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5C61" w:rsidRPr="00996D1A" w:rsidRDefault="00E15C61" w:rsidP="00E15C61">
      <w:pPr>
        <w:spacing w:after="0" w:line="480" w:lineRule="auto"/>
        <w:rPr>
          <w:rFonts w:ascii="Arial" w:hAnsi="Arial" w:cs="Arial"/>
          <w:b/>
          <w:sz w:val="32"/>
          <w:szCs w:val="32"/>
        </w:rPr>
      </w:pPr>
      <w:r w:rsidRPr="00996D1A">
        <w:rPr>
          <w:rFonts w:ascii="Arial" w:hAnsi="Arial" w:cs="Arial"/>
          <w:b/>
          <w:sz w:val="32"/>
          <w:szCs w:val="32"/>
        </w:rPr>
        <w:t>Infectious myoc</w:t>
      </w:r>
      <w:bookmarkStart w:id="0" w:name="_GoBack"/>
      <w:bookmarkEnd w:id="0"/>
      <w:r w:rsidRPr="00996D1A">
        <w:rPr>
          <w:rFonts w:ascii="Arial" w:hAnsi="Arial" w:cs="Arial"/>
          <w:b/>
          <w:sz w:val="32"/>
          <w:szCs w:val="32"/>
        </w:rPr>
        <w:t xml:space="preserve">arditis: the role of the cardiac vasculature </w:t>
      </w:r>
    </w:p>
    <w:p w:rsidR="00E15C61" w:rsidRDefault="00E15C61" w:rsidP="00E15C61">
      <w:pPr>
        <w:spacing w:after="0" w:line="480" w:lineRule="auto"/>
        <w:rPr>
          <w:rFonts w:ascii="Arial" w:hAnsi="Arial" w:cs="Arial"/>
        </w:rPr>
      </w:pPr>
    </w:p>
    <w:p w:rsidR="00E15C61" w:rsidRPr="00B71C73" w:rsidRDefault="00E15C61" w:rsidP="00E15C61">
      <w:pPr>
        <w:spacing w:after="0" w:line="480" w:lineRule="auto"/>
        <w:rPr>
          <w:rFonts w:ascii="Arial" w:hAnsi="Arial" w:cs="Arial"/>
          <w:sz w:val="20"/>
          <w:szCs w:val="20"/>
        </w:rPr>
      </w:pPr>
      <w:r w:rsidRPr="00B71C73">
        <w:rPr>
          <w:rFonts w:ascii="Arial" w:hAnsi="Arial" w:cs="Arial"/>
          <w:sz w:val="20"/>
          <w:szCs w:val="20"/>
        </w:rPr>
        <w:t>Journal: Heart failure reviews</w:t>
      </w:r>
    </w:p>
    <w:p w:rsidR="00E15C61" w:rsidRPr="00B71C73" w:rsidRDefault="00E15C61" w:rsidP="00E15C61">
      <w:pPr>
        <w:spacing w:after="0" w:line="480" w:lineRule="auto"/>
        <w:rPr>
          <w:rFonts w:ascii="Arial" w:hAnsi="Arial" w:cs="Arial"/>
          <w:sz w:val="20"/>
          <w:szCs w:val="20"/>
        </w:rPr>
      </w:pPr>
    </w:p>
    <w:p w:rsidR="00E15C61" w:rsidRPr="00B71C73" w:rsidRDefault="00E15C61" w:rsidP="00E15C61">
      <w:pPr>
        <w:spacing w:after="0" w:line="480" w:lineRule="auto"/>
        <w:rPr>
          <w:rFonts w:ascii="Arial" w:hAnsi="Arial" w:cs="Arial"/>
          <w:sz w:val="20"/>
          <w:szCs w:val="20"/>
        </w:rPr>
      </w:pPr>
      <w:r w:rsidRPr="00B71C73">
        <w:rPr>
          <w:rFonts w:ascii="Arial" w:hAnsi="Arial" w:cs="Arial"/>
          <w:sz w:val="20"/>
          <w:szCs w:val="20"/>
        </w:rPr>
        <w:t>Correspondence</w:t>
      </w:r>
      <w:r w:rsidRPr="00B71C73">
        <w:rPr>
          <w:rFonts w:ascii="Arial" w:hAnsi="Arial" w:cs="Arial"/>
          <w:sz w:val="20"/>
          <w:szCs w:val="20"/>
        </w:rPr>
        <w:t xml:space="preserve"> </w:t>
      </w:r>
      <w:r w:rsidRPr="00B71C73">
        <w:rPr>
          <w:rFonts w:ascii="Arial" w:hAnsi="Arial" w:cs="Arial"/>
          <w:sz w:val="20"/>
          <w:szCs w:val="20"/>
        </w:rPr>
        <w:t>Linde Woudstra: VU University Medical Center, Department of Pathology (room 0</w:t>
      </w:r>
      <w:r w:rsidRPr="00B71C73">
        <w:rPr>
          <w:rFonts w:ascii="Arial" w:hAnsi="Arial" w:cs="Arial"/>
          <w:sz w:val="20"/>
          <w:szCs w:val="20"/>
          <w:vertAlign w:val="superscript"/>
        </w:rPr>
        <w:t>E</w:t>
      </w:r>
      <w:r w:rsidRPr="00B71C73">
        <w:rPr>
          <w:rFonts w:ascii="Arial" w:hAnsi="Arial" w:cs="Arial"/>
          <w:sz w:val="20"/>
          <w:szCs w:val="20"/>
        </w:rPr>
        <w:t xml:space="preserve">46), De </w:t>
      </w:r>
      <w:proofErr w:type="spellStart"/>
      <w:r w:rsidRPr="00B71C73">
        <w:rPr>
          <w:rFonts w:ascii="Arial" w:hAnsi="Arial" w:cs="Arial"/>
          <w:sz w:val="20"/>
          <w:szCs w:val="20"/>
        </w:rPr>
        <w:t>Boelelaan</w:t>
      </w:r>
      <w:proofErr w:type="spellEnd"/>
      <w:r w:rsidRPr="00B71C73">
        <w:rPr>
          <w:rFonts w:ascii="Arial" w:hAnsi="Arial" w:cs="Arial"/>
          <w:sz w:val="20"/>
          <w:szCs w:val="20"/>
        </w:rPr>
        <w:t xml:space="preserve"> 1117, 1081 HV Amsterdam, The Netherlands.</w:t>
      </w:r>
    </w:p>
    <w:p w:rsidR="00E15C61" w:rsidRPr="00B71C73" w:rsidRDefault="00E15C61" w:rsidP="00E15C61">
      <w:pPr>
        <w:spacing w:after="0" w:line="480" w:lineRule="auto"/>
        <w:rPr>
          <w:rFonts w:ascii="Arial" w:hAnsi="Arial" w:cs="Arial"/>
          <w:sz w:val="20"/>
          <w:szCs w:val="20"/>
        </w:rPr>
      </w:pPr>
      <w:r w:rsidRPr="00B71C73">
        <w:rPr>
          <w:rFonts w:ascii="Arial" w:hAnsi="Arial" w:cs="Arial"/>
          <w:sz w:val="20"/>
          <w:szCs w:val="20"/>
        </w:rPr>
        <w:t>Phone:</w:t>
      </w:r>
      <w:r w:rsidRPr="00B71C73">
        <w:rPr>
          <w:rFonts w:ascii="Arial" w:hAnsi="Arial" w:cs="Arial"/>
          <w:sz w:val="20"/>
          <w:szCs w:val="20"/>
        </w:rPr>
        <w:tab/>
        <w:t xml:space="preserve">+31204443292; Fax: +31204442964; Email: </w:t>
      </w:r>
      <w:hyperlink r:id="rId8" w:history="1">
        <w:r w:rsidRPr="00B71C73">
          <w:rPr>
            <w:rFonts w:ascii="Arial" w:hAnsi="Arial" w:cs="Arial"/>
            <w:sz w:val="20"/>
            <w:szCs w:val="20"/>
          </w:rPr>
          <w:t>l.woudstra@vumc.nl</w:t>
        </w:r>
      </w:hyperlink>
      <w:r w:rsidRPr="00B71C73">
        <w:rPr>
          <w:rFonts w:ascii="Arial" w:hAnsi="Arial" w:cs="Arial"/>
          <w:sz w:val="20"/>
          <w:szCs w:val="20"/>
        </w:rPr>
        <w:t>.</w:t>
      </w:r>
    </w:p>
    <w:p w:rsidR="00E15C61" w:rsidRPr="00B71C73" w:rsidRDefault="00E15C61">
      <w:pPr>
        <w:rPr>
          <w:rFonts w:ascii="Arial" w:hAnsi="Arial" w:cs="Arial"/>
          <w:sz w:val="20"/>
          <w:szCs w:val="20"/>
        </w:rPr>
      </w:pPr>
      <w:r w:rsidRPr="00B71C73">
        <w:rPr>
          <w:rFonts w:ascii="Arial" w:hAnsi="Arial" w:cs="Arial"/>
          <w:sz w:val="20"/>
          <w:szCs w:val="20"/>
        </w:rPr>
        <w:br w:type="page"/>
      </w:r>
    </w:p>
    <w:p w:rsidR="00AA3E3E" w:rsidRDefault="00C64687" w:rsidP="00AA3E3E">
      <w:pPr>
        <w:spacing w:after="0" w:line="240" w:lineRule="auto"/>
        <w:jc w:val="both"/>
        <w:rPr>
          <w:rFonts w:ascii="Arial" w:hAnsi="Arial" w:cs="Arial"/>
          <w:sz w:val="20"/>
          <w:szCs w:val="20"/>
        </w:rPr>
      </w:pPr>
      <w:r>
        <w:rPr>
          <w:rFonts w:ascii="Arial" w:hAnsi="Arial" w:cs="Arial"/>
          <w:sz w:val="20"/>
          <w:szCs w:val="20"/>
        </w:rPr>
        <w:lastRenderedPageBreak/>
        <w:t>Supplementary t</w:t>
      </w:r>
      <w:r w:rsidR="00AA3E3E" w:rsidRPr="00B6321C">
        <w:rPr>
          <w:rFonts w:ascii="Arial" w:hAnsi="Arial" w:cs="Arial"/>
          <w:sz w:val="20"/>
          <w:szCs w:val="20"/>
        </w:rPr>
        <w:t>able 1.</w:t>
      </w:r>
      <w:r w:rsidR="00AA3E3E" w:rsidRPr="00B6321C">
        <w:rPr>
          <w:rFonts w:ascii="Arial" w:hAnsi="Arial" w:cs="Arial"/>
          <w:i/>
          <w:sz w:val="20"/>
          <w:szCs w:val="20"/>
        </w:rPr>
        <w:t xml:space="preserve"> T. </w:t>
      </w:r>
      <w:proofErr w:type="spellStart"/>
      <w:r w:rsidR="00AA3E3E" w:rsidRPr="00B6321C">
        <w:rPr>
          <w:rFonts w:ascii="Arial" w:hAnsi="Arial" w:cs="Arial"/>
          <w:i/>
          <w:sz w:val="20"/>
          <w:szCs w:val="20"/>
        </w:rPr>
        <w:t>cruzi</w:t>
      </w:r>
      <w:proofErr w:type="spellEnd"/>
      <w:r w:rsidR="00AA3E3E" w:rsidRPr="00B6321C">
        <w:rPr>
          <w:rFonts w:ascii="Arial" w:hAnsi="Arial" w:cs="Arial"/>
          <w:sz w:val="20"/>
          <w:szCs w:val="20"/>
        </w:rPr>
        <w:t xml:space="preserve"> and viruses associated with myocarditis that infect endothelial cells.</w:t>
      </w:r>
    </w:p>
    <w:p w:rsidR="007A3B00" w:rsidRPr="00B6321C" w:rsidRDefault="007A3B00" w:rsidP="00AA3E3E">
      <w:pPr>
        <w:spacing w:after="0" w:line="240" w:lineRule="auto"/>
        <w:jc w:val="both"/>
        <w:rPr>
          <w:rFonts w:ascii="Arial" w:hAnsi="Arial" w:cs="Arial"/>
          <w:sz w:val="20"/>
          <w:szCs w:val="20"/>
        </w:rPr>
      </w:pPr>
    </w:p>
    <w:tbl>
      <w:tblPr>
        <w:tblStyle w:val="Gemiddeldelijst1"/>
        <w:tblW w:w="5000" w:type="pct"/>
        <w:tblBorders>
          <w:top w:val="none" w:sz="0" w:space="0" w:color="auto"/>
          <w:insideH w:val="single" w:sz="12" w:space="0" w:color="auto"/>
        </w:tblBorders>
        <w:tblLook w:val="04A0" w:firstRow="1" w:lastRow="0" w:firstColumn="1" w:lastColumn="0" w:noHBand="0" w:noVBand="1"/>
      </w:tblPr>
      <w:tblGrid>
        <w:gridCol w:w="1925"/>
        <w:gridCol w:w="2578"/>
        <w:gridCol w:w="4785"/>
      </w:tblGrid>
      <w:tr w:rsidR="00AA3E3E" w:rsidRPr="00B6321C" w:rsidTr="009424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tcBorders>
              <w:top w:val="none" w:sz="0" w:space="0" w:color="auto"/>
              <w:bottom w:val="none" w:sz="0" w:space="0" w:color="auto"/>
            </w:tcBorders>
            <w:shd w:val="clear" w:color="auto" w:fill="000000" w:themeFill="text1"/>
          </w:tcPr>
          <w:p w:rsidR="00AA3E3E" w:rsidRPr="00B6321C" w:rsidRDefault="00AA3E3E" w:rsidP="00942418">
            <w:pPr>
              <w:jc w:val="both"/>
              <w:rPr>
                <w:rFonts w:ascii="Arial" w:hAnsi="Arial" w:cs="Arial"/>
                <w:color w:val="FFFFFF" w:themeColor="background1"/>
                <w:sz w:val="20"/>
                <w:szCs w:val="20"/>
              </w:rPr>
            </w:pPr>
            <w:r w:rsidRPr="00B6321C">
              <w:rPr>
                <w:rFonts w:ascii="Arial" w:hAnsi="Arial" w:cs="Arial"/>
                <w:color w:val="FFFFFF" w:themeColor="background1"/>
                <w:sz w:val="20"/>
                <w:szCs w:val="20"/>
              </w:rPr>
              <w:t>Infectious agent</w:t>
            </w:r>
          </w:p>
        </w:tc>
        <w:tc>
          <w:tcPr>
            <w:tcW w:w="1388" w:type="pct"/>
            <w:tcBorders>
              <w:top w:val="none" w:sz="0" w:space="0" w:color="auto"/>
              <w:bottom w:val="none" w:sz="0" w:space="0" w:color="auto"/>
            </w:tcBorders>
            <w:shd w:val="clear" w:color="auto" w:fill="000000" w:themeFill="text1"/>
          </w:tcPr>
          <w:p w:rsidR="00AA3E3E" w:rsidRPr="00B6321C" w:rsidRDefault="00AA3E3E" w:rsidP="00942418">
            <w:pPr>
              <w:ind w:left="175" w:hanging="283"/>
              <w:jc w:val="both"/>
              <w:cnfStyle w:val="100000000000" w:firstRow="1"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6321C">
              <w:rPr>
                <w:rFonts w:ascii="Arial" w:hAnsi="Arial" w:cs="Arial"/>
                <w:b/>
                <w:color w:val="FFFFFF" w:themeColor="background1"/>
                <w:sz w:val="20"/>
                <w:szCs w:val="20"/>
              </w:rPr>
              <w:t>Cardiac endothelial cells</w:t>
            </w:r>
          </w:p>
        </w:tc>
        <w:tc>
          <w:tcPr>
            <w:tcW w:w="2576" w:type="pct"/>
            <w:tcBorders>
              <w:top w:val="none" w:sz="0" w:space="0" w:color="auto"/>
              <w:bottom w:val="none" w:sz="0" w:space="0" w:color="auto"/>
            </w:tcBorders>
            <w:shd w:val="clear" w:color="auto" w:fill="000000" w:themeFill="text1"/>
          </w:tcPr>
          <w:p w:rsidR="00AA3E3E" w:rsidRPr="00B6321C" w:rsidRDefault="00AA3E3E" w:rsidP="00942418">
            <w:pPr>
              <w:ind w:left="246" w:hanging="246"/>
              <w:jc w:val="both"/>
              <w:cnfStyle w:val="100000000000" w:firstRow="1" w:lastRow="0" w:firstColumn="0" w:lastColumn="0" w:oddVBand="0" w:evenVBand="0" w:oddHBand="0" w:evenHBand="0" w:firstRowFirstColumn="0" w:firstRowLastColumn="0" w:lastRowFirstColumn="0" w:lastRowLastColumn="0"/>
              <w:rPr>
                <w:rFonts w:ascii="Arial" w:hAnsi="Arial" w:cs="Arial"/>
                <w:b/>
                <w:color w:val="FFFFFF" w:themeColor="background1"/>
                <w:sz w:val="20"/>
                <w:szCs w:val="20"/>
              </w:rPr>
            </w:pPr>
            <w:r w:rsidRPr="00B6321C">
              <w:rPr>
                <w:rFonts w:ascii="Arial" w:hAnsi="Arial" w:cs="Arial"/>
                <w:b/>
                <w:color w:val="FFFFFF" w:themeColor="background1"/>
                <w:sz w:val="20"/>
                <w:szCs w:val="20"/>
              </w:rPr>
              <w:t>Non cardiac endothelial cells</w:t>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6A6A6" w:themeFill="background1" w:themeFillShade="A6"/>
          </w:tcPr>
          <w:p w:rsidR="00AA3E3E" w:rsidRPr="00B6321C" w:rsidRDefault="00AA3E3E" w:rsidP="00942418">
            <w:pPr>
              <w:ind w:hanging="78"/>
              <w:jc w:val="center"/>
              <w:rPr>
                <w:rFonts w:ascii="Arial" w:hAnsi="Arial" w:cs="Arial"/>
                <w:b w:val="0"/>
                <w:sz w:val="20"/>
                <w:szCs w:val="20"/>
              </w:rPr>
            </w:pPr>
            <w:r w:rsidRPr="00B6321C">
              <w:rPr>
                <w:rFonts w:ascii="Arial" w:hAnsi="Arial" w:cs="Arial"/>
                <w:b w:val="0"/>
                <w:color w:val="auto"/>
                <w:sz w:val="20"/>
                <w:szCs w:val="20"/>
              </w:rPr>
              <w:t xml:space="preserve">Studies in humans with infectious myocarditis </w:t>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proofErr w:type="spellStart"/>
            <w:r w:rsidRPr="00B6321C">
              <w:rPr>
                <w:rFonts w:ascii="Arial" w:hAnsi="Arial" w:cs="Arial"/>
                <w:b w:val="0"/>
                <w:sz w:val="20"/>
                <w:szCs w:val="20"/>
              </w:rPr>
              <w:t>Coxsackievirus</w:t>
            </w:r>
            <w:proofErr w:type="spellEnd"/>
          </w:p>
        </w:tc>
        <w:tc>
          <w:tcPr>
            <w:tcW w:w="1388"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eart microvascular ECs</w:t>
            </w:r>
            <w:r w:rsidRPr="00B6321C">
              <w:rPr>
                <w:rFonts w:ascii="Arial" w:hAnsi="Arial" w:cs="Arial"/>
                <w:sz w:val="20"/>
                <w:szCs w:val="20"/>
              </w:rPr>
              <w:fldChar w:fldCharType="begin">
                <w:fldData xml:space="preserve">PEVuZE5vdGU+PENpdGU+PEF1dGhvcj5Jd2FzYWtpPC9BdXRob3I+PFllYXI+MTk4NTwvWWVhcj48
UmVjTnVtPjI2MDwvUmVjTnVtPjxEaXNwbGF5VGV4dD5bMSwgMl08L0Rpc3BsYXlUZXh0PjxyZWNv
cmQ+PHJlYy1udW1iZXI+MjYwPC9yZWMtbnVtYmVyPjxmb3JlaWduLWtleXM+PGtleSBhcHA9IkVO
IiBkYi1pZD0icHBkdGZwNWR4NWYydDZlcHhwZXh0cnZkMmZzdGE1MHBzZHBzIiB0aW1lc3RhbXA9
IjE0OTM3MTczODgiPjI2MDwva2V5PjwvZm9yZWlnbi1rZXlzPjxyZWYtdHlwZSBuYW1lPSJKb3Vy
bmFsIEFydGljbGUiPjE3PC9yZWYtdHlwZT48Y29udHJpYnV0b3JzPjxhdXRob3JzPjxhdXRob3I+
SXdhc2FraSwgVC48L2F1dGhvcj48YXV0aG9yPk1vbm1hLCBOLjwvYXV0aG9yPjxhdXRob3I+U2F0
b2RhdGUsIFIuPC9hdXRob3I+PGF1dGhvcj5TZWdhd2EsIEkuPC9hdXRob3I+PGF1dGhvcj5PeWFt
YSwgSy48L2F1dGhvcj48YXV0aG9yPkthd2FuYSwgUi48L2F1dGhvcj48YXV0aG9yPkt1cmF0YSwg
VC48L2F1dGhvcj48L2F1dGhvcnM+PC9jb250cmlidXRvcnM+PHRpdGxlcz48dGl0bGU+TXlvY2Fy
ZGlhbCBsZXNpb25zIGJ5IENveHNhY2tpZSB2aXJ1cyBCMyBhbmQgY3l0b21lZ2Fsb3ZpcnVzIGlu
ZmVjdGlvbiBpbiBpbmZhbnRzPC90aXRsZT48c2Vjb25kYXJ5LXRpdGxlPkhlYXJ0IFZlc3NlbHMg
U3VwcGw8L3NlY29uZGFyeS10aXRsZT48L3RpdGxlcz48cGVyaW9kaWNhbD48ZnVsbC10aXRsZT5I
ZWFydCBWZXNzZWxzIFN1cHBsPC9mdWxsLXRpdGxlPjwvcGVyaW9kaWNhbD48cGFnZXM+MTY3LTcy
PC9wYWdlcz48dm9sdW1lPjE8L3ZvbHVtZT48ZWRpdGlvbj4xOTg1LzAxLzAxPC9lZGl0aW9uPjxr
ZXl3b3Jkcz48a2V5d29yZD5BbnRpZ2VucywgVmlyYWwvYW5hbHlzaXM8L2tleXdvcmQ+PGtleXdv
cmQ+Q294c2Fja2lldmlydXMgSW5mZWN0aW9ucy9pbW11bm9sb2d5LyBwYXRob2xvZ3k8L2tleXdv
cmQ+PGtleXdvcmQ+Q3l0b21lZ2Fsb3ZpcnVzL2ltbXVub2xvZ3kvaXNvbGF0aW9uICZhbXA7IHB1
cmlmaWNhdGlvbjwva2V5d29yZD48a2V5d29yZD5DeXRvbWVnYWxvdmlydXMgSW5mZWN0aW9ucy9p
bW11bm9sb2d5LyBwYXRob2xvZ3k8L2tleXdvcmQ+PGtleXdvcmQ+RW50ZXJvdmlydXMgQiwgSHVt
YW4vaW1tdW5vbG9neS9pc29sYXRpb24gJmFtcDsgcHVyaWZpY2F0aW9uPC9rZXl3b3JkPjxrZXl3
b3JkPkZlbWFsZTwva2V5d29yZD48a2V5d29yZD5GbHVvcmVzY2VudCBBbnRpYm9keSBUZWNobmlx
dWU8L2tleXdvcmQ+PGtleXdvcmQ+SGVhcnQvbWljcm9iaW9sb2d5PC9rZXl3b3JkPjxrZXl3b3Jk
Pkh1bWFuczwva2V5d29yZD48a2V5d29yZD5JbmZhbnQsIE5ld2Jvcm48L2tleXdvcmQ+PGtleXdv
cmQ+TXlvY2FyZGl1bS8gdWx0cmFzdHJ1Y3R1cmU8L2tleXdvcmQ+PC9rZXl3b3Jkcz48ZGF0ZXM+
PHllYXI+MTk4NTwveWVhcj48L2RhdGVzPjxpc2JuPjA5MzUtNzM2WCAoUHJpbnQpJiN4RDswOTM1
LTczNlggKExpbmtpbmcpPC9pc2JuPjxhY2Nlc3Npb24tbnVtPjMwMzg4MzE8L2FjY2Vzc2lvbi1u
dW0+PHVybHM+PC91cmxzPjxyZW1vdGUtZGF0YWJhc2UtcHJvdmlkZXI+TkxNPC9yZW1vdGUtZGF0
YWJhc2UtcHJvdmlkZXI+PGxhbmd1YWdlPmVuZzwvbGFuZ3VhZ2U+PC9yZWNvcmQ+PC9DaXRlPjxD
aXRlPjxBdXRob3I+RGVndWNoaTwvQXV0aG9yPjxZZWFyPjIwMDE8L1llYXI+PFJlY051bT4yNjI8
L1JlY051bT48cmVjb3JkPjxyZWMtbnVtYmVyPjI2MjwvcmVjLW51bWJlcj48Zm9yZWlnbi1rZXlz
PjxrZXkgYXBwPSJFTiIgZGItaWQ9InBwZHRmcDVkeDVmMnQ2ZXB4cGV4dHJ2ZDJmc3RhNTBwc2Rw
cyIgdGltZXN0YW1wPSIxNDkzNzI0NTc0Ij4yNjI8L2tleT48L2ZvcmVpZ24ta2V5cz48cmVmLXR5
cGUgbmFtZT0iSm91cm5hbCBBcnRpY2xlIj4xNzwvcmVmLXR5cGU+PGNvbnRyaWJ1dG9ycz48YXV0
aG9ycz48YXV0aG9yPkRlZ3VjaGksIEguPC9hdXRob3I+PGF1dGhvcj5GdWppb2thLCBTLjwvYXV0
aG9yPjxhdXRob3I+VGVyYXNha2ksIEYuPC9hdXRob3I+PGF1dGhvcj5Va2ltdXJhLCBBLjwvYXV0
aG9yPjxhdXRob3I+SGlyYXNhd2EsIE0uPC9hdXRob3I+PGF1dGhvcj5LaW50YWthLCBULjwvYXV0
aG9yPjxhdXRob3I+S2l0YXVyYSwgWS48L2F1dGhvcj48YXV0aG9yPktvbmRvLCBLLjwvYXV0aG9y
PjxhdXRob3I+U2FzYWtpLCBTLjwvYXV0aG9yPjxhdXRob3I+SXNvbXVyYSwgVC48L2F1dGhvcj48
YXV0aG9yPlN1bWEsIEguPC9hdXRob3I+PC9hdXRob3JzPjwvY29udHJpYnV0b3JzPjxhdXRoLWFk
ZHJlc3M+RGVwYXJ0bWVudCBvZiBJbnRlcm5hbCBNZWRpY2luZSBPc2FrYSBNZWRpY2FsIENvbGxl
Z2UsIFRha2F0c3VraSwgSmFwYW4uIGluMzAxMEBwb2gub3Nha2EtbWVkLmFjLmpwPC9hdXRoLWFk
ZHJlc3M+PHRpdGxlcz48dGl0bGU+RW50ZXJvdmlydXMgUk5BIHJlcGxpY2F0aW9uIGluIGNhc2Vz
IG9mIGRpbGF0ZWQgY2FyZGlvbXlvcGF0aHk6IGxpZ2h0IG1pY3Jvc2NvcGljIGluIHNpdHUgaHli
cmlkaXphdGlvbiBhbmQgdmlyb2xvZ2ljYWwgYW5hbHlzZXMgb2YgbXlvY2FyZGlhbCBzcGVjaW1l
bnMgb2J0YWluZWQgYXQgcGFydGlhbCBsZWZ0IHZlbnRyaWN1bGVjdG9teTwvdGl0bGU+PHNlY29u
ZGFyeS10aXRsZT5KIENhcmQgU3VyZzwvc2Vjb25kYXJ5LXRpdGxlPjwvdGl0bGVzPjxwZXJpb2Rp
Y2FsPjxmdWxsLXRpdGxlPkogQ2FyZCBTdXJnPC9mdWxsLXRpdGxlPjwvcGVyaW9kaWNhbD48cGFn
ZXM+NjQtNzE8L3BhZ2VzPjx2b2x1bWU+MTY8L3ZvbHVtZT48bnVtYmVyPjE8L251bWJlcj48ZWRp
dGlvbj4yMDAxLzExLzIxPC9lZGl0aW9uPjxrZXl3b3Jkcz48a2V5d29yZD5BZG9sZXNjZW50PC9r
ZXl3b3JkPjxrZXl3b3JkPkFkdWx0PC9rZXl3b3JkPjxrZXl3b3JkPkFnZWQ8L2tleXdvcmQ+PGtl
eXdvcmQ+Q2FyZGlhYyBTdXJnaWNhbCBQcm9jZWR1cmVzL21ldGhvZHM8L2tleXdvcmQ+PGtleXdv
cmQ+Q2FyZGlvbXlvcGF0aHksIERpbGF0ZWQvIHZpcm9sb2d5PC9rZXl3b3JkPjxrZXl3b3JkPkVu
dGVyb3ZpcnVzL2dlbmV0aWNzLyBwaHlzaW9sb2d5PC9rZXl3b3JkPjxrZXl3b3JkPkZlbWFsZTwv
a2V5d29yZD48a2V5d29yZD5HZW5vbWUsIFZpcmFsPC9rZXl3b3JkPjxrZXl3b3JkPkhlYXJ0LyB2
aXJvbG9neTwva2V5d29yZD48a2V5d29yZD5IZWFydCBWZW50cmljbGVzL3N1cmdlcnk8L2tleXdv
cmQ+PGtleXdvcmQ+SHVtYW5zPC9rZXl3b3JkPjxrZXl3b3JkPkluIFNpdHUgSHlicmlkaXphdGlv
bjwva2V5d29yZD48a2V5d29yZD5NYWxlPC9rZXl3b3JkPjxrZXl3b3JkPk1pY3Jvc2NvcHk8L2tl
eXdvcmQ+PGtleXdvcmQ+TWlkZGxlIEFnZWQ8L2tleXdvcmQ+PGtleXdvcmQ+UHJvZ25vc2lzPC9r
ZXl3b3JkPjxrZXl3b3JkPlJOQSwgVmlyYWwvIGFuYWx5c2lzPC9rZXl3b3JkPjxrZXl3b3JkPlZp
cnVzIFJlcGxpY2F0aW9uPC9rZXl3b3JkPjwva2V5d29yZHM+PGRhdGVzPjx5ZWFyPjIwMDE8L3ll
YXI+PHB1Yi1kYXRlcz48ZGF0ZT5KYW4tRmViPC9kYXRlPjwvcHViLWRhdGVzPjwvZGF0ZXM+PGlz
Ym4+MDg4Ni0wNDQwIChQcmludCkmI3hEOzA4ODYtMDQ0MCAoTGlua2luZyk8L2lzYm4+PGFjY2Vz
c2lvbi1udW0+MTE3MTM4NjA8L2FjY2Vzc2lvbi1udW0+PHVybHM+PHJlbGF0ZWQtdXJscz48dXJs
Pmh0dHA6Ly9vbmxpbmVsaWJyYXJ5LndpbGV5LmNvbS9kb2kvMTAuMTExMS9qLjE1NDAtODE5MS4y
MDAxLnRiMDA0ODUueC9hYnN0cmFjdDwvdXJsPjwvcmVsYXRlZC11cmxzPjwvdXJscz48cmVtb3Rl
LWRhdGFiYXNlLXByb3ZpZGVyPk5MTTwvcmVtb3RlLWRhdGFiYXNlLXByb3ZpZGVyPjxsYW5ndWFn
ZT5lbmc8L2xhbmd1YWdlPjwvcmVjb3JkPjwvQ2l0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Jd2FzYWtpPC9BdXRob3I+PFllYXI+MTk4NTwvWWVhcj48
UmVjTnVtPjI2MDwvUmVjTnVtPjxEaXNwbGF5VGV4dD5bMSwgMl08L0Rpc3BsYXlUZXh0PjxyZWNv
cmQ+PHJlYy1udW1iZXI+MjYwPC9yZWMtbnVtYmVyPjxmb3JlaWduLWtleXM+PGtleSBhcHA9IkVO
IiBkYi1pZD0icHBkdGZwNWR4NWYydDZlcHhwZXh0cnZkMmZzdGE1MHBzZHBzIiB0aW1lc3RhbXA9
IjE0OTM3MTczODgiPjI2MDwva2V5PjwvZm9yZWlnbi1rZXlzPjxyZWYtdHlwZSBuYW1lPSJKb3Vy
bmFsIEFydGljbGUiPjE3PC9yZWYtdHlwZT48Y29udHJpYnV0b3JzPjxhdXRob3JzPjxhdXRob3I+
SXdhc2FraSwgVC48L2F1dGhvcj48YXV0aG9yPk1vbm1hLCBOLjwvYXV0aG9yPjxhdXRob3I+U2F0
b2RhdGUsIFIuPC9hdXRob3I+PGF1dGhvcj5TZWdhd2EsIEkuPC9hdXRob3I+PGF1dGhvcj5PeWFt
YSwgSy48L2F1dGhvcj48YXV0aG9yPkthd2FuYSwgUi48L2F1dGhvcj48YXV0aG9yPkt1cmF0YSwg
VC48L2F1dGhvcj48L2F1dGhvcnM+PC9jb250cmlidXRvcnM+PHRpdGxlcz48dGl0bGU+TXlvY2Fy
ZGlhbCBsZXNpb25zIGJ5IENveHNhY2tpZSB2aXJ1cyBCMyBhbmQgY3l0b21lZ2Fsb3ZpcnVzIGlu
ZmVjdGlvbiBpbiBpbmZhbnRzPC90aXRsZT48c2Vjb25kYXJ5LXRpdGxlPkhlYXJ0IFZlc3NlbHMg
U3VwcGw8L3NlY29uZGFyeS10aXRsZT48L3RpdGxlcz48cGVyaW9kaWNhbD48ZnVsbC10aXRsZT5I
ZWFydCBWZXNzZWxzIFN1cHBsPC9mdWxsLXRpdGxlPjwvcGVyaW9kaWNhbD48cGFnZXM+MTY3LTcy
PC9wYWdlcz48dm9sdW1lPjE8L3ZvbHVtZT48ZWRpdGlvbj4xOTg1LzAxLzAxPC9lZGl0aW9uPjxr
ZXl3b3Jkcz48a2V5d29yZD5BbnRpZ2VucywgVmlyYWwvYW5hbHlzaXM8L2tleXdvcmQ+PGtleXdv
cmQ+Q294c2Fja2lldmlydXMgSW5mZWN0aW9ucy9pbW11bm9sb2d5LyBwYXRob2xvZ3k8L2tleXdv
cmQ+PGtleXdvcmQ+Q3l0b21lZ2Fsb3ZpcnVzL2ltbXVub2xvZ3kvaXNvbGF0aW9uICZhbXA7IHB1
cmlmaWNhdGlvbjwva2V5d29yZD48a2V5d29yZD5DeXRvbWVnYWxvdmlydXMgSW5mZWN0aW9ucy9p
bW11bm9sb2d5LyBwYXRob2xvZ3k8L2tleXdvcmQ+PGtleXdvcmQ+RW50ZXJvdmlydXMgQiwgSHVt
YW4vaW1tdW5vbG9neS9pc29sYXRpb24gJmFtcDsgcHVyaWZpY2F0aW9uPC9rZXl3b3JkPjxrZXl3
b3JkPkZlbWFsZTwva2V5d29yZD48a2V5d29yZD5GbHVvcmVzY2VudCBBbnRpYm9keSBUZWNobmlx
dWU8L2tleXdvcmQ+PGtleXdvcmQ+SGVhcnQvbWljcm9iaW9sb2d5PC9rZXl3b3JkPjxrZXl3b3Jk
Pkh1bWFuczwva2V5d29yZD48a2V5d29yZD5JbmZhbnQsIE5ld2Jvcm48L2tleXdvcmQ+PGtleXdv
cmQ+TXlvY2FyZGl1bS8gdWx0cmFzdHJ1Y3R1cmU8L2tleXdvcmQ+PC9rZXl3b3Jkcz48ZGF0ZXM+
PHllYXI+MTk4NTwveWVhcj48L2RhdGVzPjxpc2JuPjA5MzUtNzM2WCAoUHJpbnQpJiN4RDswOTM1
LTczNlggKExpbmtpbmcpPC9pc2JuPjxhY2Nlc3Npb24tbnVtPjMwMzg4MzE8L2FjY2Vzc2lvbi1u
dW0+PHVybHM+PC91cmxzPjxyZW1vdGUtZGF0YWJhc2UtcHJvdmlkZXI+TkxNPC9yZW1vdGUtZGF0
YWJhc2UtcHJvdmlkZXI+PGxhbmd1YWdlPmVuZzwvbGFuZ3VhZ2U+PC9yZWNvcmQ+PC9DaXRlPjxD
aXRlPjxBdXRob3I+RGVndWNoaTwvQXV0aG9yPjxZZWFyPjIwMDE8L1llYXI+PFJlY051bT4yNjI8
L1JlY051bT48cmVjb3JkPjxyZWMtbnVtYmVyPjI2MjwvcmVjLW51bWJlcj48Zm9yZWlnbi1rZXlz
PjxrZXkgYXBwPSJFTiIgZGItaWQ9InBwZHRmcDVkeDVmMnQ2ZXB4cGV4dHJ2ZDJmc3RhNTBwc2Rw
cyIgdGltZXN0YW1wPSIxNDkzNzI0NTc0Ij4yNjI8L2tleT48L2ZvcmVpZ24ta2V5cz48cmVmLXR5
cGUgbmFtZT0iSm91cm5hbCBBcnRpY2xlIj4xNzwvcmVmLXR5cGU+PGNvbnRyaWJ1dG9ycz48YXV0
aG9ycz48YXV0aG9yPkRlZ3VjaGksIEguPC9hdXRob3I+PGF1dGhvcj5GdWppb2thLCBTLjwvYXV0
aG9yPjxhdXRob3I+VGVyYXNha2ksIEYuPC9hdXRob3I+PGF1dGhvcj5Va2ltdXJhLCBBLjwvYXV0
aG9yPjxhdXRob3I+SGlyYXNhd2EsIE0uPC9hdXRob3I+PGF1dGhvcj5LaW50YWthLCBULjwvYXV0
aG9yPjxhdXRob3I+S2l0YXVyYSwgWS48L2F1dGhvcj48YXV0aG9yPktvbmRvLCBLLjwvYXV0aG9y
PjxhdXRob3I+U2FzYWtpLCBTLjwvYXV0aG9yPjxhdXRob3I+SXNvbXVyYSwgVC48L2F1dGhvcj48
YXV0aG9yPlN1bWEsIEguPC9hdXRob3I+PC9hdXRob3JzPjwvY29udHJpYnV0b3JzPjxhdXRoLWFk
ZHJlc3M+RGVwYXJ0bWVudCBvZiBJbnRlcm5hbCBNZWRpY2luZSBPc2FrYSBNZWRpY2FsIENvbGxl
Z2UsIFRha2F0c3VraSwgSmFwYW4uIGluMzAxMEBwb2gub3Nha2EtbWVkLmFjLmpwPC9hdXRoLWFk
ZHJlc3M+PHRpdGxlcz48dGl0bGU+RW50ZXJvdmlydXMgUk5BIHJlcGxpY2F0aW9uIGluIGNhc2Vz
IG9mIGRpbGF0ZWQgY2FyZGlvbXlvcGF0aHk6IGxpZ2h0IG1pY3Jvc2NvcGljIGluIHNpdHUgaHli
cmlkaXphdGlvbiBhbmQgdmlyb2xvZ2ljYWwgYW5hbHlzZXMgb2YgbXlvY2FyZGlhbCBzcGVjaW1l
bnMgb2J0YWluZWQgYXQgcGFydGlhbCBsZWZ0IHZlbnRyaWN1bGVjdG9teTwvdGl0bGU+PHNlY29u
ZGFyeS10aXRsZT5KIENhcmQgU3VyZzwvc2Vjb25kYXJ5LXRpdGxlPjwvdGl0bGVzPjxwZXJpb2Rp
Y2FsPjxmdWxsLXRpdGxlPkogQ2FyZCBTdXJnPC9mdWxsLXRpdGxlPjwvcGVyaW9kaWNhbD48cGFn
ZXM+NjQtNzE8L3BhZ2VzPjx2b2x1bWU+MTY8L3ZvbHVtZT48bnVtYmVyPjE8L251bWJlcj48ZWRp
dGlvbj4yMDAxLzExLzIxPC9lZGl0aW9uPjxrZXl3b3Jkcz48a2V5d29yZD5BZG9sZXNjZW50PC9r
ZXl3b3JkPjxrZXl3b3JkPkFkdWx0PC9rZXl3b3JkPjxrZXl3b3JkPkFnZWQ8L2tleXdvcmQ+PGtl
eXdvcmQ+Q2FyZGlhYyBTdXJnaWNhbCBQcm9jZWR1cmVzL21ldGhvZHM8L2tleXdvcmQ+PGtleXdv
cmQ+Q2FyZGlvbXlvcGF0aHksIERpbGF0ZWQvIHZpcm9sb2d5PC9rZXl3b3JkPjxrZXl3b3JkPkVu
dGVyb3ZpcnVzL2dlbmV0aWNzLyBwaHlzaW9sb2d5PC9rZXl3b3JkPjxrZXl3b3JkPkZlbWFsZTwv
a2V5d29yZD48a2V5d29yZD5HZW5vbWUsIFZpcmFsPC9rZXl3b3JkPjxrZXl3b3JkPkhlYXJ0LyB2
aXJvbG9neTwva2V5d29yZD48a2V5d29yZD5IZWFydCBWZW50cmljbGVzL3N1cmdlcnk8L2tleXdv
cmQ+PGtleXdvcmQ+SHVtYW5zPC9rZXl3b3JkPjxrZXl3b3JkPkluIFNpdHUgSHlicmlkaXphdGlv
bjwva2V5d29yZD48a2V5d29yZD5NYWxlPC9rZXl3b3JkPjxrZXl3b3JkPk1pY3Jvc2NvcHk8L2tl
eXdvcmQ+PGtleXdvcmQ+TWlkZGxlIEFnZWQ8L2tleXdvcmQ+PGtleXdvcmQ+UHJvZ25vc2lzPC9r
ZXl3b3JkPjxrZXl3b3JkPlJOQSwgVmlyYWwvIGFuYWx5c2lzPC9rZXl3b3JkPjxrZXl3b3JkPlZp
cnVzIFJlcGxpY2F0aW9uPC9rZXl3b3JkPjwva2V5d29yZHM+PGRhdGVzPjx5ZWFyPjIwMDE8L3ll
YXI+PHB1Yi1kYXRlcz48ZGF0ZT5KYW4tRmViPC9kYXRlPjwvcHViLWRhdGVzPjwvZGF0ZXM+PGlz
Ym4+MDg4Ni0wNDQwIChQcmludCkmI3hEOzA4ODYtMDQ0MCAoTGlua2luZyk8L2lzYm4+PGFjY2Vz
c2lvbi1udW0+MTE3MTM4NjA8L2FjY2Vzc2lvbi1udW0+PHVybHM+PHJlbGF0ZWQtdXJscz48dXJs
Pmh0dHA6Ly9vbmxpbmVsaWJyYXJ5LndpbGV5LmNvbS9kb2kvMTAuMTExMS9qLjE1NDAtODE5MS4y
MDAxLnRiMDA0ODUueC9hYnN0cmFjdDwvdXJsPjwvcmVsYXRlZC11cmxzPjwvdXJscz48cmVtb3Rl
LWRhdGFiYXNlLXByb3ZpZGVyPk5MTTwvcmVtb3RlLWRhdGFiYXNlLXByb3ZpZGVyPjxsYW5ndWFn
ZT5lbmc8L2xhbmd1YWdlPjwvcmVjb3JkPjwvQ2l0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 2]</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Cytomegalovirus</w:t>
            </w:r>
          </w:p>
        </w:tc>
        <w:tc>
          <w:tcPr>
            <w:tcW w:w="1388"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eart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Iwasaki&lt;/Author&gt;&lt;Year&gt;1985&lt;/Year&gt;&lt;RecNum&gt;260&lt;/RecNum&gt;&lt;DisplayText&gt;[1]&lt;/DisplayText&gt;&lt;record&gt;&lt;rec-number&gt;260&lt;/rec-number&gt;&lt;foreign-keys&gt;&lt;key app="EN" db-id="ppdtfp5dx5f2t6epxpextrvd2fsta50psdps" timestamp="1493717388"&gt;260&lt;/key&gt;&lt;/foreign-keys&gt;&lt;ref-type name="Journal Article"&gt;17&lt;/ref-type&gt;&lt;contributors&gt;&lt;authors&gt;&lt;author&gt;Iwasaki, T.&lt;/author&gt;&lt;author&gt;Monma, N.&lt;/author&gt;&lt;author&gt;Satodate, R.&lt;/author&gt;&lt;author&gt;Segawa, I.&lt;/author&gt;&lt;author&gt;Oyama, K.&lt;/author&gt;&lt;author&gt;Kawana, R.&lt;/author&gt;&lt;author&gt;Kurata, T.&lt;/author&gt;&lt;/authors&gt;&lt;/contributors&gt;&lt;titles&gt;&lt;title&gt;Myocardial lesions by Coxsackie virus B3 and cytomegalovirus infection in infants&lt;/title&gt;&lt;secondary-title&gt;Heart Vessels Suppl&lt;/secondary-title&gt;&lt;/titles&gt;&lt;periodical&gt;&lt;full-title&gt;Heart Vessels Suppl&lt;/full-title&gt;&lt;/periodical&gt;&lt;pages&gt;167-72&lt;/pages&gt;&lt;volume&gt;1&lt;/volume&gt;&lt;edition&gt;1985/01/01&lt;/edition&gt;&lt;keywords&gt;&lt;keyword&gt;Antigens, Viral/analysis&lt;/keyword&gt;&lt;keyword&gt;Coxsackievirus Infections/immunology/ pathology&lt;/keyword&gt;&lt;keyword&gt;Cytomegalovirus/immunology/isolation &amp;amp; purification&lt;/keyword&gt;&lt;keyword&gt;Cytomegalovirus Infections/immunology/ pathology&lt;/keyword&gt;&lt;keyword&gt;Enterovirus B, Human/immunology/isolation &amp;amp; purification&lt;/keyword&gt;&lt;keyword&gt;Female&lt;/keyword&gt;&lt;keyword&gt;Fluorescent Antibody Technique&lt;/keyword&gt;&lt;keyword&gt;Heart/microbiology&lt;/keyword&gt;&lt;keyword&gt;Humans&lt;/keyword&gt;&lt;keyword&gt;Infant, Newborn&lt;/keyword&gt;&lt;keyword&gt;Myocardium/ ultrastructure&lt;/keyword&gt;&lt;/keywords&gt;&lt;dates&gt;&lt;year&gt;1985&lt;/year&gt;&lt;/dates&gt;&lt;isbn&gt;0935-736X (Print)&amp;#xD;0935-736X (Linking)&lt;/isbn&gt;&lt;accession-num&gt;3038831&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Dengue virus </w:t>
            </w:r>
          </w:p>
        </w:tc>
        <w:tc>
          <w:tcPr>
            <w:tcW w:w="1388"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eart microvascular ECs</w:t>
            </w:r>
            <w:r w:rsidRPr="00B6321C">
              <w:rPr>
                <w:rFonts w:ascii="Arial" w:hAnsi="Arial" w:cs="Arial"/>
                <w:sz w:val="20"/>
                <w:szCs w:val="20"/>
              </w:rPr>
              <w:fldChar w:fldCharType="begin">
                <w:fldData xml:space="preserve">PEVuZE5vdGU+PENpdGU+PEF1dGhvcj5TYWxnYWRvPC9BdXRob3I+PFllYXI+MjAxMDwvWWVhcj48
UmVjTnVtPjE1OTwvUmVjTnVtPjxEaXNwbGF5VGV4dD5bMywgNF08L0Rpc3BsYXlUZXh0PjxyZWNv
cmQ+PHJlYy1udW1iZXI+MTU5PC9yZWMtbnVtYmVyPjxmb3JlaWduLWtleXM+PGtleSBhcHA9IkVO
IiBkYi1pZD0icHBkdGZwNWR4NWYydDZlcHhwZXh0cnZkMmZzdGE1MHBzZHBzIiB0aW1lc3RhbXA9
IjE0ODg5MDI1MDgiPjE1OTwva2V5PjwvZm9yZWlnbi1rZXlzPjxyZWYtdHlwZSBuYW1lPSJKb3Vy
bmFsIEFydGljbGUiPjE3PC9yZWYtdHlwZT48Y29udHJpYnV0b3JzPjxhdXRob3JzPjxhdXRob3I+
U2FsZ2FkbywgRC4gTS48L2F1dGhvcj48YXV0aG9yPkVsdGl0LCBKLiBNLjwvYXV0aG9yPjxhdXRo
b3I+TWFuc2ZpZWxkLCBLLjwvYXV0aG9yPjxhdXRob3I+UGFucXVlYmEsIEMuPC9hdXRob3I+PGF1
dGhvcj5DYXN0cm8sIEQuPC9hdXRob3I+PGF1dGhvcj5WZWdhLCBNLiBSLjwvYXV0aG9yPjxhdXRo
b3I+WGhhamEsIEsuPC9hdXRob3I+PGF1dGhvcj5TY2htaWR0LCBELjwvYXV0aG9yPjxhdXRob3I+
TWFydGluLCBLLiBKLjwvYXV0aG9yPjxhdXRob3I+QWxsZW4sIFAuIEQuPC9hdXRob3I+PGF1dGhv
cj5Sb2RyaWd1ZXosIEouIEEuPC9hdXRob3I+PGF1dGhvcj5EaW5zbW9yZSwgSi4gSC48L2F1dGhv
cj48YXV0aG9yPkxvcGV6LCBKLiBSLjwvYXV0aG9yPjxhdXRob3I+Qm9zY2gsIEkuPC9hdXRob3I+
PC9hdXRob3JzPjwvY29udHJpYnV0b3JzPjxhdXRoLWFkZHJlc3M+VW5pdmVyc2lkYWQgU3VyY29s
b21iaWFuYSBhbmQgUGVkaWF0cmljIFVuaXQsIEhvc3BpdGFsIFVuaXZlcnNpdGFyaW8gZGUgTmVp
dmEsIE5laXZhLCBDb2xvbWJpYS48L2F1dGgtYWRkcmVzcz48dGl0bGVzPjx0aXRsZT5IZWFydCBh
bmQgc2tlbGV0YWwgbXVzY2xlIGFyZSB0YXJnZXRzIG9mIGRlbmd1ZSB2aXJ1cyBpbmZlY3Rpb248
L3RpdGxlPjxzZWNvbmRhcnktdGl0bGU+UGVkaWF0ciBJbmZlY3QgRGlzIEo8L3NlY29uZGFyeS10
aXRsZT48L3RpdGxlcz48cGVyaW9kaWNhbD48ZnVsbC10aXRsZT5QZWRpYXRyIEluZmVjdCBEaXMg
SjwvZnVsbC10aXRsZT48L3BlcmlvZGljYWw+PHBhZ2VzPjIzOC00MjwvcGFnZXM+PHZvbHVtZT4y
OTwvdm9sdW1lPjxudW1iZXI+MzwvbnVtYmVyPjxlZGl0aW9uPjIwMDkvMTIvMjU8L2VkaXRpb24+
PGtleXdvcmRzPjxrZXl3b3JkPkNhbGNpdW0vYW5hbHlzaXM8L2tleXdvcmQ+PGtleXdvcmQ+Q2Vs
bHMsIEN1bHR1cmVkPC9rZXl3b3JkPjxrZXl3b3JkPkNoaWxkPC9rZXl3b3JkPjxrZXl3b3JkPkNo
aWxkLCBQcmVzY2hvb2w8L2tleXdvcmQ+PGtleXdvcmQ+Q29ob3J0IFN0dWRpZXM8L2tleXdvcmQ+
PGtleXdvcmQ+Q29sb21iaWE8L2tleXdvcmQ+PGtleXdvcmQ+Q3l0b3NvbC9jaGVtaXN0cnk8L2tl
eXdvcmQ+PGtleXdvcmQ+RGVuZ3VlIFZpcnVzL3BhdGhvZ2VuaWNpdHkvIHBoeXNpb2xvZ3k8L2tl
eXdvcmQ+PGtleXdvcmQ+RWNob2NhcmRpb2dyYXBoeTwva2V5d29yZD48a2V5d29yZD5FbGVjdHJv
Y2FyZGlvZ3JhcGh5PC9rZXl3b3JkPjxrZXl3b3JkPkZlbWFsZTwva2V5d29yZD48a2V5d29yZD5I
ZWFydC8gdmlyb2xvZ3k8L2tleXdvcmQ+PGtleXdvcmQ+SHVtYW5zPC9rZXl3b3JkPjxrZXl3b3Jk
PkltbXVub2hpc3RvY2hlbWlzdHJ5PC9rZXl3b3JkPjxrZXl3b3JkPkluZmFudDwva2V5d29yZD48
a2V5d29yZD5JbmZsYW1tYXRpb24gTWVkaWF0b3JzL2FuYWx5c2lzPC9rZXl3b3JkPjxrZXl3b3Jk
Pk1hbGU8L2tleXdvcmQ+PGtleXdvcmQ+TWljcm9zY29weTwva2V5d29yZD48a2V5d29yZD5NdXNj
bGUsIFNrZWxldGFsL3BhdGhvbG9neS8gdmlyb2xvZ3k8L2tleXdvcmQ+PGtleXdvcmQ+TXlvY2Fy
ZGl1bS9wYXRob2xvZ3k8L2tleXdvcmQ+PGtleXdvcmQ+UHJvc3BlY3RpdmUgU3R1ZGllczwva2V5
d29yZD48a2V5d29yZD5TZXZlcmUgRGVuZ3VlLyBwYXRob2xvZ3k8L2tleXdvcmQ+PGtleXdvcmQ+
VmlyYWwgVHJvcGlzbTwva2V5d29yZD48L2tleXdvcmRzPjxkYXRlcz48eWVhcj4yMDEwPC95ZWFy
PjxwdWItZGF0ZXM+PGRhdGU+TWFyPC9kYXRlPjwvcHViLWRhdGVzPjwvZGF0ZXM+PGlzYm4+MTUz
Mi0wOTg3IChFbGVjdHJvbmljKSYjeEQ7MDg5MS0zNjY4IChMaW5raW5nKTwvaXNibj48YWNjZXNz
aW9uLW51bT4yMDAzMjgwNjwvYWNjZXNzaW9uLW51bT48dXJscz48cmVsYXRlZC11cmxzPjx1cmw+
aHR0cDovL292aWRzcC50eC5vdmlkLmNvbS9vdmZ0cGRmcy9GUERETkNMQkFHRUlESTAwL2ZzMDQ3
L292ZnQvbGl2ZS9ndjAyNC8wMDAwNjQ1NC8wMDAwNjQ1NC0yMDEwMDMwMDAtMDAwMTEucGRmPC91
cmw+PC9yZWxhdGVkLXVybHM+PC91cmxzPjxjdXN0b20yPlBNQzI4MzMzMzg8L2N1c3RvbTI+PGN1
c3RvbTY+TmlobXMxNzc1MTg8L2N1c3RvbTY+PGVsZWN0cm9uaWMtcmVzb3VyY2UtbnVtPjEwLjEw
OTcvSU5GLjBiMDEzZTMxODFiYzNjNWI8L2VsZWN0cm9uaWMtcmVzb3VyY2UtbnVtPjxyZW1vdGUt
ZGF0YWJhc2UtcHJvdmlkZXI+TkxNPC9yZW1vdGUtZGF0YWJhc2UtcHJvdmlkZXI+PGxhbmd1YWdl
PmVuZzwvbGFuZ3VhZ2U+PC9yZWNvcmQ+PC9DaXRlPjxDaXRlPjxBdXRob3I+UG92b2E8L0F1dGhv
cj48WWVhcj4yMDE0PC9ZZWFyPjxSZWNOdW0+Mjg1PC9SZWNOdW0+PHJlY29yZD48cmVjLW51bWJl
cj4yODU8L3JlYy1udW1iZXI+PGZvcmVpZ24ta2V5cz48a2V5IGFwcD0iRU4iIGRiLWlkPSJwcGR0
ZnA1ZHg1ZjJ0NmVweHBleHRydmQyZnN0YTUwcHNkcHMiIHRpbWVzdGFtcD0iMTQ5NTgwNjY5MyI+
Mjg1PC9rZXk+PC9mb3JlaWduLWtleXM+PHJlZi10eXBlIG5hbWU9IkpvdXJuYWwgQXJ0aWNsZSI+
MTc8L3JlZi10eXBlPjxjb250cmlidXRvcnM+PGF1dGhvcnM+PGF1dGhvcj5Qb3ZvYSwgVC4gRi48
L2F1dGhvcj48YXV0aG9yPkFsdmVzLCBBLiBNLjwvYXV0aG9yPjxhdXRob3I+T2xpdmVpcmEsIEMu
IEEuPC9hdXRob3I+PGF1dGhvcj5OdW92bywgRy4gSi48L2F1dGhvcj48YXV0aG9yPkNoYWdhcywg
Vi4gTC48L2F1dGhvcj48YXV0aG9yPlBhZXMsIE0uIFYuPC9hdXRob3I+PC9hdXRob3JzPjwvY29u
dHJpYnV0b3JzPjxhdXRoLWFkZHJlc3M+TGFib3JhdG9yaW8gZGUgQmlvdGVjbm9sb2dpYSBlIEZp
c2lvbG9naWEgZGUgSW5mZWNjb2VzIFZpcmFpcywgSW5zdGl0dXRvIE9zd2FsZG8gQ3J1eiwgRnVu
ZGFjYW8gT3N3YWxkbyBDcnV6LCBSaW8gZGUgSmFuZWlybywgQnJhemlsLiYjeEQ7SG9zcGl0YWwg
VW5pdmVyc2l0YXJpbyBHYWZmcmVlIEd1aW5sZSwgRGVwYXJ0YW1lbnRvIGRlIEFuYXRvbWlhIFBh
dG9sb2dpY2EsIFVuaXZlcnNpZGFkZSBGZWRlcmFsIGRvIEVzdGFkbyBkbyBSaW8gZGUgSmFuZWly
bywgUmlvIGRlIEphbmVpcm8sIEJyYXppbC4mI3hEO1VuaXZlcnNpdHkgQ29tcHJlaGVuc2l2ZSBD
YW5jZXIgQ2VudGVyLCBDb2x1bWJ1cywgT2hpbywgVW5pdGVkIFN0YXRlcyBvZiBBbWVyaWNhLiYj
eEQ7SG9zcGl0YWwgVW5pdmVyc2l0YXJpbyBDbGVtZW50aW5vIEZyYWdhIEZpbGhvLCBEZXBhcnRh
bWVudG8gZGUgQW5hdG9taWEgUGF0b2xvZ2ljYSwgVW5pdmVyc2lkYWRlIEZlZGVyYWwgZG8gUmlv
IGRlIEphbmVpcm8sIFJpbyBkZSBKYW5laXJvLCBCcmF6aWwuPC9hdXRoLWFkZHJlc3M+PHRpdGxl
cz48dGl0bGU+VGhlIHBhdGhvbG9neSBvZiBzZXZlcmUgZGVuZ3VlIGluIG11bHRpcGxlIG9yZ2Fu
cyBvZiBodW1hbiBmYXRhbCBjYXNlczogaGlzdG9wYXRob2xvZ3ksIHVsdHJhc3RydWN0dXJlIGFu
ZCB2aXJ1cyByZXBsaWNhdGlvbjwvdGl0bGU+PHNlY29uZGFyeS10aXRsZT5QTG9TIE9uZTwvc2Vj
b25kYXJ5LXRpdGxlPjwvdGl0bGVzPjxwZXJpb2RpY2FsPjxmdWxsLXRpdGxlPlBMb1MgT25lPC9m
dWxsLXRpdGxlPjwvcGVyaW9kaWNhbD48cGFnZXM+ZTgzMzg2PC9wYWdlcz48dm9sdW1lPjk8L3Zv
bHVtZT48bnVtYmVyPjQ8L251bWJlcj48ZWRpdGlvbj4yMDE0LzA0LzE3PC9lZGl0aW9uPjxrZXl3
b3Jkcz48a2V5d29yZD5BZHVsdDwva2V5d29yZD48a2V5d29yZD5EZW5ndWUgVmlydXM8L2tleXdv
cmQ+PGtleXdvcmQ+RmF0YWwgT3V0Y29tZTwva2V5d29yZD48a2V5d29yZD5GZW1hbGU8L2tleXdv
cmQ+PGtleXdvcmQ+SGVhcnQvdmlyb2xvZ3k8L2tleXdvcmQ+PGtleXdvcmQ+SHVtYW5zPC9rZXl3
b3JkPjxrZXl3b3JkPktpZG5leS9wYXRob2xvZ3kvdWx0cmFzdHJ1Y3R1cmUvdmlyb2xvZ3k8L2tl
eXdvcmQ+PGtleXdvcmQ+TGl2ZXIvcGF0aG9sb2d5L3VsdHJhc3RydWN0dXJlL3Zpcm9sb2d5PC9r
ZXl3b3JkPjxrZXl3b3JkPkx1bmcvcGF0aG9sb2d5L3VsdHJhc3RydWN0dXJlL3Zpcm9sb2d5PC9r
ZXl3b3JkPjxrZXl3b3JkPk1hbGU8L2tleXdvcmQ+PGtleXdvcmQ+TWlkZGxlIEFnZWQ8L2tleXdv
cmQ+PGtleXdvcmQ+TXlvY2FyZGl1bS9wYXRob2xvZ3kvdWx0cmFzdHJ1Y3R1cmU8L2tleXdvcmQ+
PGtleXdvcmQ+U2V2ZXJlIERlbmd1ZS9kaWFnbm9zaXMvIHBhdGhvbG9neS8gdmlyb2xvZ3k8L2tl
eXdvcmQ+PGtleXdvcmQ+U3BsZWVuL3BhdGhvbG9neS91bHRyYXN0cnVjdHVyZS92aXJvbG9neTwv
a2V5d29yZD48a2V5d29yZD5WaXJ1cyBSZXBsaWNhdGlvbjwva2V5d29yZD48a2V5d29yZD5Zb3Vu
ZyBBZHVsdDwva2V5d29yZD48L2tleXdvcmRzPjxkYXRlcz48eWVhcj4yMDE0PC95ZWFyPjwvZGF0
ZXM+PGlzYm4+MTkzMi02MjAzIChFbGVjdHJvbmljKSYjeEQ7MTkzMi02MjAzIChMaW5raW5nKTwv
aXNibj48YWNjZXNzaW9uLW51bT4yNDczNjM5NTwvYWNjZXNzaW9uLW51bT48dXJscz48cmVsYXRl
ZC11cmxzPjx1cmw+aHR0cHM6Ly93d3cubmNiaS5ubG0ubmloLmdvdi9wbWMvYXJ0aWNsZXMvUE1D
Mzk4Nzk5OS9wZGYvcG9uZS4wMDgzMzg2LnBkZjwvdXJsPjwvcmVsYXRlZC11cmxzPjwvdXJscz48
Y3VzdG9tMj5QTUMzOTg3OTk5PC9jdXN0b20yPjxlbGVjdHJvbmljLXJlc291cmNlLW51bT4xMC4x
MzcxL2pvdXJuYWwucG9uZS4wMDgzMzg2PC9lbGVjdHJvbmljLXJlc291cmNlLW51bT48cmVtb3Rl
LWRhdGFiYXNlLXByb3ZpZGVyPk5MTTwvcmVtb3RlLWRhdGFiYXNlLXByb3ZpZGVyPjxsYW5ndWFn
ZT5lbmc8L2xhbmd1YWdlPjwvcmVjb3JkPjwvQ2l0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TYWxnYWRvPC9BdXRob3I+PFllYXI+MjAxMDwvWWVhcj48
UmVjTnVtPjE1OTwvUmVjTnVtPjxEaXNwbGF5VGV4dD5bMywgNF08L0Rpc3BsYXlUZXh0PjxyZWNv
cmQ+PHJlYy1udW1iZXI+MTU5PC9yZWMtbnVtYmVyPjxmb3JlaWduLWtleXM+PGtleSBhcHA9IkVO
IiBkYi1pZD0icHBkdGZwNWR4NWYydDZlcHhwZXh0cnZkMmZzdGE1MHBzZHBzIiB0aW1lc3RhbXA9
IjE0ODg5MDI1MDgiPjE1OTwva2V5PjwvZm9yZWlnbi1rZXlzPjxyZWYtdHlwZSBuYW1lPSJKb3Vy
bmFsIEFydGljbGUiPjE3PC9yZWYtdHlwZT48Y29udHJpYnV0b3JzPjxhdXRob3JzPjxhdXRob3I+
U2FsZ2FkbywgRC4gTS48L2F1dGhvcj48YXV0aG9yPkVsdGl0LCBKLiBNLjwvYXV0aG9yPjxhdXRo
b3I+TWFuc2ZpZWxkLCBLLjwvYXV0aG9yPjxhdXRob3I+UGFucXVlYmEsIEMuPC9hdXRob3I+PGF1
dGhvcj5DYXN0cm8sIEQuPC9hdXRob3I+PGF1dGhvcj5WZWdhLCBNLiBSLjwvYXV0aG9yPjxhdXRo
b3I+WGhhamEsIEsuPC9hdXRob3I+PGF1dGhvcj5TY2htaWR0LCBELjwvYXV0aG9yPjxhdXRob3I+
TWFydGluLCBLLiBKLjwvYXV0aG9yPjxhdXRob3I+QWxsZW4sIFAuIEQuPC9hdXRob3I+PGF1dGhv
cj5Sb2RyaWd1ZXosIEouIEEuPC9hdXRob3I+PGF1dGhvcj5EaW5zbW9yZSwgSi4gSC48L2F1dGhv
cj48YXV0aG9yPkxvcGV6LCBKLiBSLjwvYXV0aG9yPjxhdXRob3I+Qm9zY2gsIEkuPC9hdXRob3I+
PC9hdXRob3JzPjwvY29udHJpYnV0b3JzPjxhdXRoLWFkZHJlc3M+VW5pdmVyc2lkYWQgU3VyY29s
b21iaWFuYSBhbmQgUGVkaWF0cmljIFVuaXQsIEhvc3BpdGFsIFVuaXZlcnNpdGFyaW8gZGUgTmVp
dmEsIE5laXZhLCBDb2xvbWJpYS48L2F1dGgtYWRkcmVzcz48dGl0bGVzPjx0aXRsZT5IZWFydCBh
bmQgc2tlbGV0YWwgbXVzY2xlIGFyZSB0YXJnZXRzIG9mIGRlbmd1ZSB2aXJ1cyBpbmZlY3Rpb248
L3RpdGxlPjxzZWNvbmRhcnktdGl0bGU+UGVkaWF0ciBJbmZlY3QgRGlzIEo8L3NlY29uZGFyeS10
aXRsZT48L3RpdGxlcz48cGVyaW9kaWNhbD48ZnVsbC10aXRsZT5QZWRpYXRyIEluZmVjdCBEaXMg
SjwvZnVsbC10aXRsZT48L3BlcmlvZGljYWw+PHBhZ2VzPjIzOC00MjwvcGFnZXM+PHZvbHVtZT4y
OTwvdm9sdW1lPjxudW1iZXI+MzwvbnVtYmVyPjxlZGl0aW9uPjIwMDkvMTIvMjU8L2VkaXRpb24+
PGtleXdvcmRzPjxrZXl3b3JkPkNhbGNpdW0vYW5hbHlzaXM8L2tleXdvcmQ+PGtleXdvcmQ+Q2Vs
bHMsIEN1bHR1cmVkPC9rZXl3b3JkPjxrZXl3b3JkPkNoaWxkPC9rZXl3b3JkPjxrZXl3b3JkPkNo
aWxkLCBQcmVzY2hvb2w8L2tleXdvcmQ+PGtleXdvcmQ+Q29ob3J0IFN0dWRpZXM8L2tleXdvcmQ+
PGtleXdvcmQ+Q29sb21iaWE8L2tleXdvcmQ+PGtleXdvcmQ+Q3l0b3NvbC9jaGVtaXN0cnk8L2tl
eXdvcmQ+PGtleXdvcmQ+RGVuZ3VlIFZpcnVzL3BhdGhvZ2VuaWNpdHkvIHBoeXNpb2xvZ3k8L2tl
eXdvcmQ+PGtleXdvcmQ+RWNob2NhcmRpb2dyYXBoeTwva2V5d29yZD48a2V5d29yZD5FbGVjdHJv
Y2FyZGlvZ3JhcGh5PC9rZXl3b3JkPjxrZXl3b3JkPkZlbWFsZTwva2V5d29yZD48a2V5d29yZD5I
ZWFydC8gdmlyb2xvZ3k8L2tleXdvcmQ+PGtleXdvcmQ+SHVtYW5zPC9rZXl3b3JkPjxrZXl3b3Jk
PkltbXVub2hpc3RvY2hlbWlzdHJ5PC9rZXl3b3JkPjxrZXl3b3JkPkluZmFudDwva2V5d29yZD48
a2V5d29yZD5JbmZsYW1tYXRpb24gTWVkaWF0b3JzL2FuYWx5c2lzPC9rZXl3b3JkPjxrZXl3b3Jk
Pk1hbGU8L2tleXdvcmQ+PGtleXdvcmQ+TWljcm9zY29weTwva2V5d29yZD48a2V5d29yZD5NdXNj
bGUsIFNrZWxldGFsL3BhdGhvbG9neS8gdmlyb2xvZ3k8L2tleXdvcmQ+PGtleXdvcmQ+TXlvY2Fy
ZGl1bS9wYXRob2xvZ3k8L2tleXdvcmQ+PGtleXdvcmQ+UHJvc3BlY3RpdmUgU3R1ZGllczwva2V5
d29yZD48a2V5d29yZD5TZXZlcmUgRGVuZ3VlLyBwYXRob2xvZ3k8L2tleXdvcmQ+PGtleXdvcmQ+
VmlyYWwgVHJvcGlzbTwva2V5d29yZD48L2tleXdvcmRzPjxkYXRlcz48eWVhcj4yMDEwPC95ZWFy
PjxwdWItZGF0ZXM+PGRhdGU+TWFyPC9kYXRlPjwvcHViLWRhdGVzPjwvZGF0ZXM+PGlzYm4+MTUz
Mi0wOTg3IChFbGVjdHJvbmljKSYjeEQ7MDg5MS0zNjY4IChMaW5raW5nKTwvaXNibj48YWNjZXNz
aW9uLW51bT4yMDAzMjgwNjwvYWNjZXNzaW9uLW51bT48dXJscz48cmVsYXRlZC11cmxzPjx1cmw+
aHR0cDovL292aWRzcC50eC5vdmlkLmNvbS9vdmZ0cGRmcy9GUERETkNMQkFHRUlESTAwL2ZzMDQ3
L292ZnQvbGl2ZS9ndjAyNC8wMDAwNjQ1NC8wMDAwNjQ1NC0yMDEwMDMwMDAtMDAwMTEucGRmPC91
cmw+PC9yZWxhdGVkLXVybHM+PC91cmxzPjxjdXN0b20yPlBNQzI4MzMzMzg8L2N1c3RvbTI+PGN1
c3RvbTY+TmlobXMxNzc1MTg8L2N1c3RvbTY+PGVsZWN0cm9uaWMtcmVzb3VyY2UtbnVtPjEwLjEw
OTcvSU5GLjBiMDEzZTMxODFiYzNjNWI8L2VsZWN0cm9uaWMtcmVzb3VyY2UtbnVtPjxyZW1vdGUt
ZGF0YWJhc2UtcHJvdmlkZXI+TkxNPC9yZW1vdGUtZGF0YWJhc2UtcHJvdmlkZXI+PGxhbmd1YWdl
PmVuZzwvbGFuZ3VhZ2U+PC9yZWNvcmQ+PC9DaXRlPjxDaXRlPjxBdXRob3I+UG92b2E8L0F1dGhv
cj48WWVhcj4yMDE0PC9ZZWFyPjxSZWNOdW0+Mjg1PC9SZWNOdW0+PHJlY29yZD48cmVjLW51bWJl
cj4yODU8L3JlYy1udW1iZXI+PGZvcmVpZ24ta2V5cz48a2V5IGFwcD0iRU4iIGRiLWlkPSJwcGR0
ZnA1ZHg1ZjJ0NmVweHBleHRydmQyZnN0YTUwcHNkcHMiIHRpbWVzdGFtcD0iMTQ5NTgwNjY5MyI+
Mjg1PC9rZXk+PC9mb3JlaWduLWtleXM+PHJlZi10eXBlIG5hbWU9IkpvdXJuYWwgQXJ0aWNsZSI+
MTc8L3JlZi10eXBlPjxjb250cmlidXRvcnM+PGF1dGhvcnM+PGF1dGhvcj5Qb3ZvYSwgVC4gRi48
L2F1dGhvcj48YXV0aG9yPkFsdmVzLCBBLiBNLjwvYXV0aG9yPjxhdXRob3I+T2xpdmVpcmEsIEMu
IEEuPC9hdXRob3I+PGF1dGhvcj5OdW92bywgRy4gSi48L2F1dGhvcj48YXV0aG9yPkNoYWdhcywg
Vi4gTC48L2F1dGhvcj48YXV0aG9yPlBhZXMsIE0uIFYuPC9hdXRob3I+PC9hdXRob3JzPjwvY29u
dHJpYnV0b3JzPjxhdXRoLWFkZHJlc3M+TGFib3JhdG9yaW8gZGUgQmlvdGVjbm9sb2dpYSBlIEZp
c2lvbG9naWEgZGUgSW5mZWNjb2VzIFZpcmFpcywgSW5zdGl0dXRvIE9zd2FsZG8gQ3J1eiwgRnVu
ZGFjYW8gT3N3YWxkbyBDcnV6LCBSaW8gZGUgSmFuZWlybywgQnJhemlsLiYjeEQ7SG9zcGl0YWwg
VW5pdmVyc2l0YXJpbyBHYWZmcmVlIEd1aW5sZSwgRGVwYXJ0YW1lbnRvIGRlIEFuYXRvbWlhIFBh
dG9sb2dpY2EsIFVuaXZlcnNpZGFkZSBGZWRlcmFsIGRvIEVzdGFkbyBkbyBSaW8gZGUgSmFuZWly
bywgUmlvIGRlIEphbmVpcm8sIEJyYXppbC4mI3hEO1VuaXZlcnNpdHkgQ29tcHJlaGVuc2l2ZSBD
YW5jZXIgQ2VudGVyLCBDb2x1bWJ1cywgT2hpbywgVW5pdGVkIFN0YXRlcyBvZiBBbWVyaWNhLiYj
eEQ7SG9zcGl0YWwgVW5pdmVyc2l0YXJpbyBDbGVtZW50aW5vIEZyYWdhIEZpbGhvLCBEZXBhcnRh
bWVudG8gZGUgQW5hdG9taWEgUGF0b2xvZ2ljYSwgVW5pdmVyc2lkYWRlIEZlZGVyYWwgZG8gUmlv
IGRlIEphbmVpcm8sIFJpbyBkZSBKYW5laXJvLCBCcmF6aWwuPC9hdXRoLWFkZHJlc3M+PHRpdGxl
cz48dGl0bGU+VGhlIHBhdGhvbG9neSBvZiBzZXZlcmUgZGVuZ3VlIGluIG11bHRpcGxlIG9yZ2Fu
cyBvZiBodW1hbiBmYXRhbCBjYXNlczogaGlzdG9wYXRob2xvZ3ksIHVsdHJhc3RydWN0dXJlIGFu
ZCB2aXJ1cyByZXBsaWNhdGlvbjwvdGl0bGU+PHNlY29uZGFyeS10aXRsZT5QTG9TIE9uZTwvc2Vj
b25kYXJ5LXRpdGxlPjwvdGl0bGVzPjxwZXJpb2RpY2FsPjxmdWxsLXRpdGxlPlBMb1MgT25lPC9m
dWxsLXRpdGxlPjwvcGVyaW9kaWNhbD48cGFnZXM+ZTgzMzg2PC9wYWdlcz48dm9sdW1lPjk8L3Zv
bHVtZT48bnVtYmVyPjQ8L251bWJlcj48ZWRpdGlvbj4yMDE0LzA0LzE3PC9lZGl0aW9uPjxrZXl3
b3Jkcz48a2V5d29yZD5BZHVsdDwva2V5d29yZD48a2V5d29yZD5EZW5ndWUgVmlydXM8L2tleXdv
cmQ+PGtleXdvcmQ+RmF0YWwgT3V0Y29tZTwva2V5d29yZD48a2V5d29yZD5GZW1hbGU8L2tleXdv
cmQ+PGtleXdvcmQ+SGVhcnQvdmlyb2xvZ3k8L2tleXdvcmQ+PGtleXdvcmQ+SHVtYW5zPC9rZXl3
b3JkPjxrZXl3b3JkPktpZG5leS9wYXRob2xvZ3kvdWx0cmFzdHJ1Y3R1cmUvdmlyb2xvZ3k8L2tl
eXdvcmQ+PGtleXdvcmQ+TGl2ZXIvcGF0aG9sb2d5L3VsdHJhc3RydWN0dXJlL3Zpcm9sb2d5PC9r
ZXl3b3JkPjxrZXl3b3JkPkx1bmcvcGF0aG9sb2d5L3VsdHJhc3RydWN0dXJlL3Zpcm9sb2d5PC9r
ZXl3b3JkPjxrZXl3b3JkPk1hbGU8L2tleXdvcmQ+PGtleXdvcmQ+TWlkZGxlIEFnZWQ8L2tleXdv
cmQ+PGtleXdvcmQ+TXlvY2FyZGl1bS9wYXRob2xvZ3kvdWx0cmFzdHJ1Y3R1cmU8L2tleXdvcmQ+
PGtleXdvcmQ+U2V2ZXJlIERlbmd1ZS9kaWFnbm9zaXMvIHBhdGhvbG9neS8gdmlyb2xvZ3k8L2tl
eXdvcmQ+PGtleXdvcmQ+U3BsZWVuL3BhdGhvbG9neS91bHRyYXN0cnVjdHVyZS92aXJvbG9neTwv
a2V5d29yZD48a2V5d29yZD5WaXJ1cyBSZXBsaWNhdGlvbjwva2V5d29yZD48a2V5d29yZD5Zb3Vu
ZyBBZHVsdDwva2V5d29yZD48L2tleXdvcmRzPjxkYXRlcz48eWVhcj4yMDE0PC95ZWFyPjwvZGF0
ZXM+PGlzYm4+MTkzMi02MjAzIChFbGVjdHJvbmljKSYjeEQ7MTkzMi02MjAzIChMaW5raW5nKTwv
aXNibj48YWNjZXNzaW9uLW51bT4yNDczNjM5NTwvYWNjZXNzaW9uLW51bT48dXJscz48cmVsYXRl
ZC11cmxzPjx1cmw+aHR0cHM6Ly93d3cubmNiaS5ubG0ubmloLmdvdi9wbWMvYXJ0aWNsZXMvUE1D
Mzk4Nzk5OS9wZGYvcG9uZS4wMDgzMzg2LnBkZjwvdXJsPjwvcmVsYXRlZC11cmxzPjwvdXJscz48
Y3VzdG9tMj5QTUMzOTg3OTk5PC9jdXN0b20yPjxlbGVjdHJvbmljLXJlc291cmNlLW51bT4xMC4x
MzcxL2pvdXJuYWwucG9uZS4wMDgzMzg2PC9lbGVjdHJvbmljLXJlc291cmNlLW51bT48cmVtb3Rl
LWRhdGFiYXNlLXByb3ZpZGVyPk5MTTwvcmVtb3RlLWRhdGFiYXNlLXByb3ZpZGVyPjxsYW5ndWFn
ZT5lbmc8L2xhbmd1YWdlPjwvcmVjb3JkPjwvQ2l0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3, 4]</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Hanta virus</w:t>
            </w:r>
          </w:p>
        </w:tc>
        <w:tc>
          <w:tcPr>
            <w:tcW w:w="1388"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eart microvascular ECs</w:t>
            </w:r>
            <w:r w:rsidRPr="00B6321C">
              <w:rPr>
                <w:rFonts w:ascii="Arial" w:hAnsi="Arial" w:cs="Arial"/>
                <w:sz w:val="20"/>
                <w:szCs w:val="20"/>
              </w:rPr>
              <w:fldChar w:fldCharType="begin">
                <w:fldData xml:space="preserve">PEVuZE5vdGU+PENpdGU+PEF1dGhvcj5TYWdnaW9ybzwvQXV0aG9yPjxZZWFyPjIwMDc8L1llYXI+
PFJlY051bT4yMjA8L1JlY051bT48RGlzcGxheVRleHQ+WzVdPC9EaXNwbGF5VGV4dD48cmVjb3Jk
PjxyZWMtbnVtYmVyPjIyMDwvcmVjLW51bWJlcj48Zm9yZWlnbi1rZXlzPjxrZXkgYXBwPSJFTiIg
ZGItaWQ9InBwZHRmcDVkeDVmMnQ2ZXB4cGV4dHJ2ZDJmc3RhNTBwc2RwcyIgdGltZXN0YW1wPSIx
NDkzNjM2ODc5Ij4yMjA8L2tleT48L2ZvcmVpZ24ta2V5cz48cmVmLXR5cGUgbmFtZT0iSm91cm5h
bCBBcnRpY2xlIj4xNzwvcmVmLXR5cGU+PGNvbnRyaWJ1dG9ycz48YXV0aG9ycz48YXV0aG9yPlNh
Z2dpb3JvLCBGLiBQLjwvYXV0aG9yPjxhdXRob3I+Um9zc2ksIE0uIEEuPC9hdXRob3I+PGF1dGhv
cj5EdWFydGUsIE0uIEkuPC9hdXRob3I+PGF1dGhvcj5NYXJ0aW4sIEMuIEMuPC9hdXRob3I+PGF1
dGhvcj5BbHZlcywgVi4gQS48L2F1dGhvcj48YXV0aG9yPk1vcmVsaSwgTS4gTC48L2F1dGhvcj48
YXV0aG9yPkZpZ3VlaXJlZG8sIEwuIFQuPC9hdXRob3I+PGF1dGhvcj5Nb3JlaXJhLCBKLiBFLjwv
YXV0aG9yPjxhdXRob3I+Qm9yZ2VzLCBBLiBBLjwvYXV0aG9yPjxhdXRob3I+TmVkZXIsIEwuPC9h
dXRob3I+PC9hdXRob3JzPjwvY29udHJpYnV0b3JzPjxhdXRoLWFkZHJlc3M+RGVwYXJ0bWVudCBv
ZiBQYXRob2xvZ3ksIEZhY3VsdHkgb2YgTWVkaWNpbmUgb2YgUmliZWlyYW8gUHJldG8sIFVuaXZl
cnNpdHkgb2YgU2FvIFBhdWxvLCBSaWJlaXJhbyBQcmV0bywgQnJhemlsLjwvYXV0aC1hZGRyZXNz
Pjx0aXRsZXM+PHRpdGxlPkhhbnRhdmlydXMgaW5mZWN0aW9uIGluZHVjZXMgYSB0eXBpY2FsIG15
b2NhcmRpdGlzIHRoYXQgbWF5IGJlIHJlc3BvbnNpYmxlIGZvciBteW9jYXJkaWFsIGRlcHJlc3Np
b24gYW5kIHNob2NrIGluIGhhbnRhdmlydXMgcHVsbW9uYXJ5IHN5bmRyb21lPC90aXRsZT48c2Vj
b25kYXJ5LXRpdGxlPkogSW5mZWN0IERpczwvc2Vjb25kYXJ5LXRpdGxlPjwvdGl0bGVzPjxwZXJp
b2RpY2FsPjxmdWxsLXRpdGxlPkogSW5mZWN0IERpczwvZnVsbC10aXRsZT48L3BlcmlvZGljYWw+
PHBhZ2VzPjE1NDEtOTwvcGFnZXM+PHZvbHVtZT4xOTU8L3ZvbHVtZT48bnVtYmVyPjEwPC9udW1i
ZXI+PGVkaXRpb24+MjAwNy8wNC8xNzwvZWRpdGlvbj48a2V5d29yZHM+PGtleXdvcmQ+QWRvbGVz
Y2VudDwva2V5d29yZD48a2V5d29yZD5BZHVsdDwva2V5d29yZD48a2V5d29yZD5BbnRpZ2Vucywg
Q0QvYW5hbHlzaXM8L2tleXdvcmQ+PGtleXdvcmQ+QW50aWdlbnMsIERpZmZlcmVudGlhdGlvbiwg
TXllbG9tb25vY3l0aWMvYW5hbHlzaXM8L2tleXdvcmQ+PGtleXdvcmQ+QXV0b3BzeTwva2V5d29y
ZD48a2V5d29yZD5FZGVtYS9lcGlkZW1pb2xvZ3kvcGF0aG9sb2d5PC9rZXl3b3JkPjxrZXl3b3Jk
PkZlbWFsZTwva2V5d29yZD48a2V5d29yZD5IYW50YXZpcnVzIEluZmVjdGlvbnMvIGNvbXBsaWNh
dGlvbnM8L2tleXdvcmQ+PGtleXdvcmQ+SGFudGF2aXJ1cyBQdWxtb25hcnkgU3luZHJvbWUvIGVw
aWRlbWlvbG9neS9tb3J0YWxpdHkvcGF0aG9sb2d5PC9rZXl3b3JkPjxrZXl3b3JkPkhlYXJ0L3Zp
cm9sb2d5PC9rZXl3b3JkPjxrZXl3b3JkPkh1bWFuczwva2V5d29yZD48a2V5d29yZD5NYWxlPC9r
ZXl3b3JkPjxrZXl3b3JkPk1pZGRsZSBBZ2VkPC9rZXl3b3JkPjxrZXl3b3JkPk15b2NhcmRpdGlz
LyB2aXJvbG9neTwva2V5d29yZD48a2V5d29yZD5NeW9jYXJkaXVtLyBwYXRob2xvZ3k8L2tleXdv
cmQ+PGtleXdvcmQ+UmVzcGlyYXRvcnkgRGlzdHJlc3MgU3luZHJvbWUsIEFkdWx0L2V0aW9sb2d5
PC9rZXl3b3JkPjwva2V5d29yZHM+PGRhdGVzPjx5ZWFyPjIwMDc8L3llYXI+PHB1Yi1kYXRlcz48
ZGF0ZT5NYXkgMTU8L2RhdGU+PC9wdWItZGF0ZXM+PC9kYXRlcz48aXNibj4wMDIyLTE4OTkgKFBy
aW50KSYjeEQ7MDAyMi0xODk5IChMaW5raW5nKTwvaXNibj48YWNjZXNzaW9uLW51bT4xNzQzNjIz
NTwvYWNjZXNzaW9uLW51bT48dXJscz48L3VybHM+PGVsZWN0cm9uaWMtcmVzb3VyY2UtbnVtPjEw
LjEwODYvNTEzODc0PC9lbGVjdHJvbmljLXJlc291cmNlLW51bT48cmVtb3RlLWRhdGFiYXNlLXBy
b3ZpZGVyPk5MTTwvcmVtb3RlLWRhdGFiYXNlLXByb3ZpZGVyPjxsYW5ndWFnZT5lbmc8L2xhbmd1
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TYWdnaW9ybzwvQXV0aG9yPjxZZWFyPjIwMDc8L1llYXI+
PFJlY051bT4yMjA8L1JlY051bT48RGlzcGxheVRleHQ+WzVdPC9EaXNwbGF5VGV4dD48cmVjb3Jk
PjxyZWMtbnVtYmVyPjIyMDwvcmVjLW51bWJlcj48Zm9yZWlnbi1rZXlzPjxrZXkgYXBwPSJFTiIg
ZGItaWQ9InBwZHRmcDVkeDVmMnQ2ZXB4cGV4dHJ2ZDJmc3RhNTBwc2RwcyIgdGltZXN0YW1wPSIx
NDkzNjM2ODc5Ij4yMjA8L2tleT48L2ZvcmVpZ24ta2V5cz48cmVmLXR5cGUgbmFtZT0iSm91cm5h
bCBBcnRpY2xlIj4xNzwvcmVmLXR5cGU+PGNvbnRyaWJ1dG9ycz48YXV0aG9ycz48YXV0aG9yPlNh
Z2dpb3JvLCBGLiBQLjwvYXV0aG9yPjxhdXRob3I+Um9zc2ksIE0uIEEuPC9hdXRob3I+PGF1dGhv
cj5EdWFydGUsIE0uIEkuPC9hdXRob3I+PGF1dGhvcj5NYXJ0aW4sIEMuIEMuPC9hdXRob3I+PGF1
dGhvcj5BbHZlcywgVi4gQS48L2F1dGhvcj48YXV0aG9yPk1vcmVsaSwgTS4gTC48L2F1dGhvcj48
YXV0aG9yPkZpZ3VlaXJlZG8sIEwuIFQuPC9hdXRob3I+PGF1dGhvcj5Nb3JlaXJhLCBKLiBFLjwv
YXV0aG9yPjxhdXRob3I+Qm9yZ2VzLCBBLiBBLjwvYXV0aG9yPjxhdXRob3I+TmVkZXIsIEwuPC9h
dXRob3I+PC9hdXRob3JzPjwvY29udHJpYnV0b3JzPjxhdXRoLWFkZHJlc3M+RGVwYXJ0bWVudCBv
ZiBQYXRob2xvZ3ksIEZhY3VsdHkgb2YgTWVkaWNpbmUgb2YgUmliZWlyYW8gUHJldG8sIFVuaXZl
cnNpdHkgb2YgU2FvIFBhdWxvLCBSaWJlaXJhbyBQcmV0bywgQnJhemlsLjwvYXV0aC1hZGRyZXNz
Pjx0aXRsZXM+PHRpdGxlPkhhbnRhdmlydXMgaW5mZWN0aW9uIGluZHVjZXMgYSB0eXBpY2FsIG15
b2NhcmRpdGlzIHRoYXQgbWF5IGJlIHJlc3BvbnNpYmxlIGZvciBteW9jYXJkaWFsIGRlcHJlc3Np
b24gYW5kIHNob2NrIGluIGhhbnRhdmlydXMgcHVsbW9uYXJ5IHN5bmRyb21lPC90aXRsZT48c2Vj
b25kYXJ5LXRpdGxlPkogSW5mZWN0IERpczwvc2Vjb25kYXJ5LXRpdGxlPjwvdGl0bGVzPjxwZXJp
b2RpY2FsPjxmdWxsLXRpdGxlPkogSW5mZWN0IERpczwvZnVsbC10aXRsZT48L3BlcmlvZGljYWw+
PHBhZ2VzPjE1NDEtOTwvcGFnZXM+PHZvbHVtZT4xOTU8L3ZvbHVtZT48bnVtYmVyPjEwPC9udW1i
ZXI+PGVkaXRpb24+MjAwNy8wNC8xNzwvZWRpdGlvbj48a2V5d29yZHM+PGtleXdvcmQ+QWRvbGVz
Y2VudDwva2V5d29yZD48a2V5d29yZD5BZHVsdDwva2V5d29yZD48a2V5d29yZD5BbnRpZ2Vucywg
Q0QvYW5hbHlzaXM8L2tleXdvcmQ+PGtleXdvcmQ+QW50aWdlbnMsIERpZmZlcmVudGlhdGlvbiwg
TXllbG9tb25vY3l0aWMvYW5hbHlzaXM8L2tleXdvcmQ+PGtleXdvcmQ+QXV0b3BzeTwva2V5d29y
ZD48a2V5d29yZD5FZGVtYS9lcGlkZW1pb2xvZ3kvcGF0aG9sb2d5PC9rZXl3b3JkPjxrZXl3b3Jk
PkZlbWFsZTwva2V5d29yZD48a2V5d29yZD5IYW50YXZpcnVzIEluZmVjdGlvbnMvIGNvbXBsaWNh
dGlvbnM8L2tleXdvcmQ+PGtleXdvcmQ+SGFudGF2aXJ1cyBQdWxtb25hcnkgU3luZHJvbWUvIGVw
aWRlbWlvbG9neS9tb3J0YWxpdHkvcGF0aG9sb2d5PC9rZXl3b3JkPjxrZXl3b3JkPkhlYXJ0L3Zp
cm9sb2d5PC9rZXl3b3JkPjxrZXl3b3JkPkh1bWFuczwva2V5d29yZD48a2V5d29yZD5NYWxlPC9r
ZXl3b3JkPjxrZXl3b3JkPk1pZGRsZSBBZ2VkPC9rZXl3b3JkPjxrZXl3b3JkPk15b2NhcmRpdGlz
LyB2aXJvbG9neTwva2V5d29yZD48a2V5d29yZD5NeW9jYXJkaXVtLyBwYXRob2xvZ3k8L2tleXdv
cmQ+PGtleXdvcmQ+UmVzcGlyYXRvcnkgRGlzdHJlc3MgU3luZHJvbWUsIEFkdWx0L2V0aW9sb2d5
PC9rZXl3b3JkPjwva2V5d29yZHM+PGRhdGVzPjx5ZWFyPjIwMDc8L3llYXI+PHB1Yi1kYXRlcz48
ZGF0ZT5NYXkgMTU8L2RhdGU+PC9wdWItZGF0ZXM+PC9kYXRlcz48aXNibj4wMDIyLTE4OTkgKFBy
aW50KSYjeEQ7MDAyMi0xODk5IChMaW5raW5nKTwvaXNibj48YWNjZXNzaW9uLW51bT4xNzQzNjIz
NTwvYWNjZXNzaW9uLW51bT48dXJscz48L3VybHM+PGVsZWN0cm9uaWMtcmVzb3VyY2UtbnVtPjEw
LjEwODYvNTEzODc0PC9lbGVjdHJvbmljLXJlc291cmNlLW51bT48cmVtb3RlLWRhdGFiYXNlLXBy
b3ZpZGVyPk5MTTwvcmVtb3RlLWRhdGFiYXNlLXByb3ZpZGVyPjxsYW5ndWFnZT5lbmc8L2xhbmd1
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5]</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Herpes simplex virus </w:t>
            </w:r>
          </w:p>
        </w:tc>
        <w:tc>
          <w:tcPr>
            <w:tcW w:w="1388"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eart microvascular ECs</w:t>
            </w:r>
            <w:r w:rsidRPr="00B6321C">
              <w:rPr>
                <w:rFonts w:ascii="Arial" w:hAnsi="Arial" w:cs="Arial"/>
                <w:sz w:val="20"/>
                <w:szCs w:val="20"/>
              </w:rPr>
              <w:fldChar w:fldCharType="begin">
                <w:fldData xml:space="preserve">PEVuZE5vdGU+PENpdGU+PEF1dGhvcj5MZXZlcXVlPC9BdXRob3I+PFllYXI+MjAxMTwvWWVhcj48
UmVjTnVtPjI4NDwvUmVjTnVtPjxEaXNwbGF5VGV4dD5bNl08L0Rpc3BsYXlUZXh0PjxyZWNvcmQ+
PHJlYy1udW1iZXI+Mjg0PC9yZWMtbnVtYmVyPjxmb3JlaWduLWtleXM+PGtleSBhcHA9IkVOIiBk
Yi1pZD0icHBkdGZwNWR4NWYydDZlcHhwZXh0cnZkMmZzdGE1MHBzZHBzIiB0aW1lc3RhbXA9IjE0
OTU4MDYyMDQiPjI4NDwva2V5PjwvZm9yZWlnbi1rZXlzPjxyZWYtdHlwZSBuYW1lPSJKb3VybmFs
IEFydGljbGUiPjE3PC9yZWYtdHlwZT48Y29udHJpYnV0b3JzPjxhdXRob3JzPjxhdXRob3I+TGV2
ZXF1ZSwgTi48L2F1dGhvcj48YXV0aG9yPkJvdWxhZ25vbiwgQy48L2F1dGhvcj48YXV0aG9yPkJy
YXNzZWxldCwgQy48L2F1dGhvcj48YXV0aG9yPkxlc2FmZnJlLCBGLjwvYXV0aG9yPjxhdXRob3I+
Qm91dG9sbGVhdSwgRC48L2F1dGhvcj48YXV0aG9yPk1ldHosIEQuPC9hdXRob3I+PGF1dGhvcj5G
b3JuZXMsIFAuPC9hdXRob3I+PGF1dGhvcj5BbmRyZW9sZXR0aSwgTC48L2F1dGhvcj48L2F1dGhv
cnM+PC9jb250cmlidXRvcnM+PGF1dGgtYWRkcmVzcz5DbGluaWNhbCBhbmQgTW9sZWN1bGFyIFZp
cm9sb2d5IFVuaXQsIFVuaXZlcnNpdHkgSG9zcGl0YWwgYW5kIEVBLTQzMDMgRmFjdWx0eSBvZiBN
ZWRpY2luZSwgUmVpbXMsIEZyYW5jZS4gbmxldmVxdWVAY2h1LXJlaW1zLmZyPC9hdXRoLWFkZHJl
c3M+PHRpdGxlcz48dGl0bGU+QSBmYXRhbCBjYXNlIG9mIEh1bWFuIEhlcnBlc3ZpcnVzIDYgY2hy
b25pYyBteW9jYXJkaXRpcyBpbiBhbiBpbW11bm9jb21wZXRlbnQgYWR1bHQ8L3RpdGxlPjxzZWNv
bmRhcnktdGl0bGU+SiBDbGluIFZpcm9sPC9zZWNvbmRhcnktdGl0bGU+PC90aXRsZXM+PHBlcmlv
ZGljYWw+PGZ1bGwtdGl0bGU+SiBDbGluIFZpcm9sPC9mdWxsLXRpdGxlPjwvcGVyaW9kaWNhbD48
cGFnZXM+MTQyLTU8L3BhZ2VzPjx2b2x1bWU+NTI8L3ZvbHVtZT48bnVtYmVyPjI8L251bWJlcj48
ZWRpdGlvbj4yMDExLzA4LzAyPC9lZGl0aW9uPjxrZXl3b3Jkcz48a2V5d29yZD5CaW9wc3k8L2tl
eXdvcmQ+PGtleXdvcmQ+Q2VsbCBMaW5lLCBUdW1vcjwva2V5d29yZD48a2V5d29yZD5DaHJvbmlj
IERpc2Vhc2U8L2tleXdvcmQ+PGtleXdvcmQ+RmF0YWwgT3V0Y29tZTwva2V5d29yZD48a2V5d29y
ZD5GZW1hbGU8L2tleXdvcmQ+PGtleXdvcmQ+SGVycGVzdmlydXMgNiwgSHVtYW4vIGdlbmV0aWNz
PC9rZXl3b3JkPjxrZXl3b3JkPkh1bWFuczwva2V5d29yZD48a2V5d29yZD5JbW11bm9jb21wZXRl
bmNlPC9rZXl3b3JkPjxrZXl3b3JkPk1pZGRsZSBBZ2VkPC9rZXl3b3JkPjxrZXl3b3JkPk15b2Nh
cmRpdGlzL3BhdGhvbG9neS8gdmlyb2xvZ3k8L2tleXdvcmQ+PGtleXdvcmQ+TXlvY2FyZGl1bS9w
YXRob2xvZ3k8L2tleXdvcmQ+PGtleXdvcmQ+Um9zZW9sb3ZpcnVzIEluZmVjdGlvbnMvcGF0aG9s
b2d5LyB2aXJvbG9neTwva2V5d29yZD48L2tleXdvcmRzPjxkYXRlcz48eWVhcj4yMDExPC95ZWFy
PjxwdWItZGF0ZXM+PGRhdGU+T2N0PC9kYXRlPjwvcHViLWRhdGVzPjwvZGF0ZXM+PGlzYm4+MTg3
My01OTY3IChFbGVjdHJvbmljKSYjeEQ7MTM4Ni02NTMyIChMaW5raW5nKTwvaXNibj48YWNjZXNz
aW9uLW51bT4yMTgwMjM1NDwvYWNjZXNzaW9uLW51bT48dXJscz48cmVsYXRlZC11cmxzPjx1cmw+
aHR0cDovL2FjLmVscy1jZG4uY29tL1MxMzg2NjUzMjExMDAyNjU0LzEtczIuMC1TMTM4NjY1MzIx
MTAwMjY1NC1tYWluLnBkZj9fdGlkPTRlN2E1N2EwLTQyMTktMTFlNy1iNjU1LTAwMDAwYWFiMGYy
NyZhbXA7YWNkbmF0PTE0OTU4MDYzOTFfZDRiYzEzMmZjNjI4NGE3ZThiODc1NGEwYTY1MWU4MTA8
L3VybD48L3JlbGF0ZWQtdXJscz48L3VybHM+PGVsZWN0cm9uaWMtcmVzb3VyY2UtbnVtPjEwLjEw
MTYvai5qY3YuMjAxMS4wNi4wMTc8L2VsZWN0cm9uaWMtcmVzb3VyY2UtbnVtPjxyZW1vdGUtZGF0
YWJhc2UtcHJvdmlkZXI+TkxNPC9yZW1vdGUtZGF0YWJhc2UtcHJvdmlkZXI+PGxhbmd1YWdlPmVu
ZzwvbGFuZ3VhZ2U+PC9yZWNvcmQ+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MZXZlcXVlPC9BdXRob3I+PFllYXI+MjAxMTwvWWVhcj48
UmVjTnVtPjI4NDwvUmVjTnVtPjxEaXNwbGF5VGV4dD5bNl08L0Rpc3BsYXlUZXh0PjxyZWNvcmQ+
PHJlYy1udW1iZXI+Mjg0PC9yZWMtbnVtYmVyPjxmb3JlaWduLWtleXM+PGtleSBhcHA9IkVOIiBk
Yi1pZD0icHBkdGZwNWR4NWYydDZlcHhwZXh0cnZkMmZzdGE1MHBzZHBzIiB0aW1lc3RhbXA9IjE0
OTU4MDYyMDQiPjI4NDwva2V5PjwvZm9yZWlnbi1rZXlzPjxyZWYtdHlwZSBuYW1lPSJKb3VybmFs
IEFydGljbGUiPjE3PC9yZWYtdHlwZT48Y29udHJpYnV0b3JzPjxhdXRob3JzPjxhdXRob3I+TGV2
ZXF1ZSwgTi48L2F1dGhvcj48YXV0aG9yPkJvdWxhZ25vbiwgQy48L2F1dGhvcj48YXV0aG9yPkJy
YXNzZWxldCwgQy48L2F1dGhvcj48YXV0aG9yPkxlc2FmZnJlLCBGLjwvYXV0aG9yPjxhdXRob3I+
Qm91dG9sbGVhdSwgRC48L2F1dGhvcj48YXV0aG9yPk1ldHosIEQuPC9hdXRob3I+PGF1dGhvcj5G
b3JuZXMsIFAuPC9hdXRob3I+PGF1dGhvcj5BbmRyZW9sZXR0aSwgTC48L2F1dGhvcj48L2F1dGhv
cnM+PC9jb250cmlidXRvcnM+PGF1dGgtYWRkcmVzcz5DbGluaWNhbCBhbmQgTW9sZWN1bGFyIFZp
cm9sb2d5IFVuaXQsIFVuaXZlcnNpdHkgSG9zcGl0YWwgYW5kIEVBLTQzMDMgRmFjdWx0eSBvZiBN
ZWRpY2luZSwgUmVpbXMsIEZyYW5jZS4gbmxldmVxdWVAY2h1LXJlaW1zLmZyPC9hdXRoLWFkZHJl
c3M+PHRpdGxlcz48dGl0bGU+QSBmYXRhbCBjYXNlIG9mIEh1bWFuIEhlcnBlc3ZpcnVzIDYgY2hy
b25pYyBteW9jYXJkaXRpcyBpbiBhbiBpbW11bm9jb21wZXRlbnQgYWR1bHQ8L3RpdGxlPjxzZWNv
bmRhcnktdGl0bGU+SiBDbGluIFZpcm9sPC9zZWNvbmRhcnktdGl0bGU+PC90aXRsZXM+PHBlcmlv
ZGljYWw+PGZ1bGwtdGl0bGU+SiBDbGluIFZpcm9sPC9mdWxsLXRpdGxlPjwvcGVyaW9kaWNhbD48
cGFnZXM+MTQyLTU8L3BhZ2VzPjx2b2x1bWU+NTI8L3ZvbHVtZT48bnVtYmVyPjI8L251bWJlcj48
ZWRpdGlvbj4yMDExLzA4LzAyPC9lZGl0aW9uPjxrZXl3b3Jkcz48a2V5d29yZD5CaW9wc3k8L2tl
eXdvcmQ+PGtleXdvcmQ+Q2VsbCBMaW5lLCBUdW1vcjwva2V5d29yZD48a2V5d29yZD5DaHJvbmlj
IERpc2Vhc2U8L2tleXdvcmQ+PGtleXdvcmQ+RmF0YWwgT3V0Y29tZTwva2V5d29yZD48a2V5d29y
ZD5GZW1hbGU8L2tleXdvcmQ+PGtleXdvcmQ+SGVycGVzdmlydXMgNiwgSHVtYW4vIGdlbmV0aWNz
PC9rZXl3b3JkPjxrZXl3b3JkPkh1bWFuczwva2V5d29yZD48a2V5d29yZD5JbW11bm9jb21wZXRl
bmNlPC9rZXl3b3JkPjxrZXl3b3JkPk1pZGRsZSBBZ2VkPC9rZXl3b3JkPjxrZXl3b3JkPk15b2Nh
cmRpdGlzL3BhdGhvbG9neS8gdmlyb2xvZ3k8L2tleXdvcmQ+PGtleXdvcmQ+TXlvY2FyZGl1bS9w
YXRob2xvZ3k8L2tleXdvcmQ+PGtleXdvcmQ+Um9zZW9sb3ZpcnVzIEluZmVjdGlvbnMvcGF0aG9s
b2d5LyB2aXJvbG9neTwva2V5d29yZD48L2tleXdvcmRzPjxkYXRlcz48eWVhcj4yMDExPC95ZWFy
PjxwdWItZGF0ZXM+PGRhdGU+T2N0PC9kYXRlPjwvcHViLWRhdGVzPjwvZGF0ZXM+PGlzYm4+MTg3
My01OTY3IChFbGVjdHJvbmljKSYjeEQ7MTM4Ni02NTMyIChMaW5raW5nKTwvaXNibj48YWNjZXNz
aW9uLW51bT4yMTgwMjM1NDwvYWNjZXNzaW9uLW51bT48dXJscz48cmVsYXRlZC11cmxzPjx1cmw+
aHR0cDovL2FjLmVscy1jZG4uY29tL1MxMzg2NjUzMjExMDAyNjU0LzEtczIuMC1TMTM4NjY1MzIx
MTAwMjY1NC1tYWluLnBkZj9fdGlkPTRlN2E1N2EwLTQyMTktMTFlNy1iNjU1LTAwMDAwYWFiMGYy
NyZhbXA7YWNkbmF0PTE0OTU4MDYzOTFfZDRiYzEzMmZjNjI4NGE3ZThiODc1NGEwYTY1MWU4MTA8
L3VybD48L3JlbGF0ZWQtdXJscz48L3VybHM+PGVsZWN0cm9uaWMtcmVzb3VyY2UtbnVtPjEwLjEw
MTYvai5qY3YuMjAxMS4wNi4wMTc8L2VsZWN0cm9uaWMtcmVzb3VyY2UtbnVtPjxyZW1vdGUtZGF0
YWJhc2UtcHJvdmlkZXI+TkxNPC9yZW1vdGUtZGF0YWJhc2UtcHJvdmlkZXI+PGxhbmd1YWdlPmVu
ZzwvbGFuZ3VhZ2U+PC9yZWNvcmQ+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6]</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Parvovirus B19</w:t>
            </w:r>
          </w:p>
        </w:tc>
        <w:tc>
          <w:tcPr>
            <w:tcW w:w="1388"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w:t>
            </w:r>
            <w:r w:rsidRPr="00B6321C">
              <w:rPr>
                <w:rFonts w:ascii="Arial" w:hAnsi="Arial" w:cs="Arial"/>
                <w:i/>
                <w:sz w:val="20"/>
                <w:szCs w:val="20"/>
              </w:rPr>
              <w:t xml:space="preserve"> </w:t>
            </w:r>
            <w:r w:rsidRPr="00B6321C">
              <w:rPr>
                <w:rFonts w:ascii="Arial" w:hAnsi="Arial" w:cs="Arial"/>
                <w:sz w:val="20"/>
                <w:szCs w:val="20"/>
              </w:rPr>
              <w:t>cardiac microvascular ECs</w:t>
            </w:r>
            <w:r w:rsidRPr="00B6321C">
              <w:rPr>
                <w:rFonts w:ascii="Arial" w:hAnsi="Arial" w:cs="Arial"/>
                <w:sz w:val="20"/>
                <w:szCs w:val="20"/>
              </w:rPr>
              <w:fldChar w:fldCharType="begin">
                <w:fldData xml:space="preserve">PEVuZE5vdGU+PENpdGU+PEF1dGhvcj5CdWx0bWFubjwvQXV0aG9yPjxZZWFyPjIwMDM8L1llYXI+
PFJlY051bT4zOTwvUmVjTnVtPjxEaXNwbGF5VGV4dD5bN108L0Rpc3BsYXlUZXh0PjxyZWNvcmQ+
PHJlYy1udW1iZXI+Mzk8L3JlYy1udW1iZXI+PGZvcmVpZ24ta2V5cz48a2V5IGFwcD0iRU4iIGRi
LWlkPSJwcGR0ZnA1ZHg1ZjJ0NmVweHBleHRydmQyZnN0YTUwcHNkcHMiIHRpbWVzdGFtcD0iMTQ4
MzM3NDU4NiI+Mzk8L2tleT48L2ZvcmVpZ24ta2V5cz48cmVmLXR5cGUgbmFtZT0iSm91cm5hbCBB
cnRpY2xlIj4xNzwvcmVmLXR5cGU+PGNvbnRyaWJ1dG9ycz48YXV0aG9ycz48YXV0aG9yPkJ1bHRt
YW5uLCBCLiBELjwvYXV0aG9yPjxhdXRob3I+S2xpbmdlbCwgSy48L2F1dGhvcj48YXV0aG9yPlNv
dGxhciwgSy48L2F1dGhvcj48YXV0aG9yPkJvY2ssIEMuIFQuPC9hdXRob3I+PGF1dGhvcj5CYWJh
LCBILiBBLjwvYXV0aG9yPjxhdXRob3I+U2F1dGVyLCBNLjwvYXV0aG9yPjxhdXRob3I+S2FuZG9s
ZiwgUi48L2F1dGhvcj48L2F1dGhvcnM+PC9jb250cmlidXRvcnM+PGF1dGgtYWRkcmVzcz5JbnN0
aXR1dGUgb2YgUGF0aG9sb2d5LCBVbml2ZXJzaXR5IG9mIFR1YmluZ2VuLCBUdWJpbmdlbiwgR2Vy
bWFueS48L2F1dGgtYWRkcmVzcz48dGl0bGVzPjx0aXRsZT5GYXRhbCBwYXJ2b3ZpcnVzIEIxOS1h
c3NvY2lhdGVkIG15b2NhcmRpdGlzIGNsaW5pY2FsbHkgbWltaWNraW5nIGlzY2hlbWljIGhlYXJ0
IGRpc2Vhc2U6IGFuIGVuZG90aGVsaWFsIGNlbGwtbWVkaWF0ZWQgZGlzZWFzZTwvdGl0bGU+PHNl
Y29uZGFyeS10aXRsZT5IdW0gUGF0aG9sPC9zZWNvbmRhcnktdGl0bGU+PC90aXRsZXM+PHBlcmlv
ZGljYWw+PGZ1bGwtdGl0bGU+SHVtIFBhdGhvbDwvZnVsbC10aXRsZT48L3BlcmlvZGljYWw+PHBh
Z2VzPjkyLTU8L3BhZ2VzPjx2b2x1bWU+MzQ8L3ZvbHVtZT48bnVtYmVyPjE8L251bWJlcj48ZWRp
dGlvbj4yMDAzLzAyLzI4PC9lZGl0aW9uPjxrZXl3b3Jkcz48a2V5d29yZD5BZHVsdDwva2V5d29y
ZD48a2V5d29yZD5CaW9tYXJrZXJzL2FuYWx5c2lzPC9rZXl3b3JkPjxrZXl3b3JkPkNvcm9uYXJ5
IFZlc3NlbHMvcGF0aG9sb2d5L3Zpcm9sb2d5PC9rZXl3b3JkPjxrZXl3b3JkPkROQSwgVmlyYWwv
YW5hbHlzaXM8L2tleXdvcmQ+PGtleXdvcmQ+RGlhZ25vc2lzLCBEaWZmZXJlbnRpYWw8L2tleXdv
cmQ+PGtleXdvcmQ+RW5kb3RoZWxpdW0sIFZhc2N1bGFyLyBwYXRob2xvZ3kvdmlyb2xvZ3k8L2tl
eXdvcmQ+PGtleXdvcmQ+RmF0YWwgT3V0Y29tZTwva2V5d29yZD48a2V5d29yZD5GZW1hbGU8L2tl
eXdvcmQ+PGtleXdvcmQ+SHVtYW5zPC9rZXl3b3JkPjxrZXl3b3JkPkltbXVub2NvbXBldGVuY2U8
L2tleXdvcmQ+PGtleXdvcmQ+SW1tdW5vZW56eW1lIFRlY2huaXF1ZXM8L2tleXdvcmQ+PGtleXdv
cmQ+SW4gU2l0dSBIeWJyaWRpemF0aW9uPC9rZXl3b3JkPjxrZXl3b3JkPk15b2NhcmRpYWwgSXNj
aGVtaWEvIGRpYWdub3Npczwva2V5d29yZD48a2V5d29yZD5NeW9jYXJkaXRpcy8gcGF0aG9sb2d5
L3Zpcm9sb2d5PC9rZXl3b3JkPjxrZXl3b3JkPlBhcnZvdmlyaWRhZSBJbmZlY3Rpb25zL2NvbXBs
aWNhdGlvbnMvIHBhdGhvbG9neTwva2V5d29yZD48a2V5d29yZD5QYXJ2b3ZpcnVzIEIxOSwgSHVt
YW4vZ2VuZXRpY3MvIGlzb2xhdGlvbiAmYW1wOyBwdXJpZmljYXRpb24vcGF0aG9nZW5pY2l0eTwv
a2V5d29yZD48a2V5d29yZD5SZXZlcnNlIFRyYW5zY3JpcHRhc2UgUG9seW1lcmFzZSBDaGFpbiBS
ZWFjdGlvbjwva2V5d29yZD48L2tleXdvcmRzPjxkYXRlcz48eWVhcj4yMDAzPC95ZWFyPjxwdWIt
ZGF0ZXM+PGRhdGU+SmFuPC9kYXRlPjwvcHViLWRhdGVzPjwvZGF0ZXM+PGlzYm4+MDA0Ni04MTc3
IChQcmludCkmI3hEOzAwNDYtODE3NyAoTGlua2luZyk8L2lzYm4+PGFjY2Vzc2lvbi1udW0+MTI2
MDUzNzI8L2FjY2Vzc2lvbi1udW0+PHVybHM+PHJlbGF0ZWQtdXJscz48dXJsPmh0dHA6Ly9hYy5l
bHMtY2RuLmNvbS9TMDA0NjgxNzcwMzAwMDAzMC8xLXMyLjAtUzAwNDY4MTc3MDMwMDAwMzAtbWFp
bi5wZGY/X3RpZD1hZjljZGNiYS1kMTA4LTExZTYtODNkZS0wMDAwMGFhYjBmNmImYW1wO2FjZG5h
dD0xNDgzMzc0NzcxX2FhNDgyZWZkNjg2YTI5NGNkOWU5ZDcyOThkMmU0ZTFhPC91cmw+PC9yZWxh
dGVkLXVybHM+PC91cmxzPjxlbGVjdHJvbmljLXJlc291cmNlLW51bT4xMC4xMDUzL2h1cGEuMjAw
My40ODwvZWxlY3Ryb25pYy1yZXNvdXJjZS1udW0+PHJlbW90ZS1kYXRhYmFzZS1wcm92aWRlcj5O
TE08L3JlbW90ZS1kYXRhYmFzZS1wcm92aWRlcj48bGFuZ3VhZ2U+ZW5nPC9sYW5ndWFnZT48L3Jl
Y29yZD48L0NpdGU+PC9F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CdWx0bWFubjwvQXV0aG9yPjxZZWFyPjIwMDM8L1llYXI+
PFJlY051bT4zOTwvUmVjTnVtPjxEaXNwbGF5VGV4dD5bN108L0Rpc3BsYXlUZXh0PjxyZWNvcmQ+
PHJlYy1udW1iZXI+Mzk8L3JlYy1udW1iZXI+PGZvcmVpZ24ta2V5cz48a2V5IGFwcD0iRU4iIGRi
LWlkPSJwcGR0ZnA1ZHg1ZjJ0NmVweHBleHRydmQyZnN0YTUwcHNkcHMiIHRpbWVzdGFtcD0iMTQ4
MzM3NDU4NiI+Mzk8L2tleT48L2ZvcmVpZ24ta2V5cz48cmVmLXR5cGUgbmFtZT0iSm91cm5hbCBB
cnRpY2xlIj4xNzwvcmVmLXR5cGU+PGNvbnRyaWJ1dG9ycz48YXV0aG9ycz48YXV0aG9yPkJ1bHRt
YW5uLCBCLiBELjwvYXV0aG9yPjxhdXRob3I+S2xpbmdlbCwgSy48L2F1dGhvcj48YXV0aG9yPlNv
dGxhciwgSy48L2F1dGhvcj48YXV0aG9yPkJvY2ssIEMuIFQuPC9hdXRob3I+PGF1dGhvcj5CYWJh
LCBILiBBLjwvYXV0aG9yPjxhdXRob3I+U2F1dGVyLCBNLjwvYXV0aG9yPjxhdXRob3I+S2FuZG9s
ZiwgUi48L2F1dGhvcj48L2F1dGhvcnM+PC9jb250cmlidXRvcnM+PGF1dGgtYWRkcmVzcz5JbnN0
aXR1dGUgb2YgUGF0aG9sb2d5LCBVbml2ZXJzaXR5IG9mIFR1YmluZ2VuLCBUdWJpbmdlbiwgR2Vy
bWFueS48L2F1dGgtYWRkcmVzcz48dGl0bGVzPjx0aXRsZT5GYXRhbCBwYXJ2b3ZpcnVzIEIxOS1h
c3NvY2lhdGVkIG15b2NhcmRpdGlzIGNsaW5pY2FsbHkgbWltaWNraW5nIGlzY2hlbWljIGhlYXJ0
IGRpc2Vhc2U6IGFuIGVuZG90aGVsaWFsIGNlbGwtbWVkaWF0ZWQgZGlzZWFzZTwvdGl0bGU+PHNl
Y29uZGFyeS10aXRsZT5IdW0gUGF0aG9sPC9zZWNvbmRhcnktdGl0bGU+PC90aXRsZXM+PHBlcmlv
ZGljYWw+PGZ1bGwtdGl0bGU+SHVtIFBhdGhvbDwvZnVsbC10aXRsZT48L3BlcmlvZGljYWw+PHBh
Z2VzPjkyLTU8L3BhZ2VzPjx2b2x1bWU+MzQ8L3ZvbHVtZT48bnVtYmVyPjE8L251bWJlcj48ZWRp
dGlvbj4yMDAzLzAyLzI4PC9lZGl0aW9uPjxrZXl3b3Jkcz48a2V5d29yZD5BZHVsdDwva2V5d29y
ZD48a2V5d29yZD5CaW9tYXJrZXJzL2FuYWx5c2lzPC9rZXl3b3JkPjxrZXl3b3JkPkNvcm9uYXJ5
IFZlc3NlbHMvcGF0aG9sb2d5L3Zpcm9sb2d5PC9rZXl3b3JkPjxrZXl3b3JkPkROQSwgVmlyYWwv
YW5hbHlzaXM8L2tleXdvcmQ+PGtleXdvcmQ+RGlhZ25vc2lzLCBEaWZmZXJlbnRpYWw8L2tleXdv
cmQ+PGtleXdvcmQ+RW5kb3RoZWxpdW0sIFZhc2N1bGFyLyBwYXRob2xvZ3kvdmlyb2xvZ3k8L2tl
eXdvcmQ+PGtleXdvcmQ+RmF0YWwgT3V0Y29tZTwva2V5d29yZD48a2V5d29yZD5GZW1hbGU8L2tl
eXdvcmQ+PGtleXdvcmQ+SHVtYW5zPC9rZXl3b3JkPjxrZXl3b3JkPkltbXVub2NvbXBldGVuY2U8
L2tleXdvcmQ+PGtleXdvcmQ+SW1tdW5vZW56eW1lIFRlY2huaXF1ZXM8L2tleXdvcmQ+PGtleXdv
cmQ+SW4gU2l0dSBIeWJyaWRpemF0aW9uPC9rZXl3b3JkPjxrZXl3b3JkPk15b2NhcmRpYWwgSXNj
aGVtaWEvIGRpYWdub3Npczwva2V5d29yZD48a2V5d29yZD5NeW9jYXJkaXRpcy8gcGF0aG9sb2d5
L3Zpcm9sb2d5PC9rZXl3b3JkPjxrZXl3b3JkPlBhcnZvdmlyaWRhZSBJbmZlY3Rpb25zL2NvbXBs
aWNhdGlvbnMvIHBhdGhvbG9neTwva2V5d29yZD48a2V5d29yZD5QYXJ2b3ZpcnVzIEIxOSwgSHVt
YW4vZ2VuZXRpY3MvIGlzb2xhdGlvbiAmYW1wOyBwdXJpZmljYXRpb24vcGF0aG9nZW5pY2l0eTwv
a2V5d29yZD48a2V5d29yZD5SZXZlcnNlIFRyYW5zY3JpcHRhc2UgUG9seW1lcmFzZSBDaGFpbiBS
ZWFjdGlvbjwva2V5d29yZD48L2tleXdvcmRzPjxkYXRlcz48eWVhcj4yMDAzPC95ZWFyPjxwdWIt
ZGF0ZXM+PGRhdGU+SmFuPC9kYXRlPjwvcHViLWRhdGVzPjwvZGF0ZXM+PGlzYm4+MDA0Ni04MTc3
IChQcmludCkmI3hEOzAwNDYtODE3NyAoTGlua2luZyk8L2lzYm4+PGFjY2Vzc2lvbi1udW0+MTI2
MDUzNzI8L2FjY2Vzc2lvbi1udW0+PHVybHM+PHJlbGF0ZWQtdXJscz48dXJsPmh0dHA6Ly9hYy5l
bHMtY2RuLmNvbS9TMDA0NjgxNzcwMzAwMDAzMC8xLXMyLjAtUzAwNDY4MTc3MDMwMDAwMzAtbWFp
bi5wZGY/X3RpZD1hZjljZGNiYS1kMTA4LTExZTYtODNkZS0wMDAwMGFhYjBmNmImYW1wO2FjZG5h
dD0xNDgzMzc0NzcxX2FhNDgyZWZkNjg2YTI5NGNkOWU5ZDcyOThkMmU0ZTFhPC91cmw+PC9yZWxh
dGVkLXVybHM+PC91cmxzPjxlbGVjdHJvbmljLXJlc291cmNlLW51bT4xMC4xMDUzL2h1cGEuMjAw
My40ODwvZWxlY3Ryb25pYy1yZXNvdXJjZS1udW0+PHJlbW90ZS1kYXRhYmFzZS1wcm92aWRlcj5O
TE08L3JlbW90ZS1kYXRhYmFzZS1wcm92aWRlcj48bGFuZ3VhZ2U+ZW5nPC9sYW5ndWFnZT48L3Jl
Y29yZD48L0NpdGU+PC9F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T. </w:t>
            </w:r>
            <w:proofErr w:type="spellStart"/>
            <w:r w:rsidRPr="00B6321C">
              <w:rPr>
                <w:rFonts w:ascii="Arial" w:hAnsi="Arial" w:cs="Arial"/>
                <w:b w:val="0"/>
                <w:sz w:val="20"/>
                <w:szCs w:val="20"/>
              </w:rPr>
              <w:t>cruzi</w:t>
            </w:r>
            <w:proofErr w:type="spellEnd"/>
          </w:p>
        </w:tc>
        <w:tc>
          <w:tcPr>
            <w:tcW w:w="1388"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eart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Higuchi Mde&lt;/Author&gt;&lt;Year&gt;1993&lt;/Year&gt;&lt;RecNum&gt;290&lt;/RecNum&gt;&lt;DisplayText&gt;[8]&lt;/DisplayText&gt;&lt;record&gt;&lt;rec-number&gt;290&lt;/rec-number&gt;&lt;foreign-keys&gt;&lt;key app="EN" db-id="ppdtfp5dx5f2t6epxpextrvd2fsta50psdps" timestamp="1496306457"&gt;290&lt;/key&gt;&lt;/foreign-keys&gt;&lt;ref-type name="Journal Article"&gt;17&lt;/ref-type&gt;&lt;contributors&gt;&lt;authors&gt;&lt;author&gt;Higuchi Mde, L.&lt;/author&gt;&lt;author&gt;De Brito, T.&lt;/author&gt;&lt;author&gt;Martins Reis, M.&lt;/author&gt;&lt;author&gt;Barbosa, A.&lt;/author&gt;&lt;author&gt;Bellotti, G.&lt;/author&gt;&lt;author&gt;Pereira-Barreto, A. C.&lt;/author&gt;&lt;author&gt;Pileggi, F.&lt;/author&gt;&lt;/authors&gt;&lt;/contributors&gt;&lt;auth-address&gt;Heart Institute, Sao Paulo University Medical School, Brazil.&amp;#xD;Department of Pathology and Institute of Tropical Medicine, Sao Paulo University Medical School, Brazil.&amp;#xD;Department of Pathology, Belo Horizonte Medical School, Brazil.&lt;/auth-address&gt;&lt;titles&gt;&lt;title&gt;Correlation between Trypanosoma cruzi parasitism and myocardial inflammatory infiltrate in human chronic chagasic myocarditis: Light microscopy and immunohistochemical findings&lt;/title&gt;&lt;secondary-title&gt;Cardiovasc Pathol&lt;/secondary-title&gt;&lt;/titles&gt;&lt;periodical&gt;&lt;full-title&gt;Cardiovasc Pathol&lt;/full-title&gt;&lt;/periodical&gt;&lt;pages&gt;101-6&lt;/pages&gt;&lt;volume&gt;2&lt;/volume&gt;&lt;number&gt;2&lt;/number&gt;&lt;edition&gt;1993/04/01&lt;/edition&gt;&lt;dates&gt;&lt;year&gt;1993&lt;/year&gt;&lt;pub-dates&gt;&lt;date&gt;Apr-Jun&lt;/date&gt;&lt;/pub-dates&gt;&lt;/dates&gt;&lt;isbn&gt;1054-8807 (Print)&amp;#xD;1054-8807 (Linking)&lt;/isbn&gt;&lt;accession-num&gt;25990604&lt;/accession-num&gt;&lt;urls&gt;&lt;/urls&gt;&lt;electronic-resource-num&gt;10.1016/1054-8807(93)90021-s&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8]</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6A6A6" w:themeFill="background1" w:themeFillShade="A6"/>
          </w:tcPr>
          <w:p w:rsidR="00AA3E3E" w:rsidRPr="00B6321C" w:rsidRDefault="00AA3E3E" w:rsidP="00942418">
            <w:pPr>
              <w:ind w:hanging="78"/>
              <w:jc w:val="center"/>
              <w:rPr>
                <w:rFonts w:ascii="Arial" w:hAnsi="Arial" w:cs="Arial"/>
                <w:sz w:val="20"/>
                <w:szCs w:val="20"/>
                <w:highlight w:val="lightGray"/>
              </w:rPr>
            </w:pPr>
            <w:r w:rsidRPr="00B6321C">
              <w:rPr>
                <w:rFonts w:ascii="Arial" w:hAnsi="Arial" w:cs="Arial"/>
                <w:b w:val="0"/>
                <w:color w:val="auto"/>
                <w:sz w:val="20"/>
                <w:szCs w:val="20"/>
              </w:rPr>
              <w:t xml:space="preserve">Studies in animals models of infectious myocarditis </w:t>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proofErr w:type="spellStart"/>
            <w:r w:rsidRPr="00B6321C">
              <w:rPr>
                <w:rFonts w:ascii="Arial" w:hAnsi="Arial" w:cs="Arial"/>
                <w:b w:val="0"/>
                <w:sz w:val="20"/>
                <w:szCs w:val="20"/>
              </w:rPr>
              <w:t>Encephalo</w:t>
            </w:r>
            <w:proofErr w:type="spellEnd"/>
            <w:r w:rsidRPr="00B6321C">
              <w:rPr>
                <w:rFonts w:ascii="Arial" w:hAnsi="Arial" w:cs="Arial"/>
                <w:b w:val="0"/>
                <w:sz w:val="20"/>
                <w:szCs w:val="20"/>
              </w:rPr>
              <w:t>-myocarditis virus</w:t>
            </w:r>
          </w:p>
        </w:tc>
        <w:tc>
          <w:tcPr>
            <w:tcW w:w="1388"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 xml:space="preserve">In vivo: </w:t>
            </w:r>
            <w:r w:rsidRPr="00B6321C">
              <w:rPr>
                <w:rFonts w:ascii="Arial" w:hAnsi="Arial" w:cs="Arial"/>
                <w:sz w:val="20"/>
                <w:szCs w:val="20"/>
              </w:rPr>
              <w:t>porcine cardiac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Vlemmas&lt;/Author&gt;&lt;Year&gt;2000&lt;/Year&gt;&lt;RecNum&gt;236&lt;/RecNum&gt;&lt;DisplayText&gt;[9]&lt;/DisplayText&gt;&lt;record&gt;&lt;rec-number&gt;236&lt;/rec-number&gt;&lt;foreign-keys&gt;&lt;key app="EN" db-id="ppdtfp5dx5f2t6epxpextrvd2fsta50psdps" timestamp="1493646321"&gt;236&lt;/key&gt;&lt;/foreign-keys&gt;&lt;ref-type name="Journal Article"&gt;17&lt;/ref-type&gt;&lt;contributors&gt;&lt;authors&gt;&lt;author&gt;Vlemmas, J.&lt;/author&gt;&lt;author&gt;Billinis, C.&lt;/author&gt;&lt;author&gt;Psychas, V.&lt;/author&gt;&lt;author&gt;Papaioannou, N.&lt;/author&gt;&lt;author&gt;Paschaleri-Papadopoulou, E.&lt;/author&gt;&lt;author&gt;Leontides, S.&lt;/author&gt;&lt;author&gt;Papadopoulos, O.&lt;/author&gt;&lt;/authors&gt;&lt;/contributors&gt;&lt;auth-address&gt;Laboratory of Pathology, Faculty of Veterinary Medicine, Thessaloniki, GR-54006, Greece.&lt;/auth-address&gt;&lt;titles&gt;&lt;title&gt;Immunohistochemical detection of encephalomyocarditis virus (EMCV) antigen in the heart of experimentally infected piglets&lt;/title&gt;&lt;secondary-title&gt;J Comp Pathol&lt;/secondary-title&gt;&lt;/titles&gt;&lt;periodical&gt;&lt;full-title&gt;J Comp Pathol&lt;/full-title&gt;&lt;/periodical&gt;&lt;pages&gt;235-40&lt;/pages&gt;&lt;volume&gt;122&lt;/volume&gt;&lt;number&gt;4&lt;/number&gt;&lt;edition&gt;2000/05/12&lt;/edition&gt;&lt;keywords&gt;&lt;keyword&gt;Animals&lt;/keyword&gt;&lt;keyword&gt;Antigens, Viral/ analysis&lt;/keyword&gt;&lt;keyword&gt;Cardiovirus Infections/ immunology&lt;/keyword&gt;&lt;keyword&gt;Disease Models, Animal&lt;/keyword&gt;&lt;keyword&gt;Encephalomyocarditis virus/ immunology&lt;/keyword&gt;&lt;keyword&gt;Endothelium, Vascular/virology&lt;/keyword&gt;&lt;keyword&gt;Macrophages/virology&lt;/keyword&gt;&lt;keyword&gt;Purkinje Fibers/virology&lt;/keyword&gt;&lt;keyword&gt;Swine&lt;/keyword&gt;&lt;/keywords&gt;&lt;dates&gt;&lt;year&gt;2000&lt;/year&gt;&lt;pub-dates&gt;&lt;date&gt;May&lt;/date&gt;&lt;/pub-dates&gt;&lt;/dates&gt;&lt;isbn&gt;0021-9975 (Print)&amp;#xD;0021-9975 (Linking)&lt;/isbn&gt;&lt;accession-num&gt;10805976&lt;/accession-num&gt;&lt;urls&gt;&lt;/urls&gt;&lt;electronic-resource-num&gt;10.1053/jcpa.1999.0365&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9]</w:t>
            </w:r>
            <w:r w:rsidRPr="00B6321C">
              <w:rPr>
                <w:rFonts w:ascii="Arial" w:hAnsi="Arial" w:cs="Arial"/>
                <w:sz w:val="20"/>
                <w:szCs w:val="20"/>
              </w:rPr>
              <w:fldChar w:fldCharType="end"/>
            </w:r>
            <w:r w:rsidRPr="00B6321C">
              <w:rPr>
                <w:rFonts w:ascii="Arial" w:hAnsi="Arial" w:cs="Arial"/>
                <w:sz w:val="20"/>
                <w:szCs w:val="20"/>
              </w:rPr>
              <w:t>, mouse adventitial cells of coronary arteries, veins and capillarie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Burch&lt;/Author&gt;&lt;Year&gt;1977&lt;/Year&gt;&lt;RecNum&gt;163&lt;/RecNum&gt;&lt;DisplayText&gt;[10]&lt;/DisplayText&gt;&lt;record&gt;&lt;rec-number&gt;163&lt;/rec-number&gt;&lt;foreign-keys&gt;&lt;key app="EN" db-id="ppdtfp5dx5f2t6epxpextrvd2fsta50psdps" timestamp="1488902542"&gt;163&lt;/key&gt;&lt;/foreign-keys&gt;&lt;ref-type name="Journal Article"&gt;17&lt;/ref-type&gt;&lt;contributors&gt;&lt;authors&gt;&lt;author&gt;Burch, G. E.&lt;/author&gt;&lt;author&gt;Rayburn, P.&lt;/author&gt;&lt;/authors&gt;&lt;/contributors&gt;&lt;titles&gt;&lt;title&gt;EMC viral infection of the coronary blood vessels in newborn mice: viral vasculitis&lt;/title&gt;&lt;secondary-title&gt;Br J Exp Pathol&lt;/secondary-title&gt;&lt;/titles&gt;&lt;periodical&gt;&lt;full-title&gt;Br J Exp Pathol&lt;/full-title&gt;&lt;/periodical&gt;&lt;pages&gt;565-71&lt;/pages&gt;&lt;volume&gt;58&lt;/volume&gt;&lt;number&gt;5&lt;/number&gt;&lt;edition&gt;1977/10/01&lt;/edition&gt;&lt;keywords&gt;&lt;keyword&gt;Animals&lt;/keyword&gt;&lt;keyword&gt;Animals, Newborn&lt;/keyword&gt;&lt;keyword&gt;Coronary Vessels/ ultrastructure&lt;/keyword&gt;&lt;keyword&gt;Encephalomyocarditis virus&lt;/keyword&gt;&lt;keyword&gt;Endothelium/ultrastructure&lt;/keyword&gt;&lt;keyword&gt;Enterovirus Infections/ pathology&lt;/keyword&gt;&lt;keyword&gt;Mice&lt;/keyword&gt;&lt;keyword&gt;Microscopy, Electron&lt;/keyword&gt;&lt;keyword&gt;Vasculitis/ etiology/pathology&lt;/keyword&gt;&lt;/keywords&gt;&lt;dates&gt;&lt;year&gt;1977&lt;/year&gt;&lt;pub-dates&gt;&lt;date&gt;Oct&lt;/date&gt;&lt;/pub-dates&gt;&lt;/dates&gt;&lt;isbn&gt;0007-1021 (Print)&amp;#xD;0007-1021 (Linking)&lt;/isbn&gt;&lt;accession-num&gt;201264&lt;/accession-num&gt;&lt;urls&gt;&lt;related-urls&gt;&lt;url&gt;https://www.ncbi.nlm.nih.gov/pmc/articles/PMC2041269/pdf/brjexppathol00137-0111.pdf&lt;/url&gt;&lt;/related-urls&gt;&lt;/urls&gt;&lt;custom2&gt;PMC2041269&lt;/custom2&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0]</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Herpes simplex virus </w:t>
            </w:r>
          </w:p>
        </w:tc>
        <w:tc>
          <w:tcPr>
            <w:tcW w:w="1388"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equine heart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Machida&lt;/Author&gt;&lt;Year&gt;1997&lt;/Year&gt;&lt;RecNum&gt;239&lt;/RecNum&gt;&lt;DisplayText&gt;[11]&lt;/DisplayText&gt;&lt;record&gt;&lt;rec-number&gt;239&lt;/rec-number&gt;&lt;foreign-keys&gt;&lt;key app="EN" db-id="ppdtfp5dx5f2t6epxpextrvd2fsta50psdps" timestamp="1493650567"&gt;239&lt;/key&gt;&lt;/foreign-keys&gt;&lt;ref-type name="Journal Article"&gt;17&lt;/ref-type&gt;&lt;contributors&gt;&lt;authors&gt;&lt;author&gt;Machida, N.&lt;/author&gt;&lt;author&gt;Taniguchi, T.&lt;/author&gt;&lt;author&gt;Nakamura, T.&lt;/author&gt;&lt;author&gt;Kiryu, K.&lt;/author&gt;&lt;/authors&gt;&lt;/contributors&gt;&lt;auth-address&gt;Department of Veterinary Pathology, Tokyo University of Agriculture and Technology, Japan.&lt;/auth-address&gt;&lt;titles&gt;&lt;title&gt;Cardio-histopathological observations on aborted equine fetuses infected with equid herpesvirus 1 (EHV-1)&lt;/title&gt;&lt;secondary-title&gt;J Comp Pathol&lt;/secondary-title&gt;&lt;/titles&gt;&lt;periodical&gt;&lt;full-title&gt;J Comp Pathol&lt;/full-title&gt;&lt;/periodical&gt;&lt;pages&gt;379-85&lt;/pages&gt;&lt;volume&gt;116&lt;/volume&gt;&lt;number&gt;4&lt;/number&gt;&lt;edition&gt;1997/05/01&lt;/edition&gt;&lt;keywords&gt;&lt;keyword&gt;Abortion, Veterinary/ pathology/virology&lt;/keyword&gt;&lt;keyword&gt;Animals&lt;/keyword&gt;&lt;keyword&gt;Female&lt;/keyword&gt;&lt;keyword&gt;Fetal Diseases/pathology/veterinary/virology&lt;/keyword&gt;&lt;keyword&gt;Fetus/ pathology/virology&lt;/keyword&gt;&lt;keyword&gt;Herpesviridae Infections/ pathology/ veterinary&lt;/keyword&gt;&lt;keyword&gt;Herpesvirus 1, Equid&lt;/keyword&gt;&lt;keyword&gt;Horse Diseases/ pathology/virology&lt;/keyword&gt;&lt;keyword&gt;Horses&lt;/keyword&gt;&lt;keyword&gt;Myocardium/ pathology&lt;/keyword&gt;&lt;keyword&gt;Pregnancy&lt;/keyword&gt;&lt;/keywords&gt;&lt;dates&gt;&lt;year&gt;1997&lt;/year&gt;&lt;pub-dates&gt;&lt;date&gt;May&lt;/date&gt;&lt;/pub-dates&gt;&lt;/dates&gt;&lt;isbn&gt;0021-9975 (Print)&amp;#xD;0021-9975 (Linking)&lt;/isbn&gt;&lt;accession-num&gt;9179750&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1]</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T. </w:t>
            </w:r>
            <w:proofErr w:type="spellStart"/>
            <w:r w:rsidRPr="00B6321C">
              <w:rPr>
                <w:rFonts w:ascii="Arial" w:hAnsi="Arial" w:cs="Arial"/>
                <w:b w:val="0"/>
                <w:sz w:val="20"/>
                <w:szCs w:val="20"/>
              </w:rPr>
              <w:t>cruzi</w:t>
            </w:r>
            <w:proofErr w:type="spellEnd"/>
          </w:p>
        </w:tc>
        <w:tc>
          <w:tcPr>
            <w:tcW w:w="1388"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vo</w:t>
            </w:r>
            <w:r w:rsidRPr="00B6321C">
              <w:rPr>
                <w:rFonts w:ascii="Arial" w:hAnsi="Arial" w:cs="Arial"/>
                <w:sz w:val="20"/>
                <w:szCs w:val="20"/>
              </w:rPr>
              <w:t>: mice cardiac ECs</w:t>
            </w:r>
            <w:r w:rsidRPr="00B6321C">
              <w:rPr>
                <w:rFonts w:ascii="Arial" w:hAnsi="Arial" w:cs="Arial"/>
                <w:sz w:val="20"/>
                <w:szCs w:val="20"/>
              </w:rPr>
              <w:fldChar w:fldCharType="begin">
                <w:fldData xml:space="preserve">PEVuZE5vdGU+PENpdGU+PEF1dGhvcj5Sb2RyaWd1ZXo8L0F1dGhvcj48WWVhcj4yMDE0PC9ZZWFy
PjxSZWNOdW0+Mjg5PC9SZWNOdW0+PERpc3BsYXlUZXh0PlsxMl08L0Rpc3BsYXlUZXh0PjxyZWNv
cmQ+PHJlYy1udW1iZXI+Mjg5PC9yZWMtbnVtYmVyPjxmb3JlaWduLWtleXM+PGtleSBhcHA9IkVO
IiBkYi1pZD0icHBkdGZwNWR4NWYydDZlcHhwZXh0cnZkMmZzdGE1MHBzZHBzIiB0aW1lc3RhbXA9
IjE0OTYzMDY0NDciPjI4OTwva2V5PjwvZm9yZWlnbi1rZXlzPjxyZWYtdHlwZSBuYW1lPSJKb3Vy
bmFsIEFydGljbGUiPjE3PC9yZWYtdHlwZT48Y29udHJpYnV0b3JzPjxhdXRob3JzPjxhdXRob3I+
Um9kcmlndWV6LCBILiBPLjwvYXV0aG9yPjxhdXRob3I+R3VlcnJlcm8sIE4uIEEuPC9hdXRob3I+
PGF1dGhvcj5Gb3J0ZXMsIEEuPC9hdXRob3I+PGF1dGhvcj5TYW50aS1Sb2NjYSwgSi48L2F1dGhv
cj48YXV0aG9yPkdpcm9uZXMsIE4uPC9hdXRob3I+PGF1dGhvcj5GcmVzbm8sIE0uPC9hdXRob3I+
PC9hdXRob3JzPjwvY29udHJpYnV0b3JzPjxhdXRoLWFkZHJlc3M+SW5zdGl0dXRvIFZlbmV6b2xh
bm8gZGUgSW52ZXN0aWdhY2lvbmVzIENpZW50aWZpY2FzIChJVklDKSwgQ2FyYWNhcyAxMDIwQSwg
VmVuZXp1ZWxhOyBDZW50cm8gZGUgQmlvbG9naWEgTW9sZWN1bGFyIFNldmVybyBPY2hvYSAoQ1NJ
Qy1VQU0pLCBDb25zZWpvIFN1cGVyaW9yIGRlIEludmVzdGlnYWNpb25lcyBDaWVudGlmaWNhcywg
VW5pdmVyc2lkYWQgQXV0b25vbWEgZGUgTWFkcmlkLCBDYW50b2JsYW5jbywgMjgwNDkgTWFkcmlk
LCBTcGFpbi4gRWxlY3Ryb25pYyBhZGRyZXNzOiBocm9kcmlndUBpdmljLmdvYi52ZS4mI3hEO0Nl
bnRybyBkZSBCaW9sb2dpYSBNb2xlY3VsYXIgU2V2ZXJvIE9jaG9hIChDU0lDLVVBTSksIENvbnNl
am8gU3VwZXJpb3IgZGUgSW52ZXN0aWdhY2lvbmVzIENpZW50aWZpY2FzLCBVbml2ZXJzaWRhZCBB
dXRvbm9tYSBkZSBNYWRyaWQsIENhbnRvYmxhbmNvLCAyODA0OSBNYWRyaWQsIFNwYWluLiYjeEQ7
RnVuZGFjaW9uIEppbWVuZXogRGlheiwgU2VydmljaW8gZGUgQW5hdG9taWEgUGF0b2xvZ2ljYSwg
TWFkcmlkLCBTcGFpbi48L2F1dGgtYWRkcmVzcz48dGl0bGVzPjx0aXRsZT5UcnlwYW5vc29tYSBj
cnV6aSBzdHJhaW5zIGNhdXNlIGRpZmZlcmVudCBteW9jYXJkaXRpcyBwYXR0ZXJucyBpbiBpbmZl
Y3RlZCBtaWNlPC90aXRsZT48c2Vjb25kYXJ5LXRpdGxlPkFjdGEgVHJvcDwvc2Vjb25kYXJ5LXRp
dGxlPjwvdGl0bGVzPjxwZXJpb2RpY2FsPjxmdWxsLXRpdGxlPkFjdGEgVHJvcDwvZnVsbC10aXRs
ZT48L3BlcmlvZGljYWw+PHBhZ2VzPjU3LTY2PC9wYWdlcz48dm9sdW1lPjEzOTwvdm9sdW1lPjxl
ZGl0aW9uPjIwMTQvMDcvMTY8L2VkaXRpb24+PGtleXdvcmRzPjxrZXl3b3JkPkFuaW1hbHM8L2tl
eXdvcmQ+PGtleXdvcmQ+Q2VyY29waXRoZWN1cyBhZXRoaW9wczwva2V5d29yZD48a2V5d29yZD5D
aGFnYXMgQ2FyZGlvbXlvcGF0aHkvIHBhcmFzaXRvbG9neS9wYXRob2xvZ3k8L2tleXdvcmQ+PGtl
eXdvcmQ+RGlzZWFzZSBNb2RlbHMsIEFuaW1hbDwva2V5d29yZD48a2V5d29yZD5GZWVkZXIgQ2Vs
bHM8L2tleXdvcmQ+PGtleXdvcmQ+SGVhcnQvcGFyYXNpdG9sb2d5PC9rZXl3b3JkPjxrZXl3b3Jk
Pkh1bWFuczwva2V5d29yZD48a2V5d29yZD5JbmZsYW1tYXRpb24vIHBhcmFzaXRvbG9neS9wYXRo
b2xvZ3k8L2tleXdvcmQ+PGtleXdvcmQ+TWljZSwgSW5icmVkIEJBTEIgQzwva2V5d29yZD48a2V5
d29yZD5NeW9jYXJkaXRpcy8gcGFyYXNpdG9sb2d5L3BhdGhvbG9neTwva2V5d29yZD48a2V5d29y
ZD5QYXJhc2l0ZSBMb2FkPC9rZXl3b3JkPjxrZXl3b3JkPlBhcmFzaXRlbWlhL3BhcmFzaXRvbG9n
eTwva2V5d29yZD48a2V5d29yZD5UcnlwYW5vc29tYSBjcnV6aS9jbGFzc2lmaWNhdGlvbi8gcGF0
aG9nZW5pY2l0eTwva2V5d29yZD48a2V5d29yZD5WZXJvIENlbGxzPC9rZXl3b3JkPjxrZXl3b3Jk
PlZpcnVsZW5jZTwva2V5d29yZD48a2V5d29yZD5DaGFnYXMgZGlzZWFzZTwva2V5d29yZD48a2V5
d29yZD5NeW9jYXJkaXRpczwva2V5d29yZD48a2V5d29yZD5ULiBjcnV6aTwva2V5d29yZD48L2tl
eXdvcmRzPjxkYXRlcz48eWVhcj4yMDE0PC95ZWFyPjxwdWItZGF0ZXM+PGRhdGU+Tm92PC9kYXRl
PjwvcHViLWRhdGVzPjwvZGF0ZXM+PGlzYm4+MTg3My02MjU0IChFbGVjdHJvbmljKSYjeEQ7MDAw
MS03MDZYIChMaW5raW5nKTwvaXNibj48YWNjZXNzaW9uLW51bT4yNTAxNzMxMjwvYWNjZXNzaW9u
LW51bT48dXJscz48L3VybHM+PGVsZWN0cm9uaWMtcmVzb3VyY2UtbnVtPjEwLjEwMTYvai5hY3Rh
dHJvcGljYS4yMDE0LjA3LjAwNTwvZWxlY3Ryb25pYy1yZXNvdXJjZS1udW0+PHJlbW90ZS1kYXRh
YmFzZS1wcm92aWRlcj5OTE08L3JlbW90ZS1kYXRhYmFzZS1wcm92aWRlcj48bGFuZ3VhZ2U+ZW5n
PC9sYW5ndWFnZT48L3JlY29yZD48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Sb2RyaWd1ZXo8L0F1dGhvcj48WWVhcj4yMDE0PC9ZZWFy
PjxSZWNOdW0+Mjg5PC9SZWNOdW0+PERpc3BsYXlUZXh0PlsxMl08L0Rpc3BsYXlUZXh0PjxyZWNv
cmQ+PHJlYy1udW1iZXI+Mjg5PC9yZWMtbnVtYmVyPjxmb3JlaWduLWtleXM+PGtleSBhcHA9IkVO
IiBkYi1pZD0icHBkdGZwNWR4NWYydDZlcHhwZXh0cnZkMmZzdGE1MHBzZHBzIiB0aW1lc3RhbXA9
IjE0OTYzMDY0NDciPjI4OTwva2V5PjwvZm9yZWlnbi1rZXlzPjxyZWYtdHlwZSBuYW1lPSJKb3Vy
bmFsIEFydGljbGUiPjE3PC9yZWYtdHlwZT48Y29udHJpYnV0b3JzPjxhdXRob3JzPjxhdXRob3I+
Um9kcmlndWV6LCBILiBPLjwvYXV0aG9yPjxhdXRob3I+R3VlcnJlcm8sIE4uIEEuPC9hdXRob3I+
PGF1dGhvcj5Gb3J0ZXMsIEEuPC9hdXRob3I+PGF1dGhvcj5TYW50aS1Sb2NjYSwgSi48L2F1dGhv
cj48YXV0aG9yPkdpcm9uZXMsIE4uPC9hdXRob3I+PGF1dGhvcj5GcmVzbm8sIE0uPC9hdXRob3I+
PC9hdXRob3JzPjwvY29udHJpYnV0b3JzPjxhdXRoLWFkZHJlc3M+SW5zdGl0dXRvIFZlbmV6b2xh
bm8gZGUgSW52ZXN0aWdhY2lvbmVzIENpZW50aWZpY2FzIChJVklDKSwgQ2FyYWNhcyAxMDIwQSwg
VmVuZXp1ZWxhOyBDZW50cm8gZGUgQmlvbG9naWEgTW9sZWN1bGFyIFNldmVybyBPY2hvYSAoQ1NJ
Qy1VQU0pLCBDb25zZWpvIFN1cGVyaW9yIGRlIEludmVzdGlnYWNpb25lcyBDaWVudGlmaWNhcywg
VW5pdmVyc2lkYWQgQXV0b25vbWEgZGUgTWFkcmlkLCBDYW50b2JsYW5jbywgMjgwNDkgTWFkcmlk
LCBTcGFpbi4gRWxlY3Ryb25pYyBhZGRyZXNzOiBocm9kcmlndUBpdmljLmdvYi52ZS4mI3hEO0Nl
bnRybyBkZSBCaW9sb2dpYSBNb2xlY3VsYXIgU2V2ZXJvIE9jaG9hIChDU0lDLVVBTSksIENvbnNl
am8gU3VwZXJpb3IgZGUgSW52ZXN0aWdhY2lvbmVzIENpZW50aWZpY2FzLCBVbml2ZXJzaWRhZCBB
dXRvbm9tYSBkZSBNYWRyaWQsIENhbnRvYmxhbmNvLCAyODA0OSBNYWRyaWQsIFNwYWluLiYjeEQ7
RnVuZGFjaW9uIEppbWVuZXogRGlheiwgU2VydmljaW8gZGUgQW5hdG9taWEgUGF0b2xvZ2ljYSwg
TWFkcmlkLCBTcGFpbi48L2F1dGgtYWRkcmVzcz48dGl0bGVzPjx0aXRsZT5UcnlwYW5vc29tYSBj
cnV6aSBzdHJhaW5zIGNhdXNlIGRpZmZlcmVudCBteW9jYXJkaXRpcyBwYXR0ZXJucyBpbiBpbmZl
Y3RlZCBtaWNlPC90aXRsZT48c2Vjb25kYXJ5LXRpdGxlPkFjdGEgVHJvcDwvc2Vjb25kYXJ5LXRp
dGxlPjwvdGl0bGVzPjxwZXJpb2RpY2FsPjxmdWxsLXRpdGxlPkFjdGEgVHJvcDwvZnVsbC10aXRs
ZT48L3BlcmlvZGljYWw+PHBhZ2VzPjU3LTY2PC9wYWdlcz48dm9sdW1lPjEzOTwvdm9sdW1lPjxl
ZGl0aW9uPjIwMTQvMDcvMTY8L2VkaXRpb24+PGtleXdvcmRzPjxrZXl3b3JkPkFuaW1hbHM8L2tl
eXdvcmQ+PGtleXdvcmQ+Q2VyY29waXRoZWN1cyBhZXRoaW9wczwva2V5d29yZD48a2V5d29yZD5D
aGFnYXMgQ2FyZGlvbXlvcGF0aHkvIHBhcmFzaXRvbG9neS9wYXRob2xvZ3k8L2tleXdvcmQ+PGtl
eXdvcmQ+RGlzZWFzZSBNb2RlbHMsIEFuaW1hbDwva2V5d29yZD48a2V5d29yZD5GZWVkZXIgQ2Vs
bHM8L2tleXdvcmQ+PGtleXdvcmQ+SGVhcnQvcGFyYXNpdG9sb2d5PC9rZXl3b3JkPjxrZXl3b3Jk
Pkh1bWFuczwva2V5d29yZD48a2V5d29yZD5JbmZsYW1tYXRpb24vIHBhcmFzaXRvbG9neS9wYXRo
b2xvZ3k8L2tleXdvcmQ+PGtleXdvcmQ+TWljZSwgSW5icmVkIEJBTEIgQzwva2V5d29yZD48a2V5
d29yZD5NeW9jYXJkaXRpcy8gcGFyYXNpdG9sb2d5L3BhdGhvbG9neTwva2V5d29yZD48a2V5d29y
ZD5QYXJhc2l0ZSBMb2FkPC9rZXl3b3JkPjxrZXl3b3JkPlBhcmFzaXRlbWlhL3BhcmFzaXRvbG9n
eTwva2V5d29yZD48a2V5d29yZD5UcnlwYW5vc29tYSBjcnV6aS9jbGFzc2lmaWNhdGlvbi8gcGF0
aG9nZW5pY2l0eTwva2V5d29yZD48a2V5d29yZD5WZXJvIENlbGxzPC9rZXl3b3JkPjxrZXl3b3Jk
PlZpcnVsZW5jZTwva2V5d29yZD48a2V5d29yZD5DaGFnYXMgZGlzZWFzZTwva2V5d29yZD48a2V5
d29yZD5NeW9jYXJkaXRpczwva2V5d29yZD48a2V5d29yZD5ULiBjcnV6aTwva2V5d29yZD48L2tl
eXdvcmRzPjxkYXRlcz48eWVhcj4yMDE0PC95ZWFyPjxwdWItZGF0ZXM+PGRhdGU+Tm92PC9kYXRl
PjwvcHViLWRhdGVzPjwvZGF0ZXM+PGlzYm4+MTg3My02MjU0IChFbGVjdHJvbmljKSYjeEQ7MDAw
MS03MDZYIChMaW5raW5nKTwvaXNibj48YWNjZXNzaW9uLW51bT4yNTAxNzMxMjwvYWNjZXNzaW9u
LW51bT48dXJscz48L3VybHM+PGVsZWN0cm9uaWMtcmVzb3VyY2UtbnVtPjEwLjEwMTYvai5hY3Rh
dHJvcGljYS4yMDE0LjA3LjAwNTwvZWxlY3Ryb25pYy1yZXNvdXJjZS1udW0+PHJlbW90ZS1kYXRh
YmFzZS1wcm92aWRlcj5OTE08L3JlbW90ZS1kYXRhYmFzZS1wcm92aWRlcj48bGFuZ3VhZ2U+ZW5n
PC9sYW5ndWFnZT48L3JlY29yZD48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2]</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6321C">
              <w:rPr>
                <w:rFonts w:ascii="Arial" w:hAnsi="Arial" w:cs="Arial"/>
                <w:sz w:val="20"/>
                <w:szCs w:val="20"/>
              </w:rPr>
              <w:t>-</w:t>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6A6A6" w:themeFill="background1" w:themeFillShade="A6"/>
          </w:tcPr>
          <w:p w:rsidR="00AA3E3E" w:rsidRPr="00B6321C" w:rsidRDefault="00AA3E3E" w:rsidP="00942418">
            <w:pPr>
              <w:ind w:hanging="78"/>
              <w:jc w:val="center"/>
              <w:rPr>
                <w:rFonts w:ascii="Arial" w:hAnsi="Arial" w:cs="Arial"/>
                <w:sz w:val="20"/>
                <w:szCs w:val="20"/>
                <w:highlight w:val="lightGray"/>
              </w:rPr>
            </w:pPr>
            <w:r w:rsidRPr="00B6321C">
              <w:rPr>
                <w:rFonts w:ascii="Arial" w:hAnsi="Arial" w:cs="Arial"/>
                <w:b w:val="0"/>
                <w:color w:val="auto"/>
                <w:sz w:val="20"/>
                <w:szCs w:val="20"/>
              </w:rPr>
              <w:t>Studies without diagnosed infectious myocarditis</w:t>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ind w:left="246" w:hanging="246"/>
              <w:jc w:val="both"/>
              <w:rPr>
                <w:rFonts w:ascii="Arial" w:hAnsi="Arial" w:cs="Arial"/>
                <w:b w:val="0"/>
                <w:sz w:val="20"/>
                <w:szCs w:val="20"/>
              </w:rPr>
            </w:pPr>
            <w:r w:rsidRPr="00B6321C">
              <w:rPr>
                <w:rFonts w:ascii="Arial" w:hAnsi="Arial" w:cs="Arial"/>
                <w:b w:val="0"/>
                <w:sz w:val="20"/>
                <w:szCs w:val="20"/>
              </w:rPr>
              <w:t>Adenovirus</w:t>
            </w:r>
          </w:p>
        </w:tc>
        <w:tc>
          <w:tcPr>
            <w:tcW w:w="1388"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rat and bovine aortic ECs</w:t>
            </w:r>
            <w:r w:rsidRPr="00B6321C">
              <w:rPr>
                <w:rFonts w:ascii="Arial" w:hAnsi="Arial" w:cs="Arial"/>
                <w:sz w:val="20"/>
                <w:szCs w:val="20"/>
              </w:rPr>
              <w:fldChar w:fldCharType="begin">
                <w:fldData xml:space="preserve">PEVuZE5vdGU+PENpdGU+PEF1dGhvcj5DaGVuPC9BdXRob3I+PFllYXI+MjAwNTwvWWVhcj48UmVj
TnVtPjEzODwvUmVjTnVtPjxEaXNwbGF5VGV4dD5bMTMtMTVdPC9EaXNwbGF5VGV4dD48cmVjb3Jk
PjxyZWMtbnVtYmVyPjEzODwvcmVjLW51bWJlcj48Zm9yZWlnbi1rZXlzPjxrZXkgYXBwPSJFTiIg
ZGItaWQ9InBwZHRmcDVkeDVmMnQ2ZXB4cGV4dHJ2ZDJmc3RhNTBwc2RwcyIgdGltZXN0YW1wPSIx
NDg4OTAyMjQxIj4xMzg8L2tleT48L2ZvcmVpZ24ta2V5cz48cmVmLXR5cGUgbmFtZT0iSm91cm5h
bCBBcnRpY2xlIj4xNzwvcmVmLXR5cGU+PGNvbnRyaWJ1dG9ycz48YXV0aG9ycz48YXV0aG9yPkNo
ZW4sIFMuPC9hdXRob3I+PGF1dGhvcj5LYXB0dXJjemFrLCBNLjwvYXV0aG9yPjxhdXRob3I+TG9p
bGVyLCBTLiBBLjwvYXV0aG9yPjxhdXRob3I+Wm9sb3R1a2hpbiwgUy48L2F1dGhvcj48YXV0aG9y
PkdsdXNoYWtvdmEsIE8uIFkuPC9hdXRob3I+PGF1dGhvcj5NYWRzZW4sIEsuIE0uPC9hdXRob3I+
PGF1dGhvcj5TYW11bHNraSwgUi4gSi48L2F1dGhvcj48YXV0aG9yPkhhdXN3aXJ0aCwgVy4gVy48
L2F1dGhvcj48YXV0aG9yPkNhbXBiZWxsLVRob21wc29uLCBNLjwvYXV0aG9yPjxhdXRob3I+QmVy
bnMsIEsuIEkuPC9hdXRob3I+PGF1dGhvcj5GbG90dGUsIFQuIFIuPC9hdXRob3I+PGF1dGhvcj5B
dGtpbnNvbiwgTS4gQS48L2F1dGhvcj48YXV0aG9yPlRpc2hlciwgQy4gQy48L2F1dGhvcj48YXV0
aG9yPkFnYXJ3YWwsIEEuPC9hdXRob3I+PC9hdXRob3JzPjwvY29udHJpYnV0b3JzPjxhdXRoLWFk
ZHJlc3M+RGVwYXJ0bWVudCBvZiBNZWRpY2luZSwgVW5pdmVyc2l0eSBvZiBBbGFiYW1hIGF0IEJp
cm1pbmdoYW0sIEJpcm1pbmdoYW0sIEFMIDM1Mjk0LCBVU0EuPC9hdXRoLWFkZHJlc3M+PHRpdGxl
cz48dGl0bGU+RWZmaWNpZW50IHRyYW5zZHVjdGlvbiBvZiB2YXNjdWxhciBlbmRvdGhlbGlhbCBj
ZWxscyB3aXRoIHJlY29tYmluYW50IGFkZW5vLWFzc29jaWF0ZWQgdmlydXMgc2Vyb3R5cGUgMSBh
bmQgNSB2ZWN0b3JzPC90aXRsZT48c2Vjb25kYXJ5LXRpdGxlPkh1bSBHZW5lIFRoZXI8L3NlY29u
ZGFyeS10aXRsZT48L3RpdGxlcz48cGVyaW9kaWNhbD48ZnVsbC10aXRsZT5IdW0gR2VuZSBUaGVy
PC9mdWxsLXRpdGxlPjwvcGVyaW9kaWNhbD48cGFnZXM+MjM1LTQ3PC9wYWdlcz48dm9sdW1lPjE2
PC92b2x1bWU+PG51bWJlcj4yPC9udW1iZXI+PGVkaXRpb24+MjAwNS8wMy8xMjwvZWRpdGlvbj48
a2V5d29yZHM+PGtleXdvcmQ+QW5pbWFsczwva2V5d29yZD48a2V5d29yZD5Bb3J0YS9tZXRhYm9s
aXNtPC9rZXl3b3JkPjxrZXl3b3JkPkNhcHNpZC9tZXRhYm9saXNtPC9rZXl3b3JkPjxrZXl3b3Jk
PkNlbGxzLCBDdWx0dXJlZDwva2V5d29yZD48a2V5d29yZD5ETkEsIFJlY29tYmluYW50LyBnZW5l
dGljczwva2V5d29yZD48a2V5d29yZD5EZXBlbmRvdmlydXMvIGdlbmV0aWNzPC9rZXl3b3JkPjxr
ZXl3b3JkPkVuZG90aGVsaXVtLCBWYXNjdWxhci9jaGVtaXN0cnkvIG1ldGFib2xpc20vdmlyb2xv
Z3k8L2tleXdvcmQ+PGtleXdvcmQ+R2VuZXRpYyBWZWN0b3JzPC9rZXl3b3JkPjxrZXl3b3JkPkdy
ZWVuIEZsdW9yZXNjZW50IFByb3RlaW5zL21ldGFib2xpc208L2tleXdvcmQ+PGtleXdvcmQ+SGVw
YXJpbi9tZXRhYm9saXNtPC9rZXl3b3JkPjxrZXl3b3JkPkh1bWFuczwva2V5d29yZD48a2V5d29y
ZD5NYWxlPC9rZXl3b3JkPjxrZXl3b3JkPk15b2N5dGVzLCBTbW9vdGggTXVzY2xlL2NoZW1pc3Ry
eS8gbWV0YWJvbGlzbS92aXJvbG9neTwva2V5d29yZD48a2V5d29yZD5OLUFjZXR5bG5ldXJhbWlu
aWMgQWNpZC9tZXRhYm9saXNtPC9rZXl3b3JkPjxrZXl3b3JkPk5ldXJhbWluaWRhc2UvcGhhcm1h
Y29sb2d5PC9rZXl3b3JkPjxrZXl3b3JkPlJhdHM8L2tleXdvcmQ+PGtleXdvcmQ+UmF0cywgSW5i
cmVkIExldzwva2V5d29yZD48a2V5d29yZD5UcmFuc2R1Y3Rpb24sIEdlbmV0aWM8L2tleXdvcmQ+
PGtleXdvcmQ+YWxwaGEgMS1BbnRpdHJ5cHNpbi9nZW5ldGljczwva2V5d29yZD48a2V5d29yZD5i
ZXRhLUdhbGFjdG9zaWRhc2UvbWV0YWJvbGlzbTwva2V5d29yZD48L2tleXdvcmRzPjxkYXRlcz48
eWVhcj4yMDA1PC95ZWFyPjxwdWItZGF0ZXM+PGRhdGU+RmViPC9kYXRlPjwvcHViLWRhdGVzPjwv
ZGF0ZXM+PGlzYm4+MTA0My0wMzQyIChQcmludCkmI3hEOzEwNDMtMDM0MiAoTGlua2luZyk8L2lz
Ym4+PGFjY2Vzc2lvbi1udW0+MTU3NjEyNjM8L2FjY2Vzc2lvbi1udW0+PHVybHM+PHJlbGF0ZWQt
dXJscz48dXJsPmh0dHA6Ly9vbmxpbmUubGllYmVydHB1Yi5jb20vZG9pL3BkZnBsdXMvMTAuMTA4
OS9odW0uMjAwNS4xNi4yMzU8L3VybD48L3JlbGF0ZWQtdXJscz48L3VybHM+PGN1c3RvbTI+UE1D
MTM2NDQ2NTwvY3VzdG9tMj48Y3VzdG9tNj5OaWhtczc4NTg8L2N1c3RvbTY+PGVsZWN0cm9uaWMt
cmVzb3VyY2UtbnVtPjEwLjEwODkvaHVtLjIwMDUuMTYuMjM1PC9lbGVjdHJvbmljLXJlc291cmNl
LW51bT48cmVtb3RlLWRhdGFiYXNlLXByb3ZpZGVyPk5MTTwvcmVtb3RlLWRhdGFiYXNlLXByb3Zp
ZGVyPjxsYW5ndWFnZT5lbmc8L2xhbmd1YWdlPjwvcmVjb3JkPjwvQ2l0ZT48Q2l0ZT48QXV0aG9y
PlRlcmFtb3RvPC9BdXRob3I+PFllYXI+MjAwMDwvWWVhcj48UmVjTnVtPjE0MDwvUmVjTnVtPjxy
ZWNvcmQ+PHJlYy1udW1iZXI+MTQwPC9yZWMtbnVtYmVyPjxmb3JlaWduLWtleXM+PGtleSBhcHA9
IkVOIiBkYi1pZD0icHBkdGZwNWR4NWYydDZlcHhwZXh0cnZkMmZzdGE1MHBzZHBzIiB0aW1lc3Rh
bXA9IjE0ODg5MDIyNzIiPjE0MDwva2V5PjwvZm9yZWlnbi1rZXlzPjxyZWYtdHlwZSBuYW1lPSJK
b3VybmFsIEFydGljbGUiPjE3PC9yZWYtdHlwZT48Y29udHJpYnV0b3JzPjxhdXRob3JzPjxhdXRo
b3I+VGVyYW1vdG8sIFMuPC9hdXRob3I+PGF1dGhvcj5Jc2hpaSwgVC48L2F1dGhvcj48YXV0aG9y
Pk1hdHN1c2UsIFQuPC9hdXRob3I+PGF1dGhvcj5GdWt1Y2hpLCBZLjwvYXV0aG9yPjwvYXV0aG9y
cz48L2NvbnRyaWJ1dG9ycz48YXV0aC1hZGRyZXNzPkRlcGFydG1lbnQgb2YgSW50ZXJuYWwgTWVk
aWNpbmUsIFNhbi1ubyBIb3NwaXRhbCwgVG9reW8sIEphcGFuLiBzaGluaml0LXRreUB1bWluLmFj
LmpwPC9hdXRoLWFkZHJlc3M+PHRpdGxlcz48dGl0bGU+UmVjb21iaW5hbnQgYWRlbm8tYXNzb2Np
YXRlZCB2aXJ1cyB2ZWN0b3JzIGVmZmljaWVudGx5IHRyYW5zZHVjZSBmb3JlaWduIGdlbmUgaW50
byBib3ZpbmUgYW9ydGljIGVuZG90aGVsaWFsIGNlbGxzOiBjb21wYXJpc29uIHdpdGggYWRlbm92
aXJ1cyB2ZWN0b3JzPC90aXRsZT48c2Vjb25kYXJ5LXRpdGxlPkpwbiBKIFBoYXJtYWNvbDwvc2Vj
b25kYXJ5LXRpdGxlPjwvdGl0bGVzPjxwZXJpb2RpY2FsPjxmdWxsLXRpdGxlPkpwbiBKIFBoYXJt
YWNvbDwvZnVsbC10aXRsZT48L3BlcmlvZGljYWw+PHBhZ2VzPjIwNi0xMjwvcGFnZXM+PHZvbHVt
ZT44NDwvdm9sdW1lPjxudW1iZXI+MjwvbnVtYmVyPjxlZGl0aW9uPjIwMDAvMTIvMjk8L2VkaXRp
b24+PGtleXdvcmRzPjxrZXl3b3JkPkFkZW5vdmlyaWRhZS9nZW5ldGljczwva2V5d29yZD48a2V5
d29yZD5BbmltYWxzPC9rZXl3b3JkPjxrZXl3b3JkPkFvcnRhL2N5dG9sb2d5PC9rZXl3b3JkPjxr
ZXl3b3JkPkNhdHRsZTwva2V5d29yZD48a2V5d29yZD5DZWxscywgQ3VsdHVyZWQ8L2tleXdvcmQ+
PGtleXdvcmQ+RGVwZW5kb3ZpcnVzL2dlbmV0aWNzPC9rZXl3b3JkPjxrZXl3b3JkPkVuZG90aGVs
aXVtLCBWYXNjdWxhci8gcGh5c2lvbG9neTwva2V5d29yZD48a2V5d29yZD5HZW5lIFRyYW5zZmVy
IFRlY2huaXF1ZXM8L2tleXdvcmQ+PGtleXdvcmQ+R2VuZXRpYyBWZWN0b3JzPC9rZXl3b3JkPjxr
ZXl3b3JkPkxhYyBPcGVyb248L2tleXdvcmQ+PGtleXdvcmQ+VHJhbnNkdWN0aW9uLCBHZW5ldGlj
LyBtZXRob2RzPC9rZXl3b3JkPjxrZXl3b3JkPlRyYW5zZ2VuZXMvZ2VuZXRpY3M8L2tleXdvcmQ+
PC9rZXl3b3Jkcz48ZGF0ZXM+PHllYXI+MjAwMDwveWVhcj48cHViLWRhdGVzPjxkYXRlPk9jdDwv
ZGF0ZT48L3B1Yi1kYXRlcz48L2RhdGVzPjxpc2JuPjAwMjEtNTE5OCAoUHJpbnQpJiN4RDswMDIx
LTUxOTggKExpbmtpbmcpPC9pc2JuPjxhY2Nlc3Npb24tbnVtPjExMTI4MDQ0PC9hY2Nlc3Npb24t
bnVtPjx1cmxzPjxyZWxhdGVkLXVybHM+PHVybD5odHRwczovL3d3dy5qc3RhZ2UuanN0LmdvLmpw
L2FydGljbGUvampwLzg0LzIvODRfMl8yMDYvX3BkZjwvdXJsPjwvcmVsYXRlZC11cmxzPjwvdXJs
cz48cmVtb3RlLWRhdGFiYXNlLXByb3ZpZGVyPk5MTTwvcmVtb3RlLWRhdGFiYXNlLXByb3ZpZGVy
PjxsYW5ndWFnZT5lbmc8L2xhbmd1YWdlPjwvcmVjb3JkPjwvQ2l0ZT48Q2l0ZT48QXV0aG9yPkZy
aWVkbWFuPC9BdXRob3I+PFllYXI+MTk4MTwvWWVhcj48UmVjTnVtPjE1MTwvUmVjTnVtPjxyZWNv
cmQ+PHJlYy1udW1iZXI+MTUxPC9yZWMtbnVtYmVyPjxmb3JlaWduLWtleXM+PGtleSBhcHA9IkVO
IiBkYi1pZD0icHBkdGZwNWR4NWYydDZlcHhwZXh0cnZkMmZzdGE1MHBzZHBzIiB0aW1lc3RhbXA9
IjE0ODg5MDI0MTQiPjE1MTwva2V5PjwvZm9yZWlnbi1rZXlzPjxyZWYtdHlwZSBuYW1lPSJKb3Vy
bmFsIEFydGljbGUiPjE3PC9yZWYtdHlwZT48Y29udHJpYnV0b3JzPjxhdXRob3JzPjxhdXRob3I+
RnJpZWRtYW4sIEguIE0uPC9hdXRob3I+PGF1dGhvcj5NYWNhcmFrLCBFLiBKLjwvYXV0aG9yPjxh
dXRob3I+TWFjR3JlZ29yLCBSLiBSLjwvYXV0aG9yPjxhdXRob3I+V29sZmUsIEouPC9hdXRob3I+
PGF1dGhvcj5LZWZhbGlkZXMsIE4uIEEuPC9hdXRob3I+PC9hdXRob3JzPjwvY29udHJpYnV0b3Jz
Pjx0aXRsZXM+PHRpdGxlPlZpcnVzIGluZmVjdGlvbiBvZiBlbmRvdGhlbGlhbCBjZWxsczwvdGl0
bGU+PHNlY29uZGFyeS10aXRsZT5KIEluZmVjdCBEaXM8L3NlY29uZGFyeS10aXRsZT48L3RpdGxl
cz48cGVyaW9kaWNhbD48ZnVsbC10aXRsZT5KIEluZmVjdCBEaXM8L2Z1bGwtdGl0bGU+PC9wZXJp
b2RpY2FsPjxwYWdlcz4yNjYtNzM8L3BhZ2VzPjx2b2x1bWU+MTQzPC92b2x1bWU+PG51bWJlcj4y
PC9udW1iZXI+PGVkaXRpb24+MTk4MS8wMi8wMTwvZWRpdGlvbj48a2V5d29yZHM+PGtleXdvcmQ+
QWRlbm92aXJ1c2VzLCBIdW1hbi9wYXRob2dlbmljaXR5PC9rZXl3b3JkPjxrZXl3b3JkPkFuaW1h
bHM8L2tleXdvcmQ+PGtleXdvcmQ+QW9ydGEvIG1pY3JvYmlvbG9neTwva2V5d29yZD48a2V5d29y
ZD5DYXR0bGU8L2tleXdvcmQ+PGtleXdvcmQ+Q3l0b21lZ2Fsb3ZpcnVzL3BhdGhvZ2VuaWNpdHk8
L2tleXdvcmQ+PGtleXdvcmQ+Q3l0b3BhdGhvZ2VuaWMgRWZmZWN0LCBWaXJhbDwva2V5d29yZD48
a2V5d29yZD5FY2hvdmlydXMgOS9wYXRob2dlbmljaXR5PC9rZXl3b3JkPjxrZXl3b3JkPkVuZG90
aGVsaXVtL21pY3JvYmlvbG9neTwva2V5d29yZD48a2V5d29yZD5FbnRlcm92aXJ1cyBCLCBIdW1h
bi9wYXRob2dlbmljaXR5PC9rZXl3b3JkPjxrZXl3b3JkPkh1bWFuczwva2V5d29yZD48a2V5d29y
ZD5JbiBWaXRybyBUZWNobmlxdWVzPC9rZXl3b3JkPjxrZXl3b3JkPkluZmx1ZW56YSBBIHZpcnVz
L3BhdGhvZ2VuaWNpdHk8L2tleXdvcmQ+PGtleXdvcmQ+TWVhc2xlcyB2aXJ1cy9wYXRob2dlbmlj
aXR5PC9rZXl3b3JkPjxrZXl3b3JkPk11bXBzIHZpcnVzL3BhdGhvZ2VuaWNpdHk8L2tleXdvcmQ+
PGtleXdvcmQ+UGFyYWluZmx1ZW56YSBWaXJ1cyAzLCBIdW1hbi9wYXRob2dlbmljaXR5PC9rZXl3
b3JkPjxrZXl3b3JkPlBvbGlvdmlydXMvcGF0aG9nZW5pY2l0eTwva2V5d29yZD48a2V5d29yZD5S
ZXNwaXJhdG9yeSBTeW5jeXRpYWwgVmlydXNlcy9wYXRob2dlbmljaXR5PC9rZXl3b3JkPjxrZXl3
b3JkPlNpbXBsZXh2aXJ1cy9wYXRob2dlbmljaXR5PC9rZXl3b3JkPjxrZXl3b3JkPlVtYmlsaWNh
bCBWZWlucy8gbWljcm9iaW9sb2d5PC9rZXl3b3JkPjxrZXl3b3JkPlZpcnVzIFJlcGxpY2F0aW9u
PC9rZXl3b3JkPjxrZXl3b3JkPlZpcnVzZXMvIHBhdGhvZ2VuaWNpdHk8L2tleXdvcmQ+PC9rZXl3
b3Jkcz48ZGF0ZXM+PHllYXI+MTk4MTwveWVhcj48cHViLWRhdGVzPjxkYXRlPkZlYjwvZGF0ZT48
L3B1Yi1kYXRlcz48L2RhdGVzPjxpc2JuPjAwMjItMTg5OSAoUHJpbnQpJiN4RDswMDIyLTE4OTkg
KExpbmtpbmcpPC9pc2JuPjxhY2Nlc3Npb24tbnVtPjYyNjA4NzQ8L2FjY2Vzc2lvbi1udW0+PHVy
bHM+PC91cmxzPjxyZW1vdGUtZGF0YWJhc2UtcHJvdmlkZXI+TkxNPC9yZW1vdGUtZGF0YWJhc2Ut
cHJvdmlkZXI+PGxhbmd1YWdlPmVuZzwvbGFuZ3VhZ2U+PC9yZWNvcmQ+PC9DaXRlPjwvRW5kTm90
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DaGVuPC9BdXRob3I+PFllYXI+MjAwNTwvWWVhcj48UmVj
TnVtPjEzODwvUmVjTnVtPjxEaXNwbGF5VGV4dD5bMTMtMTVdPC9EaXNwbGF5VGV4dD48cmVjb3Jk
PjxyZWMtbnVtYmVyPjEzODwvcmVjLW51bWJlcj48Zm9yZWlnbi1rZXlzPjxrZXkgYXBwPSJFTiIg
ZGItaWQ9InBwZHRmcDVkeDVmMnQ2ZXB4cGV4dHJ2ZDJmc3RhNTBwc2RwcyIgdGltZXN0YW1wPSIx
NDg4OTAyMjQxIj4xMzg8L2tleT48L2ZvcmVpZ24ta2V5cz48cmVmLXR5cGUgbmFtZT0iSm91cm5h
bCBBcnRpY2xlIj4xNzwvcmVmLXR5cGU+PGNvbnRyaWJ1dG9ycz48YXV0aG9ycz48YXV0aG9yPkNo
ZW4sIFMuPC9hdXRob3I+PGF1dGhvcj5LYXB0dXJjemFrLCBNLjwvYXV0aG9yPjxhdXRob3I+TG9p
bGVyLCBTLiBBLjwvYXV0aG9yPjxhdXRob3I+Wm9sb3R1a2hpbiwgUy48L2F1dGhvcj48YXV0aG9y
PkdsdXNoYWtvdmEsIE8uIFkuPC9hdXRob3I+PGF1dGhvcj5NYWRzZW4sIEsuIE0uPC9hdXRob3I+
PGF1dGhvcj5TYW11bHNraSwgUi4gSi48L2F1dGhvcj48YXV0aG9yPkhhdXN3aXJ0aCwgVy4gVy48
L2F1dGhvcj48YXV0aG9yPkNhbXBiZWxsLVRob21wc29uLCBNLjwvYXV0aG9yPjxhdXRob3I+QmVy
bnMsIEsuIEkuPC9hdXRob3I+PGF1dGhvcj5GbG90dGUsIFQuIFIuPC9hdXRob3I+PGF1dGhvcj5B
dGtpbnNvbiwgTS4gQS48L2F1dGhvcj48YXV0aG9yPlRpc2hlciwgQy4gQy48L2F1dGhvcj48YXV0
aG9yPkFnYXJ3YWwsIEEuPC9hdXRob3I+PC9hdXRob3JzPjwvY29udHJpYnV0b3JzPjxhdXRoLWFk
ZHJlc3M+RGVwYXJ0bWVudCBvZiBNZWRpY2luZSwgVW5pdmVyc2l0eSBvZiBBbGFiYW1hIGF0IEJp
cm1pbmdoYW0sIEJpcm1pbmdoYW0sIEFMIDM1Mjk0LCBVU0EuPC9hdXRoLWFkZHJlc3M+PHRpdGxl
cz48dGl0bGU+RWZmaWNpZW50IHRyYW5zZHVjdGlvbiBvZiB2YXNjdWxhciBlbmRvdGhlbGlhbCBj
ZWxscyB3aXRoIHJlY29tYmluYW50IGFkZW5vLWFzc29jaWF0ZWQgdmlydXMgc2Vyb3R5cGUgMSBh
bmQgNSB2ZWN0b3JzPC90aXRsZT48c2Vjb25kYXJ5LXRpdGxlPkh1bSBHZW5lIFRoZXI8L3NlY29u
ZGFyeS10aXRsZT48L3RpdGxlcz48cGVyaW9kaWNhbD48ZnVsbC10aXRsZT5IdW0gR2VuZSBUaGVy
PC9mdWxsLXRpdGxlPjwvcGVyaW9kaWNhbD48cGFnZXM+MjM1LTQ3PC9wYWdlcz48dm9sdW1lPjE2
PC92b2x1bWU+PG51bWJlcj4yPC9udW1iZXI+PGVkaXRpb24+MjAwNS8wMy8xMjwvZWRpdGlvbj48
a2V5d29yZHM+PGtleXdvcmQ+QW5pbWFsczwva2V5d29yZD48a2V5d29yZD5Bb3J0YS9tZXRhYm9s
aXNtPC9rZXl3b3JkPjxrZXl3b3JkPkNhcHNpZC9tZXRhYm9saXNtPC9rZXl3b3JkPjxrZXl3b3Jk
PkNlbGxzLCBDdWx0dXJlZDwva2V5d29yZD48a2V5d29yZD5ETkEsIFJlY29tYmluYW50LyBnZW5l
dGljczwva2V5d29yZD48a2V5d29yZD5EZXBlbmRvdmlydXMvIGdlbmV0aWNzPC9rZXl3b3JkPjxr
ZXl3b3JkPkVuZG90aGVsaXVtLCBWYXNjdWxhci9jaGVtaXN0cnkvIG1ldGFib2xpc20vdmlyb2xv
Z3k8L2tleXdvcmQ+PGtleXdvcmQ+R2VuZXRpYyBWZWN0b3JzPC9rZXl3b3JkPjxrZXl3b3JkPkdy
ZWVuIEZsdW9yZXNjZW50IFByb3RlaW5zL21ldGFib2xpc208L2tleXdvcmQ+PGtleXdvcmQ+SGVw
YXJpbi9tZXRhYm9saXNtPC9rZXl3b3JkPjxrZXl3b3JkPkh1bWFuczwva2V5d29yZD48a2V5d29y
ZD5NYWxlPC9rZXl3b3JkPjxrZXl3b3JkPk15b2N5dGVzLCBTbW9vdGggTXVzY2xlL2NoZW1pc3Ry
eS8gbWV0YWJvbGlzbS92aXJvbG9neTwva2V5d29yZD48a2V5d29yZD5OLUFjZXR5bG5ldXJhbWlu
aWMgQWNpZC9tZXRhYm9saXNtPC9rZXl3b3JkPjxrZXl3b3JkPk5ldXJhbWluaWRhc2UvcGhhcm1h
Y29sb2d5PC9rZXl3b3JkPjxrZXl3b3JkPlJhdHM8L2tleXdvcmQ+PGtleXdvcmQ+UmF0cywgSW5i
cmVkIExldzwva2V5d29yZD48a2V5d29yZD5UcmFuc2R1Y3Rpb24sIEdlbmV0aWM8L2tleXdvcmQ+
PGtleXdvcmQ+YWxwaGEgMS1BbnRpdHJ5cHNpbi9nZW5ldGljczwva2V5d29yZD48a2V5d29yZD5i
ZXRhLUdhbGFjdG9zaWRhc2UvbWV0YWJvbGlzbTwva2V5d29yZD48L2tleXdvcmRzPjxkYXRlcz48
eWVhcj4yMDA1PC95ZWFyPjxwdWItZGF0ZXM+PGRhdGU+RmViPC9kYXRlPjwvcHViLWRhdGVzPjwv
ZGF0ZXM+PGlzYm4+MTA0My0wMzQyIChQcmludCkmI3hEOzEwNDMtMDM0MiAoTGlua2luZyk8L2lz
Ym4+PGFjY2Vzc2lvbi1udW0+MTU3NjEyNjM8L2FjY2Vzc2lvbi1udW0+PHVybHM+PHJlbGF0ZWQt
dXJscz48dXJsPmh0dHA6Ly9vbmxpbmUubGllYmVydHB1Yi5jb20vZG9pL3BkZnBsdXMvMTAuMTA4
OS9odW0uMjAwNS4xNi4yMzU8L3VybD48L3JlbGF0ZWQtdXJscz48L3VybHM+PGN1c3RvbTI+UE1D
MTM2NDQ2NTwvY3VzdG9tMj48Y3VzdG9tNj5OaWhtczc4NTg8L2N1c3RvbTY+PGVsZWN0cm9uaWMt
cmVzb3VyY2UtbnVtPjEwLjEwODkvaHVtLjIwMDUuMTYuMjM1PC9lbGVjdHJvbmljLXJlc291cmNl
LW51bT48cmVtb3RlLWRhdGFiYXNlLXByb3ZpZGVyPk5MTTwvcmVtb3RlLWRhdGFiYXNlLXByb3Zp
ZGVyPjxsYW5ndWFnZT5lbmc8L2xhbmd1YWdlPjwvcmVjb3JkPjwvQ2l0ZT48Q2l0ZT48QXV0aG9y
PlRlcmFtb3RvPC9BdXRob3I+PFllYXI+MjAwMDwvWWVhcj48UmVjTnVtPjE0MDwvUmVjTnVtPjxy
ZWNvcmQ+PHJlYy1udW1iZXI+MTQwPC9yZWMtbnVtYmVyPjxmb3JlaWduLWtleXM+PGtleSBhcHA9
IkVOIiBkYi1pZD0icHBkdGZwNWR4NWYydDZlcHhwZXh0cnZkMmZzdGE1MHBzZHBzIiB0aW1lc3Rh
bXA9IjE0ODg5MDIyNzIiPjE0MDwva2V5PjwvZm9yZWlnbi1rZXlzPjxyZWYtdHlwZSBuYW1lPSJK
b3VybmFsIEFydGljbGUiPjE3PC9yZWYtdHlwZT48Y29udHJpYnV0b3JzPjxhdXRob3JzPjxhdXRo
b3I+VGVyYW1vdG8sIFMuPC9hdXRob3I+PGF1dGhvcj5Jc2hpaSwgVC48L2F1dGhvcj48YXV0aG9y
Pk1hdHN1c2UsIFQuPC9hdXRob3I+PGF1dGhvcj5GdWt1Y2hpLCBZLjwvYXV0aG9yPjwvYXV0aG9y
cz48L2NvbnRyaWJ1dG9ycz48YXV0aC1hZGRyZXNzPkRlcGFydG1lbnQgb2YgSW50ZXJuYWwgTWVk
aWNpbmUsIFNhbi1ubyBIb3NwaXRhbCwgVG9reW8sIEphcGFuLiBzaGluaml0LXRreUB1bWluLmFj
LmpwPC9hdXRoLWFkZHJlc3M+PHRpdGxlcz48dGl0bGU+UmVjb21iaW5hbnQgYWRlbm8tYXNzb2Np
YXRlZCB2aXJ1cyB2ZWN0b3JzIGVmZmljaWVudGx5IHRyYW5zZHVjZSBmb3JlaWduIGdlbmUgaW50
byBib3ZpbmUgYW9ydGljIGVuZG90aGVsaWFsIGNlbGxzOiBjb21wYXJpc29uIHdpdGggYWRlbm92
aXJ1cyB2ZWN0b3JzPC90aXRsZT48c2Vjb25kYXJ5LXRpdGxlPkpwbiBKIFBoYXJtYWNvbDwvc2Vj
b25kYXJ5LXRpdGxlPjwvdGl0bGVzPjxwZXJpb2RpY2FsPjxmdWxsLXRpdGxlPkpwbiBKIFBoYXJt
YWNvbDwvZnVsbC10aXRsZT48L3BlcmlvZGljYWw+PHBhZ2VzPjIwNi0xMjwvcGFnZXM+PHZvbHVt
ZT44NDwvdm9sdW1lPjxudW1iZXI+MjwvbnVtYmVyPjxlZGl0aW9uPjIwMDAvMTIvMjk8L2VkaXRp
b24+PGtleXdvcmRzPjxrZXl3b3JkPkFkZW5vdmlyaWRhZS9nZW5ldGljczwva2V5d29yZD48a2V5
d29yZD5BbmltYWxzPC9rZXl3b3JkPjxrZXl3b3JkPkFvcnRhL2N5dG9sb2d5PC9rZXl3b3JkPjxr
ZXl3b3JkPkNhdHRsZTwva2V5d29yZD48a2V5d29yZD5DZWxscywgQ3VsdHVyZWQ8L2tleXdvcmQ+
PGtleXdvcmQ+RGVwZW5kb3ZpcnVzL2dlbmV0aWNzPC9rZXl3b3JkPjxrZXl3b3JkPkVuZG90aGVs
aXVtLCBWYXNjdWxhci8gcGh5c2lvbG9neTwva2V5d29yZD48a2V5d29yZD5HZW5lIFRyYW5zZmVy
IFRlY2huaXF1ZXM8L2tleXdvcmQ+PGtleXdvcmQ+R2VuZXRpYyBWZWN0b3JzPC9rZXl3b3JkPjxr
ZXl3b3JkPkxhYyBPcGVyb248L2tleXdvcmQ+PGtleXdvcmQ+VHJhbnNkdWN0aW9uLCBHZW5ldGlj
LyBtZXRob2RzPC9rZXl3b3JkPjxrZXl3b3JkPlRyYW5zZ2VuZXMvZ2VuZXRpY3M8L2tleXdvcmQ+
PC9rZXl3b3Jkcz48ZGF0ZXM+PHllYXI+MjAwMDwveWVhcj48cHViLWRhdGVzPjxkYXRlPk9jdDwv
ZGF0ZT48L3B1Yi1kYXRlcz48L2RhdGVzPjxpc2JuPjAwMjEtNTE5OCAoUHJpbnQpJiN4RDswMDIx
LTUxOTggKExpbmtpbmcpPC9pc2JuPjxhY2Nlc3Npb24tbnVtPjExMTI4MDQ0PC9hY2Nlc3Npb24t
bnVtPjx1cmxzPjxyZWxhdGVkLXVybHM+PHVybD5odHRwczovL3d3dy5qc3RhZ2UuanN0LmdvLmpw
L2FydGljbGUvampwLzg0LzIvODRfMl8yMDYvX3BkZjwvdXJsPjwvcmVsYXRlZC11cmxzPjwvdXJs
cz48cmVtb3RlLWRhdGFiYXNlLXByb3ZpZGVyPk5MTTwvcmVtb3RlLWRhdGFiYXNlLXByb3ZpZGVy
PjxsYW5ndWFnZT5lbmc8L2xhbmd1YWdlPjwvcmVjb3JkPjwvQ2l0ZT48Q2l0ZT48QXV0aG9yPkZy
aWVkbWFuPC9BdXRob3I+PFllYXI+MTk4MTwvWWVhcj48UmVjTnVtPjE1MTwvUmVjTnVtPjxyZWNv
cmQ+PHJlYy1udW1iZXI+MTUxPC9yZWMtbnVtYmVyPjxmb3JlaWduLWtleXM+PGtleSBhcHA9IkVO
IiBkYi1pZD0icHBkdGZwNWR4NWYydDZlcHhwZXh0cnZkMmZzdGE1MHBzZHBzIiB0aW1lc3RhbXA9
IjE0ODg5MDI0MTQiPjE1MTwva2V5PjwvZm9yZWlnbi1rZXlzPjxyZWYtdHlwZSBuYW1lPSJKb3Vy
bmFsIEFydGljbGUiPjE3PC9yZWYtdHlwZT48Y29udHJpYnV0b3JzPjxhdXRob3JzPjxhdXRob3I+
RnJpZWRtYW4sIEguIE0uPC9hdXRob3I+PGF1dGhvcj5NYWNhcmFrLCBFLiBKLjwvYXV0aG9yPjxh
dXRob3I+TWFjR3JlZ29yLCBSLiBSLjwvYXV0aG9yPjxhdXRob3I+V29sZmUsIEouPC9hdXRob3I+
PGF1dGhvcj5LZWZhbGlkZXMsIE4uIEEuPC9hdXRob3I+PC9hdXRob3JzPjwvY29udHJpYnV0b3Jz
Pjx0aXRsZXM+PHRpdGxlPlZpcnVzIGluZmVjdGlvbiBvZiBlbmRvdGhlbGlhbCBjZWxsczwvdGl0
bGU+PHNlY29uZGFyeS10aXRsZT5KIEluZmVjdCBEaXM8L3NlY29uZGFyeS10aXRsZT48L3RpdGxl
cz48cGVyaW9kaWNhbD48ZnVsbC10aXRsZT5KIEluZmVjdCBEaXM8L2Z1bGwtdGl0bGU+PC9wZXJp
b2RpY2FsPjxwYWdlcz4yNjYtNzM8L3BhZ2VzPjx2b2x1bWU+MTQzPC92b2x1bWU+PG51bWJlcj4y
PC9udW1iZXI+PGVkaXRpb24+MTk4MS8wMi8wMTwvZWRpdGlvbj48a2V5d29yZHM+PGtleXdvcmQ+
QWRlbm92aXJ1c2VzLCBIdW1hbi9wYXRob2dlbmljaXR5PC9rZXl3b3JkPjxrZXl3b3JkPkFuaW1h
bHM8L2tleXdvcmQ+PGtleXdvcmQ+QW9ydGEvIG1pY3JvYmlvbG9neTwva2V5d29yZD48a2V5d29y
ZD5DYXR0bGU8L2tleXdvcmQ+PGtleXdvcmQ+Q3l0b21lZ2Fsb3ZpcnVzL3BhdGhvZ2VuaWNpdHk8
L2tleXdvcmQ+PGtleXdvcmQ+Q3l0b3BhdGhvZ2VuaWMgRWZmZWN0LCBWaXJhbDwva2V5d29yZD48
a2V5d29yZD5FY2hvdmlydXMgOS9wYXRob2dlbmljaXR5PC9rZXl3b3JkPjxrZXl3b3JkPkVuZG90
aGVsaXVtL21pY3JvYmlvbG9neTwva2V5d29yZD48a2V5d29yZD5FbnRlcm92aXJ1cyBCLCBIdW1h
bi9wYXRob2dlbmljaXR5PC9rZXl3b3JkPjxrZXl3b3JkPkh1bWFuczwva2V5d29yZD48a2V5d29y
ZD5JbiBWaXRybyBUZWNobmlxdWVzPC9rZXl3b3JkPjxrZXl3b3JkPkluZmx1ZW56YSBBIHZpcnVz
L3BhdGhvZ2VuaWNpdHk8L2tleXdvcmQ+PGtleXdvcmQ+TWVhc2xlcyB2aXJ1cy9wYXRob2dlbmlj
aXR5PC9rZXl3b3JkPjxrZXl3b3JkPk11bXBzIHZpcnVzL3BhdGhvZ2VuaWNpdHk8L2tleXdvcmQ+
PGtleXdvcmQ+UGFyYWluZmx1ZW56YSBWaXJ1cyAzLCBIdW1hbi9wYXRob2dlbmljaXR5PC9rZXl3
b3JkPjxrZXl3b3JkPlBvbGlvdmlydXMvcGF0aG9nZW5pY2l0eTwva2V5d29yZD48a2V5d29yZD5S
ZXNwaXJhdG9yeSBTeW5jeXRpYWwgVmlydXNlcy9wYXRob2dlbmljaXR5PC9rZXl3b3JkPjxrZXl3
b3JkPlNpbXBsZXh2aXJ1cy9wYXRob2dlbmljaXR5PC9rZXl3b3JkPjxrZXl3b3JkPlVtYmlsaWNh
bCBWZWlucy8gbWljcm9iaW9sb2d5PC9rZXl3b3JkPjxrZXl3b3JkPlZpcnVzIFJlcGxpY2F0aW9u
PC9rZXl3b3JkPjxrZXl3b3JkPlZpcnVzZXMvIHBhdGhvZ2VuaWNpdHk8L2tleXdvcmQ+PC9rZXl3
b3Jkcz48ZGF0ZXM+PHllYXI+MTk4MTwveWVhcj48cHViLWRhdGVzPjxkYXRlPkZlYjwvZGF0ZT48
L3B1Yi1kYXRlcz48L2RhdGVzPjxpc2JuPjAwMjItMTg5OSAoUHJpbnQpJiN4RDswMDIyLTE4OTkg
KExpbmtpbmcpPC9pc2JuPjxhY2Nlc3Npb24tbnVtPjYyNjA4NzQ8L2FjY2Vzc2lvbi1udW0+PHVy
bHM+PC91cmxzPjxyZW1vdGUtZGF0YWJhc2UtcHJvdmlkZXI+TkxNPC9yZW1vdGUtZGF0YWJhc2Ut
cHJvdmlkZXI+PGxhbmd1YWdlPmVuZzwvbGFuZ3VhZ2U+PC9yZWNvcmQ+PC9DaXRlPjwvRW5kTm90
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3-15]</w:t>
            </w:r>
            <w:r w:rsidRPr="00B6321C">
              <w:rPr>
                <w:rFonts w:ascii="Arial" w:hAnsi="Arial" w:cs="Arial"/>
                <w:sz w:val="20"/>
                <w:szCs w:val="20"/>
              </w:rPr>
              <w:fldChar w:fldCharType="end"/>
            </w:r>
          </w:p>
        </w:tc>
        <w:tc>
          <w:tcPr>
            <w:tcW w:w="2576"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DaGFuZzwvQXV0aG9yPjxZZWFyPjIwMDI8L1llYXI+PFJl
Y051bT4xOTY8L1JlY051bT48RGlzcGxheVRleHQ+WzE1LTE4XTwvRGlzcGxheVRleHQ+PHJlY29y
ZD48cmVjLW51bWJlcj4xOTY8L3JlYy1udW1iZXI+PGZvcmVpZ24ta2V5cz48a2V5IGFwcD0iRU4i
IGRiLWlkPSJwcGR0ZnA1ZHg1ZjJ0NmVweHBleHRydmQyZnN0YTUwcHNkcHMiIHRpbWVzdGFtcD0i
MTQ4OTQ5ODc4MiI+MTk2PC9rZXk+PC9mb3JlaWduLWtleXM+PHJlZi10eXBlIG5hbWU9IkpvdXJu
YWwgQXJ0aWNsZSI+MTc8L3JlZi10eXBlPjxjb250cmlidXRvcnM+PGF1dGhvcnM+PGF1dGhvcj5D
aGFuZywgQy4gSC48L2F1dGhvcj48YXV0aG9yPkh1YW5nLCBZLjwvYXV0aG9yPjxhdXRob3I+SXNz
ZWt1dHosIEEuIEMuPC9hdXRob3I+PGF1dGhvcj5HcmlmZml0aCwgTS48L2F1dGhvcj48YXV0aG9y
PkxpbiwgSy4gSC48L2F1dGhvcj48YXV0aG9yPkFuZGVyc29uLCBSLjwvYXV0aG9yPjwvYXV0aG9y
cz48L2NvbnRyaWJ1dG9ycz48YXV0aC1hZGRyZXNzPkRlcGFydG1lbnQgb2YgTWljcm9iaW9sb2d5
ICZhbXA7IEltbXVub2xvZ3ksIERhbGhvdXNpZSBVbml2ZXJzaXR5LCBIYWxpZmF4IEIzSCA0SDcs
IE5vdmEgU2NvdGlhLCBDYW5hZGEuPC9hdXRoLWFkZHJlc3M+PHRpdGxlcz48dGl0bGU+SW50ZXJs
ZXVraW4tMWFscGhhIHJlbGVhc2VkIGZyb20gZXBpdGhlbGlhbCBjZWxscyBhZnRlciBhZGVub3Zp
cnVzIHR5cGUgMzcgaW5mZWN0aW9uIGFjdGl2YXRlcyBpbnRlcmNlbGx1bGFyIGFkaGVzaW9uIG1v
bGVjdWxlIDEgZXhwcmVzc2lvbiBvbiBodW1hbiB2YXNjdWxhciBlbmRvdGhlbGlhbCBjZWxsczwv
dGl0bGU+PHNlY29uZGFyeS10aXRsZT5KIFZpcm9sPC9zZWNvbmRhcnktdGl0bGU+PC90aXRsZXM+
PHBlcmlvZGljYWw+PGZ1bGwtdGl0bGU+SiBWaXJvbDwvZnVsbC10aXRsZT48L3BlcmlvZGljYWw+
PHBhZ2VzPjQyNy0zMTwvcGFnZXM+PHZvbHVtZT43Njwvdm9sdW1lPjxudW1iZXI+MTwvbnVtYmVy
PjxlZGl0aW9uPjIwMDEvMTIvMTI8L2VkaXRpb24+PGtleXdvcmRzPjxrZXl3b3JkPkNlbGxzLCBD
dWx0dXJlZDwva2V5d29yZD48a2V5d29yZD5Db3JuZWE8L2tleXdvcmQ+PGtleXdvcmQ+RW5kb3Ro
ZWxpdW0sIFZhc2N1bGFyLyBtZXRhYm9saXNtPC9rZXl3b3JkPjxrZXl3b3JkPkVwaXRoZWxpYWwg
Q2VsbHMvbWV0YWJvbGlzbS8gdmlyb2xvZ3k8L2tleXdvcmQ+PGtleXdvcmQ+SHVtYW5zPC9rZXl3
b3JkPjxrZXl3b3JkPkludGVyY2VsbHVsYXIgQWRoZXNpb24gTW9sZWN1bGUtMS8gbWV0YWJvbGlz
bTwva2V5d29yZD48a2V5d29yZD5JbnRlcmxldWtpbi0xLyBtZXRhYm9saXNtPC9rZXl3b3JkPjxr
ZXl3b3JkPlJlc3BpcmF0b3J5IFN5c3RlbTwva2V5d29yZD48a2V5d29yZD5VbWJpbGljYWwgVmVp
bnM8L2tleXdvcmQ+PC9rZXl3b3Jkcz48ZGF0ZXM+PHllYXI+MjAwMjwveWVhcj48cHViLWRhdGVz
PjxkYXRlPkphbjwvZGF0ZT48L3B1Yi1kYXRlcz48L2RhdGVzPjxpc2JuPjAwMjItNTM4WCAoUHJp
bnQpJiN4RDswMDIyLTUzOFggKExpbmtpbmcpPC9pc2JuPjxhY2Nlc3Npb24tbnVtPjExNzM5NzA5
PC9hY2Nlc3Npb24tbnVtPjx1cmxzPjxyZWxhdGVkLXVybHM+PHVybD5odHRwczovL3d3dy5uY2Jp
Lm5sbS5uaWguZ292L3BtYy9hcnRpY2xlcy9QTUMxMzU3MjYvcGRmLzE1MjYucGRmPC91cmw+PC9y
ZWxhdGVkLXVybHM+PC91cmxzPjxjdXN0b20yPlBNQzEzNTcyNjwvY3VzdG9tMj48cmVtb3RlLWRh
dGFiYXNlLXByb3ZpZGVyPk5MTTwvcmVtb3RlLWRhdGFiYXNlLXByb3ZpZGVyPjxsYW5ndWFnZT5l
bmc8L2xhbmd1YWdlPjwvcmVjb3JkPjwvQ2l0ZT48Q2l0ZT48QXV0aG9yPlJvbGxpbmc8L0F1dGhv
cj48WWVhcj4xOTk3PC9ZZWFyPjxSZWNOdW0+MTQxPC9SZWNOdW0+PHJlY29yZD48cmVjLW51bWJl
cj4xNDE8L3JlYy1udW1iZXI+PGZvcmVpZ24ta2V5cz48a2V5IGFwcD0iRU4iIGRiLWlkPSJwcGR0
ZnA1ZHg1ZjJ0NmVweHBleHRydmQyZnN0YTUwcHNkcHMiIHRpbWVzdGFtcD0iMTQ4ODkwMjI4NiI+
MTQxPC9rZXk+PC9mb3JlaWduLWtleXM+PHJlZi10eXBlIG5hbWU9IkpvdXJuYWwgQXJ0aWNsZSI+
MTc8L3JlZi10eXBlPjxjb250cmlidXRvcnM+PGF1dGhvcnM+PGF1dGhvcj5Sb2xsaW5nLCBGLjwv
YXV0aG9yPjxhdXRob3I+Tm9uZywgWi48L2F1dGhvcj48YXV0aG9yPlBpc3ZpbiwgUy48L2F1dGhv
cj48YXV0aG9yPkNvbGxlbiwgRC48L2F1dGhvcj48L2F1dGhvcnM+PC9jb250cmlidXRvcnM+PGF1
dGgtYWRkcmVzcz5DZW50ZXIgZm9yIFRyYW5zZ2VuZSBUZWNobm9sb2d5IGFuZCBHZW5lIFRoZXJh
cHksIEZsYW5kZXJzIEludGVydW5pdmVyc2l0eSBJbnN0aXR1dGUgZm9yIEJpb3RlY2hub2xvZ3ks
IExldXZlbiwgQmVsZ2l1bS48L2F1dGgtYWRkcmVzcz48dGl0bGVzPjx0aXRsZT5BZGVuby1hc3Nv
Y2lhdGVkIHZpcnVzLW1lZGlhdGVkIGdlbmUgdHJhbnNmZXIgaW50byByYXQgY2Fyb3RpZCBhcnRl
cmllczwvdGl0bGU+PHNlY29uZGFyeS10aXRsZT5HZW5lIFRoZXI8L3NlY29uZGFyeS10aXRsZT48
L3RpdGxlcz48cGVyaW9kaWNhbD48ZnVsbC10aXRsZT5HZW5lIFRoZXI8L2Z1bGwtdGl0bGU+PC9w
ZXJpb2RpY2FsPjxwYWdlcz43NTctNjE8L3BhZ2VzPjx2b2x1bWU+NDwvdm9sdW1lPjxudW1iZXI+
ODwvbnVtYmVyPjxlZGl0aW9uPjE5OTcvMDgvMDE8L2VkaXRpb24+PGtleXdvcmRzPjxrZXl3b3Jk
PkFuaW1hbHM8L2tleXdvcmQ+PGtleXdvcmQ+Q2Fyb3RpZCBBcnRlcmllcy9lbnp5bW9sb2d5PC9r
ZXl3b3JkPjxrZXl3b3JkPkNlbGxzLCBDdWx0dXJlZDwva2V5d29yZD48a2V5d29yZD5DeXRvbWVn
YWxvdmlydXMvIGdlbmV0aWNzPC9rZXl3b3JkPjxrZXl3b3JkPkRlcGVuZG92aXJ1czwva2V5d29y
ZD48a2V5d29yZD5FbmRvdGhlbGl1bSwgVmFzY3VsYXIvZW56eW1vbG9neTwva2V5d29yZD48a2V5
d29yZD5HZW5ldGljIFZlY3RvcnM8L2tleXdvcmQ+PGtleXdvcmQ+TGFjIE9wZXJvbjwva2V5d29y
ZD48a2V5d29yZD5NdXNjbGUsIFNtb290aCwgVmFzY3VsYXIvZW56eW1vbG9neTwva2V5d29yZD48
a2V5d29yZD5SYXRzPC9rZXl3b3JkPjxrZXl3b3JkPlJhdHMsIFdpc3Rhcjwva2V5d29yZD48a2V5
d29yZD5UcmFuc2ZlY3Rpb24vIG1ldGhvZHM8L2tleXdvcmQ+PGtleXdvcmQ+YmV0YS1HYWxhY3Rv
c2lkYXNlL2FuYWx5c2lzPC9rZXl3b3JkPjwva2V5d29yZHM+PGRhdGVzPjx5ZWFyPjE5OTc8L3ll
YXI+PHB1Yi1kYXRlcz48ZGF0ZT5BdWc8L2RhdGU+PC9wdWItZGF0ZXM+PC9kYXRlcz48aXNibj4w
OTY5LTcxMjggKFByaW50KSYjeEQ7MDk2OS03MTI4IChMaW5raW5nKTwvaXNibj48YWNjZXNzaW9u
LW51bT45MzM4MDAyPC9hY2Nlc3Npb24tbnVtPjx1cmxzPjxyZWxhdGVkLXVybHM+PHVybD5odHRw
Oi8vd3d3Lm5hdHVyZS5jb20vZ3Qvam91cm5hbC92NC9uOC9wZGYvMzMwMDQ2NWEucGRmPC91cmw+
PC9yZWxhdGVkLXVybHM+PC91cmxzPjxlbGVjdHJvbmljLXJlc291cmNlLW51bT4xMC4xMDM4L3Nq
Lmd0LjMzMDA0NjU8L2VsZWN0cm9uaWMtcmVzb3VyY2UtbnVtPjxyZW1vdGUtZGF0YWJhc2UtcHJv
dmlkZXI+TkxNPC9yZW1vdGUtZGF0YWJhc2UtcHJvdmlkZXI+PGxhbmd1YWdlPmVuZzwvbGFuZ3Vh
Z2U+PC9yZWNvcmQ+PC9DaXRlPjxDaXRlPjxBdXRob3I+RnJpZWRtYW48L0F1dGhvcj48WWVhcj4x
OTgxPC9ZZWFyPjxSZWNOdW0+MTUxPC9SZWNOdW0+PHJlY29yZD48cmVjLW51bWJlcj4xNTE8L3Jl
Yy1udW1iZXI+PGZvcmVpZ24ta2V5cz48a2V5IGFwcD0iRU4iIGRiLWlkPSJwcGR0ZnA1ZHg1ZjJ0
NmVweHBleHRydmQyZnN0YTUwcHNkcHMiIHRpbWVzdGFtcD0iMTQ4ODkwMjQxNCI+MTUxPC9rZXk+
PC9mb3JlaWduLWtleXM+PHJlZi10eXBlIG5hbWU9IkpvdXJuYWwgQXJ0aWNsZSI+MTc8L3JlZi10
eXBlPjxjb250cmlidXRvcnM+PGF1dGhvcnM+PGF1dGhvcj5GcmllZG1hbiwgSC4gTS48L2F1dGhv
cj48YXV0aG9yPk1hY2FyYWssIEUuIEouPC9hdXRob3I+PGF1dGhvcj5NYWNHcmVnb3IsIFIuIFIu
PC9hdXRob3I+PGF1dGhvcj5Xb2xmZSwgSi48L2F1dGhvcj48YXV0aG9yPktlZmFsaWRlcywgTi4g
QS48L2F1dGhvcj48L2F1dGhvcnM+PC9jb250cmlidXRvcnM+PHRpdGxlcz48dGl0bGU+VmlydXMg
aW5mZWN0aW9uIG9mIGVuZG90aGVsaWFsIGNlbGxzPC90aXRsZT48c2Vjb25kYXJ5LXRpdGxlPkog
SW5mZWN0IERpczwvc2Vjb25kYXJ5LXRpdGxlPjwvdGl0bGVzPjxwZXJpb2RpY2FsPjxmdWxsLXRp
dGxlPkogSW5mZWN0IERpczwvZnVsbC10aXRsZT48L3BlcmlvZGljYWw+PHBhZ2VzPjI2Ni03Mzwv
cGFnZXM+PHZvbHVtZT4xNDM8L3ZvbHVtZT48bnVtYmVyPjI8L251bWJlcj48ZWRpdGlvbj4xOTgx
LzAyLzAxPC9lZGl0aW9uPjxrZXl3b3Jkcz48a2V5d29yZD5BZGVub3ZpcnVzZXMsIEh1bWFuL3Bh
dGhvZ2VuaWNpdHk8L2tleXdvcmQ+PGtleXdvcmQ+QW5pbWFsczwva2V5d29yZD48a2V5d29yZD5B
b3J0YS8gbWljcm9iaW9sb2d5PC9rZXl3b3JkPjxrZXl3b3JkPkNhdHRsZTwva2V5d29yZD48a2V5
d29yZD5DeXRvbWVnYWxvdmlydXMvcGF0aG9nZW5pY2l0eTwva2V5d29yZD48a2V5d29yZD5DeXRv
cGF0aG9nZW5pYyBFZmZlY3QsIFZpcmFsPC9rZXl3b3JkPjxrZXl3b3JkPkVjaG92aXJ1cyA5L3Bh
dGhvZ2VuaWNpdHk8L2tleXdvcmQ+PGtleXdvcmQ+RW5kb3RoZWxpdW0vbWljcm9iaW9sb2d5PC9r
ZXl3b3JkPjxrZXl3b3JkPkVudGVyb3ZpcnVzIEIsIEh1bWFuL3BhdGhvZ2VuaWNpdHk8L2tleXdv
cmQ+PGtleXdvcmQ+SHVtYW5zPC9rZXl3b3JkPjxrZXl3b3JkPkluIFZpdHJvIFRlY2huaXF1ZXM8
L2tleXdvcmQ+PGtleXdvcmQ+SW5mbHVlbnphIEEgdmlydXMvcGF0aG9nZW5pY2l0eTwva2V5d29y
ZD48a2V5d29yZD5NZWFzbGVzIHZpcnVzL3BhdGhvZ2VuaWNpdHk8L2tleXdvcmQ+PGtleXdvcmQ+
TXVtcHMgdmlydXMvcGF0aG9nZW5pY2l0eTwva2V5d29yZD48a2V5d29yZD5QYXJhaW5mbHVlbnph
IFZpcnVzIDMsIEh1bWFuL3BhdGhvZ2VuaWNpdHk8L2tleXdvcmQ+PGtleXdvcmQ+UG9saW92aXJ1
cy9wYXRob2dlbmljaXR5PC9rZXl3b3JkPjxrZXl3b3JkPlJlc3BpcmF0b3J5IFN5bmN5dGlhbCBW
aXJ1c2VzL3BhdGhvZ2VuaWNpdHk8L2tleXdvcmQ+PGtleXdvcmQ+U2ltcGxleHZpcnVzL3BhdGhv
Z2VuaWNpdHk8L2tleXdvcmQ+PGtleXdvcmQ+VW1iaWxpY2FsIFZlaW5zLyBtaWNyb2Jpb2xvZ3k8
L2tleXdvcmQ+PGtleXdvcmQ+VmlydXMgUmVwbGljYXRpb248L2tleXdvcmQ+PGtleXdvcmQ+Vmly
dXNlcy8gcGF0aG9nZW5pY2l0eTwva2V5d29yZD48L2tleXdvcmRzPjxkYXRlcz48eWVhcj4xOTgx
PC95ZWFyPjxwdWItZGF0ZXM+PGRhdGU+RmViPC9kYXRlPjwvcHViLWRhdGVzPjwvZGF0ZXM+PGlz
Ym4+MDAyMi0xODk5IChQcmludCkmI3hEOzAwMjItMTg5OSAoTGlua2luZyk8L2lzYm4+PGFjY2Vz
c2lvbi1udW0+NjI2MDg3NDwvYWNjZXNzaW9uLW51bT48dXJscz48L3VybHM+PHJlbW90ZS1kYXRh
YmFzZS1wcm92aWRlcj5OTE08L3JlbW90ZS1kYXRhYmFzZS1wcm92aWRlcj48bGFuZ3VhZ2U+ZW5n
PC9sYW5ndWFnZT48L3JlY29yZD48L0NpdGU+PENpdGU+PEF1dGhvcj5WaXNzZXJlbjwvQXV0aG9y
PjxZZWFyPjIwMDA8L1llYXI+PFJlY051bT4xODk8L1JlY051bT48cmVjb3JkPjxyZWMtbnVtYmVy
PjE4OTwvcmVjLW51bWJlcj48Zm9yZWlnbi1rZXlzPjxrZXkgYXBwPSJFTiIgZGItaWQ9InBwZHRm
cDVkeDVmMnQ2ZXB4cGV4dHJ2ZDJmc3RhNTBwc2RwcyIgdGltZXN0YW1wPSIxNDg4OTAyNzY3Ij4x
ODk8L2tleT48L2ZvcmVpZ24ta2V5cz48cmVmLXR5cGUgbmFtZT0iSm91cm5hbCBBcnRpY2xlIj4x
NzwvcmVmLXR5cGU+PGNvbnRyaWJ1dG9ycz48YXV0aG9ycz48YXV0aG9yPlZpc3NlcmVuLCBGLiBM
LjwvYXV0aG9yPjxhdXRob3I+Qm91d21hbiwgSi4gSi48L2F1dGhvcj48YXV0aG9yPkJvdXRlciwg
Sy4gUC48L2F1dGhvcj48YXV0aG9yPkRpZXBlcnNsb290LCBSLiBKLjwvYXV0aG9yPjxhdXRob3I+
ZGUgR3Jvb3QsIFAuIEguPC9hdXRob3I+PGF1dGhvcj5FcmtlbGVucywgRC4gVy48L2F1dGhvcj48
L2F1dGhvcnM+PC9jb250cmlidXRvcnM+PGF1dGgtYWRkcmVzcz5EZXBhcnRtZW50IG9mIEludGVy
bmFsIGFuZCBWYXNjdWxhciBNZWRpY2luZSwgVW5pdmVyc2l0eSBNZWRpY2FsIENlbnRlciBVdHJl
Y2h0LCBUaGUgTmV0aGVybGFuZHMuIEYuVmlzc2VyZW5AZGlnZC5henUubmw8L2F1dGgtYWRkcmVz
cz48dGl0bGVzPjx0aXRsZT5Qcm9jb2FndWxhbnQgYWN0aXZpdHkgb2YgZW5kb3RoZWxpYWwgY2Vs
bHMgYWZ0ZXIgaW5mZWN0aW9uIHdpdGggcmVzcGlyYXRvcnkgdmlydXNlczwvdGl0bGU+PHNlY29u
ZGFyeS10aXRsZT5UaHJvbWIgSGFlbW9zdDwvc2Vjb25kYXJ5LXRpdGxlPjwvdGl0bGVzPjxwZXJp
b2RpY2FsPjxmdWxsLXRpdGxlPlRocm9tYiBIYWVtb3N0PC9mdWxsLXRpdGxlPjwvcGVyaW9kaWNh
bD48cGFnZXM+MzE5LTI0PC9wYWdlcz48dm9sdW1lPjg0PC92b2x1bWU+PG51bWJlcj4yPC9udW1i
ZXI+PGVkaXRpb24+MjAwMC8wOC8yNjwvZWRpdGlvbj48a2V5d29yZHM+PGtleXdvcmQ+Qmxvb2Qg
Q29hZ3VsYXRpb248L2tleXdvcmQ+PGtleXdvcmQ+Qmxvb2QgQ29hZ3VsYXRpb24gVGVzdHM8L2tl
eXdvcmQ+PGtleXdvcmQ+RW5kb3RoZWxpdW0sIFZhc2N1bGFyL21ldGFib2xpc20vcGF0aG9sb2d5
LyB2aXJvbG9neTwva2V5d29yZD48a2V5d29yZD5GYWN0b3IgWGEvYmlvc3ludGhlc2lzPC9rZXl3
b3JkPjxrZXl3b3JkPkZpYnJvYmxhc3RzL21ldGFib2xpc20vdmlyb2xvZ3k8L2tleXdvcmQ+PGtl
eXdvcmQ+SGVtYWdnbHV0aW5pbnMsIFZpcmFsL21ldGFib2xpc208L2tleXdvcmQ+PGtleXdvcmQ+
SHVtYW5zPC9rZXl3b3JkPjxrZXl3b3JkPkx1bmcvY3l0b2xvZ3kvcGF0aG9sb2d5L3Zpcm9sb2d5
PC9rZXl3b3JkPjxrZXl3b3JkPlJlc3BpcmF0b3J5IFRyYWN0IEluZmVjdGlvbnMvIGJsb29kL3Bh
dGhvbG9neS92aXJvbG9neTwva2V5d29yZD48a2V5d29yZD5UaHJvbWJvcGxhc3Rpbi9iaW9zeW50
aGVzaXM8L2tleXdvcmQ+PGtleXdvcmQ+VGltZSBGYWN0b3JzPC9rZXl3b3JkPjxrZXl3b3JkPlR1
bW9yIENlbGxzLCBDdWx0dXJlZC92aXJvbG9neTwva2V5d29yZD48a2V5d29yZD5VbWJpbGljYWwg
VmVpbnMvcGF0aG9sb2d5L3BoeXNpb3BhdGhvbG9neS92aXJvbG9neTwva2V5d29yZD48L2tleXdv
cmRzPjxkYXRlcz48eWVhcj4yMDAwPC95ZWFyPjxwdWItZGF0ZXM+PGRhdGU+QXVnPC9kYXRlPjwv
cHViLWRhdGVzPjwvZGF0ZXM+PGlzYm4+MDM0MC02MjQ1IChQcmludCkmI3hEOzAzNDAtNjI0NSAo
TGlua2luZyk8L2lzYm4+PGFjY2Vzc2lvbi1udW0+MTA5NTk3MDc8L2FjY2Vzc2lvbi1udW0+PHVy
bHM+PHJlbGF0ZWQtdXJscz48dXJsPmh0dHBzOi8vdGguc2NoYXR0YXVlci5kZS9lbi9jb250ZW50
cy9hcmNoaXZlL2lzc3VlLzg4OC9tYW51c2NyaXB0LzI1MTAuaHRtbDwvdXJsPjwvcmVsYXRlZC11
cmxzPjwvdXJscz48cmVtb3RlLWRhdGFiYXNlLXByb3ZpZGVyPk5MTTwvcmVtb3RlLWRhdGFiYXNl
LXByb3ZpZGVyPjxsYW5ndWFnZT5lbmc8L2xhbmd1YWdlPjwvcmVjb3JkPjwvQ2l0ZT48L0VuZE5v
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DaGFuZzwvQXV0aG9yPjxZZWFyPjIwMDI8L1llYXI+PFJl
Y051bT4xOTY8L1JlY051bT48RGlzcGxheVRleHQ+WzE1LTE4XTwvRGlzcGxheVRleHQ+PHJlY29y
ZD48cmVjLW51bWJlcj4xOTY8L3JlYy1udW1iZXI+PGZvcmVpZ24ta2V5cz48a2V5IGFwcD0iRU4i
IGRiLWlkPSJwcGR0ZnA1ZHg1ZjJ0NmVweHBleHRydmQyZnN0YTUwcHNkcHMiIHRpbWVzdGFtcD0i
MTQ4OTQ5ODc4MiI+MTk2PC9rZXk+PC9mb3JlaWduLWtleXM+PHJlZi10eXBlIG5hbWU9IkpvdXJu
YWwgQXJ0aWNsZSI+MTc8L3JlZi10eXBlPjxjb250cmlidXRvcnM+PGF1dGhvcnM+PGF1dGhvcj5D
aGFuZywgQy4gSC48L2F1dGhvcj48YXV0aG9yPkh1YW5nLCBZLjwvYXV0aG9yPjxhdXRob3I+SXNz
ZWt1dHosIEEuIEMuPC9hdXRob3I+PGF1dGhvcj5HcmlmZml0aCwgTS48L2F1dGhvcj48YXV0aG9y
PkxpbiwgSy4gSC48L2F1dGhvcj48YXV0aG9yPkFuZGVyc29uLCBSLjwvYXV0aG9yPjwvYXV0aG9y
cz48L2NvbnRyaWJ1dG9ycz48YXV0aC1hZGRyZXNzPkRlcGFydG1lbnQgb2YgTWljcm9iaW9sb2d5
ICZhbXA7IEltbXVub2xvZ3ksIERhbGhvdXNpZSBVbml2ZXJzaXR5LCBIYWxpZmF4IEIzSCA0SDcs
IE5vdmEgU2NvdGlhLCBDYW5hZGEuPC9hdXRoLWFkZHJlc3M+PHRpdGxlcz48dGl0bGU+SW50ZXJs
ZXVraW4tMWFscGhhIHJlbGVhc2VkIGZyb20gZXBpdGhlbGlhbCBjZWxscyBhZnRlciBhZGVub3Zp
cnVzIHR5cGUgMzcgaW5mZWN0aW9uIGFjdGl2YXRlcyBpbnRlcmNlbGx1bGFyIGFkaGVzaW9uIG1v
bGVjdWxlIDEgZXhwcmVzc2lvbiBvbiBodW1hbiB2YXNjdWxhciBlbmRvdGhlbGlhbCBjZWxsczwv
dGl0bGU+PHNlY29uZGFyeS10aXRsZT5KIFZpcm9sPC9zZWNvbmRhcnktdGl0bGU+PC90aXRsZXM+
PHBlcmlvZGljYWw+PGZ1bGwtdGl0bGU+SiBWaXJvbDwvZnVsbC10aXRsZT48L3BlcmlvZGljYWw+
PHBhZ2VzPjQyNy0zMTwvcGFnZXM+PHZvbHVtZT43Njwvdm9sdW1lPjxudW1iZXI+MTwvbnVtYmVy
PjxlZGl0aW9uPjIwMDEvMTIvMTI8L2VkaXRpb24+PGtleXdvcmRzPjxrZXl3b3JkPkNlbGxzLCBD
dWx0dXJlZDwva2V5d29yZD48a2V5d29yZD5Db3JuZWE8L2tleXdvcmQ+PGtleXdvcmQ+RW5kb3Ro
ZWxpdW0sIFZhc2N1bGFyLyBtZXRhYm9saXNtPC9rZXl3b3JkPjxrZXl3b3JkPkVwaXRoZWxpYWwg
Q2VsbHMvbWV0YWJvbGlzbS8gdmlyb2xvZ3k8L2tleXdvcmQ+PGtleXdvcmQ+SHVtYW5zPC9rZXl3
b3JkPjxrZXl3b3JkPkludGVyY2VsbHVsYXIgQWRoZXNpb24gTW9sZWN1bGUtMS8gbWV0YWJvbGlz
bTwva2V5d29yZD48a2V5d29yZD5JbnRlcmxldWtpbi0xLyBtZXRhYm9saXNtPC9rZXl3b3JkPjxr
ZXl3b3JkPlJlc3BpcmF0b3J5IFN5c3RlbTwva2V5d29yZD48a2V5d29yZD5VbWJpbGljYWwgVmVp
bnM8L2tleXdvcmQ+PC9rZXl3b3Jkcz48ZGF0ZXM+PHllYXI+MjAwMjwveWVhcj48cHViLWRhdGVz
PjxkYXRlPkphbjwvZGF0ZT48L3B1Yi1kYXRlcz48L2RhdGVzPjxpc2JuPjAwMjItNTM4WCAoUHJp
bnQpJiN4RDswMDIyLTUzOFggKExpbmtpbmcpPC9pc2JuPjxhY2Nlc3Npb24tbnVtPjExNzM5NzA5
PC9hY2Nlc3Npb24tbnVtPjx1cmxzPjxyZWxhdGVkLXVybHM+PHVybD5odHRwczovL3d3dy5uY2Jp
Lm5sbS5uaWguZ292L3BtYy9hcnRpY2xlcy9QTUMxMzU3MjYvcGRmLzE1MjYucGRmPC91cmw+PC9y
ZWxhdGVkLXVybHM+PC91cmxzPjxjdXN0b20yPlBNQzEzNTcyNjwvY3VzdG9tMj48cmVtb3RlLWRh
dGFiYXNlLXByb3ZpZGVyPk5MTTwvcmVtb3RlLWRhdGFiYXNlLXByb3ZpZGVyPjxsYW5ndWFnZT5l
bmc8L2xhbmd1YWdlPjwvcmVjb3JkPjwvQ2l0ZT48Q2l0ZT48QXV0aG9yPlJvbGxpbmc8L0F1dGhv
cj48WWVhcj4xOTk3PC9ZZWFyPjxSZWNOdW0+MTQxPC9SZWNOdW0+PHJlY29yZD48cmVjLW51bWJl
cj4xNDE8L3JlYy1udW1iZXI+PGZvcmVpZ24ta2V5cz48a2V5IGFwcD0iRU4iIGRiLWlkPSJwcGR0
ZnA1ZHg1ZjJ0NmVweHBleHRydmQyZnN0YTUwcHNkcHMiIHRpbWVzdGFtcD0iMTQ4ODkwMjI4NiI+
MTQxPC9rZXk+PC9mb3JlaWduLWtleXM+PHJlZi10eXBlIG5hbWU9IkpvdXJuYWwgQXJ0aWNsZSI+
MTc8L3JlZi10eXBlPjxjb250cmlidXRvcnM+PGF1dGhvcnM+PGF1dGhvcj5Sb2xsaW5nLCBGLjwv
YXV0aG9yPjxhdXRob3I+Tm9uZywgWi48L2F1dGhvcj48YXV0aG9yPlBpc3ZpbiwgUy48L2F1dGhv
cj48YXV0aG9yPkNvbGxlbiwgRC48L2F1dGhvcj48L2F1dGhvcnM+PC9jb250cmlidXRvcnM+PGF1
dGgtYWRkcmVzcz5DZW50ZXIgZm9yIFRyYW5zZ2VuZSBUZWNobm9sb2d5IGFuZCBHZW5lIFRoZXJh
cHksIEZsYW5kZXJzIEludGVydW5pdmVyc2l0eSBJbnN0aXR1dGUgZm9yIEJpb3RlY2hub2xvZ3ks
IExldXZlbiwgQmVsZ2l1bS48L2F1dGgtYWRkcmVzcz48dGl0bGVzPjx0aXRsZT5BZGVuby1hc3Nv
Y2lhdGVkIHZpcnVzLW1lZGlhdGVkIGdlbmUgdHJhbnNmZXIgaW50byByYXQgY2Fyb3RpZCBhcnRl
cmllczwvdGl0bGU+PHNlY29uZGFyeS10aXRsZT5HZW5lIFRoZXI8L3NlY29uZGFyeS10aXRsZT48
L3RpdGxlcz48cGVyaW9kaWNhbD48ZnVsbC10aXRsZT5HZW5lIFRoZXI8L2Z1bGwtdGl0bGU+PC9w
ZXJpb2RpY2FsPjxwYWdlcz43NTctNjE8L3BhZ2VzPjx2b2x1bWU+NDwvdm9sdW1lPjxudW1iZXI+
ODwvbnVtYmVyPjxlZGl0aW9uPjE5OTcvMDgvMDE8L2VkaXRpb24+PGtleXdvcmRzPjxrZXl3b3Jk
PkFuaW1hbHM8L2tleXdvcmQ+PGtleXdvcmQ+Q2Fyb3RpZCBBcnRlcmllcy9lbnp5bW9sb2d5PC9r
ZXl3b3JkPjxrZXl3b3JkPkNlbGxzLCBDdWx0dXJlZDwva2V5d29yZD48a2V5d29yZD5DeXRvbWVn
YWxvdmlydXMvIGdlbmV0aWNzPC9rZXl3b3JkPjxrZXl3b3JkPkRlcGVuZG92aXJ1czwva2V5d29y
ZD48a2V5d29yZD5FbmRvdGhlbGl1bSwgVmFzY3VsYXIvZW56eW1vbG9neTwva2V5d29yZD48a2V5
d29yZD5HZW5ldGljIFZlY3RvcnM8L2tleXdvcmQ+PGtleXdvcmQ+TGFjIE9wZXJvbjwva2V5d29y
ZD48a2V5d29yZD5NdXNjbGUsIFNtb290aCwgVmFzY3VsYXIvZW56eW1vbG9neTwva2V5d29yZD48
a2V5d29yZD5SYXRzPC9rZXl3b3JkPjxrZXl3b3JkPlJhdHMsIFdpc3Rhcjwva2V5d29yZD48a2V5
d29yZD5UcmFuc2ZlY3Rpb24vIG1ldGhvZHM8L2tleXdvcmQ+PGtleXdvcmQ+YmV0YS1HYWxhY3Rv
c2lkYXNlL2FuYWx5c2lzPC9rZXl3b3JkPjwva2V5d29yZHM+PGRhdGVzPjx5ZWFyPjE5OTc8L3ll
YXI+PHB1Yi1kYXRlcz48ZGF0ZT5BdWc8L2RhdGU+PC9wdWItZGF0ZXM+PC9kYXRlcz48aXNibj4w
OTY5LTcxMjggKFByaW50KSYjeEQ7MDk2OS03MTI4IChMaW5raW5nKTwvaXNibj48YWNjZXNzaW9u
LW51bT45MzM4MDAyPC9hY2Nlc3Npb24tbnVtPjx1cmxzPjxyZWxhdGVkLXVybHM+PHVybD5odHRw
Oi8vd3d3Lm5hdHVyZS5jb20vZ3Qvam91cm5hbC92NC9uOC9wZGYvMzMwMDQ2NWEucGRmPC91cmw+
PC9yZWxhdGVkLXVybHM+PC91cmxzPjxlbGVjdHJvbmljLXJlc291cmNlLW51bT4xMC4xMDM4L3Nq
Lmd0LjMzMDA0NjU8L2VsZWN0cm9uaWMtcmVzb3VyY2UtbnVtPjxyZW1vdGUtZGF0YWJhc2UtcHJv
dmlkZXI+TkxNPC9yZW1vdGUtZGF0YWJhc2UtcHJvdmlkZXI+PGxhbmd1YWdlPmVuZzwvbGFuZ3Vh
Z2U+PC9yZWNvcmQ+PC9DaXRlPjxDaXRlPjxBdXRob3I+RnJpZWRtYW48L0F1dGhvcj48WWVhcj4x
OTgxPC9ZZWFyPjxSZWNOdW0+MTUxPC9SZWNOdW0+PHJlY29yZD48cmVjLW51bWJlcj4xNTE8L3Jl
Yy1udW1iZXI+PGZvcmVpZ24ta2V5cz48a2V5IGFwcD0iRU4iIGRiLWlkPSJwcGR0ZnA1ZHg1ZjJ0
NmVweHBleHRydmQyZnN0YTUwcHNkcHMiIHRpbWVzdGFtcD0iMTQ4ODkwMjQxNCI+MTUxPC9rZXk+
PC9mb3JlaWduLWtleXM+PHJlZi10eXBlIG5hbWU9IkpvdXJuYWwgQXJ0aWNsZSI+MTc8L3JlZi10
eXBlPjxjb250cmlidXRvcnM+PGF1dGhvcnM+PGF1dGhvcj5GcmllZG1hbiwgSC4gTS48L2F1dGhv
cj48YXV0aG9yPk1hY2FyYWssIEUuIEouPC9hdXRob3I+PGF1dGhvcj5NYWNHcmVnb3IsIFIuIFIu
PC9hdXRob3I+PGF1dGhvcj5Xb2xmZSwgSi48L2F1dGhvcj48YXV0aG9yPktlZmFsaWRlcywgTi4g
QS48L2F1dGhvcj48L2F1dGhvcnM+PC9jb250cmlidXRvcnM+PHRpdGxlcz48dGl0bGU+VmlydXMg
aW5mZWN0aW9uIG9mIGVuZG90aGVsaWFsIGNlbGxzPC90aXRsZT48c2Vjb25kYXJ5LXRpdGxlPkog
SW5mZWN0IERpczwvc2Vjb25kYXJ5LXRpdGxlPjwvdGl0bGVzPjxwZXJpb2RpY2FsPjxmdWxsLXRp
dGxlPkogSW5mZWN0IERpczwvZnVsbC10aXRsZT48L3BlcmlvZGljYWw+PHBhZ2VzPjI2Ni03Mzwv
cGFnZXM+PHZvbHVtZT4xNDM8L3ZvbHVtZT48bnVtYmVyPjI8L251bWJlcj48ZWRpdGlvbj4xOTgx
LzAyLzAxPC9lZGl0aW9uPjxrZXl3b3Jkcz48a2V5d29yZD5BZGVub3ZpcnVzZXMsIEh1bWFuL3Bh
dGhvZ2VuaWNpdHk8L2tleXdvcmQ+PGtleXdvcmQ+QW5pbWFsczwva2V5d29yZD48a2V5d29yZD5B
b3J0YS8gbWljcm9iaW9sb2d5PC9rZXl3b3JkPjxrZXl3b3JkPkNhdHRsZTwva2V5d29yZD48a2V5
d29yZD5DeXRvbWVnYWxvdmlydXMvcGF0aG9nZW5pY2l0eTwva2V5d29yZD48a2V5d29yZD5DeXRv
cGF0aG9nZW5pYyBFZmZlY3QsIFZpcmFsPC9rZXl3b3JkPjxrZXl3b3JkPkVjaG92aXJ1cyA5L3Bh
dGhvZ2VuaWNpdHk8L2tleXdvcmQ+PGtleXdvcmQ+RW5kb3RoZWxpdW0vbWljcm9iaW9sb2d5PC9r
ZXl3b3JkPjxrZXl3b3JkPkVudGVyb3ZpcnVzIEIsIEh1bWFuL3BhdGhvZ2VuaWNpdHk8L2tleXdv
cmQ+PGtleXdvcmQ+SHVtYW5zPC9rZXl3b3JkPjxrZXl3b3JkPkluIFZpdHJvIFRlY2huaXF1ZXM8
L2tleXdvcmQ+PGtleXdvcmQ+SW5mbHVlbnphIEEgdmlydXMvcGF0aG9nZW5pY2l0eTwva2V5d29y
ZD48a2V5d29yZD5NZWFzbGVzIHZpcnVzL3BhdGhvZ2VuaWNpdHk8L2tleXdvcmQ+PGtleXdvcmQ+
TXVtcHMgdmlydXMvcGF0aG9nZW5pY2l0eTwva2V5d29yZD48a2V5d29yZD5QYXJhaW5mbHVlbnph
IFZpcnVzIDMsIEh1bWFuL3BhdGhvZ2VuaWNpdHk8L2tleXdvcmQ+PGtleXdvcmQ+UG9saW92aXJ1
cy9wYXRob2dlbmljaXR5PC9rZXl3b3JkPjxrZXl3b3JkPlJlc3BpcmF0b3J5IFN5bmN5dGlhbCBW
aXJ1c2VzL3BhdGhvZ2VuaWNpdHk8L2tleXdvcmQ+PGtleXdvcmQ+U2ltcGxleHZpcnVzL3BhdGhv
Z2VuaWNpdHk8L2tleXdvcmQ+PGtleXdvcmQ+VW1iaWxpY2FsIFZlaW5zLyBtaWNyb2Jpb2xvZ3k8
L2tleXdvcmQ+PGtleXdvcmQ+VmlydXMgUmVwbGljYXRpb248L2tleXdvcmQ+PGtleXdvcmQ+Vmly
dXNlcy8gcGF0aG9nZW5pY2l0eTwva2V5d29yZD48L2tleXdvcmRzPjxkYXRlcz48eWVhcj4xOTgx
PC95ZWFyPjxwdWItZGF0ZXM+PGRhdGU+RmViPC9kYXRlPjwvcHViLWRhdGVzPjwvZGF0ZXM+PGlz
Ym4+MDAyMi0xODk5IChQcmludCkmI3hEOzAwMjItMTg5OSAoTGlua2luZyk8L2lzYm4+PGFjY2Vz
c2lvbi1udW0+NjI2MDg3NDwvYWNjZXNzaW9uLW51bT48dXJscz48L3VybHM+PHJlbW90ZS1kYXRh
YmFzZS1wcm92aWRlcj5OTE08L3JlbW90ZS1kYXRhYmFzZS1wcm92aWRlcj48bGFuZ3VhZ2U+ZW5n
PC9sYW5ndWFnZT48L3JlY29yZD48L0NpdGU+PENpdGU+PEF1dGhvcj5WaXNzZXJlbjwvQXV0aG9y
PjxZZWFyPjIwMDA8L1llYXI+PFJlY051bT4xODk8L1JlY051bT48cmVjb3JkPjxyZWMtbnVtYmVy
PjE4OTwvcmVjLW51bWJlcj48Zm9yZWlnbi1rZXlzPjxrZXkgYXBwPSJFTiIgZGItaWQ9InBwZHRm
cDVkeDVmMnQ2ZXB4cGV4dHJ2ZDJmc3RhNTBwc2RwcyIgdGltZXN0YW1wPSIxNDg4OTAyNzY3Ij4x
ODk8L2tleT48L2ZvcmVpZ24ta2V5cz48cmVmLXR5cGUgbmFtZT0iSm91cm5hbCBBcnRpY2xlIj4x
NzwvcmVmLXR5cGU+PGNvbnRyaWJ1dG9ycz48YXV0aG9ycz48YXV0aG9yPlZpc3NlcmVuLCBGLiBM
LjwvYXV0aG9yPjxhdXRob3I+Qm91d21hbiwgSi4gSi48L2F1dGhvcj48YXV0aG9yPkJvdXRlciwg
Sy4gUC48L2F1dGhvcj48YXV0aG9yPkRpZXBlcnNsb290LCBSLiBKLjwvYXV0aG9yPjxhdXRob3I+
ZGUgR3Jvb3QsIFAuIEguPC9hdXRob3I+PGF1dGhvcj5FcmtlbGVucywgRC4gVy48L2F1dGhvcj48
L2F1dGhvcnM+PC9jb250cmlidXRvcnM+PGF1dGgtYWRkcmVzcz5EZXBhcnRtZW50IG9mIEludGVy
bmFsIGFuZCBWYXNjdWxhciBNZWRpY2luZSwgVW5pdmVyc2l0eSBNZWRpY2FsIENlbnRlciBVdHJl
Y2h0LCBUaGUgTmV0aGVybGFuZHMuIEYuVmlzc2VyZW5AZGlnZC5henUubmw8L2F1dGgtYWRkcmVz
cz48dGl0bGVzPjx0aXRsZT5Qcm9jb2FndWxhbnQgYWN0aXZpdHkgb2YgZW5kb3RoZWxpYWwgY2Vs
bHMgYWZ0ZXIgaW5mZWN0aW9uIHdpdGggcmVzcGlyYXRvcnkgdmlydXNlczwvdGl0bGU+PHNlY29u
ZGFyeS10aXRsZT5UaHJvbWIgSGFlbW9zdDwvc2Vjb25kYXJ5LXRpdGxlPjwvdGl0bGVzPjxwZXJp
b2RpY2FsPjxmdWxsLXRpdGxlPlRocm9tYiBIYWVtb3N0PC9mdWxsLXRpdGxlPjwvcGVyaW9kaWNh
bD48cGFnZXM+MzE5LTI0PC9wYWdlcz48dm9sdW1lPjg0PC92b2x1bWU+PG51bWJlcj4yPC9udW1i
ZXI+PGVkaXRpb24+MjAwMC8wOC8yNjwvZWRpdGlvbj48a2V5d29yZHM+PGtleXdvcmQ+Qmxvb2Qg
Q29hZ3VsYXRpb248L2tleXdvcmQ+PGtleXdvcmQ+Qmxvb2QgQ29hZ3VsYXRpb24gVGVzdHM8L2tl
eXdvcmQ+PGtleXdvcmQ+RW5kb3RoZWxpdW0sIFZhc2N1bGFyL21ldGFib2xpc20vcGF0aG9sb2d5
LyB2aXJvbG9neTwva2V5d29yZD48a2V5d29yZD5GYWN0b3IgWGEvYmlvc3ludGhlc2lzPC9rZXl3
b3JkPjxrZXl3b3JkPkZpYnJvYmxhc3RzL21ldGFib2xpc20vdmlyb2xvZ3k8L2tleXdvcmQ+PGtl
eXdvcmQ+SGVtYWdnbHV0aW5pbnMsIFZpcmFsL21ldGFib2xpc208L2tleXdvcmQ+PGtleXdvcmQ+
SHVtYW5zPC9rZXl3b3JkPjxrZXl3b3JkPkx1bmcvY3l0b2xvZ3kvcGF0aG9sb2d5L3Zpcm9sb2d5
PC9rZXl3b3JkPjxrZXl3b3JkPlJlc3BpcmF0b3J5IFRyYWN0IEluZmVjdGlvbnMvIGJsb29kL3Bh
dGhvbG9neS92aXJvbG9neTwva2V5d29yZD48a2V5d29yZD5UaHJvbWJvcGxhc3Rpbi9iaW9zeW50
aGVzaXM8L2tleXdvcmQ+PGtleXdvcmQ+VGltZSBGYWN0b3JzPC9rZXl3b3JkPjxrZXl3b3JkPlR1
bW9yIENlbGxzLCBDdWx0dXJlZC92aXJvbG9neTwva2V5d29yZD48a2V5d29yZD5VbWJpbGljYWwg
VmVpbnMvcGF0aG9sb2d5L3BoeXNpb3BhdGhvbG9neS92aXJvbG9neTwva2V5d29yZD48L2tleXdv
cmRzPjxkYXRlcz48eWVhcj4yMDAwPC95ZWFyPjxwdWItZGF0ZXM+PGRhdGU+QXVnPC9kYXRlPjwv
cHViLWRhdGVzPjwvZGF0ZXM+PGlzYm4+MDM0MC02MjQ1IChQcmludCkmI3hEOzAzNDAtNjI0NSAo
TGlua2luZyk8L2lzYm4+PGFjY2Vzc2lvbi1udW0+MTA5NTk3MDc8L2FjY2Vzc2lvbi1udW0+PHVy
bHM+PHJlbGF0ZWQtdXJscz48dXJsPmh0dHBzOi8vdGguc2NoYXR0YXVlci5kZS9lbi9jb250ZW50
cy9hcmNoaXZlL2lzc3VlLzg4OC9tYW51c2NyaXB0LzI1MTAuaHRtbDwvdXJsPjwvcmVsYXRlZC11
cmxzPjwvdXJscz48cmVtb3RlLWRhdGFiYXNlLXByb3ZpZGVyPk5MTTwvcmVtb3RlLWRhdGFiYXNl
LXByb3ZpZGVyPjxsYW5ndWFnZT5lbmc8L2xhbmd1YWdlPjwvcmVjb3JkPjwvQ2l0ZT48L0VuZE5v
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5-18]</w:t>
            </w:r>
            <w:r w:rsidRPr="00B6321C">
              <w:rPr>
                <w:rFonts w:ascii="Arial" w:hAnsi="Arial" w:cs="Arial"/>
                <w:sz w:val="20"/>
                <w:szCs w:val="20"/>
              </w:rPr>
              <w:fldChar w:fldCharType="end"/>
            </w:r>
          </w:p>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vo</w:t>
            </w:r>
            <w:r w:rsidRPr="00B6321C">
              <w:rPr>
                <w:rFonts w:ascii="Arial" w:hAnsi="Arial" w:cs="Arial"/>
                <w:sz w:val="20"/>
                <w:szCs w:val="20"/>
              </w:rPr>
              <w:t>: rat aortic ECs</w:t>
            </w:r>
            <w:r w:rsidRPr="00B6321C">
              <w:rPr>
                <w:rFonts w:ascii="Arial" w:hAnsi="Arial" w:cs="Arial"/>
                <w:sz w:val="20"/>
                <w:szCs w:val="20"/>
              </w:rPr>
              <w:fldChar w:fldCharType="begin">
                <w:fldData xml:space="preserve">PEVuZE5vdGU+PENpdGU+PEF1dGhvcj5DaGVuPC9BdXRob3I+PFllYXI+MjAwNTwvWWVhcj48UmVj
TnVtPjEzODwvUmVjTnVtPjxEaXNwbGF5VGV4dD5bMTNdPC9EaXNwbGF5VGV4dD48cmVjb3JkPjxy
ZWMtbnVtYmVyPjEzODwvcmVjLW51bWJlcj48Zm9yZWlnbi1rZXlzPjxrZXkgYXBwPSJFTiIgZGIt
aWQ9InBwZHRmcDVkeDVmMnQ2ZXB4cGV4dHJ2ZDJmc3RhNTBwc2RwcyIgdGltZXN0YW1wPSIxNDg4
OTAyMjQxIj4xMzg8L2tleT48L2ZvcmVpZ24ta2V5cz48cmVmLXR5cGUgbmFtZT0iSm91cm5hbCBB
cnRpY2xlIj4xNzwvcmVmLXR5cGU+PGNvbnRyaWJ1dG9ycz48YXV0aG9ycz48YXV0aG9yPkNoZW4s
IFMuPC9hdXRob3I+PGF1dGhvcj5LYXB0dXJjemFrLCBNLjwvYXV0aG9yPjxhdXRob3I+TG9pbGVy
LCBTLiBBLjwvYXV0aG9yPjxhdXRob3I+Wm9sb3R1a2hpbiwgUy48L2F1dGhvcj48YXV0aG9yPkds
dXNoYWtvdmEsIE8uIFkuPC9hdXRob3I+PGF1dGhvcj5NYWRzZW4sIEsuIE0uPC9hdXRob3I+PGF1
dGhvcj5TYW11bHNraSwgUi4gSi48L2F1dGhvcj48YXV0aG9yPkhhdXN3aXJ0aCwgVy4gVy48L2F1
dGhvcj48YXV0aG9yPkNhbXBiZWxsLVRob21wc29uLCBNLjwvYXV0aG9yPjxhdXRob3I+QmVybnMs
IEsuIEkuPC9hdXRob3I+PGF1dGhvcj5GbG90dGUsIFQuIFIuPC9hdXRob3I+PGF1dGhvcj5BdGtp
bnNvbiwgTS4gQS48L2F1dGhvcj48YXV0aG9yPlRpc2hlciwgQy4gQy48L2F1dGhvcj48YXV0aG9y
PkFnYXJ3YWwsIEEuPC9hdXRob3I+PC9hdXRob3JzPjwvY29udHJpYnV0b3JzPjxhdXRoLWFkZHJl
c3M+RGVwYXJ0bWVudCBvZiBNZWRpY2luZSwgVW5pdmVyc2l0eSBvZiBBbGFiYW1hIGF0IEJpcm1p
bmdoYW0sIEJpcm1pbmdoYW0sIEFMIDM1Mjk0LCBVU0EuPC9hdXRoLWFkZHJlc3M+PHRpdGxlcz48
dGl0bGU+RWZmaWNpZW50IHRyYW5zZHVjdGlvbiBvZiB2YXNjdWxhciBlbmRvdGhlbGlhbCBjZWxs
cyB3aXRoIHJlY29tYmluYW50IGFkZW5vLWFzc29jaWF0ZWQgdmlydXMgc2Vyb3R5cGUgMSBhbmQg
NSB2ZWN0b3JzPC90aXRsZT48c2Vjb25kYXJ5LXRpdGxlPkh1bSBHZW5lIFRoZXI8L3NlY29uZGFy
eS10aXRsZT48L3RpdGxlcz48cGVyaW9kaWNhbD48ZnVsbC10aXRsZT5IdW0gR2VuZSBUaGVyPC9m
dWxsLXRpdGxlPjwvcGVyaW9kaWNhbD48cGFnZXM+MjM1LTQ3PC9wYWdlcz48dm9sdW1lPjE2PC92
b2x1bWU+PG51bWJlcj4yPC9udW1iZXI+PGVkaXRpb24+MjAwNS8wMy8xMjwvZWRpdGlvbj48a2V5
d29yZHM+PGtleXdvcmQ+QW5pbWFsczwva2V5d29yZD48a2V5d29yZD5Bb3J0YS9tZXRhYm9saXNt
PC9rZXl3b3JkPjxrZXl3b3JkPkNhcHNpZC9tZXRhYm9saXNtPC9rZXl3b3JkPjxrZXl3b3JkPkNl
bGxzLCBDdWx0dXJlZDwva2V5d29yZD48a2V5d29yZD5ETkEsIFJlY29tYmluYW50LyBnZW5ldGlj
czwva2V5d29yZD48a2V5d29yZD5EZXBlbmRvdmlydXMvIGdlbmV0aWNzPC9rZXl3b3JkPjxrZXl3
b3JkPkVuZG90aGVsaXVtLCBWYXNjdWxhci9jaGVtaXN0cnkvIG1ldGFib2xpc20vdmlyb2xvZ3k8
L2tleXdvcmQ+PGtleXdvcmQ+R2VuZXRpYyBWZWN0b3JzPC9rZXl3b3JkPjxrZXl3b3JkPkdyZWVu
IEZsdW9yZXNjZW50IFByb3RlaW5zL21ldGFib2xpc208L2tleXdvcmQ+PGtleXdvcmQ+SGVwYXJp
bi9tZXRhYm9saXNtPC9rZXl3b3JkPjxrZXl3b3JkPkh1bWFuczwva2V5d29yZD48a2V5d29yZD5N
YWxlPC9rZXl3b3JkPjxrZXl3b3JkPk15b2N5dGVzLCBTbW9vdGggTXVzY2xlL2NoZW1pc3RyeS8g
bWV0YWJvbGlzbS92aXJvbG9neTwva2V5d29yZD48a2V5d29yZD5OLUFjZXR5bG5ldXJhbWluaWMg
QWNpZC9tZXRhYm9saXNtPC9rZXl3b3JkPjxrZXl3b3JkPk5ldXJhbWluaWRhc2UvcGhhcm1hY29s
b2d5PC9rZXl3b3JkPjxrZXl3b3JkPlJhdHM8L2tleXdvcmQ+PGtleXdvcmQ+UmF0cywgSW5icmVk
IExldzwva2V5d29yZD48a2V5d29yZD5UcmFuc2R1Y3Rpb24sIEdlbmV0aWM8L2tleXdvcmQ+PGtl
eXdvcmQ+YWxwaGEgMS1BbnRpdHJ5cHNpbi9nZW5ldGljczwva2V5d29yZD48a2V5d29yZD5iZXRh
LUdhbGFjdG9zaWRhc2UvbWV0YWJvbGlzbTwva2V5d29yZD48L2tleXdvcmRzPjxkYXRlcz48eWVh
cj4yMDA1PC95ZWFyPjxwdWItZGF0ZXM+PGRhdGU+RmViPC9kYXRlPjwvcHViLWRhdGVzPjwvZGF0
ZXM+PGlzYm4+MTA0My0wMzQyIChQcmludCkmI3hEOzEwNDMtMDM0MiAoTGlua2luZyk8L2lzYm4+
PGFjY2Vzc2lvbi1udW0+MTU3NjEyNjM8L2FjY2Vzc2lvbi1udW0+PHVybHM+PHJlbGF0ZWQtdXJs
cz48dXJsPmh0dHA6Ly9vbmxpbmUubGllYmVydHB1Yi5jb20vZG9pL3BkZnBsdXMvMTAuMTA4OS9o
dW0uMjAwNS4xNi4yMzU8L3VybD48L3JlbGF0ZWQtdXJscz48L3VybHM+PGN1c3RvbTI+UE1DMTM2
NDQ2NTwvY3VzdG9tMj48Y3VzdG9tNj5OaWhtczc4NTg8L2N1c3RvbTY+PGVsZWN0cm9uaWMtcmVz
b3VyY2UtbnVtPjEwLjEwODkvaHVtLjIwMDUuMTYuMjM1PC9lbGVjdHJvbmljLXJlc291cmNlLW51
bT48cmVtb3RlLWRhdGFiYXNlLXByb3ZpZGVyPk5MTTwvcmVtb3RlLWRhdGFiYXNlLXByb3ZpZGVy
PjxsYW5ndWFnZT5lbmc8L2xhbmd1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DaGVuPC9BdXRob3I+PFllYXI+MjAwNTwvWWVhcj48UmVj
TnVtPjEzODwvUmVjTnVtPjxEaXNwbGF5VGV4dD5bMTNdPC9EaXNwbGF5VGV4dD48cmVjb3JkPjxy
ZWMtbnVtYmVyPjEzODwvcmVjLW51bWJlcj48Zm9yZWlnbi1rZXlzPjxrZXkgYXBwPSJFTiIgZGIt
aWQ9InBwZHRmcDVkeDVmMnQ2ZXB4cGV4dHJ2ZDJmc3RhNTBwc2RwcyIgdGltZXN0YW1wPSIxNDg4
OTAyMjQxIj4xMzg8L2tleT48L2ZvcmVpZ24ta2V5cz48cmVmLXR5cGUgbmFtZT0iSm91cm5hbCBB
cnRpY2xlIj4xNzwvcmVmLXR5cGU+PGNvbnRyaWJ1dG9ycz48YXV0aG9ycz48YXV0aG9yPkNoZW4s
IFMuPC9hdXRob3I+PGF1dGhvcj5LYXB0dXJjemFrLCBNLjwvYXV0aG9yPjxhdXRob3I+TG9pbGVy
LCBTLiBBLjwvYXV0aG9yPjxhdXRob3I+Wm9sb3R1a2hpbiwgUy48L2F1dGhvcj48YXV0aG9yPkds
dXNoYWtvdmEsIE8uIFkuPC9hdXRob3I+PGF1dGhvcj5NYWRzZW4sIEsuIE0uPC9hdXRob3I+PGF1
dGhvcj5TYW11bHNraSwgUi4gSi48L2F1dGhvcj48YXV0aG9yPkhhdXN3aXJ0aCwgVy4gVy48L2F1
dGhvcj48YXV0aG9yPkNhbXBiZWxsLVRob21wc29uLCBNLjwvYXV0aG9yPjxhdXRob3I+QmVybnMs
IEsuIEkuPC9hdXRob3I+PGF1dGhvcj5GbG90dGUsIFQuIFIuPC9hdXRob3I+PGF1dGhvcj5BdGtp
bnNvbiwgTS4gQS48L2F1dGhvcj48YXV0aG9yPlRpc2hlciwgQy4gQy48L2F1dGhvcj48YXV0aG9y
PkFnYXJ3YWwsIEEuPC9hdXRob3I+PC9hdXRob3JzPjwvY29udHJpYnV0b3JzPjxhdXRoLWFkZHJl
c3M+RGVwYXJ0bWVudCBvZiBNZWRpY2luZSwgVW5pdmVyc2l0eSBvZiBBbGFiYW1hIGF0IEJpcm1p
bmdoYW0sIEJpcm1pbmdoYW0sIEFMIDM1Mjk0LCBVU0EuPC9hdXRoLWFkZHJlc3M+PHRpdGxlcz48
dGl0bGU+RWZmaWNpZW50IHRyYW5zZHVjdGlvbiBvZiB2YXNjdWxhciBlbmRvdGhlbGlhbCBjZWxs
cyB3aXRoIHJlY29tYmluYW50IGFkZW5vLWFzc29jaWF0ZWQgdmlydXMgc2Vyb3R5cGUgMSBhbmQg
NSB2ZWN0b3JzPC90aXRsZT48c2Vjb25kYXJ5LXRpdGxlPkh1bSBHZW5lIFRoZXI8L3NlY29uZGFy
eS10aXRsZT48L3RpdGxlcz48cGVyaW9kaWNhbD48ZnVsbC10aXRsZT5IdW0gR2VuZSBUaGVyPC9m
dWxsLXRpdGxlPjwvcGVyaW9kaWNhbD48cGFnZXM+MjM1LTQ3PC9wYWdlcz48dm9sdW1lPjE2PC92
b2x1bWU+PG51bWJlcj4yPC9udW1iZXI+PGVkaXRpb24+MjAwNS8wMy8xMjwvZWRpdGlvbj48a2V5
d29yZHM+PGtleXdvcmQ+QW5pbWFsczwva2V5d29yZD48a2V5d29yZD5Bb3J0YS9tZXRhYm9saXNt
PC9rZXl3b3JkPjxrZXl3b3JkPkNhcHNpZC9tZXRhYm9saXNtPC9rZXl3b3JkPjxrZXl3b3JkPkNl
bGxzLCBDdWx0dXJlZDwva2V5d29yZD48a2V5d29yZD5ETkEsIFJlY29tYmluYW50LyBnZW5ldGlj
czwva2V5d29yZD48a2V5d29yZD5EZXBlbmRvdmlydXMvIGdlbmV0aWNzPC9rZXl3b3JkPjxrZXl3
b3JkPkVuZG90aGVsaXVtLCBWYXNjdWxhci9jaGVtaXN0cnkvIG1ldGFib2xpc20vdmlyb2xvZ3k8
L2tleXdvcmQ+PGtleXdvcmQ+R2VuZXRpYyBWZWN0b3JzPC9rZXl3b3JkPjxrZXl3b3JkPkdyZWVu
IEZsdW9yZXNjZW50IFByb3RlaW5zL21ldGFib2xpc208L2tleXdvcmQ+PGtleXdvcmQ+SGVwYXJp
bi9tZXRhYm9saXNtPC9rZXl3b3JkPjxrZXl3b3JkPkh1bWFuczwva2V5d29yZD48a2V5d29yZD5N
YWxlPC9rZXl3b3JkPjxrZXl3b3JkPk15b2N5dGVzLCBTbW9vdGggTXVzY2xlL2NoZW1pc3RyeS8g
bWV0YWJvbGlzbS92aXJvbG9neTwva2V5d29yZD48a2V5d29yZD5OLUFjZXR5bG5ldXJhbWluaWMg
QWNpZC9tZXRhYm9saXNtPC9rZXl3b3JkPjxrZXl3b3JkPk5ldXJhbWluaWRhc2UvcGhhcm1hY29s
b2d5PC9rZXl3b3JkPjxrZXl3b3JkPlJhdHM8L2tleXdvcmQ+PGtleXdvcmQ+UmF0cywgSW5icmVk
IExldzwva2V5d29yZD48a2V5d29yZD5UcmFuc2R1Y3Rpb24sIEdlbmV0aWM8L2tleXdvcmQ+PGtl
eXdvcmQ+YWxwaGEgMS1BbnRpdHJ5cHNpbi9nZW5ldGljczwva2V5d29yZD48a2V5d29yZD5iZXRh
LUdhbGFjdG9zaWRhc2UvbWV0YWJvbGlzbTwva2V5d29yZD48L2tleXdvcmRzPjxkYXRlcz48eWVh
cj4yMDA1PC95ZWFyPjxwdWItZGF0ZXM+PGRhdGU+RmViPC9kYXRlPjwvcHViLWRhdGVzPjwvZGF0
ZXM+PGlzYm4+MTA0My0wMzQyIChQcmludCkmI3hEOzEwNDMtMDM0MiAoTGlua2luZyk8L2lzYm4+
PGFjY2Vzc2lvbi1udW0+MTU3NjEyNjM8L2FjY2Vzc2lvbi1udW0+PHVybHM+PHJlbGF0ZWQtdXJs
cz48dXJsPmh0dHA6Ly9vbmxpbmUubGllYmVydHB1Yi5jb20vZG9pL3BkZnBsdXMvMTAuMTA4OS9o
dW0uMjAwNS4xNi4yMzU8L3VybD48L3JlbGF0ZWQtdXJscz48L3VybHM+PGN1c3RvbTI+UE1DMTM2
NDQ2NTwvY3VzdG9tMj48Y3VzdG9tNj5OaWhtczc4NTg8L2N1c3RvbTY+PGVsZWN0cm9uaWMtcmVz
b3VyY2UtbnVtPjEwLjEwODkvaHVtLjIwMDUuMTYuMjM1PC9lbGVjdHJvbmljLXJlc291cmNlLW51
bT48cmVtb3RlLWRhdGFiYXNlLXByb3ZpZGVyPk5MTTwvcmVtb3RlLWRhdGFiYXNlLXByb3ZpZGVy
PjxsYW5ndWFnZT5lbmc8L2xhbmd1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3]</w:t>
            </w:r>
            <w:r w:rsidRPr="00B6321C">
              <w:rPr>
                <w:rFonts w:ascii="Arial" w:hAnsi="Arial" w:cs="Arial"/>
                <w:sz w:val="20"/>
                <w:szCs w:val="20"/>
              </w:rPr>
              <w:fldChar w:fldCharType="end"/>
            </w:r>
            <w:r w:rsidRPr="00B6321C">
              <w:rPr>
                <w:rFonts w:ascii="Arial" w:hAnsi="Arial" w:cs="Arial"/>
                <w:sz w:val="20"/>
                <w:szCs w:val="20"/>
              </w:rPr>
              <w:t>, rabbit corneal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Tsai&lt;/Author&gt;&lt;Year&gt;2002&lt;/Year&gt;&lt;RecNum&gt;139&lt;/RecNum&gt;&lt;DisplayText&gt;[19]&lt;/DisplayText&gt;&lt;record&gt;&lt;rec-number&gt;139&lt;/rec-number&gt;&lt;foreign-keys&gt;&lt;key app="EN" db-id="ppdtfp5dx5f2t6epxpextrvd2fsta50psdps" timestamp="1488902257"&gt;139&lt;/key&gt;&lt;/foreign-keys&gt;&lt;ref-type name="Journal Article"&gt;17&lt;/ref-type&gt;&lt;contributors&gt;&lt;authors&gt;&lt;author&gt;Tsai, M. L.&lt;/author&gt;&lt;author&gt;Chen, S. L.&lt;/author&gt;&lt;author&gt;Chou, P. I.&lt;/author&gt;&lt;author&gt;Wen, L. Y.&lt;/author&gt;&lt;author&gt;Tsai, R. J.&lt;/author&gt;&lt;author&gt;Tsao, Y. P.&lt;/author&gt;&lt;/authors&gt;&lt;/contributors&gt;&lt;auth-address&gt;The Graduate Institute of Medical Science, National Defense Medical Center, Taipei, Taiwan.&lt;/auth-address&gt;&lt;titles&gt;&lt;title&gt;Inducible adeno-associated virus vector-delivered transgene expression in corneal endothelium&lt;/title&gt;&lt;secondary-title&gt;Invest Ophthalmol Vis Sci&lt;/secondary-title&gt;&lt;/titles&gt;&lt;periodical&gt;&lt;full-title&gt;Invest Ophthalmol Vis Sci&lt;/full-title&gt;&lt;/periodical&gt;&lt;pages&gt;751-7&lt;/pages&gt;&lt;volume&gt;43&lt;/volume&gt;&lt;number&gt;3&lt;/number&gt;&lt;edition&gt;2002/02/28&lt;/edition&gt;&lt;keywords&gt;&lt;keyword&gt;Animals&lt;/keyword&gt;&lt;keyword&gt;Anterior Chamber/metabolism/pathology&lt;/keyword&gt;&lt;keyword&gt;Dependovirus/ genetics&lt;/keyword&gt;&lt;keyword&gt;Endothelium, Corneal/ metabolism/pathology&lt;/keyword&gt;&lt;keyword&gt;Gene Expression&lt;/keyword&gt;&lt;keyword&gt;Gene Transfer Techniques&lt;/keyword&gt;&lt;keyword&gt;Genetic Therapy/methods&lt;/keyword&gt;&lt;keyword&gt;Genetic Vectors&lt;/keyword&gt;&lt;keyword&gt;Lac Operon/genetics&lt;/keyword&gt;&lt;keyword&gt;Rabbits&lt;/keyword&gt;&lt;keyword&gt;Reverse Transcriptase Polymerase Chain Reaction&lt;/keyword&gt;&lt;keyword&gt;Transgenes&lt;/keyword&gt;&lt;keyword&gt;beta-Galactosidase/metabolism&lt;/keyword&gt;&lt;/keywords&gt;&lt;dates&gt;&lt;year&gt;2002&lt;/year&gt;&lt;pub-dates&gt;&lt;date&gt;Mar&lt;/date&gt;&lt;/pub-dates&gt;&lt;/dates&gt;&lt;isbn&gt;0146-0404 (Print)&amp;#xD;0146-0404 (Linking)&lt;/isbn&gt;&lt;accession-num&gt;11867594&lt;/accession-num&gt;&lt;urls&gt;&lt;related-urls&gt;&lt;url&gt;http://iovs.arvojournals.org/data/journals/iovs/933592/7g0302000751.pdf&lt;/url&gt;&lt;/related-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9]</w:t>
            </w:r>
            <w:r w:rsidRPr="00B6321C">
              <w:rPr>
                <w:rFonts w:ascii="Arial" w:hAnsi="Arial" w:cs="Arial"/>
                <w:sz w:val="20"/>
                <w:szCs w:val="20"/>
              </w:rPr>
              <w:fldChar w:fldCharType="end"/>
            </w:r>
            <w:r w:rsidRPr="00B6321C">
              <w:rPr>
                <w:rFonts w:ascii="Arial" w:hAnsi="Arial" w:cs="Arial"/>
                <w:sz w:val="20"/>
                <w:szCs w:val="20"/>
              </w:rPr>
              <w:t>, rat carotid arteries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Rolling&lt;/Author&gt;&lt;Year&gt;1997&lt;/Year&gt;&lt;RecNum&gt;141&lt;/RecNum&gt;&lt;DisplayText&gt;[17]&lt;/DisplayText&gt;&lt;record&gt;&lt;rec-number&gt;141&lt;/rec-number&gt;&lt;foreign-keys&gt;&lt;key app="EN" db-id="ppdtfp5dx5f2t6epxpextrvd2fsta50psdps" timestamp="1488902286"&gt;141&lt;/key&gt;&lt;/foreign-keys&gt;&lt;ref-type name="Journal Article"&gt;17&lt;/ref-type&gt;&lt;contributors&gt;&lt;authors&gt;&lt;author&gt;Rolling, F.&lt;/author&gt;&lt;author&gt;Nong, Z.&lt;/author&gt;&lt;author&gt;Pisvin, S.&lt;/author&gt;&lt;author&gt;Collen, D.&lt;/author&gt;&lt;/authors&gt;&lt;/contributors&gt;&lt;auth-address&gt;Center for Transgene Technology and Gene Therapy, Flanders Interuniversity Institute for Biotechnology, Leuven, Belgium.&lt;/auth-address&gt;&lt;titles&gt;&lt;title&gt;Adeno-associated virus-mediated gene transfer into rat carotid arteries&lt;/title&gt;&lt;secondary-title&gt;Gene Ther&lt;/secondary-title&gt;&lt;/titles&gt;&lt;periodical&gt;&lt;full-title&gt;Gene Ther&lt;/full-title&gt;&lt;/periodical&gt;&lt;pages&gt;757-61&lt;/pages&gt;&lt;volume&gt;4&lt;/volume&gt;&lt;number&gt;8&lt;/number&gt;&lt;edition&gt;1997/08/01&lt;/edition&gt;&lt;keywords&gt;&lt;keyword&gt;Animals&lt;/keyword&gt;&lt;keyword&gt;Carotid Arteries/enzymology&lt;/keyword&gt;&lt;keyword&gt;Cells, Cultured&lt;/keyword&gt;&lt;keyword&gt;Cytomegalovirus/ genetics&lt;/keyword&gt;&lt;keyword&gt;Dependovirus&lt;/keyword&gt;&lt;keyword&gt;Endothelium, Vascular/enzymology&lt;/keyword&gt;&lt;keyword&gt;Genetic Vectors&lt;/keyword&gt;&lt;keyword&gt;Lac Operon&lt;/keyword&gt;&lt;keyword&gt;Muscle, Smooth, Vascular/enzymology&lt;/keyword&gt;&lt;keyword&gt;Rats&lt;/keyword&gt;&lt;keyword&gt;Rats, Wistar&lt;/keyword&gt;&lt;keyword&gt;Transfection/ methods&lt;/keyword&gt;&lt;keyword&gt;beta-Galactosidase/analysis&lt;/keyword&gt;&lt;/keywords&gt;&lt;dates&gt;&lt;year&gt;1997&lt;/year&gt;&lt;pub-dates&gt;&lt;date&gt;Aug&lt;/date&gt;&lt;/pub-dates&gt;&lt;/dates&gt;&lt;isbn&gt;0969-7128 (Print)&amp;#xD;0969-7128 (Linking)&lt;/isbn&gt;&lt;accession-num&gt;9338002&lt;/accession-num&gt;&lt;urls&gt;&lt;related-urls&gt;&lt;url&gt;http://www.nature.com/gt/journal/v4/n8/pdf/3300465a.pdf&lt;/url&gt;&lt;/related-urls&gt;&lt;/urls&gt;&lt;electronic-resource-num&gt;10.1038/sj.gt.3300465&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7]</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Arbovirus </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mouse brain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Dropulic&lt;/Author&gt;&lt;Year&gt;1990&lt;/Year&gt;&lt;RecNum&gt;142&lt;/RecNum&gt;&lt;DisplayText&gt;[20]&lt;/DisplayText&gt;&lt;record&gt;&lt;rec-number&gt;142&lt;/rec-number&gt;&lt;foreign-keys&gt;&lt;key app="EN" db-id="ppdtfp5dx5f2t6epxpextrvd2fsta50psdps" timestamp="1488902303"&gt;142&lt;/key&gt;&lt;/foreign-keys&gt;&lt;ref-type name="Journal Article"&gt;17&lt;/ref-type&gt;&lt;contributors&gt;&lt;authors&gt;&lt;author&gt;Dropulic, B.&lt;/author&gt;&lt;author&gt;Masters, C. L.&lt;/author&gt;&lt;/authors&gt;&lt;/contributors&gt;&lt;auth-address&gt;Department of Pathology, University of Western Australia, Nedlands.&lt;/auth-address&gt;&lt;titles&gt;&lt;title&gt;Entry of neurotropic arboviruses into the central nervous system: an in vitro study using mouse brain endothelium&lt;/title&gt;&lt;secondary-title&gt;J Infect Dis&lt;/secondary-title&gt;&lt;/titles&gt;&lt;periodical&gt;&lt;full-title&gt;J Infect Dis&lt;/full-title&gt;&lt;/periodical&gt;&lt;pages&gt;685-91&lt;/pages&gt;&lt;volume&gt;161&lt;/volume&gt;&lt;number&gt;4&lt;/number&gt;&lt;edition&gt;1990/04/01&lt;/edition&gt;&lt;keywords&gt;&lt;keyword&gt;Alphavirus/pathogenicity/physiology&lt;/keyword&gt;&lt;keyword&gt;Animals&lt;/keyword&gt;&lt;keyword&gt;Arboviruses/pathogenicity/ physiology&lt;/keyword&gt;&lt;keyword&gt;Brain/blood supply/ microbiology&lt;/keyword&gt;&lt;keyword&gt;Cells, Cultured&lt;/keyword&gt;&lt;keyword&gt;Cytopathogenic Effect, Viral&lt;/keyword&gt;&lt;keyword&gt;Endothelium, Vascular/microbiology&lt;/keyword&gt;&lt;keyword&gt;Flavivirus/pathogenicity/physiology&lt;/keyword&gt;&lt;keyword&gt;Mice&lt;/keyword&gt;&lt;keyword&gt;Viremia&lt;/keyword&gt;&lt;keyword&gt;Virulence&lt;/keyword&gt;&lt;keyword&gt;Virus Replication&lt;/keyword&gt;&lt;/keywords&gt;&lt;dates&gt;&lt;year&gt;1990&lt;/year&gt;&lt;pub-dates&gt;&lt;date&gt;Apr&lt;/date&gt;&lt;/pub-dates&gt;&lt;/dates&gt;&lt;isbn&gt;0022-1899 (Print)&amp;#xD;0022-1899 (Linking)&lt;/isbn&gt;&lt;accession-num&gt;2156944&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0]</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Arenavirus virus</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MYW5kZXI8L0F1dGhvcj48WWVhcj4yMDE0PC9ZZWFyPjxS
ZWNOdW0+MTQzPC9SZWNOdW0+PERpc3BsYXlUZXh0PlsyMS0yM108L0Rpc3BsYXlUZXh0PjxyZWNv
cmQ+PHJlYy1udW1iZXI+MTQzPC9yZWMtbnVtYmVyPjxmb3JlaWduLWtleXM+PGtleSBhcHA9IkVO
IiBkYi1pZD0icHBkdGZwNWR4NWYydDZlcHhwZXh0cnZkMmZzdGE1MHBzZHBzIiB0aW1lc3RhbXA9
IjE0ODg5MDIzMTIiPjE0Mzwva2V5PjwvZm9yZWlnbi1rZXlzPjxyZWYtdHlwZSBuYW1lPSJKb3Vy
bmFsIEFydGljbGUiPjE3PC9yZWYtdHlwZT48Y29udHJpYnV0b3JzPjxhdXRob3JzPjxhdXRob3I+
TGFuZGVyLCBILiBNLjwvYXV0aG9yPjxhdXRob3I+R3JhbnQsIEEuIE0uPC9hdXRob3I+PGF1dGhv
cj5BbGJyZWNodCwgVC48L2F1dGhvcj48YXV0aG9yPkhpbGwsIFQuPC9hdXRob3I+PGF1dGhvcj5Q
ZXRlcnMsIEMuIEouPC9hdXRob3I+PC9hdXRob3JzPjwvY29udHJpYnV0b3JzPjxhdXRoLWFkZHJl
c3M+RGVwYXJ0bWVudHMgb2YgUGF0aG9sb2d5IGFuZCBNaWNyb2Jpb2xvZ3kgYW5kIEltbXVub2xv
Z3ksIFVuaXZlcnNpdHkgb2YgVGV4YXMgTWVkaWNhbCBCcmFuY2gsIEdhbHZlc3RvbiwgVGV4YXMg
aG1sYW5kZXJAdXRtYi5lZHUuJiN4RDtEZXBhcnRtZW50cyBvZiBQYXRob2xvZ3kgYW5kIE1pY3Jv
YmlvbG9neSBhbmQgSW1tdW5vbG9neSwgVW5pdmVyc2l0eSBvZiBUZXhhcyBNZWRpY2FsIEJyYW5j
aCwgR2FsdmVzdG9uLCBUZXhhcy48L2F1dGgtYWRkcmVzcz48dGl0bGVzPjx0aXRsZT5FbmRvdGhl
bGlhbCBjZWxsIHBlcm1lYWJpbGl0eSBhbmQgYWRoZXJlbnMganVuY3Rpb24gZGlzcnVwdGlvbiBp
bmR1Y2VkIGJ5IGp1bmluIHZpcnVzIGluZmVjdGlvbjwvdGl0bGU+PHNlY29uZGFyeS10aXRsZT5B
bSBKIFRyb3AgTWVkIEh5Zzwvc2Vjb25kYXJ5LXRpdGxlPjwvdGl0bGVzPjxwZXJpb2RpY2FsPjxm
dWxsLXRpdGxlPkFtIEogVHJvcCBNZWQgSHlnPC9mdWxsLXRpdGxlPjwvcGVyaW9kaWNhbD48cGFn
ZXM+OTkzLTEwMDI8L3BhZ2VzPjx2b2x1bWU+OTA8L3ZvbHVtZT48bnVtYmVyPjY8L251bWJlcj48
ZWRpdGlvbj4yMDE0LzA0LzA5PC9lZGl0aW9uPjxrZXl3b3Jkcz48a2V5d29yZD5BZGhlcmVucyBK
dW5jdGlvbnMvIHZpcm9sb2d5PC9rZXl3b3JkPjxrZXl3b3JkPkFuaW1hbHM8L2tleXdvcmQ+PGtl
eXdvcmQ+QW50aWdlbnMsIENEL21ldGFib2xpc208L2tleXdvcmQ+PGtleXdvcmQ+Q2FkaGVyaW5z
L21ldGFib2xpc208L2tleXdvcmQ+PGtleXdvcmQ+Q2F0ZW5pbnMvbWV0YWJvbGlzbTwva2V5d29y
ZD48a2V5d29yZD5DZWxsIE1lbWJyYW5lIFBlcm1lYWJpbGl0eTwva2V5d29yZD48a2V5d29yZD5D
aGVtb2tpbmUgQ0NMMi9tZXRhYm9saXNtPC9rZXl3b3JkPjxrZXl3b3JkPkRleHRyYW5zLyBtZXRh
Ym9saXNtPC9rZXl3b3JkPjxrZXl3b3JkPkRpc2Vhc2UgUmVzZXJ2b2lyczwva2V5d29yZD48a2V5
d29yZD5GbHVvcmVzY2Vpbi01LWlzb3RoaW9jeWFuYXRlLyBhbmFsb2dzICZhbXA7IGRlcml2YXRp
dmVzL21ldGFib2xpc208L2tleXdvcmQ+PGtleXdvcmQ+SGVtb3JyaGFnaWMgRmV2ZXIsIEFtZXJp
Y2FuLyB2aXJvbG9neTwva2V5d29yZD48a2V5d29yZD5IdW1hbiBVbWJpbGljYWwgVmVpbiBFbmRv
dGhlbGlhbCBDZWxsczwva2V5d29yZD48a2V5d29yZD5IdW1hbnM8L2tleXdvcmQ+PGtleXdvcmQ+
SW50ZXJsZXVraW4tNi9tZXRhYm9saXNtPC9rZXl3b3JkPjxrZXl3b3JkPkp1bmluIHZpcnVzLyBw
aHlzaW9sb2d5PC9rZXl3b3JkPjxrZXl3b3JkPlBlcm1lYWJpbGl0eTwva2V5d29yZD48a2V5d29y
ZD5TaWdtb2RvbnRpbmFlLyB2aXJvbG9neTwva2V5d29yZD48L2tleXdvcmRzPjxkYXRlcz48eWVh
cj4yMDE0PC95ZWFyPjxwdWItZGF0ZXM+PGRhdGU+SnVuPC9kYXRlPjwvcHViLWRhdGVzPjwvZGF0
ZXM+PGlzYm4+MTQ3Ni0xNjQ1IChFbGVjdHJvbmljKSYjeEQ7MDAwMi05NjM3IChMaW5raW5nKTwv
aXNibj48YWNjZXNzaW9uLW51bT4yNDcxMDYwOTwvYWNjZXNzaW9uLW51bT48dXJscz48cmVsYXRl
ZC11cmxzPjx1cmw+aHR0cHM6Ly93d3cubmNiaS5ubG0ubmloLmdvdi9wbWMvYXJ0aWNsZXMvUE1D
NDA0Nzc2MC9wZGYvdHJvcG1lZC05MC05OTMucGRmPC91cmw+PC9yZWxhdGVkLXVybHM+PC91cmxz
PjxjdXN0b20yPlBNQzQwNDc3NjA8L2N1c3RvbTI+PGVsZWN0cm9uaWMtcmVzb3VyY2UtbnVtPjEw
LjQyNjkvYWp0bWguMTMtMDM4MjwvZWxlY3Ryb25pYy1yZXNvdXJjZS1udW0+PHJlbW90ZS1kYXRh
YmFzZS1wcm92aWRlcj5OTE08L3JlbW90ZS1kYXRhYmFzZS1wcm92aWRlcj48bGFuZ3VhZ2U+ZW5n
PC9sYW5ndWFnZT48L3JlY29yZD48L0NpdGU+PENpdGU+PEF1dGhvcj5MdWthc2hldmljaDwvQXV0
aG9yPjxZZWFyPjE5OTk8L1llYXI+PFJlY051bT4xNDQ8L1JlY051bT48cmVjb3JkPjxyZWMtbnVt
YmVyPjE0NDwvcmVjLW51bWJlcj48Zm9yZWlnbi1rZXlzPjxrZXkgYXBwPSJFTiIgZGItaWQ9InBw
ZHRmcDVkeDVmMnQ2ZXB4cGV4dHJ2ZDJmc3RhNTBwc2RwcyIgdGltZXN0YW1wPSIxNDg4OTAyMzIz
Ij4xNDQ8L2tleT48L2ZvcmVpZ24ta2V5cz48cmVmLXR5cGUgbmFtZT0iSm91cm5hbCBBcnRpY2xl
Ij4xNzwvcmVmLXR5cGU+PGNvbnRyaWJ1dG9ycz48YXV0aG9ycz48YXV0aG9yPkx1a2FzaGV2aWNo
LCBJLiBTLjwvYXV0aG9yPjxhdXRob3I+TWFyeWFua292YSwgUi48L2F1dGhvcj48YXV0aG9yPlZs
YWR5a28sIEEuIFMuPC9hdXRob3I+PGF1dGhvcj5OYXNoa2V2aWNoLCBOLjwvYXV0aG9yPjxhdXRo
b3I+S29sZWRhLCBTLjwvYXV0aG9yPjxhdXRob3I+RGphdmFuaSwgTS48L2F1dGhvcj48YXV0aG9y
PkhvcmVqc2gsIEQuPC9hdXRob3I+PGF1dGhvcj5Wb2l0ZW5vaywgTi4gTi48L2F1dGhvcj48YXV0
aG9yPlNhbHZhdG8sIE0uIFMuPC9hdXRob3I+PC9hdXRob3JzPjwvY29udHJpYnV0b3JzPjxhdXRo
LWFkZHJlc3M+RGVwYXJ0bWVudCBvZiBQYXRob2xvZ3ksIFVuaXZlcnNpdHkgb2YgV2lzY29uc2lu
LCBNYWRpc29uLCBXaXNjb25zaW4sIFVTQS48L2F1dGgtYWRkcmVzcz48dGl0bGVzPjx0aXRsZT5M
YXNzYSBhbmQgTW9wZWlhIHZpcnVzIHJlcGxpY2F0aW9uIGluIGh1bWFuIG1vbm9jeXRlcy9tYWNy
b3BoYWdlcyBhbmQgaW4gZW5kb3RoZWxpYWwgY2VsbHM6IGRpZmZlcmVudCBlZmZlY3RzIG9uIElM
LTggYW5kIFRORi1hbHBoYSBnZW5lIGV4cHJlc3Npb248L3RpdGxlPjxzZWNvbmRhcnktdGl0bGU+
SiBNZWQgVmlyb2w8L3NlY29uZGFyeS10aXRsZT48L3RpdGxlcz48cGVyaW9kaWNhbD48ZnVsbC10
aXRsZT5KIE1lZCBWaXJvbDwvZnVsbC10aXRsZT48L3BlcmlvZGljYWw+PHBhZ2VzPjU1Mi02MDwv
cGFnZXM+PHZvbHVtZT41OTwvdm9sdW1lPjxudW1iZXI+NDwvbnVtYmVyPjxlZGl0aW9uPjE5OTkv
MTAvMjc8L2VkaXRpb24+PGtleXdvcmRzPjxrZXl3b3JkPkFyZW5hdmlyaWRhZS8gcGh5c2lvbG9n
eTwva2V5d29yZD48a2V5d29yZD5BcmVuYXZpcmlkYWUgSW5mZWN0aW9ucy9pbW11bm9sb2d5L3Zp
cm9sb2d5PC9rZXl3b3JkPjxrZXl3b3JkPkNlbGxzLCBDdWx0dXJlZDwva2V5d29yZD48a2V5d29y
ZD5FbmRvdGhlbGl1bSwgVmFzY3VsYXIvIHZpcm9sb2d5PC9rZXl3b3JkPjxrZXl3b3JkPkh1bWFu
czwva2V5d29yZD48a2V5d29yZD5JbnRlcmxldWtpbi04L2dlbmV0aWNzL21ldGFib2xpc208L2tl
eXdvcmQ+PGtleXdvcmQ+TGFzc2EgRmV2ZXIvaW1tdW5vbG9neS92aXJvbG9neTwva2V5d29yZD48
a2V5d29yZD5MYXNzYSB2aXJ1cy8gcGh5c2lvbG9neTwva2V5d29yZD48a2V5d29yZD5MaXBvcG9s
eXNhY2NoYXJpZGVzL3BoYXJtYWNvbG9neTwva2V5d29yZD48a2V5d29yZD5NYWNyb3BoYWdlcy8g
dmlyb2xvZ3k8L2tleXdvcmQ+PGtleXdvcmQ+TW9ub2N5dGVzL3BoeXNpb2xvZ3kvIHZpcm9sb2d5
PC9rZXl3b3JkPjxrZXl3b3JkPlJOQSwgTWVzc2VuZ2VyL21ldGFib2xpc208L2tleXdvcmQ+PGtl
eXdvcmQ+VHVtb3IgTmVjcm9zaXMgRmFjdG9yLWFscGhhL2dlbmV0aWNzL21ldGFib2xpc208L2tl
eXdvcmQ+PGtleXdvcmQ+VW1iaWxpY2FsIFZlaW5zPC9rZXl3b3JkPjxrZXl3b3JkPlZpcnVzIFJl
cGxpY2F0aW9uPC9rZXl3b3JkPjwva2V5d29yZHM+PGRhdGVzPjx5ZWFyPjE5OTk8L3llYXI+PHB1
Yi1kYXRlcz48ZGF0ZT5EZWM8L2RhdGU+PC9wdWItZGF0ZXM+PC9kYXRlcz48aXNibj4wMTQ2LTY2
MTUgKFByaW50KSYjeEQ7MDE0Ni02NjE1IChMaW5raW5nKTwvaXNibj48YWNjZXNzaW9uLW51bT4x
MDUzNDc0MTwvYWNjZXNzaW9uLW51bT48dXJscz48cmVsYXRlZC11cmxzPjx1cmw+aHR0cHM6Ly93
d3cubmNiaS5ubG0ubmloLmdvdi9wbWMvYXJ0aWNsZXMvUE1DMjM5MTAwOS9wZGYvbmlobXM0NzMx
Ni5wZGY8L3VybD48L3JlbGF0ZWQtdXJscz48L3VybHM+PGN1c3RvbTI+UE1DMjM5MTAwOTwvY3Vz
dG9tMj48Y3VzdG9tNj5OaWhtczQ3MzE2PC9jdXN0b202PjxyZW1vdGUtZGF0YWJhc2UtcHJvdmlk
ZXI+TkxNPC9yZW1vdGUtZGF0YWJhc2UtcHJvdmlkZXI+PGxhbmd1YWdlPmVuZzwvbGFuZ3VhZ2U+
PC9yZWNvcmQ+PC9DaXRlPjxDaXRlPjxBdXRob3I+R29tZXo8L0F1dGhvcj48WWVhcj4yMDAzPC9Z
ZWFyPjxSZWNOdW0+MTQ1PC9SZWNOdW0+PHJlY29yZD48cmVjLW51bWJlcj4xNDU8L3JlYy1udW1i
ZXI+PGZvcmVpZ24ta2V5cz48a2V5IGFwcD0iRU4iIGRiLWlkPSJwcGR0ZnA1ZHg1ZjJ0NmVweHBl
eHRydmQyZnN0YTUwcHNkcHMiIHRpbWVzdGFtcD0iMTQ4ODkwMjM0OCI+MTQ1PC9rZXk+PC9mb3Jl
aWduLWtleXM+PHJlZi10eXBlIG5hbWU9IkpvdXJuYWwgQXJ0aWNsZSI+MTc8L3JlZi10eXBlPjxj
b250cmlidXRvcnM+PGF1dGhvcnM+PGF1dGhvcj5Hb21leiwgUi4gTS48L2F1dGhvcj48YXV0aG9y
PlBvem5lciwgUi4gRy48L2F1dGhvcj48YXV0aG9yPkxhenphcmksIE0uIEEuPC9hdXRob3I+PGF1
dGhvcj5EJmFwb3M7QXRyaSwgTC4gUC48L2F1dGhvcj48YXV0aG9yPk5lZ3JvdHRvLCBTLjwvYXV0
aG9yPjxhdXRob3I+Q2h1ZHppbnNraS1UYXZhc3NpLCBBLiBNLjwvYXV0aG9yPjxhdXRob3I+QmVy
cmlhLCBNLiBJLjwvYXV0aG9yPjxhdXRob3I+U2NoYXR0bmVyLCBNLjwvYXV0aG9yPjwvYXV0aG9y
cz48L2NvbnRyaWJ1dG9ycz48YXV0aC1hZGRyZXNzPkRlcGFydG1lbnQgb2YgTWljcm9iaW9sb2d5
LCBGYWN1bHR5IG9mIE1lZGljaW5lLCBVbml2ZXJzaXR5IG9mIEJ1ZW5vcyBBaXJlcywgQ09OSUNF
VCwgQXJnZW50aW5hLjwvYXV0aC1hZGRyZXNzPjx0aXRsZXM+PHRpdGxlPkVuZG90aGVsaWFsIGNl
bGwgZnVuY3Rpb24gYWx0ZXJhdGlvbiBhZnRlciBKdW5pbiB2aXJ1cyBpbmZlY3Rpb248L3RpdGxl
PjxzZWNvbmRhcnktdGl0bGU+VGhyb21iIEhhZW1vc3Q8L3NlY29uZGFyeS10aXRsZT48L3RpdGxl
cz48cGVyaW9kaWNhbD48ZnVsbC10aXRsZT5UaHJvbWIgSGFlbW9zdDwvZnVsbC10aXRsZT48L3Bl
cmlvZGljYWw+PHBhZ2VzPjMyNi0zMzwvcGFnZXM+PHZvbHVtZT45MDwvdm9sdW1lPjxudW1iZXI+
MjwvbnVtYmVyPjxlZGl0aW9uPjIwMDMvMDcvMzE8L2VkaXRpb24+PGtleXdvcmRzPjxrZXl3b3Jk
PkFudGlnZW5zLCBDRDU1L21ldGFib2xpc208L2tleXdvcmQ+PGtleXdvcmQ+QXBvcHRvc2lzPC9r
ZXl3b3JkPjxrZXl3b3JkPkFyZW5hdmlyaWRhZSBJbmZlY3Rpb25zL2Jsb29kLyBjb21wbGljYXRp
b25zLyBwaHlzaW9wYXRob2xvZ3k8L2tleXdvcmQ+PGtleXdvcmQ+Q2VsbHMsIEN1bHR1cmVkPC9r
ZXl3b3JkPjxrZXl3b3JkPkVuZG90aGVsaXVtLCBWYXNjdWxhci8gcGh5c2lvcGF0aG9sb2d5PC9r
ZXl3b3JkPjxrZXl3b3JkPkVwb3Byb3N0ZW5vbC9tZXRhYm9saXNtPC9rZXl3b3JkPjxrZXl3b3Jk
PkhlbW9ycmhhZ2ljIEZldmVycywgVmlyYWwvIHBoeXNpb3BhdGhvbG9neS8gdmlyb2xvZ3k8L2tl
eXdvcmQ+PGtleXdvcmQ+SHVtYW5zPC9rZXl3b3JkPjxrZXl3b3JkPkp1bmluIHZpcnVzPC9rZXl3
b3JkPjxrZXl3b3JkPk5pdHJpYyBPeGlkZS9tZXRhYm9saXNtPC9rZXl3b3JkPjxrZXl3b3JkPlR1
bW9yIE5lY3Jvc2lzIEZhY3Rvci1hbHBoYS9tZXRhYm9saXNtPC9rZXl3b3JkPjxrZXl3b3JkPnZv
biBXaWxsZWJyYW5kIEZhY3Rvci9tZXRhYm9saXNtPC9rZXl3b3JkPjwva2V5d29yZHM+PGRhdGVz
Pjx5ZWFyPjIwMDM8L3llYXI+PHB1Yi1kYXRlcz48ZGF0ZT5BdWc8L2RhdGU+PC9wdWItZGF0ZXM+
PC9kYXRlcz48aXNibj4wMzQwLTYyNDUgKFByaW50KSYjeEQ7MDM0MC02MjQ1IChMaW5raW5nKTwv
aXNibj48YWNjZXNzaW9uLW51bT4xMjg4ODg4MTwvYWNjZXNzaW9uLW51bT48dXJscz48cmVsYXRl
ZC11cmxzPjx1cmw+aHR0cHM6Ly90aC5zY2hhdHRhdWVyLmRlL2VuL2NvbnRlbnRzL2FyY2hpdmUv
aXNzdWUvNzk1L21hbnVzY3JpcHQvMzQ5Ny5odG1sPC91cmw+PC9yZWxhdGVkLXVybHM+PC91cmxz
PjxlbGVjdHJvbmljLXJlc291cmNlLW51bT4xMC4xMTYwL3RoMDItMDktMDA0MzwvZWxlY3Ryb25p
Yy1yZXNvdXJjZS1udW0+PHJlbW90ZS1kYXRhYmFzZS1wcm92aWRlcj5OTE08L3JlbW90ZS1kYXRh
YmFzZS1wcm92aWRlcj48bGFuZ3VhZ2U+ZW5nPC9sYW5ndWFnZT48L3JlY29yZD48L0NpdGU+PC9F
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MYW5kZXI8L0F1dGhvcj48WWVhcj4yMDE0PC9ZZWFyPjxS
ZWNOdW0+MTQzPC9SZWNOdW0+PERpc3BsYXlUZXh0PlsyMS0yM108L0Rpc3BsYXlUZXh0PjxyZWNv
cmQ+PHJlYy1udW1iZXI+MTQzPC9yZWMtbnVtYmVyPjxmb3JlaWduLWtleXM+PGtleSBhcHA9IkVO
IiBkYi1pZD0icHBkdGZwNWR4NWYydDZlcHhwZXh0cnZkMmZzdGE1MHBzZHBzIiB0aW1lc3RhbXA9
IjE0ODg5MDIzMTIiPjE0Mzwva2V5PjwvZm9yZWlnbi1rZXlzPjxyZWYtdHlwZSBuYW1lPSJKb3Vy
bmFsIEFydGljbGUiPjE3PC9yZWYtdHlwZT48Y29udHJpYnV0b3JzPjxhdXRob3JzPjxhdXRob3I+
TGFuZGVyLCBILiBNLjwvYXV0aG9yPjxhdXRob3I+R3JhbnQsIEEuIE0uPC9hdXRob3I+PGF1dGhv
cj5BbGJyZWNodCwgVC48L2F1dGhvcj48YXV0aG9yPkhpbGwsIFQuPC9hdXRob3I+PGF1dGhvcj5Q
ZXRlcnMsIEMuIEouPC9hdXRob3I+PC9hdXRob3JzPjwvY29udHJpYnV0b3JzPjxhdXRoLWFkZHJl
c3M+RGVwYXJ0bWVudHMgb2YgUGF0aG9sb2d5IGFuZCBNaWNyb2Jpb2xvZ3kgYW5kIEltbXVub2xv
Z3ksIFVuaXZlcnNpdHkgb2YgVGV4YXMgTWVkaWNhbCBCcmFuY2gsIEdhbHZlc3RvbiwgVGV4YXMg
aG1sYW5kZXJAdXRtYi5lZHUuJiN4RDtEZXBhcnRtZW50cyBvZiBQYXRob2xvZ3kgYW5kIE1pY3Jv
YmlvbG9neSBhbmQgSW1tdW5vbG9neSwgVW5pdmVyc2l0eSBvZiBUZXhhcyBNZWRpY2FsIEJyYW5j
aCwgR2FsdmVzdG9uLCBUZXhhcy48L2F1dGgtYWRkcmVzcz48dGl0bGVzPjx0aXRsZT5FbmRvdGhl
bGlhbCBjZWxsIHBlcm1lYWJpbGl0eSBhbmQgYWRoZXJlbnMganVuY3Rpb24gZGlzcnVwdGlvbiBp
bmR1Y2VkIGJ5IGp1bmluIHZpcnVzIGluZmVjdGlvbjwvdGl0bGU+PHNlY29uZGFyeS10aXRsZT5B
bSBKIFRyb3AgTWVkIEh5Zzwvc2Vjb25kYXJ5LXRpdGxlPjwvdGl0bGVzPjxwZXJpb2RpY2FsPjxm
dWxsLXRpdGxlPkFtIEogVHJvcCBNZWQgSHlnPC9mdWxsLXRpdGxlPjwvcGVyaW9kaWNhbD48cGFn
ZXM+OTkzLTEwMDI8L3BhZ2VzPjx2b2x1bWU+OTA8L3ZvbHVtZT48bnVtYmVyPjY8L251bWJlcj48
ZWRpdGlvbj4yMDE0LzA0LzA5PC9lZGl0aW9uPjxrZXl3b3Jkcz48a2V5d29yZD5BZGhlcmVucyBK
dW5jdGlvbnMvIHZpcm9sb2d5PC9rZXl3b3JkPjxrZXl3b3JkPkFuaW1hbHM8L2tleXdvcmQ+PGtl
eXdvcmQ+QW50aWdlbnMsIENEL21ldGFib2xpc208L2tleXdvcmQ+PGtleXdvcmQ+Q2FkaGVyaW5z
L21ldGFib2xpc208L2tleXdvcmQ+PGtleXdvcmQ+Q2F0ZW5pbnMvbWV0YWJvbGlzbTwva2V5d29y
ZD48a2V5d29yZD5DZWxsIE1lbWJyYW5lIFBlcm1lYWJpbGl0eTwva2V5d29yZD48a2V5d29yZD5D
aGVtb2tpbmUgQ0NMMi9tZXRhYm9saXNtPC9rZXl3b3JkPjxrZXl3b3JkPkRleHRyYW5zLyBtZXRh
Ym9saXNtPC9rZXl3b3JkPjxrZXl3b3JkPkRpc2Vhc2UgUmVzZXJ2b2lyczwva2V5d29yZD48a2V5
d29yZD5GbHVvcmVzY2Vpbi01LWlzb3RoaW9jeWFuYXRlLyBhbmFsb2dzICZhbXA7IGRlcml2YXRp
dmVzL21ldGFib2xpc208L2tleXdvcmQ+PGtleXdvcmQ+SGVtb3JyaGFnaWMgRmV2ZXIsIEFtZXJp
Y2FuLyB2aXJvbG9neTwva2V5d29yZD48a2V5d29yZD5IdW1hbiBVbWJpbGljYWwgVmVpbiBFbmRv
dGhlbGlhbCBDZWxsczwva2V5d29yZD48a2V5d29yZD5IdW1hbnM8L2tleXdvcmQ+PGtleXdvcmQ+
SW50ZXJsZXVraW4tNi9tZXRhYm9saXNtPC9rZXl3b3JkPjxrZXl3b3JkPkp1bmluIHZpcnVzLyBw
aHlzaW9sb2d5PC9rZXl3b3JkPjxrZXl3b3JkPlBlcm1lYWJpbGl0eTwva2V5d29yZD48a2V5d29y
ZD5TaWdtb2RvbnRpbmFlLyB2aXJvbG9neTwva2V5d29yZD48L2tleXdvcmRzPjxkYXRlcz48eWVh
cj4yMDE0PC95ZWFyPjxwdWItZGF0ZXM+PGRhdGU+SnVuPC9kYXRlPjwvcHViLWRhdGVzPjwvZGF0
ZXM+PGlzYm4+MTQ3Ni0xNjQ1IChFbGVjdHJvbmljKSYjeEQ7MDAwMi05NjM3IChMaW5raW5nKTwv
aXNibj48YWNjZXNzaW9uLW51bT4yNDcxMDYwOTwvYWNjZXNzaW9uLW51bT48dXJscz48cmVsYXRl
ZC11cmxzPjx1cmw+aHR0cHM6Ly93d3cubmNiaS5ubG0ubmloLmdvdi9wbWMvYXJ0aWNsZXMvUE1D
NDA0Nzc2MC9wZGYvdHJvcG1lZC05MC05OTMucGRmPC91cmw+PC9yZWxhdGVkLXVybHM+PC91cmxz
PjxjdXN0b20yPlBNQzQwNDc3NjA8L2N1c3RvbTI+PGVsZWN0cm9uaWMtcmVzb3VyY2UtbnVtPjEw
LjQyNjkvYWp0bWguMTMtMDM4MjwvZWxlY3Ryb25pYy1yZXNvdXJjZS1udW0+PHJlbW90ZS1kYXRh
YmFzZS1wcm92aWRlcj5OTE08L3JlbW90ZS1kYXRhYmFzZS1wcm92aWRlcj48bGFuZ3VhZ2U+ZW5n
PC9sYW5ndWFnZT48L3JlY29yZD48L0NpdGU+PENpdGU+PEF1dGhvcj5MdWthc2hldmljaDwvQXV0
aG9yPjxZZWFyPjE5OTk8L1llYXI+PFJlY051bT4xNDQ8L1JlY051bT48cmVjb3JkPjxyZWMtbnVt
YmVyPjE0NDwvcmVjLW51bWJlcj48Zm9yZWlnbi1rZXlzPjxrZXkgYXBwPSJFTiIgZGItaWQ9InBw
ZHRmcDVkeDVmMnQ2ZXB4cGV4dHJ2ZDJmc3RhNTBwc2RwcyIgdGltZXN0YW1wPSIxNDg4OTAyMzIz
Ij4xNDQ8L2tleT48L2ZvcmVpZ24ta2V5cz48cmVmLXR5cGUgbmFtZT0iSm91cm5hbCBBcnRpY2xl
Ij4xNzwvcmVmLXR5cGU+PGNvbnRyaWJ1dG9ycz48YXV0aG9ycz48YXV0aG9yPkx1a2FzaGV2aWNo
LCBJLiBTLjwvYXV0aG9yPjxhdXRob3I+TWFyeWFua292YSwgUi48L2F1dGhvcj48YXV0aG9yPlZs
YWR5a28sIEEuIFMuPC9hdXRob3I+PGF1dGhvcj5OYXNoa2V2aWNoLCBOLjwvYXV0aG9yPjxhdXRo
b3I+S29sZWRhLCBTLjwvYXV0aG9yPjxhdXRob3I+RGphdmFuaSwgTS48L2F1dGhvcj48YXV0aG9y
PkhvcmVqc2gsIEQuPC9hdXRob3I+PGF1dGhvcj5Wb2l0ZW5vaywgTi4gTi48L2F1dGhvcj48YXV0
aG9yPlNhbHZhdG8sIE0uIFMuPC9hdXRob3I+PC9hdXRob3JzPjwvY29udHJpYnV0b3JzPjxhdXRo
LWFkZHJlc3M+RGVwYXJ0bWVudCBvZiBQYXRob2xvZ3ksIFVuaXZlcnNpdHkgb2YgV2lzY29uc2lu
LCBNYWRpc29uLCBXaXNjb25zaW4sIFVTQS48L2F1dGgtYWRkcmVzcz48dGl0bGVzPjx0aXRsZT5M
YXNzYSBhbmQgTW9wZWlhIHZpcnVzIHJlcGxpY2F0aW9uIGluIGh1bWFuIG1vbm9jeXRlcy9tYWNy
b3BoYWdlcyBhbmQgaW4gZW5kb3RoZWxpYWwgY2VsbHM6IGRpZmZlcmVudCBlZmZlY3RzIG9uIElM
LTggYW5kIFRORi1hbHBoYSBnZW5lIGV4cHJlc3Npb248L3RpdGxlPjxzZWNvbmRhcnktdGl0bGU+
SiBNZWQgVmlyb2w8L3NlY29uZGFyeS10aXRsZT48L3RpdGxlcz48cGVyaW9kaWNhbD48ZnVsbC10
aXRsZT5KIE1lZCBWaXJvbDwvZnVsbC10aXRsZT48L3BlcmlvZGljYWw+PHBhZ2VzPjU1Mi02MDwv
cGFnZXM+PHZvbHVtZT41OTwvdm9sdW1lPjxudW1iZXI+NDwvbnVtYmVyPjxlZGl0aW9uPjE5OTkv
MTAvMjc8L2VkaXRpb24+PGtleXdvcmRzPjxrZXl3b3JkPkFyZW5hdmlyaWRhZS8gcGh5c2lvbG9n
eTwva2V5d29yZD48a2V5d29yZD5BcmVuYXZpcmlkYWUgSW5mZWN0aW9ucy9pbW11bm9sb2d5L3Zp
cm9sb2d5PC9rZXl3b3JkPjxrZXl3b3JkPkNlbGxzLCBDdWx0dXJlZDwva2V5d29yZD48a2V5d29y
ZD5FbmRvdGhlbGl1bSwgVmFzY3VsYXIvIHZpcm9sb2d5PC9rZXl3b3JkPjxrZXl3b3JkPkh1bWFu
czwva2V5d29yZD48a2V5d29yZD5JbnRlcmxldWtpbi04L2dlbmV0aWNzL21ldGFib2xpc208L2tl
eXdvcmQ+PGtleXdvcmQ+TGFzc2EgRmV2ZXIvaW1tdW5vbG9neS92aXJvbG9neTwva2V5d29yZD48
a2V5d29yZD5MYXNzYSB2aXJ1cy8gcGh5c2lvbG9neTwva2V5d29yZD48a2V5d29yZD5MaXBvcG9s
eXNhY2NoYXJpZGVzL3BoYXJtYWNvbG9neTwva2V5d29yZD48a2V5d29yZD5NYWNyb3BoYWdlcy8g
dmlyb2xvZ3k8L2tleXdvcmQ+PGtleXdvcmQ+TW9ub2N5dGVzL3BoeXNpb2xvZ3kvIHZpcm9sb2d5
PC9rZXl3b3JkPjxrZXl3b3JkPlJOQSwgTWVzc2VuZ2VyL21ldGFib2xpc208L2tleXdvcmQ+PGtl
eXdvcmQ+VHVtb3IgTmVjcm9zaXMgRmFjdG9yLWFscGhhL2dlbmV0aWNzL21ldGFib2xpc208L2tl
eXdvcmQ+PGtleXdvcmQ+VW1iaWxpY2FsIFZlaW5zPC9rZXl3b3JkPjxrZXl3b3JkPlZpcnVzIFJl
cGxpY2F0aW9uPC9rZXl3b3JkPjwva2V5d29yZHM+PGRhdGVzPjx5ZWFyPjE5OTk8L3llYXI+PHB1
Yi1kYXRlcz48ZGF0ZT5EZWM8L2RhdGU+PC9wdWItZGF0ZXM+PC9kYXRlcz48aXNibj4wMTQ2LTY2
MTUgKFByaW50KSYjeEQ7MDE0Ni02NjE1IChMaW5raW5nKTwvaXNibj48YWNjZXNzaW9uLW51bT4x
MDUzNDc0MTwvYWNjZXNzaW9uLW51bT48dXJscz48cmVsYXRlZC11cmxzPjx1cmw+aHR0cHM6Ly93
d3cubmNiaS5ubG0ubmloLmdvdi9wbWMvYXJ0aWNsZXMvUE1DMjM5MTAwOS9wZGYvbmlobXM0NzMx
Ni5wZGY8L3VybD48L3JlbGF0ZWQtdXJscz48L3VybHM+PGN1c3RvbTI+UE1DMjM5MTAwOTwvY3Vz
dG9tMj48Y3VzdG9tNj5OaWhtczQ3MzE2PC9jdXN0b202PjxyZW1vdGUtZGF0YWJhc2UtcHJvdmlk
ZXI+TkxNPC9yZW1vdGUtZGF0YWJhc2UtcHJvdmlkZXI+PGxhbmd1YWdlPmVuZzwvbGFuZ3VhZ2U+
PC9yZWNvcmQ+PC9DaXRlPjxDaXRlPjxBdXRob3I+R29tZXo8L0F1dGhvcj48WWVhcj4yMDAzPC9Z
ZWFyPjxSZWNOdW0+MTQ1PC9SZWNOdW0+PHJlY29yZD48cmVjLW51bWJlcj4xNDU8L3JlYy1udW1i
ZXI+PGZvcmVpZ24ta2V5cz48a2V5IGFwcD0iRU4iIGRiLWlkPSJwcGR0ZnA1ZHg1ZjJ0NmVweHBl
eHRydmQyZnN0YTUwcHNkcHMiIHRpbWVzdGFtcD0iMTQ4ODkwMjM0OCI+MTQ1PC9rZXk+PC9mb3Jl
aWduLWtleXM+PHJlZi10eXBlIG5hbWU9IkpvdXJuYWwgQXJ0aWNsZSI+MTc8L3JlZi10eXBlPjxj
b250cmlidXRvcnM+PGF1dGhvcnM+PGF1dGhvcj5Hb21leiwgUi4gTS48L2F1dGhvcj48YXV0aG9y
PlBvem5lciwgUi4gRy48L2F1dGhvcj48YXV0aG9yPkxhenphcmksIE0uIEEuPC9hdXRob3I+PGF1
dGhvcj5EJmFwb3M7QXRyaSwgTC4gUC48L2F1dGhvcj48YXV0aG9yPk5lZ3JvdHRvLCBTLjwvYXV0
aG9yPjxhdXRob3I+Q2h1ZHppbnNraS1UYXZhc3NpLCBBLiBNLjwvYXV0aG9yPjxhdXRob3I+QmVy
cmlhLCBNLiBJLjwvYXV0aG9yPjxhdXRob3I+U2NoYXR0bmVyLCBNLjwvYXV0aG9yPjwvYXV0aG9y
cz48L2NvbnRyaWJ1dG9ycz48YXV0aC1hZGRyZXNzPkRlcGFydG1lbnQgb2YgTWljcm9iaW9sb2d5
LCBGYWN1bHR5IG9mIE1lZGljaW5lLCBVbml2ZXJzaXR5IG9mIEJ1ZW5vcyBBaXJlcywgQ09OSUNF
VCwgQXJnZW50aW5hLjwvYXV0aC1hZGRyZXNzPjx0aXRsZXM+PHRpdGxlPkVuZG90aGVsaWFsIGNl
bGwgZnVuY3Rpb24gYWx0ZXJhdGlvbiBhZnRlciBKdW5pbiB2aXJ1cyBpbmZlY3Rpb248L3RpdGxl
PjxzZWNvbmRhcnktdGl0bGU+VGhyb21iIEhhZW1vc3Q8L3NlY29uZGFyeS10aXRsZT48L3RpdGxl
cz48cGVyaW9kaWNhbD48ZnVsbC10aXRsZT5UaHJvbWIgSGFlbW9zdDwvZnVsbC10aXRsZT48L3Bl
cmlvZGljYWw+PHBhZ2VzPjMyNi0zMzwvcGFnZXM+PHZvbHVtZT45MDwvdm9sdW1lPjxudW1iZXI+
MjwvbnVtYmVyPjxlZGl0aW9uPjIwMDMvMDcvMzE8L2VkaXRpb24+PGtleXdvcmRzPjxrZXl3b3Jk
PkFudGlnZW5zLCBDRDU1L21ldGFib2xpc208L2tleXdvcmQ+PGtleXdvcmQ+QXBvcHRvc2lzPC9r
ZXl3b3JkPjxrZXl3b3JkPkFyZW5hdmlyaWRhZSBJbmZlY3Rpb25zL2Jsb29kLyBjb21wbGljYXRp
b25zLyBwaHlzaW9wYXRob2xvZ3k8L2tleXdvcmQ+PGtleXdvcmQ+Q2VsbHMsIEN1bHR1cmVkPC9r
ZXl3b3JkPjxrZXl3b3JkPkVuZG90aGVsaXVtLCBWYXNjdWxhci8gcGh5c2lvcGF0aG9sb2d5PC9r
ZXl3b3JkPjxrZXl3b3JkPkVwb3Byb3N0ZW5vbC9tZXRhYm9saXNtPC9rZXl3b3JkPjxrZXl3b3Jk
PkhlbW9ycmhhZ2ljIEZldmVycywgVmlyYWwvIHBoeXNpb3BhdGhvbG9neS8gdmlyb2xvZ3k8L2tl
eXdvcmQ+PGtleXdvcmQ+SHVtYW5zPC9rZXl3b3JkPjxrZXl3b3JkPkp1bmluIHZpcnVzPC9rZXl3
b3JkPjxrZXl3b3JkPk5pdHJpYyBPeGlkZS9tZXRhYm9saXNtPC9rZXl3b3JkPjxrZXl3b3JkPlR1
bW9yIE5lY3Jvc2lzIEZhY3Rvci1hbHBoYS9tZXRhYm9saXNtPC9rZXl3b3JkPjxrZXl3b3JkPnZv
biBXaWxsZWJyYW5kIEZhY3Rvci9tZXRhYm9saXNtPC9rZXl3b3JkPjwva2V5d29yZHM+PGRhdGVz
Pjx5ZWFyPjIwMDM8L3llYXI+PHB1Yi1kYXRlcz48ZGF0ZT5BdWc8L2RhdGU+PC9wdWItZGF0ZXM+
PC9kYXRlcz48aXNibj4wMzQwLTYyNDUgKFByaW50KSYjeEQ7MDM0MC02MjQ1IChMaW5raW5nKTwv
aXNibj48YWNjZXNzaW9uLW51bT4xMjg4ODg4MTwvYWNjZXNzaW9uLW51bT48dXJscz48cmVsYXRl
ZC11cmxzPjx1cmw+aHR0cHM6Ly90aC5zY2hhdHRhdWVyLmRlL2VuL2NvbnRlbnRzL2FyY2hpdmUv
aXNzdWUvNzk1L21hbnVzY3JpcHQvMzQ5Ny5odG1sPC91cmw+PC9yZWxhdGVkLXVybHM+PC91cmxz
PjxlbGVjdHJvbmljLXJlc291cmNlLW51bT4xMC4xMTYwL3RoMDItMDktMDA0MzwvZWxlY3Ryb25p
Yy1yZXNvdXJjZS1udW0+PHJlbW90ZS1kYXRhYmFzZS1wcm92aWRlcj5OTE08L3JlbW90ZS1kYXRh
YmFzZS1wcm92aWRlcj48bGFuZ3VhZ2U+ZW5nPC9sYW5ndWFnZT48L3JlY29yZD48L0NpdGU+PC9F
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21-23]</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Chikungunya virus </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vo</w:t>
            </w:r>
            <w:r w:rsidRPr="00B6321C">
              <w:rPr>
                <w:rFonts w:ascii="Arial" w:hAnsi="Arial" w:cs="Arial"/>
                <w:sz w:val="20"/>
                <w:szCs w:val="20"/>
              </w:rPr>
              <w:t>: mouse vascular ECs</w:t>
            </w:r>
            <w:r w:rsidRPr="00B6321C">
              <w:rPr>
                <w:rFonts w:ascii="Arial" w:hAnsi="Arial" w:cs="Arial"/>
                <w:sz w:val="20"/>
                <w:szCs w:val="20"/>
              </w:rPr>
              <w:fldChar w:fldCharType="begin">
                <w:fldData xml:space="preserve">PEVuZE5vdGU+PENpdGU+PEF1dGhvcj5SdWRkPC9BdXRob3I+PFllYXI+MjAxMjwvWWVhcj48UmVj
TnVtPjE0NjwvUmVjTnVtPjxEaXNwbGF5VGV4dD5bMjRdPC9EaXNwbGF5VGV4dD48cmVjb3JkPjxy
ZWMtbnVtYmVyPjE0NjwvcmVjLW51bWJlcj48Zm9yZWlnbi1rZXlzPjxrZXkgYXBwPSJFTiIgZGIt
aWQ9InBwZHRmcDVkeDVmMnQ2ZXB4cGV4dHJ2ZDJmc3RhNTBwc2RwcyIgdGltZXN0YW1wPSIxNDg4
OTAyMzU4Ij4xNDY8L2tleT48L2ZvcmVpZ24ta2V5cz48cmVmLXR5cGUgbmFtZT0iSm91cm5hbCBB
cnRpY2xlIj4xNzwvcmVmLXR5cGU+PGNvbnRyaWJ1dG9ycz48YXV0aG9ycz48YXV0aG9yPlJ1ZGQs
IFAuIEEuPC9hdXRob3I+PGF1dGhvcj5XaWxzb24sIEouPC9hdXRob3I+PGF1dGhvcj5HYXJkbmVy
LCBKLjwvYXV0aG9yPjxhdXRob3I+TGFyY2hlciwgVC48L2F1dGhvcj48YXV0aG9yPkJhYmFyaXQs
IEMuPC9hdXRob3I+PGF1dGhvcj5MZSwgVC4gVC48L2F1dGhvcj48YXV0aG9yPkFucmFrdSwgSS48
L2F1dGhvcj48YXV0aG9yPkt1bWFnYWksIFkuPC9hdXRob3I+PGF1dGhvcj5Mb28sIFkuIE0uPC9h
dXRob3I+PGF1dGhvcj5HYWxlLCBNLiwgSnIuPC9hdXRob3I+PGF1dGhvcj5Ba2lyYSwgUy48L2F1
dGhvcj48YXV0aG9yPktocm9teWtoLCBBLiBBLjwvYXV0aG9yPjxhdXRob3I+U3VocmJpZXIsIEEu
PC9hdXRob3I+PC9hdXRob3JzPjwvY29udHJpYnV0b3JzPjxhdXRoLWFkZHJlc3M+UXVlZW5zbGFu
ZCBJbnN0aXR1dGUgb2YgTWVkaWNhbCBSZXNlYXJjaCwgQnJpc2JhbmUsIFF1ZWVuc2xhbmQsIEF1
c3RyYWxpYS48L2F1dGgtYWRkcmVzcz48dGl0bGVzPjx0aXRsZT5JbnRlcmZlcm9uIHJlc3BvbnNl
IGZhY3RvcnMgMyBhbmQgNyBwcm90ZWN0IGFnYWluc3QgQ2hpa3VuZ3VueWEgdmlydXMgaGVtb3Jy
aGFnaWMgZmV2ZXIgYW5kIHNob2NrPC90aXRsZT48c2Vjb25kYXJ5LXRpdGxlPkogVmlyb2w8L3Nl
Y29uZGFyeS10aXRsZT48L3RpdGxlcz48cGVyaW9kaWNhbD48ZnVsbC10aXRsZT5KIFZpcm9sPC9m
dWxsLXRpdGxlPjwvcGVyaW9kaWNhbD48cGFnZXM+OTg4OC05ODwvcGFnZXM+PHZvbHVtZT44Njwv
dm9sdW1lPjxudW1iZXI+MTg8L251bWJlcj48ZWRpdGlvbj4yMDEyLzA3LzA1PC9lZGl0aW9uPjxr
ZXl3b3Jkcz48a2V5d29yZD5BZGFwdG9yIFByb3RlaW5zLCBWZXNpY3VsYXIgVHJhbnNwb3J0L2Rl
ZmljaWVuY3kvZ2VuZXRpY3MvcGh5c2lvbG9neTwva2V5d29yZD48a2V5d29yZD5BbHBoYXZpcnVz
IEluZmVjdGlvbnMvIGltbXVub2xvZ3kvcGF0aG9sb2d5LyBwcmV2ZW50aW9uICZhbXA7IGNvbnRy
b2w8L2tleXdvcmQ+PGtleXdvcmQ+QW5pbWFsczwva2V5d29yZD48a2V5d29yZD5DaGlrdW5ndW55
YSBGZXZlcjwva2V5d29yZD48a2V5d29yZD5DaGlrdW5ndW55YSB2aXJ1cy9pbW11bm9sb2d5LyBw
YXRob2dlbmljaXR5L3BoeXNpb2xvZ3k8L2tleXdvcmQ+PGtleXdvcmQ+SG9zdC1QYXRob2dlbiBJ
bnRlcmFjdGlvbnMvZ2VuZXRpY3MvaW1tdW5vbG9neTwva2V5d29yZD48a2V5d29yZD5IdW1hbnM8
L2tleXdvcmQ+PGtleXdvcmQ+SW50ZXJmZXJvbiBSZWd1bGF0b3J5IEZhY3Rvci0zL2RlZmljaWVu
Y3kvZ2VuZXRpY3MvIHBoeXNpb2xvZ3k8L2tleXdvcmQ+PGtleXdvcmQ+SW50ZXJmZXJvbiBSZWd1
bGF0b3J5IEZhY3Rvci03L2RlZmljaWVuY3kvZ2VuZXRpY3MvIHBoeXNpb2xvZ3k8L2tleXdvcmQ+
PGtleXdvcmQ+SW50ZXJmZXJvbi1hbHBoYS9iaW9zeW50aGVzaXMvcGhhcm1hY29sb2d5PC9rZXl3
b3JkPjxrZXl3b3JkPkludGVyZmVyb24tYmV0YS9iaW9zeW50aGVzaXM8L2tleXdvcmQ+PGtleXdv
cmQ+TWljZTwva2V5d29yZD48a2V5d29yZD5NaWNlLCBJbmJyZWQgQzU3Qkw8L2tleXdvcmQ+PGtl
eXdvcmQ+TWljZSwgS25vY2tvdXQ8L2tleXdvcmQ+PGtleXdvcmQ+TXllbG9pZCBEaWZmZXJlbnRp
YXRpb24gRmFjdG9yIDg4L2RlZmljaWVuY3kvZ2VuZXRpY3MvcGh5c2lvbG9neTwva2V5d29yZD48
a2V5d29yZD5SZWNlcHRvciwgSW50ZXJmZXJvbiBhbHBoYS1iZXRhL2RlZmljaWVuY3kvZ2VuZXRp
Y3MvcGh5c2lvbG9neTwva2V5d29yZD48a2V5d29yZD5TaG9jaywgSGVtb3JyaGFnaWMvaW1tdW5v
bG9neS9wcmV2ZW50aW9uICZhbXA7IGNvbnRyb2w8L2tleXdvcmQ+PGtleXdvcmQ+VmlydXMgUmVw
bGljYXRpb24vZHJ1ZyBlZmZlY3RzPC9rZXl3b3JkPjwva2V5d29yZHM+PGRhdGVzPjx5ZWFyPjIw
MTI8L3llYXI+PHB1Yi1kYXRlcz48ZGF0ZT5TZXA8L2RhdGU+PC9wdWItZGF0ZXM+PC9kYXRlcz48
aXNibj4xMDk4LTU1MTQgKEVsZWN0cm9uaWMpJiN4RDswMDIyLTUzOFggKExpbmtpbmcpPC9pc2Ju
PjxhY2Nlc3Npb24tbnVtPjIyNzYxMzY0PC9hY2Nlc3Npb24tbnVtPjx1cmxzPjxyZWxhdGVkLXVy
bHM+PHVybD5odHRwczovL3d3dy5uY2JpLm5sbS5uaWguZ292L3BtYy9hcnRpY2xlcy9QTUMzNDQ2
NTg3L3BkZi96anY5ODg4LnBkZjwvdXJsPjwvcmVsYXRlZC11cmxzPjwvdXJscz48Y3VzdG9tMj5Q
TUMzNDQ2NTg3PC9jdXN0b20yPjxlbGVjdHJvbmljLXJlc291cmNlLW51bT4xMC4xMTI4L2p2aS4w
MDk1Ni0xMjwvZWxlY3Ryb25pYy1yZXNvdXJjZS1udW0+PHJlbW90ZS1kYXRhYmFzZS1wcm92aWRl
cj5OTE08L3JlbW90ZS1kYXRhYmFzZS1wcm92aWRlcj48bGFuZ3VhZ2U+ZW5nPC9sYW5ndWFnZT48
L3JlY29yZD48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SdWRkPC9BdXRob3I+PFllYXI+MjAxMjwvWWVhcj48UmVj
TnVtPjE0NjwvUmVjTnVtPjxEaXNwbGF5VGV4dD5bMjRdPC9EaXNwbGF5VGV4dD48cmVjb3JkPjxy
ZWMtbnVtYmVyPjE0NjwvcmVjLW51bWJlcj48Zm9yZWlnbi1rZXlzPjxrZXkgYXBwPSJFTiIgZGIt
aWQ9InBwZHRmcDVkeDVmMnQ2ZXB4cGV4dHJ2ZDJmc3RhNTBwc2RwcyIgdGltZXN0YW1wPSIxNDg4
OTAyMzU4Ij4xNDY8L2tleT48L2ZvcmVpZ24ta2V5cz48cmVmLXR5cGUgbmFtZT0iSm91cm5hbCBB
cnRpY2xlIj4xNzwvcmVmLXR5cGU+PGNvbnRyaWJ1dG9ycz48YXV0aG9ycz48YXV0aG9yPlJ1ZGQs
IFAuIEEuPC9hdXRob3I+PGF1dGhvcj5XaWxzb24sIEouPC9hdXRob3I+PGF1dGhvcj5HYXJkbmVy
LCBKLjwvYXV0aG9yPjxhdXRob3I+TGFyY2hlciwgVC48L2F1dGhvcj48YXV0aG9yPkJhYmFyaXQs
IEMuPC9hdXRob3I+PGF1dGhvcj5MZSwgVC4gVC48L2F1dGhvcj48YXV0aG9yPkFucmFrdSwgSS48
L2F1dGhvcj48YXV0aG9yPkt1bWFnYWksIFkuPC9hdXRob3I+PGF1dGhvcj5Mb28sIFkuIE0uPC9h
dXRob3I+PGF1dGhvcj5HYWxlLCBNLiwgSnIuPC9hdXRob3I+PGF1dGhvcj5Ba2lyYSwgUy48L2F1
dGhvcj48YXV0aG9yPktocm9teWtoLCBBLiBBLjwvYXV0aG9yPjxhdXRob3I+U3VocmJpZXIsIEEu
PC9hdXRob3I+PC9hdXRob3JzPjwvY29udHJpYnV0b3JzPjxhdXRoLWFkZHJlc3M+UXVlZW5zbGFu
ZCBJbnN0aXR1dGUgb2YgTWVkaWNhbCBSZXNlYXJjaCwgQnJpc2JhbmUsIFF1ZWVuc2xhbmQsIEF1
c3RyYWxpYS48L2F1dGgtYWRkcmVzcz48dGl0bGVzPjx0aXRsZT5JbnRlcmZlcm9uIHJlc3BvbnNl
IGZhY3RvcnMgMyBhbmQgNyBwcm90ZWN0IGFnYWluc3QgQ2hpa3VuZ3VueWEgdmlydXMgaGVtb3Jy
aGFnaWMgZmV2ZXIgYW5kIHNob2NrPC90aXRsZT48c2Vjb25kYXJ5LXRpdGxlPkogVmlyb2w8L3Nl
Y29uZGFyeS10aXRsZT48L3RpdGxlcz48cGVyaW9kaWNhbD48ZnVsbC10aXRsZT5KIFZpcm9sPC9m
dWxsLXRpdGxlPjwvcGVyaW9kaWNhbD48cGFnZXM+OTg4OC05ODwvcGFnZXM+PHZvbHVtZT44Njwv
dm9sdW1lPjxudW1iZXI+MTg8L251bWJlcj48ZWRpdGlvbj4yMDEyLzA3LzA1PC9lZGl0aW9uPjxr
ZXl3b3Jkcz48a2V5d29yZD5BZGFwdG9yIFByb3RlaW5zLCBWZXNpY3VsYXIgVHJhbnNwb3J0L2Rl
ZmljaWVuY3kvZ2VuZXRpY3MvcGh5c2lvbG9neTwva2V5d29yZD48a2V5d29yZD5BbHBoYXZpcnVz
IEluZmVjdGlvbnMvIGltbXVub2xvZ3kvcGF0aG9sb2d5LyBwcmV2ZW50aW9uICZhbXA7IGNvbnRy
b2w8L2tleXdvcmQ+PGtleXdvcmQ+QW5pbWFsczwva2V5d29yZD48a2V5d29yZD5DaGlrdW5ndW55
YSBGZXZlcjwva2V5d29yZD48a2V5d29yZD5DaGlrdW5ndW55YSB2aXJ1cy9pbW11bm9sb2d5LyBw
YXRob2dlbmljaXR5L3BoeXNpb2xvZ3k8L2tleXdvcmQ+PGtleXdvcmQ+SG9zdC1QYXRob2dlbiBJ
bnRlcmFjdGlvbnMvZ2VuZXRpY3MvaW1tdW5vbG9neTwva2V5d29yZD48a2V5d29yZD5IdW1hbnM8
L2tleXdvcmQ+PGtleXdvcmQ+SW50ZXJmZXJvbiBSZWd1bGF0b3J5IEZhY3Rvci0zL2RlZmljaWVu
Y3kvZ2VuZXRpY3MvIHBoeXNpb2xvZ3k8L2tleXdvcmQ+PGtleXdvcmQ+SW50ZXJmZXJvbiBSZWd1
bGF0b3J5IEZhY3Rvci03L2RlZmljaWVuY3kvZ2VuZXRpY3MvIHBoeXNpb2xvZ3k8L2tleXdvcmQ+
PGtleXdvcmQ+SW50ZXJmZXJvbi1hbHBoYS9iaW9zeW50aGVzaXMvcGhhcm1hY29sb2d5PC9rZXl3
b3JkPjxrZXl3b3JkPkludGVyZmVyb24tYmV0YS9iaW9zeW50aGVzaXM8L2tleXdvcmQ+PGtleXdv
cmQ+TWljZTwva2V5d29yZD48a2V5d29yZD5NaWNlLCBJbmJyZWQgQzU3Qkw8L2tleXdvcmQ+PGtl
eXdvcmQ+TWljZSwgS25vY2tvdXQ8L2tleXdvcmQ+PGtleXdvcmQ+TXllbG9pZCBEaWZmZXJlbnRp
YXRpb24gRmFjdG9yIDg4L2RlZmljaWVuY3kvZ2VuZXRpY3MvcGh5c2lvbG9neTwva2V5d29yZD48
a2V5d29yZD5SZWNlcHRvciwgSW50ZXJmZXJvbiBhbHBoYS1iZXRhL2RlZmljaWVuY3kvZ2VuZXRp
Y3MvcGh5c2lvbG9neTwva2V5d29yZD48a2V5d29yZD5TaG9jaywgSGVtb3JyaGFnaWMvaW1tdW5v
bG9neS9wcmV2ZW50aW9uICZhbXA7IGNvbnRyb2w8L2tleXdvcmQ+PGtleXdvcmQ+VmlydXMgUmVw
bGljYXRpb24vZHJ1ZyBlZmZlY3RzPC9rZXl3b3JkPjwva2V5d29yZHM+PGRhdGVzPjx5ZWFyPjIw
MTI8L3llYXI+PHB1Yi1kYXRlcz48ZGF0ZT5TZXA8L2RhdGU+PC9wdWItZGF0ZXM+PC9kYXRlcz48
aXNibj4xMDk4LTU1MTQgKEVsZWN0cm9uaWMpJiN4RDswMDIyLTUzOFggKExpbmtpbmcpPC9pc2Ju
PjxhY2Nlc3Npb24tbnVtPjIyNzYxMzY0PC9hY2Nlc3Npb24tbnVtPjx1cmxzPjxyZWxhdGVkLXVy
bHM+PHVybD5odHRwczovL3d3dy5uY2JpLm5sbS5uaWguZ292L3BtYy9hcnRpY2xlcy9QTUMzNDQ2
NTg3L3BkZi96anY5ODg4LnBkZjwvdXJsPjwvcmVsYXRlZC11cmxzPjwvdXJscz48Y3VzdG9tMj5Q
TUMzNDQ2NTg3PC9jdXN0b20yPjxlbGVjdHJvbmljLXJlc291cmNlLW51bT4xMC4xMTI4L2p2aS4w
MDk1Ni0xMjwvZWxlY3Ryb25pYy1yZXNvdXJjZS1udW0+PHJlbW90ZS1kYXRhYmFzZS1wcm92aWRl
cj5OTE08L3JlbW90ZS1kYXRhYmFzZS1wcm92aWRlcj48bGFuZ3VhZ2U+ZW5nPC9sYW5ndWFnZT48
L3JlY29yZD48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24]</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proofErr w:type="spellStart"/>
            <w:r w:rsidRPr="00B6321C">
              <w:rPr>
                <w:rFonts w:ascii="Arial" w:hAnsi="Arial" w:cs="Arial"/>
                <w:b w:val="0"/>
                <w:sz w:val="20"/>
                <w:szCs w:val="20"/>
              </w:rPr>
              <w:t>Coxsackievirus</w:t>
            </w:r>
            <w:proofErr w:type="spellEnd"/>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bovine aortic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1&lt;/Year&gt;&lt;RecNum&gt;151&lt;/RecNum&gt;&lt;DisplayText&gt;[15]&lt;/DisplayText&gt;&lt;record&gt;&lt;rec-number&gt;151&lt;/rec-number&gt;&lt;foreign-keys&gt;&lt;key app="EN" db-id="ppdtfp5dx5f2t6epxpextrvd2fsta50psdps" timestamp="1488902414"&gt;151&lt;/key&gt;&lt;/foreign-keys&gt;&lt;ref-type name="Journal Article"&gt;17&lt;/ref-type&gt;&lt;contributors&gt;&lt;authors&gt;&lt;author&gt;Friedman, H. M.&lt;/author&gt;&lt;author&gt;Macarak, E. J.&lt;/author&gt;&lt;author&gt;MacGregor, R. R.&lt;/author&gt;&lt;author&gt;Wolfe, J.&lt;/author&gt;&lt;author&gt;Kefalides, N. A.&lt;/author&gt;&lt;/authors&gt;&lt;/contributors&gt;&lt;titles&gt;&lt;title&gt;Virus infection of endothelial cells&lt;/title&gt;&lt;secondary-title&gt;J Infect Dis&lt;/secondary-title&gt;&lt;/titles&gt;&lt;periodical&gt;&lt;full-title&gt;J Infect Dis&lt;/full-title&gt;&lt;/periodical&gt;&lt;pages&gt;266-73&lt;/pages&gt;&lt;volume&gt;143&lt;/volume&gt;&lt;number&gt;2&lt;/number&gt;&lt;edition&gt;1981/02/01&lt;/edition&gt;&lt;keywords&gt;&lt;keyword&gt;Adenoviruses, Human/pathogenicity&lt;/keyword&gt;&lt;keyword&gt;Animals&lt;/keyword&gt;&lt;keyword&gt;Aorta/ microbiology&lt;/keyword&gt;&lt;keyword&gt;Cattle&lt;/keyword&gt;&lt;keyword&gt;Cytomegalovirus/pathogenicity&lt;/keyword&gt;&lt;keyword&gt;Cytopathogenic Effect, Viral&lt;/keyword&gt;&lt;keyword&gt;Echovirus 9/pathogenicity&lt;/keyword&gt;&lt;keyword&gt;Endothelium/microbiology&lt;/keyword&gt;&lt;keyword&gt;Enterovirus B, Human/pathogenicity&lt;/keyword&gt;&lt;keyword&gt;Humans&lt;/keyword&gt;&lt;keyword&gt;In Vitro Techniques&lt;/keyword&gt;&lt;keyword&gt;Influenza A virus/pathogenicity&lt;/keyword&gt;&lt;keyword&gt;Measles virus/pathogenicity&lt;/keyword&gt;&lt;keyword&gt;Mumps virus/pathogenicity&lt;/keyword&gt;&lt;keyword&gt;Parainfluenza Virus 3, Human/pathogenicity&lt;/keyword&gt;&lt;keyword&gt;Poliovirus/pathogenicity&lt;/keyword&gt;&lt;keyword&gt;Respiratory Syncytial Viruses/pathogenicity&lt;/keyword&gt;&lt;keyword&gt;Simplexvirus/pathogenicity&lt;/keyword&gt;&lt;keyword&gt;Umbilical Veins/ microbiology&lt;/keyword&gt;&lt;keyword&gt;Virus Replication&lt;/keyword&gt;&lt;keyword&gt;Viruses/ pathogenicity&lt;/keyword&gt;&lt;/keywords&gt;&lt;dates&gt;&lt;year&gt;1981&lt;/year&gt;&lt;pub-dates&gt;&lt;date&gt;Feb&lt;/date&gt;&lt;/pub-dates&gt;&lt;/dates&gt;&lt;isbn&gt;0022-1899 (Print)&amp;#xD;0022-1899 (Linking)&lt;/isbn&gt;&lt;accession-num&gt;6260874&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5]</w:t>
            </w:r>
            <w:r w:rsidRPr="00B6321C">
              <w:rPr>
                <w:rFonts w:ascii="Arial" w:hAnsi="Arial" w:cs="Arial"/>
                <w:sz w:val="20"/>
                <w:szCs w:val="20"/>
              </w:rPr>
              <w:fldChar w:fldCharType="end"/>
            </w:r>
            <w:r w:rsidRPr="00B6321C">
              <w:rPr>
                <w:rFonts w:ascii="Arial" w:hAnsi="Arial" w:cs="Arial"/>
                <w:sz w:val="20"/>
                <w:szCs w:val="20"/>
              </w:rPr>
              <w:t>, bovine pulmonary artery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bovine thoracic aorta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bovine vena cava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human brain microvascular ECs</w:t>
            </w:r>
            <w:r w:rsidRPr="00B6321C">
              <w:rPr>
                <w:rFonts w:ascii="Arial" w:hAnsi="Arial" w:cs="Arial"/>
                <w:sz w:val="20"/>
                <w:szCs w:val="20"/>
              </w:rPr>
              <w:fldChar w:fldCharType="begin">
                <w:fldData xml:space="preserve">PEVuZE5vdGU+PENpdGU+PEF1dGhvcj5Db3luZTwvQXV0aG9yPjxZZWFyPjIwMTE8L1llYXI+PFJl
Y051bT4xNDg8L1JlY051bT48RGlzcGxheVRleHQ+WzI2XTwvRGlzcGxheVRleHQ+PHJlY29yZD48
cmVjLW51bWJlcj4xNDg8L3JlYy1udW1iZXI+PGZvcmVpZ24ta2V5cz48a2V5IGFwcD0iRU4iIGRi
LWlkPSJwcGR0ZnA1ZHg1ZjJ0NmVweHBleHRydmQyZnN0YTUwcHNkcHMiIHRpbWVzdGFtcD0iMTQ4
ODkwMjM4NSI+MTQ4PC9rZXk+PC9mb3JlaWduLWtleXM+PHJlZi10eXBlIG5hbWU9IkpvdXJuYWwg
QXJ0aWNsZSI+MTc8L3JlZi10eXBlPjxjb250cmlidXRvcnM+PGF1dGhvcnM+PGF1dGhvcj5Db3lu
ZSwgQy4gQi48L2F1dGhvcj48YXV0aG9yPkJvenltLCBSLjwvYXV0aG9yPjxhdXRob3I+TW9yb3Nr
eSwgUy4gQS48L2F1dGhvcj48YXV0aG9yPkhhbm5hLCBTLiBMLjwvYXV0aG9yPjxhdXRob3I+TXVr
aGVyamVlLCBBLjwvYXV0aG9yPjxhdXRob3I+VHVkb3IsIE0uPC9hdXRob3I+PGF1dGhvcj5LaW0s
IEsuIFMuPC9hdXRob3I+PGF1dGhvcj5DaGVycnksIFMuPC9hdXRob3I+PC9hdXRob3JzPjwvY29u
dHJpYnV0b3JzPjxhdXRoLWFkZHJlc3M+RGVwYXJ0bWVudCBvZiBNaWNyb2Jpb2xvZ3kgYW5kIE1v
bGVjdWxhciBHZW5ldGljcywgVW5pdmVyc2l0eSBvZiBQaXR0c2J1cmdoLCBQaXR0c2J1cmdoLCBQ
QSAxNTIxOSwgVVNBLiBjb3luZWMyQHBpdHQuZWR1PC9hdXRoLWFkZHJlc3M+PHRpdGxlcz48dGl0
bGU+Q29tcGFyYXRpdmUgUk5BaSBzY3JlZW5pbmcgcmV2ZWFscyBob3N0IGZhY3RvcnMgaW52b2x2
ZWQgaW4gZW50ZXJvdmlydXMgaW5mZWN0aW9uIG9mIHBvbGFyaXplZCBlbmRvdGhlbGlhbCBtb25v
bGF5ZXJzPC90aXRsZT48c2Vjb25kYXJ5LXRpdGxlPkNlbGwgSG9zdCBNaWNyb2JlPC9zZWNvbmRh
cnktdGl0bGU+PC90aXRsZXM+PHBlcmlvZGljYWw+PGZ1bGwtdGl0bGU+Q2VsbCBIb3N0IE1pY3Jv
YmU8L2Z1bGwtdGl0bGU+PC9wZXJpb2RpY2FsPjxwYWdlcz43MC04MjwvcGFnZXM+PHZvbHVtZT45
PC92b2x1bWU+PG51bWJlcj4xPC9udW1iZXI+PGVkaXRpb24+MjAxMS8wMS8xODwvZWRpdGlvbj48
a2V5d29yZHM+PGtleXdvcmQ+Qmxvb2QtQnJhaW4gQmFycmllcjwva2V5d29yZD48a2V5d29yZD5F
bmRvdGhlbGlhbCBDZWxscy8gaW1tdW5vbG9neS8gdmlyb2xvZ3k8L2tleXdvcmQ+PGtleXdvcmQ+
RW50ZXJvdmlydXMgQiwgSHVtYW4vIGltbXVub2xvZ3kvIHBhdGhvZ2VuaWNpdHk8L2tleXdvcmQ+
PGtleXdvcmQ+R2VuZSBTaWxlbmNpbmc8L2tleXdvcmQ+PGtleXdvcmQ+SG9zdC1QYXRob2dlbiBJ
bnRlcmFjdGlvbnM8L2tleXdvcmQ+PGtleXdvcmQ+SHVtYW5zPC9rZXl3b3JkPjxrZXl3b3JkPk1h
c3MgU2NyZWVuaW5nL21ldGhvZHM8L2tleXdvcmQ+PGtleXdvcmQ+TW9kZWxzLCBCaW9sb2dpY2Fs
PC9rZXl3b3JkPjxrZXl3b3JkPlBvbGlvdmlydXMvIGltbXVub2xvZ3kvIHBhdGhvZ2VuaWNpdHk8
L2tleXdvcmQ+PC9rZXl3b3Jkcz48ZGF0ZXM+PHllYXI+MjAxMTwveWVhcj48cHViLWRhdGVzPjxk
YXRlPkphbiAyMDwvZGF0ZT48L3B1Yi1kYXRlcz48L2RhdGVzPjxpc2JuPjE5MzQtNjA2OSAoRWxl
Y3Ryb25pYykmI3hEOzE5MzEtMzEyOCAoTGlua2luZyk8L2lzYm4+PGFjY2Vzc2lvbi1udW0+MjEy
Mzg5NDg8L2FjY2Vzc2lvbi1udW0+PHVybHM+PHJlbGF0ZWQtdXJscz48dXJsPmh0dHA6Ly9hYy5l
bHMtY2RuLmNvbS9TMTkzMTMxMjgxMTAwMDAyMy8xLXMyLjAtUzE5MzEzMTI4MTEwMDAwMjMtbWFp
bi5wZGY/X3RpZD0yNzAyODhlMC0wMzRmLTExZTctYWZiYy0wMDAwMGFhYjBmMjcmYW1wO2FjZG5h
dD0xNDg4OTAyNTk1X2YyYzczYTdiNzFlYzMxYTFmOTYyNTgxNDg5MWEwYzIzPC91cmw+PC9yZWxh
dGVkLXVybHM+PC91cmxzPjxjdXN0b20yPlBNQzMwNDg3NjE8L2N1c3RvbTI+PGN1c3RvbTY+Tmlo
bXMyNjU1ODc8L2N1c3RvbTY+PGVsZWN0cm9uaWMtcmVzb3VyY2UtbnVtPjEwLjEwMTYvai5jaG9t
LjIwMTEuMDEuMDAxPC9lbGVjdHJvbmljLXJlc291cmNlLW51bT48cmVtb3RlLWRhdGFiYXNlLXBy
b3ZpZGVyPk5MTTwvcmVtb3RlLWRhdGFiYXNlLXByb3ZpZGVyPjxsYW5ndWFnZT5lbmc8L2xhbmd1
YWdlPjwvcmVjb3JkPjwvQ2l0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Db3luZTwvQXV0aG9yPjxZZWFyPjIwMTE8L1llYXI+PFJl
Y051bT4xNDg8L1JlY051bT48RGlzcGxheVRleHQ+WzI2XTwvRGlzcGxheVRleHQ+PHJlY29yZD48
cmVjLW51bWJlcj4xNDg8L3JlYy1udW1iZXI+PGZvcmVpZ24ta2V5cz48a2V5IGFwcD0iRU4iIGRi
LWlkPSJwcGR0ZnA1ZHg1ZjJ0NmVweHBleHRydmQyZnN0YTUwcHNkcHMiIHRpbWVzdGFtcD0iMTQ4
ODkwMjM4NSI+MTQ4PC9rZXk+PC9mb3JlaWduLWtleXM+PHJlZi10eXBlIG5hbWU9IkpvdXJuYWwg
QXJ0aWNsZSI+MTc8L3JlZi10eXBlPjxjb250cmlidXRvcnM+PGF1dGhvcnM+PGF1dGhvcj5Db3lu
ZSwgQy4gQi48L2F1dGhvcj48YXV0aG9yPkJvenltLCBSLjwvYXV0aG9yPjxhdXRob3I+TW9yb3Nr
eSwgUy4gQS48L2F1dGhvcj48YXV0aG9yPkhhbm5hLCBTLiBMLjwvYXV0aG9yPjxhdXRob3I+TXVr
aGVyamVlLCBBLjwvYXV0aG9yPjxhdXRob3I+VHVkb3IsIE0uPC9hdXRob3I+PGF1dGhvcj5LaW0s
IEsuIFMuPC9hdXRob3I+PGF1dGhvcj5DaGVycnksIFMuPC9hdXRob3I+PC9hdXRob3JzPjwvY29u
dHJpYnV0b3JzPjxhdXRoLWFkZHJlc3M+RGVwYXJ0bWVudCBvZiBNaWNyb2Jpb2xvZ3kgYW5kIE1v
bGVjdWxhciBHZW5ldGljcywgVW5pdmVyc2l0eSBvZiBQaXR0c2J1cmdoLCBQaXR0c2J1cmdoLCBQ
QSAxNTIxOSwgVVNBLiBjb3luZWMyQHBpdHQuZWR1PC9hdXRoLWFkZHJlc3M+PHRpdGxlcz48dGl0
bGU+Q29tcGFyYXRpdmUgUk5BaSBzY3JlZW5pbmcgcmV2ZWFscyBob3N0IGZhY3RvcnMgaW52b2x2
ZWQgaW4gZW50ZXJvdmlydXMgaW5mZWN0aW9uIG9mIHBvbGFyaXplZCBlbmRvdGhlbGlhbCBtb25v
bGF5ZXJzPC90aXRsZT48c2Vjb25kYXJ5LXRpdGxlPkNlbGwgSG9zdCBNaWNyb2JlPC9zZWNvbmRh
cnktdGl0bGU+PC90aXRsZXM+PHBlcmlvZGljYWw+PGZ1bGwtdGl0bGU+Q2VsbCBIb3N0IE1pY3Jv
YmU8L2Z1bGwtdGl0bGU+PC9wZXJpb2RpY2FsPjxwYWdlcz43MC04MjwvcGFnZXM+PHZvbHVtZT45
PC92b2x1bWU+PG51bWJlcj4xPC9udW1iZXI+PGVkaXRpb24+MjAxMS8wMS8xODwvZWRpdGlvbj48
a2V5d29yZHM+PGtleXdvcmQ+Qmxvb2QtQnJhaW4gQmFycmllcjwva2V5d29yZD48a2V5d29yZD5F
bmRvdGhlbGlhbCBDZWxscy8gaW1tdW5vbG9neS8gdmlyb2xvZ3k8L2tleXdvcmQ+PGtleXdvcmQ+
RW50ZXJvdmlydXMgQiwgSHVtYW4vIGltbXVub2xvZ3kvIHBhdGhvZ2VuaWNpdHk8L2tleXdvcmQ+
PGtleXdvcmQ+R2VuZSBTaWxlbmNpbmc8L2tleXdvcmQ+PGtleXdvcmQ+SG9zdC1QYXRob2dlbiBJ
bnRlcmFjdGlvbnM8L2tleXdvcmQ+PGtleXdvcmQ+SHVtYW5zPC9rZXl3b3JkPjxrZXl3b3JkPk1h
c3MgU2NyZWVuaW5nL21ldGhvZHM8L2tleXdvcmQ+PGtleXdvcmQ+TW9kZWxzLCBCaW9sb2dpY2Fs
PC9rZXl3b3JkPjxrZXl3b3JkPlBvbGlvdmlydXMvIGltbXVub2xvZ3kvIHBhdGhvZ2VuaWNpdHk8
L2tleXdvcmQ+PC9rZXl3b3Jkcz48ZGF0ZXM+PHllYXI+MjAxMTwveWVhcj48cHViLWRhdGVzPjxk
YXRlPkphbiAyMDwvZGF0ZT48L3B1Yi1kYXRlcz48L2RhdGVzPjxpc2JuPjE5MzQtNjA2OSAoRWxl
Y3Ryb25pYykmI3hEOzE5MzEtMzEyOCAoTGlua2luZyk8L2lzYm4+PGFjY2Vzc2lvbi1udW0+MjEy
Mzg5NDg8L2FjY2Vzc2lvbi1udW0+PHVybHM+PHJlbGF0ZWQtdXJscz48dXJsPmh0dHA6Ly9hYy5l
bHMtY2RuLmNvbS9TMTkzMTMxMjgxMTAwMDAyMy8xLXMyLjAtUzE5MzEzMTI4MTEwMDAwMjMtbWFp
bi5wZGY/X3RpZD0yNzAyODhlMC0wMzRmLTExZTctYWZiYy0wMDAwMGFhYjBmMjcmYW1wO2FjZG5h
dD0xNDg4OTAyNTk1X2YyYzczYTdiNzFlYzMxYTFmOTYyNTgxNDg5MWEwYzIzPC91cmw+PC9yZWxh
dGVkLXVybHM+PC91cmxzPjxjdXN0b20yPlBNQzMwNDg3NjE8L2N1c3RvbTI+PGN1c3RvbTY+Tmlo
bXMyNjU1ODc8L2N1c3RvbTY+PGVsZWN0cm9uaWMtcmVzb3VyY2UtbnVtPjEwLjEwMTYvai5jaG9t
LjIwMTEuMDEuMDAxPC9lbGVjdHJvbmljLXJlc291cmNlLW51bT48cmVtb3RlLWRhdGFiYXNlLXBy
b3ZpZGVyPk5MTTwvcmVtb3RlLWRhdGFiYXNlLXByb3ZpZGVyPjxsYW5ndWFnZT5lbmc8L2xhbmd1
YWdlPjwvcmVjb3JkPjwvQ2l0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26]</w:t>
            </w:r>
            <w:r w:rsidRPr="00B6321C">
              <w:rPr>
                <w:rFonts w:ascii="Arial" w:hAnsi="Arial" w:cs="Arial"/>
                <w:sz w:val="20"/>
                <w:szCs w:val="20"/>
              </w:rPr>
              <w:fldChar w:fldCharType="end"/>
            </w:r>
            <w:r w:rsidRPr="00B6321C">
              <w:rPr>
                <w:rFonts w:ascii="Arial" w:hAnsi="Arial" w:cs="Arial"/>
                <w:sz w:val="20"/>
                <w:szCs w:val="20"/>
              </w:rPr>
              <w:t>, human, pancreatic microvascular ECs</w:t>
            </w:r>
            <w:r w:rsidRPr="00B6321C">
              <w:rPr>
                <w:rFonts w:ascii="Arial" w:hAnsi="Arial" w:cs="Arial"/>
                <w:sz w:val="20"/>
                <w:szCs w:val="20"/>
              </w:rPr>
              <w:fldChar w:fldCharType="begin">
                <w:fldData xml:space="preserve">PEVuZE5vdGU+PENpdGU+PEF1dGhvcj5aYW5vbmU8L0F1dGhvcj48WWVhcj4yMDA3PC9ZZWFyPjxS
ZWNOdW0+MjYxPC9SZWNOdW0+PERpc3BsYXlUZXh0PlsyN108L0Rpc3BsYXlUZXh0PjxyZWNvcmQ+
PHJlYy1udW1iZXI+MjYxPC9yZWMtbnVtYmVyPjxmb3JlaWduLWtleXM+PGtleSBhcHA9IkVOIiBk
Yi1pZD0icHBkdGZwNWR4NWYydDZlcHhwZXh0cnZkMmZzdGE1MHBzZHBzIiB0aW1lc3RhbXA9IjE0
OTM3MTgwOTMiPjI2MTwva2V5PjwvZm9yZWlnbi1rZXlzPjxyZWYtdHlwZSBuYW1lPSJKb3VybmFs
IEFydGljbGUiPjE3PC9yZWYtdHlwZT48Y29udHJpYnV0b3JzPjxhdXRob3JzPjxhdXRob3I+WmFu
b25lLCBNLiBNLjwvYXV0aG9yPjxhdXRob3I+RmF2YXJvLCBFLjwvYXV0aG9yPjxhdXRob3I+RmVy
aW9saSwgRS48L2F1dGhvcj48YXV0aG9yPkh1YW5nLCBHLiBDLjwvYXV0aG9yPjxhdXRob3I+S2xl
aW4sIE4uIEouPC9hdXRob3I+PGF1dGhvcj5QZXJpbiwgUC4gQy48L2F1dGhvcj48YXV0aG9yPlBl
YWttYW4sIE0uPC9hdXRob3I+PGF1dGhvcj5Db25hbGRpLCBQLiBHLjwvYXV0aG9yPjxhdXRob3I+
Q2FtdXNzaSwgRy48L2F1dGhvcj48L2F1dGhvcnM+PC9jb250cmlidXRvcnM+PGF1dGgtYWRkcmVz
cz5EZXBhcnRtZW50IG9mIEludGVybmFsIE1lZGljaW5lLCBVbml2ZXJzaXR5IG9mIFRvcmlubywg
SXRhbHkuIG1tekBsaWJlcm8uaXQ8L2F1dGgtYWRkcmVzcz48dGl0bGVzPjx0aXRsZT5IdW1hbiBw
YW5jcmVhdGljIGlzbGV0IGVuZG90aGVsaWFsIGNlbGxzIGV4cHJlc3MgY294c2Fja2lldmlydXMg
YW5kIGFkZW5vdmlydXMgcmVjZXB0b3IgYW5kIGFyZSBhY3RpdmF0ZWQgYnkgY294c2Fja2llIEIg
dmlydXMgaW5mZWN0aW9uPC90aXRsZT48c2Vjb25kYXJ5LXRpdGxlPkZBU0VCIEo8L3NlY29uZGFy
eS10aXRsZT48L3RpdGxlcz48cGVyaW9kaWNhbD48ZnVsbC10aXRsZT5GQVNFQiBKPC9mdWxsLXRp
dGxlPjwvcGVyaW9kaWNhbD48cGFnZXM+MzMwOC0xNzwvcGFnZXM+PHZvbHVtZT4yMTwvdm9sdW1l
PjxudW1iZXI+MTI8L251bWJlcj48ZWRpdGlvbj4yMDA3LzA1LzE1PC9lZGl0aW9uPjxrZXl3b3Jk
cz48a2V5d29yZD5BbmltYWxzPC9rZXl3b3JkPjxrZXl3b3JkPkFudGlnZW5zLCBDRDU1L2dlbmV0
aWNzL21ldGFib2xpc208L2tleXdvcmQ+PGtleXdvcmQ+QW9ydGEvY3l0b2xvZ3k8L2tleXdvcmQ+
PGtleXdvcmQ+Q2VsbCBBZGhlc2lvbjwva2V5d29yZD48a2V5d29yZD5DZWxscywgQ3VsdHVyZWQ8
L2tleXdvcmQ+PGtleXdvcmQ+Q2hlbW9raW5lcy9tZXRhYm9saXNtPC9rZXl3b3JkPjxrZXl3b3Jk
PkNveHNhY2tpZSBhbmQgQWRlbm92aXJ1cyBSZWNlcHRvci1MaWtlIE1lbWJyYW5lIFByb3RlaW48
L2tleXdvcmQ+PGtleXdvcmQ+Q294c2Fja2lldmlydXMgSW5mZWN0aW9ucy8gbWV0YWJvbGlzbTwv
a2V5d29yZD48a2V5d29yZD5DeXRva2luZXMvbWV0YWJvbGlzbTwva2V5d29yZD48a2V5d29yZD5F
bmRvdGhlbGlhbCBDZWxscy9jeXRvbG9neS8gbWV0YWJvbGlzbS92aXJvbG9neTwva2V5d29yZD48
a2V5d29yZD5FbnRlcm92aXJ1cyBCLCBIdW1hbi8gbWV0YWJvbGlzbTwva2V5d29yZD48a2V5d29y
ZD5IdW1hbnM8L2tleXdvcmQ+PGtleXdvcmQ+SW1tdW5vcGhlbm90eXBpbmc8L2tleXdvcmQ+PGtl
eXdvcmQ+SXNsZXRzIG9mIExhbmdlcmhhbnMvIGN5dG9sb2d5PC9rZXl3b3JkPjxrZXl3b3JkPkxl
dWtvY3l0ZXMsIE1vbm9udWNsZWFyL2N5dG9sb2d5L21ldGFib2xpc208L2tleXdvcmQ+PGtleXdv
cmQ+TWljcm9jaXJjdWxhdGlvbjwva2V5d29yZD48a2V5d29yZD5PbGlnb251Y2xlb3RpZGUgQXJy
YXkgU2VxdWVuY2UgQW5hbHlzaXM8L2tleXdvcmQ+PGtleXdvcmQ+UmVjZXB0b3JzLCBWaXJ1cy9n
ZW5ldGljcy8gbWV0YWJvbGlzbTwva2V5d29yZD48L2tleXdvcmRzPjxkYXRlcz48eWVhcj4yMDA3
PC95ZWFyPjxwdWItZGF0ZXM+PGRhdGU+T2N0PC9kYXRlPjwvcHViLWRhdGVzPjwvZGF0ZXM+PGlz
Ym4+MTUzMC02ODYwIChFbGVjdHJvbmljKSYjeEQ7MDg5Mi02NjM4IChMaW5raW5nKTwvaXNibj48
YWNjZXNzaW9uLW51bT4xNzQ5NDk5MjwvYWNjZXNzaW9uLW51bT48dXJscz48cmVsYXRlZC11cmxz
Pjx1cmw+aHR0cDovL3d3dy5mYXNlYmoub3JnL2NvbnRlbnQvMjEvMTIvMzMwOC5mdWxsLnBkZjwv
dXJsPjwvcmVsYXRlZC11cmxzPjwvdXJscz48ZWxlY3Ryb25pYy1yZXNvdXJjZS1udW0+MTAuMTA5
Ni9mai4wNi03OTA1Y29tPC9lbGVjdHJvbmljLXJlc291cmNlLW51bT48cmVtb3RlLWRhdGFiYXNl
LXByb3ZpZGVyPk5MTTwvcmVtb3RlLWRhdGFiYXNlLXByb3ZpZGVyPjxsYW5ndWFnZT5lbmc8L2xh
bmd1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aYW5vbmU8L0F1dGhvcj48WWVhcj4yMDA3PC9ZZWFyPjxS
ZWNOdW0+MjYxPC9SZWNOdW0+PERpc3BsYXlUZXh0PlsyN108L0Rpc3BsYXlUZXh0PjxyZWNvcmQ+
PHJlYy1udW1iZXI+MjYxPC9yZWMtbnVtYmVyPjxmb3JlaWduLWtleXM+PGtleSBhcHA9IkVOIiBk
Yi1pZD0icHBkdGZwNWR4NWYydDZlcHhwZXh0cnZkMmZzdGE1MHBzZHBzIiB0aW1lc3RhbXA9IjE0
OTM3MTgwOTMiPjI2MTwva2V5PjwvZm9yZWlnbi1rZXlzPjxyZWYtdHlwZSBuYW1lPSJKb3VybmFs
IEFydGljbGUiPjE3PC9yZWYtdHlwZT48Y29udHJpYnV0b3JzPjxhdXRob3JzPjxhdXRob3I+WmFu
b25lLCBNLiBNLjwvYXV0aG9yPjxhdXRob3I+RmF2YXJvLCBFLjwvYXV0aG9yPjxhdXRob3I+RmVy
aW9saSwgRS48L2F1dGhvcj48YXV0aG9yPkh1YW5nLCBHLiBDLjwvYXV0aG9yPjxhdXRob3I+S2xl
aW4sIE4uIEouPC9hdXRob3I+PGF1dGhvcj5QZXJpbiwgUC4gQy48L2F1dGhvcj48YXV0aG9yPlBl
YWttYW4sIE0uPC9hdXRob3I+PGF1dGhvcj5Db25hbGRpLCBQLiBHLjwvYXV0aG9yPjxhdXRob3I+
Q2FtdXNzaSwgRy48L2F1dGhvcj48L2F1dGhvcnM+PC9jb250cmlidXRvcnM+PGF1dGgtYWRkcmVz
cz5EZXBhcnRtZW50IG9mIEludGVybmFsIE1lZGljaW5lLCBVbml2ZXJzaXR5IG9mIFRvcmlubywg
SXRhbHkuIG1tekBsaWJlcm8uaXQ8L2F1dGgtYWRkcmVzcz48dGl0bGVzPjx0aXRsZT5IdW1hbiBw
YW5jcmVhdGljIGlzbGV0IGVuZG90aGVsaWFsIGNlbGxzIGV4cHJlc3MgY294c2Fja2lldmlydXMg
YW5kIGFkZW5vdmlydXMgcmVjZXB0b3IgYW5kIGFyZSBhY3RpdmF0ZWQgYnkgY294c2Fja2llIEIg
dmlydXMgaW5mZWN0aW9uPC90aXRsZT48c2Vjb25kYXJ5LXRpdGxlPkZBU0VCIEo8L3NlY29uZGFy
eS10aXRsZT48L3RpdGxlcz48cGVyaW9kaWNhbD48ZnVsbC10aXRsZT5GQVNFQiBKPC9mdWxsLXRp
dGxlPjwvcGVyaW9kaWNhbD48cGFnZXM+MzMwOC0xNzwvcGFnZXM+PHZvbHVtZT4yMTwvdm9sdW1l
PjxudW1iZXI+MTI8L251bWJlcj48ZWRpdGlvbj4yMDA3LzA1LzE1PC9lZGl0aW9uPjxrZXl3b3Jk
cz48a2V5d29yZD5BbmltYWxzPC9rZXl3b3JkPjxrZXl3b3JkPkFudGlnZW5zLCBDRDU1L2dlbmV0
aWNzL21ldGFib2xpc208L2tleXdvcmQ+PGtleXdvcmQ+QW9ydGEvY3l0b2xvZ3k8L2tleXdvcmQ+
PGtleXdvcmQ+Q2VsbCBBZGhlc2lvbjwva2V5d29yZD48a2V5d29yZD5DZWxscywgQ3VsdHVyZWQ8
L2tleXdvcmQ+PGtleXdvcmQ+Q2hlbW9raW5lcy9tZXRhYm9saXNtPC9rZXl3b3JkPjxrZXl3b3Jk
PkNveHNhY2tpZSBhbmQgQWRlbm92aXJ1cyBSZWNlcHRvci1MaWtlIE1lbWJyYW5lIFByb3RlaW48
L2tleXdvcmQ+PGtleXdvcmQ+Q294c2Fja2lldmlydXMgSW5mZWN0aW9ucy8gbWV0YWJvbGlzbTwv
a2V5d29yZD48a2V5d29yZD5DeXRva2luZXMvbWV0YWJvbGlzbTwva2V5d29yZD48a2V5d29yZD5F
bmRvdGhlbGlhbCBDZWxscy9jeXRvbG9neS8gbWV0YWJvbGlzbS92aXJvbG9neTwva2V5d29yZD48
a2V5d29yZD5FbnRlcm92aXJ1cyBCLCBIdW1hbi8gbWV0YWJvbGlzbTwva2V5d29yZD48a2V5d29y
ZD5IdW1hbnM8L2tleXdvcmQ+PGtleXdvcmQ+SW1tdW5vcGhlbm90eXBpbmc8L2tleXdvcmQ+PGtl
eXdvcmQ+SXNsZXRzIG9mIExhbmdlcmhhbnMvIGN5dG9sb2d5PC9rZXl3b3JkPjxrZXl3b3JkPkxl
dWtvY3l0ZXMsIE1vbm9udWNsZWFyL2N5dG9sb2d5L21ldGFib2xpc208L2tleXdvcmQ+PGtleXdv
cmQ+TWljcm9jaXJjdWxhdGlvbjwva2V5d29yZD48a2V5d29yZD5PbGlnb251Y2xlb3RpZGUgQXJy
YXkgU2VxdWVuY2UgQW5hbHlzaXM8L2tleXdvcmQ+PGtleXdvcmQ+UmVjZXB0b3JzLCBWaXJ1cy9n
ZW5ldGljcy8gbWV0YWJvbGlzbTwva2V5d29yZD48L2tleXdvcmRzPjxkYXRlcz48eWVhcj4yMDA3
PC95ZWFyPjxwdWItZGF0ZXM+PGRhdGU+T2N0PC9kYXRlPjwvcHViLWRhdGVzPjwvZGF0ZXM+PGlz
Ym4+MTUzMC02ODYwIChFbGVjdHJvbmljKSYjeEQ7MDg5Mi02NjM4IChMaW5raW5nKTwvaXNibj48
YWNjZXNzaW9uLW51bT4xNzQ5NDk5MjwvYWNjZXNzaW9uLW51bT48dXJscz48cmVsYXRlZC11cmxz
Pjx1cmw+aHR0cDovL3d3dy5mYXNlYmoub3JnL2NvbnRlbnQvMjEvMTIvMzMwOC5mdWxsLnBkZjwv
dXJsPjwvcmVsYXRlZC11cmxzPjwvdXJscz48ZWxlY3Ryb25pYy1yZXNvdXJjZS1udW0+MTAuMTA5
Ni9mai4wNi03OTA1Y29tPC9lbGVjdHJvbmljLXJlc291cmNlLW51bT48cmVtb3RlLWRhdGFiYXNl
LXByb3ZpZGVyPk5MTTwvcmVtb3RlLWRhdGFiYXNlLXByb3ZpZGVyPjxsYW5ndWFnZT5lbmc8L2xh
bmd1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27]</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LdWhubDwvQXV0aG9yPjxZZWFyPjIwMTQ8L1llYXI+PFJl
Y051bT4xNDc8L1JlY051bT48RGlzcGxheVRleHQ+WzI4LTMyXTwvRGlzcGxheVRleHQ+PHJlY29y
ZD48cmVjLW51bWJlcj4xNDc8L3JlYy1udW1iZXI+PGZvcmVpZ24ta2V5cz48a2V5IGFwcD0iRU4i
IGRiLWlkPSJwcGR0ZnA1ZHg1ZjJ0NmVweHBleHRydmQyZnN0YTUwcHNkcHMiIHRpbWVzdGFtcD0i
MTQ4ODkwMjM3MiI+MTQ3PC9rZXk+PC9mb3JlaWduLWtleXM+PHJlZi10eXBlIG5hbWU9IkpvdXJu
YWwgQXJ0aWNsZSI+MTc8L3JlZi10eXBlPjxjb250cmlidXRvcnM+PGF1dGhvcnM+PGF1dGhvcj5L
dWhubCwgQS48L2F1dGhvcj48YXV0aG9yPlJpZW4sIEMuPC9hdXRob3I+PGF1dGhvcj5TcGVuZ2xl
ciwgSy48L2F1dGhvcj48YXV0aG9yPktyeWV6aXUsIE4uPC9hdXRob3I+PGF1dGhvcj5TYXVlcmJy
ZWksIEEuPC9hdXRob3I+PGF1dGhvcj5IZWxsZXIsIFIuPC9hdXRob3I+PGF1dGhvcj5IZW5rZSwg
QS48L2F1dGhvcj48L2F1dGhvcnM+PC9jb250cmlidXRvcnM+PGF1dGgtYWRkcmVzcz5JbnN0aXR1
dGUgb2YgVmlyb2xvZ3kgYW5kIEFudGl2aXJhbCBUaGVyYXB5LCBKZW5hIFVuaXZlcnNpdHkgSG9z
cGl0YWwsIEZyaWVkcmljaCBTY2hpbGxlciBVbml2ZXJzaXR5IEplbmEsIEhhbnMtS25vbGwtU3Ry
LiAyLCAwNzc0NSwgSmVuYSwgR2VybWFueS48L2F1dGgtYWRkcmVzcz48dGl0bGVzPjx0aXRsZT5D
aGFyYWN0ZXJpemF0aW9uIG9mIGNveHNhY2tpZXZpcnVzIEIzIHJlcGxpY2F0aW9uIGluIGh1bWFu
IHVtYmlsaWNhbCB2ZWluIGVuZG90aGVsaWFsIGNlbGxzPC90aXRsZT48c2Vjb25kYXJ5LXRpdGxl
Pk1lZCBNaWNyb2Jpb2wgSW1tdW5vbDwvc2Vjb25kYXJ5LXRpdGxlPjwvdGl0bGVzPjxwZXJpb2Rp
Y2FsPjxmdWxsLXRpdGxlPk1lZCBNaWNyb2Jpb2wgSW1tdW5vbDwvZnVsbC10aXRsZT48L3Blcmlv
ZGljYWw+PHBhZ2VzPjIxNy0yOTwvcGFnZXM+PHZvbHVtZT4yMDM8L3ZvbHVtZT48bnVtYmVyPjQ8
L251bWJlcj48ZWRpdGlvbj4yMDE0LzAzLzEzPC9lZGl0aW9uPjxrZXl3b3Jkcz48a2V5d29yZD5B
cG9wdG9zaXM8L2tleXdvcmQ+PGtleXdvcmQ+Q2VsbCBTdXJ2aXZhbDwva2V5d29yZD48a2V5d29y
ZD5DZWxscywgQ3VsdHVyZWQ8L2tleXdvcmQ+PGtleXdvcmQ+Q3l0b3BhdGhvZ2VuaWMgRWZmZWN0
LCBWaXJhbDwva2V5d29yZD48a2V5d29yZD5FbnRlcm92aXJ1cyBCLCBIdW1hbi8gcGh5c2lvbG9n
eTwva2V5d29yZD48a2V5d29yZD5IdW1hbiBVbWJpbGljYWwgVmVpbiBFbmRvdGhlbGlhbCBDZWxs
cy8gdmlyb2xvZ3k8L2tleXdvcmQ+PGtleXdvcmQ+SHVtYW5zPC9rZXl3b3JkPjxrZXl3b3JkPlRp
bWUgRmFjdG9yczwva2V5d29yZD48a2V5d29yZD5WaXJ1cyBDdWx0aXZhdGlvbjwva2V5d29yZD48
a2V5d29yZD5WaXJ1cyBSZXBsaWNhdGlvbjwva2V5d29yZD48L2tleXdvcmRzPjxkYXRlcz48eWVh
cj4yMDE0PC95ZWFyPjxwdWItZGF0ZXM+PGRhdGU+QXVnPC9kYXRlPjwvcHViLWRhdGVzPjwvZGF0
ZXM+PGlzYm4+MTQzMi0xODMxIChFbGVjdHJvbmljKSYjeEQ7MDMwMC04NTg0IChMaW5raW5nKTwv
aXNibj48YWNjZXNzaW9uLW51bT4yNDYxNTI2NTwvYWNjZXNzaW9uLW51bT48dXJscz48cmVsYXRl
ZC11cmxzPjx1cmw+aHR0cDovL2Rvd25sb2FkLnNwcmluZ2VyLmNvbS9zdGF0aWMvcGRmLzMyNS9h
cnQlMjUzQTEwLjEwMDclMjUyRnMwMDQzMC0wMTQtMDMzMy02LnBkZj9vcmlnaW5Vcmw9aHR0cCUz
QSUyRiUyRmxpbmsuc3ByaW5nZXIuY29tJTJGYXJ0aWNsZSUyRjEwLjEwMDclMkZzMDA0MzAtMDE0
LTAzMzMtNiZhbXA7dG9rZW4yPWV4cD0xNDg4OTAzNTk2fmFjbD0lMkZzdGF0aWMlMkZwZGYlMkYz
MjUlMkZhcnQlMjUyNTNBMTAuMTAwNyUyNTI1MkZzMDA0MzAtMDE0LTAzMzMtNi5wZGYlM0Zvcmln
aW5VcmwlM0RodHRwJTI1M0ElMjUyRiUyNTJGbGluay5zcHJpbmdlci5jb20lMjUyRmFydGljbGUl
MjUyRjEwLjEwMDclMjUyRnMwMDQzMC0wMTQtMDMzMy02Kn5obWFjPTVmOWZiZGNhNjNmMjU1ZTA0
YzRhYzczZmY3NjM4ZWM0YTdhYWI4MjhkNTcxMzFjNjIzZTI3NGE4YjQyYmI4MmM8L3VybD48L3Jl
bGF0ZWQtdXJscz48L3VybHM+PGVsZWN0cm9uaWMtcmVzb3VyY2UtbnVtPjEwLjEwMDcvczAwNDMw
LTAxNC0wMzMzLTY8L2VsZWN0cm9uaWMtcmVzb3VyY2UtbnVtPjxyZW1vdGUtZGF0YWJhc2UtcHJv
dmlkZXI+TkxNPC9yZW1vdGUtZGF0YWJhc2UtcHJvdmlkZXI+PGxhbmd1YWdlPmVuZzwvbGFuZ3Vh
Z2U+PC9yZWNvcmQ+PC9DaXRlPjxDaXRlPjxBdXRob3I+U2FpamV0czwvQXV0aG9yPjxZZWFyPjIw
MDM8L1llYXI+PFJlY051bT4xNDk8L1JlY051bT48cmVjb3JkPjxyZWMtbnVtYmVyPjE0OTwvcmVj
LW51bWJlcj48Zm9yZWlnbi1rZXlzPjxrZXkgYXBwPSJFTiIgZGItaWQ9InBwZHRmcDVkeDVmMnQ2
ZXB4cGV4dHJ2ZDJmc3RhNTBwc2RwcyIgdGltZXN0YW1wPSIxNDg4OTAyMzk1Ij4xNDk8L2tleT48
L2ZvcmVpZ24ta2V5cz48cmVmLXR5cGUgbmFtZT0iSm91cm5hbCBBcnRpY2xlIj4xNzwvcmVmLXR5
cGU+PGNvbnRyaWJ1dG9ycz48YXV0aG9ycz48YXV0aG9yPlNhaWpldHMsIFMuPC9hdXRob3I+PGF1
dGhvcj5ZbGlwYWFzdG8sIFAuPC9hdXRob3I+PGF1dGhvcj5WYWFyYWxhLCBPLjwvYXV0aG9yPjxh
dXRob3I+SG92aSwgVC48L2F1dGhvcj48YXV0aG9yPlJvaXZhaW5lbiwgTS48L2F1dGhvcj48L2F1
dGhvcnM+PC9jb250cmlidXRvcnM+PGF1dGgtYWRkcmVzcz5FbnRlcm92aXJ1cyBMYWJvcmF0b3J5
LCBOYXRpb25hbCBQdWJsaWMgSGVhbHRoIEluc3RpdHV0ZSAoS1RMKSwgSGVsc2lua2ksIEZpbmxh
bmQuPC9hdXRoLWFkZHJlc3M+PHRpdGxlcz48dGl0bGU+RW50ZXJvdmlydXMgaW5mZWN0aW9uIGFu
ZCBhY3RpdmF0aW9uIG9mIGh1bWFuIHVtYmlsaWNhbCB2ZWluIGVuZG90aGVsaWFsIGNlbGxzPC90
aXRsZT48c2Vjb25kYXJ5LXRpdGxlPkogTWVkIFZpcm9sPC9zZWNvbmRhcnktdGl0bGU+PC90aXRs
ZXM+PHBlcmlvZGljYWw+PGZ1bGwtdGl0bGU+SiBNZWQgVmlyb2w8L2Z1bGwtdGl0bGU+PC9wZXJp
b2RpY2FsPjxwYWdlcz40MzAtOTwvcGFnZXM+PHZvbHVtZT43MDwvdm9sdW1lPjxudW1iZXI+Mzwv
bnVtYmVyPjxlZGl0aW9uPjIwMDMvMDUvMjc8L2VkaXRpb24+PGtleXdvcmRzPjxrZXl3b3JkPkNl
bGwgTGluZTwva2V5d29yZD48a2V5d29yZD5DZWxscywgQ3VsdHVyZWQ8L2tleXdvcmQ+PGtleXdv
cmQ+RS1TZWxlY3Rpbi9hbmFseXNpczwva2V5d29yZD48a2V5d29yZD5FbmRvdGhlbGl1bSwgVmFz
Y3VsYXIvIG1ldGFib2xpc20vIHZpcm9sb2d5PC9rZXl3b3JkPjxrZXl3b3JkPkVudGVyb3ZpcnVz
LyBwaHlzaW9sb2d5PC9rZXl3b3JkPjxrZXl3b3JkPkVudGVyb3ZpcnVzIEIsIEh1bWFuL3BoeXNp
b2xvZ3kvcmFkaWF0aW9uIGVmZmVjdHM8L2tleXdvcmQ+PGtleXdvcmQ+RW50ZXJvdmlydXMgQywg
SHVtYW4vcGh5c2lvbG9neTwva2V5d29yZD48a2V5d29yZD5GYWN0b3IgVklJSS9hbmFseXNpczwv
a2V5d29yZD48a2V5d29yZD5IdW1hbnM8L2tleXdvcmQ+PGtleXdvcmQ+SW50ZXJjZWxsdWxhciBB
ZGhlc2lvbiBNb2xlY3VsZS0xL2FuYWx5c2lzPC9rZXl3b3JkPjxrZXl3b3JkPlBhcmVjaG92aXJ1
cy8gcGh5c2lvbG9neTwva2V5d29yZD48a2V5d29yZD5Qb2xpb3ZpcnVzLyBwaHlzaW9sb2d5PC9r
ZXl3b3JkPjxrZXl3b3JkPlVsdHJhdmlvbGV0IFJheXM8L2tleXdvcmQ+PGtleXdvcmQ+VW1iaWxp
Y2FsIFZlaW5zL2N5dG9sb2d5PC9rZXl3b3JkPjxrZXl3b3JkPlZpcnVzIEFjdGl2YXRpb24vcmFk
aWF0aW9uIGVmZmVjdHM8L2tleXdvcmQ+PC9rZXl3b3Jkcz48ZGF0ZXM+PHllYXI+MjAwMzwveWVh
cj48cHViLWRhdGVzPjxkYXRlPkp1bDwvZGF0ZT48L3B1Yi1kYXRlcz48L2RhdGVzPjxpc2JuPjAx
NDYtNjYxNSAoUHJpbnQpJiN4RDswMTQ2LTY2MTUgKExpbmtpbmcpPC9pc2JuPjxhY2Nlc3Npb24t
bnVtPjEyNzY3MDA3PC9hY2Nlc3Npb24tbnVtPjx1cmxzPjxyZWxhdGVkLXVybHM+PHVybD5odHRw
Oi8vb25saW5lbGlicmFyeS53aWxleS5jb20vc3RvcmUvMTAuMTAwMi9qbXYuMTA0MTMvYXNzZXQv
MTA0MTNfZnRwLnBkZj92PTEmYW1wO3Q9aXp6cTIwZmUmYW1wO3M9MmNjMjkwMDljYTVlNTkzZDli
OWEzMjRlZGIyZDA3YjE2ZWU2NzFjNTwvdXJsPjwvcmVsYXRlZC11cmxzPjwvdXJscz48ZWxlY3Ry
b25pYy1yZXNvdXJjZS1udW0+MTAuMTAwMi9qbXYuMTA0MTM8L2VsZWN0cm9uaWMtcmVzb3VyY2Ut
bnVtPjxyZW1vdGUtZGF0YWJhc2UtcHJvdmlkZXI+TkxNPC9yZW1vdGUtZGF0YWJhc2UtcHJvdmlk
ZXI+PGxhbmd1YWdlPmVuZzwvbGFuZ3VhZ2U+PC9yZWNvcmQ+PC9DaXRlPjxDaXRlPjxBdXRob3I+
Q29uYWxkaTwvQXV0aG9yPjxZZWFyPjE5OTc8L1llYXI+PFJlY051bT4xNTA8L1JlY051bT48cmVj
b3JkPjxyZWMtbnVtYmVyPjE1MDwvcmVjLW51bWJlcj48Zm9yZWlnbi1rZXlzPjxrZXkgYXBwPSJF
TiIgZGItaWQ9InBwZHRmcDVkeDVmMnQ2ZXB4cGV4dHJ2ZDJmc3RhNTBwc2RwcyIgdGltZXN0YW1w
PSIxNDg4OTAyNDAzIj4xNTA8L2tleT48L2ZvcmVpZ24ta2V5cz48cmVmLXR5cGUgbmFtZT0iSm91
cm5hbCBBcnRpY2xlIj4xNzwvcmVmLXR5cGU+PGNvbnRyaWJ1dG9ycz48YXV0aG9ycz48YXV0aG9y
PkNvbmFsZGksIFAuIEcuPC9hdXRob3I+PGF1dGhvcj5TZXJyYSwgQy48L2F1dGhvcj48YXV0aG9y
Pk1vc3NhLCBBLjwvYXV0aG9yPjxhdXRob3I+RmFsY29uZSwgVi48L2F1dGhvcj48YXV0aG9yPkJh
c29sbywgRi48L2F1dGhvcj48YXV0aG9yPkNhbXVzc2ksIEcuPC9hdXRob3I+PGF1dGhvcj5Eb2xl
aSwgQS48L2F1dGhvcj48YXV0aG9yPlRvbmlvbG8sIEEuPC9hdXRob3I+PC9hdXRob3JzPjwvY29u
dHJpYnV0b3JzPjxhdXRoLWFkZHJlc3M+RGVwYXJ0bWVudCBvZiBDbGluaWNhbCBhbmQgQmlvbG9n
aWNhbCBTY2llbmNlcywgVW5pdmVyc2l0eSBvZiBQYXZpYSwgVmFyZXNlLCBJdGFseS48L2F1dGgt
YWRkcmVzcz48dGl0bGVzPjx0aXRsZT5QZXJzaXN0ZW50IGluZmVjdGlvbiBvZiBodW1hbiB2YXNj
dWxhciBlbmRvdGhlbGlhbCBjZWxscyBieSBncm91cCBCIGNveHNhY2tpZXZpcnVzZXM8L3RpdGxl
PjxzZWNvbmRhcnktdGl0bGU+SiBJbmZlY3QgRGlzPC9zZWNvbmRhcnktdGl0bGU+PC90aXRsZXM+
PHBlcmlvZGljYWw+PGZ1bGwtdGl0bGU+SiBJbmZlY3QgRGlzPC9mdWxsLXRpdGxlPjwvcGVyaW9k
aWNhbD48cGFnZXM+NjkzLTY8L3BhZ2VzPjx2b2x1bWU+MTc1PC92b2x1bWU+PG51bWJlcj4zPC9u
dW1iZXI+PGVkaXRpb24+MTk5Ny8wMy8wMTwvZWRpdGlvbj48a2V5d29yZHM+PGtleXdvcmQ+Q2Vs
bHMsIEN1bHR1cmVkPC9rZXl3b3JkPjxrZXl3b3JkPkVuZG90aGVsaXVtLCBWYXNjdWxhci8gbWlj
cm9iaW9sb2d5PC9rZXl3b3JkPjxrZXl3b3JkPkVudGVyb3ZpcnVzIEIsIEh1bWFuLyBncm93dGgg
JmFtcDsgZGV2ZWxvcG1lbnQ8L2tleXdvcmQ+PGtleXdvcmQ+SHVtYW5zPC9rZXl3b3JkPjxrZXl3
b3JkPlR1bW9yIE5lY3Jvc2lzIEZhY3Rvci1hbHBoYS9tZXRhYm9saXNtPC9rZXl3b3JkPjxrZXl3
b3JkPlVtYmlsaWNhbCBWZWluczwva2V5d29yZD48a2V5d29yZD5WaXJ1cyBSZXBsaWNhdGlvbjwv
a2V5d29yZD48L2tleXdvcmRzPjxkYXRlcz48eWVhcj4xOTk3PC95ZWFyPjxwdWItZGF0ZXM+PGRh
dGU+TWFyPC9kYXRlPjwvcHViLWRhdGVzPjwvZGF0ZXM+PGlzYm4+MDAyMi0xODk5IChQcmludCkm
I3hEOzAwMjItMTg5OSAoTGlua2luZyk8L2lzYm4+PGFjY2Vzc2lvbi1udW0+OTA0MTM0NjwvYWNj
ZXNzaW9uLW51bT48dXJscz48L3VybHM+PHJlbW90ZS1kYXRhYmFzZS1wcm92aWRlcj5OTE08L3Jl
bW90ZS1kYXRhYmFzZS1wcm92aWRlcj48bGFuZ3VhZ2U+ZW5nPC9sYW5ndWFnZT48L3JlY29yZD48
L0NpdGU+PENpdGU+PEF1dGhvcj5WaW5jZW50PC9BdXRob3I+PFllYXI+MjAwNDwvWWVhcj48UmVj
TnVtPjIwNzwvUmVjTnVtPjxyZWNvcmQ+PHJlYy1udW1iZXI+MjA3PC9yZWMtbnVtYmVyPjxmb3Jl
aWduLWtleXM+PGtleSBhcHA9IkVOIiBkYi1pZD0icHBkdGZwNWR4NWYydDZlcHhwZXh0cnZkMmZz
dGE1MHBzZHBzIiB0aW1lc3RhbXA9IjE0OTI3ODcyODQiPjIwNzwva2V5PjwvZm9yZWlnbi1rZXlz
PjxyZWYtdHlwZSBuYW1lPSJKb3VybmFsIEFydGljbGUiPjE3PC9yZWYtdHlwZT48Y29udHJpYnV0
b3JzPjxhdXRob3JzPjxhdXRob3I+VmluY2VudCwgVC48L2F1dGhvcj48YXV0aG9yPlBldHRlcnNz
b24sIFIuIEYuPC9hdXRob3I+PGF1dGhvcj5DcnlzdGFsLCBSLiBHLjwvYXV0aG9yPjxhdXRob3I+
TGVvcG9sZCwgUC4gTC48L2F1dGhvcj48L2F1dGhvcnM+PC9jb250cmlidXRvcnM+PGF1dGgtYWRk
cmVzcz5EZXBhcnRtZW50IG9mIEdlbmV0aWMgTWVkaWNpbmUsIFdlaWxsIE1lZGljYWwgQ29sbGVn
ZSBvZiBDb3JuZWxsIFVuaXZlcnNpdHksIE5ldyBZb3JrLCBOWSAxMDAyMSwgVVNBLjwvYXV0aC1h
ZGRyZXNzPjx0aXRsZXM+PHRpdGxlPkN5dG9raW5lLW1lZGlhdGVkIGRvd25yZWd1bGF0aW9uIG9m
IGNveHNhY2tpZXZpcnVzLWFkZW5vdmlydXMgcmVjZXB0b3IgaW4gZW5kb3RoZWxpYWwgY2VsbHM8
L3RpdGxlPjxzZWNvbmRhcnktdGl0bGU+SiBWaXJvbDwvc2Vjb25kYXJ5LXRpdGxlPjwvdGl0bGVz
PjxwZXJpb2RpY2FsPjxmdWxsLXRpdGxlPkogVmlyb2w8L2Z1bGwtdGl0bGU+PC9wZXJpb2RpY2Fs
PjxwYWdlcz44MDQ3LTU4PC9wYWdlcz48dm9sdW1lPjc4PC92b2x1bWU+PG51bWJlcj4xNTwvbnVt
YmVyPjxlZGl0aW9uPjIwMDQvMDcvMTY8L2VkaXRpb24+PGtleXdvcmRzPjxrZXl3b3JkPkFkZW5v
dmlyaWRhZS9nZW5ldGljcy9waHlzaW9sb2d5PC9rZXl3b3JkPjxrZXl3b3JkPkNlbGxzLCBDdWx0
dXJlZDwva2V5d29yZD48a2V5d29yZD5Db3hzYWNraWUgYW5kIEFkZW5vdmlydXMgUmVjZXB0b3It
TGlrZSBNZW1icmFuZSBQcm90ZWluPC9rZXl3b3JkPjxrZXl3b3JkPkN5dG9raW5lcy8gcGhhcm1h
Y29sb2d5PC9rZXl3b3JkPjxrZXl3b3JkPkRvd24tUmVndWxhdGlvbjwva2V5d29yZD48a2V5d29y
ZD5FbmRvdGhlbGlhbCBDZWxscy8gY2hlbWlzdHJ5PC9rZXl3b3JkPjxrZXl3b3JkPkh1bWFuczwv
a2V5d29yZD48a2V5d29yZD5JbnRlcmZlcm9uLWdhbW1hL3BoYXJtYWNvbG9neTwva2V5d29yZD48
a2V5d29yZD5STkEsIE1lc3Nlbmdlci9hbmFseXNpczwva2V5d29yZD48a2V5d29yZD5SZWNlcHRv
cnMsIFZpcnVzLyBhbmFseXNpcy9nZW5ldGljcy9waHlzaW9sb2d5PC9rZXl3b3JkPjxrZXl3b3Jk
PlRyb3Bpc208L2tleXdvcmQ+PGtleXdvcmQ+VHVtb3IgTmVjcm9zaXMgRmFjdG9yLWFscGhhL3Bo
YXJtYWNvbG9neTwva2V5d29yZD48L2tleXdvcmRzPjxkYXRlcz48eWVhcj4yMDA0PC95ZWFyPjxw
dWItZGF0ZXM+PGRhdGU+QXVnPC9kYXRlPjwvcHViLWRhdGVzPjwvZGF0ZXM+PGlzYm4+MDAyMi01
MzhYIChQcmludCkmI3hEOzAwMjItNTM4WCAoTGlua2luZyk8L2lzYm4+PGFjY2Vzc2lvbi1udW0+
MTUyNTQxNzY8L2FjY2Vzc2lvbi1udW0+PHVybHM+PHJlbGF0ZWQtdXJscz48dXJsPmh0dHBzOi8v
d3d3Lm5jYmkubmxtLm5paC5nb3YvcG1jL2FydGljbGVzL1BNQzQ0NjEyMi9wZGYvMjI2MC0wMy5w
ZGY8L3VybD48L3JlbGF0ZWQtdXJscz48L3VybHM+PGN1c3RvbTI+UE1DNDQ2MTIyPC9jdXN0b20y
PjxlbGVjdHJvbmljLXJlc291cmNlLW51bT4xMC4xMTI4L2p2aS43OC4xNS44MDQ3LTgwNTguMjAw
NDwvZWxlY3Ryb25pYy1yZXNvdXJjZS1udW0+PHJlbW90ZS1kYXRhYmFzZS1wcm92aWRlcj5OTE08
L3JlbW90ZS1kYXRhYmFzZS1wcm92aWRlcj48bGFuZ3VhZ2U+ZW5nPC9sYW5ndWFnZT48L3JlY29y
ZD48L0NpdGU+PENpdGU+PEF1dGhvcj5GdW5rZTwvQXV0aG9yPjxZZWFyPjIwMTA8L1llYXI+PFJl
Y051bT4yNTk8L1JlY051bT48cmVjb3JkPjxyZWMtbnVtYmVyPjI1OTwvcmVjLW51bWJlcj48Zm9y
ZWlnbi1rZXlzPjxrZXkgYXBwPSJFTiIgZGItaWQ9InBwZHRmcDVkeDVmMnQ2ZXB4cGV4dHJ2ZDJm
c3RhNTBwc2RwcyIgdGltZXN0YW1wPSIxNDkzNzE2ODE5Ij4yNTk8L2tleT48L2ZvcmVpZ24ta2V5
cz48cmVmLXR5cGUgbmFtZT0iSm91cm5hbCBBcnRpY2xlIj4xNzwvcmVmLXR5cGU+PGNvbnRyaWJ1
dG9ycz48YXV0aG9ycz48YXV0aG9yPkZ1bmtlLCBDLjwvYXV0aG9yPjxhdXRob3I+RmFyciwgTS48
L2F1dGhvcj48YXV0aG9yPldlcm5lciwgQi48L2F1dGhvcj48YXV0aG9yPkRpdHRtYW5uLCBTLjwv
YXV0aG9yPjxhdXRob3I+VWJlcmxhLCBLLjwvYXV0aG9yPjxhdXRob3I+UGlwZXIsIEMuPC9hdXRo
b3I+PGF1dGhvcj5OaWVoYXVzLCBLLjwvYXV0aG9yPjxhdXRob3I+SG9yc3Rrb3R0ZSwgRC48L2F1
dGhvcj48L2F1dGhvcnM+PC9jb250cmlidXRvcnM+PGF1dGgtYWRkcmVzcz5EZXBhcnRtZW50IG9m
IENhcmRpb2xvZ3ksIEhlYXJ0IGFuZCBEaWFiZXRlcyBDZW50ZXIgTlJXLCBSdWhyIFVuaXZlcnNp
dHkgb2YgQm9jaHVtLCBHZW9yZ3N0ci4gMTEsIDMyNTQ1IEJhZCBPZXluaGF1c2VuLCBOUlcsIEdl
cm1hbnkuPC9hdXRoLWFkZHJlc3M+PHRpdGxlcz48dGl0bGU+QW50aXZpcmFsIGVmZmVjdCBvZiBC
b3NlbnRhbiBhbmQgVmFsc2FydGFuIGR1cmluZyBjb3hzYWNraWV2aXJ1cyBCMyBpbmZlY3Rpb24g
b2YgaHVtYW4gZW5kb3RoZWxpYWwgY2VsbHM8L3RpdGxlPjxzZWNvbmRhcnktdGl0bGU+SiBHZW4g
Vmlyb2w8L3NlY29uZGFyeS10aXRsZT48L3RpdGxlcz48cGVyaW9kaWNhbD48ZnVsbC10aXRsZT5K
IEdlbiBWaXJvbDwvZnVsbC10aXRsZT48L3BlcmlvZGljYWw+PHBhZ2VzPjE5NTktNzA8L3BhZ2Vz
Pjx2b2x1bWU+OTE8L3ZvbHVtZT48bnVtYmVyPlB0IDg8L251bWJlcj48ZWRpdGlvbj4yMDEwLzA0
LzE2PC9lZGl0aW9uPjxrZXl3b3Jkcz48a2V5d29yZD5BbnRpdmlyYWwgQWdlbnRzLyBwaGFybWFj
b2xvZ3k8L2tleXdvcmQ+PGtleXdvcmQ+Q294c2Fja2llIGFuZCBBZGVub3ZpcnVzIFJlY2VwdG9y
LUxpa2UgTWVtYnJhbmUgUHJvdGVpbjwva2V5d29yZD48a2V5d29yZD5Eb3duLVJlZ3VsYXRpb248
L2tleXdvcmQ+PGtleXdvcmQ+RW5kb3RoZWxpYWwgQ2VsbHMvIHZpcm9sb2d5PC9rZXl3b3JkPjxr
ZXl3b3JkPkVudGVyb3ZpcnVzIEIsIEh1bWFuLyBkcnVnIGVmZmVjdHMvcGh5c2lvbG9neTwva2V5
d29yZD48a2V5d29yZD5FcGl0aGVsaWFsIENlbGxzL3Zpcm9sb2d5PC9rZXl3b3JkPjxrZXl3b3Jk
PkdlbmUgRXhwcmVzc2lvbjwva2V5d29yZD48a2V5d29yZD5IZUxhIENlbGxzPC9rZXl3b3JkPjxr
ZXl3b3JkPkh1bWFuczwva2V5d29yZD48a2V5d29yZD5STkEsIE1lc3Nlbmdlci9iaW9zeW50aGVz
aXM8L2tleXdvcmQ+PGtleXdvcmQ+UmVjZXB0b3JzLCBWaXJ1cy9hbnRhZ29uaXN0cyAmYW1wOyBp
bmhpYml0b3JzLyBiaW9zeW50aGVzaXM8L2tleXdvcmQ+PGtleXdvcmQ+U3VsZm9uYW1pZGVzLyBw
aGFybWFjb2xvZ3k8L2tleXdvcmQ+PGtleXdvcmQ+VGV0cmF6b2xlcy8gcGhhcm1hY29sb2d5PC9r
ZXl3b3JkPjxrZXl3b3JkPlZhbGluZS8gYW5hbG9ncyAmYW1wOyBkZXJpdmF0aXZlcy9waGFybWFj
b2xvZ3k8L2tleXdvcmQ+PGtleXdvcmQ+VmFsc2FydGFuPC9rZXl3b3JkPjxrZXl3b3JkPlZpcmFs
IExvYWQ8L2tleXdvcmQ+PGtleXdvcmQ+VmlydXMgUmVwbGljYXRpb24vIGRydWcgZWZmZWN0czwv
a2V5d29yZD48L2tleXdvcmRzPjxkYXRlcz48eWVhcj4yMDEwPC95ZWFyPjxwdWItZGF0ZXM+PGRh
dGU+QXVnPC9kYXRlPjwvcHViLWRhdGVzPjwvZGF0ZXM+PGlzYm4+MTQ2NS0yMDk5IChFbGVjdHJv
bmljKSYjeEQ7MDAyMi0xMzE3IChMaW5raW5nKTwvaXNibj48YWNjZXNzaW9uLW51bT4yMDM5Mjg5
NjwvYWNjZXNzaW9uLW51bT48dXJscz48L3VybHM+PGVsZWN0cm9uaWMtcmVzb3VyY2UtbnVtPjEw
LjEwOTkvdmlyLjAuMDIwMDY1LTA8L2VsZWN0cm9uaWMtcmVzb3VyY2UtbnVtPjxyZW1vdGUtZGF0
YWJhc2UtcHJvdmlkZXI+TkxNPC9yZW1vdGUtZGF0YWJhc2UtcHJvdmlkZXI+PGxhbmd1YWdlPmVu
ZzwvbGFuZ3VhZ2U+PC9yZWNvcmQ+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LdWhubDwvQXV0aG9yPjxZZWFyPjIwMTQ8L1llYXI+PFJl
Y051bT4xNDc8L1JlY051bT48RGlzcGxheVRleHQ+WzI4LTMyXTwvRGlzcGxheVRleHQ+PHJlY29y
ZD48cmVjLW51bWJlcj4xNDc8L3JlYy1udW1iZXI+PGZvcmVpZ24ta2V5cz48a2V5IGFwcD0iRU4i
IGRiLWlkPSJwcGR0ZnA1ZHg1ZjJ0NmVweHBleHRydmQyZnN0YTUwcHNkcHMiIHRpbWVzdGFtcD0i
MTQ4ODkwMjM3MiI+MTQ3PC9rZXk+PC9mb3JlaWduLWtleXM+PHJlZi10eXBlIG5hbWU9IkpvdXJu
YWwgQXJ0aWNsZSI+MTc8L3JlZi10eXBlPjxjb250cmlidXRvcnM+PGF1dGhvcnM+PGF1dGhvcj5L
dWhubCwgQS48L2F1dGhvcj48YXV0aG9yPlJpZW4sIEMuPC9hdXRob3I+PGF1dGhvcj5TcGVuZ2xl
ciwgSy48L2F1dGhvcj48YXV0aG9yPktyeWV6aXUsIE4uPC9hdXRob3I+PGF1dGhvcj5TYXVlcmJy
ZWksIEEuPC9hdXRob3I+PGF1dGhvcj5IZWxsZXIsIFIuPC9hdXRob3I+PGF1dGhvcj5IZW5rZSwg
QS48L2F1dGhvcj48L2F1dGhvcnM+PC9jb250cmlidXRvcnM+PGF1dGgtYWRkcmVzcz5JbnN0aXR1
dGUgb2YgVmlyb2xvZ3kgYW5kIEFudGl2aXJhbCBUaGVyYXB5LCBKZW5hIFVuaXZlcnNpdHkgSG9z
cGl0YWwsIEZyaWVkcmljaCBTY2hpbGxlciBVbml2ZXJzaXR5IEplbmEsIEhhbnMtS25vbGwtU3Ry
LiAyLCAwNzc0NSwgSmVuYSwgR2VybWFueS48L2F1dGgtYWRkcmVzcz48dGl0bGVzPjx0aXRsZT5D
aGFyYWN0ZXJpemF0aW9uIG9mIGNveHNhY2tpZXZpcnVzIEIzIHJlcGxpY2F0aW9uIGluIGh1bWFu
IHVtYmlsaWNhbCB2ZWluIGVuZG90aGVsaWFsIGNlbGxzPC90aXRsZT48c2Vjb25kYXJ5LXRpdGxl
Pk1lZCBNaWNyb2Jpb2wgSW1tdW5vbDwvc2Vjb25kYXJ5LXRpdGxlPjwvdGl0bGVzPjxwZXJpb2Rp
Y2FsPjxmdWxsLXRpdGxlPk1lZCBNaWNyb2Jpb2wgSW1tdW5vbDwvZnVsbC10aXRsZT48L3Blcmlv
ZGljYWw+PHBhZ2VzPjIxNy0yOTwvcGFnZXM+PHZvbHVtZT4yMDM8L3ZvbHVtZT48bnVtYmVyPjQ8
L251bWJlcj48ZWRpdGlvbj4yMDE0LzAzLzEzPC9lZGl0aW9uPjxrZXl3b3Jkcz48a2V5d29yZD5B
cG9wdG9zaXM8L2tleXdvcmQ+PGtleXdvcmQ+Q2VsbCBTdXJ2aXZhbDwva2V5d29yZD48a2V5d29y
ZD5DZWxscywgQ3VsdHVyZWQ8L2tleXdvcmQ+PGtleXdvcmQ+Q3l0b3BhdGhvZ2VuaWMgRWZmZWN0
LCBWaXJhbDwva2V5d29yZD48a2V5d29yZD5FbnRlcm92aXJ1cyBCLCBIdW1hbi8gcGh5c2lvbG9n
eTwva2V5d29yZD48a2V5d29yZD5IdW1hbiBVbWJpbGljYWwgVmVpbiBFbmRvdGhlbGlhbCBDZWxs
cy8gdmlyb2xvZ3k8L2tleXdvcmQ+PGtleXdvcmQ+SHVtYW5zPC9rZXl3b3JkPjxrZXl3b3JkPlRp
bWUgRmFjdG9yczwva2V5d29yZD48a2V5d29yZD5WaXJ1cyBDdWx0aXZhdGlvbjwva2V5d29yZD48
a2V5d29yZD5WaXJ1cyBSZXBsaWNhdGlvbjwva2V5d29yZD48L2tleXdvcmRzPjxkYXRlcz48eWVh
cj4yMDE0PC95ZWFyPjxwdWItZGF0ZXM+PGRhdGU+QXVnPC9kYXRlPjwvcHViLWRhdGVzPjwvZGF0
ZXM+PGlzYm4+MTQzMi0xODMxIChFbGVjdHJvbmljKSYjeEQ7MDMwMC04NTg0IChMaW5raW5nKTwv
aXNibj48YWNjZXNzaW9uLW51bT4yNDYxNTI2NTwvYWNjZXNzaW9uLW51bT48dXJscz48cmVsYXRl
ZC11cmxzPjx1cmw+aHR0cDovL2Rvd25sb2FkLnNwcmluZ2VyLmNvbS9zdGF0aWMvcGRmLzMyNS9h
cnQlMjUzQTEwLjEwMDclMjUyRnMwMDQzMC0wMTQtMDMzMy02LnBkZj9vcmlnaW5Vcmw9aHR0cCUz
QSUyRiUyRmxpbmsuc3ByaW5nZXIuY29tJTJGYXJ0aWNsZSUyRjEwLjEwMDclMkZzMDA0MzAtMDE0
LTAzMzMtNiZhbXA7dG9rZW4yPWV4cD0xNDg4OTAzNTk2fmFjbD0lMkZzdGF0aWMlMkZwZGYlMkYz
MjUlMkZhcnQlMjUyNTNBMTAuMTAwNyUyNTI1MkZzMDA0MzAtMDE0LTAzMzMtNi5wZGYlM0Zvcmln
aW5VcmwlM0RodHRwJTI1M0ElMjUyRiUyNTJGbGluay5zcHJpbmdlci5jb20lMjUyRmFydGljbGUl
MjUyRjEwLjEwMDclMjUyRnMwMDQzMC0wMTQtMDMzMy02Kn5obWFjPTVmOWZiZGNhNjNmMjU1ZTA0
YzRhYzczZmY3NjM4ZWM0YTdhYWI4MjhkNTcxMzFjNjIzZTI3NGE4YjQyYmI4MmM8L3VybD48L3Jl
bGF0ZWQtdXJscz48L3VybHM+PGVsZWN0cm9uaWMtcmVzb3VyY2UtbnVtPjEwLjEwMDcvczAwNDMw
LTAxNC0wMzMzLTY8L2VsZWN0cm9uaWMtcmVzb3VyY2UtbnVtPjxyZW1vdGUtZGF0YWJhc2UtcHJv
dmlkZXI+TkxNPC9yZW1vdGUtZGF0YWJhc2UtcHJvdmlkZXI+PGxhbmd1YWdlPmVuZzwvbGFuZ3Vh
Z2U+PC9yZWNvcmQ+PC9DaXRlPjxDaXRlPjxBdXRob3I+U2FpamV0czwvQXV0aG9yPjxZZWFyPjIw
MDM8L1llYXI+PFJlY051bT4xNDk8L1JlY051bT48cmVjb3JkPjxyZWMtbnVtYmVyPjE0OTwvcmVj
LW51bWJlcj48Zm9yZWlnbi1rZXlzPjxrZXkgYXBwPSJFTiIgZGItaWQ9InBwZHRmcDVkeDVmMnQ2
ZXB4cGV4dHJ2ZDJmc3RhNTBwc2RwcyIgdGltZXN0YW1wPSIxNDg4OTAyMzk1Ij4xNDk8L2tleT48
L2ZvcmVpZ24ta2V5cz48cmVmLXR5cGUgbmFtZT0iSm91cm5hbCBBcnRpY2xlIj4xNzwvcmVmLXR5
cGU+PGNvbnRyaWJ1dG9ycz48YXV0aG9ycz48YXV0aG9yPlNhaWpldHMsIFMuPC9hdXRob3I+PGF1
dGhvcj5ZbGlwYWFzdG8sIFAuPC9hdXRob3I+PGF1dGhvcj5WYWFyYWxhLCBPLjwvYXV0aG9yPjxh
dXRob3I+SG92aSwgVC48L2F1dGhvcj48YXV0aG9yPlJvaXZhaW5lbiwgTS48L2F1dGhvcj48L2F1
dGhvcnM+PC9jb250cmlidXRvcnM+PGF1dGgtYWRkcmVzcz5FbnRlcm92aXJ1cyBMYWJvcmF0b3J5
LCBOYXRpb25hbCBQdWJsaWMgSGVhbHRoIEluc3RpdHV0ZSAoS1RMKSwgSGVsc2lua2ksIEZpbmxh
bmQuPC9hdXRoLWFkZHJlc3M+PHRpdGxlcz48dGl0bGU+RW50ZXJvdmlydXMgaW5mZWN0aW9uIGFu
ZCBhY3RpdmF0aW9uIG9mIGh1bWFuIHVtYmlsaWNhbCB2ZWluIGVuZG90aGVsaWFsIGNlbGxzPC90
aXRsZT48c2Vjb25kYXJ5LXRpdGxlPkogTWVkIFZpcm9sPC9zZWNvbmRhcnktdGl0bGU+PC90aXRs
ZXM+PHBlcmlvZGljYWw+PGZ1bGwtdGl0bGU+SiBNZWQgVmlyb2w8L2Z1bGwtdGl0bGU+PC9wZXJp
b2RpY2FsPjxwYWdlcz40MzAtOTwvcGFnZXM+PHZvbHVtZT43MDwvdm9sdW1lPjxudW1iZXI+Mzwv
bnVtYmVyPjxlZGl0aW9uPjIwMDMvMDUvMjc8L2VkaXRpb24+PGtleXdvcmRzPjxrZXl3b3JkPkNl
bGwgTGluZTwva2V5d29yZD48a2V5d29yZD5DZWxscywgQ3VsdHVyZWQ8L2tleXdvcmQ+PGtleXdv
cmQ+RS1TZWxlY3Rpbi9hbmFseXNpczwva2V5d29yZD48a2V5d29yZD5FbmRvdGhlbGl1bSwgVmFz
Y3VsYXIvIG1ldGFib2xpc20vIHZpcm9sb2d5PC9rZXl3b3JkPjxrZXl3b3JkPkVudGVyb3ZpcnVz
LyBwaHlzaW9sb2d5PC9rZXl3b3JkPjxrZXl3b3JkPkVudGVyb3ZpcnVzIEIsIEh1bWFuL3BoeXNp
b2xvZ3kvcmFkaWF0aW9uIGVmZmVjdHM8L2tleXdvcmQ+PGtleXdvcmQ+RW50ZXJvdmlydXMgQywg
SHVtYW4vcGh5c2lvbG9neTwva2V5d29yZD48a2V5d29yZD5GYWN0b3IgVklJSS9hbmFseXNpczwv
a2V5d29yZD48a2V5d29yZD5IdW1hbnM8L2tleXdvcmQ+PGtleXdvcmQ+SW50ZXJjZWxsdWxhciBB
ZGhlc2lvbiBNb2xlY3VsZS0xL2FuYWx5c2lzPC9rZXl3b3JkPjxrZXl3b3JkPlBhcmVjaG92aXJ1
cy8gcGh5c2lvbG9neTwva2V5d29yZD48a2V5d29yZD5Qb2xpb3ZpcnVzLyBwaHlzaW9sb2d5PC9r
ZXl3b3JkPjxrZXl3b3JkPlVsdHJhdmlvbGV0IFJheXM8L2tleXdvcmQ+PGtleXdvcmQ+VW1iaWxp
Y2FsIFZlaW5zL2N5dG9sb2d5PC9rZXl3b3JkPjxrZXl3b3JkPlZpcnVzIEFjdGl2YXRpb24vcmFk
aWF0aW9uIGVmZmVjdHM8L2tleXdvcmQ+PC9rZXl3b3Jkcz48ZGF0ZXM+PHllYXI+MjAwMzwveWVh
cj48cHViLWRhdGVzPjxkYXRlPkp1bDwvZGF0ZT48L3B1Yi1kYXRlcz48L2RhdGVzPjxpc2JuPjAx
NDYtNjYxNSAoUHJpbnQpJiN4RDswMTQ2LTY2MTUgKExpbmtpbmcpPC9pc2JuPjxhY2Nlc3Npb24t
bnVtPjEyNzY3MDA3PC9hY2Nlc3Npb24tbnVtPjx1cmxzPjxyZWxhdGVkLXVybHM+PHVybD5odHRw
Oi8vb25saW5lbGlicmFyeS53aWxleS5jb20vc3RvcmUvMTAuMTAwMi9qbXYuMTA0MTMvYXNzZXQv
MTA0MTNfZnRwLnBkZj92PTEmYW1wO3Q9aXp6cTIwZmUmYW1wO3M9MmNjMjkwMDljYTVlNTkzZDli
OWEzMjRlZGIyZDA3YjE2ZWU2NzFjNTwvdXJsPjwvcmVsYXRlZC11cmxzPjwvdXJscz48ZWxlY3Ry
b25pYy1yZXNvdXJjZS1udW0+MTAuMTAwMi9qbXYuMTA0MTM8L2VsZWN0cm9uaWMtcmVzb3VyY2Ut
bnVtPjxyZW1vdGUtZGF0YWJhc2UtcHJvdmlkZXI+TkxNPC9yZW1vdGUtZGF0YWJhc2UtcHJvdmlk
ZXI+PGxhbmd1YWdlPmVuZzwvbGFuZ3VhZ2U+PC9yZWNvcmQ+PC9DaXRlPjxDaXRlPjxBdXRob3I+
Q29uYWxkaTwvQXV0aG9yPjxZZWFyPjE5OTc8L1llYXI+PFJlY051bT4xNTA8L1JlY051bT48cmVj
b3JkPjxyZWMtbnVtYmVyPjE1MDwvcmVjLW51bWJlcj48Zm9yZWlnbi1rZXlzPjxrZXkgYXBwPSJF
TiIgZGItaWQ9InBwZHRmcDVkeDVmMnQ2ZXB4cGV4dHJ2ZDJmc3RhNTBwc2RwcyIgdGltZXN0YW1w
PSIxNDg4OTAyNDAzIj4xNTA8L2tleT48L2ZvcmVpZ24ta2V5cz48cmVmLXR5cGUgbmFtZT0iSm91
cm5hbCBBcnRpY2xlIj4xNzwvcmVmLXR5cGU+PGNvbnRyaWJ1dG9ycz48YXV0aG9ycz48YXV0aG9y
PkNvbmFsZGksIFAuIEcuPC9hdXRob3I+PGF1dGhvcj5TZXJyYSwgQy48L2F1dGhvcj48YXV0aG9y
Pk1vc3NhLCBBLjwvYXV0aG9yPjxhdXRob3I+RmFsY29uZSwgVi48L2F1dGhvcj48YXV0aG9yPkJh
c29sbywgRi48L2F1dGhvcj48YXV0aG9yPkNhbXVzc2ksIEcuPC9hdXRob3I+PGF1dGhvcj5Eb2xl
aSwgQS48L2F1dGhvcj48YXV0aG9yPlRvbmlvbG8sIEEuPC9hdXRob3I+PC9hdXRob3JzPjwvY29u
dHJpYnV0b3JzPjxhdXRoLWFkZHJlc3M+RGVwYXJ0bWVudCBvZiBDbGluaWNhbCBhbmQgQmlvbG9n
aWNhbCBTY2llbmNlcywgVW5pdmVyc2l0eSBvZiBQYXZpYSwgVmFyZXNlLCBJdGFseS48L2F1dGgt
YWRkcmVzcz48dGl0bGVzPjx0aXRsZT5QZXJzaXN0ZW50IGluZmVjdGlvbiBvZiBodW1hbiB2YXNj
dWxhciBlbmRvdGhlbGlhbCBjZWxscyBieSBncm91cCBCIGNveHNhY2tpZXZpcnVzZXM8L3RpdGxl
PjxzZWNvbmRhcnktdGl0bGU+SiBJbmZlY3QgRGlzPC9zZWNvbmRhcnktdGl0bGU+PC90aXRsZXM+
PHBlcmlvZGljYWw+PGZ1bGwtdGl0bGU+SiBJbmZlY3QgRGlzPC9mdWxsLXRpdGxlPjwvcGVyaW9k
aWNhbD48cGFnZXM+NjkzLTY8L3BhZ2VzPjx2b2x1bWU+MTc1PC92b2x1bWU+PG51bWJlcj4zPC9u
dW1iZXI+PGVkaXRpb24+MTk5Ny8wMy8wMTwvZWRpdGlvbj48a2V5d29yZHM+PGtleXdvcmQ+Q2Vs
bHMsIEN1bHR1cmVkPC9rZXl3b3JkPjxrZXl3b3JkPkVuZG90aGVsaXVtLCBWYXNjdWxhci8gbWlj
cm9iaW9sb2d5PC9rZXl3b3JkPjxrZXl3b3JkPkVudGVyb3ZpcnVzIEIsIEh1bWFuLyBncm93dGgg
JmFtcDsgZGV2ZWxvcG1lbnQ8L2tleXdvcmQ+PGtleXdvcmQ+SHVtYW5zPC9rZXl3b3JkPjxrZXl3
b3JkPlR1bW9yIE5lY3Jvc2lzIEZhY3Rvci1hbHBoYS9tZXRhYm9saXNtPC9rZXl3b3JkPjxrZXl3
b3JkPlVtYmlsaWNhbCBWZWluczwva2V5d29yZD48a2V5d29yZD5WaXJ1cyBSZXBsaWNhdGlvbjwv
a2V5d29yZD48L2tleXdvcmRzPjxkYXRlcz48eWVhcj4xOTk3PC95ZWFyPjxwdWItZGF0ZXM+PGRh
dGU+TWFyPC9kYXRlPjwvcHViLWRhdGVzPjwvZGF0ZXM+PGlzYm4+MDAyMi0xODk5IChQcmludCkm
I3hEOzAwMjItMTg5OSAoTGlua2luZyk8L2lzYm4+PGFjY2Vzc2lvbi1udW0+OTA0MTM0NjwvYWNj
ZXNzaW9uLW51bT48dXJscz48L3VybHM+PHJlbW90ZS1kYXRhYmFzZS1wcm92aWRlcj5OTE08L3Jl
bW90ZS1kYXRhYmFzZS1wcm92aWRlcj48bGFuZ3VhZ2U+ZW5nPC9sYW5ndWFnZT48L3JlY29yZD48
L0NpdGU+PENpdGU+PEF1dGhvcj5WaW5jZW50PC9BdXRob3I+PFllYXI+MjAwNDwvWWVhcj48UmVj
TnVtPjIwNzwvUmVjTnVtPjxyZWNvcmQ+PHJlYy1udW1iZXI+MjA3PC9yZWMtbnVtYmVyPjxmb3Jl
aWduLWtleXM+PGtleSBhcHA9IkVOIiBkYi1pZD0icHBkdGZwNWR4NWYydDZlcHhwZXh0cnZkMmZz
dGE1MHBzZHBzIiB0aW1lc3RhbXA9IjE0OTI3ODcyODQiPjIwNzwva2V5PjwvZm9yZWlnbi1rZXlz
PjxyZWYtdHlwZSBuYW1lPSJKb3VybmFsIEFydGljbGUiPjE3PC9yZWYtdHlwZT48Y29udHJpYnV0
b3JzPjxhdXRob3JzPjxhdXRob3I+VmluY2VudCwgVC48L2F1dGhvcj48YXV0aG9yPlBldHRlcnNz
b24sIFIuIEYuPC9hdXRob3I+PGF1dGhvcj5DcnlzdGFsLCBSLiBHLjwvYXV0aG9yPjxhdXRob3I+
TGVvcG9sZCwgUC4gTC48L2F1dGhvcj48L2F1dGhvcnM+PC9jb250cmlidXRvcnM+PGF1dGgtYWRk
cmVzcz5EZXBhcnRtZW50IG9mIEdlbmV0aWMgTWVkaWNpbmUsIFdlaWxsIE1lZGljYWwgQ29sbGVn
ZSBvZiBDb3JuZWxsIFVuaXZlcnNpdHksIE5ldyBZb3JrLCBOWSAxMDAyMSwgVVNBLjwvYXV0aC1h
ZGRyZXNzPjx0aXRsZXM+PHRpdGxlPkN5dG9raW5lLW1lZGlhdGVkIGRvd25yZWd1bGF0aW9uIG9m
IGNveHNhY2tpZXZpcnVzLWFkZW5vdmlydXMgcmVjZXB0b3IgaW4gZW5kb3RoZWxpYWwgY2VsbHM8
L3RpdGxlPjxzZWNvbmRhcnktdGl0bGU+SiBWaXJvbDwvc2Vjb25kYXJ5LXRpdGxlPjwvdGl0bGVz
PjxwZXJpb2RpY2FsPjxmdWxsLXRpdGxlPkogVmlyb2w8L2Z1bGwtdGl0bGU+PC9wZXJpb2RpY2Fs
PjxwYWdlcz44MDQ3LTU4PC9wYWdlcz48dm9sdW1lPjc4PC92b2x1bWU+PG51bWJlcj4xNTwvbnVt
YmVyPjxlZGl0aW9uPjIwMDQvMDcvMTY8L2VkaXRpb24+PGtleXdvcmRzPjxrZXl3b3JkPkFkZW5v
dmlyaWRhZS9nZW5ldGljcy9waHlzaW9sb2d5PC9rZXl3b3JkPjxrZXl3b3JkPkNlbGxzLCBDdWx0
dXJlZDwva2V5d29yZD48a2V5d29yZD5Db3hzYWNraWUgYW5kIEFkZW5vdmlydXMgUmVjZXB0b3It
TGlrZSBNZW1icmFuZSBQcm90ZWluPC9rZXl3b3JkPjxrZXl3b3JkPkN5dG9raW5lcy8gcGhhcm1h
Y29sb2d5PC9rZXl3b3JkPjxrZXl3b3JkPkRvd24tUmVndWxhdGlvbjwva2V5d29yZD48a2V5d29y
ZD5FbmRvdGhlbGlhbCBDZWxscy8gY2hlbWlzdHJ5PC9rZXl3b3JkPjxrZXl3b3JkPkh1bWFuczwv
a2V5d29yZD48a2V5d29yZD5JbnRlcmZlcm9uLWdhbW1hL3BoYXJtYWNvbG9neTwva2V5d29yZD48
a2V5d29yZD5STkEsIE1lc3Nlbmdlci9hbmFseXNpczwva2V5d29yZD48a2V5d29yZD5SZWNlcHRv
cnMsIFZpcnVzLyBhbmFseXNpcy9nZW5ldGljcy9waHlzaW9sb2d5PC9rZXl3b3JkPjxrZXl3b3Jk
PlRyb3Bpc208L2tleXdvcmQ+PGtleXdvcmQ+VHVtb3IgTmVjcm9zaXMgRmFjdG9yLWFscGhhL3Bo
YXJtYWNvbG9neTwva2V5d29yZD48L2tleXdvcmRzPjxkYXRlcz48eWVhcj4yMDA0PC95ZWFyPjxw
dWItZGF0ZXM+PGRhdGU+QXVnPC9kYXRlPjwvcHViLWRhdGVzPjwvZGF0ZXM+PGlzYm4+MDAyMi01
MzhYIChQcmludCkmI3hEOzAwMjItNTM4WCAoTGlua2luZyk8L2lzYm4+PGFjY2Vzc2lvbi1udW0+
MTUyNTQxNzY8L2FjY2Vzc2lvbi1udW0+PHVybHM+PHJlbGF0ZWQtdXJscz48dXJsPmh0dHBzOi8v
d3d3Lm5jYmkubmxtLm5paC5nb3YvcG1jL2FydGljbGVzL1BNQzQ0NjEyMi9wZGYvMjI2MC0wMy5w
ZGY8L3VybD48L3JlbGF0ZWQtdXJscz48L3VybHM+PGN1c3RvbTI+UE1DNDQ2MTIyPC9jdXN0b20y
PjxlbGVjdHJvbmljLXJlc291cmNlLW51bT4xMC4xMTI4L2p2aS43OC4xNS44MDQ3LTgwNTguMjAw
NDwvZWxlY3Ryb25pYy1yZXNvdXJjZS1udW0+PHJlbW90ZS1kYXRhYmFzZS1wcm92aWRlcj5OTE08
L3JlbW90ZS1kYXRhYmFzZS1wcm92aWRlcj48bGFuZ3VhZ2U+ZW5nPC9sYW5ndWFnZT48L3JlY29y
ZD48L0NpdGU+PENpdGU+PEF1dGhvcj5GdW5rZTwvQXV0aG9yPjxZZWFyPjIwMTA8L1llYXI+PFJl
Y051bT4yNTk8L1JlY051bT48cmVjb3JkPjxyZWMtbnVtYmVyPjI1OTwvcmVjLW51bWJlcj48Zm9y
ZWlnbi1rZXlzPjxrZXkgYXBwPSJFTiIgZGItaWQ9InBwZHRmcDVkeDVmMnQ2ZXB4cGV4dHJ2ZDJm
c3RhNTBwc2RwcyIgdGltZXN0YW1wPSIxNDkzNzE2ODE5Ij4yNTk8L2tleT48L2ZvcmVpZ24ta2V5
cz48cmVmLXR5cGUgbmFtZT0iSm91cm5hbCBBcnRpY2xlIj4xNzwvcmVmLXR5cGU+PGNvbnRyaWJ1
dG9ycz48YXV0aG9ycz48YXV0aG9yPkZ1bmtlLCBDLjwvYXV0aG9yPjxhdXRob3I+RmFyciwgTS48
L2F1dGhvcj48YXV0aG9yPldlcm5lciwgQi48L2F1dGhvcj48YXV0aG9yPkRpdHRtYW5uLCBTLjwv
YXV0aG9yPjxhdXRob3I+VWJlcmxhLCBLLjwvYXV0aG9yPjxhdXRob3I+UGlwZXIsIEMuPC9hdXRo
b3I+PGF1dGhvcj5OaWVoYXVzLCBLLjwvYXV0aG9yPjxhdXRob3I+SG9yc3Rrb3R0ZSwgRC48L2F1
dGhvcj48L2F1dGhvcnM+PC9jb250cmlidXRvcnM+PGF1dGgtYWRkcmVzcz5EZXBhcnRtZW50IG9m
IENhcmRpb2xvZ3ksIEhlYXJ0IGFuZCBEaWFiZXRlcyBDZW50ZXIgTlJXLCBSdWhyIFVuaXZlcnNp
dHkgb2YgQm9jaHVtLCBHZW9yZ3N0ci4gMTEsIDMyNTQ1IEJhZCBPZXluaGF1c2VuLCBOUlcsIEdl
cm1hbnkuPC9hdXRoLWFkZHJlc3M+PHRpdGxlcz48dGl0bGU+QW50aXZpcmFsIGVmZmVjdCBvZiBC
b3NlbnRhbiBhbmQgVmFsc2FydGFuIGR1cmluZyBjb3hzYWNraWV2aXJ1cyBCMyBpbmZlY3Rpb24g
b2YgaHVtYW4gZW5kb3RoZWxpYWwgY2VsbHM8L3RpdGxlPjxzZWNvbmRhcnktdGl0bGU+SiBHZW4g
Vmlyb2w8L3NlY29uZGFyeS10aXRsZT48L3RpdGxlcz48cGVyaW9kaWNhbD48ZnVsbC10aXRsZT5K
IEdlbiBWaXJvbDwvZnVsbC10aXRsZT48L3BlcmlvZGljYWw+PHBhZ2VzPjE5NTktNzA8L3BhZ2Vz
Pjx2b2x1bWU+OTE8L3ZvbHVtZT48bnVtYmVyPlB0IDg8L251bWJlcj48ZWRpdGlvbj4yMDEwLzA0
LzE2PC9lZGl0aW9uPjxrZXl3b3Jkcz48a2V5d29yZD5BbnRpdmlyYWwgQWdlbnRzLyBwaGFybWFj
b2xvZ3k8L2tleXdvcmQ+PGtleXdvcmQ+Q294c2Fja2llIGFuZCBBZGVub3ZpcnVzIFJlY2VwdG9y
LUxpa2UgTWVtYnJhbmUgUHJvdGVpbjwva2V5d29yZD48a2V5d29yZD5Eb3duLVJlZ3VsYXRpb248
L2tleXdvcmQ+PGtleXdvcmQ+RW5kb3RoZWxpYWwgQ2VsbHMvIHZpcm9sb2d5PC9rZXl3b3JkPjxr
ZXl3b3JkPkVudGVyb3ZpcnVzIEIsIEh1bWFuLyBkcnVnIGVmZmVjdHMvcGh5c2lvbG9neTwva2V5
d29yZD48a2V5d29yZD5FcGl0aGVsaWFsIENlbGxzL3Zpcm9sb2d5PC9rZXl3b3JkPjxrZXl3b3Jk
PkdlbmUgRXhwcmVzc2lvbjwva2V5d29yZD48a2V5d29yZD5IZUxhIENlbGxzPC9rZXl3b3JkPjxr
ZXl3b3JkPkh1bWFuczwva2V5d29yZD48a2V5d29yZD5STkEsIE1lc3Nlbmdlci9iaW9zeW50aGVz
aXM8L2tleXdvcmQ+PGtleXdvcmQ+UmVjZXB0b3JzLCBWaXJ1cy9hbnRhZ29uaXN0cyAmYW1wOyBp
bmhpYml0b3JzLyBiaW9zeW50aGVzaXM8L2tleXdvcmQ+PGtleXdvcmQ+U3VsZm9uYW1pZGVzLyBw
aGFybWFjb2xvZ3k8L2tleXdvcmQ+PGtleXdvcmQ+VGV0cmF6b2xlcy8gcGhhcm1hY29sb2d5PC9r
ZXl3b3JkPjxrZXl3b3JkPlZhbGluZS8gYW5hbG9ncyAmYW1wOyBkZXJpdmF0aXZlcy9waGFybWFj
b2xvZ3k8L2tleXdvcmQ+PGtleXdvcmQ+VmFsc2FydGFuPC9rZXl3b3JkPjxrZXl3b3JkPlZpcmFs
IExvYWQ8L2tleXdvcmQ+PGtleXdvcmQ+VmlydXMgUmVwbGljYXRpb24vIGRydWcgZWZmZWN0czwv
a2V5d29yZD48L2tleXdvcmRzPjxkYXRlcz48eWVhcj4yMDEwPC95ZWFyPjxwdWItZGF0ZXM+PGRh
dGU+QXVnPC9kYXRlPjwvcHViLWRhdGVzPjwvZGF0ZXM+PGlzYm4+MTQ2NS0yMDk5IChFbGVjdHJv
bmljKSYjeEQ7MDAyMi0xMzE3IChMaW5raW5nKTwvaXNibj48YWNjZXNzaW9uLW51bT4yMDM5Mjg5
NjwvYWNjZXNzaW9uLW51bT48dXJscz48L3VybHM+PGVsZWN0cm9uaWMtcmVzb3VyY2UtbnVtPjEw
LjEwOTkvdmlyLjAuMDIwMDY1LTA8L2VsZWN0cm9uaWMtcmVzb3VyY2UtbnVtPjxyZW1vdGUtZGF0
YWJhc2UtcHJvdmlkZXI+TkxNPC9yZW1vdGUtZGF0YWJhc2UtcHJvdmlkZXI+PGxhbmd1YWdlPmVu
ZzwvbGFuZ3VhZ2U+PC9yZWNvcmQ+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28-32]</w:t>
            </w:r>
            <w:r w:rsidRPr="00B6321C">
              <w:rPr>
                <w:rFonts w:ascii="Arial" w:hAnsi="Arial" w:cs="Arial"/>
                <w:sz w:val="20"/>
                <w:szCs w:val="20"/>
              </w:rPr>
              <w:fldChar w:fldCharType="end"/>
            </w:r>
            <w:r w:rsidRPr="00B6321C">
              <w:rPr>
                <w:rFonts w:ascii="Arial" w:hAnsi="Arial" w:cs="Arial"/>
                <w:sz w:val="20"/>
                <w:szCs w:val="20"/>
              </w:rPr>
              <w:t xml:space="preserve"> </w:t>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Cytomegalovirus</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coronary artery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Nerheim&lt;/Author&gt;&lt;Year&gt;2004&lt;/Year&gt;&lt;RecNum&gt;254&lt;/RecNum&gt;&lt;DisplayText&gt;[33]&lt;/DisplayText&gt;&lt;record&gt;&lt;rec-number&gt;254&lt;/rec-number&gt;&lt;foreign-keys&gt;&lt;key app="EN" db-id="ppdtfp5dx5f2t6epxpextrvd2fsta50psdps" timestamp="1493713565"&gt;254&lt;/key&gt;&lt;/foreign-keys&gt;&lt;ref-type name="Journal Article"&gt;17&lt;/ref-type&gt;&lt;contributors&gt;&lt;authors&gt;&lt;author&gt;Nerheim, P. L.&lt;/author&gt;&lt;author&gt;Meier, J. L.&lt;/author&gt;&lt;author&gt;Vasef, M. A.&lt;/author&gt;&lt;author&gt;Li, W. G.&lt;/author&gt;&lt;author&gt;Hu, L.&lt;/author&gt;&lt;author&gt;Rice, J. B.&lt;/author&gt;&lt;author&gt;Gavrila, D.&lt;/author&gt;&lt;author&gt;Richenbacher, W. E.&lt;/author&gt;&lt;author&gt;Weintraub, N. L.&lt;/author&gt;&lt;/authors&gt;&lt;/contributors&gt;&lt;auth-address&gt;Department of Internal Medicine, University of Iowa College of Medicine, Iowa City 52242, USA.&lt;/auth-address&gt;&lt;titles&gt;&lt;title&gt;Enhanced cytomegalovirus infection in atherosclerotic human blood vessels&lt;/title&gt;&lt;secondary-title&gt;Am J Pathol&lt;/secondary-title&gt;&lt;/titles&gt;&lt;periodical&gt;&lt;full-title&gt;Am J Pathol&lt;/full-title&gt;&lt;/periodical&gt;&lt;pages&gt;589-600&lt;/pages&gt;&lt;volume&gt;164&lt;/volume&gt;&lt;number&gt;2&lt;/number&gt;&lt;edition&gt;2004/01/27&lt;/edition&gt;&lt;keywords&gt;&lt;keyword&gt;Animals&lt;/keyword&gt;&lt;keyword&gt;Antigens, CD31/metabolism&lt;/keyword&gt;&lt;keyword&gt;Arteries/ virology&lt;/keyword&gt;&lt;keyword&gt;Arteriosclerosis/ virology&lt;/keyword&gt;&lt;keyword&gt;Cytomegalovirus/ pathogenicity&lt;/keyword&gt;&lt;keyword&gt;Cytomegalovirus Infections&lt;/keyword&gt;&lt;keyword&gt;Humans&lt;/keyword&gt;&lt;keyword&gt;Immunohistochemistry&lt;/keyword&gt;&lt;keyword&gt;Organ Culture Techniques&lt;/keyword&gt;&lt;keyword&gt;Saphenous Vein/ virology&lt;/keyword&gt;&lt;keyword&gt;Tunica Intima/virology&lt;/keyword&gt;&lt;/keywords&gt;&lt;dates&gt;&lt;year&gt;2004&lt;/year&gt;&lt;pub-dates&gt;&lt;date&gt;Feb&lt;/date&gt;&lt;/pub-dates&gt;&lt;/dates&gt;&lt;isbn&gt;0002-9440 (Print)&amp;#xD;0002-9440 (Linking)&lt;/isbn&gt;&lt;accession-num&gt;14742264&lt;/accession-num&gt;&lt;urls&gt;&lt;related-urls&gt;&lt;url&gt;https://www.ncbi.nlm.nih.gov/pmc/articles/PMC1602282/pdf/JPATH164000589.pdf&lt;/url&gt;&lt;/related-urls&gt;&lt;/urls&gt;&lt;custom2&gt;PMC1602282&lt;/custom2&gt;&lt;electronic-resource-num&gt;10.1016/s0002-9440(10)63148-3&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33]</w:t>
            </w:r>
            <w:r w:rsidRPr="00B6321C">
              <w:rPr>
                <w:rFonts w:ascii="Arial" w:hAnsi="Arial" w:cs="Arial"/>
                <w:sz w:val="20"/>
                <w:szCs w:val="20"/>
              </w:rPr>
              <w:fldChar w:fldCharType="end"/>
            </w:r>
            <w:r w:rsidRPr="00B6321C">
              <w:rPr>
                <w:rFonts w:ascii="Arial" w:hAnsi="Arial" w:cs="Arial"/>
                <w:sz w:val="20"/>
                <w:szCs w:val="20"/>
              </w:rPr>
              <w:t>, human and porcine heart microvascular ECs</w:t>
            </w:r>
            <w:r w:rsidRPr="00B6321C">
              <w:rPr>
                <w:rFonts w:ascii="Arial" w:hAnsi="Arial" w:cs="Arial"/>
                <w:sz w:val="20"/>
                <w:szCs w:val="20"/>
              </w:rPr>
              <w:fldChar w:fldCharType="begin">
                <w:fldData xml:space="preserve">PEVuZE5vdGU+PENpdGU+PEF1dGhvcj5SaWNvdHRhPC9BdXRob3I+PFllYXI+MjAwMTwvWWVhcj48
UmVjTnVtPjI1MzwvUmVjTnVtPjxEaXNwbGF5VGV4dD5bMzQsIDM1XTwvRGlzcGxheVRleHQ+PHJl
Y29yZD48cmVjLW51bWJlcj4yNTM8L3JlYy1udW1iZXI+PGZvcmVpZ24ta2V5cz48a2V5IGFwcD0i
RU4iIGRiLWlkPSJwcGR0ZnA1ZHg1ZjJ0NmVweHBleHRydmQyZnN0YTUwcHNkcHMiIHRpbWVzdGFt
cD0iMTQ5MzcxMzI3NyI+MjUzPC9rZXk+PC9mb3JlaWduLWtleXM+PHJlZi10eXBlIG5hbWU9Ikpv
dXJuYWwgQXJ0aWNsZSI+MTc8L3JlZi10eXBlPjxjb250cmlidXRvcnM+PGF1dGhvcnM+PGF1dGhv
cj5SaWNvdHRhLCBELjwvYXV0aG9yPjxhdXRob3I+QWxlc3NhbmRyaSwgRy48L2F1dGhvcj48YXV0
aG9yPlBvbGxhcmEsIEMuPC9hdXRob3I+PGF1dGhvcj5GaW9yZW50aW5pLCBTLjwvYXV0aG9yPjxh
dXRob3I+RmF2aWxsaSwgRi48L2F1dGhvcj48YXV0aG9yPlRvc2V0dGksIE0uPC9hdXRob3I+PGF1
dGhvcj5NYW50b3ZhbmksIEEuPC9hdXRob3I+PGF1dGhvcj5HcmFzc2ksIE0uPC9hdXRob3I+PGF1
dGhvcj5HYXJyYWZhLCBFLjwvYXV0aG9yPjxhdXRob3I+RGVpIENhcywgTC48L2F1dGhvcj48YXV0
aG9yPk11bmVyZXR0bywgQy48L2F1dGhvcj48YXV0aG9yPkNhcnVzbywgQS48L2F1dGhvcj48L2F1
dGhvcnM+PC9jb250cmlidXRvcnM+PGF1dGgtYWRkcmVzcz5JbnN0aXR1dGUgb2YgTWljcm9iaW9s
b2d5LCBVbml2ZXJzaXR5IG9mIEJyZXNjaWEsIFAubGUgU3BlZGFsaSBDaXZpbGkgMSwgMjUxMjMs
IEJyZXNjaWEsIEl0YWx5LjwvYXV0aC1hZGRyZXNzPjx0aXRsZXM+PHRpdGxlPkFkdWx0IGh1bWFu
IGhlYXJ0IG1pY3JvdmFzY3VsYXIgZW5kb3RoZWxpYWwgY2VsbHMgYXJlIHBlcm1pc3NpdmUgZm9y
IG5vbi1seXRpYyBpbmZlY3Rpb24gYnkgaHVtYW4gY3l0b21lZ2Fsb3ZpcnVzPC90aXRsZT48c2Vj
b25kYXJ5LXRpdGxlPkNhcmRpb3Zhc2MgUmVzPC9zZWNvbmRhcnktdGl0bGU+PC90aXRsZXM+PHBl
cmlvZGljYWw+PGZ1bGwtdGl0bGU+Q2FyZGlvdmFzYyBSZXM8L2Z1bGwtdGl0bGU+PC9wZXJpb2Rp
Y2FsPjxwYWdlcz40NDAtODwvcGFnZXM+PHZvbHVtZT40OTwvdm9sdW1lPjxudW1iZXI+MjwvbnVt
YmVyPjxlZGl0aW9uPjIwMDEvMDIvMTM8L2VkaXRpb24+PGtleXdvcmRzPjxrZXl3b3JkPkFkdWx0
PC9rZXl3b3JkPjxrZXl3b3JkPkFnZWQ8L2tleXdvcmQ+PGtleXdvcmQ+QW50aWdlbnMsIFZpcmFs
L2FuYWx5c2lzPC9rZXl3b3JkPjxrZXl3b3JkPkNlbGxzLCBDdWx0dXJlZDwva2V5d29yZD48a2V5
d29yZD5DaGVtb2tpbmUgQ0NMMi9tZXRhYm9saXNtPC9rZXl3b3JkPjxrZXl3b3JkPkN5dG9tZWdh
bG92aXJ1cy9pbW11bm9sb2d5LyBwaHlzaW9sb2d5PC9rZXl3b3JkPjxrZXl3b3JkPkN5dG9tZWdh
bG92aXJ1cyBJbmZlY3Rpb25zL2ltbXVub2xvZ3kvIHZpcm9sb2d5PC9rZXl3b3JkPjxrZXl3b3Jk
PkUtU2VsZWN0aW4vbWV0YWJvbGlzbTwva2V5d29yZD48a2V5d29yZD5FbmRvdGhlbGl1bSwgVmFz
Y3VsYXIvaW1tdW5vbG9neS8gdmlyb2xvZ3k8L2tleXdvcmQ+PGtleXdvcmQ+SHVtYW5zPC9rZXl3
b3JkPjxrZXl3b3JkPkludGVyY2VsbHVsYXIgQWRoZXNpb24gTW9sZWN1bGUtMS9tZXRhYm9saXNt
PC9rZXl3b3JkPjxrZXl3b3JkPkludGVybGV1a2luLTYvbWV0YWJvbGlzbTwva2V5d29yZD48a2V5
d29yZD5JbnRlcmxldWtpbi04L21ldGFib2xpc208L2tleXdvcmQ+PGtleXdvcmQ+TWljcm9jaXJj
dWxhdGlvbjwva2V5d29yZD48a2V5d29yZD5NaWNyb3Njb3B5LCBGbHVvcmVzY2VuY2U8L2tleXdv
cmQ+PGtleXdvcmQ+TWljcm9zY29weSwgUGhhc2UtQ29udHJhc3Q8L2tleXdvcmQ+PGtleXdvcmQ+
TWlkZGxlIEFnZWQ8L2tleXdvcmQ+PGtleXdvcmQ+UG9seW1lcmFzZSBDaGFpbiBSZWFjdGlvbi9t
ZXRob2RzPC9rZXl3b3JkPjxrZXl3b3JkPlJldmVyc2UgVHJhbnNjcmlwdGFzZSBQb2x5bWVyYXNl
IENoYWluIFJlYWN0aW9uPC9rZXl3b3JkPjxrZXl3b3JkPlZhc2N1bGFyIENlbGwgQWRoZXNpb24g
TW9sZWN1bGUtMS9tZXRhYm9saXNtPC9rZXl3b3JkPjxrZXl3b3JkPlZpcnVzIFJlcGxpY2F0aW9u
PC9rZXl3b3JkPjwva2V5d29yZHM+PGRhdGVzPjx5ZWFyPjIwMDE8L3llYXI+PHB1Yi1kYXRlcz48
ZGF0ZT5GZWIgMDE8L2RhdGU+PC9wdWItZGF0ZXM+PC9kYXRlcz48aXNibj4wMDA4LTYzNjMgKFBy
aW50KSYjeEQ7MDAwOC02MzYzIChMaW5raW5nKTwvaXNibj48YWNjZXNzaW9uLW51bT4xMTE2NDg1
NDwvYWNjZXNzaW9uLW51bT48dXJscz48L3VybHM+PHJlbW90ZS1kYXRhYmFzZS1wcm92aWRlcj5O
TE08L3JlbW90ZS1kYXRhYmFzZS1wcm92aWRlcj48bGFuZ3VhZ2U+ZW5nPC9sYW5ndWFnZT48L3Jl
Y29yZD48L0NpdGU+PENpdGU+PEF1dGhvcj5NaWxsYXJkPC9BdXRob3I+PFllYXI+MjAxMDwvWWVh
cj48UmVjTnVtPjE1NjwvUmVjTnVtPjxyZWNvcmQ+PHJlYy1udW1iZXI+MTU2PC9yZWMtbnVtYmVy
Pjxmb3JlaWduLWtleXM+PGtleSBhcHA9IkVOIiBkYi1pZD0icHBkdGZwNWR4NWYydDZlcHhwZXh0
cnZkMmZzdGE1MHBzZHBzIiB0aW1lc3RhbXA9IjE0ODg5MDI0NzUiPjE1Njwva2V5PjwvZm9yZWln
bi1rZXlzPjxyZWYtdHlwZSBuYW1lPSJKb3VybmFsIEFydGljbGUiPjE3PC9yZWYtdHlwZT48Y29u
dHJpYnV0b3JzPjxhdXRob3JzPjxhdXRob3I+TWlsbGFyZCwgQS4gTC48L2F1dGhvcj48YXV0aG9y
PkhhYmVybGksIEwuPC9hdXRob3I+PGF1dGhvcj5TaW56Z2VyLCBDLjwvYXV0aG9yPjxhdXRob3I+
R2hpZWxtZXR0aSwgTS48L2F1dGhvcj48YXV0aG9yPlNjaG5laWRlciwgTS4gSy48L2F1dGhvcj48
YXV0aG9yPkJvc3NhcnQsIFcuPC9hdXRob3I+PGF1dGhvcj5TZWViYWNoLCBKLiBELjwvYXV0aG9y
PjxhdXRob3I+TXVlbGxlciwgTi4gSi48L2F1dGhvcj48L2F1dGhvcnM+PC9jb250cmlidXRvcnM+
PGF1dGgtYWRkcmVzcz5EaXZpc2lvbiBvZiBJbmZlY3Rpb3VzIERpc2Vhc2VzIGFuZCBIb3NwaXRh
bCBFcGlkZW1pb2xvZ3ksIFVuaXZlcnNpdHkgSG9zcGl0YWwsIFp1cmljaCwgU3dpdHplcmxhbmQu
PC9hdXRoLWFkZHJlc3M+PHRpdGxlcz48dGl0bGU+RWZmaWNpZW5jeSBvZiBwb3JjaW5lIGVuZG90
aGVsaWFsIGNlbGwgaW5mZWN0aW9uIHdpdGggaHVtYW4gY3l0b21lZ2Fsb3ZpcnVzIGRlcGVuZHMg
b24gYm90aCB2aXJ1cyB0cm9waXNtIGFuZCBlbmRvdGhlbGlhbCBjZWxsIHZhc2N1bGFyIG9yaWdp
bjwvdGl0bGU+PHNlY29uZGFyeS10aXRsZT5YZW5vdHJhbnNwbGFudGF0aW9uPC9zZWNvbmRhcnkt
dGl0bGU+PC90aXRsZXM+PHBlcmlvZGljYWw+PGZ1bGwtdGl0bGU+WGVub3RyYW5zcGxhbnRhdGlv
bjwvZnVsbC10aXRsZT48L3BlcmlvZGljYWw+PHBhZ2VzPjI3NC04NzwvcGFnZXM+PHZvbHVtZT4x
Nzwvdm9sdW1lPjxudW1iZXI+NDwvbnVtYmVyPjxlZGl0aW9uPjIwMTAvMDgvMjE8L2VkaXRpb24+
PGtleXdvcmRzPjxrZXl3b3JkPkFuaW1hbHM8L2tleXdvcmQ+PGtleXdvcmQ+QW50aWdlbnMsIFZp
cmFsL21ldGFib2xpc208L2tleXdvcmQ+PGtleXdvcmQ+QW9ydGEvY3l0b2xvZ3kvdmlyb2xvZ3k8
L2tleXdvcmQ+PGtleXdvcmQ+QXBvcHRvc2lzPC9rZXl3b3JkPjxrZXl3b3JkPkNlbGwgTGluZTwv
a2V5d29yZD48a2V5d29yZD5DeXRvbWVnYWxvdmlydXMvIHBoeXNpb2xvZ3k8L2tleXdvcmQ+PGtl
eXdvcmQ+Q3l0b21lZ2Fsb3ZpcnVzIEluZmVjdGlvbnMvIHBoeXNpb3BhdGhvbG9neTwva2V5d29y
ZD48a2V5d29yZD5FbmRvdGhlbGlhbCBDZWxscy8gdmlyb2xvZ3k8L2tleXdvcmQ+PGtleXdvcmQ+
RW5kb3RoZWxpdW0sIFZhc2N1bGFyLyBjeXRvbG9neS92aXJvbG9neTwva2V5d29yZD48a2V5d29y
ZD5IdW1hbnM8L2tleXdvcmQ+PGtleXdvcmQ+U3dpbmU8L2tleXdvcmQ+PGtleXdvcmQ+VHJhbnNw
bGFudGF0aW9uLCBIZXRlcm9sb2dvdXMvYWR2ZXJzZSBlZmZlY3RzPC9rZXl3b3JkPjxrZXl3b3Jk
PlRyb3Bpc208L2tleXdvcmQ+PGtleXdvcmQ+VmlydXMgUmVwbGljYXRpb248L2tleXdvcmQ+PC9r
ZXl3b3Jkcz48ZGF0ZXM+PHllYXI+MjAxMDwveWVhcj48cHViLWRhdGVzPjxkYXRlPkp1bC1BdWc8
L2RhdGU+PC9wdWItZGF0ZXM+PC9kYXRlcz48aXNibj4xMzk5LTMwODkgKEVsZWN0cm9uaWMpJiN4
RDswOTA4LTY2NVggKExpbmtpbmcpPC9pc2JuPjxhY2Nlc3Npb24tbnVtPjIwNzIzMjAwPC9hY2Nl
c3Npb24tbnVtPjx1cmxzPjxyZWxhdGVkLXVybHM+PHVybD5odHRwOi8vb25saW5lbGlicmFyeS53
aWxleS5jb20vc3RvcmUvMTAuMTExMS9qLjEzOTktMzA4OS4yMDEwLjAwNTk0LngvYXNzZXQvai4x
Mzk5LTMwODkuMjAxMC4wMDU5NC54LnBkZj92PTEmYW1wO3Q9aXp6cTQxNHEmYW1wO3M9N2QzZGY3
YTViNzIwMmFiYzQxOTkyOWZmMzgxMjExOTNkNDljNDkwNjwvdXJsPjwvcmVsYXRlZC11cmxzPjwv
dXJscz48ZWxlY3Ryb25pYy1yZXNvdXJjZS1udW0+MTAuMTExMS9qLjEzOTktMzA4OS4yMDEwLjAw
NTk0Lng8L2VsZWN0cm9uaWMtcmVzb3VyY2UtbnVtPjxyZW1vdGUtZGF0YWJhc2UtcHJvdmlkZXI+
TkxNPC9yZW1vdGUtZGF0YWJhc2UtcHJvdmlkZXI+PGxhbmd1YWdlPmVuZzwvbGFuZ3VhZ2U+PC9y
ZWNvcmQ+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SaWNvdHRhPC9BdXRob3I+PFllYXI+MjAwMTwvWWVhcj48
UmVjTnVtPjI1MzwvUmVjTnVtPjxEaXNwbGF5VGV4dD5bMzQsIDM1XTwvRGlzcGxheVRleHQ+PHJl
Y29yZD48cmVjLW51bWJlcj4yNTM8L3JlYy1udW1iZXI+PGZvcmVpZ24ta2V5cz48a2V5IGFwcD0i
RU4iIGRiLWlkPSJwcGR0ZnA1ZHg1ZjJ0NmVweHBleHRydmQyZnN0YTUwcHNkcHMiIHRpbWVzdGFt
cD0iMTQ5MzcxMzI3NyI+MjUzPC9rZXk+PC9mb3JlaWduLWtleXM+PHJlZi10eXBlIG5hbWU9Ikpv
dXJuYWwgQXJ0aWNsZSI+MTc8L3JlZi10eXBlPjxjb250cmlidXRvcnM+PGF1dGhvcnM+PGF1dGhv
cj5SaWNvdHRhLCBELjwvYXV0aG9yPjxhdXRob3I+QWxlc3NhbmRyaSwgRy48L2F1dGhvcj48YXV0
aG9yPlBvbGxhcmEsIEMuPC9hdXRob3I+PGF1dGhvcj5GaW9yZW50aW5pLCBTLjwvYXV0aG9yPjxh
dXRob3I+RmF2aWxsaSwgRi48L2F1dGhvcj48YXV0aG9yPlRvc2V0dGksIE0uPC9hdXRob3I+PGF1
dGhvcj5NYW50b3ZhbmksIEEuPC9hdXRob3I+PGF1dGhvcj5HcmFzc2ksIE0uPC9hdXRob3I+PGF1
dGhvcj5HYXJyYWZhLCBFLjwvYXV0aG9yPjxhdXRob3I+RGVpIENhcywgTC48L2F1dGhvcj48YXV0
aG9yPk11bmVyZXR0bywgQy48L2F1dGhvcj48YXV0aG9yPkNhcnVzbywgQS48L2F1dGhvcj48L2F1
dGhvcnM+PC9jb250cmlidXRvcnM+PGF1dGgtYWRkcmVzcz5JbnN0aXR1dGUgb2YgTWljcm9iaW9s
b2d5LCBVbml2ZXJzaXR5IG9mIEJyZXNjaWEsIFAubGUgU3BlZGFsaSBDaXZpbGkgMSwgMjUxMjMs
IEJyZXNjaWEsIEl0YWx5LjwvYXV0aC1hZGRyZXNzPjx0aXRsZXM+PHRpdGxlPkFkdWx0IGh1bWFu
IGhlYXJ0IG1pY3JvdmFzY3VsYXIgZW5kb3RoZWxpYWwgY2VsbHMgYXJlIHBlcm1pc3NpdmUgZm9y
IG5vbi1seXRpYyBpbmZlY3Rpb24gYnkgaHVtYW4gY3l0b21lZ2Fsb3ZpcnVzPC90aXRsZT48c2Vj
b25kYXJ5LXRpdGxlPkNhcmRpb3Zhc2MgUmVzPC9zZWNvbmRhcnktdGl0bGU+PC90aXRsZXM+PHBl
cmlvZGljYWw+PGZ1bGwtdGl0bGU+Q2FyZGlvdmFzYyBSZXM8L2Z1bGwtdGl0bGU+PC9wZXJpb2Rp
Y2FsPjxwYWdlcz40NDAtODwvcGFnZXM+PHZvbHVtZT40OTwvdm9sdW1lPjxudW1iZXI+MjwvbnVt
YmVyPjxlZGl0aW9uPjIwMDEvMDIvMTM8L2VkaXRpb24+PGtleXdvcmRzPjxrZXl3b3JkPkFkdWx0
PC9rZXl3b3JkPjxrZXl3b3JkPkFnZWQ8L2tleXdvcmQ+PGtleXdvcmQ+QW50aWdlbnMsIFZpcmFs
L2FuYWx5c2lzPC9rZXl3b3JkPjxrZXl3b3JkPkNlbGxzLCBDdWx0dXJlZDwva2V5d29yZD48a2V5
d29yZD5DaGVtb2tpbmUgQ0NMMi9tZXRhYm9saXNtPC9rZXl3b3JkPjxrZXl3b3JkPkN5dG9tZWdh
bG92aXJ1cy9pbW11bm9sb2d5LyBwaHlzaW9sb2d5PC9rZXl3b3JkPjxrZXl3b3JkPkN5dG9tZWdh
bG92aXJ1cyBJbmZlY3Rpb25zL2ltbXVub2xvZ3kvIHZpcm9sb2d5PC9rZXl3b3JkPjxrZXl3b3Jk
PkUtU2VsZWN0aW4vbWV0YWJvbGlzbTwva2V5d29yZD48a2V5d29yZD5FbmRvdGhlbGl1bSwgVmFz
Y3VsYXIvaW1tdW5vbG9neS8gdmlyb2xvZ3k8L2tleXdvcmQ+PGtleXdvcmQ+SHVtYW5zPC9rZXl3
b3JkPjxrZXl3b3JkPkludGVyY2VsbHVsYXIgQWRoZXNpb24gTW9sZWN1bGUtMS9tZXRhYm9saXNt
PC9rZXl3b3JkPjxrZXl3b3JkPkludGVybGV1a2luLTYvbWV0YWJvbGlzbTwva2V5d29yZD48a2V5
d29yZD5JbnRlcmxldWtpbi04L21ldGFib2xpc208L2tleXdvcmQ+PGtleXdvcmQ+TWljcm9jaXJj
dWxhdGlvbjwva2V5d29yZD48a2V5d29yZD5NaWNyb3Njb3B5LCBGbHVvcmVzY2VuY2U8L2tleXdv
cmQ+PGtleXdvcmQ+TWljcm9zY29weSwgUGhhc2UtQ29udHJhc3Q8L2tleXdvcmQ+PGtleXdvcmQ+
TWlkZGxlIEFnZWQ8L2tleXdvcmQ+PGtleXdvcmQ+UG9seW1lcmFzZSBDaGFpbiBSZWFjdGlvbi9t
ZXRob2RzPC9rZXl3b3JkPjxrZXl3b3JkPlJldmVyc2UgVHJhbnNjcmlwdGFzZSBQb2x5bWVyYXNl
IENoYWluIFJlYWN0aW9uPC9rZXl3b3JkPjxrZXl3b3JkPlZhc2N1bGFyIENlbGwgQWRoZXNpb24g
TW9sZWN1bGUtMS9tZXRhYm9saXNtPC9rZXl3b3JkPjxrZXl3b3JkPlZpcnVzIFJlcGxpY2F0aW9u
PC9rZXl3b3JkPjwva2V5d29yZHM+PGRhdGVzPjx5ZWFyPjIwMDE8L3llYXI+PHB1Yi1kYXRlcz48
ZGF0ZT5GZWIgMDE8L2RhdGU+PC9wdWItZGF0ZXM+PC9kYXRlcz48aXNibj4wMDA4LTYzNjMgKFBy
aW50KSYjeEQ7MDAwOC02MzYzIChMaW5raW5nKTwvaXNibj48YWNjZXNzaW9uLW51bT4xMTE2NDg1
NDwvYWNjZXNzaW9uLW51bT48dXJscz48L3VybHM+PHJlbW90ZS1kYXRhYmFzZS1wcm92aWRlcj5O
TE08L3JlbW90ZS1kYXRhYmFzZS1wcm92aWRlcj48bGFuZ3VhZ2U+ZW5nPC9sYW5ndWFnZT48L3Jl
Y29yZD48L0NpdGU+PENpdGU+PEF1dGhvcj5NaWxsYXJkPC9BdXRob3I+PFllYXI+MjAxMDwvWWVh
cj48UmVjTnVtPjE1NjwvUmVjTnVtPjxyZWNvcmQ+PHJlYy1udW1iZXI+MTU2PC9yZWMtbnVtYmVy
Pjxmb3JlaWduLWtleXM+PGtleSBhcHA9IkVOIiBkYi1pZD0icHBkdGZwNWR4NWYydDZlcHhwZXh0
cnZkMmZzdGE1MHBzZHBzIiB0aW1lc3RhbXA9IjE0ODg5MDI0NzUiPjE1Njwva2V5PjwvZm9yZWln
bi1rZXlzPjxyZWYtdHlwZSBuYW1lPSJKb3VybmFsIEFydGljbGUiPjE3PC9yZWYtdHlwZT48Y29u
dHJpYnV0b3JzPjxhdXRob3JzPjxhdXRob3I+TWlsbGFyZCwgQS4gTC48L2F1dGhvcj48YXV0aG9y
PkhhYmVybGksIEwuPC9hdXRob3I+PGF1dGhvcj5TaW56Z2VyLCBDLjwvYXV0aG9yPjxhdXRob3I+
R2hpZWxtZXR0aSwgTS48L2F1dGhvcj48YXV0aG9yPlNjaG5laWRlciwgTS4gSy48L2F1dGhvcj48
YXV0aG9yPkJvc3NhcnQsIFcuPC9hdXRob3I+PGF1dGhvcj5TZWViYWNoLCBKLiBELjwvYXV0aG9y
PjxhdXRob3I+TXVlbGxlciwgTi4gSi48L2F1dGhvcj48L2F1dGhvcnM+PC9jb250cmlidXRvcnM+
PGF1dGgtYWRkcmVzcz5EaXZpc2lvbiBvZiBJbmZlY3Rpb3VzIERpc2Vhc2VzIGFuZCBIb3NwaXRh
bCBFcGlkZW1pb2xvZ3ksIFVuaXZlcnNpdHkgSG9zcGl0YWwsIFp1cmljaCwgU3dpdHplcmxhbmQu
PC9hdXRoLWFkZHJlc3M+PHRpdGxlcz48dGl0bGU+RWZmaWNpZW5jeSBvZiBwb3JjaW5lIGVuZG90
aGVsaWFsIGNlbGwgaW5mZWN0aW9uIHdpdGggaHVtYW4gY3l0b21lZ2Fsb3ZpcnVzIGRlcGVuZHMg
b24gYm90aCB2aXJ1cyB0cm9waXNtIGFuZCBlbmRvdGhlbGlhbCBjZWxsIHZhc2N1bGFyIG9yaWdp
bjwvdGl0bGU+PHNlY29uZGFyeS10aXRsZT5YZW5vdHJhbnNwbGFudGF0aW9uPC9zZWNvbmRhcnkt
dGl0bGU+PC90aXRsZXM+PHBlcmlvZGljYWw+PGZ1bGwtdGl0bGU+WGVub3RyYW5zcGxhbnRhdGlv
bjwvZnVsbC10aXRsZT48L3BlcmlvZGljYWw+PHBhZ2VzPjI3NC04NzwvcGFnZXM+PHZvbHVtZT4x
Nzwvdm9sdW1lPjxudW1iZXI+NDwvbnVtYmVyPjxlZGl0aW9uPjIwMTAvMDgvMjE8L2VkaXRpb24+
PGtleXdvcmRzPjxrZXl3b3JkPkFuaW1hbHM8L2tleXdvcmQ+PGtleXdvcmQ+QW50aWdlbnMsIFZp
cmFsL21ldGFib2xpc208L2tleXdvcmQ+PGtleXdvcmQ+QW9ydGEvY3l0b2xvZ3kvdmlyb2xvZ3k8
L2tleXdvcmQ+PGtleXdvcmQ+QXBvcHRvc2lzPC9rZXl3b3JkPjxrZXl3b3JkPkNlbGwgTGluZTwv
a2V5d29yZD48a2V5d29yZD5DeXRvbWVnYWxvdmlydXMvIHBoeXNpb2xvZ3k8L2tleXdvcmQ+PGtl
eXdvcmQ+Q3l0b21lZ2Fsb3ZpcnVzIEluZmVjdGlvbnMvIHBoeXNpb3BhdGhvbG9neTwva2V5d29y
ZD48a2V5d29yZD5FbmRvdGhlbGlhbCBDZWxscy8gdmlyb2xvZ3k8L2tleXdvcmQ+PGtleXdvcmQ+
RW5kb3RoZWxpdW0sIFZhc2N1bGFyLyBjeXRvbG9neS92aXJvbG9neTwva2V5d29yZD48a2V5d29y
ZD5IdW1hbnM8L2tleXdvcmQ+PGtleXdvcmQ+U3dpbmU8L2tleXdvcmQ+PGtleXdvcmQ+VHJhbnNw
bGFudGF0aW9uLCBIZXRlcm9sb2dvdXMvYWR2ZXJzZSBlZmZlY3RzPC9rZXl3b3JkPjxrZXl3b3Jk
PlRyb3Bpc208L2tleXdvcmQ+PGtleXdvcmQ+VmlydXMgUmVwbGljYXRpb248L2tleXdvcmQ+PC9r
ZXl3b3Jkcz48ZGF0ZXM+PHllYXI+MjAxMDwveWVhcj48cHViLWRhdGVzPjxkYXRlPkp1bC1BdWc8
L2RhdGU+PC9wdWItZGF0ZXM+PC9kYXRlcz48aXNibj4xMzk5LTMwODkgKEVsZWN0cm9uaWMpJiN4
RDswOTA4LTY2NVggKExpbmtpbmcpPC9pc2JuPjxhY2Nlc3Npb24tbnVtPjIwNzIzMjAwPC9hY2Nl
c3Npb24tbnVtPjx1cmxzPjxyZWxhdGVkLXVybHM+PHVybD5odHRwOi8vb25saW5lbGlicmFyeS53
aWxleS5jb20vc3RvcmUvMTAuMTExMS9qLjEzOTktMzA4OS4yMDEwLjAwNTk0LngvYXNzZXQvai4x
Mzk5LTMwODkuMjAxMC4wMDU5NC54LnBkZj92PTEmYW1wO3Q9aXp6cTQxNHEmYW1wO3M9N2QzZGY3
YTViNzIwMmFiYzQxOTkyOWZmMzgxMjExOTNkNDljNDkwNjwvdXJsPjwvcmVsYXRlZC11cmxzPjwv
dXJscz48ZWxlY3Ryb25pYy1yZXNvdXJjZS1udW0+MTAuMTExMS9qLjEzOTktMzA4OS4yMDEwLjAw
NTk0Lng8L2VsZWN0cm9uaWMtcmVzb3VyY2UtbnVtPjxyZW1vdGUtZGF0YWJhc2UtcHJvdmlkZXI+
TkxNPC9yZW1vdGUtZGF0YWJhc2UtcHJvdmlkZXI+PGxhbmd1YWdlPmVuZzwvbGFuZ3VhZ2U+PC9y
ZWNvcmQ+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34, 35]</w:t>
            </w:r>
            <w:r w:rsidRPr="00B6321C">
              <w:rPr>
                <w:rFonts w:ascii="Arial" w:hAnsi="Arial" w:cs="Arial"/>
                <w:sz w:val="20"/>
                <w:szCs w:val="20"/>
              </w:rPr>
              <w:fldChar w:fldCharType="end"/>
            </w:r>
            <w:r w:rsidRPr="00B6321C">
              <w:rPr>
                <w:rFonts w:ascii="Arial" w:hAnsi="Arial" w:cs="Arial"/>
                <w:sz w:val="20"/>
                <w:szCs w:val="20"/>
              </w:rPr>
              <w:t>, porcine vena cava microvascular ECs</w:t>
            </w:r>
            <w:r w:rsidRPr="00B6321C">
              <w:rPr>
                <w:rFonts w:ascii="Arial" w:hAnsi="Arial" w:cs="Arial"/>
                <w:sz w:val="20"/>
                <w:szCs w:val="20"/>
              </w:rPr>
              <w:fldChar w:fldCharType="begin">
                <w:fldData xml:space="preserve">PEVuZE5vdGU+PENpdGU+PEF1dGhvcj5NaWxsYXJkPC9BdXRob3I+PFllYXI+MjAxMDwvWWVhcj48
UmVjTnVtPjE1NjwvUmVjTnVtPjxEaXNwbGF5VGV4dD5bMzVdPC9EaXNwbGF5VGV4dD48cmVjb3Jk
PjxyZWMtbnVtYmVyPjE1NjwvcmVjLW51bWJlcj48Zm9yZWlnbi1rZXlzPjxrZXkgYXBwPSJFTiIg
ZGItaWQ9InBwZHRmcDVkeDVmMnQ2ZXB4cGV4dHJ2ZDJmc3RhNTBwc2RwcyIgdGltZXN0YW1wPSIx
NDg4OTAyNDc1Ij4xNTY8L2tleT48L2ZvcmVpZ24ta2V5cz48cmVmLXR5cGUgbmFtZT0iSm91cm5h
bCBBcnRpY2xlIj4xNzwvcmVmLXR5cGU+PGNvbnRyaWJ1dG9ycz48YXV0aG9ycz48YXV0aG9yPk1p
bGxhcmQsIEEuIEwuPC9hdXRob3I+PGF1dGhvcj5IYWJlcmxpLCBMLjwvYXV0aG9yPjxhdXRob3I+
U2luemdlciwgQy48L2F1dGhvcj48YXV0aG9yPkdoaWVsbWV0dGksIE0uPC9hdXRob3I+PGF1dGhv
cj5TY2huZWlkZXIsIE0uIEsuPC9hdXRob3I+PGF1dGhvcj5Cb3NzYXJ0LCBXLjwvYXV0aG9yPjxh
dXRob3I+U2VlYmFjaCwgSi4gRC48L2F1dGhvcj48YXV0aG9yPk11ZWxsZXIsIE4uIEouPC9hdXRo
b3I+PC9hdXRob3JzPjwvY29udHJpYnV0b3JzPjxhdXRoLWFkZHJlc3M+RGl2aXNpb24gb2YgSW5m
ZWN0aW91cyBEaXNlYXNlcyBhbmQgSG9zcGl0YWwgRXBpZGVtaW9sb2d5LCBVbml2ZXJzaXR5IEhv
c3BpdGFsLCBadXJpY2gsIFN3aXR6ZXJsYW5kLjwvYXV0aC1hZGRyZXNzPjx0aXRsZXM+PHRpdGxl
PkVmZmljaWVuY3kgb2YgcG9yY2luZSBlbmRvdGhlbGlhbCBjZWxsIGluZmVjdGlvbiB3aXRoIGh1
bWFuIGN5dG9tZWdhbG92aXJ1cyBkZXBlbmRzIG9uIGJvdGggdmlydXMgdHJvcGlzbSBhbmQgZW5k
b3RoZWxpYWwgY2VsbCB2YXNjdWxhciBvcmlnaW48L3RpdGxlPjxzZWNvbmRhcnktdGl0bGU+WGVu
b3RyYW5zcGxhbnRhdGlvbjwvc2Vjb25kYXJ5LXRpdGxlPjwvdGl0bGVzPjxwZXJpb2RpY2FsPjxm
dWxsLXRpdGxlPlhlbm90cmFuc3BsYW50YXRpb248L2Z1bGwtdGl0bGU+PC9wZXJpb2RpY2FsPjxw
YWdlcz4yNzQtODc8L3BhZ2VzPjx2b2x1bWU+MTc8L3ZvbHVtZT48bnVtYmVyPjQ8L251bWJlcj48
ZWRpdGlvbj4yMDEwLzA4LzIxPC9lZGl0aW9uPjxrZXl3b3Jkcz48a2V5d29yZD5BbmltYWxzPC9r
ZXl3b3JkPjxrZXl3b3JkPkFudGlnZW5zLCBWaXJhbC9tZXRhYm9saXNtPC9rZXl3b3JkPjxrZXl3
b3JkPkFvcnRhL2N5dG9sb2d5L3Zpcm9sb2d5PC9rZXl3b3JkPjxrZXl3b3JkPkFwb3B0b3Npczwv
a2V5d29yZD48a2V5d29yZD5DZWxsIExpbmU8L2tleXdvcmQ+PGtleXdvcmQ+Q3l0b21lZ2Fsb3Zp
cnVzLyBwaHlzaW9sb2d5PC9rZXl3b3JkPjxrZXl3b3JkPkN5dG9tZWdhbG92aXJ1cyBJbmZlY3Rp
b25zLyBwaHlzaW9wYXRob2xvZ3k8L2tleXdvcmQ+PGtleXdvcmQ+RW5kb3RoZWxpYWwgQ2VsbHMv
IHZpcm9sb2d5PC9rZXl3b3JkPjxrZXl3b3JkPkVuZG90aGVsaXVtLCBWYXNjdWxhci8gY3l0b2xv
Z3kvdmlyb2xvZ3k8L2tleXdvcmQ+PGtleXdvcmQ+SHVtYW5zPC9rZXl3b3JkPjxrZXl3b3JkPlN3
aW5lPC9rZXl3b3JkPjxrZXl3b3JkPlRyYW5zcGxhbnRhdGlvbiwgSGV0ZXJvbG9nb3VzL2FkdmVy
c2UgZWZmZWN0czwva2V5d29yZD48a2V5d29yZD5Ucm9waXNtPC9rZXl3b3JkPjxrZXl3b3JkPlZp
cnVzIFJlcGxpY2F0aW9uPC9rZXl3b3JkPjwva2V5d29yZHM+PGRhdGVzPjx5ZWFyPjIwMTA8L3ll
YXI+PHB1Yi1kYXRlcz48ZGF0ZT5KdWwtQXVnPC9kYXRlPjwvcHViLWRhdGVzPjwvZGF0ZXM+PGlz
Ym4+MTM5OS0zMDg5IChFbGVjdHJvbmljKSYjeEQ7MDkwOC02NjVYIChMaW5raW5nKTwvaXNibj48
YWNjZXNzaW9uLW51bT4yMDcyMzIwMDwvYWNjZXNzaW9uLW51bT48dXJscz48cmVsYXRlZC11cmxz
Pjx1cmw+aHR0cDovL29ubGluZWxpYnJhcnkud2lsZXkuY29tL3N0b3JlLzEwLjExMTEvai4xMzk5
LTMwODkuMjAxMC4wMDU5NC54L2Fzc2V0L2ouMTM5OS0zMDg5LjIwMTAuMDA1OTQueC5wZGY/dj0x
JmFtcDt0PWl6enE0MTRxJmFtcDtzPTdkM2RmN2E1YjcyMDJhYmM0MTk5MjlmZjM4MTIxMTkzZDQ5
YzQ5MDY8L3VybD48L3JlbGF0ZWQtdXJscz48L3VybHM+PGVsZWN0cm9uaWMtcmVzb3VyY2UtbnVt
PjEwLjExMTEvai4xMzk5LTMwODkuMjAxMC4wMDU5NC54PC9lbGVjdHJvbmljLXJlc291cmNlLW51
bT48cmVtb3RlLWRhdGFiYXNlLXByb3ZpZGVyPk5MTTwvcmVtb3RlLWRhdGFiYXNlLXByb3ZpZGVy
PjxsYW5ndWFnZT5lbmc8L2xhbmd1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NaWxsYXJkPC9BdXRob3I+PFllYXI+MjAxMDwvWWVhcj48
UmVjTnVtPjE1NjwvUmVjTnVtPjxEaXNwbGF5VGV4dD5bMzVdPC9EaXNwbGF5VGV4dD48cmVjb3Jk
PjxyZWMtbnVtYmVyPjE1NjwvcmVjLW51bWJlcj48Zm9yZWlnbi1rZXlzPjxrZXkgYXBwPSJFTiIg
ZGItaWQ9InBwZHRmcDVkeDVmMnQ2ZXB4cGV4dHJ2ZDJmc3RhNTBwc2RwcyIgdGltZXN0YW1wPSIx
NDg4OTAyNDc1Ij4xNTY8L2tleT48L2ZvcmVpZ24ta2V5cz48cmVmLXR5cGUgbmFtZT0iSm91cm5h
bCBBcnRpY2xlIj4xNzwvcmVmLXR5cGU+PGNvbnRyaWJ1dG9ycz48YXV0aG9ycz48YXV0aG9yPk1p
bGxhcmQsIEEuIEwuPC9hdXRob3I+PGF1dGhvcj5IYWJlcmxpLCBMLjwvYXV0aG9yPjxhdXRob3I+
U2luemdlciwgQy48L2F1dGhvcj48YXV0aG9yPkdoaWVsbWV0dGksIE0uPC9hdXRob3I+PGF1dGhv
cj5TY2huZWlkZXIsIE0uIEsuPC9hdXRob3I+PGF1dGhvcj5Cb3NzYXJ0LCBXLjwvYXV0aG9yPjxh
dXRob3I+U2VlYmFjaCwgSi4gRC48L2F1dGhvcj48YXV0aG9yPk11ZWxsZXIsIE4uIEouPC9hdXRo
b3I+PC9hdXRob3JzPjwvY29udHJpYnV0b3JzPjxhdXRoLWFkZHJlc3M+RGl2aXNpb24gb2YgSW5m
ZWN0aW91cyBEaXNlYXNlcyBhbmQgSG9zcGl0YWwgRXBpZGVtaW9sb2d5LCBVbml2ZXJzaXR5IEhv
c3BpdGFsLCBadXJpY2gsIFN3aXR6ZXJsYW5kLjwvYXV0aC1hZGRyZXNzPjx0aXRsZXM+PHRpdGxl
PkVmZmljaWVuY3kgb2YgcG9yY2luZSBlbmRvdGhlbGlhbCBjZWxsIGluZmVjdGlvbiB3aXRoIGh1
bWFuIGN5dG9tZWdhbG92aXJ1cyBkZXBlbmRzIG9uIGJvdGggdmlydXMgdHJvcGlzbSBhbmQgZW5k
b3RoZWxpYWwgY2VsbCB2YXNjdWxhciBvcmlnaW48L3RpdGxlPjxzZWNvbmRhcnktdGl0bGU+WGVu
b3RyYW5zcGxhbnRhdGlvbjwvc2Vjb25kYXJ5LXRpdGxlPjwvdGl0bGVzPjxwZXJpb2RpY2FsPjxm
dWxsLXRpdGxlPlhlbm90cmFuc3BsYW50YXRpb248L2Z1bGwtdGl0bGU+PC9wZXJpb2RpY2FsPjxw
YWdlcz4yNzQtODc8L3BhZ2VzPjx2b2x1bWU+MTc8L3ZvbHVtZT48bnVtYmVyPjQ8L251bWJlcj48
ZWRpdGlvbj4yMDEwLzA4LzIxPC9lZGl0aW9uPjxrZXl3b3Jkcz48a2V5d29yZD5BbmltYWxzPC9r
ZXl3b3JkPjxrZXl3b3JkPkFudGlnZW5zLCBWaXJhbC9tZXRhYm9saXNtPC9rZXl3b3JkPjxrZXl3
b3JkPkFvcnRhL2N5dG9sb2d5L3Zpcm9sb2d5PC9rZXl3b3JkPjxrZXl3b3JkPkFwb3B0b3Npczwv
a2V5d29yZD48a2V5d29yZD5DZWxsIExpbmU8L2tleXdvcmQ+PGtleXdvcmQ+Q3l0b21lZ2Fsb3Zp
cnVzLyBwaHlzaW9sb2d5PC9rZXl3b3JkPjxrZXl3b3JkPkN5dG9tZWdhbG92aXJ1cyBJbmZlY3Rp
b25zLyBwaHlzaW9wYXRob2xvZ3k8L2tleXdvcmQ+PGtleXdvcmQ+RW5kb3RoZWxpYWwgQ2VsbHMv
IHZpcm9sb2d5PC9rZXl3b3JkPjxrZXl3b3JkPkVuZG90aGVsaXVtLCBWYXNjdWxhci8gY3l0b2xv
Z3kvdmlyb2xvZ3k8L2tleXdvcmQ+PGtleXdvcmQ+SHVtYW5zPC9rZXl3b3JkPjxrZXl3b3JkPlN3
aW5lPC9rZXl3b3JkPjxrZXl3b3JkPlRyYW5zcGxhbnRhdGlvbiwgSGV0ZXJvbG9nb3VzL2FkdmVy
c2UgZWZmZWN0czwva2V5d29yZD48a2V5d29yZD5Ucm9waXNtPC9rZXl3b3JkPjxrZXl3b3JkPlZp
cnVzIFJlcGxpY2F0aW9uPC9rZXl3b3JkPjwva2V5d29yZHM+PGRhdGVzPjx5ZWFyPjIwMTA8L3ll
YXI+PHB1Yi1kYXRlcz48ZGF0ZT5KdWwtQXVnPC9kYXRlPjwvcHViLWRhdGVzPjwvZGF0ZXM+PGlz
Ym4+MTM5OS0zMDg5IChFbGVjdHJvbmljKSYjeEQ7MDkwOC02NjVYIChMaW5raW5nKTwvaXNibj48
YWNjZXNzaW9uLW51bT4yMDcyMzIwMDwvYWNjZXNzaW9uLW51bT48dXJscz48cmVsYXRlZC11cmxz
Pjx1cmw+aHR0cDovL29ubGluZWxpYnJhcnkud2lsZXkuY29tL3N0b3JlLzEwLjExMTEvai4xMzk5
LTMwODkuMjAxMC4wMDU5NC54L2Fzc2V0L2ouMTM5OS0zMDg5LjIwMTAuMDA1OTQueC5wZGY/dj0x
JmFtcDt0PWl6enE0MTRxJmFtcDtzPTdkM2RmN2E1YjcyMDJhYmM0MTk5MjlmZjM4MTIxMTkzZDQ5
YzQ5MDY8L3VybD48L3JlbGF0ZWQtdXJscz48L3VybHM+PGVsZWN0cm9uaWMtcmVzb3VyY2UtbnVt
PjEwLjExMTEvai4xMzk5LTMwODkuMjAxMC4wMDU5NC54PC9lbGVjdHJvbmljLXJlc291cmNlLW51
bT48cmVtb3RlLWRhdGFiYXNlLXByb3ZpZGVyPk5MTTwvcmVtb3RlLWRhdGFiYXNlLXByb3ZpZGVy
PjxsYW5ndWFnZT5lbmc8L2xhbmd1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35]</w:t>
            </w:r>
            <w:r w:rsidRPr="00B6321C">
              <w:rPr>
                <w:rFonts w:ascii="Arial" w:hAnsi="Arial" w:cs="Arial"/>
                <w:sz w:val="20"/>
                <w:szCs w:val="20"/>
              </w:rPr>
              <w:fldChar w:fldCharType="end"/>
            </w:r>
          </w:p>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76"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and porcine aortic ECs</w:t>
            </w:r>
            <w:r w:rsidRPr="00B6321C">
              <w:rPr>
                <w:rFonts w:ascii="Arial" w:hAnsi="Arial" w:cs="Arial"/>
                <w:sz w:val="20"/>
                <w:szCs w:val="20"/>
              </w:rPr>
              <w:fldChar w:fldCharType="begin">
                <w:fldData xml:space="preserve">PEVuZE5vdGU+PENpdGU+PEF1dGhvcj5QYW1wb3U8L0F1dGhvcj48WWVhcj4yMDAwPC9ZZWFyPjxS
ZWNOdW0+MTUyPC9SZWNOdW0+PERpc3BsYXlUZXh0PlszNS0zN108L0Rpc3BsYXlUZXh0PjxyZWNv
cmQ+PHJlYy1udW1iZXI+MTUyPC9yZWMtbnVtYmVyPjxmb3JlaWduLWtleXM+PGtleSBhcHA9IkVO
IiBkYi1pZD0icHBkdGZwNWR4NWYydDZlcHhwZXh0cnZkMmZzdGE1MHBzZHBzIiB0aW1lc3RhbXA9
IjE0ODg5MDI0MjUiPjE1Mjwva2V5PjwvZm9yZWlnbi1rZXlzPjxyZWYtdHlwZSBuYW1lPSJKb3Vy
bmFsIEFydGljbGUiPjE3PC9yZWYtdHlwZT48Y29udHJpYnV0b3JzPjxhdXRob3JzPjxhdXRob3I+
UGFtcG91LCBTWXU8L2F1dGhvcj48YXV0aG9yPkduZWRveSwgUy4gTi48L2F1dGhvcj48YXV0aG9y
PkJ5c3RyZXZza2F5YSwgVi4gQi48L2F1dGhvcj48YXV0aG9yPlNtaXJub3YsIFYuIE4uPC9hdXRo
b3I+PGF1dGhvcj5DaGF6b3YsIEUuIEkuPC9hdXRob3I+PGF1dGhvcj5NZWxuaWNrLCBKLiBMLjwv
YXV0aG9yPjxhdXRob3I+RGVCYWtleSwgTS4gRS48L2F1dGhvcj48L2F1dGhvcnM+PC9jb250cmli
dXRvcnM+PGF1dGgtYWRkcmVzcz5JbnN0aXR1dGUgb2YgRXhwZXJpbWVudGFsIENhcmRpb2xvZ3ks
IENhcmRpb2xvZ3kgUmVzZWFyY2ggQ2VudGVyLCBNb3Njb3csIFJ1c3NpYS48L2F1dGgtYWRkcmVz
cz48dGl0bGVzPjx0aXRsZT5DeXRvbWVnYWxvdmlydXMgZ2Vub21lIGFuZCB0aGUgaW1tZWRpYXRl
LWVhcmx5IGFudGlnZW4gaW4gY2VsbHMgb2YgZGlmZmVyZW50IGxheWVycyBvZiBodW1hbiBhb3J0
YTwvdGl0bGU+PHNlY29uZGFyeS10aXRsZT5WaXJjaG93cyBBcmNoPC9zZWNvbmRhcnktdGl0bGU+
PC90aXRsZXM+PHBlcmlvZGljYWw+PGZ1bGwtdGl0bGU+VmlyY2hvd3MgQXJjaDwvZnVsbC10aXRs
ZT48L3BlcmlvZGljYWw+PHBhZ2VzPjUzOS01MjwvcGFnZXM+PHZvbHVtZT40MzY8L3ZvbHVtZT48
bnVtYmVyPjY8L251bWJlcj48ZWRpdGlvbj4yMDAwLzA4LzA1PC9lZGl0aW9uPjxrZXl3b3Jkcz48
a2V5d29yZD5BZG9sZXNjZW50PC9rZXl3b3JkPjxrZXl3b3JkPkFkdWx0PC9rZXl3b3JkPjxrZXl3
b3JkPkFnZWQ8L2tleXdvcmQ+PGtleXdvcmQ+QW50aWdlbnMsIFZpcmFsLyBhbmFseXNpczwva2V5
d29yZD48a2V5d29yZD5Bb3J0YSwgVGhvcmFjaWMvY3l0b2xvZ3kvIG1ldGFib2xpc208L2tleXdv
cmQ+PGtleXdvcmQ+QXJ0ZXJpb3NjbGVyb3Npcy9ldGlvbG9neS92aXJvbG9neTwva2V5d29yZD48
a2V5d29yZD5DeXRvbWVnYWxvdmlydXMvIGdlbmV0aWNzPC9rZXl3b3JkPjxrZXl3b3JkPkROQSwg
VmlyYWwvYW5hbHlzaXM8L2tleXdvcmQ+PGtleXdvcmQ+RW5kb3RoZWxpdW0sIFZhc2N1bGFyL2N5
dG9sb2d5L21ldGFib2xpc208L2tleXdvcmQ+PGtleXdvcmQ+RmVtYWxlPC9rZXl3b3JkPjxrZXl3
b3JkPkdlbm9tZSwgVmlyYWw8L2tleXdvcmQ+PGtleXdvcmQ+SHVtYW5zPC9rZXl3b3JkPjxrZXl3
b3JkPkltbWVkaWF0ZS1FYXJseSBQcm90ZWlucy8gYW5hbHlzaXM8L2tleXdvcmQ+PGtleXdvcmQ+
SW1tdW5vaGlzdG9jaGVtaXN0cnk8L2tleXdvcmQ+PGtleXdvcmQ+SW4gU2l0dSBIeWJyaWRpemF0
aW9uPC9rZXl3b3JkPjxrZXl3b3JkPk1hbGU8L2tleXdvcmQ+PGtleXdvcmQ+TWlkZGxlIEFnZWQ8
L2tleXdvcmQ+PGtleXdvcmQ+UG9seW1lcmFzZSBDaGFpbiBSZWFjdGlvbjwva2V5d29yZD48a2V5
d29yZD5UdW5pY2EgSW50aW1hL2N5dG9sb2d5L21ldGFib2xpc208L2tleXdvcmQ+PC9rZXl3b3Jk
cz48ZGF0ZXM+PHllYXI+MjAwMDwveWVhcj48cHViLWRhdGVzPjxkYXRlPkp1bjwvZGF0ZT48L3B1
Yi1kYXRlcz48L2RhdGVzPjxpc2JuPjA5NDUtNjMxNyAoUHJpbnQpJiN4RDswOTQ1LTYzMTcgKExp
bmtpbmcpPC9pc2JuPjxhY2Nlc3Npb24tbnVtPjEwOTE3MTY3PC9hY2Nlc3Npb24tbnVtPjx1cmxz
PjxyZWxhdGVkLXVybHM+PHVybD5odHRwOi8vZG93bmxvYWQuc3ByaW5nZXIuY29tL3N0YXRpYy9w
ZGYvMTQwL2FydCUyNTNBMTAuMTAwNyUyNTJGczAwNDI4OTkwMDE3My5wZGY/b3JpZ2luVXJsPWh0
dHAlM0ElMkYlMkZsaW5rLnNwcmluZ2VyLmNvbSUyRmFydGljbGUlMkYxMC4xMDA3JTJGczAwNDI4
OTkwMDE3MyZhbXA7dG9rZW4yPWV4cD0xNDg4OTAzNjg3fmFjbD0lMkZzdGF0aWMlMkZwZGYlMkYx
NDAlMkZhcnQlMjUyNTNBMTAuMTAwNyUyNTI1MkZzMDA0Mjg5OTAwMTczLnBkZiUzRm9yaWdpblVy
bCUzRGh0dHAlMjUzQSUyNTJGJTI1MkZsaW5rLnNwcmluZ2VyLmNvbSUyNTJGYXJ0aWNsZSUyNTJG
MTAuMTAwNyUyNTJGczAwNDI4OTkwMDE3Myp+aG1hYz01ZDk2OWI5MmNlMmM2NDQ1NThiOGQzOTI2
NjUxYTYxYmQxNzBiZjdmNmU5ZGIyNTliNTE2MjYwOWUzYTViMTZkPC91cmw+PC9yZWxhdGVkLXVy
bHM+PC91cmxzPjxyZW1vdGUtZGF0YWJhc2UtcHJvdmlkZXI+TkxNPC9yZW1vdGUtZGF0YWJhc2Ut
cHJvdmlkZXI+PGxhbmd1YWdlPmVuZzwvbGFuZ3VhZ2U+PC9yZWNvcmQ+PC9DaXRlPjxDaXRlPjxB
dXRob3I+RmlzaDwvQXV0aG9yPjxZZWFyPjE5OTg8L1llYXI+PFJlY051bT4xNTU8L1JlY051bT48
cmVjb3JkPjxyZWMtbnVtYmVyPjE1NTwvcmVjLW51bWJlcj48Zm9yZWlnbi1rZXlzPjxrZXkgYXBw
PSJFTiIgZGItaWQ9InBwZHRmcDVkeDVmMnQ2ZXB4cGV4dHJ2ZDJmc3RhNTBwc2RwcyIgdGltZXN0
YW1wPSIxNDg4OTAyNDY1Ij4xNTU8L2tleT48L2ZvcmVpZ24ta2V5cz48cmVmLXR5cGUgbmFtZT0i
Sm91cm5hbCBBcnRpY2xlIj4xNzwvcmVmLXR5cGU+PGNvbnRyaWJ1dG9ycz48YXV0aG9ycz48YXV0
aG9yPkZpc2gsIEsuIE4uPC9hdXRob3I+PGF1dGhvcj5Tb2RlcmJlcmctTmF1Y2xlciwgQy48L2F1
dGhvcj48YXV0aG9yPk1pbGxzLCBMLiBLLjwvYXV0aG9yPjxhdXRob3I+U3RlbmdsZWluLCBTLjwv
YXV0aG9yPjxhdXRob3I+TmVsc29uLCBKLiBBLjwvYXV0aG9yPjwvYXV0aG9ycz48L2NvbnRyaWJ1
dG9ycz48YXV0aC1hZGRyZXNzPkRlcGFydG1lbnQgb2YgTW9sZWN1bGFyIE1pY3JvYmlvbG9neSBh
bmQgSW1tdW5vbG9neSwgT3JlZ29uIEhlYWx0aCBTY2llbmNlcyBVbml2ZXJzaXR5LCBQb3J0bGFu
ZCwgT3JlZ29uIDk3MjAxLCBVU0EuPC9hdXRoLWFkZHJlc3M+PHRpdGxlcz48dGl0bGU+SHVtYW4g
Y3l0b21lZ2Fsb3ZpcnVzIHBlcnNpc3RlbnRseSBpbmZlY3RzIGFvcnRpYyBlbmRvdGhlbGlhbCBj
ZWxsczwvdGl0bGU+PHNlY29uZGFyeS10aXRsZT5KIFZpcm9sPC9zZWNvbmRhcnktdGl0bGU+PC90
aXRsZXM+PHBlcmlvZGljYWw+PGZ1bGwtdGl0bGU+SiBWaXJvbDwvZnVsbC10aXRsZT48L3Blcmlv
ZGljYWw+PHBhZ2VzPjU2NjEtODwvcGFnZXM+PHZvbHVtZT43Mjwvdm9sdW1lPjxudW1iZXI+Nzwv
bnVtYmVyPjxlZGl0aW9uPjE5OTgvMDYvMTc8L2VkaXRpb24+PGtleXdvcmRzPjxrZXl3b3JkPkFv
cnRhLyB2aXJvbG9neTwva2V5d29yZD48a2V5d29yZD5CcmFpbi92aXJvbG9neTwva2V5d29yZD48
a2V5d29yZD5DZWxsIEN5Y2xlPC9rZXl3b3JkPjxrZXl3b3JkPkNlbGxzLCBDdWx0dXJlZDwva2V5
d29yZD48a2V5d29yZD5DeXRvbWVnYWxvdmlydXMvIHBoeXNpb2xvZ3k8L2tleXdvcmQ+PGtleXdv
cmQ+RW5kb3RoZWxpdW0sIFZhc2N1bGFyLyB2aXJvbG9neTwva2V5d29yZD48a2V5d29yZD5IdW1h
bnM8L2tleXdvcmQ+PGtleXdvcmQ+VmlydXMgUmVwbGljYXRpb248L2tleXdvcmQ+PC9rZXl3b3Jk
cz48ZGF0ZXM+PHllYXI+MTk5ODwveWVhcj48cHViLWRhdGVzPjxkYXRlPkp1bDwvZGF0ZT48L3B1
Yi1kYXRlcz48L2RhdGVzPjxpc2JuPjAwMjItNTM4WCAoUHJpbnQpJiN4RDswMDIyLTUzOFggKExp
bmtpbmcpPC9pc2JuPjxhY2Nlc3Npb24tbnVtPjk2MjEwMjU8L2FjY2Vzc2lvbi1udW0+PHVybHM+
PHJlbGF0ZWQtdXJscz48dXJsPmh0dHBzOi8vd3d3Lm5jYmkubmxtLm5paC5nb3YvcG1jL2FydGlj
bGVzL1BNQzExMDIzMy9wZGYvanYwMDU2NjEucGRmPC91cmw+PC9yZWxhdGVkLXVybHM+PC91cmxz
PjxjdXN0b20yPlBNQzExMDIzMzwvY3VzdG9tMj48cmVtb3RlLWRhdGFiYXNlLXByb3ZpZGVyPk5M
TTwvcmVtb3RlLWRhdGFiYXNlLXByb3ZpZGVyPjxsYW5ndWFnZT5lbmc8L2xhbmd1YWdlPjwvcmVj
b3JkPjwvQ2l0ZT48Q2l0ZT48QXV0aG9yPk1pbGxhcmQ8L0F1dGhvcj48WWVhcj4yMDEwPC9ZZWFy
PjxSZWNOdW0+MTU2PC9SZWNOdW0+PHJlY29yZD48cmVjLW51bWJlcj4xNTY8L3JlYy1udW1iZXI+
PGZvcmVpZ24ta2V5cz48a2V5IGFwcD0iRU4iIGRiLWlkPSJwcGR0ZnA1ZHg1ZjJ0NmVweHBleHRy
dmQyZnN0YTUwcHNkcHMiIHRpbWVzdGFtcD0iMTQ4ODkwMjQ3NSI+MTU2PC9rZXk+PC9mb3JlaWdu
LWtleXM+PHJlZi10eXBlIG5hbWU9IkpvdXJuYWwgQXJ0aWNsZSI+MTc8L3JlZi10eXBlPjxjb250
cmlidXRvcnM+PGF1dGhvcnM+PGF1dGhvcj5NaWxsYXJkLCBBLiBMLjwvYXV0aG9yPjxhdXRob3I+
SGFiZXJsaSwgTC48L2F1dGhvcj48YXV0aG9yPlNpbnpnZXIsIEMuPC9hdXRob3I+PGF1dGhvcj5H
aGllbG1ldHRpLCBNLjwvYXV0aG9yPjxhdXRob3I+U2NobmVpZGVyLCBNLiBLLjwvYXV0aG9yPjxh
dXRob3I+Qm9zc2FydCwgVy48L2F1dGhvcj48YXV0aG9yPlNlZWJhY2gsIEouIEQuPC9hdXRob3I+
PGF1dGhvcj5NdWVsbGVyLCBOLiBKLjwvYXV0aG9yPjwvYXV0aG9ycz48L2NvbnRyaWJ1dG9ycz48
YXV0aC1hZGRyZXNzPkRpdmlzaW9uIG9mIEluZmVjdGlvdXMgRGlzZWFzZXMgYW5kIEhvc3BpdGFs
IEVwaWRlbWlvbG9neSwgVW5pdmVyc2l0eSBIb3NwaXRhbCwgWnVyaWNoLCBTd2l0emVybGFuZC48
L2F1dGgtYWRkcmVzcz48dGl0bGVzPjx0aXRsZT5FZmZpY2llbmN5IG9mIHBvcmNpbmUgZW5kb3Ro
ZWxpYWwgY2VsbCBpbmZlY3Rpb24gd2l0aCBodW1hbiBjeXRvbWVnYWxvdmlydXMgZGVwZW5kcyBv
biBib3RoIHZpcnVzIHRyb3Bpc20gYW5kIGVuZG90aGVsaWFsIGNlbGwgdmFzY3VsYXIgb3JpZ2lu
PC90aXRsZT48c2Vjb25kYXJ5LXRpdGxlPlhlbm90cmFuc3BsYW50YXRpb248L3NlY29uZGFyeS10
aXRsZT48L3RpdGxlcz48cGVyaW9kaWNhbD48ZnVsbC10aXRsZT5YZW5vdHJhbnNwbGFudGF0aW9u
PC9mdWxsLXRpdGxlPjwvcGVyaW9kaWNhbD48cGFnZXM+Mjc0LTg3PC9wYWdlcz48dm9sdW1lPjE3
PC92b2x1bWU+PG51bWJlcj40PC9udW1iZXI+PGVkaXRpb24+MjAxMC8wOC8yMTwvZWRpdGlvbj48
a2V5d29yZHM+PGtleXdvcmQ+QW5pbWFsczwva2V5d29yZD48a2V5d29yZD5BbnRpZ2VucywgVmly
YWwvbWV0YWJvbGlzbTwva2V5d29yZD48a2V5d29yZD5Bb3J0YS9jeXRvbG9neS92aXJvbG9neTwv
a2V5d29yZD48a2V5d29yZD5BcG9wdG9zaXM8L2tleXdvcmQ+PGtleXdvcmQ+Q2VsbCBMaW5lPC9r
ZXl3b3JkPjxrZXl3b3JkPkN5dG9tZWdhbG92aXJ1cy8gcGh5c2lvbG9neTwva2V5d29yZD48a2V5
d29yZD5DeXRvbWVnYWxvdmlydXMgSW5mZWN0aW9ucy8gcGh5c2lvcGF0aG9sb2d5PC9rZXl3b3Jk
PjxrZXl3b3JkPkVuZG90aGVsaWFsIENlbGxzLyB2aXJvbG9neTwva2V5d29yZD48a2V5d29yZD5F
bmRvdGhlbGl1bSwgVmFzY3VsYXIvIGN5dG9sb2d5L3Zpcm9sb2d5PC9rZXl3b3JkPjxrZXl3b3Jk
Pkh1bWFuczwva2V5d29yZD48a2V5d29yZD5Td2luZTwva2V5d29yZD48a2V5d29yZD5UcmFuc3Bs
YW50YXRpb24sIEhldGVyb2xvZ291cy9hZHZlcnNlIGVmZmVjdHM8L2tleXdvcmQ+PGtleXdvcmQ+
VHJvcGlzbTwva2V5d29yZD48a2V5d29yZD5WaXJ1cyBSZXBsaWNhdGlvbjwva2V5d29yZD48L2tl
eXdvcmRzPjxkYXRlcz48eWVhcj4yMDEwPC95ZWFyPjxwdWItZGF0ZXM+PGRhdGU+SnVsLUF1Zzwv
ZGF0ZT48L3B1Yi1kYXRlcz48L2RhdGVzPjxpc2JuPjEzOTktMzA4OSAoRWxlY3Ryb25pYykmI3hE
OzA5MDgtNjY1WCAoTGlua2luZyk8L2lzYm4+PGFjY2Vzc2lvbi1udW0+MjA3MjMyMDA8L2FjY2Vz
c2lvbi1udW0+PHVybHM+PHJlbGF0ZWQtdXJscz48dXJsPmh0dHA6Ly9vbmxpbmVsaWJyYXJ5Lndp
bGV5LmNvbS9zdG9yZS8xMC4xMTExL2ouMTM5OS0zMDg5LjIwMTAuMDA1OTQueC9hc3NldC9qLjEz
OTktMzA4OS4yMDEwLjAwNTk0LngucGRmP3Y9MSZhbXA7dD1penpxNDE0cSZhbXA7cz03ZDNkZjdh
NWI3MjAyYWJjNDE5OTI5ZmYzODEyMTE5M2Q0OWM0OTA2PC91cmw+PC9yZWxhdGVkLXVybHM+PC91
cmxzPjxlbGVjdHJvbmljLXJlc291cmNlLW51bT4xMC4xMTExL2ouMTM5OS0zMDg5LjIwMTAuMDA1
OTQueDwvZWxlY3Ryb25pYy1yZXNvdXJjZS1udW0+PHJlbW90ZS1kYXRhYmFzZS1wcm92aWRlcj5O
TE08L3JlbW90ZS1kYXRhYmFzZS1wcm92aWRlcj48bGFuZ3VhZ2U+ZW5nPC9sYW5ndWFnZT48L3Jl
Y29yZD48L0NpdGU+PENpdGU+PEF1dGhvcj5NaWxsYXJkPC9BdXRob3I+PFllYXI+MjAxMDwvWWVh
cj48UmVjTnVtPjE1NjwvUmVjTnVtPjxyZWNvcmQ+PHJlYy1udW1iZXI+MTU2PC9yZWMtbnVtYmVy
Pjxmb3JlaWduLWtleXM+PGtleSBhcHA9IkVOIiBkYi1pZD0icHBkdGZwNWR4NWYydDZlcHhwZXh0
cnZkMmZzdGE1MHBzZHBzIiB0aW1lc3RhbXA9IjE0ODg5MDI0NzUiPjE1Njwva2V5PjwvZm9yZWln
bi1rZXlzPjxyZWYtdHlwZSBuYW1lPSJKb3VybmFsIEFydGljbGUiPjE3PC9yZWYtdHlwZT48Y29u
dHJpYnV0b3JzPjxhdXRob3JzPjxhdXRob3I+TWlsbGFyZCwgQS4gTC48L2F1dGhvcj48YXV0aG9y
PkhhYmVybGksIEwuPC9hdXRob3I+PGF1dGhvcj5TaW56Z2VyLCBDLjwvYXV0aG9yPjxhdXRob3I+
R2hpZWxtZXR0aSwgTS48L2F1dGhvcj48YXV0aG9yPlNjaG5laWRlciwgTS4gSy48L2F1dGhvcj48
YXV0aG9yPkJvc3NhcnQsIFcuPC9hdXRob3I+PGF1dGhvcj5TZWViYWNoLCBKLiBELjwvYXV0aG9y
PjxhdXRob3I+TXVlbGxlciwgTi4gSi48L2F1dGhvcj48L2F1dGhvcnM+PC9jb250cmlidXRvcnM+
PGF1dGgtYWRkcmVzcz5EaXZpc2lvbiBvZiBJbmZlY3Rpb3VzIERpc2Vhc2VzIGFuZCBIb3NwaXRh
bCBFcGlkZW1pb2xvZ3ksIFVuaXZlcnNpdHkgSG9zcGl0YWwsIFp1cmljaCwgU3dpdHplcmxhbmQu
PC9hdXRoLWFkZHJlc3M+PHRpdGxlcz48dGl0bGU+RWZmaWNpZW5jeSBvZiBwb3JjaW5lIGVuZG90
aGVsaWFsIGNlbGwgaW5mZWN0aW9uIHdpdGggaHVtYW4gY3l0b21lZ2Fsb3ZpcnVzIGRlcGVuZHMg
b24gYm90aCB2aXJ1cyB0cm9waXNtIGFuZCBlbmRvdGhlbGlhbCBjZWxsIHZhc2N1bGFyIG9yaWdp
bjwvdGl0bGU+PHNlY29uZGFyeS10aXRsZT5YZW5vdHJhbnNwbGFudGF0aW9uPC9zZWNvbmRhcnkt
dGl0bGU+PC90aXRsZXM+PHBlcmlvZGljYWw+PGZ1bGwtdGl0bGU+WGVub3RyYW5zcGxhbnRhdGlv
bjwvZnVsbC10aXRsZT48L3BlcmlvZGljYWw+PHBhZ2VzPjI3NC04NzwvcGFnZXM+PHZvbHVtZT4x
Nzwvdm9sdW1lPjxudW1iZXI+NDwvbnVtYmVyPjxlZGl0aW9uPjIwMTAvMDgvMjE8L2VkaXRpb24+
PGtleXdvcmRzPjxrZXl3b3JkPkFuaW1hbHM8L2tleXdvcmQ+PGtleXdvcmQ+QW50aWdlbnMsIFZp
cmFsL21ldGFib2xpc208L2tleXdvcmQ+PGtleXdvcmQ+QW9ydGEvY3l0b2xvZ3kvdmlyb2xvZ3k8
L2tleXdvcmQ+PGtleXdvcmQ+QXBvcHRvc2lzPC9rZXl3b3JkPjxrZXl3b3JkPkNlbGwgTGluZTwv
a2V5d29yZD48a2V5d29yZD5DeXRvbWVnYWxvdmlydXMvIHBoeXNpb2xvZ3k8L2tleXdvcmQ+PGtl
eXdvcmQ+Q3l0b21lZ2Fsb3ZpcnVzIEluZmVjdGlvbnMvIHBoeXNpb3BhdGhvbG9neTwva2V5d29y
ZD48a2V5d29yZD5FbmRvdGhlbGlhbCBDZWxscy8gdmlyb2xvZ3k8L2tleXdvcmQ+PGtleXdvcmQ+
RW5kb3RoZWxpdW0sIFZhc2N1bGFyLyBjeXRvbG9neS92aXJvbG9neTwva2V5d29yZD48a2V5d29y
ZD5IdW1hbnM8L2tleXdvcmQ+PGtleXdvcmQ+U3dpbmU8L2tleXdvcmQ+PGtleXdvcmQ+VHJhbnNw
bGFudGF0aW9uLCBIZXRlcm9sb2dvdXMvYWR2ZXJzZSBlZmZlY3RzPC9rZXl3b3JkPjxrZXl3b3Jk
PlRyb3Bpc208L2tleXdvcmQ+PGtleXdvcmQ+VmlydXMgUmVwbGljYXRpb248L2tleXdvcmQ+PC9r
ZXl3b3Jkcz48ZGF0ZXM+PHllYXI+MjAxMDwveWVhcj48cHViLWRhdGVzPjxkYXRlPkp1bC1BdWc8
L2RhdGU+PC9wdWItZGF0ZXM+PC9kYXRlcz48aXNibj4xMzk5LTMwODkgKEVsZWN0cm9uaWMpJiN4
RDswOTA4LTY2NVggKExpbmtpbmcpPC9pc2JuPjxhY2Nlc3Npb24tbnVtPjIwNzIzMjAwPC9hY2Nl
c3Npb24tbnVtPjx1cmxzPjxyZWxhdGVkLXVybHM+PHVybD5odHRwOi8vb25saW5lbGlicmFyeS53
aWxleS5jb20vc3RvcmUvMTAuMTExMS9qLjEzOTktMzA4OS4yMDEwLjAwNTk0LngvYXNzZXQvai4x
Mzk5LTMwODkuMjAxMC4wMDU5NC54LnBkZj92PTEmYW1wO3Q9aXp6cTQxNHEmYW1wO3M9N2QzZGY3
YTViNzIwMmFiYzQxOTkyOWZmMzgxMjExOTNkNDljNDkwNjwvdXJsPjwvcmVsYXRlZC11cmxzPjwv
dXJscz48ZWxlY3Ryb25pYy1yZXNvdXJjZS1udW0+MTAuMTExMS9qLjEzOTktMzA4OS4yMDEwLjAw
NTk0Lng8L2VsZWN0cm9uaWMtcmVzb3VyY2UtbnVtPjxyZW1vdGUtZGF0YWJhc2UtcHJvdmlkZXI+
TkxNPC9yZW1vdGUtZGF0YWJhc2UtcHJvdmlkZXI+PGxhbmd1YWdlPmVuZzwvbGFuZ3VhZ2U+PC9y
ZWNvcmQ+PC9DaXRlPjwvRW5kTm90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QYW1wb3U8L0F1dGhvcj48WWVhcj4yMDAwPC9ZZWFyPjxS
ZWNOdW0+MTUyPC9SZWNOdW0+PERpc3BsYXlUZXh0PlszNS0zN108L0Rpc3BsYXlUZXh0PjxyZWNv
cmQ+PHJlYy1udW1iZXI+MTUyPC9yZWMtbnVtYmVyPjxmb3JlaWduLWtleXM+PGtleSBhcHA9IkVO
IiBkYi1pZD0icHBkdGZwNWR4NWYydDZlcHhwZXh0cnZkMmZzdGE1MHBzZHBzIiB0aW1lc3RhbXA9
IjE0ODg5MDI0MjUiPjE1Mjwva2V5PjwvZm9yZWlnbi1rZXlzPjxyZWYtdHlwZSBuYW1lPSJKb3Vy
bmFsIEFydGljbGUiPjE3PC9yZWYtdHlwZT48Y29udHJpYnV0b3JzPjxhdXRob3JzPjxhdXRob3I+
UGFtcG91LCBTWXU8L2F1dGhvcj48YXV0aG9yPkduZWRveSwgUy4gTi48L2F1dGhvcj48YXV0aG9y
PkJ5c3RyZXZza2F5YSwgVi4gQi48L2F1dGhvcj48YXV0aG9yPlNtaXJub3YsIFYuIE4uPC9hdXRo
b3I+PGF1dGhvcj5DaGF6b3YsIEUuIEkuPC9hdXRob3I+PGF1dGhvcj5NZWxuaWNrLCBKLiBMLjwv
YXV0aG9yPjxhdXRob3I+RGVCYWtleSwgTS4gRS48L2F1dGhvcj48L2F1dGhvcnM+PC9jb250cmli
dXRvcnM+PGF1dGgtYWRkcmVzcz5JbnN0aXR1dGUgb2YgRXhwZXJpbWVudGFsIENhcmRpb2xvZ3ks
IENhcmRpb2xvZ3kgUmVzZWFyY2ggQ2VudGVyLCBNb3Njb3csIFJ1c3NpYS48L2F1dGgtYWRkcmVz
cz48dGl0bGVzPjx0aXRsZT5DeXRvbWVnYWxvdmlydXMgZ2Vub21lIGFuZCB0aGUgaW1tZWRpYXRl
LWVhcmx5IGFudGlnZW4gaW4gY2VsbHMgb2YgZGlmZmVyZW50IGxheWVycyBvZiBodW1hbiBhb3J0
YTwvdGl0bGU+PHNlY29uZGFyeS10aXRsZT5WaXJjaG93cyBBcmNoPC9zZWNvbmRhcnktdGl0bGU+
PC90aXRsZXM+PHBlcmlvZGljYWw+PGZ1bGwtdGl0bGU+VmlyY2hvd3MgQXJjaDwvZnVsbC10aXRs
ZT48L3BlcmlvZGljYWw+PHBhZ2VzPjUzOS01MjwvcGFnZXM+PHZvbHVtZT40MzY8L3ZvbHVtZT48
bnVtYmVyPjY8L251bWJlcj48ZWRpdGlvbj4yMDAwLzA4LzA1PC9lZGl0aW9uPjxrZXl3b3Jkcz48
a2V5d29yZD5BZG9sZXNjZW50PC9rZXl3b3JkPjxrZXl3b3JkPkFkdWx0PC9rZXl3b3JkPjxrZXl3
b3JkPkFnZWQ8L2tleXdvcmQ+PGtleXdvcmQ+QW50aWdlbnMsIFZpcmFsLyBhbmFseXNpczwva2V5
d29yZD48a2V5d29yZD5Bb3J0YSwgVGhvcmFjaWMvY3l0b2xvZ3kvIG1ldGFib2xpc208L2tleXdv
cmQ+PGtleXdvcmQ+QXJ0ZXJpb3NjbGVyb3Npcy9ldGlvbG9neS92aXJvbG9neTwva2V5d29yZD48
a2V5d29yZD5DeXRvbWVnYWxvdmlydXMvIGdlbmV0aWNzPC9rZXl3b3JkPjxrZXl3b3JkPkROQSwg
VmlyYWwvYW5hbHlzaXM8L2tleXdvcmQ+PGtleXdvcmQ+RW5kb3RoZWxpdW0sIFZhc2N1bGFyL2N5
dG9sb2d5L21ldGFib2xpc208L2tleXdvcmQ+PGtleXdvcmQ+RmVtYWxlPC9rZXl3b3JkPjxrZXl3
b3JkPkdlbm9tZSwgVmlyYWw8L2tleXdvcmQ+PGtleXdvcmQ+SHVtYW5zPC9rZXl3b3JkPjxrZXl3
b3JkPkltbWVkaWF0ZS1FYXJseSBQcm90ZWlucy8gYW5hbHlzaXM8L2tleXdvcmQ+PGtleXdvcmQ+
SW1tdW5vaGlzdG9jaGVtaXN0cnk8L2tleXdvcmQ+PGtleXdvcmQ+SW4gU2l0dSBIeWJyaWRpemF0
aW9uPC9rZXl3b3JkPjxrZXl3b3JkPk1hbGU8L2tleXdvcmQ+PGtleXdvcmQ+TWlkZGxlIEFnZWQ8
L2tleXdvcmQ+PGtleXdvcmQ+UG9seW1lcmFzZSBDaGFpbiBSZWFjdGlvbjwva2V5d29yZD48a2V5
d29yZD5UdW5pY2EgSW50aW1hL2N5dG9sb2d5L21ldGFib2xpc208L2tleXdvcmQ+PC9rZXl3b3Jk
cz48ZGF0ZXM+PHllYXI+MjAwMDwveWVhcj48cHViLWRhdGVzPjxkYXRlPkp1bjwvZGF0ZT48L3B1
Yi1kYXRlcz48L2RhdGVzPjxpc2JuPjA5NDUtNjMxNyAoUHJpbnQpJiN4RDswOTQ1LTYzMTcgKExp
bmtpbmcpPC9pc2JuPjxhY2Nlc3Npb24tbnVtPjEwOTE3MTY3PC9hY2Nlc3Npb24tbnVtPjx1cmxz
PjxyZWxhdGVkLXVybHM+PHVybD5odHRwOi8vZG93bmxvYWQuc3ByaW5nZXIuY29tL3N0YXRpYy9w
ZGYvMTQwL2FydCUyNTNBMTAuMTAwNyUyNTJGczAwNDI4OTkwMDE3My5wZGY/b3JpZ2luVXJsPWh0
dHAlM0ElMkYlMkZsaW5rLnNwcmluZ2VyLmNvbSUyRmFydGljbGUlMkYxMC4xMDA3JTJGczAwNDI4
OTkwMDE3MyZhbXA7dG9rZW4yPWV4cD0xNDg4OTAzNjg3fmFjbD0lMkZzdGF0aWMlMkZwZGYlMkYx
NDAlMkZhcnQlMjUyNTNBMTAuMTAwNyUyNTI1MkZzMDA0Mjg5OTAwMTczLnBkZiUzRm9yaWdpblVy
bCUzRGh0dHAlMjUzQSUyNTJGJTI1MkZsaW5rLnNwcmluZ2VyLmNvbSUyNTJGYXJ0aWNsZSUyNTJG
MTAuMTAwNyUyNTJGczAwNDI4OTkwMDE3Myp+aG1hYz01ZDk2OWI5MmNlMmM2NDQ1NThiOGQzOTI2
NjUxYTYxYmQxNzBiZjdmNmU5ZGIyNTliNTE2MjYwOWUzYTViMTZkPC91cmw+PC9yZWxhdGVkLXVy
bHM+PC91cmxzPjxyZW1vdGUtZGF0YWJhc2UtcHJvdmlkZXI+TkxNPC9yZW1vdGUtZGF0YWJhc2Ut
cHJvdmlkZXI+PGxhbmd1YWdlPmVuZzwvbGFuZ3VhZ2U+PC9yZWNvcmQ+PC9DaXRlPjxDaXRlPjxB
dXRob3I+RmlzaDwvQXV0aG9yPjxZZWFyPjE5OTg8L1llYXI+PFJlY051bT4xNTU8L1JlY051bT48
cmVjb3JkPjxyZWMtbnVtYmVyPjE1NTwvcmVjLW51bWJlcj48Zm9yZWlnbi1rZXlzPjxrZXkgYXBw
PSJFTiIgZGItaWQ9InBwZHRmcDVkeDVmMnQ2ZXB4cGV4dHJ2ZDJmc3RhNTBwc2RwcyIgdGltZXN0
YW1wPSIxNDg4OTAyNDY1Ij4xNTU8L2tleT48L2ZvcmVpZ24ta2V5cz48cmVmLXR5cGUgbmFtZT0i
Sm91cm5hbCBBcnRpY2xlIj4xNzwvcmVmLXR5cGU+PGNvbnRyaWJ1dG9ycz48YXV0aG9ycz48YXV0
aG9yPkZpc2gsIEsuIE4uPC9hdXRob3I+PGF1dGhvcj5Tb2RlcmJlcmctTmF1Y2xlciwgQy48L2F1
dGhvcj48YXV0aG9yPk1pbGxzLCBMLiBLLjwvYXV0aG9yPjxhdXRob3I+U3RlbmdsZWluLCBTLjwv
YXV0aG9yPjxhdXRob3I+TmVsc29uLCBKLiBBLjwvYXV0aG9yPjwvYXV0aG9ycz48L2NvbnRyaWJ1
dG9ycz48YXV0aC1hZGRyZXNzPkRlcGFydG1lbnQgb2YgTW9sZWN1bGFyIE1pY3JvYmlvbG9neSBh
bmQgSW1tdW5vbG9neSwgT3JlZ29uIEhlYWx0aCBTY2llbmNlcyBVbml2ZXJzaXR5LCBQb3J0bGFu
ZCwgT3JlZ29uIDk3MjAxLCBVU0EuPC9hdXRoLWFkZHJlc3M+PHRpdGxlcz48dGl0bGU+SHVtYW4g
Y3l0b21lZ2Fsb3ZpcnVzIHBlcnNpc3RlbnRseSBpbmZlY3RzIGFvcnRpYyBlbmRvdGhlbGlhbCBj
ZWxsczwvdGl0bGU+PHNlY29uZGFyeS10aXRsZT5KIFZpcm9sPC9zZWNvbmRhcnktdGl0bGU+PC90
aXRsZXM+PHBlcmlvZGljYWw+PGZ1bGwtdGl0bGU+SiBWaXJvbDwvZnVsbC10aXRsZT48L3Blcmlv
ZGljYWw+PHBhZ2VzPjU2NjEtODwvcGFnZXM+PHZvbHVtZT43Mjwvdm9sdW1lPjxudW1iZXI+Nzwv
bnVtYmVyPjxlZGl0aW9uPjE5OTgvMDYvMTc8L2VkaXRpb24+PGtleXdvcmRzPjxrZXl3b3JkPkFv
cnRhLyB2aXJvbG9neTwva2V5d29yZD48a2V5d29yZD5CcmFpbi92aXJvbG9neTwva2V5d29yZD48
a2V5d29yZD5DZWxsIEN5Y2xlPC9rZXl3b3JkPjxrZXl3b3JkPkNlbGxzLCBDdWx0dXJlZDwva2V5
d29yZD48a2V5d29yZD5DeXRvbWVnYWxvdmlydXMvIHBoeXNpb2xvZ3k8L2tleXdvcmQ+PGtleXdv
cmQ+RW5kb3RoZWxpdW0sIFZhc2N1bGFyLyB2aXJvbG9neTwva2V5d29yZD48a2V5d29yZD5IdW1h
bnM8L2tleXdvcmQ+PGtleXdvcmQ+VmlydXMgUmVwbGljYXRpb248L2tleXdvcmQ+PC9rZXl3b3Jk
cz48ZGF0ZXM+PHllYXI+MTk5ODwveWVhcj48cHViLWRhdGVzPjxkYXRlPkp1bDwvZGF0ZT48L3B1
Yi1kYXRlcz48L2RhdGVzPjxpc2JuPjAwMjItNTM4WCAoUHJpbnQpJiN4RDswMDIyLTUzOFggKExp
bmtpbmcpPC9pc2JuPjxhY2Nlc3Npb24tbnVtPjk2MjEwMjU8L2FjY2Vzc2lvbi1udW0+PHVybHM+
PHJlbGF0ZWQtdXJscz48dXJsPmh0dHBzOi8vd3d3Lm5jYmkubmxtLm5paC5nb3YvcG1jL2FydGlj
bGVzL1BNQzExMDIzMy9wZGYvanYwMDU2NjEucGRmPC91cmw+PC9yZWxhdGVkLXVybHM+PC91cmxz
PjxjdXN0b20yPlBNQzExMDIzMzwvY3VzdG9tMj48cmVtb3RlLWRhdGFiYXNlLXByb3ZpZGVyPk5M
TTwvcmVtb3RlLWRhdGFiYXNlLXByb3ZpZGVyPjxsYW5ndWFnZT5lbmc8L2xhbmd1YWdlPjwvcmVj
b3JkPjwvQ2l0ZT48Q2l0ZT48QXV0aG9yPk1pbGxhcmQ8L0F1dGhvcj48WWVhcj4yMDEwPC9ZZWFy
PjxSZWNOdW0+MTU2PC9SZWNOdW0+PHJlY29yZD48cmVjLW51bWJlcj4xNTY8L3JlYy1udW1iZXI+
PGZvcmVpZ24ta2V5cz48a2V5IGFwcD0iRU4iIGRiLWlkPSJwcGR0ZnA1ZHg1ZjJ0NmVweHBleHRy
dmQyZnN0YTUwcHNkcHMiIHRpbWVzdGFtcD0iMTQ4ODkwMjQ3NSI+MTU2PC9rZXk+PC9mb3JlaWdu
LWtleXM+PHJlZi10eXBlIG5hbWU9IkpvdXJuYWwgQXJ0aWNsZSI+MTc8L3JlZi10eXBlPjxjb250
cmlidXRvcnM+PGF1dGhvcnM+PGF1dGhvcj5NaWxsYXJkLCBBLiBMLjwvYXV0aG9yPjxhdXRob3I+
SGFiZXJsaSwgTC48L2F1dGhvcj48YXV0aG9yPlNpbnpnZXIsIEMuPC9hdXRob3I+PGF1dGhvcj5H
aGllbG1ldHRpLCBNLjwvYXV0aG9yPjxhdXRob3I+U2NobmVpZGVyLCBNLiBLLjwvYXV0aG9yPjxh
dXRob3I+Qm9zc2FydCwgVy48L2F1dGhvcj48YXV0aG9yPlNlZWJhY2gsIEouIEQuPC9hdXRob3I+
PGF1dGhvcj5NdWVsbGVyLCBOLiBKLjwvYXV0aG9yPjwvYXV0aG9ycz48L2NvbnRyaWJ1dG9ycz48
YXV0aC1hZGRyZXNzPkRpdmlzaW9uIG9mIEluZmVjdGlvdXMgRGlzZWFzZXMgYW5kIEhvc3BpdGFs
IEVwaWRlbWlvbG9neSwgVW5pdmVyc2l0eSBIb3NwaXRhbCwgWnVyaWNoLCBTd2l0emVybGFuZC48
L2F1dGgtYWRkcmVzcz48dGl0bGVzPjx0aXRsZT5FZmZpY2llbmN5IG9mIHBvcmNpbmUgZW5kb3Ro
ZWxpYWwgY2VsbCBpbmZlY3Rpb24gd2l0aCBodW1hbiBjeXRvbWVnYWxvdmlydXMgZGVwZW5kcyBv
biBib3RoIHZpcnVzIHRyb3Bpc20gYW5kIGVuZG90aGVsaWFsIGNlbGwgdmFzY3VsYXIgb3JpZ2lu
PC90aXRsZT48c2Vjb25kYXJ5LXRpdGxlPlhlbm90cmFuc3BsYW50YXRpb248L3NlY29uZGFyeS10
aXRsZT48L3RpdGxlcz48cGVyaW9kaWNhbD48ZnVsbC10aXRsZT5YZW5vdHJhbnNwbGFudGF0aW9u
PC9mdWxsLXRpdGxlPjwvcGVyaW9kaWNhbD48cGFnZXM+Mjc0LTg3PC9wYWdlcz48dm9sdW1lPjE3
PC92b2x1bWU+PG51bWJlcj40PC9udW1iZXI+PGVkaXRpb24+MjAxMC8wOC8yMTwvZWRpdGlvbj48
a2V5d29yZHM+PGtleXdvcmQ+QW5pbWFsczwva2V5d29yZD48a2V5d29yZD5BbnRpZ2VucywgVmly
YWwvbWV0YWJvbGlzbTwva2V5d29yZD48a2V5d29yZD5Bb3J0YS9jeXRvbG9neS92aXJvbG9neTwv
a2V5d29yZD48a2V5d29yZD5BcG9wdG9zaXM8L2tleXdvcmQ+PGtleXdvcmQ+Q2VsbCBMaW5lPC9r
ZXl3b3JkPjxrZXl3b3JkPkN5dG9tZWdhbG92aXJ1cy8gcGh5c2lvbG9neTwva2V5d29yZD48a2V5
d29yZD5DeXRvbWVnYWxvdmlydXMgSW5mZWN0aW9ucy8gcGh5c2lvcGF0aG9sb2d5PC9rZXl3b3Jk
PjxrZXl3b3JkPkVuZG90aGVsaWFsIENlbGxzLyB2aXJvbG9neTwva2V5d29yZD48a2V5d29yZD5F
bmRvdGhlbGl1bSwgVmFzY3VsYXIvIGN5dG9sb2d5L3Zpcm9sb2d5PC9rZXl3b3JkPjxrZXl3b3Jk
Pkh1bWFuczwva2V5d29yZD48a2V5d29yZD5Td2luZTwva2V5d29yZD48a2V5d29yZD5UcmFuc3Bs
YW50YXRpb24sIEhldGVyb2xvZ291cy9hZHZlcnNlIGVmZmVjdHM8L2tleXdvcmQ+PGtleXdvcmQ+
VHJvcGlzbTwva2V5d29yZD48a2V5d29yZD5WaXJ1cyBSZXBsaWNhdGlvbjwva2V5d29yZD48L2tl
eXdvcmRzPjxkYXRlcz48eWVhcj4yMDEwPC95ZWFyPjxwdWItZGF0ZXM+PGRhdGU+SnVsLUF1Zzwv
ZGF0ZT48L3B1Yi1kYXRlcz48L2RhdGVzPjxpc2JuPjEzOTktMzA4OSAoRWxlY3Ryb25pYykmI3hE
OzA5MDgtNjY1WCAoTGlua2luZyk8L2lzYm4+PGFjY2Vzc2lvbi1udW0+MjA3MjMyMDA8L2FjY2Vz
c2lvbi1udW0+PHVybHM+PHJlbGF0ZWQtdXJscz48dXJsPmh0dHA6Ly9vbmxpbmVsaWJyYXJ5Lndp
bGV5LmNvbS9zdG9yZS8xMC4xMTExL2ouMTM5OS0zMDg5LjIwMTAuMDA1OTQueC9hc3NldC9qLjEz
OTktMzA4OS4yMDEwLjAwNTk0LngucGRmP3Y9MSZhbXA7dD1penpxNDE0cSZhbXA7cz03ZDNkZjdh
NWI3MjAyYWJjNDE5OTI5ZmYzODEyMTE5M2Q0OWM0OTA2PC91cmw+PC9yZWxhdGVkLXVybHM+PC91
cmxzPjxlbGVjdHJvbmljLXJlc291cmNlLW51bT4xMC4xMTExL2ouMTM5OS0zMDg5LjIwMTAuMDA1
OTQueDwvZWxlY3Ryb25pYy1yZXNvdXJjZS1udW0+PHJlbW90ZS1kYXRhYmFzZS1wcm92aWRlcj5O
TE08L3JlbW90ZS1kYXRhYmFzZS1wcm92aWRlcj48bGFuZ3VhZ2U+ZW5nPC9sYW5ndWFnZT48L3Jl
Y29yZD48L0NpdGU+PENpdGU+PEF1dGhvcj5NaWxsYXJkPC9BdXRob3I+PFllYXI+MjAxMDwvWWVh
cj48UmVjTnVtPjE1NjwvUmVjTnVtPjxyZWNvcmQ+PHJlYy1udW1iZXI+MTU2PC9yZWMtbnVtYmVy
Pjxmb3JlaWduLWtleXM+PGtleSBhcHA9IkVOIiBkYi1pZD0icHBkdGZwNWR4NWYydDZlcHhwZXh0
cnZkMmZzdGE1MHBzZHBzIiB0aW1lc3RhbXA9IjE0ODg5MDI0NzUiPjE1Njwva2V5PjwvZm9yZWln
bi1rZXlzPjxyZWYtdHlwZSBuYW1lPSJKb3VybmFsIEFydGljbGUiPjE3PC9yZWYtdHlwZT48Y29u
dHJpYnV0b3JzPjxhdXRob3JzPjxhdXRob3I+TWlsbGFyZCwgQS4gTC48L2F1dGhvcj48YXV0aG9y
PkhhYmVybGksIEwuPC9hdXRob3I+PGF1dGhvcj5TaW56Z2VyLCBDLjwvYXV0aG9yPjxhdXRob3I+
R2hpZWxtZXR0aSwgTS48L2F1dGhvcj48YXV0aG9yPlNjaG5laWRlciwgTS4gSy48L2F1dGhvcj48
YXV0aG9yPkJvc3NhcnQsIFcuPC9hdXRob3I+PGF1dGhvcj5TZWViYWNoLCBKLiBELjwvYXV0aG9y
PjxhdXRob3I+TXVlbGxlciwgTi4gSi48L2F1dGhvcj48L2F1dGhvcnM+PC9jb250cmlidXRvcnM+
PGF1dGgtYWRkcmVzcz5EaXZpc2lvbiBvZiBJbmZlY3Rpb3VzIERpc2Vhc2VzIGFuZCBIb3NwaXRh
bCBFcGlkZW1pb2xvZ3ksIFVuaXZlcnNpdHkgSG9zcGl0YWwsIFp1cmljaCwgU3dpdHplcmxhbmQu
PC9hdXRoLWFkZHJlc3M+PHRpdGxlcz48dGl0bGU+RWZmaWNpZW5jeSBvZiBwb3JjaW5lIGVuZG90
aGVsaWFsIGNlbGwgaW5mZWN0aW9uIHdpdGggaHVtYW4gY3l0b21lZ2Fsb3ZpcnVzIGRlcGVuZHMg
b24gYm90aCB2aXJ1cyB0cm9waXNtIGFuZCBlbmRvdGhlbGlhbCBjZWxsIHZhc2N1bGFyIG9yaWdp
bjwvdGl0bGU+PHNlY29uZGFyeS10aXRsZT5YZW5vdHJhbnNwbGFudGF0aW9uPC9zZWNvbmRhcnkt
dGl0bGU+PC90aXRsZXM+PHBlcmlvZGljYWw+PGZ1bGwtdGl0bGU+WGVub3RyYW5zcGxhbnRhdGlv
bjwvZnVsbC10aXRsZT48L3BlcmlvZGljYWw+PHBhZ2VzPjI3NC04NzwvcGFnZXM+PHZvbHVtZT4x
Nzwvdm9sdW1lPjxudW1iZXI+NDwvbnVtYmVyPjxlZGl0aW9uPjIwMTAvMDgvMjE8L2VkaXRpb24+
PGtleXdvcmRzPjxrZXl3b3JkPkFuaW1hbHM8L2tleXdvcmQ+PGtleXdvcmQ+QW50aWdlbnMsIFZp
cmFsL21ldGFib2xpc208L2tleXdvcmQ+PGtleXdvcmQ+QW9ydGEvY3l0b2xvZ3kvdmlyb2xvZ3k8
L2tleXdvcmQ+PGtleXdvcmQ+QXBvcHRvc2lzPC9rZXl3b3JkPjxrZXl3b3JkPkNlbGwgTGluZTwv
a2V5d29yZD48a2V5d29yZD5DeXRvbWVnYWxvdmlydXMvIHBoeXNpb2xvZ3k8L2tleXdvcmQ+PGtl
eXdvcmQ+Q3l0b21lZ2Fsb3ZpcnVzIEluZmVjdGlvbnMvIHBoeXNpb3BhdGhvbG9neTwva2V5d29y
ZD48a2V5d29yZD5FbmRvdGhlbGlhbCBDZWxscy8gdmlyb2xvZ3k8L2tleXdvcmQ+PGtleXdvcmQ+
RW5kb3RoZWxpdW0sIFZhc2N1bGFyLyBjeXRvbG9neS92aXJvbG9neTwva2V5d29yZD48a2V5d29y
ZD5IdW1hbnM8L2tleXdvcmQ+PGtleXdvcmQ+U3dpbmU8L2tleXdvcmQ+PGtleXdvcmQ+VHJhbnNw
bGFudGF0aW9uLCBIZXRlcm9sb2dvdXMvYWR2ZXJzZSBlZmZlY3RzPC9rZXl3b3JkPjxrZXl3b3Jk
PlRyb3Bpc208L2tleXdvcmQ+PGtleXdvcmQ+VmlydXMgUmVwbGljYXRpb248L2tleXdvcmQ+PC9r
ZXl3b3Jkcz48ZGF0ZXM+PHllYXI+MjAxMDwveWVhcj48cHViLWRhdGVzPjxkYXRlPkp1bC1BdWc8
L2RhdGU+PC9wdWItZGF0ZXM+PC9kYXRlcz48aXNibj4xMzk5LTMwODkgKEVsZWN0cm9uaWMpJiN4
RDswOTA4LTY2NVggKExpbmtpbmcpPC9pc2JuPjxhY2Nlc3Npb24tbnVtPjIwNzIzMjAwPC9hY2Nl
c3Npb24tbnVtPjx1cmxzPjxyZWxhdGVkLXVybHM+PHVybD5odHRwOi8vb25saW5lbGlicmFyeS53
aWxleS5jb20vc3RvcmUvMTAuMTExMS9qLjEzOTktMzA4OS4yMDEwLjAwNTk0LngvYXNzZXQvai4x
Mzk5LTMwODkuMjAxMC4wMDU5NC54LnBkZj92PTEmYW1wO3Q9aXp6cTQxNHEmYW1wO3M9N2QzZGY3
YTViNzIwMmFiYzQxOTkyOWZmMzgxMjExOTNkNDljNDkwNjwvdXJsPjwvcmVsYXRlZC11cmxzPjwv
dXJscz48ZWxlY3Ryb25pYy1yZXNvdXJjZS1udW0+MTAuMTExMS9qLjEzOTktMzA4OS4yMDEwLjAw
NTk0Lng8L2VsZWN0cm9uaWMtcmVzb3VyY2UtbnVtPjxyZW1vdGUtZGF0YWJhc2UtcHJvdmlkZXI+
TkxNPC9yZW1vdGUtZGF0YWJhc2UtcHJvdmlkZXI+PGxhbmd1YWdlPmVuZzwvbGFuZ3VhZ2U+PC9y
ZWNvcmQ+PC9DaXRlPjwvRW5kTm90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35-37]</w:t>
            </w:r>
            <w:r w:rsidRPr="00B6321C">
              <w:rPr>
                <w:rFonts w:ascii="Arial" w:hAnsi="Arial" w:cs="Arial"/>
                <w:sz w:val="20"/>
                <w:szCs w:val="20"/>
              </w:rPr>
              <w:fldChar w:fldCharType="end"/>
            </w:r>
            <w:r w:rsidRPr="00B6321C">
              <w:rPr>
                <w:rFonts w:ascii="Arial" w:hAnsi="Arial" w:cs="Arial"/>
                <w:sz w:val="20"/>
                <w:szCs w:val="20"/>
              </w:rPr>
              <w:t>, human internal mammary artery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Nerheim&lt;/Author&gt;&lt;Year&gt;2004&lt;/Year&gt;&lt;RecNum&gt;254&lt;/RecNum&gt;&lt;DisplayText&gt;[33]&lt;/DisplayText&gt;&lt;record&gt;&lt;rec-number&gt;254&lt;/rec-number&gt;&lt;foreign-keys&gt;&lt;key app="EN" db-id="ppdtfp5dx5f2t6epxpextrvd2fsta50psdps" timestamp="1493713565"&gt;254&lt;/key&gt;&lt;/foreign-keys&gt;&lt;ref-type name="Journal Article"&gt;17&lt;/ref-type&gt;&lt;contributors&gt;&lt;authors&gt;&lt;author&gt;Nerheim, P. L.&lt;/author&gt;&lt;author&gt;Meier, J. L.&lt;/author&gt;&lt;author&gt;Vasef, M. A.&lt;/author&gt;&lt;author&gt;Li, W. G.&lt;/author&gt;&lt;author&gt;Hu, L.&lt;/author&gt;&lt;author&gt;Rice, J. B.&lt;/author&gt;&lt;author&gt;Gavrila, D.&lt;/author&gt;&lt;author&gt;Richenbacher, W. E.&lt;/author&gt;&lt;author&gt;Weintraub, N. L.&lt;/author&gt;&lt;/authors&gt;&lt;/contributors&gt;&lt;auth-address&gt;Department of Internal Medicine, University of Iowa College of Medicine, Iowa City 52242, USA.&lt;/auth-address&gt;&lt;titles&gt;&lt;title&gt;Enhanced cytomegalovirus infection in atherosclerotic human blood vessels&lt;/title&gt;&lt;secondary-title&gt;Am J Pathol&lt;/secondary-title&gt;&lt;/titles&gt;&lt;periodical&gt;&lt;full-title&gt;Am J Pathol&lt;/full-title&gt;&lt;/periodical&gt;&lt;pages&gt;589-600&lt;/pages&gt;&lt;volume&gt;164&lt;/volume&gt;&lt;number&gt;2&lt;/number&gt;&lt;edition&gt;2004/01/27&lt;/edition&gt;&lt;keywords&gt;&lt;keyword&gt;Animals&lt;/keyword&gt;&lt;keyword&gt;Antigens, CD31/metabolism&lt;/keyword&gt;&lt;keyword&gt;Arteries/ virology&lt;/keyword&gt;&lt;keyword&gt;Arteriosclerosis/ virology&lt;/keyword&gt;&lt;keyword&gt;Cytomegalovirus/ pathogenicity&lt;/keyword&gt;&lt;keyword&gt;Cytomegalovirus Infections&lt;/keyword&gt;&lt;keyword&gt;Humans&lt;/keyword&gt;&lt;keyword&gt;Immunohistochemistry&lt;/keyword&gt;&lt;keyword&gt;Organ Culture Techniques&lt;/keyword&gt;&lt;keyword&gt;Saphenous Vein/ virology&lt;/keyword&gt;&lt;keyword&gt;Tunica Intima/virology&lt;/keyword&gt;&lt;/keywords&gt;&lt;dates&gt;&lt;year&gt;2004&lt;/year&gt;&lt;pub-dates&gt;&lt;date&gt;Feb&lt;/date&gt;&lt;/pub-dates&gt;&lt;/dates&gt;&lt;isbn&gt;0002-9440 (Print)&amp;#xD;0002-9440 (Linking)&lt;/isbn&gt;&lt;accession-num&gt;14742264&lt;/accession-num&gt;&lt;urls&gt;&lt;related-urls&gt;&lt;url&gt;https://www.ncbi.nlm.nih.gov/pmc/articles/PMC1602282/pdf/JPATH164000589.pdf&lt;/url&gt;&lt;/related-urls&gt;&lt;/urls&gt;&lt;custom2&gt;PMC1602282&lt;/custom2&gt;&lt;electronic-resource-num&gt;10.1016/s0002-9440(10)63148-3&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33]</w:t>
            </w:r>
            <w:r w:rsidRPr="00B6321C">
              <w:rPr>
                <w:rFonts w:ascii="Arial" w:hAnsi="Arial" w:cs="Arial"/>
                <w:sz w:val="20"/>
                <w:szCs w:val="20"/>
              </w:rPr>
              <w:fldChar w:fldCharType="end"/>
            </w:r>
            <w:r w:rsidRPr="00B6321C">
              <w:rPr>
                <w:rFonts w:ascii="Arial" w:hAnsi="Arial" w:cs="Arial"/>
                <w:sz w:val="20"/>
                <w:szCs w:val="20"/>
              </w:rPr>
              <w:t>, human saphenous vein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Nerheim&lt;/Author&gt;&lt;Year&gt;2004&lt;/Year&gt;&lt;RecNum&gt;254&lt;/RecNum&gt;&lt;DisplayText&gt;[33]&lt;/DisplayText&gt;&lt;record&gt;&lt;rec-number&gt;254&lt;/rec-number&gt;&lt;foreign-keys&gt;&lt;key app="EN" db-id="ppdtfp5dx5f2t6epxpextrvd2fsta50psdps" timestamp="1493713565"&gt;254&lt;/key&gt;&lt;/foreign-keys&gt;&lt;ref-type name="Journal Article"&gt;17&lt;/ref-type&gt;&lt;contributors&gt;&lt;authors&gt;&lt;author&gt;Nerheim, P. L.&lt;/author&gt;&lt;author&gt;Meier, J. L.&lt;/author&gt;&lt;author&gt;Vasef, M. A.&lt;/author&gt;&lt;author&gt;Li, W. G.&lt;/author&gt;&lt;author&gt;Hu, L.&lt;/author&gt;&lt;author&gt;Rice, J. B.&lt;/author&gt;&lt;author&gt;Gavrila, D.&lt;/author&gt;&lt;author&gt;Richenbacher, W. E.&lt;/author&gt;&lt;author&gt;Weintraub, N. L.&lt;/author&gt;&lt;/authors&gt;&lt;/contributors&gt;&lt;auth-address&gt;Department of Internal Medicine, University of Iowa College of Medicine, Iowa City 52242, USA.&lt;/auth-address&gt;&lt;titles&gt;&lt;title&gt;Enhanced cytomegalovirus infection in atherosclerotic human blood vessels&lt;/title&gt;&lt;secondary-title&gt;Am J Pathol&lt;/secondary-title&gt;&lt;/titles&gt;&lt;periodical&gt;&lt;full-title&gt;Am J Pathol&lt;/full-title&gt;&lt;/periodical&gt;&lt;pages&gt;589-600&lt;/pages&gt;&lt;volume&gt;164&lt;/volume&gt;&lt;number&gt;2&lt;/number&gt;&lt;edition&gt;2004/01/27&lt;/edition&gt;&lt;keywords&gt;&lt;keyword&gt;Animals&lt;/keyword&gt;&lt;keyword&gt;Antigens, CD31/metabolism&lt;/keyword&gt;&lt;keyword&gt;Arteries/ virology&lt;/keyword&gt;&lt;keyword&gt;Arteriosclerosis/ virology&lt;/keyword&gt;&lt;keyword&gt;Cytomegalovirus/ pathogenicity&lt;/keyword&gt;&lt;keyword&gt;Cytomegalovirus Infections&lt;/keyword&gt;&lt;keyword&gt;Humans&lt;/keyword&gt;&lt;keyword&gt;Immunohistochemistry&lt;/keyword&gt;&lt;keyword&gt;Organ Culture Techniques&lt;/keyword&gt;&lt;keyword&gt;Saphenous Vein/ virology&lt;/keyword&gt;&lt;keyword&gt;Tunica Intima/virology&lt;/keyword&gt;&lt;/keywords&gt;&lt;dates&gt;&lt;year&gt;2004&lt;/year&gt;&lt;pub-dates&gt;&lt;date&gt;Feb&lt;/date&gt;&lt;/pub-dates&gt;&lt;/dates&gt;&lt;isbn&gt;0002-9440 (Print)&amp;#xD;0002-9440 (Linking)&lt;/isbn&gt;&lt;accession-num&gt;14742264&lt;/accession-num&gt;&lt;urls&gt;&lt;related-urls&gt;&lt;url&gt;https://www.ncbi.nlm.nih.gov/pmc/articles/PMC1602282/pdf/JPATH164000589.pdf&lt;/url&gt;&lt;/related-urls&gt;&lt;/urls&gt;&lt;custom2&gt;PMC1602282&lt;/custom2&gt;&lt;electronic-resource-num&gt;10.1016/s0002-9440(10)63148-3&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33]</w:t>
            </w:r>
            <w:r w:rsidRPr="00B6321C">
              <w:rPr>
                <w:rFonts w:ascii="Arial" w:hAnsi="Arial" w:cs="Arial"/>
                <w:sz w:val="20"/>
                <w:szCs w:val="20"/>
              </w:rPr>
              <w:fldChar w:fldCharType="end"/>
            </w:r>
            <w:r w:rsidRPr="00B6321C">
              <w:rPr>
                <w:rFonts w:ascii="Arial" w:hAnsi="Arial" w:cs="Arial"/>
                <w:sz w:val="20"/>
                <w:szCs w:val="20"/>
              </w:rPr>
              <w:t>, human adult iliac artery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Kahl&lt;/Author&gt;&lt;Year&gt;2000&lt;/Year&gt;&lt;RecNum&gt;255&lt;/RecNum&gt;&lt;DisplayText&gt;[38]&lt;/DisplayText&gt;&lt;record&gt;&lt;rec-number&gt;255&lt;/rec-number&gt;&lt;foreign-keys&gt;&lt;key app="EN" db-id="ppdtfp5dx5f2t6epxpextrvd2fsta50psdps" timestamp="1493713867"&gt;255&lt;/key&gt;&lt;/foreign-keys&gt;&lt;ref-type name="Journal Article"&gt;17&lt;/ref-type&gt;&lt;contributors&gt;&lt;authors&gt;&lt;author&gt;Kahl, M.&lt;/author&gt;&lt;author&gt;Siegel-Axel, D.&lt;/author&gt;&lt;author&gt;Stenglein, S.&lt;/author&gt;&lt;author&gt;Jahn, G.&lt;/author&gt;&lt;author&gt;Sinzger, C.&lt;/author&gt;&lt;/authors&gt;&lt;/contributors&gt;&lt;auth-address&gt;Department of Medical Virology, University of Tubingen, D-72076 Tubingen, Germany.&lt;/auth-address&gt;&lt;titles&gt;&lt;title&gt;Efficient lytic infection of human arterial endothelial cells by human cytomegalovirus strains&lt;/title&gt;&lt;secondary-title&gt;J Virol&lt;/secondary-title&gt;&lt;/titles&gt;&lt;periodical&gt;&lt;full-title&gt;J Virol&lt;/full-title&gt;&lt;/periodical&gt;&lt;pages&gt;7628-35&lt;/pages&gt;&lt;volume&gt;74&lt;/volume&gt;&lt;number&gt;16&lt;/number&gt;&lt;edition&gt;2000/07/25&lt;/edition&gt;&lt;keywords&gt;&lt;keyword&gt;Adult&lt;/keyword&gt;&lt;keyword&gt;Cells, Cultured&lt;/keyword&gt;&lt;keyword&gt;Cytomegalovirus/ physiology&lt;/keyword&gt;&lt;keyword&gt;Cytopathogenic Effect, Viral&lt;/keyword&gt;&lt;keyword&gt;Endothelium, Vascular/ virology&lt;/keyword&gt;&lt;keyword&gt;Humans&lt;/keyword&gt;&lt;keyword&gt;Iliac Artery/ virology&lt;/keyword&gt;&lt;keyword&gt;Microcirculation/virology&lt;/keyword&gt;&lt;keyword&gt;Placenta/blood supply&lt;/keyword&gt;&lt;keyword&gt;Umbilical Veins/virology&lt;/keyword&gt;&lt;keyword&gt;Virus Replication&lt;/keyword&gt;&lt;/keywords&gt;&lt;dates&gt;&lt;year&gt;2000&lt;/year&gt;&lt;pub-dates&gt;&lt;date&gt;Aug&lt;/date&gt;&lt;/pub-dates&gt;&lt;/dates&gt;&lt;isbn&gt;0022-538X (Print)&amp;#xD;0022-538X (Linking)&lt;/isbn&gt;&lt;accession-num&gt;10906217&lt;/accession-num&gt;&lt;urls&gt;&lt;related-urls&gt;&lt;url&gt;https://www.ncbi.nlm.nih.gov/pmc/articles/PMC112284/pdf/jv007628.pdf&lt;/url&gt;&lt;/related-urls&gt;&lt;/urls&gt;&lt;custom2&gt;PMC112284&lt;/custom2&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38]</w:t>
            </w:r>
            <w:r w:rsidRPr="00B6321C">
              <w:rPr>
                <w:rFonts w:ascii="Arial" w:hAnsi="Arial" w:cs="Arial"/>
                <w:sz w:val="20"/>
                <w:szCs w:val="20"/>
              </w:rPr>
              <w:fldChar w:fldCharType="end"/>
            </w:r>
            <w:r w:rsidRPr="00B6321C">
              <w:rPr>
                <w:rFonts w:ascii="Arial" w:hAnsi="Arial" w:cs="Arial"/>
                <w:sz w:val="20"/>
                <w:szCs w:val="20"/>
              </w:rPr>
              <w:t>, human placental microvasculature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Kahl&lt;/Author&gt;&lt;Year&gt;2000&lt;/Year&gt;&lt;RecNum&gt;255&lt;/RecNum&gt;&lt;DisplayText&gt;[38]&lt;/DisplayText&gt;&lt;record&gt;&lt;rec-number&gt;255&lt;/rec-number&gt;&lt;foreign-keys&gt;&lt;key app="EN" db-id="ppdtfp5dx5f2t6epxpextrvd2fsta50psdps" timestamp="1493713867"&gt;255&lt;/key&gt;&lt;/foreign-keys&gt;&lt;ref-type name="Journal Article"&gt;17&lt;/ref-type&gt;&lt;contributors&gt;&lt;authors&gt;&lt;author&gt;Kahl, M.&lt;/author&gt;&lt;author&gt;Siegel-Axel, D.&lt;/author&gt;&lt;author&gt;Stenglein, S.&lt;/author&gt;&lt;author&gt;Jahn, G.&lt;/author&gt;&lt;author&gt;Sinzger, C.&lt;/author&gt;&lt;/authors&gt;&lt;/contributors&gt;&lt;auth-address&gt;Department of Medical Virology, University of Tubingen, D-72076 Tubingen, Germany.&lt;/auth-address&gt;&lt;titles&gt;&lt;title&gt;Efficient lytic infection of human arterial endothelial cells by human cytomegalovirus strains&lt;/title&gt;&lt;secondary-title&gt;J Virol&lt;/secondary-title&gt;&lt;/titles&gt;&lt;periodical&gt;&lt;full-title&gt;J Virol&lt;/full-title&gt;&lt;/periodical&gt;&lt;pages&gt;7628-35&lt;/pages&gt;&lt;volume&gt;74&lt;/volume&gt;&lt;number&gt;16&lt;/number&gt;&lt;edition&gt;2000/07/25&lt;/edition&gt;&lt;keywords&gt;&lt;keyword&gt;Adult&lt;/keyword&gt;&lt;keyword&gt;Cells, Cultured&lt;/keyword&gt;&lt;keyword&gt;Cytomegalovirus/ physiology&lt;/keyword&gt;&lt;keyword&gt;Cytopathogenic Effect, Viral&lt;/keyword&gt;&lt;keyword&gt;Endothelium, Vascular/ virology&lt;/keyword&gt;&lt;keyword&gt;Humans&lt;/keyword&gt;&lt;keyword&gt;Iliac Artery/ virology&lt;/keyword&gt;&lt;keyword&gt;Microcirculation/virology&lt;/keyword&gt;&lt;keyword&gt;Placenta/blood supply&lt;/keyword&gt;&lt;keyword&gt;Umbilical Veins/virology&lt;/keyword&gt;&lt;keyword&gt;Virus Replication&lt;/keyword&gt;&lt;/keywords&gt;&lt;dates&gt;&lt;year&gt;2000&lt;/year&gt;&lt;pub-dates&gt;&lt;date&gt;Aug&lt;/date&gt;&lt;/pub-dates&gt;&lt;/dates&gt;&lt;isbn&gt;0022-538X (Print)&amp;#xD;0022-538X (Linking)&lt;/isbn&gt;&lt;accession-num&gt;10906217&lt;/accession-num&gt;&lt;urls&gt;&lt;related-urls&gt;&lt;url&gt;https://www.ncbi.nlm.nih.gov/pmc/articles/PMC112284/pdf/jv007628.pdf&lt;/url&gt;&lt;/related-urls&gt;&lt;/urls&gt;&lt;custom2&gt;PMC112284&lt;/custom2&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38]</w:t>
            </w:r>
            <w:r w:rsidRPr="00B6321C">
              <w:rPr>
                <w:rFonts w:ascii="Arial" w:hAnsi="Arial" w:cs="Arial"/>
                <w:sz w:val="20"/>
                <w:szCs w:val="20"/>
              </w:rPr>
              <w:fldChar w:fldCharType="end"/>
            </w:r>
            <w:r w:rsidRPr="00B6321C">
              <w:rPr>
                <w:rFonts w:ascii="Arial" w:hAnsi="Arial" w:cs="Arial"/>
                <w:sz w:val="20"/>
                <w:szCs w:val="20"/>
              </w:rPr>
              <w:t>, human corneal ECs</w:t>
            </w:r>
            <w:r w:rsidRPr="00B6321C">
              <w:rPr>
                <w:rFonts w:ascii="Arial" w:hAnsi="Arial" w:cs="Arial"/>
                <w:sz w:val="20"/>
                <w:szCs w:val="20"/>
              </w:rPr>
              <w:fldChar w:fldCharType="begin">
                <w:fldData xml:space="preserve">PEVuZE5vdGU+PENpdGU+PEF1dGhvcj5Ib3NvZ2FpPC9BdXRob3I+PFllYXI+MjAxNTwvWWVhcj48
UmVjTnVtPjE1MzwvUmVjTnVtPjxEaXNwbGF5VGV4dD5bMzldPC9EaXNwbGF5VGV4dD48cmVjb3Jk
PjxyZWMtbnVtYmVyPjE1MzwvcmVjLW51bWJlcj48Zm9yZWlnbi1rZXlzPjxrZXkgYXBwPSJFTiIg
ZGItaWQ9InBwZHRmcDVkeDVmMnQ2ZXB4cGV4dHJ2ZDJmc3RhNTBwc2RwcyIgdGltZXN0YW1wPSIx
NDg4OTAyNDQzIj4xNTM8L2tleT48L2ZvcmVpZ24ta2V5cz48cmVmLXR5cGUgbmFtZT0iSm91cm5h
bCBBcnRpY2xlIj4xNzwvcmVmLXR5cGU+PGNvbnRyaWJ1dG9ycz48YXV0aG9ycz48YXV0aG9yPkhv
c29nYWksIE0uPC9hdXRob3I+PGF1dGhvcj5TaGltYSwgTi48L2F1dGhvcj48YXV0aG9yPk5ha2F0
YW5pLCBZLjwvYXV0aG9yPjxhdXRob3I+SW5vdWUsIFQuPC9hdXRob3I+PGF1dGhvcj5Jc28sIFQu
PC9hdXRob3I+PGF1dGhvcj5Zb2tvbywgSC48L2F1dGhvcj48YXV0aG9yPllvcmlmdWppLCBILjwv
YXV0aG9yPjxhdXRob3I+QWtpeWFtYSwgSC48L2F1dGhvcj48YXV0aG9yPktpc2hpLCBTLjwvYXV0
aG9yPjxhdXRob3I+SXNvbXVyYSwgSC48L2F1dGhvcj48L2F1dGhvcnM+PC9jb250cmlidXRvcnM+
PGF1dGgtYWRkcmVzcz5EZXBhcnRtZW50IG9mIFZpcm9sb2d5IGFuZCBQcmV2ZW50aXZlIE1lZGlj
aW5lLCBHdW5tYSBVbml2ZXJzaXR5IEdyYWR1YXRlIFNjaG9vbCBvZiBNZWRpY2luZSwgTWFlYmFz
aGksIEd1bm1hLCBKYXBhbiBEZXBhcnRtZW50IG9mIE9waHRoYWxtb2xvZ3ksIEd1bm1hIFVuaXZl
cnNpdHkgR3JhZHVhdGUgU2Nob29sIG9mIE1lZGljaW5lLCBNYWViYXNoaSwgR3VubWEsIEphcGFu
LiYjeEQ7RGVwYXJ0bWVudCBvZiBPcGh0aGFsbW9sb2d5LCBVbml2ZXJzaXR5IG9mIFRva3lvIEhv
c3BpdGFsLCBUb2t5bywgSmFwYW4uJiN4RDtEZXBhcnRtZW50IG9mIFZpcm9sb2d5IGFuZCBQcmV2
ZW50aXZlIE1lZGljaW5lLCBHdW5tYSBVbml2ZXJzaXR5IEdyYWR1YXRlIFNjaG9vbCBvZiBNZWRp
Y2luZSwgTWFlYmFzaGksIEd1bm1hLCBKYXBhbi4mI3hEO0RlcGFydG1lbnQgb2YgVmlyb2xvZ3kg
YW5kIFByZXZlbnRpdmUgTWVkaWNpbmUsIEd1bm1hIFVuaXZlcnNpdHkgR3JhZHVhdGUgU2Nob29s
IG9mIE1lZGljaW5lLCBNYWViYXNoaSwgR3VubWEsIEphcGFuIERlcGFydG1lbnQgb2YgTWVkaWNp
bmUgYW5kIE1vbGVjdWxhciBTY2llbmNlLCBHdW5tYSBVbml2ZXJzaXR5IEdyYWR1YXRlIFNjaG9v
bCBvZiBNZWRpY2luZSwgTWFlYmFzaGksIEd1bm1hLCBKYXBhbi4mI3hEO0RlcGFydG1lbnQgb2Yg
TWVkaWNpbmUgYW5kIEJpb2xvZ2ljYWwgU2NpZW5jZSwgR3VubWEgVW5pdmVyc2l0eSBHcmFkdWF0
ZSBTY2hvb2wgb2YgTWVkaWNpbmUsIE1hZWJhc2hpLCBHdW5tYSwgSmFwYW4uJiN4RDtEZXBhcnRt
ZW50IG9mIEh1bWFuIFBhdGhvbG9neSwgR3VubWEgVW5pdmVyc2l0eSBHcmFkdWF0ZSBTY2hvb2wg
b2YgTWVkaWNpbmUsIE1hZWJhc2hpLCBHdW5tYSwgSmFwYW4uJiN4RDtEZXBhcnRtZW50IG9mIEFu
YXRvbXksIEd1bm1hIFVuaXZlcnNpdHkgR3JhZHVhdGUgU2Nob29sIG9mIE1lZGljaW5lLCBNYWVi
YXNoaSwgR3VubWEsIEphcGFuLiYjeEQ7RGVwYXJ0bWVudCBvZiBPcGh0aGFsbW9sb2d5LCBHdW5t
YSBVbml2ZXJzaXR5IEdyYWR1YXRlIFNjaG9vbCBvZiBNZWRpY2luZSwgTWFlYmFzaGksIEd1bm1h
LCBKYXBhbi48L2F1dGgtYWRkcmVzcz48dGl0bGVzPjx0aXRsZT5BbmFseXNpcyBvZiBodW1hbiBj
eXRvbWVnYWxvdmlydXMgcmVwbGljYXRpb24gaW4gcHJpbWFyeSBjdWx0dXJlZCBodW1hbiBjb3Ju
ZWFsIGVuZG90aGVsaWFsIGNlbGxzPC90aXRsZT48c2Vjb25kYXJ5LXRpdGxlPkJyIEogT3BodGhh
bG1vbDwvc2Vjb25kYXJ5LXRpdGxlPjwvdGl0bGVzPjxwZXJpb2RpY2FsPjxmdWxsLXRpdGxlPkJy
IEogT3BodGhhbG1vbDwvZnVsbC10aXRsZT48L3BlcmlvZGljYWw+PHBhZ2VzPjE1ODMtOTA8L3Bh
Z2VzPjx2b2x1bWU+OTk8L3ZvbHVtZT48bnVtYmVyPjExPC9udW1iZXI+PGVkaXRpb24+MjAxNS8w
OC8xMjwvZWRpdGlvbj48a2V5d29yZHM+PGtleXdvcmQ+QW50aWdlbnMsIFZpcmFsL2dlbmV0aWNz
PC9rZXl3b3JkPjxrZXl3b3JkPkNlbGxzLCBDdWx0dXJlZDwva2V5d29yZD48a2V5d29yZD5DeXRv
bWVnYWxvdmlydXMvIHBoeXNpb2xvZ3k8L2tleXdvcmQ+PGtleXdvcmQ+RE5BLCBWaXJhbC9nZW5l
dGljczwva2V5d29yZD48a2V5d29yZD5FbmRvdGhlbGl1bSwgQ29ybmVhbC91bHRyYXN0cnVjdHVy
ZS8gdmlyb2xvZ3k8L2tleXdvcmQ+PGtleXdvcmQ+Rmlicm9ibGFzdHMvdmlyb2xvZ3k8L2tleXdv
cmQ+PGtleXdvcmQ+Rm9yZXNraW4vY3l0b2xvZ3k8L2tleXdvcmQ+PGtleXdvcmQ+SHVtYW4gVW1i
aWxpY2FsIFZlaW4gRW5kb3RoZWxpYWwgQ2VsbHMvY3l0b2xvZ3kvdmlyb2xvZ3k8L2tleXdvcmQ+
PGtleXdvcmQ+SHVtYW5zPC9rZXl3b3JkPjxrZXl3b3JkPkltbWVkaWF0ZS1FYXJseSBQcm90ZWlu
cy9nZW5ldGljczwva2V5d29yZD48a2V5d29yZD5JbW11bm9ibG90dGluZzwva2V5d29yZD48a2V5
d29yZD5NYWxlPC9rZXl3b3JkPjxrZXl3b3JkPlJOQSwgTWVzc2VuZ2VyL2dlbmV0aWNzPC9rZXl3
b3JkPjxrZXl3b3JkPlJOQSwgVmlyYWwvZ2VuZXRpY3M8L2tleXdvcmQ+PGtleXdvcmQ+UmVhbC1U
aW1lIFBvbHltZXJhc2UgQ2hhaW4gUmVhY3Rpb248L2tleXdvcmQ+PGtleXdvcmQ+VmlyYWwgTWF0
cml4IFByb3RlaW5zL2dlbmV0aWNzPC9rZXl3b3JkPjxrZXl3b3JkPlZpcnVzIFJlcGxpY2F0aW9u
LyBwaHlzaW9sb2d5PC9rZXl3b3JkPjxrZXl3b3JkPkFudGVyaW9yIGNoYW1iZXI8L2tleXdvcmQ+
PGtleXdvcmQ+QXF1ZW91cyBodW1vdXI8L2tleXdvcmQ+PGtleXdvcmQ+Q29ybmVhPC9rZXl3b3Jk
PjxrZXl3b3JkPkV4cGVyaW1lbnRhbCAmYW1wOyM4MjExIGxhYm9yYXRvcnk8L2tleXdvcmQ+PGtl
eXdvcmQ+SW5mZWN0aW9uPC9rZXl3b3JkPjwva2V5d29yZHM+PGRhdGVzPjx5ZWFyPjIwMTU8L3ll
YXI+PHB1Yi1kYXRlcz48ZGF0ZT5Ob3Y8L2RhdGU+PC9wdWItZGF0ZXM+PC9kYXRlcz48aXNibj4x
NDY4LTIwNzkgKEVsZWN0cm9uaWMpJiN4RDswMDA3LTExNjEgKExpbmtpbmcpPC9pc2JuPjxhY2Nl
c3Npb24tbnVtPjI2MjYxMjMxPC9hY2Nlc3Npb24tbnVtPjx1cmxzPjxyZWxhdGVkLXVybHM+PHVy
bD5odHRwOi8vYmpvLmJtai5jb20vY29udGVudC9iam9waHRoYWxtb2wvOTkvMTEvMTU4My5mdWxs
LnBkZjwvdXJsPjwvcmVsYXRlZC11cmxzPjwvdXJscz48Y3VzdG9tMj5QTUM0NjgwMTQ4PC9jdXN0
b20yPjxlbGVjdHJvbmljLXJlc291cmNlLW51bT4xMC4xMTM2L2Jqb3BodGhhbG1vbC0yMDE0LTMw
NjQ4NjwvZWxlY3Ryb25pYy1yZXNvdXJjZS1udW0+PHJlbW90ZS1kYXRhYmFzZS1wcm92aWRlcj5O
TE08L3JlbW90ZS1kYXRhYmFzZS1wcm92aWRlcj48bGFuZ3VhZ2U+ZW5nPC9sYW5ndWFnZT48L3Jl
Y29yZD48L0NpdGU+PC9F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Ib3NvZ2FpPC9BdXRob3I+PFllYXI+MjAxNTwvWWVhcj48
UmVjTnVtPjE1MzwvUmVjTnVtPjxEaXNwbGF5VGV4dD5bMzldPC9EaXNwbGF5VGV4dD48cmVjb3Jk
PjxyZWMtbnVtYmVyPjE1MzwvcmVjLW51bWJlcj48Zm9yZWlnbi1rZXlzPjxrZXkgYXBwPSJFTiIg
ZGItaWQ9InBwZHRmcDVkeDVmMnQ2ZXB4cGV4dHJ2ZDJmc3RhNTBwc2RwcyIgdGltZXN0YW1wPSIx
NDg4OTAyNDQzIj4xNTM8L2tleT48L2ZvcmVpZ24ta2V5cz48cmVmLXR5cGUgbmFtZT0iSm91cm5h
bCBBcnRpY2xlIj4xNzwvcmVmLXR5cGU+PGNvbnRyaWJ1dG9ycz48YXV0aG9ycz48YXV0aG9yPkhv
c29nYWksIE0uPC9hdXRob3I+PGF1dGhvcj5TaGltYSwgTi48L2F1dGhvcj48YXV0aG9yPk5ha2F0
YW5pLCBZLjwvYXV0aG9yPjxhdXRob3I+SW5vdWUsIFQuPC9hdXRob3I+PGF1dGhvcj5Jc28sIFQu
PC9hdXRob3I+PGF1dGhvcj5Zb2tvbywgSC48L2F1dGhvcj48YXV0aG9yPllvcmlmdWppLCBILjwv
YXV0aG9yPjxhdXRob3I+QWtpeWFtYSwgSC48L2F1dGhvcj48YXV0aG9yPktpc2hpLCBTLjwvYXV0
aG9yPjxhdXRob3I+SXNvbXVyYSwgSC48L2F1dGhvcj48L2F1dGhvcnM+PC9jb250cmlidXRvcnM+
PGF1dGgtYWRkcmVzcz5EZXBhcnRtZW50IG9mIFZpcm9sb2d5IGFuZCBQcmV2ZW50aXZlIE1lZGlj
aW5lLCBHdW5tYSBVbml2ZXJzaXR5IEdyYWR1YXRlIFNjaG9vbCBvZiBNZWRpY2luZSwgTWFlYmFz
aGksIEd1bm1hLCBKYXBhbiBEZXBhcnRtZW50IG9mIE9waHRoYWxtb2xvZ3ksIEd1bm1hIFVuaXZl
cnNpdHkgR3JhZHVhdGUgU2Nob29sIG9mIE1lZGljaW5lLCBNYWViYXNoaSwgR3VubWEsIEphcGFu
LiYjeEQ7RGVwYXJ0bWVudCBvZiBPcGh0aGFsbW9sb2d5LCBVbml2ZXJzaXR5IG9mIFRva3lvIEhv
c3BpdGFsLCBUb2t5bywgSmFwYW4uJiN4RDtEZXBhcnRtZW50IG9mIFZpcm9sb2d5IGFuZCBQcmV2
ZW50aXZlIE1lZGljaW5lLCBHdW5tYSBVbml2ZXJzaXR5IEdyYWR1YXRlIFNjaG9vbCBvZiBNZWRp
Y2luZSwgTWFlYmFzaGksIEd1bm1hLCBKYXBhbi4mI3hEO0RlcGFydG1lbnQgb2YgVmlyb2xvZ3kg
YW5kIFByZXZlbnRpdmUgTWVkaWNpbmUsIEd1bm1hIFVuaXZlcnNpdHkgR3JhZHVhdGUgU2Nob29s
IG9mIE1lZGljaW5lLCBNYWViYXNoaSwgR3VubWEsIEphcGFuIERlcGFydG1lbnQgb2YgTWVkaWNp
bmUgYW5kIE1vbGVjdWxhciBTY2llbmNlLCBHdW5tYSBVbml2ZXJzaXR5IEdyYWR1YXRlIFNjaG9v
bCBvZiBNZWRpY2luZSwgTWFlYmFzaGksIEd1bm1hLCBKYXBhbi4mI3hEO0RlcGFydG1lbnQgb2Yg
TWVkaWNpbmUgYW5kIEJpb2xvZ2ljYWwgU2NpZW5jZSwgR3VubWEgVW5pdmVyc2l0eSBHcmFkdWF0
ZSBTY2hvb2wgb2YgTWVkaWNpbmUsIE1hZWJhc2hpLCBHdW5tYSwgSmFwYW4uJiN4RDtEZXBhcnRt
ZW50IG9mIEh1bWFuIFBhdGhvbG9neSwgR3VubWEgVW5pdmVyc2l0eSBHcmFkdWF0ZSBTY2hvb2wg
b2YgTWVkaWNpbmUsIE1hZWJhc2hpLCBHdW5tYSwgSmFwYW4uJiN4RDtEZXBhcnRtZW50IG9mIEFu
YXRvbXksIEd1bm1hIFVuaXZlcnNpdHkgR3JhZHVhdGUgU2Nob29sIG9mIE1lZGljaW5lLCBNYWVi
YXNoaSwgR3VubWEsIEphcGFuLiYjeEQ7RGVwYXJ0bWVudCBvZiBPcGh0aGFsbW9sb2d5LCBHdW5t
YSBVbml2ZXJzaXR5IEdyYWR1YXRlIFNjaG9vbCBvZiBNZWRpY2luZSwgTWFlYmFzaGksIEd1bm1h
LCBKYXBhbi48L2F1dGgtYWRkcmVzcz48dGl0bGVzPjx0aXRsZT5BbmFseXNpcyBvZiBodW1hbiBj
eXRvbWVnYWxvdmlydXMgcmVwbGljYXRpb24gaW4gcHJpbWFyeSBjdWx0dXJlZCBodW1hbiBjb3Ju
ZWFsIGVuZG90aGVsaWFsIGNlbGxzPC90aXRsZT48c2Vjb25kYXJ5LXRpdGxlPkJyIEogT3BodGhh
bG1vbDwvc2Vjb25kYXJ5LXRpdGxlPjwvdGl0bGVzPjxwZXJpb2RpY2FsPjxmdWxsLXRpdGxlPkJy
IEogT3BodGhhbG1vbDwvZnVsbC10aXRsZT48L3BlcmlvZGljYWw+PHBhZ2VzPjE1ODMtOTA8L3Bh
Z2VzPjx2b2x1bWU+OTk8L3ZvbHVtZT48bnVtYmVyPjExPC9udW1iZXI+PGVkaXRpb24+MjAxNS8w
OC8xMjwvZWRpdGlvbj48a2V5d29yZHM+PGtleXdvcmQ+QW50aWdlbnMsIFZpcmFsL2dlbmV0aWNz
PC9rZXl3b3JkPjxrZXl3b3JkPkNlbGxzLCBDdWx0dXJlZDwva2V5d29yZD48a2V5d29yZD5DeXRv
bWVnYWxvdmlydXMvIHBoeXNpb2xvZ3k8L2tleXdvcmQ+PGtleXdvcmQ+RE5BLCBWaXJhbC9nZW5l
dGljczwva2V5d29yZD48a2V5d29yZD5FbmRvdGhlbGl1bSwgQ29ybmVhbC91bHRyYXN0cnVjdHVy
ZS8gdmlyb2xvZ3k8L2tleXdvcmQ+PGtleXdvcmQ+Rmlicm9ibGFzdHMvdmlyb2xvZ3k8L2tleXdv
cmQ+PGtleXdvcmQ+Rm9yZXNraW4vY3l0b2xvZ3k8L2tleXdvcmQ+PGtleXdvcmQ+SHVtYW4gVW1i
aWxpY2FsIFZlaW4gRW5kb3RoZWxpYWwgQ2VsbHMvY3l0b2xvZ3kvdmlyb2xvZ3k8L2tleXdvcmQ+
PGtleXdvcmQ+SHVtYW5zPC9rZXl3b3JkPjxrZXl3b3JkPkltbWVkaWF0ZS1FYXJseSBQcm90ZWlu
cy9nZW5ldGljczwva2V5d29yZD48a2V5d29yZD5JbW11bm9ibG90dGluZzwva2V5d29yZD48a2V5
d29yZD5NYWxlPC9rZXl3b3JkPjxrZXl3b3JkPlJOQSwgTWVzc2VuZ2VyL2dlbmV0aWNzPC9rZXl3
b3JkPjxrZXl3b3JkPlJOQSwgVmlyYWwvZ2VuZXRpY3M8L2tleXdvcmQ+PGtleXdvcmQ+UmVhbC1U
aW1lIFBvbHltZXJhc2UgQ2hhaW4gUmVhY3Rpb248L2tleXdvcmQ+PGtleXdvcmQ+VmlyYWwgTWF0
cml4IFByb3RlaW5zL2dlbmV0aWNzPC9rZXl3b3JkPjxrZXl3b3JkPlZpcnVzIFJlcGxpY2F0aW9u
LyBwaHlzaW9sb2d5PC9rZXl3b3JkPjxrZXl3b3JkPkFudGVyaW9yIGNoYW1iZXI8L2tleXdvcmQ+
PGtleXdvcmQ+QXF1ZW91cyBodW1vdXI8L2tleXdvcmQ+PGtleXdvcmQ+Q29ybmVhPC9rZXl3b3Jk
PjxrZXl3b3JkPkV4cGVyaW1lbnRhbCAmYW1wOyM4MjExIGxhYm9yYXRvcnk8L2tleXdvcmQ+PGtl
eXdvcmQ+SW5mZWN0aW9uPC9rZXl3b3JkPjwva2V5d29yZHM+PGRhdGVzPjx5ZWFyPjIwMTU8L3ll
YXI+PHB1Yi1kYXRlcz48ZGF0ZT5Ob3Y8L2RhdGU+PC9wdWItZGF0ZXM+PC9kYXRlcz48aXNibj4x
NDY4LTIwNzkgKEVsZWN0cm9uaWMpJiN4RDswMDA3LTExNjEgKExpbmtpbmcpPC9pc2JuPjxhY2Nl
c3Npb24tbnVtPjI2MjYxMjMxPC9hY2Nlc3Npb24tbnVtPjx1cmxzPjxyZWxhdGVkLXVybHM+PHVy
bD5odHRwOi8vYmpvLmJtai5jb20vY29udGVudC9iam9waHRoYWxtb2wvOTkvMTEvMTU4My5mdWxs
LnBkZjwvdXJsPjwvcmVsYXRlZC11cmxzPjwvdXJscz48Y3VzdG9tMj5QTUM0NjgwMTQ4PC9jdXN0
b20yPjxlbGVjdHJvbmljLXJlc291cmNlLW51bT4xMC4xMTM2L2Jqb3BodGhhbG1vbC0yMDE0LTMw
NjQ4NjwvZWxlY3Ryb25pYy1yZXNvdXJjZS1udW0+PHJlbW90ZS1kYXRhYmFzZS1wcm92aWRlcj5O
TE08L3JlbW90ZS1kYXRhYmFzZS1wcm92aWRlcj48bGFuZ3VhZ2U+ZW5nPC9sYW5ndWFnZT48L3Jl
Y29yZD48L0NpdGU+PC9F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39]</w:t>
            </w:r>
            <w:r w:rsidRPr="00B6321C">
              <w:rPr>
                <w:rFonts w:ascii="Arial" w:hAnsi="Arial" w:cs="Arial"/>
                <w:sz w:val="20"/>
                <w:szCs w:val="20"/>
              </w:rPr>
              <w:fldChar w:fldCharType="end"/>
            </w:r>
            <w:r w:rsidRPr="00B6321C">
              <w:rPr>
                <w:rFonts w:ascii="Arial" w:hAnsi="Arial" w:cs="Arial"/>
                <w:sz w:val="20"/>
                <w:szCs w:val="20"/>
              </w:rPr>
              <w:t>, human sinusoidal ECs</w:t>
            </w:r>
            <w:r w:rsidRPr="00B6321C">
              <w:rPr>
                <w:rFonts w:ascii="Arial" w:hAnsi="Arial" w:cs="Arial"/>
                <w:sz w:val="20"/>
                <w:szCs w:val="20"/>
              </w:rPr>
              <w:fldChar w:fldCharType="begin">
                <w:fldData xml:space="preserve">PEVuZE5vdGU+PENpdGU+PEF1dGhvcj5CcnVuczwvQXV0aG9yPjxZZWFyPjIwMTU8L1llYXI+PFJl
Y051bT4xNTQ8L1JlY051bT48RGlzcGxheVRleHQ+WzQwXTwvRGlzcGxheVRleHQ+PHJlY29yZD48
cmVjLW51bWJlcj4xNTQ8L3JlYy1udW1iZXI+PGZvcmVpZ24ta2V5cz48a2V5IGFwcD0iRU4iIGRi
LWlkPSJwcGR0ZnA1ZHg1ZjJ0NmVweHBleHRydmQyZnN0YTUwcHNkcHMiIHRpbWVzdGFtcD0iMTQ4
ODkwMjQ1NSI+MTU0PC9rZXk+PC9mb3JlaWduLWtleXM+PHJlZi10eXBlIG5hbWU9IkpvdXJuYWwg
QXJ0aWNsZSI+MTc8L3JlZi10eXBlPjxjb250cmlidXRvcnM+PGF1dGhvcnM+PGF1dGhvcj5CcnVu
cywgVC48L2F1dGhvcj48YXV0aG9yPlppbW1lcm1hbm4sIEguIFcuPC9hdXRob3I+PGF1dGhvcj5Q
YWNobmlvLCBBLjwvYXV0aG9yPjxhdXRob3I+TGksIEsuIEsuPC9hdXRob3I+PGF1dGhvcj5Ucml2
ZWRpLCBQLiBKLjwvYXV0aG9yPjxhdXRob3I+UmV5bm9sZHMsIEcuPC9hdXRob3I+PGF1dGhvcj5I
dWJzY2hlciwgUy48L2F1dGhvcj48YXV0aG9yPlN0YW1hdGFraSwgWi48L2F1dGhvcj48YXV0aG9y
PkJhZGVuaG9yc3QsIFAuIFcuPC9hdXRob3I+PGF1dGhvcj5XZXN0b24sIEMuIEouPC9hdXRob3I+
PGF1dGhvcj5Nb3NzLCBQLiBBLjwvYXV0aG9yPjxhdXRob3I+QWRhbXMsIEQuIEguPC9hdXRob3I+
PC9hdXRob3JzPjwvY29udHJpYnV0b3JzPjxhdXRoLWFkZHJlc3M+TklIUiBCaW9tZWRpY2FsIFJl
c2VhcmNoIFVuaXQgYW5kIENlbnRyZSBmb3IgTGl2ZXIgUmVzZWFyY2gsIFVuaXZlcnNpdHkgb2Yg
QmlybWluZ2hhbSwgQmlybWluZ2hhbSwgVW5pdGVkIEtpbmdkb207IERlcGFydG1lbnQgb2YgSW50
ZXJuYWwgTWVkaWNpbmUgSVYsIEplbmEgVW5pdmVyc2l0eSBIb3NwaXRhbCwgRnJpZWRyaWNoIFNj
aGlsbGVyIFVuaXZlcnNpdHkgb2YgSmVuYSwgSmVuYSwgR2VybWFueTsgQ2VudGVyIGZvciBTZXBz
aXMgQ29udHJvbCBhbmQgQ2FyZSwgSmVuYSBVbml2ZXJzaXR5IEhvc3BpdGFsLCBGcmllZHJpY2gg
U2NoaWxsZXIgVW5pdmVyc2l0eSBvZiBKZW5hLCBKZW5hLCBHZXJtYW55LiBFbGVjdHJvbmljIGFk
ZHJlc3M6IHRvbnkuYnJ1bnNAbWVkLnVuaS1qZW5hLmRlLiYjeEQ7TklIUiBCaW9tZWRpY2FsIFJl
c2VhcmNoIFVuaXQgYW5kIENlbnRyZSBmb3IgTGl2ZXIgUmVzZWFyY2gsIFVuaXZlcnNpdHkgb2Yg
QmlybWluZ2hhbSwgQmlybWluZ2hhbSwgVW5pdGVkIEtpbmdkb207IERlcGFydG1lbnQgb2YgTWVk
aWNpbmUgSUlJLCBVbml2ZXJzaXR5IEhvc3BpdGFsIEFhY2hlbiwgUldUSCBBYWNoZW4gVW5pdmVy
c2l0eSwgQWFjaGVuLCBHZXJtYW55LiYjeEQ7U2Nob29sIG9mIENhbmNlciBTY2llbmNlcywgVW5p
dmVyc2l0eSBvZiBCaXJtaW5naGFtLCBCaXJtaW5naGFtLCBVbml0ZWQgS2luZ2RvbS4mI3hEO05J
SFIgQmlvbWVkaWNhbCBSZXNlYXJjaCBVbml0IGFuZCBDZW50cmUgZm9yIExpdmVyIFJlc2VhcmNo
LCBVbml2ZXJzaXR5IG9mIEJpcm1pbmdoYW0sIEJpcm1pbmdoYW0sIFVuaXRlZCBLaW5nZG9tLiYj
eEQ7TklIUiBCaW9tZWRpY2FsIFJlc2VhcmNoIFVuaXQgYW5kIENlbnRyZSBmb3IgTGl2ZXIgUmVz
ZWFyY2gsIFVuaXZlcnNpdHkgb2YgQmlybWluZ2hhbSwgQmlybWluZ2hhbSwgVW5pdGVkIEtpbmdk
b207IERlcGFydG1lbnQgb2YgQ2VsbHVsYXIgUGF0aG9sb2d5LCBRdWVlbiBFbGl6YWJldGggSG9z
cGl0YWwgQmlybWluZ2hhbSwgQmlybWluZ2hhbSwgVW5pdGVkIEtpbmdkb20uJiN4RDtTY2hvb2wg
b2YgSW1tdW5pdHkgYW5kIEluZmVjdGlvbiwgVW5pdmVyc2l0eSBvZiBCaXJtaW5naGFtLCBCaXJt
aW5naGFtLCBVbml0ZWQgS2luZ2RvbS4mI3hEO05JSFIgQmlvbWVkaWNhbCBSZXNlYXJjaCBVbml0
IGFuZCBDZW50cmUgZm9yIExpdmVyIFJlc2VhcmNoLCBVbml2ZXJzaXR5IG9mIEJpcm1pbmdoYW0s
IEJpcm1pbmdoYW0sIFVuaXRlZCBLaW5nZG9tLiBFbGVjdHJvbmljIGFkZHJlc3M6IGQuaC5hZGFt
c0BiaGFtLmFjLnVrLjwvYXV0aC1hZGRyZXNzPjx0aXRsZXM+PHRpdGxlPkNNViBpbmZlY3Rpb24g
b2YgaHVtYW4gc2ludXNvaWRhbCBlbmRvdGhlbGl1bSByZWd1bGF0ZXMgaGVwYXRpYyBUIGNlbGwg
cmVjcnVpdG1lbnQgYW5kIGFjdGl2YXRpb248L3RpdGxlPjxzZWNvbmRhcnktdGl0bGU+SiBIZXBh
dG9sPC9zZWNvbmRhcnktdGl0bGU+PC90aXRsZXM+PHBlcmlvZGljYWw+PGZ1bGwtdGl0bGU+SiBI
ZXBhdG9sPC9mdWxsLXRpdGxlPjwvcGVyaW9kaWNhbD48cGFnZXM+MzgtNDk8L3BhZ2VzPjx2b2x1
bWU+NjM8L3ZvbHVtZT48bnVtYmVyPjE8L251bWJlcj48ZWRpdGlvbj4yMDE1LzAzLzE3PC9lZGl0
aW9uPjxrZXl3b3Jkcz48a2V5d29yZD5DRDQtUG9zaXRpdmUgVC1MeW1waG9jeXRlcy8gbWV0YWJv
bGlzbTwva2V5d29yZD48a2V5d29yZD5DZWxsIEFkaGVzaW9uPC9rZXl3b3JkPjxrZXl3b3JkPkNl
bGwgTW92ZW1lbnQ8L2tleXdvcmQ+PGtleXdvcmQ+Q2VsbHMsIEN1bHR1cmVkPC9rZXl3b3JkPjxr
ZXl3b3JkPkN5dG9tZWdhbG92aXJ1czwva2V5d29yZD48a2V5d29yZD5DeXRvbWVnYWxvdmlydXMg
SW5mZWN0aW9ucy8gaW1tdW5vbG9neS9wYXRob2xvZ3kvdmlyb2xvZ3k8L2tleXdvcmQ+PGtleXdv
cmQ+RW5kb3RoZWxpdW0sIFZhc2N1bGFyLyBtZXRhYm9saXNtL3BhdGhvbG9neS92aXJvbG9neTwv
a2V5d29yZD48a2V5d29yZD5IdW1hbnM8L2tleXdvcmQ+PGtleXdvcmQ+SW1tdW5pdHksIENlbGx1
bGFyPC9rZXl3b3JkPjxrZXl3b3JkPkxpdmVyLyBpbW11bm9sb2d5L21ldGFib2xpc20vdmlyb2xv
Z3k8L2tleXdvcmQ+PGtleXdvcmQ+TGl2ZXIgaW1tdW5vbG9neTwva2V5d29yZD48a2V5d29yZD5M
aXZlciBzaW51c29pZGFsIGVuZG90aGVsaWFsIGNlbGxzPC9rZXl3b3JkPjxrZXl3b3JkPlRyYW5z
ZW5kb3RoZWxpYWwgbWlncmF0aW9uPC9rZXl3b3JkPjwva2V5d29yZHM+PGRhdGVzPjx5ZWFyPjIw
MTU8L3llYXI+PHB1Yi1kYXRlcz48ZGF0ZT5KdWw8L2RhdGU+PC9wdWItZGF0ZXM+PC9kYXRlcz48
aXNibj4xNjAwLTA2NDEgKEVsZWN0cm9uaWMpJiN4RDswMTY4LTgyNzggKExpbmtpbmcpPC9pc2Ju
PjxhY2Nlc3Npb24tbnVtPjI1NzcwNjU4PC9hY2Nlc3Npb24tbnVtPjx1cmxzPjxyZWxhdGVkLXVy
bHM+PHVybD5odHRwOi8vYWMuZWxzLWNkbi5jb20vUzAxNjg4Mjc4MTUwMDE2ODMvMS1zMi4wLVMw
MTY4ODI3ODE1MDAxNjgzLW1haW4ucGRmP190aWQ9NTg0NzM1ZmUtMDM0Zi0xMWU3LWFiZjYtMDAw
MDBhYWIwZjI3JmFtcDthY2RuYXQ9MTQ4ODkwMjY3N19mOTVjZDU0MmNhNzFhMzY5NGZjYjMwYWEx
OGJlZTM4YjwvdXJsPjwvcmVsYXRlZC11cmxzPjwvdXJscz48ZWxlY3Ryb25pYy1yZXNvdXJjZS1u
dW0+MTAuMTAxNi9qLmpoZXAuMjAxNS4wMi4wNDY8L2VsZWN0cm9uaWMtcmVzb3VyY2UtbnVtPjxy
ZW1vdGUtZGF0YWJhc2UtcHJvdmlkZXI+TkxNPC9yZW1vdGUtZGF0YWJhc2UtcHJvdmlkZXI+PGxh
bmd1YWdlPmVuZzwvbGFuZ3VhZ2U+PC9yZWNvcmQ+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CcnVuczwvQXV0aG9yPjxZZWFyPjIwMTU8L1llYXI+PFJl
Y051bT4xNTQ8L1JlY051bT48RGlzcGxheVRleHQ+WzQwXTwvRGlzcGxheVRleHQ+PHJlY29yZD48
cmVjLW51bWJlcj4xNTQ8L3JlYy1udW1iZXI+PGZvcmVpZ24ta2V5cz48a2V5IGFwcD0iRU4iIGRi
LWlkPSJwcGR0ZnA1ZHg1ZjJ0NmVweHBleHRydmQyZnN0YTUwcHNkcHMiIHRpbWVzdGFtcD0iMTQ4
ODkwMjQ1NSI+MTU0PC9rZXk+PC9mb3JlaWduLWtleXM+PHJlZi10eXBlIG5hbWU9IkpvdXJuYWwg
QXJ0aWNsZSI+MTc8L3JlZi10eXBlPjxjb250cmlidXRvcnM+PGF1dGhvcnM+PGF1dGhvcj5CcnVu
cywgVC48L2F1dGhvcj48YXV0aG9yPlppbW1lcm1hbm4sIEguIFcuPC9hdXRob3I+PGF1dGhvcj5Q
YWNobmlvLCBBLjwvYXV0aG9yPjxhdXRob3I+TGksIEsuIEsuPC9hdXRob3I+PGF1dGhvcj5Ucml2
ZWRpLCBQLiBKLjwvYXV0aG9yPjxhdXRob3I+UmV5bm9sZHMsIEcuPC9hdXRob3I+PGF1dGhvcj5I
dWJzY2hlciwgUy48L2F1dGhvcj48YXV0aG9yPlN0YW1hdGFraSwgWi48L2F1dGhvcj48YXV0aG9y
PkJhZGVuaG9yc3QsIFAuIFcuPC9hdXRob3I+PGF1dGhvcj5XZXN0b24sIEMuIEouPC9hdXRob3I+
PGF1dGhvcj5Nb3NzLCBQLiBBLjwvYXV0aG9yPjxhdXRob3I+QWRhbXMsIEQuIEguPC9hdXRob3I+
PC9hdXRob3JzPjwvY29udHJpYnV0b3JzPjxhdXRoLWFkZHJlc3M+TklIUiBCaW9tZWRpY2FsIFJl
c2VhcmNoIFVuaXQgYW5kIENlbnRyZSBmb3IgTGl2ZXIgUmVzZWFyY2gsIFVuaXZlcnNpdHkgb2Yg
QmlybWluZ2hhbSwgQmlybWluZ2hhbSwgVW5pdGVkIEtpbmdkb207IERlcGFydG1lbnQgb2YgSW50
ZXJuYWwgTWVkaWNpbmUgSVYsIEplbmEgVW5pdmVyc2l0eSBIb3NwaXRhbCwgRnJpZWRyaWNoIFNj
aGlsbGVyIFVuaXZlcnNpdHkgb2YgSmVuYSwgSmVuYSwgR2VybWFueTsgQ2VudGVyIGZvciBTZXBz
aXMgQ29udHJvbCBhbmQgQ2FyZSwgSmVuYSBVbml2ZXJzaXR5IEhvc3BpdGFsLCBGcmllZHJpY2gg
U2NoaWxsZXIgVW5pdmVyc2l0eSBvZiBKZW5hLCBKZW5hLCBHZXJtYW55LiBFbGVjdHJvbmljIGFk
ZHJlc3M6IHRvbnkuYnJ1bnNAbWVkLnVuaS1qZW5hLmRlLiYjeEQ7TklIUiBCaW9tZWRpY2FsIFJl
c2VhcmNoIFVuaXQgYW5kIENlbnRyZSBmb3IgTGl2ZXIgUmVzZWFyY2gsIFVuaXZlcnNpdHkgb2Yg
QmlybWluZ2hhbSwgQmlybWluZ2hhbSwgVW5pdGVkIEtpbmdkb207IERlcGFydG1lbnQgb2YgTWVk
aWNpbmUgSUlJLCBVbml2ZXJzaXR5IEhvc3BpdGFsIEFhY2hlbiwgUldUSCBBYWNoZW4gVW5pdmVy
c2l0eSwgQWFjaGVuLCBHZXJtYW55LiYjeEQ7U2Nob29sIG9mIENhbmNlciBTY2llbmNlcywgVW5p
dmVyc2l0eSBvZiBCaXJtaW5naGFtLCBCaXJtaW5naGFtLCBVbml0ZWQgS2luZ2RvbS4mI3hEO05J
SFIgQmlvbWVkaWNhbCBSZXNlYXJjaCBVbml0IGFuZCBDZW50cmUgZm9yIExpdmVyIFJlc2VhcmNo
LCBVbml2ZXJzaXR5IG9mIEJpcm1pbmdoYW0sIEJpcm1pbmdoYW0sIFVuaXRlZCBLaW5nZG9tLiYj
eEQ7TklIUiBCaW9tZWRpY2FsIFJlc2VhcmNoIFVuaXQgYW5kIENlbnRyZSBmb3IgTGl2ZXIgUmVz
ZWFyY2gsIFVuaXZlcnNpdHkgb2YgQmlybWluZ2hhbSwgQmlybWluZ2hhbSwgVW5pdGVkIEtpbmdk
b207IERlcGFydG1lbnQgb2YgQ2VsbHVsYXIgUGF0aG9sb2d5LCBRdWVlbiBFbGl6YWJldGggSG9z
cGl0YWwgQmlybWluZ2hhbSwgQmlybWluZ2hhbSwgVW5pdGVkIEtpbmdkb20uJiN4RDtTY2hvb2wg
b2YgSW1tdW5pdHkgYW5kIEluZmVjdGlvbiwgVW5pdmVyc2l0eSBvZiBCaXJtaW5naGFtLCBCaXJt
aW5naGFtLCBVbml0ZWQgS2luZ2RvbS4mI3hEO05JSFIgQmlvbWVkaWNhbCBSZXNlYXJjaCBVbml0
IGFuZCBDZW50cmUgZm9yIExpdmVyIFJlc2VhcmNoLCBVbml2ZXJzaXR5IG9mIEJpcm1pbmdoYW0s
IEJpcm1pbmdoYW0sIFVuaXRlZCBLaW5nZG9tLiBFbGVjdHJvbmljIGFkZHJlc3M6IGQuaC5hZGFt
c0BiaGFtLmFjLnVrLjwvYXV0aC1hZGRyZXNzPjx0aXRsZXM+PHRpdGxlPkNNViBpbmZlY3Rpb24g
b2YgaHVtYW4gc2ludXNvaWRhbCBlbmRvdGhlbGl1bSByZWd1bGF0ZXMgaGVwYXRpYyBUIGNlbGwg
cmVjcnVpdG1lbnQgYW5kIGFjdGl2YXRpb248L3RpdGxlPjxzZWNvbmRhcnktdGl0bGU+SiBIZXBh
dG9sPC9zZWNvbmRhcnktdGl0bGU+PC90aXRsZXM+PHBlcmlvZGljYWw+PGZ1bGwtdGl0bGU+SiBI
ZXBhdG9sPC9mdWxsLXRpdGxlPjwvcGVyaW9kaWNhbD48cGFnZXM+MzgtNDk8L3BhZ2VzPjx2b2x1
bWU+NjM8L3ZvbHVtZT48bnVtYmVyPjE8L251bWJlcj48ZWRpdGlvbj4yMDE1LzAzLzE3PC9lZGl0
aW9uPjxrZXl3b3Jkcz48a2V5d29yZD5DRDQtUG9zaXRpdmUgVC1MeW1waG9jeXRlcy8gbWV0YWJv
bGlzbTwva2V5d29yZD48a2V5d29yZD5DZWxsIEFkaGVzaW9uPC9rZXl3b3JkPjxrZXl3b3JkPkNl
bGwgTW92ZW1lbnQ8L2tleXdvcmQ+PGtleXdvcmQ+Q2VsbHMsIEN1bHR1cmVkPC9rZXl3b3JkPjxr
ZXl3b3JkPkN5dG9tZWdhbG92aXJ1czwva2V5d29yZD48a2V5d29yZD5DeXRvbWVnYWxvdmlydXMg
SW5mZWN0aW9ucy8gaW1tdW5vbG9neS9wYXRob2xvZ3kvdmlyb2xvZ3k8L2tleXdvcmQ+PGtleXdv
cmQ+RW5kb3RoZWxpdW0sIFZhc2N1bGFyLyBtZXRhYm9saXNtL3BhdGhvbG9neS92aXJvbG9neTwv
a2V5d29yZD48a2V5d29yZD5IdW1hbnM8L2tleXdvcmQ+PGtleXdvcmQ+SW1tdW5pdHksIENlbGx1
bGFyPC9rZXl3b3JkPjxrZXl3b3JkPkxpdmVyLyBpbW11bm9sb2d5L21ldGFib2xpc20vdmlyb2xv
Z3k8L2tleXdvcmQ+PGtleXdvcmQ+TGl2ZXIgaW1tdW5vbG9neTwva2V5d29yZD48a2V5d29yZD5M
aXZlciBzaW51c29pZGFsIGVuZG90aGVsaWFsIGNlbGxzPC9rZXl3b3JkPjxrZXl3b3JkPlRyYW5z
ZW5kb3RoZWxpYWwgbWlncmF0aW9uPC9rZXl3b3JkPjwva2V5d29yZHM+PGRhdGVzPjx5ZWFyPjIw
MTU8L3llYXI+PHB1Yi1kYXRlcz48ZGF0ZT5KdWw8L2RhdGU+PC9wdWItZGF0ZXM+PC9kYXRlcz48
aXNibj4xNjAwLTA2NDEgKEVsZWN0cm9uaWMpJiN4RDswMTY4LTgyNzggKExpbmtpbmcpPC9pc2Ju
PjxhY2Nlc3Npb24tbnVtPjI1NzcwNjU4PC9hY2Nlc3Npb24tbnVtPjx1cmxzPjxyZWxhdGVkLXVy
bHM+PHVybD5odHRwOi8vYWMuZWxzLWNkbi5jb20vUzAxNjg4Mjc4MTUwMDE2ODMvMS1zMi4wLVMw
MTY4ODI3ODE1MDAxNjgzLW1haW4ucGRmP190aWQ9NTg0NzM1ZmUtMDM0Zi0xMWU3LWFiZjYtMDAw
MDBhYWIwZjI3JmFtcDthY2RuYXQ9MTQ4ODkwMjY3N19mOTVjZDU0MmNhNzFhMzY5NGZjYjMwYWEx
OGJlZTM4YjwvdXJsPjwvcmVsYXRlZC11cmxzPjwvdXJscz48ZWxlY3Ryb25pYy1yZXNvdXJjZS1u
dW0+MTAuMTAxNi9qLmpoZXAuMjAxNS4wMi4wNDY8L2VsZWN0cm9uaWMtcmVzb3VyY2UtbnVtPjxy
ZW1vdGUtZGF0YWJhc2UtcHJvdmlkZXI+TkxNPC9yZW1vdGUtZGF0YWJhc2UtcHJvdmlkZXI+PGxh
bmd1YWdlPmVuZzwvbGFuZ3VhZ2U+PC9yZWNvcmQ+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40]</w:t>
            </w:r>
            <w:r w:rsidRPr="00B6321C">
              <w:rPr>
                <w:rFonts w:ascii="Arial" w:hAnsi="Arial" w:cs="Arial"/>
                <w:sz w:val="20"/>
                <w:szCs w:val="20"/>
              </w:rPr>
              <w:fldChar w:fldCharType="end"/>
            </w:r>
            <w:r w:rsidRPr="00B6321C">
              <w:rPr>
                <w:rFonts w:ascii="Arial" w:hAnsi="Arial" w:cs="Arial"/>
                <w:sz w:val="20"/>
                <w:szCs w:val="20"/>
              </w:rPr>
              <w:t>, human brain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ish&lt;/Author&gt;&lt;Year&gt;1998&lt;/Year&gt;&lt;RecNum&gt;155&lt;/RecNum&gt;&lt;DisplayText&gt;[37]&lt;/DisplayText&gt;&lt;record&gt;&lt;rec-number&gt;155&lt;/rec-number&gt;&lt;foreign-keys&gt;&lt;key app="EN" db-id="ppdtfp5dx5f2t6epxpextrvd2fsta50psdps" timestamp="1488902465"&gt;155&lt;/key&gt;&lt;/foreign-keys&gt;&lt;ref-type name="Journal Article"&gt;17&lt;/ref-type&gt;&lt;contributors&gt;&lt;authors&gt;&lt;author&gt;Fish, K. N.&lt;/author&gt;&lt;author&gt;Soderberg-Naucler, C.&lt;/author&gt;&lt;author&gt;Mills, L. K.&lt;/author&gt;&lt;author&gt;Stenglein, S.&lt;/author&gt;&lt;author&gt;Nelson, J. A.&lt;/author&gt;&lt;/authors&gt;&lt;/contributors&gt;&lt;auth-address&gt;Department of Molecular Microbiology and Immunology, Oregon Health Sciences University, Portland, Oregon 97201, USA.&lt;/auth-address&gt;&lt;titles&gt;&lt;title&gt;Human cytomegalovirus persistently infects aortic endothelial cells&lt;/title&gt;&lt;secondary-title&gt;J Virol&lt;/secondary-title&gt;&lt;/titles&gt;&lt;periodical&gt;&lt;full-title&gt;J Virol&lt;/full-title&gt;&lt;/periodical&gt;&lt;pages&gt;5661-8&lt;/pages&gt;&lt;volume&gt;72&lt;/volume&gt;&lt;number&gt;7&lt;/number&gt;&lt;edition&gt;1998/06/17&lt;/edition&gt;&lt;keywords&gt;&lt;keyword&gt;Aorta/ virology&lt;/keyword&gt;&lt;keyword&gt;Brain/virology&lt;/keyword&gt;&lt;keyword&gt;Cell Cycle&lt;/keyword&gt;&lt;keyword&gt;Cells, Cultured&lt;/keyword&gt;&lt;keyword&gt;Cytomegalovirus/ physiology&lt;/keyword&gt;&lt;keyword&gt;Endothelium, Vascular/ virology&lt;/keyword&gt;&lt;keyword&gt;Humans&lt;/keyword&gt;&lt;keyword&gt;Virus Replication&lt;/keyword&gt;&lt;/keywords&gt;&lt;dates&gt;&lt;year&gt;1998&lt;/year&gt;&lt;pub-dates&gt;&lt;date&gt;Jul&lt;/date&gt;&lt;/pub-dates&gt;&lt;/dates&gt;&lt;isbn&gt;0022-538X (Print)&amp;#xD;0022-538X (Linking)&lt;/isbn&gt;&lt;accession-num&gt;9621025&lt;/accession-num&gt;&lt;urls&gt;&lt;related-urls&gt;&lt;url&gt;https://www.ncbi.nlm.nih.gov/pmc/articles/PMC110233/pdf/jv005661.pdf&lt;/url&gt;&lt;/related-urls&gt;&lt;/urls&gt;&lt;custom2&gt;PMC110233&lt;/custom2&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37]</w:t>
            </w:r>
            <w:r w:rsidRPr="00B6321C">
              <w:rPr>
                <w:rFonts w:ascii="Arial" w:hAnsi="Arial" w:cs="Arial"/>
                <w:sz w:val="20"/>
                <w:szCs w:val="20"/>
              </w:rPr>
              <w:fldChar w:fldCharType="end"/>
            </w:r>
            <w:r w:rsidRPr="00B6321C">
              <w:rPr>
                <w:rFonts w:ascii="Arial" w:hAnsi="Arial" w:cs="Arial"/>
                <w:sz w:val="20"/>
                <w:szCs w:val="20"/>
              </w:rPr>
              <w:t>, human dermal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Luganini&lt;/Author&gt;&lt;Year&gt;2017&lt;/Year&gt;&lt;RecNum&gt;256&lt;/RecNum&gt;&lt;DisplayText&gt;[41]&lt;/DisplayText&gt;&lt;record&gt;&lt;rec-number&gt;256&lt;/rec-number&gt;&lt;foreign-keys&gt;&lt;key app="EN" db-id="ppdtfp5dx5f2t6epxpextrvd2fsta50psdps" timestamp="1493715020"&gt;256&lt;/key&gt;&lt;/foreign-keys&gt;&lt;ref-type name="Journal Article"&gt;17&lt;/ref-type&gt;&lt;contributors&gt;&lt;authors&gt;&lt;author&gt;Luganini, A.&lt;/author&gt;&lt;author&gt;Cavaletto, N.&lt;/author&gt;&lt;author&gt;Raimondo, S.&lt;/author&gt;&lt;author&gt;Geuna, S.&lt;/author&gt;&lt;author&gt;Gribaudo, G.&lt;/author&gt;&lt;/authors&gt;&lt;/contributors&gt;&lt;auth-address&gt;Department of Life Sciences and Systems Biology and Department of Clinical and Biological Sciences, University of Torino, Torino, Italy.&amp;#xD;Department of Life Sciences and Systems Biology and Department of Clinical and Biological Sciences, University of Torino, Torino, Italy. giorgio.gribaudo@unito.it.&lt;/auth-address&gt;&lt;titles&gt;&lt;title&gt;Loss of the Human Cytomegalovirus US16 Protein Abrogates Virus Entry into Endothelial and Epithelial Cells by Reducing the Virion Content of the Pentamer&lt;/title&gt;&lt;secondary-title&gt;J Virol&lt;/secondary-title&gt;&lt;/titles&gt;&lt;periodical&gt;&lt;full-title&gt;J Virol&lt;/full-title&gt;&lt;/periodical&gt;&lt;edition&gt;2017/03/24&lt;/edition&gt;&lt;dates&gt;&lt;year&gt;2017&lt;/year&gt;&lt;pub-dates&gt;&lt;date&gt;Mar 22&lt;/date&gt;&lt;/pub-dates&gt;&lt;/dates&gt;&lt;isbn&gt;1098-5514 (Electronic)&amp;#xD;0022-538X (Linking)&lt;/isbn&gt;&lt;accession-num&gt;28331097&lt;/accession-num&gt;&lt;urls&gt;&lt;related-urls&gt;&lt;url&gt;http://jvi.asm.org/content/early/2017/03/16/JVI.00205-17.full.pdf&lt;/url&gt;&lt;/related-urls&gt;&lt;/urls&gt;&lt;electronic-resource-num&gt;10.1128/jvi.00205-17&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41]</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NYXp1cmU8L0F1dGhvcj48WWVhcj4xOTk0PC9ZZWFyPjxS
ZWNOdW0+MTgwPC9SZWNOdW0+PERpc3BsYXlUZXh0PlsxOCwgMzgsIDQwLCA0Mi00N108L0Rpc3Bs
YXlUZXh0PjxyZWNvcmQ+PHJlYy1udW1iZXI+MTgwPC9yZWMtbnVtYmVyPjxmb3JlaWduLWtleXM+
PGtleSBhcHA9IkVOIiBkYi1pZD0icHBkdGZwNWR4NWYydDZlcHhwZXh0cnZkMmZzdGE1MHBzZHBz
IiB0aW1lc3RhbXA9IjE0ODg5MDI3MDIiPjE4MDwva2V5PjwvZm9yZWlnbi1rZXlzPjxyZWYtdHlw
ZSBuYW1lPSJKb3VybmFsIEFydGljbGUiPjE3PC9yZWYtdHlwZT48Y29udHJpYnV0b3JzPjxhdXRo
b3JzPjxhdXRob3I+TWF6dXJlLCBHLjwvYXV0aG9yPjxhdXRob3I+R3J1bmR5LCBKLiBFLjwvYXV0
aG9yPjxhdXRob3I+TnlnYXJkLCBHLjwvYXV0aG9yPjxhdXRob3I+SHVkc29uLCBNLjwvYXV0aG9y
PjxhdXRob3I+S2hhbiwgSy48L2F1dGhvcj48YXV0aG9yPlNyYWksIEsuPC9hdXRob3I+PGF1dGhv
cj5EaGlsbG9uLCBBLiBQLjwvYXV0aG9yPjxhdXRob3I+UG91bmRlciwgUi4gRS48L2F1dGhvcj48
YXV0aG9yPldha2VmaWVsZCwgQS4gSi48L2F1dGhvcj48L2F1dGhvcnM+PC9jb250cmlidXRvcnM+
PGF1dGgtYWRkcmVzcz5JbmZsYW1tYXRvcnkgQm93ZWwgRGlzZWFzZSBTdHVkeSBHcm91cCwgUm95
YWwgRnJlZSBIb3NwaXRhbCBTY2hvb2wgb2YgTWVkaWNpbmUsIExvbmRvbiwgVS5LLjwvYXV0aC1h
ZGRyZXNzPjx0aXRsZXM+PHRpdGxlPk1lYXNsZXMgdmlydXMgaW5kdWN0aW9uIG9mIGh1bWFuIGVu
ZG90aGVsaWFsIGNlbGwgdGlzc3VlIGZhY3RvciBwcm9jb2FndWxhbnQgYWN0aXZpdHkgaW4gdml0
cm88L3RpdGxlPjxzZWNvbmRhcnktdGl0bGU+SiBHZW4gVmlyb2w8L3NlY29uZGFyeS10aXRsZT48
L3RpdGxlcz48cGVyaW9kaWNhbD48ZnVsbC10aXRsZT5KIEdlbiBWaXJvbDwvZnVsbC10aXRsZT48
L3BlcmlvZGljYWw+PHBhZ2VzPjI4NjMtNzE8L3BhZ2VzPjx2b2x1bWU+NzUgKCBQdCAxMSk8L3Zv
bHVtZT48ZWRpdGlvbj4xOTk0LzExLzAxPC9lZGl0aW9uPjxrZXl3b3Jkcz48a2V5d29yZD5Bbmlt
YWxzPC9rZXl3b3JkPjxrZXl3b3JkPkFudGlib2RpZXM8L2tleXdvcmQ+PGtleXdvcmQ+Q2Fwc2lk
L2FuYWx5c2lzL2Jpb3N5bnRoZXNpczwva2V5d29yZD48a2V5d29yZD5DZWxscywgQ3VsdHVyZWQ8
L2tleXdvcmQ+PGtleXdvcmQ+Q2VyY29waXRoZWN1cyBhZXRoaW9wczwva2V5d29yZD48a2V5d29y
ZD5DeXRvbWVnYWxvdmlydXMvcGh5c2lvbG9neTwva2V5d29yZD48a2V5d29yZD5FbmRvdGhlbGl1
bSwgVmFzY3VsYXIvZHJ1ZyBlZmZlY3RzLyBwaHlzaW9sb2d5L3Zpcm9sb2d5PC9rZXl3b3JkPjxr
ZXl3b3JkPkZhY3RvciBWSUlJL21ldGFib2xpc208L2tleXdvcmQ+PGtleXdvcmQ+SGVycGVzdmly
dXMgMSwgSHVtYW4vcGh5c2lvbG9neTwva2V5d29yZD48a2V5d29yZD5IdW1hbnM8L2tleXdvcmQ+
PGtleXdvcmQ+SW1tdW5vaGlzdG9jaGVtaXN0cnk8L2tleXdvcmQ+PGtleXdvcmQ+SW50ZXJsZXVr
aW4tMS9pbW11bm9sb2d5L3BoYXJtYWNvbG9neTwva2V5d29yZD48a2V5d29yZD5LaW5ldGljczwv
a2V5d29yZD48a2V5d29yZD5MaXBvcG9seXNhY2NoYXJpZGVzL3BoYXJtYWNvbG9neTwva2V5d29y
ZD48a2V5d29yZD5NZWFzbGVzIHZpcnVzL2lzb2xhdGlvbiAmYW1wOyBwdXJpZmljYXRpb24vIHBo
eXNpb2xvZ3kvcmFkaWF0aW9uIGVmZmVjdHM8L2tleXdvcmQ+PGtleXdvcmQ+UmVjb21iaW5hbnQg
UHJvdGVpbnMvcGhhcm1hY29sb2d5PC9rZXl3b3JkPjxrZXl3b3JkPlRocm9tYm9wbGFzdGluL2Fu
YWx5c2lzLyBiaW9zeW50aGVzaXM8L2tleXdvcmQ+PGtleXdvcmQ+VGltZSBGYWN0b3JzPC9rZXl3
b3JkPjxrZXl3b3JkPlVsdHJhdmlvbGV0IFJheXM8L2tleXdvcmQ+PGtleXdvcmQ+VW1iaWxpY2Fs
IFZlaW5zPC9rZXl3b3JkPjxrZXl3b3JkPlZlcm8gQ2VsbHM8L2tleXdvcmQ+PGtleXdvcmQ+Vmly
YWwgQ29yZSBQcm90ZWlucy9hbmFseXNpcy9iaW9zeW50aGVzaXM8L2tleXdvcmQ+PC9rZXl3b3Jk
cz48ZGF0ZXM+PHllYXI+MTk5NDwveWVhcj48cHViLWRhdGVzPjxkYXRlPk5vdjwvZGF0ZT48L3B1
Yi1kYXRlcz48L2RhdGVzPjxpc2JuPjAwMjItMTMxNyAoUHJpbnQpJiN4RDswMDIyLTEzMTcgKExp
bmtpbmcpPC9pc2JuPjxhY2Nlc3Npb24tbnVtPjc5NjQ1OTg8L2FjY2Vzc2lvbi1udW0+PHVybHM+
PC91cmxzPjxlbGVjdHJvbmljLXJlc291cmNlLW51bT4xMC4xMDk5LzAwMjItMTMxNy03NS0xMS0y
ODYzPC9lbGVjdHJvbmljLXJlc291cmNlLW51bT48cmVtb3RlLWRhdGFiYXNlLXByb3ZpZGVyPk5M
TTwvcmVtb3RlLWRhdGFiYXNlLXByb3ZpZGVyPjxsYW5ndWFnZT5lbmc8L2xhbmd1YWdlPjwvcmVj
b3JkPjwvQ2l0ZT48Q2l0ZT48QXV0aG9yPlZpc3NlcmVuPC9BdXRob3I+PFllYXI+MjAwMDwvWWVh
cj48UmVjTnVtPjE4OTwvUmVjTnVtPjxyZWNvcmQ+PHJlYy1udW1iZXI+MTg5PC9yZWMtbnVtYmVy
Pjxmb3JlaWduLWtleXM+PGtleSBhcHA9IkVOIiBkYi1pZD0icHBkdGZwNWR4NWYydDZlcHhwZXh0
cnZkMmZzdGE1MHBzZHBzIiB0aW1lc3RhbXA9IjE0ODg5MDI3NjciPjE4OTwva2V5PjwvZm9yZWln
bi1rZXlzPjxyZWYtdHlwZSBuYW1lPSJKb3VybmFsIEFydGljbGUiPjE3PC9yZWYtdHlwZT48Y29u
dHJpYnV0b3JzPjxhdXRob3JzPjxhdXRob3I+Vmlzc2VyZW4sIEYuIEwuPC9hdXRob3I+PGF1dGhv
cj5Cb3V3bWFuLCBKLiBKLjwvYXV0aG9yPjxhdXRob3I+Qm91dGVyLCBLLiBQLjwvYXV0aG9yPjxh
dXRob3I+RGllcGVyc2xvb3QsIFIuIEouPC9hdXRob3I+PGF1dGhvcj5kZSBHcm9vdCwgUC4gSC48
L2F1dGhvcj48YXV0aG9yPkVya2VsZW5zLCBELiBXLjwvYXV0aG9yPjwvYXV0aG9ycz48L2NvbnRy
aWJ1dG9ycz48YXV0aC1hZGRyZXNzPkRlcGFydG1lbnQgb2YgSW50ZXJuYWwgYW5kIFZhc2N1bGFy
IE1lZGljaW5lLCBVbml2ZXJzaXR5IE1lZGljYWwgQ2VudGVyIFV0cmVjaHQsIFRoZSBOZXRoZXJs
YW5kcy4gRi5WaXNzZXJlbkBkaWdkLmF6dS5ubDwvYXV0aC1hZGRyZXNzPjx0aXRsZXM+PHRpdGxl
PlByb2NvYWd1bGFudCBhY3Rpdml0eSBvZiBlbmRvdGhlbGlhbCBjZWxscyBhZnRlciBpbmZlY3Rp
b24gd2l0aCByZXNwaXJhdG9yeSB2aXJ1c2VzPC90aXRsZT48c2Vjb25kYXJ5LXRpdGxlPlRocm9t
YiBIYWVtb3N0PC9zZWNvbmRhcnktdGl0bGU+PC90aXRsZXM+PHBlcmlvZGljYWw+PGZ1bGwtdGl0
bGU+VGhyb21iIEhhZW1vc3Q8L2Z1bGwtdGl0bGU+PC9wZXJpb2RpY2FsPjxwYWdlcz4zMTktMjQ8
L3BhZ2VzPjx2b2x1bWU+ODQ8L3ZvbHVtZT48bnVtYmVyPjI8L251bWJlcj48ZWRpdGlvbj4yMDAw
LzA4LzI2PC9lZGl0aW9uPjxrZXl3b3Jkcz48a2V5d29yZD5CbG9vZCBDb2FndWxhdGlvbjwva2V5
d29yZD48a2V5d29yZD5CbG9vZCBDb2FndWxhdGlvbiBUZXN0czwva2V5d29yZD48a2V5d29yZD5F
bmRvdGhlbGl1bSwgVmFzY3VsYXIvbWV0YWJvbGlzbS9wYXRob2xvZ3kvIHZpcm9sb2d5PC9rZXl3
b3JkPjxrZXl3b3JkPkZhY3RvciBYYS9iaW9zeW50aGVzaXM8L2tleXdvcmQ+PGtleXdvcmQ+Rmli
cm9ibGFzdHMvbWV0YWJvbGlzbS92aXJvbG9neTwva2V5d29yZD48a2V5d29yZD5IZW1hZ2dsdXRp
bmlucywgVmlyYWwvbWV0YWJvbGlzbTwva2V5d29yZD48a2V5d29yZD5IdW1hbnM8L2tleXdvcmQ+
PGtleXdvcmQ+THVuZy9jeXRvbG9neS9wYXRob2xvZ3kvdmlyb2xvZ3k8L2tleXdvcmQ+PGtleXdv
cmQ+UmVzcGlyYXRvcnkgVHJhY3QgSW5mZWN0aW9ucy8gYmxvb2QvcGF0aG9sb2d5L3Zpcm9sb2d5
PC9rZXl3b3JkPjxrZXl3b3JkPlRocm9tYm9wbGFzdGluL2Jpb3N5bnRoZXNpczwva2V5d29yZD48
a2V5d29yZD5UaW1lIEZhY3RvcnM8L2tleXdvcmQ+PGtleXdvcmQ+VHVtb3IgQ2VsbHMsIEN1bHR1
cmVkL3Zpcm9sb2d5PC9rZXl3b3JkPjxrZXl3b3JkPlVtYmlsaWNhbCBWZWlucy9wYXRob2xvZ3kv
cGh5c2lvcGF0aG9sb2d5L3Zpcm9sb2d5PC9rZXl3b3JkPjwva2V5d29yZHM+PGRhdGVzPjx5ZWFy
PjIwMDA8L3llYXI+PHB1Yi1kYXRlcz48ZGF0ZT5BdWc8L2RhdGU+PC9wdWItZGF0ZXM+PC9kYXRl
cz48aXNibj4wMzQwLTYyNDUgKFByaW50KSYjeEQ7MDM0MC02MjQ1IChMaW5raW5nKTwvaXNibj48
YWNjZXNzaW9uLW51bT4xMDk1OTcwNzwvYWNjZXNzaW9uLW51bT48dXJscz48cmVsYXRlZC11cmxz
Pjx1cmw+aHR0cHM6Ly90aC5zY2hhdHRhdWVyLmRlL2VuL2NvbnRlbnRzL2FyY2hpdmUvaXNzdWUv
ODg4L21hbnVzY3JpcHQvMjUxMC5odG1sPC91cmw+PC9yZWxhdGVkLXVybHM+PC91cmxzPjxyZW1v
dGUtZGF0YWJhc2UtcHJvdmlkZXI+TkxNPC9yZW1vdGUtZGF0YWJhc2UtcHJvdmlkZXI+PGxhbmd1
YWdlPmVuZzwvbGFuZ3VhZ2U+PC9yZWNvcmQ+PC9DaXRlPjxDaXRlPjxBdXRob3I+V29vZHJvZmZl
PC9BdXRob3I+PFllYXI+MTk5MzwvWWVhcj48UmVjTnVtPjI1MTwvUmVjTnVtPjxyZWNvcmQ+PHJl
Yy1udW1iZXI+MjUxPC9yZWMtbnVtYmVyPjxmb3JlaWduLWtleXM+PGtleSBhcHA9IkVOIiBkYi1p
ZD0icHBkdGZwNWR4NWYydDZlcHhwZXh0cnZkMmZzdGE1MHBzZHBzIiB0aW1lc3RhbXA9IjE0OTM3
MTMwNjYiPjI1MTwva2V5PjwvZm9yZWlnbi1rZXlzPjxyZWYtdHlwZSBuYW1lPSJKb3VybmFsIEFy
dGljbGUiPjE3PC9yZWYtdHlwZT48Y29udHJpYnV0b3JzPjxhdXRob3JzPjxhdXRob3I+V29vZHJv
ZmZlLCBTLiBCLjwvYXV0aG9yPjxhdXRob3I+R2FybmV0dCwgSC4gTS48L2F1dGhvcj48YXV0aG9y
PkRhbmlzLCBWLiBBLjwvYXV0aG9yPjwvYXV0aG9ycz48L2NvbnRyaWJ1dG9ycz48YXV0aC1hZGRy
ZXNzPkRlcGFydG1lbnQgb2YgQmlvbG9naWNhbCBTY2llbmNlcywgVW5pdmVyc2l0eSBvZiBXb2xs
b25nb25nLCBOZXcgU291dGggV2FsZXMsIEF1c3RyYWxpYS48L2F1dGgtYWRkcmVzcz48dGl0bGVz
Pjx0aXRsZT5JbnRlcmxldWtpbi0xIHByb2R1Y3Rpb24gYW5kIGNlbGwtYWN0aXZhdGlvbiByZXNw
b25zZSB0byBjeXRvbWVnYWxvdmlydXMgaW5mZWN0aW9uIG9mIHZhc2N1bGFyIGVuZG90aGVsaWFs
IGNlbGxzPC90aXRsZT48c2Vjb25kYXJ5LXRpdGxlPkFyY2ggVmlyb2w8L3NlY29uZGFyeS10aXRs
ZT48L3RpdGxlcz48cGVyaW9kaWNhbD48ZnVsbC10aXRsZT5BcmNoIFZpcm9sPC9mdWxsLXRpdGxl
PjwvcGVyaW9kaWNhbD48cGFnZXM+Mjk1LTMwODwvcGFnZXM+PHZvbHVtZT4xMzM8L3ZvbHVtZT48
bnVtYmVyPjMtNDwvbnVtYmVyPjxlZGl0aW9uPjE5OTMvMDEvMDE8L2VkaXRpb24+PGtleXdvcmRz
PjxrZXl3b3JkPkFudGlnZW5zLCBWaXJhbC9iaW9zeW50aGVzaXM8L2tleXdvcmQ+PGtleXdvcmQ+
Q2VsbCBDb3VudDwva2V5d29yZD48a2V5d29yZD5DZWxsIERpdmlzaW9uPC9rZXl3b3JkPjxrZXl3
b3JkPkNlbGxzLCBDdWx0dXJlZDwva2V5d29yZD48a2V5d29yZD5DdWx0dXJlIE1lZGlhLCBDb25k
aXRpb25lZDwva2V5d29yZD48a2V5d29yZD5DeXRvbWVnYWxvdmlydXMvIGltbXVub2xvZ3kvaXNv
bGF0aW9uICZhbXA7IHB1cmlmaWNhdGlvbi9waHlzaW9sb2d5PC9rZXl3b3JkPjxrZXl3b3JkPkN5
dG9tZWdhbG92aXJ1cyBJbmZlY3Rpb25zL21pY3JvYmlvbG9neTwva2V5d29yZD48a2V5d29yZD5F
bmRvdGhlbGl1bSwgVmFzY3VsYXIvaW1tdW5vbG9neS8gbWljcm9iaW9sb2d5L3BhdGhvbG9neTwv
a2V5d29yZD48a2V5d29yZD5Fbnp5bWUtTGlua2VkIEltbXVub3NvcmJlbnQgQXNzYXk8L2tleXdv
cmQ+PGtleXdvcmQ+SHVtYW5zPC9rZXl3b3JkPjxrZXl3b3JkPkltbXVub2hpc3RvY2hlbWlzdHJ5
PC9rZXl3b3JkPjxrZXl3b3JkPkluZmFudDwva2V5d29yZD48a2V5d29yZD5JbnRlcmxldWtpbi0x
LyBiaW9zeW50aGVzaXM8L2tleXdvcmQ+PGtleXdvcmQ+VW1iaWxpY2FsIFZlaW5zPC9rZXl3b3Jk
PjxrZXl3b3JkPlZpcnVzIFJlcGxpY2F0aW9uPC9rZXl3b3JkPjwva2V5d29yZHM+PGRhdGVzPjx5
ZWFyPjE5OTM8L3llYXI+PC9kYXRlcz48aXNibj4wMzA0LTg2MDggKFByaW50KSYjeEQ7MDMwNC04
NjA4IChMaW5raW5nKTwvaXNibj48YWNjZXNzaW9uLW51bT44MjU3MjkxPC9hY2Nlc3Npb24tbnVt
Pjx1cmxzPjxyZWxhdGVkLXVybHM+PHVybD5odHRwOi8vZG93bmxvYWQuc3ByaW5nZXIuY29tL3N0
YXRpYy9wZGYvNzQ2L2FydCUyNTNBMTAuMTAwNyUyNTJGQkYwMTMxMzc3MC5wZGY/b3JpZ2luVXJs
PWh0dHAlM0ElMkYlMkZsaW5rLnNwcmluZ2VyLmNvbSUyRmFydGljbGUlMkYxMC4xMDA3JTJGQkYw
MTMxMzc3MCZhbXA7dG9rZW4yPWV4cD0xNDkzNzE0MjY5fmFjbD0lMkZzdGF0aWMlMkZwZGYlMkY3
NDYlMkZhcnQlMjUyNTNBMTAuMTAwNyUyNTI1MkZCRjAxMzEzNzcwLnBkZiUzRm9yaWdpblVybCUz
RGh0dHAlMjUzQSUyNTJGJTI1MkZsaW5rLnNwcmluZ2VyLmNvbSUyNTJGYXJ0aWNsZSUyNTJGMTAu
MTAwNyUyNTJGQkYwMTMxMzc3MCp+aG1hYz0xZDBmYzI4MDdhMzY4ZDhlMDNhOTY4ZmY1ZDJiN2Vj
NDZiM2QxMDZjY2YxOTRhZGY2NjFmMmRhMGM4ODAzN2NjPC91cmw+PC9yZWxhdGVkLXVybHM+PC91
cmxzPjxyZW1vdGUtZGF0YWJhc2UtcHJvdmlkZXI+TkxNPC9yZW1vdGUtZGF0YWJhc2UtcHJvdmlk
ZXI+PGxhbmd1YWdlPmVuZzwvbGFuZ3VhZ2U+PC9yZWNvcmQ+PC9DaXRlPjxDaXRlPjxBdXRob3I+
QnJ1bnM8L0F1dGhvcj48WWVhcj4yMDE1PC9ZZWFyPjxSZWNOdW0+MTU0PC9SZWNOdW0+PHJlY29y
ZD48cmVjLW51bWJlcj4xNTQ8L3JlYy1udW1iZXI+PGZvcmVpZ24ta2V5cz48a2V5IGFwcD0iRU4i
IGRiLWlkPSJwcGR0ZnA1ZHg1ZjJ0NmVweHBleHRydmQyZnN0YTUwcHNkcHMiIHRpbWVzdGFtcD0i
MTQ4ODkwMjQ1NSI+MTU0PC9rZXk+PC9mb3JlaWduLWtleXM+PHJlZi10eXBlIG5hbWU9IkpvdXJu
YWwgQXJ0aWNsZSI+MTc8L3JlZi10eXBlPjxjb250cmlidXRvcnM+PGF1dGhvcnM+PGF1dGhvcj5C
cnVucywgVC48L2F1dGhvcj48YXV0aG9yPlppbW1lcm1hbm4sIEguIFcuPC9hdXRob3I+PGF1dGhv
cj5QYWNobmlvLCBBLjwvYXV0aG9yPjxhdXRob3I+TGksIEsuIEsuPC9hdXRob3I+PGF1dGhvcj5U
cml2ZWRpLCBQLiBKLjwvYXV0aG9yPjxhdXRob3I+UmV5bm9sZHMsIEcuPC9hdXRob3I+PGF1dGhv
cj5IdWJzY2hlciwgUy48L2F1dGhvcj48YXV0aG9yPlN0YW1hdGFraSwgWi48L2F1dGhvcj48YXV0
aG9yPkJhZGVuaG9yc3QsIFAuIFcuPC9hdXRob3I+PGF1dGhvcj5XZXN0b24sIEMuIEouPC9hdXRo
b3I+PGF1dGhvcj5Nb3NzLCBQLiBBLjwvYXV0aG9yPjxhdXRob3I+QWRhbXMsIEQuIEguPC9hdXRo
b3I+PC9hdXRob3JzPjwvY29udHJpYnV0b3JzPjxhdXRoLWFkZHJlc3M+TklIUiBCaW9tZWRpY2Fs
IFJlc2VhcmNoIFVuaXQgYW5kIENlbnRyZSBmb3IgTGl2ZXIgUmVzZWFyY2gsIFVuaXZlcnNpdHkg
b2YgQmlybWluZ2hhbSwgQmlybWluZ2hhbSwgVW5pdGVkIEtpbmdkb207IERlcGFydG1lbnQgb2Yg
SW50ZXJuYWwgTWVkaWNpbmUgSVYsIEplbmEgVW5pdmVyc2l0eSBIb3NwaXRhbCwgRnJpZWRyaWNo
IFNjaGlsbGVyIFVuaXZlcnNpdHkgb2YgSmVuYSwgSmVuYSwgR2VybWFueTsgQ2VudGVyIGZvciBT
ZXBzaXMgQ29udHJvbCBhbmQgQ2FyZSwgSmVuYSBVbml2ZXJzaXR5IEhvc3BpdGFsLCBGcmllZHJp
Y2ggU2NoaWxsZXIgVW5pdmVyc2l0eSBvZiBKZW5hLCBKZW5hLCBHZXJtYW55LiBFbGVjdHJvbmlj
IGFkZHJlc3M6IHRvbnkuYnJ1bnNAbWVkLnVuaS1qZW5hLmRlLiYjeEQ7TklIUiBCaW9tZWRpY2Fs
IFJlc2VhcmNoIFVuaXQgYW5kIENlbnRyZSBmb3IgTGl2ZXIgUmVzZWFyY2gsIFVuaXZlcnNpdHkg
b2YgQmlybWluZ2hhbSwgQmlybWluZ2hhbSwgVW5pdGVkIEtpbmdkb207IERlcGFydG1lbnQgb2Yg
TWVkaWNpbmUgSUlJLCBVbml2ZXJzaXR5IEhvc3BpdGFsIEFhY2hlbiwgUldUSCBBYWNoZW4gVW5p
dmVyc2l0eSwgQWFjaGVuLCBHZXJtYW55LiYjeEQ7U2Nob29sIG9mIENhbmNlciBTY2llbmNlcywg
VW5pdmVyc2l0eSBvZiBCaXJtaW5naGFtLCBCaXJtaW5naGFtLCBVbml0ZWQgS2luZ2RvbS4mI3hE
O05JSFIgQmlvbWVkaWNhbCBSZXNlYXJjaCBVbml0IGFuZCBDZW50cmUgZm9yIExpdmVyIFJlc2Vh
cmNoLCBVbml2ZXJzaXR5IG9mIEJpcm1pbmdoYW0sIEJpcm1pbmdoYW0sIFVuaXRlZCBLaW5nZG9t
LiYjeEQ7TklIUiBCaW9tZWRpY2FsIFJlc2VhcmNoIFVuaXQgYW5kIENlbnRyZSBmb3IgTGl2ZXIg
UmVzZWFyY2gsIFVuaXZlcnNpdHkgb2YgQmlybWluZ2hhbSwgQmlybWluZ2hhbSwgVW5pdGVkIEtp
bmdkb207IERlcGFydG1lbnQgb2YgQ2VsbHVsYXIgUGF0aG9sb2d5LCBRdWVlbiBFbGl6YWJldGgg
SG9zcGl0YWwgQmlybWluZ2hhbSwgQmlybWluZ2hhbSwgVW5pdGVkIEtpbmdkb20uJiN4RDtTY2hv
b2wgb2YgSW1tdW5pdHkgYW5kIEluZmVjdGlvbiwgVW5pdmVyc2l0eSBvZiBCaXJtaW5naGFtLCBC
aXJtaW5naGFtLCBVbml0ZWQgS2luZ2RvbS4mI3hEO05JSFIgQmlvbWVkaWNhbCBSZXNlYXJjaCBV
bml0IGFuZCBDZW50cmUgZm9yIExpdmVyIFJlc2VhcmNoLCBVbml2ZXJzaXR5IG9mIEJpcm1pbmdo
YW0sIEJpcm1pbmdoYW0sIFVuaXRlZCBLaW5nZG9tLiBFbGVjdHJvbmljIGFkZHJlc3M6IGQuaC5h
ZGFtc0BiaGFtLmFjLnVrLjwvYXV0aC1hZGRyZXNzPjx0aXRsZXM+PHRpdGxlPkNNViBpbmZlY3Rp
b24gb2YgaHVtYW4gc2ludXNvaWRhbCBlbmRvdGhlbGl1bSByZWd1bGF0ZXMgaGVwYXRpYyBUIGNl
bGwgcmVjcnVpdG1lbnQgYW5kIGFjdGl2YXRpb248L3RpdGxlPjxzZWNvbmRhcnktdGl0bGU+SiBI
ZXBhdG9sPC9zZWNvbmRhcnktdGl0bGU+PC90aXRsZXM+PHBlcmlvZGljYWw+PGZ1bGwtdGl0bGU+
SiBIZXBhdG9sPC9mdWxsLXRpdGxlPjwvcGVyaW9kaWNhbD48cGFnZXM+MzgtNDk8L3BhZ2VzPjx2
b2x1bWU+NjM8L3ZvbHVtZT48bnVtYmVyPjE8L251bWJlcj48ZWRpdGlvbj4yMDE1LzAzLzE3PC9l
ZGl0aW9uPjxrZXl3b3Jkcz48a2V5d29yZD5DRDQtUG9zaXRpdmUgVC1MeW1waG9jeXRlcy8gbWV0
YWJvbGlzbTwva2V5d29yZD48a2V5d29yZD5DZWxsIEFkaGVzaW9uPC9rZXl3b3JkPjxrZXl3b3Jk
PkNlbGwgTW92ZW1lbnQ8L2tleXdvcmQ+PGtleXdvcmQ+Q2VsbHMsIEN1bHR1cmVkPC9rZXl3b3Jk
PjxrZXl3b3JkPkN5dG9tZWdhbG92aXJ1czwva2V5d29yZD48a2V5d29yZD5DeXRvbWVnYWxvdmly
dXMgSW5mZWN0aW9ucy8gaW1tdW5vbG9neS9wYXRob2xvZ3kvdmlyb2xvZ3k8L2tleXdvcmQ+PGtl
eXdvcmQ+RW5kb3RoZWxpdW0sIFZhc2N1bGFyLyBtZXRhYm9saXNtL3BhdGhvbG9neS92aXJvbG9n
eTwva2V5d29yZD48a2V5d29yZD5IdW1hbnM8L2tleXdvcmQ+PGtleXdvcmQ+SW1tdW5pdHksIENl
bGx1bGFyPC9rZXl3b3JkPjxrZXl3b3JkPkxpdmVyLyBpbW11bm9sb2d5L21ldGFib2xpc20vdmly
b2xvZ3k8L2tleXdvcmQ+PGtleXdvcmQ+TGl2ZXIgaW1tdW5vbG9neTwva2V5d29yZD48a2V5d29y
ZD5MaXZlciBzaW51c29pZGFsIGVuZG90aGVsaWFsIGNlbGxzPC9rZXl3b3JkPjxrZXl3b3JkPlRy
YW5zZW5kb3RoZWxpYWwgbWlncmF0aW9uPC9rZXl3b3JkPjwva2V5d29yZHM+PGRhdGVzPjx5ZWFy
PjIwMTU8L3llYXI+PHB1Yi1kYXRlcz48ZGF0ZT5KdWw8L2RhdGU+PC9wdWItZGF0ZXM+PC9kYXRl
cz48aXNibj4xNjAwLTA2NDEgKEVsZWN0cm9uaWMpJiN4RDswMTY4LTgyNzggKExpbmtpbmcpPC9p
c2JuPjxhY2Nlc3Npb24tbnVtPjI1NzcwNjU4PC9hY2Nlc3Npb24tbnVtPjx1cmxzPjxyZWxhdGVk
LXVybHM+PHVybD5odHRwOi8vYWMuZWxzLWNkbi5jb20vUzAxNjg4Mjc4MTUwMDE2ODMvMS1zMi4w
LVMwMTY4ODI3ODE1MDAxNjgzLW1haW4ucGRmP190aWQ9NTg0NzM1ZmUtMDM0Zi0xMWU3LWFiZjYt
MDAwMDBhYWIwZjI3JmFtcDthY2RuYXQ9MTQ4ODkwMjY3N19mOTVjZDU0MmNhNzFhMzY5NGZjYjMw
YWExOGJlZTM4YjwvdXJsPjwvcmVsYXRlZC11cmxzPjwvdXJscz48ZWxlY3Ryb25pYy1yZXNvdXJj
ZS1udW0+MTAuMTAxNi9qLmpoZXAuMjAxNS4wMi4wNDY8L2VsZWN0cm9uaWMtcmVzb3VyY2UtbnVt
PjxyZW1vdGUtZGF0YWJhc2UtcHJvdmlkZXI+TkxNPC9yZW1vdGUtZGF0YWJhc2UtcHJvdmlkZXI+
PGxhbmd1YWdlPmVuZzwvbGFuZ3VhZ2U+PC9yZWNvcmQ+PC9DaXRlPjxDaXRlPjxBdXRob3I+S2Fo
bDwvQXV0aG9yPjxZZWFyPjIwMDA8L1llYXI+PFJlY051bT4yNTU8L1JlY051bT48cmVjb3JkPjxy
ZWMtbnVtYmVyPjI1NTwvcmVjLW51bWJlcj48Zm9yZWlnbi1rZXlzPjxrZXkgYXBwPSJFTiIgZGIt
aWQ9InBwZHRmcDVkeDVmMnQ2ZXB4cGV4dHJ2ZDJmc3RhNTBwc2RwcyIgdGltZXN0YW1wPSIxNDkz
NzEzODY3Ij4yNTU8L2tleT48L2ZvcmVpZ24ta2V5cz48cmVmLXR5cGUgbmFtZT0iSm91cm5hbCBB
cnRpY2xlIj4xNzwvcmVmLXR5cGU+PGNvbnRyaWJ1dG9ycz48YXV0aG9ycz48YXV0aG9yPkthaGws
IE0uPC9hdXRob3I+PGF1dGhvcj5TaWVnZWwtQXhlbCwgRC48L2F1dGhvcj48YXV0aG9yPlN0ZW5n
bGVpbiwgUy48L2F1dGhvcj48YXV0aG9yPkphaG4sIEcuPC9hdXRob3I+PGF1dGhvcj5TaW56Z2Vy
LCBDLjwvYXV0aG9yPjwvYXV0aG9ycz48L2NvbnRyaWJ1dG9ycz48YXV0aC1hZGRyZXNzPkRlcGFy
dG1lbnQgb2YgTWVkaWNhbCBWaXJvbG9neSwgVW5pdmVyc2l0eSBvZiBUdWJpbmdlbiwgRC03MjA3
NiBUdWJpbmdlbiwgR2VybWFueS48L2F1dGgtYWRkcmVzcz48dGl0bGVzPjx0aXRsZT5FZmZpY2ll
bnQgbHl0aWMgaW5mZWN0aW9uIG9mIGh1bWFuIGFydGVyaWFsIGVuZG90aGVsaWFsIGNlbGxzIGJ5
IGh1bWFuIGN5dG9tZWdhbG92aXJ1cyBzdHJhaW5zPC90aXRsZT48c2Vjb25kYXJ5LXRpdGxlPkog
Vmlyb2w8L3NlY29uZGFyeS10aXRsZT48L3RpdGxlcz48cGVyaW9kaWNhbD48ZnVsbC10aXRsZT5K
IFZpcm9sPC9mdWxsLXRpdGxlPjwvcGVyaW9kaWNhbD48cGFnZXM+NzYyOC0zNTwvcGFnZXM+PHZv
bHVtZT43NDwvdm9sdW1lPjxudW1iZXI+MTY8L251bWJlcj48ZWRpdGlvbj4yMDAwLzA3LzI1PC9l
ZGl0aW9uPjxrZXl3b3Jkcz48a2V5d29yZD5BZHVsdDwva2V5d29yZD48a2V5d29yZD5DZWxscywg
Q3VsdHVyZWQ8L2tleXdvcmQ+PGtleXdvcmQ+Q3l0b21lZ2Fsb3ZpcnVzLyBwaHlzaW9sb2d5PC9r
ZXl3b3JkPjxrZXl3b3JkPkN5dG9wYXRob2dlbmljIEVmZmVjdCwgVmlyYWw8L2tleXdvcmQ+PGtl
eXdvcmQ+RW5kb3RoZWxpdW0sIFZhc2N1bGFyLyB2aXJvbG9neTwva2V5d29yZD48a2V5d29yZD5I
dW1hbnM8L2tleXdvcmQ+PGtleXdvcmQ+SWxpYWMgQXJ0ZXJ5LyB2aXJvbG9neTwva2V5d29yZD48
a2V5d29yZD5NaWNyb2NpcmN1bGF0aW9uL3Zpcm9sb2d5PC9rZXl3b3JkPjxrZXl3b3JkPlBsYWNl
bnRhL2Jsb29kIHN1cHBseTwva2V5d29yZD48a2V5d29yZD5VbWJpbGljYWwgVmVpbnMvdmlyb2xv
Z3k8L2tleXdvcmQ+PGtleXdvcmQ+VmlydXMgUmVwbGljYXRpb248L2tleXdvcmQ+PC9rZXl3b3Jk
cz48ZGF0ZXM+PHllYXI+MjAwMDwveWVhcj48cHViLWRhdGVzPjxkYXRlPkF1ZzwvZGF0ZT48L3B1
Yi1kYXRlcz48L2RhdGVzPjxpc2JuPjAwMjItNTM4WCAoUHJpbnQpJiN4RDswMDIyLTUzOFggKExp
bmtpbmcpPC9pc2JuPjxhY2Nlc3Npb24tbnVtPjEwOTA2MjE3PC9hY2Nlc3Npb24tbnVtPjx1cmxz
PjxyZWxhdGVkLXVybHM+PHVybD5odHRwczovL3d3dy5uY2JpLm5sbS5uaWguZ292L3BtYy9hcnRp
Y2xlcy9QTUMxMTIyODQvcGRmL2p2MDA3NjI4LnBkZjwvdXJsPjwvcmVsYXRlZC11cmxzPjwvdXJs
cz48Y3VzdG9tMj5QTUMxMTIyODQ8L2N1c3RvbTI+PHJlbW90ZS1kYXRhYmFzZS1wcm92aWRlcj5O
TE08L3JlbW90ZS1kYXRhYmFzZS1wcm92aWRlcj48bGFuZ3VhZ2U+ZW5nPC9sYW5ndWFnZT48L3Jl
Y29yZD48L0NpdGU+PENpdGU+PEF1dGhvcj5ZYWl3PC9BdXRob3I+PFllYXI+MjAxNTwvWWVhcj48
UmVjTnVtPjI1NzwvUmVjTnVtPjxyZWNvcmQ+PHJlYy1udW1iZXI+MjU3PC9yZWMtbnVtYmVyPjxm
b3JlaWduLWtleXM+PGtleSBhcHA9IkVOIiBkYi1pZD0icHBkdGZwNWR4NWYydDZlcHhwZXh0cnZk
MmZzdGE1MHBzZHBzIiB0aW1lc3RhbXA9IjE0OTM3MTU0MTciPjI1Nzwva2V5PjwvZm9yZWlnbi1r
ZXlzPjxyZWYtdHlwZSBuYW1lPSJKb3VybmFsIEFydGljbGUiPjE3PC9yZWYtdHlwZT48Y29udHJp
YnV0b3JzPjxhdXRob3JzPjxhdXRob3I+WWFpdywgSy4gQy48L2F1dGhvcj48YXV0aG9yPk1vaGFt
bWFkLCBBLiBBLjwvYXV0aG9yPjxhdXRob3I+Q29zdGEsIEguPC9hdXRob3I+PGF1dGhvcj5UYWhl
ciwgQy48L2F1dGhvcj48YXV0aG9yPkJhZHJueWEsIFMuPC9hdXRob3I+PGF1dGhvcj5Bc3Npbmdl
ciwgQS48L2F1dGhvcj48YXV0aG9yPldpbGhlbG1pLCBWLjwvYXV0aG9yPjxhdXRob3I+QW5hbnRo
YXNlc2hhbiwgUy48L2F1dGhvcj48YXV0aG9yPkVzdGVraXphZGVoLCBBLjwvYXV0aG9yPjxhdXRo
b3I+RGF2b3VkaSwgQi48L2F1dGhvcj48YXV0aG9yPk92Y2hpbm5pa292YSwgTy48L2F1dGhvcj48
YXV0aG9yPlNobHlha2h0bywgRS48L2F1dGhvcj48YXV0aG9yPlJhZm5zc29uLCBBLjwvYXV0aG9y
PjxhdXRob3I+S2hhbiwgWi48L2F1dGhvcj48YXV0aG9yPkJ1dGxlciwgTC48L2F1dGhvcj48YXV0
aG9yPlJhaGJhciwgQS48L2F1dGhvcj48YXV0aG9yPlBlcm5vdywgSi48L2F1dGhvcj48YXV0aG9y
PlNvZGVyYmVyZy1OYXVjbGVyLCBDLjwvYXV0aG9yPjwvYXV0aG9ycz48L2NvbnRyaWJ1dG9ycz48
YXV0aC1hZGRyZXNzPkRlcGFydG1lbnQgb2YgTWVkaWNpbmUsIFNvbG5hLCBDZW50ZXIgZm9yIE1v
bGVjdWxhciBNZWRpY2luZSwgTWljcm9iaWFsIFBhdGhvZ2VuZXNpcyBVbml0ICwgS2Fyb2xpbnNr
YSBVbml2ZXJzaXR5IEhvc3BpdGFsLCBLYXJvbGluc2thIEluc3RpdHV0ZXQuJiN4RDtEZXBhcnRt
ZW50IG9mIE1lZGljaW5lLCBTb2xuYSwgQ2VudGVyIGZvciBNb2xlY3VsYXIgTWVkaWNpbmUsIE1p
Y3JvYmlhbCBQYXRob2dlbmVzaXMgVW5pdCAsIEthcm9saW5za2EgVW5pdmVyc2l0eSBIb3NwaXRh
bCwgS2Fyb2xpbnNrYSBJbnN0aXR1dGV0IDsgQ2VudGVyIGZvciBQaHlzaW9sb2d5IGFuZCBQaGFy
bWFjb2xvZ3kgLCBJbnN0aXR1dGUgb2YgUGh5c2lvbG9neSwgTWVkaWNhbCBVbml2ZXJzaXR5IG9m
IFZpZW5uYSAsIEF1c3RyaWEuJiN4RDtBbG1hem92IEZlZGVyYWwgSGVhcnQsIEJsb29kIGFuZCBF
bmRvY3Jpbm9sb2d5IENlbnRyZSAsIFN0IC4gUGV0ZXJzYnVyZyAsIFJ1c3NpYS4mI3hEO0RlcGFy
dG1lbnQgb2YgTWVkaWNpbmUsIFNvbG5hLCBDZW50ZXIgZm9yIE1vbGVjdWxhciBNZWRpY2luZSwg
TWljcm9iaWFsIFBhdGhvZ2VuZXNpcyBVbml0ICwgS2Fyb2xpbnNrYSBVbml2ZXJzaXR5IEhvc3Bp
dGFsLCBLYXJvbGluc2thIEluc3RpdHV0ZXQgOyBEZXBhcnRtZW50IG9mIE1lZGljaW5lLCBDYXJk
aW9sb2d5IFVuaXQgLCBLYXJvbGluc2thIFVuaXZlcnNpdHkgSG9zcGl0YWwgU29sbmEgLCBTdG9j
a2hvbG0gLCBTd2VkZW4uPC9hdXRoLWFkZHJlc3M+PHRpdGxlcz48dGl0bGU+SHVtYW4gQ3l0b21l
Z2Fsb3ZpcnVzIFVwLVJlZ3VsYXRlcyBFbmRvdGhlbGluIFJlY2VwdG9yIFR5cGUgQjogSW1wbGlj
YXRpb24gZm9yIFZhc2N1bG9wYXRoaWVzPzwvdGl0bGU+PHNlY29uZGFyeS10aXRsZT5PcGVuIEZv
cnVtIEluZmVjdCBEaXM8L3NlY29uZGFyeS10aXRsZT48L3RpdGxlcz48cGVyaW9kaWNhbD48ZnVs
bC10aXRsZT5PcGVuIEZvcnVtIEluZmVjdCBEaXM8L2Z1bGwtdGl0bGU+PC9wZXJpb2RpY2FsPjxw
YWdlcz5vZnYxNTU8L3BhZ2VzPjx2b2x1bWU+Mjwvdm9sdW1lPjxudW1iZXI+NDwvbnVtYmVyPjxl
ZGl0aW9uPjIwMTYvMDEvMDE8L2VkaXRpb24+PGtleXdvcmRzPjxrZXl3b3JkPkJxNzg4PC9rZXl3
b3JkPjxrZXl3b3JkPmFuZ2lvZ2VuZXNpczwva2V5d29yZD48a2V5d29yZD5jeXRvbWVnYWxvdmly
dXM8L2tleXdvcmQ+PGtleXdvcmQ+ZW5kb3RoZWxpYWwgY2VsbHM8L2tleXdvcmQ+PGtleXdvcmQ+
ZW5kb3RoZWxpbiByZWNlcHRvciB0eXBlIEI8L2tleXdvcmQ+PGtleXdvcmQ+bGV1a29jeXRlIHJl
Y3J1aXRtZW50PC9rZXl3b3JkPjxrZXl3b3JkPnZhc2N1bG9wYXRoaWVzPC9rZXl3b3JkPjwva2V5
d29yZHM+PGRhdGVzPjx5ZWFyPjIwMTU8L3llYXI+PHB1Yi1kYXRlcz48ZGF0ZT5EZWM8L2RhdGU+
PC9wdWItZGF0ZXM+PC9kYXRlcz48aXNibj4yMzI4LTg5NTcgKExpbmtpbmcpPC9pc2JuPjxhY2Nl
c3Npb24tbnVtPjI2NzE5ODQzPC9hY2Nlc3Npb24tbnVtPjx1cmxzPjxyZWxhdGVkLXVybHM+PHVy
bD5odHRwczovL3d3dy5uY2JpLm5sbS5uaWguZ292L3BtYy9hcnRpY2xlcy9QTUM0NjkwNTQ2L3Bk
Zi9vZnYxNTUucGRmPC91cmw+PC9yZWxhdGVkLXVybHM+PC91cmxzPjxjdXN0b20yPlBNQzQ2OTA1
NDY8L2N1c3RvbTI+PGVsZWN0cm9uaWMtcmVzb3VyY2UtbnVtPjEwLjEwOTMvb2ZpZC9vZnYxNTU8
L2VsZWN0cm9uaWMtcmVzb3VyY2UtbnVtPjxyZW1vdGUtZGF0YWJhc2UtcHJvdmlkZXI+TkxNPC9y
ZW1vdGUtZGF0YWJhc2UtcHJvdmlkZXI+PGxhbmd1YWdlPmVuZzwvbGFuZ3VhZ2U+PC9yZWNvcmQ+
PC9DaXRlPjxDaXRlPjxBdXRob3I+R3VzdGFmc3NvbjwvQXV0aG9yPjxZZWFyPjIwMTU8L1llYXI+
PFJlY051bT4yNTg8L1JlY051bT48cmVjb3JkPjxyZWMtbnVtYmVyPjI1ODwvcmVjLW51bWJlcj48
Zm9yZWlnbi1rZXlzPjxrZXkgYXBwPSJFTiIgZGItaWQ9InBwZHRmcDVkeDVmMnQ2ZXB4cGV4dHJ2
ZDJmc3RhNTBwc2RwcyIgdGltZXN0YW1wPSIxNDkzNzE2NjEwIj4yNTg8L2tleT48L2ZvcmVpZ24t
a2V5cz48cmVmLXR5cGUgbmFtZT0iSm91cm5hbCBBcnRpY2xlIj4xNzwvcmVmLXR5cGU+PGNvbnRy
aWJ1dG9ycz48YXV0aG9ycz48YXV0aG9yPkd1c3RhZnNzb24sIFIuIEsuPC9hdXRob3I+PGF1dGhv
cj5KZWZmZXJ5LCBILiBDLjwvYXV0aG9yPjxhdXRob3I+WWFpdywgSy4gQy48L2F1dGhvcj48YXV0
aG9yPldpbGhlbG1pLCBWLjwvYXV0aG9yPjxhdXRob3I+S29zdG9wb3Vsb3UsIE8uIE4uPC9hdXRo
b3I+PGF1dGhvcj5EYXZvdWRpLCBCLjwvYXV0aG9yPjxhdXRob3I+UmFoYmFyLCBBLjwvYXV0aG9y
PjxhdXRob3I+QmVuYXJkLCBNLjwvYXV0aG9yPjxhdXRob3I+UmVubmUsIFQuPC9hdXRob3I+PGF1
dGhvcj5Tb2RlcmJlcmctTmF1Y2xlciwgQy48L2F1dGhvcj48YXV0aG9yPkJ1dGxlciwgTC4gTS48
L2F1dGhvcj48L2F1dGhvcnM+PC9jb250cmlidXRvcnM+PHRpdGxlcz48dGl0bGU+RGlyZWN0IGlu
ZmVjdGlvbiBvZiBwcmltYXJ5IGVuZG90aGVsaWFsIGNlbGxzIHdpdGggaHVtYW4gY3l0b21lZ2Fs
b3ZpcnVzIHByZXZlbnRzIGFuZ2lvZ2VuZXNpcyBhbmQgbWlncmF0aW9uPC90aXRsZT48c2Vjb25k
YXJ5LXRpdGxlPkogR2VuIFZpcm9sPC9zZWNvbmRhcnktdGl0bGU+PC90aXRsZXM+PHBlcmlvZGlj
YWw+PGZ1bGwtdGl0bGU+SiBHZW4gVmlyb2w8L2Z1bGwtdGl0bGU+PC9wZXJpb2RpY2FsPjxwYWdl
cz4zNTk4LTM2MTI8L3BhZ2VzPjx2b2x1bWU+OTY8L3ZvbHVtZT48bnVtYmVyPjEyPC9udW1iZXI+
PGVkaXRpb24+MjAxNS8wOS8zMDwvZWRpdGlvbj48a2V5d29yZHM+PGtleXdvcmQ+Q2VsbCBNb3Zl
bWVudDwva2V5d29yZD48a2V5d29yZD5DZWxscywgQ3VsdHVyZWQ8L2tleXdvcmQ+PGtleXdvcmQ+
Q3l0b21lZ2Fsb3ZpcnVzLyBwaHlzaW9sb2d5PC9rZXl3b3JkPjxrZXl3b3JkPkN5dG9tZWdhbG92
aXJ1cyBJbmZlY3Rpb25zLyBjb25nZW5pdGFsL3Zpcm9sb2d5PC9rZXl3b3JkPjxrZXl3b3JkPkVu
ZG90aGVsaWFsIENlbGxzLyBwaHlzaW9sb2d5LyB2aXJvbG9neTwva2V5d29yZD48a2V5d29yZD5G
ZW1hbGU8L2tleXdvcmQ+PGtleXdvcmQ+R2VuZSBFeHByZXNzaW9uIFJlZ3VsYXRpb24sIFZpcmFs
PC9rZXl3b3JkPjxrZXl3b3JkPkh1bWFuczwva2V5d29yZD48a2V5d29yZD5JbmZlY3Rpb3VzIERp
c2Vhc2UgVHJhbnNtaXNzaW9uLCBWZXJ0aWNhbDwva2V5d29yZD48a2V5d29yZD5JbnRlcmxldWtp
bi0xMC9nZW5ldGljcy9tZXRhYm9saXNtPC9rZXl3b3JkPjxrZXl3b3JkPk5lb3Zhc2N1bGFyaXph
dGlvbiwgUGh5c2lvbG9naWM8L2tleXdvcmQ+PGtleXdvcmQ+UGxhY2VudGEvYmxvb2Qgc3VwcGx5
L2N5dG9sb2d5L3Zpcm9sb2d5PC9rZXl3b3JkPjxrZXl3b3JkPlByZWduYW5jeTwva2V5d29yZD48
a2V5d29yZD5STkEsIE1lc3Nlbmdlci9nZW5ldGljcy9tZXRhYm9saXNtPC9rZXl3b3JkPjwva2V5
d29yZHM+PGRhdGVzPjx5ZWFyPjIwMTU8L3llYXI+PHB1Yi1kYXRlcz48ZGF0ZT5EZWM8L2RhdGU+
PC9wdWItZGF0ZXM+PC9kYXRlcz48aXNibj4xNDY1LTIwOTkgKEVsZWN0cm9uaWMpJiN4RDswMDIy
LTEzMTcgKExpbmtpbmcpPC9pc2JuPjxhY2Nlc3Npb24tbnVtPjI2NDE2MzE2PC9hY2Nlc3Npb24t
bnVtPjx1cmxzPjwvdXJscz48ZWxlY3Ryb25pYy1yZXNvdXJjZS1udW0+MTAuMTA5OS9qZ3YuMC4w
MDAzMDE8L2VsZWN0cm9uaWMtcmVzb3VyY2UtbnVtPjxyZW1vdGUtZGF0YWJhc2UtcHJvdmlkZXI+
TkxNPC9yZW1vdGUtZGF0YWJhc2UtcHJvdmlkZXI+PGxhbmd1YWdlPmVuZzwvbGFuZ3VhZ2U+PC9y
ZWNvcmQ+PC9DaXRlPjxDaXRlPjxBdXRob3I+U2hlbjwvQXV0aG9yPjxZZWFyPjE5OTc8L1llYXI+
PFJlY051bT4yNzA8L1JlY051bT48cmVjb3JkPjxyZWMtbnVtYmVyPjI3MDwvcmVjLW51bWJlcj48
Zm9yZWlnbi1rZXlzPjxrZXkgYXBwPSJFTiIgZGItaWQ9InBwZHRmcDVkeDVmMnQ2ZXB4cGV4dHJ2
ZDJmc3RhNTBwc2RwcyIgdGltZXN0YW1wPSIxNDkzODk2Mzk0Ij4yNzA8L2tleT48L2ZvcmVpZ24t
a2V5cz48cmVmLXR5cGUgbmFtZT0iSm91cm5hbCBBcnRpY2xlIj4xNzwvcmVmLXR5cGU+PGNvbnRy
aWJ1dG9ycz48YXV0aG9ycz48YXV0aG9yPlNoZW4sIEouPC9hdXRob3I+PGF1dGhvcj5ULiBUbyBT
UzwvYXV0aG9yPjxhdXRob3I+U2NocmllYmVyLCBMLjwvYXV0aG9yPjxhdXRob3I+S2luZywgTi4g
Si48L2F1dGhvcj48L2F1dGhvcnM+PC9jb250cmlidXRvcnM+PGF1dGgtYWRkcmVzcz5EZXBhcnRt
ZW50IG9mIFBhdGhvbG9neSwgVW5pdmVyc2l0eSBvZiBTeWRuZXksIE5ldyBTb3V0aCBXYWxlcywg
QXVzdHJhbGlhLjwvYXV0aC1hZGRyZXNzPjx0aXRsZXM+PHRpdGxlPkVhcmx5IEUtc2VsZWN0aW4s
IFZDQU0tMSwgSUNBTS0xLCBhbmQgbGF0ZSBtYWpvciBoaXN0b2NvbXBhdGliaWxpdHkgY29tcGxl
eCBhbnRpZ2VuIGluZHVjdGlvbiBvbiBodW1hbiBlbmRvdGhlbGlhbCBjZWxscyBieSBmbGF2aXZp
cnVzIGFuZCBjb21vZHVsYXRpb24gb2YgYWRoZXNpb24gbW9sZWN1bGUgZXhwcmVzc2lvbiBieSBp
bW11bmUgY3l0b2tpbmVzPC90aXRsZT48c2Vjb25kYXJ5LXRpdGxlPkogVmlyb2w8L3NlY29uZGFy
eS10aXRsZT48L3RpdGxlcz48cGVyaW9kaWNhbD48ZnVsbC10aXRsZT5KIFZpcm9sPC9mdWxsLXRp
dGxlPjwvcGVyaW9kaWNhbD48cGFnZXM+OTMyMy0zMjwvcGFnZXM+PHZvbHVtZT43MTwvdm9sdW1l
PjxudW1iZXI+MTI8L251bWJlcj48ZWRpdGlvbj4xOTk3LzExLzI2PC9lZGl0aW9uPjxrZXl3b3Jk
cz48a2V5d29yZD5BbmltYWxzPC9rZXl3b3JkPjxrZXl3b3JkPkFudGlib2RpZXMsIE1vbm9jbG9u
YWwvaW1tdW5vbG9neTwva2V5d29yZD48a2V5d29yZD5BbnRpZ2VucywgQ0QvIGJpb3N5bnRoZXNp
czwva2V5d29yZD48a2V5d29yZD5DZWxsIEFkaGVzaW9uIE1vbGVjdWxlcy8gYmlvc3ludGhlc2lz
PC9rZXl3b3JkPjxrZXl3b3JkPkNlbGxzLCBDdWx0dXJlZDwva2V5d29yZD48a2V5d29yZD5DZXJj
b3BpdGhlY3VzIGFldGhpb3BzPC9rZXl3b3JkPjxrZXl3b3JkPkN5dG9raW5lcy8gaW1tdW5vbG9n
eTwva2V5d29yZD48a2V5d29yZD5FLVNlbGVjdGluL2Jpb3N5bnRoZXNpczwva2V5d29yZD48a2V5
d29yZD5FbmRvdGhlbGl1bSwgVmFzY3VsYXIvY3l0b2xvZ3kvIGltbXVub2xvZ3k8L2tleXdvcmQ+
PGtleXdvcmQ+Rmxhdml2aXJ1cy9pbW11bm9sb2d5PC9rZXl3b3JkPjxrZXl3b3JkPkhMQSBBbnRp
Z2Vucy8gYmlvc3ludGhlc2lzPC9rZXl3b3JkPjxrZXl3b3JkPkh1bWFuczwva2V5d29yZD48a2V5
d29yZD5JbnRlcmNlbGx1bGFyIEFkaGVzaW9uIE1vbGVjdWxlLTEvYmlvc3ludGhlc2lzPC9rZXl3
b3JkPjxrZXl3b3JkPlAtU2VsZWN0aW4vYmlvc3ludGhlc2lzPC9rZXl3b3JkPjxrZXl3b3JkPlR1
bW9yIE5lY3Jvc2lzIEZhY3Rvci1hbHBoYS9waGFybWFjb2xvZ3k8L2tleXdvcmQ+PGtleXdvcmQ+
VW1iaWxpY2FsIFZlaW5zL2N5dG9sb2d5L2ltbXVub2xvZ3k8L2tleXdvcmQ+PGtleXdvcmQ+VmFz
Y3VsYXIgQ2VsbCBBZGhlc2lvbiBNb2xlY3VsZS0xL2Jpb3N5bnRoZXNpczwva2V5d29yZD48a2V5
d29yZD5WZXJvIENlbGxzPC9rZXl3b3JkPjxrZXl3b3JkPldlc3QgTmlsZSB2aXJ1cy8gaW1tdW5v
bG9neTwva2V5d29yZD48L2tleXdvcmRzPjxkYXRlcz48eWVhcj4xOTk3PC95ZWFyPjxwdWItZGF0
ZXM+PGRhdGU+RGVjPC9kYXRlPjwvcHViLWRhdGVzPjwvZGF0ZXM+PGlzYm4+MDAyMi01MzhYIChQ
cmludCkmI3hEOzAwMjItNTM4WCAoTGlua2luZyk8L2lzYm4+PGFjY2Vzc2lvbi1udW0+OTM3MTU5
MTwvYWNjZXNzaW9uLW51bT48dXJscz48cmVsYXRlZC11cmxzPjx1cmw+aHR0cDovL2p2aS5hc20u
b3JnL2NvbnRlbnQvNzEvMTIvOTMyMy5mdWxsLnBkZjwvdXJsPjwvcmVsYXRlZC11cmxzPjwvdXJs
cz48Y3VzdG9tMj5QTUMyMzAyMzU8L2N1c3RvbTI+PHJlbW90ZS1kYXRhYmFzZS1wcm92aWRlcj5O
TE08L3JlbW90ZS1kYXRhYmFzZS1wcm92aWRlcj48bGFuZ3VhZ2U+ZW5nPC9sYW5ndWFnZT48L3Jl
Y29yZD48L0NpdGU+PENpdGU+PEF1dGhvcj5EZW5nbGVyPC9BdXRob3I+PFllYXI+MjAwMDwvWWVh
cj48UmVjTnVtPjI4MzwvUmVjTnVtPjxyZWNvcmQ+PHJlYy1udW1iZXI+MjgzPC9yZWMtbnVtYmVy
Pjxmb3JlaWduLWtleXM+PGtleSBhcHA9IkVOIiBkYi1pZD0icHBkdGZwNWR4NWYydDZlcHhwZXh0
cnZkMmZzdGE1MHBzZHBzIiB0aW1lc3RhbXA9IjE0OTU4MDU3NTIiPjI4Mzwva2V5PjwvZm9yZWln
bi1rZXlzPjxyZWYtdHlwZSBuYW1lPSJKb3VybmFsIEFydGljbGUiPjE3PC9yZWYtdHlwZT48Y29u
dHJpYnV0b3JzPjxhdXRob3JzPjxhdXRob3I+RGVuZ2xlciwgVC4gSi48L2F1dGhvcj48YXV0aG9y
PlJhZnRlcnksIE0uIEouPC9hdXRob3I+PGF1dGhvcj5XZXJsZSwgTS48L2F1dGhvcj48YXV0aG9y
PlppbW1lcm1hbm4sIFIuPC9hdXRob3I+PGF1dGhvcj5TY2hvbnJpY2gsIEcuPC9hdXRob3I+PC9h
dXRob3JzPjwvY29udHJpYnV0b3JzPjxhdXRoLWFkZHJlc3M+RGVwYXJ0bWVudCBvZiBDYXJkaW9s
b2d5LCBVbml2ZXJzaXR5IG9mIEhlaWRlbGJlcmcsIEdlcm1hbnkuPC9hdXRoLWFkZHJlc3M+PHRp
dGxlcz48dGl0bGU+Q3l0b21lZ2Fsb3ZpcnVzIGluZmVjdGlvbiBvZiB2YXNjdWxhciBjZWxscyBp
bmR1Y2VzIGV4cHJlc3Npb24gb2YgcHJvLWluZmxhbW1hdG9yeSBhZGhlc2lvbiBtb2xlY3VsZXMg
YnkgcGFyYWNyaW5lIGFjdGlvbiBvZiBzZWNyZXRlZCBpbnRlcmxldWtpbi0xYmV0YTwvdGl0bGU+
PHNlY29uZGFyeS10aXRsZT5UcmFuc3BsYW50YXRpb248L3NlY29uZGFyeS10aXRsZT48L3RpdGxl
cz48cGVyaW9kaWNhbD48ZnVsbC10aXRsZT5UcmFuc3BsYW50YXRpb248L2Z1bGwtdGl0bGU+PC9w
ZXJpb2RpY2FsPjxwYWdlcz4xMTYwLTg8L3BhZ2VzPjx2b2x1bWU+Njk8L3ZvbHVtZT48bnVtYmVy
PjY8L251bWJlcj48ZWRpdGlvbj4yMDAwLzA0LzEzPC9lZGl0aW9uPjxrZXl3b3Jkcz48a2V5d29y
ZD5DZWxsIEFkaGVzaW9uIE1vbGVjdWxlcy8gYmlvc3ludGhlc2lzL3BoeXNpb2xvZ3k8L2tleXdv
cmQ+PGtleXdvcmQ+Q2VsbHMsIEN1bHR1cmVkPC9rZXl3b3JkPjxrZXl3b3JkPkNoZW1va2luZXMv
IGJpb3N5bnRoZXNpczwva2V5d29yZD48a2V5d29yZD5DdWx0dXJlIE1lZGlhLCBDb25kaXRpb25l
ZC9jaGVtaXN0cnk8L2tleXdvcmQ+PGtleXdvcmQ+Q3l0b21lZ2Fsb3ZpcnVzIEluZmVjdGlvbnMv
IHBoeXNpb3BhdGhvbG9neTwva2V5d29yZD48a2V5d29yZD5FbmRvdGhlbGl1bSwgVmFzY3VsYXIv
IGN5dG9sb2d5L21ldGFib2xpc20vdmlyb2xvZ3k8L2tleXdvcmQ+PGtleXdvcmQ+RW56eW1lLUxp
bmtlZCBJbW11bm9zb3JiZW50IEFzc2F5PC9rZXl3b3JkPjxrZXl3b3JkPkh1bWFuczwva2V5d29y
ZD48a2V5d29yZD5JbnRlcmxldWtpbi0xL2FuYWx5c2lzL2FudGFnb25pc3RzICZhbXA7IGluaGli
aXRvcnMvIHNlY3JldGlvbjwva2V5d29yZD48a2V5d29yZD5NdXNjbGUsIFNtb290aCwgVmFzY3Vs
YXIvY3l0b2xvZ3kvbWV0YWJvbGlzbS92aXJvbG9neTwva2V5d29yZD48a2V5d29yZD5UdW1vciBO
ZWNyb3NpcyBGYWN0b3ItYWxwaGEvYW5hbHlzaXM8L2tleXdvcmQ+PGtleXdvcmQ+VW1iaWxpY2Fs
IFZlaW5zL2N5dG9sb2d5PC9rZXl3b3JkPjxrZXl3b3JkPlVwLVJlZ3VsYXRpb248L2tleXdvcmQ+
PC9rZXl3b3Jkcz48ZGF0ZXM+PHllYXI+MjAwMDwveWVhcj48cHViLWRhdGVzPjxkYXRlPk1hciAy
NzwvZGF0ZT48L3B1Yi1kYXRlcz48L2RhdGVzPjxpc2JuPjAwNDEtMTMzNyAoUHJpbnQpJiN4RDsw
MDQxLTEzMzcgKExpbmtpbmcpPC9pc2JuPjxhY2Nlc3Npb24tbnVtPjEwNzYyMjIyPC9hY2Nlc3Np
b24tbnVtPjx1cmxzPjwvdXJscz48cmVtb3RlLWRhdGFiYXNlLXByb3ZpZGVyPk5MTTwvcmVtb3Rl
LWRhdGFiYXNlLXByb3ZpZGVyPjxsYW5ndWFnZT5lbmc8L2xhbmd1YWdlPjwvcmVjb3JkPjwvQ2l0
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NYXp1cmU8L0F1dGhvcj48WWVhcj4xOTk0PC9ZZWFyPjxS
ZWNOdW0+MTgwPC9SZWNOdW0+PERpc3BsYXlUZXh0PlsxOCwgMzgsIDQwLCA0Mi00N108L0Rpc3Bs
YXlUZXh0PjxyZWNvcmQ+PHJlYy1udW1iZXI+MTgwPC9yZWMtbnVtYmVyPjxmb3JlaWduLWtleXM+
PGtleSBhcHA9IkVOIiBkYi1pZD0icHBkdGZwNWR4NWYydDZlcHhwZXh0cnZkMmZzdGE1MHBzZHBz
IiB0aW1lc3RhbXA9IjE0ODg5MDI3MDIiPjE4MDwva2V5PjwvZm9yZWlnbi1rZXlzPjxyZWYtdHlw
ZSBuYW1lPSJKb3VybmFsIEFydGljbGUiPjE3PC9yZWYtdHlwZT48Y29udHJpYnV0b3JzPjxhdXRo
b3JzPjxhdXRob3I+TWF6dXJlLCBHLjwvYXV0aG9yPjxhdXRob3I+R3J1bmR5LCBKLiBFLjwvYXV0
aG9yPjxhdXRob3I+TnlnYXJkLCBHLjwvYXV0aG9yPjxhdXRob3I+SHVkc29uLCBNLjwvYXV0aG9y
PjxhdXRob3I+S2hhbiwgSy48L2F1dGhvcj48YXV0aG9yPlNyYWksIEsuPC9hdXRob3I+PGF1dGhv
cj5EaGlsbG9uLCBBLiBQLjwvYXV0aG9yPjxhdXRob3I+UG91bmRlciwgUi4gRS48L2F1dGhvcj48
YXV0aG9yPldha2VmaWVsZCwgQS4gSi48L2F1dGhvcj48L2F1dGhvcnM+PC9jb250cmlidXRvcnM+
PGF1dGgtYWRkcmVzcz5JbmZsYW1tYXRvcnkgQm93ZWwgRGlzZWFzZSBTdHVkeSBHcm91cCwgUm95
YWwgRnJlZSBIb3NwaXRhbCBTY2hvb2wgb2YgTWVkaWNpbmUsIExvbmRvbiwgVS5LLjwvYXV0aC1h
ZGRyZXNzPjx0aXRsZXM+PHRpdGxlPk1lYXNsZXMgdmlydXMgaW5kdWN0aW9uIG9mIGh1bWFuIGVu
ZG90aGVsaWFsIGNlbGwgdGlzc3VlIGZhY3RvciBwcm9jb2FndWxhbnQgYWN0aXZpdHkgaW4gdml0
cm88L3RpdGxlPjxzZWNvbmRhcnktdGl0bGU+SiBHZW4gVmlyb2w8L3NlY29uZGFyeS10aXRsZT48
L3RpdGxlcz48cGVyaW9kaWNhbD48ZnVsbC10aXRsZT5KIEdlbiBWaXJvbDwvZnVsbC10aXRsZT48
L3BlcmlvZGljYWw+PHBhZ2VzPjI4NjMtNzE8L3BhZ2VzPjx2b2x1bWU+NzUgKCBQdCAxMSk8L3Zv
bHVtZT48ZWRpdGlvbj4xOTk0LzExLzAxPC9lZGl0aW9uPjxrZXl3b3Jkcz48a2V5d29yZD5Bbmlt
YWxzPC9rZXl3b3JkPjxrZXl3b3JkPkFudGlib2RpZXM8L2tleXdvcmQ+PGtleXdvcmQ+Q2Fwc2lk
L2FuYWx5c2lzL2Jpb3N5bnRoZXNpczwva2V5d29yZD48a2V5d29yZD5DZWxscywgQ3VsdHVyZWQ8
L2tleXdvcmQ+PGtleXdvcmQ+Q2VyY29waXRoZWN1cyBhZXRoaW9wczwva2V5d29yZD48a2V5d29y
ZD5DeXRvbWVnYWxvdmlydXMvcGh5c2lvbG9neTwva2V5d29yZD48a2V5d29yZD5FbmRvdGhlbGl1
bSwgVmFzY3VsYXIvZHJ1ZyBlZmZlY3RzLyBwaHlzaW9sb2d5L3Zpcm9sb2d5PC9rZXl3b3JkPjxr
ZXl3b3JkPkZhY3RvciBWSUlJL21ldGFib2xpc208L2tleXdvcmQ+PGtleXdvcmQ+SGVycGVzdmly
dXMgMSwgSHVtYW4vcGh5c2lvbG9neTwva2V5d29yZD48a2V5d29yZD5IdW1hbnM8L2tleXdvcmQ+
PGtleXdvcmQ+SW1tdW5vaGlzdG9jaGVtaXN0cnk8L2tleXdvcmQ+PGtleXdvcmQ+SW50ZXJsZXVr
aW4tMS9pbW11bm9sb2d5L3BoYXJtYWNvbG9neTwva2V5d29yZD48a2V5d29yZD5LaW5ldGljczwv
a2V5d29yZD48a2V5d29yZD5MaXBvcG9seXNhY2NoYXJpZGVzL3BoYXJtYWNvbG9neTwva2V5d29y
ZD48a2V5d29yZD5NZWFzbGVzIHZpcnVzL2lzb2xhdGlvbiAmYW1wOyBwdXJpZmljYXRpb24vIHBo
eXNpb2xvZ3kvcmFkaWF0aW9uIGVmZmVjdHM8L2tleXdvcmQ+PGtleXdvcmQ+UmVjb21iaW5hbnQg
UHJvdGVpbnMvcGhhcm1hY29sb2d5PC9rZXl3b3JkPjxrZXl3b3JkPlRocm9tYm9wbGFzdGluL2Fu
YWx5c2lzLyBiaW9zeW50aGVzaXM8L2tleXdvcmQ+PGtleXdvcmQ+VGltZSBGYWN0b3JzPC9rZXl3
b3JkPjxrZXl3b3JkPlVsdHJhdmlvbGV0IFJheXM8L2tleXdvcmQ+PGtleXdvcmQ+VW1iaWxpY2Fs
IFZlaW5zPC9rZXl3b3JkPjxrZXl3b3JkPlZlcm8gQ2VsbHM8L2tleXdvcmQ+PGtleXdvcmQ+Vmly
YWwgQ29yZSBQcm90ZWlucy9hbmFseXNpcy9iaW9zeW50aGVzaXM8L2tleXdvcmQ+PC9rZXl3b3Jk
cz48ZGF0ZXM+PHllYXI+MTk5NDwveWVhcj48cHViLWRhdGVzPjxkYXRlPk5vdjwvZGF0ZT48L3B1
Yi1kYXRlcz48L2RhdGVzPjxpc2JuPjAwMjItMTMxNyAoUHJpbnQpJiN4RDswMDIyLTEzMTcgKExp
bmtpbmcpPC9pc2JuPjxhY2Nlc3Npb24tbnVtPjc5NjQ1OTg8L2FjY2Vzc2lvbi1udW0+PHVybHM+
PC91cmxzPjxlbGVjdHJvbmljLXJlc291cmNlLW51bT4xMC4xMDk5LzAwMjItMTMxNy03NS0xMS0y
ODYzPC9lbGVjdHJvbmljLXJlc291cmNlLW51bT48cmVtb3RlLWRhdGFiYXNlLXByb3ZpZGVyPk5M
TTwvcmVtb3RlLWRhdGFiYXNlLXByb3ZpZGVyPjxsYW5ndWFnZT5lbmc8L2xhbmd1YWdlPjwvcmVj
b3JkPjwvQ2l0ZT48Q2l0ZT48QXV0aG9yPlZpc3NlcmVuPC9BdXRob3I+PFllYXI+MjAwMDwvWWVh
cj48UmVjTnVtPjE4OTwvUmVjTnVtPjxyZWNvcmQ+PHJlYy1udW1iZXI+MTg5PC9yZWMtbnVtYmVy
Pjxmb3JlaWduLWtleXM+PGtleSBhcHA9IkVOIiBkYi1pZD0icHBkdGZwNWR4NWYydDZlcHhwZXh0
cnZkMmZzdGE1MHBzZHBzIiB0aW1lc3RhbXA9IjE0ODg5MDI3NjciPjE4OTwva2V5PjwvZm9yZWln
bi1rZXlzPjxyZWYtdHlwZSBuYW1lPSJKb3VybmFsIEFydGljbGUiPjE3PC9yZWYtdHlwZT48Y29u
dHJpYnV0b3JzPjxhdXRob3JzPjxhdXRob3I+Vmlzc2VyZW4sIEYuIEwuPC9hdXRob3I+PGF1dGhv
cj5Cb3V3bWFuLCBKLiBKLjwvYXV0aG9yPjxhdXRob3I+Qm91dGVyLCBLLiBQLjwvYXV0aG9yPjxh
dXRob3I+RGllcGVyc2xvb3QsIFIuIEouPC9hdXRob3I+PGF1dGhvcj5kZSBHcm9vdCwgUC4gSC48
L2F1dGhvcj48YXV0aG9yPkVya2VsZW5zLCBELiBXLjwvYXV0aG9yPjwvYXV0aG9ycz48L2NvbnRy
aWJ1dG9ycz48YXV0aC1hZGRyZXNzPkRlcGFydG1lbnQgb2YgSW50ZXJuYWwgYW5kIFZhc2N1bGFy
IE1lZGljaW5lLCBVbml2ZXJzaXR5IE1lZGljYWwgQ2VudGVyIFV0cmVjaHQsIFRoZSBOZXRoZXJs
YW5kcy4gRi5WaXNzZXJlbkBkaWdkLmF6dS5ubDwvYXV0aC1hZGRyZXNzPjx0aXRsZXM+PHRpdGxl
PlByb2NvYWd1bGFudCBhY3Rpdml0eSBvZiBlbmRvdGhlbGlhbCBjZWxscyBhZnRlciBpbmZlY3Rp
b24gd2l0aCByZXNwaXJhdG9yeSB2aXJ1c2VzPC90aXRsZT48c2Vjb25kYXJ5LXRpdGxlPlRocm9t
YiBIYWVtb3N0PC9zZWNvbmRhcnktdGl0bGU+PC90aXRsZXM+PHBlcmlvZGljYWw+PGZ1bGwtdGl0
bGU+VGhyb21iIEhhZW1vc3Q8L2Z1bGwtdGl0bGU+PC9wZXJpb2RpY2FsPjxwYWdlcz4zMTktMjQ8
L3BhZ2VzPjx2b2x1bWU+ODQ8L3ZvbHVtZT48bnVtYmVyPjI8L251bWJlcj48ZWRpdGlvbj4yMDAw
LzA4LzI2PC9lZGl0aW9uPjxrZXl3b3Jkcz48a2V5d29yZD5CbG9vZCBDb2FndWxhdGlvbjwva2V5
d29yZD48a2V5d29yZD5CbG9vZCBDb2FndWxhdGlvbiBUZXN0czwva2V5d29yZD48a2V5d29yZD5F
bmRvdGhlbGl1bSwgVmFzY3VsYXIvbWV0YWJvbGlzbS9wYXRob2xvZ3kvIHZpcm9sb2d5PC9rZXl3
b3JkPjxrZXl3b3JkPkZhY3RvciBYYS9iaW9zeW50aGVzaXM8L2tleXdvcmQ+PGtleXdvcmQ+Rmli
cm9ibGFzdHMvbWV0YWJvbGlzbS92aXJvbG9neTwva2V5d29yZD48a2V5d29yZD5IZW1hZ2dsdXRp
bmlucywgVmlyYWwvbWV0YWJvbGlzbTwva2V5d29yZD48a2V5d29yZD5IdW1hbnM8L2tleXdvcmQ+
PGtleXdvcmQ+THVuZy9jeXRvbG9neS9wYXRob2xvZ3kvdmlyb2xvZ3k8L2tleXdvcmQ+PGtleXdv
cmQ+UmVzcGlyYXRvcnkgVHJhY3QgSW5mZWN0aW9ucy8gYmxvb2QvcGF0aG9sb2d5L3Zpcm9sb2d5
PC9rZXl3b3JkPjxrZXl3b3JkPlRocm9tYm9wbGFzdGluL2Jpb3N5bnRoZXNpczwva2V5d29yZD48
a2V5d29yZD5UaW1lIEZhY3RvcnM8L2tleXdvcmQ+PGtleXdvcmQ+VHVtb3IgQ2VsbHMsIEN1bHR1
cmVkL3Zpcm9sb2d5PC9rZXl3b3JkPjxrZXl3b3JkPlVtYmlsaWNhbCBWZWlucy9wYXRob2xvZ3kv
cGh5c2lvcGF0aG9sb2d5L3Zpcm9sb2d5PC9rZXl3b3JkPjwva2V5d29yZHM+PGRhdGVzPjx5ZWFy
PjIwMDA8L3llYXI+PHB1Yi1kYXRlcz48ZGF0ZT5BdWc8L2RhdGU+PC9wdWItZGF0ZXM+PC9kYXRl
cz48aXNibj4wMzQwLTYyNDUgKFByaW50KSYjeEQ7MDM0MC02MjQ1IChMaW5raW5nKTwvaXNibj48
YWNjZXNzaW9uLW51bT4xMDk1OTcwNzwvYWNjZXNzaW9uLW51bT48dXJscz48cmVsYXRlZC11cmxz
Pjx1cmw+aHR0cHM6Ly90aC5zY2hhdHRhdWVyLmRlL2VuL2NvbnRlbnRzL2FyY2hpdmUvaXNzdWUv
ODg4L21hbnVzY3JpcHQvMjUxMC5odG1sPC91cmw+PC9yZWxhdGVkLXVybHM+PC91cmxzPjxyZW1v
dGUtZGF0YWJhc2UtcHJvdmlkZXI+TkxNPC9yZW1vdGUtZGF0YWJhc2UtcHJvdmlkZXI+PGxhbmd1
YWdlPmVuZzwvbGFuZ3VhZ2U+PC9yZWNvcmQ+PC9DaXRlPjxDaXRlPjxBdXRob3I+V29vZHJvZmZl
PC9BdXRob3I+PFllYXI+MTk5MzwvWWVhcj48UmVjTnVtPjI1MTwvUmVjTnVtPjxyZWNvcmQ+PHJl
Yy1udW1iZXI+MjUxPC9yZWMtbnVtYmVyPjxmb3JlaWduLWtleXM+PGtleSBhcHA9IkVOIiBkYi1p
ZD0icHBkdGZwNWR4NWYydDZlcHhwZXh0cnZkMmZzdGE1MHBzZHBzIiB0aW1lc3RhbXA9IjE0OTM3
MTMwNjYiPjI1MTwva2V5PjwvZm9yZWlnbi1rZXlzPjxyZWYtdHlwZSBuYW1lPSJKb3VybmFsIEFy
dGljbGUiPjE3PC9yZWYtdHlwZT48Y29udHJpYnV0b3JzPjxhdXRob3JzPjxhdXRob3I+V29vZHJv
ZmZlLCBTLiBCLjwvYXV0aG9yPjxhdXRob3I+R2FybmV0dCwgSC4gTS48L2F1dGhvcj48YXV0aG9y
PkRhbmlzLCBWLiBBLjwvYXV0aG9yPjwvYXV0aG9ycz48L2NvbnRyaWJ1dG9ycz48YXV0aC1hZGRy
ZXNzPkRlcGFydG1lbnQgb2YgQmlvbG9naWNhbCBTY2llbmNlcywgVW5pdmVyc2l0eSBvZiBXb2xs
b25nb25nLCBOZXcgU291dGggV2FsZXMsIEF1c3RyYWxpYS48L2F1dGgtYWRkcmVzcz48dGl0bGVz
Pjx0aXRsZT5JbnRlcmxldWtpbi0xIHByb2R1Y3Rpb24gYW5kIGNlbGwtYWN0aXZhdGlvbiByZXNw
b25zZSB0byBjeXRvbWVnYWxvdmlydXMgaW5mZWN0aW9uIG9mIHZhc2N1bGFyIGVuZG90aGVsaWFs
IGNlbGxzPC90aXRsZT48c2Vjb25kYXJ5LXRpdGxlPkFyY2ggVmlyb2w8L3NlY29uZGFyeS10aXRs
ZT48L3RpdGxlcz48cGVyaW9kaWNhbD48ZnVsbC10aXRsZT5BcmNoIFZpcm9sPC9mdWxsLXRpdGxl
PjwvcGVyaW9kaWNhbD48cGFnZXM+Mjk1LTMwODwvcGFnZXM+PHZvbHVtZT4xMzM8L3ZvbHVtZT48
bnVtYmVyPjMtNDwvbnVtYmVyPjxlZGl0aW9uPjE5OTMvMDEvMDE8L2VkaXRpb24+PGtleXdvcmRz
PjxrZXl3b3JkPkFudGlnZW5zLCBWaXJhbC9iaW9zeW50aGVzaXM8L2tleXdvcmQ+PGtleXdvcmQ+
Q2VsbCBDb3VudDwva2V5d29yZD48a2V5d29yZD5DZWxsIERpdmlzaW9uPC9rZXl3b3JkPjxrZXl3
b3JkPkNlbGxzLCBDdWx0dXJlZDwva2V5d29yZD48a2V5d29yZD5DdWx0dXJlIE1lZGlhLCBDb25k
aXRpb25lZDwva2V5d29yZD48a2V5d29yZD5DeXRvbWVnYWxvdmlydXMvIGltbXVub2xvZ3kvaXNv
bGF0aW9uICZhbXA7IHB1cmlmaWNhdGlvbi9waHlzaW9sb2d5PC9rZXl3b3JkPjxrZXl3b3JkPkN5
dG9tZWdhbG92aXJ1cyBJbmZlY3Rpb25zL21pY3JvYmlvbG9neTwva2V5d29yZD48a2V5d29yZD5F
bmRvdGhlbGl1bSwgVmFzY3VsYXIvaW1tdW5vbG9neS8gbWljcm9iaW9sb2d5L3BhdGhvbG9neTwv
a2V5d29yZD48a2V5d29yZD5Fbnp5bWUtTGlua2VkIEltbXVub3NvcmJlbnQgQXNzYXk8L2tleXdv
cmQ+PGtleXdvcmQ+SHVtYW5zPC9rZXl3b3JkPjxrZXl3b3JkPkltbXVub2hpc3RvY2hlbWlzdHJ5
PC9rZXl3b3JkPjxrZXl3b3JkPkluZmFudDwva2V5d29yZD48a2V5d29yZD5JbnRlcmxldWtpbi0x
LyBiaW9zeW50aGVzaXM8L2tleXdvcmQ+PGtleXdvcmQ+VW1iaWxpY2FsIFZlaW5zPC9rZXl3b3Jk
PjxrZXl3b3JkPlZpcnVzIFJlcGxpY2F0aW9uPC9rZXl3b3JkPjwva2V5d29yZHM+PGRhdGVzPjx5
ZWFyPjE5OTM8L3llYXI+PC9kYXRlcz48aXNibj4wMzA0LTg2MDggKFByaW50KSYjeEQ7MDMwNC04
NjA4IChMaW5raW5nKTwvaXNibj48YWNjZXNzaW9uLW51bT44MjU3MjkxPC9hY2Nlc3Npb24tbnVt
Pjx1cmxzPjxyZWxhdGVkLXVybHM+PHVybD5odHRwOi8vZG93bmxvYWQuc3ByaW5nZXIuY29tL3N0
YXRpYy9wZGYvNzQ2L2FydCUyNTNBMTAuMTAwNyUyNTJGQkYwMTMxMzc3MC5wZGY/b3JpZ2luVXJs
PWh0dHAlM0ElMkYlMkZsaW5rLnNwcmluZ2VyLmNvbSUyRmFydGljbGUlMkYxMC4xMDA3JTJGQkYw
MTMxMzc3MCZhbXA7dG9rZW4yPWV4cD0xNDkzNzE0MjY5fmFjbD0lMkZzdGF0aWMlMkZwZGYlMkY3
NDYlMkZhcnQlMjUyNTNBMTAuMTAwNyUyNTI1MkZCRjAxMzEzNzcwLnBkZiUzRm9yaWdpblVybCUz
RGh0dHAlMjUzQSUyNTJGJTI1MkZsaW5rLnNwcmluZ2VyLmNvbSUyNTJGYXJ0aWNsZSUyNTJGMTAu
MTAwNyUyNTJGQkYwMTMxMzc3MCp+aG1hYz0xZDBmYzI4MDdhMzY4ZDhlMDNhOTY4ZmY1ZDJiN2Vj
NDZiM2QxMDZjY2YxOTRhZGY2NjFmMmRhMGM4ODAzN2NjPC91cmw+PC9yZWxhdGVkLXVybHM+PC91
cmxzPjxyZW1vdGUtZGF0YWJhc2UtcHJvdmlkZXI+TkxNPC9yZW1vdGUtZGF0YWJhc2UtcHJvdmlk
ZXI+PGxhbmd1YWdlPmVuZzwvbGFuZ3VhZ2U+PC9yZWNvcmQ+PC9DaXRlPjxDaXRlPjxBdXRob3I+
QnJ1bnM8L0F1dGhvcj48WWVhcj4yMDE1PC9ZZWFyPjxSZWNOdW0+MTU0PC9SZWNOdW0+PHJlY29y
ZD48cmVjLW51bWJlcj4xNTQ8L3JlYy1udW1iZXI+PGZvcmVpZ24ta2V5cz48a2V5IGFwcD0iRU4i
IGRiLWlkPSJwcGR0ZnA1ZHg1ZjJ0NmVweHBleHRydmQyZnN0YTUwcHNkcHMiIHRpbWVzdGFtcD0i
MTQ4ODkwMjQ1NSI+MTU0PC9rZXk+PC9mb3JlaWduLWtleXM+PHJlZi10eXBlIG5hbWU9IkpvdXJu
YWwgQXJ0aWNsZSI+MTc8L3JlZi10eXBlPjxjb250cmlidXRvcnM+PGF1dGhvcnM+PGF1dGhvcj5C
cnVucywgVC48L2F1dGhvcj48YXV0aG9yPlppbW1lcm1hbm4sIEguIFcuPC9hdXRob3I+PGF1dGhv
cj5QYWNobmlvLCBBLjwvYXV0aG9yPjxhdXRob3I+TGksIEsuIEsuPC9hdXRob3I+PGF1dGhvcj5U
cml2ZWRpLCBQLiBKLjwvYXV0aG9yPjxhdXRob3I+UmV5bm9sZHMsIEcuPC9hdXRob3I+PGF1dGhv
cj5IdWJzY2hlciwgUy48L2F1dGhvcj48YXV0aG9yPlN0YW1hdGFraSwgWi48L2F1dGhvcj48YXV0
aG9yPkJhZGVuaG9yc3QsIFAuIFcuPC9hdXRob3I+PGF1dGhvcj5XZXN0b24sIEMuIEouPC9hdXRo
b3I+PGF1dGhvcj5Nb3NzLCBQLiBBLjwvYXV0aG9yPjxhdXRob3I+QWRhbXMsIEQuIEguPC9hdXRo
b3I+PC9hdXRob3JzPjwvY29udHJpYnV0b3JzPjxhdXRoLWFkZHJlc3M+TklIUiBCaW9tZWRpY2Fs
IFJlc2VhcmNoIFVuaXQgYW5kIENlbnRyZSBmb3IgTGl2ZXIgUmVzZWFyY2gsIFVuaXZlcnNpdHkg
b2YgQmlybWluZ2hhbSwgQmlybWluZ2hhbSwgVW5pdGVkIEtpbmdkb207IERlcGFydG1lbnQgb2Yg
SW50ZXJuYWwgTWVkaWNpbmUgSVYsIEplbmEgVW5pdmVyc2l0eSBIb3NwaXRhbCwgRnJpZWRyaWNo
IFNjaGlsbGVyIFVuaXZlcnNpdHkgb2YgSmVuYSwgSmVuYSwgR2VybWFueTsgQ2VudGVyIGZvciBT
ZXBzaXMgQ29udHJvbCBhbmQgQ2FyZSwgSmVuYSBVbml2ZXJzaXR5IEhvc3BpdGFsLCBGcmllZHJp
Y2ggU2NoaWxsZXIgVW5pdmVyc2l0eSBvZiBKZW5hLCBKZW5hLCBHZXJtYW55LiBFbGVjdHJvbmlj
IGFkZHJlc3M6IHRvbnkuYnJ1bnNAbWVkLnVuaS1qZW5hLmRlLiYjeEQ7TklIUiBCaW9tZWRpY2Fs
IFJlc2VhcmNoIFVuaXQgYW5kIENlbnRyZSBmb3IgTGl2ZXIgUmVzZWFyY2gsIFVuaXZlcnNpdHkg
b2YgQmlybWluZ2hhbSwgQmlybWluZ2hhbSwgVW5pdGVkIEtpbmdkb207IERlcGFydG1lbnQgb2Yg
TWVkaWNpbmUgSUlJLCBVbml2ZXJzaXR5IEhvc3BpdGFsIEFhY2hlbiwgUldUSCBBYWNoZW4gVW5p
dmVyc2l0eSwgQWFjaGVuLCBHZXJtYW55LiYjeEQ7U2Nob29sIG9mIENhbmNlciBTY2llbmNlcywg
VW5pdmVyc2l0eSBvZiBCaXJtaW5naGFtLCBCaXJtaW5naGFtLCBVbml0ZWQgS2luZ2RvbS4mI3hE
O05JSFIgQmlvbWVkaWNhbCBSZXNlYXJjaCBVbml0IGFuZCBDZW50cmUgZm9yIExpdmVyIFJlc2Vh
cmNoLCBVbml2ZXJzaXR5IG9mIEJpcm1pbmdoYW0sIEJpcm1pbmdoYW0sIFVuaXRlZCBLaW5nZG9t
LiYjeEQ7TklIUiBCaW9tZWRpY2FsIFJlc2VhcmNoIFVuaXQgYW5kIENlbnRyZSBmb3IgTGl2ZXIg
UmVzZWFyY2gsIFVuaXZlcnNpdHkgb2YgQmlybWluZ2hhbSwgQmlybWluZ2hhbSwgVW5pdGVkIEtp
bmdkb207IERlcGFydG1lbnQgb2YgQ2VsbHVsYXIgUGF0aG9sb2d5LCBRdWVlbiBFbGl6YWJldGgg
SG9zcGl0YWwgQmlybWluZ2hhbSwgQmlybWluZ2hhbSwgVW5pdGVkIEtpbmdkb20uJiN4RDtTY2hv
b2wgb2YgSW1tdW5pdHkgYW5kIEluZmVjdGlvbiwgVW5pdmVyc2l0eSBvZiBCaXJtaW5naGFtLCBC
aXJtaW5naGFtLCBVbml0ZWQgS2luZ2RvbS4mI3hEO05JSFIgQmlvbWVkaWNhbCBSZXNlYXJjaCBV
bml0IGFuZCBDZW50cmUgZm9yIExpdmVyIFJlc2VhcmNoLCBVbml2ZXJzaXR5IG9mIEJpcm1pbmdo
YW0sIEJpcm1pbmdoYW0sIFVuaXRlZCBLaW5nZG9tLiBFbGVjdHJvbmljIGFkZHJlc3M6IGQuaC5h
ZGFtc0BiaGFtLmFjLnVrLjwvYXV0aC1hZGRyZXNzPjx0aXRsZXM+PHRpdGxlPkNNViBpbmZlY3Rp
b24gb2YgaHVtYW4gc2ludXNvaWRhbCBlbmRvdGhlbGl1bSByZWd1bGF0ZXMgaGVwYXRpYyBUIGNl
bGwgcmVjcnVpdG1lbnQgYW5kIGFjdGl2YXRpb248L3RpdGxlPjxzZWNvbmRhcnktdGl0bGU+SiBI
ZXBhdG9sPC9zZWNvbmRhcnktdGl0bGU+PC90aXRsZXM+PHBlcmlvZGljYWw+PGZ1bGwtdGl0bGU+
SiBIZXBhdG9sPC9mdWxsLXRpdGxlPjwvcGVyaW9kaWNhbD48cGFnZXM+MzgtNDk8L3BhZ2VzPjx2
b2x1bWU+NjM8L3ZvbHVtZT48bnVtYmVyPjE8L251bWJlcj48ZWRpdGlvbj4yMDE1LzAzLzE3PC9l
ZGl0aW9uPjxrZXl3b3Jkcz48a2V5d29yZD5DRDQtUG9zaXRpdmUgVC1MeW1waG9jeXRlcy8gbWV0
YWJvbGlzbTwva2V5d29yZD48a2V5d29yZD5DZWxsIEFkaGVzaW9uPC9rZXl3b3JkPjxrZXl3b3Jk
PkNlbGwgTW92ZW1lbnQ8L2tleXdvcmQ+PGtleXdvcmQ+Q2VsbHMsIEN1bHR1cmVkPC9rZXl3b3Jk
PjxrZXl3b3JkPkN5dG9tZWdhbG92aXJ1czwva2V5d29yZD48a2V5d29yZD5DeXRvbWVnYWxvdmly
dXMgSW5mZWN0aW9ucy8gaW1tdW5vbG9neS9wYXRob2xvZ3kvdmlyb2xvZ3k8L2tleXdvcmQ+PGtl
eXdvcmQ+RW5kb3RoZWxpdW0sIFZhc2N1bGFyLyBtZXRhYm9saXNtL3BhdGhvbG9neS92aXJvbG9n
eTwva2V5d29yZD48a2V5d29yZD5IdW1hbnM8L2tleXdvcmQ+PGtleXdvcmQ+SW1tdW5pdHksIENl
bGx1bGFyPC9rZXl3b3JkPjxrZXl3b3JkPkxpdmVyLyBpbW11bm9sb2d5L21ldGFib2xpc20vdmly
b2xvZ3k8L2tleXdvcmQ+PGtleXdvcmQ+TGl2ZXIgaW1tdW5vbG9neTwva2V5d29yZD48a2V5d29y
ZD5MaXZlciBzaW51c29pZGFsIGVuZG90aGVsaWFsIGNlbGxzPC9rZXl3b3JkPjxrZXl3b3JkPlRy
YW5zZW5kb3RoZWxpYWwgbWlncmF0aW9uPC9rZXl3b3JkPjwva2V5d29yZHM+PGRhdGVzPjx5ZWFy
PjIwMTU8L3llYXI+PHB1Yi1kYXRlcz48ZGF0ZT5KdWw8L2RhdGU+PC9wdWItZGF0ZXM+PC9kYXRl
cz48aXNibj4xNjAwLTA2NDEgKEVsZWN0cm9uaWMpJiN4RDswMTY4LTgyNzggKExpbmtpbmcpPC9p
c2JuPjxhY2Nlc3Npb24tbnVtPjI1NzcwNjU4PC9hY2Nlc3Npb24tbnVtPjx1cmxzPjxyZWxhdGVk
LXVybHM+PHVybD5odHRwOi8vYWMuZWxzLWNkbi5jb20vUzAxNjg4Mjc4MTUwMDE2ODMvMS1zMi4w
LVMwMTY4ODI3ODE1MDAxNjgzLW1haW4ucGRmP190aWQ9NTg0NzM1ZmUtMDM0Zi0xMWU3LWFiZjYt
MDAwMDBhYWIwZjI3JmFtcDthY2RuYXQ9MTQ4ODkwMjY3N19mOTVjZDU0MmNhNzFhMzY5NGZjYjMw
YWExOGJlZTM4YjwvdXJsPjwvcmVsYXRlZC11cmxzPjwvdXJscz48ZWxlY3Ryb25pYy1yZXNvdXJj
ZS1udW0+MTAuMTAxNi9qLmpoZXAuMjAxNS4wMi4wNDY8L2VsZWN0cm9uaWMtcmVzb3VyY2UtbnVt
PjxyZW1vdGUtZGF0YWJhc2UtcHJvdmlkZXI+TkxNPC9yZW1vdGUtZGF0YWJhc2UtcHJvdmlkZXI+
PGxhbmd1YWdlPmVuZzwvbGFuZ3VhZ2U+PC9yZWNvcmQ+PC9DaXRlPjxDaXRlPjxBdXRob3I+S2Fo
bDwvQXV0aG9yPjxZZWFyPjIwMDA8L1llYXI+PFJlY051bT4yNTU8L1JlY051bT48cmVjb3JkPjxy
ZWMtbnVtYmVyPjI1NTwvcmVjLW51bWJlcj48Zm9yZWlnbi1rZXlzPjxrZXkgYXBwPSJFTiIgZGIt
aWQ9InBwZHRmcDVkeDVmMnQ2ZXB4cGV4dHJ2ZDJmc3RhNTBwc2RwcyIgdGltZXN0YW1wPSIxNDkz
NzEzODY3Ij4yNTU8L2tleT48L2ZvcmVpZ24ta2V5cz48cmVmLXR5cGUgbmFtZT0iSm91cm5hbCBB
cnRpY2xlIj4xNzwvcmVmLXR5cGU+PGNvbnRyaWJ1dG9ycz48YXV0aG9ycz48YXV0aG9yPkthaGws
IE0uPC9hdXRob3I+PGF1dGhvcj5TaWVnZWwtQXhlbCwgRC48L2F1dGhvcj48YXV0aG9yPlN0ZW5n
bGVpbiwgUy48L2F1dGhvcj48YXV0aG9yPkphaG4sIEcuPC9hdXRob3I+PGF1dGhvcj5TaW56Z2Vy
LCBDLjwvYXV0aG9yPjwvYXV0aG9ycz48L2NvbnRyaWJ1dG9ycz48YXV0aC1hZGRyZXNzPkRlcGFy
dG1lbnQgb2YgTWVkaWNhbCBWaXJvbG9neSwgVW5pdmVyc2l0eSBvZiBUdWJpbmdlbiwgRC03MjA3
NiBUdWJpbmdlbiwgR2VybWFueS48L2F1dGgtYWRkcmVzcz48dGl0bGVzPjx0aXRsZT5FZmZpY2ll
bnQgbHl0aWMgaW5mZWN0aW9uIG9mIGh1bWFuIGFydGVyaWFsIGVuZG90aGVsaWFsIGNlbGxzIGJ5
IGh1bWFuIGN5dG9tZWdhbG92aXJ1cyBzdHJhaW5zPC90aXRsZT48c2Vjb25kYXJ5LXRpdGxlPkog
Vmlyb2w8L3NlY29uZGFyeS10aXRsZT48L3RpdGxlcz48cGVyaW9kaWNhbD48ZnVsbC10aXRsZT5K
IFZpcm9sPC9mdWxsLXRpdGxlPjwvcGVyaW9kaWNhbD48cGFnZXM+NzYyOC0zNTwvcGFnZXM+PHZv
bHVtZT43NDwvdm9sdW1lPjxudW1iZXI+MTY8L251bWJlcj48ZWRpdGlvbj4yMDAwLzA3LzI1PC9l
ZGl0aW9uPjxrZXl3b3Jkcz48a2V5d29yZD5BZHVsdDwva2V5d29yZD48a2V5d29yZD5DZWxscywg
Q3VsdHVyZWQ8L2tleXdvcmQ+PGtleXdvcmQ+Q3l0b21lZ2Fsb3ZpcnVzLyBwaHlzaW9sb2d5PC9r
ZXl3b3JkPjxrZXl3b3JkPkN5dG9wYXRob2dlbmljIEVmZmVjdCwgVmlyYWw8L2tleXdvcmQ+PGtl
eXdvcmQ+RW5kb3RoZWxpdW0sIFZhc2N1bGFyLyB2aXJvbG9neTwva2V5d29yZD48a2V5d29yZD5I
dW1hbnM8L2tleXdvcmQ+PGtleXdvcmQ+SWxpYWMgQXJ0ZXJ5LyB2aXJvbG9neTwva2V5d29yZD48
a2V5d29yZD5NaWNyb2NpcmN1bGF0aW9uL3Zpcm9sb2d5PC9rZXl3b3JkPjxrZXl3b3JkPlBsYWNl
bnRhL2Jsb29kIHN1cHBseTwva2V5d29yZD48a2V5d29yZD5VbWJpbGljYWwgVmVpbnMvdmlyb2xv
Z3k8L2tleXdvcmQ+PGtleXdvcmQ+VmlydXMgUmVwbGljYXRpb248L2tleXdvcmQ+PC9rZXl3b3Jk
cz48ZGF0ZXM+PHllYXI+MjAwMDwveWVhcj48cHViLWRhdGVzPjxkYXRlPkF1ZzwvZGF0ZT48L3B1
Yi1kYXRlcz48L2RhdGVzPjxpc2JuPjAwMjItNTM4WCAoUHJpbnQpJiN4RDswMDIyLTUzOFggKExp
bmtpbmcpPC9pc2JuPjxhY2Nlc3Npb24tbnVtPjEwOTA2MjE3PC9hY2Nlc3Npb24tbnVtPjx1cmxz
PjxyZWxhdGVkLXVybHM+PHVybD5odHRwczovL3d3dy5uY2JpLm5sbS5uaWguZ292L3BtYy9hcnRp
Y2xlcy9QTUMxMTIyODQvcGRmL2p2MDA3NjI4LnBkZjwvdXJsPjwvcmVsYXRlZC11cmxzPjwvdXJs
cz48Y3VzdG9tMj5QTUMxMTIyODQ8L2N1c3RvbTI+PHJlbW90ZS1kYXRhYmFzZS1wcm92aWRlcj5O
TE08L3JlbW90ZS1kYXRhYmFzZS1wcm92aWRlcj48bGFuZ3VhZ2U+ZW5nPC9sYW5ndWFnZT48L3Jl
Y29yZD48L0NpdGU+PENpdGU+PEF1dGhvcj5ZYWl3PC9BdXRob3I+PFllYXI+MjAxNTwvWWVhcj48
UmVjTnVtPjI1NzwvUmVjTnVtPjxyZWNvcmQ+PHJlYy1udW1iZXI+MjU3PC9yZWMtbnVtYmVyPjxm
b3JlaWduLWtleXM+PGtleSBhcHA9IkVOIiBkYi1pZD0icHBkdGZwNWR4NWYydDZlcHhwZXh0cnZk
MmZzdGE1MHBzZHBzIiB0aW1lc3RhbXA9IjE0OTM3MTU0MTciPjI1Nzwva2V5PjwvZm9yZWlnbi1r
ZXlzPjxyZWYtdHlwZSBuYW1lPSJKb3VybmFsIEFydGljbGUiPjE3PC9yZWYtdHlwZT48Y29udHJp
YnV0b3JzPjxhdXRob3JzPjxhdXRob3I+WWFpdywgSy4gQy48L2F1dGhvcj48YXV0aG9yPk1vaGFt
bWFkLCBBLiBBLjwvYXV0aG9yPjxhdXRob3I+Q29zdGEsIEguPC9hdXRob3I+PGF1dGhvcj5UYWhl
ciwgQy48L2F1dGhvcj48YXV0aG9yPkJhZHJueWEsIFMuPC9hdXRob3I+PGF1dGhvcj5Bc3Npbmdl
ciwgQS48L2F1dGhvcj48YXV0aG9yPldpbGhlbG1pLCBWLjwvYXV0aG9yPjxhdXRob3I+QW5hbnRo
YXNlc2hhbiwgUy48L2F1dGhvcj48YXV0aG9yPkVzdGVraXphZGVoLCBBLjwvYXV0aG9yPjxhdXRo
b3I+RGF2b3VkaSwgQi48L2F1dGhvcj48YXV0aG9yPk92Y2hpbm5pa292YSwgTy48L2F1dGhvcj48
YXV0aG9yPlNobHlha2h0bywgRS48L2F1dGhvcj48YXV0aG9yPlJhZm5zc29uLCBBLjwvYXV0aG9y
PjxhdXRob3I+S2hhbiwgWi48L2F1dGhvcj48YXV0aG9yPkJ1dGxlciwgTC48L2F1dGhvcj48YXV0
aG9yPlJhaGJhciwgQS48L2F1dGhvcj48YXV0aG9yPlBlcm5vdywgSi48L2F1dGhvcj48YXV0aG9y
PlNvZGVyYmVyZy1OYXVjbGVyLCBDLjwvYXV0aG9yPjwvYXV0aG9ycz48L2NvbnRyaWJ1dG9ycz48
YXV0aC1hZGRyZXNzPkRlcGFydG1lbnQgb2YgTWVkaWNpbmUsIFNvbG5hLCBDZW50ZXIgZm9yIE1v
bGVjdWxhciBNZWRpY2luZSwgTWljcm9iaWFsIFBhdGhvZ2VuZXNpcyBVbml0ICwgS2Fyb2xpbnNr
YSBVbml2ZXJzaXR5IEhvc3BpdGFsLCBLYXJvbGluc2thIEluc3RpdHV0ZXQuJiN4RDtEZXBhcnRt
ZW50IG9mIE1lZGljaW5lLCBTb2xuYSwgQ2VudGVyIGZvciBNb2xlY3VsYXIgTWVkaWNpbmUsIE1p
Y3JvYmlhbCBQYXRob2dlbmVzaXMgVW5pdCAsIEthcm9saW5za2EgVW5pdmVyc2l0eSBIb3NwaXRh
bCwgS2Fyb2xpbnNrYSBJbnN0aXR1dGV0IDsgQ2VudGVyIGZvciBQaHlzaW9sb2d5IGFuZCBQaGFy
bWFjb2xvZ3kgLCBJbnN0aXR1dGUgb2YgUGh5c2lvbG9neSwgTWVkaWNhbCBVbml2ZXJzaXR5IG9m
IFZpZW5uYSAsIEF1c3RyaWEuJiN4RDtBbG1hem92IEZlZGVyYWwgSGVhcnQsIEJsb29kIGFuZCBF
bmRvY3Jpbm9sb2d5IENlbnRyZSAsIFN0IC4gUGV0ZXJzYnVyZyAsIFJ1c3NpYS4mI3hEO0RlcGFy
dG1lbnQgb2YgTWVkaWNpbmUsIFNvbG5hLCBDZW50ZXIgZm9yIE1vbGVjdWxhciBNZWRpY2luZSwg
TWljcm9iaWFsIFBhdGhvZ2VuZXNpcyBVbml0ICwgS2Fyb2xpbnNrYSBVbml2ZXJzaXR5IEhvc3Bp
dGFsLCBLYXJvbGluc2thIEluc3RpdHV0ZXQgOyBEZXBhcnRtZW50IG9mIE1lZGljaW5lLCBDYXJk
aW9sb2d5IFVuaXQgLCBLYXJvbGluc2thIFVuaXZlcnNpdHkgSG9zcGl0YWwgU29sbmEgLCBTdG9j
a2hvbG0gLCBTd2VkZW4uPC9hdXRoLWFkZHJlc3M+PHRpdGxlcz48dGl0bGU+SHVtYW4gQ3l0b21l
Z2Fsb3ZpcnVzIFVwLVJlZ3VsYXRlcyBFbmRvdGhlbGluIFJlY2VwdG9yIFR5cGUgQjogSW1wbGlj
YXRpb24gZm9yIFZhc2N1bG9wYXRoaWVzPzwvdGl0bGU+PHNlY29uZGFyeS10aXRsZT5PcGVuIEZv
cnVtIEluZmVjdCBEaXM8L3NlY29uZGFyeS10aXRsZT48L3RpdGxlcz48cGVyaW9kaWNhbD48ZnVs
bC10aXRsZT5PcGVuIEZvcnVtIEluZmVjdCBEaXM8L2Z1bGwtdGl0bGU+PC9wZXJpb2RpY2FsPjxw
YWdlcz5vZnYxNTU8L3BhZ2VzPjx2b2x1bWU+Mjwvdm9sdW1lPjxudW1iZXI+NDwvbnVtYmVyPjxl
ZGl0aW9uPjIwMTYvMDEvMDE8L2VkaXRpb24+PGtleXdvcmRzPjxrZXl3b3JkPkJxNzg4PC9rZXl3
b3JkPjxrZXl3b3JkPmFuZ2lvZ2VuZXNpczwva2V5d29yZD48a2V5d29yZD5jeXRvbWVnYWxvdmly
dXM8L2tleXdvcmQ+PGtleXdvcmQ+ZW5kb3RoZWxpYWwgY2VsbHM8L2tleXdvcmQ+PGtleXdvcmQ+
ZW5kb3RoZWxpbiByZWNlcHRvciB0eXBlIEI8L2tleXdvcmQ+PGtleXdvcmQ+bGV1a29jeXRlIHJl
Y3J1aXRtZW50PC9rZXl3b3JkPjxrZXl3b3JkPnZhc2N1bG9wYXRoaWVzPC9rZXl3b3JkPjwva2V5
d29yZHM+PGRhdGVzPjx5ZWFyPjIwMTU8L3llYXI+PHB1Yi1kYXRlcz48ZGF0ZT5EZWM8L2RhdGU+
PC9wdWItZGF0ZXM+PC9kYXRlcz48aXNibj4yMzI4LTg5NTcgKExpbmtpbmcpPC9pc2JuPjxhY2Nl
c3Npb24tbnVtPjI2NzE5ODQzPC9hY2Nlc3Npb24tbnVtPjx1cmxzPjxyZWxhdGVkLXVybHM+PHVy
bD5odHRwczovL3d3dy5uY2JpLm5sbS5uaWguZ292L3BtYy9hcnRpY2xlcy9QTUM0NjkwNTQ2L3Bk
Zi9vZnYxNTUucGRmPC91cmw+PC9yZWxhdGVkLXVybHM+PC91cmxzPjxjdXN0b20yPlBNQzQ2OTA1
NDY8L2N1c3RvbTI+PGVsZWN0cm9uaWMtcmVzb3VyY2UtbnVtPjEwLjEwOTMvb2ZpZC9vZnYxNTU8
L2VsZWN0cm9uaWMtcmVzb3VyY2UtbnVtPjxyZW1vdGUtZGF0YWJhc2UtcHJvdmlkZXI+TkxNPC9y
ZW1vdGUtZGF0YWJhc2UtcHJvdmlkZXI+PGxhbmd1YWdlPmVuZzwvbGFuZ3VhZ2U+PC9yZWNvcmQ+
PC9DaXRlPjxDaXRlPjxBdXRob3I+R3VzdGFmc3NvbjwvQXV0aG9yPjxZZWFyPjIwMTU8L1llYXI+
PFJlY051bT4yNTg8L1JlY051bT48cmVjb3JkPjxyZWMtbnVtYmVyPjI1ODwvcmVjLW51bWJlcj48
Zm9yZWlnbi1rZXlzPjxrZXkgYXBwPSJFTiIgZGItaWQ9InBwZHRmcDVkeDVmMnQ2ZXB4cGV4dHJ2
ZDJmc3RhNTBwc2RwcyIgdGltZXN0YW1wPSIxNDkzNzE2NjEwIj4yNTg8L2tleT48L2ZvcmVpZ24t
a2V5cz48cmVmLXR5cGUgbmFtZT0iSm91cm5hbCBBcnRpY2xlIj4xNzwvcmVmLXR5cGU+PGNvbnRy
aWJ1dG9ycz48YXV0aG9ycz48YXV0aG9yPkd1c3RhZnNzb24sIFIuIEsuPC9hdXRob3I+PGF1dGhv
cj5KZWZmZXJ5LCBILiBDLjwvYXV0aG9yPjxhdXRob3I+WWFpdywgSy4gQy48L2F1dGhvcj48YXV0
aG9yPldpbGhlbG1pLCBWLjwvYXV0aG9yPjxhdXRob3I+S29zdG9wb3Vsb3UsIE8uIE4uPC9hdXRo
b3I+PGF1dGhvcj5EYXZvdWRpLCBCLjwvYXV0aG9yPjxhdXRob3I+UmFoYmFyLCBBLjwvYXV0aG9y
PjxhdXRob3I+QmVuYXJkLCBNLjwvYXV0aG9yPjxhdXRob3I+UmVubmUsIFQuPC9hdXRob3I+PGF1
dGhvcj5Tb2RlcmJlcmctTmF1Y2xlciwgQy48L2F1dGhvcj48YXV0aG9yPkJ1dGxlciwgTC4gTS48
L2F1dGhvcj48L2F1dGhvcnM+PC9jb250cmlidXRvcnM+PHRpdGxlcz48dGl0bGU+RGlyZWN0IGlu
ZmVjdGlvbiBvZiBwcmltYXJ5IGVuZG90aGVsaWFsIGNlbGxzIHdpdGggaHVtYW4gY3l0b21lZ2Fs
b3ZpcnVzIHByZXZlbnRzIGFuZ2lvZ2VuZXNpcyBhbmQgbWlncmF0aW9uPC90aXRsZT48c2Vjb25k
YXJ5LXRpdGxlPkogR2VuIFZpcm9sPC9zZWNvbmRhcnktdGl0bGU+PC90aXRsZXM+PHBlcmlvZGlj
YWw+PGZ1bGwtdGl0bGU+SiBHZW4gVmlyb2w8L2Z1bGwtdGl0bGU+PC9wZXJpb2RpY2FsPjxwYWdl
cz4zNTk4LTM2MTI8L3BhZ2VzPjx2b2x1bWU+OTY8L3ZvbHVtZT48bnVtYmVyPjEyPC9udW1iZXI+
PGVkaXRpb24+MjAxNS8wOS8zMDwvZWRpdGlvbj48a2V5d29yZHM+PGtleXdvcmQ+Q2VsbCBNb3Zl
bWVudDwva2V5d29yZD48a2V5d29yZD5DZWxscywgQ3VsdHVyZWQ8L2tleXdvcmQ+PGtleXdvcmQ+
Q3l0b21lZ2Fsb3ZpcnVzLyBwaHlzaW9sb2d5PC9rZXl3b3JkPjxrZXl3b3JkPkN5dG9tZWdhbG92
aXJ1cyBJbmZlY3Rpb25zLyBjb25nZW5pdGFsL3Zpcm9sb2d5PC9rZXl3b3JkPjxrZXl3b3JkPkVu
ZG90aGVsaWFsIENlbGxzLyBwaHlzaW9sb2d5LyB2aXJvbG9neTwva2V5d29yZD48a2V5d29yZD5G
ZW1hbGU8L2tleXdvcmQ+PGtleXdvcmQ+R2VuZSBFeHByZXNzaW9uIFJlZ3VsYXRpb24sIFZpcmFs
PC9rZXl3b3JkPjxrZXl3b3JkPkh1bWFuczwva2V5d29yZD48a2V5d29yZD5JbmZlY3Rpb3VzIERp
c2Vhc2UgVHJhbnNtaXNzaW9uLCBWZXJ0aWNhbDwva2V5d29yZD48a2V5d29yZD5JbnRlcmxldWtp
bi0xMC9nZW5ldGljcy9tZXRhYm9saXNtPC9rZXl3b3JkPjxrZXl3b3JkPk5lb3Zhc2N1bGFyaXph
dGlvbiwgUGh5c2lvbG9naWM8L2tleXdvcmQ+PGtleXdvcmQ+UGxhY2VudGEvYmxvb2Qgc3VwcGx5
L2N5dG9sb2d5L3Zpcm9sb2d5PC9rZXl3b3JkPjxrZXl3b3JkPlByZWduYW5jeTwva2V5d29yZD48
a2V5d29yZD5STkEsIE1lc3Nlbmdlci9nZW5ldGljcy9tZXRhYm9saXNtPC9rZXl3b3JkPjwva2V5
d29yZHM+PGRhdGVzPjx5ZWFyPjIwMTU8L3llYXI+PHB1Yi1kYXRlcz48ZGF0ZT5EZWM8L2RhdGU+
PC9wdWItZGF0ZXM+PC9kYXRlcz48aXNibj4xNDY1LTIwOTkgKEVsZWN0cm9uaWMpJiN4RDswMDIy
LTEzMTcgKExpbmtpbmcpPC9pc2JuPjxhY2Nlc3Npb24tbnVtPjI2NDE2MzE2PC9hY2Nlc3Npb24t
bnVtPjx1cmxzPjwvdXJscz48ZWxlY3Ryb25pYy1yZXNvdXJjZS1udW0+MTAuMTA5OS9qZ3YuMC4w
MDAzMDE8L2VsZWN0cm9uaWMtcmVzb3VyY2UtbnVtPjxyZW1vdGUtZGF0YWJhc2UtcHJvdmlkZXI+
TkxNPC9yZW1vdGUtZGF0YWJhc2UtcHJvdmlkZXI+PGxhbmd1YWdlPmVuZzwvbGFuZ3VhZ2U+PC9y
ZWNvcmQ+PC9DaXRlPjxDaXRlPjxBdXRob3I+U2hlbjwvQXV0aG9yPjxZZWFyPjE5OTc8L1llYXI+
PFJlY051bT4yNzA8L1JlY051bT48cmVjb3JkPjxyZWMtbnVtYmVyPjI3MDwvcmVjLW51bWJlcj48
Zm9yZWlnbi1rZXlzPjxrZXkgYXBwPSJFTiIgZGItaWQ9InBwZHRmcDVkeDVmMnQ2ZXB4cGV4dHJ2
ZDJmc3RhNTBwc2RwcyIgdGltZXN0YW1wPSIxNDkzODk2Mzk0Ij4yNzA8L2tleT48L2ZvcmVpZ24t
a2V5cz48cmVmLXR5cGUgbmFtZT0iSm91cm5hbCBBcnRpY2xlIj4xNzwvcmVmLXR5cGU+PGNvbnRy
aWJ1dG9ycz48YXV0aG9ycz48YXV0aG9yPlNoZW4sIEouPC9hdXRob3I+PGF1dGhvcj5ULiBUbyBT
UzwvYXV0aG9yPjxhdXRob3I+U2NocmllYmVyLCBMLjwvYXV0aG9yPjxhdXRob3I+S2luZywgTi4g
Si48L2F1dGhvcj48L2F1dGhvcnM+PC9jb250cmlidXRvcnM+PGF1dGgtYWRkcmVzcz5EZXBhcnRt
ZW50IG9mIFBhdGhvbG9neSwgVW5pdmVyc2l0eSBvZiBTeWRuZXksIE5ldyBTb3V0aCBXYWxlcywg
QXVzdHJhbGlhLjwvYXV0aC1hZGRyZXNzPjx0aXRsZXM+PHRpdGxlPkVhcmx5IEUtc2VsZWN0aW4s
IFZDQU0tMSwgSUNBTS0xLCBhbmQgbGF0ZSBtYWpvciBoaXN0b2NvbXBhdGliaWxpdHkgY29tcGxl
eCBhbnRpZ2VuIGluZHVjdGlvbiBvbiBodW1hbiBlbmRvdGhlbGlhbCBjZWxscyBieSBmbGF2aXZp
cnVzIGFuZCBjb21vZHVsYXRpb24gb2YgYWRoZXNpb24gbW9sZWN1bGUgZXhwcmVzc2lvbiBieSBp
bW11bmUgY3l0b2tpbmVzPC90aXRsZT48c2Vjb25kYXJ5LXRpdGxlPkogVmlyb2w8L3NlY29uZGFy
eS10aXRsZT48L3RpdGxlcz48cGVyaW9kaWNhbD48ZnVsbC10aXRsZT5KIFZpcm9sPC9mdWxsLXRp
dGxlPjwvcGVyaW9kaWNhbD48cGFnZXM+OTMyMy0zMjwvcGFnZXM+PHZvbHVtZT43MTwvdm9sdW1l
PjxudW1iZXI+MTI8L251bWJlcj48ZWRpdGlvbj4xOTk3LzExLzI2PC9lZGl0aW9uPjxrZXl3b3Jk
cz48a2V5d29yZD5BbmltYWxzPC9rZXl3b3JkPjxrZXl3b3JkPkFudGlib2RpZXMsIE1vbm9jbG9u
YWwvaW1tdW5vbG9neTwva2V5d29yZD48a2V5d29yZD5BbnRpZ2VucywgQ0QvIGJpb3N5bnRoZXNp
czwva2V5d29yZD48a2V5d29yZD5DZWxsIEFkaGVzaW9uIE1vbGVjdWxlcy8gYmlvc3ludGhlc2lz
PC9rZXl3b3JkPjxrZXl3b3JkPkNlbGxzLCBDdWx0dXJlZDwva2V5d29yZD48a2V5d29yZD5DZXJj
b3BpdGhlY3VzIGFldGhpb3BzPC9rZXl3b3JkPjxrZXl3b3JkPkN5dG9raW5lcy8gaW1tdW5vbG9n
eTwva2V5d29yZD48a2V5d29yZD5FLVNlbGVjdGluL2Jpb3N5bnRoZXNpczwva2V5d29yZD48a2V5
d29yZD5FbmRvdGhlbGl1bSwgVmFzY3VsYXIvY3l0b2xvZ3kvIGltbXVub2xvZ3k8L2tleXdvcmQ+
PGtleXdvcmQ+Rmxhdml2aXJ1cy9pbW11bm9sb2d5PC9rZXl3b3JkPjxrZXl3b3JkPkhMQSBBbnRp
Z2Vucy8gYmlvc3ludGhlc2lzPC9rZXl3b3JkPjxrZXl3b3JkPkh1bWFuczwva2V5d29yZD48a2V5
d29yZD5JbnRlcmNlbGx1bGFyIEFkaGVzaW9uIE1vbGVjdWxlLTEvYmlvc3ludGhlc2lzPC9rZXl3
b3JkPjxrZXl3b3JkPlAtU2VsZWN0aW4vYmlvc3ludGhlc2lzPC9rZXl3b3JkPjxrZXl3b3JkPlR1
bW9yIE5lY3Jvc2lzIEZhY3Rvci1hbHBoYS9waGFybWFjb2xvZ3k8L2tleXdvcmQ+PGtleXdvcmQ+
VW1iaWxpY2FsIFZlaW5zL2N5dG9sb2d5L2ltbXVub2xvZ3k8L2tleXdvcmQ+PGtleXdvcmQ+VmFz
Y3VsYXIgQ2VsbCBBZGhlc2lvbiBNb2xlY3VsZS0xL2Jpb3N5bnRoZXNpczwva2V5d29yZD48a2V5
d29yZD5WZXJvIENlbGxzPC9rZXl3b3JkPjxrZXl3b3JkPldlc3QgTmlsZSB2aXJ1cy8gaW1tdW5v
bG9neTwva2V5d29yZD48L2tleXdvcmRzPjxkYXRlcz48eWVhcj4xOTk3PC95ZWFyPjxwdWItZGF0
ZXM+PGRhdGU+RGVjPC9kYXRlPjwvcHViLWRhdGVzPjwvZGF0ZXM+PGlzYm4+MDAyMi01MzhYIChQ
cmludCkmI3hEOzAwMjItNTM4WCAoTGlua2luZyk8L2lzYm4+PGFjY2Vzc2lvbi1udW0+OTM3MTU5
MTwvYWNjZXNzaW9uLW51bT48dXJscz48cmVsYXRlZC11cmxzPjx1cmw+aHR0cDovL2p2aS5hc20u
b3JnL2NvbnRlbnQvNzEvMTIvOTMyMy5mdWxsLnBkZjwvdXJsPjwvcmVsYXRlZC11cmxzPjwvdXJs
cz48Y3VzdG9tMj5QTUMyMzAyMzU8L2N1c3RvbTI+PHJlbW90ZS1kYXRhYmFzZS1wcm92aWRlcj5O
TE08L3JlbW90ZS1kYXRhYmFzZS1wcm92aWRlcj48bGFuZ3VhZ2U+ZW5nPC9sYW5ndWFnZT48L3Jl
Y29yZD48L0NpdGU+PENpdGU+PEF1dGhvcj5EZW5nbGVyPC9BdXRob3I+PFllYXI+MjAwMDwvWWVh
cj48UmVjTnVtPjI4MzwvUmVjTnVtPjxyZWNvcmQ+PHJlYy1udW1iZXI+MjgzPC9yZWMtbnVtYmVy
Pjxmb3JlaWduLWtleXM+PGtleSBhcHA9IkVOIiBkYi1pZD0icHBkdGZwNWR4NWYydDZlcHhwZXh0
cnZkMmZzdGE1MHBzZHBzIiB0aW1lc3RhbXA9IjE0OTU4MDU3NTIiPjI4Mzwva2V5PjwvZm9yZWln
bi1rZXlzPjxyZWYtdHlwZSBuYW1lPSJKb3VybmFsIEFydGljbGUiPjE3PC9yZWYtdHlwZT48Y29u
dHJpYnV0b3JzPjxhdXRob3JzPjxhdXRob3I+RGVuZ2xlciwgVC4gSi48L2F1dGhvcj48YXV0aG9y
PlJhZnRlcnksIE0uIEouPC9hdXRob3I+PGF1dGhvcj5XZXJsZSwgTS48L2F1dGhvcj48YXV0aG9y
PlppbW1lcm1hbm4sIFIuPC9hdXRob3I+PGF1dGhvcj5TY2hvbnJpY2gsIEcuPC9hdXRob3I+PC9h
dXRob3JzPjwvY29udHJpYnV0b3JzPjxhdXRoLWFkZHJlc3M+RGVwYXJ0bWVudCBvZiBDYXJkaW9s
b2d5LCBVbml2ZXJzaXR5IG9mIEhlaWRlbGJlcmcsIEdlcm1hbnkuPC9hdXRoLWFkZHJlc3M+PHRp
dGxlcz48dGl0bGU+Q3l0b21lZ2Fsb3ZpcnVzIGluZmVjdGlvbiBvZiB2YXNjdWxhciBjZWxscyBp
bmR1Y2VzIGV4cHJlc3Npb24gb2YgcHJvLWluZmxhbW1hdG9yeSBhZGhlc2lvbiBtb2xlY3VsZXMg
YnkgcGFyYWNyaW5lIGFjdGlvbiBvZiBzZWNyZXRlZCBpbnRlcmxldWtpbi0xYmV0YTwvdGl0bGU+
PHNlY29uZGFyeS10aXRsZT5UcmFuc3BsYW50YXRpb248L3NlY29uZGFyeS10aXRsZT48L3RpdGxl
cz48cGVyaW9kaWNhbD48ZnVsbC10aXRsZT5UcmFuc3BsYW50YXRpb248L2Z1bGwtdGl0bGU+PC9w
ZXJpb2RpY2FsPjxwYWdlcz4xMTYwLTg8L3BhZ2VzPjx2b2x1bWU+Njk8L3ZvbHVtZT48bnVtYmVy
PjY8L251bWJlcj48ZWRpdGlvbj4yMDAwLzA0LzEzPC9lZGl0aW9uPjxrZXl3b3Jkcz48a2V5d29y
ZD5DZWxsIEFkaGVzaW9uIE1vbGVjdWxlcy8gYmlvc3ludGhlc2lzL3BoeXNpb2xvZ3k8L2tleXdv
cmQ+PGtleXdvcmQ+Q2VsbHMsIEN1bHR1cmVkPC9rZXl3b3JkPjxrZXl3b3JkPkNoZW1va2luZXMv
IGJpb3N5bnRoZXNpczwva2V5d29yZD48a2V5d29yZD5DdWx0dXJlIE1lZGlhLCBDb25kaXRpb25l
ZC9jaGVtaXN0cnk8L2tleXdvcmQ+PGtleXdvcmQ+Q3l0b21lZ2Fsb3ZpcnVzIEluZmVjdGlvbnMv
IHBoeXNpb3BhdGhvbG9neTwva2V5d29yZD48a2V5d29yZD5FbmRvdGhlbGl1bSwgVmFzY3VsYXIv
IGN5dG9sb2d5L21ldGFib2xpc20vdmlyb2xvZ3k8L2tleXdvcmQ+PGtleXdvcmQ+RW56eW1lLUxp
bmtlZCBJbW11bm9zb3JiZW50IEFzc2F5PC9rZXl3b3JkPjxrZXl3b3JkPkh1bWFuczwva2V5d29y
ZD48a2V5d29yZD5JbnRlcmxldWtpbi0xL2FuYWx5c2lzL2FudGFnb25pc3RzICZhbXA7IGluaGli
aXRvcnMvIHNlY3JldGlvbjwva2V5d29yZD48a2V5d29yZD5NdXNjbGUsIFNtb290aCwgVmFzY3Vs
YXIvY3l0b2xvZ3kvbWV0YWJvbGlzbS92aXJvbG9neTwva2V5d29yZD48a2V5d29yZD5UdW1vciBO
ZWNyb3NpcyBGYWN0b3ItYWxwaGEvYW5hbHlzaXM8L2tleXdvcmQ+PGtleXdvcmQ+VW1iaWxpY2Fs
IFZlaW5zL2N5dG9sb2d5PC9rZXl3b3JkPjxrZXl3b3JkPlVwLVJlZ3VsYXRpb248L2tleXdvcmQ+
PC9rZXl3b3Jkcz48ZGF0ZXM+PHllYXI+MjAwMDwveWVhcj48cHViLWRhdGVzPjxkYXRlPk1hciAy
NzwvZGF0ZT48L3B1Yi1kYXRlcz48L2RhdGVzPjxpc2JuPjAwNDEtMTMzNyAoUHJpbnQpJiN4RDsw
MDQxLTEzMzcgKExpbmtpbmcpPC9pc2JuPjxhY2Nlc3Npb24tbnVtPjEwNzYyMjIyPC9hY2Nlc3Np
b24tbnVtPjx1cmxzPjwvdXJscz48cmVtb3RlLWRhdGFiYXNlLXByb3ZpZGVyPk5MTTwvcmVtb3Rl
LWRhdGFiYXNlLXByb3ZpZGVyPjxsYW5ndWFnZT5lbmc8L2xhbmd1YWdlPjwvcmVjb3JkPjwvQ2l0
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8, 38, 40, 42-47]</w:t>
            </w:r>
            <w:r w:rsidRPr="00B6321C">
              <w:rPr>
                <w:rFonts w:ascii="Arial" w:hAnsi="Arial" w:cs="Arial"/>
                <w:sz w:val="20"/>
                <w:szCs w:val="20"/>
              </w:rPr>
              <w:fldChar w:fldCharType="end"/>
            </w:r>
          </w:p>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B6321C">
              <w:rPr>
                <w:rFonts w:ascii="Arial" w:hAnsi="Arial" w:cs="Arial"/>
                <w:i/>
                <w:sz w:val="20"/>
                <w:szCs w:val="20"/>
              </w:rPr>
              <w:t>In vivo:</w:t>
            </w:r>
            <w:r w:rsidRPr="00B6321C">
              <w:rPr>
                <w:rFonts w:ascii="Arial" w:hAnsi="Arial" w:cs="Arial"/>
                <w:sz w:val="20"/>
                <w:szCs w:val="20"/>
              </w:rPr>
              <w:t xml:space="preserve"> human placental ECs</w:t>
            </w:r>
            <w:r w:rsidRPr="00B6321C">
              <w:rPr>
                <w:rFonts w:ascii="Arial" w:hAnsi="Arial" w:cs="Arial"/>
                <w:sz w:val="20"/>
                <w:szCs w:val="20"/>
              </w:rPr>
              <w:fldChar w:fldCharType="begin">
                <w:fldData xml:space="preserve">PEVuZE5vdGU+PENpdGU+PEF1dGhvcj5HdXN0YWZzc29uPC9BdXRob3I+PFllYXI+MjAxNTwvWWVh
cj48UmVjTnVtPjI1ODwvUmVjTnVtPjxEaXNwbGF5VGV4dD5bNDVdPC9EaXNwbGF5VGV4dD48cmVj
b3JkPjxyZWMtbnVtYmVyPjI1ODwvcmVjLW51bWJlcj48Zm9yZWlnbi1rZXlzPjxrZXkgYXBwPSJF
TiIgZGItaWQ9InBwZHRmcDVkeDVmMnQ2ZXB4cGV4dHJ2ZDJmc3RhNTBwc2RwcyIgdGltZXN0YW1w
PSIxNDkzNzE2NjEwIj4yNTg8L2tleT48L2ZvcmVpZ24ta2V5cz48cmVmLXR5cGUgbmFtZT0iSm91
cm5hbCBBcnRpY2xlIj4xNzwvcmVmLXR5cGU+PGNvbnRyaWJ1dG9ycz48YXV0aG9ycz48YXV0aG9y
Pkd1c3RhZnNzb24sIFIuIEsuPC9hdXRob3I+PGF1dGhvcj5KZWZmZXJ5LCBILiBDLjwvYXV0aG9y
PjxhdXRob3I+WWFpdywgSy4gQy48L2F1dGhvcj48YXV0aG9yPldpbGhlbG1pLCBWLjwvYXV0aG9y
PjxhdXRob3I+S29zdG9wb3Vsb3UsIE8uIE4uPC9hdXRob3I+PGF1dGhvcj5EYXZvdWRpLCBCLjwv
YXV0aG9yPjxhdXRob3I+UmFoYmFyLCBBLjwvYXV0aG9yPjxhdXRob3I+QmVuYXJkLCBNLjwvYXV0
aG9yPjxhdXRob3I+UmVubmUsIFQuPC9hdXRob3I+PGF1dGhvcj5Tb2RlcmJlcmctTmF1Y2xlciwg
Qy48L2F1dGhvcj48YXV0aG9yPkJ1dGxlciwgTC4gTS48L2F1dGhvcj48L2F1dGhvcnM+PC9jb250
cmlidXRvcnM+PHRpdGxlcz48dGl0bGU+RGlyZWN0IGluZmVjdGlvbiBvZiBwcmltYXJ5IGVuZG90
aGVsaWFsIGNlbGxzIHdpdGggaHVtYW4gY3l0b21lZ2Fsb3ZpcnVzIHByZXZlbnRzIGFuZ2lvZ2Vu
ZXNpcyBhbmQgbWlncmF0aW9uPC90aXRsZT48c2Vjb25kYXJ5LXRpdGxlPkogR2VuIFZpcm9sPC9z
ZWNvbmRhcnktdGl0bGU+PC90aXRsZXM+PHBlcmlvZGljYWw+PGZ1bGwtdGl0bGU+SiBHZW4gVmly
b2w8L2Z1bGwtdGl0bGU+PC9wZXJpb2RpY2FsPjxwYWdlcz4zNTk4LTM2MTI8L3BhZ2VzPjx2b2x1
bWU+OTY8L3ZvbHVtZT48bnVtYmVyPjEyPC9udW1iZXI+PGVkaXRpb24+MjAxNS8wOS8zMDwvZWRp
dGlvbj48a2V5d29yZHM+PGtleXdvcmQ+Q2VsbCBNb3ZlbWVudDwva2V5d29yZD48a2V5d29yZD5D
ZWxscywgQ3VsdHVyZWQ8L2tleXdvcmQ+PGtleXdvcmQ+Q3l0b21lZ2Fsb3ZpcnVzLyBwaHlzaW9s
b2d5PC9rZXl3b3JkPjxrZXl3b3JkPkN5dG9tZWdhbG92aXJ1cyBJbmZlY3Rpb25zLyBjb25nZW5p
dGFsL3Zpcm9sb2d5PC9rZXl3b3JkPjxrZXl3b3JkPkVuZG90aGVsaWFsIENlbGxzLyBwaHlzaW9s
b2d5LyB2aXJvbG9neTwva2V5d29yZD48a2V5d29yZD5GZW1hbGU8L2tleXdvcmQ+PGtleXdvcmQ+
R2VuZSBFeHByZXNzaW9uIFJlZ3VsYXRpb24sIFZpcmFsPC9rZXl3b3JkPjxrZXl3b3JkPkh1bWFu
czwva2V5d29yZD48a2V5d29yZD5JbmZlY3Rpb3VzIERpc2Vhc2UgVHJhbnNtaXNzaW9uLCBWZXJ0
aWNhbDwva2V5d29yZD48a2V5d29yZD5JbnRlcmxldWtpbi0xMC9nZW5ldGljcy9tZXRhYm9saXNt
PC9rZXl3b3JkPjxrZXl3b3JkPk5lb3Zhc2N1bGFyaXphdGlvbiwgUGh5c2lvbG9naWM8L2tleXdv
cmQ+PGtleXdvcmQ+UGxhY2VudGEvYmxvb2Qgc3VwcGx5L2N5dG9sb2d5L3Zpcm9sb2d5PC9rZXl3
b3JkPjxrZXl3b3JkPlByZWduYW5jeTwva2V5d29yZD48a2V5d29yZD5STkEsIE1lc3Nlbmdlci9n
ZW5ldGljcy9tZXRhYm9saXNtPC9rZXl3b3JkPjwva2V5d29yZHM+PGRhdGVzPjx5ZWFyPjIwMTU8
L3llYXI+PHB1Yi1kYXRlcz48ZGF0ZT5EZWM8L2RhdGU+PC9wdWItZGF0ZXM+PC9kYXRlcz48aXNi
bj4xNDY1LTIwOTkgKEVsZWN0cm9uaWMpJiN4RDswMDIyLTEzMTcgKExpbmtpbmcpPC9pc2JuPjxh
Y2Nlc3Npb24tbnVtPjI2NDE2MzE2PC9hY2Nlc3Npb24tbnVtPjx1cmxzPjwvdXJscz48ZWxlY3Ry
b25pYy1yZXNvdXJjZS1udW0+MTAuMTA5OS9qZ3YuMC4wMDAzMDE8L2VsZWN0cm9uaWMtcmVzb3Vy
Y2UtbnVtPjxyZW1vdGUtZGF0YWJhc2UtcHJvdmlkZXI+TkxNPC9yZW1vdGUtZGF0YWJhc2UtcHJv
dmlkZXI+PGxhbmd1YWdlPmVuZzwvbGFuZ3VhZ2U+PC9yZWNvcmQ+PC9DaXRlPjwvRW5kTm90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HdXN0YWZzc29uPC9BdXRob3I+PFllYXI+MjAxNTwvWWVh
cj48UmVjTnVtPjI1ODwvUmVjTnVtPjxEaXNwbGF5VGV4dD5bNDVdPC9EaXNwbGF5VGV4dD48cmVj
b3JkPjxyZWMtbnVtYmVyPjI1ODwvcmVjLW51bWJlcj48Zm9yZWlnbi1rZXlzPjxrZXkgYXBwPSJF
TiIgZGItaWQ9InBwZHRmcDVkeDVmMnQ2ZXB4cGV4dHJ2ZDJmc3RhNTBwc2RwcyIgdGltZXN0YW1w
PSIxNDkzNzE2NjEwIj4yNTg8L2tleT48L2ZvcmVpZ24ta2V5cz48cmVmLXR5cGUgbmFtZT0iSm91
cm5hbCBBcnRpY2xlIj4xNzwvcmVmLXR5cGU+PGNvbnRyaWJ1dG9ycz48YXV0aG9ycz48YXV0aG9y
Pkd1c3RhZnNzb24sIFIuIEsuPC9hdXRob3I+PGF1dGhvcj5KZWZmZXJ5LCBILiBDLjwvYXV0aG9y
PjxhdXRob3I+WWFpdywgSy4gQy48L2F1dGhvcj48YXV0aG9yPldpbGhlbG1pLCBWLjwvYXV0aG9y
PjxhdXRob3I+S29zdG9wb3Vsb3UsIE8uIE4uPC9hdXRob3I+PGF1dGhvcj5EYXZvdWRpLCBCLjwv
YXV0aG9yPjxhdXRob3I+UmFoYmFyLCBBLjwvYXV0aG9yPjxhdXRob3I+QmVuYXJkLCBNLjwvYXV0
aG9yPjxhdXRob3I+UmVubmUsIFQuPC9hdXRob3I+PGF1dGhvcj5Tb2RlcmJlcmctTmF1Y2xlciwg
Qy48L2F1dGhvcj48YXV0aG9yPkJ1dGxlciwgTC4gTS48L2F1dGhvcj48L2F1dGhvcnM+PC9jb250
cmlidXRvcnM+PHRpdGxlcz48dGl0bGU+RGlyZWN0IGluZmVjdGlvbiBvZiBwcmltYXJ5IGVuZG90
aGVsaWFsIGNlbGxzIHdpdGggaHVtYW4gY3l0b21lZ2Fsb3ZpcnVzIHByZXZlbnRzIGFuZ2lvZ2Vu
ZXNpcyBhbmQgbWlncmF0aW9uPC90aXRsZT48c2Vjb25kYXJ5LXRpdGxlPkogR2VuIFZpcm9sPC9z
ZWNvbmRhcnktdGl0bGU+PC90aXRsZXM+PHBlcmlvZGljYWw+PGZ1bGwtdGl0bGU+SiBHZW4gVmly
b2w8L2Z1bGwtdGl0bGU+PC9wZXJpb2RpY2FsPjxwYWdlcz4zNTk4LTM2MTI8L3BhZ2VzPjx2b2x1
bWU+OTY8L3ZvbHVtZT48bnVtYmVyPjEyPC9udW1iZXI+PGVkaXRpb24+MjAxNS8wOS8zMDwvZWRp
dGlvbj48a2V5d29yZHM+PGtleXdvcmQ+Q2VsbCBNb3ZlbWVudDwva2V5d29yZD48a2V5d29yZD5D
ZWxscywgQ3VsdHVyZWQ8L2tleXdvcmQ+PGtleXdvcmQ+Q3l0b21lZ2Fsb3ZpcnVzLyBwaHlzaW9s
b2d5PC9rZXl3b3JkPjxrZXl3b3JkPkN5dG9tZWdhbG92aXJ1cyBJbmZlY3Rpb25zLyBjb25nZW5p
dGFsL3Zpcm9sb2d5PC9rZXl3b3JkPjxrZXl3b3JkPkVuZG90aGVsaWFsIENlbGxzLyBwaHlzaW9s
b2d5LyB2aXJvbG9neTwva2V5d29yZD48a2V5d29yZD5GZW1hbGU8L2tleXdvcmQ+PGtleXdvcmQ+
R2VuZSBFeHByZXNzaW9uIFJlZ3VsYXRpb24sIFZpcmFsPC9rZXl3b3JkPjxrZXl3b3JkPkh1bWFu
czwva2V5d29yZD48a2V5d29yZD5JbmZlY3Rpb3VzIERpc2Vhc2UgVHJhbnNtaXNzaW9uLCBWZXJ0
aWNhbDwva2V5d29yZD48a2V5d29yZD5JbnRlcmxldWtpbi0xMC9nZW5ldGljcy9tZXRhYm9saXNt
PC9rZXl3b3JkPjxrZXl3b3JkPk5lb3Zhc2N1bGFyaXphdGlvbiwgUGh5c2lvbG9naWM8L2tleXdv
cmQ+PGtleXdvcmQ+UGxhY2VudGEvYmxvb2Qgc3VwcGx5L2N5dG9sb2d5L3Zpcm9sb2d5PC9rZXl3
b3JkPjxrZXl3b3JkPlByZWduYW5jeTwva2V5d29yZD48a2V5d29yZD5STkEsIE1lc3Nlbmdlci9n
ZW5ldGljcy9tZXRhYm9saXNtPC9rZXl3b3JkPjwva2V5d29yZHM+PGRhdGVzPjx5ZWFyPjIwMTU8
L3llYXI+PHB1Yi1kYXRlcz48ZGF0ZT5EZWM8L2RhdGU+PC9wdWItZGF0ZXM+PC9kYXRlcz48aXNi
bj4xNDY1LTIwOTkgKEVsZWN0cm9uaWMpJiN4RDswMDIyLTEzMTcgKExpbmtpbmcpPC9pc2JuPjxh
Y2Nlc3Npb24tbnVtPjI2NDE2MzE2PC9hY2Nlc3Npb24tbnVtPjx1cmxzPjwvdXJscz48ZWxlY3Ry
b25pYy1yZXNvdXJjZS1udW0+MTAuMTA5OS9qZ3YuMC4wMDAzMDE8L2VsZWN0cm9uaWMtcmVzb3Vy
Y2UtbnVtPjxyZW1vdGUtZGF0YWJhc2UtcHJvdmlkZXI+TkxNPC9yZW1vdGUtZGF0YWJhc2UtcHJv
dmlkZXI+PGxhbmd1YWdlPmVuZzwvbGFuZ3VhZ2U+PC9yZWNvcmQ+PC9DaXRlPjwvRW5kTm90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45]</w:t>
            </w:r>
            <w:r w:rsidRPr="00B6321C">
              <w:rPr>
                <w:rFonts w:ascii="Arial" w:hAnsi="Arial" w:cs="Arial"/>
                <w:sz w:val="20"/>
                <w:szCs w:val="20"/>
              </w:rPr>
              <w:fldChar w:fldCharType="end"/>
            </w:r>
          </w:p>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uman carotid plaques ECs</w:t>
            </w:r>
            <w:r w:rsidRPr="00B6321C">
              <w:rPr>
                <w:rFonts w:ascii="Arial" w:hAnsi="Arial" w:cs="Arial"/>
                <w:sz w:val="20"/>
                <w:szCs w:val="20"/>
              </w:rPr>
              <w:fldChar w:fldCharType="begin">
                <w:fldData xml:space="preserve">PEVuZE5vdGU+PENpdGU+PEF1dGhvcj5ZYWl3PC9BdXRob3I+PFllYXI+MjAxNTwvWWVhcj48UmVj
TnVtPjI1NzwvUmVjTnVtPjxEaXNwbGF5VGV4dD5bNDRdPC9EaXNwbGF5VGV4dD48cmVjb3JkPjxy
ZWMtbnVtYmVyPjI1NzwvcmVjLW51bWJlcj48Zm9yZWlnbi1rZXlzPjxrZXkgYXBwPSJFTiIgZGIt
aWQ9InBwZHRmcDVkeDVmMnQ2ZXB4cGV4dHJ2ZDJmc3RhNTBwc2RwcyIgdGltZXN0YW1wPSIxNDkz
NzE1NDE3Ij4yNTc8L2tleT48L2ZvcmVpZ24ta2V5cz48cmVmLXR5cGUgbmFtZT0iSm91cm5hbCBB
cnRpY2xlIj4xNzwvcmVmLXR5cGU+PGNvbnRyaWJ1dG9ycz48YXV0aG9ycz48YXV0aG9yPllhaXcs
IEsuIEMuPC9hdXRob3I+PGF1dGhvcj5Nb2hhbW1hZCwgQS4gQS48L2F1dGhvcj48YXV0aG9yPkNv
c3RhLCBILjwvYXV0aG9yPjxhdXRob3I+VGFoZXIsIEMuPC9hdXRob3I+PGF1dGhvcj5CYWRybnlh
LCBTLjwvYXV0aG9yPjxhdXRob3I+QXNzaW5nZXIsIEEuPC9hdXRob3I+PGF1dGhvcj5XaWxoZWxt
aSwgVi48L2F1dGhvcj48YXV0aG9yPkFuYW50aGFzZXNoYW4sIFMuPC9hdXRob3I+PGF1dGhvcj5F
c3Rla2l6YWRlaCwgQS48L2F1dGhvcj48YXV0aG9yPkRhdm91ZGksIEIuPC9hdXRob3I+PGF1dGhv
cj5PdmNoaW5uaWtvdmEsIE8uPC9hdXRob3I+PGF1dGhvcj5TaGx5YWtodG8sIEUuPC9hdXRob3I+
PGF1dGhvcj5SYWZuc3NvbiwgQS48L2F1dGhvcj48YXV0aG9yPktoYW4sIFouPC9hdXRob3I+PGF1
dGhvcj5CdXRsZXIsIEwuPC9hdXRob3I+PGF1dGhvcj5SYWhiYXIsIEEuPC9hdXRob3I+PGF1dGhv
cj5QZXJub3csIEouPC9hdXRob3I+PGF1dGhvcj5Tb2RlcmJlcmctTmF1Y2xlciwgQy48L2F1dGhv
cj48L2F1dGhvcnM+PC9jb250cmlidXRvcnM+PGF1dGgtYWRkcmVzcz5EZXBhcnRtZW50IG9mIE1l
ZGljaW5lLCBTb2xuYSwgQ2VudGVyIGZvciBNb2xlY3VsYXIgTWVkaWNpbmUsIE1pY3JvYmlhbCBQ
YXRob2dlbmVzaXMgVW5pdCAsIEthcm9saW5za2EgVW5pdmVyc2l0eSBIb3NwaXRhbCwgS2Fyb2xp
bnNrYSBJbnN0aXR1dGV0LiYjeEQ7RGVwYXJ0bWVudCBvZiBNZWRpY2luZSwgU29sbmEsIENlbnRl
ciBmb3IgTW9sZWN1bGFyIE1lZGljaW5lLCBNaWNyb2JpYWwgUGF0aG9nZW5lc2lzIFVuaXQgLCBL
YXJvbGluc2thIFVuaXZlcnNpdHkgSG9zcGl0YWwsIEthcm9saW5za2EgSW5zdGl0dXRldCA7IENl
bnRlciBmb3IgUGh5c2lvbG9neSBhbmQgUGhhcm1hY29sb2d5ICwgSW5zdGl0dXRlIG9mIFBoeXNp
b2xvZ3ksIE1lZGljYWwgVW5pdmVyc2l0eSBvZiBWaWVubmEgLCBBdXN0cmlhLiYjeEQ7QWxtYXpv
diBGZWRlcmFsIEhlYXJ0LCBCbG9vZCBhbmQgRW5kb2NyaW5vbG9neSBDZW50cmUgLCBTdCAuIFBl
dGVyc2J1cmcgLCBSdXNzaWEuJiN4RDtEZXBhcnRtZW50IG9mIE1lZGljaW5lLCBTb2xuYSwgQ2Vu
dGVyIGZvciBNb2xlY3VsYXIgTWVkaWNpbmUsIE1pY3JvYmlhbCBQYXRob2dlbmVzaXMgVW5pdCAs
IEthcm9saW5za2EgVW5pdmVyc2l0eSBIb3NwaXRhbCwgS2Fyb2xpbnNrYSBJbnN0aXR1dGV0IDsg
RGVwYXJ0bWVudCBvZiBNZWRpY2luZSwgQ2FyZGlvbG9neSBVbml0ICwgS2Fyb2xpbnNrYSBVbml2
ZXJzaXR5IEhvc3BpdGFsIFNvbG5hICwgU3RvY2tob2xtICwgU3dlZGVuLjwvYXV0aC1hZGRyZXNz
Pjx0aXRsZXM+PHRpdGxlPkh1bWFuIEN5dG9tZWdhbG92aXJ1cyBVcC1SZWd1bGF0ZXMgRW5kb3Ro
ZWxpbiBSZWNlcHRvciBUeXBlIEI6IEltcGxpY2F0aW9uIGZvciBWYXNjdWxvcGF0aGllcz88L3Rp
dGxlPjxzZWNvbmRhcnktdGl0bGU+T3BlbiBGb3J1bSBJbmZlY3QgRGlzPC9zZWNvbmRhcnktdGl0
bGU+PC90aXRsZXM+PHBlcmlvZGljYWw+PGZ1bGwtdGl0bGU+T3BlbiBGb3J1bSBJbmZlY3QgRGlz
PC9mdWxsLXRpdGxlPjwvcGVyaW9kaWNhbD48cGFnZXM+b2Z2MTU1PC9wYWdlcz48dm9sdW1lPjI8
L3ZvbHVtZT48bnVtYmVyPjQ8L251bWJlcj48ZWRpdGlvbj4yMDE2LzAxLzAxPC9lZGl0aW9uPjxr
ZXl3b3Jkcz48a2V5d29yZD5CcTc4ODwva2V5d29yZD48a2V5d29yZD5hbmdpb2dlbmVzaXM8L2tl
eXdvcmQ+PGtleXdvcmQ+Y3l0b21lZ2Fsb3ZpcnVzPC9rZXl3b3JkPjxrZXl3b3JkPmVuZG90aGVs
aWFsIGNlbGxzPC9rZXl3b3JkPjxrZXl3b3JkPmVuZG90aGVsaW4gcmVjZXB0b3IgdHlwZSBCPC9r
ZXl3b3JkPjxrZXl3b3JkPmxldWtvY3l0ZSByZWNydWl0bWVudDwva2V5d29yZD48a2V5d29yZD52
YXNjdWxvcGF0aGllczwva2V5d29yZD48L2tleXdvcmRzPjxkYXRlcz48eWVhcj4yMDE1PC95ZWFy
PjxwdWItZGF0ZXM+PGRhdGU+RGVjPC9kYXRlPjwvcHViLWRhdGVzPjwvZGF0ZXM+PGlzYm4+MjMy
OC04OTU3IChMaW5raW5nKTwvaXNibj48YWNjZXNzaW9uLW51bT4yNjcxOTg0MzwvYWNjZXNzaW9u
LW51bT48dXJscz48cmVsYXRlZC11cmxzPjx1cmw+aHR0cHM6Ly93d3cubmNiaS5ubG0ubmloLmdv
di9wbWMvYXJ0aWNsZXMvUE1DNDY5MDU0Ni9wZGYvb2Z2MTU1LnBkZjwvdXJsPjwvcmVsYXRlZC11
cmxzPjwvdXJscz48Y3VzdG9tMj5QTUM0NjkwNTQ2PC9jdXN0b20yPjxlbGVjdHJvbmljLXJlc291
cmNlLW51bT4xMC4xMDkzL29maWQvb2Z2MTU1PC9lbGVjdHJvbmljLXJlc291cmNlLW51bT48cmVt
b3RlLWRhdGFiYXNlLXByb3ZpZGVyPk5MTTwvcmVtb3RlLWRhdGFiYXNlLXByb3ZpZGVyPjxsYW5n
dWFnZT5lbmc8L2xhbmd1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ZYWl3PC9BdXRob3I+PFllYXI+MjAxNTwvWWVhcj48UmVj
TnVtPjI1NzwvUmVjTnVtPjxEaXNwbGF5VGV4dD5bNDRdPC9EaXNwbGF5VGV4dD48cmVjb3JkPjxy
ZWMtbnVtYmVyPjI1NzwvcmVjLW51bWJlcj48Zm9yZWlnbi1rZXlzPjxrZXkgYXBwPSJFTiIgZGIt
aWQ9InBwZHRmcDVkeDVmMnQ2ZXB4cGV4dHJ2ZDJmc3RhNTBwc2RwcyIgdGltZXN0YW1wPSIxNDkz
NzE1NDE3Ij4yNTc8L2tleT48L2ZvcmVpZ24ta2V5cz48cmVmLXR5cGUgbmFtZT0iSm91cm5hbCBB
cnRpY2xlIj4xNzwvcmVmLXR5cGU+PGNvbnRyaWJ1dG9ycz48YXV0aG9ycz48YXV0aG9yPllhaXcs
IEsuIEMuPC9hdXRob3I+PGF1dGhvcj5Nb2hhbW1hZCwgQS4gQS48L2F1dGhvcj48YXV0aG9yPkNv
c3RhLCBILjwvYXV0aG9yPjxhdXRob3I+VGFoZXIsIEMuPC9hdXRob3I+PGF1dGhvcj5CYWRybnlh
LCBTLjwvYXV0aG9yPjxhdXRob3I+QXNzaW5nZXIsIEEuPC9hdXRob3I+PGF1dGhvcj5XaWxoZWxt
aSwgVi48L2F1dGhvcj48YXV0aG9yPkFuYW50aGFzZXNoYW4sIFMuPC9hdXRob3I+PGF1dGhvcj5F
c3Rla2l6YWRlaCwgQS48L2F1dGhvcj48YXV0aG9yPkRhdm91ZGksIEIuPC9hdXRob3I+PGF1dGhv
cj5PdmNoaW5uaWtvdmEsIE8uPC9hdXRob3I+PGF1dGhvcj5TaGx5YWtodG8sIEUuPC9hdXRob3I+
PGF1dGhvcj5SYWZuc3NvbiwgQS48L2F1dGhvcj48YXV0aG9yPktoYW4sIFouPC9hdXRob3I+PGF1
dGhvcj5CdXRsZXIsIEwuPC9hdXRob3I+PGF1dGhvcj5SYWhiYXIsIEEuPC9hdXRob3I+PGF1dGhv
cj5QZXJub3csIEouPC9hdXRob3I+PGF1dGhvcj5Tb2RlcmJlcmctTmF1Y2xlciwgQy48L2F1dGhv
cj48L2F1dGhvcnM+PC9jb250cmlidXRvcnM+PGF1dGgtYWRkcmVzcz5EZXBhcnRtZW50IG9mIE1l
ZGljaW5lLCBTb2xuYSwgQ2VudGVyIGZvciBNb2xlY3VsYXIgTWVkaWNpbmUsIE1pY3JvYmlhbCBQ
YXRob2dlbmVzaXMgVW5pdCAsIEthcm9saW5za2EgVW5pdmVyc2l0eSBIb3NwaXRhbCwgS2Fyb2xp
bnNrYSBJbnN0aXR1dGV0LiYjeEQ7RGVwYXJ0bWVudCBvZiBNZWRpY2luZSwgU29sbmEsIENlbnRl
ciBmb3IgTW9sZWN1bGFyIE1lZGljaW5lLCBNaWNyb2JpYWwgUGF0aG9nZW5lc2lzIFVuaXQgLCBL
YXJvbGluc2thIFVuaXZlcnNpdHkgSG9zcGl0YWwsIEthcm9saW5za2EgSW5zdGl0dXRldCA7IENl
bnRlciBmb3IgUGh5c2lvbG9neSBhbmQgUGhhcm1hY29sb2d5ICwgSW5zdGl0dXRlIG9mIFBoeXNp
b2xvZ3ksIE1lZGljYWwgVW5pdmVyc2l0eSBvZiBWaWVubmEgLCBBdXN0cmlhLiYjeEQ7QWxtYXpv
diBGZWRlcmFsIEhlYXJ0LCBCbG9vZCBhbmQgRW5kb2NyaW5vbG9neSBDZW50cmUgLCBTdCAuIFBl
dGVyc2J1cmcgLCBSdXNzaWEuJiN4RDtEZXBhcnRtZW50IG9mIE1lZGljaW5lLCBTb2xuYSwgQ2Vu
dGVyIGZvciBNb2xlY3VsYXIgTWVkaWNpbmUsIE1pY3JvYmlhbCBQYXRob2dlbmVzaXMgVW5pdCAs
IEthcm9saW5za2EgVW5pdmVyc2l0eSBIb3NwaXRhbCwgS2Fyb2xpbnNrYSBJbnN0aXR1dGV0IDsg
RGVwYXJ0bWVudCBvZiBNZWRpY2luZSwgQ2FyZGlvbG9neSBVbml0ICwgS2Fyb2xpbnNrYSBVbml2
ZXJzaXR5IEhvc3BpdGFsIFNvbG5hICwgU3RvY2tob2xtICwgU3dlZGVuLjwvYXV0aC1hZGRyZXNz
Pjx0aXRsZXM+PHRpdGxlPkh1bWFuIEN5dG9tZWdhbG92aXJ1cyBVcC1SZWd1bGF0ZXMgRW5kb3Ro
ZWxpbiBSZWNlcHRvciBUeXBlIEI6IEltcGxpY2F0aW9uIGZvciBWYXNjdWxvcGF0aGllcz88L3Rp
dGxlPjxzZWNvbmRhcnktdGl0bGU+T3BlbiBGb3J1bSBJbmZlY3QgRGlzPC9zZWNvbmRhcnktdGl0
bGU+PC90aXRsZXM+PHBlcmlvZGljYWw+PGZ1bGwtdGl0bGU+T3BlbiBGb3J1bSBJbmZlY3QgRGlz
PC9mdWxsLXRpdGxlPjwvcGVyaW9kaWNhbD48cGFnZXM+b2Z2MTU1PC9wYWdlcz48dm9sdW1lPjI8
L3ZvbHVtZT48bnVtYmVyPjQ8L251bWJlcj48ZWRpdGlvbj4yMDE2LzAxLzAxPC9lZGl0aW9uPjxr
ZXl3b3Jkcz48a2V5d29yZD5CcTc4ODwva2V5d29yZD48a2V5d29yZD5hbmdpb2dlbmVzaXM8L2tl
eXdvcmQ+PGtleXdvcmQ+Y3l0b21lZ2Fsb3ZpcnVzPC9rZXl3b3JkPjxrZXl3b3JkPmVuZG90aGVs
aWFsIGNlbGxzPC9rZXl3b3JkPjxrZXl3b3JkPmVuZG90aGVsaW4gcmVjZXB0b3IgdHlwZSBCPC9r
ZXl3b3JkPjxrZXl3b3JkPmxldWtvY3l0ZSByZWNydWl0bWVudDwva2V5d29yZD48a2V5d29yZD52
YXNjdWxvcGF0aGllczwva2V5d29yZD48L2tleXdvcmRzPjxkYXRlcz48eWVhcj4yMDE1PC95ZWFy
PjxwdWItZGF0ZXM+PGRhdGU+RGVjPC9kYXRlPjwvcHViLWRhdGVzPjwvZGF0ZXM+PGlzYm4+MjMy
OC04OTU3IChMaW5raW5nKTwvaXNibj48YWNjZXNzaW9uLW51bT4yNjcxOTg0MzwvYWNjZXNzaW9u
LW51bT48dXJscz48cmVsYXRlZC11cmxzPjx1cmw+aHR0cHM6Ly93d3cubmNiaS5ubG0ubmloLmdv
di9wbWMvYXJ0aWNsZXMvUE1DNDY5MDU0Ni9wZGYvb2Z2MTU1LnBkZjwvdXJsPjwvcmVsYXRlZC11
cmxzPjwvdXJscz48Y3VzdG9tMj5QTUM0NjkwNTQ2PC9jdXN0b20yPjxlbGVjdHJvbmljLXJlc291
cmNlLW51bT4xMC4xMDkzL29maWQvb2Z2MTU1PC9lbGVjdHJvbmljLXJlc291cmNlLW51bT48cmVt
b3RlLWRhdGFiYXNlLXByb3ZpZGVyPk5MTTwvcmVtb3RlLWRhdGFiYXNlLXByb3ZpZGVyPjxsYW5n
dWFnZT5lbmc8L2xhbmd1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44]</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Dengue virus </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dermal microvascular ECs</w:t>
            </w:r>
            <w:r w:rsidRPr="00B6321C">
              <w:rPr>
                <w:rFonts w:ascii="Arial" w:hAnsi="Arial" w:cs="Arial"/>
                <w:sz w:val="20"/>
                <w:szCs w:val="20"/>
              </w:rPr>
              <w:fldChar w:fldCharType="begin">
                <w:fldData xml:space="preserve">PEVuZE5vdGU+PENpdGU+PEF1dGhvcj5aYW11ZGlvLU1lemE8L0F1dGhvcj48WWVhcj4yMDA5PC9Z
ZWFyPjxSZWNOdW0+MjMwPC9SZWNOdW0+PERpc3BsYXlUZXh0Pls0OC01MF08L0Rpc3BsYXlUZXh0
PjxyZWNvcmQ+PHJlYy1udW1iZXI+MjMwPC9yZWMtbnVtYmVyPjxmb3JlaWduLWtleXM+PGtleSBh
cHA9IkVOIiBkYi1pZD0icHBkdGZwNWR4NWYydDZlcHhwZXh0cnZkMmZzdGE1MHBzZHBzIiB0aW1l
c3RhbXA9IjE0OTM2NDQ2NzAiPjIzMDwva2V5PjwvZm9yZWlnbi1rZXlzPjxyZWYtdHlwZSBuYW1l
PSJKb3VybmFsIEFydGljbGUiPjE3PC9yZWYtdHlwZT48Y29udHJpYnV0b3JzPjxhdXRob3JzPjxh
dXRob3I+WmFtdWRpby1NZXphLCBILjwvYXV0aG9yPjxhdXRob3I+Q2FzdGlsbG8tQWx2YXJleiwg
QS48L2F1dGhvcj48YXV0aG9yPkdvbnphbGV6LUJvbmlsbGEsIEMuPC9hdXRob3I+PGF1dGhvcj5N
ZXphLCBJLjwvYXV0aG9yPjwvYXV0aG9ycz48L2NvbnRyaWJ1dG9ycz48YXV0aC1hZGRyZXNzPkRl
cGFydGFtZW50byBkZSBCaW9tZWRpY2luYSBNb2xlY3VsYXIsIENJTlZFU1RBVi1JUE4sIEFwYXJ0
YWRvIDE0LTc0MCwgTWV4aWNvIERGIDA3MzYwLCBNZXhpY28uPC9hdXRoLWFkZHJlc3M+PHRpdGxl
cz48dGl0bGU+Q3Jvc3MtdGFsayBiZXR3ZWVuIFJhYzEgYW5kIENkYzQyIEdUUGFzZXMgcmVndWxh
dGVzIGZvcm1hdGlvbiBvZiBmaWxvcG9kaWEgcmVxdWlyZWQgZm9yIGRlbmd1ZSB2aXJ1cyB0eXBl
LTIgZW50cnkgaW50byBITUVDLTEgY2VsbHM8L3RpdGxlPjxzZWNvbmRhcnktdGl0bGU+SiBHZW4g
Vmlyb2w8L3NlY29uZGFyeS10aXRsZT48L3RpdGxlcz48cGVyaW9kaWNhbD48ZnVsbC10aXRsZT5K
IEdlbiBWaXJvbDwvZnVsbC10aXRsZT48L3BlcmlvZGljYWw+PHBhZ2VzPjI5MDItMTE8L3BhZ2Vz
Pjx2b2x1bWU+OTA8L3ZvbHVtZT48bnVtYmVyPlB0IDEyPC9udW1iZXI+PGVkaXRpb24+MjAwOS8w
OC8yODwvZWRpdGlvbj48a2V5d29yZHM+PGtleXdvcmQ+QWN0aW5zL21ldGFib2xpc208L2tleXdv
cmQ+PGtleXdvcmQ+QW5pbWFsczwva2V5d29yZD48a2V5d29yZD5DZWxsIExpbmU8L2tleXdvcmQ+
PGtleXdvcmQ+RGVuZ3VlIFZpcnVzLyBwYXRob2dlbmljaXR5PC9rZXl3b3JkPjxrZXl3b3JkPkRl
cm1pcy9jeXRvbG9neTwva2V5d29yZD48a2V5d29yZD5FbmRvdGhlbGlhbCBDZWxscy8gdmlyb2xv
Z3k8L2tleXdvcmQ+PGtleXdvcmQ+R2VuZSBFeHByZXNzaW9uIFJlZ3VsYXRpb248L2tleXdvcmQ+
PGtleXdvcmQ+R3JlZW4gRmx1b3Jlc2NlbnQgUHJvdGVpbnMvZ2VuZXRpY3MvbWV0YWJvbGlzbTwv
a2V5d29yZD48a2V5d29yZD5IdW1hbnM8L2tleXdvcmQ+PGtleXdvcmQ+TWljcm9jaXJjdWxhdGlv
bjwva2V5d29yZD48a2V5d29yZD5NaWNyb3Njb3B5LCBGbHVvcmVzY2VuY2U8L2tleXdvcmQ+PGtl
eXdvcmQ+TXlvc2luIFR5cGUgSUkvbWV0YWJvbGlzbTwva2V5d29yZD48a2V5d29yZD5Qc2V1ZG9w
b2RpYS8gbWV0YWJvbGlzbS9waHlzaW9sb2d5PC9rZXl3b3JkPjxrZXl3b3JkPlNpZ25hbCBUcmFu
c2R1Y3Rpb248L2tleXdvcmQ+PGtleXdvcmQ+VHJhbnNmZWN0aW9uPC9rZXl3b3JkPjxrZXl3b3Jk
PlZpcnVzIEludGVybmFsaXphdGlvbjwva2V5d29yZD48a2V5d29yZD5jZGM0MiBHVFAtQmluZGlu
ZyBQcm90ZWluL2dlbmV0aWNzLyBtZXRhYm9saXNtPC9rZXl3b3JkPjxrZXl3b3JkPnJhYzEgR1RQ
LUJpbmRpbmcgUHJvdGVpbi9nZW5ldGljcy8gbWV0YWJvbGlzbTwva2V5d29yZD48L2tleXdvcmRz
PjxkYXRlcz48eWVhcj4yMDA5PC95ZWFyPjxwdWItZGF0ZXM+PGRhdGU+RGVjPC9kYXRlPjwvcHVi
LWRhdGVzPjwvZGF0ZXM+PGlzYm4+MTQ2NS0yMDk5IChFbGVjdHJvbmljKSYjeEQ7MDAyMi0xMzE3
IChMaW5raW5nKTwvaXNibj48YWNjZXNzaW9uLW51bT4xOTcxMDI1NzwvYWNjZXNzaW9uLW51bT48
dXJscz48L3VybHM+PGVsZWN0cm9uaWMtcmVzb3VyY2UtbnVtPjEwLjEwOTkvdmlyLjAuMDE0MTU5
LTA8L2VsZWN0cm9uaWMtcmVzb3VyY2UtbnVtPjxyZW1vdGUtZGF0YWJhc2UtcHJvdmlkZXI+TkxN
PC9yZW1vdGUtZGF0YWJhc2UtcHJvdmlkZXI+PGxhbmd1YWdlPmVuZzwvbGFuZ3VhZ2U+PC9yZWNv
cmQ+PC9DaXRlPjxDaXRlPjxBdXRob3I+VmVydmFla2U8L0F1dGhvcj48WWVhcj4yMDEzPC9ZZWFy
PjxSZWNOdW0+MjMyPC9SZWNOdW0+PHJlY29yZD48cmVjLW51bWJlcj4yMzI8L3JlYy1udW1iZXI+
PGZvcmVpZ24ta2V5cz48a2V5IGFwcD0iRU4iIGRiLWlkPSJwcGR0ZnA1ZHg1ZjJ0NmVweHBleHRy
dmQyZnN0YTUwcHNkcHMiIHRpbWVzdGFtcD0iMTQ5MzY0NDkyOCI+MjMyPC9rZXk+PC9mb3JlaWdu
LWtleXM+PHJlZi10eXBlIG5hbWU9IkpvdXJuYWwgQXJ0aWNsZSI+MTc8L3JlZi10eXBlPjxjb250
cmlidXRvcnM+PGF1dGhvcnM+PGF1dGhvcj5WZXJ2YWVrZSwgUC48L2F1dGhvcj48YXV0aG9yPkFs
ZW4sIE0uPC9hdXRob3I+PGF1dGhvcj5Ob3BwZW4sIFMuPC9hdXRob3I+PGF1dGhvcj5TY2hvbHMs
IEQuPC9hdXRob3I+PGF1dGhvcj5PcmVzdGUsIFAuPC9hdXRob3I+PGF1dGhvcj5MaWVrZW5zLCBT
LjwvYXV0aG9yPjwvYXV0aG9ycz48L2NvbnRyaWJ1dG9ycz48YXV0aC1hZGRyZXNzPkRlcGFydG1l
bnQgb2YgTWljcm9iaW9sb2d5IGFuZCBJbW11bm9sb2d5LCBSZWdhIEluc3RpdHV0ZSBmb3IgTWVk
aWNhbCBSZXNlYXJjaCwgS1UgTGV1dmVuLCBMZXV2ZW4sIEJlbGdpdW0uPC9hdXRoLWFkZHJlc3M+
PHRpdGxlcz48dGl0bGU+U3VsZmF0ZWQgRXNjaGVyaWNoaWEgY29saSBLNSBwb2x5c2FjY2hhcmlk
ZSBkZXJpdmF0aXZlcyBpbmhpYml0IGRlbmd1ZSB2aXJ1cyBpbmZlY3Rpb24gb2YgaHVtYW4gbWlj
cm92YXNjdWxhciBlbmRvdGhlbGlhbCBjZWxscyBieSBpbnRlcmFjdGluZyB3aXRoIHRoZSB2aXJh
bCBlbnZlbG9wZSBwcm90ZWluIEUgZG9tYWluIElJSTwvdGl0bGU+PHNlY29uZGFyeS10aXRsZT5Q
TG9TIE9uZTwvc2Vjb25kYXJ5LXRpdGxlPjwvdGl0bGVzPjxwZXJpb2RpY2FsPjxmdWxsLXRpdGxl
PlBMb1MgT25lPC9mdWxsLXRpdGxlPjwvcGVyaW9kaWNhbD48cGFnZXM+ZTc0MDM1PC9wYWdlcz48
dm9sdW1lPjg8L3ZvbHVtZT48bnVtYmVyPjg8L251bWJlcj48ZWRpdGlvbj4yMDEzLzA5LzEwPC9l
ZGl0aW9uPjxrZXl3b3Jkcz48a2V5d29yZD5BZWRlczwva2V5d29yZD48a2V5d29yZD5BbmltYWxz
PC9rZXl3b3JkPjxrZXl3b3JkPkNlbGwgQWRoZXNpb24gTW9sZWN1bGVzL21ldGFib2xpc208L2tl
eXdvcmQ+PGtleXdvcmQ+Q2VsbCBMaW5lLCBUcmFuc2Zvcm1lZDwva2V5d29yZD48a2V5d29yZD5E
ZW5ndWUvbWV0YWJvbGlzbTwva2V5d29yZD48a2V5d29yZD5EZW5ndWUgVmlydXMvY2hlbWlzdHJ5
LyBtZXRhYm9saXNtPC9rZXl3b3JkPjxrZXl3b3JkPkVuZG90aGVsaWFsIENlbGxzL21ldGFib2xp
c20vdmlyb2xvZ3k8L2tleXdvcmQ+PGtleXdvcmQ+RXNjaGVyaWNoaWEgY29saS8gY2hlbWlzdHJ5
PC9rZXl3b3JkPjxrZXl3b3JkPkh1bWFuczwva2V5d29yZD48a2V5d29yZD5MZWN0aW5zLCBDLVR5
cGUvbWV0YWJvbGlzbTwva2V5d29yZD48a2V5d29yZD5Qb2x5c2FjY2hhcmlkZS1MeWFzZXMvY2hl
bWlzdHJ5PC9rZXl3b3JkPjxrZXl3b3JkPlBvbHlzYWNjaGFyaWRlcywgQmFjdGVyaWFsL2NoZW1p
c3RyeS8gcGhhcm1hY29sb2d5PC9rZXl3b3JkPjxrZXl3b3JkPlByb3RlaW4gQmluZGluZzwva2V5
d29yZD48a2V5d29yZD5Qcm90ZWluIFN0cnVjdHVyZSwgVGVydGlhcnk8L2tleXdvcmQ+PGtleXdv
cmQ+UmVjZXB0b3JzLCBDZWxsIFN1cmZhY2UvbWV0YWJvbGlzbTwva2V5d29yZD48a2V5d29yZD5W
aXJhbCBFbnZlbG9wZSBQcm90ZWlucy8gbWV0YWJvbGlzbTwva2V5d29yZD48L2tleXdvcmRzPjxk
YXRlcz48eWVhcj4yMDEzPC95ZWFyPjwvZGF0ZXM+PGlzYm4+MTkzMi02MjAzIChFbGVjdHJvbmlj
KSYjeEQ7MTkzMi02MjAzIChMaW5raW5nKTwvaXNibj48YWNjZXNzaW9uLW51bT4yNDAxNTMxNDwv
YWNjZXNzaW9uLW51bT48dXJscz48cmVsYXRlZC11cmxzPjx1cmw+aHR0cHM6Ly93d3cubmNiaS5u
bG0ubmloLmdvdi9wbWMvYXJ0aWNsZXMvUE1DMzc1NTk5MC9wZGYvcG9uZS4wMDc0MDM1LnBkZjwv
dXJsPjwvcmVsYXRlZC11cmxzPjwvdXJscz48Y3VzdG9tMj5QTUMzNzU1OTkwPC9jdXN0b20yPjxl
bGVjdHJvbmljLXJlc291cmNlLW51bT4xMC4xMzcxL2pvdXJuYWwucG9uZS4wMDc0MDM1PC9lbGVj
dHJvbmljLXJlc291cmNlLW51bT48cmVtb3RlLWRhdGFiYXNlLXByb3ZpZGVyPk5MTTwvcmVtb3Rl
LWRhdGFiYXNlLXByb3ZpZGVyPjxsYW5ndWFnZT5lbmc8L2xhbmd1YWdlPjwvcmVjb3JkPjwvQ2l0
ZT48Q2l0ZT48QXV0aG9yPlpoYW5nPC9BdXRob3I+PFllYXI+MjAwNzwvWWVhcj48UmVjTnVtPjIz
NTwvUmVjTnVtPjxyZWNvcmQ+PHJlYy1udW1iZXI+MjM1PC9yZWMtbnVtYmVyPjxmb3JlaWduLWtl
eXM+PGtleSBhcHA9IkVOIiBkYi1pZD0icHBkdGZwNWR4NWYydDZlcHhwZXh0cnZkMmZzdGE1MHBz
ZHBzIiB0aW1lc3RhbXA9IjE0OTM2NDUyOTgiPjIzNTwva2V5PjwvZm9yZWlnbi1rZXlzPjxyZWYt
dHlwZSBuYW1lPSJKb3VybmFsIEFydGljbGUiPjE3PC9yZWYtdHlwZT48Y29udHJpYnV0b3JzPjxh
dXRob3JzPjxhdXRob3I+WmhhbmcsIEouIEwuPC9hdXRob3I+PGF1dGhvcj5XYW5nLCBKLiBMLjwv
YXV0aG9yPjxhdXRob3I+R2FvLCBOLjwvYXV0aG9yPjxhdXRob3I+Q2hlbiwgWi4gVC48L2F1dGhv
cj48YXV0aG9yPlRpYW4sIFkuIFAuPC9hdXRob3I+PGF1dGhvcj5BbiwgSi48L2F1dGhvcj48L2F1
dGhvcnM+PC9jb250cmlidXRvcnM+PGF1dGgtYWRkcmVzcz5EZXBhcnRtZW50IG9mIE1pY3JvYmlv
bG9neSwgVGhpcmQgTWlsaXRhcnkgTWVkaWNhbCBVbml2ZXJzaXR5LCBDaG9uZ3FpbmcgNDAwMDM4
LCBQUiBDaGluYS48L2F1dGgtYWRkcmVzcz48dGl0bGVzPjx0aXRsZT5VcC1yZWd1bGF0ZWQgZXhw
cmVzc2lvbiBvZiBiZXRhMyBpbnRlZ3JpbiBpbmR1Y2VkIGJ5IGRlbmd1ZSB2aXJ1cyBzZXJvdHlw
ZSAyIGluZmVjdGlvbiBhc3NvY2lhdGVkIHdpdGggdmlydXMgZW50cnkgaW50byBodW1hbiBkZXJt
YWwgbWljcm92YXNjdWxhciBlbmRvdGhlbGlhbCBjZWxsczwvdGl0bGU+PHNlY29uZGFyeS10aXRs
ZT5CaW9jaGVtIEJpb3BoeXMgUmVzIENvbW11bjwvc2Vjb25kYXJ5LXRpdGxlPjwvdGl0bGVzPjxw
ZXJpb2RpY2FsPjxmdWxsLXRpdGxlPkJpb2NoZW0gQmlvcGh5cyBSZXMgQ29tbXVuPC9mdWxsLXRp
dGxlPjwvcGVyaW9kaWNhbD48cGFnZXM+NzYzLTg8L3BhZ2VzPjx2b2x1bWU+MzU2PC92b2x1bWU+
PG51bWJlcj4zPC9udW1iZXI+PGVkaXRpb24+MjAwNy8wMy8yNzwvZWRpdGlvbj48a2V5d29yZHM+
PGtleXdvcmQ+Q2VsbHMsIEN1bHR1cmVkPC9rZXl3b3JkPjxrZXl3b3JkPkRlbmd1ZS9tZXRhYm9s
aXNtPC9rZXl3b3JkPjxrZXl3b3JkPkVuZG90aGVsaXVtLCBWYXNjdWxhci8gY3l0b2xvZ3kvIHZp
cm9sb2d5PC9rZXl3b3JkPjxrZXl3b3JkPkdlbmUgU2lsZW5jaW5nPC9rZXl3b3JkPjxrZXl3b3Jk
Pkh1bWFuczwva2V5d29yZD48a2V5d29yZD5JbnRlZ3JpbiBhbHBoYVZiZXRhMy9hbnRhZ29uaXN0
cyAmYW1wOyBpbmhpYml0b3JzPC9rZXl3b3JkPjxrZXl3b3JkPkludGVncmluIGJldGEzLyBiaW9z
eW50aGVzaXM8L2tleXdvcmQ+PGtleXdvcmQ+VmlyYWwgRW52ZWxvcGUgUHJvdGVpbnMvYmlvc3lu
dGhlc2lzPC9rZXl3b3JkPjwva2V5d29yZHM+PGRhdGVzPjx5ZWFyPjIwMDc8L3llYXI+PHB1Yi1k
YXRlcz48ZGF0ZT5NYXkgMTE8L2RhdGU+PC9wdWItZGF0ZXM+PC9kYXRlcz48aXNibj4wMDA2LTI5
MVggKFByaW50KSYjeEQ7MDAwNi0yOTFYIChMaW5raW5nKTwvaXNibj48YWNjZXNzaW9uLW51bT4x
NzM4MjkwMDwvYWNjZXNzaW9uLW51bT48dXJscz48cmVsYXRlZC11cmxzPjx1cmw+aHR0cDovL2Fj
LmVscy1jZG4uY29tL1MwMDA2MjkxWDA3MDA1MjA3LzEtczIuMC1TMDAwNjI5MVgwNzAwNTIwNy1t
YWluLnBkZj9fdGlkPTBjZmFmNTc0LTJlNzItMTFlNy05MTYyLTAwMDAwYWFiMGYwMSZhbXA7YWNk
bmF0PTE0OTM2NDU0ODNfMzU0YWZjMmZhNGU1ZmIwMTZlYjY2OTQyZjgzZDc1ZmY8L3VybD48L3Jl
bGF0ZWQtdXJscz48L3VybHM+PGVsZWN0cm9uaWMtcmVzb3VyY2UtbnVtPjEwLjEwMTYvai5iYnJj
LjIwMDcuMDMuMDUxPC9lbGVjdHJvbmljLXJlc291cmNlLW51bT48cmVtb3RlLWRhdGFiYXNlLXBy
b3ZpZGVyPk5MTTwvcmVtb3RlLWRhdGFiYXNlLXByb3ZpZGVyPjxsYW5ndWFnZT5lbmc8L2xhbmd1
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aYW11ZGlvLU1lemE8L0F1dGhvcj48WWVhcj4yMDA5PC9Z
ZWFyPjxSZWNOdW0+MjMwPC9SZWNOdW0+PERpc3BsYXlUZXh0Pls0OC01MF08L0Rpc3BsYXlUZXh0
PjxyZWNvcmQ+PHJlYy1udW1iZXI+MjMwPC9yZWMtbnVtYmVyPjxmb3JlaWduLWtleXM+PGtleSBh
cHA9IkVOIiBkYi1pZD0icHBkdGZwNWR4NWYydDZlcHhwZXh0cnZkMmZzdGE1MHBzZHBzIiB0aW1l
c3RhbXA9IjE0OTM2NDQ2NzAiPjIzMDwva2V5PjwvZm9yZWlnbi1rZXlzPjxyZWYtdHlwZSBuYW1l
PSJKb3VybmFsIEFydGljbGUiPjE3PC9yZWYtdHlwZT48Y29udHJpYnV0b3JzPjxhdXRob3JzPjxh
dXRob3I+WmFtdWRpby1NZXphLCBILjwvYXV0aG9yPjxhdXRob3I+Q2FzdGlsbG8tQWx2YXJleiwg
QS48L2F1dGhvcj48YXV0aG9yPkdvbnphbGV6LUJvbmlsbGEsIEMuPC9hdXRob3I+PGF1dGhvcj5N
ZXphLCBJLjwvYXV0aG9yPjwvYXV0aG9ycz48L2NvbnRyaWJ1dG9ycz48YXV0aC1hZGRyZXNzPkRl
cGFydGFtZW50byBkZSBCaW9tZWRpY2luYSBNb2xlY3VsYXIsIENJTlZFU1RBVi1JUE4sIEFwYXJ0
YWRvIDE0LTc0MCwgTWV4aWNvIERGIDA3MzYwLCBNZXhpY28uPC9hdXRoLWFkZHJlc3M+PHRpdGxl
cz48dGl0bGU+Q3Jvc3MtdGFsayBiZXR3ZWVuIFJhYzEgYW5kIENkYzQyIEdUUGFzZXMgcmVndWxh
dGVzIGZvcm1hdGlvbiBvZiBmaWxvcG9kaWEgcmVxdWlyZWQgZm9yIGRlbmd1ZSB2aXJ1cyB0eXBl
LTIgZW50cnkgaW50byBITUVDLTEgY2VsbHM8L3RpdGxlPjxzZWNvbmRhcnktdGl0bGU+SiBHZW4g
Vmlyb2w8L3NlY29uZGFyeS10aXRsZT48L3RpdGxlcz48cGVyaW9kaWNhbD48ZnVsbC10aXRsZT5K
IEdlbiBWaXJvbDwvZnVsbC10aXRsZT48L3BlcmlvZGljYWw+PHBhZ2VzPjI5MDItMTE8L3BhZ2Vz
Pjx2b2x1bWU+OTA8L3ZvbHVtZT48bnVtYmVyPlB0IDEyPC9udW1iZXI+PGVkaXRpb24+MjAwOS8w
OC8yODwvZWRpdGlvbj48a2V5d29yZHM+PGtleXdvcmQ+QWN0aW5zL21ldGFib2xpc208L2tleXdv
cmQ+PGtleXdvcmQ+QW5pbWFsczwva2V5d29yZD48a2V5d29yZD5DZWxsIExpbmU8L2tleXdvcmQ+
PGtleXdvcmQ+RGVuZ3VlIFZpcnVzLyBwYXRob2dlbmljaXR5PC9rZXl3b3JkPjxrZXl3b3JkPkRl
cm1pcy9jeXRvbG9neTwva2V5d29yZD48a2V5d29yZD5FbmRvdGhlbGlhbCBDZWxscy8gdmlyb2xv
Z3k8L2tleXdvcmQ+PGtleXdvcmQ+R2VuZSBFeHByZXNzaW9uIFJlZ3VsYXRpb248L2tleXdvcmQ+
PGtleXdvcmQ+R3JlZW4gRmx1b3Jlc2NlbnQgUHJvdGVpbnMvZ2VuZXRpY3MvbWV0YWJvbGlzbTwv
a2V5d29yZD48a2V5d29yZD5IdW1hbnM8L2tleXdvcmQ+PGtleXdvcmQ+TWljcm9jaXJjdWxhdGlv
bjwva2V5d29yZD48a2V5d29yZD5NaWNyb3Njb3B5LCBGbHVvcmVzY2VuY2U8L2tleXdvcmQ+PGtl
eXdvcmQ+TXlvc2luIFR5cGUgSUkvbWV0YWJvbGlzbTwva2V5d29yZD48a2V5d29yZD5Qc2V1ZG9w
b2RpYS8gbWV0YWJvbGlzbS9waHlzaW9sb2d5PC9rZXl3b3JkPjxrZXl3b3JkPlNpZ25hbCBUcmFu
c2R1Y3Rpb248L2tleXdvcmQ+PGtleXdvcmQ+VHJhbnNmZWN0aW9uPC9rZXl3b3JkPjxrZXl3b3Jk
PlZpcnVzIEludGVybmFsaXphdGlvbjwva2V5d29yZD48a2V5d29yZD5jZGM0MiBHVFAtQmluZGlu
ZyBQcm90ZWluL2dlbmV0aWNzLyBtZXRhYm9saXNtPC9rZXl3b3JkPjxrZXl3b3JkPnJhYzEgR1RQ
LUJpbmRpbmcgUHJvdGVpbi9nZW5ldGljcy8gbWV0YWJvbGlzbTwva2V5d29yZD48L2tleXdvcmRz
PjxkYXRlcz48eWVhcj4yMDA5PC95ZWFyPjxwdWItZGF0ZXM+PGRhdGU+RGVjPC9kYXRlPjwvcHVi
LWRhdGVzPjwvZGF0ZXM+PGlzYm4+MTQ2NS0yMDk5IChFbGVjdHJvbmljKSYjeEQ7MDAyMi0xMzE3
IChMaW5raW5nKTwvaXNibj48YWNjZXNzaW9uLW51bT4xOTcxMDI1NzwvYWNjZXNzaW9uLW51bT48
dXJscz48L3VybHM+PGVsZWN0cm9uaWMtcmVzb3VyY2UtbnVtPjEwLjEwOTkvdmlyLjAuMDE0MTU5
LTA8L2VsZWN0cm9uaWMtcmVzb3VyY2UtbnVtPjxyZW1vdGUtZGF0YWJhc2UtcHJvdmlkZXI+TkxN
PC9yZW1vdGUtZGF0YWJhc2UtcHJvdmlkZXI+PGxhbmd1YWdlPmVuZzwvbGFuZ3VhZ2U+PC9yZWNv
cmQ+PC9DaXRlPjxDaXRlPjxBdXRob3I+VmVydmFla2U8L0F1dGhvcj48WWVhcj4yMDEzPC9ZZWFy
PjxSZWNOdW0+MjMyPC9SZWNOdW0+PHJlY29yZD48cmVjLW51bWJlcj4yMzI8L3JlYy1udW1iZXI+
PGZvcmVpZ24ta2V5cz48a2V5IGFwcD0iRU4iIGRiLWlkPSJwcGR0ZnA1ZHg1ZjJ0NmVweHBleHRy
dmQyZnN0YTUwcHNkcHMiIHRpbWVzdGFtcD0iMTQ5MzY0NDkyOCI+MjMyPC9rZXk+PC9mb3JlaWdu
LWtleXM+PHJlZi10eXBlIG5hbWU9IkpvdXJuYWwgQXJ0aWNsZSI+MTc8L3JlZi10eXBlPjxjb250
cmlidXRvcnM+PGF1dGhvcnM+PGF1dGhvcj5WZXJ2YWVrZSwgUC48L2F1dGhvcj48YXV0aG9yPkFs
ZW4sIE0uPC9hdXRob3I+PGF1dGhvcj5Ob3BwZW4sIFMuPC9hdXRob3I+PGF1dGhvcj5TY2hvbHMs
IEQuPC9hdXRob3I+PGF1dGhvcj5PcmVzdGUsIFAuPC9hdXRob3I+PGF1dGhvcj5MaWVrZW5zLCBT
LjwvYXV0aG9yPjwvYXV0aG9ycz48L2NvbnRyaWJ1dG9ycz48YXV0aC1hZGRyZXNzPkRlcGFydG1l
bnQgb2YgTWljcm9iaW9sb2d5IGFuZCBJbW11bm9sb2d5LCBSZWdhIEluc3RpdHV0ZSBmb3IgTWVk
aWNhbCBSZXNlYXJjaCwgS1UgTGV1dmVuLCBMZXV2ZW4sIEJlbGdpdW0uPC9hdXRoLWFkZHJlc3M+
PHRpdGxlcz48dGl0bGU+U3VsZmF0ZWQgRXNjaGVyaWNoaWEgY29saSBLNSBwb2x5c2FjY2hhcmlk
ZSBkZXJpdmF0aXZlcyBpbmhpYml0IGRlbmd1ZSB2aXJ1cyBpbmZlY3Rpb24gb2YgaHVtYW4gbWlj
cm92YXNjdWxhciBlbmRvdGhlbGlhbCBjZWxscyBieSBpbnRlcmFjdGluZyB3aXRoIHRoZSB2aXJh
bCBlbnZlbG9wZSBwcm90ZWluIEUgZG9tYWluIElJSTwvdGl0bGU+PHNlY29uZGFyeS10aXRsZT5Q
TG9TIE9uZTwvc2Vjb25kYXJ5LXRpdGxlPjwvdGl0bGVzPjxwZXJpb2RpY2FsPjxmdWxsLXRpdGxl
PlBMb1MgT25lPC9mdWxsLXRpdGxlPjwvcGVyaW9kaWNhbD48cGFnZXM+ZTc0MDM1PC9wYWdlcz48
dm9sdW1lPjg8L3ZvbHVtZT48bnVtYmVyPjg8L251bWJlcj48ZWRpdGlvbj4yMDEzLzA5LzEwPC9l
ZGl0aW9uPjxrZXl3b3Jkcz48a2V5d29yZD5BZWRlczwva2V5d29yZD48a2V5d29yZD5BbmltYWxz
PC9rZXl3b3JkPjxrZXl3b3JkPkNlbGwgQWRoZXNpb24gTW9sZWN1bGVzL21ldGFib2xpc208L2tl
eXdvcmQ+PGtleXdvcmQ+Q2VsbCBMaW5lLCBUcmFuc2Zvcm1lZDwva2V5d29yZD48a2V5d29yZD5E
ZW5ndWUvbWV0YWJvbGlzbTwva2V5d29yZD48a2V5d29yZD5EZW5ndWUgVmlydXMvY2hlbWlzdHJ5
LyBtZXRhYm9saXNtPC9rZXl3b3JkPjxrZXl3b3JkPkVuZG90aGVsaWFsIENlbGxzL21ldGFib2xp
c20vdmlyb2xvZ3k8L2tleXdvcmQ+PGtleXdvcmQ+RXNjaGVyaWNoaWEgY29saS8gY2hlbWlzdHJ5
PC9rZXl3b3JkPjxrZXl3b3JkPkh1bWFuczwva2V5d29yZD48a2V5d29yZD5MZWN0aW5zLCBDLVR5
cGUvbWV0YWJvbGlzbTwva2V5d29yZD48a2V5d29yZD5Qb2x5c2FjY2hhcmlkZS1MeWFzZXMvY2hl
bWlzdHJ5PC9rZXl3b3JkPjxrZXl3b3JkPlBvbHlzYWNjaGFyaWRlcywgQmFjdGVyaWFsL2NoZW1p
c3RyeS8gcGhhcm1hY29sb2d5PC9rZXl3b3JkPjxrZXl3b3JkPlByb3RlaW4gQmluZGluZzwva2V5
d29yZD48a2V5d29yZD5Qcm90ZWluIFN0cnVjdHVyZSwgVGVydGlhcnk8L2tleXdvcmQ+PGtleXdv
cmQ+UmVjZXB0b3JzLCBDZWxsIFN1cmZhY2UvbWV0YWJvbGlzbTwva2V5d29yZD48a2V5d29yZD5W
aXJhbCBFbnZlbG9wZSBQcm90ZWlucy8gbWV0YWJvbGlzbTwva2V5d29yZD48L2tleXdvcmRzPjxk
YXRlcz48eWVhcj4yMDEzPC95ZWFyPjwvZGF0ZXM+PGlzYm4+MTkzMi02MjAzIChFbGVjdHJvbmlj
KSYjeEQ7MTkzMi02MjAzIChMaW5raW5nKTwvaXNibj48YWNjZXNzaW9uLW51bT4yNDAxNTMxNDwv
YWNjZXNzaW9uLW51bT48dXJscz48cmVsYXRlZC11cmxzPjx1cmw+aHR0cHM6Ly93d3cubmNiaS5u
bG0ubmloLmdvdi9wbWMvYXJ0aWNsZXMvUE1DMzc1NTk5MC9wZGYvcG9uZS4wMDc0MDM1LnBkZjwv
dXJsPjwvcmVsYXRlZC11cmxzPjwvdXJscz48Y3VzdG9tMj5QTUMzNzU1OTkwPC9jdXN0b20yPjxl
bGVjdHJvbmljLXJlc291cmNlLW51bT4xMC4xMzcxL2pvdXJuYWwucG9uZS4wMDc0MDM1PC9lbGVj
dHJvbmljLXJlc291cmNlLW51bT48cmVtb3RlLWRhdGFiYXNlLXByb3ZpZGVyPk5MTTwvcmVtb3Rl
LWRhdGFiYXNlLXByb3ZpZGVyPjxsYW5ndWFnZT5lbmc8L2xhbmd1YWdlPjwvcmVjb3JkPjwvQ2l0
ZT48Q2l0ZT48QXV0aG9yPlpoYW5nPC9BdXRob3I+PFllYXI+MjAwNzwvWWVhcj48UmVjTnVtPjIz
NTwvUmVjTnVtPjxyZWNvcmQ+PHJlYy1udW1iZXI+MjM1PC9yZWMtbnVtYmVyPjxmb3JlaWduLWtl
eXM+PGtleSBhcHA9IkVOIiBkYi1pZD0icHBkdGZwNWR4NWYydDZlcHhwZXh0cnZkMmZzdGE1MHBz
ZHBzIiB0aW1lc3RhbXA9IjE0OTM2NDUyOTgiPjIzNTwva2V5PjwvZm9yZWlnbi1rZXlzPjxyZWYt
dHlwZSBuYW1lPSJKb3VybmFsIEFydGljbGUiPjE3PC9yZWYtdHlwZT48Y29udHJpYnV0b3JzPjxh
dXRob3JzPjxhdXRob3I+WmhhbmcsIEouIEwuPC9hdXRob3I+PGF1dGhvcj5XYW5nLCBKLiBMLjwv
YXV0aG9yPjxhdXRob3I+R2FvLCBOLjwvYXV0aG9yPjxhdXRob3I+Q2hlbiwgWi4gVC48L2F1dGhv
cj48YXV0aG9yPlRpYW4sIFkuIFAuPC9hdXRob3I+PGF1dGhvcj5BbiwgSi48L2F1dGhvcj48L2F1
dGhvcnM+PC9jb250cmlidXRvcnM+PGF1dGgtYWRkcmVzcz5EZXBhcnRtZW50IG9mIE1pY3JvYmlv
bG9neSwgVGhpcmQgTWlsaXRhcnkgTWVkaWNhbCBVbml2ZXJzaXR5LCBDaG9uZ3FpbmcgNDAwMDM4
LCBQUiBDaGluYS48L2F1dGgtYWRkcmVzcz48dGl0bGVzPjx0aXRsZT5VcC1yZWd1bGF0ZWQgZXhw
cmVzc2lvbiBvZiBiZXRhMyBpbnRlZ3JpbiBpbmR1Y2VkIGJ5IGRlbmd1ZSB2aXJ1cyBzZXJvdHlw
ZSAyIGluZmVjdGlvbiBhc3NvY2lhdGVkIHdpdGggdmlydXMgZW50cnkgaW50byBodW1hbiBkZXJt
YWwgbWljcm92YXNjdWxhciBlbmRvdGhlbGlhbCBjZWxsczwvdGl0bGU+PHNlY29uZGFyeS10aXRs
ZT5CaW9jaGVtIEJpb3BoeXMgUmVzIENvbW11bjwvc2Vjb25kYXJ5LXRpdGxlPjwvdGl0bGVzPjxw
ZXJpb2RpY2FsPjxmdWxsLXRpdGxlPkJpb2NoZW0gQmlvcGh5cyBSZXMgQ29tbXVuPC9mdWxsLXRp
dGxlPjwvcGVyaW9kaWNhbD48cGFnZXM+NzYzLTg8L3BhZ2VzPjx2b2x1bWU+MzU2PC92b2x1bWU+
PG51bWJlcj4zPC9udW1iZXI+PGVkaXRpb24+MjAwNy8wMy8yNzwvZWRpdGlvbj48a2V5d29yZHM+
PGtleXdvcmQ+Q2VsbHMsIEN1bHR1cmVkPC9rZXl3b3JkPjxrZXl3b3JkPkRlbmd1ZS9tZXRhYm9s
aXNtPC9rZXl3b3JkPjxrZXl3b3JkPkVuZG90aGVsaXVtLCBWYXNjdWxhci8gY3l0b2xvZ3kvIHZp
cm9sb2d5PC9rZXl3b3JkPjxrZXl3b3JkPkdlbmUgU2lsZW5jaW5nPC9rZXl3b3JkPjxrZXl3b3Jk
Pkh1bWFuczwva2V5d29yZD48a2V5d29yZD5JbnRlZ3JpbiBhbHBoYVZiZXRhMy9hbnRhZ29uaXN0
cyAmYW1wOyBpbmhpYml0b3JzPC9rZXl3b3JkPjxrZXl3b3JkPkludGVncmluIGJldGEzLyBiaW9z
eW50aGVzaXM8L2tleXdvcmQ+PGtleXdvcmQ+VmlyYWwgRW52ZWxvcGUgUHJvdGVpbnMvYmlvc3lu
dGhlc2lzPC9rZXl3b3JkPjwva2V5d29yZHM+PGRhdGVzPjx5ZWFyPjIwMDc8L3llYXI+PHB1Yi1k
YXRlcz48ZGF0ZT5NYXkgMTE8L2RhdGU+PC9wdWItZGF0ZXM+PC9kYXRlcz48aXNibj4wMDA2LTI5
MVggKFByaW50KSYjeEQ7MDAwNi0yOTFYIChMaW5raW5nKTwvaXNibj48YWNjZXNzaW9uLW51bT4x
NzM4MjkwMDwvYWNjZXNzaW9uLW51bT48dXJscz48cmVsYXRlZC11cmxzPjx1cmw+aHR0cDovL2Fj
LmVscy1jZG4uY29tL1MwMDA2MjkxWDA3MDA1MjA3LzEtczIuMC1TMDAwNjI5MVgwNzAwNTIwNy1t
YWluLnBkZj9fdGlkPTBjZmFmNTc0LTJlNzItMTFlNy05MTYyLTAwMDAwYWFiMGYwMSZhbXA7YWNk
bmF0PTE0OTM2NDU0ODNfMzU0YWZjMmZhNGU1ZmIwMTZlYjY2OTQyZjgzZDc1ZmY8L3VybD48L3Jl
bGF0ZWQtdXJscz48L3VybHM+PGVsZWN0cm9uaWMtcmVzb3VyY2UtbnVtPjEwLjEwMTYvai5iYnJj
LjIwMDcuMDMuMDUxPC9lbGVjdHJvbmljLXJlc291cmNlLW51bT48cmVtb3RlLWRhdGFiYXNlLXBy
b3ZpZGVyPk5MTTwvcmVtb3RlLWRhdGFiYXNlLXByb3ZpZGVyPjxsYW5ndWFnZT5lbmc8L2xhbmd1
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48-50]</w:t>
            </w:r>
            <w:r w:rsidRPr="00B6321C">
              <w:rPr>
                <w:rFonts w:ascii="Arial" w:hAnsi="Arial" w:cs="Arial"/>
                <w:sz w:val="20"/>
                <w:szCs w:val="20"/>
              </w:rPr>
              <w:fldChar w:fldCharType="end"/>
            </w:r>
            <w:r w:rsidRPr="00B6321C">
              <w:rPr>
                <w:rFonts w:ascii="Arial" w:hAnsi="Arial" w:cs="Arial"/>
                <w:sz w:val="20"/>
                <w:szCs w:val="20"/>
              </w:rPr>
              <w:t>, mouse brain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Velandia-Romero&lt;/Author&gt;&lt;Year&gt;2016&lt;/Year&gt;&lt;RecNum&gt;157&lt;/RecNum&gt;&lt;DisplayText&gt;[51]&lt;/DisplayText&gt;&lt;record&gt;&lt;rec-number&gt;157&lt;/rec-number&gt;&lt;foreign-keys&gt;&lt;key app="EN" db-id="ppdtfp5dx5f2t6epxpextrvd2fsta50psdps" timestamp="1488902484"&gt;157&lt;/key&gt;&lt;/foreign-keys&gt;&lt;ref-type name="Journal Article"&gt;17&lt;/ref-type&gt;&lt;contributors&gt;&lt;authors&gt;&lt;author&gt;Velandia-Romero, M. L.&lt;/author&gt;&lt;author&gt;Calderon-Pelaez, M. A.&lt;/author&gt;&lt;author&gt;Castellanos, J. E.&lt;/author&gt;&lt;/authors&gt;&lt;/contributors&gt;&lt;auth-address&gt;Laboratorio de Virologia, Universidad El Bosque, Bogota, Colombia.&lt;/auth-address&gt;&lt;titles&gt;&lt;title&gt;In Vitro Infection with Dengue Virus Induces Changes in the Structure and Function of the Mouse Brain Endothelium&lt;/title&gt;&lt;secondary-title&gt;PLoS One&lt;/secondary-title&gt;&lt;/titles&gt;&lt;periodical&gt;&lt;full-title&gt;PLoS One&lt;/full-title&gt;&lt;/periodical&gt;&lt;pages&gt;e0157786&lt;/pages&gt;&lt;volume&gt;11&lt;/volume&gt;&lt;number&gt;6&lt;/number&gt;&lt;edition&gt;2016/06/24&lt;/edition&gt;&lt;dates&gt;&lt;year&gt;2016&lt;/year&gt;&lt;/dates&gt;&lt;isbn&gt;1932-6203 (Electronic)&amp;#xD;1932-6203 (Linking)&lt;/isbn&gt;&lt;accession-num&gt;27336851&lt;/accession-num&gt;&lt;urls&gt;&lt;related-urls&gt;&lt;url&gt;https://www.ncbi.nlm.nih.gov/pmc/articles/PMC4919088/pdf/pone.0157786.pdf&lt;/url&gt;&lt;/related-urls&gt;&lt;/urls&gt;&lt;custom2&gt;PMC4919088&lt;/custom2&gt;&lt;electronic-resource-num&gt;10.1371/journal.pone.0157786&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51]</w:t>
            </w:r>
            <w:r w:rsidRPr="00B6321C">
              <w:rPr>
                <w:rFonts w:ascii="Arial" w:hAnsi="Arial" w:cs="Arial"/>
                <w:sz w:val="20"/>
                <w:szCs w:val="20"/>
              </w:rPr>
              <w:fldChar w:fldCharType="end"/>
            </w:r>
            <w:r w:rsidRPr="00B6321C">
              <w:rPr>
                <w:rFonts w:ascii="Arial" w:hAnsi="Arial" w:cs="Arial"/>
                <w:sz w:val="20"/>
                <w:szCs w:val="20"/>
              </w:rPr>
              <w:t>, human pulmonary ECs</w:t>
            </w:r>
            <w:r w:rsidRPr="00B6321C">
              <w:rPr>
                <w:rFonts w:ascii="Arial" w:hAnsi="Arial" w:cs="Arial"/>
                <w:sz w:val="20"/>
                <w:szCs w:val="20"/>
              </w:rPr>
              <w:fldChar w:fldCharType="begin">
                <w:fldData xml:space="preserve">PEVuZE5vdGU+PENpdGU+PEF1dGhvcj5Beml6YW48L0F1dGhvcj48WWVhcj4yMDA2PC9ZZWFyPjxS
ZWNOdW0+MjM0PC9SZWNOdW0+PERpc3BsYXlUZXh0Pls1Ml08L0Rpc3BsYXlUZXh0PjxyZWNvcmQ+
PHJlYy1udW1iZXI+MjM0PC9yZWMtbnVtYmVyPjxmb3JlaWduLWtleXM+PGtleSBhcHA9IkVOIiBk
Yi1pZD0icHBkdGZwNWR4NWYydDZlcHhwZXh0cnZkMmZzdGE1MHBzZHBzIiB0aW1lc3RhbXA9IjE0
OTM2NDUxMTgiPjIzNDwva2V5PjwvZm9yZWlnbi1rZXlzPjxyZWYtdHlwZSBuYW1lPSJKb3VybmFs
IEFydGljbGUiPjE3PC9yZWYtdHlwZT48Y29udHJpYnV0b3JzPjxhdXRob3JzPjxhdXRob3I+QXpp
emFuLCBBLjwvYXV0aG9yPjxhdXRob3I+U3dlYXQsIEouPC9hdXRob3I+PGF1dGhvcj5Fc3Bpbm8s
IEMuPC9hdXRob3I+PGF1dGhvcj5HZW1tZXIsIEouPC9hdXRob3I+PGF1dGhvcj5TdGFyaywgTC48
L2F1dGhvcj48YXV0aG9yPkthemFuaXMsIEQuPC9hdXRob3I+PC9hdXRob3JzPjwvY29udHJpYnV0
b3JzPjxhdXRoLWFkZHJlc3M+R2xvYmFsIEhlYWx0aCBEZXBhcnRtZW50LCBDb2xsZWdlIG9mIFB1
YmxpYyBIZWFsdGgsIDEzMjAxIEJydWNlIEIgRG93bnMgQnZsZC4sIFRhbXBhLCBGTCAzMzYxMiwg
VVNBLiBhYXppemFuQGhzYy51c2YuZWR1PC9hdXRoLWFkZHJlc3M+PHRpdGxlcz48dGl0bGU+RGlm
ZmVyZW50aWFsIHByb2luZmxhbW1hdG9yeSBhbmQgYW5naW9nZW5lc2lzLXNwZWNpZmljIGN5dG9r
aW5lIHByb2R1Y3Rpb24gaW4gaHVtYW4gcHVsbW9uYXJ5IGVuZG90aGVsaWFsIGNlbGxzLCBIUE1F
Qy1TVDEuNlIgaW5mZWN0ZWQgd2l0aCBkZW5ndWUtMiBhbmQgZGVuZ3VlLTMgdmlydXM8L3RpdGxl
PjxzZWNvbmRhcnktdGl0bGU+SiBWaXJvbCBNZXRob2RzPC9zZWNvbmRhcnktdGl0bGU+PC90aXRs
ZXM+PHBlcmlvZGljYWw+PGZ1bGwtdGl0bGU+SiBWaXJvbCBNZXRob2RzPC9mdWxsLXRpdGxlPjwv
cGVyaW9kaWNhbD48cGFnZXM+MjExLTc8L3BhZ2VzPjx2b2x1bWU+MTM4PC92b2x1bWU+PG51bWJl
cj4xLTI8L251bWJlcj48ZWRpdGlvbj4yMDA2LzEwLzEzPC9lZGl0aW9uPjxrZXl3b3Jkcz48a2V5
d29yZD5DZWxsIExpbmU8L2tleXdvcmQ+PGtleXdvcmQ+Q3l0b2tpbmVzLyBiaW9zeW50aGVzaXM8
L2tleXdvcmQ+PGtleXdvcmQ+Q3l0b3BhdGhvZ2VuaWMgRWZmZWN0LCBWaXJhbDwva2V5d29yZD48
a2V5d29yZD5EZW5ndWUgVmlydXMvIHBoeXNpb2xvZ3k8L2tleXdvcmQ+PGtleXdvcmQ+RW5kb3Ro
ZWxpYWwgQ2VsbHMvY3l0b2xvZ3kvIHZpcm9sb2d5PC9rZXl3b3JkPjxrZXl3b3JkPkZsdW9yZXNj
ZW50IEFudGlib2R5IFRlY2huaXF1ZTwva2V5d29yZD48a2V5d29yZD5IdW1hbnM8L2tleXdvcmQ+
PGtleXdvcmQ+SW1tdW5vYmxvdHRpbmc8L2tleXdvcmQ+PGtleXdvcmQ+THVuZy9jeXRvbG9neS92
aXJvbG9neTwva2V5d29yZD48a2V5d29yZD5NaWNyb3NwaGVyZXM8L2tleXdvcmQ+PGtleXdvcmQ+
Uk5BLCBWaXJhbC9hbmFseXNpczwva2V5d29yZD48a2V5d29yZD5SZXZlcnNlIFRyYW5zY3JpcHRh
c2UgUG9seW1lcmFzZSBDaGFpbiBSZWFjdGlvbjwva2V5d29yZD48a2V5d29yZD5WYXNjdWxhciBF
bmRvdGhlbGlhbCBHcm93dGggRmFjdG9yIEEvIGJpb3N5bnRoZXNpczwva2V5d29yZD48a2V5d29y
ZD5WaXJhbCBQcm90ZWlucy9hbmFseXNpczwva2V5d29yZD48L2tleXdvcmRzPjxkYXRlcz48eWVh
cj4yMDA2PC95ZWFyPjxwdWItZGF0ZXM+PGRhdGU+RGVjPC9kYXRlPjwvcHViLWRhdGVzPjwvZGF0
ZXM+PGlzYm4+MDE2Ni0wOTM0IChQcmludCkmI3hEOzAxNjYtMDkzNCAoTGlua2luZyk8L2lzYm4+
PGFjY2Vzc2lvbi1udW0+MTcwMzQ4NzI8L2FjY2Vzc2lvbi1udW0+PHVybHM+PHJlbGF0ZWQtdXJs
cz48dXJsPmh0dHA6Ly9hYy5lbHMtY2RuLmNvbS9TMDE2NjA5MzQwNjAwMzAxNi8xLXMyLjAtUzAx
NjYwOTM0MDYwMDMwMTYtbWFpbi5wZGY/X3RpZD1hMWFlZTViZS0yZTcxLTExZTctOGQzMi0wMDAw
MGFhYjBmNmMmYW1wO2FjZG5hdD0xNDkzNjQ1MzAzX2QyMmZjNTVmYWUwMTA3NGZmMGVhMzc0ZGUw
M2YxMmZkPC91cmw+PC9yZWxhdGVkLXVybHM+PC91cmxzPjxlbGVjdHJvbmljLXJlc291cmNlLW51
bT4xMC4xMDE2L2ouanZpcm9tZXQuMjAwNi4wOC4wMTA8L2VsZWN0cm9uaWMtcmVzb3VyY2UtbnVt
PjxyZW1vdGUtZGF0YWJhc2UtcHJvdmlkZXI+TkxNPC9yZW1vdGUtZGF0YWJhc2UtcHJvdmlkZXI+
PGxhbmd1YWdlPmVuZzwvbGFuZ3VhZ2U+PC9yZWNvcmQ+PC9DaXRlPjwvRW5kTm90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Beml6YW48L0F1dGhvcj48WWVhcj4yMDA2PC9ZZWFyPjxS
ZWNOdW0+MjM0PC9SZWNOdW0+PERpc3BsYXlUZXh0Pls1Ml08L0Rpc3BsYXlUZXh0PjxyZWNvcmQ+
PHJlYy1udW1iZXI+MjM0PC9yZWMtbnVtYmVyPjxmb3JlaWduLWtleXM+PGtleSBhcHA9IkVOIiBk
Yi1pZD0icHBkdGZwNWR4NWYydDZlcHhwZXh0cnZkMmZzdGE1MHBzZHBzIiB0aW1lc3RhbXA9IjE0
OTM2NDUxMTgiPjIzNDwva2V5PjwvZm9yZWlnbi1rZXlzPjxyZWYtdHlwZSBuYW1lPSJKb3VybmFs
IEFydGljbGUiPjE3PC9yZWYtdHlwZT48Y29udHJpYnV0b3JzPjxhdXRob3JzPjxhdXRob3I+QXpp
emFuLCBBLjwvYXV0aG9yPjxhdXRob3I+U3dlYXQsIEouPC9hdXRob3I+PGF1dGhvcj5Fc3Bpbm8s
IEMuPC9hdXRob3I+PGF1dGhvcj5HZW1tZXIsIEouPC9hdXRob3I+PGF1dGhvcj5TdGFyaywgTC48
L2F1dGhvcj48YXV0aG9yPkthemFuaXMsIEQuPC9hdXRob3I+PC9hdXRob3JzPjwvY29udHJpYnV0
b3JzPjxhdXRoLWFkZHJlc3M+R2xvYmFsIEhlYWx0aCBEZXBhcnRtZW50LCBDb2xsZWdlIG9mIFB1
YmxpYyBIZWFsdGgsIDEzMjAxIEJydWNlIEIgRG93bnMgQnZsZC4sIFRhbXBhLCBGTCAzMzYxMiwg
VVNBLiBhYXppemFuQGhzYy51c2YuZWR1PC9hdXRoLWFkZHJlc3M+PHRpdGxlcz48dGl0bGU+RGlm
ZmVyZW50aWFsIHByb2luZmxhbW1hdG9yeSBhbmQgYW5naW9nZW5lc2lzLXNwZWNpZmljIGN5dG9r
aW5lIHByb2R1Y3Rpb24gaW4gaHVtYW4gcHVsbW9uYXJ5IGVuZG90aGVsaWFsIGNlbGxzLCBIUE1F
Qy1TVDEuNlIgaW5mZWN0ZWQgd2l0aCBkZW5ndWUtMiBhbmQgZGVuZ3VlLTMgdmlydXM8L3RpdGxl
PjxzZWNvbmRhcnktdGl0bGU+SiBWaXJvbCBNZXRob2RzPC9zZWNvbmRhcnktdGl0bGU+PC90aXRs
ZXM+PHBlcmlvZGljYWw+PGZ1bGwtdGl0bGU+SiBWaXJvbCBNZXRob2RzPC9mdWxsLXRpdGxlPjwv
cGVyaW9kaWNhbD48cGFnZXM+MjExLTc8L3BhZ2VzPjx2b2x1bWU+MTM4PC92b2x1bWU+PG51bWJl
cj4xLTI8L251bWJlcj48ZWRpdGlvbj4yMDA2LzEwLzEzPC9lZGl0aW9uPjxrZXl3b3Jkcz48a2V5
d29yZD5DZWxsIExpbmU8L2tleXdvcmQ+PGtleXdvcmQ+Q3l0b2tpbmVzLyBiaW9zeW50aGVzaXM8
L2tleXdvcmQ+PGtleXdvcmQ+Q3l0b3BhdGhvZ2VuaWMgRWZmZWN0LCBWaXJhbDwva2V5d29yZD48
a2V5d29yZD5EZW5ndWUgVmlydXMvIHBoeXNpb2xvZ3k8L2tleXdvcmQ+PGtleXdvcmQ+RW5kb3Ro
ZWxpYWwgQ2VsbHMvY3l0b2xvZ3kvIHZpcm9sb2d5PC9rZXl3b3JkPjxrZXl3b3JkPkZsdW9yZXNj
ZW50IEFudGlib2R5IFRlY2huaXF1ZTwva2V5d29yZD48a2V5d29yZD5IdW1hbnM8L2tleXdvcmQ+
PGtleXdvcmQ+SW1tdW5vYmxvdHRpbmc8L2tleXdvcmQ+PGtleXdvcmQ+THVuZy9jeXRvbG9neS92
aXJvbG9neTwva2V5d29yZD48a2V5d29yZD5NaWNyb3NwaGVyZXM8L2tleXdvcmQ+PGtleXdvcmQ+
Uk5BLCBWaXJhbC9hbmFseXNpczwva2V5d29yZD48a2V5d29yZD5SZXZlcnNlIFRyYW5zY3JpcHRh
c2UgUG9seW1lcmFzZSBDaGFpbiBSZWFjdGlvbjwva2V5d29yZD48a2V5d29yZD5WYXNjdWxhciBF
bmRvdGhlbGlhbCBHcm93dGggRmFjdG9yIEEvIGJpb3N5bnRoZXNpczwva2V5d29yZD48a2V5d29y
ZD5WaXJhbCBQcm90ZWlucy9hbmFseXNpczwva2V5d29yZD48L2tleXdvcmRzPjxkYXRlcz48eWVh
cj4yMDA2PC95ZWFyPjxwdWItZGF0ZXM+PGRhdGU+RGVjPC9kYXRlPjwvcHViLWRhdGVzPjwvZGF0
ZXM+PGlzYm4+MDE2Ni0wOTM0IChQcmludCkmI3hEOzAxNjYtMDkzNCAoTGlua2luZyk8L2lzYm4+
PGFjY2Vzc2lvbi1udW0+MTcwMzQ4NzI8L2FjY2Vzc2lvbi1udW0+PHVybHM+PHJlbGF0ZWQtdXJs
cz48dXJsPmh0dHA6Ly9hYy5lbHMtY2RuLmNvbS9TMDE2NjA5MzQwNjAwMzAxNi8xLXMyLjAtUzAx
NjYwOTM0MDYwMDMwMTYtbWFpbi5wZGY/X3RpZD1hMWFlZTViZS0yZTcxLTExZTctOGQzMi0wMDAw
MGFhYjBmNmMmYW1wO2FjZG5hdD0xNDkzNjQ1MzAzX2QyMmZjNTVmYWUwMTA3NGZmMGVhMzc0ZGUw
M2YxMmZkPC91cmw+PC9yZWxhdGVkLXVybHM+PC91cmxzPjxlbGVjdHJvbmljLXJlc291cmNlLW51
bT4xMC4xMDE2L2ouanZpcm9tZXQuMjAwNi4wOC4wMTA8L2VsZWN0cm9uaWMtcmVzb3VyY2UtbnVt
PjxyZW1vdGUtZGF0YWJhc2UtcHJvdmlkZXI+TkxNPC9yZW1vdGUtZGF0YWJhc2UtcHJvdmlkZXI+
PGxhbmd1YWdlPmVuZzwvbGFuZ3VhZ2U+PC9yZWNvcmQ+PC9DaXRlPjwvRW5kTm90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52]</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EYWxyeW1wbGU8L0F1dGhvcj48WWVhcj4yMDExPC9ZZWFy
PjxSZWNOdW0+MTYwPC9SZWNOdW0+PERpc3BsYXlUZXh0Pls1My01Nl08L0Rpc3BsYXlUZXh0Pjxy
ZWNvcmQ+PHJlYy1udW1iZXI+MTYwPC9yZWMtbnVtYmVyPjxmb3JlaWduLWtleXM+PGtleSBhcHA9
IkVOIiBkYi1pZD0icHBkdGZwNWR4NWYydDZlcHhwZXh0cnZkMmZzdGE1MHBzZHBzIiB0aW1lc3Rh
bXA9IjE0ODg5MDI1MTYiPjE2MDwva2V5PjwvZm9yZWlnbi1rZXlzPjxyZWYtdHlwZSBuYW1lPSJK
b3VybmFsIEFydGljbGUiPjE3PC9yZWYtdHlwZT48Y29udHJpYnV0b3JzPjxhdXRob3JzPjxhdXRo
b3I+RGFscnltcGxlLCBOLjwvYXV0aG9yPjxhdXRob3I+TWFja293LCBFLiBSLjwvYXV0aG9yPjwv
YXV0aG9ycz48L2NvbnRyaWJ1dG9ycz48YXV0aC1hZGRyZXNzPkRlcGFydG1lbnQgb2YgTW9sZWN1
bGFyIEdlbmV0aWNzICZhbXA7IE1pY3JvYmlvbG9neSwgU3RvbnkgQnJvb2sgVW5pdmVyc2l0eSwg
TGlmZSBTY2llbmNlcyBSbS4gMTI2LCBTdG9ueSBCcm9vaywgTlkgMTE3OTQtNTIyMiwgVVNBLjwv
YXV0aC1hZGRyZXNzPjx0aXRsZXM+PHRpdGxlPlByb2R1Y3RpdmUgZGVuZ3VlIHZpcnVzIGluZmVj
dGlvbiBvZiBodW1hbiBlbmRvdGhlbGlhbCBjZWxscyBpcyBkaXJlY3RlZCBieSBoZXBhcmFuIHN1
bGZhdGUtY29udGFpbmluZyBwcm90ZW9nbHljYW4gcmVjZXB0b3JzPC90aXRsZT48c2Vjb25kYXJ5
LXRpdGxlPkogVmlyb2w8L3NlY29uZGFyeS10aXRsZT48L3RpdGxlcz48cGVyaW9kaWNhbD48ZnVs
bC10aXRsZT5KIFZpcm9sPC9mdWxsLXRpdGxlPjwvcGVyaW9kaWNhbD48cGFnZXM+OTQ3OC04NTwv
cGFnZXM+PHZvbHVtZT44NTwvdm9sdW1lPjxudW1iZXI+MTg8L251bWJlcj48ZWRpdGlvbj4yMDEx
LzA3LzA4PC9lZGl0aW9uPjxrZXl3b3Jkcz48a2V5d29yZD5BbmltYWxzPC9rZXl3b3JkPjxrZXl3
b3JkPkNlbGwgTGluZTwva2V5d29yZD48a2V5d29yZD5EZW5ndWUgVmlydXMvIHBhdGhvZ2VuaWNp
dHk8L2tleXdvcmQ+PGtleXdvcmQ+RW5kb3RoZWxpYWwgQ2VsbHMvIHZpcm9sb2d5PC9rZXl3b3Jk
PjxrZXl3b3JkPkhlcGFyaXRpbiBTdWxmYXRlLyBtZXRhYm9saXNtPC9rZXl3b3JkPjxrZXl3b3Jk
Pkh1bWFuczwva2V5d29yZD48a2V5d29yZD5Qcm90ZW9nbHljYW5zLyBtZXRhYm9saXNtPC9rZXl3
b3JkPjxrZXl3b3JkPlJlY2VwdG9ycywgVmlydXMvIG1ldGFib2xpc208L2tleXdvcmQ+PGtleXdv
cmQ+VmlydXMgQXR0YWNobWVudDwva2V5d29yZD48L2tleXdvcmRzPjxkYXRlcz48eWVhcj4yMDEx
PC95ZWFyPjxwdWItZGF0ZXM+PGRhdGU+U2VwPC9kYXRlPjwvcHViLWRhdGVzPjwvZGF0ZXM+PGlz
Ym4+MTA5OC01NTE0IChFbGVjdHJvbmljKSYjeEQ7MDAyMi01MzhYIChMaW5raW5nKTwvaXNibj48
YWNjZXNzaW9uLW51bT4yMTczNDA0NzwvYWNjZXNzaW9uLW51bT48dXJscz48cmVsYXRlZC11cmxz
Pjx1cmw+aHR0cHM6Ly93d3cubmNiaS5ubG0ubmloLmdvdi9wbWMvYXJ0aWNsZXMvUE1DMzE2NTc3
MC9wZGYvemp2OTQ3OC5wZGY8L3VybD48L3JlbGF0ZWQtdXJscz48L3VybHM+PGN1c3RvbTI+UE1D
MzE2NTc3MDwvY3VzdG9tMj48ZWxlY3Ryb25pYy1yZXNvdXJjZS1udW0+MTAuMTEyOC9qdmkuMDUw
MDgtMTE8L2VsZWN0cm9uaWMtcmVzb3VyY2UtbnVtPjxyZW1vdGUtZGF0YWJhc2UtcHJvdmlkZXI+
TkxNPC9yZW1vdGUtZGF0YWJhc2UtcHJvdmlkZXI+PGxhbmd1YWdlPmVuZzwvbGFuZ3VhZ2U+PC9y
ZWNvcmQ+PC9DaXRlPjxDaXRlPjxBdXRob3I+UWk8L0F1dGhvcj48WWVhcj4yMDE1PC9ZZWFyPjxS
ZWNOdW0+MTU4PC9SZWNOdW0+PHJlY29yZD48cmVjLW51bWJlcj4xNTg8L3JlYy1udW1iZXI+PGZv
cmVpZ24ta2V5cz48a2V5IGFwcD0iRU4iIGRiLWlkPSJwcGR0ZnA1ZHg1ZjJ0NmVweHBleHRydmQy
ZnN0YTUwcHNkcHMiIHRpbWVzdGFtcD0iMTQ4ODkwMjQ5NSI+MTU4PC9rZXk+PC9mb3JlaWduLWtl
eXM+PHJlZi10eXBlIG5hbWU9IkpvdXJuYWwgQXJ0aWNsZSI+MTc8L3JlZi10eXBlPjxjb250cmli
dXRvcnM+PGF1dGhvcnM+PGF1dGhvcj5RaSwgWS48L2F1dGhvcj48YXV0aG9yPkxpLCBZLjwvYXV0
aG9yPjxhdXRob3I+WmhhbmcsIFkuPC9hdXRob3I+PGF1dGhvcj5aaGFuZywgTC48L2F1dGhvcj48
YXV0aG9yPldhbmcsIFouPC9hdXRob3I+PGF1dGhvcj5aaGFuZywgWC48L2F1dGhvcj48YXV0aG9y
Pkd1aSwgTC48L2F1dGhvcj48YXV0aG9yPkh1YW5nLCBKLjwvYXV0aG9yPjwvYXV0aG9ycz48L2Nv
bnRyaWJ1dG9ycz48YXV0aC1hZGRyZXNzPkluc3RpdHV0ZSBvZiBJbW11bm9sb2d5LCBaaG9uZ3No
YW4gU2Nob29sIG9mIE1lZGljaW5lLCBTdW4gWWF0LXNlbiBVbml2ZXJzaXR5LCBHdWFuZ3pob3Us
IFBSIENoaW5hOyBLZXkgTGFib3JhdG9yeSBvZiBUcm9waWNhbCBEaXNlYXNlcyBDb250cm9sLCBN
aW5pc3RyeSBvZiBFZHVjYXRpb24sIEd1YW5nemhvdSwgUFIgQ2hpbmEuJiN4RDtGaXJzdCBBZmZp
bGlhdGVkIEhvc3BpdGFsLCBTdW4gWWF0LXNlbiBVbml2ZXJzaXR5LCBHdWFuZ3pob3UsIENoaW5h
LiYjeEQ7R3Vhbmdkb25nIFByb3ZpbmNpYWwgS2V5IExhYm9yYXRvcnkgb2YgT3JnYW4gRG9uYXRp
b24gYW5kIFRyYW5zcGxhbnQgSW1tdW5vbG9neSwgR3Vhbmd6aG91LCBQUiBDaGluYTsgRmlyc3Qg
QWZmaWxpYXRlZCBIb3NwaXRhbCwgU3VuIFlhdC1zZW4gVW5pdmVyc2l0eSwgR3Vhbmd6aG91LCBD
aGluYTsgSW5zdGl0dXRlIG9mIEltbXVub2xvZ3ksIFpob25nc2hhbiBTY2hvb2wgb2YgTWVkaWNp
bmUsIFN1biBZYXQtc2VuIFVuaXZlcnNpdHksIEd1YW5nemhvdSwgUFIgQ2hpbmE7IEtleSBMYWJv
cmF0b3J5IG9mIFRyb3BpY2FsIERpc2Vhc2VzIENvbnRyb2wsIE1pbmlzdHJ5IG9mIEVkdWNhdGlv
biwgR3Vhbmd6aG91LCBQUiBDaGluYS48L2F1dGgtYWRkcmVzcz48dGl0bGVzPjx0aXRsZT5JRkk2
IEluaGliaXRzIEFwb3B0b3NpcyB2aWEgTWl0b2Nob25kcmlhbC1EZXBlbmRlbnQgUGF0aHdheSBp
biBEZW5ndWUgVmlydXMgMiBJbmZlY3RlZCBWYXNjdWxhciBFbmRvdGhlbGlhbCBDZWxsczwvdGl0
bGU+PHNlY29uZGFyeS10aXRsZT5QTG9TIE9uZTwvc2Vjb25kYXJ5LXRpdGxlPjwvdGl0bGVzPjxw
ZXJpb2RpY2FsPjxmdWxsLXRpdGxlPlBMb1MgT25lPC9mdWxsLXRpdGxlPjwvcGVyaW9kaWNhbD48
cGFnZXM+ZTAxMzI3NDM8L3BhZ2VzPjx2b2x1bWU+MTA8L3ZvbHVtZT48bnVtYmVyPjg8L251bWJl
cj48ZWRpdGlvbj4yMDE1LzA4LzA2PC9lZGl0aW9uPjxrZXl3b3Jkcz48a2V5d29yZD5BcG9wdG9z
aXMvIGdlbmV0aWNzPC9rZXl3b3JkPjxrZXl3b3JkPkNlbGwgTGluZTwva2V5d29yZD48a2V5d29y
ZD5EZW5ndWUvdmlyb2xvZ3k8L2tleXdvcmQ+PGtleXdvcmQ+RGVuZ3VlIFZpcnVzPC9rZXl3b3Jk
PjxrZXl3b3JkPkRvd24tUmVndWxhdGlvbjwva2V5d29yZD48a2V5d29yZD5FbmRvdGhlbGlhbCBD
ZWxscy8gbWV0YWJvbGlzbS92aXJvbG9neTwva2V5d29yZD48a2V5d29yZD5FbmRvdGhlbGl1bSwg
VmFzY3VsYXIvIG1ldGFib2xpc20vdmlyb2xvZ3k8L2tleXdvcmQ+PGtleXdvcmQ+SHVtYW4gVW1i
aWxpY2FsIFZlaW4gRW5kb3RoZWxpYWwgQ2VsbHMvZHJ1ZyBlZmZlY3RzL21ldGFib2xpc20vdmly
b2xvZ3k8L2tleXdvcmQ+PGtleXdvcmQ+SHVtYW5zPC9rZXl3b3JkPjxrZXl3b3JkPk1pdG9jaG9u
ZHJpYS8gZ2VuZXRpY3MvbWV0YWJvbGlzbTwva2V5d29yZD48a2V5d29yZD5NaXRvY2hvbmRyaWFs
IFByb3RlaW5zLyBnZW5ldGljcy9tZXRhYm9saXNtPC9rZXl3b3JkPjxrZXl3b3JkPlByb3RvLU9u
Y29nZW5lIFByb3RlaW5zIGMtYmNsLTIvZ2VuZXRpY3MvbWV0YWJvbGlzbTwva2V5d29yZD48a2V5
d29yZD5TaWduYWwgVHJhbnNkdWN0aW9uLyBnZW5ldGljczwva2V5d29yZD48a2V5d29yZD5VcC1S
ZWd1bGF0aW9uPC9rZXl3b3JkPjxrZXl3b3JkPlgtTGlua2VkIEluaGliaXRvciBvZiBBcG9wdG9z
aXMgUHJvdGVpbi9nZW5ldGljcy9tZXRhYm9saXNtPC9rZXl3b3JkPjxrZXl3b3JkPmJjbC0yLUFz
c29jaWF0ZWQgWCBQcm90ZWluL2dlbmV0aWNzL21ldGFib2xpc208L2tleXdvcmQ+PC9rZXl3b3Jk
cz48ZGF0ZXM+PHllYXI+MjAxNTwveWVhcj48L2RhdGVzPjxpc2JuPjE5MzItNjIwMyAoRWxlY3Ry
b25pYykmI3hEOzE5MzItNjIwMyAoTGlua2luZyk8L2lzYm4+PGFjY2Vzc2lvbi1udW0+MjYyNDQ2
NDI8L2FjY2Vzc2lvbi1udW0+PHVybHM+PHJlbGF0ZWQtdXJscz48dXJsPmh0dHBzOi8vd3d3Lm5j
YmkubmxtLm5paC5nb3YvcG1jL2FydGljbGVzL1BNQzQ1MjY1NTYvcGRmL3BvbmUuMDEzMjc0My5w
ZGY8L3VybD48L3JlbGF0ZWQtdXJscz48L3VybHM+PGN1c3RvbTI+UE1DNDUyNjU1NjwvY3VzdG9t
Mj48ZWxlY3Ryb25pYy1yZXNvdXJjZS1udW0+MTAuMTM3MS9qb3VybmFsLnBvbmUuMDEzMjc0Mzwv
ZWxlY3Ryb25pYy1yZXNvdXJjZS1udW0+PHJlbW90ZS1kYXRhYmFzZS1wcm92aWRlcj5OTE08L3Jl
bW90ZS1kYXRhYmFzZS1wcm92aWRlcj48bGFuZ3VhZ2U+ZW5nPC9sYW5ndWFnZT48L3JlY29yZD48
L0NpdGU+PENpdGU+PEF1dGhvcj5LYW5sYXlhPC9BdXRob3I+PFllYXI+MjAxMDwvWWVhcj48UmVj
TnVtPjIzMTwvUmVjTnVtPjxyZWNvcmQ+PHJlYy1udW1iZXI+MjMxPC9yZWMtbnVtYmVyPjxmb3Jl
aWduLWtleXM+PGtleSBhcHA9IkVOIiBkYi1pZD0icHBkdGZwNWR4NWYydDZlcHhwZXh0cnZkMmZz
dGE1MHBzZHBzIiB0aW1lc3RhbXA9IjE0OTM2NDQ4MTEiPjIzMTwva2V5PjwvZm9yZWlnbi1rZXlz
PjxyZWYtdHlwZSBuYW1lPSJKb3VybmFsIEFydGljbGUiPjE3PC9yZWYtdHlwZT48Y29udHJpYnV0
b3JzPjxhdXRob3JzPjxhdXRob3I+S2FubGF5YSwgUi48L2F1dGhvcj48YXV0aG9yPlBhdHRhbmFr
aXRzYWt1bCwgUy4gTi48L2F1dGhvcj48YXV0aG9yPlNpbmNoYWlrdWwsIFMuPC9hdXRob3I+PGF1
dGhvcj5DaGVuLCBTLiBULjwvYXV0aG9yPjxhdXRob3I+VGhvbmdib29ua2VyZCwgVi48L2F1dGhv
cj48L2F1dGhvcnM+PC9jb250cmlidXRvcnM+PGF1dGgtYWRkcmVzcz5NZWRpY2FsIFByb3Rlb21p
Y3MgVW5pdCwgT2ZmaWNlIGZvciBSZXNlYXJjaCBhbmQgRGV2ZWxvcG1lbnQsIEZhY3VsdHkgb2Yg
TWVkaWNpbmUgU2lyaXJhaiBIb3NwaXRhbCwgTWFoaWRvbCBVbml2ZXJzaXR5LCBCYW5na29rLCBU
aGFpbGFuZC48L2F1dGgtYWRkcmVzcz48dGl0bGVzPjx0aXRsZT5UaGUgdWJpcXVpdGluLXByb3Rl
YXNvbWUgcGF0aHdheSBpcyBpbXBvcnRhbnQgZm9yIGRlbmd1ZSB2aXJ1cyBpbmZlY3Rpb24gaW4g
cHJpbWFyeSBodW1hbiBlbmRvdGhlbGlhbCBjZWxsczwvdGl0bGU+PHNlY29uZGFyeS10aXRsZT5K
IFByb3Rlb21lIFJlczwvc2Vjb25kYXJ5LXRpdGxlPjwvdGl0bGVzPjxwZXJpb2RpY2FsPjxmdWxs
LXRpdGxlPkogUHJvdGVvbWUgUmVzPC9mdWxsLXRpdGxlPjwvcGVyaW9kaWNhbD48cGFnZXM+NDk2
MC03MTwvcGFnZXM+PHZvbHVtZT45PC92b2x1bWU+PG51bWJlcj4xMDwvbnVtYmVyPjxlZGl0aW9u
PjIwMTAvMDgvMjA8L2VkaXRpb24+PGtleXdvcmRzPjxrZXl3b3JkPkFubmV4aW4gQTIvbWV0YWJv
bGlzbTwva2V5d29yZD48a2V5d29yZD5CbG90dGluZywgV2VzdGVybjwva2V5d29yZD48a2V5d29y
ZD5DYXBzaWQgUHJvdGVpbnMvbWV0YWJvbGlzbTwva2V5d29yZD48a2V5d29yZD5DZWxscywgQ3Vs
dHVyZWQ8L2tleXdvcmQ+PGtleXdvcmQ+RGVuZ3VlIFZpcnVzL21ldGFib2xpc20vcGh5c2lvbG9n
eTwva2V5d29yZD48a2V5d29yZD5FbGVjdHJvcGhvcmVzaXMsIEdlbCwgVHdvLURpbWVuc2lvbmFs
PC9rZXl3b3JkPjxrZXl3b3JkPkVuZG90aGVsaWFsIENlbGxzLyBtZXRhYm9saXNtL3Zpcm9sb2d5
PC9rZXl3b3JkPjxrZXl3b3JkPkdUUC1CaW5kaW5nIFByb3RlaW5zL21ldGFib2xpc208L2tleXdv
cmQ+PGtleXdvcmQ+SG9zdC1QYXRob2dlbiBJbnRlcmFjdGlvbnM8L2tleXdvcmQ+PGtleXdvcmQ+
SHVtYW5zPC9rZXl3b3JkPjxrZXl3b3JkPk15eG92aXJ1cyBSZXNpc3RhbmNlIFByb3RlaW5zPC9r
ZXl3b3JkPjxrZXl3b3JkPlByb3RlYXNvbWUgRW5kb3BlcHRpZGFzZSBDb21wbGV4LyBtZXRhYm9s
aXNtPC9rZXl3b3JkPjxrZXl3b3JkPlByb3Rlb21pY3MvbWV0aG9kczwva2V5d29yZD48a2V5d29y
ZD5TaWduYWwgVHJhbnNkdWN0aW9uPC9rZXl3b3JkPjxrZXl3b3JkPlViaXF1aXRpbi8gbWV0YWJv
bGlzbTwva2V5d29yZD48a2V5d29yZD5VYmlxdWl0aW4tQWN0aXZhdGluZyBFbnp5bWVzL21ldGFi
b2xpc208L2tleXdvcmQ+PC9rZXl3b3Jkcz48ZGF0ZXM+PHllYXI+MjAxMDwveWVhcj48cHViLWRh
dGVzPjxkYXRlPk9jdCAwMTwvZGF0ZT48L3B1Yi1kYXRlcz48L2RhdGVzPjxpc2JuPjE1MzUtMzkw
NyAoRWxlY3Ryb25pYykmI3hEOzE1MzUtMzg5MyAoTGlua2luZyk8L2lzYm4+PGFjY2Vzc2lvbi1u
dW0+MjA3MTg1MDg8L2FjY2Vzc2lvbi1udW0+PHVybHM+PHJlbGF0ZWQtdXJscz48dXJsPmh0dHA6
Ly9wdWJzLmFjcy5vcmcvZG9pL3BkZnBsdXMvMTAuMTAyMS9wcjEwMDIxOXk8L3VybD48L3JlbGF0
ZWQtdXJscz48L3VybHM+PGVsZWN0cm9uaWMtcmVzb3VyY2UtbnVtPjEwLjEwMjEvcHIxMDAyMTl5
PC9lbGVjdHJvbmljLXJlc291cmNlLW51bT48cmVtb3RlLWRhdGFiYXNlLXByb3ZpZGVyPk5MTTwv
cmVtb3RlLWRhdGFiYXNlLXByb3ZpZGVyPjxsYW5ndWFnZT5lbmc8L2xhbmd1YWdlPjwvcmVjb3Jk
PjwvQ2l0ZT48Q2l0ZT48QXV0aG9yPkFyZXZhbG88L0F1dGhvcj48WWVhcj4yMDA5PC9ZZWFyPjxS
ZWNOdW0+MjMzPC9SZWNOdW0+PHJlY29yZD48cmVjLW51bWJlcj4yMzM8L3JlYy1udW1iZXI+PGZv
cmVpZ24ta2V5cz48a2V5IGFwcD0iRU4iIGRiLWlkPSJwcGR0ZnA1ZHg1ZjJ0NmVweHBleHRydmQy
ZnN0YTUwcHNkcHMiIHRpbWVzdGFtcD0iMTQ5MzY0NTA0MyI+MjMzPC9rZXk+PC9mb3JlaWduLWtl
eXM+PHJlZi10eXBlIG5hbWU9IkpvdXJuYWwgQXJ0aWNsZSI+MTc8L3JlZi10eXBlPjxjb250cmli
dXRvcnM+PGF1dGhvcnM+PGF1dGhvcj5BcmV2YWxvLCBNLiBULjwvYXV0aG9yPjxhdXRob3I+U2lt
cHNvbi1IYWlkYXJpcywgUC4gSi48L2F1dGhvcj48YXV0aG9yPktvdSwgWi48L2F1dGhvcj48YXV0
aG9yPlNjaGxlc2luZ2VyLCBKLiBKLjwvYXV0aG9yPjxhdXRob3I+SmluLCBYLjwvYXV0aG9yPjwv
YXV0aG9ycz48L2NvbnRyaWJ1dG9ycz48YXV0aC1hZGRyZXNzPkRlcGFydG1lbnQgb2YgTWljcm9i
aW9sb2d5IGFuZCBJbW11bm9sb2d5LCBVbml2ZXJzaXR5IG9mIFJvY2hlc3RlciwgTmV3IFlvcmsg
MTQ2NDIsIFVTQS48L2F1dGgtYWRkcmVzcz48dGl0bGVzPjx0aXRsZT5QcmltYXJ5IGh1bWFuIGVu
ZG90aGVsaWFsIGNlbGxzIHN1cHBvcnQgZGlyZWN0IGJ1dCBub3QgYW50aWJvZHktZGVwZW5kZW50
IGVuaGFuY2VtZW50IG9mIGRlbmd1ZSB2aXJhbCBpbmZlY3Rpb248L3RpdGxlPjxzZWNvbmRhcnkt
dGl0bGU+SiBNZWQgVmlyb2w8L3NlY29uZGFyeS10aXRsZT48L3RpdGxlcz48cGVyaW9kaWNhbD48
ZnVsbC10aXRsZT5KIE1lZCBWaXJvbDwvZnVsbC10aXRsZT48L3BlcmlvZGljYWw+PHBhZ2VzPjUx
OS0yODwvcGFnZXM+PHZvbHVtZT44MTwvdm9sdW1lPjxudW1iZXI+MzwvbnVtYmVyPjxlZGl0aW9u
PjIwMDkvMDEvMjA8L2VkaXRpb24+PGtleXdvcmRzPjxrZXl3b3JkPkFudGlib2R5LURlcGVuZGVu
dCBFbmhhbmNlbWVudDwva2V5d29yZD48a2V5d29yZD5EZW5ndWUgVmlydXMvIHBoeXNpb2xvZ3k8
L2tleXdvcmQ+PGtleXdvcmQ+RW5kb3RoZWxpYWwgQ2VsbHMvIHZpcm9sb2d5PC9rZXl3b3JkPjxr
ZXl3b3JkPkh1bWFuczwva2V5d29yZD48a2V5d29yZD5STkEsIFZpcmFsL2Jpb3N5bnRoZXNpczwv
a2V5d29yZD48a2V5d29yZD5SZXZlcnNlIFRyYW5zY3JpcHRhc2UgUG9seW1lcmFzZSBDaGFpbiBS
ZWFjdGlvbjwva2V5d29yZD48a2V5d29yZD5TZXZlcmUgRGVuZ3VlL3Zpcm9sb2d5PC9rZXl3b3Jk
PjxrZXl3b3JkPlZpcmFsIFBsYXF1ZSBBc3NheTwva2V5d29yZD48a2V5d29yZD5WaXJ1cyBSZXBs
aWNhdGlvbjwva2V5d29yZD48L2tleXdvcmRzPjxkYXRlcz48eWVhcj4yMDA5PC95ZWFyPjxwdWIt
ZGF0ZXM+PGRhdGU+TWFyPC9kYXRlPjwvcHViLWRhdGVzPjwvZGF0ZXM+PGlzYm4+MTA5Ni05MDcx
IChFbGVjdHJvbmljKSYjeEQ7MDE0Ni02NjE1IChMaW5raW5nKTwvaXNibj48YWNjZXNzaW9uLW51
bT4xOTE1MjQxMzwvYWNjZXNzaW9uLW51bT48dXJscz48cmVsYXRlZC11cmxzPjx1cmw+aHR0cDov
L29ubGluZWxpYnJhcnkud2lsZXkuY29tL3N0b3JlLzEwLjEwMDIvam12LjIxNDA4L2Fzc2V0LzIx
NDA4X2Z0cC5wZGY/dj0xJmFtcDt0PWoyNjVwMW5jJmFtcDtzPTQxNzJkMTkwYjc1NzUwNDQ2MzBk
NzkwMGY0YTIwMzlmNTc3NjE1M2Q8L3VybD48L3JlbGF0ZWQtdXJscz48L3VybHM+PGVsZWN0cm9u
aWMtcmVzb3VyY2UtbnVtPjEwLjEwMDIvam12LjIxNDA4PC9lbGVjdHJvbmljLXJlc291cmNlLW51
bT48cmVtb3RlLWRhdGFiYXNlLXByb3ZpZGVyPk5MTTwvcmVtb3RlLWRhdGFiYXNlLXByb3ZpZGVy
PjxsYW5ndWFnZT5lbmc8L2xhbmd1YWdlPjwvcmVjb3JkPjwvQ2l0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EYWxyeW1wbGU8L0F1dGhvcj48WWVhcj4yMDExPC9ZZWFy
PjxSZWNOdW0+MTYwPC9SZWNOdW0+PERpc3BsYXlUZXh0Pls1My01Nl08L0Rpc3BsYXlUZXh0Pjxy
ZWNvcmQ+PHJlYy1udW1iZXI+MTYwPC9yZWMtbnVtYmVyPjxmb3JlaWduLWtleXM+PGtleSBhcHA9
IkVOIiBkYi1pZD0icHBkdGZwNWR4NWYydDZlcHhwZXh0cnZkMmZzdGE1MHBzZHBzIiB0aW1lc3Rh
bXA9IjE0ODg5MDI1MTYiPjE2MDwva2V5PjwvZm9yZWlnbi1rZXlzPjxyZWYtdHlwZSBuYW1lPSJK
b3VybmFsIEFydGljbGUiPjE3PC9yZWYtdHlwZT48Y29udHJpYnV0b3JzPjxhdXRob3JzPjxhdXRo
b3I+RGFscnltcGxlLCBOLjwvYXV0aG9yPjxhdXRob3I+TWFja293LCBFLiBSLjwvYXV0aG9yPjwv
YXV0aG9ycz48L2NvbnRyaWJ1dG9ycz48YXV0aC1hZGRyZXNzPkRlcGFydG1lbnQgb2YgTW9sZWN1
bGFyIEdlbmV0aWNzICZhbXA7IE1pY3JvYmlvbG9neSwgU3RvbnkgQnJvb2sgVW5pdmVyc2l0eSwg
TGlmZSBTY2llbmNlcyBSbS4gMTI2LCBTdG9ueSBCcm9vaywgTlkgMTE3OTQtNTIyMiwgVVNBLjwv
YXV0aC1hZGRyZXNzPjx0aXRsZXM+PHRpdGxlPlByb2R1Y3RpdmUgZGVuZ3VlIHZpcnVzIGluZmVj
dGlvbiBvZiBodW1hbiBlbmRvdGhlbGlhbCBjZWxscyBpcyBkaXJlY3RlZCBieSBoZXBhcmFuIHN1
bGZhdGUtY29udGFpbmluZyBwcm90ZW9nbHljYW4gcmVjZXB0b3JzPC90aXRsZT48c2Vjb25kYXJ5
LXRpdGxlPkogVmlyb2w8L3NlY29uZGFyeS10aXRsZT48L3RpdGxlcz48cGVyaW9kaWNhbD48ZnVs
bC10aXRsZT5KIFZpcm9sPC9mdWxsLXRpdGxlPjwvcGVyaW9kaWNhbD48cGFnZXM+OTQ3OC04NTwv
cGFnZXM+PHZvbHVtZT44NTwvdm9sdW1lPjxudW1iZXI+MTg8L251bWJlcj48ZWRpdGlvbj4yMDEx
LzA3LzA4PC9lZGl0aW9uPjxrZXl3b3Jkcz48a2V5d29yZD5BbmltYWxzPC9rZXl3b3JkPjxrZXl3
b3JkPkNlbGwgTGluZTwva2V5d29yZD48a2V5d29yZD5EZW5ndWUgVmlydXMvIHBhdGhvZ2VuaWNp
dHk8L2tleXdvcmQ+PGtleXdvcmQ+RW5kb3RoZWxpYWwgQ2VsbHMvIHZpcm9sb2d5PC9rZXl3b3Jk
PjxrZXl3b3JkPkhlcGFyaXRpbiBTdWxmYXRlLyBtZXRhYm9saXNtPC9rZXl3b3JkPjxrZXl3b3Jk
Pkh1bWFuczwva2V5d29yZD48a2V5d29yZD5Qcm90ZW9nbHljYW5zLyBtZXRhYm9saXNtPC9rZXl3
b3JkPjxrZXl3b3JkPlJlY2VwdG9ycywgVmlydXMvIG1ldGFib2xpc208L2tleXdvcmQ+PGtleXdv
cmQ+VmlydXMgQXR0YWNobWVudDwva2V5d29yZD48L2tleXdvcmRzPjxkYXRlcz48eWVhcj4yMDEx
PC95ZWFyPjxwdWItZGF0ZXM+PGRhdGU+U2VwPC9kYXRlPjwvcHViLWRhdGVzPjwvZGF0ZXM+PGlz
Ym4+MTA5OC01NTE0IChFbGVjdHJvbmljKSYjeEQ7MDAyMi01MzhYIChMaW5raW5nKTwvaXNibj48
YWNjZXNzaW9uLW51bT4yMTczNDA0NzwvYWNjZXNzaW9uLW51bT48dXJscz48cmVsYXRlZC11cmxz
Pjx1cmw+aHR0cHM6Ly93d3cubmNiaS5ubG0ubmloLmdvdi9wbWMvYXJ0aWNsZXMvUE1DMzE2NTc3
MC9wZGYvemp2OTQ3OC5wZGY8L3VybD48L3JlbGF0ZWQtdXJscz48L3VybHM+PGN1c3RvbTI+UE1D
MzE2NTc3MDwvY3VzdG9tMj48ZWxlY3Ryb25pYy1yZXNvdXJjZS1udW0+MTAuMTEyOC9qdmkuMDUw
MDgtMTE8L2VsZWN0cm9uaWMtcmVzb3VyY2UtbnVtPjxyZW1vdGUtZGF0YWJhc2UtcHJvdmlkZXI+
TkxNPC9yZW1vdGUtZGF0YWJhc2UtcHJvdmlkZXI+PGxhbmd1YWdlPmVuZzwvbGFuZ3VhZ2U+PC9y
ZWNvcmQ+PC9DaXRlPjxDaXRlPjxBdXRob3I+UWk8L0F1dGhvcj48WWVhcj4yMDE1PC9ZZWFyPjxS
ZWNOdW0+MTU4PC9SZWNOdW0+PHJlY29yZD48cmVjLW51bWJlcj4xNTg8L3JlYy1udW1iZXI+PGZv
cmVpZ24ta2V5cz48a2V5IGFwcD0iRU4iIGRiLWlkPSJwcGR0ZnA1ZHg1ZjJ0NmVweHBleHRydmQy
ZnN0YTUwcHNkcHMiIHRpbWVzdGFtcD0iMTQ4ODkwMjQ5NSI+MTU4PC9rZXk+PC9mb3JlaWduLWtl
eXM+PHJlZi10eXBlIG5hbWU9IkpvdXJuYWwgQXJ0aWNsZSI+MTc8L3JlZi10eXBlPjxjb250cmli
dXRvcnM+PGF1dGhvcnM+PGF1dGhvcj5RaSwgWS48L2F1dGhvcj48YXV0aG9yPkxpLCBZLjwvYXV0
aG9yPjxhdXRob3I+WmhhbmcsIFkuPC9hdXRob3I+PGF1dGhvcj5aaGFuZywgTC48L2F1dGhvcj48
YXV0aG9yPldhbmcsIFouPC9hdXRob3I+PGF1dGhvcj5aaGFuZywgWC48L2F1dGhvcj48YXV0aG9y
Pkd1aSwgTC48L2F1dGhvcj48YXV0aG9yPkh1YW5nLCBKLjwvYXV0aG9yPjwvYXV0aG9ycz48L2Nv
bnRyaWJ1dG9ycz48YXV0aC1hZGRyZXNzPkluc3RpdHV0ZSBvZiBJbW11bm9sb2d5LCBaaG9uZ3No
YW4gU2Nob29sIG9mIE1lZGljaW5lLCBTdW4gWWF0LXNlbiBVbml2ZXJzaXR5LCBHdWFuZ3pob3Us
IFBSIENoaW5hOyBLZXkgTGFib3JhdG9yeSBvZiBUcm9waWNhbCBEaXNlYXNlcyBDb250cm9sLCBN
aW5pc3RyeSBvZiBFZHVjYXRpb24sIEd1YW5nemhvdSwgUFIgQ2hpbmEuJiN4RDtGaXJzdCBBZmZp
bGlhdGVkIEhvc3BpdGFsLCBTdW4gWWF0LXNlbiBVbml2ZXJzaXR5LCBHdWFuZ3pob3UsIENoaW5h
LiYjeEQ7R3Vhbmdkb25nIFByb3ZpbmNpYWwgS2V5IExhYm9yYXRvcnkgb2YgT3JnYW4gRG9uYXRp
b24gYW5kIFRyYW5zcGxhbnQgSW1tdW5vbG9neSwgR3Vhbmd6aG91LCBQUiBDaGluYTsgRmlyc3Qg
QWZmaWxpYXRlZCBIb3NwaXRhbCwgU3VuIFlhdC1zZW4gVW5pdmVyc2l0eSwgR3Vhbmd6aG91LCBD
aGluYTsgSW5zdGl0dXRlIG9mIEltbXVub2xvZ3ksIFpob25nc2hhbiBTY2hvb2wgb2YgTWVkaWNp
bmUsIFN1biBZYXQtc2VuIFVuaXZlcnNpdHksIEd1YW5nemhvdSwgUFIgQ2hpbmE7IEtleSBMYWJv
cmF0b3J5IG9mIFRyb3BpY2FsIERpc2Vhc2VzIENvbnRyb2wsIE1pbmlzdHJ5IG9mIEVkdWNhdGlv
biwgR3Vhbmd6aG91LCBQUiBDaGluYS48L2F1dGgtYWRkcmVzcz48dGl0bGVzPjx0aXRsZT5JRkk2
IEluaGliaXRzIEFwb3B0b3NpcyB2aWEgTWl0b2Nob25kcmlhbC1EZXBlbmRlbnQgUGF0aHdheSBp
biBEZW5ndWUgVmlydXMgMiBJbmZlY3RlZCBWYXNjdWxhciBFbmRvdGhlbGlhbCBDZWxsczwvdGl0
bGU+PHNlY29uZGFyeS10aXRsZT5QTG9TIE9uZTwvc2Vjb25kYXJ5LXRpdGxlPjwvdGl0bGVzPjxw
ZXJpb2RpY2FsPjxmdWxsLXRpdGxlPlBMb1MgT25lPC9mdWxsLXRpdGxlPjwvcGVyaW9kaWNhbD48
cGFnZXM+ZTAxMzI3NDM8L3BhZ2VzPjx2b2x1bWU+MTA8L3ZvbHVtZT48bnVtYmVyPjg8L251bWJl
cj48ZWRpdGlvbj4yMDE1LzA4LzA2PC9lZGl0aW9uPjxrZXl3b3Jkcz48a2V5d29yZD5BcG9wdG9z
aXMvIGdlbmV0aWNzPC9rZXl3b3JkPjxrZXl3b3JkPkNlbGwgTGluZTwva2V5d29yZD48a2V5d29y
ZD5EZW5ndWUvdmlyb2xvZ3k8L2tleXdvcmQ+PGtleXdvcmQ+RGVuZ3VlIFZpcnVzPC9rZXl3b3Jk
PjxrZXl3b3JkPkRvd24tUmVndWxhdGlvbjwva2V5d29yZD48a2V5d29yZD5FbmRvdGhlbGlhbCBD
ZWxscy8gbWV0YWJvbGlzbS92aXJvbG9neTwva2V5d29yZD48a2V5d29yZD5FbmRvdGhlbGl1bSwg
VmFzY3VsYXIvIG1ldGFib2xpc20vdmlyb2xvZ3k8L2tleXdvcmQ+PGtleXdvcmQ+SHVtYW4gVW1i
aWxpY2FsIFZlaW4gRW5kb3RoZWxpYWwgQ2VsbHMvZHJ1ZyBlZmZlY3RzL21ldGFib2xpc20vdmly
b2xvZ3k8L2tleXdvcmQ+PGtleXdvcmQ+SHVtYW5zPC9rZXl3b3JkPjxrZXl3b3JkPk1pdG9jaG9u
ZHJpYS8gZ2VuZXRpY3MvbWV0YWJvbGlzbTwva2V5d29yZD48a2V5d29yZD5NaXRvY2hvbmRyaWFs
IFByb3RlaW5zLyBnZW5ldGljcy9tZXRhYm9saXNtPC9rZXl3b3JkPjxrZXl3b3JkPlByb3RvLU9u
Y29nZW5lIFByb3RlaW5zIGMtYmNsLTIvZ2VuZXRpY3MvbWV0YWJvbGlzbTwva2V5d29yZD48a2V5
d29yZD5TaWduYWwgVHJhbnNkdWN0aW9uLyBnZW5ldGljczwva2V5d29yZD48a2V5d29yZD5VcC1S
ZWd1bGF0aW9uPC9rZXl3b3JkPjxrZXl3b3JkPlgtTGlua2VkIEluaGliaXRvciBvZiBBcG9wdG9z
aXMgUHJvdGVpbi9nZW5ldGljcy9tZXRhYm9saXNtPC9rZXl3b3JkPjxrZXl3b3JkPmJjbC0yLUFz
c29jaWF0ZWQgWCBQcm90ZWluL2dlbmV0aWNzL21ldGFib2xpc208L2tleXdvcmQ+PC9rZXl3b3Jk
cz48ZGF0ZXM+PHllYXI+MjAxNTwveWVhcj48L2RhdGVzPjxpc2JuPjE5MzItNjIwMyAoRWxlY3Ry
b25pYykmI3hEOzE5MzItNjIwMyAoTGlua2luZyk8L2lzYm4+PGFjY2Vzc2lvbi1udW0+MjYyNDQ2
NDI8L2FjY2Vzc2lvbi1udW0+PHVybHM+PHJlbGF0ZWQtdXJscz48dXJsPmh0dHBzOi8vd3d3Lm5j
YmkubmxtLm5paC5nb3YvcG1jL2FydGljbGVzL1BNQzQ1MjY1NTYvcGRmL3BvbmUuMDEzMjc0My5w
ZGY8L3VybD48L3JlbGF0ZWQtdXJscz48L3VybHM+PGN1c3RvbTI+UE1DNDUyNjU1NjwvY3VzdG9t
Mj48ZWxlY3Ryb25pYy1yZXNvdXJjZS1udW0+MTAuMTM3MS9qb3VybmFsLnBvbmUuMDEzMjc0Mzwv
ZWxlY3Ryb25pYy1yZXNvdXJjZS1udW0+PHJlbW90ZS1kYXRhYmFzZS1wcm92aWRlcj5OTE08L3Jl
bW90ZS1kYXRhYmFzZS1wcm92aWRlcj48bGFuZ3VhZ2U+ZW5nPC9sYW5ndWFnZT48L3JlY29yZD48
L0NpdGU+PENpdGU+PEF1dGhvcj5LYW5sYXlhPC9BdXRob3I+PFllYXI+MjAxMDwvWWVhcj48UmVj
TnVtPjIzMTwvUmVjTnVtPjxyZWNvcmQ+PHJlYy1udW1iZXI+MjMxPC9yZWMtbnVtYmVyPjxmb3Jl
aWduLWtleXM+PGtleSBhcHA9IkVOIiBkYi1pZD0icHBkdGZwNWR4NWYydDZlcHhwZXh0cnZkMmZz
dGE1MHBzZHBzIiB0aW1lc3RhbXA9IjE0OTM2NDQ4MTEiPjIzMTwva2V5PjwvZm9yZWlnbi1rZXlz
PjxyZWYtdHlwZSBuYW1lPSJKb3VybmFsIEFydGljbGUiPjE3PC9yZWYtdHlwZT48Y29udHJpYnV0
b3JzPjxhdXRob3JzPjxhdXRob3I+S2FubGF5YSwgUi48L2F1dGhvcj48YXV0aG9yPlBhdHRhbmFr
aXRzYWt1bCwgUy4gTi48L2F1dGhvcj48YXV0aG9yPlNpbmNoYWlrdWwsIFMuPC9hdXRob3I+PGF1
dGhvcj5DaGVuLCBTLiBULjwvYXV0aG9yPjxhdXRob3I+VGhvbmdib29ua2VyZCwgVi48L2F1dGhv
cj48L2F1dGhvcnM+PC9jb250cmlidXRvcnM+PGF1dGgtYWRkcmVzcz5NZWRpY2FsIFByb3Rlb21p
Y3MgVW5pdCwgT2ZmaWNlIGZvciBSZXNlYXJjaCBhbmQgRGV2ZWxvcG1lbnQsIEZhY3VsdHkgb2Yg
TWVkaWNpbmUgU2lyaXJhaiBIb3NwaXRhbCwgTWFoaWRvbCBVbml2ZXJzaXR5LCBCYW5na29rLCBU
aGFpbGFuZC48L2F1dGgtYWRkcmVzcz48dGl0bGVzPjx0aXRsZT5UaGUgdWJpcXVpdGluLXByb3Rl
YXNvbWUgcGF0aHdheSBpcyBpbXBvcnRhbnQgZm9yIGRlbmd1ZSB2aXJ1cyBpbmZlY3Rpb24gaW4g
cHJpbWFyeSBodW1hbiBlbmRvdGhlbGlhbCBjZWxsczwvdGl0bGU+PHNlY29uZGFyeS10aXRsZT5K
IFByb3Rlb21lIFJlczwvc2Vjb25kYXJ5LXRpdGxlPjwvdGl0bGVzPjxwZXJpb2RpY2FsPjxmdWxs
LXRpdGxlPkogUHJvdGVvbWUgUmVzPC9mdWxsLXRpdGxlPjwvcGVyaW9kaWNhbD48cGFnZXM+NDk2
MC03MTwvcGFnZXM+PHZvbHVtZT45PC92b2x1bWU+PG51bWJlcj4xMDwvbnVtYmVyPjxlZGl0aW9u
PjIwMTAvMDgvMjA8L2VkaXRpb24+PGtleXdvcmRzPjxrZXl3b3JkPkFubmV4aW4gQTIvbWV0YWJv
bGlzbTwva2V5d29yZD48a2V5d29yZD5CbG90dGluZywgV2VzdGVybjwva2V5d29yZD48a2V5d29y
ZD5DYXBzaWQgUHJvdGVpbnMvbWV0YWJvbGlzbTwva2V5d29yZD48a2V5d29yZD5DZWxscywgQ3Vs
dHVyZWQ8L2tleXdvcmQ+PGtleXdvcmQ+RGVuZ3VlIFZpcnVzL21ldGFib2xpc20vcGh5c2lvbG9n
eTwva2V5d29yZD48a2V5d29yZD5FbGVjdHJvcGhvcmVzaXMsIEdlbCwgVHdvLURpbWVuc2lvbmFs
PC9rZXl3b3JkPjxrZXl3b3JkPkVuZG90aGVsaWFsIENlbGxzLyBtZXRhYm9saXNtL3Zpcm9sb2d5
PC9rZXl3b3JkPjxrZXl3b3JkPkdUUC1CaW5kaW5nIFByb3RlaW5zL21ldGFib2xpc208L2tleXdv
cmQ+PGtleXdvcmQ+SG9zdC1QYXRob2dlbiBJbnRlcmFjdGlvbnM8L2tleXdvcmQ+PGtleXdvcmQ+
SHVtYW5zPC9rZXl3b3JkPjxrZXl3b3JkPk15eG92aXJ1cyBSZXNpc3RhbmNlIFByb3RlaW5zPC9r
ZXl3b3JkPjxrZXl3b3JkPlByb3RlYXNvbWUgRW5kb3BlcHRpZGFzZSBDb21wbGV4LyBtZXRhYm9s
aXNtPC9rZXl3b3JkPjxrZXl3b3JkPlByb3Rlb21pY3MvbWV0aG9kczwva2V5d29yZD48a2V5d29y
ZD5TaWduYWwgVHJhbnNkdWN0aW9uPC9rZXl3b3JkPjxrZXl3b3JkPlViaXF1aXRpbi8gbWV0YWJv
bGlzbTwva2V5d29yZD48a2V5d29yZD5VYmlxdWl0aW4tQWN0aXZhdGluZyBFbnp5bWVzL21ldGFi
b2xpc208L2tleXdvcmQ+PC9rZXl3b3Jkcz48ZGF0ZXM+PHllYXI+MjAxMDwveWVhcj48cHViLWRh
dGVzPjxkYXRlPk9jdCAwMTwvZGF0ZT48L3B1Yi1kYXRlcz48L2RhdGVzPjxpc2JuPjE1MzUtMzkw
NyAoRWxlY3Ryb25pYykmI3hEOzE1MzUtMzg5MyAoTGlua2luZyk8L2lzYm4+PGFjY2Vzc2lvbi1u
dW0+MjA3MTg1MDg8L2FjY2Vzc2lvbi1udW0+PHVybHM+PHJlbGF0ZWQtdXJscz48dXJsPmh0dHA6
Ly9wdWJzLmFjcy5vcmcvZG9pL3BkZnBsdXMvMTAuMTAyMS9wcjEwMDIxOXk8L3VybD48L3JlbGF0
ZWQtdXJscz48L3VybHM+PGVsZWN0cm9uaWMtcmVzb3VyY2UtbnVtPjEwLjEwMjEvcHIxMDAyMTl5
PC9lbGVjdHJvbmljLXJlc291cmNlLW51bT48cmVtb3RlLWRhdGFiYXNlLXByb3ZpZGVyPk5MTTwv
cmVtb3RlLWRhdGFiYXNlLXByb3ZpZGVyPjxsYW5ndWFnZT5lbmc8L2xhbmd1YWdlPjwvcmVjb3Jk
PjwvQ2l0ZT48Q2l0ZT48QXV0aG9yPkFyZXZhbG88L0F1dGhvcj48WWVhcj4yMDA5PC9ZZWFyPjxS
ZWNOdW0+MjMzPC9SZWNOdW0+PHJlY29yZD48cmVjLW51bWJlcj4yMzM8L3JlYy1udW1iZXI+PGZv
cmVpZ24ta2V5cz48a2V5IGFwcD0iRU4iIGRiLWlkPSJwcGR0ZnA1ZHg1ZjJ0NmVweHBleHRydmQy
ZnN0YTUwcHNkcHMiIHRpbWVzdGFtcD0iMTQ5MzY0NTA0MyI+MjMzPC9rZXk+PC9mb3JlaWduLWtl
eXM+PHJlZi10eXBlIG5hbWU9IkpvdXJuYWwgQXJ0aWNsZSI+MTc8L3JlZi10eXBlPjxjb250cmli
dXRvcnM+PGF1dGhvcnM+PGF1dGhvcj5BcmV2YWxvLCBNLiBULjwvYXV0aG9yPjxhdXRob3I+U2lt
cHNvbi1IYWlkYXJpcywgUC4gSi48L2F1dGhvcj48YXV0aG9yPktvdSwgWi48L2F1dGhvcj48YXV0
aG9yPlNjaGxlc2luZ2VyLCBKLiBKLjwvYXV0aG9yPjxhdXRob3I+SmluLCBYLjwvYXV0aG9yPjwv
YXV0aG9ycz48L2NvbnRyaWJ1dG9ycz48YXV0aC1hZGRyZXNzPkRlcGFydG1lbnQgb2YgTWljcm9i
aW9sb2d5IGFuZCBJbW11bm9sb2d5LCBVbml2ZXJzaXR5IG9mIFJvY2hlc3RlciwgTmV3IFlvcmsg
MTQ2NDIsIFVTQS48L2F1dGgtYWRkcmVzcz48dGl0bGVzPjx0aXRsZT5QcmltYXJ5IGh1bWFuIGVu
ZG90aGVsaWFsIGNlbGxzIHN1cHBvcnQgZGlyZWN0IGJ1dCBub3QgYW50aWJvZHktZGVwZW5kZW50
IGVuaGFuY2VtZW50IG9mIGRlbmd1ZSB2aXJhbCBpbmZlY3Rpb248L3RpdGxlPjxzZWNvbmRhcnkt
dGl0bGU+SiBNZWQgVmlyb2w8L3NlY29uZGFyeS10aXRsZT48L3RpdGxlcz48cGVyaW9kaWNhbD48
ZnVsbC10aXRsZT5KIE1lZCBWaXJvbDwvZnVsbC10aXRsZT48L3BlcmlvZGljYWw+PHBhZ2VzPjUx
OS0yODwvcGFnZXM+PHZvbHVtZT44MTwvdm9sdW1lPjxudW1iZXI+MzwvbnVtYmVyPjxlZGl0aW9u
PjIwMDkvMDEvMjA8L2VkaXRpb24+PGtleXdvcmRzPjxrZXl3b3JkPkFudGlib2R5LURlcGVuZGVu
dCBFbmhhbmNlbWVudDwva2V5d29yZD48a2V5d29yZD5EZW5ndWUgVmlydXMvIHBoeXNpb2xvZ3k8
L2tleXdvcmQ+PGtleXdvcmQ+RW5kb3RoZWxpYWwgQ2VsbHMvIHZpcm9sb2d5PC9rZXl3b3JkPjxr
ZXl3b3JkPkh1bWFuczwva2V5d29yZD48a2V5d29yZD5STkEsIFZpcmFsL2Jpb3N5bnRoZXNpczwv
a2V5d29yZD48a2V5d29yZD5SZXZlcnNlIFRyYW5zY3JpcHRhc2UgUG9seW1lcmFzZSBDaGFpbiBS
ZWFjdGlvbjwva2V5d29yZD48a2V5d29yZD5TZXZlcmUgRGVuZ3VlL3Zpcm9sb2d5PC9rZXl3b3Jk
PjxrZXl3b3JkPlZpcmFsIFBsYXF1ZSBBc3NheTwva2V5d29yZD48a2V5d29yZD5WaXJ1cyBSZXBs
aWNhdGlvbjwva2V5d29yZD48L2tleXdvcmRzPjxkYXRlcz48eWVhcj4yMDA5PC95ZWFyPjxwdWIt
ZGF0ZXM+PGRhdGU+TWFyPC9kYXRlPjwvcHViLWRhdGVzPjwvZGF0ZXM+PGlzYm4+MTA5Ni05MDcx
IChFbGVjdHJvbmljKSYjeEQ7MDE0Ni02NjE1IChMaW5raW5nKTwvaXNibj48YWNjZXNzaW9uLW51
bT4xOTE1MjQxMzwvYWNjZXNzaW9uLW51bT48dXJscz48cmVsYXRlZC11cmxzPjx1cmw+aHR0cDov
L29ubGluZWxpYnJhcnkud2lsZXkuY29tL3N0b3JlLzEwLjEwMDIvam12LjIxNDA4L2Fzc2V0LzIx
NDA4X2Z0cC5wZGY/dj0xJmFtcDt0PWoyNjVwMW5jJmFtcDtzPTQxNzJkMTkwYjc1NzUwNDQ2MzBk
NzkwMGY0YTIwMzlmNTc3NjE1M2Q8L3VybD48L3JlbGF0ZWQtdXJscz48L3VybHM+PGVsZWN0cm9u
aWMtcmVzb3VyY2UtbnVtPjEwLjEwMDIvam12LjIxNDA4PC9lbGVjdHJvbmljLXJlc291cmNlLW51
bT48cmVtb3RlLWRhdGFiYXNlLXByb3ZpZGVyPk5MTTwvcmVtb3RlLWRhdGFiYXNlLXByb3ZpZGVy
PjxsYW5ndWFnZT5lbmc8L2xhbmd1YWdlPjwvcmVjb3JkPjwvQ2l0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53-56]</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proofErr w:type="spellStart"/>
            <w:r w:rsidRPr="00B6321C">
              <w:rPr>
                <w:rFonts w:ascii="Arial" w:hAnsi="Arial" w:cs="Arial"/>
                <w:b w:val="0"/>
                <w:sz w:val="20"/>
                <w:szCs w:val="20"/>
              </w:rPr>
              <w:t>Encephalo</w:t>
            </w:r>
            <w:proofErr w:type="spellEnd"/>
            <w:r w:rsidRPr="00B6321C">
              <w:rPr>
                <w:rFonts w:ascii="Arial" w:hAnsi="Arial" w:cs="Arial"/>
                <w:b w:val="0"/>
                <w:sz w:val="20"/>
                <w:szCs w:val="20"/>
              </w:rPr>
              <w:t>-myocarditis virus</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mouse cardiac 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Huber&lt;/Author&gt;&lt;Year&gt;1994&lt;/Year&gt;&lt;RecNum&gt;161&lt;/RecNum&gt;&lt;DisplayText&gt;[57]&lt;/DisplayText&gt;&lt;record&gt;&lt;rec-number&gt;161&lt;/rec-number&gt;&lt;foreign-keys&gt;&lt;key app="EN" db-id="ppdtfp5dx5f2t6epxpextrvd2fsta50psdps" timestamp="1488902525"&gt;161&lt;/key&gt;&lt;/foreign-keys&gt;&lt;ref-type name="Journal Article"&gt;17&lt;/ref-type&gt;&lt;contributors&gt;&lt;authors&gt;&lt;author&gt;Huber, S. A.&lt;/author&gt;&lt;/authors&gt;&lt;/contributors&gt;&lt;auth-address&gt;Department of Pathology, University of Vermont, Burlington 05405.&lt;/auth-address&gt;&lt;titles&gt;&lt;title&gt;VCAM-1 is a receptor for encephalomyocarditis virus on murine vascular endothelial cells&lt;/title&gt;&lt;secondary-title&gt;J Virol&lt;/secondary-title&gt;&lt;/titles&gt;&lt;periodical&gt;&lt;full-title&gt;J Virol&lt;/full-title&gt;&lt;/periodical&gt;&lt;pages&gt;3453-8&lt;/pages&gt;&lt;volume&gt;68&lt;/volume&gt;&lt;number&gt;6&lt;/number&gt;&lt;edition&gt;1994/06/01&lt;/edition&gt;&lt;keywords&gt;&lt;keyword&gt;Animals&lt;/keyword&gt;&lt;keyword&gt;Antibodies, Monoclonal&lt;/keyword&gt;&lt;keyword&gt;CHO Cells&lt;/keyword&gt;&lt;keyword&gt;Cardiovirus Infections/etiology&lt;/keyword&gt;&lt;keyword&gt;Cell Adhesion Molecules/genetics/immunology/ physiology&lt;/keyword&gt;&lt;keyword&gt;Cricetinae&lt;/keyword&gt;&lt;keyword&gt;Encephalomyocarditis virus/pathogenicity/ physiology&lt;/keyword&gt;&lt;keyword&gt;Endothelium, Vascular/ microbiology/physiology&lt;/keyword&gt;&lt;keyword&gt;In Vitro Techniques&lt;/keyword&gt;&lt;keyword&gt;Mice&lt;/keyword&gt;&lt;keyword&gt;Mice, Inbred BALB C&lt;/keyword&gt;&lt;keyword&gt;Receptors, Virus/antagonists &amp;amp; inhibitors/immunology/ physiology&lt;/keyword&gt;&lt;keyword&gt;Transfection&lt;/keyword&gt;&lt;keyword&gt;Vascular Cell Adhesion Molecule-1&lt;/keyword&gt;&lt;/keywords&gt;&lt;dates&gt;&lt;year&gt;1994&lt;/year&gt;&lt;pub-dates&gt;&lt;date&gt;Jun&lt;/date&gt;&lt;/pub-dates&gt;&lt;/dates&gt;&lt;isbn&gt;0022-538X (Print)&amp;#xD;0022-538X (Linking)&lt;/isbn&gt;&lt;accession-num&gt;7514674&lt;/accession-num&gt;&lt;urls&gt;&lt;related-urls&gt;&lt;url&gt;http://jvi.asm.org/content/68/6/3453.full.pdf&lt;/url&gt;&lt;/related-urls&gt;&lt;/urls&gt;&lt;custom2&gt;PMC236847&lt;/custom2&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57]</w:t>
            </w:r>
            <w:r w:rsidRPr="00B6321C">
              <w:rPr>
                <w:rFonts w:ascii="Arial" w:hAnsi="Arial" w:cs="Arial"/>
                <w:sz w:val="20"/>
                <w:szCs w:val="20"/>
              </w:rPr>
              <w:fldChar w:fldCharType="end"/>
            </w:r>
            <w:r w:rsidRPr="00B6321C">
              <w:rPr>
                <w:rFonts w:ascii="Arial" w:hAnsi="Arial" w:cs="Arial"/>
                <w:sz w:val="20"/>
                <w:szCs w:val="20"/>
              </w:rPr>
              <w:t xml:space="preserve"> </w:t>
            </w:r>
          </w:p>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76"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vo</w:t>
            </w:r>
            <w:r w:rsidRPr="00B6321C">
              <w:rPr>
                <w:rFonts w:ascii="Arial" w:hAnsi="Arial" w:cs="Arial"/>
                <w:sz w:val="20"/>
                <w:szCs w:val="20"/>
              </w:rPr>
              <w:t>: mouse brain microvascular ECs</w:t>
            </w:r>
            <w:r w:rsidRPr="00B6321C">
              <w:rPr>
                <w:rFonts w:ascii="Arial" w:hAnsi="Arial" w:cs="Arial"/>
                <w:sz w:val="20"/>
                <w:szCs w:val="20"/>
              </w:rPr>
              <w:fldChar w:fldCharType="begin">
                <w:fldData xml:space="preserve">PEVuZE5vdGU+PENpdGU+PEF1dGhvcj5adXJicmlnZ2VuPC9BdXRob3I+PFllYXI+MTk4ODwvWWVh
cj48UmVjTnVtPjE2MjwvUmVjTnVtPjxEaXNwbGF5VGV4dD5bNThdPC9EaXNwbGF5VGV4dD48cmVj
b3JkPjxyZWMtbnVtYmVyPjE2MjwvcmVjLW51bWJlcj48Zm9yZWlnbi1rZXlzPjxrZXkgYXBwPSJF
TiIgZGItaWQ9InBwZHRmcDVkeDVmMnQ2ZXB4cGV4dHJ2ZDJmc3RhNTBwc2RwcyIgdGltZXN0YW1w
PSIxNDg4OTAyNTM1Ij4xNjI8L2tleT48L2ZvcmVpZ24ta2V5cz48cmVmLXR5cGUgbmFtZT0iSm91
cm5hbCBBcnRpY2xlIj4xNzwvcmVmLXR5cGU+PGNvbnRyaWJ1dG9ycz48YXV0aG9ycz48YXV0aG9y
Plp1cmJyaWdnZW4sIEEuPC9hdXRob3I+PGF1dGhvcj5GdWppbmFtaSwgUi4gUy48L2F1dGhvcj48
L2F1dGhvcnM+PC9jb250cmlidXRvcnM+PGF1dGgtYWRkcmVzcz5EZXBhcnRtZW50IG9mIFBhdGhv
bG9neSwgVW5pdmVyc2l0eSBvZiBDYWxpZm9ybmlhLCBTYW4gRGllZ28sIExhIEpvbGxhIDkyMDkz
LjwvYXV0aC1hZGRyZXNzPjx0aXRsZXM+PHRpdGxlPlRoZWlsZXImYXBvcztzIHZpcnVzIGluZmVj
dGlvbiBpbiBudWRlIG1pY2U6IHZpcmFsIFJOQSBpbiB2YXNjdWxhciBlbmRvdGhlbGlhbCBjZWxs
czwvdGl0bGU+PHNlY29uZGFyeS10aXRsZT5KIFZpcm9sPC9zZWNvbmRhcnktdGl0bGU+PC90aXRs
ZXM+PHBlcmlvZGljYWw+PGZ1bGwtdGl0bGU+SiBWaXJvbDwvZnVsbC10aXRsZT48L3BlcmlvZGlj
YWw+PHBhZ2VzPjM1ODktOTY8L3BhZ2VzPjx2b2x1bWU+NjI8L3ZvbHVtZT48bnVtYmVyPjEwPC9u
dW1iZXI+PGVkaXRpb24+MTk4OC8xMC8wMTwvZWRpdGlvbj48a2V5d29yZHM+PGtleXdvcmQ+QW5p
bWFsczwva2V5d29yZD48a2V5d29yZD5BbnRpZ2VucywgVmlyYWwvYW5hbHlzaXM8L2tleXdvcmQ+
PGtleXdvcmQ+QnJhaW4vYmxvb2Qgc3VwcGx5L21pY3JvYmlvbG9neTwva2V5d29yZD48a2V5d29y
ZD5DZWxsIExpbmU8L2tleXdvcmQ+PGtleXdvcmQ+RW5kb3RoZWxpdW0sIFZhc2N1bGFyLyBtaWNy
b2Jpb2xvZ3k8L2tleXdvcmQ+PGtleXdvcmQ+RW50ZXJvdmlydXMvIGdlbmV0aWNzPC9rZXl3b3Jk
PjxrZXl3b3JkPkVudGVyb3ZpcnVzIEluZmVjdGlvbnMvIG1pY3JvYmlvbG9neTwva2V5d29yZD48
a2V5d29yZD5GZW1hbGU8L2tleXdvcmQ+PGtleXdvcmQ+SGlwcG9jYW1wdXMvYW5hbHlzaXMvbWlj
cm9iaW9sb2d5PC9rZXl3b3JkPjxrZXl3b3JkPkltbXVub2hpc3RvY2hlbWlzdHJ5PC9rZXl3b3Jk
PjxrZXl3b3JkPk1hdXMgRWxiZXJmZWxkIHZpcnVzLyBnZW5ldGljcy9ncm93dGggJmFtcDsgZGV2
ZWxvcG1lbnQvaW1tdW5vbG9neS9waHlzaW9sb2d5PC9rZXl3b3JkPjxrZXl3b3JkPk1pY2U8L2tl
eXdvcmQ+PGtleXdvcmQ+TWljZSwgTnVkZTwva2V5d29yZD48a2V5d29yZD5OZXVyb2dsaWEvYW5h
bHlzaXMvbWljcm9iaW9sb2d5PC9rZXl3b3JkPjxrZXl3b3JkPk5ldXJvbnMvYW5hbHlzaXMvbWlj
cm9iaW9sb2d5PC9rZXl3b3JkPjxrZXl3b3JkPk51Y2xlaWMgQWNpZCBIeWJyaWRpemF0aW9uPC9r
ZXl3b3JkPjxrZXl3b3JkPlJOQSwgVmlyYWwvIGFuYWx5c2lzPC9rZXl3b3JkPjxrZXl3b3JkPlNw
aW5hbCBDb3JkL2FuYWx5c2lzL2Jsb29kIHN1cHBseS9taWNyb2Jpb2xvZ3k8L2tleXdvcmQ+PGtl
eXdvcmQ+VmlyYWwgUGxhcXVlIEFzc2F5PC9rZXl3b3JkPjxrZXl3b3JkPlZpcmFsIFByb3RlaW5z
L2FuYWx5c2lzPC9rZXl3b3JkPjwva2V5d29yZHM+PGRhdGVzPjx5ZWFyPjE5ODg8L3llYXI+PHB1
Yi1kYXRlcz48ZGF0ZT5PY3Q8L2RhdGU+PC9wdWItZGF0ZXM+PC9kYXRlcz48aXNibj4wMDIyLTUz
OFggKFByaW50KSYjeEQ7MDAyMi01MzhYIChMaW5raW5nKTwvaXNibj48YWNjZXNzaW9uLW51bT4y
ODQzNjYxPC9hY2Nlc3Npb24tbnVtPjx1cmxzPjxyZWxhdGVkLXVybHM+PHVybD5odHRwOi8vanZp
LmFzbS5vcmcvY29udGVudC82Mi8xMC8zNTg5LmZ1bGwucGRmPC91cmw+PC9yZWxhdGVkLXVybHM+
PC91cmxzPjxjdXN0b20yPlBNQzI1MzQ5ODwvY3VzdG9tMj48cmVtb3RlLWRhdGFiYXNlLXByb3Zp
ZGVyPk5MTTwvcmVtb3RlLWRhdGFiYXNlLXByb3ZpZGVyPjxsYW5ndWFnZT5lbmc8L2xhbmd1YWdl
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adXJicmlnZ2VuPC9BdXRob3I+PFllYXI+MTk4ODwvWWVh
cj48UmVjTnVtPjE2MjwvUmVjTnVtPjxEaXNwbGF5VGV4dD5bNThdPC9EaXNwbGF5VGV4dD48cmVj
b3JkPjxyZWMtbnVtYmVyPjE2MjwvcmVjLW51bWJlcj48Zm9yZWlnbi1rZXlzPjxrZXkgYXBwPSJF
TiIgZGItaWQ9InBwZHRmcDVkeDVmMnQ2ZXB4cGV4dHJ2ZDJmc3RhNTBwc2RwcyIgdGltZXN0YW1w
PSIxNDg4OTAyNTM1Ij4xNjI8L2tleT48L2ZvcmVpZ24ta2V5cz48cmVmLXR5cGUgbmFtZT0iSm91
cm5hbCBBcnRpY2xlIj4xNzwvcmVmLXR5cGU+PGNvbnRyaWJ1dG9ycz48YXV0aG9ycz48YXV0aG9y
Plp1cmJyaWdnZW4sIEEuPC9hdXRob3I+PGF1dGhvcj5GdWppbmFtaSwgUi4gUy48L2F1dGhvcj48
L2F1dGhvcnM+PC9jb250cmlidXRvcnM+PGF1dGgtYWRkcmVzcz5EZXBhcnRtZW50IG9mIFBhdGhv
bG9neSwgVW5pdmVyc2l0eSBvZiBDYWxpZm9ybmlhLCBTYW4gRGllZ28sIExhIEpvbGxhIDkyMDkz
LjwvYXV0aC1hZGRyZXNzPjx0aXRsZXM+PHRpdGxlPlRoZWlsZXImYXBvcztzIHZpcnVzIGluZmVj
dGlvbiBpbiBudWRlIG1pY2U6IHZpcmFsIFJOQSBpbiB2YXNjdWxhciBlbmRvdGhlbGlhbCBjZWxs
czwvdGl0bGU+PHNlY29uZGFyeS10aXRsZT5KIFZpcm9sPC9zZWNvbmRhcnktdGl0bGU+PC90aXRs
ZXM+PHBlcmlvZGljYWw+PGZ1bGwtdGl0bGU+SiBWaXJvbDwvZnVsbC10aXRsZT48L3BlcmlvZGlj
YWw+PHBhZ2VzPjM1ODktOTY8L3BhZ2VzPjx2b2x1bWU+NjI8L3ZvbHVtZT48bnVtYmVyPjEwPC9u
dW1iZXI+PGVkaXRpb24+MTk4OC8xMC8wMTwvZWRpdGlvbj48a2V5d29yZHM+PGtleXdvcmQ+QW5p
bWFsczwva2V5d29yZD48a2V5d29yZD5BbnRpZ2VucywgVmlyYWwvYW5hbHlzaXM8L2tleXdvcmQ+
PGtleXdvcmQ+QnJhaW4vYmxvb2Qgc3VwcGx5L21pY3JvYmlvbG9neTwva2V5d29yZD48a2V5d29y
ZD5DZWxsIExpbmU8L2tleXdvcmQ+PGtleXdvcmQ+RW5kb3RoZWxpdW0sIFZhc2N1bGFyLyBtaWNy
b2Jpb2xvZ3k8L2tleXdvcmQ+PGtleXdvcmQ+RW50ZXJvdmlydXMvIGdlbmV0aWNzPC9rZXl3b3Jk
PjxrZXl3b3JkPkVudGVyb3ZpcnVzIEluZmVjdGlvbnMvIG1pY3JvYmlvbG9neTwva2V5d29yZD48
a2V5d29yZD5GZW1hbGU8L2tleXdvcmQ+PGtleXdvcmQ+SGlwcG9jYW1wdXMvYW5hbHlzaXMvbWlj
cm9iaW9sb2d5PC9rZXl3b3JkPjxrZXl3b3JkPkltbXVub2hpc3RvY2hlbWlzdHJ5PC9rZXl3b3Jk
PjxrZXl3b3JkPk1hdXMgRWxiZXJmZWxkIHZpcnVzLyBnZW5ldGljcy9ncm93dGggJmFtcDsgZGV2
ZWxvcG1lbnQvaW1tdW5vbG9neS9waHlzaW9sb2d5PC9rZXl3b3JkPjxrZXl3b3JkPk1pY2U8L2tl
eXdvcmQ+PGtleXdvcmQ+TWljZSwgTnVkZTwva2V5d29yZD48a2V5d29yZD5OZXVyb2dsaWEvYW5h
bHlzaXMvbWljcm9iaW9sb2d5PC9rZXl3b3JkPjxrZXl3b3JkPk5ldXJvbnMvYW5hbHlzaXMvbWlj
cm9iaW9sb2d5PC9rZXl3b3JkPjxrZXl3b3JkPk51Y2xlaWMgQWNpZCBIeWJyaWRpemF0aW9uPC9r
ZXl3b3JkPjxrZXl3b3JkPlJOQSwgVmlyYWwvIGFuYWx5c2lzPC9rZXl3b3JkPjxrZXl3b3JkPlNw
aW5hbCBDb3JkL2FuYWx5c2lzL2Jsb29kIHN1cHBseS9taWNyb2Jpb2xvZ3k8L2tleXdvcmQ+PGtl
eXdvcmQ+VmlyYWwgUGxhcXVlIEFzc2F5PC9rZXl3b3JkPjxrZXl3b3JkPlZpcmFsIFByb3RlaW5z
L2FuYWx5c2lzPC9rZXl3b3JkPjwva2V5d29yZHM+PGRhdGVzPjx5ZWFyPjE5ODg8L3llYXI+PHB1
Yi1kYXRlcz48ZGF0ZT5PY3Q8L2RhdGU+PC9wdWItZGF0ZXM+PC9kYXRlcz48aXNibj4wMDIyLTUz
OFggKFByaW50KSYjeEQ7MDAyMi01MzhYIChMaW5raW5nKTwvaXNibj48YWNjZXNzaW9uLW51bT4y
ODQzNjYxPC9hY2Nlc3Npb24tbnVtPjx1cmxzPjxyZWxhdGVkLXVybHM+PHVybD5odHRwOi8vanZp
LmFzbS5vcmcvY29udGVudC82Mi8xMC8zNTg5LmZ1bGwucGRmPC91cmw+PC9yZWxhdGVkLXVybHM+
PC91cmxzPjxjdXN0b20yPlBNQzI1MzQ5ODwvY3VzdG9tMj48cmVtb3RlLWRhdGFiYXNlLXByb3Zp
ZGVyPk5MTTwvcmVtb3RlLWRhdGFiYXNlLXByb3ZpZGVyPjxsYW5ndWFnZT5lbmc8L2xhbmd1YWdl
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58]</w:t>
            </w:r>
            <w:r w:rsidRPr="00B6321C">
              <w:rPr>
                <w:rFonts w:ascii="Arial" w:hAnsi="Arial" w:cs="Arial"/>
                <w:sz w:val="20"/>
                <w:szCs w:val="20"/>
              </w:rPr>
              <w:fldChar w:fldCharType="end"/>
            </w:r>
            <w:r w:rsidRPr="00B6321C">
              <w:rPr>
                <w:rFonts w:ascii="Arial" w:hAnsi="Arial" w:cs="Arial"/>
                <w:sz w:val="20"/>
                <w:szCs w:val="20"/>
              </w:rPr>
              <w:t>, mouse spinal cord microvascular ECs</w:t>
            </w:r>
            <w:r w:rsidRPr="00B6321C">
              <w:rPr>
                <w:rFonts w:ascii="Arial" w:hAnsi="Arial" w:cs="Arial"/>
                <w:sz w:val="20"/>
                <w:szCs w:val="20"/>
              </w:rPr>
              <w:fldChar w:fldCharType="begin">
                <w:fldData xml:space="preserve">PEVuZE5vdGU+PENpdGU+PEF1dGhvcj5adXJicmlnZ2VuPC9BdXRob3I+PFllYXI+MTk4ODwvWWVh
cj48UmVjTnVtPjE2MjwvUmVjTnVtPjxEaXNwbGF5VGV4dD5bNThdPC9EaXNwbGF5VGV4dD48cmVj
b3JkPjxyZWMtbnVtYmVyPjE2MjwvcmVjLW51bWJlcj48Zm9yZWlnbi1rZXlzPjxrZXkgYXBwPSJF
TiIgZGItaWQ9InBwZHRmcDVkeDVmMnQ2ZXB4cGV4dHJ2ZDJmc3RhNTBwc2RwcyIgdGltZXN0YW1w
PSIxNDg4OTAyNTM1Ij4xNjI8L2tleT48L2ZvcmVpZ24ta2V5cz48cmVmLXR5cGUgbmFtZT0iSm91
cm5hbCBBcnRpY2xlIj4xNzwvcmVmLXR5cGU+PGNvbnRyaWJ1dG9ycz48YXV0aG9ycz48YXV0aG9y
Plp1cmJyaWdnZW4sIEEuPC9hdXRob3I+PGF1dGhvcj5GdWppbmFtaSwgUi4gUy48L2F1dGhvcj48
L2F1dGhvcnM+PC9jb250cmlidXRvcnM+PGF1dGgtYWRkcmVzcz5EZXBhcnRtZW50IG9mIFBhdGhv
bG9neSwgVW5pdmVyc2l0eSBvZiBDYWxpZm9ybmlhLCBTYW4gRGllZ28sIExhIEpvbGxhIDkyMDkz
LjwvYXV0aC1hZGRyZXNzPjx0aXRsZXM+PHRpdGxlPlRoZWlsZXImYXBvcztzIHZpcnVzIGluZmVj
dGlvbiBpbiBudWRlIG1pY2U6IHZpcmFsIFJOQSBpbiB2YXNjdWxhciBlbmRvdGhlbGlhbCBjZWxs
czwvdGl0bGU+PHNlY29uZGFyeS10aXRsZT5KIFZpcm9sPC9zZWNvbmRhcnktdGl0bGU+PC90aXRs
ZXM+PHBlcmlvZGljYWw+PGZ1bGwtdGl0bGU+SiBWaXJvbDwvZnVsbC10aXRsZT48L3BlcmlvZGlj
YWw+PHBhZ2VzPjM1ODktOTY8L3BhZ2VzPjx2b2x1bWU+NjI8L3ZvbHVtZT48bnVtYmVyPjEwPC9u
dW1iZXI+PGVkaXRpb24+MTk4OC8xMC8wMTwvZWRpdGlvbj48a2V5d29yZHM+PGtleXdvcmQ+QW5p
bWFsczwva2V5d29yZD48a2V5d29yZD5BbnRpZ2VucywgVmlyYWwvYW5hbHlzaXM8L2tleXdvcmQ+
PGtleXdvcmQ+QnJhaW4vYmxvb2Qgc3VwcGx5L21pY3JvYmlvbG9neTwva2V5d29yZD48a2V5d29y
ZD5DZWxsIExpbmU8L2tleXdvcmQ+PGtleXdvcmQ+RW5kb3RoZWxpdW0sIFZhc2N1bGFyLyBtaWNy
b2Jpb2xvZ3k8L2tleXdvcmQ+PGtleXdvcmQ+RW50ZXJvdmlydXMvIGdlbmV0aWNzPC9rZXl3b3Jk
PjxrZXl3b3JkPkVudGVyb3ZpcnVzIEluZmVjdGlvbnMvIG1pY3JvYmlvbG9neTwva2V5d29yZD48
a2V5d29yZD5GZW1hbGU8L2tleXdvcmQ+PGtleXdvcmQ+SGlwcG9jYW1wdXMvYW5hbHlzaXMvbWlj
cm9iaW9sb2d5PC9rZXl3b3JkPjxrZXl3b3JkPkltbXVub2hpc3RvY2hlbWlzdHJ5PC9rZXl3b3Jk
PjxrZXl3b3JkPk1hdXMgRWxiZXJmZWxkIHZpcnVzLyBnZW5ldGljcy9ncm93dGggJmFtcDsgZGV2
ZWxvcG1lbnQvaW1tdW5vbG9neS9waHlzaW9sb2d5PC9rZXl3b3JkPjxrZXl3b3JkPk1pY2U8L2tl
eXdvcmQ+PGtleXdvcmQ+TWljZSwgTnVkZTwva2V5d29yZD48a2V5d29yZD5OZXVyb2dsaWEvYW5h
bHlzaXMvbWljcm9iaW9sb2d5PC9rZXl3b3JkPjxrZXl3b3JkPk5ldXJvbnMvYW5hbHlzaXMvbWlj
cm9iaW9sb2d5PC9rZXl3b3JkPjxrZXl3b3JkPk51Y2xlaWMgQWNpZCBIeWJyaWRpemF0aW9uPC9r
ZXl3b3JkPjxrZXl3b3JkPlJOQSwgVmlyYWwvIGFuYWx5c2lzPC9rZXl3b3JkPjxrZXl3b3JkPlNw
aW5hbCBDb3JkL2FuYWx5c2lzL2Jsb29kIHN1cHBseS9taWNyb2Jpb2xvZ3k8L2tleXdvcmQ+PGtl
eXdvcmQ+VmlyYWwgUGxhcXVlIEFzc2F5PC9rZXl3b3JkPjxrZXl3b3JkPlZpcmFsIFByb3RlaW5z
L2FuYWx5c2lzPC9rZXl3b3JkPjwva2V5d29yZHM+PGRhdGVzPjx5ZWFyPjE5ODg8L3llYXI+PHB1
Yi1kYXRlcz48ZGF0ZT5PY3Q8L2RhdGU+PC9wdWItZGF0ZXM+PC9kYXRlcz48aXNibj4wMDIyLTUz
OFggKFByaW50KSYjeEQ7MDAyMi01MzhYIChMaW5raW5nKTwvaXNibj48YWNjZXNzaW9uLW51bT4y
ODQzNjYxPC9hY2Nlc3Npb24tbnVtPjx1cmxzPjxyZWxhdGVkLXVybHM+PHVybD5odHRwOi8vanZp
LmFzbS5vcmcvY29udGVudC82Mi8xMC8zNTg5LmZ1bGwucGRmPC91cmw+PC9yZWxhdGVkLXVybHM+
PC91cmxzPjxjdXN0b20yPlBNQzI1MzQ5ODwvY3VzdG9tMj48cmVtb3RlLWRhdGFiYXNlLXByb3Zp
ZGVyPk5MTTwvcmVtb3RlLWRhdGFiYXNlLXByb3ZpZGVyPjxsYW5ndWFnZT5lbmc8L2xhbmd1YWdl
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adXJicmlnZ2VuPC9BdXRob3I+PFllYXI+MTk4ODwvWWVh
cj48UmVjTnVtPjE2MjwvUmVjTnVtPjxEaXNwbGF5VGV4dD5bNThdPC9EaXNwbGF5VGV4dD48cmVj
b3JkPjxyZWMtbnVtYmVyPjE2MjwvcmVjLW51bWJlcj48Zm9yZWlnbi1rZXlzPjxrZXkgYXBwPSJF
TiIgZGItaWQ9InBwZHRmcDVkeDVmMnQ2ZXB4cGV4dHJ2ZDJmc3RhNTBwc2RwcyIgdGltZXN0YW1w
PSIxNDg4OTAyNTM1Ij4xNjI8L2tleT48L2ZvcmVpZ24ta2V5cz48cmVmLXR5cGUgbmFtZT0iSm91
cm5hbCBBcnRpY2xlIj4xNzwvcmVmLXR5cGU+PGNvbnRyaWJ1dG9ycz48YXV0aG9ycz48YXV0aG9y
Plp1cmJyaWdnZW4sIEEuPC9hdXRob3I+PGF1dGhvcj5GdWppbmFtaSwgUi4gUy48L2F1dGhvcj48
L2F1dGhvcnM+PC9jb250cmlidXRvcnM+PGF1dGgtYWRkcmVzcz5EZXBhcnRtZW50IG9mIFBhdGhv
bG9neSwgVW5pdmVyc2l0eSBvZiBDYWxpZm9ybmlhLCBTYW4gRGllZ28sIExhIEpvbGxhIDkyMDkz
LjwvYXV0aC1hZGRyZXNzPjx0aXRsZXM+PHRpdGxlPlRoZWlsZXImYXBvcztzIHZpcnVzIGluZmVj
dGlvbiBpbiBudWRlIG1pY2U6IHZpcmFsIFJOQSBpbiB2YXNjdWxhciBlbmRvdGhlbGlhbCBjZWxs
czwvdGl0bGU+PHNlY29uZGFyeS10aXRsZT5KIFZpcm9sPC9zZWNvbmRhcnktdGl0bGU+PC90aXRs
ZXM+PHBlcmlvZGljYWw+PGZ1bGwtdGl0bGU+SiBWaXJvbDwvZnVsbC10aXRsZT48L3BlcmlvZGlj
YWw+PHBhZ2VzPjM1ODktOTY8L3BhZ2VzPjx2b2x1bWU+NjI8L3ZvbHVtZT48bnVtYmVyPjEwPC9u
dW1iZXI+PGVkaXRpb24+MTk4OC8xMC8wMTwvZWRpdGlvbj48a2V5d29yZHM+PGtleXdvcmQ+QW5p
bWFsczwva2V5d29yZD48a2V5d29yZD5BbnRpZ2VucywgVmlyYWwvYW5hbHlzaXM8L2tleXdvcmQ+
PGtleXdvcmQ+QnJhaW4vYmxvb2Qgc3VwcGx5L21pY3JvYmlvbG9neTwva2V5d29yZD48a2V5d29y
ZD5DZWxsIExpbmU8L2tleXdvcmQ+PGtleXdvcmQ+RW5kb3RoZWxpdW0sIFZhc2N1bGFyLyBtaWNy
b2Jpb2xvZ3k8L2tleXdvcmQ+PGtleXdvcmQ+RW50ZXJvdmlydXMvIGdlbmV0aWNzPC9rZXl3b3Jk
PjxrZXl3b3JkPkVudGVyb3ZpcnVzIEluZmVjdGlvbnMvIG1pY3JvYmlvbG9neTwva2V5d29yZD48
a2V5d29yZD5GZW1hbGU8L2tleXdvcmQ+PGtleXdvcmQ+SGlwcG9jYW1wdXMvYW5hbHlzaXMvbWlj
cm9iaW9sb2d5PC9rZXl3b3JkPjxrZXl3b3JkPkltbXVub2hpc3RvY2hlbWlzdHJ5PC9rZXl3b3Jk
PjxrZXl3b3JkPk1hdXMgRWxiZXJmZWxkIHZpcnVzLyBnZW5ldGljcy9ncm93dGggJmFtcDsgZGV2
ZWxvcG1lbnQvaW1tdW5vbG9neS9waHlzaW9sb2d5PC9rZXl3b3JkPjxrZXl3b3JkPk1pY2U8L2tl
eXdvcmQ+PGtleXdvcmQ+TWljZSwgTnVkZTwva2V5d29yZD48a2V5d29yZD5OZXVyb2dsaWEvYW5h
bHlzaXMvbWljcm9iaW9sb2d5PC9rZXl3b3JkPjxrZXl3b3JkPk5ldXJvbnMvYW5hbHlzaXMvbWlj
cm9iaW9sb2d5PC9rZXl3b3JkPjxrZXl3b3JkPk51Y2xlaWMgQWNpZCBIeWJyaWRpemF0aW9uPC9r
ZXl3b3JkPjxrZXl3b3JkPlJOQSwgVmlyYWwvIGFuYWx5c2lzPC9rZXl3b3JkPjxrZXl3b3JkPlNw
aW5hbCBDb3JkL2FuYWx5c2lzL2Jsb29kIHN1cHBseS9taWNyb2Jpb2xvZ3k8L2tleXdvcmQ+PGtl
eXdvcmQ+VmlyYWwgUGxhcXVlIEFzc2F5PC9rZXl3b3JkPjxrZXl3b3JkPlZpcmFsIFByb3RlaW5z
L2FuYWx5c2lzPC9rZXl3b3JkPjwva2V5d29yZHM+PGRhdGVzPjx5ZWFyPjE5ODg8L3llYXI+PHB1
Yi1kYXRlcz48ZGF0ZT5PY3Q8L2RhdGU+PC9wdWItZGF0ZXM+PC9kYXRlcz48aXNibj4wMDIyLTUz
OFggKFByaW50KSYjeEQ7MDAyMi01MzhYIChMaW5raW5nKTwvaXNibj48YWNjZXNzaW9uLW51bT4y
ODQzNjYxPC9hY2Nlc3Npb24tbnVtPjx1cmxzPjxyZWxhdGVkLXVybHM+PHVybD5odHRwOi8vanZp
LmFzbS5vcmcvY29udGVudC82Mi8xMC8zNTg5LmZ1bGwucGRmPC91cmw+PC9yZWxhdGVkLXVybHM+
PC91cmxzPjxjdXN0b20yPlBNQzI1MzQ5ODwvY3VzdG9tMj48cmVtb3RlLWRhdGFiYXNlLXByb3Zp
ZGVyPk5MTTwvcmVtb3RlLWRhdGFiYXNlLXByb3ZpZGVyPjxsYW5ndWFnZT5lbmc8L2xhbmd1YWdl
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58]</w:t>
            </w:r>
            <w:r w:rsidRPr="00B6321C">
              <w:rPr>
                <w:rFonts w:ascii="Arial" w:hAnsi="Arial" w:cs="Arial"/>
                <w:sz w:val="20"/>
                <w:szCs w:val="20"/>
              </w:rPr>
              <w:fldChar w:fldCharType="end"/>
            </w:r>
            <w:r w:rsidRPr="00B6321C">
              <w:rPr>
                <w:rFonts w:ascii="Arial" w:hAnsi="Arial" w:cs="Arial"/>
                <w:sz w:val="20"/>
                <w:szCs w:val="20"/>
              </w:rPr>
              <w:t xml:space="preserve">, mouse funiculus </w:t>
            </w:r>
            <w:proofErr w:type="spellStart"/>
            <w:r w:rsidRPr="00B6321C">
              <w:rPr>
                <w:rFonts w:ascii="Arial" w:hAnsi="Arial" w:cs="Arial"/>
                <w:sz w:val="20"/>
                <w:szCs w:val="20"/>
              </w:rPr>
              <w:t>lateralis</w:t>
            </w:r>
            <w:proofErr w:type="spellEnd"/>
            <w:r w:rsidRPr="00B6321C">
              <w:rPr>
                <w:rFonts w:ascii="Arial" w:hAnsi="Arial" w:cs="Arial"/>
                <w:sz w:val="20"/>
                <w:szCs w:val="20"/>
              </w:rPr>
              <w:t xml:space="preserve">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Takeda&lt;/Author&gt;&lt;Year&gt;1995&lt;/Year&gt;&lt;RecNum&gt;237&lt;/RecNum&gt;&lt;DisplayText&gt;[59]&lt;/DisplayText&gt;&lt;record&gt;&lt;rec-number&gt;237&lt;/rec-number&gt;&lt;foreign-keys&gt;&lt;key app="EN" db-id="ppdtfp5dx5f2t6epxpextrvd2fsta50psdps" timestamp="1493647125"&gt;237&lt;/key&gt;&lt;/foreign-keys&gt;&lt;ref-type name="Journal Article"&gt;17&lt;/ref-type&gt;&lt;contributors&gt;&lt;authors&gt;&lt;author&gt;Takeda, M.&lt;/author&gt;&lt;author&gt;Miura, R.&lt;/author&gt;&lt;author&gt;Shiota, K.&lt;/author&gt;&lt;author&gt;Hirasawa, K.&lt;/author&gt;&lt;author&gt;Lee, M. J.&lt;/author&gt;&lt;author&gt;Itagaki, S. I.&lt;/author&gt;&lt;author&gt;Doi, K.&lt;/author&gt;&lt;/authors&gt;&lt;/contributors&gt;&lt;auth-address&gt;Department of Biomedical Science, University of Tokyo, Japan.&lt;/auth-address&gt;&lt;titles&gt;&lt;title&gt;Distribution of viral RNA in the spinal cord of DBA/2 mice developing biphasic paralysis following infection with the D variant of encephalomyocarditis virus (EMC-D)&lt;/title&gt;&lt;secondary-title&gt;Int J Exp Pathol&lt;/secondary-title&gt;&lt;/titles&gt;&lt;periodical&gt;&lt;full-title&gt;Int J Exp Pathol&lt;/full-title&gt;&lt;/periodical&gt;&lt;pages&gt;441-7&lt;/pages&gt;&lt;volume&gt;76&lt;/volume&gt;&lt;number&gt;6&lt;/number&gt;&lt;edition&gt;1995/12/01&lt;/edition&gt;&lt;keywords&gt;&lt;keyword&gt;Animals&lt;/keyword&gt;&lt;keyword&gt;Base Sequence&lt;/keyword&gt;&lt;keyword&gt;Blotting, Northern&lt;/keyword&gt;&lt;keyword&gt;Cardiovirus Infections/pathology/ virology&lt;/keyword&gt;&lt;keyword&gt;Encephalomyocarditis virus/genetics/ isolation &amp;amp; purification&lt;/keyword&gt;&lt;keyword&gt;In Situ Hybridization&lt;/keyword&gt;&lt;keyword&gt;Male&lt;/keyword&gt;&lt;keyword&gt;Mice&lt;/keyword&gt;&lt;keyword&gt;Mice, Inbred DBA&lt;/keyword&gt;&lt;keyword&gt;Molecular Sequence Data&lt;/keyword&gt;&lt;keyword&gt;Paralysis/pathology/ virology&lt;/keyword&gt;&lt;keyword&gt;RNA, Viral/ analysis&lt;/keyword&gt;&lt;keyword&gt;Spinal Cord/chemistry/pathology/ virology&lt;/keyword&gt;&lt;/keywords&gt;&lt;dates&gt;&lt;year&gt;1995&lt;/year&gt;&lt;pub-dates&gt;&lt;date&gt;Dec&lt;/date&gt;&lt;/pub-dates&gt;&lt;/dates&gt;&lt;isbn&gt;0959-9673 (Print)&amp;#xD;0959-9673 (Linking)&lt;/isbn&gt;&lt;accession-num&gt;8652364&lt;/accession-num&gt;&lt;urls&gt;&lt;related-urls&gt;&lt;url&gt;https://www.ncbi.nlm.nih.gov/pmc/articles/PMC1997210/pdf/ijexpath00006-0050.pdf&lt;/url&gt;&lt;/related-urls&gt;&lt;/urls&gt;&lt;custom2&gt;PMC1997210&lt;/custom2&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59]</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Epstein-Barr virus</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YaW9uZzwvQXV0aG9yPjxZZWFyPjIwMDQ8L1llYXI+PFJl
Y051bT4xNjQ8L1JlY051bT48RGlzcGxheVRleHQ+WzYwLCA2MV08L0Rpc3BsYXlUZXh0PjxyZWNv
cmQ+PHJlYy1udW1iZXI+MTY0PC9yZWMtbnVtYmVyPjxmb3JlaWduLWtleXM+PGtleSBhcHA9IkVO
IiBkYi1pZD0icHBkdGZwNWR4NWYydDZlcHhwZXh0cnZkMmZzdGE1MHBzZHBzIiB0aW1lc3RhbXA9
IjE0ODg5MDI1NTEiPjE2NDwva2V5PjwvZm9yZWlnbi1rZXlzPjxyZWYtdHlwZSBuYW1lPSJKb3Vy
bmFsIEFydGljbGUiPjE3PC9yZWYtdHlwZT48Y29udHJpYnV0b3JzPjxhdXRob3JzPjxhdXRob3I+
WGlvbmcsIEEuPC9hdXRob3I+PGF1dGhvcj5DbGFya2UtS2F0emVuYmVyZywgUi4gSC48L2F1dGhv
cj48YXV0aG9yPlZhbGVuenVlbGEsIEcuPC9hdXRob3I+PGF1dGhvcj5JenVtaSwgSy4gTS48L2F1
dGhvcj48YXV0aG9yPk1pbGxhbiwgTS4gVC48L2F1dGhvcj48L2F1dGhvcnM+PC9jb250cmlidXRv
cnM+PGF1dGgtYWRkcmVzcz5EZXBhcnRtZW50IG9mIFN1cmdlcnksIFN0YW5mb3JkIFVuaXZlcnNp
dHkgU2Nob29sIG9mIE1lZGljaW5lLCBTdGFuZm9yZCwgQ0EgOTQzMDQsIFVTQS48L2F1dGgtYWRk
cmVzcz48dGl0bGVzPjx0aXRsZT5FcHN0ZWluLUJhcnIgdmlydXMgbGF0ZW50IG1lbWJyYW5lIHBy
b3RlaW4gMSBhY3RpdmF0ZXMgbnVjbGVhciBmYWN0b3Ita2FwcGEgQiBpbiBodW1hbiBlbmRvdGhl
bGlhbCBjZWxscyBhbmQgaW5oaWJpdHMgYXBvcHRvc2lzPC90aXRsZT48c2Vjb25kYXJ5LXRpdGxl
PlRyYW5zcGxhbnRhdGlvbjwvc2Vjb25kYXJ5LXRpdGxlPjwvdGl0bGVzPjxwZXJpb2RpY2FsPjxm
dWxsLXRpdGxlPlRyYW5zcGxhbnRhdGlvbjwvZnVsbC10aXRsZT48L3BlcmlvZGljYWw+PHBhZ2Vz
PjQxLTk8L3BhZ2VzPjx2b2x1bWU+Nzg8L3ZvbHVtZT48bnVtYmVyPjE8L251bWJlcj48ZWRpdGlv
bj4yMDA0LzA3LzE3PC9lZGl0aW9uPjxrZXl3b3Jkcz48a2V5d29yZD5BcG9wdG9zaXM8L2tleXdv
cmQ+PGtleXdvcmQ+Q2VsbHMsIEN1bHR1cmVkPC9rZXl3b3JkPjxrZXl3b3JkPkNoZW1va2luZXMv
Z2VuZXRpY3M8L2tleXdvcmQ+PGtleXdvcmQ+Q3l0b2tpbmVzL2dlbmV0aWNzPC9rZXl3b3JkPjxr
ZXl3b3JkPkVuZG90aGVsaXVtLCBWYXNjdWxhci9jeXRvbG9neS9tZXRhYm9saXNtLyB2aXJvbG9n
eTwva2V5d29yZD48a2V5d29yZD5FcHN0ZWluLUJhcnIgVmlydXMgSW5mZWN0aW9ucy9wYXRob2xv
Z3kvIHBoeXNpb3BhdGhvbG9neTwva2V5d29yZD48a2V5d29yZD5HZW5lIEV4cHJlc3Npb24gUmVn
dWxhdGlvbiwgVmlyYWw8L2tleXdvcmQ+PGtleXdvcmQ+SHVtYW5zPC9rZXl3b3JkPjxrZXl3b3Jk
PkluIFZpdHJvIFRlY2huaXF1ZXM8L2tleXdvcmQ+PGtleXdvcmQ+TkYta2FwcGEgQi8gbWV0YWJv
bGlzbTwva2V5d29yZD48a2V5d29yZD5Qcm90ZWluIFN0cnVjdHVyZSwgVGVydGlhcnk8L2tleXdv
cmQ+PGtleXdvcmQ+UHJvdGVpbnMvZ2VuZXRpY3M8L2tleXdvcmQ+PGtleXdvcmQ+UmV0cm92aXJp
ZGFlL2dlbmV0aWNzPC9rZXl3b3JkPjxrZXl3b3JkPlRORiBSZWNlcHRvci1Bc3NvY2lhdGVkIEZh
Y3RvciAxPC9rZXl3b3JkPjxrZXl3b3JkPlRyYW5zZmVjdGlvbjwva2V5d29yZD48a2V5d29yZD5V
bWJpbGljYWwgVmVpbnMvY3l0b2xvZ3k8L2tleXdvcmQ+PGtleXdvcmQ+VmlyYWwgTWF0cml4IFBy
b3RlaW5zL2NoZW1pc3RyeS8gZ2VuZXRpY3M8L2tleXdvcmQ+PC9rZXl3b3Jkcz48ZGF0ZXM+PHll
YXI+MjAwNDwveWVhcj48cHViLWRhdGVzPjxkYXRlPkp1bCAxNTwvZGF0ZT48L3B1Yi1kYXRlcz48
L2RhdGVzPjxpc2JuPjAwNDEtMTMzNyAoUHJpbnQpJiN4RDswMDQxLTEzMzcgKExpbmtpbmcpPC9p
c2JuPjxhY2Nlc3Npb24tbnVtPjE1MjU3MDM3PC9hY2Nlc3Npb24tbnVtPjx1cmxzPjxyZWxhdGVk
LXVybHM+PHVybD5odHRwOi8vb3ZpZHNwLnR4Lm92aWQuY29tL292ZnRwZGZzL0ZQREROQ0xCQUdF
SURJMDAvZnMwNDcvb3ZmdC9saXZlL2d2MDI0LzAwMDA3ODkwLzAwMDA3ODkwLTIwMDQwNzE1MC0w
MDAwOC5wZGY8L3VybD48L3JlbGF0ZWQtdXJscz48L3VybHM+PHJlbW90ZS1kYXRhYmFzZS1wcm92
aWRlcj5OTE08L3JlbW90ZS1kYXRhYmFzZS1wcm92aWRlcj48bGFuZ3VhZ2U+ZW5nPC9sYW5ndWFn
ZT48L3JlY29yZD48L0NpdGU+PENpdGU+PEF1dGhvcj5Kb25lczwvQXV0aG9yPjxZZWFyPjE5OTU8
L1llYXI+PFJlY051bT4xNjU8L1JlY051bT48cmVjb3JkPjxyZWMtbnVtYmVyPjE2NTwvcmVjLW51
bWJlcj48Zm9yZWlnbi1rZXlzPjxrZXkgYXBwPSJFTiIgZGItaWQ9InBwZHRmcDVkeDVmMnQ2ZXB4
cGV4dHJ2ZDJmc3RhNTBwc2RwcyIgdGltZXN0YW1wPSIxNDg4OTAyNTYxIj4xNjU8L2tleT48L2Zv
cmVpZ24ta2V5cz48cmVmLXR5cGUgbmFtZT0iSm91cm5hbCBBcnRpY2xlIj4xNzwvcmVmLXR5cGU+
PGNvbnRyaWJ1dG9ycz48YXV0aG9ycz48YXV0aG9yPkpvbmVzLCBLLjwvYXV0aG9yPjxhdXRob3I+
Uml2ZXJhLCBDLjwvYXV0aG9yPjxhdXRob3I+U2dhZGFyaSwgQy48L2F1dGhvcj48YXV0aG9yPkZy
YW5rbGluLCBKLjwvYXV0aG9yPjxhdXRob3I+TWF4LCBFLiBFLjwvYXV0aG9yPjxhdXRob3I+Qmhh
dGlhLCBLLjwvYXV0aG9yPjxhdXRob3I+VG9zYXRvLCBHLjwvYXV0aG9yPjwvYXV0aG9ycz48L2Nv
bnRyaWJ1dG9ycz48YXV0aC1hZGRyZXNzPkRpdmlzaW9uIG9mIEhlbWF0b2xvZ2ljIFByb2R1Y3Rz
LCBGb29kIGFuZCBEcnVnIEFkbWluaXN0cmF0aW9uLCBCZXRoZXNkYSwgTWFyeWxhbmQsIFVTQS48
L2F1dGgtYWRkcmVzcz48dGl0bGVzPjx0aXRsZT5JbmZlY3Rpb24gb2YgaHVtYW4gZW5kb3RoZWxp
YWwgY2VsbHMgd2l0aCBFcHN0ZWluLUJhcnIgdmlydXM8L3RpdGxlPjxzZWNvbmRhcnktdGl0bGU+
SiBFeHAgTWVkPC9zZWNvbmRhcnktdGl0bGU+PC90aXRsZXM+PHBlcmlvZGljYWw+PGZ1bGwtdGl0
bGU+SiBFeHAgTWVkPC9mdWxsLXRpdGxlPjwvcGVyaW9kaWNhbD48cGFnZXM+MTIxMy0yMTwvcGFn
ZXM+PHZvbHVtZT4xODI8L3ZvbHVtZT48bnVtYmVyPjU8L251bWJlcj48ZWRpdGlvbj4xOTk1LzEx
LzAxPC9lZGl0aW9uPjxrZXl3b3Jkcz48a2V5d29yZD5CYXNlIFNlcXVlbmNlPC9rZXl3b3JkPjxr
ZXl3b3JkPkNlbGxzLCBDdWx0dXJlZDwva2V5d29yZD48a2V5d29yZD5Db2N1bHR1cmUgVGVjaG5p
cXVlczwva2V5d29yZD48a2V5d29yZD5DeXRva2luZXMvYW5hbHlzaXM8L2tleXdvcmQ+PGtleXdv
cmQ+RE5BLCBWaXJhbC9hbmFseXNpczwva2V5d29yZD48a2V5d29yZD5FbmRvdGhlbGl1bSwgVmFz
Y3VsYXIvIHZpcm9sb2d5PC9rZXl3b3JkPjxrZXl3b3JkPkhlcnBlc3ZpcnVzIDQsIEh1bWFuLyBw
aHlzaW9sb2d5L3JhZGlhdGlvbiBlZmZlY3RzPC9rZXl3b3JkPjxrZXl3b3JkPkh1bWFuczwva2V5
d29yZD48a2V5d29yZD5JbW11bm9jb21wcm9taXNlZCBIb3N0PC9rZXl3b3JkPjxrZXl3b3JkPklu
IFNpdHUgSHlicmlkaXphdGlvbjwva2V5d29yZD48a2V5d29yZD5JbnRlcmxldWtpbi02LyBzZWNy
ZXRpb248L2tleXdvcmQ+PGtleXdvcmQ+THltcGhvcHJvbGlmZXJhdGl2ZSBEaXNvcmRlcnMvZXRp
b2xvZ3kvIHZpcm9sb2d5PC9rZXl3b3JkPjxrZXl3b3JkPk1vbGVjdWxhciBTZXF1ZW5jZSBEYXRh
PC9rZXl3b3JkPjxrZXl3b3JkPlBvbHltZXJhc2UgQ2hhaW4gUmVhY3Rpb248L2tleXdvcmQ+PGtl
eXdvcmQ+UG9zdG9wZXJhdGl2ZSBDb21wbGljYXRpb25zL2V0aW9sb2d5LyB2aXJvbG9neTwva2V5
d29yZD48a2V5d29yZD5UcmFuc3BsYW50YXRpb248L2tleXdvcmQ+PGtleXdvcmQ+VW1iaWxpY2Fs
IFZlaW5zPC9rZXl3b3JkPjxrZXl3b3JkPlZpcmFsIFByb3RlaW5zL2FuYWx5c2lzPC9rZXl3b3Jk
PjxrZXl3b3JkPlZpcnVzIFJlcGxpY2F0aW9uPC9rZXl3b3JkPjwva2V5d29yZHM+PGRhdGVzPjx5
ZWFyPjE5OTU8L3llYXI+PHB1Yi1kYXRlcz48ZGF0ZT5Ob3YgMDE8L2RhdGU+PC9wdWItZGF0ZXM+
PC9kYXRlcz48aXNibj4wMDIyLTEwMDcgKFByaW50KSYjeEQ7MDAyMi0xMDA3IChMaW5raW5nKTwv
aXNibj48YWNjZXNzaW9uLW51bT43NTk1MTkyPC9hY2Nlc3Npb24tbnVtPjx1cmxzPjxyZWxhdGVk
LXVybHM+PHVybD5odHRwOi8vamVtLnJ1cHJlc3Mub3JnL2NvbnRlbnQvamVtLzE4Mi81LzEyMTMu
ZnVsbC5wZGY8L3VybD48L3JlbGF0ZWQtdXJscz48L3VybHM+PGN1c3RvbTI+UE1DMjE5MjE4NTwv
Y3VzdG9tMj48cmVtb3RlLWRhdGFiYXNlLXByb3ZpZGVyPk5MTTwvcmVtb3RlLWRhdGFiYXNlLXBy
b3ZpZGVyPjxsYW5ndWFnZT5lbmc8L2xhbmd1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YaW9uZzwvQXV0aG9yPjxZZWFyPjIwMDQ8L1llYXI+PFJl
Y051bT4xNjQ8L1JlY051bT48RGlzcGxheVRleHQ+WzYwLCA2MV08L0Rpc3BsYXlUZXh0PjxyZWNv
cmQ+PHJlYy1udW1iZXI+MTY0PC9yZWMtbnVtYmVyPjxmb3JlaWduLWtleXM+PGtleSBhcHA9IkVO
IiBkYi1pZD0icHBkdGZwNWR4NWYydDZlcHhwZXh0cnZkMmZzdGE1MHBzZHBzIiB0aW1lc3RhbXA9
IjE0ODg5MDI1NTEiPjE2NDwva2V5PjwvZm9yZWlnbi1rZXlzPjxyZWYtdHlwZSBuYW1lPSJKb3Vy
bmFsIEFydGljbGUiPjE3PC9yZWYtdHlwZT48Y29udHJpYnV0b3JzPjxhdXRob3JzPjxhdXRob3I+
WGlvbmcsIEEuPC9hdXRob3I+PGF1dGhvcj5DbGFya2UtS2F0emVuYmVyZywgUi4gSC48L2F1dGhv
cj48YXV0aG9yPlZhbGVuenVlbGEsIEcuPC9hdXRob3I+PGF1dGhvcj5JenVtaSwgSy4gTS48L2F1
dGhvcj48YXV0aG9yPk1pbGxhbiwgTS4gVC48L2F1dGhvcj48L2F1dGhvcnM+PC9jb250cmlidXRv
cnM+PGF1dGgtYWRkcmVzcz5EZXBhcnRtZW50IG9mIFN1cmdlcnksIFN0YW5mb3JkIFVuaXZlcnNp
dHkgU2Nob29sIG9mIE1lZGljaW5lLCBTdGFuZm9yZCwgQ0EgOTQzMDQsIFVTQS48L2F1dGgtYWRk
cmVzcz48dGl0bGVzPjx0aXRsZT5FcHN0ZWluLUJhcnIgdmlydXMgbGF0ZW50IG1lbWJyYW5lIHBy
b3RlaW4gMSBhY3RpdmF0ZXMgbnVjbGVhciBmYWN0b3Ita2FwcGEgQiBpbiBodW1hbiBlbmRvdGhl
bGlhbCBjZWxscyBhbmQgaW5oaWJpdHMgYXBvcHRvc2lzPC90aXRsZT48c2Vjb25kYXJ5LXRpdGxl
PlRyYW5zcGxhbnRhdGlvbjwvc2Vjb25kYXJ5LXRpdGxlPjwvdGl0bGVzPjxwZXJpb2RpY2FsPjxm
dWxsLXRpdGxlPlRyYW5zcGxhbnRhdGlvbjwvZnVsbC10aXRsZT48L3BlcmlvZGljYWw+PHBhZ2Vz
PjQxLTk8L3BhZ2VzPjx2b2x1bWU+Nzg8L3ZvbHVtZT48bnVtYmVyPjE8L251bWJlcj48ZWRpdGlv
bj4yMDA0LzA3LzE3PC9lZGl0aW9uPjxrZXl3b3Jkcz48a2V5d29yZD5BcG9wdG9zaXM8L2tleXdv
cmQ+PGtleXdvcmQ+Q2VsbHMsIEN1bHR1cmVkPC9rZXl3b3JkPjxrZXl3b3JkPkNoZW1va2luZXMv
Z2VuZXRpY3M8L2tleXdvcmQ+PGtleXdvcmQ+Q3l0b2tpbmVzL2dlbmV0aWNzPC9rZXl3b3JkPjxr
ZXl3b3JkPkVuZG90aGVsaXVtLCBWYXNjdWxhci9jeXRvbG9neS9tZXRhYm9saXNtLyB2aXJvbG9n
eTwva2V5d29yZD48a2V5d29yZD5FcHN0ZWluLUJhcnIgVmlydXMgSW5mZWN0aW9ucy9wYXRob2xv
Z3kvIHBoeXNpb3BhdGhvbG9neTwva2V5d29yZD48a2V5d29yZD5HZW5lIEV4cHJlc3Npb24gUmVn
dWxhdGlvbiwgVmlyYWw8L2tleXdvcmQ+PGtleXdvcmQ+SHVtYW5zPC9rZXl3b3JkPjxrZXl3b3Jk
PkluIFZpdHJvIFRlY2huaXF1ZXM8L2tleXdvcmQ+PGtleXdvcmQ+TkYta2FwcGEgQi8gbWV0YWJv
bGlzbTwva2V5d29yZD48a2V5d29yZD5Qcm90ZWluIFN0cnVjdHVyZSwgVGVydGlhcnk8L2tleXdv
cmQ+PGtleXdvcmQ+UHJvdGVpbnMvZ2VuZXRpY3M8L2tleXdvcmQ+PGtleXdvcmQ+UmV0cm92aXJp
ZGFlL2dlbmV0aWNzPC9rZXl3b3JkPjxrZXl3b3JkPlRORiBSZWNlcHRvci1Bc3NvY2lhdGVkIEZh
Y3RvciAxPC9rZXl3b3JkPjxrZXl3b3JkPlRyYW5zZmVjdGlvbjwva2V5d29yZD48a2V5d29yZD5V
bWJpbGljYWwgVmVpbnMvY3l0b2xvZ3k8L2tleXdvcmQ+PGtleXdvcmQ+VmlyYWwgTWF0cml4IFBy
b3RlaW5zL2NoZW1pc3RyeS8gZ2VuZXRpY3M8L2tleXdvcmQ+PC9rZXl3b3Jkcz48ZGF0ZXM+PHll
YXI+MjAwNDwveWVhcj48cHViLWRhdGVzPjxkYXRlPkp1bCAxNTwvZGF0ZT48L3B1Yi1kYXRlcz48
L2RhdGVzPjxpc2JuPjAwNDEtMTMzNyAoUHJpbnQpJiN4RDswMDQxLTEzMzcgKExpbmtpbmcpPC9p
c2JuPjxhY2Nlc3Npb24tbnVtPjE1MjU3MDM3PC9hY2Nlc3Npb24tbnVtPjx1cmxzPjxyZWxhdGVk
LXVybHM+PHVybD5odHRwOi8vb3ZpZHNwLnR4Lm92aWQuY29tL292ZnRwZGZzL0ZQREROQ0xCQUdF
SURJMDAvZnMwNDcvb3ZmdC9saXZlL2d2MDI0LzAwMDA3ODkwLzAwMDA3ODkwLTIwMDQwNzE1MC0w
MDAwOC5wZGY8L3VybD48L3JlbGF0ZWQtdXJscz48L3VybHM+PHJlbW90ZS1kYXRhYmFzZS1wcm92
aWRlcj5OTE08L3JlbW90ZS1kYXRhYmFzZS1wcm92aWRlcj48bGFuZ3VhZ2U+ZW5nPC9sYW5ndWFn
ZT48L3JlY29yZD48L0NpdGU+PENpdGU+PEF1dGhvcj5Kb25lczwvQXV0aG9yPjxZZWFyPjE5OTU8
L1llYXI+PFJlY051bT4xNjU8L1JlY051bT48cmVjb3JkPjxyZWMtbnVtYmVyPjE2NTwvcmVjLW51
bWJlcj48Zm9yZWlnbi1rZXlzPjxrZXkgYXBwPSJFTiIgZGItaWQ9InBwZHRmcDVkeDVmMnQ2ZXB4
cGV4dHJ2ZDJmc3RhNTBwc2RwcyIgdGltZXN0YW1wPSIxNDg4OTAyNTYxIj4xNjU8L2tleT48L2Zv
cmVpZ24ta2V5cz48cmVmLXR5cGUgbmFtZT0iSm91cm5hbCBBcnRpY2xlIj4xNzwvcmVmLXR5cGU+
PGNvbnRyaWJ1dG9ycz48YXV0aG9ycz48YXV0aG9yPkpvbmVzLCBLLjwvYXV0aG9yPjxhdXRob3I+
Uml2ZXJhLCBDLjwvYXV0aG9yPjxhdXRob3I+U2dhZGFyaSwgQy48L2F1dGhvcj48YXV0aG9yPkZy
YW5rbGluLCBKLjwvYXV0aG9yPjxhdXRob3I+TWF4LCBFLiBFLjwvYXV0aG9yPjxhdXRob3I+Qmhh
dGlhLCBLLjwvYXV0aG9yPjxhdXRob3I+VG9zYXRvLCBHLjwvYXV0aG9yPjwvYXV0aG9ycz48L2Nv
bnRyaWJ1dG9ycz48YXV0aC1hZGRyZXNzPkRpdmlzaW9uIG9mIEhlbWF0b2xvZ2ljIFByb2R1Y3Rz
LCBGb29kIGFuZCBEcnVnIEFkbWluaXN0cmF0aW9uLCBCZXRoZXNkYSwgTWFyeWxhbmQsIFVTQS48
L2F1dGgtYWRkcmVzcz48dGl0bGVzPjx0aXRsZT5JbmZlY3Rpb24gb2YgaHVtYW4gZW5kb3RoZWxp
YWwgY2VsbHMgd2l0aCBFcHN0ZWluLUJhcnIgdmlydXM8L3RpdGxlPjxzZWNvbmRhcnktdGl0bGU+
SiBFeHAgTWVkPC9zZWNvbmRhcnktdGl0bGU+PC90aXRsZXM+PHBlcmlvZGljYWw+PGZ1bGwtdGl0
bGU+SiBFeHAgTWVkPC9mdWxsLXRpdGxlPjwvcGVyaW9kaWNhbD48cGFnZXM+MTIxMy0yMTwvcGFn
ZXM+PHZvbHVtZT4xODI8L3ZvbHVtZT48bnVtYmVyPjU8L251bWJlcj48ZWRpdGlvbj4xOTk1LzEx
LzAxPC9lZGl0aW9uPjxrZXl3b3Jkcz48a2V5d29yZD5CYXNlIFNlcXVlbmNlPC9rZXl3b3JkPjxr
ZXl3b3JkPkNlbGxzLCBDdWx0dXJlZDwva2V5d29yZD48a2V5d29yZD5Db2N1bHR1cmUgVGVjaG5p
cXVlczwva2V5d29yZD48a2V5d29yZD5DeXRva2luZXMvYW5hbHlzaXM8L2tleXdvcmQ+PGtleXdv
cmQ+RE5BLCBWaXJhbC9hbmFseXNpczwva2V5d29yZD48a2V5d29yZD5FbmRvdGhlbGl1bSwgVmFz
Y3VsYXIvIHZpcm9sb2d5PC9rZXl3b3JkPjxrZXl3b3JkPkhlcnBlc3ZpcnVzIDQsIEh1bWFuLyBw
aHlzaW9sb2d5L3JhZGlhdGlvbiBlZmZlY3RzPC9rZXl3b3JkPjxrZXl3b3JkPkh1bWFuczwva2V5
d29yZD48a2V5d29yZD5JbW11bm9jb21wcm9taXNlZCBIb3N0PC9rZXl3b3JkPjxrZXl3b3JkPklu
IFNpdHUgSHlicmlkaXphdGlvbjwva2V5d29yZD48a2V5d29yZD5JbnRlcmxldWtpbi02LyBzZWNy
ZXRpb248L2tleXdvcmQ+PGtleXdvcmQ+THltcGhvcHJvbGlmZXJhdGl2ZSBEaXNvcmRlcnMvZXRp
b2xvZ3kvIHZpcm9sb2d5PC9rZXl3b3JkPjxrZXl3b3JkPk1vbGVjdWxhciBTZXF1ZW5jZSBEYXRh
PC9rZXl3b3JkPjxrZXl3b3JkPlBvbHltZXJhc2UgQ2hhaW4gUmVhY3Rpb248L2tleXdvcmQ+PGtl
eXdvcmQ+UG9zdG9wZXJhdGl2ZSBDb21wbGljYXRpb25zL2V0aW9sb2d5LyB2aXJvbG9neTwva2V5
d29yZD48a2V5d29yZD5UcmFuc3BsYW50YXRpb248L2tleXdvcmQ+PGtleXdvcmQ+VW1iaWxpY2Fs
IFZlaW5zPC9rZXl3b3JkPjxrZXl3b3JkPlZpcmFsIFByb3RlaW5zL2FuYWx5c2lzPC9rZXl3b3Jk
PjxrZXl3b3JkPlZpcnVzIFJlcGxpY2F0aW9uPC9rZXl3b3JkPjwva2V5d29yZHM+PGRhdGVzPjx5
ZWFyPjE5OTU8L3llYXI+PHB1Yi1kYXRlcz48ZGF0ZT5Ob3YgMDE8L2RhdGU+PC9wdWItZGF0ZXM+
PC9kYXRlcz48aXNibj4wMDIyLTEwMDcgKFByaW50KSYjeEQ7MDAyMi0xMDA3IChMaW5raW5nKTwv
aXNibj48YWNjZXNzaW9uLW51bT43NTk1MTkyPC9hY2Nlc3Npb24tbnVtPjx1cmxzPjxyZWxhdGVk
LXVybHM+PHVybD5odHRwOi8vamVtLnJ1cHJlc3Mub3JnL2NvbnRlbnQvamVtLzE4Mi81LzEyMTMu
ZnVsbC5wZGY8L3VybD48L3JlbGF0ZWQtdXJscz48L3VybHM+PGN1c3RvbTI+UE1DMjE5MjE4NTwv
Y3VzdG9tMj48cmVtb3RlLWRhdGFiYXNlLXByb3ZpZGVyPk5MTTwvcmVtb3RlLWRhdGFiYXNlLXBy
b3ZpZGVyPjxsYW5ndWFnZT5lbmc8L2xhbmd1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60, 61]</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lastRenderedPageBreak/>
              <w:t>Hanta virus</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 xml:space="preserve">In vitro: </w:t>
            </w:r>
            <w:r w:rsidRPr="00B6321C">
              <w:rPr>
                <w:rFonts w:ascii="Arial" w:hAnsi="Arial" w:cs="Arial"/>
                <w:sz w:val="20"/>
                <w:szCs w:val="20"/>
              </w:rPr>
              <w:t>bovine aortic ECs</w:t>
            </w:r>
            <w:r w:rsidRPr="00B6321C">
              <w:rPr>
                <w:rFonts w:ascii="Arial" w:hAnsi="Arial" w:cs="Arial"/>
                <w:sz w:val="20"/>
                <w:szCs w:val="20"/>
              </w:rPr>
              <w:fldChar w:fldCharType="begin">
                <w:fldData xml:space="preserve">PEVuZE5vdGU+PENpdGU+PEF1dGhvcj5CYWhyPC9BdXRob3I+PFllYXI+MjAwNDwvWWVhcj48UmVj
TnVtPjIxNDwvUmVjTnVtPjxEaXNwbGF5VGV4dD5bNjJdPC9EaXNwbGF5VGV4dD48cmVjb3JkPjxy
ZWMtbnVtYmVyPjIxNDwvcmVjLW51bWJlcj48Zm9yZWlnbi1rZXlzPjxrZXkgYXBwPSJFTiIgZGIt
aWQ9InBwZHRmcDVkeDVmMnQ2ZXB4cGV4dHJ2ZDJmc3RhNTBwc2RwcyIgdGltZXN0YW1wPSIxNDkz
NjMxOTI2Ij4yMTQ8L2tleT48L2ZvcmVpZ24ta2V5cz48cmVmLXR5cGUgbmFtZT0iSm91cm5hbCBB
cnRpY2xlIj4xNzwvcmVmLXR5cGU+PGNvbnRyaWJ1dG9ycz48YXV0aG9ycz48YXV0aG9yPkJhaHIs
IFUuPC9hdXRob3I+PGF1dGhvcj5NdXJhbnlpLCBXLjwvYXV0aG9yPjxhdXRob3I+TXVsbGVyLCBT
LjwvYXV0aG9yPjxhdXRob3I+S2VobSwgUi48L2F1dGhvcj48YXV0aG9yPkhhbmRlcm1hbm4sIE0u
PC9hdXRob3I+PGF1dGhvcj5EYXJhaSwgRy48L2F1dGhvcj48YXV0aG9yPlplaWVyLCBNLjwvYXV0
aG9yPjwvYXV0aG9ycz48L2NvbnRyaWJ1dG9ycz48YXV0aC1hZGRyZXNzPlNla3Rpb24gTmVwaHJv
bG9naWUsIEtsaW5pa3VtIGRlciBVbml2ZXJzaXRhdCBIZWlkZWxiZXJnLCBELTY5MTE1IEhlaWRl
bGJlcmcsIEdlcm1hbnkuPC9hdXRoLWFkZHJlc3M+PHRpdGxlcz48dGl0bGU+Qm92aW5lIGFvcnRp
YyBlbmRvdGhlbGlhbCBjZWxscyBhcmUgc3VzY2VwdGlibGUgdG8gSGFudGFhbiB2aXJ1cyBpbmZl
Y3Rpb248L3RpdGxlPjxzZWNvbmRhcnktdGl0bGU+Vmlyb2xvZ3k8L3NlY29uZGFyeS10aXRsZT48
L3RpdGxlcz48cGVyaW9kaWNhbD48ZnVsbC10aXRsZT5WaXJvbG9neTwvZnVsbC10aXRsZT48L3Bl
cmlvZGljYWw+PHBhZ2VzPjEtNzwvcGFnZXM+PHZvbHVtZT4zMjE8L3ZvbHVtZT48bnVtYmVyPjE8
L251bWJlcj48ZWRpdGlvbj4yMDA0LzAzLzIzPC9lZGl0aW9uPjxrZXl3b3Jkcz48a2V5d29yZD5B
bmltYWxzPC9rZXl3b3JkPjxrZXl3b3JkPkFvcnRhPC9rZXl3b3JkPjxrZXl3b3JkPkJsb3R0aW5n
LCBXZXN0ZXJuPC9rZXl3b3JkPjxrZXl3b3JkPkNhcHNpZCBQcm90ZWlucy9hbmFseXNpczwva2V5
d29yZD48a2V5d29yZD5DYXR0bGU8L2tleXdvcmQ+PGtleXdvcmQ+Q2VsbCBMaW5lPC9rZXl3b3Jk
PjxrZXl3b3JkPkRpc2Vhc2UgU3VzY2VwdGliaWxpdHk8L2tleXdvcmQ+PGtleXdvcmQ+RWxlY3Ry
b3Bob3Jlc2lzLCBQb2x5YWNyeWxhbWlkZSBHZWw8L2tleXdvcmQ+PGtleXdvcmQ+RW5kb3RoZWxp
YWwgQ2VsbHMvdWx0cmFzdHJ1Y3R1cmUvIHZpcm9sb2d5PC9rZXl3b3JkPjxrZXl3b3JkPkZsdW9y
ZXNjZW50IEFudGlib2R5IFRlY2huaXF1ZSwgSW5kaXJlY3Q8L2tleXdvcmQ+PGtleXdvcmQ+SGFu
dGFhbiB2aXJ1cy9ncm93dGggJmFtcDsgZGV2ZWxvcG1lbnQvIHBhdGhvZ2VuaWNpdHk8L2tleXdv
cmQ+PGtleXdvcmQ+SW50ZWdyaW4gYWxwaGFWYmV0YTMvYW5hbHlzaXM8L2tleXdvcmQ+PGtleXdv
cmQ+Uk5BLCBWaXJhbC9hbmFseXNpczwva2V5d29yZD48a2V5d29yZD5SZXZlcnNlIFRyYW5zY3Jp
cHRhc2UgUG9seW1lcmFzZSBDaGFpbiBSZWFjdGlvbjwva2V5d29yZD48a2V5d29yZD5WaXJhbCBD
b3JlIFByb3RlaW5zL2FuYWx5c2lzPC9rZXl3b3JkPjwva2V5d29yZHM+PGRhdGVzPjx5ZWFyPjIw
MDQ8L3llYXI+PHB1Yi1kYXRlcz48ZGF0ZT5NYXIgMzA8L2RhdGU+PC9wdWItZGF0ZXM+PC9kYXRl
cz48aXNibj4wMDQyLTY4MjIgKFByaW50KSYjeEQ7MDA0Mi02ODIyIChMaW5raW5nKTwvaXNibj48
YWNjZXNzaW9uLW51bT4xNTAzMzU1OTwvYWNjZXNzaW9uLW51bT48dXJscz48cmVsYXRlZC11cmxz
Pjx1cmw+aHR0cDovL2FjLmVscy1jZG4uY29tL1MwMDQyNjgyMjA0MDAwNjM3LzEtczIuMC1TMDA0
MjY4MjIwNDAwMDYzNy1tYWluLnBkZj9fdGlkPWVhMGM2YWU0LTJlNTItMTFlNy1iYmExLTAwMDAw
YWFiMGYwMSZhbXA7YWNkbmF0PTE0OTM2MzIxMTBfNjAwNjQ1Y2I4NTQxMDVmYWIzOGJiM2Y5ZThh
ZjA2Y2E8L3VybD48L3JlbGF0ZWQtdXJscz48L3VybHM+PGVsZWN0cm9uaWMtcmVzb3VyY2UtbnVt
PjEwLjEwMTYvai52aXJvbC4yMDA0LjAxLjAxNzwvZWxlY3Ryb25pYy1yZXNvdXJjZS1udW0+PHJl
bW90ZS1kYXRhYmFzZS1wcm92aWRlcj5OTE08L3JlbW90ZS1kYXRhYmFzZS1wcm92aWRlcj48bGFu
Z3VhZ2U+ZW5nPC9sYW5ndWFnZT48L3JlY29yZD48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CYWhyPC9BdXRob3I+PFllYXI+MjAwNDwvWWVhcj48UmVj
TnVtPjIxNDwvUmVjTnVtPjxEaXNwbGF5VGV4dD5bNjJdPC9EaXNwbGF5VGV4dD48cmVjb3JkPjxy
ZWMtbnVtYmVyPjIxNDwvcmVjLW51bWJlcj48Zm9yZWlnbi1rZXlzPjxrZXkgYXBwPSJFTiIgZGIt
aWQ9InBwZHRmcDVkeDVmMnQ2ZXB4cGV4dHJ2ZDJmc3RhNTBwc2RwcyIgdGltZXN0YW1wPSIxNDkz
NjMxOTI2Ij4yMTQ8L2tleT48L2ZvcmVpZ24ta2V5cz48cmVmLXR5cGUgbmFtZT0iSm91cm5hbCBB
cnRpY2xlIj4xNzwvcmVmLXR5cGU+PGNvbnRyaWJ1dG9ycz48YXV0aG9ycz48YXV0aG9yPkJhaHIs
IFUuPC9hdXRob3I+PGF1dGhvcj5NdXJhbnlpLCBXLjwvYXV0aG9yPjxhdXRob3I+TXVsbGVyLCBT
LjwvYXV0aG9yPjxhdXRob3I+S2VobSwgUi48L2F1dGhvcj48YXV0aG9yPkhhbmRlcm1hbm4sIE0u
PC9hdXRob3I+PGF1dGhvcj5EYXJhaSwgRy48L2F1dGhvcj48YXV0aG9yPlplaWVyLCBNLjwvYXV0
aG9yPjwvYXV0aG9ycz48L2NvbnRyaWJ1dG9ycz48YXV0aC1hZGRyZXNzPlNla3Rpb24gTmVwaHJv
bG9naWUsIEtsaW5pa3VtIGRlciBVbml2ZXJzaXRhdCBIZWlkZWxiZXJnLCBELTY5MTE1IEhlaWRl
bGJlcmcsIEdlcm1hbnkuPC9hdXRoLWFkZHJlc3M+PHRpdGxlcz48dGl0bGU+Qm92aW5lIGFvcnRp
YyBlbmRvdGhlbGlhbCBjZWxscyBhcmUgc3VzY2VwdGlibGUgdG8gSGFudGFhbiB2aXJ1cyBpbmZl
Y3Rpb248L3RpdGxlPjxzZWNvbmRhcnktdGl0bGU+Vmlyb2xvZ3k8L3NlY29uZGFyeS10aXRsZT48
L3RpdGxlcz48cGVyaW9kaWNhbD48ZnVsbC10aXRsZT5WaXJvbG9neTwvZnVsbC10aXRsZT48L3Bl
cmlvZGljYWw+PHBhZ2VzPjEtNzwvcGFnZXM+PHZvbHVtZT4zMjE8L3ZvbHVtZT48bnVtYmVyPjE8
L251bWJlcj48ZWRpdGlvbj4yMDA0LzAzLzIzPC9lZGl0aW9uPjxrZXl3b3Jkcz48a2V5d29yZD5B
bmltYWxzPC9rZXl3b3JkPjxrZXl3b3JkPkFvcnRhPC9rZXl3b3JkPjxrZXl3b3JkPkJsb3R0aW5n
LCBXZXN0ZXJuPC9rZXl3b3JkPjxrZXl3b3JkPkNhcHNpZCBQcm90ZWlucy9hbmFseXNpczwva2V5
d29yZD48a2V5d29yZD5DYXR0bGU8L2tleXdvcmQ+PGtleXdvcmQ+Q2VsbCBMaW5lPC9rZXl3b3Jk
PjxrZXl3b3JkPkRpc2Vhc2UgU3VzY2VwdGliaWxpdHk8L2tleXdvcmQ+PGtleXdvcmQ+RWxlY3Ry
b3Bob3Jlc2lzLCBQb2x5YWNyeWxhbWlkZSBHZWw8L2tleXdvcmQ+PGtleXdvcmQ+RW5kb3RoZWxp
YWwgQ2VsbHMvdWx0cmFzdHJ1Y3R1cmUvIHZpcm9sb2d5PC9rZXl3b3JkPjxrZXl3b3JkPkZsdW9y
ZXNjZW50IEFudGlib2R5IFRlY2huaXF1ZSwgSW5kaXJlY3Q8L2tleXdvcmQ+PGtleXdvcmQ+SGFu
dGFhbiB2aXJ1cy9ncm93dGggJmFtcDsgZGV2ZWxvcG1lbnQvIHBhdGhvZ2VuaWNpdHk8L2tleXdv
cmQ+PGtleXdvcmQ+SW50ZWdyaW4gYWxwaGFWYmV0YTMvYW5hbHlzaXM8L2tleXdvcmQ+PGtleXdv
cmQ+Uk5BLCBWaXJhbC9hbmFseXNpczwva2V5d29yZD48a2V5d29yZD5SZXZlcnNlIFRyYW5zY3Jp
cHRhc2UgUG9seW1lcmFzZSBDaGFpbiBSZWFjdGlvbjwva2V5d29yZD48a2V5d29yZD5WaXJhbCBD
b3JlIFByb3RlaW5zL2FuYWx5c2lzPC9rZXl3b3JkPjwva2V5d29yZHM+PGRhdGVzPjx5ZWFyPjIw
MDQ8L3llYXI+PHB1Yi1kYXRlcz48ZGF0ZT5NYXIgMzA8L2RhdGU+PC9wdWItZGF0ZXM+PC9kYXRl
cz48aXNibj4wMDQyLTY4MjIgKFByaW50KSYjeEQ7MDA0Mi02ODIyIChMaW5raW5nKTwvaXNibj48
YWNjZXNzaW9uLW51bT4xNTAzMzU1OTwvYWNjZXNzaW9uLW51bT48dXJscz48cmVsYXRlZC11cmxz
Pjx1cmw+aHR0cDovL2FjLmVscy1jZG4uY29tL1MwMDQyNjgyMjA0MDAwNjM3LzEtczIuMC1TMDA0
MjY4MjIwNDAwMDYzNy1tYWluLnBkZj9fdGlkPWVhMGM2YWU0LTJlNTItMTFlNy1iYmExLTAwMDAw
YWFiMGYwMSZhbXA7YWNkbmF0PTE0OTM2MzIxMTBfNjAwNjQ1Y2I4NTQxMDVmYWIzOGJiM2Y5ZThh
ZjA2Y2E8L3VybD48L3JlbGF0ZWQtdXJscz48L3VybHM+PGVsZWN0cm9uaWMtcmVzb3VyY2UtbnVt
PjEwLjEwMTYvai52aXJvbC4yMDA0LjAxLjAxNzwvZWxlY3Ryb25pYy1yZXNvdXJjZS1udW0+PHJl
bW90ZS1kYXRhYmFzZS1wcm92aWRlcj5OTE08L3JlbW90ZS1kYXRhYmFzZS1wcm92aWRlcj48bGFu
Z3VhZ2U+ZW5nPC9sYW5ndWFnZT48L3JlY29yZD48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62]</w:t>
            </w:r>
            <w:r w:rsidRPr="00B6321C">
              <w:rPr>
                <w:rFonts w:ascii="Arial" w:hAnsi="Arial" w:cs="Arial"/>
                <w:sz w:val="20"/>
                <w:szCs w:val="20"/>
              </w:rPr>
              <w:fldChar w:fldCharType="end"/>
            </w:r>
            <w:r w:rsidRPr="00B6321C">
              <w:rPr>
                <w:rFonts w:ascii="Arial" w:hAnsi="Arial" w:cs="Arial"/>
                <w:sz w:val="20"/>
                <w:szCs w:val="20"/>
              </w:rPr>
              <w:t>, human saphenous veins ECs</w:t>
            </w:r>
            <w:r w:rsidRPr="00B6321C">
              <w:rPr>
                <w:rFonts w:ascii="Arial" w:hAnsi="Arial" w:cs="Arial"/>
                <w:sz w:val="20"/>
                <w:szCs w:val="20"/>
              </w:rPr>
              <w:fldChar w:fldCharType="begin">
                <w:fldData xml:space="preserve">PEVuZE5vdGU+PENpdGU+PEF1dGhvcj5QZW5zaWVybzwvQXV0aG9yPjxZZWFyPjE5OTI8L1llYXI+
PFJlY051bT4yMTM8L1JlY051bT48RGlzcGxheVRleHQ+WzYzXTwvRGlzcGxheVRleHQ+PHJlY29y
ZD48cmVjLW51bWJlcj4yMTM8L3JlYy1udW1iZXI+PGZvcmVpZ24ta2V5cz48a2V5IGFwcD0iRU4i
IGRiLWlkPSJwcGR0ZnA1ZHg1ZjJ0NmVweHBleHRydmQyZnN0YTUwcHNkcHMiIHRpbWVzdGFtcD0i
MTQ5MzYzMTgyMyI+MjEzPC9rZXk+PC9mb3JlaWduLWtleXM+PHJlZi10eXBlIG5hbWU9IkpvdXJu
YWwgQXJ0aWNsZSI+MTc8L3JlZi10eXBlPjxjb250cmlidXRvcnM+PGF1dGhvcnM+PGF1dGhvcj5Q
ZW5zaWVybywgTS4gTi48L2F1dGhvcj48YXV0aG9yPlNoYXJlZmtpbiwgSi4gQi48L2F1dGhvcj48
YXV0aG9yPkRpZWZmZW5iYWNoLCBDLiBXLjwvYXV0aG9yPjxhdXRob3I+SGF5LCBKLjwvYXV0aG9y
PjwvYXV0aG9ycz48L2NvbnRyaWJ1dG9ycz48YXV0aC1hZGRyZXNzPkRlcGFydG1lbnQgb2YgTWlj
cm9iaW9sb2d5LCBVbmlmb3JtZWQgU2VydmljZXMgVW5pdmVyc2l0eSBvZiB0aGUgSGVhbHRoIFNj
aWVuY2VzLCBCZXRoZXNkYSwgTWFyeWxhbmQgMjA4MTQtNDc5OS48L2F1dGgtYWRkcmVzcz48dGl0
bGVzPjx0aXRsZT5IYW50YWFuIHZpcnVzIGluZmVjdGlvbiBvZiBodW1hbiBlbmRvdGhlbGlhbCBj
ZWxsczwvdGl0bGU+PHNlY29uZGFyeS10aXRsZT5KIFZpcm9sPC9zZWNvbmRhcnktdGl0bGU+PC90
aXRsZXM+PHBlcmlvZGljYWw+PGZ1bGwtdGl0bGU+SiBWaXJvbDwvZnVsbC10aXRsZT48L3Blcmlv
ZGljYWw+PHBhZ2VzPjU5MjktMzY8L3BhZ2VzPjx2b2x1bWU+NjY8L3ZvbHVtZT48bnVtYmVyPjEw
PC9udW1iZXI+PGVkaXRpb24+MTk5Mi8xMC8wMTwvZWRpdGlvbj48a2V5d29yZHM+PGtleXdvcmQ+
QW50aWdlbnMsIFZpcmFsL2FuYWx5c2lzPC9rZXl3b3JkPjxrZXl3b3JkPkJhc2UgU2VxdWVuY2U8
L2tleXdvcmQ+PGtleXdvcmQ+QmxvdHRpbmcsIFdlc3Rlcm48L2tleXdvcmQ+PGtleXdvcmQ+Q2Vs
bHMsIEN1bHR1cmVkPC9rZXl3b3JkPjxrZXl3b3JkPkVuZG90aGVsaXVtLCBWYXNjdWxhci9jeXRv
bG9neS9pbW11bm9sb2d5LyBtaWNyb2Jpb2xvZ3k8L2tleXdvcmQ+PGtleXdvcmQ+Rmx1b3Jlc2Nl
bnQgQW50aWJvZHkgVGVjaG5pcXVlPC9rZXl3b3JkPjxrZXl3b3JkPkhhbnRhdmlydXMvaXNvbGF0
aW9uICZhbXA7IHB1cmlmaWNhdGlvbi8gcGh5c2lvbG9neTwva2V5d29yZD48a2V5d29yZD5IZW1v
cnJoYWdpYyBGZXZlciB3aXRoIFJlbmFsIFN5bmRyb21lL21pY3JvYmlvbG9neS9waHlzaW9wYXRo
b2xvZ3k8L2tleXdvcmQ+PGtleXdvcmQ+SHVtYW5zPC9rZXl3b3JkPjxrZXl3b3JkPkludGVybGV1
a2luLTEvZ2VuZXRpY3M8L2tleXdvcmQ+PGtleXdvcmQ+SW50ZXJsZXVraW4tNi9nZW5ldGljczwv
a2V5d29yZD48a2V5d29yZD5Nb2xlY3VsYXIgU2VxdWVuY2UgRGF0YTwva2V5d29yZD48a2V5d29y
ZD5PbGlnb251Y2xlb3RpZGVzPC9rZXl3b3JkPjxrZXl3b3JkPlBvbHltZXJhc2UgQ2hhaW4gUmVh
Y3Rpb248L2tleXdvcmQ+PGtleXdvcmQ+Uk5BLCBNZXNzZW5nZXIvbWV0YWJvbGlzbTwva2V5d29y
ZD48a2V5d29yZD5UcmFuc2NyaXB0aW9uLCBHZW5ldGljPC9rZXl3b3JkPjxrZXl3b3JkPlZpcnVz
IFJlcGxpY2F0aW9uPC9rZXl3b3JkPjxrZXl3b3JkPnZvbiBXaWxsZWJyYW5kIEZhY3Rvci9nZW5l
dGljczwva2V5d29yZD48L2tleXdvcmRzPjxkYXRlcz48eWVhcj4xOTkyPC95ZWFyPjxwdWItZGF0
ZXM+PGRhdGU+T2N0PC9kYXRlPjwvcHViLWRhdGVzPjwvZGF0ZXM+PGlzYm4+MDAyMi01MzhYIChQ
cmludCkmI3hEOzAwMjItNTM4WCAoTGlua2luZyk8L2lzYm4+PGFjY2Vzc2lvbi1udW0+MTM1NjE2
MDwvYWNjZXNzaW9uLW51bT48dXJscz48cmVsYXRlZC11cmxzPjx1cmw+aHR0cDovL2p2aS5hc20u
b3JnL2NvbnRlbnQvNjYvMTAvNTkyOS5mdWxsLnBkZjwvdXJsPjwvcmVsYXRlZC11cmxzPjwvdXJs
cz48Y3VzdG9tMj5QTUMyNDE0NzA8L2N1c3RvbTI+PHJlbW90ZS1kYXRhYmFzZS1wcm92aWRlcj5O
TE08L3JlbW90ZS1kYXRhYmFzZS1wcm92aWRlcj48bGFuZ3VhZ2U+ZW5nPC9sYW5ndWFnZT48L3Jl
Y29yZD48L0NpdGU+PC9F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QZW5zaWVybzwvQXV0aG9yPjxZZWFyPjE5OTI8L1llYXI+
PFJlY051bT4yMTM8L1JlY051bT48RGlzcGxheVRleHQ+WzYzXTwvRGlzcGxheVRleHQ+PHJlY29y
ZD48cmVjLW51bWJlcj4yMTM8L3JlYy1udW1iZXI+PGZvcmVpZ24ta2V5cz48a2V5IGFwcD0iRU4i
IGRiLWlkPSJwcGR0ZnA1ZHg1ZjJ0NmVweHBleHRydmQyZnN0YTUwcHNkcHMiIHRpbWVzdGFtcD0i
MTQ5MzYzMTgyMyI+MjEzPC9rZXk+PC9mb3JlaWduLWtleXM+PHJlZi10eXBlIG5hbWU9IkpvdXJu
YWwgQXJ0aWNsZSI+MTc8L3JlZi10eXBlPjxjb250cmlidXRvcnM+PGF1dGhvcnM+PGF1dGhvcj5Q
ZW5zaWVybywgTS4gTi48L2F1dGhvcj48YXV0aG9yPlNoYXJlZmtpbiwgSi4gQi48L2F1dGhvcj48
YXV0aG9yPkRpZWZmZW5iYWNoLCBDLiBXLjwvYXV0aG9yPjxhdXRob3I+SGF5LCBKLjwvYXV0aG9y
PjwvYXV0aG9ycz48L2NvbnRyaWJ1dG9ycz48YXV0aC1hZGRyZXNzPkRlcGFydG1lbnQgb2YgTWlj
cm9iaW9sb2d5LCBVbmlmb3JtZWQgU2VydmljZXMgVW5pdmVyc2l0eSBvZiB0aGUgSGVhbHRoIFNj
aWVuY2VzLCBCZXRoZXNkYSwgTWFyeWxhbmQgMjA4MTQtNDc5OS48L2F1dGgtYWRkcmVzcz48dGl0
bGVzPjx0aXRsZT5IYW50YWFuIHZpcnVzIGluZmVjdGlvbiBvZiBodW1hbiBlbmRvdGhlbGlhbCBj
ZWxsczwvdGl0bGU+PHNlY29uZGFyeS10aXRsZT5KIFZpcm9sPC9zZWNvbmRhcnktdGl0bGU+PC90
aXRsZXM+PHBlcmlvZGljYWw+PGZ1bGwtdGl0bGU+SiBWaXJvbDwvZnVsbC10aXRsZT48L3Blcmlv
ZGljYWw+PHBhZ2VzPjU5MjktMzY8L3BhZ2VzPjx2b2x1bWU+NjY8L3ZvbHVtZT48bnVtYmVyPjEw
PC9udW1iZXI+PGVkaXRpb24+MTk5Mi8xMC8wMTwvZWRpdGlvbj48a2V5d29yZHM+PGtleXdvcmQ+
QW50aWdlbnMsIFZpcmFsL2FuYWx5c2lzPC9rZXl3b3JkPjxrZXl3b3JkPkJhc2UgU2VxdWVuY2U8
L2tleXdvcmQ+PGtleXdvcmQ+QmxvdHRpbmcsIFdlc3Rlcm48L2tleXdvcmQ+PGtleXdvcmQ+Q2Vs
bHMsIEN1bHR1cmVkPC9rZXl3b3JkPjxrZXl3b3JkPkVuZG90aGVsaXVtLCBWYXNjdWxhci9jeXRv
bG9neS9pbW11bm9sb2d5LyBtaWNyb2Jpb2xvZ3k8L2tleXdvcmQ+PGtleXdvcmQ+Rmx1b3Jlc2Nl
bnQgQW50aWJvZHkgVGVjaG5pcXVlPC9rZXl3b3JkPjxrZXl3b3JkPkhhbnRhdmlydXMvaXNvbGF0
aW9uICZhbXA7IHB1cmlmaWNhdGlvbi8gcGh5c2lvbG9neTwva2V5d29yZD48a2V5d29yZD5IZW1v
cnJoYWdpYyBGZXZlciB3aXRoIFJlbmFsIFN5bmRyb21lL21pY3JvYmlvbG9neS9waHlzaW9wYXRo
b2xvZ3k8L2tleXdvcmQ+PGtleXdvcmQ+SHVtYW5zPC9rZXl3b3JkPjxrZXl3b3JkPkludGVybGV1
a2luLTEvZ2VuZXRpY3M8L2tleXdvcmQ+PGtleXdvcmQ+SW50ZXJsZXVraW4tNi9nZW5ldGljczwv
a2V5d29yZD48a2V5d29yZD5Nb2xlY3VsYXIgU2VxdWVuY2UgRGF0YTwva2V5d29yZD48a2V5d29y
ZD5PbGlnb251Y2xlb3RpZGVzPC9rZXl3b3JkPjxrZXl3b3JkPlBvbHltZXJhc2UgQ2hhaW4gUmVh
Y3Rpb248L2tleXdvcmQ+PGtleXdvcmQ+Uk5BLCBNZXNzZW5nZXIvbWV0YWJvbGlzbTwva2V5d29y
ZD48a2V5d29yZD5UcmFuc2NyaXB0aW9uLCBHZW5ldGljPC9rZXl3b3JkPjxrZXl3b3JkPlZpcnVz
IFJlcGxpY2F0aW9uPC9rZXl3b3JkPjxrZXl3b3JkPnZvbiBXaWxsZWJyYW5kIEZhY3Rvci9nZW5l
dGljczwva2V5d29yZD48L2tleXdvcmRzPjxkYXRlcz48eWVhcj4xOTkyPC95ZWFyPjxwdWItZGF0
ZXM+PGRhdGU+T2N0PC9kYXRlPjwvcHViLWRhdGVzPjwvZGF0ZXM+PGlzYm4+MDAyMi01MzhYIChQ
cmludCkmI3hEOzAwMjItNTM4WCAoTGlua2luZyk8L2lzYm4+PGFjY2Vzc2lvbi1udW0+MTM1NjE2
MDwvYWNjZXNzaW9uLW51bT48dXJscz48cmVsYXRlZC11cmxzPjx1cmw+aHR0cDovL2p2aS5hc20u
b3JnL2NvbnRlbnQvNjYvMTAvNTkyOS5mdWxsLnBkZjwvdXJsPjwvcmVsYXRlZC11cmxzPjwvdXJs
cz48Y3VzdG9tMj5QTUMyNDE0NzA8L2N1c3RvbTI+PHJlbW90ZS1kYXRhYmFzZS1wcm92aWRlcj5O
TE08L3JlbW90ZS1kYXRhYmFzZS1wcm92aWRlcj48bGFuZ3VhZ2U+ZW5nPC9sYW5ndWFnZT48L3Jl
Y29yZD48L0NpdGU+PC9F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63]</w:t>
            </w:r>
            <w:r w:rsidRPr="00B6321C">
              <w:rPr>
                <w:rFonts w:ascii="Arial" w:hAnsi="Arial" w:cs="Arial"/>
                <w:sz w:val="20"/>
                <w:szCs w:val="20"/>
              </w:rPr>
              <w:fldChar w:fldCharType="end"/>
            </w:r>
            <w:r w:rsidRPr="00B6321C">
              <w:rPr>
                <w:rFonts w:ascii="Arial" w:hAnsi="Arial" w:cs="Arial"/>
                <w:sz w:val="20"/>
                <w:szCs w:val="20"/>
              </w:rPr>
              <w:t>, human lung microvascular ECs</w:t>
            </w:r>
            <w:r w:rsidRPr="00B6321C">
              <w:rPr>
                <w:rFonts w:ascii="Arial" w:hAnsi="Arial" w:cs="Arial"/>
                <w:sz w:val="20"/>
                <w:szCs w:val="20"/>
              </w:rPr>
              <w:fldChar w:fldCharType="begin">
                <w:fldData xml:space="preserve">PEVuZE5vdGU+PENpdGU+PEF1dGhvcj5NY051bHR5PC9BdXRob3I+PFllYXI+MjAxMzwvWWVhcj48
UmVjTnVtPjIxODwvUmVjTnVtPjxEaXNwbGF5VGV4dD5bNjQsIDY1XTwvRGlzcGxheVRleHQ+PHJl
Y29yZD48cmVjLW51bWJlcj4yMTg8L3JlYy1udW1iZXI+PGZvcmVpZ24ta2V5cz48a2V5IGFwcD0i
RU4iIGRiLWlkPSJwcGR0ZnA1ZHg1ZjJ0NmVweHBleHRydmQyZnN0YTUwcHNkcHMiIHRpbWVzdGFt
cD0iMTQ5MzYzNjQyNiI+MjE4PC9rZXk+PC9mb3JlaWduLWtleXM+PHJlZi10eXBlIG5hbWU9Ikpv
dXJuYWwgQXJ0aWNsZSI+MTc8L3JlZi10eXBlPjxjb250cmlidXRvcnM+PGF1dGhvcnM+PGF1dGhv
cj5NY051bHR5LCBTLjwvYXV0aG9yPjxhdXRob3I+RmxpbnQsIE0uPC9hdXRob3I+PGF1dGhvcj5O
aWNob2wsIFMuIFQuPC9hdXRob3I+PGF1dGhvcj5TcGlyb3BvdWxvdSwgQy4gRi48L2F1dGhvcj48
L2F1dGhvcnM+PC9jb250cmlidXRvcnM+PGF1dGgtYWRkcmVzcz5WaXJhbCBTcGVjaWFsIFBhdGhv
Z2VucyBCcmFuY2gsIENlbnRlcnMgZm9yIERpc2Vhc2UgQ29udHJvbCBhbmQgUHJldmVudGlvbiwg
QXRsYW50YSwgR0EsIFVTQS48L2F1dGgtYWRkcmVzcz48dGl0bGVzPjx0aXRsZT5Ib3N0IG1UT1JD
MSBzaWduYWxpbmcgcmVndWxhdGVzIGFuZGVzIHZpcnVzIHJlcGxpY2F0aW9uPC90aXRsZT48c2Vj
b25kYXJ5LXRpdGxlPkogVmlyb2w8L3NlY29uZGFyeS10aXRsZT48L3RpdGxlcz48cGVyaW9kaWNh
bD48ZnVsbC10aXRsZT5KIFZpcm9sPC9mdWxsLXRpdGxlPjwvcGVyaW9kaWNhbD48cGFnZXM+OTEy
LTIyPC9wYWdlcz48dm9sdW1lPjg3PC92b2x1bWU+PG51bWJlcj4yPC9udW1iZXI+PGVkaXRpb24+
MjAxMi8xMS8wOTwvZWRpdGlvbj48a2V5d29yZHM+PGtleXdvcmQ+QW50aXZpcmFsIEFnZW50cy9w
aGFybWFjb2xvZ3k8L2tleXdvcmQ+PGtleXdvcmQ+Q2VsbHMsIEN1bHR1cmVkPC9rZXl3b3JkPjxr
ZXl3b3JkPkdlbmUgS25vY2tkb3duIFRlY2huaXF1ZXM8L2tleXdvcmQ+PGtleXdvcmQ+SGFudGF2
aXJ1cy9kcnVnIGVmZmVjdHMvIHBhdGhvZ2VuaWNpdHkvcGh5c2lvbG9neTwva2V5d29yZD48a2V5
d29yZD5IdW1hbnM8L2tleXdvcmQ+PGtleXdvcmQ+TXVsdGlwcm90ZWluIENvbXBsZXhlcy8gbWV0
YWJvbGlzbTwva2V5d29yZD48a2V5d29yZD5Qcm90ZWluIEtpbmFzZSBJbmhpYml0b3JzL3BoYXJt
YWNvbG9neTwva2V5d29yZD48a2V5d29yZD5TaWduYWwgVHJhbnNkdWN0aW9uPC9rZXl3b3JkPjxr
ZXl3b3JkPlNpcm9saW11cy9hbmFsb2dzICZhbXA7IGRlcml2YXRpdmVzL3BoYXJtYWNvbG9neTwv
a2V5d29yZD48a2V5d29yZD5UT1IgU2VyaW5lLVRocmVvbmluZSBLaW5hc2VzLyBtZXRhYm9saXNt
PC9rZXl3b3JkPjxrZXl3b3JkPlZpcnVzIFJlcGxpY2F0aW9uPC9rZXl3b3JkPjwva2V5d29yZHM+
PGRhdGVzPjx5ZWFyPjIwMTM8L3llYXI+PHB1Yi1kYXRlcz48ZGF0ZT5KYW48L2RhdGU+PC9wdWIt
ZGF0ZXM+PC9kYXRlcz48aXNibj4xMDk4LTU1MTQgKEVsZWN0cm9uaWMpJiN4RDswMDIyLTUzOFgg
KExpbmtpbmcpPC9pc2JuPjxhY2Nlc3Npb24tbnVtPjIzMTM1NzIzPC9hY2Nlc3Npb24tbnVtPjx1
cmxzPjxyZWxhdGVkLXVybHM+PHVybD5odHRwczovL3d3dy5uY2JpLm5sbS5uaWguZ292L3BtYy9h
cnRpY2xlcy9QTUMzNTU0MDgxL3BkZi96anY5MTIucGRmPC91cmw+PC9yZWxhdGVkLXVybHM+PC91
cmxzPjxjdXN0b20yPlBNQzM1NTQwODE8L2N1c3RvbTI+PGVsZWN0cm9uaWMtcmVzb3VyY2UtbnVt
PjEwLjExMjgvanZpLjAyNDE1LTEyPC9lbGVjdHJvbmljLXJlc291cmNlLW51bT48cmVtb3RlLWRh
dGFiYXNlLXByb3ZpZGVyPk5MTTwvcmVtb3RlLWRhdGFiYXNlLXByb3ZpZGVyPjxsYW5ndWFnZT5l
bmc8L2xhbmd1YWdlPjwvcmVjb3JkPjwvQ2l0ZT48Q2l0ZT48QXV0aG9yPkdvcmJ1bm92YTwvQXV0
aG9yPjxZZWFyPjIwMTM8L1llYXI+PFJlY051bT4yMjE8L1JlY051bT48cmVjb3JkPjxyZWMtbnVt
YmVyPjIyMTwvcmVjLW51bWJlcj48Zm9yZWlnbi1rZXlzPjxrZXkgYXBwPSJFTiIgZGItaWQ9InBw
ZHRmcDVkeDVmMnQ2ZXB4cGV4dHJ2ZDJmc3RhNTBwc2RwcyIgdGltZXN0YW1wPSIxNDkzNjM5NjE4
Ij4yMjE8L2tleT48L2ZvcmVpZ24ta2V5cz48cmVmLXR5cGUgbmFtZT0iSm91cm5hbCBBcnRpY2xl
Ij4xNzwvcmVmLXR5cGU+PGNvbnRyaWJ1dG9ycz48YXV0aG9ycz48YXV0aG9yPkdvcmJ1bm92YSwg
RS4gRS48L2F1dGhvcj48YXV0aG9yPkdhdnJpbG92c2theWEsIEkuIE4uPC9hdXRob3I+PGF1dGhv
cj5NYWNrb3csIEUuIFIuPC9hdXRob3I+PC9hdXRob3JzPjwvY29udHJpYnV0b3JzPjxhdXRoLWFk
ZHJlc3M+RGVwYXJ0bWVudCBvZiBNb2xlY3VsYXIgR2VuZXRpY3MgYW5kIE1pY3JvYmlvbG9neSwg
U3RvbnkgQnJvb2sgVW5pdmVyc2l0eSwgU3RvbnkgQnJvb2ssIE5ZIDExNzk0LTUxMiwgVW5pdGVk
IFN0YXRlcy48L2F1dGgtYWRkcmVzcz48dGl0bGVzPjx0aXRsZT5TbGl0Mi1Sb2JvNCByZWNlcHRv
ciByZXNwb25zZXMgaW5oaWJpdCBBTkRWIGRpcmVjdGVkIHBlcm1lYWJpbGl0eSBvZiBodW1hbiBs
dW5nIG1pY3JvdmFzY3VsYXIgZW5kb3RoZWxpYWwgY2VsbHM8L3RpdGxlPjxzZWNvbmRhcnktdGl0
bGU+QW50aXZpcmFsIFJlczwvc2Vjb25kYXJ5LXRpdGxlPjwvdGl0bGVzPjxwZXJpb2RpY2FsPjxm
dWxsLXRpdGxlPkFudGl2aXJhbCBSZXM8L2Z1bGwtdGl0bGU+PC9wZXJpb2RpY2FsPjxwYWdlcz4x
MDgtMTI8L3BhZ2VzPjx2b2x1bWU+OTk8L3ZvbHVtZT48bnVtYmVyPjI8L251bWJlcj48ZWRpdGlv
bj4yMDEzLzA1LzI1PC9lZGl0aW9uPjxrZXl3b3Jkcz48a2V5d29yZD5BZGhlcmVucyBKdW5jdGlv
bnMvbWV0YWJvbGlzbS91bHRyYXN0cnVjdHVyZTwva2V5d29yZD48a2V5d29yZD5DYXBpbGxhcnkg
UGVybWVhYmlsaXR5PC9rZXl3b3JkPjxrZXl3b3JkPkNlbGxzLCBDdWx0dXJlZDwva2V5d29yZD48
a2V5d29yZD5FbmRvdGhlbGl1bSwgVmFzY3VsYXIvcGh5c2lvbG9neTwva2V5d29yZD48a2V5d29y
ZD5IYW50YWFuIHZpcnVzL3BoeXNpb2xvZ3k8L2tleXdvcmQ+PGtleXdvcmQ+SGFudGF2aXJ1cy8g
cGh5c2lvbG9neTwva2V5d29yZD48a2V5d29yZD5IYW50YXZpcnVzIFB1bG1vbmFyeSBTeW5kcm9t
ZS8gdmlyb2xvZ3k8L2tleXdvcmQ+PGtleXdvcmQ+SGVtb3JyaGFnaWMgRmV2ZXIgd2l0aCBSZW5h
bCBTeW5kcm9tZS92aXJvbG9neTwva2V5d29yZD48a2V5d29yZD5IdW1hbiBVbWJpbGljYWwgVmVp
biBFbmRvdGhlbGlhbCBDZWxscy8gcGh5c2lvbG9neS92aXJvbG9neTwva2V5d29yZD48a2V5d29y
ZD5IdW1hbnM8L2tleXdvcmQ+PGtleXdvcmQ+SW50ZXJjZWxsdWxhciBTaWduYWxpbmcgUGVwdGlk
ZXMgYW5kIFByb3RlaW5zLyBtZXRhYm9saXNtPC9rZXl3b3JkPjxrZXl3b3JkPkx1bmcvIGJsb29k
IHN1cHBseS9tZXRhYm9saXNtPC9rZXl3b3JkPjxrZXl3b3JkPk1pY3JvdmVzc2Vscy8gcGh5c2lv
bG9neTwva2V5d29yZD48a2V5d29yZD5OZXJ2ZSBUaXNzdWUgUHJvdGVpbnMvIG1ldGFib2xpc208
L2tleXdvcmQ+PGtleXdvcmQ+Uk5BIEludGVyZmVyZW5jZTwva2V5d29yZD48a2V5d29yZD5STkEs
IFNtYWxsIEludGVyZmVyaW5nPC9rZXl3b3JkPjxrZXl3b3JkPlJlY2VwdG9ycywgQ2VsbCBTdXJm
YWNlL2dlbmV0aWNzLyBtZXRhYm9saXNtPC9rZXl3b3JkPjxrZXl3b3JkPlJlY2VwdG9ycywgSW1t
dW5vbG9naWMvbWV0YWJvbGlzbTwva2V5d29yZD48a2V5d29yZD5IYW50YXZpcnVzPC9rZXl3b3Jk
PjxrZXl3b3JkPkh1bWFuIGVuZG90aGVsaWFsIGNlbGxzPC9rZXl3b3JkPjxrZXl3b3JkPkluaGli
aXRpb248L2tleXdvcmQ+PGtleXdvcmQ+UGVybWVhYmlsaXR5PC9rZXl3b3JkPjxrZXl3b3JkPlNs
aXQyPC9rZXl3b3JkPjwva2V5d29yZHM+PGRhdGVzPjx5ZWFyPjIwMTM8L3llYXI+PHB1Yi1kYXRl
cz48ZGF0ZT5BdWc8L2RhdGU+PC9wdWItZGF0ZXM+PC9kYXRlcz48aXNibj4xODcyLTkwOTYgKEVs
ZWN0cm9uaWMpJiN4RDswMTY2LTM1NDIgKExpbmtpbmcpPC9pc2JuPjxhY2Nlc3Npb24tbnVtPjIz
NzAyMDkyPC9hY2Nlc3Npb24tbnVtPjx1cmxzPjxyZWxhdGVkLXVybHM+PHVybD5odHRwOi8vYWMu
ZWxzLWNkbi5jb20vUzAxNjYzNTQyMTMwMDEzNTYvMS1zMi4wLVMwMTY2MzU0MjEzMDAxMzU2LW1h
aW4ucGRmP190aWQ9ZDMxZTQxYmEtMmU2NC0xMWU3LTllZTgtMDAwMDBhYWIwZjAxJmFtcDthY2Ru
YXQ9MTQ5MzYzOTgwM18yYTAzMTlmNTAxOGEyOGEwODMxMmQyOTJkODMyODZiMjwvdXJsPjwvcmVs
YXRlZC11cmxzPjwvdXJscz48Y3VzdG9tMj5QTUMzNzIzNzcwPC9jdXN0b20yPjxjdXN0b202Pk5p
aG1zNDgyNDExPC9jdXN0b202PjxlbGVjdHJvbmljLXJlc291cmNlLW51bT4xMC4xMDE2L2ouYW50
aXZpcmFsLjIwMTMuMDUuMDA0PC9lbGVjdHJvbmljLXJlc291cmNlLW51bT48cmVtb3RlLWRhdGFi
YXNlLXByb3ZpZGVyPk5MTTwvcmVtb3RlLWRhdGFiYXNlLXByb3ZpZGVyPjxsYW5ndWFnZT5lbmc8
L2xhbmd1YWdlPjwvcmVjb3JkPjwvQ2l0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NY051bHR5PC9BdXRob3I+PFllYXI+MjAxMzwvWWVhcj48
UmVjTnVtPjIxODwvUmVjTnVtPjxEaXNwbGF5VGV4dD5bNjQsIDY1XTwvRGlzcGxheVRleHQ+PHJl
Y29yZD48cmVjLW51bWJlcj4yMTg8L3JlYy1udW1iZXI+PGZvcmVpZ24ta2V5cz48a2V5IGFwcD0i
RU4iIGRiLWlkPSJwcGR0ZnA1ZHg1ZjJ0NmVweHBleHRydmQyZnN0YTUwcHNkcHMiIHRpbWVzdGFt
cD0iMTQ5MzYzNjQyNiI+MjE4PC9rZXk+PC9mb3JlaWduLWtleXM+PHJlZi10eXBlIG5hbWU9Ikpv
dXJuYWwgQXJ0aWNsZSI+MTc8L3JlZi10eXBlPjxjb250cmlidXRvcnM+PGF1dGhvcnM+PGF1dGhv
cj5NY051bHR5LCBTLjwvYXV0aG9yPjxhdXRob3I+RmxpbnQsIE0uPC9hdXRob3I+PGF1dGhvcj5O
aWNob2wsIFMuIFQuPC9hdXRob3I+PGF1dGhvcj5TcGlyb3BvdWxvdSwgQy4gRi48L2F1dGhvcj48
L2F1dGhvcnM+PC9jb250cmlidXRvcnM+PGF1dGgtYWRkcmVzcz5WaXJhbCBTcGVjaWFsIFBhdGhv
Z2VucyBCcmFuY2gsIENlbnRlcnMgZm9yIERpc2Vhc2UgQ29udHJvbCBhbmQgUHJldmVudGlvbiwg
QXRsYW50YSwgR0EsIFVTQS48L2F1dGgtYWRkcmVzcz48dGl0bGVzPjx0aXRsZT5Ib3N0IG1UT1JD
MSBzaWduYWxpbmcgcmVndWxhdGVzIGFuZGVzIHZpcnVzIHJlcGxpY2F0aW9uPC90aXRsZT48c2Vj
b25kYXJ5LXRpdGxlPkogVmlyb2w8L3NlY29uZGFyeS10aXRsZT48L3RpdGxlcz48cGVyaW9kaWNh
bD48ZnVsbC10aXRsZT5KIFZpcm9sPC9mdWxsLXRpdGxlPjwvcGVyaW9kaWNhbD48cGFnZXM+OTEy
LTIyPC9wYWdlcz48dm9sdW1lPjg3PC92b2x1bWU+PG51bWJlcj4yPC9udW1iZXI+PGVkaXRpb24+
MjAxMi8xMS8wOTwvZWRpdGlvbj48a2V5d29yZHM+PGtleXdvcmQ+QW50aXZpcmFsIEFnZW50cy9w
aGFybWFjb2xvZ3k8L2tleXdvcmQ+PGtleXdvcmQ+Q2VsbHMsIEN1bHR1cmVkPC9rZXl3b3JkPjxr
ZXl3b3JkPkdlbmUgS25vY2tkb3duIFRlY2huaXF1ZXM8L2tleXdvcmQ+PGtleXdvcmQ+SGFudGF2
aXJ1cy9kcnVnIGVmZmVjdHMvIHBhdGhvZ2VuaWNpdHkvcGh5c2lvbG9neTwva2V5d29yZD48a2V5
d29yZD5IdW1hbnM8L2tleXdvcmQ+PGtleXdvcmQ+TXVsdGlwcm90ZWluIENvbXBsZXhlcy8gbWV0
YWJvbGlzbTwva2V5d29yZD48a2V5d29yZD5Qcm90ZWluIEtpbmFzZSBJbmhpYml0b3JzL3BoYXJt
YWNvbG9neTwva2V5d29yZD48a2V5d29yZD5TaWduYWwgVHJhbnNkdWN0aW9uPC9rZXl3b3JkPjxr
ZXl3b3JkPlNpcm9saW11cy9hbmFsb2dzICZhbXA7IGRlcml2YXRpdmVzL3BoYXJtYWNvbG9neTwv
a2V5d29yZD48a2V5d29yZD5UT1IgU2VyaW5lLVRocmVvbmluZSBLaW5hc2VzLyBtZXRhYm9saXNt
PC9rZXl3b3JkPjxrZXl3b3JkPlZpcnVzIFJlcGxpY2F0aW9uPC9rZXl3b3JkPjwva2V5d29yZHM+
PGRhdGVzPjx5ZWFyPjIwMTM8L3llYXI+PHB1Yi1kYXRlcz48ZGF0ZT5KYW48L2RhdGU+PC9wdWIt
ZGF0ZXM+PC9kYXRlcz48aXNibj4xMDk4LTU1MTQgKEVsZWN0cm9uaWMpJiN4RDswMDIyLTUzOFgg
KExpbmtpbmcpPC9pc2JuPjxhY2Nlc3Npb24tbnVtPjIzMTM1NzIzPC9hY2Nlc3Npb24tbnVtPjx1
cmxzPjxyZWxhdGVkLXVybHM+PHVybD5odHRwczovL3d3dy5uY2JpLm5sbS5uaWguZ292L3BtYy9h
cnRpY2xlcy9QTUMzNTU0MDgxL3BkZi96anY5MTIucGRmPC91cmw+PC9yZWxhdGVkLXVybHM+PC91
cmxzPjxjdXN0b20yPlBNQzM1NTQwODE8L2N1c3RvbTI+PGVsZWN0cm9uaWMtcmVzb3VyY2UtbnVt
PjEwLjExMjgvanZpLjAyNDE1LTEyPC9lbGVjdHJvbmljLXJlc291cmNlLW51bT48cmVtb3RlLWRh
dGFiYXNlLXByb3ZpZGVyPk5MTTwvcmVtb3RlLWRhdGFiYXNlLXByb3ZpZGVyPjxsYW5ndWFnZT5l
bmc8L2xhbmd1YWdlPjwvcmVjb3JkPjwvQ2l0ZT48Q2l0ZT48QXV0aG9yPkdvcmJ1bm92YTwvQXV0
aG9yPjxZZWFyPjIwMTM8L1llYXI+PFJlY051bT4yMjE8L1JlY051bT48cmVjb3JkPjxyZWMtbnVt
YmVyPjIyMTwvcmVjLW51bWJlcj48Zm9yZWlnbi1rZXlzPjxrZXkgYXBwPSJFTiIgZGItaWQ9InBw
ZHRmcDVkeDVmMnQ2ZXB4cGV4dHJ2ZDJmc3RhNTBwc2RwcyIgdGltZXN0YW1wPSIxNDkzNjM5NjE4
Ij4yMjE8L2tleT48L2ZvcmVpZ24ta2V5cz48cmVmLXR5cGUgbmFtZT0iSm91cm5hbCBBcnRpY2xl
Ij4xNzwvcmVmLXR5cGU+PGNvbnRyaWJ1dG9ycz48YXV0aG9ycz48YXV0aG9yPkdvcmJ1bm92YSwg
RS4gRS48L2F1dGhvcj48YXV0aG9yPkdhdnJpbG92c2theWEsIEkuIE4uPC9hdXRob3I+PGF1dGhv
cj5NYWNrb3csIEUuIFIuPC9hdXRob3I+PC9hdXRob3JzPjwvY29udHJpYnV0b3JzPjxhdXRoLWFk
ZHJlc3M+RGVwYXJ0bWVudCBvZiBNb2xlY3VsYXIgR2VuZXRpY3MgYW5kIE1pY3JvYmlvbG9neSwg
U3RvbnkgQnJvb2sgVW5pdmVyc2l0eSwgU3RvbnkgQnJvb2ssIE5ZIDExNzk0LTUxMiwgVW5pdGVk
IFN0YXRlcy48L2F1dGgtYWRkcmVzcz48dGl0bGVzPjx0aXRsZT5TbGl0Mi1Sb2JvNCByZWNlcHRv
ciByZXNwb25zZXMgaW5oaWJpdCBBTkRWIGRpcmVjdGVkIHBlcm1lYWJpbGl0eSBvZiBodW1hbiBs
dW5nIG1pY3JvdmFzY3VsYXIgZW5kb3RoZWxpYWwgY2VsbHM8L3RpdGxlPjxzZWNvbmRhcnktdGl0
bGU+QW50aXZpcmFsIFJlczwvc2Vjb25kYXJ5LXRpdGxlPjwvdGl0bGVzPjxwZXJpb2RpY2FsPjxm
dWxsLXRpdGxlPkFudGl2aXJhbCBSZXM8L2Z1bGwtdGl0bGU+PC9wZXJpb2RpY2FsPjxwYWdlcz4x
MDgtMTI8L3BhZ2VzPjx2b2x1bWU+OTk8L3ZvbHVtZT48bnVtYmVyPjI8L251bWJlcj48ZWRpdGlv
bj4yMDEzLzA1LzI1PC9lZGl0aW9uPjxrZXl3b3Jkcz48a2V5d29yZD5BZGhlcmVucyBKdW5jdGlv
bnMvbWV0YWJvbGlzbS91bHRyYXN0cnVjdHVyZTwva2V5d29yZD48a2V5d29yZD5DYXBpbGxhcnkg
UGVybWVhYmlsaXR5PC9rZXl3b3JkPjxrZXl3b3JkPkNlbGxzLCBDdWx0dXJlZDwva2V5d29yZD48
a2V5d29yZD5FbmRvdGhlbGl1bSwgVmFzY3VsYXIvcGh5c2lvbG9neTwva2V5d29yZD48a2V5d29y
ZD5IYW50YWFuIHZpcnVzL3BoeXNpb2xvZ3k8L2tleXdvcmQ+PGtleXdvcmQ+SGFudGF2aXJ1cy8g
cGh5c2lvbG9neTwva2V5d29yZD48a2V5d29yZD5IYW50YXZpcnVzIFB1bG1vbmFyeSBTeW5kcm9t
ZS8gdmlyb2xvZ3k8L2tleXdvcmQ+PGtleXdvcmQ+SGVtb3JyaGFnaWMgRmV2ZXIgd2l0aCBSZW5h
bCBTeW5kcm9tZS92aXJvbG9neTwva2V5d29yZD48a2V5d29yZD5IdW1hbiBVbWJpbGljYWwgVmVp
biBFbmRvdGhlbGlhbCBDZWxscy8gcGh5c2lvbG9neS92aXJvbG9neTwva2V5d29yZD48a2V5d29y
ZD5IdW1hbnM8L2tleXdvcmQ+PGtleXdvcmQ+SW50ZXJjZWxsdWxhciBTaWduYWxpbmcgUGVwdGlk
ZXMgYW5kIFByb3RlaW5zLyBtZXRhYm9saXNtPC9rZXl3b3JkPjxrZXl3b3JkPkx1bmcvIGJsb29k
IHN1cHBseS9tZXRhYm9saXNtPC9rZXl3b3JkPjxrZXl3b3JkPk1pY3JvdmVzc2Vscy8gcGh5c2lv
bG9neTwva2V5d29yZD48a2V5d29yZD5OZXJ2ZSBUaXNzdWUgUHJvdGVpbnMvIG1ldGFib2xpc208
L2tleXdvcmQ+PGtleXdvcmQ+Uk5BIEludGVyZmVyZW5jZTwva2V5d29yZD48a2V5d29yZD5STkEs
IFNtYWxsIEludGVyZmVyaW5nPC9rZXl3b3JkPjxrZXl3b3JkPlJlY2VwdG9ycywgQ2VsbCBTdXJm
YWNlL2dlbmV0aWNzLyBtZXRhYm9saXNtPC9rZXl3b3JkPjxrZXl3b3JkPlJlY2VwdG9ycywgSW1t
dW5vbG9naWMvbWV0YWJvbGlzbTwva2V5d29yZD48a2V5d29yZD5IYW50YXZpcnVzPC9rZXl3b3Jk
PjxrZXl3b3JkPkh1bWFuIGVuZG90aGVsaWFsIGNlbGxzPC9rZXl3b3JkPjxrZXl3b3JkPkluaGli
aXRpb248L2tleXdvcmQ+PGtleXdvcmQ+UGVybWVhYmlsaXR5PC9rZXl3b3JkPjxrZXl3b3JkPlNs
aXQyPC9rZXl3b3JkPjwva2V5d29yZHM+PGRhdGVzPjx5ZWFyPjIwMTM8L3llYXI+PHB1Yi1kYXRl
cz48ZGF0ZT5BdWc8L2RhdGU+PC9wdWItZGF0ZXM+PC9kYXRlcz48aXNibj4xODcyLTkwOTYgKEVs
ZWN0cm9uaWMpJiN4RDswMTY2LTM1NDIgKExpbmtpbmcpPC9pc2JuPjxhY2Nlc3Npb24tbnVtPjIz
NzAyMDkyPC9hY2Nlc3Npb24tbnVtPjx1cmxzPjxyZWxhdGVkLXVybHM+PHVybD5odHRwOi8vYWMu
ZWxzLWNkbi5jb20vUzAxNjYzNTQyMTMwMDEzNTYvMS1zMi4wLVMwMTY2MzU0MjEzMDAxMzU2LW1h
aW4ucGRmP190aWQ9ZDMxZTQxYmEtMmU2NC0xMWU3LTllZTgtMDAwMDBhYWIwZjAxJmFtcDthY2Ru
YXQ9MTQ5MzYzOTgwM18yYTAzMTlmNTAxOGEyOGEwODMxMmQyOTJkODMyODZiMjwvdXJsPjwvcmVs
YXRlZC11cmxzPjwvdXJscz48Y3VzdG9tMj5QTUMzNzIzNzcwPC9jdXN0b20yPjxjdXN0b202Pk5p
aG1zNDgyNDExPC9jdXN0b202PjxlbGVjdHJvbmljLXJlc291cmNlLW51bT4xMC4xMDE2L2ouYW50
aXZpcmFsLjIwMTMuMDUuMDA0PC9lbGVjdHJvbmljLXJlc291cmNlLW51bT48cmVtb3RlLWRhdGFi
YXNlLXByb3ZpZGVyPk5MTTwvcmVtb3RlLWRhdGFiYXNlLXByb3ZpZGVyPjxsYW5ndWFnZT5lbmc8
L2xhbmd1YWdlPjwvcmVjb3JkPjwvQ2l0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64, 65]</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LcmF1czwvQXV0aG9yPjxZZWFyPjIwMDQ8L1llYXI+PFJl
Y051bT4yMTU8L1JlY051bT48RGlzcGxheVRleHQ+WzY2LTY5XTwvRGlzcGxheVRleHQ+PHJlY29y
ZD48cmVjLW51bWJlcj4yMTU8L3JlYy1udW1iZXI+PGZvcmVpZ24ta2V5cz48a2V5IGFwcD0iRU4i
IGRiLWlkPSJwcGR0ZnA1ZHg1ZjJ0NmVweHBleHRydmQyZnN0YTUwcHNkcHMiIHRpbWVzdGFtcD0i
MTQ5MzYzNTc2MCI+MjE1PC9rZXk+PC9mb3JlaWduLWtleXM+PHJlZi10eXBlIG5hbWU9IkpvdXJu
YWwgQXJ0aWNsZSI+MTc8L3JlZi10eXBlPjxjb250cmlidXRvcnM+PGF1dGhvcnM+PGF1dGhvcj5L
cmF1cywgQS4gQS48L2F1dGhvcj48YXV0aG9yPlJhZnRlcnksIE0uIEouPC9hdXRob3I+PGF1dGhv
cj5HaWVzZSwgVC48L2F1dGhvcj48YXV0aG9yPlVscmljaCwgUi48L2F1dGhvcj48YXV0aG9yPlph
d2F0emt5LCBSLjwvYXV0aG9yPjxhdXRob3I+SGlwcGVuc3RpZWwsIFMuPC9hdXRob3I+PGF1dGhv
cj5TdXR0b3JwLCBOLjwvYXV0aG9yPjxhdXRob3I+S3J1Z2VyLCBELiBILjwvYXV0aG9yPjxhdXRo
b3I+U2Nob25yaWNoLCBHLjwvYXV0aG9yPjwvYXV0aG9ycz48L2NvbnRyaWJ1dG9ycz48YXV0aC1h
ZGRyZXNzPkluc3RpdHV0IGZ1ciBWaXJvbG9naWUsIENoYXJpdGUtVW5pdmVyc2l0YXRzbWVkaXpp
biBCZXJsaW4sIFNjaHVtYW5uc3RyYXNzZSAyMC8yMSwgRC0xMDA5OCBCZXJsaW4sIEdlcm1hbnku
PC9hdXRoLWFkZHJlc3M+PHRpdGxlcz48dGl0bGU+RGlmZmVyZW50aWFsIGFudGl2aXJhbCByZXNw
b25zZSBvZiBlbmRvdGhlbGlhbCBjZWxscyBhZnRlciBpbmZlY3Rpb24gd2l0aCBwYXRob2dlbmlj
IGFuZCBub25wYXRob2dlbmljIGhhbnRhdmlydXNlczwvdGl0bGU+PHNlY29uZGFyeS10aXRsZT5K
IFZpcm9sPC9zZWNvbmRhcnktdGl0bGU+PC90aXRsZXM+PHBlcmlvZGljYWw+PGZ1bGwtdGl0bGU+
SiBWaXJvbDwvZnVsbC10aXRsZT48L3BlcmlvZGljYWw+PHBhZ2VzPjYxNDMtNTA8L3BhZ2VzPjx2
b2x1bWU+Nzg8L3ZvbHVtZT48bnVtYmVyPjEyPC9udW1iZXI+PGVkaXRpb24+MjAwNC8wNS8yODwv
ZWRpdGlvbj48a2V5d29yZHM+PGtleXdvcmQ+QW5pbWFsczwva2V5d29yZD48a2V5d29yZD5DZXJj
b3BpdGhlY3VzIGFldGhpb3BzPC9rZXl3b3JkPjxrZXl3b3JkPkVuZG90aGVsaWFsIENlbGxzLyBp
bW11bm9sb2d5LyB2aXJvbG9neTwva2V5d29yZD48a2V5d29yZD5HVFAtQmluZGluZyBQcm90ZWlu
cy9tZXRhYm9saXNtPC9rZXl3b3JkPjxrZXl3b3JkPkhhbnRhYW4gdmlydXMvIHBhdGhvZ2VuaWNp
dHk8L2tleXdvcmQ+PGtleXdvcmQ+SGFudGF2aXJ1cy8gcGF0aG9nZW5pY2l0eTwva2V5d29yZD48
a2V5d29yZD5IaXN0b2NvbXBhdGliaWxpdHkgQW50aWdlbnMgQ2xhc3MgSS9tZXRhYm9saXNtPC9r
ZXl3b3JkPjxrZXl3b3JkPkh1bWFuczwva2V5d29yZD48a2V5d29yZD5JbnRlcmZlcm9uLWJldGEv
bWV0YWJvbGlzbTwva2V5d29yZD48a2V5d29yZD5NeXhvdmlydXMgUmVzaXN0YW5jZSBQcm90ZWlu
czwva2V5d29yZD48a2V5d29yZD5VbWJpbGljYWwgVmVpbnM8L2tleXdvcmQ+PGtleXdvcmQ+VmVy
byBDZWxsczwva2V5d29yZD48a2V5d29yZD5WaXJ1cyBSZXBsaWNhdGlvbjwva2V5d29yZD48L2tl
eXdvcmRzPjxkYXRlcz48eWVhcj4yMDA0PC95ZWFyPjxwdWItZGF0ZXM+PGRhdGU+SnVuPC9kYXRl
PjwvcHViLWRhdGVzPjwvZGF0ZXM+PGlzYm4+MDAyMi01MzhYIChQcmludCkmI3hEOzAwMjItNTM4
WCAoTGlua2luZyk8L2lzYm4+PGFjY2Vzc2lvbi1udW0+MTUxNjM3MDc8L2FjY2Vzc2lvbi1udW0+
PHVybHM+PHJlbGF0ZWQtdXJscz48dXJsPmh0dHBzOi8vd3d3Lm5jYmkubmxtLm5paC5nb3YvcG1j
L2FydGljbGVzL1BNQzQxNjUwMS9wZGYvMTc4My0wMy5wZGY8L3VybD48L3JlbGF0ZWQtdXJscz48
L3VybHM+PGN1c3RvbTI+UE1DNDE2NTAxPC9jdXN0b20yPjxlbGVjdHJvbmljLXJlc291cmNlLW51
bT4xMC4xMTI4L2p2aS43OC4xMi42MTQzLTYxNTAuMjAwNDwvZWxlY3Ryb25pYy1yZXNvdXJjZS1u
dW0+PHJlbW90ZS1kYXRhYmFzZS1wcm92aWRlcj5OTE08L3JlbW90ZS1kYXRhYmFzZS1wcm92aWRl
cj48bGFuZ3VhZ2U+ZW5nPC9sYW5ndWFnZT48L3JlY29yZD48L0NpdGU+PENpdGU+PEF1dGhvcj5L
aW08L0F1dGhvcj48WWVhcj4yMDA3PC9ZZWFyPjxSZWNOdW0+MjE2PC9SZWNOdW0+PHJlY29yZD48
cmVjLW51bWJlcj4yMTY8L3JlYy1udW1iZXI+PGZvcmVpZ24ta2V5cz48a2V5IGFwcD0iRU4iIGRi
LWlkPSJwcGR0ZnA1ZHg1ZjJ0NmVweHBleHRydmQyZnN0YTUwcHNkcHMiIHRpbWVzdGFtcD0iMTQ5
MzYzNTg4MyI+MjE2PC9rZXk+PC9mb3JlaWduLWtleXM+PHJlZi10eXBlIG5hbWU9IkpvdXJuYWwg
QXJ0aWNsZSI+MTc8L3JlZi10eXBlPjxjb250cmlidXRvcnM+PGF1dGhvcnM+PGF1dGhvcj5LaW0s
IEkuIFcuPC9hdXRob3I+PGF1dGhvcj5Id2FuZywgSi4gWS48L2F1dGhvcj48YXV0aG9yPktpbSwg
Uy4gSy48L2F1dGhvcj48YXV0aG9yPktpbSwgSi4gSy48L2F1dGhvcj48YXV0aG9yPlBhcmssIEgu
IFMuPC9hdXRob3I+PC9hdXRob3JzPjwvY29udHJpYnV0b3JzPjxhdXRoLWFkZHJlc3M+RGVwYXJ0
bWVudCBvZiBBcHBsaWVkIE1pY3JvYmlvbG9neSwgQ29sbGVnZSBvZiBOYXR1cmFsIFJlc291cmNl
cywgWWV1bmduYW0gVW5pdmVyc2l0eSwgRGFlZ3UsIEtvcmVhLjwvYXV0aC1hZGRyZXNzPjx0aXRs
ZXM+PHRpdGxlPkludGVyZmVyb24tc3RpbXVsYXRlZCBnZW5lcyByZXNwb25zZSBpbiBlbmRvdGhl
bGlhbCBjZWxscyBmb2xsb3dpbmcgSGFudGFhbiB2aXJ1cyBpbmZlY3Rpb248L3RpdGxlPjxzZWNv
bmRhcnktdGl0bGU+SiBLb3JlYW4gTWVkIFNjaTwvc2Vjb25kYXJ5LXRpdGxlPjwvdGl0bGVzPjxw
ZXJpb2RpY2FsPjxmdWxsLXRpdGxlPkogS29yZWFuIE1lZCBTY2k8L2Z1bGwtdGl0bGU+PC9wZXJp
b2RpY2FsPjxwYWdlcz45ODctOTI8L3BhZ2VzPjx2b2x1bWU+MjI8L3ZvbHVtZT48bnVtYmVyPjY8
L251bWJlcj48ZWRpdGlvbj4yMDA3LzEyLzI5PC9lZGl0aW9uPjxrZXl3b3Jkcz48a2V5d29yZD5B
VFAtQmluZGluZyBDYXNzZXR0ZSBUcmFuc3BvcnRlcnMvIGdlbmV0aWNzPC9rZXl3b3JkPjxrZXl3
b3JkPkFudGlnZW4gUGVwdGlkZSBUcmFuc3BvcnRlci0xPC9rZXl3b3JkPjxrZXl3b3JkPkFudGln
ZW4gUGVwdGlkZSBUcmFuc3BvcnRlci0yPC9rZXl3b3JkPjxrZXl3b3JkPkJsb3R0aW5nLCBXZXN0
ZXJuPC9rZXl3b3JkPjxrZXl3b3JkPkNlbGxzLCBDdWx0dXJlZDwva2V5d29yZD48a2V5d29yZD5F
bmRvdGhlbGlhbCBDZWxscy9tZXRhYm9saXNtLyB2aXJvbG9neTwva2V5d29yZD48a2V5d29yZD5H
VFAtQmluZGluZyBQcm90ZWlucy8gZ2VuZXRpY3M8L2tleXdvcmQ+PGtleXdvcmQ+R2VuZSBFeHBy
ZXNzaW9uIFJlZ3VsYXRpb248L2tleXdvcmQ+PGtleXdvcmQ+SGFudGFhbiB2aXJ1cy8gaW1tdW5v
bG9neTwva2V5d29yZD48a2V5d29yZD5IaXN0b2NvbXBhdGliaWxpdHkgQW50aWdlbnMgQ2xhc3Mg
SS9hbmFseXNpczwva2V5d29yZD48a2V5d29yZD5IdW1hbnM8L2tleXdvcmQ+PGtleXdvcmQ+SW50
ZXJmZXJvbiBSZWd1bGF0b3J5IEZhY3Rvci0zL2dlbmV0aWNzPC9rZXl3b3JkPjxrZXl3b3JkPklu
dGVyZmVyb24gUmVndWxhdG9yeSBGYWN0b3ItNy8gZ2VuZXRpY3M8L2tleXdvcmQ+PGtleXdvcmQ+
SW50ZXJmZXJvbnMvIGdlbmV0aWNzPC9rZXl3b3JkPjxrZXl3b3JkPk15eG92aXJ1cyBSZXNpc3Rh
bmNlIFByb3RlaW5zPC9rZXl3b3JkPjxrZXl3b3JkPlJOQSwgTWVzc2VuZ2VyL2FuYWx5c2lzPC9r
ZXl3b3JkPjwva2V5d29yZHM+PGRhdGVzPjx5ZWFyPjIwMDc8L3llYXI+PHB1Yi1kYXRlcz48ZGF0
ZT5EZWM8L2RhdGU+PC9wdWItZGF0ZXM+PC9kYXRlcz48aXNibj4xMDExLTg5MzQgKFByaW50KSYj
eEQ7MTAxMS04OTM0IChMaW5raW5nKTwvaXNibj48YWNjZXNzaW9uLW51bT4xODE2MjcxMTwvYWNj
ZXNzaW9uLW51bT48dXJscz48cmVsYXRlZC11cmxzPjx1cmw+aHR0cHM6Ly93d3cubmNiaS5ubG0u
bmloLmdvdi9wbWMvYXJ0aWNsZXMvUE1DMjY5NDI2NS9wZGYvamttcy0yMi05ODcucGRmPC91cmw+
PC9yZWxhdGVkLXVybHM+PC91cmxzPjxjdXN0b20yPlBNQzI2OTQyNjU8L2N1c3RvbTI+PGVsZWN0
cm9uaWMtcmVzb3VyY2UtbnVtPjEwLjMzNDYvamttcy4yMDA3LjIyLjYuOTg3PC9lbGVjdHJvbmlj
LXJlc291cmNlLW51bT48cmVtb3RlLWRhdGFiYXNlLXByb3ZpZGVyPk5MTTwvcmVtb3RlLWRhdGFi
YXNlLXByb3ZpZGVyPjxsYW5ndWFnZT5lbmc8L2xhbmd1YWdlPjwvcmVjb3JkPjwvQ2l0ZT48Q2l0
ZT48QXV0aG9yPlRheWxvcjwvQXV0aG9yPjxZZWFyPjIwMTM8L1llYXI+PFJlY051bT4yMTc8L1Jl
Y051bT48cmVjb3JkPjxyZWMtbnVtYmVyPjIxNzwvcmVjLW51bWJlcj48Zm9yZWlnbi1rZXlzPjxr
ZXkgYXBwPSJFTiIgZGItaWQ9InBwZHRmcDVkeDVmMnQ2ZXB4cGV4dHJ2ZDJmc3RhNTBwc2RwcyIg
dGltZXN0YW1wPSIxNDkzNjM2MTUzIj4yMTc8L2tleT48L2ZvcmVpZ24ta2V5cz48cmVmLXR5cGUg
bmFtZT0iSm91cm5hbCBBcnRpY2xlIj4xNzwvcmVmLXR5cGU+PGNvbnRyaWJ1dG9ycz48YXV0aG9y
cz48YXV0aG9yPlRheWxvciwgUy4gTC48L2F1dGhvcj48YXV0aG9yPldhaGwtSmVuc2VuLCBWLjwv
YXV0aG9yPjxhdXRob3I+Q29wZWxhbmQsIEEuIE0uPC9hdXRob3I+PGF1dGhvcj5KYWhybGluZywg
UC4gQi48L2F1dGhvcj48YXV0aG9yPlNjaG1hbGpvaG4sIEMuIFMuPC9hdXRob3I+PC9hdXRob3Jz
PjwvY29udHJpYnV0b3JzPjxhdXRoLWFkZHJlc3M+VW5pdGVkIFN0YXRlcyBBcm15IE1lZGljYWwg
UmVzZWFyY2ggSW5zdGl0dXRlIG9mIEluZmVjdGlvdXMgRGlzZWFzZXMsIEZvcnQgRGV0cmljaywg
TWFyeWxhbmQsIFVuaXRlZCBTdGF0ZXMgb2YgQW1lcmljYS48L2F1dGgtYWRkcmVzcz48dGl0bGVz
Pjx0aXRsZT5FbmRvdGhlbGlhbCBjZWxsIHBlcm1lYWJpbGl0eSBkdXJpbmcgaGFudGF2aXJ1cyBp
bmZlY3Rpb24gaW52b2x2ZXMgZmFjdG9yIFhJSS1kZXBlbmRlbnQgaW5jcmVhc2VkIGFjdGl2YXRp
b24gb2YgdGhlIGthbGxpa3JlaW4ta2luaW4gc3lzdGVtPC90aXRsZT48c2Vjb25kYXJ5LXRpdGxl
PlBMb1MgUGF0aG9nPC9zZWNvbmRhcnktdGl0bGU+PC90aXRsZXM+PHBlcmlvZGljYWw+PGZ1bGwt
dGl0bGU+UExvUyBQYXRob2c8L2Z1bGwtdGl0bGU+PC9wZXJpb2RpY2FsPjxwYWdlcz5lMTAwMzQ3
MDwvcGFnZXM+PHZvbHVtZT45PC92b2x1bWU+PG51bWJlcj43PC9udW1iZXI+PGVkaXRpb24+MjAx
My8wNy8yMzwvZWRpdGlvbj48a2V5d29yZHM+PGtleXdvcmQ+QnJhZHlraW5pbi9hbnRhZ29uaXN0
cyAmYW1wOyBpbmhpYml0b3JzL21ldGFib2xpc208L2tleXdvcmQ+PGtleXdvcmQ+Q2FwaWxsYXJp
ZXMvZHJ1ZyBlZmZlY3RzL21ldGFib2xpc20vIHZpcm9sb2d5PC9rZXl3b3JkPjxrZXl3b3JkPkNh
cGlsbGFyeSBQZXJtZWFiaWxpdHkvZHJ1ZyBlZmZlY3RzPC9rZXl3b3JkPjxrZXl3b3JkPkNlbGxz
LCBDdWx0dXJlZDwva2V5d29yZD48a2V5d29yZD5Db2N1bHR1cmUgVGVjaG5pcXVlczwva2V5d29y
ZD48a2V5d29yZD5FbmRvdGhlbGl1bSwgVmFzY3VsYXIvY3l0b2xvZ3kvZHJ1ZyBlZmZlY3RzL21l
dGFib2xpc20vIHZpcm9sb2d5PC9rZXl3b3JkPjxrZXl3b3JkPkVuenltZSBBY3RpdmF0aW9uL2Ry
dWcgZWZmZWN0czwva2V5d29yZD48a2V5d29yZD5GYWN0b3IgWElJL2FudGFnb25pc3RzICZhbXA7
IGluaGliaXRvcnMvIG1ldGFib2xpc208L2tleXdvcmQ+PGtleXdvcmQ+SGFudGF2aXJ1cy9waHlz
aW9sb2d5PC9rZXl3b3JkPjxrZXl3b3JkPkhhbnRhdmlydXMgSW5mZWN0aW9ucy9tZXRhYm9saXNt
LyB2aXJvbG9neTwva2V5d29yZD48a2V5d29yZD5IdW1hbiBVbWJpbGljYWwgVmVpbiBFbmRvdGhl
bGlhbCBDZWxscy9jeXRvbG9neS9kcnVnIGVmZmVjdHMvbWV0YWJvbGlzbS92aXJvbG9neTwva2V5
d29yZD48a2V5d29yZD5IdW1hbnM8L2tleXdvcmQ+PGtleXdvcmQ+S2FsbGlrcmVpbi1LaW5pbiBT
eXN0ZW0vZHJ1ZyBlZmZlY3RzPC9rZXl3b3JkPjxrZXl3b3JkPktpbmlub2dlbiwgSGlnaC1Nb2xl
Y3VsYXItV2VpZ2h0L21ldGFib2xpc208L2tleXdvcmQ+PGtleXdvcmQ+TWVzZW5jaHltYWwgU3Ry
b21hbCBDZWxscy9jeXRvbG9neS9kcnVnIGVmZmVjdHMvbWV0YWJvbGlzbS92aXJvbG9neTwva2V5
d29yZD48a2V5d29yZD5NdXNjbGUsIFNtb290aCwgVmFzY3VsYXIvY3l0b2xvZ3kvZHJ1ZyBlZmZl
Y3RzL21ldGFib2xpc20vdmlyb2xvZ3k8L2tleXdvcmQ+PGtleXdvcmQ+UHJla2FsbGlrcmVpbi9h
bnRhZ29uaXN0cyAmYW1wOyBpbmhpYml0b3JzL21ldGFib2xpc208L2tleXdvcmQ+PGtleXdvcmQ+
UHJvdGVhc2UgSW5oaWJpdG9ycy9waGFybWFjb2xvZ3k8L2tleXdvcmQ+PGtleXdvcmQ+UHJvdGVv
bHlzaXMvZHJ1ZyBlZmZlY3RzPC9rZXl3b3JkPjxrZXl3b3JkPlB1bG1vbmFyeSBBcnRlcnkvY3l0
b2xvZ3kvZHJ1ZyBlZmZlY3RzL21ldGFib2xpc20vdmlyb2xvZ3k8L2tleXdvcmQ+PGtleXdvcmQ+
U3VyZmFjZSBQcm9wZXJ0aWVzPC9rZXl3b3JkPjxrZXl3b3JkPlZpcnVzIFJlcGxpY2F0aW9uPC9r
ZXl3b3JkPjwva2V5d29yZHM+PGRhdGVzPjx5ZWFyPjIwMTM8L3llYXI+PC9kYXRlcz48aXNibj4x
NTUzLTczNzQgKEVsZWN0cm9uaWMpJiN4RDsxNTUzLTczNjYgKExpbmtpbmcpPC9pc2JuPjxhY2Nl
c3Npb24tbnVtPjIzODc0MTk4PC9hY2Nlc3Npb24tbnVtPjx1cmxzPjxyZWxhdGVkLXVybHM+PHVy
bD5odHRwczovL3d3dy5uY2JpLm5sbS5uaWguZ292L3BtYy9hcnRpY2xlcy9QTUMzNzE1NDU5L3Bk
Zi9wcGF0LjEwMDM0NzAucGRmPC91cmw+PC9yZWxhdGVkLXVybHM+PC91cmxzPjxjdXN0b20yPlBN
QzM3MTU0NTk8L2N1c3RvbTI+PGVsZWN0cm9uaWMtcmVzb3VyY2UtbnVtPjEwLjEzNzEvam91cm5h
bC5wcGF0LjEwMDM0NzA8L2VsZWN0cm9uaWMtcmVzb3VyY2UtbnVtPjxyZW1vdGUtZGF0YWJhc2Ut
cHJvdmlkZXI+TkxNPC9yZW1vdGUtZGF0YWJhc2UtcHJvdmlkZXI+PGxhbmd1YWdlPmVuZzwvbGFu
Z3VhZ2U+PC9yZWNvcmQ+PC9DaXRlPjxDaXRlPjxBdXRob3I+U2hpbjwvQXV0aG9yPjxZZWFyPjIw
MTI8L1llYXI+PFJlY051bT4yMTk8L1JlY051bT48cmVjb3JkPjxyZWMtbnVtYmVyPjIxOTwvcmVj
LW51bWJlcj48Zm9yZWlnbi1rZXlzPjxrZXkgYXBwPSJFTiIgZGItaWQ9InBwZHRmcDVkeDVmMnQ2
ZXB4cGV4dHJ2ZDJmc3RhNTBwc2RwcyIgdGltZXN0YW1wPSIxNDkzNjM2NjEwIj4yMTk8L2tleT48
L2ZvcmVpZ24ta2V5cz48cmVmLXR5cGUgbmFtZT0iSm91cm5hbCBBcnRpY2xlIj4xNzwvcmVmLXR5
cGU+PGNvbnRyaWJ1dG9ycz48YXV0aG9ycz48YXV0aG9yPlNoaW4sIE8uIFMuPC9hdXRob3I+PGF1
dGhvcj5ZYW5hZ2loYXJhLCBSLjwvYXV0aG9yPjxhdXRob3I+U29uZywgSi4gVy48L2F1dGhvcj48
L2F1dGhvcnM+PC9jb250cmlidXRvcnM+PGF1dGgtYWRkcmVzcz5JbnN0aXR1dGUgb2YgQmlvbWVk
aWNhbCBTY2llbmNlICZhbXA7IEZvb2QgU2FmZXR5LCBLb3JlYSBVbml2ZXJzaXR5LCBTZW91bCAx
MzYtNzEzLCBSZXB1YmxpYyBvZiBLb3JlYS48L2F1dGgtYWRkcmVzcz48dGl0bGVzPjx0aXRsZT5E
aXN0aW5jdCBpbm5hdGUgaW1tdW5lIHJlc3BvbnNlcyBpbiBodW1hbiBtYWNyb3BoYWdlcyBhbmQg
ZW5kb3RoZWxpYWwgY2VsbHMgaW5mZWN0ZWQgd2l0aCBzaHJldy1ib3JuZSBoYW50YXZpcnVzZXM8
L3RpdGxlPjxzZWNvbmRhcnktdGl0bGU+Vmlyb2xvZ3k8L3NlY29uZGFyeS10aXRsZT48L3RpdGxl
cz48cGVyaW9kaWNhbD48ZnVsbC10aXRsZT5WaXJvbG9neTwvZnVsbC10aXRsZT48L3BlcmlvZGlj
YWw+PHBhZ2VzPjQzLTk8L3BhZ2VzPjx2b2x1bWU+NDM0PC92b2x1bWU+PG51bWJlcj4xPC9udW1i
ZXI+PGVkaXRpb24+MjAxMi8wOS8wNTwvZWRpdGlvbj48a2V5d29yZHM+PGtleXdvcmQ+QW5pbWFs
czwva2V5d29yZD48a2V5d29yZD5DZWxscywgQ3VsdHVyZWQ8L2tleXdvcmQ+PGtleXdvcmQ+RW5k
b3RoZWxpYWwgQ2VsbHMvaW1tdW5vbG9neS8gdmlyb2xvZ3k8L2tleXdvcmQ+PGtleXdvcmQ+SGFu
dGF2aXJ1cy8gaW1tdW5vbG9neS8gaXNvbGF0aW9uICZhbXA7IHB1cmlmaWNhdGlvbi9waHlzaW9s
b2d5PC9rZXl3b3JkPjxrZXl3b3JkPkh1bWFuczwva2V5d29yZD48a2V5d29yZD5JbW11bml0eSwg
SW5uYXRlPC9rZXl3b3JkPjxrZXl3b3JkPk1hY3JvcGhhZ2VzL2ltbXVub2xvZ3kvIHZpcm9sb2d5
PC9rZXl3b3JkPjxrZXl3b3JkPlNocmV3cy8gdmlyb2xvZ3k8L2tleXdvcmQ+PGtleXdvcmQ+Vmly
dXMgUmVwbGljYXRpb248L2tleXdvcmQ+PC9rZXl3b3Jkcz48ZGF0ZXM+PHllYXI+MjAxMjwveWVh
cj48cHViLWRhdGVzPjxkYXRlPkRlYyAwNTwvZGF0ZT48L3B1Yi1kYXRlcz48L2RhdGVzPjxpc2Ju
PjEwOTYtMDM0MSAoRWxlY3Ryb25pYykmI3hEOzAwNDItNjgyMiAoTGlua2luZyk8L2lzYm4+PGFj
Y2Vzc2lvbi1udW0+MjI5NDQxMDg8L2FjY2Vzc2lvbi1udW0+PHVybHM+PHJlbGF0ZWQtdXJscz48
dXJsPmh0dHA6Ly9hYy5lbHMtY2RuLmNvbS9TMDA0MjY4MjIxMjAwMzc1My8xLXMyLjAtUzAwNDI2
ODIyMTIwMDM3NTMtbWFpbi5wZGY/X3RpZD1kMmYxNzlkNC0yZTVkLTExZTctOWRhYS0wMDAwMGFh
YjBmNmImYW1wO2FjZG5hdD0xNDkzNjM2Nzk2XzljMjc3YWZjMTVhN2IwMGNmMmRkYTQ3OTUyM2Mx
MmVmPC91cmw+PC9yZWxhdGVkLXVybHM+PC91cmxzPjxjdXN0b20yPlBNQzM3NTIwMzI8L2N1c3Rv
bTI+PGN1c3RvbTY+TmlobXM0MDQ5MzA8L2N1c3RvbTY+PGVsZWN0cm9uaWMtcmVzb3VyY2UtbnVt
PjEwLjEwMTYvai52aXJvbC4yMDEyLjA4LjAwNDwvZWxlY3Ryb25pYy1yZXNvdXJjZS1udW0+PHJl
bW90ZS1kYXRhYmFzZS1wcm92aWRlcj5OTE08L3JlbW90ZS1kYXRhYmFzZS1wcm92aWRlcj48bGFu
Z3VhZ2U+ZW5nPC9sYW5ndWFnZT48L3JlY29yZD48L0NpdGU+PC9F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LcmF1czwvQXV0aG9yPjxZZWFyPjIwMDQ8L1llYXI+PFJl
Y051bT4yMTU8L1JlY051bT48RGlzcGxheVRleHQ+WzY2LTY5XTwvRGlzcGxheVRleHQ+PHJlY29y
ZD48cmVjLW51bWJlcj4yMTU8L3JlYy1udW1iZXI+PGZvcmVpZ24ta2V5cz48a2V5IGFwcD0iRU4i
IGRiLWlkPSJwcGR0ZnA1ZHg1ZjJ0NmVweHBleHRydmQyZnN0YTUwcHNkcHMiIHRpbWVzdGFtcD0i
MTQ5MzYzNTc2MCI+MjE1PC9rZXk+PC9mb3JlaWduLWtleXM+PHJlZi10eXBlIG5hbWU9IkpvdXJu
YWwgQXJ0aWNsZSI+MTc8L3JlZi10eXBlPjxjb250cmlidXRvcnM+PGF1dGhvcnM+PGF1dGhvcj5L
cmF1cywgQS4gQS48L2F1dGhvcj48YXV0aG9yPlJhZnRlcnksIE0uIEouPC9hdXRob3I+PGF1dGhv
cj5HaWVzZSwgVC48L2F1dGhvcj48YXV0aG9yPlVscmljaCwgUi48L2F1dGhvcj48YXV0aG9yPlph
d2F0emt5LCBSLjwvYXV0aG9yPjxhdXRob3I+SGlwcGVuc3RpZWwsIFMuPC9hdXRob3I+PGF1dGhv
cj5TdXR0b3JwLCBOLjwvYXV0aG9yPjxhdXRob3I+S3J1Z2VyLCBELiBILjwvYXV0aG9yPjxhdXRo
b3I+U2Nob25yaWNoLCBHLjwvYXV0aG9yPjwvYXV0aG9ycz48L2NvbnRyaWJ1dG9ycz48YXV0aC1h
ZGRyZXNzPkluc3RpdHV0IGZ1ciBWaXJvbG9naWUsIENoYXJpdGUtVW5pdmVyc2l0YXRzbWVkaXpp
biBCZXJsaW4sIFNjaHVtYW5uc3RyYXNzZSAyMC8yMSwgRC0xMDA5OCBCZXJsaW4sIEdlcm1hbnku
PC9hdXRoLWFkZHJlc3M+PHRpdGxlcz48dGl0bGU+RGlmZmVyZW50aWFsIGFudGl2aXJhbCByZXNw
b25zZSBvZiBlbmRvdGhlbGlhbCBjZWxscyBhZnRlciBpbmZlY3Rpb24gd2l0aCBwYXRob2dlbmlj
IGFuZCBub25wYXRob2dlbmljIGhhbnRhdmlydXNlczwvdGl0bGU+PHNlY29uZGFyeS10aXRsZT5K
IFZpcm9sPC9zZWNvbmRhcnktdGl0bGU+PC90aXRsZXM+PHBlcmlvZGljYWw+PGZ1bGwtdGl0bGU+
SiBWaXJvbDwvZnVsbC10aXRsZT48L3BlcmlvZGljYWw+PHBhZ2VzPjYxNDMtNTA8L3BhZ2VzPjx2
b2x1bWU+Nzg8L3ZvbHVtZT48bnVtYmVyPjEyPC9udW1iZXI+PGVkaXRpb24+MjAwNC8wNS8yODwv
ZWRpdGlvbj48a2V5d29yZHM+PGtleXdvcmQ+QW5pbWFsczwva2V5d29yZD48a2V5d29yZD5DZXJj
b3BpdGhlY3VzIGFldGhpb3BzPC9rZXl3b3JkPjxrZXl3b3JkPkVuZG90aGVsaWFsIENlbGxzLyBp
bW11bm9sb2d5LyB2aXJvbG9neTwva2V5d29yZD48a2V5d29yZD5HVFAtQmluZGluZyBQcm90ZWlu
cy9tZXRhYm9saXNtPC9rZXl3b3JkPjxrZXl3b3JkPkhhbnRhYW4gdmlydXMvIHBhdGhvZ2VuaWNp
dHk8L2tleXdvcmQ+PGtleXdvcmQ+SGFudGF2aXJ1cy8gcGF0aG9nZW5pY2l0eTwva2V5d29yZD48
a2V5d29yZD5IaXN0b2NvbXBhdGliaWxpdHkgQW50aWdlbnMgQ2xhc3MgSS9tZXRhYm9saXNtPC9r
ZXl3b3JkPjxrZXl3b3JkPkh1bWFuczwva2V5d29yZD48a2V5d29yZD5JbnRlcmZlcm9uLWJldGEv
bWV0YWJvbGlzbTwva2V5d29yZD48a2V5d29yZD5NeXhvdmlydXMgUmVzaXN0YW5jZSBQcm90ZWlu
czwva2V5d29yZD48a2V5d29yZD5VbWJpbGljYWwgVmVpbnM8L2tleXdvcmQ+PGtleXdvcmQ+VmVy
byBDZWxsczwva2V5d29yZD48a2V5d29yZD5WaXJ1cyBSZXBsaWNhdGlvbjwva2V5d29yZD48L2tl
eXdvcmRzPjxkYXRlcz48eWVhcj4yMDA0PC95ZWFyPjxwdWItZGF0ZXM+PGRhdGU+SnVuPC9kYXRl
PjwvcHViLWRhdGVzPjwvZGF0ZXM+PGlzYm4+MDAyMi01MzhYIChQcmludCkmI3hEOzAwMjItNTM4
WCAoTGlua2luZyk8L2lzYm4+PGFjY2Vzc2lvbi1udW0+MTUxNjM3MDc8L2FjY2Vzc2lvbi1udW0+
PHVybHM+PHJlbGF0ZWQtdXJscz48dXJsPmh0dHBzOi8vd3d3Lm5jYmkubmxtLm5paC5nb3YvcG1j
L2FydGljbGVzL1BNQzQxNjUwMS9wZGYvMTc4My0wMy5wZGY8L3VybD48L3JlbGF0ZWQtdXJscz48
L3VybHM+PGN1c3RvbTI+UE1DNDE2NTAxPC9jdXN0b20yPjxlbGVjdHJvbmljLXJlc291cmNlLW51
bT4xMC4xMTI4L2p2aS43OC4xMi42MTQzLTYxNTAuMjAwNDwvZWxlY3Ryb25pYy1yZXNvdXJjZS1u
dW0+PHJlbW90ZS1kYXRhYmFzZS1wcm92aWRlcj5OTE08L3JlbW90ZS1kYXRhYmFzZS1wcm92aWRl
cj48bGFuZ3VhZ2U+ZW5nPC9sYW5ndWFnZT48L3JlY29yZD48L0NpdGU+PENpdGU+PEF1dGhvcj5L
aW08L0F1dGhvcj48WWVhcj4yMDA3PC9ZZWFyPjxSZWNOdW0+MjE2PC9SZWNOdW0+PHJlY29yZD48
cmVjLW51bWJlcj4yMTY8L3JlYy1udW1iZXI+PGZvcmVpZ24ta2V5cz48a2V5IGFwcD0iRU4iIGRi
LWlkPSJwcGR0ZnA1ZHg1ZjJ0NmVweHBleHRydmQyZnN0YTUwcHNkcHMiIHRpbWVzdGFtcD0iMTQ5
MzYzNTg4MyI+MjE2PC9rZXk+PC9mb3JlaWduLWtleXM+PHJlZi10eXBlIG5hbWU9IkpvdXJuYWwg
QXJ0aWNsZSI+MTc8L3JlZi10eXBlPjxjb250cmlidXRvcnM+PGF1dGhvcnM+PGF1dGhvcj5LaW0s
IEkuIFcuPC9hdXRob3I+PGF1dGhvcj5Id2FuZywgSi4gWS48L2F1dGhvcj48YXV0aG9yPktpbSwg
Uy4gSy48L2F1dGhvcj48YXV0aG9yPktpbSwgSi4gSy48L2F1dGhvcj48YXV0aG9yPlBhcmssIEgu
IFMuPC9hdXRob3I+PC9hdXRob3JzPjwvY29udHJpYnV0b3JzPjxhdXRoLWFkZHJlc3M+RGVwYXJ0
bWVudCBvZiBBcHBsaWVkIE1pY3JvYmlvbG9neSwgQ29sbGVnZSBvZiBOYXR1cmFsIFJlc291cmNl
cywgWWV1bmduYW0gVW5pdmVyc2l0eSwgRGFlZ3UsIEtvcmVhLjwvYXV0aC1hZGRyZXNzPjx0aXRs
ZXM+PHRpdGxlPkludGVyZmVyb24tc3RpbXVsYXRlZCBnZW5lcyByZXNwb25zZSBpbiBlbmRvdGhl
bGlhbCBjZWxscyBmb2xsb3dpbmcgSGFudGFhbiB2aXJ1cyBpbmZlY3Rpb248L3RpdGxlPjxzZWNv
bmRhcnktdGl0bGU+SiBLb3JlYW4gTWVkIFNjaTwvc2Vjb25kYXJ5LXRpdGxlPjwvdGl0bGVzPjxw
ZXJpb2RpY2FsPjxmdWxsLXRpdGxlPkogS29yZWFuIE1lZCBTY2k8L2Z1bGwtdGl0bGU+PC9wZXJp
b2RpY2FsPjxwYWdlcz45ODctOTI8L3BhZ2VzPjx2b2x1bWU+MjI8L3ZvbHVtZT48bnVtYmVyPjY8
L251bWJlcj48ZWRpdGlvbj4yMDA3LzEyLzI5PC9lZGl0aW9uPjxrZXl3b3Jkcz48a2V5d29yZD5B
VFAtQmluZGluZyBDYXNzZXR0ZSBUcmFuc3BvcnRlcnMvIGdlbmV0aWNzPC9rZXl3b3JkPjxrZXl3
b3JkPkFudGlnZW4gUGVwdGlkZSBUcmFuc3BvcnRlci0xPC9rZXl3b3JkPjxrZXl3b3JkPkFudGln
ZW4gUGVwdGlkZSBUcmFuc3BvcnRlci0yPC9rZXl3b3JkPjxrZXl3b3JkPkJsb3R0aW5nLCBXZXN0
ZXJuPC9rZXl3b3JkPjxrZXl3b3JkPkNlbGxzLCBDdWx0dXJlZDwva2V5d29yZD48a2V5d29yZD5F
bmRvdGhlbGlhbCBDZWxscy9tZXRhYm9saXNtLyB2aXJvbG9neTwva2V5d29yZD48a2V5d29yZD5H
VFAtQmluZGluZyBQcm90ZWlucy8gZ2VuZXRpY3M8L2tleXdvcmQ+PGtleXdvcmQ+R2VuZSBFeHBy
ZXNzaW9uIFJlZ3VsYXRpb248L2tleXdvcmQ+PGtleXdvcmQ+SGFudGFhbiB2aXJ1cy8gaW1tdW5v
bG9neTwva2V5d29yZD48a2V5d29yZD5IaXN0b2NvbXBhdGliaWxpdHkgQW50aWdlbnMgQ2xhc3Mg
SS9hbmFseXNpczwva2V5d29yZD48a2V5d29yZD5IdW1hbnM8L2tleXdvcmQ+PGtleXdvcmQ+SW50
ZXJmZXJvbiBSZWd1bGF0b3J5IEZhY3Rvci0zL2dlbmV0aWNzPC9rZXl3b3JkPjxrZXl3b3JkPklu
dGVyZmVyb24gUmVndWxhdG9yeSBGYWN0b3ItNy8gZ2VuZXRpY3M8L2tleXdvcmQ+PGtleXdvcmQ+
SW50ZXJmZXJvbnMvIGdlbmV0aWNzPC9rZXl3b3JkPjxrZXl3b3JkPk15eG92aXJ1cyBSZXNpc3Rh
bmNlIFByb3RlaW5zPC9rZXl3b3JkPjxrZXl3b3JkPlJOQSwgTWVzc2VuZ2VyL2FuYWx5c2lzPC9r
ZXl3b3JkPjwva2V5d29yZHM+PGRhdGVzPjx5ZWFyPjIwMDc8L3llYXI+PHB1Yi1kYXRlcz48ZGF0
ZT5EZWM8L2RhdGU+PC9wdWItZGF0ZXM+PC9kYXRlcz48aXNibj4xMDExLTg5MzQgKFByaW50KSYj
eEQ7MTAxMS04OTM0IChMaW5raW5nKTwvaXNibj48YWNjZXNzaW9uLW51bT4xODE2MjcxMTwvYWNj
ZXNzaW9uLW51bT48dXJscz48cmVsYXRlZC11cmxzPjx1cmw+aHR0cHM6Ly93d3cubmNiaS5ubG0u
bmloLmdvdi9wbWMvYXJ0aWNsZXMvUE1DMjY5NDI2NS9wZGYvamttcy0yMi05ODcucGRmPC91cmw+
PC9yZWxhdGVkLXVybHM+PC91cmxzPjxjdXN0b20yPlBNQzI2OTQyNjU8L2N1c3RvbTI+PGVsZWN0
cm9uaWMtcmVzb3VyY2UtbnVtPjEwLjMzNDYvamttcy4yMDA3LjIyLjYuOTg3PC9lbGVjdHJvbmlj
LXJlc291cmNlLW51bT48cmVtb3RlLWRhdGFiYXNlLXByb3ZpZGVyPk5MTTwvcmVtb3RlLWRhdGFi
YXNlLXByb3ZpZGVyPjxsYW5ndWFnZT5lbmc8L2xhbmd1YWdlPjwvcmVjb3JkPjwvQ2l0ZT48Q2l0
ZT48QXV0aG9yPlRheWxvcjwvQXV0aG9yPjxZZWFyPjIwMTM8L1llYXI+PFJlY051bT4yMTc8L1Jl
Y051bT48cmVjb3JkPjxyZWMtbnVtYmVyPjIxNzwvcmVjLW51bWJlcj48Zm9yZWlnbi1rZXlzPjxr
ZXkgYXBwPSJFTiIgZGItaWQ9InBwZHRmcDVkeDVmMnQ2ZXB4cGV4dHJ2ZDJmc3RhNTBwc2RwcyIg
dGltZXN0YW1wPSIxNDkzNjM2MTUzIj4yMTc8L2tleT48L2ZvcmVpZ24ta2V5cz48cmVmLXR5cGUg
bmFtZT0iSm91cm5hbCBBcnRpY2xlIj4xNzwvcmVmLXR5cGU+PGNvbnRyaWJ1dG9ycz48YXV0aG9y
cz48YXV0aG9yPlRheWxvciwgUy4gTC48L2F1dGhvcj48YXV0aG9yPldhaGwtSmVuc2VuLCBWLjwv
YXV0aG9yPjxhdXRob3I+Q29wZWxhbmQsIEEuIE0uPC9hdXRob3I+PGF1dGhvcj5KYWhybGluZywg
UC4gQi48L2F1dGhvcj48YXV0aG9yPlNjaG1hbGpvaG4sIEMuIFMuPC9hdXRob3I+PC9hdXRob3Jz
PjwvY29udHJpYnV0b3JzPjxhdXRoLWFkZHJlc3M+VW5pdGVkIFN0YXRlcyBBcm15IE1lZGljYWwg
UmVzZWFyY2ggSW5zdGl0dXRlIG9mIEluZmVjdGlvdXMgRGlzZWFzZXMsIEZvcnQgRGV0cmljaywg
TWFyeWxhbmQsIFVuaXRlZCBTdGF0ZXMgb2YgQW1lcmljYS48L2F1dGgtYWRkcmVzcz48dGl0bGVz
Pjx0aXRsZT5FbmRvdGhlbGlhbCBjZWxsIHBlcm1lYWJpbGl0eSBkdXJpbmcgaGFudGF2aXJ1cyBp
bmZlY3Rpb24gaW52b2x2ZXMgZmFjdG9yIFhJSS1kZXBlbmRlbnQgaW5jcmVhc2VkIGFjdGl2YXRp
b24gb2YgdGhlIGthbGxpa3JlaW4ta2luaW4gc3lzdGVtPC90aXRsZT48c2Vjb25kYXJ5LXRpdGxl
PlBMb1MgUGF0aG9nPC9zZWNvbmRhcnktdGl0bGU+PC90aXRsZXM+PHBlcmlvZGljYWw+PGZ1bGwt
dGl0bGU+UExvUyBQYXRob2c8L2Z1bGwtdGl0bGU+PC9wZXJpb2RpY2FsPjxwYWdlcz5lMTAwMzQ3
MDwvcGFnZXM+PHZvbHVtZT45PC92b2x1bWU+PG51bWJlcj43PC9udW1iZXI+PGVkaXRpb24+MjAx
My8wNy8yMzwvZWRpdGlvbj48a2V5d29yZHM+PGtleXdvcmQ+QnJhZHlraW5pbi9hbnRhZ29uaXN0
cyAmYW1wOyBpbmhpYml0b3JzL21ldGFib2xpc208L2tleXdvcmQ+PGtleXdvcmQ+Q2FwaWxsYXJp
ZXMvZHJ1ZyBlZmZlY3RzL21ldGFib2xpc20vIHZpcm9sb2d5PC9rZXl3b3JkPjxrZXl3b3JkPkNh
cGlsbGFyeSBQZXJtZWFiaWxpdHkvZHJ1ZyBlZmZlY3RzPC9rZXl3b3JkPjxrZXl3b3JkPkNlbGxz
LCBDdWx0dXJlZDwva2V5d29yZD48a2V5d29yZD5Db2N1bHR1cmUgVGVjaG5pcXVlczwva2V5d29y
ZD48a2V5d29yZD5FbmRvdGhlbGl1bSwgVmFzY3VsYXIvY3l0b2xvZ3kvZHJ1ZyBlZmZlY3RzL21l
dGFib2xpc20vIHZpcm9sb2d5PC9rZXl3b3JkPjxrZXl3b3JkPkVuenltZSBBY3RpdmF0aW9uL2Ry
dWcgZWZmZWN0czwva2V5d29yZD48a2V5d29yZD5GYWN0b3IgWElJL2FudGFnb25pc3RzICZhbXA7
IGluaGliaXRvcnMvIG1ldGFib2xpc208L2tleXdvcmQ+PGtleXdvcmQ+SGFudGF2aXJ1cy9waHlz
aW9sb2d5PC9rZXl3b3JkPjxrZXl3b3JkPkhhbnRhdmlydXMgSW5mZWN0aW9ucy9tZXRhYm9saXNt
LyB2aXJvbG9neTwva2V5d29yZD48a2V5d29yZD5IdW1hbiBVbWJpbGljYWwgVmVpbiBFbmRvdGhl
bGlhbCBDZWxscy9jeXRvbG9neS9kcnVnIGVmZmVjdHMvbWV0YWJvbGlzbS92aXJvbG9neTwva2V5
d29yZD48a2V5d29yZD5IdW1hbnM8L2tleXdvcmQ+PGtleXdvcmQ+S2FsbGlrcmVpbi1LaW5pbiBT
eXN0ZW0vZHJ1ZyBlZmZlY3RzPC9rZXl3b3JkPjxrZXl3b3JkPktpbmlub2dlbiwgSGlnaC1Nb2xl
Y3VsYXItV2VpZ2h0L21ldGFib2xpc208L2tleXdvcmQ+PGtleXdvcmQ+TWVzZW5jaHltYWwgU3Ry
b21hbCBDZWxscy9jeXRvbG9neS9kcnVnIGVmZmVjdHMvbWV0YWJvbGlzbS92aXJvbG9neTwva2V5
d29yZD48a2V5d29yZD5NdXNjbGUsIFNtb290aCwgVmFzY3VsYXIvY3l0b2xvZ3kvZHJ1ZyBlZmZl
Y3RzL21ldGFib2xpc20vdmlyb2xvZ3k8L2tleXdvcmQ+PGtleXdvcmQ+UHJla2FsbGlrcmVpbi9h
bnRhZ29uaXN0cyAmYW1wOyBpbmhpYml0b3JzL21ldGFib2xpc208L2tleXdvcmQ+PGtleXdvcmQ+
UHJvdGVhc2UgSW5oaWJpdG9ycy9waGFybWFjb2xvZ3k8L2tleXdvcmQ+PGtleXdvcmQ+UHJvdGVv
bHlzaXMvZHJ1ZyBlZmZlY3RzPC9rZXl3b3JkPjxrZXl3b3JkPlB1bG1vbmFyeSBBcnRlcnkvY3l0
b2xvZ3kvZHJ1ZyBlZmZlY3RzL21ldGFib2xpc20vdmlyb2xvZ3k8L2tleXdvcmQ+PGtleXdvcmQ+
U3VyZmFjZSBQcm9wZXJ0aWVzPC9rZXl3b3JkPjxrZXl3b3JkPlZpcnVzIFJlcGxpY2F0aW9uPC9r
ZXl3b3JkPjwva2V5d29yZHM+PGRhdGVzPjx5ZWFyPjIwMTM8L3llYXI+PC9kYXRlcz48aXNibj4x
NTUzLTczNzQgKEVsZWN0cm9uaWMpJiN4RDsxNTUzLTczNjYgKExpbmtpbmcpPC9pc2JuPjxhY2Nl
c3Npb24tbnVtPjIzODc0MTk4PC9hY2Nlc3Npb24tbnVtPjx1cmxzPjxyZWxhdGVkLXVybHM+PHVy
bD5odHRwczovL3d3dy5uY2JpLm5sbS5uaWguZ292L3BtYy9hcnRpY2xlcy9QTUMzNzE1NDU5L3Bk
Zi9wcGF0LjEwMDM0NzAucGRmPC91cmw+PC9yZWxhdGVkLXVybHM+PC91cmxzPjxjdXN0b20yPlBN
QzM3MTU0NTk8L2N1c3RvbTI+PGVsZWN0cm9uaWMtcmVzb3VyY2UtbnVtPjEwLjEzNzEvam91cm5h
bC5wcGF0LjEwMDM0NzA8L2VsZWN0cm9uaWMtcmVzb3VyY2UtbnVtPjxyZW1vdGUtZGF0YWJhc2Ut
cHJvdmlkZXI+TkxNPC9yZW1vdGUtZGF0YWJhc2UtcHJvdmlkZXI+PGxhbmd1YWdlPmVuZzwvbGFu
Z3VhZ2U+PC9yZWNvcmQ+PC9DaXRlPjxDaXRlPjxBdXRob3I+U2hpbjwvQXV0aG9yPjxZZWFyPjIw
MTI8L1llYXI+PFJlY051bT4yMTk8L1JlY051bT48cmVjb3JkPjxyZWMtbnVtYmVyPjIxOTwvcmVj
LW51bWJlcj48Zm9yZWlnbi1rZXlzPjxrZXkgYXBwPSJFTiIgZGItaWQ9InBwZHRmcDVkeDVmMnQ2
ZXB4cGV4dHJ2ZDJmc3RhNTBwc2RwcyIgdGltZXN0YW1wPSIxNDkzNjM2NjEwIj4yMTk8L2tleT48
L2ZvcmVpZ24ta2V5cz48cmVmLXR5cGUgbmFtZT0iSm91cm5hbCBBcnRpY2xlIj4xNzwvcmVmLXR5
cGU+PGNvbnRyaWJ1dG9ycz48YXV0aG9ycz48YXV0aG9yPlNoaW4sIE8uIFMuPC9hdXRob3I+PGF1
dGhvcj5ZYW5hZ2loYXJhLCBSLjwvYXV0aG9yPjxhdXRob3I+U29uZywgSi4gVy48L2F1dGhvcj48
L2F1dGhvcnM+PC9jb250cmlidXRvcnM+PGF1dGgtYWRkcmVzcz5JbnN0aXR1dGUgb2YgQmlvbWVk
aWNhbCBTY2llbmNlICZhbXA7IEZvb2QgU2FmZXR5LCBLb3JlYSBVbml2ZXJzaXR5LCBTZW91bCAx
MzYtNzEzLCBSZXB1YmxpYyBvZiBLb3JlYS48L2F1dGgtYWRkcmVzcz48dGl0bGVzPjx0aXRsZT5E
aXN0aW5jdCBpbm5hdGUgaW1tdW5lIHJlc3BvbnNlcyBpbiBodW1hbiBtYWNyb3BoYWdlcyBhbmQg
ZW5kb3RoZWxpYWwgY2VsbHMgaW5mZWN0ZWQgd2l0aCBzaHJldy1ib3JuZSBoYW50YXZpcnVzZXM8
L3RpdGxlPjxzZWNvbmRhcnktdGl0bGU+Vmlyb2xvZ3k8L3NlY29uZGFyeS10aXRsZT48L3RpdGxl
cz48cGVyaW9kaWNhbD48ZnVsbC10aXRsZT5WaXJvbG9neTwvZnVsbC10aXRsZT48L3BlcmlvZGlj
YWw+PHBhZ2VzPjQzLTk8L3BhZ2VzPjx2b2x1bWU+NDM0PC92b2x1bWU+PG51bWJlcj4xPC9udW1i
ZXI+PGVkaXRpb24+MjAxMi8wOS8wNTwvZWRpdGlvbj48a2V5d29yZHM+PGtleXdvcmQ+QW5pbWFs
czwva2V5d29yZD48a2V5d29yZD5DZWxscywgQ3VsdHVyZWQ8L2tleXdvcmQ+PGtleXdvcmQ+RW5k
b3RoZWxpYWwgQ2VsbHMvaW1tdW5vbG9neS8gdmlyb2xvZ3k8L2tleXdvcmQ+PGtleXdvcmQ+SGFu
dGF2aXJ1cy8gaW1tdW5vbG9neS8gaXNvbGF0aW9uICZhbXA7IHB1cmlmaWNhdGlvbi9waHlzaW9s
b2d5PC9rZXl3b3JkPjxrZXl3b3JkPkh1bWFuczwva2V5d29yZD48a2V5d29yZD5JbW11bml0eSwg
SW5uYXRlPC9rZXl3b3JkPjxrZXl3b3JkPk1hY3JvcGhhZ2VzL2ltbXVub2xvZ3kvIHZpcm9sb2d5
PC9rZXl3b3JkPjxrZXl3b3JkPlNocmV3cy8gdmlyb2xvZ3k8L2tleXdvcmQ+PGtleXdvcmQ+Vmly
dXMgUmVwbGljYXRpb248L2tleXdvcmQ+PC9rZXl3b3Jkcz48ZGF0ZXM+PHllYXI+MjAxMjwveWVh
cj48cHViLWRhdGVzPjxkYXRlPkRlYyAwNTwvZGF0ZT48L3B1Yi1kYXRlcz48L2RhdGVzPjxpc2Ju
PjEwOTYtMDM0MSAoRWxlY3Ryb25pYykmI3hEOzAwNDItNjgyMiAoTGlua2luZyk8L2lzYm4+PGFj
Y2Vzc2lvbi1udW0+MjI5NDQxMDg8L2FjY2Vzc2lvbi1udW0+PHVybHM+PHJlbGF0ZWQtdXJscz48
dXJsPmh0dHA6Ly9hYy5lbHMtY2RuLmNvbS9TMDA0MjY4MjIxMjAwMzc1My8xLXMyLjAtUzAwNDI2
ODIyMTIwMDM3NTMtbWFpbi5wZGY/X3RpZD1kMmYxNzlkNC0yZTVkLTExZTctOWRhYS0wMDAwMGFh
YjBmNmImYW1wO2FjZG5hdD0xNDkzNjM2Nzk2XzljMjc3YWZjMTVhN2IwMGNmMmRkYTQ3OTUyM2Mx
MmVmPC91cmw+PC9yZWxhdGVkLXVybHM+PC91cmxzPjxjdXN0b20yPlBNQzM3NTIwMzI8L2N1c3Rv
bTI+PGN1c3RvbTY+TmlobXM0MDQ5MzA8L2N1c3RvbTY+PGVsZWN0cm9uaWMtcmVzb3VyY2UtbnVt
PjEwLjEwMTYvai52aXJvbC4yMDEyLjA4LjAwNDwvZWxlY3Ryb25pYy1yZXNvdXJjZS1udW0+PHJl
bW90ZS1kYXRhYmFzZS1wcm92aWRlcj5OTE08L3JlbW90ZS1kYXRhYmFzZS1wcm92aWRlcj48bGFu
Z3VhZ2U+ZW5nPC9sYW5ndWFnZT48L3JlY29yZD48L0NpdGU+PC9F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66-69]</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Hepatitis C</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dermal microvascular ECs</w:t>
            </w:r>
            <w:r w:rsidRPr="00B6321C">
              <w:rPr>
                <w:rFonts w:ascii="Arial" w:hAnsi="Arial" w:cs="Arial"/>
                <w:sz w:val="20"/>
                <w:szCs w:val="20"/>
              </w:rPr>
              <w:fldChar w:fldCharType="begin">
                <w:fldData xml:space="preserve">PEVuZE5vdGU+PENpdGU+PEF1dGhvcj5QaXJjaGVyPC9BdXRob3I+PFllYXI+MjAxNDwvWWVhcj48
UmVjTnVtPjE2NjwvUmVjTnVtPjxEaXNwbGF5VGV4dD5bNzBdPC9EaXNwbGF5VGV4dD48cmVjb3Jk
PjxyZWMtbnVtYmVyPjE2NjwvcmVjLW51bWJlcj48Zm9yZWlnbi1rZXlzPjxrZXkgYXBwPSJFTiIg
ZGItaWQ9InBwZHRmcDVkeDVmMnQ2ZXB4cGV4dHJ2ZDJmc3RhNTBwc2RwcyIgdGltZXN0YW1wPSIx
NDg4OTAyNTY4Ij4xNjY8L2tleT48L2ZvcmVpZ24ta2V5cz48cmVmLXR5cGUgbmFtZT0iSm91cm5h
bCBBcnRpY2xlIj4xNzwvcmVmLXR5cGU+PGNvbnRyaWJ1dG9ycz48YXV0aG9ycz48YXV0aG9yPlBp
cmNoZXIsIEouPC9hdXRob3I+PGF1dGhvcj5DemVybWFrLCBULjwvYXV0aG9yPjxhdXRob3I+TWVy
a2xlLCBNLjwvYXV0aG9yPjxhdXRob3I+TWFubmVsbCwgSC48L2F1dGhvcj48YXV0aG9yPktyb3R6
LCBGLjwvYXV0aG9yPjxhdXRob3I+UmliZWlybywgQS48L2F1dGhvcj48YXV0aG9yPlZpZWxoYXVl
ciwgVi48L2F1dGhvcj48YXV0aG9yPk5hZGppcmksIEouPC9hdXRob3I+PGF1dGhvcj5HYWl0enNj
aCwgRS48L2F1dGhvcj48YXV0aG9yPk5pZW1leWVyLCBNLjwvYXV0aG9yPjxhdXRob3I+UG9ydWJz
a3ksIFMuPC9hdXRob3I+PGF1dGhvcj5Hcm9uZSwgSC4gSi48L2F1dGhvcj48YXV0aG9yPldvcm5s
ZSwgTS48L2F1dGhvcj48L2F1dGhvcnM+PC9jb250cmlidXRvcnM+PGF1dGgtYWRkcmVzcz5NZWRp
emluaXNjaGUgS2xpbmlrIHVuZCBQb2xpa2xpbmlrIEksIEtsaW5pa3VtIGRlciBVbml2ZXJzaXRh
dCBNdW5jaGVuLCBNdW5jaGVuLCBHZXJtYW55OyBXYWx0ZXIgQnJlbmRlbCBDZW50cmUgb2YgRXhw
ZXJpbWVudGFsIE1lZGljaW5lIGFuZCBNdW5pY2ggSGVhcnQgQWxsaWFuY2UsIEx1ZHdpZyBNYXhp
bWlsaWFucyBVbml2ZXJzaXR5IE11bmNoZW4sIE11bmNoZW4sIEdlcm1hbnkuJiN4RDtXYWx0ZXIg
QnJlbmRlbCBDZW50cmUgb2YgRXhwZXJpbWVudGFsIE1lZGljaW5lIGFuZCBNdW5pY2ggSGVhcnQg
QWxsaWFuY2UsIEx1ZHdpZyBNYXhpbWlsaWFucyBVbml2ZXJzaXR5IE11bmNoZW4sIE11bmNoZW4s
IEdlcm1hbnk7IE1lZGl6aW5pc2NoZSBLbGluaWsgdW5kIFBvbGlrbGluaWsgSVYsIElubmVuc3Rh
ZHQsIEtsaW5pa3VtIGRlciBVbml2ZXJzaXRhdCBNdW5jaGVuLCBNdW5jaGVuLCBHZXJtYW55LiYj
eEQ7TWVkaXppbmlzY2hlIEtsaW5payB1bmQgUG9saWtsaW5payBJViwgSW5uZW5zdGFkdCwgS2xp
bmlrdW0gZGVyIFVuaXZlcnNpdGF0IE11bmNoZW4sIE11bmNoZW4sIEdlcm1hbnkuJiN4RDtXYWx0
ZXIgQnJlbmRlbCBDZW50cmUgb2YgRXhwZXJpbWVudGFsIE1lZGljaW5lIGFuZCBNdW5pY2ggSGVh
cnQgQWxsaWFuY2UsIEx1ZHdpZyBNYXhpbWlsaWFucyBVbml2ZXJzaXR5IE11bmNoZW4sIE11bmNo
ZW4sIEdlcm1hbnkuJiN4RDtEZXBhcnRtZW50IG9mIEd5bmVjb2xvZ3ksIEtsaW5pa3VtIHJlY2h0
cyBkZXIgSXNhciwgVGVjaG5pc2NoZSBVbml2ZXJzaXRhdCBNdW5jaGVuLCBNdW5jaGVuLCBHZXJt
YW55LiYjeEQ7R2VybWFuIENhbmNlciBSZXNlYXJjaCBDZW50ZXIsIEhlaWRlbGJlcmcsIEdlcm1h
bnkuPC9hdXRoLWFkZHJlc3M+PHRpdGxlcz48dGl0bGU+SGVwYXRpdGlzIEMgdmlydXMgaW5kdWNl
ZCBlbmRvdGhlbGlhbCBpbmZsYW1tYXRvcnkgcmVzcG9uc2UgZGVwZW5kcyBvbiB0aGUgZnVuY3Rp
b25hbCBleHByZXNzaW9uIG9mIFRORmFscGhhIHJlY2VwdG9yIHN1YnR5cGUgMjwvdGl0bGU+PHNl
Y29uZGFyeS10aXRsZT5QTG9TIE9uZTwvc2Vjb25kYXJ5LXRpdGxlPjwvdGl0bGVzPjxwZXJpb2Rp
Y2FsPjxmdWxsLXRpdGxlPlBMb1MgT25lPC9mdWxsLXRpdGxlPjwvcGVyaW9kaWNhbD48cGFnZXM+
ZTExMzM1MTwvcGFnZXM+PHZvbHVtZT45PC92b2x1bWU+PG51bWJlcj4xMTwvbnVtYmVyPjxlZGl0
aW9uPjIwMTQvMTEvMjU8L2VkaXRpb24+PGtleXdvcmRzPjxrZXl3b3JkPkFuaW1hbHM8L2tleXdv
cmQ+PGtleXdvcmQ+QmxvdHRpbmcsIFdlc3Rlcm48L2tleXdvcmQ+PGtleXdvcmQ+Q2VsbCBQcm9s
aWZlcmF0aW9uL2RydWcgZWZmZWN0czwva2V5d29yZD48a2V5d29yZD5DZWxscywgQ3VsdHVyZWQ8
L2tleXdvcmQ+PGtleXdvcmQ+Q3l0b2tpbmVzL2dlbmV0aWNzLyBtZXRhYm9saXNtPC9rZXl3b3Jk
PjxrZXl3b3JkPkRFQUQtYm94IFJOQSBIZWxpY2FzZXMvZ2VuZXRpY3MvbWV0YWJvbGlzbTwva2V5
d29yZD48a2V5d29yZD5FbmRvdGhlbGlhbCBDZWxscy9tZXRhYm9saXNtLyB2aXJvbG9neTwva2V5
d29yZD48a2V5d29yZD5HZW5lIEV4cHJlc3Npb24vZHJ1ZyBlZmZlY3RzPC9rZXl3b3JkPjxrZXl3
b3JkPkhlcGFjaXZpcnVzL2dlbmV0aWNzLyBwaHlzaW9sb2d5PC9rZXl3b3JkPjxrZXl3b3JkPkhv
c3QtUGF0aG9nZW4gSW50ZXJhY3Rpb25zPC9rZXl3b3JkPjxrZXl3b3JkPkh1bWFuczwva2V5d29y
ZD48a2V5d29yZD5JbnRlcmZlcm9uLUluZHVjZWQgSGVsaWNhc2UsIElGSUgxPC9rZXl3b3JkPjxr
ZXl3b3JkPkxldWtvY3l0ZSBSb2xsaW5nL2RydWcgZWZmZWN0czwva2V5d29yZD48a2V5d29yZD5N
aWNlLCBJbmJyZWQgQzU3Qkw8L2tleXdvcmQ+PGtleXdvcmQ+TWljZSwgS25vY2tvdXQ8L2tleXdv
cmQ+PGtleXdvcmQ+UG9seSBJLUMvcGhhcm1hY29sb2d5PC9rZXl3b3JkPjxrZXl3b3JkPlJOQSBJ
bnRlcmZlcmVuY2U8L2tleXdvcmQ+PGtleXdvcmQ+UmVjZXB0b3JzLCBUdW1vciBOZWNyb3NpcyBG
YWN0b3IsIFR5cGUgSUkvZ2VuZXRpY3MvIG1ldGFib2xpc208L2tleXdvcmQ+PGtleXdvcmQ+UmV2
ZXJzZSBUcmFuc2NyaXB0YXNlIFBvbHltZXJhc2UgQ2hhaW4gUmVhY3Rpb248L2tleXdvcmQ+PGtl
eXdvcmQ+VGltZSBGYWN0b3JzPC9rZXl3b3JkPjxrZXl3b3JkPlRvbGwtTGlrZSBSZWNlcHRvciAz
L2dlbmV0aWNzL21ldGFib2xpc208L2tleXdvcmQ+PGtleXdvcmQ+VHVtb3IgTmVjcm9zaXMgRmFj
dG9yLWFscGhhL2dlbmV0aWNzL21ldGFib2xpc208L2tleXdvcmQ+PC9rZXl3b3Jkcz48ZGF0ZXM+
PHllYXI+MjAxNDwveWVhcj48L2RhdGVzPjxpc2JuPjE5MzItNjIwMyAoRWxlY3Ryb25pYykmI3hE
OzE5MzItNjIwMyAoTGlua2luZyk8L2lzYm4+PGFjY2Vzc2lvbi1udW0+MjU0MTk3MzU8L2FjY2Vz
c2lvbi1udW0+PHVybHM+PHJlbGF0ZWQtdXJscz48dXJsPmh0dHBzOi8vd3d3Lm5jYmkubmxtLm5p
aC5nb3YvcG1jL2FydGljbGVzL1BNQzQyNDI2MjMvcGRmL3BvbmUuMDExMzM1MS5wZGY8L3VybD48
L3JlbGF0ZWQtdXJscz48L3VybHM+PGN1c3RvbTI+UE1DNDI0MjYyMzwvY3VzdG9tMj48ZWxlY3Ry
b25pYy1yZXNvdXJjZS1udW0+MTAuMTM3MS9qb3VybmFsLnBvbmUuMDExMzM1MTwvZWxlY3Ryb25p
Yy1yZXNvdXJjZS1udW0+PHJlbW90ZS1kYXRhYmFzZS1wcm92aWRlcj5OTE08L3JlbW90ZS1kYXRh
YmFzZS1wcm92aWRlcj48bGFuZ3VhZ2U+ZW5nPC9sYW5ndWFnZT48L3JlY29yZD48L0NpdGU+PC9F
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QaXJjaGVyPC9BdXRob3I+PFllYXI+MjAxNDwvWWVhcj48
UmVjTnVtPjE2NjwvUmVjTnVtPjxEaXNwbGF5VGV4dD5bNzBdPC9EaXNwbGF5VGV4dD48cmVjb3Jk
PjxyZWMtbnVtYmVyPjE2NjwvcmVjLW51bWJlcj48Zm9yZWlnbi1rZXlzPjxrZXkgYXBwPSJFTiIg
ZGItaWQ9InBwZHRmcDVkeDVmMnQ2ZXB4cGV4dHJ2ZDJmc3RhNTBwc2RwcyIgdGltZXN0YW1wPSIx
NDg4OTAyNTY4Ij4xNjY8L2tleT48L2ZvcmVpZ24ta2V5cz48cmVmLXR5cGUgbmFtZT0iSm91cm5h
bCBBcnRpY2xlIj4xNzwvcmVmLXR5cGU+PGNvbnRyaWJ1dG9ycz48YXV0aG9ycz48YXV0aG9yPlBp
cmNoZXIsIEouPC9hdXRob3I+PGF1dGhvcj5DemVybWFrLCBULjwvYXV0aG9yPjxhdXRob3I+TWVy
a2xlLCBNLjwvYXV0aG9yPjxhdXRob3I+TWFubmVsbCwgSC48L2F1dGhvcj48YXV0aG9yPktyb3R6
LCBGLjwvYXV0aG9yPjxhdXRob3I+UmliZWlybywgQS48L2F1dGhvcj48YXV0aG9yPlZpZWxoYXVl
ciwgVi48L2F1dGhvcj48YXV0aG9yPk5hZGppcmksIEouPC9hdXRob3I+PGF1dGhvcj5HYWl0enNj
aCwgRS48L2F1dGhvcj48YXV0aG9yPk5pZW1leWVyLCBNLjwvYXV0aG9yPjxhdXRob3I+UG9ydWJz
a3ksIFMuPC9hdXRob3I+PGF1dGhvcj5Hcm9uZSwgSC4gSi48L2F1dGhvcj48YXV0aG9yPldvcm5s
ZSwgTS48L2F1dGhvcj48L2F1dGhvcnM+PC9jb250cmlidXRvcnM+PGF1dGgtYWRkcmVzcz5NZWRp
emluaXNjaGUgS2xpbmlrIHVuZCBQb2xpa2xpbmlrIEksIEtsaW5pa3VtIGRlciBVbml2ZXJzaXRh
dCBNdW5jaGVuLCBNdW5jaGVuLCBHZXJtYW55OyBXYWx0ZXIgQnJlbmRlbCBDZW50cmUgb2YgRXhw
ZXJpbWVudGFsIE1lZGljaW5lIGFuZCBNdW5pY2ggSGVhcnQgQWxsaWFuY2UsIEx1ZHdpZyBNYXhp
bWlsaWFucyBVbml2ZXJzaXR5IE11bmNoZW4sIE11bmNoZW4sIEdlcm1hbnkuJiN4RDtXYWx0ZXIg
QnJlbmRlbCBDZW50cmUgb2YgRXhwZXJpbWVudGFsIE1lZGljaW5lIGFuZCBNdW5pY2ggSGVhcnQg
QWxsaWFuY2UsIEx1ZHdpZyBNYXhpbWlsaWFucyBVbml2ZXJzaXR5IE11bmNoZW4sIE11bmNoZW4s
IEdlcm1hbnk7IE1lZGl6aW5pc2NoZSBLbGluaWsgdW5kIFBvbGlrbGluaWsgSVYsIElubmVuc3Rh
ZHQsIEtsaW5pa3VtIGRlciBVbml2ZXJzaXRhdCBNdW5jaGVuLCBNdW5jaGVuLCBHZXJtYW55LiYj
eEQ7TWVkaXppbmlzY2hlIEtsaW5payB1bmQgUG9saWtsaW5payBJViwgSW5uZW5zdGFkdCwgS2xp
bmlrdW0gZGVyIFVuaXZlcnNpdGF0IE11bmNoZW4sIE11bmNoZW4sIEdlcm1hbnkuJiN4RDtXYWx0
ZXIgQnJlbmRlbCBDZW50cmUgb2YgRXhwZXJpbWVudGFsIE1lZGljaW5lIGFuZCBNdW5pY2ggSGVh
cnQgQWxsaWFuY2UsIEx1ZHdpZyBNYXhpbWlsaWFucyBVbml2ZXJzaXR5IE11bmNoZW4sIE11bmNo
ZW4sIEdlcm1hbnkuJiN4RDtEZXBhcnRtZW50IG9mIEd5bmVjb2xvZ3ksIEtsaW5pa3VtIHJlY2h0
cyBkZXIgSXNhciwgVGVjaG5pc2NoZSBVbml2ZXJzaXRhdCBNdW5jaGVuLCBNdW5jaGVuLCBHZXJt
YW55LiYjeEQ7R2VybWFuIENhbmNlciBSZXNlYXJjaCBDZW50ZXIsIEhlaWRlbGJlcmcsIEdlcm1h
bnkuPC9hdXRoLWFkZHJlc3M+PHRpdGxlcz48dGl0bGU+SGVwYXRpdGlzIEMgdmlydXMgaW5kdWNl
ZCBlbmRvdGhlbGlhbCBpbmZsYW1tYXRvcnkgcmVzcG9uc2UgZGVwZW5kcyBvbiB0aGUgZnVuY3Rp
b25hbCBleHByZXNzaW9uIG9mIFRORmFscGhhIHJlY2VwdG9yIHN1YnR5cGUgMjwvdGl0bGU+PHNl
Y29uZGFyeS10aXRsZT5QTG9TIE9uZTwvc2Vjb25kYXJ5LXRpdGxlPjwvdGl0bGVzPjxwZXJpb2Rp
Y2FsPjxmdWxsLXRpdGxlPlBMb1MgT25lPC9mdWxsLXRpdGxlPjwvcGVyaW9kaWNhbD48cGFnZXM+
ZTExMzM1MTwvcGFnZXM+PHZvbHVtZT45PC92b2x1bWU+PG51bWJlcj4xMTwvbnVtYmVyPjxlZGl0
aW9uPjIwMTQvMTEvMjU8L2VkaXRpb24+PGtleXdvcmRzPjxrZXl3b3JkPkFuaW1hbHM8L2tleXdv
cmQ+PGtleXdvcmQ+QmxvdHRpbmcsIFdlc3Rlcm48L2tleXdvcmQ+PGtleXdvcmQ+Q2VsbCBQcm9s
aWZlcmF0aW9uL2RydWcgZWZmZWN0czwva2V5d29yZD48a2V5d29yZD5DZWxscywgQ3VsdHVyZWQ8
L2tleXdvcmQ+PGtleXdvcmQ+Q3l0b2tpbmVzL2dlbmV0aWNzLyBtZXRhYm9saXNtPC9rZXl3b3Jk
PjxrZXl3b3JkPkRFQUQtYm94IFJOQSBIZWxpY2FzZXMvZ2VuZXRpY3MvbWV0YWJvbGlzbTwva2V5
d29yZD48a2V5d29yZD5FbmRvdGhlbGlhbCBDZWxscy9tZXRhYm9saXNtLyB2aXJvbG9neTwva2V5
d29yZD48a2V5d29yZD5HZW5lIEV4cHJlc3Npb24vZHJ1ZyBlZmZlY3RzPC9rZXl3b3JkPjxrZXl3
b3JkPkhlcGFjaXZpcnVzL2dlbmV0aWNzLyBwaHlzaW9sb2d5PC9rZXl3b3JkPjxrZXl3b3JkPkhv
c3QtUGF0aG9nZW4gSW50ZXJhY3Rpb25zPC9rZXl3b3JkPjxrZXl3b3JkPkh1bWFuczwva2V5d29y
ZD48a2V5d29yZD5JbnRlcmZlcm9uLUluZHVjZWQgSGVsaWNhc2UsIElGSUgxPC9rZXl3b3JkPjxr
ZXl3b3JkPkxldWtvY3l0ZSBSb2xsaW5nL2RydWcgZWZmZWN0czwva2V5d29yZD48a2V5d29yZD5N
aWNlLCBJbmJyZWQgQzU3Qkw8L2tleXdvcmQ+PGtleXdvcmQ+TWljZSwgS25vY2tvdXQ8L2tleXdv
cmQ+PGtleXdvcmQ+UG9seSBJLUMvcGhhcm1hY29sb2d5PC9rZXl3b3JkPjxrZXl3b3JkPlJOQSBJ
bnRlcmZlcmVuY2U8L2tleXdvcmQ+PGtleXdvcmQ+UmVjZXB0b3JzLCBUdW1vciBOZWNyb3NpcyBG
YWN0b3IsIFR5cGUgSUkvZ2VuZXRpY3MvIG1ldGFib2xpc208L2tleXdvcmQ+PGtleXdvcmQ+UmV2
ZXJzZSBUcmFuc2NyaXB0YXNlIFBvbHltZXJhc2UgQ2hhaW4gUmVhY3Rpb248L2tleXdvcmQ+PGtl
eXdvcmQ+VGltZSBGYWN0b3JzPC9rZXl3b3JkPjxrZXl3b3JkPlRvbGwtTGlrZSBSZWNlcHRvciAz
L2dlbmV0aWNzL21ldGFib2xpc208L2tleXdvcmQ+PGtleXdvcmQ+VHVtb3IgTmVjcm9zaXMgRmFj
dG9yLWFscGhhL2dlbmV0aWNzL21ldGFib2xpc208L2tleXdvcmQ+PC9rZXl3b3Jkcz48ZGF0ZXM+
PHllYXI+MjAxNDwveWVhcj48L2RhdGVzPjxpc2JuPjE5MzItNjIwMyAoRWxlY3Ryb25pYykmI3hE
OzE5MzItNjIwMyAoTGlua2luZyk8L2lzYm4+PGFjY2Vzc2lvbi1udW0+MjU0MTk3MzU8L2FjY2Vz
c2lvbi1udW0+PHVybHM+PHJlbGF0ZWQtdXJscz48dXJsPmh0dHBzOi8vd3d3Lm5jYmkubmxtLm5p
aC5nb3YvcG1jL2FydGljbGVzL1BNQzQyNDI2MjMvcGRmL3BvbmUuMDExMzM1MS5wZGY8L3VybD48
L3JlbGF0ZWQtdXJscz48L3VybHM+PGN1c3RvbTI+UE1DNDI0MjYyMzwvY3VzdG9tMj48ZWxlY3Ry
b25pYy1yZXNvdXJjZS1udW0+MTAuMTM3MS9qb3VybmFsLnBvbmUuMDExMzM1MTwvZWxlY3Ryb25p
Yy1yZXNvdXJjZS1udW0+PHJlbW90ZS1kYXRhYmFzZS1wcm92aWRlcj5OTE08L3JlbW90ZS1kYXRh
YmFzZS1wcm92aWRlcj48bGFuZ3VhZ2U+ZW5nPC9sYW5ndWFnZT48L3JlY29yZD48L0NpdGU+PC9F
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0]</w:t>
            </w:r>
            <w:r w:rsidRPr="00B6321C">
              <w:rPr>
                <w:rFonts w:ascii="Arial" w:hAnsi="Arial" w:cs="Arial"/>
                <w:sz w:val="20"/>
                <w:szCs w:val="20"/>
              </w:rPr>
              <w:fldChar w:fldCharType="end"/>
            </w:r>
            <w:r w:rsidRPr="00B6321C">
              <w:rPr>
                <w:rFonts w:ascii="Arial" w:hAnsi="Arial" w:cs="Arial"/>
                <w:sz w:val="20"/>
                <w:szCs w:val="20"/>
              </w:rPr>
              <w:t>, human brain microvascular ECs</w:t>
            </w:r>
            <w:r w:rsidRPr="00B6321C">
              <w:rPr>
                <w:rFonts w:ascii="Arial" w:hAnsi="Arial" w:cs="Arial"/>
                <w:sz w:val="20"/>
                <w:szCs w:val="20"/>
              </w:rPr>
              <w:fldChar w:fldCharType="begin">
                <w:fldData xml:space="preserve">PEVuZE5vdGU+PENpdGU+PEF1dGhvcj5GbGV0Y2hlcjwvQXV0aG9yPjxZZWFyPjIwMTI8L1llYXI+
PFJlY051bT4yMjY8L1JlY051bT48RGlzcGxheVRleHQ+WzcxXTwvRGlzcGxheVRleHQ+PHJlY29y
ZD48cmVjLW51bWJlcj4yMjY8L3JlYy1udW1iZXI+PGZvcmVpZ24ta2V5cz48a2V5IGFwcD0iRU4i
IGRiLWlkPSJwcGR0ZnA1ZHg1ZjJ0NmVweHBleHRydmQyZnN0YTUwcHNkcHMiIHRpbWVzdGFtcD0i
MTQ5MzY0MjQ4OSI+MjI2PC9rZXk+PC9mb3JlaWduLWtleXM+PHJlZi10eXBlIG5hbWU9IkpvdXJu
YWwgQXJ0aWNsZSI+MTc8L3JlZi10eXBlPjxjb250cmlidXRvcnM+PGF1dGhvcnM+PGF1dGhvcj5G
bGV0Y2hlciwgTi4gRi48L2F1dGhvcj48YXV0aG9yPldpbHNvbiwgRy4gSy48L2F1dGhvcj48YXV0
aG9yPk11cnJheSwgSi48L2F1dGhvcj48YXV0aG9yPkh1LCBLLjwvYXV0aG9yPjxhdXRob3I+TGV3
aXMsIEEuPC9hdXRob3I+PGF1dGhvcj5SZXlub2xkcywgRy4gTS48L2F1dGhvcj48YXV0aG9yPlN0
YW1hdGFraSwgWi48L2F1dGhvcj48YXV0aG9yPk1lcmVkaXRoLCBMLiBXLjwvYXV0aG9yPjxhdXRo
b3I+Um93ZSwgSS4gQS48L2F1dGhvcj48YXV0aG9yPkx1bywgRy48L2F1dGhvcj48YXV0aG9yPkxv
cGV6LVJhbWlyZXosIE0uIEEuPC9hdXRob3I+PGF1dGhvcj5CYXVtZXJ0LCBULiBGLjwvYXV0aG9y
PjxhdXRob3I+V2Vrc2xlciwgQi48L2F1dGhvcj48YXV0aG9yPkNvdXJhdWQsIFAuIE8uPC9hdXRo
b3I+PGF1dGhvcj5LaW0sIEsuIFMuPC9hdXRob3I+PGF1dGhvcj5Sb21lcm8sIEkuIEEuPC9hdXRo
b3I+PGF1dGhvcj5Kb3BsaW5nLCBDLjwvYXV0aG9yPjxhdXRob3I+TW9yZ2VsbG8sIFMuPC9hdXRo
b3I+PGF1dGhvcj5CYWxmZSwgUC48L2F1dGhvcj48YXV0aG9yPk1jS2VhdGluZywgSi4gQS48L2F1
dGhvcj48L2F1dGhvcnM+PC9jb250cmlidXRvcnM+PGF1dGgtYWRkcmVzcz5IZXBhdGl0aXMgQyBS
ZXNlYXJjaCBHcm91cCwgSW5zdGl0dXRlIGZvciBCaW9tZWRpY2FsIFJlc2VhcmNoLCBVbml2ZXJz
aXR5IG9mIEJpcm1pbmdoYW0sIEJpcm1pbmdoYW0sIEVuZ2xhbmQuPC9hdXRoLWFkZHJlc3M+PHRp
dGxlcz48dGl0bGU+SGVwYXRpdGlzIEMgdmlydXMgaW5mZWN0cyB0aGUgZW5kb3RoZWxpYWwgY2Vs
bHMgb2YgdGhlIGJsb29kLWJyYWluIGJhcnJpZXI8L3RpdGxlPjxzZWNvbmRhcnktdGl0bGU+R2Fz
dHJvZW50ZXJvbG9neTwvc2Vjb25kYXJ5LXRpdGxlPjwvdGl0bGVzPjxwZXJpb2RpY2FsPjxmdWxs
LXRpdGxlPkdhc3Ryb2VudGVyb2xvZ3k8L2Z1bGwtdGl0bGU+PC9wZXJpb2RpY2FsPjxwYWdlcz42
MzQtNjQzIGU2PC9wYWdlcz48dm9sdW1lPjE0Mjwvdm9sdW1lPjxudW1iZXI+MzwvbnVtYmVyPjxl
ZGl0aW9uPjIwMTEvMTIvMDY8L2VkaXRpb24+PGtleXdvcmRzPjxrZXl3b3JkPkFkdWx0PC9rZXl3
b3JkPjxrZXl3b3JkPkFudGl2aXJhbCBBZ2VudHMvcGhhcm1hY29sb2d5PC9rZXl3b3JkPjxrZXl3
b3JkPkJsb29kLUJyYWluIEJhcnJpZXIvZHJ1ZyBlZmZlY3RzL21ldGFib2xpc20vcGF0aG9sb2d5
LyB2aXJvbG9neTwva2V5d29yZD48a2V5d29yZD5DYXBpbGxhcnkgUGVybWVhYmlsaXR5PC9rZXl3
b3JkPjxrZXl3b3JkPkNhc2UtQ29udHJvbCBTdHVkaWVzPC9rZXl3b3JkPjxrZXl3b3JkPkNlbGwg
TGluZSwgVHVtb3I8L2tleXdvcmQ+PGtleXdvcmQ+RW5kb3RoZWxpYWwgQ2VsbHMvZHJ1ZyBlZmZl
Y3RzL21ldGFib2xpc20vcGF0aG9sb2d5LyB2aXJvbG9neTwva2V5d29yZD48a2V5d29yZD5GZW1h
bGU8L2tleXdvcmQ+PGtleXdvcmQ+SEVLMjkzIENlbGxzPC9rZXl3b3JkPjxrZXl3b3JkPkhlcGFj
aXZpcnVzL2dlbmV0aWNzLyBwYXRob2dlbmljaXR5PC9rZXl3b3JkPjxrZXl3b3JkPkhlcGF0aXRp
cyBDL2NvbXBsaWNhdGlvbnMvbW9ydGFsaXR5LyB2aXJvbG9neTwva2V5d29yZD48a2V5d29yZD5I
dW1hbnM8L2tleXdvcmQ+PGtleXdvcmQ+SW1tdW5vaGlzdG9jaGVtaXN0cnk8L2tleXdvcmQ+PGtl
eXdvcmQ+TGl2ZXIvdmlyb2xvZ3k8L2tleXdvcmQ+PGtleXdvcmQ+TWFsZTwva2V5d29yZD48a2V5
d29yZD5NaWNyb3Njb3B5LCBDb25mb2NhbDwva2V5d29yZD48a2V5d29yZD5NaWNyb3Zlc3NlbHMv
ZHJ1ZyBlZmZlY3RzL21ldGFib2xpc20vcGF0aG9sb2d5LyB2aXJvbG9neTwva2V5d29yZD48a2V5
d29yZD5NaWRkbGUgQWdlZDwva2V5d29yZD48a2V5d29yZD5STkEsIFZpcmFsL21ldGFib2xpc208
L2tleXdvcmQ+PGtleXdvcmQ+UmVhbC1UaW1lIFBvbHltZXJhc2UgQ2hhaW4gUmVhY3Rpb248L2tl
eXdvcmQ+PGtleXdvcmQ+UmVjZXB0b3JzLCBWaXJ1cy9tZXRhYm9saXNtPC9rZXl3b3JkPjxrZXl3
b3JkPlJldmVyc2UgVHJhbnNjcmlwdGFzZSBQb2x5bWVyYXNlIENoYWluIFJlYWN0aW9uPC9rZXl3
b3JkPjxrZXl3b3JkPlRpbWUgRmFjdG9yczwva2V5d29yZD48a2V5d29yZD5WaXJhbCBFbnZlbG9w
ZSBQcm90ZWlucy9nZW5ldGljcy9tZXRhYm9saXNtPC9rZXl3b3JkPjxrZXl3b3JkPlZpcmlvbi9t
ZXRhYm9saXNtPC9rZXl3b3JkPjxrZXl3b3JkPlZpcnVzIEludGVybmFsaXphdGlvbjwva2V5d29y
ZD48a2V5d29yZD5WaXJ1cyBSZXBsaWNhdGlvbjwva2V5d29yZD48L2tleXdvcmRzPjxkYXRlcz48
eWVhcj4yMDEyPC95ZWFyPjxwdWItZGF0ZXM+PGRhdGU+TWFyPC9kYXRlPjwvcHViLWRhdGVzPjwv
ZGF0ZXM+PGlzYm4+MTUyOC0wMDEyIChFbGVjdHJvbmljKSYjeEQ7MDAxNi01MDg1IChMaW5raW5n
KTwvaXNibj48YWNjZXNzaW9uLW51bT4yMjEzODE4OTwvYWNjZXNzaW9uLW51bT48dXJscz48cmVs
YXRlZC11cmxzPjx1cmw+aHR0cDovL2FjLmVscy1jZG4uY29tL1MwMDE2NTA4NTExMDE2MjQ2LzEt
czIuMC1TMDAxNjUwODUxMTAxNjI0Ni1tYWluLnBkZj9fdGlkPTgzNWNhMGRlLTJlNmItMTFlNy1i
ZWE2LTAwMDAwYWFiMGY2YyZhbXA7YWNkbmF0PTE0OTM2NDI2NzVfMzcxZTMxZDA1ZDZmYWJlYTRm
YTg2M2I1ZDE4M2NmYTg8L3VybD48L3JlbGF0ZWQtdXJscz48L3VybHM+PGN1c3RvbTI+UE1DMzgw
MTIxNjwvY3VzdG9tMj48Y3VzdG9tNj5OaWhtczUxNjYzODwvY3VzdG9tNj48ZWxlY3Ryb25pYy1y
ZXNvdXJjZS1udW0+MTAuMTA1My9qLmdhc3Ryby4yMDExLjExLjAyODwvZWxlY3Ryb25pYy1yZXNv
dXJjZS1udW0+PHJlbW90ZS1kYXRhYmFzZS1wcm92aWRlcj5OTE08L3JlbW90ZS1kYXRhYmFzZS1w
cm92aWRlcj48bGFuZ3VhZ2U+ZW5nPC9sYW5ndWFnZT48L3JlY29yZD48L0NpdGU+PC9FbmROb3Rl
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GbGV0Y2hlcjwvQXV0aG9yPjxZZWFyPjIwMTI8L1llYXI+
PFJlY051bT4yMjY8L1JlY051bT48RGlzcGxheVRleHQ+WzcxXTwvRGlzcGxheVRleHQ+PHJlY29y
ZD48cmVjLW51bWJlcj4yMjY8L3JlYy1udW1iZXI+PGZvcmVpZ24ta2V5cz48a2V5IGFwcD0iRU4i
IGRiLWlkPSJwcGR0ZnA1ZHg1ZjJ0NmVweHBleHRydmQyZnN0YTUwcHNkcHMiIHRpbWVzdGFtcD0i
MTQ5MzY0MjQ4OSI+MjI2PC9rZXk+PC9mb3JlaWduLWtleXM+PHJlZi10eXBlIG5hbWU9IkpvdXJu
YWwgQXJ0aWNsZSI+MTc8L3JlZi10eXBlPjxjb250cmlidXRvcnM+PGF1dGhvcnM+PGF1dGhvcj5G
bGV0Y2hlciwgTi4gRi48L2F1dGhvcj48YXV0aG9yPldpbHNvbiwgRy4gSy48L2F1dGhvcj48YXV0
aG9yPk11cnJheSwgSi48L2F1dGhvcj48YXV0aG9yPkh1LCBLLjwvYXV0aG9yPjxhdXRob3I+TGV3
aXMsIEEuPC9hdXRob3I+PGF1dGhvcj5SZXlub2xkcywgRy4gTS48L2F1dGhvcj48YXV0aG9yPlN0
YW1hdGFraSwgWi48L2F1dGhvcj48YXV0aG9yPk1lcmVkaXRoLCBMLiBXLjwvYXV0aG9yPjxhdXRo
b3I+Um93ZSwgSS4gQS48L2F1dGhvcj48YXV0aG9yPkx1bywgRy48L2F1dGhvcj48YXV0aG9yPkxv
cGV6LVJhbWlyZXosIE0uIEEuPC9hdXRob3I+PGF1dGhvcj5CYXVtZXJ0LCBULiBGLjwvYXV0aG9y
PjxhdXRob3I+V2Vrc2xlciwgQi48L2F1dGhvcj48YXV0aG9yPkNvdXJhdWQsIFAuIE8uPC9hdXRo
b3I+PGF1dGhvcj5LaW0sIEsuIFMuPC9hdXRob3I+PGF1dGhvcj5Sb21lcm8sIEkuIEEuPC9hdXRo
b3I+PGF1dGhvcj5Kb3BsaW5nLCBDLjwvYXV0aG9yPjxhdXRob3I+TW9yZ2VsbG8sIFMuPC9hdXRo
b3I+PGF1dGhvcj5CYWxmZSwgUC48L2F1dGhvcj48YXV0aG9yPk1jS2VhdGluZywgSi4gQS48L2F1
dGhvcj48L2F1dGhvcnM+PC9jb250cmlidXRvcnM+PGF1dGgtYWRkcmVzcz5IZXBhdGl0aXMgQyBS
ZXNlYXJjaCBHcm91cCwgSW5zdGl0dXRlIGZvciBCaW9tZWRpY2FsIFJlc2VhcmNoLCBVbml2ZXJz
aXR5IG9mIEJpcm1pbmdoYW0sIEJpcm1pbmdoYW0sIEVuZ2xhbmQuPC9hdXRoLWFkZHJlc3M+PHRp
dGxlcz48dGl0bGU+SGVwYXRpdGlzIEMgdmlydXMgaW5mZWN0cyB0aGUgZW5kb3RoZWxpYWwgY2Vs
bHMgb2YgdGhlIGJsb29kLWJyYWluIGJhcnJpZXI8L3RpdGxlPjxzZWNvbmRhcnktdGl0bGU+R2Fz
dHJvZW50ZXJvbG9neTwvc2Vjb25kYXJ5LXRpdGxlPjwvdGl0bGVzPjxwZXJpb2RpY2FsPjxmdWxs
LXRpdGxlPkdhc3Ryb2VudGVyb2xvZ3k8L2Z1bGwtdGl0bGU+PC9wZXJpb2RpY2FsPjxwYWdlcz42
MzQtNjQzIGU2PC9wYWdlcz48dm9sdW1lPjE0Mjwvdm9sdW1lPjxudW1iZXI+MzwvbnVtYmVyPjxl
ZGl0aW9uPjIwMTEvMTIvMDY8L2VkaXRpb24+PGtleXdvcmRzPjxrZXl3b3JkPkFkdWx0PC9rZXl3
b3JkPjxrZXl3b3JkPkFudGl2aXJhbCBBZ2VudHMvcGhhcm1hY29sb2d5PC9rZXl3b3JkPjxrZXl3
b3JkPkJsb29kLUJyYWluIEJhcnJpZXIvZHJ1ZyBlZmZlY3RzL21ldGFib2xpc20vcGF0aG9sb2d5
LyB2aXJvbG9neTwva2V5d29yZD48a2V5d29yZD5DYXBpbGxhcnkgUGVybWVhYmlsaXR5PC9rZXl3
b3JkPjxrZXl3b3JkPkNhc2UtQ29udHJvbCBTdHVkaWVzPC9rZXl3b3JkPjxrZXl3b3JkPkNlbGwg
TGluZSwgVHVtb3I8L2tleXdvcmQ+PGtleXdvcmQ+RW5kb3RoZWxpYWwgQ2VsbHMvZHJ1ZyBlZmZl
Y3RzL21ldGFib2xpc20vcGF0aG9sb2d5LyB2aXJvbG9neTwva2V5d29yZD48a2V5d29yZD5GZW1h
bGU8L2tleXdvcmQ+PGtleXdvcmQ+SEVLMjkzIENlbGxzPC9rZXl3b3JkPjxrZXl3b3JkPkhlcGFj
aXZpcnVzL2dlbmV0aWNzLyBwYXRob2dlbmljaXR5PC9rZXl3b3JkPjxrZXl3b3JkPkhlcGF0aXRp
cyBDL2NvbXBsaWNhdGlvbnMvbW9ydGFsaXR5LyB2aXJvbG9neTwva2V5d29yZD48a2V5d29yZD5I
dW1hbnM8L2tleXdvcmQ+PGtleXdvcmQ+SW1tdW5vaGlzdG9jaGVtaXN0cnk8L2tleXdvcmQ+PGtl
eXdvcmQ+TGl2ZXIvdmlyb2xvZ3k8L2tleXdvcmQ+PGtleXdvcmQ+TWFsZTwva2V5d29yZD48a2V5
d29yZD5NaWNyb3Njb3B5LCBDb25mb2NhbDwva2V5d29yZD48a2V5d29yZD5NaWNyb3Zlc3NlbHMv
ZHJ1ZyBlZmZlY3RzL21ldGFib2xpc20vcGF0aG9sb2d5LyB2aXJvbG9neTwva2V5d29yZD48a2V5
d29yZD5NaWRkbGUgQWdlZDwva2V5d29yZD48a2V5d29yZD5STkEsIFZpcmFsL21ldGFib2xpc208
L2tleXdvcmQ+PGtleXdvcmQ+UmVhbC1UaW1lIFBvbHltZXJhc2UgQ2hhaW4gUmVhY3Rpb248L2tl
eXdvcmQ+PGtleXdvcmQ+UmVjZXB0b3JzLCBWaXJ1cy9tZXRhYm9saXNtPC9rZXl3b3JkPjxrZXl3
b3JkPlJldmVyc2UgVHJhbnNjcmlwdGFzZSBQb2x5bWVyYXNlIENoYWluIFJlYWN0aW9uPC9rZXl3
b3JkPjxrZXl3b3JkPlRpbWUgRmFjdG9yczwva2V5d29yZD48a2V5d29yZD5WaXJhbCBFbnZlbG9w
ZSBQcm90ZWlucy9nZW5ldGljcy9tZXRhYm9saXNtPC9rZXl3b3JkPjxrZXl3b3JkPlZpcmlvbi9t
ZXRhYm9saXNtPC9rZXl3b3JkPjxrZXl3b3JkPlZpcnVzIEludGVybmFsaXphdGlvbjwva2V5d29y
ZD48a2V5d29yZD5WaXJ1cyBSZXBsaWNhdGlvbjwva2V5d29yZD48L2tleXdvcmRzPjxkYXRlcz48
eWVhcj4yMDEyPC95ZWFyPjxwdWItZGF0ZXM+PGRhdGU+TWFyPC9kYXRlPjwvcHViLWRhdGVzPjwv
ZGF0ZXM+PGlzYm4+MTUyOC0wMDEyIChFbGVjdHJvbmljKSYjeEQ7MDAxNi01MDg1IChMaW5raW5n
KTwvaXNibj48YWNjZXNzaW9uLW51bT4yMjEzODE4OTwvYWNjZXNzaW9uLW51bT48dXJscz48cmVs
YXRlZC11cmxzPjx1cmw+aHR0cDovL2FjLmVscy1jZG4uY29tL1MwMDE2NTA4NTExMDE2MjQ2LzEt
czIuMC1TMDAxNjUwODUxMTAxNjI0Ni1tYWluLnBkZj9fdGlkPTgzNWNhMGRlLTJlNmItMTFlNy1i
ZWE2LTAwMDAwYWFiMGY2YyZhbXA7YWNkbmF0PTE0OTM2NDI2NzVfMzcxZTMxZDA1ZDZmYWJlYTRm
YTg2M2I1ZDE4M2NmYTg8L3VybD48L3JlbGF0ZWQtdXJscz48L3VybHM+PGN1c3RvbTI+UE1DMzgw
MTIxNjwvY3VzdG9tMj48Y3VzdG9tNj5OaWhtczUxNjYzODwvY3VzdG9tNj48ZWxlY3Ryb25pYy1y
ZXNvdXJjZS1udW0+MTAuMTA1My9qLmdhc3Ryby4yMDExLjExLjAyODwvZWxlY3Ryb25pYy1yZXNv
dXJjZS1udW0+PHJlbW90ZS1kYXRhYmFzZS1wcm92aWRlcj5OTE08L3JlbW90ZS1kYXRhYmFzZS1w
cm92aWRlcj48bGFuZ3VhZ2U+ZW5nPC9sYW5ndWFnZT48L3JlY29yZD48L0NpdGU+PC9FbmROb3Rl
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1]</w:t>
            </w:r>
            <w:r w:rsidRPr="00B6321C">
              <w:rPr>
                <w:rFonts w:ascii="Arial" w:hAnsi="Arial" w:cs="Arial"/>
                <w:sz w:val="20"/>
                <w:szCs w:val="20"/>
              </w:rPr>
              <w:fldChar w:fldCharType="end"/>
            </w:r>
            <w:r w:rsidRPr="00B6321C">
              <w:rPr>
                <w:rFonts w:ascii="Arial" w:hAnsi="Arial" w:cs="Arial"/>
                <w:sz w:val="20"/>
                <w:szCs w:val="20"/>
              </w:rPr>
              <w:t>, human liver sinusoidal ECs</w:t>
            </w:r>
            <w:r w:rsidRPr="00B6321C">
              <w:rPr>
                <w:rFonts w:ascii="Arial" w:hAnsi="Arial" w:cs="Arial"/>
                <w:sz w:val="20"/>
                <w:szCs w:val="20"/>
              </w:rPr>
              <w:fldChar w:fldCharType="begin">
                <w:fldData xml:space="preserve">PEVuZE5vdGU+PENpdGU+PEF1dGhvcj5GbGV0Y2hlcjwvQXV0aG9yPjxZZWFyPjIwMTI8L1llYXI+
PFJlY051bT4yMjY8L1JlY051bT48RGlzcGxheVRleHQ+WzcxXTwvRGlzcGxheVRleHQ+PHJlY29y
ZD48cmVjLW51bWJlcj4yMjY8L3JlYy1udW1iZXI+PGZvcmVpZ24ta2V5cz48a2V5IGFwcD0iRU4i
IGRiLWlkPSJwcGR0ZnA1ZHg1ZjJ0NmVweHBleHRydmQyZnN0YTUwcHNkcHMiIHRpbWVzdGFtcD0i
MTQ5MzY0MjQ4OSI+MjI2PC9rZXk+PC9mb3JlaWduLWtleXM+PHJlZi10eXBlIG5hbWU9IkpvdXJu
YWwgQXJ0aWNsZSI+MTc8L3JlZi10eXBlPjxjb250cmlidXRvcnM+PGF1dGhvcnM+PGF1dGhvcj5G
bGV0Y2hlciwgTi4gRi48L2F1dGhvcj48YXV0aG9yPldpbHNvbiwgRy4gSy48L2F1dGhvcj48YXV0
aG9yPk11cnJheSwgSi48L2F1dGhvcj48YXV0aG9yPkh1LCBLLjwvYXV0aG9yPjxhdXRob3I+TGV3
aXMsIEEuPC9hdXRob3I+PGF1dGhvcj5SZXlub2xkcywgRy4gTS48L2F1dGhvcj48YXV0aG9yPlN0
YW1hdGFraSwgWi48L2F1dGhvcj48YXV0aG9yPk1lcmVkaXRoLCBMLiBXLjwvYXV0aG9yPjxhdXRo
b3I+Um93ZSwgSS4gQS48L2F1dGhvcj48YXV0aG9yPkx1bywgRy48L2F1dGhvcj48YXV0aG9yPkxv
cGV6LVJhbWlyZXosIE0uIEEuPC9hdXRob3I+PGF1dGhvcj5CYXVtZXJ0LCBULiBGLjwvYXV0aG9y
PjxhdXRob3I+V2Vrc2xlciwgQi48L2F1dGhvcj48YXV0aG9yPkNvdXJhdWQsIFAuIE8uPC9hdXRo
b3I+PGF1dGhvcj5LaW0sIEsuIFMuPC9hdXRob3I+PGF1dGhvcj5Sb21lcm8sIEkuIEEuPC9hdXRo
b3I+PGF1dGhvcj5Kb3BsaW5nLCBDLjwvYXV0aG9yPjxhdXRob3I+TW9yZ2VsbG8sIFMuPC9hdXRo
b3I+PGF1dGhvcj5CYWxmZSwgUC48L2F1dGhvcj48YXV0aG9yPk1jS2VhdGluZywgSi4gQS48L2F1
dGhvcj48L2F1dGhvcnM+PC9jb250cmlidXRvcnM+PGF1dGgtYWRkcmVzcz5IZXBhdGl0aXMgQyBS
ZXNlYXJjaCBHcm91cCwgSW5zdGl0dXRlIGZvciBCaW9tZWRpY2FsIFJlc2VhcmNoLCBVbml2ZXJz
aXR5IG9mIEJpcm1pbmdoYW0sIEJpcm1pbmdoYW0sIEVuZ2xhbmQuPC9hdXRoLWFkZHJlc3M+PHRp
dGxlcz48dGl0bGU+SGVwYXRpdGlzIEMgdmlydXMgaW5mZWN0cyB0aGUgZW5kb3RoZWxpYWwgY2Vs
bHMgb2YgdGhlIGJsb29kLWJyYWluIGJhcnJpZXI8L3RpdGxlPjxzZWNvbmRhcnktdGl0bGU+R2Fz
dHJvZW50ZXJvbG9neTwvc2Vjb25kYXJ5LXRpdGxlPjwvdGl0bGVzPjxwZXJpb2RpY2FsPjxmdWxs
LXRpdGxlPkdhc3Ryb2VudGVyb2xvZ3k8L2Z1bGwtdGl0bGU+PC9wZXJpb2RpY2FsPjxwYWdlcz42
MzQtNjQzIGU2PC9wYWdlcz48dm9sdW1lPjE0Mjwvdm9sdW1lPjxudW1iZXI+MzwvbnVtYmVyPjxl
ZGl0aW9uPjIwMTEvMTIvMDY8L2VkaXRpb24+PGtleXdvcmRzPjxrZXl3b3JkPkFkdWx0PC9rZXl3
b3JkPjxrZXl3b3JkPkFudGl2aXJhbCBBZ2VudHMvcGhhcm1hY29sb2d5PC9rZXl3b3JkPjxrZXl3
b3JkPkJsb29kLUJyYWluIEJhcnJpZXIvZHJ1ZyBlZmZlY3RzL21ldGFib2xpc20vcGF0aG9sb2d5
LyB2aXJvbG9neTwva2V5d29yZD48a2V5d29yZD5DYXBpbGxhcnkgUGVybWVhYmlsaXR5PC9rZXl3
b3JkPjxrZXl3b3JkPkNhc2UtQ29udHJvbCBTdHVkaWVzPC9rZXl3b3JkPjxrZXl3b3JkPkNlbGwg
TGluZSwgVHVtb3I8L2tleXdvcmQ+PGtleXdvcmQ+RW5kb3RoZWxpYWwgQ2VsbHMvZHJ1ZyBlZmZl
Y3RzL21ldGFib2xpc20vcGF0aG9sb2d5LyB2aXJvbG9neTwva2V5d29yZD48a2V5d29yZD5GZW1h
bGU8L2tleXdvcmQ+PGtleXdvcmQ+SEVLMjkzIENlbGxzPC9rZXl3b3JkPjxrZXl3b3JkPkhlcGFj
aXZpcnVzL2dlbmV0aWNzLyBwYXRob2dlbmljaXR5PC9rZXl3b3JkPjxrZXl3b3JkPkhlcGF0aXRp
cyBDL2NvbXBsaWNhdGlvbnMvbW9ydGFsaXR5LyB2aXJvbG9neTwva2V5d29yZD48a2V5d29yZD5I
dW1hbnM8L2tleXdvcmQ+PGtleXdvcmQ+SW1tdW5vaGlzdG9jaGVtaXN0cnk8L2tleXdvcmQ+PGtl
eXdvcmQ+TGl2ZXIvdmlyb2xvZ3k8L2tleXdvcmQ+PGtleXdvcmQ+TWFsZTwva2V5d29yZD48a2V5
d29yZD5NaWNyb3Njb3B5LCBDb25mb2NhbDwva2V5d29yZD48a2V5d29yZD5NaWNyb3Zlc3NlbHMv
ZHJ1ZyBlZmZlY3RzL21ldGFib2xpc20vcGF0aG9sb2d5LyB2aXJvbG9neTwva2V5d29yZD48a2V5
d29yZD5NaWRkbGUgQWdlZDwva2V5d29yZD48a2V5d29yZD5STkEsIFZpcmFsL21ldGFib2xpc208
L2tleXdvcmQ+PGtleXdvcmQ+UmVhbC1UaW1lIFBvbHltZXJhc2UgQ2hhaW4gUmVhY3Rpb248L2tl
eXdvcmQ+PGtleXdvcmQ+UmVjZXB0b3JzLCBWaXJ1cy9tZXRhYm9saXNtPC9rZXl3b3JkPjxrZXl3
b3JkPlJldmVyc2UgVHJhbnNjcmlwdGFzZSBQb2x5bWVyYXNlIENoYWluIFJlYWN0aW9uPC9rZXl3
b3JkPjxrZXl3b3JkPlRpbWUgRmFjdG9yczwva2V5d29yZD48a2V5d29yZD5WaXJhbCBFbnZlbG9w
ZSBQcm90ZWlucy9nZW5ldGljcy9tZXRhYm9saXNtPC9rZXl3b3JkPjxrZXl3b3JkPlZpcmlvbi9t
ZXRhYm9saXNtPC9rZXl3b3JkPjxrZXl3b3JkPlZpcnVzIEludGVybmFsaXphdGlvbjwva2V5d29y
ZD48a2V5d29yZD5WaXJ1cyBSZXBsaWNhdGlvbjwva2V5d29yZD48L2tleXdvcmRzPjxkYXRlcz48
eWVhcj4yMDEyPC95ZWFyPjxwdWItZGF0ZXM+PGRhdGU+TWFyPC9kYXRlPjwvcHViLWRhdGVzPjwv
ZGF0ZXM+PGlzYm4+MTUyOC0wMDEyIChFbGVjdHJvbmljKSYjeEQ7MDAxNi01MDg1IChMaW5raW5n
KTwvaXNibj48YWNjZXNzaW9uLW51bT4yMjEzODE4OTwvYWNjZXNzaW9uLW51bT48dXJscz48cmVs
YXRlZC11cmxzPjx1cmw+aHR0cDovL2FjLmVscy1jZG4uY29tL1MwMDE2NTA4NTExMDE2MjQ2LzEt
czIuMC1TMDAxNjUwODUxMTAxNjI0Ni1tYWluLnBkZj9fdGlkPTgzNWNhMGRlLTJlNmItMTFlNy1i
ZWE2LTAwMDAwYWFiMGY2YyZhbXA7YWNkbmF0PTE0OTM2NDI2NzVfMzcxZTMxZDA1ZDZmYWJlYTRm
YTg2M2I1ZDE4M2NmYTg8L3VybD48L3JlbGF0ZWQtdXJscz48L3VybHM+PGN1c3RvbTI+UE1DMzgw
MTIxNjwvY3VzdG9tMj48Y3VzdG9tNj5OaWhtczUxNjYzODwvY3VzdG9tNj48ZWxlY3Ryb25pYy1y
ZXNvdXJjZS1udW0+MTAuMTA1My9qLmdhc3Ryby4yMDExLjExLjAyODwvZWxlY3Ryb25pYy1yZXNv
dXJjZS1udW0+PHJlbW90ZS1kYXRhYmFzZS1wcm92aWRlcj5OTE08L3JlbW90ZS1kYXRhYmFzZS1w
cm92aWRlcj48bGFuZ3VhZ2U+ZW5nPC9sYW5ndWFnZT48L3JlY29yZD48L0NpdGU+PC9FbmROb3Rl
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GbGV0Y2hlcjwvQXV0aG9yPjxZZWFyPjIwMTI8L1llYXI+
PFJlY051bT4yMjY8L1JlY051bT48RGlzcGxheVRleHQ+WzcxXTwvRGlzcGxheVRleHQ+PHJlY29y
ZD48cmVjLW51bWJlcj4yMjY8L3JlYy1udW1iZXI+PGZvcmVpZ24ta2V5cz48a2V5IGFwcD0iRU4i
IGRiLWlkPSJwcGR0ZnA1ZHg1ZjJ0NmVweHBleHRydmQyZnN0YTUwcHNkcHMiIHRpbWVzdGFtcD0i
MTQ5MzY0MjQ4OSI+MjI2PC9rZXk+PC9mb3JlaWduLWtleXM+PHJlZi10eXBlIG5hbWU9IkpvdXJu
YWwgQXJ0aWNsZSI+MTc8L3JlZi10eXBlPjxjb250cmlidXRvcnM+PGF1dGhvcnM+PGF1dGhvcj5G
bGV0Y2hlciwgTi4gRi48L2F1dGhvcj48YXV0aG9yPldpbHNvbiwgRy4gSy48L2F1dGhvcj48YXV0
aG9yPk11cnJheSwgSi48L2F1dGhvcj48YXV0aG9yPkh1LCBLLjwvYXV0aG9yPjxhdXRob3I+TGV3
aXMsIEEuPC9hdXRob3I+PGF1dGhvcj5SZXlub2xkcywgRy4gTS48L2F1dGhvcj48YXV0aG9yPlN0
YW1hdGFraSwgWi48L2F1dGhvcj48YXV0aG9yPk1lcmVkaXRoLCBMLiBXLjwvYXV0aG9yPjxhdXRo
b3I+Um93ZSwgSS4gQS48L2F1dGhvcj48YXV0aG9yPkx1bywgRy48L2F1dGhvcj48YXV0aG9yPkxv
cGV6LVJhbWlyZXosIE0uIEEuPC9hdXRob3I+PGF1dGhvcj5CYXVtZXJ0LCBULiBGLjwvYXV0aG9y
PjxhdXRob3I+V2Vrc2xlciwgQi48L2F1dGhvcj48YXV0aG9yPkNvdXJhdWQsIFAuIE8uPC9hdXRo
b3I+PGF1dGhvcj5LaW0sIEsuIFMuPC9hdXRob3I+PGF1dGhvcj5Sb21lcm8sIEkuIEEuPC9hdXRo
b3I+PGF1dGhvcj5Kb3BsaW5nLCBDLjwvYXV0aG9yPjxhdXRob3I+TW9yZ2VsbG8sIFMuPC9hdXRo
b3I+PGF1dGhvcj5CYWxmZSwgUC48L2F1dGhvcj48YXV0aG9yPk1jS2VhdGluZywgSi4gQS48L2F1
dGhvcj48L2F1dGhvcnM+PC9jb250cmlidXRvcnM+PGF1dGgtYWRkcmVzcz5IZXBhdGl0aXMgQyBS
ZXNlYXJjaCBHcm91cCwgSW5zdGl0dXRlIGZvciBCaW9tZWRpY2FsIFJlc2VhcmNoLCBVbml2ZXJz
aXR5IG9mIEJpcm1pbmdoYW0sIEJpcm1pbmdoYW0sIEVuZ2xhbmQuPC9hdXRoLWFkZHJlc3M+PHRp
dGxlcz48dGl0bGU+SGVwYXRpdGlzIEMgdmlydXMgaW5mZWN0cyB0aGUgZW5kb3RoZWxpYWwgY2Vs
bHMgb2YgdGhlIGJsb29kLWJyYWluIGJhcnJpZXI8L3RpdGxlPjxzZWNvbmRhcnktdGl0bGU+R2Fz
dHJvZW50ZXJvbG9neTwvc2Vjb25kYXJ5LXRpdGxlPjwvdGl0bGVzPjxwZXJpb2RpY2FsPjxmdWxs
LXRpdGxlPkdhc3Ryb2VudGVyb2xvZ3k8L2Z1bGwtdGl0bGU+PC9wZXJpb2RpY2FsPjxwYWdlcz42
MzQtNjQzIGU2PC9wYWdlcz48dm9sdW1lPjE0Mjwvdm9sdW1lPjxudW1iZXI+MzwvbnVtYmVyPjxl
ZGl0aW9uPjIwMTEvMTIvMDY8L2VkaXRpb24+PGtleXdvcmRzPjxrZXl3b3JkPkFkdWx0PC9rZXl3
b3JkPjxrZXl3b3JkPkFudGl2aXJhbCBBZ2VudHMvcGhhcm1hY29sb2d5PC9rZXl3b3JkPjxrZXl3
b3JkPkJsb29kLUJyYWluIEJhcnJpZXIvZHJ1ZyBlZmZlY3RzL21ldGFib2xpc20vcGF0aG9sb2d5
LyB2aXJvbG9neTwva2V5d29yZD48a2V5d29yZD5DYXBpbGxhcnkgUGVybWVhYmlsaXR5PC9rZXl3
b3JkPjxrZXl3b3JkPkNhc2UtQ29udHJvbCBTdHVkaWVzPC9rZXl3b3JkPjxrZXl3b3JkPkNlbGwg
TGluZSwgVHVtb3I8L2tleXdvcmQ+PGtleXdvcmQ+RW5kb3RoZWxpYWwgQ2VsbHMvZHJ1ZyBlZmZl
Y3RzL21ldGFib2xpc20vcGF0aG9sb2d5LyB2aXJvbG9neTwva2V5d29yZD48a2V5d29yZD5GZW1h
bGU8L2tleXdvcmQ+PGtleXdvcmQ+SEVLMjkzIENlbGxzPC9rZXl3b3JkPjxrZXl3b3JkPkhlcGFj
aXZpcnVzL2dlbmV0aWNzLyBwYXRob2dlbmljaXR5PC9rZXl3b3JkPjxrZXl3b3JkPkhlcGF0aXRp
cyBDL2NvbXBsaWNhdGlvbnMvbW9ydGFsaXR5LyB2aXJvbG9neTwva2V5d29yZD48a2V5d29yZD5I
dW1hbnM8L2tleXdvcmQ+PGtleXdvcmQ+SW1tdW5vaGlzdG9jaGVtaXN0cnk8L2tleXdvcmQ+PGtl
eXdvcmQ+TGl2ZXIvdmlyb2xvZ3k8L2tleXdvcmQ+PGtleXdvcmQ+TWFsZTwva2V5d29yZD48a2V5
d29yZD5NaWNyb3Njb3B5LCBDb25mb2NhbDwva2V5d29yZD48a2V5d29yZD5NaWNyb3Zlc3NlbHMv
ZHJ1ZyBlZmZlY3RzL21ldGFib2xpc20vcGF0aG9sb2d5LyB2aXJvbG9neTwva2V5d29yZD48a2V5
d29yZD5NaWRkbGUgQWdlZDwva2V5d29yZD48a2V5d29yZD5STkEsIFZpcmFsL21ldGFib2xpc208
L2tleXdvcmQ+PGtleXdvcmQ+UmVhbC1UaW1lIFBvbHltZXJhc2UgQ2hhaW4gUmVhY3Rpb248L2tl
eXdvcmQ+PGtleXdvcmQ+UmVjZXB0b3JzLCBWaXJ1cy9tZXRhYm9saXNtPC9rZXl3b3JkPjxrZXl3
b3JkPlJldmVyc2UgVHJhbnNjcmlwdGFzZSBQb2x5bWVyYXNlIENoYWluIFJlYWN0aW9uPC9rZXl3
b3JkPjxrZXl3b3JkPlRpbWUgRmFjdG9yczwva2V5d29yZD48a2V5d29yZD5WaXJhbCBFbnZlbG9w
ZSBQcm90ZWlucy9nZW5ldGljcy9tZXRhYm9saXNtPC9rZXl3b3JkPjxrZXl3b3JkPlZpcmlvbi9t
ZXRhYm9saXNtPC9rZXl3b3JkPjxrZXl3b3JkPlZpcnVzIEludGVybmFsaXphdGlvbjwva2V5d29y
ZD48a2V5d29yZD5WaXJ1cyBSZXBsaWNhdGlvbjwva2V5d29yZD48L2tleXdvcmRzPjxkYXRlcz48
eWVhcj4yMDEyPC95ZWFyPjxwdWItZGF0ZXM+PGRhdGU+TWFyPC9kYXRlPjwvcHViLWRhdGVzPjwv
ZGF0ZXM+PGlzYm4+MTUyOC0wMDEyIChFbGVjdHJvbmljKSYjeEQ7MDAxNi01MDg1IChMaW5raW5n
KTwvaXNibj48YWNjZXNzaW9uLW51bT4yMjEzODE4OTwvYWNjZXNzaW9uLW51bT48dXJscz48cmVs
YXRlZC11cmxzPjx1cmw+aHR0cDovL2FjLmVscy1jZG4uY29tL1MwMDE2NTA4NTExMDE2MjQ2LzEt
czIuMC1TMDAxNjUwODUxMTAxNjI0Ni1tYWluLnBkZj9fdGlkPTgzNWNhMGRlLTJlNmItMTFlNy1i
ZWE2LTAwMDAwYWFiMGY2YyZhbXA7YWNkbmF0PTE0OTM2NDI2NzVfMzcxZTMxZDA1ZDZmYWJlYTRm
YTg2M2I1ZDE4M2NmYTg8L3VybD48L3JlbGF0ZWQtdXJscz48L3VybHM+PGN1c3RvbTI+UE1DMzgw
MTIxNjwvY3VzdG9tMj48Y3VzdG9tNj5OaWhtczUxNjYzODwvY3VzdG9tNj48ZWxlY3Ryb25pYy1y
ZXNvdXJjZS1udW0+MTAuMTA1My9qLmdhc3Ryby4yMDExLjExLjAyODwvZWxlY3Ryb25pYy1yZXNv
dXJjZS1udW0+PHJlbW90ZS1kYXRhYmFzZS1wcm92aWRlcj5OTE08L3JlbW90ZS1kYXRhYmFzZS1w
cm92aWRlcj48bGFuZ3VhZ2U+ZW5nPC9sYW5ndWFnZT48L3JlY29yZD48L0NpdGU+PC9FbmROb3Rl
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1]</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QaXJjaGVyPC9BdXRob3I+PFllYXI+MjAxNDwvWWVhcj48
UmVjTnVtPjE2NjwvUmVjTnVtPjxEaXNwbGF5VGV4dD5bNzAtNzNdPC9EaXNwbGF5VGV4dD48cmVj
b3JkPjxyZWMtbnVtYmVyPjE2NjwvcmVjLW51bWJlcj48Zm9yZWlnbi1rZXlzPjxrZXkgYXBwPSJF
TiIgZGItaWQ9InBwZHRmcDVkeDVmMnQ2ZXB4cGV4dHJ2ZDJmc3RhNTBwc2RwcyIgdGltZXN0YW1w
PSIxNDg4OTAyNTY4Ij4xNjY8L2tleT48L2ZvcmVpZ24ta2V5cz48cmVmLXR5cGUgbmFtZT0iSm91
cm5hbCBBcnRpY2xlIj4xNzwvcmVmLXR5cGU+PGNvbnRyaWJ1dG9ycz48YXV0aG9ycz48YXV0aG9y
PlBpcmNoZXIsIEouPC9hdXRob3I+PGF1dGhvcj5DemVybWFrLCBULjwvYXV0aG9yPjxhdXRob3I+
TWVya2xlLCBNLjwvYXV0aG9yPjxhdXRob3I+TWFubmVsbCwgSC48L2F1dGhvcj48YXV0aG9yPkty
b3R6LCBGLjwvYXV0aG9yPjxhdXRob3I+UmliZWlybywgQS48L2F1dGhvcj48YXV0aG9yPlZpZWxo
YXVlciwgVi48L2F1dGhvcj48YXV0aG9yPk5hZGppcmksIEouPC9hdXRob3I+PGF1dGhvcj5HYWl0
enNjaCwgRS48L2F1dGhvcj48YXV0aG9yPk5pZW1leWVyLCBNLjwvYXV0aG9yPjxhdXRob3I+UG9y
dWJza3ksIFMuPC9hdXRob3I+PGF1dGhvcj5Hcm9uZSwgSC4gSi48L2F1dGhvcj48YXV0aG9yPldv
cm5sZSwgTS48L2F1dGhvcj48L2F1dGhvcnM+PC9jb250cmlidXRvcnM+PGF1dGgtYWRkcmVzcz5N
ZWRpemluaXNjaGUgS2xpbmlrIHVuZCBQb2xpa2xpbmlrIEksIEtsaW5pa3VtIGRlciBVbml2ZXJz
aXRhdCBNdW5jaGVuLCBNdW5jaGVuLCBHZXJtYW55OyBXYWx0ZXIgQnJlbmRlbCBDZW50cmUgb2Yg
RXhwZXJpbWVudGFsIE1lZGljaW5lIGFuZCBNdW5pY2ggSGVhcnQgQWxsaWFuY2UsIEx1ZHdpZyBN
YXhpbWlsaWFucyBVbml2ZXJzaXR5IE11bmNoZW4sIE11bmNoZW4sIEdlcm1hbnkuJiN4RDtXYWx0
ZXIgQnJlbmRlbCBDZW50cmUgb2YgRXhwZXJpbWVudGFsIE1lZGljaW5lIGFuZCBNdW5pY2ggSGVh
cnQgQWxsaWFuY2UsIEx1ZHdpZyBNYXhpbWlsaWFucyBVbml2ZXJzaXR5IE11bmNoZW4sIE11bmNo
ZW4sIEdlcm1hbnk7IE1lZGl6aW5pc2NoZSBLbGluaWsgdW5kIFBvbGlrbGluaWsgSVYsIElubmVu
c3RhZHQsIEtsaW5pa3VtIGRlciBVbml2ZXJzaXRhdCBNdW5jaGVuLCBNdW5jaGVuLCBHZXJtYW55
LiYjeEQ7TWVkaXppbmlzY2hlIEtsaW5payB1bmQgUG9saWtsaW5payBJViwgSW5uZW5zdGFkdCwg
S2xpbmlrdW0gZGVyIFVuaXZlcnNpdGF0IE11bmNoZW4sIE11bmNoZW4sIEdlcm1hbnkuJiN4RDtX
YWx0ZXIgQnJlbmRlbCBDZW50cmUgb2YgRXhwZXJpbWVudGFsIE1lZGljaW5lIGFuZCBNdW5pY2gg
SGVhcnQgQWxsaWFuY2UsIEx1ZHdpZyBNYXhpbWlsaWFucyBVbml2ZXJzaXR5IE11bmNoZW4sIE11
bmNoZW4sIEdlcm1hbnkuJiN4RDtEZXBhcnRtZW50IG9mIEd5bmVjb2xvZ3ksIEtsaW5pa3VtIHJl
Y2h0cyBkZXIgSXNhciwgVGVjaG5pc2NoZSBVbml2ZXJzaXRhdCBNdW5jaGVuLCBNdW5jaGVuLCBH
ZXJtYW55LiYjeEQ7R2VybWFuIENhbmNlciBSZXNlYXJjaCBDZW50ZXIsIEhlaWRlbGJlcmcsIEdl
cm1hbnkuPC9hdXRoLWFkZHJlc3M+PHRpdGxlcz48dGl0bGU+SGVwYXRpdGlzIEMgdmlydXMgaW5k
dWNlZCBlbmRvdGhlbGlhbCBpbmZsYW1tYXRvcnkgcmVzcG9uc2UgZGVwZW5kcyBvbiB0aGUgZnVu
Y3Rpb25hbCBleHByZXNzaW9uIG9mIFRORmFscGhhIHJlY2VwdG9yIHN1YnR5cGUgMjwvdGl0bGU+
PHNlY29uZGFyeS10aXRsZT5QTG9TIE9uZTwvc2Vjb25kYXJ5LXRpdGxlPjwvdGl0bGVzPjxwZXJp
b2RpY2FsPjxmdWxsLXRpdGxlPlBMb1MgT25lPC9mdWxsLXRpdGxlPjwvcGVyaW9kaWNhbD48cGFn
ZXM+ZTExMzM1MTwvcGFnZXM+PHZvbHVtZT45PC92b2x1bWU+PG51bWJlcj4xMTwvbnVtYmVyPjxl
ZGl0aW9uPjIwMTQvMTEvMjU8L2VkaXRpb24+PGtleXdvcmRzPjxrZXl3b3JkPkFuaW1hbHM8L2tl
eXdvcmQ+PGtleXdvcmQ+QmxvdHRpbmcsIFdlc3Rlcm48L2tleXdvcmQ+PGtleXdvcmQ+Q2VsbCBQ
cm9saWZlcmF0aW9uL2RydWcgZWZmZWN0czwva2V5d29yZD48a2V5d29yZD5DZWxscywgQ3VsdHVy
ZWQ8L2tleXdvcmQ+PGtleXdvcmQ+Q3l0b2tpbmVzL2dlbmV0aWNzLyBtZXRhYm9saXNtPC9rZXl3
b3JkPjxrZXl3b3JkPkRFQUQtYm94IFJOQSBIZWxpY2FzZXMvZ2VuZXRpY3MvbWV0YWJvbGlzbTwv
a2V5d29yZD48a2V5d29yZD5FbmRvdGhlbGlhbCBDZWxscy9tZXRhYm9saXNtLyB2aXJvbG9neTwv
a2V5d29yZD48a2V5d29yZD5HZW5lIEV4cHJlc3Npb24vZHJ1ZyBlZmZlY3RzPC9rZXl3b3JkPjxr
ZXl3b3JkPkhlcGFjaXZpcnVzL2dlbmV0aWNzLyBwaHlzaW9sb2d5PC9rZXl3b3JkPjxrZXl3b3Jk
Pkhvc3QtUGF0aG9nZW4gSW50ZXJhY3Rpb25zPC9rZXl3b3JkPjxrZXl3b3JkPkh1bWFuczwva2V5
d29yZD48a2V5d29yZD5JbnRlcmZlcm9uLUluZHVjZWQgSGVsaWNhc2UsIElGSUgxPC9rZXl3b3Jk
PjxrZXl3b3JkPkxldWtvY3l0ZSBSb2xsaW5nL2RydWcgZWZmZWN0czwva2V5d29yZD48a2V5d29y
ZD5NaWNlLCBJbmJyZWQgQzU3Qkw8L2tleXdvcmQ+PGtleXdvcmQ+TWljZSwgS25vY2tvdXQ8L2tl
eXdvcmQ+PGtleXdvcmQ+UG9seSBJLUMvcGhhcm1hY29sb2d5PC9rZXl3b3JkPjxrZXl3b3JkPlJO
QSBJbnRlcmZlcmVuY2U8L2tleXdvcmQ+PGtleXdvcmQ+UmVjZXB0b3JzLCBUdW1vciBOZWNyb3Np
cyBGYWN0b3IsIFR5cGUgSUkvZ2VuZXRpY3MvIG1ldGFib2xpc208L2tleXdvcmQ+PGtleXdvcmQ+
UmV2ZXJzZSBUcmFuc2NyaXB0YXNlIFBvbHltZXJhc2UgQ2hhaW4gUmVhY3Rpb248L2tleXdvcmQ+
PGtleXdvcmQ+VGltZSBGYWN0b3JzPC9rZXl3b3JkPjxrZXl3b3JkPlRvbGwtTGlrZSBSZWNlcHRv
ciAzL2dlbmV0aWNzL21ldGFib2xpc208L2tleXdvcmQ+PGtleXdvcmQ+VHVtb3IgTmVjcm9zaXMg
RmFjdG9yLWFscGhhL2dlbmV0aWNzL21ldGFib2xpc208L2tleXdvcmQ+PC9rZXl3b3Jkcz48ZGF0
ZXM+PHllYXI+MjAxNDwveWVhcj48L2RhdGVzPjxpc2JuPjE5MzItNjIwMyAoRWxlY3Ryb25pYykm
I3hEOzE5MzItNjIwMyAoTGlua2luZyk8L2lzYm4+PGFjY2Vzc2lvbi1udW0+MjU0MTk3MzU8L2Fj
Y2Vzc2lvbi1udW0+PHVybHM+PHJlbGF0ZWQtdXJscz48dXJsPmh0dHBzOi8vd3d3Lm5jYmkubmxt
Lm5paC5nb3YvcG1jL2FydGljbGVzL1BNQzQyNDI2MjMvcGRmL3BvbmUuMDExMzM1MS5wZGY8L3Vy
bD48L3JlbGF0ZWQtdXJscz48L3VybHM+PGN1c3RvbTI+UE1DNDI0MjYyMzwvY3VzdG9tMj48ZWxl
Y3Ryb25pYy1yZXNvdXJjZS1udW0+MTAuMTM3MS9qb3VybmFsLnBvbmUuMDExMzM1MTwvZWxlY3Ry
b25pYy1yZXNvdXJjZS1udW0+PHJlbW90ZS1kYXRhYmFzZS1wcm92aWRlcj5OTE08L3JlbW90ZS1k
YXRhYmFzZS1wcm92aWRlcj48bGFuZ3VhZ2U+ZW5nPC9sYW5ndWFnZT48L3JlY29yZD48L0NpdGU+
PENpdGU+PEF1dGhvcj5CYWxhc3VicmFtYW5pYW48L0F1dGhvcj48WWVhcj4yMDA1PC9ZZWFyPjxS
ZWNOdW0+MTY3PC9SZWNOdW0+PHJlY29yZD48cmVjLW51bWJlcj4xNjc8L3JlYy1udW1iZXI+PGZv
cmVpZ24ta2V5cz48a2V5IGFwcD0iRU4iIGRiLWlkPSJwcGR0ZnA1ZHg1ZjJ0NmVweHBleHRydmQy
ZnN0YTUwcHNkcHMiIHRpbWVzdGFtcD0iMTQ4ODkwMjU3NyI+MTY3PC9rZXk+PC9mb3JlaWduLWtl
eXM+PHJlZi10eXBlIG5hbWU9IkpvdXJuYWwgQXJ0aWNsZSI+MTc8L3JlZi10eXBlPjxjb250cmli
dXRvcnM+PGF1dGhvcnM+PGF1dGhvcj5CYWxhc3VicmFtYW5pYW4sIEEuPC9hdXRob3I+PGF1dGhv
cj5NdW5zaGksIE4uPC9hdXRob3I+PGF1dGhvcj5Lb3ppZWwsIE0uIEouPC9hdXRob3I+PGF1dGhv
cj5IdSwgWi48L2F1dGhvcj48YXV0aG9yPkxpYW5nLCBULiBKLjwvYXV0aG9yPjxhdXRob3I+R3Jv
b3BtYW4sIEouIEUuPC9hdXRob3I+PGF1dGhvcj5HYW5qdSwgUi4gSy48L2F1dGhvcj48L2F1dGhv
cnM+PC9jb250cmlidXRvcnM+PGF1dGgtYWRkcmVzcz5EaXZpc2lvbiBvZiBFeHBlcmltZW50YWwg
TWVkaWNpbmUsIEJldGggSXNyYWVsIERlYWNvbmVzcyBNZWRpY2FsIENlbnRlciwgSGFydmFyZCBN
ZWRpY2FsIFNjaG9vbCwgNCBCbGFja2ZhbiBDaXJjbGUsIDNyZCBGbG9vciwgQm9zdG9uLCBNQSAw
MjExNSwgVVNBLjwvYXV0aC1hZGRyZXNzPjx0aXRsZXM+PHRpdGxlPlN0cnVjdHVyYWwgcHJvdGVp
bnMgb2YgSGVwYXRpdGlzIEMgdmlydXMgaW5kdWNlIGludGVybGV1a2luIDggcHJvZHVjdGlvbiBh
bmQgYXBvcHRvc2lzIGluIGh1bWFuIGVuZG90aGVsaWFsIGNlbGxzPC90aXRsZT48c2Vjb25kYXJ5
LXRpdGxlPkogR2VuIFZpcm9sPC9zZWNvbmRhcnktdGl0bGU+PC90aXRsZXM+PHBlcmlvZGljYWw+
PGZ1bGwtdGl0bGU+SiBHZW4gVmlyb2w8L2Z1bGwtdGl0bGU+PC9wZXJpb2RpY2FsPjxwYWdlcz4z
MjkxLTMwMTwvcGFnZXM+PHZvbHVtZT44Njwvdm9sdW1lPjxudW1iZXI+UHQgMTI8L251bWJlcj48
ZWRpdGlvbj4yMDA1LzExLzIyPC9lZGl0aW9uPjxrZXl3b3Jkcz48a2V5d29yZD5BbnRpZ2Vucywg
Q0Q5NTwva2V5d29yZD48a2V5d29yZD5BcG9wdG9zaXM8L2tleXdvcmQ+PGtleXdvcmQ+Q2FzcGFz
ZSAzPC9rZXl3b3JkPjxrZXl3b3JkPkNhc3Bhc2VzL2FuYWx5c2lzPC9rZXl3b3JkPjxrZXl3b3Jk
PkNlbGwgTWlncmF0aW9uIEluaGliaXRpb248L2tleXdvcmQ+PGtleXdvcmQ+Q2VsbHMsIEN1bHR1
cmVkPC9rZXl3b3JkPjxrZXl3b3JkPkVuZG90aGVsaWFsIENlbGxzLyBjeXRvbG9neS9tZXRhYm9s
aXNtLyB2aXJvbG9neTwva2V5d29yZD48a2V5d29yZD5FbmRvdGhlbGl1bSwgVmFzY3VsYXIvIGN5
dG9sb2d5L21ldGFib2xpc20vdmlyb2xvZ3k8L2tleXdvcmQ+PGtleXdvcmQ+RmFzIExpZ2FuZCBQ
cm90ZWluPC9rZXl3b3JkPjxrZXl3b3JkPkhlcGFjaXZpcnVzLyBwYXRob2dlbmljaXR5PC9rZXl3
b3JkPjxrZXl3b3JkPkh1bWFuczwva2V5d29yZD48a2V5d29yZD5JbnRlcmxldWtpbi04LyBiaW9z
eW50aGVzaXM8L2tleXdvcmQ+PGtleXdvcmQ+TWVtYnJhbmUgR2x5Y29wcm90ZWlucy9hbmFseXNp
cy9hbnRhZ29uaXN0cyAmYW1wOyBpbmhpYml0b3JzPC9rZXl3b3JkPjxrZXl3b3JkPk5GLWthcHBh
IEIvYW5hbHlzaXM8L2tleXdvcmQ+PGtleXdvcmQ+VHVtb3IgTmVjcm9zaXMgRmFjdG9ycy9hbmFs
eXNpcy9hbnRhZ29uaXN0cyAmYW1wOyBpbmhpYml0b3JzPC9rZXl3b3JkPjxrZXl3b3JkPlZpcmFs
IFN0cnVjdHVyYWwgUHJvdGVpbnMvIHBoeXNpb2xvZ3k8L2tleXdvcmQ+PGtleXdvcmQ+Vmlyb3Nv
bWVzPC9rZXl3b3JkPjwva2V5d29yZHM+PGRhdGVzPjx5ZWFyPjIwMDU8L3llYXI+PHB1Yi1kYXRl
cz48ZGF0ZT5EZWM8L2RhdGU+PC9wdWItZGF0ZXM+PC9kYXRlcz48aXNibj4wMDIyLTEzMTcgKFBy
aW50KSYjeEQ7MDAyMi0xMzE3IChMaW5raW5nKTwvaXNibj48YWNjZXNzaW9uLW51bT4xNjI5ODk3
NDwvYWNjZXNzaW9uLW51bT48dXJscz48L3VybHM+PGVsZWN0cm9uaWMtcmVzb3VyY2UtbnVtPjEw
LjEwOTkvdmlyLjAuODEwNTYtMDwvZWxlY3Ryb25pYy1yZXNvdXJjZS1udW0+PHJlbW90ZS1kYXRh
YmFzZS1wcm92aWRlcj5OTE08L3JlbW90ZS1kYXRhYmFzZS1wcm92aWRlcj48bGFuZ3VhZ2U+ZW5n
PC9sYW5ndWFnZT48L3JlY29yZD48L0NpdGU+PENpdGU+PEF1dGhvcj5GbGV0Y2hlcjwvQXV0aG9y
PjxZZWFyPjIwMTI8L1llYXI+PFJlY051bT4yMjY8L1JlY051bT48cmVjb3JkPjxyZWMtbnVtYmVy
PjIyNjwvcmVjLW51bWJlcj48Zm9yZWlnbi1rZXlzPjxrZXkgYXBwPSJFTiIgZGItaWQ9InBwZHRm
cDVkeDVmMnQ2ZXB4cGV4dHJ2ZDJmc3RhNTBwc2RwcyIgdGltZXN0YW1wPSIxNDkzNjQyNDg5Ij4y
MjY8L2tleT48L2ZvcmVpZ24ta2V5cz48cmVmLXR5cGUgbmFtZT0iSm91cm5hbCBBcnRpY2xlIj4x
NzwvcmVmLXR5cGU+PGNvbnRyaWJ1dG9ycz48YXV0aG9ycz48YXV0aG9yPkZsZXRjaGVyLCBOLiBG
LjwvYXV0aG9yPjxhdXRob3I+V2lsc29uLCBHLiBLLjwvYXV0aG9yPjxhdXRob3I+TXVycmF5LCBK
LjwvYXV0aG9yPjxhdXRob3I+SHUsIEsuPC9hdXRob3I+PGF1dGhvcj5MZXdpcywgQS48L2F1dGhv
cj48YXV0aG9yPlJleW5vbGRzLCBHLiBNLjwvYXV0aG9yPjxhdXRob3I+U3RhbWF0YWtpLCBaLjwv
YXV0aG9yPjxhdXRob3I+TWVyZWRpdGgsIEwuIFcuPC9hdXRob3I+PGF1dGhvcj5Sb3dlLCBJLiBB
LjwvYXV0aG9yPjxhdXRob3I+THVvLCBHLjwvYXV0aG9yPjxhdXRob3I+TG9wZXotUmFtaXJleiwg
TS4gQS48L2F1dGhvcj48YXV0aG9yPkJhdW1lcnQsIFQuIEYuPC9hdXRob3I+PGF1dGhvcj5XZWtz
bGVyLCBCLjwvYXV0aG9yPjxhdXRob3I+Q291cmF1ZCwgUC4gTy48L2F1dGhvcj48YXV0aG9yPktp
bSwgSy4gUy48L2F1dGhvcj48YXV0aG9yPlJvbWVybywgSS4gQS48L2F1dGhvcj48YXV0aG9yPkpv
cGxpbmcsIEMuPC9hdXRob3I+PGF1dGhvcj5Nb3JnZWxsbywgUy48L2F1dGhvcj48YXV0aG9yPkJh
bGZlLCBQLjwvYXV0aG9yPjxhdXRob3I+TWNLZWF0aW5nLCBKLiBBLjwvYXV0aG9yPjwvYXV0aG9y
cz48L2NvbnRyaWJ1dG9ycz48YXV0aC1hZGRyZXNzPkhlcGF0aXRpcyBDIFJlc2VhcmNoIEdyb3Vw
LCBJbnN0aXR1dGUgZm9yIEJpb21lZGljYWwgUmVzZWFyY2gsIFVuaXZlcnNpdHkgb2YgQmlybWlu
Z2hhbSwgQmlybWluZ2hhbSwgRW5nbGFuZC48L2F1dGgtYWRkcmVzcz48dGl0bGVzPjx0aXRsZT5I
ZXBhdGl0aXMgQyB2aXJ1cyBpbmZlY3RzIHRoZSBlbmRvdGhlbGlhbCBjZWxscyBvZiB0aGUgYmxv
b2QtYnJhaW4gYmFycmllcjwvdGl0bGU+PHNlY29uZGFyeS10aXRsZT5HYXN0cm9lbnRlcm9sb2d5
PC9zZWNvbmRhcnktdGl0bGU+PC90aXRsZXM+PHBlcmlvZGljYWw+PGZ1bGwtdGl0bGU+R2FzdHJv
ZW50ZXJvbG9neTwvZnVsbC10aXRsZT48L3BlcmlvZGljYWw+PHBhZ2VzPjYzNC02NDMgZTY8L3Bh
Z2VzPjx2b2x1bWU+MTQyPC92b2x1bWU+PG51bWJlcj4zPC9udW1iZXI+PGVkaXRpb24+MjAxMS8x
Mi8wNjwvZWRpdGlvbj48a2V5d29yZHM+PGtleXdvcmQ+QWR1bHQ8L2tleXdvcmQ+PGtleXdvcmQ+
QW50aXZpcmFsIEFnZW50cy9waGFybWFjb2xvZ3k8L2tleXdvcmQ+PGtleXdvcmQ+Qmxvb2QtQnJh
aW4gQmFycmllci9kcnVnIGVmZmVjdHMvbWV0YWJvbGlzbS9wYXRob2xvZ3kvIHZpcm9sb2d5PC9r
ZXl3b3JkPjxrZXl3b3JkPkNhcGlsbGFyeSBQZXJtZWFiaWxpdHk8L2tleXdvcmQ+PGtleXdvcmQ+
Q2FzZS1Db250cm9sIFN0dWRpZXM8L2tleXdvcmQ+PGtleXdvcmQ+Q2VsbCBMaW5lLCBUdW1vcjwv
a2V5d29yZD48a2V5d29yZD5FbmRvdGhlbGlhbCBDZWxscy9kcnVnIGVmZmVjdHMvbWV0YWJvbGlz
bS9wYXRob2xvZ3kvIHZpcm9sb2d5PC9rZXl3b3JkPjxrZXl3b3JkPkZlbWFsZTwva2V5d29yZD48
a2V5d29yZD5IRUsyOTMgQ2VsbHM8L2tleXdvcmQ+PGtleXdvcmQ+SGVwYWNpdmlydXMvZ2VuZXRp
Y3MvIHBhdGhvZ2VuaWNpdHk8L2tleXdvcmQ+PGtleXdvcmQ+SGVwYXRpdGlzIEMvY29tcGxpY2F0
aW9ucy9tb3J0YWxpdHkvIHZpcm9sb2d5PC9rZXl3b3JkPjxrZXl3b3JkPkh1bWFuczwva2V5d29y
ZD48a2V5d29yZD5JbW11bm9oaXN0b2NoZW1pc3RyeTwva2V5d29yZD48a2V5d29yZD5MaXZlci92
aXJvbG9neTwva2V5d29yZD48a2V5d29yZD5NYWxlPC9rZXl3b3JkPjxrZXl3b3JkPk1pY3Jvc2Nv
cHksIENvbmZvY2FsPC9rZXl3b3JkPjxrZXl3b3JkPk1pY3JvdmVzc2Vscy9kcnVnIGVmZmVjdHMv
bWV0YWJvbGlzbS9wYXRob2xvZ3kvIHZpcm9sb2d5PC9rZXl3b3JkPjxrZXl3b3JkPk1pZGRsZSBB
Z2VkPC9rZXl3b3JkPjxrZXl3b3JkPlJOQSwgVmlyYWwvbWV0YWJvbGlzbTwva2V5d29yZD48a2V5
d29yZD5SZWFsLVRpbWUgUG9seW1lcmFzZSBDaGFpbiBSZWFjdGlvbjwva2V5d29yZD48a2V5d29y
ZD5SZWNlcHRvcnMsIFZpcnVzL21ldGFib2xpc208L2tleXdvcmQ+PGtleXdvcmQ+UmV2ZXJzZSBU
cmFuc2NyaXB0YXNlIFBvbHltZXJhc2UgQ2hhaW4gUmVhY3Rpb248L2tleXdvcmQ+PGtleXdvcmQ+
VGltZSBGYWN0b3JzPC9rZXl3b3JkPjxrZXl3b3JkPlZpcmFsIEVudmVsb3BlIFByb3RlaW5zL2dl
bmV0aWNzL21ldGFib2xpc208L2tleXdvcmQ+PGtleXdvcmQ+VmlyaW9uL21ldGFib2xpc208L2tl
eXdvcmQ+PGtleXdvcmQ+VmlydXMgSW50ZXJuYWxpemF0aW9uPC9rZXl3b3JkPjxrZXl3b3JkPlZp
cnVzIFJlcGxpY2F0aW9uPC9rZXl3b3JkPjwva2V5d29yZHM+PGRhdGVzPjx5ZWFyPjIwMTI8L3ll
YXI+PHB1Yi1kYXRlcz48ZGF0ZT5NYXI8L2RhdGU+PC9wdWItZGF0ZXM+PC9kYXRlcz48aXNibj4x
NTI4LTAwMTIgKEVsZWN0cm9uaWMpJiN4RDswMDE2LTUwODUgKExpbmtpbmcpPC9pc2JuPjxhY2Nl
c3Npb24tbnVtPjIyMTM4MTg5PC9hY2Nlc3Npb24tbnVtPjx1cmxzPjxyZWxhdGVkLXVybHM+PHVy
bD5odHRwOi8vYWMuZWxzLWNkbi5jb20vUzAwMTY1MDg1MTEwMTYyNDYvMS1zMi4wLVMwMDE2NTA4
NTExMDE2MjQ2LW1haW4ucGRmP190aWQ9ODM1Y2EwZGUtMmU2Yi0xMWU3LWJlYTYtMDAwMDBhYWIw
ZjZjJmFtcDthY2RuYXQ9MTQ5MzY0MjY3NV8zNzFlMzFkMDVkNmZhYmVhNGZhODYzYjVkMTgzY2Zh
ODwvdXJsPjwvcmVsYXRlZC11cmxzPjwvdXJscz48Y3VzdG9tMj5QTUMzODAxMjE2PC9jdXN0b20y
PjxjdXN0b202Pk5paG1zNTE2NjM4PC9jdXN0b202PjxlbGVjdHJvbmljLXJlc291cmNlLW51bT4x
MC4xMDUzL2ouZ2FzdHJvLjIwMTEuMTEuMDI4PC9lbGVjdHJvbmljLXJlc291cmNlLW51bT48cmVt
b3RlLWRhdGFiYXNlLXByb3ZpZGVyPk5MTTwvcmVtb3RlLWRhdGFiYXNlLXByb3ZpZGVyPjxsYW5n
dWFnZT5lbmc8L2xhbmd1YWdlPjwvcmVjb3JkPjwvQ2l0ZT48Q2l0ZT48QXV0aG9yPkJsdW08L0F1
dGhvcj48WWVhcj4yMDE2PC9ZZWFyPjxSZWNOdW0+MjI3PC9SZWNOdW0+PHJlY29yZD48cmVjLW51
bWJlcj4yMjc8L3JlYy1udW1iZXI+PGZvcmVpZ24ta2V5cz48a2V5IGFwcD0iRU4iIGRiLWlkPSJw
cGR0ZnA1ZHg1ZjJ0NmVweHBleHRydmQyZnN0YTUwcHNkcHMiIHRpbWVzdGFtcD0iMTQ5MzY0Mjgx
OSI+MjI3PC9rZXk+PC9mb3JlaWduLWtleXM+PHJlZi10eXBlIG5hbWU9IkpvdXJuYWwgQXJ0aWNs
ZSI+MTc8L3JlZi10eXBlPjxjb250cmlidXRvcnM+PGF1dGhvcnM+PGF1dGhvcj5CbHVtLCBQLjwv
YXV0aG9yPjxhdXRob3I+UGlyY2hlciwgSi48L2F1dGhvcj48YXV0aG9yPk1lcmtsZSwgTS48L2F1
dGhvcj48YXV0aG9yPkN6ZXJtYWssIFQuPC9hdXRob3I+PGF1dGhvcj5SaWJlaXJvLCBBLjwvYXV0
aG9yPjxhdXRob3I+TWFubmVsbCwgSC48L2F1dGhvcj48YXV0aG9yPktyb3R6LCBGLjwvYXV0aG9y
PjxhdXRob3I+SGVubnJpY2gsIEEuPC9hdXRob3I+PGF1dGhvcj5TcGFubmFnbCwgTS48L2F1dGhv
cj48YXV0aG9yPktvcHBlbCwgUy48L2F1dGhvcj48YXV0aG9yPkdhaXR6c2NoLCBFLjwvYXV0aG9y
PjxhdXRob3I+V29ybmxlLCBNLjwvYXV0aG9yPjwvYXV0aG9ycz48L2NvbnRyaWJ1dG9ycz48YXV0
aC1hZGRyZXNzPk1lZGl6aW5pc2NoZSBLbGluaWsgdW5kIFBvbGlrbGluaWsgSVYsIElubmVuc3Rh
ZHQsIEtsaW5pa3VtIGRlciBVbml2ZXJzaXRhdCBNdW5jaGVuLCA4MDMzNiBNdW5jaGVuLCBHZXJt
YW55LiYjeEQ7V2FsdGVyIEJyZW5kZWwgQ2VudHJlIG9mIEV4cGVyaW1lbnRhbCBNZWRpY2luZSBh
bmQgTXVuaWNoIEhlYXJ0IEFsbGlhbmNlLCBMdWR3aWcgTWF4aW1pbGlhbnMgVW5pdmVyc2l0eSBN
dW5jaGVuLCA4MDMzNiBNdW5jaGVuLCBHZXJtYW55LiYjeEQ7TWVkaXppbmlzY2hlIEtsaW5payB1
bmQgUG9saWtsaW5payBJLCBLbGluaWt1bSBkZXIgVW5pdmVyc2l0YXQgTXVuY2hlbiwgODAzMzYg
TXVuY2hlbiwgR2VybWFueS4mI3hEO0FidGVpbHVuZyBmdXIgVHJhbnNmdXNpb25zbWVkaXppbiwg
WmVsbHRoZXJhcGV1dGlrYSB1bmQgSGFtb3N0YXNlb2xvZ2llLCBLbGluaWt1bSBkZXIgVW5pdmVy
c2l0YXQgTXVuY2hlbiwgODAzMzYgTXVuY2hlbiwgR2VybWFueS48L2F1dGgtYWRkcmVzcz48dGl0
bGVzPjx0aXRsZT5BcnRlcmlhbCB0aHJvbWJvc2lzIGluIHRoZSBjb250ZXh0IG9mIEhDVi1hc3Nv
Y2lhdGVkIHZhc2N1bGFyIGRpc2Vhc2UgY2FuIGJlIHByZXZlbnRlZCBieSBwcm90ZWluIEM8L3Rp
dGxlPjxzZWNvbmRhcnktdGl0bGU+Q2VsbCBNb2wgSW1tdW5vbDwvc2Vjb25kYXJ5LXRpdGxlPjwv
dGl0bGVzPjxwZXJpb2RpY2FsPjxmdWxsLXRpdGxlPkNlbGwgTW9sIEltbXVub2w8L2Z1bGwtdGl0
bGU+PC9wZXJpb2RpY2FsPjxlZGl0aW9uPjIwMTYvMDQvMTk8L2VkaXRpb24+PGRhdGVzPjx5ZWFy
PjIwMTY8L3llYXI+PHB1Yi1kYXRlcz48ZGF0ZT5BcHIgMTg8L2RhdGU+PC9wdWItZGF0ZXM+PC9k
YXRlcz48aXNibj4yMDQyLTAyMjYgKEVsZWN0cm9uaWMpJiN4RDsxNjcyLTc2ODEgKExpbmtpbmcp
PC9pc2JuPjxhY2Nlc3Npb24tbnVtPjI3MDg2OTUyPC9hY2Nlc3Npb24tbnVtPjx1cmxzPjxyZWxh
dGVkLXVybHM+PHVybD5odHRwOi8vd3d3Lm5hdHVyZS5jb20vY21pL2pvdXJuYWwvdmFvcC9uY3Vy
cmVudC9wZGYvY21pMjAxNjEwYS5wZGY8L3VybD48L3JlbGF0ZWQtdXJscz48L3VybHM+PGVsZWN0
cm9uaWMtcmVzb3VyY2UtbnVtPjEwLjEwMzgvY21pLjIwMTYuMTA8L2VsZWN0cm9uaWMtcmVzb3Vy
Y2UtbnVtPjxyZW1vdGUtZGF0YWJhc2UtcHJvdmlkZXI+TkxNPC9yZW1vdGUtZGF0YWJhc2UtcHJv
dmlkZXI+PGxhbmd1YWdlPmVuZzwvbGFuZ3VhZ2U+PC9yZWNvcmQ+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QaXJjaGVyPC9BdXRob3I+PFllYXI+MjAxNDwvWWVhcj48
UmVjTnVtPjE2NjwvUmVjTnVtPjxEaXNwbGF5VGV4dD5bNzAtNzNdPC9EaXNwbGF5VGV4dD48cmVj
b3JkPjxyZWMtbnVtYmVyPjE2NjwvcmVjLW51bWJlcj48Zm9yZWlnbi1rZXlzPjxrZXkgYXBwPSJF
TiIgZGItaWQ9InBwZHRmcDVkeDVmMnQ2ZXB4cGV4dHJ2ZDJmc3RhNTBwc2RwcyIgdGltZXN0YW1w
PSIxNDg4OTAyNTY4Ij4xNjY8L2tleT48L2ZvcmVpZ24ta2V5cz48cmVmLXR5cGUgbmFtZT0iSm91
cm5hbCBBcnRpY2xlIj4xNzwvcmVmLXR5cGU+PGNvbnRyaWJ1dG9ycz48YXV0aG9ycz48YXV0aG9y
PlBpcmNoZXIsIEouPC9hdXRob3I+PGF1dGhvcj5DemVybWFrLCBULjwvYXV0aG9yPjxhdXRob3I+
TWVya2xlLCBNLjwvYXV0aG9yPjxhdXRob3I+TWFubmVsbCwgSC48L2F1dGhvcj48YXV0aG9yPkty
b3R6LCBGLjwvYXV0aG9yPjxhdXRob3I+UmliZWlybywgQS48L2F1dGhvcj48YXV0aG9yPlZpZWxo
YXVlciwgVi48L2F1dGhvcj48YXV0aG9yPk5hZGppcmksIEouPC9hdXRob3I+PGF1dGhvcj5HYWl0
enNjaCwgRS48L2F1dGhvcj48YXV0aG9yPk5pZW1leWVyLCBNLjwvYXV0aG9yPjxhdXRob3I+UG9y
dWJza3ksIFMuPC9hdXRob3I+PGF1dGhvcj5Hcm9uZSwgSC4gSi48L2F1dGhvcj48YXV0aG9yPldv
cm5sZSwgTS48L2F1dGhvcj48L2F1dGhvcnM+PC9jb250cmlidXRvcnM+PGF1dGgtYWRkcmVzcz5N
ZWRpemluaXNjaGUgS2xpbmlrIHVuZCBQb2xpa2xpbmlrIEksIEtsaW5pa3VtIGRlciBVbml2ZXJz
aXRhdCBNdW5jaGVuLCBNdW5jaGVuLCBHZXJtYW55OyBXYWx0ZXIgQnJlbmRlbCBDZW50cmUgb2Yg
RXhwZXJpbWVudGFsIE1lZGljaW5lIGFuZCBNdW5pY2ggSGVhcnQgQWxsaWFuY2UsIEx1ZHdpZyBN
YXhpbWlsaWFucyBVbml2ZXJzaXR5IE11bmNoZW4sIE11bmNoZW4sIEdlcm1hbnkuJiN4RDtXYWx0
ZXIgQnJlbmRlbCBDZW50cmUgb2YgRXhwZXJpbWVudGFsIE1lZGljaW5lIGFuZCBNdW5pY2ggSGVh
cnQgQWxsaWFuY2UsIEx1ZHdpZyBNYXhpbWlsaWFucyBVbml2ZXJzaXR5IE11bmNoZW4sIE11bmNo
ZW4sIEdlcm1hbnk7IE1lZGl6aW5pc2NoZSBLbGluaWsgdW5kIFBvbGlrbGluaWsgSVYsIElubmVu
c3RhZHQsIEtsaW5pa3VtIGRlciBVbml2ZXJzaXRhdCBNdW5jaGVuLCBNdW5jaGVuLCBHZXJtYW55
LiYjeEQ7TWVkaXppbmlzY2hlIEtsaW5payB1bmQgUG9saWtsaW5payBJViwgSW5uZW5zdGFkdCwg
S2xpbmlrdW0gZGVyIFVuaXZlcnNpdGF0IE11bmNoZW4sIE11bmNoZW4sIEdlcm1hbnkuJiN4RDtX
YWx0ZXIgQnJlbmRlbCBDZW50cmUgb2YgRXhwZXJpbWVudGFsIE1lZGljaW5lIGFuZCBNdW5pY2gg
SGVhcnQgQWxsaWFuY2UsIEx1ZHdpZyBNYXhpbWlsaWFucyBVbml2ZXJzaXR5IE11bmNoZW4sIE11
bmNoZW4sIEdlcm1hbnkuJiN4RDtEZXBhcnRtZW50IG9mIEd5bmVjb2xvZ3ksIEtsaW5pa3VtIHJl
Y2h0cyBkZXIgSXNhciwgVGVjaG5pc2NoZSBVbml2ZXJzaXRhdCBNdW5jaGVuLCBNdW5jaGVuLCBH
ZXJtYW55LiYjeEQ7R2VybWFuIENhbmNlciBSZXNlYXJjaCBDZW50ZXIsIEhlaWRlbGJlcmcsIEdl
cm1hbnkuPC9hdXRoLWFkZHJlc3M+PHRpdGxlcz48dGl0bGU+SGVwYXRpdGlzIEMgdmlydXMgaW5k
dWNlZCBlbmRvdGhlbGlhbCBpbmZsYW1tYXRvcnkgcmVzcG9uc2UgZGVwZW5kcyBvbiB0aGUgZnVu
Y3Rpb25hbCBleHByZXNzaW9uIG9mIFRORmFscGhhIHJlY2VwdG9yIHN1YnR5cGUgMjwvdGl0bGU+
PHNlY29uZGFyeS10aXRsZT5QTG9TIE9uZTwvc2Vjb25kYXJ5LXRpdGxlPjwvdGl0bGVzPjxwZXJp
b2RpY2FsPjxmdWxsLXRpdGxlPlBMb1MgT25lPC9mdWxsLXRpdGxlPjwvcGVyaW9kaWNhbD48cGFn
ZXM+ZTExMzM1MTwvcGFnZXM+PHZvbHVtZT45PC92b2x1bWU+PG51bWJlcj4xMTwvbnVtYmVyPjxl
ZGl0aW9uPjIwMTQvMTEvMjU8L2VkaXRpb24+PGtleXdvcmRzPjxrZXl3b3JkPkFuaW1hbHM8L2tl
eXdvcmQ+PGtleXdvcmQ+QmxvdHRpbmcsIFdlc3Rlcm48L2tleXdvcmQ+PGtleXdvcmQ+Q2VsbCBQ
cm9saWZlcmF0aW9uL2RydWcgZWZmZWN0czwva2V5d29yZD48a2V5d29yZD5DZWxscywgQ3VsdHVy
ZWQ8L2tleXdvcmQ+PGtleXdvcmQ+Q3l0b2tpbmVzL2dlbmV0aWNzLyBtZXRhYm9saXNtPC9rZXl3
b3JkPjxrZXl3b3JkPkRFQUQtYm94IFJOQSBIZWxpY2FzZXMvZ2VuZXRpY3MvbWV0YWJvbGlzbTwv
a2V5d29yZD48a2V5d29yZD5FbmRvdGhlbGlhbCBDZWxscy9tZXRhYm9saXNtLyB2aXJvbG9neTwv
a2V5d29yZD48a2V5d29yZD5HZW5lIEV4cHJlc3Npb24vZHJ1ZyBlZmZlY3RzPC9rZXl3b3JkPjxr
ZXl3b3JkPkhlcGFjaXZpcnVzL2dlbmV0aWNzLyBwaHlzaW9sb2d5PC9rZXl3b3JkPjxrZXl3b3Jk
Pkhvc3QtUGF0aG9nZW4gSW50ZXJhY3Rpb25zPC9rZXl3b3JkPjxrZXl3b3JkPkh1bWFuczwva2V5
d29yZD48a2V5d29yZD5JbnRlcmZlcm9uLUluZHVjZWQgSGVsaWNhc2UsIElGSUgxPC9rZXl3b3Jk
PjxrZXl3b3JkPkxldWtvY3l0ZSBSb2xsaW5nL2RydWcgZWZmZWN0czwva2V5d29yZD48a2V5d29y
ZD5NaWNlLCBJbmJyZWQgQzU3Qkw8L2tleXdvcmQ+PGtleXdvcmQ+TWljZSwgS25vY2tvdXQ8L2tl
eXdvcmQ+PGtleXdvcmQ+UG9seSBJLUMvcGhhcm1hY29sb2d5PC9rZXl3b3JkPjxrZXl3b3JkPlJO
QSBJbnRlcmZlcmVuY2U8L2tleXdvcmQ+PGtleXdvcmQ+UmVjZXB0b3JzLCBUdW1vciBOZWNyb3Np
cyBGYWN0b3IsIFR5cGUgSUkvZ2VuZXRpY3MvIG1ldGFib2xpc208L2tleXdvcmQ+PGtleXdvcmQ+
UmV2ZXJzZSBUcmFuc2NyaXB0YXNlIFBvbHltZXJhc2UgQ2hhaW4gUmVhY3Rpb248L2tleXdvcmQ+
PGtleXdvcmQ+VGltZSBGYWN0b3JzPC9rZXl3b3JkPjxrZXl3b3JkPlRvbGwtTGlrZSBSZWNlcHRv
ciAzL2dlbmV0aWNzL21ldGFib2xpc208L2tleXdvcmQ+PGtleXdvcmQ+VHVtb3IgTmVjcm9zaXMg
RmFjdG9yLWFscGhhL2dlbmV0aWNzL21ldGFib2xpc208L2tleXdvcmQ+PC9rZXl3b3Jkcz48ZGF0
ZXM+PHllYXI+MjAxNDwveWVhcj48L2RhdGVzPjxpc2JuPjE5MzItNjIwMyAoRWxlY3Ryb25pYykm
I3hEOzE5MzItNjIwMyAoTGlua2luZyk8L2lzYm4+PGFjY2Vzc2lvbi1udW0+MjU0MTk3MzU8L2Fj
Y2Vzc2lvbi1udW0+PHVybHM+PHJlbGF0ZWQtdXJscz48dXJsPmh0dHBzOi8vd3d3Lm5jYmkubmxt
Lm5paC5nb3YvcG1jL2FydGljbGVzL1BNQzQyNDI2MjMvcGRmL3BvbmUuMDExMzM1MS5wZGY8L3Vy
bD48L3JlbGF0ZWQtdXJscz48L3VybHM+PGN1c3RvbTI+UE1DNDI0MjYyMzwvY3VzdG9tMj48ZWxl
Y3Ryb25pYy1yZXNvdXJjZS1udW0+MTAuMTM3MS9qb3VybmFsLnBvbmUuMDExMzM1MTwvZWxlY3Ry
b25pYy1yZXNvdXJjZS1udW0+PHJlbW90ZS1kYXRhYmFzZS1wcm92aWRlcj5OTE08L3JlbW90ZS1k
YXRhYmFzZS1wcm92aWRlcj48bGFuZ3VhZ2U+ZW5nPC9sYW5ndWFnZT48L3JlY29yZD48L0NpdGU+
PENpdGU+PEF1dGhvcj5CYWxhc3VicmFtYW5pYW48L0F1dGhvcj48WWVhcj4yMDA1PC9ZZWFyPjxS
ZWNOdW0+MTY3PC9SZWNOdW0+PHJlY29yZD48cmVjLW51bWJlcj4xNjc8L3JlYy1udW1iZXI+PGZv
cmVpZ24ta2V5cz48a2V5IGFwcD0iRU4iIGRiLWlkPSJwcGR0ZnA1ZHg1ZjJ0NmVweHBleHRydmQy
ZnN0YTUwcHNkcHMiIHRpbWVzdGFtcD0iMTQ4ODkwMjU3NyI+MTY3PC9rZXk+PC9mb3JlaWduLWtl
eXM+PHJlZi10eXBlIG5hbWU9IkpvdXJuYWwgQXJ0aWNsZSI+MTc8L3JlZi10eXBlPjxjb250cmli
dXRvcnM+PGF1dGhvcnM+PGF1dGhvcj5CYWxhc3VicmFtYW5pYW4sIEEuPC9hdXRob3I+PGF1dGhv
cj5NdW5zaGksIE4uPC9hdXRob3I+PGF1dGhvcj5Lb3ppZWwsIE0uIEouPC9hdXRob3I+PGF1dGhv
cj5IdSwgWi48L2F1dGhvcj48YXV0aG9yPkxpYW5nLCBULiBKLjwvYXV0aG9yPjxhdXRob3I+R3Jv
b3BtYW4sIEouIEUuPC9hdXRob3I+PGF1dGhvcj5HYW5qdSwgUi4gSy48L2F1dGhvcj48L2F1dGhv
cnM+PC9jb250cmlidXRvcnM+PGF1dGgtYWRkcmVzcz5EaXZpc2lvbiBvZiBFeHBlcmltZW50YWwg
TWVkaWNpbmUsIEJldGggSXNyYWVsIERlYWNvbmVzcyBNZWRpY2FsIENlbnRlciwgSGFydmFyZCBN
ZWRpY2FsIFNjaG9vbCwgNCBCbGFja2ZhbiBDaXJjbGUsIDNyZCBGbG9vciwgQm9zdG9uLCBNQSAw
MjExNSwgVVNBLjwvYXV0aC1hZGRyZXNzPjx0aXRsZXM+PHRpdGxlPlN0cnVjdHVyYWwgcHJvdGVp
bnMgb2YgSGVwYXRpdGlzIEMgdmlydXMgaW5kdWNlIGludGVybGV1a2luIDggcHJvZHVjdGlvbiBh
bmQgYXBvcHRvc2lzIGluIGh1bWFuIGVuZG90aGVsaWFsIGNlbGxzPC90aXRsZT48c2Vjb25kYXJ5
LXRpdGxlPkogR2VuIFZpcm9sPC9zZWNvbmRhcnktdGl0bGU+PC90aXRsZXM+PHBlcmlvZGljYWw+
PGZ1bGwtdGl0bGU+SiBHZW4gVmlyb2w8L2Z1bGwtdGl0bGU+PC9wZXJpb2RpY2FsPjxwYWdlcz4z
MjkxLTMwMTwvcGFnZXM+PHZvbHVtZT44Njwvdm9sdW1lPjxudW1iZXI+UHQgMTI8L251bWJlcj48
ZWRpdGlvbj4yMDA1LzExLzIyPC9lZGl0aW9uPjxrZXl3b3Jkcz48a2V5d29yZD5BbnRpZ2Vucywg
Q0Q5NTwva2V5d29yZD48a2V5d29yZD5BcG9wdG9zaXM8L2tleXdvcmQ+PGtleXdvcmQ+Q2FzcGFz
ZSAzPC9rZXl3b3JkPjxrZXl3b3JkPkNhc3Bhc2VzL2FuYWx5c2lzPC9rZXl3b3JkPjxrZXl3b3Jk
PkNlbGwgTWlncmF0aW9uIEluaGliaXRpb248L2tleXdvcmQ+PGtleXdvcmQ+Q2VsbHMsIEN1bHR1
cmVkPC9rZXl3b3JkPjxrZXl3b3JkPkVuZG90aGVsaWFsIENlbGxzLyBjeXRvbG9neS9tZXRhYm9s
aXNtLyB2aXJvbG9neTwva2V5d29yZD48a2V5d29yZD5FbmRvdGhlbGl1bSwgVmFzY3VsYXIvIGN5
dG9sb2d5L21ldGFib2xpc20vdmlyb2xvZ3k8L2tleXdvcmQ+PGtleXdvcmQ+RmFzIExpZ2FuZCBQ
cm90ZWluPC9rZXl3b3JkPjxrZXl3b3JkPkhlcGFjaXZpcnVzLyBwYXRob2dlbmljaXR5PC9rZXl3
b3JkPjxrZXl3b3JkPkh1bWFuczwva2V5d29yZD48a2V5d29yZD5JbnRlcmxldWtpbi04LyBiaW9z
eW50aGVzaXM8L2tleXdvcmQ+PGtleXdvcmQ+TWVtYnJhbmUgR2x5Y29wcm90ZWlucy9hbmFseXNp
cy9hbnRhZ29uaXN0cyAmYW1wOyBpbmhpYml0b3JzPC9rZXl3b3JkPjxrZXl3b3JkPk5GLWthcHBh
IEIvYW5hbHlzaXM8L2tleXdvcmQ+PGtleXdvcmQ+VHVtb3IgTmVjcm9zaXMgRmFjdG9ycy9hbmFs
eXNpcy9hbnRhZ29uaXN0cyAmYW1wOyBpbmhpYml0b3JzPC9rZXl3b3JkPjxrZXl3b3JkPlZpcmFs
IFN0cnVjdHVyYWwgUHJvdGVpbnMvIHBoeXNpb2xvZ3k8L2tleXdvcmQ+PGtleXdvcmQ+Vmlyb3Nv
bWVzPC9rZXl3b3JkPjwva2V5d29yZHM+PGRhdGVzPjx5ZWFyPjIwMDU8L3llYXI+PHB1Yi1kYXRl
cz48ZGF0ZT5EZWM8L2RhdGU+PC9wdWItZGF0ZXM+PC9kYXRlcz48aXNibj4wMDIyLTEzMTcgKFBy
aW50KSYjeEQ7MDAyMi0xMzE3IChMaW5raW5nKTwvaXNibj48YWNjZXNzaW9uLW51bT4xNjI5ODk3
NDwvYWNjZXNzaW9uLW51bT48dXJscz48L3VybHM+PGVsZWN0cm9uaWMtcmVzb3VyY2UtbnVtPjEw
LjEwOTkvdmlyLjAuODEwNTYtMDwvZWxlY3Ryb25pYy1yZXNvdXJjZS1udW0+PHJlbW90ZS1kYXRh
YmFzZS1wcm92aWRlcj5OTE08L3JlbW90ZS1kYXRhYmFzZS1wcm92aWRlcj48bGFuZ3VhZ2U+ZW5n
PC9sYW5ndWFnZT48L3JlY29yZD48L0NpdGU+PENpdGU+PEF1dGhvcj5GbGV0Y2hlcjwvQXV0aG9y
PjxZZWFyPjIwMTI8L1llYXI+PFJlY051bT4yMjY8L1JlY051bT48cmVjb3JkPjxyZWMtbnVtYmVy
PjIyNjwvcmVjLW51bWJlcj48Zm9yZWlnbi1rZXlzPjxrZXkgYXBwPSJFTiIgZGItaWQ9InBwZHRm
cDVkeDVmMnQ2ZXB4cGV4dHJ2ZDJmc3RhNTBwc2RwcyIgdGltZXN0YW1wPSIxNDkzNjQyNDg5Ij4y
MjY8L2tleT48L2ZvcmVpZ24ta2V5cz48cmVmLXR5cGUgbmFtZT0iSm91cm5hbCBBcnRpY2xlIj4x
NzwvcmVmLXR5cGU+PGNvbnRyaWJ1dG9ycz48YXV0aG9ycz48YXV0aG9yPkZsZXRjaGVyLCBOLiBG
LjwvYXV0aG9yPjxhdXRob3I+V2lsc29uLCBHLiBLLjwvYXV0aG9yPjxhdXRob3I+TXVycmF5LCBK
LjwvYXV0aG9yPjxhdXRob3I+SHUsIEsuPC9hdXRob3I+PGF1dGhvcj5MZXdpcywgQS48L2F1dGhv
cj48YXV0aG9yPlJleW5vbGRzLCBHLiBNLjwvYXV0aG9yPjxhdXRob3I+U3RhbWF0YWtpLCBaLjwv
YXV0aG9yPjxhdXRob3I+TWVyZWRpdGgsIEwuIFcuPC9hdXRob3I+PGF1dGhvcj5Sb3dlLCBJLiBB
LjwvYXV0aG9yPjxhdXRob3I+THVvLCBHLjwvYXV0aG9yPjxhdXRob3I+TG9wZXotUmFtaXJleiwg
TS4gQS48L2F1dGhvcj48YXV0aG9yPkJhdW1lcnQsIFQuIEYuPC9hdXRob3I+PGF1dGhvcj5XZWtz
bGVyLCBCLjwvYXV0aG9yPjxhdXRob3I+Q291cmF1ZCwgUC4gTy48L2F1dGhvcj48YXV0aG9yPktp
bSwgSy4gUy48L2F1dGhvcj48YXV0aG9yPlJvbWVybywgSS4gQS48L2F1dGhvcj48YXV0aG9yPkpv
cGxpbmcsIEMuPC9hdXRob3I+PGF1dGhvcj5Nb3JnZWxsbywgUy48L2F1dGhvcj48YXV0aG9yPkJh
bGZlLCBQLjwvYXV0aG9yPjxhdXRob3I+TWNLZWF0aW5nLCBKLiBBLjwvYXV0aG9yPjwvYXV0aG9y
cz48L2NvbnRyaWJ1dG9ycz48YXV0aC1hZGRyZXNzPkhlcGF0aXRpcyBDIFJlc2VhcmNoIEdyb3Vw
LCBJbnN0aXR1dGUgZm9yIEJpb21lZGljYWwgUmVzZWFyY2gsIFVuaXZlcnNpdHkgb2YgQmlybWlu
Z2hhbSwgQmlybWluZ2hhbSwgRW5nbGFuZC48L2F1dGgtYWRkcmVzcz48dGl0bGVzPjx0aXRsZT5I
ZXBhdGl0aXMgQyB2aXJ1cyBpbmZlY3RzIHRoZSBlbmRvdGhlbGlhbCBjZWxscyBvZiB0aGUgYmxv
b2QtYnJhaW4gYmFycmllcjwvdGl0bGU+PHNlY29uZGFyeS10aXRsZT5HYXN0cm9lbnRlcm9sb2d5
PC9zZWNvbmRhcnktdGl0bGU+PC90aXRsZXM+PHBlcmlvZGljYWw+PGZ1bGwtdGl0bGU+R2FzdHJv
ZW50ZXJvbG9neTwvZnVsbC10aXRsZT48L3BlcmlvZGljYWw+PHBhZ2VzPjYzNC02NDMgZTY8L3Bh
Z2VzPjx2b2x1bWU+MTQyPC92b2x1bWU+PG51bWJlcj4zPC9udW1iZXI+PGVkaXRpb24+MjAxMS8x
Mi8wNjwvZWRpdGlvbj48a2V5d29yZHM+PGtleXdvcmQ+QWR1bHQ8L2tleXdvcmQ+PGtleXdvcmQ+
QW50aXZpcmFsIEFnZW50cy9waGFybWFjb2xvZ3k8L2tleXdvcmQ+PGtleXdvcmQ+Qmxvb2QtQnJh
aW4gQmFycmllci9kcnVnIGVmZmVjdHMvbWV0YWJvbGlzbS9wYXRob2xvZ3kvIHZpcm9sb2d5PC9r
ZXl3b3JkPjxrZXl3b3JkPkNhcGlsbGFyeSBQZXJtZWFiaWxpdHk8L2tleXdvcmQ+PGtleXdvcmQ+
Q2FzZS1Db250cm9sIFN0dWRpZXM8L2tleXdvcmQ+PGtleXdvcmQ+Q2VsbCBMaW5lLCBUdW1vcjwv
a2V5d29yZD48a2V5d29yZD5FbmRvdGhlbGlhbCBDZWxscy9kcnVnIGVmZmVjdHMvbWV0YWJvbGlz
bS9wYXRob2xvZ3kvIHZpcm9sb2d5PC9rZXl3b3JkPjxrZXl3b3JkPkZlbWFsZTwva2V5d29yZD48
a2V5d29yZD5IRUsyOTMgQ2VsbHM8L2tleXdvcmQ+PGtleXdvcmQ+SGVwYWNpdmlydXMvZ2VuZXRp
Y3MvIHBhdGhvZ2VuaWNpdHk8L2tleXdvcmQ+PGtleXdvcmQ+SGVwYXRpdGlzIEMvY29tcGxpY2F0
aW9ucy9tb3J0YWxpdHkvIHZpcm9sb2d5PC9rZXl3b3JkPjxrZXl3b3JkPkh1bWFuczwva2V5d29y
ZD48a2V5d29yZD5JbW11bm9oaXN0b2NoZW1pc3RyeTwva2V5d29yZD48a2V5d29yZD5MaXZlci92
aXJvbG9neTwva2V5d29yZD48a2V5d29yZD5NYWxlPC9rZXl3b3JkPjxrZXl3b3JkPk1pY3Jvc2Nv
cHksIENvbmZvY2FsPC9rZXl3b3JkPjxrZXl3b3JkPk1pY3JvdmVzc2Vscy9kcnVnIGVmZmVjdHMv
bWV0YWJvbGlzbS9wYXRob2xvZ3kvIHZpcm9sb2d5PC9rZXl3b3JkPjxrZXl3b3JkPk1pZGRsZSBB
Z2VkPC9rZXl3b3JkPjxrZXl3b3JkPlJOQSwgVmlyYWwvbWV0YWJvbGlzbTwva2V5d29yZD48a2V5
d29yZD5SZWFsLVRpbWUgUG9seW1lcmFzZSBDaGFpbiBSZWFjdGlvbjwva2V5d29yZD48a2V5d29y
ZD5SZWNlcHRvcnMsIFZpcnVzL21ldGFib2xpc208L2tleXdvcmQ+PGtleXdvcmQ+UmV2ZXJzZSBU
cmFuc2NyaXB0YXNlIFBvbHltZXJhc2UgQ2hhaW4gUmVhY3Rpb248L2tleXdvcmQ+PGtleXdvcmQ+
VGltZSBGYWN0b3JzPC9rZXl3b3JkPjxrZXl3b3JkPlZpcmFsIEVudmVsb3BlIFByb3RlaW5zL2dl
bmV0aWNzL21ldGFib2xpc208L2tleXdvcmQ+PGtleXdvcmQ+VmlyaW9uL21ldGFib2xpc208L2tl
eXdvcmQ+PGtleXdvcmQ+VmlydXMgSW50ZXJuYWxpemF0aW9uPC9rZXl3b3JkPjxrZXl3b3JkPlZp
cnVzIFJlcGxpY2F0aW9uPC9rZXl3b3JkPjwva2V5d29yZHM+PGRhdGVzPjx5ZWFyPjIwMTI8L3ll
YXI+PHB1Yi1kYXRlcz48ZGF0ZT5NYXI8L2RhdGU+PC9wdWItZGF0ZXM+PC9kYXRlcz48aXNibj4x
NTI4LTAwMTIgKEVsZWN0cm9uaWMpJiN4RDswMDE2LTUwODUgKExpbmtpbmcpPC9pc2JuPjxhY2Nl
c3Npb24tbnVtPjIyMTM4MTg5PC9hY2Nlc3Npb24tbnVtPjx1cmxzPjxyZWxhdGVkLXVybHM+PHVy
bD5odHRwOi8vYWMuZWxzLWNkbi5jb20vUzAwMTY1MDg1MTEwMTYyNDYvMS1zMi4wLVMwMDE2NTA4
NTExMDE2MjQ2LW1haW4ucGRmP190aWQ9ODM1Y2EwZGUtMmU2Yi0xMWU3LWJlYTYtMDAwMDBhYWIw
ZjZjJmFtcDthY2RuYXQ9MTQ5MzY0MjY3NV8zNzFlMzFkMDVkNmZhYmVhNGZhODYzYjVkMTgzY2Zh
ODwvdXJsPjwvcmVsYXRlZC11cmxzPjwvdXJscz48Y3VzdG9tMj5QTUMzODAxMjE2PC9jdXN0b20y
PjxjdXN0b202Pk5paG1zNTE2NjM4PC9jdXN0b202PjxlbGVjdHJvbmljLXJlc291cmNlLW51bT4x
MC4xMDUzL2ouZ2FzdHJvLjIwMTEuMTEuMDI4PC9lbGVjdHJvbmljLXJlc291cmNlLW51bT48cmVt
b3RlLWRhdGFiYXNlLXByb3ZpZGVyPk5MTTwvcmVtb3RlLWRhdGFiYXNlLXByb3ZpZGVyPjxsYW5n
dWFnZT5lbmc8L2xhbmd1YWdlPjwvcmVjb3JkPjwvQ2l0ZT48Q2l0ZT48QXV0aG9yPkJsdW08L0F1
dGhvcj48WWVhcj4yMDE2PC9ZZWFyPjxSZWNOdW0+MjI3PC9SZWNOdW0+PHJlY29yZD48cmVjLW51
bWJlcj4yMjc8L3JlYy1udW1iZXI+PGZvcmVpZ24ta2V5cz48a2V5IGFwcD0iRU4iIGRiLWlkPSJw
cGR0ZnA1ZHg1ZjJ0NmVweHBleHRydmQyZnN0YTUwcHNkcHMiIHRpbWVzdGFtcD0iMTQ5MzY0Mjgx
OSI+MjI3PC9rZXk+PC9mb3JlaWduLWtleXM+PHJlZi10eXBlIG5hbWU9IkpvdXJuYWwgQXJ0aWNs
ZSI+MTc8L3JlZi10eXBlPjxjb250cmlidXRvcnM+PGF1dGhvcnM+PGF1dGhvcj5CbHVtLCBQLjwv
YXV0aG9yPjxhdXRob3I+UGlyY2hlciwgSi48L2F1dGhvcj48YXV0aG9yPk1lcmtsZSwgTS48L2F1
dGhvcj48YXV0aG9yPkN6ZXJtYWssIFQuPC9hdXRob3I+PGF1dGhvcj5SaWJlaXJvLCBBLjwvYXV0
aG9yPjxhdXRob3I+TWFubmVsbCwgSC48L2F1dGhvcj48YXV0aG9yPktyb3R6LCBGLjwvYXV0aG9y
PjxhdXRob3I+SGVubnJpY2gsIEEuPC9hdXRob3I+PGF1dGhvcj5TcGFubmFnbCwgTS48L2F1dGhv
cj48YXV0aG9yPktvcHBlbCwgUy48L2F1dGhvcj48YXV0aG9yPkdhaXR6c2NoLCBFLjwvYXV0aG9y
PjxhdXRob3I+V29ybmxlLCBNLjwvYXV0aG9yPjwvYXV0aG9ycz48L2NvbnRyaWJ1dG9ycz48YXV0
aC1hZGRyZXNzPk1lZGl6aW5pc2NoZSBLbGluaWsgdW5kIFBvbGlrbGluaWsgSVYsIElubmVuc3Rh
ZHQsIEtsaW5pa3VtIGRlciBVbml2ZXJzaXRhdCBNdW5jaGVuLCA4MDMzNiBNdW5jaGVuLCBHZXJt
YW55LiYjeEQ7V2FsdGVyIEJyZW5kZWwgQ2VudHJlIG9mIEV4cGVyaW1lbnRhbCBNZWRpY2luZSBh
bmQgTXVuaWNoIEhlYXJ0IEFsbGlhbmNlLCBMdWR3aWcgTWF4aW1pbGlhbnMgVW5pdmVyc2l0eSBN
dW5jaGVuLCA4MDMzNiBNdW5jaGVuLCBHZXJtYW55LiYjeEQ7TWVkaXppbmlzY2hlIEtsaW5payB1
bmQgUG9saWtsaW5payBJLCBLbGluaWt1bSBkZXIgVW5pdmVyc2l0YXQgTXVuY2hlbiwgODAzMzYg
TXVuY2hlbiwgR2VybWFueS4mI3hEO0FidGVpbHVuZyBmdXIgVHJhbnNmdXNpb25zbWVkaXppbiwg
WmVsbHRoZXJhcGV1dGlrYSB1bmQgSGFtb3N0YXNlb2xvZ2llLCBLbGluaWt1bSBkZXIgVW5pdmVy
c2l0YXQgTXVuY2hlbiwgODAzMzYgTXVuY2hlbiwgR2VybWFueS48L2F1dGgtYWRkcmVzcz48dGl0
bGVzPjx0aXRsZT5BcnRlcmlhbCB0aHJvbWJvc2lzIGluIHRoZSBjb250ZXh0IG9mIEhDVi1hc3Nv
Y2lhdGVkIHZhc2N1bGFyIGRpc2Vhc2UgY2FuIGJlIHByZXZlbnRlZCBieSBwcm90ZWluIEM8L3Rp
dGxlPjxzZWNvbmRhcnktdGl0bGU+Q2VsbCBNb2wgSW1tdW5vbDwvc2Vjb25kYXJ5LXRpdGxlPjwv
dGl0bGVzPjxwZXJpb2RpY2FsPjxmdWxsLXRpdGxlPkNlbGwgTW9sIEltbXVub2w8L2Z1bGwtdGl0
bGU+PC9wZXJpb2RpY2FsPjxlZGl0aW9uPjIwMTYvMDQvMTk8L2VkaXRpb24+PGRhdGVzPjx5ZWFy
PjIwMTY8L3llYXI+PHB1Yi1kYXRlcz48ZGF0ZT5BcHIgMTg8L2RhdGU+PC9wdWItZGF0ZXM+PC9k
YXRlcz48aXNibj4yMDQyLTAyMjYgKEVsZWN0cm9uaWMpJiN4RDsxNjcyLTc2ODEgKExpbmtpbmcp
PC9pc2JuPjxhY2Nlc3Npb24tbnVtPjI3MDg2OTUyPC9hY2Nlc3Npb24tbnVtPjx1cmxzPjxyZWxh
dGVkLXVybHM+PHVybD5odHRwOi8vd3d3Lm5hdHVyZS5jb20vY21pL2pvdXJuYWwvdmFvcC9uY3Vy
cmVudC9wZGYvY21pMjAxNjEwYS5wZGY8L3VybD48L3JlbGF0ZWQtdXJscz48L3VybHM+PGVsZWN0
cm9uaWMtcmVzb3VyY2UtbnVtPjEwLjEwMzgvY21pLjIwMTYuMTA8L2VsZWN0cm9uaWMtcmVzb3Vy
Y2UtbnVtPjxyZW1vdGUtZGF0YWJhc2UtcHJvdmlkZXI+TkxNPC9yZW1vdGUtZGF0YWJhc2UtcHJv
dmlkZXI+PGxhbmd1YWdlPmVuZzwvbGFuZ3VhZ2U+PC9yZWNvcmQ+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0-73]</w:t>
            </w:r>
            <w:r w:rsidRPr="00B6321C">
              <w:rPr>
                <w:rFonts w:ascii="Arial" w:hAnsi="Arial" w:cs="Arial"/>
                <w:sz w:val="20"/>
                <w:szCs w:val="20"/>
              </w:rPr>
              <w:fldChar w:fldCharType="end"/>
            </w:r>
          </w:p>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 xml:space="preserve">In vivo: </w:t>
            </w:r>
            <w:r w:rsidRPr="00B6321C">
              <w:rPr>
                <w:rFonts w:ascii="Arial" w:hAnsi="Arial" w:cs="Arial"/>
                <w:sz w:val="20"/>
                <w:szCs w:val="20"/>
              </w:rPr>
              <w:t>human tubular capillary ECs</w:t>
            </w:r>
            <w:r w:rsidRPr="00B6321C">
              <w:rPr>
                <w:rFonts w:ascii="Arial" w:hAnsi="Arial" w:cs="Arial"/>
                <w:sz w:val="20"/>
                <w:szCs w:val="20"/>
              </w:rPr>
              <w:fldChar w:fldCharType="begin">
                <w:fldData xml:space="preserve">PEVuZE5vdGU+PENpdGU+PEF1dGhvcj5Sb2RyaWd1ZXotSW5pZ288L0F1dGhvcj48WWVhcj4yMDAw
PC9ZZWFyPjxSZWNOdW0+MjI1PC9SZWNOdW0+PERpc3BsYXlUZXh0Pls3NF08L0Rpc3BsYXlUZXh0
PjxyZWNvcmQ+PHJlYy1udW1iZXI+MjI1PC9yZWMtbnVtYmVyPjxmb3JlaWduLWtleXM+PGtleSBh
cHA9IkVOIiBkYi1pZD0icHBkdGZwNWR4NWYydDZlcHhwZXh0cnZkMmZzdGE1MHBzZHBzIiB0aW1l
c3RhbXA9IjE0OTM2NDIwOTAiPjIyNTwva2V5PjwvZm9yZWlnbi1rZXlzPjxyZWYtdHlwZSBuYW1l
PSJKb3VybmFsIEFydGljbGUiPjE3PC9yZWYtdHlwZT48Y29udHJpYnV0b3JzPjxhdXRob3JzPjxh
dXRob3I+Um9kcmlndWV6LUluaWdvLCBFLjwvYXV0aG9yPjxhdXRob3I+Q2FzcXVlaXJvLCBNLjwv
YXV0aG9yPjxhdXRob3I+QmFydG9sb21lLCBKLjwvYXV0aG9yPjxhdXRob3I+QmFyYXQsIEEuPC9h
dXRob3I+PGF1dGhvcj5DYXJhbWVsbywgQy48L2F1dGhvcj48YXV0aG9yPk9ydGl6LCBBLjwvYXV0
aG9yPjxhdXRob3I+QWxiYWxhdGUsIE0uPC9hdXRob3I+PGF1dGhvcj5PbGl2YSwgSC48L2F1dGhv
cj48YXV0aG9yPk1hbnphbm8sIE0uIEwuPC9hdXRob3I+PGF1dGhvcj5DYXJyZW5vLCBWLjwvYXV0
aG9yPjwvYXV0aG9ycz48L2NvbnRyaWJ1dG9ycz48YXV0aC1hZGRyZXNzPkRlcGFydG1lbnQgb2Yg
SGVwYXRvbG9neSwgRnVuZGFjaW9uIEppbWVuZXogRGlheiwgTWFkcmlkLCBTcGFpbi48L2F1dGgt
YWRkcmVzcz48dGl0bGVzPjx0aXRsZT5IZXBhdGl0aXMgQyB2aXJ1cyBSTkEgaW4ga2lkbmV5IGJp
b3BzaWVzIGZyb20gaW5mZWN0ZWQgcGF0aWVudHMgd2l0aCByZW5hbCBkaXNlYXNlczwvdGl0bGU+
PHNlY29uZGFyeS10aXRsZT5KIFZpcmFsIEhlcGF0PC9zZWNvbmRhcnktdGl0bGU+PC90aXRsZXM+
PHBlcmlvZGljYWw+PGZ1bGwtdGl0bGU+SiBWaXJhbCBIZXBhdDwvZnVsbC10aXRsZT48L3Blcmlv
ZGljYWw+PHBhZ2VzPjIzLTk8L3BhZ2VzPjx2b2x1bWU+Nzwvdm9sdW1lPjxudW1iZXI+MTwvbnVt
YmVyPjxlZGl0aW9uPjIwMDAvMDMvMTY8L2VkaXRpb24+PGtleXdvcmRzPjxrZXl3b3JkPkFkdWx0
PC9rZXl3b3JkPjxrZXl3b3JkPkFnZWQ8L2tleXdvcmQ+PGtleXdvcmQ+QmlvcHN5PC9rZXl3b3Jk
PjxrZXl3b3JkPkhlcGFjaXZpcnVzL2dlbmV0aWNzLyBpc29sYXRpb24gJmFtcDsgcHVyaWZpY2F0
aW9uPC9rZXl3b3JkPjxrZXl3b3JkPkhlcGF0aXRpcyBDL2NvbXBsaWNhdGlvbnMvIHZpcm9sb2d5
PC9rZXl3b3JkPjxrZXl3b3JkPkh1bWFuczwva2V5d29yZD48a2V5d29yZD5JbiBTaXR1IEh5YnJp
ZGl6YXRpb248L2tleXdvcmQ+PGtleXdvcmQ+S2lkbmV5L3BhdGhvbG9neS8gdmlyb2xvZ3k8L2tl
eXdvcmQ+PGtleXdvcmQ+S2lkbmV5IERpc2Vhc2VzL2NvbXBsaWNhdGlvbnMvcGF0aG9sb2d5LyB2
aXJvbG9neTwva2V5d29yZD48a2V5d29yZD5NaWRkbGUgQWdlZDwva2V5d29yZD48a2V5d29yZD5Q
b2x5bWVyYXNlIENoYWluIFJlYWN0aW9uPC9rZXl3b3JkPjxrZXl3b3JkPlJOQSwgVmlyYWwvIGFu
YWx5c2lzPC9rZXl3b3JkPjwva2V5d29yZHM+PGRhdGVzPjx5ZWFyPjIwMDA8L3llYXI+PHB1Yi1k
YXRlcz48ZGF0ZT5KYW48L2RhdGU+PC9wdWItZGF0ZXM+PC9kYXRlcz48aXNibj4xMzUyLTA1MDQg
KFByaW50KSYjeEQ7MTM1Mi0wNTA0IChMaW5raW5nKTwvaXNibj48YWNjZXNzaW9uLW51bT4xMDcx
ODkzOTwvYWNjZXNzaW9uLW51bT48dXJscz48cmVsYXRlZC11cmxzPjx1cmw+aHR0cDovL29ubGlu
ZWxpYnJhcnkud2lsZXkuY29tL3N0b3JlLzEwLjEwNDYvai4xMzY1LTI4OTMuMjAwMC4wMDE5NC54
L2Fzc2V0L2ouMTM2NS0yODkzLjIwMDAuMDAxOTQueC5wZGY/dj0xJmFtcDt0PWoyNjN4cmpyJmFt
cDtzPTc0MDY5ODVmMzhiODJhMTIyYWE0NWQ2ZTA4YTYzZThmMjJjNDNmMmU8L3VybD48L3JlbGF0
ZWQtdXJscz48L3VybHM+PHJlbW90ZS1kYXRhYmFzZS1wcm92aWRlcj5OTE08L3JlbW90ZS1kYXRh
YmFzZS1wcm92aWRlcj48bGFuZ3VhZ2U+ZW5nPC9sYW5ndWFnZT48L3JlY29yZD48L0NpdGU+PC9F
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Sb2RyaWd1ZXotSW5pZ288L0F1dGhvcj48WWVhcj4yMDAw
PC9ZZWFyPjxSZWNOdW0+MjI1PC9SZWNOdW0+PERpc3BsYXlUZXh0Pls3NF08L0Rpc3BsYXlUZXh0
PjxyZWNvcmQ+PHJlYy1udW1iZXI+MjI1PC9yZWMtbnVtYmVyPjxmb3JlaWduLWtleXM+PGtleSBh
cHA9IkVOIiBkYi1pZD0icHBkdGZwNWR4NWYydDZlcHhwZXh0cnZkMmZzdGE1MHBzZHBzIiB0aW1l
c3RhbXA9IjE0OTM2NDIwOTAiPjIyNTwva2V5PjwvZm9yZWlnbi1rZXlzPjxyZWYtdHlwZSBuYW1l
PSJKb3VybmFsIEFydGljbGUiPjE3PC9yZWYtdHlwZT48Y29udHJpYnV0b3JzPjxhdXRob3JzPjxh
dXRob3I+Um9kcmlndWV6LUluaWdvLCBFLjwvYXV0aG9yPjxhdXRob3I+Q2FzcXVlaXJvLCBNLjwv
YXV0aG9yPjxhdXRob3I+QmFydG9sb21lLCBKLjwvYXV0aG9yPjxhdXRob3I+QmFyYXQsIEEuPC9h
dXRob3I+PGF1dGhvcj5DYXJhbWVsbywgQy48L2F1dGhvcj48YXV0aG9yPk9ydGl6LCBBLjwvYXV0
aG9yPjxhdXRob3I+QWxiYWxhdGUsIE0uPC9hdXRob3I+PGF1dGhvcj5PbGl2YSwgSC48L2F1dGhv
cj48YXV0aG9yPk1hbnphbm8sIE0uIEwuPC9hdXRob3I+PGF1dGhvcj5DYXJyZW5vLCBWLjwvYXV0
aG9yPjwvYXV0aG9ycz48L2NvbnRyaWJ1dG9ycz48YXV0aC1hZGRyZXNzPkRlcGFydG1lbnQgb2Yg
SGVwYXRvbG9neSwgRnVuZGFjaW9uIEppbWVuZXogRGlheiwgTWFkcmlkLCBTcGFpbi48L2F1dGgt
YWRkcmVzcz48dGl0bGVzPjx0aXRsZT5IZXBhdGl0aXMgQyB2aXJ1cyBSTkEgaW4ga2lkbmV5IGJp
b3BzaWVzIGZyb20gaW5mZWN0ZWQgcGF0aWVudHMgd2l0aCByZW5hbCBkaXNlYXNlczwvdGl0bGU+
PHNlY29uZGFyeS10aXRsZT5KIFZpcmFsIEhlcGF0PC9zZWNvbmRhcnktdGl0bGU+PC90aXRsZXM+
PHBlcmlvZGljYWw+PGZ1bGwtdGl0bGU+SiBWaXJhbCBIZXBhdDwvZnVsbC10aXRsZT48L3Blcmlv
ZGljYWw+PHBhZ2VzPjIzLTk8L3BhZ2VzPjx2b2x1bWU+Nzwvdm9sdW1lPjxudW1iZXI+MTwvbnVt
YmVyPjxlZGl0aW9uPjIwMDAvMDMvMTY8L2VkaXRpb24+PGtleXdvcmRzPjxrZXl3b3JkPkFkdWx0
PC9rZXl3b3JkPjxrZXl3b3JkPkFnZWQ8L2tleXdvcmQ+PGtleXdvcmQ+QmlvcHN5PC9rZXl3b3Jk
PjxrZXl3b3JkPkhlcGFjaXZpcnVzL2dlbmV0aWNzLyBpc29sYXRpb24gJmFtcDsgcHVyaWZpY2F0
aW9uPC9rZXl3b3JkPjxrZXl3b3JkPkhlcGF0aXRpcyBDL2NvbXBsaWNhdGlvbnMvIHZpcm9sb2d5
PC9rZXl3b3JkPjxrZXl3b3JkPkh1bWFuczwva2V5d29yZD48a2V5d29yZD5JbiBTaXR1IEh5YnJp
ZGl6YXRpb248L2tleXdvcmQ+PGtleXdvcmQ+S2lkbmV5L3BhdGhvbG9neS8gdmlyb2xvZ3k8L2tl
eXdvcmQ+PGtleXdvcmQ+S2lkbmV5IERpc2Vhc2VzL2NvbXBsaWNhdGlvbnMvcGF0aG9sb2d5LyB2
aXJvbG9neTwva2V5d29yZD48a2V5d29yZD5NaWRkbGUgQWdlZDwva2V5d29yZD48a2V5d29yZD5Q
b2x5bWVyYXNlIENoYWluIFJlYWN0aW9uPC9rZXl3b3JkPjxrZXl3b3JkPlJOQSwgVmlyYWwvIGFu
YWx5c2lzPC9rZXl3b3JkPjwva2V5d29yZHM+PGRhdGVzPjx5ZWFyPjIwMDA8L3llYXI+PHB1Yi1k
YXRlcz48ZGF0ZT5KYW48L2RhdGU+PC9wdWItZGF0ZXM+PC9kYXRlcz48aXNibj4xMzUyLTA1MDQg
KFByaW50KSYjeEQ7MTM1Mi0wNTA0IChMaW5raW5nKTwvaXNibj48YWNjZXNzaW9uLW51bT4xMDcx
ODkzOTwvYWNjZXNzaW9uLW51bT48dXJscz48cmVsYXRlZC11cmxzPjx1cmw+aHR0cDovL29ubGlu
ZWxpYnJhcnkud2lsZXkuY29tL3N0b3JlLzEwLjEwNDYvai4xMzY1LTI4OTMuMjAwMC4wMDE5NC54
L2Fzc2V0L2ouMTM2NS0yODkzLjIwMDAuMDAxOTQueC5wZGY/dj0xJmFtcDt0PWoyNjN4cmpyJmFt
cDtzPTc0MDY5ODVmMzhiODJhMTIyYWE0NWQ2ZTA4YTYzZThmMjJjNDNmMmU8L3VybD48L3JlbGF0
ZWQtdXJscz48L3VybHM+PHJlbW90ZS1kYXRhYmFzZS1wcm92aWRlcj5OTE08L3JlbW90ZS1kYXRh
YmFzZS1wcm92aWRlcj48bGFuZ3VhZ2U+ZW5nPC9sYW5ndWFnZT48L3JlY29yZD48L0NpdGU+PC9F
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4]</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Herpes simplex virus </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heart microvascular ECs</w:t>
            </w:r>
            <w:r w:rsidRPr="00B6321C">
              <w:rPr>
                <w:rFonts w:ascii="Arial" w:hAnsi="Arial" w:cs="Arial"/>
                <w:sz w:val="20"/>
                <w:szCs w:val="20"/>
              </w:rPr>
              <w:fldChar w:fldCharType="begin">
                <w:fldData xml:space="preserve">PEVuZE5vdGU+PENpdGU+PEF1dGhvcj5DYXJ1c288L0F1dGhvcj48WWVhcj4yMDAzPC9ZZWFyPjxS
ZWNOdW0+MjA2PC9SZWNOdW0+PERpc3BsYXlUZXh0Pls3NV08L0Rpc3BsYXlUZXh0PjxyZWNvcmQ+
PHJlYy1udW1iZXI+MjA2PC9yZWMtbnVtYmVyPjxmb3JlaWduLWtleXM+PGtleSBhcHA9IkVOIiBk
Yi1pZD0icHBkdGZwNWR4NWYydDZlcHhwZXh0cnZkMmZzdGE1MHBzZHBzIiB0aW1lc3RhbXA9IjE0
OTAxODY4NDgiPjIwNjwva2V5PjwvZm9yZWlnbi1rZXlzPjxyZWYtdHlwZSBuYW1lPSJKb3VybmFs
IEFydGljbGUiPjE3PC9yZWYtdHlwZT48Y29udHJpYnV0b3JzPjxhdXRob3JzPjxhdXRob3I+Q2Fy
dXNvLCBBLjwvYXV0aG9yPjxhdXRob3I+RmF2aWxsaSwgRi48L2F1dGhvcj48YXV0aG9yPlJvdG9s
YSwgQS48L2F1dGhvcj48YXV0aG9yPkNvbWFyLCBNLjwvYXV0aG9yPjxhdXRob3I+SG9yZWpzaCwg
RC48L2F1dGhvcj48YXV0aG9yPkFsZXNzYW5kcmksIEcuPC9hdXRob3I+PGF1dGhvcj5HcmFzc2ks
IE0uPC9hdXRob3I+PGF1dGhvcj5EaSBMdWNhLCBELjwvYXV0aG9yPjxhdXRob3I+RmlvcmVudGlu
aSwgUy48L2F1dGhvcj48L2F1dGhvcnM+PC9jb250cmlidXRvcnM+PGF1dGgtYWRkcmVzcz5DaGFp
ciBvZiBNaWNyb2Jpb2xvZ3ksIFVuaXZlcnNpdHkgb2YgQnJlc2NpYSwgQnJlc2NpYSwgSXRhbHku
IGNhcnVzb0BtZWQudW5pYnMuaXQ8L2F1dGgtYWRkcmVzcz48dGl0bGVzPjx0aXRsZT5IdW1hbiBo
ZXJwZXN2aXJ1cy02IG1vZHVsYXRlcyBSQU5URVMgcHJvZHVjdGlvbiBpbiBwcmltYXJ5IGh1bWFu
IGVuZG90aGVsaWFsIGNlbGwgY3VsdHVyZXM8L3RpdGxlPjxzZWNvbmRhcnktdGl0bGU+SiBNZWQg
Vmlyb2w8L3NlY29uZGFyeS10aXRsZT48L3RpdGxlcz48cGVyaW9kaWNhbD48ZnVsbC10aXRsZT5K
IE1lZCBWaXJvbDwvZnVsbC10aXRsZT48L3BlcmlvZGljYWw+PHBhZ2VzPjQ1MS04PC9wYWdlcz48
dm9sdW1lPjcwPC92b2x1bWU+PG51bWJlcj4zPC9udW1iZXI+PGVkaXRpb24+MjAwMy8wNS8yNzwv
ZWRpdGlvbj48a2V5d29yZHM+PGtleXdvcmQ+QWdlZDwva2V5d29yZD48a2V5d29yZD5Bb3J0YSwg
VGhvcmFjaWM8L2tleXdvcmQ+PGtleXdvcmQ+Q2VsbHMsIEN1bHR1cmVkPC9rZXl3b3JkPjxrZXl3
b3JkPkNoZW1va2luZSBDQ0w1LyBiaW9zeW50aGVzaXMvZ2VuZXRpY3M8L2tleXdvcmQ+PGtleXdv
cmQ+Q29yb25hcnkgVmVzc2Vsczwva2V5d29yZD48a2V5d29yZD5FbmRvdGhlbGl1bSwgVmFzY3Vs
YXIvIG1ldGFib2xpc20vdmlyb2xvZ3k8L2tleXdvcmQ+PGtleXdvcmQ+SGVycGVzdmlydXMgNiwg
SHVtYW4vZ2VuZXRpY3MvIHBoeXNpb2xvZ3kvcmFkaWF0aW9uIGVmZmVjdHM8L2tleXdvcmQ+PGtl
eXdvcmQ+SHVtYW5zPC9rZXl3b3JkPjxrZXl3b3JkPk1pZGRsZSBBZ2VkPC9rZXl3b3JkPjxrZXl3
b3JkPlJOQSwgTWVzc2VuZ2VyL2FuYWx5c2lzPC9rZXl3b3JkPjxrZXl3b3JkPlJOQSwgVmlyYWwv
Z2VuZXRpY3M8L2tleXdvcmQ+PGtleXdvcmQ+UmVjZXB0b3JzLCBDaGVtb2tpbmUvYmlvc3ludGhl
c2lzL2dlbmV0aWNzPC9rZXl3b3JkPjxrZXl3b3JkPlJlY2VwdG9ycywgVmlydXM8L2tleXdvcmQ+
PGtleXdvcmQ+VGltZSBGYWN0b3JzPC9rZXl3b3JkPjxrZXl3b3JkPlVsdHJhdmlvbGV0IFJheXM8
L2tleXdvcmQ+PGtleXdvcmQ+VW1iaWxpY2FsIFZlaW5zPC9rZXl3b3JkPjwva2V5d29yZHM+PGRh
dGVzPjx5ZWFyPjIwMDM8L3llYXI+PHB1Yi1kYXRlcz48ZGF0ZT5KdWw8L2RhdGU+PC9wdWItZGF0
ZXM+PC9kYXRlcz48aXNibj4wMTQ2LTY2MTUgKFByaW50KSYjeEQ7MDE0Ni02NjE1IChMaW5raW5n
KTwvaXNibj48YWNjZXNzaW9uLW51bT4xMjc2NzAxMDwvYWNjZXNzaW9uLW51bT48dXJscz48cmVs
YXRlZC11cmxzPjx1cmw+aHR0cDovL29ubGluZWxpYnJhcnkud2lsZXkuY29tL2RvaS8xMC4xMDAy
L2ptdi4xMDQxNi9hYnN0cmFjdD9zeXN0ZW1NZXNzYWdlPVdpbGV5K09ubGluZStMaWJyYXJ5K3dp
bGwrYmUrdW5hdmFpbGFibGUrb24rU2F0dXJkYXkrMjV0aCtNYXJjaCtmcm9tKzA3JTNBMDArR01U
KyUyRiswMyUzQTAwK0VEVCslMkYrMTUlM0EwMCtTR1QrZm9yKzQraG91cnMrZm9yK2Vzc2VudGlh
bCttYWludGVuYW5jZS4rK0Fwb2xvZ2llcytmb3IrdGhlK2luY29udmVuaWVuY2UuPC91cmw+PC9y
ZWxhdGVkLXVybHM+PC91cmxzPjxlbGVjdHJvbmljLXJlc291cmNlLW51bT4xMC4xMDAyL2ptdi4x
MDQxNjwvZWxlY3Ryb25pYy1yZXNvdXJjZS1udW0+PHJlbW90ZS1kYXRhYmFzZS1wcm92aWRlcj5O
TE08L3JlbW90ZS1kYXRhYmFzZS1wcm92aWRlcj48bGFuZ3VhZ2U+ZW5nPC9sYW5ndWFnZT48L3Jl
Y29yZD48L0NpdGU+PC9F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DYXJ1c288L0F1dGhvcj48WWVhcj4yMDAzPC9ZZWFyPjxS
ZWNOdW0+MjA2PC9SZWNOdW0+PERpc3BsYXlUZXh0Pls3NV08L0Rpc3BsYXlUZXh0PjxyZWNvcmQ+
PHJlYy1udW1iZXI+MjA2PC9yZWMtbnVtYmVyPjxmb3JlaWduLWtleXM+PGtleSBhcHA9IkVOIiBk
Yi1pZD0icHBkdGZwNWR4NWYydDZlcHhwZXh0cnZkMmZzdGE1MHBzZHBzIiB0aW1lc3RhbXA9IjE0
OTAxODY4NDgiPjIwNjwva2V5PjwvZm9yZWlnbi1rZXlzPjxyZWYtdHlwZSBuYW1lPSJKb3VybmFs
IEFydGljbGUiPjE3PC9yZWYtdHlwZT48Y29udHJpYnV0b3JzPjxhdXRob3JzPjxhdXRob3I+Q2Fy
dXNvLCBBLjwvYXV0aG9yPjxhdXRob3I+RmF2aWxsaSwgRi48L2F1dGhvcj48YXV0aG9yPlJvdG9s
YSwgQS48L2F1dGhvcj48YXV0aG9yPkNvbWFyLCBNLjwvYXV0aG9yPjxhdXRob3I+SG9yZWpzaCwg
RC48L2F1dGhvcj48YXV0aG9yPkFsZXNzYW5kcmksIEcuPC9hdXRob3I+PGF1dGhvcj5HcmFzc2ks
IE0uPC9hdXRob3I+PGF1dGhvcj5EaSBMdWNhLCBELjwvYXV0aG9yPjxhdXRob3I+RmlvcmVudGlu
aSwgUy48L2F1dGhvcj48L2F1dGhvcnM+PC9jb250cmlidXRvcnM+PGF1dGgtYWRkcmVzcz5DaGFp
ciBvZiBNaWNyb2Jpb2xvZ3ksIFVuaXZlcnNpdHkgb2YgQnJlc2NpYSwgQnJlc2NpYSwgSXRhbHku
IGNhcnVzb0BtZWQudW5pYnMuaXQ8L2F1dGgtYWRkcmVzcz48dGl0bGVzPjx0aXRsZT5IdW1hbiBo
ZXJwZXN2aXJ1cy02IG1vZHVsYXRlcyBSQU5URVMgcHJvZHVjdGlvbiBpbiBwcmltYXJ5IGh1bWFu
IGVuZG90aGVsaWFsIGNlbGwgY3VsdHVyZXM8L3RpdGxlPjxzZWNvbmRhcnktdGl0bGU+SiBNZWQg
Vmlyb2w8L3NlY29uZGFyeS10aXRsZT48L3RpdGxlcz48cGVyaW9kaWNhbD48ZnVsbC10aXRsZT5K
IE1lZCBWaXJvbDwvZnVsbC10aXRsZT48L3BlcmlvZGljYWw+PHBhZ2VzPjQ1MS04PC9wYWdlcz48
dm9sdW1lPjcwPC92b2x1bWU+PG51bWJlcj4zPC9udW1iZXI+PGVkaXRpb24+MjAwMy8wNS8yNzwv
ZWRpdGlvbj48a2V5d29yZHM+PGtleXdvcmQ+QWdlZDwva2V5d29yZD48a2V5d29yZD5Bb3J0YSwg
VGhvcmFjaWM8L2tleXdvcmQ+PGtleXdvcmQ+Q2VsbHMsIEN1bHR1cmVkPC9rZXl3b3JkPjxrZXl3
b3JkPkNoZW1va2luZSBDQ0w1LyBiaW9zeW50aGVzaXMvZ2VuZXRpY3M8L2tleXdvcmQ+PGtleXdv
cmQ+Q29yb25hcnkgVmVzc2Vsczwva2V5d29yZD48a2V5d29yZD5FbmRvdGhlbGl1bSwgVmFzY3Vs
YXIvIG1ldGFib2xpc20vdmlyb2xvZ3k8L2tleXdvcmQ+PGtleXdvcmQ+SGVycGVzdmlydXMgNiwg
SHVtYW4vZ2VuZXRpY3MvIHBoeXNpb2xvZ3kvcmFkaWF0aW9uIGVmZmVjdHM8L2tleXdvcmQ+PGtl
eXdvcmQ+SHVtYW5zPC9rZXl3b3JkPjxrZXl3b3JkPk1pZGRsZSBBZ2VkPC9rZXl3b3JkPjxrZXl3
b3JkPlJOQSwgTWVzc2VuZ2VyL2FuYWx5c2lzPC9rZXl3b3JkPjxrZXl3b3JkPlJOQSwgVmlyYWwv
Z2VuZXRpY3M8L2tleXdvcmQ+PGtleXdvcmQ+UmVjZXB0b3JzLCBDaGVtb2tpbmUvYmlvc3ludGhl
c2lzL2dlbmV0aWNzPC9rZXl3b3JkPjxrZXl3b3JkPlJlY2VwdG9ycywgVmlydXM8L2tleXdvcmQ+
PGtleXdvcmQ+VGltZSBGYWN0b3JzPC9rZXl3b3JkPjxrZXl3b3JkPlVsdHJhdmlvbGV0IFJheXM8
L2tleXdvcmQ+PGtleXdvcmQ+VW1iaWxpY2FsIFZlaW5zPC9rZXl3b3JkPjwva2V5d29yZHM+PGRh
dGVzPjx5ZWFyPjIwMDM8L3llYXI+PHB1Yi1kYXRlcz48ZGF0ZT5KdWw8L2RhdGU+PC9wdWItZGF0
ZXM+PC9kYXRlcz48aXNibj4wMTQ2LTY2MTUgKFByaW50KSYjeEQ7MDE0Ni02NjE1IChMaW5raW5n
KTwvaXNibj48YWNjZXNzaW9uLW51bT4xMjc2NzAxMDwvYWNjZXNzaW9uLW51bT48dXJscz48cmVs
YXRlZC11cmxzPjx1cmw+aHR0cDovL29ubGluZWxpYnJhcnkud2lsZXkuY29tL2RvaS8xMC4xMDAy
L2ptdi4xMDQxNi9hYnN0cmFjdD9zeXN0ZW1NZXNzYWdlPVdpbGV5K09ubGluZStMaWJyYXJ5K3dp
bGwrYmUrdW5hdmFpbGFibGUrb24rU2F0dXJkYXkrMjV0aCtNYXJjaCtmcm9tKzA3JTNBMDArR01U
KyUyRiswMyUzQTAwK0VEVCslMkYrMTUlM0EwMCtTR1QrZm9yKzQraG91cnMrZm9yK2Vzc2VudGlh
bCttYWludGVuYW5jZS4rK0Fwb2xvZ2llcytmb3IrdGhlK2luY29udmVuaWVuY2UuPC91cmw+PC9y
ZWxhdGVkLXVybHM+PC91cmxzPjxlbGVjdHJvbmljLXJlc291cmNlLW51bT4xMC4xMDAyL2ptdi4x
MDQxNjwvZWxlY3Ryb25pYy1yZXNvdXJjZS1udW0+PHJlbW90ZS1kYXRhYmFzZS1wcm92aWRlcj5O
TE08L3JlbW90ZS1kYXRhYmFzZS1wcm92aWRlcj48bGFuZ3VhZ2U+ZW5nPC9sYW5ndWFnZT48L3Jl
Y29yZD48L0NpdGU+PC9F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5]</w:t>
            </w:r>
            <w:r w:rsidRPr="00B6321C">
              <w:rPr>
                <w:rFonts w:ascii="Arial" w:hAnsi="Arial" w:cs="Arial"/>
                <w:sz w:val="20"/>
                <w:szCs w:val="20"/>
              </w:rPr>
              <w:fldChar w:fldCharType="end"/>
            </w:r>
          </w:p>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 </w:t>
            </w:r>
          </w:p>
        </w:tc>
        <w:tc>
          <w:tcPr>
            <w:tcW w:w="2576"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bovine aortic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1&lt;/Year&gt;&lt;RecNum&gt;151&lt;/RecNum&gt;&lt;DisplayText&gt;[15]&lt;/DisplayText&gt;&lt;record&gt;&lt;rec-number&gt;151&lt;/rec-number&gt;&lt;foreign-keys&gt;&lt;key app="EN" db-id="ppdtfp5dx5f2t6epxpextrvd2fsta50psdps" timestamp="1488902414"&gt;151&lt;/key&gt;&lt;/foreign-keys&gt;&lt;ref-type name="Journal Article"&gt;17&lt;/ref-type&gt;&lt;contributors&gt;&lt;authors&gt;&lt;author&gt;Friedman, H. M.&lt;/author&gt;&lt;author&gt;Macarak, E. J.&lt;/author&gt;&lt;author&gt;MacGregor, R. R.&lt;/author&gt;&lt;author&gt;Wolfe, J.&lt;/author&gt;&lt;author&gt;Kefalides, N. A.&lt;/author&gt;&lt;/authors&gt;&lt;/contributors&gt;&lt;titles&gt;&lt;title&gt;Virus infection of endothelial cells&lt;/title&gt;&lt;secondary-title&gt;J Infect Dis&lt;/secondary-title&gt;&lt;/titles&gt;&lt;periodical&gt;&lt;full-title&gt;J Infect Dis&lt;/full-title&gt;&lt;/periodical&gt;&lt;pages&gt;266-73&lt;/pages&gt;&lt;volume&gt;143&lt;/volume&gt;&lt;number&gt;2&lt;/number&gt;&lt;edition&gt;1981/02/01&lt;/edition&gt;&lt;keywords&gt;&lt;keyword&gt;Adenoviruses, Human/pathogenicity&lt;/keyword&gt;&lt;keyword&gt;Animals&lt;/keyword&gt;&lt;keyword&gt;Aorta/ microbiology&lt;/keyword&gt;&lt;keyword&gt;Cattle&lt;/keyword&gt;&lt;keyword&gt;Cytomegalovirus/pathogenicity&lt;/keyword&gt;&lt;keyword&gt;Cytopathogenic Effect, Viral&lt;/keyword&gt;&lt;keyword&gt;Echovirus 9/pathogenicity&lt;/keyword&gt;&lt;keyword&gt;Endothelium/microbiology&lt;/keyword&gt;&lt;keyword&gt;Enterovirus B, Human/pathogenicity&lt;/keyword&gt;&lt;keyword&gt;Humans&lt;/keyword&gt;&lt;keyword&gt;In Vitro Techniques&lt;/keyword&gt;&lt;keyword&gt;Influenza A virus/pathogenicity&lt;/keyword&gt;&lt;keyword&gt;Measles virus/pathogenicity&lt;/keyword&gt;&lt;keyword&gt;Mumps virus/pathogenicity&lt;/keyword&gt;&lt;keyword&gt;Parainfluenza Virus 3, Human/pathogenicity&lt;/keyword&gt;&lt;keyword&gt;Poliovirus/pathogenicity&lt;/keyword&gt;&lt;keyword&gt;Respiratory Syncytial Viruses/pathogenicity&lt;/keyword&gt;&lt;keyword&gt;Simplexvirus/pathogenicity&lt;/keyword&gt;&lt;keyword&gt;Umbilical Veins/ microbiology&lt;/keyword&gt;&lt;keyword&gt;Virus Replication&lt;/keyword&gt;&lt;keyword&gt;Viruses/ pathogenicity&lt;/keyword&gt;&lt;/keywords&gt;&lt;dates&gt;&lt;year&gt;1981&lt;/year&gt;&lt;pub-dates&gt;&lt;date&gt;Feb&lt;/date&gt;&lt;/pub-dates&gt;&lt;/dates&gt;&lt;isbn&gt;0022-1899 (Print)&amp;#xD;0022-1899 (Linking)&lt;/isbn&gt;&lt;accession-num&gt;6260874&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5]</w:t>
            </w:r>
            <w:r w:rsidRPr="00B6321C">
              <w:rPr>
                <w:rFonts w:ascii="Arial" w:hAnsi="Arial" w:cs="Arial"/>
                <w:sz w:val="20"/>
                <w:szCs w:val="20"/>
              </w:rPr>
              <w:fldChar w:fldCharType="end"/>
            </w:r>
            <w:r w:rsidRPr="00B6321C">
              <w:rPr>
                <w:rFonts w:ascii="Arial" w:hAnsi="Arial" w:cs="Arial"/>
                <w:sz w:val="20"/>
                <w:szCs w:val="20"/>
              </w:rPr>
              <w:t>, human aortic ECs</w:t>
            </w:r>
            <w:r w:rsidRPr="00B6321C">
              <w:rPr>
                <w:rFonts w:ascii="Arial" w:hAnsi="Arial" w:cs="Arial"/>
                <w:sz w:val="20"/>
                <w:szCs w:val="20"/>
              </w:rPr>
              <w:fldChar w:fldCharType="begin">
                <w:fldData xml:space="preserve">PEVuZE5vdGU+PENpdGU+PEF1dGhvcj5DYXJ1c288L0F1dGhvcj48WWVhcj4yMDAzPC9ZZWFyPjxS
ZWNOdW0+MjA2PC9SZWNOdW0+PERpc3BsYXlUZXh0Pls3NSwgNzZdPC9EaXNwbGF5VGV4dD48cmVj
b3JkPjxyZWMtbnVtYmVyPjIwNjwvcmVjLW51bWJlcj48Zm9yZWlnbi1rZXlzPjxrZXkgYXBwPSJF
TiIgZGItaWQ9InBwZHRmcDVkeDVmMnQ2ZXB4cGV4dHJ2ZDJmc3RhNTBwc2RwcyIgdGltZXN0YW1w
PSIxNDkwMTg2ODQ4Ij4yMDY8L2tleT48L2ZvcmVpZ24ta2V5cz48cmVmLXR5cGUgbmFtZT0iSm91
cm5hbCBBcnRpY2xlIj4xNzwvcmVmLXR5cGU+PGNvbnRyaWJ1dG9ycz48YXV0aG9ycz48YXV0aG9y
PkNhcnVzbywgQS48L2F1dGhvcj48YXV0aG9yPkZhdmlsbGksIEYuPC9hdXRob3I+PGF1dGhvcj5S
b3RvbGEsIEEuPC9hdXRob3I+PGF1dGhvcj5Db21hciwgTS48L2F1dGhvcj48YXV0aG9yPkhvcmVq
c2gsIEQuPC9hdXRob3I+PGF1dGhvcj5BbGVzc2FuZHJpLCBHLjwvYXV0aG9yPjxhdXRob3I+R3Jh
c3NpLCBNLjwvYXV0aG9yPjxhdXRob3I+RGkgTHVjYSwgRC48L2F1dGhvcj48YXV0aG9yPkZpb3Jl
bnRpbmksIFMuPC9hdXRob3I+PC9hdXRob3JzPjwvY29udHJpYnV0b3JzPjxhdXRoLWFkZHJlc3M+
Q2hhaXIgb2YgTWljcm9iaW9sb2d5LCBVbml2ZXJzaXR5IG9mIEJyZXNjaWEsIEJyZXNjaWEsIEl0
YWx5LiBjYXJ1c29AbWVkLnVuaWJzLml0PC9hdXRoLWFkZHJlc3M+PHRpdGxlcz48dGl0bGU+SHVt
YW4gaGVycGVzdmlydXMtNiBtb2R1bGF0ZXMgUkFOVEVTIHByb2R1Y3Rpb24gaW4gcHJpbWFyeSBo
dW1hbiBlbmRvdGhlbGlhbCBjZWxsIGN1bHR1cmVzPC90aXRsZT48c2Vjb25kYXJ5LXRpdGxlPkog
TWVkIFZpcm9sPC9zZWNvbmRhcnktdGl0bGU+PC90aXRsZXM+PHBlcmlvZGljYWw+PGZ1bGwtdGl0
bGU+SiBNZWQgVmlyb2w8L2Z1bGwtdGl0bGU+PC9wZXJpb2RpY2FsPjxwYWdlcz40NTEtODwvcGFn
ZXM+PHZvbHVtZT43MDwvdm9sdW1lPjxudW1iZXI+MzwvbnVtYmVyPjxlZGl0aW9uPjIwMDMvMDUv
Mjc8L2VkaXRpb24+PGtleXdvcmRzPjxrZXl3b3JkPkFnZWQ8L2tleXdvcmQ+PGtleXdvcmQ+QW9y
dGEsIFRob3JhY2ljPC9rZXl3b3JkPjxrZXl3b3JkPkNlbGxzLCBDdWx0dXJlZDwva2V5d29yZD48
a2V5d29yZD5DaGVtb2tpbmUgQ0NMNS8gYmlvc3ludGhlc2lzL2dlbmV0aWNzPC9rZXl3b3JkPjxr
ZXl3b3JkPkNvcm9uYXJ5IFZlc3NlbHM8L2tleXdvcmQ+PGtleXdvcmQ+RW5kb3RoZWxpdW0sIFZh
c2N1bGFyLyBtZXRhYm9saXNtL3Zpcm9sb2d5PC9rZXl3b3JkPjxrZXl3b3JkPkhlcnBlc3ZpcnVz
IDYsIEh1bWFuL2dlbmV0aWNzLyBwaHlzaW9sb2d5L3JhZGlhdGlvbiBlZmZlY3RzPC9rZXl3b3Jk
PjxrZXl3b3JkPkh1bWFuczwva2V5d29yZD48a2V5d29yZD5NaWRkbGUgQWdlZDwva2V5d29yZD48
a2V5d29yZD5STkEsIE1lc3Nlbmdlci9hbmFseXNpczwva2V5d29yZD48a2V5d29yZD5STkEsIFZp
cmFsL2dlbmV0aWNzPC9rZXl3b3JkPjxrZXl3b3JkPlJlY2VwdG9ycywgQ2hlbW9raW5lL2Jpb3N5
bnRoZXNpcy9nZW5ldGljczwva2V5d29yZD48a2V5d29yZD5SZWNlcHRvcnMsIFZpcnVzPC9rZXl3
b3JkPjxrZXl3b3JkPlRpbWUgRmFjdG9yczwva2V5d29yZD48a2V5d29yZD5VbHRyYXZpb2xldCBS
YXlzPC9rZXl3b3JkPjxrZXl3b3JkPlVtYmlsaWNhbCBWZWluczwva2V5d29yZD48L2tleXdvcmRz
PjxkYXRlcz48eWVhcj4yMDAzPC95ZWFyPjxwdWItZGF0ZXM+PGRhdGU+SnVsPC9kYXRlPjwvcHVi
LWRhdGVzPjwvZGF0ZXM+PGlzYm4+MDE0Ni02NjE1IChQcmludCkmI3hEOzAxNDYtNjYxNSAoTGlu
a2luZyk8L2lzYm4+PGFjY2Vzc2lvbi1udW0+MTI3NjcwMTA8L2FjY2Vzc2lvbi1udW0+PHVybHM+
PHJlbGF0ZWQtdXJscz48dXJsPmh0dHA6Ly9vbmxpbmVsaWJyYXJ5LndpbGV5LmNvbS9kb2kvMTAu
MTAwMi9qbXYuMTA0MTYvYWJzdHJhY3Q/c3lzdGVtTWVzc2FnZT1XaWxleStPbmxpbmUrTGlicmFy
eSt3aWxsK2JlK3VuYXZhaWxhYmxlK29uK1NhdHVyZGF5KzI1dGgrTWFyY2grZnJvbSswNyUzQTAw
K0dNVCslMkYrMDMlM0EwMCtFRFQrJTJGKzE1JTNBMDArU0dUK2Zvcis0K2hvdXJzK2Zvcitlc3Nl
bnRpYWwrbWFpbnRlbmFuY2UuKytBcG9sb2dpZXMrZm9yK3RoZStpbmNvbnZlbmllbmNlLjwvdXJs
PjwvcmVsYXRlZC11cmxzPjwvdXJscz48ZWxlY3Ryb25pYy1yZXNvdXJjZS1udW0+MTAuMTAwMi9q
bXYuMTA0MTY8L2VsZWN0cm9uaWMtcmVzb3VyY2UtbnVtPjxyZW1vdGUtZGF0YWJhc2UtcHJvdmlk
ZXI+TkxNPC9yZW1vdGUtZGF0YWJhc2UtcHJvdmlkZXI+PGxhbmd1YWdlPmVuZzwvbGFuZ3VhZ2U+
PC9yZWNvcmQ+PC9DaXRlPjxDaXRlPjxBdXRob3I+Um90b2xhPC9BdXRob3I+PFllYXI+MjAwMDwv
WWVhcj48UmVjTnVtPjIyOTwvUmVjTnVtPjxyZWNvcmQ+PHJlYy1udW1iZXI+MjI5PC9yZWMtbnVt
YmVyPjxmb3JlaWduLWtleXM+PGtleSBhcHA9IkVOIiBkYi1pZD0icHBkdGZwNWR4NWYydDZlcHhw
ZXh0cnZkMmZzdGE1MHBzZHBzIiB0aW1lc3RhbXA9IjE0OTM2NDM2NjIiPjIyOTwva2V5PjwvZm9y
ZWlnbi1rZXlzPjxyZWYtdHlwZSBuYW1lPSJKb3VybmFsIEFydGljbGUiPjE3PC9yZWYtdHlwZT48
Y29udHJpYnV0b3JzPjxhdXRob3JzPjxhdXRob3I+Um90b2xhLCBBLjwvYXV0aG9yPjxhdXRob3I+
RGkgTHVjYSwgRC48L2F1dGhvcj48YXV0aG9yPkNhc3NhaSwgRS48L2F1dGhvcj48YXV0aG9yPlJp
Y290dGEsIEQuPC9hdXRob3I+PGF1dGhvcj5HaXVsaW8sIEEuPC9hdXRob3I+PGF1dGhvcj5UdXJh
bm8sIEEuPC9hdXRob3I+PGF1dGhvcj5DYXJ1c28sIEEuPC9hdXRob3I+PGF1dGhvcj5NdW5lcmV0
dG8sIEMuPC9hdXRob3I+PC9hdXRob3JzPjwvY29udHJpYnV0b3JzPjx0aXRsZXM+PHRpdGxlPkh1
bWFuIGhlcnBlc3ZpcnVzIDYgaW5mZWN0cyBhbmQgcmVwbGljYXRlcyBpbiBhb3J0aWMgZW5kb3Ro
ZWxpdW08L3RpdGxlPjxzZWNvbmRhcnktdGl0bGU+SiBDbGluIE1pY3JvYmlvbDwvc2Vjb25kYXJ5
LXRpdGxlPjwvdGl0bGVzPjxwZXJpb2RpY2FsPjxmdWxsLXRpdGxlPkogQ2xpbiBNaWNyb2Jpb2w8
L2Z1bGwtdGl0bGU+PC9wZXJpb2RpY2FsPjxwYWdlcz4zMTM1LTY8L3BhZ2VzPjx2b2x1bWU+Mzg8
L3ZvbHVtZT48bnVtYmVyPjg8L251bWJlcj48ZWRpdGlvbj4yMDAwLzA5LzIzPC9lZGl0aW9uPjxr
ZXl3b3Jkcz48a2V5d29yZD5Bb3J0YS9jeXRvbG9neS8gdmlyb2xvZ3k8L2tleXdvcmQ+PGtleXdv
cmQ+Q2VsbHMsIEN1bHR1cmVkPC9rZXl3b3JkPjxrZXl3b3JkPkVuZG90aGVsaXVtLCBWYXNjdWxh
ci9jeXRvbG9neS8gdmlyb2xvZ3k8L2tleXdvcmQ+PGtleXdvcmQ+SGVycGVzdmlydXMgNiwgSHVt
YW4vIHBoeXNpb2xvZ3k8L2tleXdvcmQ+PGtleXdvcmQ+SHVtYW5zPC9rZXl3b3JkPjxrZXl3b3Jk
PlBvbHltZXJhc2UgQ2hhaW4gUmVhY3Rpb248L2tleXdvcmQ+PGtleXdvcmQ+VmlydXMgUmVwbGlj
YXRpb248L2tleXdvcmQ+PC9rZXl3b3Jkcz48ZGF0ZXM+PHllYXI+MjAwMDwveWVhcj48cHViLWRh
dGVzPjxkYXRlPkF1ZzwvZGF0ZT48L3B1Yi1kYXRlcz48L2RhdGVzPjxpc2JuPjAwOTUtMTEzNyAo
UHJpbnQpJiN4RDswMDk1LTExMzcgKExpbmtpbmcpPC9pc2JuPjxhY2Nlc3Npb24tbnVtPjExMDAx
NjY1PC9hY2Nlc3Npb24tbnVtPjx1cmxzPjxyZWxhdGVkLXVybHM+PHVybD5odHRwczovL3d3dy5u
Y2JpLm5sbS5uaWguZ292L3BtYy9hcnRpY2xlcy9QTUM4NzIxNC9wZGYvam0wMDMxMzUucGRmPC91
cmw+PC9yZWxhdGVkLXVybHM+PC91cmxzPjxjdXN0b20yPlBNQzg3MjE0PC9jdXN0b20yPjxyZW1v
dGUtZGF0YWJhc2UtcHJvdmlkZXI+TkxNPC9yZW1vdGUtZGF0YWJhc2UtcHJvdmlkZXI+PGxhbmd1
YWdlPmVuZzwvbGFuZ3VhZ2U+PC9yZWNvcmQ+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DYXJ1c288L0F1dGhvcj48WWVhcj4yMDAzPC9ZZWFyPjxS
ZWNOdW0+MjA2PC9SZWNOdW0+PERpc3BsYXlUZXh0Pls3NSwgNzZdPC9EaXNwbGF5VGV4dD48cmVj
b3JkPjxyZWMtbnVtYmVyPjIwNjwvcmVjLW51bWJlcj48Zm9yZWlnbi1rZXlzPjxrZXkgYXBwPSJF
TiIgZGItaWQ9InBwZHRmcDVkeDVmMnQ2ZXB4cGV4dHJ2ZDJmc3RhNTBwc2RwcyIgdGltZXN0YW1w
PSIxNDkwMTg2ODQ4Ij4yMDY8L2tleT48L2ZvcmVpZ24ta2V5cz48cmVmLXR5cGUgbmFtZT0iSm91
cm5hbCBBcnRpY2xlIj4xNzwvcmVmLXR5cGU+PGNvbnRyaWJ1dG9ycz48YXV0aG9ycz48YXV0aG9y
PkNhcnVzbywgQS48L2F1dGhvcj48YXV0aG9yPkZhdmlsbGksIEYuPC9hdXRob3I+PGF1dGhvcj5S
b3RvbGEsIEEuPC9hdXRob3I+PGF1dGhvcj5Db21hciwgTS48L2F1dGhvcj48YXV0aG9yPkhvcmVq
c2gsIEQuPC9hdXRob3I+PGF1dGhvcj5BbGVzc2FuZHJpLCBHLjwvYXV0aG9yPjxhdXRob3I+R3Jh
c3NpLCBNLjwvYXV0aG9yPjxhdXRob3I+RGkgTHVjYSwgRC48L2F1dGhvcj48YXV0aG9yPkZpb3Jl
bnRpbmksIFMuPC9hdXRob3I+PC9hdXRob3JzPjwvY29udHJpYnV0b3JzPjxhdXRoLWFkZHJlc3M+
Q2hhaXIgb2YgTWljcm9iaW9sb2d5LCBVbml2ZXJzaXR5IG9mIEJyZXNjaWEsIEJyZXNjaWEsIEl0
YWx5LiBjYXJ1c29AbWVkLnVuaWJzLml0PC9hdXRoLWFkZHJlc3M+PHRpdGxlcz48dGl0bGU+SHVt
YW4gaGVycGVzdmlydXMtNiBtb2R1bGF0ZXMgUkFOVEVTIHByb2R1Y3Rpb24gaW4gcHJpbWFyeSBo
dW1hbiBlbmRvdGhlbGlhbCBjZWxsIGN1bHR1cmVzPC90aXRsZT48c2Vjb25kYXJ5LXRpdGxlPkog
TWVkIFZpcm9sPC9zZWNvbmRhcnktdGl0bGU+PC90aXRsZXM+PHBlcmlvZGljYWw+PGZ1bGwtdGl0
bGU+SiBNZWQgVmlyb2w8L2Z1bGwtdGl0bGU+PC9wZXJpb2RpY2FsPjxwYWdlcz40NTEtODwvcGFn
ZXM+PHZvbHVtZT43MDwvdm9sdW1lPjxudW1iZXI+MzwvbnVtYmVyPjxlZGl0aW9uPjIwMDMvMDUv
Mjc8L2VkaXRpb24+PGtleXdvcmRzPjxrZXl3b3JkPkFnZWQ8L2tleXdvcmQ+PGtleXdvcmQ+QW9y
dGEsIFRob3JhY2ljPC9rZXl3b3JkPjxrZXl3b3JkPkNlbGxzLCBDdWx0dXJlZDwva2V5d29yZD48
a2V5d29yZD5DaGVtb2tpbmUgQ0NMNS8gYmlvc3ludGhlc2lzL2dlbmV0aWNzPC9rZXl3b3JkPjxr
ZXl3b3JkPkNvcm9uYXJ5IFZlc3NlbHM8L2tleXdvcmQ+PGtleXdvcmQ+RW5kb3RoZWxpdW0sIFZh
c2N1bGFyLyBtZXRhYm9saXNtL3Zpcm9sb2d5PC9rZXl3b3JkPjxrZXl3b3JkPkhlcnBlc3ZpcnVz
IDYsIEh1bWFuL2dlbmV0aWNzLyBwaHlzaW9sb2d5L3JhZGlhdGlvbiBlZmZlY3RzPC9rZXl3b3Jk
PjxrZXl3b3JkPkh1bWFuczwva2V5d29yZD48a2V5d29yZD5NaWRkbGUgQWdlZDwva2V5d29yZD48
a2V5d29yZD5STkEsIE1lc3Nlbmdlci9hbmFseXNpczwva2V5d29yZD48a2V5d29yZD5STkEsIFZp
cmFsL2dlbmV0aWNzPC9rZXl3b3JkPjxrZXl3b3JkPlJlY2VwdG9ycywgQ2hlbW9raW5lL2Jpb3N5
bnRoZXNpcy9nZW5ldGljczwva2V5d29yZD48a2V5d29yZD5SZWNlcHRvcnMsIFZpcnVzPC9rZXl3
b3JkPjxrZXl3b3JkPlRpbWUgRmFjdG9yczwva2V5d29yZD48a2V5d29yZD5VbHRyYXZpb2xldCBS
YXlzPC9rZXl3b3JkPjxrZXl3b3JkPlVtYmlsaWNhbCBWZWluczwva2V5d29yZD48L2tleXdvcmRz
PjxkYXRlcz48eWVhcj4yMDAzPC95ZWFyPjxwdWItZGF0ZXM+PGRhdGU+SnVsPC9kYXRlPjwvcHVi
LWRhdGVzPjwvZGF0ZXM+PGlzYm4+MDE0Ni02NjE1IChQcmludCkmI3hEOzAxNDYtNjYxNSAoTGlu
a2luZyk8L2lzYm4+PGFjY2Vzc2lvbi1udW0+MTI3NjcwMTA8L2FjY2Vzc2lvbi1udW0+PHVybHM+
PHJlbGF0ZWQtdXJscz48dXJsPmh0dHA6Ly9vbmxpbmVsaWJyYXJ5LndpbGV5LmNvbS9kb2kvMTAu
MTAwMi9qbXYuMTA0MTYvYWJzdHJhY3Q/c3lzdGVtTWVzc2FnZT1XaWxleStPbmxpbmUrTGlicmFy
eSt3aWxsK2JlK3VuYXZhaWxhYmxlK29uK1NhdHVyZGF5KzI1dGgrTWFyY2grZnJvbSswNyUzQTAw
K0dNVCslMkYrMDMlM0EwMCtFRFQrJTJGKzE1JTNBMDArU0dUK2Zvcis0K2hvdXJzK2Zvcitlc3Nl
bnRpYWwrbWFpbnRlbmFuY2UuKytBcG9sb2dpZXMrZm9yK3RoZStpbmNvbnZlbmllbmNlLjwvdXJs
PjwvcmVsYXRlZC11cmxzPjwvdXJscz48ZWxlY3Ryb25pYy1yZXNvdXJjZS1udW0+MTAuMTAwMi9q
bXYuMTA0MTY8L2VsZWN0cm9uaWMtcmVzb3VyY2UtbnVtPjxyZW1vdGUtZGF0YWJhc2UtcHJvdmlk
ZXI+TkxNPC9yZW1vdGUtZGF0YWJhc2UtcHJvdmlkZXI+PGxhbmd1YWdlPmVuZzwvbGFuZ3VhZ2U+
PC9yZWNvcmQ+PC9DaXRlPjxDaXRlPjxBdXRob3I+Um90b2xhPC9BdXRob3I+PFllYXI+MjAwMDwv
WWVhcj48UmVjTnVtPjIyOTwvUmVjTnVtPjxyZWNvcmQ+PHJlYy1udW1iZXI+MjI5PC9yZWMtbnVt
YmVyPjxmb3JlaWduLWtleXM+PGtleSBhcHA9IkVOIiBkYi1pZD0icHBkdGZwNWR4NWYydDZlcHhw
ZXh0cnZkMmZzdGE1MHBzZHBzIiB0aW1lc3RhbXA9IjE0OTM2NDM2NjIiPjIyOTwva2V5PjwvZm9y
ZWlnbi1rZXlzPjxyZWYtdHlwZSBuYW1lPSJKb3VybmFsIEFydGljbGUiPjE3PC9yZWYtdHlwZT48
Y29udHJpYnV0b3JzPjxhdXRob3JzPjxhdXRob3I+Um90b2xhLCBBLjwvYXV0aG9yPjxhdXRob3I+
RGkgTHVjYSwgRC48L2F1dGhvcj48YXV0aG9yPkNhc3NhaSwgRS48L2F1dGhvcj48YXV0aG9yPlJp
Y290dGEsIEQuPC9hdXRob3I+PGF1dGhvcj5HaXVsaW8sIEEuPC9hdXRob3I+PGF1dGhvcj5UdXJh
bm8sIEEuPC9hdXRob3I+PGF1dGhvcj5DYXJ1c28sIEEuPC9hdXRob3I+PGF1dGhvcj5NdW5lcmV0
dG8sIEMuPC9hdXRob3I+PC9hdXRob3JzPjwvY29udHJpYnV0b3JzPjx0aXRsZXM+PHRpdGxlPkh1
bWFuIGhlcnBlc3ZpcnVzIDYgaW5mZWN0cyBhbmQgcmVwbGljYXRlcyBpbiBhb3J0aWMgZW5kb3Ro
ZWxpdW08L3RpdGxlPjxzZWNvbmRhcnktdGl0bGU+SiBDbGluIE1pY3JvYmlvbDwvc2Vjb25kYXJ5
LXRpdGxlPjwvdGl0bGVzPjxwZXJpb2RpY2FsPjxmdWxsLXRpdGxlPkogQ2xpbiBNaWNyb2Jpb2w8
L2Z1bGwtdGl0bGU+PC9wZXJpb2RpY2FsPjxwYWdlcz4zMTM1LTY8L3BhZ2VzPjx2b2x1bWU+Mzg8
L3ZvbHVtZT48bnVtYmVyPjg8L251bWJlcj48ZWRpdGlvbj4yMDAwLzA5LzIzPC9lZGl0aW9uPjxr
ZXl3b3Jkcz48a2V5d29yZD5Bb3J0YS9jeXRvbG9neS8gdmlyb2xvZ3k8L2tleXdvcmQ+PGtleXdv
cmQ+Q2VsbHMsIEN1bHR1cmVkPC9rZXl3b3JkPjxrZXl3b3JkPkVuZG90aGVsaXVtLCBWYXNjdWxh
ci9jeXRvbG9neS8gdmlyb2xvZ3k8L2tleXdvcmQ+PGtleXdvcmQ+SGVycGVzdmlydXMgNiwgSHVt
YW4vIHBoeXNpb2xvZ3k8L2tleXdvcmQ+PGtleXdvcmQ+SHVtYW5zPC9rZXl3b3JkPjxrZXl3b3Jk
PlBvbHltZXJhc2UgQ2hhaW4gUmVhY3Rpb248L2tleXdvcmQ+PGtleXdvcmQ+VmlydXMgUmVwbGlj
YXRpb248L2tleXdvcmQ+PC9rZXl3b3Jkcz48ZGF0ZXM+PHllYXI+MjAwMDwveWVhcj48cHViLWRh
dGVzPjxkYXRlPkF1ZzwvZGF0ZT48L3B1Yi1kYXRlcz48L2RhdGVzPjxpc2JuPjAwOTUtMTEzNyAo
UHJpbnQpJiN4RDswMDk1LTExMzcgKExpbmtpbmcpPC9pc2JuPjxhY2Nlc3Npb24tbnVtPjExMDAx
NjY1PC9hY2Nlc3Npb24tbnVtPjx1cmxzPjxyZWxhdGVkLXVybHM+PHVybD5odHRwczovL3d3dy5u
Y2JpLm5sbS5uaWguZ292L3BtYy9hcnRpY2xlcy9QTUM4NzIxNC9wZGYvam0wMDMxMzUucGRmPC91
cmw+PC9yZWxhdGVkLXVybHM+PC91cmxzPjxjdXN0b20yPlBNQzg3MjE0PC9jdXN0b20yPjxyZW1v
dGUtZGF0YWJhc2UtcHJvdmlkZXI+TkxNPC9yZW1vdGUtZGF0YWJhc2UtcHJvdmlkZXI+PGxhbmd1
YWdlPmVuZzwvbGFuZ3VhZ2U+PC9yZWNvcmQ+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5, 76]</w:t>
            </w:r>
            <w:r w:rsidRPr="00B6321C">
              <w:rPr>
                <w:rFonts w:ascii="Arial" w:hAnsi="Arial" w:cs="Arial"/>
                <w:sz w:val="20"/>
                <w:szCs w:val="20"/>
              </w:rPr>
              <w:fldChar w:fldCharType="end"/>
            </w:r>
            <w:r w:rsidRPr="00B6321C">
              <w:rPr>
                <w:rFonts w:ascii="Arial" w:hAnsi="Arial" w:cs="Arial"/>
                <w:sz w:val="20"/>
                <w:szCs w:val="20"/>
              </w:rPr>
              <w:t>, bovine pulmonary artery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bovine thoracic aorta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bovine vena cava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rat cerebral microvascular ECs</w:t>
            </w:r>
            <w:r w:rsidRPr="00B6321C">
              <w:rPr>
                <w:rFonts w:ascii="Arial" w:hAnsi="Arial" w:cs="Arial"/>
                <w:sz w:val="20"/>
                <w:szCs w:val="20"/>
              </w:rPr>
              <w:fldChar w:fldCharType="begin">
                <w:fldData xml:space="preserve">PEVuZE5vdGU+PENpdGU+PEF1dGhvcj5IdWFuZzwvQXV0aG9yPjxZZWFyPjIwMTI8L1llYXI+PFJl
Y051bT4yNDM8L1JlY051bT48RGlzcGxheVRleHQ+Wzc3XTwvRGlzcGxheVRleHQ+PHJlY29yZD48
cmVjLW51bWJlcj4yNDM8L3JlYy1udW1iZXI+PGZvcmVpZ24ta2V5cz48a2V5IGFwcD0iRU4iIGRi
LWlkPSJwcGR0ZnA1ZHg1ZjJ0NmVweHBleHRydmQyZnN0YTUwcHNkcHMiIHRpbWVzdGFtcD0iMTQ5
MzY1MTc5OSI+MjQzPC9rZXk+PC9mb3JlaWduLWtleXM+PHJlZi10eXBlIG5hbWU9IkpvdXJuYWwg
QXJ0aWNsZSI+MTc8L3JlZi10eXBlPjxjb250cmlidXRvcnM+PGF1dGhvcnM+PGF1dGhvcj5IdWFu
ZywgVy48L2F1dGhvcj48YXV0aG9yPkNoZW4sIFguPC9hdXRob3I+PGF1dGhvcj5MaSwgUS48L2F1
dGhvcj48YXV0aG9yPkxpLCBQLjwvYXV0aG9yPjxhdXRob3I+WmhhbywgRy48L2F1dGhvcj48YXV0
aG9yPlh1LCBNLjwvYXV0aG9yPjxhdXRob3I+WGllLCBQLjwvYXV0aG9yPjwvYXV0aG9ycz48L2Nv
bnRyaWJ1dG9ycz48YXV0aC1hZGRyZXNzPkRlcGFydG1lbnQgb2YgTmV1cm9sb2d5LCBUaGUgRmly
c3QgQWZmaWxpYXRlZCBIb3NwaXRhbCwgQ2hvbmdxaW5nIE1lZGljYWwgVW5pdmVyc2l0eSwgQ2hv
bmdxaW5nLCBQZW9wbGUmYXBvcztzIFJlcHVibGljIG9mIENoaW5hLjwvYXV0aC1hZGRyZXNzPjx0
aXRsZXM+PHRpdGxlPkluaGliaXRpb24gb2YgaW50ZXJjZWxsdWxhciBhZGhlc2lvbiBpbiBoZXJw
ZXggc2ltcGxleCB2aXJ1cyBpbmZlY3Rpb24gYnkgZ2x5Y3lycmhpemluPC90aXRsZT48c2Vjb25k
YXJ5LXRpdGxlPkNlbGwgQmlvY2hlbSBCaW9waHlzPC9zZWNvbmRhcnktdGl0bGU+PC90aXRsZXM+
PHBlcmlvZGljYWw+PGZ1bGwtdGl0bGU+Q2VsbCBCaW9jaGVtIEJpb3BoeXM8L2Z1bGwtdGl0bGU+
PC9wZXJpb2RpY2FsPjxwYWdlcz4xMzctNDA8L3BhZ2VzPjx2b2x1bWU+NjI8L3ZvbHVtZT48bnVt
YmVyPjE8L251bWJlcj48ZWRpdGlvbj4yMDExLzA4LzMwPC9lZGl0aW9uPjxrZXl3b3Jkcz48a2V5
d29yZD5BbmltYWxzPC9rZXl3b3JkPjxrZXl3b3JkPkFudGktSW5mbGFtbWF0b3J5IEFnZW50cy8g
cGhhcm1hY29sb2d5PC9rZXl3b3JkPjxrZXl3b3JkPkNlbGwgQWRoZXNpb24vZHJ1ZyBlZmZlY3Rz
PC9rZXl3b3JkPjxrZXl3b3JkPkVuZG90aGVsaWFsIENlbGxzL2N5dG9sb2d5LyBkcnVnIGVmZmVj
dHMvcGh5c2lvbG9neTwva2V5d29yZD48a2V5d29yZD5FbmRvdGhlbGl1bSwgVmFzY3VsYXIvcGF0
aG9sb2d5PC9rZXl3b3JkPjxrZXl3b3JkPkdseWN5cnJoaXppYyBBY2lkLyBwaGFybWFjb2xvZ3k8
L2tleXdvcmQ+PGtleXdvcmQ+SGVycGVzIFNpbXBsZXgvIHBhdGhvbG9neTwva2V5d29yZD48a2V5
d29yZD5NYWxlPC9rZXl3b3JkPjxrZXl3b3JkPk5ldXRyb3BoaWxzL2N5dG9sb2d5L3BoeXNpb2xv
Z3k8L2tleXdvcmQ+PGtleXdvcmQ+UmF0czwva2V5d29yZD48a2V5d29yZD5SYXRzLCBXaXN0YXI8
L2tleXdvcmQ+PGtleXdvcmQ+U2ltcGxleHZpcnVzL3BoeXNpb2xvZ3k8L2tleXdvcmQ+PC9rZXl3
b3Jkcz48ZGF0ZXM+PHllYXI+MjAxMjwveWVhcj48cHViLWRhdGVzPjxkYXRlPkphbjwvZGF0ZT48
L3B1Yi1kYXRlcz48L2RhdGVzPjxpc2JuPjE1NTktMDI4MyAoRWxlY3Ryb25pYykmI3hEOzEwODUt
OTE5NSAoTGlua2luZyk8L2lzYm4+PGFjY2Vzc2lvbi1udW0+MjE4NzQ1OTA8L2FjY2Vzc2lvbi1u
dW0+PHVybHM+PHJlbGF0ZWQtdXJscz48dXJsPmh0dHA6Ly9kb3dubG9hZC5zcHJpbmdlci5jb20v
c3RhdGljL3BkZi83NTcvYXJ0JTI1M0ExMC4xMDA3JTI1MkZzMTIwMTMtMDExLTkyNzEtOC5wZGY/
b3JpZ2luVXJsPWh0dHAlM0ElMkYlMkZsaW5rLnNwcmluZ2VyLmNvbSUyRmFydGljbGUlMkYxMC4x
MDA3JTJGczEyMDEzLTAxMS05MjcxLTgmYW1wO3Rva2VuMj1leHA9MTQ5MzY1MzAwNH5hY2w9JTJG
c3RhdGljJTJGcGRmJTJGNzU3JTJGYXJ0JTI1MjUzQTEwLjEwMDclMjUyNTJGczEyMDEzLTAxMS05
MjcxLTgucGRmJTNGb3JpZ2luVXJsJTNEaHR0cCUyNTNBJTI1MkYlMjUyRmxpbmsuc3ByaW5nZXIu
Y29tJTI1MkZhcnRpY2xlJTI1MkYxMC4xMDA3JTI1MkZzMTIwMTMtMDExLTkyNzEtOCp+aG1hYz1h
YWYzNjc4YzhlMWYxMmZkYmY4NzRlODk0MTk3ZWM4NDc4ZDlmOGU0NmFlY2NmZGFjMDFhOWQwNjNj
N2NjMDg3PC91cmw+PC9yZWxhdGVkLXVybHM+PC91cmxzPjxlbGVjdHJvbmljLXJlc291cmNlLW51
bT4xMC4xMDA3L3MxMjAxMy0wMTEtOTI3MS04PC9lbGVjdHJvbmljLXJlc291cmNlLW51bT48cmVt
b3RlLWRhdGFiYXNlLXByb3ZpZGVyPk5MTTwvcmVtb3RlLWRhdGFiYXNlLXByb3ZpZGVyPjxsYW5n
dWFnZT5lbmc8L2xhbmd1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IdWFuZzwvQXV0aG9yPjxZZWFyPjIwMTI8L1llYXI+PFJl
Y051bT4yNDM8L1JlY051bT48RGlzcGxheVRleHQ+Wzc3XTwvRGlzcGxheVRleHQ+PHJlY29yZD48
cmVjLW51bWJlcj4yNDM8L3JlYy1udW1iZXI+PGZvcmVpZ24ta2V5cz48a2V5IGFwcD0iRU4iIGRi
LWlkPSJwcGR0ZnA1ZHg1ZjJ0NmVweHBleHRydmQyZnN0YTUwcHNkcHMiIHRpbWVzdGFtcD0iMTQ5
MzY1MTc5OSI+MjQzPC9rZXk+PC9mb3JlaWduLWtleXM+PHJlZi10eXBlIG5hbWU9IkpvdXJuYWwg
QXJ0aWNsZSI+MTc8L3JlZi10eXBlPjxjb250cmlidXRvcnM+PGF1dGhvcnM+PGF1dGhvcj5IdWFu
ZywgVy48L2F1dGhvcj48YXV0aG9yPkNoZW4sIFguPC9hdXRob3I+PGF1dGhvcj5MaSwgUS48L2F1
dGhvcj48YXV0aG9yPkxpLCBQLjwvYXV0aG9yPjxhdXRob3I+WmhhbywgRy48L2F1dGhvcj48YXV0
aG9yPlh1LCBNLjwvYXV0aG9yPjxhdXRob3I+WGllLCBQLjwvYXV0aG9yPjwvYXV0aG9ycz48L2Nv
bnRyaWJ1dG9ycz48YXV0aC1hZGRyZXNzPkRlcGFydG1lbnQgb2YgTmV1cm9sb2d5LCBUaGUgRmly
c3QgQWZmaWxpYXRlZCBIb3NwaXRhbCwgQ2hvbmdxaW5nIE1lZGljYWwgVW5pdmVyc2l0eSwgQ2hv
bmdxaW5nLCBQZW9wbGUmYXBvcztzIFJlcHVibGljIG9mIENoaW5hLjwvYXV0aC1hZGRyZXNzPjx0
aXRsZXM+PHRpdGxlPkluaGliaXRpb24gb2YgaW50ZXJjZWxsdWxhciBhZGhlc2lvbiBpbiBoZXJw
ZXggc2ltcGxleCB2aXJ1cyBpbmZlY3Rpb24gYnkgZ2x5Y3lycmhpemluPC90aXRsZT48c2Vjb25k
YXJ5LXRpdGxlPkNlbGwgQmlvY2hlbSBCaW9waHlzPC9zZWNvbmRhcnktdGl0bGU+PC90aXRsZXM+
PHBlcmlvZGljYWw+PGZ1bGwtdGl0bGU+Q2VsbCBCaW9jaGVtIEJpb3BoeXM8L2Z1bGwtdGl0bGU+
PC9wZXJpb2RpY2FsPjxwYWdlcz4xMzctNDA8L3BhZ2VzPjx2b2x1bWU+NjI8L3ZvbHVtZT48bnVt
YmVyPjE8L251bWJlcj48ZWRpdGlvbj4yMDExLzA4LzMwPC9lZGl0aW9uPjxrZXl3b3Jkcz48a2V5
d29yZD5BbmltYWxzPC9rZXl3b3JkPjxrZXl3b3JkPkFudGktSW5mbGFtbWF0b3J5IEFnZW50cy8g
cGhhcm1hY29sb2d5PC9rZXl3b3JkPjxrZXl3b3JkPkNlbGwgQWRoZXNpb24vZHJ1ZyBlZmZlY3Rz
PC9rZXl3b3JkPjxrZXl3b3JkPkVuZG90aGVsaWFsIENlbGxzL2N5dG9sb2d5LyBkcnVnIGVmZmVj
dHMvcGh5c2lvbG9neTwva2V5d29yZD48a2V5d29yZD5FbmRvdGhlbGl1bSwgVmFzY3VsYXIvcGF0
aG9sb2d5PC9rZXl3b3JkPjxrZXl3b3JkPkdseWN5cnJoaXppYyBBY2lkLyBwaGFybWFjb2xvZ3k8
L2tleXdvcmQ+PGtleXdvcmQ+SGVycGVzIFNpbXBsZXgvIHBhdGhvbG9neTwva2V5d29yZD48a2V5
d29yZD5NYWxlPC9rZXl3b3JkPjxrZXl3b3JkPk5ldXRyb3BoaWxzL2N5dG9sb2d5L3BoeXNpb2xv
Z3k8L2tleXdvcmQ+PGtleXdvcmQ+UmF0czwva2V5d29yZD48a2V5d29yZD5SYXRzLCBXaXN0YXI8
L2tleXdvcmQ+PGtleXdvcmQ+U2ltcGxleHZpcnVzL3BoeXNpb2xvZ3k8L2tleXdvcmQ+PC9rZXl3
b3Jkcz48ZGF0ZXM+PHllYXI+MjAxMjwveWVhcj48cHViLWRhdGVzPjxkYXRlPkphbjwvZGF0ZT48
L3B1Yi1kYXRlcz48L2RhdGVzPjxpc2JuPjE1NTktMDI4MyAoRWxlY3Ryb25pYykmI3hEOzEwODUt
OTE5NSAoTGlua2luZyk8L2lzYm4+PGFjY2Vzc2lvbi1udW0+MjE4NzQ1OTA8L2FjY2Vzc2lvbi1u
dW0+PHVybHM+PHJlbGF0ZWQtdXJscz48dXJsPmh0dHA6Ly9kb3dubG9hZC5zcHJpbmdlci5jb20v
c3RhdGljL3BkZi83NTcvYXJ0JTI1M0ExMC4xMDA3JTI1MkZzMTIwMTMtMDExLTkyNzEtOC5wZGY/
b3JpZ2luVXJsPWh0dHAlM0ElMkYlMkZsaW5rLnNwcmluZ2VyLmNvbSUyRmFydGljbGUlMkYxMC4x
MDA3JTJGczEyMDEzLTAxMS05MjcxLTgmYW1wO3Rva2VuMj1leHA9MTQ5MzY1MzAwNH5hY2w9JTJG
c3RhdGljJTJGcGRmJTJGNzU3JTJGYXJ0JTI1MjUzQTEwLjEwMDclMjUyNTJGczEyMDEzLTAxMS05
MjcxLTgucGRmJTNGb3JpZ2luVXJsJTNEaHR0cCUyNTNBJTI1MkYlMjUyRmxpbmsuc3ByaW5nZXIu
Y29tJTI1MkZhcnRpY2xlJTI1MkYxMC4xMDA3JTI1MkZzMTIwMTMtMDExLTkyNzEtOCp+aG1hYz1h
YWYzNjc4YzhlMWYxMmZkYmY4NzRlODk0MTk3ZWM4NDc4ZDlmOGU0NmFlY2NmZGFjMDFhOWQwNjNj
N2NjMDg3PC91cmw+PC9yZWxhdGVkLXVybHM+PC91cmxzPjxlbGVjdHJvbmljLXJlc291cmNlLW51
bT4xMC4xMDA3L3MxMjAxMy0wMTEtOTI3MS04PC9lbGVjdHJvbmljLXJlc291cmNlLW51bT48cmVt
b3RlLWRhdGFiYXNlLXByb3ZpZGVyPk5MTTwvcmVtb3RlLWRhdGFiYXNlLXByb3ZpZGVyPjxsYW5n
dWFnZT5lbmc8L2xhbmd1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7]</w:t>
            </w:r>
            <w:r w:rsidRPr="00B6321C">
              <w:rPr>
                <w:rFonts w:ascii="Arial" w:hAnsi="Arial" w:cs="Arial"/>
                <w:sz w:val="20"/>
                <w:szCs w:val="20"/>
              </w:rPr>
              <w:fldChar w:fldCharType="end"/>
            </w:r>
            <w:r w:rsidRPr="00B6321C">
              <w:rPr>
                <w:rFonts w:ascii="Arial" w:hAnsi="Arial" w:cs="Arial"/>
                <w:sz w:val="20"/>
                <w:szCs w:val="20"/>
              </w:rPr>
              <w:t>, human corneal ECs</w:t>
            </w:r>
            <w:r w:rsidRPr="00B6321C">
              <w:rPr>
                <w:rFonts w:ascii="Arial" w:hAnsi="Arial" w:cs="Arial"/>
                <w:sz w:val="20"/>
                <w:szCs w:val="20"/>
              </w:rPr>
              <w:fldChar w:fldCharType="begin">
                <w:fldData xml:space="preserve">PEVuZE5vdGU+PENpdGU+PEF1dGhvcj5IYXJ1a2k8L0F1dGhvcj48WWVhcj4yMDE1PC9ZZWFyPjxS
ZWNOdW0+MTcwPC9SZWNOdW0+PERpc3BsYXlUZXh0Pls3OC04MF08L0Rpc3BsYXlUZXh0PjxyZWNv
cmQ+PHJlYy1udW1iZXI+MTcwPC9yZWMtbnVtYmVyPjxmb3JlaWduLWtleXM+PGtleSBhcHA9IkVO
IiBkYi1pZD0icHBkdGZwNWR4NWYydDZlcHhwZXh0cnZkMmZzdGE1MHBzZHBzIiB0aW1lc3RhbXA9
IjE0ODg5MDI2MDgiPjE3MDwva2V5PjwvZm9yZWlnbi1rZXlzPjxyZWYtdHlwZSBuYW1lPSJKb3Vy
bmFsIEFydGljbGUiPjE3PC9yZWYtdHlwZT48Y29udHJpYnV0b3JzPjxhdXRob3JzPjxhdXRob3I+
SGFydWtpLCBULjwvYXV0aG9yPjxhdXRob3I+TWl5YXpha2ksIEQuPC9hdXRob3I+PGF1dGhvcj5J
bmF0YSwgSy48L2F1dGhvcj48YXV0aG9yPlNhc2FraSwgUy48L2F1dGhvcj48YXV0aG9yPllhbWFt
b3RvLCBZLjwvYXV0aG9yPjxhdXRob3I+S2FuZG9yaSwgTS48L2F1dGhvcj48YXV0aG9yPllha3Vy
YSwgSy48L2F1dGhvcj48YXV0aG9yPk5vZ3VjaGksIFkuPC9hdXRob3I+PGF1dGhvcj5Ub3VnZSwg
Qy48L2F1dGhvcj48YXV0aG9yPklzaGlrdXJhLCBSLjwvYXV0aG9yPjxhdXRob3I+VG91Z2UsIEgu
PC9hdXRob3I+PGF1dGhvcj5ZYW1hZ2FtaSwgUy48L2F1dGhvcj48YXV0aG9yPklub3VlLCBZLjwv
YXV0aG9yPjwvYXV0aG9ycz48L2NvbnRyaWJ1dG9ycz48YXV0aC1hZGRyZXNzPkRpdmlzaW9uIG9m
IE9waHRoYWxtb2xvZ3kgYW5kIFZpc3VhbCBTY2llbmNlLCBGYWN1bHR5IG9mIE1lZGljaW5lLCBU
b3R0b3JpIFVuaXZlcnNpdHksIFlvbmFnbywgSmFwYW4uJiN4RDtEaXZpc2lvbiBvZiBNZWRpY2Fs
IE9uY29sb2d5IGFuZCBSZXNwaXJvbG9neSwgRmFjdWx0eSBvZiBNZWRpY2luZSwgVG90dG9yaSBV
bml2ZXJzaXR5LCBZb25hZ28sIEphcGFuLiYjeEQ7Q29ybmVhbCBUcmFuc3BsYW50YXRpb24gU2Vj
dGlvbiwgVW5pdmVyc2l0eSBvZiBUb2t5byBHcmFkdWF0ZSBTY2hvb2wgb2YgTWVkaWNpbmUsIFRv
a3lvLCBKYXBhbi48L2F1dGgtYWRkcmVzcz48dGl0bGVzPjx0aXRsZT5JbmRvbGVhbWluZSAyLDMt
ZGlveHlnZW5hc2UgMSBpbiBjb3JuZWFsIGVuZG90aGVsaWFsIGNlbGxzIGxpbWl0cyBoZXJwZXMg
c2ltcGxleCB2aXJ1cyB0eXBlIDEtaW5kdWNlZCBhY3F1aXJlZCBpbW11bmUgcmVzcG9uc2U8L3Rp
dGxlPjxzZWNvbmRhcnktdGl0bGU+QnIgSiBPcGh0aGFsbW9sPC9zZWNvbmRhcnktdGl0bGU+PC90
aXRsZXM+PHBlcmlvZGljYWw+PGZ1bGwtdGl0bGU+QnIgSiBPcGh0aGFsbW9sPC9mdWxsLXRpdGxl
PjwvcGVyaW9kaWNhbD48cGFnZXM+MTQzNS00MjwvcGFnZXM+PHZvbHVtZT45OTwvdm9sdW1lPjxu
dW1iZXI+MTA8L251bWJlcj48ZWRpdGlvbj4yMDE1LzA3LzA1PC9lZGl0aW9uPjxrZXl3b3Jkcz48
a2V5d29yZD5BbnRpZ2VuIFByZXNlbnRhdGlvbi9pbW11bm9sb2d5PC9rZXl3b3JkPjxrZXl3b3Jk
PkJsb3R0aW5nLCBXZXN0ZXJuPC9rZXl3b3JkPjxrZXl3b3JkPkNlbGxzLCBDdWx0dXJlZDwva2V5
d29yZD48a2V5d29yZD5ETkEvIGdlbmV0aWNzPC9rZXl3b3JkPjxrZXl3b3JkPkVuZG90aGVsaXVt
LCBDb3JuZWFsLyBlbnp5bW9sb2d5L2ltbXVub2xvZ3kvdmlyb2xvZ3k8L2tleXdvcmQ+PGtleXdv
cmQ+RW56eW1lLUxpbmtlZCBJbW11bm9zb3JiZW50IEFzc2F5PC9rZXl3b3JkPjxrZXl3b3JkPkdl
bmUgRXhwcmVzc2lvbiBSZWd1bGF0aW9uPC9rZXl3b3JkPjxrZXl3b3JkPkhlcnBlc3ZpcnVzIDEs
IEh1bWFuLyBpbW11bm9sb2d5PC9rZXl3b3JkPjxrZXl3b3JkPkh1bWFuczwva2V5d29yZD48a2V5
d29yZD5JbW11bml0eSwgQ2VsbHVsYXI8L2tleXdvcmQ+PGtleXdvcmQ+SW5kb2xlYW1pbmUtUHly
cm9sZSAyLDMsLURpb3h5Z2VuYXNlL2Jpb3N5bnRoZXNpcy8gZ2VuZXRpY3M8L2tleXdvcmQ+PGtl
eXdvcmQ+S2VyYXRpdGlzLCBIZXJwZXRpYy9lbnp5bW9sb2d5LyBnZW5ldGljcy9pbW11bm9sb2d5
PC9rZXl3b3JkPjxrZXl3b3JkPlJlYWwtVGltZSBQb2x5bWVyYXNlIENoYWluIFJlYWN0aW9uPC9r
ZXl3b3JkPjxrZXl3b3JkPlQtTHltcGhvY3l0ZXMvaW1tdW5vbG9neTwva2V5d29yZD48a2V5d29y
ZD5WaXJ1cyBSZXBsaWNhdGlvbjwva2V5d29yZD48a2V5d29yZD5Db3JuZWE8L2tleXdvcmQ+PGtl
eXdvcmQ+SW5mZWN0aW9uPC9rZXl3b3JkPjwva2V5d29yZHM+PGRhdGVzPjx5ZWFyPjIwMTU8L3ll
YXI+PHB1Yi1kYXRlcz48ZGF0ZT5PY3Q8L2RhdGU+PC9wdWItZGF0ZXM+PC9kYXRlcz48aXNibj4x
NDY4LTIwNzkgKEVsZWN0cm9uaWMpJiN4RDswMDA3LTExNjEgKExpbmtpbmcpPC9pc2JuPjxhY2Nl
c3Npb24tbnVtPjI2MTQyNDAwPC9hY2Nlc3Npb24tbnVtPjx1cmxzPjxyZWxhdGVkLXVybHM+PHVy
bD5odHRwOi8vYmpvLmJtai5jb20vY29udGVudC9iam9waHRoYWxtb2wvOTkvMTAvMTQzNS5mdWxs
LnBkZjwvdXJsPjwvcmVsYXRlZC11cmxzPjwvdXJscz48ZWxlY3Ryb25pYy1yZXNvdXJjZS1udW0+
MTAuMTEzNi9iam9waHRoYWxtb2wtMjAxNS0zMDY4NjM8L2VsZWN0cm9uaWMtcmVzb3VyY2UtbnVt
PjxyZW1vdGUtZGF0YWJhc2UtcHJvdmlkZXI+TkxNPC9yZW1vdGUtZGF0YWJhc2UtcHJvdmlkZXI+
PGxhbmd1YWdlPmVuZzwvbGFuZ3VhZ2U+PC9yZWNvcmQ+PC9DaXRlPjxDaXRlPjxBdXRob3I+U3Vn
aW9rYTwvQXV0aG9yPjxZZWFyPjIwMDU8L1llYXI+PFJlY051bT4yNDE8L1JlY051bT48cmVjb3Jk
PjxyZWMtbnVtYmVyPjI0MTwvcmVjLW51bWJlcj48Zm9yZWlnbi1rZXlzPjxrZXkgYXBwPSJFTiIg
ZGItaWQ9InBwZHRmcDVkeDVmMnQ2ZXB4cGV4dHJ2ZDJmc3RhNTBwc2RwcyIgdGltZXN0YW1wPSIx
NDkzNjUxMzAwIj4yNDE8L2tleT48L2ZvcmVpZ24ta2V5cz48cmVmLXR5cGUgbmFtZT0iSm91cm5h
bCBBcnRpY2xlIj4xNzwvcmVmLXR5cGU+PGNvbnRyaWJ1dG9ycz48YXV0aG9ycz48YXV0aG9yPlN1
Z2lva2EsIEsuPC9hdXRob3I+PGF1dGhvcj5EcmFrZSwgSi4gRC48L2F1dGhvcj48YXV0aG9yPkZ1
a3VkYSwgTS48L2F1dGhvcj48YXV0aG9yPlNoaW1vbXVyYSwgWS48L2F1dGhvcj48YXV0aG9yPkh3
YW5nLCBELiBHLjwvYXV0aG9yPjwvYXV0aG9ycz48L2NvbnRyaWJ1dG9ycz48YXV0aC1hZGRyZXNz
PkRlcGFydG1lbnQgb2YgT3BodGhhbG1vbG9neSwgVW5pdmVyc2l0eSBvZiBDYWxpZm9ybmlhIFNh
biBGcmFuY2lzY28sIFNhbiBGcmFuY2lzY28sIENhbGlmb3JuaWEgOTQxNDMtMDczMCwgVVNBLjwv
YXV0aC1hZGRyZXNzPjx0aXRsZXM+PHRpdGxlPlN1c2NlcHRpYmlsaXR5IG9mIGh1bWFuIGNvcm5l
YWwgZW5kb3RoZWxpYWwgY2VsbHMgdG8gSFNWLTEgaW5mZWN0aW9uPC90aXRsZT48c2Vjb25kYXJ5
LXRpdGxlPkN1cnIgRXllIFJlczwvc2Vjb25kYXJ5LXRpdGxlPjwvdGl0bGVzPjxwZXJpb2RpY2Fs
PjxmdWxsLXRpdGxlPkN1cnIgRXllIFJlczwvZnVsbC10aXRsZT48L3BlcmlvZGljYWw+PHBhZ2Vz
Pjg2My05PC9wYWdlcz48dm9sdW1lPjMwPC92b2x1bWU+PG51bWJlcj4xMDwvbnVtYmVyPjxlZGl0
aW9uPjIwMDUvMTAvMjg8L2VkaXRpb24+PGtleXdvcmRzPjxrZXl3b3JkPkFkc29ycHRpb248L2tl
eXdvcmQ+PGtleXdvcmQ+QW5pbWFsczwva2V5d29yZD48a2V5d29yZD5DZWxscywgQ3VsdHVyZWQ8
L2tleXdvcmQ+PGtleXdvcmQ+Q2VyY29waXRoZWN1cyBhZXRoaW9wczwva2V5d29yZD48a2V5d29y
ZD5EaXNlYXNlIFN1c2NlcHRpYmlsaXR5PC9rZXl3b3JkPjxrZXl3b3JkPkVuZG90aGVsaXVtLCBD
b3JuZWFsLyB2aXJvbG9neTwva2V5d29yZD48a2V5d29yZD5IZXJwZXN2aXJ1cyAxLCBIdW1hbi9n
cm93dGggJmFtcDsgZGV2ZWxvcG1lbnQ8L2tleXdvcmQ+PGtleXdvcmQ+SHVtYW5zPC9rZXl3b3Jk
PjxrZXl3b3JkPktlcmF0aXRpcywgSGVycGV0aWMvIGV0aW9sb2d5PC9rZXl3b3JkPjxrZXl3b3Jk
PktpbmV0aWNzPC9rZXl3b3JkPjwva2V5d29yZHM+PGRhdGVzPjx5ZWFyPjIwMDU8L3llYXI+PHB1
Yi1kYXRlcz48ZGF0ZT5PY3Q8L2RhdGU+PC9wdWItZGF0ZXM+PC9kYXRlcz48aXNibj4wMjcxLTM2
ODMgKFByaW50KSYjeEQ7MDI3MS0zNjgzIChMaW5raW5nKTwvaXNibj48YWNjZXNzaW9uLW51bT4x
NjI1MTEyMzwvYWNjZXNzaW9uLW51bT48dXJscz48L3VybHM+PGVsZWN0cm9uaWMtcmVzb3VyY2Ut
bnVtPjEwLjEwODAvMDI3MTM2ODA1OTEwMDU4OTY8L2VsZWN0cm9uaWMtcmVzb3VyY2UtbnVtPjxy
ZW1vdGUtZGF0YWJhc2UtcHJvdmlkZXI+TkxNPC9yZW1vdGUtZGF0YWJhc2UtcHJvdmlkZXI+PGxh
bmd1YWdlPmVuZzwvbGFuZ3VhZ2U+PC9yZWNvcmQ+PC9DaXRlPjxDaXRlPjxBdXRob3I+VGFrZWRh
PC9BdXRob3I+PFllYXI+MjAxMTwvWWVhcj48UmVjTnVtPjI0MjwvUmVjTnVtPjxyZWNvcmQ+PHJl
Yy1udW1iZXI+MjQyPC9yZWMtbnVtYmVyPjxmb3JlaWduLWtleXM+PGtleSBhcHA9IkVOIiBkYi1p
ZD0icHBkdGZwNWR4NWYydDZlcHhwZXh0cnZkMmZzdGE1MHBzZHBzIiB0aW1lc3RhbXA9IjE0OTM2
NTE0NjciPjI0Mjwva2V5PjwvZm9yZWlnbi1rZXlzPjxyZWYtdHlwZSBuYW1lPSJKb3VybmFsIEFy
dGljbGUiPjE3PC9yZWYtdHlwZT48Y29udHJpYnV0b3JzPjxhdXRob3JzPjxhdXRob3I+VGFrZWRh
LCBTLjwvYXV0aG9yPjxhdXRob3I+TWl5YXpha2ksIEQuPC9hdXRob3I+PGF1dGhvcj5TYXNha2ks
IFMuPC9hdXRob3I+PGF1dGhvcj5ZYW1hbW90bywgWS48L2F1dGhvcj48YXV0aG9yPlRlcmFzYWth
LCBZLjwvYXV0aG9yPjxhdXRob3I+WWFrdXJhLCBLLjwvYXV0aG9yPjxhdXRob3I+WWFtYWdhbWks
IFMuPC9hdXRob3I+PGF1dGhvcj5FYmloYXJhLCBOLjwvYXV0aG9yPjxhdXRob3I+SW5vdWUsIFku
PC9hdXRob3I+PC9hdXRob3JzPjwvY29udHJpYnV0b3JzPjxhdXRoLWFkZHJlc3M+RGl2aXNpb24g
b2YgT3BodGhhbG1vbG9neSBhbmQgVmlzdWFsIFNjaWVuY2UsIEZhY3VsdHkgb2YgTWVkaWNpbmUs
IFRvdHRvcmkgVW5pdmVyc2l0eSwgVG90dG9yaSwgSmFwYW4uPC9hdXRoLWFkZHJlc3M+PHRpdGxl
cz48dGl0bGU+Um9sZXMgcGxheWVkIGJ5IHRvbGwtbGlrZSByZWNlcHRvci05IGluIGNvcm5lYWwg
ZW5kb3RoZWxpYWwgY2VsbHMgYWZ0ZXIgaGVycGVzIHNpbXBsZXggdmlydXMgdHlwZSAxIGluZmVj
dGlvbjwvdGl0bGU+PHNlY29uZGFyeS10aXRsZT5JbnZlc3QgT3BodGhhbG1vbCBWaXMgU2NpPC9z
ZWNvbmRhcnktdGl0bGU+PC90aXRsZXM+PHBlcmlvZGljYWw+PGZ1bGwtdGl0bGU+SW52ZXN0IE9w
aHRoYWxtb2wgVmlzIFNjaTwvZnVsbC10aXRsZT48L3BlcmlvZGljYWw+PHBhZ2VzPjY3MjktMzY8
L3BhZ2VzPjx2b2x1bWU+NTI8L3ZvbHVtZT48bnVtYmVyPjk8L251bWJlcj48ZWRpdGlvbj4yMDEx
LzA3LzIzPC9lZGl0aW9uPjxrZXl3b3Jkcz48a2V5d29yZD5DQ0FBVC1FbmhhbmNlci1CaW5kaW5n
IFByb3RlaW5zL21ldGFib2xpc208L2tleXdvcmQ+PGtleXdvcmQ+Q2VsbCBMaW5lLCBUcmFuc2Zv
cm1lZDwva2V5d29yZD48a2V5d29yZD5DeWNsaWMgQU1QIFJlc3BvbnNlIEVsZW1lbnQtQmluZGlu
ZyBQcm90ZWluL21ldGFib2xpc208L2tleXdvcmQ+PGtleXdvcmQ+Q3l0b2tpbmVzL2ltbXVub2xv
Z3kvbWV0YWJvbGlzbTwva2V5d29yZD48a2V5d29yZD5FcGl0aGVsaXVtLCBDb3JuZWFsL2N5dG9s
b2d5LyBpbW11bm9sb2d5LyB2aXJvbG9neTwva2V5d29yZD48a2V5d29yZD5GbG93IEN5dG9tZXRy
eTwva2V5d29yZD48a2V5d29yZD5IZXJwZXMgU2ltcGxleC9pbW11bm9sb2d5LyBwaHlzaW9wYXRo
b2xvZ3k8L2tleXdvcmQ+PGtleXdvcmQ+SGVycGVzdmlydXMgMSwgSHVtYW4vZ3Jvd3RoICZhbXA7
IGRldmVsb3BtZW50LyBpbW11bm9sb2d5PC9rZXl3b3JkPjxrZXl3b3JkPkh1bWFuczwva2V5d29y
ZD48a2V5d29yZD5MdWNpZmVyYXNlcy9nZW5ldGljczwva2V5d29yZD48a2V5d29yZD5ORi1rYXBw
YSBCL21ldGFib2xpc208L2tleXdvcmQ+PGtleXdvcmQ+UHJvbW90ZXIgUmVnaW9ucywgR2VuZXRp
Yy9waHlzaW9sb2d5PC9rZXl3b3JkPjxrZXl3b3JkPlRvbGwtTGlrZSBSZWNlcHRvciA5LyBnZW5l
dGljcy8gaW1tdW5vbG9neS9tZXRhYm9saXNtPC9rZXl3b3JkPjxrZXl3b3JkPlRyYW5zY3JpcHRp
b24sIEdlbmV0aWMvaW1tdW5vbG9neTwva2V5d29yZD48a2V5d29yZD5VcC1SZWd1bGF0aW9uL2lt
bXVub2xvZ3k8L2tleXdvcmQ+PGtleXdvcmQ+VmlydXMgUmVwbGljYXRpb24vaW1tdW5vbG9neTwv
a2V5d29yZD48L2tleXdvcmRzPjxkYXRlcz48eWVhcj4yMDExPC95ZWFyPjxwdWItZGF0ZXM+PGRh
dGU+QXVnIDI0PC9kYXRlPjwvcHViLWRhdGVzPjwvZGF0ZXM+PGlzYm4+MTU1Mi01NzgzIChFbGVj
dHJvbmljKSYjeEQ7MDE0Ni0wNDA0IChMaW5raW5nKTwvaXNibj48YWNjZXNzaW9uLW51bT4yMTc3
ODI3MDwvYWNjZXNzaW9uLW51bT48dXJscz48cmVsYXRlZC11cmxzPjx1cmw+aHR0cDovL2lvdnMu
YXJ2b2pvdXJuYWxzLm9yZy9kYXRhL2pvdXJuYWxzL2lvdnMvOTMzNDYwL3o3ZzAwOTExMDA2NzI5
LnBkZjwvdXJsPjwvcmVsYXRlZC11cmxzPjwvdXJscz48ZWxlY3Ryb25pYy1yZXNvdXJjZS1udW0+
MTAuMTE2Ny9pb3ZzLjExLTc4MDU8L2VsZWN0cm9uaWMtcmVzb3VyY2UtbnVtPjxyZW1vdGUtZGF0
YWJhc2UtcHJvdmlkZXI+TkxNPC9yZW1vdGUtZGF0YWJhc2UtcHJvdmlkZXI+PGxhbmd1YWdlPmVu
ZzwvbGFuZ3VhZ2U+PC9yZWNvcmQ+PC9DaXRlPjwvRW5kTm90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IYXJ1a2k8L0F1dGhvcj48WWVhcj4yMDE1PC9ZZWFyPjxS
ZWNOdW0+MTcwPC9SZWNOdW0+PERpc3BsYXlUZXh0Pls3OC04MF08L0Rpc3BsYXlUZXh0PjxyZWNv
cmQ+PHJlYy1udW1iZXI+MTcwPC9yZWMtbnVtYmVyPjxmb3JlaWduLWtleXM+PGtleSBhcHA9IkVO
IiBkYi1pZD0icHBkdGZwNWR4NWYydDZlcHhwZXh0cnZkMmZzdGE1MHBzZHBzIiB0aW1lc3RhbXA9
IjE0ODg5MDI2MDgiPjE3MDwva2V5PjwvZm9yZWlnbi1rZXlzPjxyZWYtdHlwZSBuYW1lPSJKb3Vy
bmFsIEFydGljbGUiPjE3PC9yZWYtdHlwZT48Y29udHJpYnV0b3JzPjxhdXRob3JzPjxhdXRob3I+
SGFydWtpLCBULjwvYXV0aG9yPjxhdXRob3I+TWl5YXpha2ksIEQuPC9hdXRob3I+PGF1dGhvcj5J
bmF0YSwgSy48L2F1dGhvcj48YXV0aG9yPlNhc2FraSwgUy48L2F1dGhvcj48YXV0aG9yPllhbWFt
b3RvLCBZLjwvYXV0aG9yPjxhdXRob3I+S2FuZG9yaSwgTS48L2F1dGhvcj48YXV0aG9yPllha3Vy
YSwgSy48L2F1dGhvcj48YXV0aG9yPk5vZ3VjaGksIFkuPC9hdXRob3I+PGF1dGhvcj5Ub3VnZSwg
Qy48L2F1dGhvcj48YXV0aG9yPklzaGlrdXJhLCBSLjwvYXV0aG9yPjxhdXRob3I+VG91Z2UsIEgu
PC9hdXRob3I+PGF1dGhvcj5ZYW1hZ2FtaSwgUy48L2F1dGhvcj48YXV0aG9yPklub3VlLCBZLjwv
YXV0aG9yPjwvYXV0aG9ycz48L2NvbnRyaWJ1dG9ycz48YXV0aC1hZGRyZXNzPkRpdmlzaW9uIG9m
IE9waHRoYWxtb2xvZ3kgYW5kIFZpc3VhbCBTY2llbmNlLCBGYWN1bHR5IG9mIE1lZGljaW5lLCBU
b3R0b3JpIFVuaXZlcnNpdHksIFlvbmFnbywgSmFwYW4uJiN4RDtEaXZpc2lvbiBvZiBNZWRpY2Fs
IE9uY29sb2d5IGFuZCBSZXNwaXJvbG9neSwgRmFjdWx0eSBvZiBNZWRpY2luZSwgVG90dG9yaSBV
bml2ZXJzaXR5LCBZb25hZ28sIEphcGFuLiYjeEQ7Q29ybmVhbCBUcmFuc3BsYW50YXRpb24gU2Vj
dGlvbiwgVW5pdmVyc2l0eSBvZiBUb2t5byBHcmFkdWF0ZSBTY2hvb2wgb2YgTWVkaWNpbmUsIFRv
a3lvLCBKYXBhbi48L2F1dGgtYWRkcmVzcz48dGl0bGVzPjx0aXRsZT5JbmRvbGVhbWluZSAyLDMt
ZGlveHlnZW5hc2UgMSBpbiBjb3JuZWFsIGVuZG90aGVsaWFsIGNlbGxzIGxpbWl0cyBoZXJwZXMg
c2ltcGxleCB2aXJ1cyB0eXBlIDEtaW5kdWNlZCBhY3F1aXJlZCBpbW11bmUgcmVzcG9uc2U8L3Rp
dGxlPjxzZWNvbmRhcnktdGl0bGU+QnIgSiBPcGh0aGFsbW9sPC9zZWNvbmRhcnktdGl0bGU+PC90
aXRsZXM+PHBlcmlvZGljYWw+PGZ1bGwtdGl0bGU+QnIgSiBPcGh0aGFsbW9sPC9mdWxsLXRpdGxl
PjwvcGVyaW9kaWNhbD48cGFnZXM+MTQzNS00MjwvcGFnZXM+PHZvbHVtZT45OTwvdm9sdW1lPjxu
dW1iZXI+MTA8L251bWJlcj48ZWRpdGlvbj4yMDE1LzA3LzA1PC9lZGl0aW9uPjxrZXl3b3Jkcz48
a2V5d29yZD5BbnRpZ2VuIFByZXNlbnRhdGlvbi9pbW11bm9sb2d5PC9rZXl3b3JkPjxrZXl3b3Jk
PkJsb3R0aW5nLCBXZXN0ZXJuPC9rZXl3b3JkPjxrZXl3b3JkPkNlbGxzLCBDdWx0dXJlZDwva2V5
d29yZD48a2V5d29yZD5ETkEvIGdlbmV0aWNzPC9rZXl3b3JkPjxrZXl3b3JkPkVuZG90aGVsaXVt
LCBDb3JuZWFsLyBlbnp5bW9sb2d5L2ltbXVub2xvZ3kvdmlyb2xvZ3k8L2tleXdvcmQ+PGtleXdv
cmQ+RW56eW1lLUxpbmtlZCBJbW11bm9zb3JiZW50IEFzc2F5PC9rZXl3b3JkPjxrZXl3b3JkPkdl
bmUgRXhwcmVzc2lvbiBSZWd1bGF0aW9uPC9rZXl3b3JkPjxrZXl3b3JkPkhlcnBlc3ZpcnVzIDEs
IEh1bWFuLyBpbW11bm9sb2d5PC9rZXl3b3JkPjxrZXl3b3JkPkh1bWFuczwva2V5d29yZD48a2V5
d29yZD5JbW11bml0eSwgQ2VsbHVsYXI8L2tleXdvcmQ+PGtleXdvcmQ+SW5kb2xlYW1pbmUtUHly
cm9sZSAyLDMsLURpb3h5Z2VuYXNlL2Jpb3N5bnRoZXNpcy8gZ2VuZXRpY3M8L2tleXdvcmQ+PGtl
eXdvcmQ+S2VyYXRpdGlzLCBIZXJwZXRpYy9lbnp5bW9sb2d5LyBnZW5ldGljcy9pbW11bm9sb2d5
PC9rZXl3b3JkPjxrZXl3b3JkPlJlYWwtVGltZSBQb2x5bWVyYXNlIENoYWluIFJlYWN0aW9uPC9r
ZXl3b3JkPjxrZXl3b3JkPlQtTHltcGhvY3l0ZXMvaW1tdW5vbG9neTwva2V5d29yZD48a2V5d29y
ZD5WaXJ1cyBSZXBsaWNhdGlvbjwva2V5d29yZD48a2V5d29yZD5Db3JuZWE8L2tleXdvcmQ+PGtl
eXdvcmQ+SW5mZWN0aW9uPC9rZXl3b3JkPjwva2V5d29yZHM+PGRhdGVzPjx5ZWFyPjIwMTU8L3ll
YXI+PHB1Yi1kYXRlcz48ZGF0ZT5PY3Q8L2RhdGU+PC9wdWItZGF0ZXM+PC9kYXRlcz48aXNibj4x
NDY4LTIwNzkgKEVsZWN0cm9uaWMpJiN4RDswMDA3LTExNjEgKExpbmtpbmcpPC9pc2JuPjxhY2Nl
c3Npb24tbnVtPjI2MTQyNDAwPC9hY2Nlc3Npb24tbnVtPjx1cmxzPjxyZWxhdGVkLXVybHM+PHVy
bD5odHRwOi8vYmpvLmJtai5jb20vY29udGVudC9iam9waHRoYWxtb2wvOTkvMTAvMTQzNS5mdWxs
LnBkZjwvdXJsPjwvcmVsYXRlZC11cmxzPjwvdXJscz48ZWxlY3Ryb25pYy1yZXNvdXJjZS1udW0+
MTAuMTEzNi9iam9waHRoYWxtb2wtMjAxNS0zMDY4NjM8L2VsZWN0cm9uaWMtcmVzb3VyY2UtbnVt
PjxyZW1vdGUtZGF0YWJhc2UtcHJvdmlkZXI+TkxNPC9yZW1vdGUtZGF0YWJhc2UtcHJvdmlkZXI+
PGxhbmd1YWdlPmVuZzwvbGFuZ3VhZ2U+PC9yZWNvcmQ+PC9DaXRlPjxDaXRlPjxBdXRob3I+U3Vn
aW9rYTwvQXV0aG9yPjxZZWFyPjIwMDU8L1llYXI+PFJlY051bT4yNDE8L1JlY051bT48cmVjb3Jk
PjxyZWMtbnVtYmVyPjI0MTwvcmVjLW51bWJlcj48Zm9yZWlnbi1rZXlzPjxrZXkgYXBwPSJFTiIg
ZGItaWQ9InBwZHRmcDVkeDVmMnQ2ZXB4cGV4dHJ2ZDJmc3RhNTBwc2RwcyIgdGltZXN0YW1wPSIx
NDkzNjUxMzAwIj4yNDE8L2tleT48L2ZvcmVpZ24ta2V5cz48cmVmLXR5cGUgbmFtZT0iSm91cm5h
bCBBcnRpY2xlIj4xNzwvcmVmLXR5cGU+PGNvbnRyaWJ1dG9ycz48YXV0aG9ycz48YXV0aG9yPlN1
Z2lva2EsIEsuPC9hdXRob3I+PGF1dGhvcj5EcmFrZSwgSi4gRC48L2F1dGhvcj48YXV0aG9yPkZ1
a3VkYSwgTS48L2F1dGhvcj48YXV0aG9yPlNoaW1vbXVyYSwgWS48L2F1dGhvcj48YXV0aG9yPkh3
YW5nLCBELiBHLjwvYXV0aG9yPjwvYXV0aG9ycz48L2NvbnRyaWJ1dG9ycz48YXV0aC1hZGRyZXNz
PkRlcGFydG1lbnQgb2YgT3BodGhhbG1vbG9neSwgVW5pdmVyc2l0eSBvZiBDYWxpZm9ybmlhIFNh
biBGcmFuY2lzY28sIFNhbiBGcmFuY2lzY28sIENhbGlmb3JuaWEgOTQxNDMtMDczMCwgVVNBLjwv
YXV0aC1hZGRyZXNzPjx0aXRsZXM+PHRpdGxlPlN1c2NlcHRpYmlsaXR5IG9mIGh1bWFuIGNvcm5l
YWwgZW5kb3RoZWxpYWwgY2VsbHMgdG8gSFNWLTEgaW5mZWN0aW9uPC90aXRsZT48c2Vjb25kYXJ5
LXRpdGxlPkN1cnIgRXllIFJlczwvc2Vjb25kYXJ5LXRpdGxlPjwvdGl0bGVzPjxwZXJpb2RpY2Fs
PjxmdWxsLXRpdGxlPkN1cnIgRXllIFJlczwvZnVsbC10aXRsZT48L3BlcmlvZGljYWw+PHBhZ2Vz
Pjg2My05PC9wYWdlcz48dm9sdW1lPjMwPC92b2x1bWU+PG51bWJlcj4xMDwvbnVtYmVyPjxlZGl0
aW9uPjIwMDUvMTAvMjg8L2VkaXRpb24+PGtleXdvcmRzPjxrZXl3b3JkPkFkc29ycHRpb248L2tl
eXdvcmQ+PGtleXdvcmQ+QW5pbWFsczwva2V5d29yZD48a2V5d29yZD5DZWxscywgQ3VsdHVyZWQ8
L2tleXdvcmQ+PGtleXdvcmQ+Q2VyY29waXRoZWN1cyBhZXRoaW9wczwva2V5d29yZD48a2V5d29y
ZD5EaXNlYXNlIFN1c2NlcHRpYmlsaXR5PC9rZXl3b3JkPjxrZXl3b3JkPkVuZG90aGVsaXVtLCBD
b3JuZWFsLyB2aXJvbG9neTwva2V5d29yZD48a2V5d29yZD5IZXJwZXN2aXJ1cyAxLCBIdW1hbi9n
cm93dGggJmFtcDsgZGV2ZWxvcG1lbnQ8L2tleXdvcmQ+PGtleXdvcmQ+SHVtYW5zPC9rZXl3b3Jk
PjxrZXl3b3JkPktlcmF0aXRpcywgSGVycGV0aWMvIGV0aW9sb2d5PC9rZXl3b3JkPjxrZXl3b3Jk
PktpbmV0aWNzPC9rZXl3b3JkPjwva2V5d29yZHM+PGRhdGVzPjx5ZWFyPjIwMDU8L3llYXI+PHB1
Yi1kYXRlcz48ZGF0ZT5PY3Q8L2RhdGU+PC9wdWItZGF0ZXM+PC9kYXRlcz48aXNibj4wMjcxLTM2
ODMgKFByaW50KSYjeEQ7MDI3MS0zNjgzIChMaW5raW5nKTwvaXNibj48YWNjZXNzaW9uLW51bT4x
NjI1MTEyMzwvYWNjZXNzaW9uLW51bT48dXJscz48L3VybHM+PGVsZWN0cm9uaWMtcmVzb3VyY2Ut
bnVtPjEwLjEwODAvMDI3MTM2ODA1OTEwMDU4OTY8L2VsZWN0cm9uaWMtcmVzb3VyY2UtbnVtPjxy
ZW1vdGUtZGF0YWJhc2UtcHJvdmlkZXI+TkxNPC9yZW1vdGUtZGF0YWJhc2UtcHJvdmlkZXI+PGxh
bmd1YWdlPmVuZzwvbGFuZ3VhZ2U+PC9yZWNvcmQ+PC9DaXRlPjxDaXRlPjxBdXRob3I+VGFrZWRh
PC9BdXRob3I+PFllYXI+MjAxMTwvWWVhcj48UmVjTnVtPjI0MjwvUmVjTnVtPjxyZWNvcmQ+PHJl
Yy1udW1iZXI+MjQyPC9yZWMtbnVtYmVyPjxmb3JlaWduLWtleXM+PGtleSBhcHA9IkVOIiBkYi1p
ZD0icHBkdGZwNWR4NWYydDZlcHhwZXh0cnZkMmZzdGE1MHBzZHBzIiB0aW1lc3RhbXA9IjE0OTM2
NTE0NjciPjI0Mjwva2V5PjwvZm9yZWlnbi1rZXlzPjxyZWYtdHlwZSBuYW1lPSJKb3VybmFsIEFy
dGljbGUiPjE3PC9yZWYtdHlwZT48Y29udHJpYnV0b3JzPjxhdXRob3JzPjxhdXRob3I+VGFrZWRh
LCBTLjwvYXV0aG9yPjxhdXRob3I+TWl5YXpha2ksIEQuPC9hdXRob3I+PGF1dGhvcj5TYXNha2ks
IFMuPC9hdXRob3I+PGF1dGhvcj5ZYW1hbW90bywgWS48L2F1dGhvcj48YXV0aG9yPlRlcmFzYWth
LCBZLjwvYXV0aG9yPjxhdXRob3I+WWFrdXJhLCBLLjwvYXV0aG9yPjxhdXRob3I+WWFtYWdhbWks
IFMuPC9hdXRob3I+PGF1dGhvcj5FYmloYXJhLCBOLjwvYXV0aG9yPjxhdXRob3I+SW5vdWUsIFku
PC9hdXRob3I+PC9hdXRob3JzPjwvY29udHJpYnV0b3JzPjxhdXRoLWFkZHJlc3M+RGl2aXNpb24g
b2YgT3BodGhhbG1vbG9neSBhbmQgVmlzdWFsIFNjaWVuY2UsIEZhY3VsdHkgb2YgTWVkaWNpbmUs
IFRvdHRvcmkgVW5pdmVyc2l0eSwgVG90dG9yaSwgSmFwYW4uPC9hdXRoLWFkZHJlc3M+PHRpdGxl
cz48dGl0bGU+Um9sZXMgcGxheWVkIGJ5IHRvbGwtbGlrZSByZWNlcHRvci05IGluIGNvcm5lYWwg
ZW5kb3RoZWxpYWwgY2VsbHMgYWZ0ZXIgaGVycGVzIHNpbXBsZXggdmlydXMgdHlwZSAxIGluZmVj
dGlvbjwvdGl0bGU+PHNlY29uZGFyeS10aXRsZT5JbnZlc3QgT3BodGhhbG1vbCBWaXMgU2NpPC9z
ZWNvbmRhcnktdGl0bGU+PC90aXRsZXM+PHBlcmlvZGljYWw+PGZ1bGwtdGl0bGU+SW52ZXN0IE9w
aHRoYWxtb2wgVmlzIFNjaTwvZnVsbC10aXRsZT48L3BlcmlvZGljYWw+PHBhZ2VzPjY3MjktMzY8
L3BhZ2VzPjx2b2x1bWU+NTI8L3ZvbHVtZT48bnVtYmVyPjk8L251bWJlcj48ZWRpdGlvbj4yMDEx
LzA3LzIzPC9lZGl0aW9uPjxrZXl3b3Jkcz48a2V5d29yZD5DQ0FBVC1FbmhhbmNlci1CaW5kaW5n
IFByb3RlaW5zL21ldGFib2xpc208L2tleXdvcmQ+PGtleXdvcmQ+Q2VsbCBMaW5lLCBUcmFuc2Zv
cm1lZDwva2V5d29yZD48a2V5d29yZD5DeWNsaWMgQU1QIFJlc3BvbnNlIEVsZW1lbnQtQmluZGlu
ZyBQcm90ZWluL21ldGFib2xpc208L2tleXdvcmQ+PGtleXdvcmQ+Q3l0b2tpbmVzL2ltbXVub2xv
Z3kvbWV0YWJvbGlzbTwva2V5d29yZD48a2V5d29yZD5FcGl0aGVsaXVtLCBDb3JuZWFsL2N5dG9s
b2d5LyBpbW11bm9sb2d5LyB2aXJvbG9neTwva2V5d29yZD48a2V5d29yZD5GbG93IEN5dG9tZXRy
eTwva2V5d29yZD48a2V5d29yZD5IZXJwZXMgU2ltcGxleC9pbW11bm9sb2d5LyBwaHlzaW9wYXRo
b2xvZ3k8L2tleXdvcmQ+PGtleXdvcmQ+SGVycGVzdmlydXMgMSwgSHVtYW4vZ3Jvd3RoICZhbXA7
IGRldmVsb3BtZW50LyBpbW11bm9sb2d5PC9rZXl3b3JkPjxrZXl3b3JkPkh1bWFuczwva2V5d29y
ZD48a2V5d29yZD5MdWNpZmVyYXNlcy9nZW5ldGljczwva2V5d29yZD48a2V5d29yZD5ORi1rYXBw
YSBCL21ldGFib2xpc208L2tleXdvcmQ+PGtleXdvcmQ+UHJvbW90ZXIgUmVnaW9ucywgR2VuZXRp
Yy9waHlzaW9sb2d5PC9rZXl3b3JkPjxrZXl3b3JkPlRvbGwtTGlrZSBSZWNlcHRvciA5LyBnZW5l
dGljcy8gaW1tdW5vbG9neS9tZXRhYm9saXNtPC9rZXl3b3JkPjxrZXl3b3JkPlRyYW5zY3JpcHRp
b24sIEdlbmV0aWMvaW1tdW5vbG9neTwva2V5d29yZD48a2V5d29yZD5VcC1SZWd1bGF0aW9uL2lt
bXVub2xvZ3k8L2tleXdvcmQ+PGtleXdvcmQ+VmlydXMgUmVwbGljYXRpb24vaW1tdW5vbG9neTwv
a2V5d29yZD48L2tleXdvcmRzPjxkYXRlcz48eWVhcj4yMDExPC95ZWFyPjxwdWItZGF0ZXM+PGRh
dGU+QXVnIDI0PC9kYXRlPjwvcHViLWRhdGVzPjwvZGF0ZXM+PGlzYm4+MTU1Mi01NzgzIChFbGVj
dHJvbmljKSYjeEQ7MDE0Ni0wNDA0IChMaW5raW5nKTwvaXNibj48YWNjZXNzaW9uLW51bT4yMTc3
ODI3MDwvYWNjZXNzaW9uLW51bT48dXJscz48cmVsYXRlZC11cmxzPjx1cmw+aHR0cDovL2lvdnMu
YXJ2b2pvdXJuYWxzLm9yZy9kYXRhL2pvdXJuYWxzL2lvdnMvOTMzNDYwL3o3ZzAwOTExMDA2NzI5
LnBkZjwvdXJsPjwvcmVsYXRlZC11cmxzPjwvdXJscz48ZWxlY3Ryb25pYy1yZXNvdXJjZS1udW0+
MTAuMTE2Ny9pb3ZzLjExLTc4MDU8L2VsZWN0cm9uaWMtcmVzb3VyY2UtbnVtPjxyZW1vdGUtZGF0
YWJhc2UtcHJvdmlkZXI+TkxNPC9yZW1vdGUtZGF0YWJhc2UtcHJvdmlkZXI+PGxhbmd1YWdlPmVu
ZzwvbGFuZ3VhZ2U+PC9yZWNvcmQ+PC9DaXRlPjwvRW5kTm90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78-80]</w:t>
            </w:r>
            <w:r w:rsidRPr="00B6321C">
              <w:rPr>
                <w:rFonts w:ascii="Arial" w:hAnsi="Arial" w:cs="Arial"/>
                <w:sz w:val="20"/>
                <w:szCs w:val="20"/>
              </w:rPr>
              <w:fldChar w:fldCharType="end"/>
            </w:r>
            <w:r w:rsidRPr="00B6321C">
              <w:rPr>
                <w:rFonts w:ascii="Arial" w:hAnsi="Arial" w:cs="Arial"/>
                <w:sz w:val="20"/>
                <w:szCs w:val="20"/>
              </w:rPr>
              <w:t>, human dermal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Kim&lt;/Author&gt;&lt;Year&gt;2000&lt;/Year&gt;&lt;RecNum&gt;176&lt;/RecNum&gt;&lt;DisplayText&gt;[81]&lt;/DisplayText&gt;&lt;record&gt;&lt;rec-number&gt;176&lt;/rec-number&gt;&lt;foreign-keys&gt;&lt;key app="EN" db-id="ppdtfp5dx5f2t6epxpextrvd2fsta50psdps" timestamp="1488902669"&gt;176&lt;/key&gt;&lt;/foreign-keys&gt;&lt;ref-type name="Journal Article"&gt;17&lt;/ref-type&gt;&lt;contributors&gt;&lt;authors&gt;&lt;author&gt;Kim, Y. C.&lt;/author&gt;&lt;author&gt;Bang, D.&lt;/author&gt;&lt;author&gt;Lee, S.&lt;/author&gt;&lt;author&gt;Lee, K. H.&lt;/author&gt;&lt;/authors&gt;&lt;/contributors&gt;&lt;auth-address&gt;Department of Dermatology, Dankook University, Cheonan, South Korea.&lt;/auth-address&gt;&lt;titles&gt;&lt;title&gt;The effect of herpesvirus infection on the expression of cell adhesion molecules on cultured human dermal microvascular endothelial cells&lt;/title&gt;&lt;secondary-title&gt;J Dermatol Sci&lt;/secondary-title&gt;&lt;/titles&gt;&lt;periodical&gt;&lt;full-title&gt;J Dermatol Sci&lt;/full-title&gt;&lt;/periodical&gt;&lt;pages&gt;38-47&lt;/pages&gt;&lt;volume&gt;24&lt;/volume&gt;&lt;number&gt;1&lt;/number&gt;&lt;edition&gt;2000/08/29&lt;/edition&gt;&lt;keywords&gt;&lt;keyword&gt;Cell Adhesion&lt;/keyword&gt;&lt;keyword&gt;Cells, Cultured&lt;/keyword&gt;&lt;keyword&gt;E-Selectin/ biosynthesis&lt;/keyword&gt;&lt;keyword&gt;Endothelium, Vascular/ metabolism/pathology/ virology&lt;/keyword&gt;&lt;keyword&gt;Herpes Simplex/ metabolism/pathology&lt;/keyword&gt;&lt;keyword&gt;Humans&lt;/keyword&gt;&lt;keyword&gt;Intercellular Adhesion Molecule-1/ biosynthesis&lt;/keyword&gt;&lt;keyword&gt;Microcirculation&lt;/keyword&gt;&lt;keyword&gt;Simplexvirus&lt;/keyword&gt;&lt;keyword&gt;Skin/blood supply&lt;/keyword&gt;&lt;keyword&gt;T-Lymphocytes/pathology&lt;/keyword&gt;&lt;keyword&gt;Vascular Cell Adhesion Molecule-1/ biosynthesis&lt;/keyword&gt;&lt;/keywords&gt;&lt;dates&gt;&lt;year&gt;2000&lt;/year&gt;&lt;pub-dates&gt;&lt;date&gt;Sep&lt;/date&gt;&lt;/pub-dates&gt;&lt;/dates&gt;&lt;isbn&gt;0923-1811 (Print)&amp;#xD;0923-1811 (Linking)&lt;/isbn&gt;&lt;accession-num&gt;10960777&lt;/accession-num&gt;&lt;urls&gt;&lt;related-urls&gt;&lt;url&gt;http://ac.els-cdn.com/S0923181100000803/1-s2.0-S0923181100000803-main.pdf?_tid=c882cc84-034f-11e7-9030-00000aab0f26&amp;amp;acdnat=1488902866_dbece494a685ece2f3cfe1c7eb0bc5b9&lt;/url&gt;&lt;/related-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81]</w:t>
            </w:r>
            <w:r w:rsidRPr="00B6321C">
              <w:rPr>
                <w:rFonts w:ascii="Arial" w:hAnsi="Arial" w:cs="Arial"/>
                <w:sz w:val="20"/>
                <w:szCs w:val="20"/>
              </w:rPr>
              <w:fldChar w:fldCharType="end"/>
            </w:r>
            <w:r w:rsidRPr="00B6321C">
              <w:rPr>
                <w:rFonts w:ascii="Arial" w:hAnsi="Arial" w:cs="Arial"/>
                <w:sz w:val="20"/>
                <w:szCs w:val="20"/>
              </w:rPr>
              <w:t>, mouse brain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Brankin&lt;/Author&gt;&lt;Year&gt;1995&lt;/Year&gt;&lt;RecNum&gt;179&lt;/RecNum&gt;&lt;DisplayText&gt;[82]&lt;/DisplayText&gt;&lt;record&gt;&lt;rec-number&gt;179&lt;/rec-number&gt;&lt;foreign-keys&gt;&lt;key app="EN" db-id="ppdtfp5dx5f2t6epxpextrvd2fsta50psdps" timestamp="1488902695"&gt;179&lt;/key&gt;&lt;/foreign-keys&gt;&lt;ref-type name="Journal Article"&gt;17&lt;/ref-type&gt;&lt;contributors&gt;&lt;authors&gt;&lt;author&gt;Brankin, B.&lt;/author&gt;&lt;author&gt;Hart, M. N.&lt;/author&gt;&lt;author&gt;Cosby, S. L.&lt;/author&gt;&lt;author&gt;Fabry, Z.&lt;/author&gt;&lt;author&gt;Allen, I. V.&lt;/author&gt;&lt;/authors&gt;&lt;/contributors&gt;&lt;auth-address&gt;Division of Neuropathology, Queen&amp;apos;s University of Belfast, UK.&lt;/auth-address&gt;&lt;titles&gt;&lt;title&gt;Adhesion molecule expression and lymphocyte adhesion to cerebral endothelium: effects of measles virus and herpes simplex 1 virus&lt;/title&gt;&lt;secondary-title&gt;J Neuroimmunol&lt;/secondary-title&gt;&lt;/titles&gt;&lt;periodical&gt;&lt;full-title&gt;J Neuroimmunol&lt;/full-title&gt;&lt;/periodical&gt;&lt;pages&gt;1-8&lt;/pages&gt;&lt;volume&gt;56&lt;/volume&gt;&lt;number&gt;1&lt;/number&gt;&lt;edition&gt;1995/01/01&lt;/edition&gt;&lt;keywords&gt;&lt;keyword&gt;Animals&lt;/keyword&gt;&lt;keyword&gt;Antibodies/immunology&lt;/keyword&gt;&lt;keyword&gt;Cell Adhesion&lt;/keyword&gt;&lt;keyword&gt;Cell Adhesion Molecules/metabolism&lt;/keyword&gt;&lt;keyword&gt;Cerebrovascular Circulation&lt;/keyword&gt;&lt;keyword&gt;Endothelium, Vascular/ physiology&lt;/keyword&gt;&lt;keyword&gt;Herpesvirus 1, Human/ physiology&lt;/keyword&gt;&lt;keyword&gt;Intercellular Adhesion Molecule-1/immunology/ metabolism&lt;/keyword&gt;&lt;keyword&gt;Lymphocytes/ physiology&lt;/keyword&gt;&lt;keyword&gt;Measles virus/ physiology&lt;/keyword&gt;&lt;keyword&gt;Mice&lt;/keyword&gt;&lt;keyword&gt;Mice, Inbred BALB C&lt;/keyword&gt;&lt;keyword&gt;Microcirculation&lt;/keyword&gt;&lt;keyword&gt;Nuclear Proteins/immunology/metabolism&lt;/keyword&gt;&lt;keyword&gt;Transcription Factors/immunology/metabolism&lt;/keyword&gt;&lt;/keywords&gt;&lt;dates&gt;&lt;year&gt;1995&lt;/year&gt;&lt;pub-dates&gt;&lt;date&gt;Jan&lt;/date&gt;&lt;/pub-dates&gt;&lt;/dates&gt;&lt;isbn&gt;0165-5728 (Print)&amp;#xD;0165-5728 (Linking)&lt;/isbn&gt;&lt;accession-num&gt;7822475&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82]</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GcmllZG1hbjwvQXV0aG9yPjxZZWFyPjE5ODE8L1llYXI+
PFJlY051bT4xNTE8L1JlY051bT48RGlzcGxheVRleHQ+WzE1LCA0MiwgNzUsIDgzLTg1XTwvRGlz
cGxheVRleHQ+PHJlY29yZD48cmVjLW51bWJlcj4xNTE8L3JlYy1udW1iZXI+PGZvcmVpZ24ta2V5
cz48a2V5IGFwcD0iRU4iIGRiLWlkPSJwcGR0ZnA1ZHg1ZjJ0NmVweHBleHRydmQyZnN0YTUwcHNk
cHMiIHRpbWVzdGFtcD0iMTQ4ODkwMjQxNCI+MTUxPC9rZXk+PC9mb3JlaWduLWtleXM+PHJlZi10
eXBlIG5hbWU9IkpvdXJuYWwgQXJ0aWNsZSI+MTc8L3JlZi10eXBlPjxjb250cmlidXRvcnM+PGF1
dGhvcnM+PGF1dGhvcj5GcmllZG1hbiwgSC4gTS48L2F1dGhvcj48YXV0aG9yPk1hY2FyYWssIEUu
IEouPC9hdXRob3I+PGF1dGhvcj5NYWNHcmVnb3IsIFIuIFIuPC9hdXRob3I+PGF1dGhvcj5Xb2xm
ZSwgSi48L2F1dGhvcj48YXV0aG9yPktlZmFsaWRlcywgTi4gQS48L2F1dGhvcj48L2F1dGhvcnM+
PC9jb250cmlidXRvcnM+PHRpdGxlcz48dGl0bGU+VmlydXMgaW5mZWN0aW9uIG9mIGVuZG90aGVs
aWFsIGNlbGxzPC90aXRsZT48c2Vjb25kYXJ5LXRpdGxlPkogSW5mZWN0IERpczwvc2Vjb25kYXJ5
LXRpdGxlPjwvdGl0bGVzPjxwZXJpb2RpY2FsPjxmdWxsLXRpdGxlPkogSW5mZWN0IERpczwvZnVs
bC10aXRsZT48L3BlcmlvZGljYWw+PHBhZ2VzPjI2Ni03MzwvcGFnZXM+PHZvbHVtZT4xNDM8L3Zv
bHVtZT48bnVtYmVyPjI8L251bWJlcj48ZWRpdGlvbj4xOTgxLzAyLzAxPC9lZGl0aW9uPjxrZXl3
b3Jkcz48a2V5d29yZD5BZGVub3ZpcnVzZXMsIEh1bWFuL3BhdGhvZ2VuaWNpdHk8L2tleXdvcmQ+
PGtleXdvcmQ+QW5pbWFsczwva2V5d29yZD48a2V5d29yZD5Bb3J0YS8gbWljcm9iaW9sb2d5PC9r
ZXl3b3JkPjxrZXl3b3JkPkNhdHRsZTwva2V5d29yZD48a2V5d29yZD5DeXRvbWVnYWxvdmlydXMv
cGF0aG9nZW5pY2l0eTwva2V5d29yZD48a2V5d29yZD5DeXRvcGF0aG9nZW5pYyBFZmZlY3QsIFZp
cmFsPC9rZXl3b3JkPjxrZXl3b3JkPkVjaG92aXJ1cyA5L3BhdGhvZ2VuaWNpdHk8L2tleXdvcmQ+
PGtleXdvcmQ+RW5kb3RoZWxpdW0vbWljcm9iaW9sb2d5PC9rZXl3b3JkPjxrZXl3b3JkPkVudGVy
b3ZpcnVzIEIsIEh1bWFuL3BhdGhvZ2VuaWNpdHk8L2tleXdvcmQ+PGtleXdvcmQ+SHVtYW5zPC9r
ZXl3b3JkPjxrZXl3b3JkPkluIFZpdHJvIFRlY2huaXF1ZXM8L2tleXdvcmQ+PGtleXdvcmQ+SW5m
bHVlbnphIEEgdmlydXMvcGF0aG9nZW5pY2l0eTwva2V5d29yZD48a2V5d29yZD5NZWFzbGVzIHZp
cnVzL3BhdGhvZ2VuaWNpdHk8L2tleXdvcmQ+PGtleXdvcmQ+TXVtcHMgdmlydXMvcGF0aG9nZW5p
Y2l0eTwva2V5d29yZD48a2V5d29yZD5QYXJhaW5mbHVlbnphIFZpcnVzIDMsIEh1bWFuL3BhdGhv
Z2VuaWNpdHk8L2tleXdvcmQ+PGtleXdvcmQ+UG9saW92aXJ1cy9wYXRob2dlbmljaXR5PC9rZXl3
b3JkPjxrZXl3b3JkPlJlc3BpcmF0b3J5IFN5bmN5dGlhbCBWaXJ1c2VzL3BhdGhvZ2VuaWNpdHk8
L2tleXdvcmQ+PGtleXdvcmQ+U2ltcGxleHZpcnVzL3BhdGhvZ2VuaWNpdHk8L2tleXdvcmQ+PGtl
eXdvcmQ+VW1iaWxpY2FsIFZlaW5zLyBtaWNyb2Jpb2xvZ3k8L2tleXdvcmQ+PGtleXdvcmQ+Vmly
dXMgUmVwbGljYXRpb248L2tleXdvcmQ+PGtleXdvcmQ+VmlydXNlcy8gcGF0aG9nZW5pY2l0eTwv
a2V5d29yZD48L2tleXdvcmRzPjxkYXRlcz48eWVhcj4xOTgxPC95ZWFyPjxwdWItZGF0ZXM+PGRh
dGU+RmViPC9kYXRlPjwvcHViLWRhdGVzPjwvZGF0ZXM+PGlzYm4+MDAyMi0xODk5IChQcmludCkm
I3hEOzAwMjItMTg5OSAoTGlua2luZyk8L2lzYm4+PGFjY2Vzc2lvbi1udW0+NjI2MDg3NDwvYWNj
ZXNzaW9uLW51bT48dXJscz48L3VybHM+PHJlbW90ZS1kYXRhYmFzZS1wcm92aWRlcj5OTE08L3Jl
bW90ZS1kYXRhYmFzZS1wcm92aWRlcj48bGFuZ3VhZ2U+ZW5nPC9sYW5ndWFnZT48L3JlY29yZD48
L0NpdGU+PENpdGU+PEF1dGhvcj5NYXp1cmU8L0F1dGhvcj48WWVhcj4xOTk0PC9ZZWFyPjxSZWNO
dW0+MTgwPC9SZWNOdW0+PHJlY29yZD48cmVjLW51bWJlcj4xODA8L3JlYy1udW1iZXI+PGZvcmVp
Z24ta2V5cz48a2V5IGFwcD0iRU4iIGRiLWlkPSJwcGR0ZnA1ZHg1ZjJ0NmVweHBleHRydmQyZnN0
YTUwcHNkcHMiIHRpbWVzdGFtcD0iMTQ4ODkwMjcwMiI+MTgwPC9rZXk+PC9mb3JlaWduLWtleXM+
PHJlZi10eXBlIG5hbWU9IkpvdXJuYWwgQXJ0aWNsZSI+MTc8L3JlZi10eXBlPjxjb250cmlidXRv
cnM+PGF1dGhvcnM+PGF1dGhvcj5NYXp1cmUsIEcuPC9hdXRob3I+PGF1dGhvcj5HcnVuZHksIEou
IEUuPC9hdXRob3I+PGF1dGhvcj5OeWdhcmQsIEcuPC9hdXRob3I+PGF1dGhvcj5IdWRzb24sIE0u
PC9hdXRob3I+PGF1dGhvcj5LaGFuLCBLLjwvYXV0aG9yPjxhdXRob3I+U3JhaSwgSy48L2F1dGhv
cj48YXV0aG9yPkRoaWxsb24sIEEuIFAuPC9hdXRob3I+PGF1dGhvcj5Qb3VuZGVyLCBSLiBFLjwv
YXV0aG9yPjxhdXRob3I+V2FrZWZpZWxkLCBBLiBKLjwvYXV0aG9yPjwvYXV0aG9ycz48L2NvbnRy
aWJ1dG9ycz48YXV0aC1hZGRyZXNzPkluZmxhbW1hdG9yeSBCb3dlbCBEaXNlYXNlIFN0dWR5IEdy
b3VwLCBSb3lhbCBGcmVlIEhvc3BpdGFsIFNjaG9vbCBvZiBNZWRpY2luZSwgTG9uZG9uLCBVLksu
PC9hdXRoLWFkZHJlc3M+PHRpdGxlcz48dGl0bGU+TWVhc2xlcyB2aXJ1cyBpbmR1Y3Rpb24gb2Yg
aHVtYW4gZW5kb3RoZWxpYWwgY2VsbCB0aXNzdWUgZmFjdG9yIHByb2NvYWd1bGFudCBhY3Rpdml0
eSBpbiB2aXRybzwvdGl0bGU+PHNlY29uZGFyeS10aXRsZT5KIEdlbiBWaXJvbDwvc2Vjb25kYXJ5
LXRpdGxlPjwvdGl0bGVzPjxwZXJpb2RpY2FsPjxmdWxsLXRpdGxlPkogR2VuIFZpcm9sPC9mdWxs
LXRpdGxlPjwvcGVyaW9kaWNhbD48cGFnZXM+Mjg2My03MTwvcGFnZXM+PHZvbHVtZT43NSAoIFB0
IDExKTwvdm9sdW1lPjxlZGl0aW9uPjE5OTQvMTEvMDE8L2VkaXRpb24+PGtleXdvcmRzPjxrZXl3
b3JkPkFuaW1hbHM8L2tleXdvcmQ+PGtleXdvcmQ+QW50aWJvZGllczwva2V5d29yZD48a2V5d29y
ZD5DYXBzaWQvYW5hbHlzaXMvYmlvc3ludGhlc2lzPC9rZXl3b3JkPjxrZXl3b3JkPkNlbGxzLCBD
dWx0dXJlZDwva2V5d29yZD48a2V5d29yZD5DZXJjb3BpdGhlY3VzIGFldGhpb3BzPC9rZXl3b3Jk
PjxrZXl3b3JkPkN5dG9tZWdhbG92aXJ1cy9waHlzaW9sb2d5PC9rZXl3b3JkPjxrZXl3b3JkPkVu
ZG90aGVsaXVtLCBWYXNjdWxhci9kcnVnIGVmZmVjdHMvIHBoeXNpb2xvZ3kvdmlyb2xvZ3k8L2tl
eXdvcmQ+PGtleXdvcmQ+RmFjdG9yIFZJSUkvbWV0YWJvbGlzbTwva2V5d29yZD48a2V5d29yZD5I
ZXJwZXN2aXJ1cyAxLCBIdW1hbi9waHlzaW9sb2d5PC9rZXl3b3JkPjxrZXl3b3JkPkh1bWFuczwv
a2V5d29yZD48a2V5d29yZD5JbW11bm9oaXN0b2NoZW1pc3RyeTwva2V5d29yZD48a2V5d29yZD5J
bnRlcmxldWtpbi0xL2ltbXVub2xvZ3kvcGhhcm1hY29sb2d5PC9rZXl3b3JkPjxrZXl3b3JkPktp
bmV0aWNzPC9rZXl3b3JkPjxrZXl3b3JkPkxpcG9wb2x5c2FjY2hhcmlkZXMvcGhhcm1hY29sb2d5
PC9rZXl3b3JkPjxrZXl3b3JkPk1lYXNsZXMgdmlydXMvaXNvbGF0aW9uICZhbXA7IHB1cmlmaWNh
dGlvbi8gcGh5c2lvbG9neS9yYWRpYXRpb24gZWZmZWN0czwva2V5d29yZD48a2V5d29yZD5SZWNv
bWJpbmFudCBQcm90ZWlucy9waGFybWFjb2xvZ3k8L2tleXdvcmQ+PGtleXdvcmQ+VGhyb21ib3Bs
YXN0aW4vYW5hbHlzaXMvIGJpb3N5bnRoZXNpczwva2V5d29yZD48a2V5d29yZD5UaW1lIEZhY3Rv
cnM8L2tleXdvcmQ+PGtleXdvcmQ+VWx0cmF2aW9sZXQgUmF5czwva2V5d29yZD48a2V5d29yZD5V
bWJpbGljYWwgVmVpbnM8L2tleXdvcmQ+PGtleXdvcmQ+VmVybyBDZWxsczwva2V5d29yZD48a2V5
d29yZD5WaXJhbCBDb3JlIFByb3RlaW5zL2FuYWx5c2lzL2Jpb3N5bnRoZXNpczwva2V5d29yZD48
L2tleXdvcmRzPjxkYXRlcz48eWVhcj4xOTk0PC95ZWFyPjxwdWItZGF0ZXM+PGRhdGU+Tm92PC9k
YXRlPjwvcHViLWRhdGVzPjwvZGF0ZXM+PGlzYm4+MDAyMi0xMzE3IChQcmludCkmI3hEOzAwMjIt
MTMxNyAoTGlua2luZyk8L2lzYm4+PGFjY2Vzc2lvbi1udW0+Nzk2NDU5ODwvYWNjZXNzaW9uLW51
bT48dXJscz48L3VybHM+PGVsZWN0cm9uaWMtcmVzb3VyY2UtbnVtPjEwLjEwOTkvMDAyMi0xMzE3
LTc1LTExLTI4NjM8L2VsZWN0cm9uaWMtcmVzb3VyY2UtbnVtPjxyZW1vdGUtZGF0YWJhc2UtcHJv
dmlkZXI+TkxNPC9yZW1vdGUtZGF0YWJhc2UtcHJvdmlkZXI+PGxhbmd1YWdlPmVuZzwvbGFuZ3Vh
Z2U+PC9yZWNvcmQ+PC9DaXRlPjxDaXRlPjxBdXRob3I+U2NoZWdsb3ZpdG92YTwvQXV0aG9yPjxZ
ZWFyPjIwMDI8L1llYXI+PFJlY051bT4xNjk8L1JlY051bT48cmVjb3JkPjxyZWMtbnVtYmVyPjE2
OTwvcmVjLW51bWJlcj48Zm9yZWlnbi1rZXlzPjxrZXkgYXBwPSJFTiIgZGItaWQ9InBwZHRmcDVk
eDVmMnQ2ZXB4cGV4dHJ2ZDJmc3RhNTBwc2RwcyIgdGltZXN0YW1wPSIxNDg4OTAyNjAxIj4xNjk8
L2tleT48L2ZvcmVpZ24ta2V5cz48cmVmLXR5cGUgbmFtZT0iSm91cm5hbCBBcnRpY2xlIj4xNzwv
cmVmLXR5cGU+PGNvbnRyaWJ1dG9ycz48YXV0aG9ycz48YXV0aG9yPlNjaGVnbG92aXRvdmEsIE8u
IE4uPC9hdXRob3I+PGF1dGhvcj5Sb21hbm92LCBZLiBBLjwvYXV0aG9yPjxhdXRob3I+TWFrc2lh
bmluYSwgRS4gVi48L2F1dGhvcj48YXV0aG9yPlN2aW50c2l0c2theWEsIFYuIEEuPC9hdXRob3I+
PGF1dGhvcj5Qcm9uaW4sIEEuIEcuPC9hdXRob3I+PC9hdXRob3JzPjwvY29udHJpYnV0b3JzPjxh
dXRoLWFkZHJlc3M+Ti5GLiBHYW1hbGV5YSBJbnN0aXR1dGUgZm9yIEVwaWRlbWlvbG9neSBhbmQg
TWljcm9iaW9sb2d5LCBSdXNzaWFuIEFjYWRlbXkgb2YgTWVkaWNhbCBTY2llbmNlcywgR2FtYWxl
eWEgc3RyLiAxOCwgTW9zY293IDEyMzA5OCwgUnVzc2lhLjwvYXV0aC1hZGRyZXNzPjx0aXRsZXM+
PHRpdGxlPkhlcnBlcyBzaW1wbGV4IHR5cGUgSSB2aXJ1cyBpbmZlY3RlZCBodW1hbiB2YXNjdWxh
ciBlbmRvdGhlbGlhbCBjZWxscyBpbmR1Y2UgdGhlIHByb2R1Y3Rpb24gb2YgYW50aS12aXJhbCBh
bmQgcHJvaW5mbGFtbWF0b3J5IGZhY3RvcnMgYnkgcGVyaXBoZXJhbCBibG9vZCBsZXVrb2N5dGVz
IGluIHZpdHJvPC90aXRsZT48c2Vjb25kYXJ5LXRpdGxlPlJ1c3MgSiBJbW11bm9sPC9zZWNvbmRh
cnktdGl0bGU+PC90aXRsZXM+PHBlcmlvZGljYWw+PGZ1bGwtdGl0bGU+UnVzcyBKIEltbXVub2w8
L2Z1bGwtdGl0bGU+PC9wZXJpb2RpY2FsPjxwYWdlcz4xMTUtMjI8L3BhZ2VzPjx2b2x1bWU+Nzwv
dm9sdW1lPjxudW1iZXI+MjwvbnVtYmVyPjxlZGl0aW9uPjIwMDMvMDQvMTE8L2VkaXRpb24+PGtl
eXdvcmRzPjxrZXl3b3JkPkFudGlib2RpZXMvaW1tdW5vbG9neTwva2V5d29yZD48a2V5d29yZD5D
ZWxsIEFkaGVzaW9uIE1vbGVjdWxlcy9tZXRhYm9saXNtPC9rZXl3b3JkPjxrZXl3b3JkPkNlbGwg
Q29tbXVuaWNhdGlvbi8gaW1tdW5vbG9neTwva2V5d29yZD48a2V5d29yZD5DZWxscywgQ3VsdHVy
ZWQ8L2tleXdvcmQ+PGtleXdvcmQ+Q3VsdHVyZSBNZWRpYSwgQ29uZGl0aW9uZWQvbWV0YWJvbGlz
bTwva2V5d29yZD48a2V5d29yZD5FbmRvdGhlbGl1bSwgVmFzY3VsYXIvaW1tdW5vbG9neS8gbWV0
YWJvbGlzbS9wYXRob2xvZ3kvIHZpcm9sb2d5PC9rZXl3b3JkPjxrZXl3b3JkPkhlcnBlc3ZpcnVz
IDEsIEh1bWFuLyBtZXRhYm9saXNtPC9rZXl3b3JkPjxrZXl3b3JkPkh1bWFuczwva2V5d29yZD48
a2V5d29yZD5JbnRlcmZlcm9ucy9pbW11bm9sb2d5PC9rZXl3b3JkPjxrZXl3b3JkPkxldWtvY3l0
ZXMvIGltbXVub2xvZ3k8L2tleXdvcmQ+PGtleXdvcmQ+VHVtb3IgTmVjcm9zaXMgRmFjdG9yLWFs
cGhhL2ltbXVub2xvZ3k8L2tleXdvcmQ+PC9rZXl3b3Jkcz48ZGF0ZXM+PHllYXI+MjAwMjwveWVh
cj48cHViLWRhdGVzPjxkYXRlPkp1bDwvZGF0ZT48L3B1Yi1kYXRlcz48L2RhdGVzPjxpc2JuPjEw
MjgtNzIyMSAoUHJpbnQpJiN4RDsxMDI4LTcyMjEgKExpbmtpbmcpPC9pc2JuPjxhY2Nlc3Npb24t
bnVtPjEyNjg3MjUzPC9hY2Nlc3Npb24tbnVtPjx1cmxzPjwvdXJscz48cmVtb3RlLWRhdGFiYXNl
LXByb3ZpZGVyPk5MTTwvcmVtb3RlLWRhdGFiYXNlLXByb3ZpZGVyPjxsYW5ndWFnZT5lbmc8L2xh
bmd1YWdlPjwvcmVjb3JkPjwvQ2l0ZT48Q2l0ZT48QXV0aG9yPkdlcnNvbjwvQXV0aG9yPjxZZWFy
PjE5ODU8L1llYXI+PFJlY051bT4xODE8L1JlY051bT48cmVjb3JkPjxyZWMtbnVtYmVyPjE4MTwv
cmVjLW51bWJlcj48Zm9yZWlnbi1rZXlzPjxrZXkgYXBwPSJFTiIgZGItaWQ9InBwZHRmcDVkeDVm
MnQ2ZXB4cGV4dHJ2ZDJmc3RhNTBwc2RwcyIgdGltZXN0YW1wPSIxNDg4OTAyNzA4Ij4xODE8L2tl
eT48L2ZvcmVpZ24ta2V5cz48cmVmLXR5cGUgbmFtZT0iSm91cm5hbCBBcnRpY2xlIj4xNzwvcmVm
LXR5cGU+PGNvbnRyaWJ1dG9ycz48YXV0aG9ycz48YXV0aG9yPkdlcnNvbiwgUy4gTC48L2F1dGhv
cj48YXV0aG9yPkZyaWVkbWFuLCBILiBNLjwvYXV0aG9yPjxhdXRob3I+Q2luZXMsIEQuIEIuPC9h
dXRob3I+PC9hdXRob3JzPjwvY29udHJpYnV0b3JzPjx0aXRsZXM+PHRpdGxlPlZpcmFsIGluZmVj
dGlvbiBvZiB2YXNjdWxhciBlbmRvdGhlbGlhbCBjZWxscyBhbHRlcnMgcHJvZHVjdGlvbiBvZiBj
b2xvbnktc3RpbXVsYXRpbmcgYWN0aXZpdHk8L3RpdGxlPjxzZWNvbmRhcnktdGl0bGU+SiBDbGlu
IEludmVzdDwvc2Vjb25kYXJ5LXRpdGxlPjwvdGl0bGVzPjxwZXJpb2RpY2FsPjxmdWxsLXRpdGxl
PkogQ2xpbiBJbnZlc3Q8L2Z1bGwtdGl0bGU+PC9wZXJpb2RpY2FsPjxwYWdlcz4xMzgyLTkwPC9w
YWdlcz48dm9sdW1lPjc2PC92b2x1bWU+PG51bWJlcj40PC9udW1iZXI+PGVkaXRpb24+MTk4NS8x
MC8wMTwvZWRpdGlvbj48a2V5d29yZHM+PGtleXdvcmQ+Q2VsbHMsIEN1bHR1cmVkPC9rZXl3b3Jk
PjxrZXl3b3JkPkNvbG9ueS1TdGltdWxhdGluZyBGYWN0b3JzLyBiaW9zeW50aGVzaXM8L2tleXdv
cmQ+PGtleXdvcmQ+Q3VsdHVyZSBNZWRpYS9waGFybWFjb2xvZ3k8L2tleXdvcmQ+PGtleXdvcmQ+
Q3l0b3NvbC9hbmFseXNpczwva2V5d29yZD48a2V5d29yZD5FbmRvdGhlbGl1bS9kcnVnIGVmZmVj
dHMvIG1ldGFib2xpc208L2tleXdvcmQ+PGtleXdvcmQ+R3JhbnVsb2N5dGVzPC9rZXl3b3JkPjxr
ZXl3b3JkPkh1bWFuczwva2V5d29yZD48a2V5d29yZD5JbmZhbnQsIE5ld2Jvcm48L2tleXdvcmQ+
PGtleXdvcmQ+SW50ZXJmZXJvbnMvcGhhcm1hY29sb2d5PC9rZXl3b3JkPjxrZXl3b3JkPk1hY3Jv
cGhhZ2VzPC9rZXl3b3JkPjxrZXl3b3JkPk1lYXNsZXMgdmlydXMvcGh5c2lvbG9neTwva2V5d29y
ZD48a2V5d29yZD5TaW1wbGV4dmlydXMvcGh5c2lvbG9neTwva2V5d29yZD48a2V5d29yZD5VbWJp
bGljYWwgVmVpbnM8L2tleXdvcmQ+PC9rZXl3b3Jkcz48ZGF0ZXM+PHllYXI+MTk4NTwveWVhcj48
cHViLWRhdGVzPjxkYXRlPk9jdDwvZGF0ZT48L3B1Yi1kYXRlcz48L2RhdGVzPjxpc2JuPjAwMjEt
OTczOCAoUHJpbnQpJiN4RDswMDIxLTk3MzggKExpbmtpbmcpPC9pc2JuPjxhY2Nlc3Npb24tbnVt
PjI0MTQzMTk8L2FjY2Vzc2lvbi1udW0+PHVybHM+PHJlbGF0ZWQtdXJscz48dXJsPmh0dHBzOi8v
d3d3Lm5jYmkubmxtLm5paC5nb3YvcG1jL2FydGljbGVzL1BNQzQyNDA4Mi9wZGYvamNpbnZlc3Qw
MDEyNC0wMTAwLnBkZjwvdXJsPjwvcmVsYXRlZC11cmxzPjwvdXJscz48Y3VzdG9tMj5QTUM0MjQw
ODI8L2N1c3RvbTI+PGVsZWN0cm9uaWMtcmVzb3VyY2UtbnVtPjEwLjExNzIvamNpMTEyMTE0PC9l
bGVjdHJvbmljLXJlc291cmNlLW51bT48cmVtb3RlLWRhdGFiYXNlLXByb3ZpZGVyPk5MTTwvcmVt
b3RlLWRhdGFiYXNlLXByb3ZpZGVyPjxsYW5ndWFnZT5lbmc8L2xhbmd1YWdlPjwvcmVjb3JkPjwv
Q2l0ZT48Q2l0ZT48QXV0aG9yPkNhcnVzbzwvQXV0aG9yPjxZZWFyPjIwMDM8L1llYXI+PFJlY051
bT4yMDY8L1JlY051bT48cmVjb3JkPjxyZWMtbnVtYmVyPjIwNjwvcmVjLW51bWJlcj48Zm9yZWln
bi1rZXlzPjxrZXkgYXBwPSJFTiIgZGItaWQ9InBwZHRmcDVkeDVmMnQ2ZXB4cGV4dHJ2ZDJmc3Rh
NTBwc2RwcyIgdGltZXN0YW1wPSIxNDkwMTg2ODQ4Ij4yMDY8L2tleT48L2ZvcmVpZ24ta2V5cz48
cmVmLXR5cGUgbmFtZT0iSm91cm5hbCBBcnRpY2xlIj4xNzwvcmVmLXR5cGU+PGNvbnRyaWJ1dG9y
cz48YXV0aG9ycz48YXV0aG9yPkNhcnVzbywgQS48L2F1dGhvcj48YXV0aG9yPkZhdmlsbGksIEYu
PC9hdXRob3I+PGF1dGhvcj5Sb3RvbGEsIEEuPC9hdXRob3I+PGF1dGhvcj5Db21hciwgTS48L2F1
dGhvcj48YXV0aG9yPkhvcmVqc2gsIEQuPC9hdXRob3I+PGF1dGhvcj5BbGVzc2FuZHJpLCBHLjwv
YXV0aG9yPjxhdXRob3I+R3Jhc3NpLCBNLjwvYXV0aG9yPjxhdXRob3I+RGkgTHVjYSwgRC48L2F1
dGhvcj48YXV0aG9yPkZpb3JlbnRpbmksIFMuPC9hdXRob3I+PC9hdXRob3JzPjwvY29udHJpYnV0
b3JzPjxhdXRoLWFkZHJlc3M+Q2hhaXIgb2YgTWljcm9iaW9sb2d5LCBVbml2ZXJzaXR5IG9mIEJy
ZXNjaWEsIEJyZXNjaWEsIEl0YWx5LiBjYXJ1c29AbWVkLnVuaWJzLml0PC9hdXRoLWFkZHJlc3M+
PHRpdGxlcz48dGl0bGU+SHVtYW4gaGVycGVzdmlydXMtNiBtb2R1bGF0ZXMgUkFOVEVTIHByb2R1
Y3Rpb24gaW4gcHJpbWFyeSBodW1hbiBlbmRvdGhlbGlhbCBjZWxsIGN1bHR1cmVzPC90aXRsZT48
c2Vjb25kYXJ5LXRpdGxlPkogTWVkIFZpcm9sPC9zZWNvbmRhcnktdGl0bGU+PC90aXRsZXM+PHBl
cmlvZGljYWw+PGZ1bGwtdGl0bGU+SiBNZWQgVmlyb2w8L2Z1bGwtdGl0bGU+PC9wZXJpb2RpY2Fs
PjxwYWdlcz40NTEtODwvcGFnZXM+PHZvbHVtZT43MDwvdm9sdW1lPjxudW1iZXI+MzwvbnVtYmVy
PjxlZGl0aW9uPjIwMDMvMDUvMjc8L2VkaXRpb24+PGtleXdvcmRzPjxrZXl3b3JkPkFnZWQ8L2tl
eXdvcmQ+PGtleXdvcmQ+QW9ydGEsIFRob3JhY2ljPC9rZXl3b3JkPjxrZXl3b3JkPkNlbGxzLCBD
dWx0dXJlZDwva2V5d29yZD48a2V5d29yZD5DaGVtb2tpbmUgQ0NMNS8gYmlvc3ludGhlc2lzL2dl
bmV0aWNzPC9rZXl3b3JkPjxrZXl3b3JkPkNvcm9uYXJ5IFZlc3NlbHM8L2tleXdvcmQ+PGtleXdv
cmQ+RW5kb3RoZWxpdW0sIFZhc2N1bGFyLyBtZXRhYm9saXNtL3Zpcm9sb2d5PC9rZXl3b3JkPjxr
ZXl3b3JkPkhlcnBlc3ZpcnVzIDYsIEh1bWFuL2dlbmV0aWNzLyBwaHlzaW9sb2d5L3JhZGlhdGlv
biBlZmZlY3RzPC9rZXl3b3JkPjxrZXl3b3JkPkh1bWFuczwva2V5d29yZD48a2V5d29yZD5NaWRk
bGUgQWdlZDwva2V5d29yZD48a2V5d29yZD5STkEsIE1lc3Nlbmdlci9hbmFseXNpczwva2V5d29y
ZD48a2V5d29yZD5STkEsIFZpcmFsL2dlbmV0aWNzPC9rZXl3b3JkPjxrZXl3b3JkPlJlY2VwdG9y
cywgQ2hlbW9raW5lL2Jpb3N5bnRoZXNpcy9nZW5ldGljczwva2V5d29yZD48a2V5d29yZD5SZWNl
cHRvcnMsIFZpcnVzPC9rZXl3b3JkPjxrZXl3b3JkPlRpbWUgRmFjdG9yczwva2V5d29yZD48a2V5
d29yZD5VbHRyYXZpb2xldCBSYXlzPC9rZXl3b3JkPjxrZXl3b3JkPlVtYmlsaWNhbCBWZWluczwv
a2V5d29yZD48L2tleXdvcmRzPjxkYXRlcz48eWVhcj4yMDAzPC95ZWFyPjxwdWItZGF0ZXM+PGRh
dGU+SnVsPC9kYXRlPjwvcHViLWRhdGVzPjwvZGF0ZXM+PGlzYm4+MDE0Ni02NjE1IChQcmludCkm
I3hEOzAxNDYtNjYxNSAoTGlua2luZyk8L2lzYm4+PGFjY2Vzc2lvbi1udW0+MTI3NjcwMTA8L2Fj
Y2Vzc2lvbi1udW0+PHVybHM+PHJlbGF0ZWQtdXJscz48dXJsPmh0dHA6Ly9vbmxpbmVsaWJyYXJ5
LndpbGV5LmNvbS9kb2kvMTAuMTAwMi9qbXYuMTA0MTYvYWJzdHJhY3Q/c3lzdGVtTWVzc2FnZT1X
aWxleStPbmxpbmUrTGlicmFyeSt3aWxsK2JlK3VuYXZhaWxhYmxlK29uK1NhdHVyZGF5KzI1dGgr
TWFyY2grZnJvbSswNyUzQTAwK0dNVCslMkYrMDMlM0EwMCtFRFQrJTJGKzE1JTNBMDArU0dUK2Zv
cis0K2hvdXJzK2Zvcitlc3NlbnRpYWwrbWFpbnRlbmFuY2UuKytBcG9sb2dpZXMrZm9yK3RoZStp
bmNvbnZlbmllbmNlLjwvdXJsPjwvcmVsYXRlZC11cmxzPjwvdXJscz48ZWxlY3Ryb25pYy1yZXNv
dXJjZS1udW0+MTAuMTAwMi9qbXYuMTA0MTY8L2VsZWN0cm9uaWMtcmVzb3VyY2UtbnVtPjxyZW1v
dGUtZGF0YWJhc2UtcHJvdmlkZXI+TkxNPC9yZW1vdGUtZGF0YWJhc2UtcHJvdmlkZXI+PGxhbmd1
YWdlPmVuZzwvbGFuZ3VhZ2U+PC9yZWNvcmQ+PC9DaXRlPjxDaXRlPjxBdXRob3I+S2V5PC9BdXRo
b3I+PFllYXI+MTk5MDwvWWVhcj48UmVjTnVtPjIwNDwvUmVjTnVtPjxyZWNvcmQ+PHJlYy1udW1i
ZXI+MjA0PC9yZWMtbnVtYmVyPjxmb3JlaWduLWtleXM+PGtleSBhcHA9IkVOIiBkYi1pZD0icHBk
dGZwNWR4NWYydDZlcHhwZXh0cnZkMmZzdGE1MHBzZHBzIiB0aW1lc3RhbXA9IjE0ODk1ODM2NjIi
PjIwNDwva2V5PjwvZm9yZWlnbi1rZXlzPjxyZWYtdHlwZSBuYW1lPSJKb3VybmFsIEFydGljbGUi
PjE3PC9yZWYtdHlwZT48Y29udHJpYnV0b3JzPjxhdXRob3JzPjxhdXRob3I+S2V5LCBOLiBTLjwv
YXV0aG9yPjxhdXRob3I+VmVyY2VsbG90dGksIEcuIE0uPC9hdXRob3I+PGF1dGhvcj5XaW5rZWxt
YW5uLCBKLiBDLjwvYXV0aG9yPjxhdXRob3I+TW9sZG93LCBDLiBGLjwvYXV0aG9yPjxhdXRob3I+
R29vZG1hbiwgSi4gTC48L2F1dGhvcj48YXV0aG9yPkVzbW9uLCBOLiBMLjwvYXV0aG9yPjxhdXRo
b3I+RXNtb24sIEMuIFQuPC9hdXRob3I+PGF1dGhvcj5KYWNvYiwgSC4gUy48L2F1dGhvcj48L2F1
dGhvcnM+PC9jb250cmlidXRvcnM+PGF1dGgtYWRkcmVzcz5EZXBhcnRtZW50IG9mIE1lZGljaW5l
LCBVbml2ZXJzaXR5IG9mIE1pbm5lc290YSwgTWlubmVhcG9saXMgNTU0NTUuPC9hdXRoLWFkZHJl
c3M+PHRpdGxlcz48dGl0bGU+SW5mZWN0aW9uIG9mIHZhc2N1bGFyIGVuZG90aGVsaWFsIGNlbGxz
IHdpdGggaGVycGVzIHNpbXBsZXggdmlydXMgZW5oYW5jZXMgdGlzc3VlIGZhY3RvciBhY3Rpdml0
eSBhbmQgcmVkdWNlcyB0aHJvbWJvbW9kdWxpbiBleHByZXNzaW9uPC90aXRsZT48c2Vjb25kYXJ5
LXRpdGxlPlByb2MgTmF0bCBBY2FkIFNjaSBVIFMgQTwvc2Vjb25kYXJ5LXRpdGxlPjwvdGl0bGVz
PjxwZXJpb2RpY2FsPjxmdWxsLXRpdGxlPlByb2MgTmF0bCBBY2FkIFNjaSBVIFMgQTwvZnVsbC10
aXRsZT48L3BlcmlvZGljYWw+PHBhZ2VzPjcwOTUtOTwvcGFnZXM+PHZvbHVtZT44Nzwvdm9sdW1l
PjxudW1iZXI+MTg8L251bWJlcj48ZWRpdGlvbj4xOTkwLzA5LzAxPC9lZGl0aW9uPjxrZXl3b3Jk
cz48a2V5d29yZD5DZWxsIFRyYW5zZm9ybWF0aW9uLCBWaXJhbDwva2V5d29yZD48a2V5d29yZD5D
ZWxscywgQ3VsdHVyZWQ8L2tleXdvcmQ+PGtleXdvcmQ+RW5kb3RoZWxpdW0sIFZhc2N1bGFyLyBt
ZXRhYm9saXNtPC9rZXl3b3JkPjxrZXl3b3JkPkh1bWFuczwva2V5d29yZD48a2V5d29yZD5JbnRl
cmxldWtpbi0xL2Jpb3N5bnRoZXNpcy9tZXRhYm9saXNtPC9rZXl3b3JkPjxrZXl3b3JkPktpbmV0
aWNzPC9rZXl3b3JkPjxrZXl3b3JkPlJOQSwgTWVzc2VuZ2VyL2FuYWx5c2lzL2dlbmV0aWNzPC9r
ZXl3b3JkPjxrZXl3b3JkPlJlY2VwdG9ycywgQ2VsbCBTdXJmYWNlL2FuYWx5c2lzL2Jpb3N5bnRo
ZXNpcy8gZ2VuZXRpY3M8L2tleXdvcmQ+PGtleXdvcmQ+UmVjZXB0b3JzLCBUaHJvbWJpbjwva2V5
d29yZD48a2V5d29yZD5TaW1wbGV4dmlydXMvIGdlbmV0aWNzPC9rZXl3b3JkPjxrZXl3b3JkPlRo
cm9tYm9wbGFzdGluLyBtZXRhYm9saXNtPC9rZXl3b3JkPjxrZXl3b3JkPlVtYmlsaWNhbCBWZWlu
czwva2V5d29yZD48L2tleXdvcmRzPjxkYXRlcz48eWVhcj4xOTkwPC95ZWFyPjxwdWItZGF0ZXM+
PGRhdGU+U2VwPC9kYXRlPjwvcHViLWRhdGVzPjwvZGF0ZXM+PGlzYm4+MDAyNy04NDI0IChQcmlu
dCkmI3hEOzAwMjctODQyNCAoTGlua2luZyk8L2lzYm4+PGFjY2Vzc2lvbi1udW0+MjE2OTYxOTwv
YWNjZXNzaW9uLW51bT48dXJscz48L3VybHM+PGN1c3RvbTI+UE1DNTQ2OTA8L2N1c3RvbTI+PHJl
bW90ZS1kYXRhYmFzZS1wcm92aWRlcj5OTE08L3JlbW90ZS1kYXRhYmFzZS1wcm92aWRlcj48bGFu
Z3VhZ2U+ZW5nPC9sYW5ndWFnZT48L3JlY29yZD48L0NpdGU+PC9F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GcmllZG1hbjwvQXV0aG9yPjxZZWFyPjE5ODE8L1llYXI+
PFJlY051bT4xNTE8L1JlY051bT48RGlzcGxheVRleHQ+WzE1LCA0MiwgNzUsIDgzLTg1XTwvRGlz
cGxheVRleHQ+PHJlY29yZD48cmVjLW51bWJlcj4xNTE8L3JlYy1udW1iZXI+PGZvcmVpZ24ta2V5
cz48a2V5IGFwcD0iRU4iIGRiLWlkPSJwcGR0ZnA1ZHg1ZjJ0NmVweHBleHRydmQyZnN0YTUwcHNk
cHMiIHRpbWVzdGFtcD0iMTQ4ODkwMjQxNCI+MTUxPC9rZXk+PC9mb3JlaWduLWtleXM+PHJlZi10
eXBlIG5hbWU9IkpvdXJuYWwgQXJ0aWNsZSI+MTc8L3JlZi10eXBlPjxjb250cmlidXRvcnM+PGF1
dGhvcnM+PGF1dGhvcj5GcmllZG1hbiwgSC4gTS48L2F1dGhvcj48YXV0aG9yPk1hY2FyYWssIEUu
IEouPC9hdXRob3I+PGF1dGhvcj5NYWNHcmVnb3IsIFIuIFIuPC9hdXRob3I+PGF1dGhvcj5Xb2xm
ZSwgSi48L2F1dGhvcj48YXV0aG9yPktlZmFsaWRlcywgTi4gQS48L2F1dGhvcj48L2F1dGhvcnM+
PC9jb250cmlidXRvcnM+PHRpdGxlcz48dGl0bGU+VmlydXMgaW5mZWN0aW9uIG9mIGVuZG90aGVs
aWFsIGNlbGxzPC90aXRsZT48c2Vjb25kYXJ5LXRpdGxlPkogSW5mZWN0IERpczwvc2Vjb25kYXJ5
LXRpdGxlPjwvdGl0bGVzPjxwZXJpb2RpY2FsPjxmdWxsLXRpdGxlPkogSW5mZWN0IERpczwvZnVs
bC10aXRsZT48L3BlcmlvZGljYWw+PHBhZ2VzPjI2Ni03MzwvcGFnZXM+PHZvbHVtZT4xNDM8L3Zv
bHVtZT48bnVtYmVyPjI8L251bWJlcj48ZWRpdGlvbj4xOTgxLzAyLzAxPC9lZGl0aW9uPjxrZXl3
b3Jkcz48a2V5d29yZD5BZGVub3ZpcnVzZXMsIEh1bWFuL3BhdGhvZ2VuaWNpdHk8L2tleXdvcmQ+
PGtleXdvcmQ+QW5pbWFsczwva2V5d29yZD48a2V5d29yZD5Bb3J0YS8gbWljcm9iaW9sb2d5PC9r
ZXl3b3JkPjxrZXl3b3JkPkNhdHRsZTwva2V5d29yZD48a2V5d29yZD5DeXRvbWVnYWxvdmlydXMv
cGF0aG9nZW5pY2l0eTwva2V5d29yZD48a2V5d29yZD5DeXRvcGF0aG9nZW5pYyBFZmZlY3QsIFZp
cmFsPC9rZXl3b3JkPjxrZXl3b3JkPkVjaG92aXJ1cyA5L3BhdGhvZ2VuaWNpdHk8L2tleXdvcmQ+
PGtleXdvcmQ+RW5kb3RoZWxpdW0vbWljcm9iaW9sb2d5PC9rZXl3b3JkPjxrZXl3b3JkPkVudGVy
b3ZpcnVzIEIsIEh1bWFuL3BhdGhvZ2VuaWNpdHk8L2tleXdvcmQ+PGtleXdvcmQ+SHVtYW5zPC9r
ZXl3b3JkPjxrZXl3b3JkPkluIFZpdHJvIFRlY2huaXF1ZXM8L2tleXdvcmQ+PGtleXdvcmQ+SW5m
bHVlbnphIEEgdmlydXMvcGF0aG9nZW5pY2l0eTwva2V5d29yZD48a2V5d29yZD5NZWFzbGVzIHZp
cnVzL3BhdGhvZ2VuaWNpdHk8L2tleXdvcmQ+PGtleXdvcmQ+TXVtcHMgdmlydXMvcGF0aG9nZW5p
Y2l0eTwva2V5d29yZD48a2V5d29yZD5QYXJhaW5mbHVlbnphIFZpcnVzIDMsIEh1bWFuL3BhdGhv
Z2VuaWNpdHk8L2tleXdvcmQ+PGtleXdvcmQ+UG9saW92aXJ1cy9wYXRob2dlbmljaXR5PC9rZXl3
b3JkPjxrZXl3b3JkPlJlc3BpcmF0b3J5IFN5bmN5dGlhbCBWaXJ1c2VzL3BhdGhvZ2VuaWNpdHk8
L2tleXdvcmQ+PGtleXdvcmQ+U2ltcGxleHZpcnVzL3BhdGhvZ2VuaWNpdHk8L2tleXdvcmQ+PGtl
eXdvcmQ+VW1iaWxpY2FsIFZlaW5zLyBtaWNyb2Jpb2xvZ3k8L2tleXdvcmQ+PGtleXdvcmQ+Vmly
dXMgUmVwbGljYXRpb248L2tleXdvcmQ+PGtleXdvcmQ+VmlydXNlcy8gcGF0aG9nZW5pY2l0eTwv
a2V5d29yZD48L2tleXdvcmRzPjxkYXRlcz48eWVhcj4xOTgxPC95ZWFyPjxwdWItZGF0ZXM+PGRh
dGU+RmViPC9kYXRlPjwvcHViLWRhdGVzPjwvZGF0ZXM+PGlzYm4+MDAyMi0xODk5IChQcmludCkm
I3hEOzAwMjItMTg5OSAoTGlua2luZyk8L2lzYm4+PGFjY2Vzc2lvbi1udW0+NjI2MDg3NDwvYWNj
ZXNzaW9uLW51bT48dXJscz48L3VybHM+PHJlbW90ZS1kYXRhYmFzZS1wcm92aWRlcj5OTE08L3Jl
bW90ZS1kYXRhYmFzZS1wcm92aWRlcj48bGFuZ3VhZ2U+ZW5nPC9sYW5ndWFnZT48L3JlY29yZD48
L0NpdGU+PENpdGU+PEF1dGhvcj5NYXp1cmU8L0F1dGhvcj48WWVhcj4xOTk0PC9ZZWFyPjxSZWNO
dW0+MTgwPC9SZWNOdW0+PHJlY29yZD48cmVjLW51bWJlcj4xODA8L3JlYy1udW1iZXI+PGZvcmVp
Z24ta2V5cz48a2V5IGFwcD0iRU4iIGRiLWlkPSJwcGR0ZnA1ZHg1ZjJ0NmVweHBleHRydmQyZnN0
YTUwcHNkcHMiIHRpbWVzdGFtcD0iMTQ4ODkwMjcwMiI+MTgwPC9rZXk+PC9mb3JlaWduLWtleXM+
PHJlZi10eXBlIG5hbWU9IkpvdXJuYWwgQXJ0aWNsZSI+MTc8L3JlZi10eXBlPjxjb250cmlidXRv
cnM+PGF1dGhvcnM+PGF1dGhvcj5NYXp1cmUsIEcuPC9hdXRob3I+PGF1dGhvcj5HcnVuZHksIEou
IEUuPC9hdXRob3I+PGF1dGhvcj5OeWdhcmQsIEcuPC9hdXRob3I+PGF1dGhvcj5IdWRzb24sIE0u
PC9hdXRob3I+PGF1dGhvcj5LaGFuLCBLLjwvYXV0aG9yPjxhdXRob3I+U3JhaSwgSy48L2F1dGhv
cj48YXV0aG9yPkRoaWxsb24sIEEuIFAuPC9hdXRob3I+PGF1dGhvcj5Qb3VuZGVyLCBSLiBFLjwv
YXV0aG9yPjxhdXRob3I+V2FrZWZpZWxkLCBBLiBKLjwvYXV0aG9yPjwvYXV0aG9ycz48L2NvbnRy
aWJ1dG9ycz48YXV0aC1hZGRyZXNzPkluZmxhbW1hdG9yeSBCb3dlbCBEaXNlYXNlIFN0dWR5IEdy
b3VwLCBSb3lhbCBGcmVlIEhvc3BpdGFsIFNjaG9vbCBvZiBNZWRpY2luZSwgTG9uZG9uLCBVLksu
PC9hdXRoLWFkZHJlc3M+PHRpdGxlcz48dGl0bGU+TWVhc2xlcyB2aXJ1cyBpbmR1Y3Rpb24gb2Yg
aHVtYW4gZW5kb3RoZWxpYWwgY2VsbCB0aXNzdWUgZmFjdG9yIHByb2NvYWd1bGFudCBhY3Rpdml0
eSBpbiB2aXRybzwvdGl0bGU+PHNlY29uZGFyeS10aXRsZT5KIEdlbiBWaXJvbDwvc2Vjb25kYXJ5
LXRpdGxlPjwvdGl0bGVzPjxwZXJpb2RpY2FsPjxmdWxsLXRpdGxlPkogR2VuIFZpcm9sPC9mdWxs
LXRpdGxlPjwvcGVyaW9kaWNhbD48cGFnZXM+Mjg2My03MTwvcGFnZXM+PHZvbHVtZT43NSAoIFB0
IDExKTwvdm9sdW1lPjxlZGl0aW9uPjE5OTQvMTEvMDE8L2VkaXRpb24+PGtleXdvcmRzPjxrZXl3
b3JkPkFuaW1hbHM8L2tleXdvcmQ+PGtleXdvcmQ+QW50aWJvZGllczwva2V5d29yZD48a2V5d29y
ZD5DYXBzaWQvYW5hbHlzaXMvYmlvc3ludGhlc2lzPC9rZXl3b3JkPjxrZXl3b3JkPkNlbGxzLCBD
dWx0dXJlZDwva2V5d29yZD48a2V5d29yZD5DZXJjb3BpdGhlY3VzIGFldGhpb3BzPC9rZXl3b3Jk
PjxrZXl3b3JkPkN5dG9tZWdhbG92aXJ1cy9waHlzaW9sb2d5PC9rZXl3b3JkPjxrZXl3b3JkPkVu
ZG90aGVsaXVtLCBWYXNjdWxhci9kcnVnIGVmZmVjdHMvIHBoeXNpb2xvZ3kvdmlyb2xvZ3k8L2tl
eXdvcmQ+PGtleXdvcmQ+RmFjdG9yIFZJSUkvbWV0YWJvbGlzbTwva2V5d29yZD48a2V5d29yZD5I
ZXJwZXN2aXJ1cyAxLCBIdW1hbi9waHlzaW9sb2d5PC9rZXl3b3JkPjxrZXl3b3JkPkh1bWFuczwv
a2V5d29yZD48a2V5d29yZD5JbW11bm9oaXN0b2NoZW1pc3RyeTwva2V5d29yZD48a2V5d29yZD5J
bnRlcmxldWtpbi0xL2ltbXVub2xvZ3kvcGhhcm1hY29sb2d5PC9rZXl3b3JkPjxrZXl3b3JkPktp
bmV0aWNzPC9rZXl3b3JkPjxrZXl3b3JkPkxpcG9wb2x5c2FjY2hhcmlkZXMvcGhhcm1hY29sb2d5
PC9rZXl3b3JkPjxrZXl3b3JkPk1lYXNsZXMgdmlydXMvaXNvbGF0aW9uICZhbXA7IHB1cmlmaWNh
dGlvbi8gcGh5c2lvbG9neS9yYWRpYXRpb24gZWZmZWN0czwva2V5d29yZD48a2V5d29yZD5SZWNv
bWJpbmFudCBQcm90ZWlucy9waGFybWFjb2xvZ3k8L2tleXdvcmQ+PGtleXdvcmQ+VGhyb21ib3Bs
YXN0aW4vYW5hbHlzaXMvIGJpb3N5bnRoZXNpczwva2V5d29yZD48a2V5d29yZD5UaW1lIEZhY3Rv
cnM8L2tleXdvcmQ+PGtleXdvcmQ+VWx0cmF2aW9sZXQgUmF5czwva2V5d29yZD48a2V5d29yZD5V
bWJpbGljYWwgVmVpbnM8L2tleXdvcmQ+PGtleXdvcmQ+VmVybyBDZWxsczwva2V5d29yZD48a2V5
d29yZD5WaXJhbCBDb3JlIFByb3RlaW5zL2FuYWx5c2lzL2Jpb3N5bnRoZXNpczwva2V5d29yZD48
L2tleXdvcmRzPjxkYXRlcz48eWVhcj4xOTk0PC95ZWFyPjxwdWItZGF0ZXM+PGRhdGU+Tm92PC9k
YXRlPjwvcHViLWRhdGVzPjwvZGF0ZXM+PGlzYm4+MDAyMi0xMzE3IChQcmludCkmI3hEOzAwMjIt
MTMxNyAoTGlua2luZyk8L2lzYm4+PGFjY2Vzc2lvbi1udW0+Nzk2NDU5ODwvYWNjZXNzaW9uLW51
bT48dXJscz48L3VybHM+PGVsZWN0cm9uaWMtcmVzb3VyY2UtbnVtPjEwLjEwOTkvMDAyMi0xMzE3
LTc1LTExLTI4NjM8L2VsZWN0cm9uaWMtcmVzb3VyY2UtbnVtPjxyZW1vdGUtZGF0YWJhc2UtcHJv
dmlkZXI+TkxNPC9yZW1vdGUtZGF0YWJhc2UtcHJvdmlkZXI+PGxhbmd1YWdlPmVuZzwvbGFuZ3Vh
Z2U+PC9yZWNvcmQ+PC9DaXRlPjxDaXRlPjxBdXRob3I+U2NoZWdsb3ZpdG92YTwvQXV0aG9yPjxZ
ZWFyPjIwMDI8L1llYXI+PFJlY051bT4xNjk8L1JlY051bT48cmVjb3JkPjxyZWMtbnVtYmVyPjE2
OTwvcmVjLW51bWJlcj48Zm9yZWlnbi1rZXlzPjxrZXkgYXBwPSJFTiIgZGItaWQ9InBwZHRmcDVk
eDVmMnQ2ZXB4cGV4dHJ2ZDJmc3RhNTBwc2RwcyIgdGltZXN0YW1wPSIxNDg4OTAyNjAxIj4xNjk8
L2tleT48L2ZvcmVpZ24ta2V5cz48cmVmLXR5cGUgbmFtZT0iSm91cm5hbCBBcnRpY2xlIj4xNzwv
cmVmLXR5cGU+PGNvbnRyaWJ1dG9ycz48YXV0aG9ycz48YXV0aG9yPlNjaGVnbG92aXRvdmEsIE8u
IE4uPC9hdXRob3I+PGF1dGhvcj5Sb21hbm92LCBZLiBBLjwvYXV0aG9yPjxhdXRob3I+TWFrc2lh
bmluYSwgRS4gVi48L2F1dGhvcj48YXV0aG9yPlN2aW50c2l0c2theWEsIFYuIEEuPC9hdXRob3I+
PGF1dGhvcj5Qcm9uaW4sIEEuIEcuPC9hdXRob3I+PC9hdXRob3JzPjwvY29udHJpYnV0b3JzPjxh
dXRoLWFkZHJlc3M+Ti5GLiBHYW1hbGV5YSBJbnN0aXR1dGUgZm9yIEVwaWRlbWlvbG9neSBhbmQg
TWljcm9iaW9sb2d5LCBSdXNzaWFuIEFjYWRlbXkgb2YgTWVkaWNhbCBTY2llbmNlcywgR2FtYWxl
eWEgc3RyLiAxOCwgTW9zY293IDEyMzA5OCwgUnVzc2lhLjwvYXV0aC1hZGRyZXNzPjx0aXRsZXM+
PHRpdGxlPkhlcnBlcyBzaW1wbGV4IHR5cGUgSSB2aXJ1cyBpbmZlY3RlZCBodW1hbiB2YXNjdWxh
ciBlbmRvdGhlbGlhbCBjZWxscyBpbmR1Y2UgdGhlIHByb2R1Y3Rpb24gb2YgYW50aS12aXJhbCBh
bmQgcHJvaW5mbGFtbWF0b3J5IGZhY3RvcnMgYnkgcGVyaXBoZXJhbCBibG9vZCBsZXVrb2N5dGVz
IGluIHZpdHJvPC90aXRsZT48c2Vjb25kYXJ5LXRpdGxlPlJ1c3MgSiBJbW11bm9sPC9zZWNvbmRh
cnktdGl0bGU+PC90aXRsZXM+PHBlcmlvZGljYWw+PGZ1bGwtdGl0bGU+UnVzcyBKIEltbXVub2w8
L2Z1bGwtdGl0bGU+PC9wZXJpb2RpY2FsPjxwYWdlcz4xMTUtMjI8L3BhZ2VzPjx2b2x1bWU+Nzwv
dm9sdW1lPjxudW1iZXI+MjwvbnVtYmVyPjxlZGl0aW9uPjIwMDMvMDQvMTE8L2VkaXRpb24+PGtl
eXdvcmRzPjxrZXl3b3JkPkFudGlib2RpZXMvaW1tdW5vbG9neTwva2V5d29yZD48a2V5d29yZD5D
ZWxsIEFkaGVzaW9uIE1vbGVjdWxlcy9tZXRhYm9saXNtPC9rZXl3b3JkPjxrZXl3b3JkPkNlbGwg
Q29tbXVuaWNhdGlvbi8gaW1tdW5vbG9neTwva2V5d29yZD48a2V5d29yZD5DZWxscywgQ3VsdHVy
ZWQ8L2tleXdvcmQ+PGtleXdvcmQ+Q3VsdHVyZSBNZWRpYSwgQ29uZGl0aW9uZWQvbWV0YWJvbGlz
bTwva2V5d29yZD48a2V5d29yZD5FbmRvdGhlbGl1bSwgVmFzY3VsYXIvaW1tdW5vbG9neS8gbWV0
YWJvbGlzbS9wYXRob2xvZ3kvIHZpcm9sb2d5PC9rZXl3b3JkPjxrZXl3b3JkPkhlcnBlc3ZpcnVz
IDEsIEh1bWFuLyBtZXRhYm9saXNtPC9rZXl3b3JkPjxrZXl3b3JkPkh1bWFuczwva2V5d29yZD48
a2V5d29yZD5JbnRlcmZlcm9ucy9pbW11bm9sb2d5PC9rZXl3b3JkPjxrZXl3b3JkPkxldWtvY3l0
ZXMvIGltbXVub2xvZ3k8L2tleXdvcmQ+PGtleXdvcmQ+VHVtb3IgTmVjcm9zaXMgRmFjdG9yLWFs
cGhhL2ltbXVub2xvZ3k8L2tleXdvcmQ+PC9rZXl3b3Jkcz48ZGF0ZXM+PHllYXI+MjAwMjwveWVh
cj48cHViLWRhdGVzPjxkYXRlPkp1bDwvZGF0ZT48L3B1Yi1kYXRlcz48L2RhdGVzPjxpc2JuPjEw
MjgtNzIyMSAoUHJpbnQpJiN4RDsxMDI4LTcyMjEgKExpbmtpbmcpPC9pc2JuPjxhY2Nlc3Npb24t
bnVtPjEyNjg3MjUzPC9hY2Nlc3Npb24tbnVtPjx1cmxzPjwvdXJscz48cmVtb3RlLWRhdGFiYXNl
LXByb3ZpZGVyPk5MTTwvcmVtb3RlLWRhdGFiYXNlLXByb3ZpZGVyPjxsYW5ndWFnZT5lbmc8L2xh
bmd1YWdlPjwvcmVjb3JkPjwvQ2l0ZT48Q2l0ZT48QXV0aG9yPkdlcnNvbjwvQXV0aG9yPjxZZWFy
PjE5ODU8L1llYXI+PFJlY051bT4xODE8L1JlY051bT48cmVjb3JkPjxyZWMtbnVtYmVyPjE4MTwv
cmVjLW51bWJlcj48Zm9yZWlnbi1rZXlzPjxrZXkgYXBwPSJFTiIgZGItaWQ9InBwZHRmcDVkeDVm
MnQ2ZXB4cGV4dHJ2ZDJmc3RhNTBwc2RwcyIgdGltZXN0YW1wPSIxNDg4OTAyNzA4Ij4xODE8L2tl
eT48L2ZvcmVpZ24ta2V5cz48cmVmLXR5cGUgbmFtZT0iSm91cm5hbCBBcnRpY2xlIj4xNzwvcmVm
LXR5cGU+PGNvbnRyaWJ1dG9ycz48YXV0aG9ycz48YXV0aG9yPkdlcnNvbiwgUy4gTC48L2F1dGhv
cj48YXV0aG9yPkZyaWVkbWFuLCBILiBNLjwvYXV0aG9yPjxhdXRob3I+Q2luZXMsIEQuIEIuPC9h
dXRob3I+PC9hdXRob3JzPjwvY29udHJpYnV0b3JzPjx0aXRsZXM+PHRpdGxlPlZpcmFsIGluZmVj
dGlvbiBvZiB2YXNjdWxhciBlbmRvdGhlbGlhbCBjZWxscyBhbHRlcnMgcHJvZHVjdGlvbiBvZiBj
b2xvbnktc3RpbXVsYXRpbmcgYWN0aXZpdHk8L3RpdGxlPjxzZWNvbmRhcnktdGl0bGU+SiBDbGlu
IEludmVzdDwvc2Vjb25kYXJ5LXRpdGxlPjwvdGl0bGVzPjxwZXJpb2RpY2FsPjxmdWxsLXRpdGxl
PkogQ2xpbiBJbnZlc3Q8L2Z1bGwtdGl0bGU+PC9wZXJpb2RpY2FsPjxwYWdlcz4xMzgyLTkwPC9w
YWdlcz48dm9sdW1lPjc2PC92b2x1bWU+PG51bWJlcj40PC9udW1iZXI+PGVkaXRpb24+MTk4NS8x
MC8wMTwvZWRpdGlvbj48a2V5d29yZHM+PGtleXdvcmQ+Q2VsbHMsIEN1bHR1cmVkPC9rZXl3b3Jk
PjxrZXl3b3JkPkNvbG9ueS1TdGltdWxhdGluZyBGYWN0b3JzLyBiaW9zeW50aGVzaXM8L2tleXdv
cmQ+PGtleXdvcmQ+Q3VsdHVyZSBNZWRpYS9waGFybWFjb2xvZ3k8L2tleXdvcmQ+PGtleXdvcmQ+
Q3l0b3NvbC9hbmFseXNpczwva2V5d29yZD48a2V5d29yZD5FbmRvdGhlbGl1bS9kcnVnIGVmZmVj
dHMvIG1ldGFib2xpc208L2tleXdvcmQ+PGtleXdvcmQ+R3JhbnVsb2N5dGVzPC9rZXl3b3JkPjxr
ZXl3b3JkPkh1bWFuczwva2V5d29yZD48a2V5d29yZD5JbmZhbnQsIE5ld2Jvcm48L2tleXdvcmQ+
PGtleXdvcmQ+SW50ZXJmZXJvbnMvcGhhcm1hY29sb2d5PC9rZXl3b3JkPjxrZXl3b3JkPk1hY3Jv
cGhhZ2VzPC9rZXl3b3JkPjxrZXl3b3JkPk1lYXNsZXMgdmlydXMvcGh5c2lvbG9neTwva2V5d29y
ZD48a2V5d29yZD5TaW1wbGV4dmlydXMvcGh5c2lvbG9neTwva2V5d29yZD48a2V5d29yZD5VbWJp
bGljYWwgVmVpbnM8L2tleXdvcmQ+PC9rZXl3b3Jkcz48ZGF0ZXM+PHllYXI+MTk4NTwveWVhcj48
cHViLWRhdGVzPjxkYXRlPk9jdDwvZGF0ZT48L3B1Yi1kYXRlcz48L2RhdGVzPjxpc2JuPjAwMjEt
OTczOCAoUHJpbnQpJiN4RDswMDIxLTk3MzggKExpbmtpbmcpPC9pc2JuPjxhY2Nlc3Npb24tbnVt
PjI0MTQzMTk8L2FjY2Vzc2lvbi1udW0+PHVybHM+PHJlbGF0ZWQtdXJscz48dXJsPmh0dHBzOi8v
d3d3Lm5jYmkubmxtLm5paC5nb3YvcG1jL2FydGljbGVzL1BNQzQyNDA4Mi9wZGYvamNpbnZlc3Qw
MDEyNC0wMTAwLnBkZjwvdXJsPjwvcmVsYXRlZC11cmxzPjwvdXJscz48Y3VzdG9tMj5QTUM0MjQw
ODI8L2N1c3RvbTI+PGVsZWN0cm9uaWMtcmVzb3VyY2UtbnVtPjEwLjExNzIvamNpMTEyMTE0PC9l
bGVjdHJvbmljLXJlc291cmNlLW51bT48cmVtb3RlLWRhdGFiYXNlLXByb3ZpZGVyPk5MTTwvcmVt
b3RlLWRhdGFiYXNlLXByb3ZpZGVyPjxsYW5ndWFnZT5lbmc8L2xhbmd1YWdlPjwvcmVjb3JkPjwv
Q2l0ZT48Q2l0ZT48QXV0aG9yPkNhcnVzbzwvQXV0aG9yPjxZZWFyPjIwMDM8L1llYXI+PFJlY051
bT4yMDY8L1JlY051bT48cmVjb3JkPjxyZWMtbnVtYmVyPjIwNjwvcmVjLW51bWJlcj48Zm9yZWln
bi1rZXlzPjxrZXkgYXBwPSJFTiIgZGItaWQ9InBwZHRmcDVkeDVmMnQ2ZXB4cGV4dHJ2ZDJmc3Rh
NTBwc2RwcyIgdGltZXN0YW1wPSIxNDkwMTg2ODQ4Ij4yMDY8L2tleT48L2ZvcmVpZ24ta2V5cz48
cmVmLXR5cGUgbmFtZT0iSm91cm5hbCBBcnRpY2xlIj4xNzwvcmVmLXR5cGU+PGNvbnRyaWJ1dG9y
cz48YXV0aG9ycz48YXV0aG9yPkNhcnVzbywgQS48L2F1dGhvcj48YXV0aG9yPkZhdmlsbGksIEYu
PC9hdXRob3I+PGF1dGhvcj5Sb3RvbGEsIEEuPC9hdXRob3I+PGF1dGhvcj5Db21hciwgTS48L2F1
dGhvcj48YXV0aG9yPkhvcmVqc2gsIEQuPC9hdXRob3I+PGF1dGhvcj5BbGVzc2FuZHJpLCBHLjwv
YXV0aG9yPjxhdXRob3I+R3Jhc3NpLCBNLjwvYXV0aG9yPjxhdXRob3I+RGkgTHVjYSwgRC48L2F1
dGhvcj48YXV0aG9yPkZpb3JlbnRpbmksIFMuPC9hdXRob3I+PC9hdXRob3JzPjwvY29udHJpYnV0
b3JzPjxhdXRoLWFkZHJlc3M+Q2hhaXIgb2YgTWljcm9iaW9sb2d5LCBVbml2ZXJzaXR5IG9mIEJy
ZXNjaWEsIEJyZXNjaWEsIEl0YWx5LiBjYXJ1c29AbWVkLnVuaWJzLml0PC9hdXRoLWFkZHJlc3M+
PHRpdGxlcz48dGl0bGU+SHVtYW4gaGVycGVzdmlydXMtNiBtb2R1bGF0ZXMgUkFOVEVTIHByb2R1
Y3Rpb24gaW4gcHJpbWFyeSBodW1hbiBlbmRvdGhlbGlhbCBjZWxsIGN1bHR1cmVzPC90aXRsZT48
c2Vjb25kYXJ5LXRpdGxlPkogTWVkIFZpcm9sPC9zZWNvbmRhcnktdGl0bGU+PC90aXRsZXM+PHBl
cmlvZGljYWw+PGZ1bGwtdGl0bGU+SiBNZWQgVmlyb2w8L2Z1bGwtdGl0bGU+PC9wZXJpb2RpY2Fs
PjxwYWdlcz40NTEtODwvcGFnZXM+PHZvbHVtZT43MDwvdm9sdW1lPjxudW1iZXI+MzwvbnVtYmVy
PjxlZGl0aW9uPjIwMDMvMDUvMjc8L2VkaXRpb24+PGtleXdvcmRzPjxrZXl3b3JkPkFnZWQ8L2tl
eXdvcmQ+PGtleXdvcmQ+QW9ydGEsIFRob3JhY2ljPC9rZXl3b3JkPjxrZXl3b3JkPkNlbGxzLCBD
dWx0dXJlZDwva2V5d29yZD48a2V5d29yZD5DaGVtb2tpbmUgQ0NMNS8gYmlvc3ludGhlc2lzL2dl
bmV0aWNzPC9rZXl3b3JkPjxrZXl3b3JkPkNvcm9uYXJ5IFZlc3NlbHM8L2tleXdvcmQ+PGtleXdv
cmQ+RW5kb3RoZWxpdW0sIFZhc2N1bGFyLyBtZXRhYm9saXNtL3Zpcm9sb2d5PC9rZXl3b3JkPjxr
ZXl3b3JkPkhlcnBlc3ZpcnVzIDYsIEh1bWFuL2dlbmV0aWNzLyBwaHlzaW9sb2d5L3JhZGlhdGlv
biBlZmZlY3RzPC9rZXl3b3JkPjxrZXl3b3JkPkh1bWFuczwva2V5d29yZD48a2V5d29yZD5NaWRk
bGUgQWdlZDwva2V5d29yZD48a2V5d29yZD5STkEsIE1lc3Nlbmdlci9hbmFseXNpczwva2V5d29y
ZD48a2V5d29yZD5STkEsIFZpcmFsL2dlbmV0aWNzPC9rZXl3b3JkPjxrZXl3b3JkPlJlY2VwdG9y
cywgQ2hlbW9raW5lL2Jpb3N5bnRoZXNpcy9nZW5ldGljczwva2V5d29yZD48a2V5d29yZD5SZWNl
cHRvcnMsIFZpcnVzPC9rZXl3b3JkPjxrZXl3b3JkPlRpbWUgRmFjdG9yczwva2V5d29yZD48a2V5
d29yZD5VbHRyYXZpb2xldCBSYXlzPC9rZXl3b3JkPjxrZXl3b3JkPlVtYmlsaWNhbCBWZWluczwv
a2V5d29yZD48L2tleXdvcmRzPjxkYXRlcz48eWVhcj4yMDAzPC95ZWFyPjxwdWItZGF0ZXM+PGRh
dGU+SnVsPC9kYXRlPjwvcHViLWRhdGVzPjwvZGF0ZXM+PGlzYm4+MDE0Ni02NjE1IChQcmludCkm
I3hEOzAxNDYtNjYxNSAoTGlua2luZyk8L2lzYm4+PGFjY2Vzc2lvbi1udW0+MTI3NjcwMTA8L2Fj
Y2Vzc2lvbi1udW0+PHVybHM+PHJlbGF0ZWQtdXJscz48dXJsPmh0dHA6Ly9vbmxpbmVsaWJyYXJ5
LndpbGV5LmNvbS9kb2kvMTAuMTAwMi9qbXYuMTA0MTYvYWJzdHJhY3Q/c3lzdGVtTWVzc2FnZT1X
aWxleStPbmxpbmUrTGlicmFyeSt3aWxsK2JlK3VuYXZhaWxhYmxlK29uK1NhdHVyZGF5KzI1dGgr
TWFyY2grZnJvbSswNyUzQTAwK0dNVCslMkYrMDMlM0EwMCtFRFQrJTJGKzE1JTNBMDArU0dUK2Zv
cis0K2hvdXJzK2Zvcitlc3NlbnRpYWwrbWFpbnRlbmFuY2UuKytBcG9sb2dpZXMrZm9yK3RoZStp
bmNvbnZlbmllbmNlLjwvdXJsPjwvcmVsYXRlZC11cmxzPjwvdXJscz48ZWxlY3Ryb25pYy1yZXNv
dXJjZS1udW0+MTAuMTAwMi9qbXYuMTA0MTY8L2VsZWN0cm9uaWMtcmVzb3VyY2UtbnVtPjxyZW1v
dGUtZGF0YWJhc2UtcHJvdmlkZXI+TkxNPC9yZW1vdGUtZGF0YWJhc2UtcHJvdmlkZXI+PGxhbmd1
YWdlPmVuZzwvbGFuZ3VhZ2U+PC9yZWNvcmQ+PC9DaXRlPjxDaXRlPjxBdXRob3I+S2V5PC9BdXRo
b3I+PFllYXI+MTk5MDwvWWVhcj48UmVjTnVtPjIwNDwvUmVjTnVtPjxyZWNvcmQ+PHJlYy1udW1i
ZXI+MjA0PC9yZWMtbnVtYmVyPjxmb3JlaWduLWtleXM+PGtleSBhcHA9IkVOIiBkYi1pZD0icHBk
dGZwNWR4NWYydDZlcHhwZXh0cnZkMmZzdGE1MHBzZHBzIiB0aW1lc3RhbXA9IjE0ODk1ODM2NjIi
PjIwNDwva2V5PjwvZm9yZWlnbi1rZXlzPjxyZWYtdHlwZSBuYW1lPSJKb3VybmFsIEFydGljbGUi
PjE3PC9yZWYtdHlwZT48Y29udHJpYnV0b3JzPjxhdXRob3JzPjxhdXRob3I+S2V5LCBOLiBTLjwv
YXV0aG9yPjxhdXRob3I+VmVyY2VsbG90dGksIEcuIE0uPC9hdXRob3I+PGF1dGhvcj5XaW5rZWxt
YW5uLCBKLiBDLjwvYXV0aG9yPjxhdXRob3I+TW9sZG93LCBDLiBGLjwvYXV0aG9yPjxhdXRob3I+
R29vZG1hbiwgSi4gTC48L2F1dGhvcj48YXV0aG9yPkVzbW9uLCBOLiBMLjwvYXV0aG9yPjxhdXRo
b3I+RXNtb24sIEMuIFQuPC9hdXRob3I+PGF1dGhvcj5KYWNvYiwgSC4gUy48L2F1dGhvcj48L2F1
dGhvcnM+PC9jb250cmlidXRvcnM+PGF1dGgtYWRkcmVzcz5EZXBhcnRtZW50IG9mIE1lZGljaW5l
LCBVbml2ZXJzaXR5IG9mIE1pbm5lc290YSwgTWlubmVhcG9saXMgNTU0NTUuPC9hdXRoLWFkZHJl
c3M+PHRpdGxlcz48dGl0bGU+SW5mZWN0aW9uIG9mIHZhc2N1bGFyIGVuZG90aGVsaWFsIGNlbGxz
IHdpdGggaGVycGVzIHNpbXBsZXggdmlydXMgZW5oYW5jZXMgdGlzc3VlIGZhY3RvciBhY3Rpdml0
eSBhbmQgcmVkdWNlcyB0aHJvbWJvbW9kdWxpbiBleHByZXNzaW9uPC90aXRsZT48c2Vjb25kYXJ5
LXRpdGxlPlByb2MgTmF0bCBBY2FkIFNjaSBVIFMgQTwvc2Vjb25kYXJ5LXRpdGxlPjwvdGl0bGVz
PjxwZXJpb2RpY2FsPjxmdWxsLXRpdGxlPlByb2MgTmF0bCBBY2FkIFNjaSBVIFMgQTwvZnVsbC10
aXRsZT48L3BlcmlvZGljYWw+PHBhZ2VzPjcwOTUtOTwvcGFnZXM+PHZvbHVtZT44Nzwvdm9sdW1l
PjxudW1iZXI+MTg8L251bWJlcj48ZWRpdGlvbj4xOTkwLzA5LzAxPC9lZGl0aW9uPjxrZXl3b3Jk
cz48a2V5d29yZD5DZWxsIFRyYW5zZm9ybWF0aW9uLCBWaXJhbDwva2V5d29yZD48a2V5d29yZD5D
ZWxscywgQ3VsdHVyZWQ8L2tleXdvcmQ+PGtleXdvcmQ+RW5kb3RoZWxpdW0sIFZhc2N1bGFyLyBt
ZXRhYm9saXNtPC9rZXl3b3JkPjxrZXl3b3JkPkh1bWFuczwva2V5d29yZD48a2V5d29yZD5JbnRl
cmxldWtpbi0xL2Jpb3N5bnRoZXNpcy9tZXRhYm9saXNtPC9rZXl3b3JkPjxrZXl3b3JkPktpbmV0
aWNzPC9rZXl3b3JkPjxrZXl3b3JkPlJOQSwgTWVzc2VuZ2VyL2FuYWx5c2lzL2dlbmV0aWNzPC9r
ZXl3b3JkPjxrZXl3b3JkPlJlY2VwdG9ycywgQ2VsbCBTdXJmYWNlL2FuYWx5c2lzL2Jpb3N5bnRo
ZXNpcy8gZ2VuZXRpY3M8L2tleXdvcmQ+PGtleXdvcmQ+UmVjZXB0b3JzLCBUaHJvbWJpbjwva2V5
d29yZD48a2V5d29yZD5TaW1wbGV4dmlydXMvIGdlbmV0aWNzPC9rZXl3b3JkPjxrZXl3b3JkPlRo
cm9tYm9wbGFzdGluLyBtZXRhYm9saXNtPC9rZXl3b3JkPjxrZXl3b3JkPlVtYmlsaWNhbCBWZWlu
czwva2V5d29yZD48L2tleXdvcmRzPjxkYXRlcz48eWVhcj4xOTkwPC95ZWFyPjxwdWItZGF0ZXM+
PGRhdGU+U2VwPC9kYXRlPjwvcHViLWRhdGVzPjwvZGF0ZXM+PGlzYm4+MDAyNy04NDI0IChQcmlu
dCkmI3hEOzAwMjctODQyNCAoTGlua2luZyk8L2lzYm4+PGFjY2Vzc2lvbi1udW0+MjE2OTYxOTwv
YWNjZXNzaW9uLW51bT48dXJscz48L3VybHM+PGN1c3RvbTI+UE1DNTQ2OTA8L2N1c3RvbTI+PHJl
bW90ZS1kYXRhYmFzZS1wcm92aWRlcj5OTE08L3JlbW90ZS1kYXRhYmFzZS1wcm92aWRlcj48bGFu
Z3VhZ2U+ZW5nPC9sYW5ndWFnZT48L3JlY29yZD48L0NpdGU+PC9F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5, 42, 75, 83-85]</w:t>
            </w:r>
            <w:r w:rsidRPr="00B6321C">
              <w:rPr>
                <w:rFonts w:ascii="Arial" w:hAnsi="Arial" w:cs="Arial"/>
                <w:sz w:val="20"/>
                <w:szCs w:val="20"/>
              </w:rPr>
              <w:fldChar w:fldCharType="end"/>
            </w:r>
          </w:p>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vo</w:t>
            </w:r>
            <w:r w:rsidRPr="00B6321C">
              <w:rPr>
                <w:rFonts w:ascii="Arial" w:hAnsi="Arial" w:cs="Arial"/>
                <w:sz w:val="20"/>
                <w:szCs w:val="20"/>
              </w:rPr>
              <w:t>: human corneal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Holbach&lt;/Author&gt;&lt;Year&gt;1998&lt;/Year&gt;&lt;RecNum&gt;168&lt;/RecNum&gt;&lt;DisplayText&gt;[86]&lt;/DisplayText&gt;&lt;record&gt;&lt;rec-number&gt;168&lt;/rec-number&gt;&lt;foreign-keys&gt;&lt;key app="EN" db-id="ppdtfp5dx5f2t6epxpextrvd2fsta50psdps" timestamp="1488902584"&gt;168&lt;/key&gt;&lt;/foreign-keys&gt;&lt;ref-type name="Journal Article"&gt;17&lt;/ref-type&gt;&lt;contributors&gt;&lt;authors&gt;&lt;author&gt;Holbach, L. M.&lt;/author&gt;&lt;author&gt;Asano, N.&lt;/author&gt;&lt;author&gt;Naumann, G. O.&lt;/author&gt;&lt;/authors&gt;&lt;/contributors&gt;&lt;auth-address&gt;Department of Ophthalmology and Eye Hospital, University Erlangen-Nurnberg, Erlangen, Germany. Leonard.Holbach@augen.med.uni-erlangen.de&lt;/auth-address&gt;&lt;titles&gt;&lt;title&gt;Infection of the corneal endothelium in herpes simplex keratitis&lt;/title&gt;&lt;secondary-title&gt;Am J Ophthalmol&lt;/secondary-title&gt;&lt;/titles&gt;&lt;periodical&gt;&lt;full-title&gt;Am J Ophthalmol&lt;/full-title&gt;&lt;/periodical&gt;&lt;pages&gt;592-4&lt;/pages&gt;&lt;volume&gt;126&lt;/volume&gt;&lt;number&gt;4&lt;/number&gt;&lt;edition&gt;1998/10/21&lt;/edition&gt;&lt;keywords&gt;&lt;keyword&gt;Adult&lt;/keyword&gt;&lt;keyword&gt;Antigens, Viral/analysis&lt;/keyword&gt;&lt;keyword&gt;Endothelium, Corneal/ultrastructure/ virology&lt;/keyword&gt;&lt;keyword&gt;Herpesvirus 1, Human/immunology/ ultrastructure&lt;/keyword&gt;&lt;keyword&gt;Humans&lt;/keyword&gt;&lt;keyword&gt;Inclusion Bodies, Viral/ ultrastructure&lt;/keyword&gt;&lt;keyword&gt;Keratitis, Herpetic/pathology/ virology&lt;/keyword&gt;&lt;keyword&gt;Keratoplasty, Penetrating/pathology&lt;/keyword&gt;&lt;keyword&gt;Male&lt;/keyword&gt;&lt;keyword&gt;Recurrence&lt;/keyword&gt;&lt;keyword&gt;Reoperation&lt;/keyword&gt;&lt;/keywords&gt;&lt;dates&gt;&lt;year&gt;1998&lt;/year&gt;&lt;pub-dates&gt;&lt;date&gt;Oct&lt;/date&gt;&lt;/pub-dates&gt;&lt;/dates&gt;&lt;isbn&gt;0002-9394 (Print)&amp;#xD;0002-9394 (Linking)&lt;/isbn&gt;&lt;accession-num&gt;9780108&lt;/accession-num&gt;&lt;urls&gt;&lt;related-urls&gt;&lt;url&gt;http://ac.els-cdn.com/S0002939498001214/1-s2.0-S0002939498001214-main.pdf?_tid=9aa175d6-034f-11e7-b31f-00000aab0f6b&amp;amp;acdnat=1488902789_8e5c6c3184dfb9f205032b73bfd08918&lt;/url&gt;&lt;/related-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86]</w:t>
            </w:r>
            <w:r w:rsidRPr="00B6321C">
              <w:rPr>
                <w:rFonts w:ascii="Arial" w:hAnsi="Arial" w:cs="Arial"/>
                <w:sz w:val="20"/>
                <w:szCs w:val="20"/>
              </w:rPr>
              <w:fldChar w:fldCharType="end"/>
            </w:r>
            <w:r w:rsidRPr="00B6321C">
              <w:rPr>
                <w:rFonts w:ascii="Arial" w:hAnsi="Arial" w:cs="Arial"/>
                <w:sz w:val="20"/>
                <w:szCs w:val="20"/>
              </w:rPr>
              <w:t xml:space="preserve"> </w:t>
            </w:r>
          </w:p>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uman brain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Ueda&lt;/Author&gt;&lt;Year&gt;1996&lt;/Year&gt;&lt;RecNum&gt;228&lt;/RecNum&gt;&lt;DisplayText&gt;[87]&lt;/DisplayText&gt;&lt;record&gt;&lt;rec-number&gt;228&lt;/rec-number&gt;&lt;foreign-keys&gt;&lt;key app="EN" db-id="ppdtfp5dx5f2t6epxpextrvd2fsta50psdps" timestamp="1493643265"&gt;228&lt;/key&gt;&lt;/foreign-keys&gt;&lt;ref-type name="Journal Article"&gt;17&lt;/ref-type&gt;&lt;contributors&gt;&lt;authors&gt;&lt;author&gt;Ueda, T.&lt;/author&gt;&lt;author&gt;Miyake, Y.&lt;/author&gt;&lt;author&gt;Imoto, K.&lt;/author&gt;&lt;author&gt;Hattori, S.&lt;/author&gt;&lt;author&gt;Miyake, S.&lt;/author&gt;&lt;author&gt;Ishizaki, T.&lt;/author&gt;&lt;author&gt;Yamada, A.&lt;/author&gt;&lt;author&gt;Kurata, T.&lt;/author&gt;&lt;author&gt;Nagai, T.&lt;/author&gt;&lt;author&gt;Suga, S.&lt;/author&gt;&lt;author&gt;Asano, Y.&lt;/author&gt;&lt;/authors&gt;&lt;/contributors&gt;&lt;auth-address&gt;Department of Pediatrics, Kagawa Prefectural Central Hospital, Japan.&lt;/auth-address&gt;&lt;titles&gt;&lt;title&gt;Distribution of human herpesvirus 6 and varicella-zoster virus in organs of a fatal case with exanthem subitum and varicella&lt;/title&gt;&lt;secondary-title&gt;Acta Paediatr Jpn&lt;/secondary-title&gt;&lt;/titles&gt;&lt;periodical&gt;&lt;full-title&gt;Acta Paediatr Jpn&lt;/full-title&gt;&lt;/periodical&gt;&lt;pages&gt;590-5&lt;/pages&gt;&lt;volume&gt;38&lt;/volume&gt;&lt;number&gt;6&lt;/number&gt;&lt;edition&gt;1996/12/01&lt;/edition&gt;&lt;keywords&gt;&lt;keyword&gt;Antibodies, Viral/analysis&lt;/keyword&gt;&lt;keyword&gt;Chickenpox/pathology/ virology&lt;/keyword&gt;&lt;keyword&gt;DNA, Viral/analysis&lt;/keyword&gt;&lt;keyword&gt;Exanthema Subitum/pathology/ virology&lt;/keyword&gt;&lt;keyword&gt;Fatal Outcome&lt;/keyword&gt;&lt;keyword&gt;Herpesvirus 3, Human/immunology/ isolation &amp;amp; purification&lt;/keyword&gt;&lt;keyword&gt;Herpesvirus 6, Human/immunology/ isolation &amp;amp; purification&lt;/keyword&gt;&lt;keyword&gt;Humans&lt;/keyword&gt;&lt;keyword&gt;Infant&lt;/keyword&gt;&lt;keyword&gt;Male&lt;/keyword&gt;&lt;/keywords&gt;&lt;dates&gt;&lt;year&gt;1996&lt;/year&gt;&lt;pub-dates&gt;&lt;date&gt;Dec&lt;/date&gt;&lt;/pub-dates&gt;&lt;/dates&gt;&lt;isbn&gt;0374-5600 (Print)&amp;#xD;0374-5600 (Linking)&lt;/isbn&gt;&lt;accession-num&gt;9002291&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87]</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Human immunodeficiency virus</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brain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Moses&lt;/Author&gt;&lt;Year&gt;1993&lt;/Year&gt;&lt;RecNum&gt;172&lt;/RecNum&gt;&lt;DisplayText&gt;[88]&lt;/DisplayText&gt;&lt;record&gt;&lt;rec-number&gt;172&lt;/rec-number&gt;&lt;foreign-keys&gt;&lt;key app="EN" db-id="ppdtfp5dx5f2t6epxpextrvd2fsta50psdps" timestamp="1488902622"&gt;172&lt;/key&gt;&lt;/foreign-keys&gt;&lt;ref-type name="Journal Article"&gt;17&lt;/ref-type&gt;&lt;contributors&gt;&lt;authors&gt;&lt;author&gt;Moses, A. V.&lt;/author&gt;&lt;author&gt;Bloom, F. E.&lt;/author&gt;&lt;author&gt;Pauza, C. D.&lt;/author&gt;&lt;author&gt;Nelson, J. A.&lt;/author&gt;&lt;/authors&gt;&lt;/contributors&gt;&lt;auth-address&gt;Department of Microbiology and Immunology, Oregon Health Sciences University, Portland 97201.&lt;/auth-address&gt;&lt;titles&gt;&lt;title&gt;Human immunodeficiency virus infection of human brain capillary endothelial cells occurs via a CD4/galactosylceramide-independent mechanism&lt;/title&gt;&lt;secondary-title&gt;Proc Natl Acad Sci U S A&lt;/secondary-title&gt;&lt;/titles&gt;&lt;periodical&gt;&lt;full-title&gt;Proc Natl Acad Sci U S A&lt;/full-title&gt;&lt;/periodical&gt;&lt;pages&gt;10474-8&lt;/pages&gt;&lt;volume&gt;90&lt;/volume&gt;&lt;number&gt;22&lt;/number&gt;&lt;edition&gt;1993/11/15&lt;/edition&gt;&lt;keywords&gt;&lt;keyword&gt;Antigens, CD4/metabolism&lt;/keyword&gt;&lt;keyword&gt;Cells, Cultured&lt;/keyword&gt;&lt;keyword&gt;Endothelium, Vascular/ microbiology&lt;/keyword&gt;&lt;keyword&gt;Epitopes&lt;/keyword&gt;&lt;keyword&gt;Fluorescent Antibody Technique&lt;/keyword&gt;&lt;keyword&gt;Galactosylceramides/metabolism&lt;/keyword&gt;&lt;keyword&gt;HIV Envelope Protein gp120/immunology/ metabolism&lt;/keyword&gt;&lt;keyword&gt;HIV Infections/ metabolism&lt;/keyword&gt;&lt;keyword&gt;HIV-1/ growth &amp;amp; development&lt;/keyword&gt;&lt;keyword&gt;Humans&lt;/keyword&gt;&lt;keyword&gt;In Vitro Techniques&lt;/keyword&gt;&lt;keyword&gt;Receptors, Virus/metabolism&lt;/keyword&gt;&lt;keyword&gt;Virus Replication&lt;/keyword&gt;&lt;/keywords&gt;&lt;dates&gt;&lt;year&gt;1993&lt;/year&gt;&lt;pub-dates&gt;&lt;date&gt;Nov 15&lt;/date&gt;&lt;/pub-dates&gt;&lt;/dates&gt;&lt;isbn&gt;0027-8424 (Print)&amp;#xD;0027-8424 (Linking)&lt;/isbn&gt;&lt;accession-num&gt;7504264&lt;/accession-num&gt;&lt;urls&gt;&lt;/urls&gt;&lt;custom2&gt;PMC47799&lt;/custom2&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88]</w:t>
            </w:r>
            <w:r w:rsidRPr="00B6321C">
              <w:rPr>
                <w:rFonts w:ascii="Arial" w:hAnsi="Arial" w:cs="Arial"/>
                <w:sz w:val="20"/>
                <w:szCs w:val="20"/>
              </w:rPr>
              <w:fldChar w:fldCharType="end"/>
            </w:r>
            <w:r w:rsidRPr="00B6321C">
              <w:rPr>
                <w:rFonts w:ascii="Arial" w:hAnsi="Arial" w:cs="Arial"/>
                <w:sz w:val="20"/>
                <w:szCs w:val="20"/>
              </w:rPr>
              <w:t>, human adipose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Cenacchi&lt;/Author&gt;&lt;Year&gt;1992&lt;/Year&gt;&lt;RecNum&gt;222&lt;/RecNum&gt;&lt;DisplayText&gt;[89]&lt;/DisplayText&gt;&lt;record&gt;&lt;rec-number&gt;222&lt;/rec-number&gt;&lt;foreign-keys&gt;&lt;key app="EN" db-id="ppdtfp5dx5f2t6epxpextrvd2fsta50psdps" timestamp="1493641137"&gt;222&lt;/key&gt;&lt;/foreign-keys&gt;&lt;ref-type name="Journal Article"&gt;17&lt;/ref-type&gt;&lt;contributors&gt;&lt;authors&gt;&lt;author&gt;Cenacchi, G.&lt;/author&gt;&lt;author&gt;Re, M. C.&lt;/author&gt;&lt;author&gt;Preda, P.&lt;/author&gt;&lt;author&gt;Pasquinelli, G.&lt;/author&gt;&lt;author&gt;Furlini, G.&lt;/author&gt;&lt;author&gt;Apkarian, R. P.&lt;/author&gt;&lt;author&gt;La Placa, M.&lt;/author&gt;&lt;author&gt;Martinelli, G. N.&lt;/author&gt;&lt;/authors&gt;&lt;/contributors&gt;&lt;auth-address&gt;Istituto di Microscopia Elettronica Clinica, Universita di Bologna, Italy.&lt;/auth-address&gt;&lt;titles&gt;&lt;title&gt;Human immunodeficiency virus type-1 (HIV-1) infection of endothelial cells in vitro: a virological, ultrastructural and immuno-cytochemical approach&lt;/title&gt;&lt;secondary-title&gt;J Submicrosc Cytol Pathol&lt;/secondary-title&gt;&lt;/titles&gt;&lt;periodical&gt;&lt;full-title&gt;J Submicrosc Cytol Pathol&lt;/full-title&gt;&lt;/periodical&gt;&lt;pages&gt;155-61&lt;/pages&gt;&lt;volume&gt;24&lt;/volume&gt;&lt;number&gt;2&lt;/number&gt;&lt;edition&gt;1992/04/01&lt;/edition&gt;&lt;keywords&gt;&lt;keyword&gt;Adipose Tissue/microbiology/pathology&lt;/keyword&gt;&lt;keyword&gt;Antigens, Surface&lt;/keyword&gt;&lt;keyword&gt;Cells, Cultured&lt;/keyword&gt;&lt;keyword&gt;Cycloheximide/pharmacology&lt;/keyword&gt;&lt;keyword&gt;Endothelium, Vascular/ microbiology/pathology&lt;/keyword&gt;&lt;keyword&gt;HIV Core Protein p24/analysis&lt;/keyword&gt;&lt;keyword&gt;HIV Infections/metabolism/ pathology&lt;/keyword&gt;&lt;keyword&gt;HIV Reverse Transcriptase&lt;/keyword&gt;&lt;keyword&gt;HIV-1/ pathogenicity&lt;/keyword&gt;&lt;keyword&gt;Humans&lt;/keyword&gt;&lt;keyword&gt;Phenotype&lt;/keyword&gt;&lt;keyword&gt;RNA-Directed DNA Polymerase/analysis&lt;/keyword&gt;&lt;keyword&gt;Skin/cytology&lt;/keyword&gt;&lt;/keywords&gt;&lt;dates&gt;&lt;year&gt;1992&lt;/year&gt;&lt;pub-dates&gt;&lt;date&gt;Apr&lt;/date&gt;&lt;/pub-dates&gt;&lt;/dates&gt;&lt;isbn&gt;1122-9497 (Print)&amp;#xD;1122-9497 (Linking)&lt;/isbn&gt;&lt;accession-num&gt;137621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89]</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Db3JiZWlsPC9BdXRob3I+PFllYXI+MTk5NTwvWWVhcj48
UmVjTnVtPjE3MTwvUmVjTnVtPjxEaXNwbGF5VGV4dD5bOTBdPC9EaXNwbGF5VGV4dD48cmVjb3Jk
PjxyZWMtbnVtYmVyPjE3MTwvcmVjLW51bWJlcj48Zm9yZWlnbi1rZXlzPjxrZXkgYXBwPSJFTiIg
ZGItaWQ9InBwZHRmcDVkeDVmMnQ2ZXB4cGV4dHJ2ZDJmc3RhNTBwc2RwcyIgdGltZXN0YW1wPSIx
NDg4OTAyNjE1Ij4xNzE8L2tleT48L2ZvcmVpZ24ta2V5cz48cmVmLXR5cGUgbmFtZT0iSm91cm5h
bCBBcnRpY2xlIj4xNzwvcmVmLXR5cGU+PGNvbnRyaWJ1dG9ycz48YXV0aG9ycz48YXV0aG9yPkNv
cmJlaWwsIEouPC9hdXRob3I+PGF1dGhvcj5FdmFucywgTC4gQS48L2F1dGhvcj48YXV0aG9yPk1j
UXVlZW4sIFAuIFcuPC9hdXRob3I+PGF1dGhvcj5WYXNhaywgRS48L2F1dGhvcj48YXV0aG9yPkVk
d2FyZCwgUC4gRC48L2F1dGhvcj48YXV0aG9yPlJpY2htYW4sIEQuIEQuPC9hdXRob3I+PGF1dGhv
cj5QZW5ueSwgUi48L2F1dGhvcj48YXV0aG9yPkNvb3BlciwgRC4gQS48L2F1dGhvcj48L2F1dGhv
cnM+PC9jb250cmlidXRvcnM+PGF1dGgtYWRkcmVzcz5EZXBhcnRtZW50IG9mIFBhdGhvbG9neSwg
VW5pdmVyc2l0eSBvZiBDYWxpZm9ybmlhIFNhbiBEaWVnbyA5MjA5My0wNjc5LCBVU0EuPC9hdXRo
LWFkZHJlc3M+PHRpdGxlcz48dGl0bGU+UHJvZHVjdGl2ZSBpbiB2aXRybyBpbmZlY3Rpb24gb2Yg
aHVtYW4gdW1iaWxpY2FsIHZlaW4gZW5kb3RoZWxpYWwgY2VsbHMgYW5kIHRocmVlIGNvbG9uIGNh
cmNpbm9tYSBjZWxsIGxpbmVzIHdpdGggSElWLTE8L3RpdGxlPjxzZWNvbmRhcnktdGl0bGU+SW1t
dW5vbCBDZWxsIEJpb2w8L3NlY29uZGFyeS10aXRsZT48L3RpdGxlcz48cGVyaW9kaWNhbD48ZnVs
bC10aXRsZT5JbW11bm9sIENlbGwgQmlvbDwvZnVsbC10aXRsZT48L3BlcmlvZGljYWw+PHBhZ2Vz
PjE0MC01PC9wYWdlcz48dm9sdW1lPjczPC92b2x1bWU+PG51bWJlcj4yPC9udW1iZXI+PGVkaXRp
b24+MTk5NS8wNC8wMTwvZWRpdGlvbj48a2V5d29yZHM+PGtleXdvcmQ+QW50aWdlbnMsIENENC9p
bW11bm9sb2d5PC9rZXl3b3JkPjxrZXl3b3JkPkJhc2UgU2VxdWVuY2U8L2tleXdvcmQ+PGtleXdv
cmQ+Q2VsbHMsIEN1bHR1cmVkPC9rZXl3b3JkPjxrZXl3b3JkPkNvbG9uaWMgTmVvcGxhc21zLyB2
aXJvbG9neTwva2V5d29yZD48a2V5d29yZD5FbmRvdGhlbGl1bSwgVmFzY3VsYXIvIHZpcm9sb2d5
PC9rZXl3b3JkPjxrZXl3b3JkPkhJViBDb3JlIFByb3RlaW4gcDI0L2Jpb3N5bnRoZXNpczwva2V5
d29yZD48a2V5d29yZD5ISVYgSW5mZWN0aW9ucy9pbW11bm9sb2d5LyB2aXJvbG9neTwva2V5d29y
ZD48a2V5d29yZD5ISVYtMS9nZW5ldGljcy9pbW11bm9sb2d5LyBwYXRob2dlbmljaXR5PC9rZXl3
b3JkPjxrZXl3b3JkPkh1bWFuczwva2V5d29yZD48a2V5d29yZD5Nb2xlY3VsYXIgU2VxdWVuY2Ug
RGF0YTwva2V5d29yZD48a2V5d29yZD5STkEsIFZpcmFsL2Jpb3N5bnRoZXNpczwva2V5d29yZD48
a2V5d29yZD5UdW1vciBDZWxscywgQ3VsdHVyZWQ8L2tleXdvcmQ+PGtleXdvcmQ+VW1iaWxpY2Fs
IFZlaW5zL2N5dG9sb2d5LyB2aXJvbG9neTwva2V5d29yZD48L2tleXdvcmRzPjxkYXRlcz48eWVh
cj4xOTk1PC95ZWFyPjxwdWItZGF0ZXM+PGRhdGU+QXByPC9kYXRlPjwvcHViLWRhdGVzPjwvZGF0
ZXM+PGlzYm4+MDgxOC05NjQxIChQcmludCkmI3hEOzA4MTgtOTY0MSAoTGlua2luZyk8L2lzYm4+
PGFjY2Vzc2lvbi1udW0+Nzc5NzIzMzwvYWNjZXNzaW9uLW51bT48dXJscz48cmVsYXRlZC11cmxz
Pjx1cmw+aHR0cDovL3d3dy5uYXR1cmUuY29tL2ljYi9qb3VybmFsL3Y3My9uMi9wZGYvaWNiMTk5
NTIyYS5wZGY8L3VybD48L3JlbGF0ZWQtdXJscz48L3VybHM+PGVsZWN0cm9uaWMtcmVzb3VyY2Ut
bnVtPjEwLjEwMzgvaWNiLjE5OTUuMjI8L2VsZWN0cm9uaWMtcmVzb3VyY2UtbnVtPjxyZW1vdGUt
ZGF0YWJhc2UtcHJvdmlkZXI+TkxNPC9yZW1vdGUtZGF0YWJhc2UtcHJvdmlkZXI+PGxhbmd1YWdl
PmVuZzwvbGFuZ3VhZ2U+PC9yZWNvcmQ+PC9DaXRlPjwvRW5kTm90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Db3JiZWlsPC9BdXRob3I+PFllYXI+MTk5NTwvWWVhcj48
UmVjTnVtPjE3MTwvUmVjTnVtPjxEaXNwbGF5VGV4dD5bOTBdPC9EaXNwbGF5VGV4dD48cmVjb3Jk
PjxyZWMtbnVtYmVyPjE3MTwvcmVjLW51bWJlcj48Zm9yZWlnbi1rZXlzPjxrZXkgYXBwPSJFTiIg
ZGItaWQ9InBwZHRmcDVkeDVmMnQ2ZXB4cGV4dHJ2ZDJmc3RhNTBwc2RwcyIgdGltZXN0YW1wPSIx
NDg4OTAyNjE1Ij4xNzE8L2tleT48L2ZvcmVpZ24ta2V5cz48cmVmLXR5cGUgbmFtZT0iSm91cm5h
bCBBcnRpY2xlIj4xNzwvcmVmLXR5cGU+PGNvbnRyaWJ1dG9ycz48YXV0aG9ycz48YXV0aG9yPkNv
cmJlaWwsIEouPC9hdXRob3I+PGF1dGhvcj5FdmFucywgTC4gQS48L2F1dGhvcj48YXV0aG9yPk1j
UXVlZW4sIFAuIFcuPC9hdXRob3I+PGF1dGhvcj5WYXNhaywgRS48L2F1dGhvcj48YXV0aG9yPkVk
d2FyZCwgUC4gRC48L2F1dGhvcj48YXV0aG9yPlJpY2htYW4sIEQuIEQuPC9hdXRob3I+PGF1dGhv
cj5QZW5ueSwgUi48L2F1dGhvcj48YXV0aG9yPkNvb3BlciwgRC4gQS48L2F1dGhvcj48L2F1dGhv
cnM+PC9jb250cmlidXRvcnM+PGF1dGgtYWRkcmVzcz5EZXBhcnRtZW50IG9mIFBhdGhvbG9neSwg
VW5pdmVyc2l0eSBvZiBDYWxpZm9ybmlhIFNhbiBEaWVnbyA5MjA5My0wNjc5LCBVU0EuPC9hdXRo
LWFkZHJlc3M+PHRpdGxlcz48dGl0bGU+UHJvZHVjdGl2ZSBpbiB2aXRybyBpbmZlY3Rpb24gb2Yg
aHVtYW4gdW1iaWxpY2FsIHZlaW4gZW5kb3RoZWxpYWwgY2VsbHMgYW5kIHRocmVlIGNvbG9uIGNh
cmNpbm9tYSBjZWxsIGxpbmVzIHdpdGggSElWLTE8L3RpdGxlPjxzZWNvbmRhcnktdGl0bGU+SW1t
dW5vbCBDZWxsIEJpb2w8L3NlY29uZGFyeS10aXRsZT48L3RpdGxlcz48cGVyaW9kaWNhbD48ZnVs
bC10aXRsZT5JbW11bm9sIENlbGwgQmlvbDwvZnVsbC10aXRsZT48L3BlcmlvZGljYWw+PHBhZ2Vz
PjE0MC01PC9wYWdlcz48dm9sdW1lPjczPC92b2x1bWU+PG51bWJlcj4yPC9udW1iZXI+PGVkaXRp
b24+MTk5NS8wNC8wMTwvZWRpdGlvbj48a2V5d29yZHM+PGtleXdvcmQ+QW50aWdlbnMsIENENC9p
bW11bm9sb2d5PC9rZXl3b3JkPjxrZXl3b3JkPkJhc2UgU2VxdWVuY2U8L2tleXdvcmQ+PGtleXdv
cmQ+Q2VsbHMsIEN1bHR1cmVkPC9rZXl3b3JkPjxrZXl3b3JkPkNvbG9uaWMgTmVvcGxhc21zLyB2
aXJvbG9neTwva2V5d29yZD48a2V5d29yZD5FbmRvdGhlbGl1bSwgVmFzY3VsYXIvIHZpcm9sb2d5
PC9rZXl3b3JkPjxrZXl3b3JkPkhJViBDb3JlIFByb3RlaW4gcDI0L2Jpb3N5bnRoZXNpczwva2V5
d29yZD48a2V5d29yZD5ISVYgSW5mZWN0aW9ucy9pbW11bm9sb2d5LyB2aXJvbG9neTwva2V5d29y
ZD48a2V5d29yZD5ISVYtMS9nZW5ldGljcy9pbW11bm9sb2d5LyBwYXRob2dlbmljaXR5PC9rZXl3
b3JkPjxrZXl3b3JkPkh1bWFuczwva2V5d29yZD48a2V5d29yZD5Nb2xlY3VsYXIgU2VxdWVuY2Ug
RGF0YTwva2V5d29yZD48a2V5d29yZD5STkEsIFZpcmFsL2Jpb3N5bnRoZXNpczwva2V5d29yZD48
a2V5d29yZD5UdW1vciBDZWxscywgQ3VsdHVyZWQ8L2tleXdvcmQ+PGtleXdvcmQ+VW1iaWxpY2Fs
IFZlaW5zL2N5dG9sb2d5LyB2aXJvbG9neTwva2V5d29yZD48L2tleXdvcmRzPjxkYXRlcz48eWVh
cj4xOTk1PC95ZWFyPjxwdWItZGF0ZXM+PGRhdGU+QXByPC9kYXRlPjwvcHViLWRhdGVzPjwvZGF0
ZXM+PGlzYm4+MDgxOC05NjQxIChQcmludCkmI3hEOzA4MTgtOTY0MSAoTGlua2luZyk8L2lzYm4+
PGFjY2Vzc2lvbi1udW0+Nzc5NzIzMzwvYWNjZXNzaW9uLW51bT48dXJscz48cmVsYXRlZC11cmxz
Pjx1cmw+aHR0cDovL3d3dy5uYXR1cmUuY29tL2ljYi9qb3VybmFsL3Y3My9uMi9wZGYvaWNiMTk5
NTIyYS5wZGY8L3VybD48L3JlbGF0ZWQtdXJscz48L3VybHM+PGVsZWN0cm9uaWMtcmVzb3VyY2Ut
bnVtPjEwLjEwMzgvaWNiLjE5OTUuMjI8L2VsZWN0cm9uaWMtcmVzb3VyY2UtbnVtPjxyZW1vdGUt
ZGF0YWJhc2UtcHJvdmlkZXI+TkxNPC9yZW1vdGUtZGF0YWJhc2UtcHJvdmlkZXI+PGxhbmd1YWdl
PmVuZzwvbGFuZ3VhZ2U+PC9yZWNvcmQ+PC9DaXRlPjwvRW5kTm90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90]</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Influenza virus</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bovine aortic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1&lt;/Year&gt;&lt;RecNum&gt;151&lt;/RecNum&gt;&lt;DisplayText&gt;[15]&lt;/DisplayText&gt;&lt;record&gt;&lt;rec-number&gt;151&lt;/rec-number&gt;&lt;foreign-keys&gt;&lt;key app="EN" db-id="ppdtfp5dx5f2t6epxpextrvd2fsta50psdps" timestamp="1488902414"&gt;151&lt;/key&gt;&lt;/foreign-keys&gt;&lt;ref-type name="Journal Article"&gt;17&lt;/ref-type&gt;&lt;contributors&gt;&lt;authors&gt;&lt;author&gt;Friedman, H. M.&lt;/author&gt;&lt;author&gt;Macarak, E. J.&lt;/author&gt;&lt;author&gt;MacGregor, R. R.&lt;/author&gt;&lt;author&gt;Wolfe, J.&lt;/author&gt;&lt;author&gt;Kefalides, N. A.&lt;/author&gt;&lt;/authors&gt;&lt;/contributors&gt;&lt;titles&gt;&lt;title&gt;Virus infection of endothelial cells&lt;/title&gt;&lt;secondary-title&gt;J Infect Dis&lt;/secondary-title&gt;&lt;/titles&gt;&lt;periodical&gt;&lt;full-title&gt;J Infect Dis&lt;/full-title&gt;&lt;/periodical&gt;&lt;pages&gt;266-73&lt;/pages&gt;&lt;volume&gt;143&lt;/volume&gt;&lt;number&gt;2&lt;/number&gt;&lt;edition&gt;1981/02/01&lt;/edition&gt;&lt;keywords&gt;&lt;keyword&gt;Adenoviruses, Human/pathogenicity&lt;/keyword&gt;&lt;keyword&gt;Animals&lt;/keyword&gt;&lt;keyword&gt;Aorta/ microbiology&lt;/keyword&gt;&lt;keyword&gt;Cattle&lt;/keyword&gt;&lt;keyword&gt;Cytomegalovirus/pathogenicity&lt;/keyword&gt;&lt;keyword&gt;Cytopathogenic Effect, Viral&lt;/keyword&gt;&lt;keyword&gt;Echovirus 9/pathogenicity&lt;/keyword&gt;&lt;keyword&gt;Endothelium/microbiology&lt;/keyword&gt;&lt;keyword&gt;Enterovirus B, Human/pathogenicity&lt;/keyword&gt;&lt;keyword&gt;Humans&lt;/keyword&gt;&lt;keyword&gt;In Vitro Techniques&lt;/keyword&gt;&lt;keyword&gt;Influenza A virus/pathogenicity&lt;/keyword&gt;&lt;keyword&gt;Measles virus/pathogenicity&lt;/keyword&gt;&lt;keyword&gt;Mumps virus/pathogenicity&lt;/keyword&gt;&lt;keyword&gt;Parainfluenza Virus 3, Human/pathogenicity&lt;/keyword&gt;&lt;keyword&gt;Poliovirus/pathogenicity&lt;/keyword&gt;&lt;keyword&gt;Respiratory Syncytial Viruses/pathogenicity&lt;/keyword&gt;&lt;keyword&gt;Simplexvirus/pathogenicity&lt;/keyword&gt;&lt;keyword&gt;Umbilical Veins/ microbiology&lt;/keyword&gt;&lt;keyword&gt;Virus Replication&lt;/keyword&gt;&lt;keyword&gt;Viruses/ pathogenicity&lt;/keyword&gt;&lt;/keywords&gt;&lt;dates&gt;&lt;year&gt;1981&lt;/year&gt;&lt;pub-dates&gt;&lt;date&gt;Feb&lt;/date&gt;&lt;/pub-dates&gt;&lt;/dates&gt;&lt;isbn&gt;0022-1899 (Print)&amp;#xD;0022-1899 (Linking)&lt;/isbn&gt;&lt;accession-num&gt;6260874&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5]</w:t>
            </w:r>
            <w:r w:rsidRPr="00B6321C">
              <w:rPr>
                <w:rFonts w:ascii="Arial" w:hAnsi="Arial" w:cs="Arial"/>
                <w:sz w:val="20"/>
                <w:szCs w:val="20"/>
              </w:rPr>
              <w:fldChar w:fldCharType="end"/>
            </w:r>
            <w:r w:rsidRPr="00B6321C">
              <w:rPr>
                <w:rFonts w:ascii="Arial" w:hAnsi="Arial" w:cs="Arial"/>
                <w:sz w:val="20"/>
                <w:szCs w:val="20"/>
              </w:rPr>
              <w:t>, human lung microvascular ECs</w:t>
            </w:r>
            <w:r w:rsidRPr="00B6321C">
              <w:rPr>
                <w:rFonts w:ascii="Arial" w:hAnsi="Arial" w:cs="Arial"/>
                <w:sz w:val="20"/>
                <w:szCs w:val="20"/>
              </w:rPr>
              <w:fldChar w:fldCharType="begin">
                <w:fldData xml:space="preserve">PEVuZE5vdGU+PENpdGU+PEF1dGhvcj5Ld29rPC9BdXRob3I+PFllYXI+MjAxNjwvWWVhcj48UmVj
TnVtPjE4MzwvUmVjTnVtPjxEaXNwbGF5VGV4dD5bOTEtOTRdPC9EaXNwbGF5VGV4dD48cmVjb3Jk
PjxyZWMtbnVtYmVyPjE4MzwvcmVjLW51bWJlcj48Zm9yZWlnbi1rZXlzPjxrZXkgYXBwPSJFTiIg
ZGItaWQ9InBwZHRmcDVkeDVmMnQ2ZXB4cGV4dHJ2ZDJmc3RhNTBwc2RwcyIgdGltZXN0YW1wPSIx
NDg4OTAyNzIxIj4xODM8L2tleT48L2ZvcmVpZ24ta2V5cz48cmVmLXR5cGUgbmFtZT0iSm91cm5h
bCBBcnRpY2xlIj4xNzwvcmVmLXR5cGU+PGNvbnRyaWJ1dG9ycz48YXV0aG9ycz48YXV0aG9yPkt3
b2ssIEguIEguPC9hdXRob3I+PGF1dGhvcj5Qb29uLCBQLiBZLjwvYXV0aG9yPjxhdXRob3I+Rm9r
LCBTLiBQLjwvYXV0aG9yPjxhdXRob3I+WWluZy1LaXQgWXVlLCBQLjwvYXV0aG9yPjxhdXRob3I+
TWFrLCBOLiBLLjwvYXV0aG9yPjxhdXRob3I+Q2hhbiwgTS4gQy48L2F1dGhvcj48YXV0aG9yPlBl
aXJpcywgSi4gUy48L2F1dGhvcj48YXV0aG9yPldvbmcsIFIuIE4uPC9hdXRob3I+PC9hdXRob3Jz
PjwvY29udHJpYnV0b3JzPjxhdXRoLWFkZHJlc3M+RHIuIEdpbGJlcnQgSHVuZyBHaW5zZW5nIExh
Ym9yYXRvcnksIEZhY3VsdHkgb2YgU2NpZW5jZSwgSG9uZyBLb25nIEJhcHRpc3QgVW5pdmVyc2l0
eSwgS293bG9vbiBUb25nLCBIb25nIEtvbmcgU3BlY2lhbCBBZG1pbmlzdHJhdGl2ZSBSZWdpb24u
JiN4RDtEZXBhcnRtZW50IG9mIEJpb2xvZ3ksIEZhY3VsdHkgb2YgU2NpZW5jZSwgSG9uZyBLb25n
IEJhcHRpc3QgVW5pdmVyc2l0eSwgS293bG9vbiBUb25nLCBIb25nIEtvbmcgU3BlY2lhbCBBZG1p
bmlzdHJhdGl2ZSBSZWdpb24uJiN4RDtDZW50cmUgb2YgSW5mbHVlbnphIFJlc2VhcmNoIGFuZCBT
Y2hvb2wgb2YgUHVibGljIEhlYWx0aCwgTGkgS2EgU2hpbmcgRmFjdWx0eSBvZiBNZWRpY2luZSwg
VGhlIFVuaXZlcnNpdHkgb2YgSG9uZyBLb25nLCBIb25nIEtvbmcgU3BlY2lhbCBBZG1pbmlzdHJh
dGl2ZSBSZWdpb24uPC9hdXRoLWFkZHJlc3M+PHRpdGxlcz48dGl0bGU+QW50aS1pbmZsYW1tYXRv
cnkgZWZmZWN0cyBvZiBpbmRpcnViaW4gZGVyaXZhdGl2ZXMgb24gaW5mbHVlbnphIEEgdmlydXMt
aW5mZWN0ZWQgaHVtYW4gcHVsbW9uYXJ5IG1pY3JvdmFzY3VsYXIgZW5kb3RoZWxpYWwgY2VsbHM8
L3RpdGxlPjxzZWNvbmRhcnktdGl0bGU+U2NpIFJlcDwvc2Vjb25kYXJ5LXRpdGxlPjwvdGl0bGVz
PjxwZXJpb2RpY2FsPjxmdWxsLXRpdGxlPlNjaSBSZXA8L2Z1bGwtdGl0bGU+PC9wZXJpb2RpY2Fs
PjxwYWdlcz4xODk0MTwvcGFnZXM+PHZvbHVtZT42PC92b2x1bWU+PGVkaXRpb24+MjAxNi8wMS8w
NzwvZWRpdGlvbj48a2V5d29yZHM+PGtleXdvcmQ+QWN0aXZlIFRyYW5zcG9ydCwgQ2VsbCBOdWNs
ZXVzPC9rZXl3b3JkPjxrZXl3b3JkPkFudGktSW5mbGFtbWF0b3J5IEFnZW50cy8gcGhhcm1hY29s
b2d5PC9rZXl3b3JkPjxrZXl3b3JkPkNlbGwgU3Vydml2YWwvZHJ1ZyBlZmZlY3RzPC9rZXl3b3Jk
PjxrZXl3b3JkPkN5dG9raW5lcy9nZW5ldGljcy9tZXRhYm9saXNtPC9rZXl3b3JkPjxrZXl3b3Jk
PkVuZG90aGVsaWFsIENlbGxzL21ldGFib2xpc20vIHZpcm9sb2d5PC9rZXl3b3JkPjxrZXl3b3Jk
PkdlbmUgRXhwcmVzc2lvbjwva2V5d29yZD48a2V5d29yZD5IdW1hbnM8L2tleXdvcmQ+PGtleXdv
cmQ+SW5kb2xlcy9waGFybWFjb2xvZ3k8L2tleXdvcmQ+PGtleXdvcmQ+SW5mbHVlbnphIEEgVmly
dXMsIEg5TjIgU3VidHlwZS9kcnVnIGVmZmVjdHMvcGh5c2lvbG9neTwva2V5d29yZD48a2V5d29y
ZD5JbmZsdWVuemEgQSB2aXJ1cy8gZHJ1ZyBlZmZlY3RzLyBwaHlzaW9sb2d5PC9rZXl3b3JkPjxr
ZXl3b3JkPkludGVyZmVyb24tYmV0YS9nZW5ldGljcy9tZXRhYm9saXNtPC9rZXl3b3JkPjxrZXl3
b3JkPkpOSyBNaXRvZ2VuLUFjdGl2YXRlZCBQcm90ZWluIEtpbmFzZXMvYW50YWdvbmlzdHMgJmFt
cDsgaW5oaWJpdG9yczwva2V5d29yZD48a2V5d29yZD5MdW5nPC9rZXl3b3JkPjxrZXl3b3JkPk1p
Y3JvdmVzc2Vscy9jeXRvbG9neTwva2V5d29yZD48a2V5d29yZD5NaXRvZ2VuLUFjdGl2YXRlZCBQ
cm90ZWluIEtpbmFzZXMvbWV0YWJvbGlzbTwva2V5d29yZD48a2V5d29yZD5TVEFUMyBUcmFuc2Ny
aXB0aW9uIEZhY3Rvci9tZXRhYm9saXNtPC9rZXl3b3JkPjxrZXl3b3JkPlNpZ25hbCBUcmFuc2R1
Y3Rpb24vZHJ1ZyBlZmZlY3RzPC9rZXl3b3JkPjxrZXl3b3JkPlZpcnVzIFJlcGxpY2F0aW9uL2Ry
dWcgZWZmZWN0czwva2V5d29yZD48a2V5d29yZD5wMzggTWl0b2dlbi1BY3RpdmF0ZWQgUHJvdGVp
biBLaW5hc2VzL2FudGFnb25pc3RzICZhbXA7IGluaGliaXRvcnM8L2tleXdvcmQ+PC9rZXl3b3Jk
cz48ZGF0ZXM+PHllYXI+MjAxNjwveWVhcj48cHViLWRhdGVzPjxkYXRlPkphbiAwNjwvZGF0ZT48
L3B1Yi1kYXRlcz48L2RhdGVzPjxpc2JuPjIwNDUtMjMyMiAoRWxlY3Ryb25pYykmI3hEOzIwNDUt
MjMyMiAoTGlua2luZyk8L2lzYm4+PGFjY2Vzc2lvbi1udW0+MjY3MzIzNjg8L2FjY2Vzc2lvbi1u
dW0+PHVybHM+PHJlbGF0ZWQtdXJscz48dXJsPmh0dHBzOi8vd3d3Lm5jYmkubmxtLm5paC5nb3Yv
cG1jL2FydGljbGVzL1BNQzQ3MDIxNzQvcGRmL3NyZXAxODk0MS5wZGY8L3VybD48L3JlbGF0ZWQt
dXJscz48L3VybHM+PGN1c3RvbTI+UE1DNDcwMjE3NDwvY3VzdG9tMj48ZWxlY3Ryb25pYy1yZXNv
dXJjZS1udW0+MTAuMTAzOC9zcmVwMTg5NDE8L2VsZWN0cm9uaWMtcmVzb3VyY2UtbnVtPjxyZW1v
dGUtZGF0YWJhc2UtcHJvdmlkZXI+TkxNPC9yZW1vdGUtZGF0YWJhc2UtcHJvdmlkZXI+PGxhbmd1
YWdlPmVuZzwvbGFuZ3VhZ2U+PC9yZWNvcmQ+PC9DaXRlPjxDaXRlPjxBdXRob3I+T2NhbmEtTWFj
Y2hpPC9BdXRob3I+PFllYXI+MjAwOTwvWWVhcj48UmVjTnVtPjI0NzwvUmVjTnVtPjxyZWNvcmQ+
PHJlYy1udW1iZXI+MjQ3PC9yZWMtbnVtYmVyPjxmb3JlaWduLWtleXM+PGtleSBhcHA9IkVOIiBk
Yi1pZD0icHBkdGZwNWR4NWYydDZlcHhwZXh0cnZkMmZzdGE1MHBzZHBzIiB0aW1lc3RhbXA9IjE0
OTM3MTE3OTAiPjI0Nzwva2V5PjwvZm9yZWlnbi1rZXlzPjxyZWYtdHlwZSBuYW1lPSJKb3VybmFs
IEFydGljbGUiPjE3PC9yZWYtdHlwZT48Y29udHJpYnV0b3JzPjxhdXRob3JzPjxhdXRob3I+T2Nh
bmEtTWFjY2hpLCBNLjwvYXV0aG9yPjxhdXRob3I+QmVsLCBNLjwvYXV0aG9yPjxhdXRob3I+R3V6
eWxhY2stUGlyaW91LCBMLjwvYXV0aG9yPjxhdXRob3I+UnVnZ2xpLCBOLjwvYXV0aG9yPjxhdXRo
b3I+TGluaWdlciwgTS48L2F1dGhvcj48YXV0aG9yPk1jQ3VsbG91Z2gsIEsuIEMuPC9hdXRob3I+
PGF1dGhvcj5TYWtvZGEsIFkuPC9hdXRob3I+PGF1dGhvcj5Jc29kYSwgTi48L2F1dGhvcj48YXV0
aG9yPk1hdHJvc292aWNoLCBNLjwvYXV0aG9yPjxhdXRob3I+U3VtbWVyZmllbGQsIEEuPC9hdXRo
b3I+PC9hdXRob3JzPjwvY29udHJpYnV0b3JzPjxhdXRoLWFkZHJlc3M+SW5zdGl0dXRlIG9mIFZp
cm9sb2d5IGFuZCBJbW11bm9wcm9waHlsYXhpcyAoSVZJKSwgU2Vuc2VtYXR0c3RyYXNzZSAyOTMs
IENILTMxNDcgTWl0dGVsaGF1c2VybiwgU3dpdHplcmxhbmQuPC9hdXRoLWFkZHJlc3M+PHRpdGxl
cz48dGl0bGU+SGVtYWdnbHV0aW5pbi1kZXBlbmRlbnQgdHJvcGlzbSBvZiBINU4xIGF2aWFuIGlu
Zmx1ZW56YSB2aXJ1cyBmb3IgaHVtYW4gZW5kb3RoZWxpYWwgY2VsbHM8L3RpdGxlPjxzZWNvbmRh
cnktdGl0bGU+SiBWaXJvbDwvc2Vjb25kYXJ5LXRpdGxlPjwvdGl0bGVzPjxwZXJpb2RpY2FsPjxm
dWxsLXRpdGxlPkogVmlyb2w8L2Z1bGwtdGl0bGU+PC9wZXJpb2RpY2FsPjxwYWdlcz4xMjk0Ny01
NTwvcGFnZXM+PHZvbHVtZT44Mzwvdm9sdW1lPjxudW1iZXI+MjQ8L251bWJlcj48ZWRpdGlvbj4y
MDA5LzEwLzA5PC9lZGl0aW9uPjxrZXl3b3Jkcz48a2V5d29yZD5BbmltYWxzPC9rZXl3b3JkPjxr
ZXl3b3JkPkFwb3B0b3Npczwva2V5d29yZD48a2V5d29yZD5DZWxscywgQ3VsdHVyZWQ8L2tleXdv
cmQ+PGtleXdvcmQ+RG9nczwva2V5d29yZD48a2V5d29yZD5FLVNlbGVjdGluL2Jpb3N5bnRoZXNp
czwva2V5d29yZD48a2V5d29yZD5FbmRvdGhlbGlhbCBDZWxscy8gdmlyb2xvZ3k8L2tleXdvcmQ+
PGtleXdvcmQ+SGVtYWdnbHV0aW5pbiBHbHljb3Byb3RlaW5zLCBJbmZsdWVuemEgVmlydXMvIHBo
eXNpb2xvZ3k8L2tleXdvcmQ+PGtleXdvcmQ+SHVtYW5zPC9rZXl3b3JkPjxrZXl3b3JkPkluZmx1
ZW56YSBBIFZpcnVzLCBINU4xIFN1YnR5cGUvIHBoeXNpb2xvZ3k8L2tleXdvcmQ+PGtleXdvcmQ+
SW50ZXJmZXJvbiBUeXBlIEkvc2VjcmV0aW9uPC9rZXl3b3JkPjxrZXl3b3JkPkludGVybGV1a2lu
LTYvc2VjcmV0aW9uPC9rZXl3b3JkPjxrZXl3b3JkPk4tQWNldHlsbmV1cmFtaW5pYyBBY2lkL3Bo
eXNpb2xvZ3k8L2tleXdvcmQ+PGtleXdvcmQ+UC1TZWxlY3Rpbi9iaW9zeW50aGVzaXM8L2tleXdv
cmQ+PGtleXdvcmQ+VmlyYWwgVHJvcGlzbTwva2V5d29yZD48L2tleXdvcmRzPjxkYXRlcz48eWVh
cj4yMDA5PC95ZWFyPjxwdWItZGF0ZXM+PGRhdGU+RGVjPC9kYXRlPjwvcHViLWRhdGVzPjwvZGF0
ZXM+PGlzYm4+MTA5OC01NTE0IChFbGVjdHJvbmljKSYjeEQ7MDAyMi01MzhYIChMaW5raW5nKTwv
aXNibj48YWNjZXNzaW9uLW51bT4xOTgxMjE0NjwvYWNjZXNzaW9uLW51bT48dXJscz48cmVsYXRl
ZC11cmxzPjx1cmw+aHR0cHM6Ly93d3cubmNiaS5ubG0ubmloLmdvdi9wbWMvYXJ0aWNsZXMvUE1D
Mjc4NjgyNy9wZGYvMDQ2OC0wOS5wZGY8L3VybD48L3JlbGF0ZWQtdXJscz48L3VybHM+PGN1c3Rv
bTI+UE1DMjc4NjgyNzwvY3VzdG9tMj48ZWxlY3Ryb25pYy1yZXNvdXJjZS1udW0+MTAuMTEyOC9q
dmkuMDA0NjgtMDk8L2VsZWN0cm9uaWMtcmVzb3VyY2UtbnVtPjxyZW1vdGUtZGF0YWJhc2UtcHJv
dmlkZXI+TkxNPC9yZW1vdGUtZGF0YWJhc2UtcHJvdmlkZXI+PGxhbmd1YWdlPmVuZzwvbGFuZ3Vh
Z2U+PC9yZWNvcmQ+PC9DaXRlPjxDaXRlPjxBdXRob3I+U3VuPC9BdXRob3I+PFllYXI+MjAxNjwv
WWVhcj48UmVjTnVtPjE2MjwvUmVjTnVtPjxyZWNvcmQ+PHJlYy1udW1iZXI+MTYyPC9yZWMtbnVt
YmVyPjxmb3JlaWduLWtleXM+PGtleSBhcHA9IkVOIiBkYi1pZD0iZWEydHBwMmFqZXc5cGdleDBh
cTUyc3ZyeGZ6ZXZwejA5OXR3IiB0aW1lc3RhbXA9IjE0OTA4ODcwMjYiPjE2Mjwva2V5PjwvZm9y
ZWlnbi1rZXlzPjxyZWYtdHlwZSBuYW1lPSJKb3VybmFsIEFydGljbGUiPjE3PC9yZWYtdHlwZT48
Y29udHJpYnV0b3JzPjxhdXRob3JzPjxhdXRob3I+U3VuLCBYLjwvYXV0aG9yPjxhdXRob3I+WmVu
ZywgSC48L2F1dGhvcj48YXV0aG9yPkt1bWFyLCBBLjwvYXV0aG9yPjxhdXRob3I+QmVsc2VyLCBK
LiBBLjwvYXV0aG9yPjxhdXRob3I+TWFpbmVzLCBULiBSLjwvYXV0aG9yPjxhdXRob3I+VHVtcGV5
LCBULiBNLjwvYXV0aG9yPjwvYXV0aG9ycz48L2NvbnRyaWJ1dG9ycz48YXV0aC1hZGRyZXNzPklt
bXVub2xvZ3kgYW5kIFBhdGhvZ2VuZXNpcyBCcmFuY2gsIEluZmx1ZW56YSBEaXZpc2lvbiwgTmF0
aW9uYWwgQ2VudGVyIGZvciBJbW11bml6YXRpb24gYW5kIFJlc3BpcmF0b3J5IERpc2Vhc2VzLCBD
ZW50ZXJzIGZvciBEaXNlYXNlIENvbnRyb2wgYW5kIFByZXZlbnRpb24sIEF0bGFudGEsIEdlb3Jn
aWEsIFVTQS4mI3hEO0ltbXVub2xvZ3kgYW5kIFBhdGhvZ2VuZXNpcyBCcmFuY2gsIEluZmx1ZW56
YSBEaXZpc2lvbiwgTmF0aW9uYWwgQ2VudGVyIGZvciBJbW11bml6YXRpb24gYW5kIFJlc3BpcmF0
b3J5IERpc2Vhc2VzLCBDZW50ZXJzIGZvciBEaXNlYXNlIENvbnRyb2wgYW5kIFByZXZlbnRpb24s
IEF0bGFudGEsIEdlb3JnaWEsIFVTQSB0ZnQ5QGNkYy5nb3YuPC9hdXRoLWFkZHJlc3M+PHRpdGxl
cz48dGl0bGU+Q29uc3RpdHV0aXZlbHkgRXhwcmVzc2VkIElGSVRNMyBQcm90ZWluIGluIEh1bWFu
IEVuZG90aGVsaWFsIENlbGxzIFBvc2VzIGFuIEVhcmx5IEluZmVjdGlvbiBCbG9jayB0byBIdW1h
biBJbmZsdWVuemEgVmlydXNlczwvdGl0bGU+PHNlY29uZGFyeS10aXRsZT5KIFZpcm9sPC9zZWNv
bmRhcnktdGl0bGU+PC90aXRsZXM+PHBlcmlvZGljYWw+PGZ1bGwtdGl0bGU+SiBWaXJvbDwvZnVs
bC10aXRsZT48L3BlcmlvZGljYWw+PHBhZ2VzPjExMTU3LTExMTY3PC9wYWdlcz48dm9sdW1lPjkw
PC92b2x1bWU+PG51bWJlcj4yNDwvbnVtYmVyPjxlZGl0aW9uPjIwMTYvMTEvMDE8L2VkaXRpb24+
PGRhdGVzPjx5ZWFyPjIwMTY8L3llYXI+PHB1Yi1kYXRlcz48ZGF0ZT5EZWMgMTU8L2RhdGU+PC9w
dWItZGF0ZXM+PC9kYXRlcz48aXNibj4xMDk4LTU1MTQgKEVsZWN0cm9uaWMpJiN4RDswMDIyLTUz
OFggKExpbmtpbmcpPC9pc2JuPjxhY2Nlc3Npb24tbnVtPjI3NzA3OTI5PC9hY2Nlc3Npb24tbnVt
Pjx1cmxzPjxyZWxhdGVkLXVybHM+PHVybD5odHRwOi8vanZpLmFzbS5vcmcvY29udGVudC85MC8y
NC8xMTE1Ny5mdWxsLnBkZjwvdXJsPjwvcmVsYXRlZC11cmxzPjwvdXJscz48Y3VzdG9tMj5QTUM1
MTI2MzczPC9jdXN0b20yPjxlbGVjdHJvbmljLXJlc291cmNlLW51bT4xMC4xMTI4L2p2aS4wMTI1
NC0xNjwvZWxlY3Ryb25pYy1yZXNvdXJjZS1udW0+PHJlbW90ZS1kYXRhYmFzZS1wcm92aWRlcj5O
TE08L3JlbW90ZS1kYXRhYmFzZS1wcm92aWRlcj48bGFuZ3VhZ2U+ZW5nPC9sYW5ndWFnZT48L3Jl
Y29yZD48L0NpdGU+PENpdGU+PEF1dGhvcj5DaGFuPC9BdXRob3I+PFllYXI+MjAwOTwvWWVhcj48
UmVjTnVtPjE4NDwvUmVjTnVtPjxyZWNvcmQ+PHJlYy1udW1iZXI+MTg0PC9yZWMtbnVtYmVyPjxm
b3JlaWduLWtleXM+PGtleSBhcHA9IkVOIiBkYi1pZD0icHBkdGZwNWR4NWYydDZlcHhwZXh0cnZk
MmZzdGE1MHBzZHBzIiB0aW1lc3RhbXA9IjE0ODg5MDI3MjciPjE4NDwva2V5PjwvZm9yZWlnbi1r
ZXlzPjxyZWYtdHlwZSBuYW1lPSJKb3VybmFsIEFydGljbGUiPjE3PC9yZWYtdHlwZT48Y29udHJp
YnV0b3JzPjxhdXRob3JzPjxhdXRob3I+Q2hhbiwgTS4gQy48L2F1dGhvcj48YXV0aG9yPkNoYW4s
IFIuIFcuPC9hdXRob3I+PGF1dGhvcj5ZdSwgVy4gQy48L2F1dGhvcj48YXV0aG9yPkhvLCBDLiBD
LjwvYXV0aG9yPjxhdXRob3I+Q2h1aSwgVy4gSC48L2F1dGhvcj48YXV0aG9yPkxvLCBDLiBLLjwv
YXV0aG9yPjxhdXRob3I+WXVlbiwgSy4gTS48L2F1dGhvcj48YXV0aG9yPkd1YW4sIFkuIEkuPC9h
dXRob3I+PGF1dGhvcj5OaWNob2xscywgSi4gTS48L2F1dGhvcj48YXV0aG9yPlBlaXJpcywgSi4g
Uy48L2F1dGhvcj48L2F1dGhvcnM+PC9jb250cmlidXRvcnM+PGF1dGgtYWRkcmVzcz5EZXBhcnRt
ZW50cyBvZiBNaWNyb2Jpb2xvZ3ksIExpIEthIFNoaW5nIEZhY3VsdHkgb2YgTWVkaWNpbmUsIFRo
ZSBVbml2ZXJzaXR5IG9mIEhvbmcgS29uZywgUXVlZW4gTWFyeSBIb3NwaXRhbCwgSG9uZyBLb25n
IFNBUiwgUFIgQ2hpbmEuIG1jaGFuQGhrdWNjLmhrdS5oazwvYXV0aC1hZGRyZXNzPjx0aXRsZXM+
PHRpdGxlPkluZmx1ZW56YSBINU4xIHZpcnVzIGluZmVjdGlvbiBvZiBwb2xhcml6ZWQgaHVtYW4g
YWx2ZW9sYXIgZXBpdGhlbGlhbCBjZWxscyBhbmQgbHVuZyBtaWNyb3Zhc2N1bGFyIGVuZG90aGVs
aWFsIGNlbGxzPC90aXRsZT48c2Vjb25kYXJ5LXRpdGxlPlJlc3BpciBSZXM8L3NlY29uZGFyeS10
aXRsZT48L3RpdGxlcz48cGVyaW9kaWNhbD48ZnVsbC10aXRsZT5SZXNwaXIgUmVzPC9mdWxsLXRp
dGxlPjwvcGVyaW9kaWNhbD48cGFnZXM+MTAyPC9wYWdlcz48dm9sdW1lPjEwPC92b2x1bWU+PGVk
aXRpb24+MjAwOS8xMC8zMTwvZWRpdGlvbj48a2V5d29yZHM+PGtleXdvcmQ+Q2VsbCBQb2xhcml0
eTwva2V5d29yZD48a2V5d29yZD5DZWxscywgQ3VsdHVyZWQ8L2tleXdvcmQ+PGtleXdvcmQ+Q2hl
bW9raW5lcy9nZW5ldGljcy9tZXRhYm9saXNtPC9rZXl3b3JkPjxrZXl3b3JkPkN5dG9raW5lcy9n
ZW5ldGljcy9tZXRhYm9saXNtPC9rZXl3b3JkPjxrZXl3b3JkPkVuZG90aGVsaWFsIENlbGxzL2lt
bXVub2xvZ3kvIHZpcm9sb2d5PC9rZXl3b3JkPjxrZXl3b3JkPkVwaXRoZWxpYWwgQ2VsbHMvaW1t
dW5vbG9neS8gdmlyb2xvZ3k8L2tleXdvcmQ+PGtleXdvcmQ+SHVtYW5zPC9rZXl3b3JkPjxrZXl3
b3JkPkltbXVuaXR5LCBJbm5hdGU8L2tleXdvcmQ+PGtleXdvcmQ+SW5mbHVlbnphIEEgVmlydXMs
IEgxTjEgU3VidHlwZS9pbW11bm9sb2d5LyBwYXRob2dlbmljaXR5PC9rZXl3b3JkPjxrZXl3b3Jk
PkluZmx1ZW56YSBBIFZpcnVzLCBINU4xIFN1YnR5cGUvaW1tdW5vbG9neS8gcGF0aG9nZW5pY2l0
eTwva2V5d29yZD48a2V5d29yZD5MdW5nLyBibG9vZCBzdXBwbHk8L2tleXdvcmQ+PGtleXdvcmQ+
TWljcm92ZXNzZWxzL2ltbXVub2xvZ3kvdmlyb2xvZ3k8L2tleXdvcmQ+PGtleXdvcmQ+UHVsbW9u
YXJ5IEFsdmVvbGkvaW1tdW5vbG9neS8gdmlyb2xvZ3k8L2tleXdvcmQ+PGtleXdvcmQ+UmVjZXB0
b3JzLCBDZWxsIFN1cmZhY2UvbWV0YWJvbGlzbTwva2V5d29yZD48a2V5d29yZD5UaW1lIEZhY3Rv
cnM8L2tleXdvcmQ+PGtleXdvcmQ+VmlydXMgUmVwbGljYXRpb248L2tleXdvcmQ+PC9rZXl3b3Jk
cz48ZGF0ZXM+PHllYXI+MjAwOTwveWVhcj48cHViLWRhdGVzPjxkYXRlPk9jdCAzMDwvZGF0ZT48
L3B1Yi1kYXRlcz48L2RhdGVzPjxpc2JuPjE0NjUtOTkzWCAoRWxlY3Ryb25pYykmI3hEOzE0NjUt
OTkyMSAoTGlua2luZyk8L2lzYm4+PGFjY2Vzc2lvbi1udW0+MTk4NzQ2Mjc8L2FjY2Vzc2lvbi1u
dW0+PHVybHM+PHJlbGF0ZWQtdXJscz48dXJsPmh0dHBzOi8vd3d3Lm5jYmkubmxtLm5paC5nb3Yv
cG1jL2FydGljbGVzL1BNQzI3ODA5OTQvcGRmLzE0NjUtOTkyMS0xMC0xMDIucGRmPC91cmw+PC9y
ZWxhdGVkLXVybHM+PC91cmxzPjxjdXN0b20yPlBNQzI3ODA5OTQ8L2N1c3RvbTI+PGVsZWN0cm9u
aWMtcmVzb3VyY2UtbnVtPjEwLjExODYvMTQ2NS05OTIxLTEwLTEwMjwvZWxlY3Ryb25pYy1yZXNv
dXJjZS1udW0+PHJlbW90ZS1kYXRhYmFzZS1wcm92aWRlcj5OTE08L3JlbW90ZS1kYXRhYmFzZS1w
cm92aWRlcj48bGFuZ3VhZ2U+ZW5nPC9sYW5ndWFnZT48L3JlY29yZD48L0NpdGU+PC9FbmROb3Rl
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Ld29rPC9BdXRob3I+PFllYXI+MjAxNjwvWWVhcj48UmVj
TnVtPjE4MzwvUmVjTnVtPjxEaXNwbGF5VGV4dD5bOTEtOTRdPC9EaXNwbGF5VGV4dD48cmVjb3Jk
PjxyZWMtbnVtYmVyPjE4MzwvcmVjLW51bWJlcj48Zm9yZWlnbi1rZXlzPjxrZXkgYXBwPSJFTiIg
ZGItaWQ9InBwZHRmcDVkeDVmMnQ2ZXB4cGV4dHJ2ZDJmc3RhNTBwc2RwcyIgdGltZXN0YW1wPSIx
NDg4OTAyNzIxIj4xODM8L2tleT48L2ZvcmVpZ24ta2V5cz48cmVmLXR5cGUgbmFtZT0iSm91cm5h
bCBBcnRpY2xlIj4xNzwvcmVmLXR5cGU+PGNvbnRyaWJ1dG9ycz48YXV0aG9ycz48YXV0aG9yPkt3
b2ssIEguIEguPC9hdXRob3I+PGF1dGhvcj5Qb29uLCBQLiBZLjwvYXV0aG9yPjxhdXRob3I+Rm9r
LCBTLiBQLjwvYXV0aG9yPjxhdXRob3I+WWluZy1LaXQgWXVlLCBQLjwvYXV0aG9yPjxhdXRob3I+
TWFrLCBOLiBLLjwvYXV0aG9yPjxhdXRob3I+Q2hhbiwgTS4gQy48L2F1dGhvcj48YXV0aG9yPlBl
aXJpcywgSi4gUy48L2F1dGhvcj48YXV0aG9yPldvbmcsIFIuIE4uPC9hdXRob3I+PC9hdXRob3Jz
PjwvY29udHJpYnV0b3JzPjxhdXRoLWFkZHJlc3M+RHIuIEdpbGJlcnQgSHVuZyBHaW5zZW5nIExh
Ym9yYXRvcnksIEZhY3VsdHkgb2YgU2NpZW5jZSwgSG9uZyBLb25nIEJhcHRpc3QgVW5pdmVyc2l0
eSwgS293bG9vbiBUb25nLCBIb25nIEtvbmcgU3BlY2lhbCBBZG1pbmlzdHJhdGl2ZSBSZWdpb24u
JiN4RDtEZXBhcnRtZW50IG9mIEJpb2xvZ3ksIEZhY3VsdHkgb2YgU2NpZW5jZSwgSG9uZyBLb25n
IEJhcHRpc3QgVW5pdmVyc2l0eSwgS293bG9vbiBUb25nLCBIb25nIEtvbmcgU3BlY2lhbCBBZG1p
bmlzdHJhdGl2ZSBSZWdpb24uJiN4RDtDZW50cmUgb2YgSW5mbHVlbnphIFJlc2VhcmNoIGFuZCBT
Y2hvb2wgb2YgUHVibGljIEhlYWx0aCwgTGkgS2EgU2hpbmcgRmFjdWx0eSBvZiBNZWRpY2luZSwg
VGhlIFVuaXZlcnNpdHkgb2YgSG9uZyBLb25nLCBIb25nIEtvbmcgU3BlY2lhbCBBZG1pbmlzdHJh
dGl2ZSBSZWdpb24uPC9hdXRoLWFkZHJlc3M+PHRpdGxlcz48dGl0bGU+QW50aS1pbmZsYW1tYXRv
cnkgZWZmZWN0cyBvZiBpbmRpcnViaW4gZGVyaXZhdGl2ZXMgb24gaW5mbHVlbnphIEEgdmlydXMt
aW5mZWN0ZWQgaHVtYW4gcHVsbW9uYXJ5IG1pY3JvdmFzY3VsYXIgZW5kb3RoZWxpYWwgY2VsbHM8
L3RpdGxlPjxzZWNvbmRhcnktdGl0bGU+U2NpIFJlcDwvc2Vjb25kYXJ5LXRpdGxlPjwvdGl0bGVz
PjxwZXJpb2RpY2FsPjxmdWxsLXRpdGxlPlNjaSBSZXA8L2Z1bGwtdGl0bGU+PC9wZXJpb2RpY2Fs
PjxwYWdlcz4xODk0MTwvcGFnZXM+PHZvbHVtZT42PC92b2x1bWU+PGVkaXRpb24+MjAxNi8wMS8w
NzwvZWRpdGlvbj48a2V5d29yZHM+PGtleXdvcmQ+QWN0aXZlIFRyYW5zcG9ydCwgQ2VsbCBOdWNs
ZXVzPC9rZXl3b3JkPjxrZXl3b3JkPkFudGktSW5mbGFtbWF0b3J5IEFnZW50cy8gcGhhcm1hY29s
b2d5PC9rZXl3b3JkPjxrZXl3b3JkPkNlbGwgU3Vydml2YWwvZHJ1ZyBlZmZlY3RzPC9rZXl3b3Jk
PjxrZXl3b3JkPkN5dG9raW5lcy9nZW5ldGljcy9tZXRhYm9saXNtPC9rZXl3b3JkPjxrZXl3b3Jk
PkVuZG90aGVsaWFsIENlbGxzL21ldGFib2xpc20vIHZpcm9sb2d5PC9rZXl3b3JkPjxrZXl3b3Jk
PkdlbmUgRXhwcmVzc2lvbjwva2V5d29yZD48a2V5d29yZD5IdW1hbnM8L2tleXdvcmQ+PGtleXdv
cmQ+SW5kb2xlcy9waGFybWFjb2xvZ3k8L2tleXdvcmQ+PGtleXdvcmQ+SW5mbHVlbnphIEEgVmly
dXMsIEg5TjIgU3VidHlwZS9kcnVnIGVmZmVjdHMvcGh5c2lvbG9neTwva2V5d29yZD48a2V5d29y
ZD5JbmZsdWVuemEgQSB2aXJ1cy8gZHJ1ZyBlZmZlY3RzLyBwaHlzaW9sb2d5PC9rZXl3b3JkPjxr
ZXl3b3JkPkludGVyZmVyb24tYmV0YS9nZW5ldGljcy9tZXRhYm9saXNtPC9rZXl3b3JkPjxrZXl3
b3JkPkpOSyBNaXRvZ2VuLUFjdGl2YXRlZCBQcm90ZWluIEtpbmFzZXMvYW50YWdvbmlzdHMgJmFt
cDsgaW5oaWJpdG9yczwva2V5d29yZD48a2V5d29yZD5MdW5nPC9rZXl3b3JkPjxrZXl3b3JkPk1p
Y3JvdmVzc2Vscy9jeXRvbG9neTwva2V5d29yZD48a2V5d29yZD5NaXRvZ2VuLUFjdGl2YXRlZCBQ
cm90ZWluIEtpbmFzZXMvbWV0YWJvbGlzbTwva2V5d29yZD48a2V5d29yZD5TVEFUMyBUcmFuc2Ny
aXB0aW9uIEZhY3Rvci9tZXRhYm9saXNtPC9rZXl3b3JkPjxrZXl3b3JkPlNpZ25hbCBUcmFuc2R1
Y3Rpb24vZHJ1ZyBlZmZlY3RzPC9rZXl3b3JkPjxrZXl3b3JkPlZpcnVzIFJlcGxpY2F0aW9uL2Ry
dWcgZWZmZWN0czwva2V5d29yZD48a2V5d29yZD5wMzggTWl0b2dlbi1BY3RpdmF0ZWQgUHJvdGVp
biBLaW5hc2VzL2FudGFnb25pc3RzICZhbXA7IGluaGliaXRvcnM8L2tleXdvcmQ+PC9rZXl3b3Jk
cz48ZGF0ZXM+PHllYXI+MjAxNjwveWVhcj48cHViLWRhdGVzPjxkYXRlPkphbiAwNjwvZGF0ZT48
L3B1Yi1kYXRlcz48L2RhdGVzPjxpc2JuPjIwNDUtMjMyMiAoRWxlY3Ryb25pYykmI3hEOzIwNDUt
MjMyMiAoTGlua2luZyk8L2lzYm4+PGFjY2Vzc2lvbi1udW0+MjY3MzIzNjg8L2FjY2Vzc2lvbi1u
dW0+PHVybHM+PHJlbGF0ZWQtdXJscz48dXJsPmh0dHBzOi8vd3d3Lm5jYmkubmxtLm5paC5nb3Yv
cG1jL2FydGljbGVzL1BNQzQ3MDIxNzQvcGRmL3NyZXAxODk0MS5wZGY8L3VybD48L3JlbGF0ZWQt
dXJscz48L3VybHM+PGN1c3RvbTI+UE1DNDcwMjE3NDwvY3VzdG9tMj48ZWxlY3Ryb25pYy1yZXNv
dXJjZS1udW0+MTAuMTAzOC9zcmVwMTg5NDE8L2VsZWN0cm9uaWMtcmVzb3VyY2UtbnVtPjxyZW1v
dGUtZGF0YWJhc2UtcHJvdmlkZXI+TkxNPC9yZW1vdGUtZGF0YWJhc2UtcHJvdmlkZXI+PGxhbmd1
YWdlPmVuZzwvbGFuZ3VhZ2U+PC9yZWNvcmQ+PC9DaXRlPjxDaXRlPjxBdXRob3I+T2NhbmEtTWFj
Y2hpPC9BdXRob3I+PFllYXI+MjAwOTwvWWVhcj48UmVjTnVtPjI0NzwvUmVjTnVtPjxyZWNvcmQ+
PHJlYy1udW1iZXI+MjQ3PC9yZWMtbnVtYmVyPjxmb3JlaWduLWtleXM+PGtleSBhcHA9IkVOIiBk
Yi1pZD0icHBkdGZwNWR4NWYydDZlcHhwZXh0cnZkMmZzdGE1MHBzZHBzIiB0aW1lc3RhbXA9IjE0
OTM3MTE3OTAiPjI0Nzwva2V5PjwvZm9yZWlnbi1rZXlzPjxyZWYtdHlwZSBuYW1lPSJKb3VybmFs
IEFydGljbGUiPjE3PC9yZWYtdHlwZT48Y29udHJpYnV0b3JzPjxhdXRob3JzPjxhdXRob3I+T2Nh
bmEtTWFjY2hpLCBNLjwvYXV0aG9yPjxhdXRob3I+QmVsLCBNLjwvYXV0aG9yPjxhdXRob3I+R3V6
eWxhY2stUGlyaW91LCBMLjwvYXV0aG9yPjxhdXRob3I+UnVnZ2xpLCBOLjwvYXV0aG9yPjxhdXRo
b3I+TGluaWdlciwgTS48L2F1dGhvcj48YXV0aG9yPk1jQ3VsbG91Z2gsIEsuIEMuPC9hdXRob3I+
PGF1dGhvcj5TYWtvZGEsIFkuPC9hdXRob3I+PGF1dGhvcj5Jc29kYSwgTi48L2F1dGhvcj48YXV0
aG9yPk1hdHJvc292aWNoLCBNLjwvYXV0aG9yPjxhdXRob3I+U3VtbWVyZmllbGQsIEEuPC9hdXRo
b3I+PC9hdXRob3JzPjwvY29udHJpYnV0b3JzPjxhdXRoLWFkZHJlc3M+SW5zdGl0dXRlIG9mIFZp
cm9sb2d5IGFuZCBJbW11bm9wcm9waHlsYXhpcyAoSVZJKSwgU2Vuc2VtYXR0c3RyYXNzZSAyOTMs
IENILTMxNDcgTWl0dGVsaGF1c2VybiwgU3dpdHplcmxhbmQuPC9hdXRoLWFkZHJlc3M+PHRpdGxl
cz48dGl0bGU+SGVtYWdnbHV0aW5pbi1kZXBlbmRlbnQgdHJvcGlzbSBvZiBINU4xIGF2aWFuIGlu
Zmx1ZW56YSB2aXJ1cyBmb3IgaHVtYW4gZW5kb3RoZWxpYWwgY2VsbHM8L3RpdGxlPjxzZWNvbmRh
cnktdGl0bGU+SiBWaXJvbDwvc2Vjb25kYXJ5LXRpdGxlPjwvdGl0bGVzPjxwZXJpb2RpY2FsPjxm
dWxsLXRpdGxlPkogVmlyb2w8L2Z1bGwtdGl0bGU+PC9wZXJpb2RpY2FsPjxwYWdlcz4xMjk0Ny01
NTwvcGFnZXM+PHZvbHVtZT44Mzwvdm9sdW1lPjxudW1iZXI+MjQ8L251bWJlcj48ZWRpdGlvbj4y
MDA5LzEwLzA5PC9lZGl0aW9uPjxrZXl3b3Jkcz48a2V5d29yZD5BbmltYWxzPC9rZXl3b3JkPjxr
ZXl3b3JkPkFwb3B0b3Npczwva2V5d29yZD48a2V5d29yZD5DZWxscywgQ3VsdHVyZWQ8L2tleXdv
cmQ+PGtleXdvcmQ+RG9nczwva2V5d29yZD48a2V5d29yZD5FLVNlbGVjdGluL2Jpb3N5bnRoZXNp
czwva2V5d29yZD48a2V5d29yZD5FbmRvdGhlbGlhbCBDZWxscy8gdmlyb2xvZ3k8L2tleXdvcmQ+
PGtleXdvcmQ+SGVtYWdnbHV0aW5pbiBHbHljb3Byb3RlaW5zLCBJbmZsdWVuemEgVmlydXMvIHBo
eXNpb2xvZ3k8L2tleXdvcmQ+PGtleXdvcmQ+SHVtYW5zPC9rZXl3b3JkPjxrZXl3b3JkPkluZmx1
ZW56YSBBIFZpcnVzLCBINU4xIFN1YnR5cGUvIHBoeXNpb2xvZ3k8L2tleXdvcmQ+PGtleXdvcmQ+
SW50ZXJmZXJvbiBUeXBlIEkvc2VjcmV0aW9uPC9rZXl3b3JkPjxrZXl3b3JkPkludGVybGV1a2lu
LTYvc2VjcmV0aW9uPC9rZXl3b3JkPjxrZXl3b3JkPk4tQWNldHlsbmV1cmFtaW5pYyBBY2lkL3Bo
eXNpb2xvZ3k8L2tleXdvcmQ+PGtleXdvcmQ+UC1TZWxlY3Rpbi9iaW9zeW50aGVzaXM8L2tleXdv
cmQ+PGtleXdvcmQ+VmlyYWwgVHJvcGlzbTwva2V5d29yZD48L2tleXdvcmRzPjxkYXRlcz48eWVh
cj4yMDA5PC95ZWFyPjxwdWItZGF0ZXM+PGRhdGU+RGVjPC9kYXRlPjwvcHViLWRhdGVzPjwvZGF0
ZXM+PGlzYm4+MTA5OC01NTE0IChFbGVjdHJvbmljKSYjeEQ7MDAyMi01MzhYIChMaW5raW5nKTwv
aXNibj48YWNjZXNzaW9uLW51bT4xOTgxMjE0NjwvYWNjZXNzaW9uLW51bT48dXJscz48cmVsYXRl
ZC11cmxzPjx1cmw+aHR0cHM6Ly93d3cubmNiaS5ubG0ubmloLmdvdi9wbWMvYXJ0aWNsZXMvUE1D
Mjc4NjgyNy9wZGYvMDQ2OC0wOS5wZGY8L3VybD48L3JlbGF0ZWQtdXJscz48L3VybHM+PGN1c3Rv
bTI+UE1DMjc4NjgyNzwvY3VzdG9tMj48ZWxlY3Ryb25pYy1yZXNvdXJjZS1udW0+MTAuMTEyOC9q
dmkuMDA0NjgtMDk8L2VsZWN0cm9uaWMtcmVzb3VyY2UtbnVtPjxyZW1vdGUtZGF0YWJhc2UtcHJv
dmlkZXI+TkxNPC9yZW1vdGUtZGF0YWJhc2UtcHJvdmlkZXI+PGxhbmd1YWdlPmVuZzwvbGFuZ3Vh
Z2U+PC9yZWNvcmQ+PC9DaXRlPjxDaXRlPjxBdXRob3I+U3VuPC9BdXRob3I+PFllYXI+MjAxNjwv
WWVhcj48UmVjTnVtPjE2MjwvUmVjTnVtPjxyZWNvcmQ+PHJlYy1udW1iZXI+MTYyPC9yZWMtbnVt
YmVyPjxmb3JlaWduLWtleXM+PGtleSBhcHA9IkVOIiBkYi1pZD0iZWEydHBwMmFqZXc5cGdleDBh
cTUyc3ZyeGZ6ZXZwejA5OXR3IiB0aW1lc3RhbXA9IjE0OTA4ODcwMjYiPjE2Mjwva2V5PjwvZm9y
ZWlnbi1rZXlzPjxyZWYtdHlwZSBuYW1lPSJKb3VybmFsIEFydGljbGUiPjE3PC9yZWYtdHlwZT48
Y29udHJpYnV0b3JzPjxhdXRob3JzPjxhdXRob3I+U3VuLCBYLjwvYXV0aG9yPjxhdXRob3I+WmVu
ZywgSC48L2F1dGhvcj48YXV0aG9yPkt1bWFyLCBBLjwvYXV0aG9yPjxhdXRob3I+QmVsc2VyLCBK
LiBBLjwvYXV0aG9yPjxhdXRob3I+TWFpbmVzLCBULiBSLjwvYXV0aG9yPjxhdXRob3I+VHVtcGV5
LCBULiBNLjwvYXV0aG9yPjwvYXV0aG9ycz48L2NvbnRyaWJ1dG9ycz48YXV0aC1hZGRyZXNzPklt
bXVub2xvZ3kgYW5kIFBhdGhvZ2VuZXNpcyBCcmFuY2gsIEluZmx1ZW56YSBEaXZpc2lvbiwgTmF0
aW9uYWwgQ2VudGVyIGZvciBJbW11bml6YXRpb24gYW5kIFJlc3BpcmF0b3J5IERpc2Vhc2VzLCBD
ZW50ZXJzIGZvciBEaXNlYXNlIENvbnRyb2wgYW5kIFByZXZlbnRpb24sIEF0bGFudGEsIEdlb3Jn
aWEsIFVTQS4mI3hEO0ltbXVub2xvZ3kgYW5kIFBhdGhvZ2VuZXNpcyBCcmFuY2gsIEluZmx1ZW56
YSBEaXZpc2lvbiwgTmF0aW9uYWwgQ2VudGVyIGZvciBJbW11bml6YXRpb24gYW5kIFJlc3BpcmF0
b3J5IERpc2Vhc2VzLCBDZW50ZXJzIGZvciBEaXNlYXNlIENvbnRyb2wgYW5kIFByZXZlbnRpb24s
IEF0bGFudGEsIEdlb3JnaWEsIFVTQSB0ZnQ5QGNkYy5nb3YuPC9hdXRoLWFkZHJlc3M+PHRpdGxl
cz48dGl0bGU+Q29uc3RpdHV0aXZlbHkgRXhwcmVzc2VkIElGSVRNMyBQcm90ZWluIGluIEh1bWFu
IEVuZG90aGVsaWFsIENlbGxzIFBvc2VzIGFuIEVhcmx5IEluZmVjdGlvbiBCbG9jayB0byBIdW1h
biBJbmZsdWVuemEgVmlydXNlczwvdGl0bGU+PHNlY29uZGFyeS10aXRsZT5KIFZpcm9sPC9zZWNv
bmRhcnktdGl0bGU+PC90aXRsZXM+PHBlcmlvZGljYWw+PGZ1bGwtdGl0bGU+SiBWaXJvbDwvZnVs
bC10aXRsZT48L3BlcmlvZGljYWw+PHBhZ2VzPjExMTU3LTExMTY3PC9wYWdlcz48dm9sdW1lPjkw
PC92b2x1bWU+PG51bWJlcj4yNDwvbnVtYmVyPjxlZGl0aW9uPjIwMTYvMTEvMDE8L2VkaXRpb24+
PGRhdGVzPjx5ZWFyPjIwMTY8L3llYXI+PHB1Yi1kYXRlcz48ZGF0ZT5EZWMgMTU8L2RhdGU+PC9w
dWItZGF0ZXM+PC9kYXRlcz48aXNibj4xMDk4LTU1MTQgKEVsZWN0cm9uaWMpJiN4RDswMDIyLTUz
OFggKExpbmtpbmcpPC9pc2JuPjxhY2Nlc3Npb24tbnVtPjI3NzA3OTI5PC9hY2Nlc3Npb24tbnVt
Pjx1cmxzPjxyZWxhdGVkLXVybHM+PHVybD5odHRwOi8vanZpLmFzbS5vcmcvY29udGVudC85MC8y
NC8xMTE1Ny5mdWxsLnBkZjwvdXJsPjwvcmVsYXRlZC11cmxzPjwvdXJscz48Y3VzdG9tMj5QTUM1
MTI2MzczPC9jdXN0b20yPjxlbGVjdHJvbmljLXJlc291cmNlLW51bT4xMC4xMTI4L2p2aS4wMTI1
NC0xNjwvZWxlY3Ryb25pYy1yZXNvdXJjZS1udW0+PHJlbW90ZS1kYXRhYmFzZS1wcm92aWRlcj5O
TE08L3JlbW90ZS1kYXRhYmFzZS1wcm92aWRlcj48bGFuZ3VhZ2U+ZW5nPC9sYW5ndWFnZT48L3Jl
Y29yZD48L0NpdGU+PENpdGU+PEF1dGhvcj5DaGFuPC9BdXRob3I+PFllYXI+MjAwOTwvWWVhcj48
UmVjTnVtPjE4NDwvUmVjTnVtPjxyZWNvcmQ+PHJlYy1udW1iZXI+MTg0PC9yZWMtbnVtYmVyPjxm
b3JlaWduLWtleXM+PGtleSBhcHA9IkVOIiBkYi1pZD0icHBkdGZwNWR4NWYydDZlcHhwZXh0cnZk
MmZzdGE1MHBzZHBzIiB0aW1lc3RhbXA9IjE0ODg5MDI3MjciPjE4NDwva2V5PjwvZm9yZWlnbi1r
ZXlzPjxyZWYtdHlwZSBuYW1lPSJKb3VybmFsIEFydGljbGUiPjE3PC9yZWYtdHlwZT48Y29udHJp
YnV0b3JzPjxhdXRob3JzPjxhdXRob3I+Q2hhbiwgTS4gQy48L2F1dGhvcj48YXV0aG9yPkNoYW4s
IFIuIFcuPC9hdXRob3I+PGF1dGhvcj5ZdSwgVy4gQy48L2F1dGhvcj48YXV0aG9yPkhvLCBDLiBD
LjwvYXV0aG9yPjxhdXRob3I+Q2h1aSwgVy4gSC48L2F1dGhvcj48YXV0aG9yPkxvLCBDLiBLLjwv
YXV0aG9yPjxhdXRob3I+WXVlbiwgSy4gTS48L2F1dGhvcj48YXV0aG9yPkd1YW4sIFkuIEkuPC9h
dXRob3I+PGF1dGhvcj5OaWNob2xscywgSi4gTS48L2F1dGhvcj48YXV0aG9yPlBlaXJpcywgSi4g
Uy48L2F1dGhvcj48L2F1dGhvcnM+PC9jb250cmlidXRvcnM+PGF1dGgtYWRkcmVzcz5EZXBhcnRt
ZW50cyBvZiBNaWNyb2Jpb2xvZ3ksIExpIEthIFNoaW5nIEZhY3VsdHkgb2YgTWVkaWNpbmUsIFRo
ZSBVbml2ZXJzaXR5IG9mIEhvbmcgS29uZywgUXVlZW4gTWFyeSBIb3NwaXRhbCwgSG9uZyBLb25n
IFNBUiwgUFIgQ2hpbmEuIG1jaGFuQGhrdWNjLmhrdS5oazwvYXV0aC1hZGRyZXNzPjx0aXRsZXM+
PHRpdGxlPkluZmx1ZW56YSBINU4xIHZpcnVzIGluZmVjdGlvbiBvZiBwb2xhcml6ZWQgaHVtYW4g
YWx2ZW9sYXIgZXBpdGhlbGlhbCBjZWxscyBhbmQgbHVuZyBtaWNyb3Zhc2N1bGFyIGVuZG90aGVs
aWFsIGNlbGxzPC90aXRsZT48c2Vjb25kYXJ5LXRpdGxlPlJlc3BpciBSZXM8L3NlY29uZGFyeS10
aXRsZT48L3RpdGxlcz48cGVyaW9kaWNhbD48ZnVsbC10aXRsZT5SZXNwaXIgUmVzPC9mdWxsLXRp
dGxlPjwvcGVyaW9kaWNhbD48cGFnZXM+MTAyPC9wYWdlcz48dm9sdW1lPjEwPC92b2x1bWU+PGVk
aXRpb24+MjAwOS8xMC8zMTwvZWRpdGlvbj48a2V5d29yZHM+PGtleXdvcmQ+Q2VsbCBQb2xhcml0
eTwva2V5d29yZD48a2V5d29yZD5DZWxscywgQ3VsdHVyZWQ8L2tleXdvcmQ+PGtleXdvcmQ+Q2hl
bW9raW5lcy9nZW5ldGljcy9tZXRhYm9saXNtPC9rZXl3b3JkPjxrZXl3b3JkPkN5dG9raW5lcy9n
ZW5ldGljcy9tZXRhYm9saXNtPC9rZXl3b3JkPjxrZXl3b3JkPkVuZG90aGVsaWFsIENlbGxzL2lt
bXVub2xvZ3kvIHZpcm9sb2d5PC9rZXl3b3JkPjxrZXl3b3JkPkVwaXRoZWxpYWwgQ2VsbHMvaW1t
dW5vbG9neS8gdmlyb2xvZ3k8L2tleXdvcmQ+PGtleXdvcmQ+SHVtYW5zPC9rZXl3b3JkPjxrZXl3
b3JkPkltbXVuaXR5LCBJbm5hdGU8L2tleXdvcmQ+PGtleXdvcmQ+SW5mbHVlbnphIEEgVmlydXMs
IEgxTjEgU3VidHlwZS9pbW11bm9sb2d5LyBwYXRob2dlbmljaXR5PC9rZXl3b3JkPjxrZXl3b3Jk
PkluZmx1ZW56YSBBIFZpcnVzLCBINU4xIFN1YnR5cGUvaW1tdW5vbG9neS8gcGF0aG9nZW5pY2l0
eTwva2V5d29yZD48a2V5d29yZD5MdW5nLyBibG9vZCBzdXBwbHk8L2tleXdvcmQ+PGtleXdvcmQ+
TWljcm92ZXNzZWxzL2ltbXVub2xvZ3kvdmlyb2xvZ3k8L2tleXdvcmQ+PGtleXdvcmQ+UHVsbW9u
YXJ5IEFsdmVvbGkvaW1tdW5vbG9neS8gdmlyb2xvZ3k8L2tleXdvcmQ+PGtleXdvcmQ+UmVjZXB0
b3JzLCBDZWxsIFN1cmZhY2UvbWV0YWJvbGlzbTwva2V5d29yZD48a2V5d29yZD5UaW1lIEZhY3Rv
cnM8L2tleXdvcmQ+PGtleXdvcmQ+VmlydXMgUmVwbGljYXRpb248L2tleXdvcmQ+PC9rZXl3b3Jk
cz48ZGF0ZXM+PHllYXI+MjAwOTwveWVhcj48cHViLWRhdGVzPjxkYXRlPk9jdCAzMDwvZGF0ZT48
L3B1Yi1kYXRlcz48L2RhdGVzPjxpc2JuPjE0NjUtOTkzWCAoRWxlY3Ryb25pYykmI3hEOzE0NjUt
OTkyMSAoTGlua2luZyk8L2lzYm4+PGFjY2Vzc2lvbi1udW0+MTk4NzQ2Mjc8L2FjY2Vzc2lvbi1u
dW0+PHVybHM+PHJlbGF0ZWQtdXJscz48dXJsPmh0dHBzOi8vd3d3Lm5jYmkubmxtLm5paC5nb3Yv
cG1jL2FydGljbGVzL1BNQzI3ODA5OTQvcGRmLzE0NjUtOTkyMS0xMC0xMDIucGRmPC91cmw+PC9y
ZWxhdGVkLXVybHM+PC91cmxzPjxjdXN0b20yPlBNQzI3ODA5OTQ8L2N1c3RvbTI+PGVsZWN0cm9u
aWMtcmVzb3VyY2UtbnVtPjEwLjExODYvMTQ2NS05OTIxLTEwLTEwMjwvZWxlY3Ryb25pYy1yZXNv
dXJjZS1udW0+PHJlbW90ZS1kYXRhYmFzZS1wcm92aWRlcj5OTE08L3JlbW90ZS1kYXRhYmFzZS1w
cm92aWRlcj48bGFuZ3VhZ2U+ZW5nPC9sYW5ndWFnZT48L3JlY29yZD48L0NpdGU+PC9FbmROb3Rl
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91-94]</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WaXNzZXJlbjwvQXV0aG9yPjxZZWFyPjIwMDA8L1llYXI+
PFJlY051bT4xODk8L1JlY051bT48RGlzcGxheVRleHQ+WzE1LCAxOCwgOTUsIDk2XTwvRGlzcGxh
eVRleHQ+PHJlY29yZD48cmVjLW51bWJlcj4xODk8L3JlYy1udW1iZXI+PGZvcmVpZ24ta2V5cz48
a2V5IGFwcD0iRU4iIGRiLWlkPSJwcGR0ZnA1ZHg1ZjJ0NmVweHBleHRydmQyZnN0YTUwcHNkcHMi
IHRpbWVzdGFtcD0iMTQ4ODkwMjc2NyI+MTg5PC9rZXk+PC9mb3JlaWduLWtleXM+PHJlZi10eXBl
IG5hbWU9IkpvdXJuYWwgQXJ0aWNsZSI+MTc8L3JlZi10eXBlPjxjb250cmlidXRvcnM+PGF1dGhv
cnM+PGF1dGhvcj5WaXNzZXJlbiwgRi4gTC48L2F1dGhvcj48YXV0aG9yPkJvdXdtYW4sIEouIEou
PC9hdXRob3I+PGF1dGhvcj5Cb3V0ZXIsIEsuIFAuPC9hdXRob3I+PGF1dGhvcj5EaWVwZXJzbG9v
dCwgUi4gSi48L2F1dGhvcj48YXV0aG9yPmRlIEdyb290LCBQLiBILjwvYXV0aG9yPjxhdXRob3I+
RXJrZWxlbnMsIEQuIFcuPC9hdXRob3I+PC9hdXRob3JzPjwvY29udHJpYnV0b3JzPjxhdXRoLWFk
ZHJlc3M+RGVwYXJ0bWVudCBvZiBJbnRlcm5hbCBhbmQgVmFzY3VsYXIgTWVkaWNpbmUsIFVuaXZl
cnNpdHkgTWVkaWNhbCBDZW50ZXIgVXRyZWNodCwgVGhlIE5ldGhlcmxhbmRzLiBGLlZpc3NlcmVu
QGRpZ2QuYXp1Lm5sPC9hdXRoLWFkZHJlc3M+PHRpdGxlcz48dGl0bGU+UHJvY29hZ3VsYW50IGFj
dGl2aXR5IG9mIGVuZG90aGVsaWFsIGNlbGxzIGFmdGVyIGluZmVjdGlvbiB3aXRoIHJlc3BpcmF0
b3J5IHZpcnVzZXM8L3RpdGxlPjxzZWNvbmRhcnktdGl0bGU+VGhyb21iIEhhZW1vc3Q8L3NlY29u
ZGFyeS10aXRsZT48L3RpdGxlcz48cGVyaW9kaWNhbD48ZnVsbC10aXRsZT5UaHJvbWIgSGFlbW9z
dDwvZnVsbC10aXRsZT48L3BlcmlvZGljYWw+PHBhZ2VzPjMxOS0yNDwvcGFnZXM+PHZvbHVtZT44
NDwvdm9sdW1lPjxudW1iZXI+MjwvbnVtYmVyPjxlZGl0aW9uPjIwMDAvMDgvMjY8L2VkaXRpb24+
PGtleXdvcmRzPjxrZXl3b3JkPkJsb29kIENvYWd1bGF0aW9uPC9rZXl3b3JkPjxrZXl3b3JkPkJs
b29kIENvYWd1bGF0aW9uIFRlc3RzPC9rZXl3b3JkPjxrZXl3b3JkPkVuZG90aGVsaXVtLCBWYXNj
dWxhci9tZXRhYm9saXNtL3BhdGhvbG9neS8gdmlyb2xvZ3k8L2tleXdvcmQ+PGtleXdvcmQ+RmFj
dG9yIFhhL2Jpb3N5bnRoZXNpczwva2V5d29yZD48a2V5d29yZD5GaWJyb2JsYXN0cy9tZXRhYm9s
aXNtL3Zpcm9sb2d5PC9rZXl3b3JkPjxrZXl3b3JkPkhlbWFnZ2x1dGluaW5zLCBWaXJhbC9tZXRh
Ym9saXNtPC9rZXl3b3JkPjxrZXl3b3JkPkh1bWFuczwva2V5d29yZD48a2V5d29yZD5MdW5nL2N5
dG9sb2d5L3BhdGhvbG9neS92aXJvbG9neTwva2V5d29yZD48a2V5d29yZD5SZXNwaXJhdG9yeSBU
cmFjdCBJbmZlY3Rpb25zLyBibG9vZC9wYXRob2xvZ3kvdmlyb2xvZ3k8L2tleXdvcmQ+PGtleXdv
cmQ+VGhyb21ib3BsYXN0aW4vYmlvc3ludGhlc2lzPC9rZXl3b3JkPjxrZXl3b3JkPlRpbWUgRmFj
dG9yczwva2V5d29yZD48a2V5d29yZD5UdW1vciBDZWxscywgQ3VsdHVyZWQvdmlyb2xvZ3k8L2tl
eXdvcmQ+PGtleXdvcmQ+VW1iaWxpY2FsIFZlaW5zL3BhdGhvbG9neS9waHlzaW9wYXRob2xvZ3kv
dmlyb2xvZ3k8L2tleXdvcmQ+PC9rZXl3b3Jkcz48ZGF0ZXM+PHllYXI+MjAwMDwveWVhcj48cHVi
LWRhdGVzPjxkYXRlPkF1ZzwvZGF0ZT48L3B1Yi1kYXRlcz48L2RhdGVzPjxpc2JuPjAzNDAtNjI0
NSAoUHJpbnQpJiN4RDswMzQwLTYyNDUgKExpbmtpbmcpPC9pc2JuPjxhY2Nlc3Npb24tbnVtPjEw
OTU5NzA3PC9hY2Nlc3Npb24tbnVtPjx1cmxzPjxyZWxhdGVkLXVybHM+PHVybD5odHRwczovL3Ro
LnNjaGF0dGF1ZXIuZGUvZW4vY29udGVudHMvYXJjaGl2ZS9pc3N1ZS84ODgvbWFudXNjcmlwdC8y
NTEwLmh0bWw8L3VybD48L3JlbGF0ZWQtdXJscz48L3VybHM+PHJlbW90ZS1kYXRhYmFzZS1wcm92
aWRlcj5OTE08L3JlbW90ZS1kYXRhYmFzZS1wcm92aWRlcj48bGFuZ3VhZ2U+ZW5nPC9sYW5ndWFn
ZT48L3JlY29yZD48L0NpdGU+PENpdGU+PEF1dGhvcj5GcmllZG1hbjwvQXV0aG9yPjxZZWFyPjE5
ODE8L1llYXI+PFJlY051bT4xNTE8L1JlY051bT48cmVjb3JkPjxyZWMtbnVtYmVyPjE1MTwvcmVj
LW51bWJlcj48Zm9yZWlnbi1rZXlzPjxrZXkgYXBwPSJFTiIgZGItaWQ9InBwZHRmcDVkeDVmMnQ2
ZXB4cGV4dHJ2ZDJmc3RhNTBwc2RwcyIgdGltZXN0YW1wPSIxNDg4OTAyNDE0Ij4xNTE8L2tleT48
L2ZvcmVpZ24ta2V5cz48cmVmLXR5cGUgbmFtZT0iSm91cm5hbCBBcnRpY2xlIj4xNzwvcmVmLXR5
cGU+PGNvbnRyaWJ1dG9ycz48YXV0aG9ycz48YXV0aG9yPkZyaWVkbWFuLCBILiBNLjwvYXV0aG9y
PjxhdXRob3I+TWFjYXJhaywgRS4gSi48L2F1dGhvcj48YXV0aG9yPk1hY0dyZWdvciwgUi4gUi48
L2F1dGhvcj48YXV0aG9yPldvbGZlLCBKLjwvYXV0aG9yPjxhdXRob3I+S2VmYWxpZGVzLCBOLiBB
LjwvYXV0aG9yPjwvYXV0aG9ycz48L2NvbnRyaWJ1dG9ycz48dGl0bGVzPjx0aXRsZT5WaXJ1cyBp
bmZlY3Rpb24gb2YgZW5kb3RoZWxpYWwgY2VsbHM8L3RpdGxlPjxzZWNvbmRhcnktdGl0bGU+SiBJ
bmZlY3QgRGlzPC9zZWNvbmRhcnktdGl0bGU+PC90aXRsZXM+PHBlcmlvZGljYWw+PGZ1bGwtdGl0
bGU+SiBJbmZlY3QgRGlzPC9mdWxsLXRpdGxlPjwvcGVyaW9kaWNhbD48cGFnZXM+MjY2LTczPC9w
YWdlcz48dm9sdW1lPjE0Mzwvdm9sdW1lPjxudW1iZXI+MjwvbnVtYmVyPjxlZGl0aW9uPjE5ODEv
MDIvMDE8L2VkaXRpb24+PGtleXdvcmRzPjxrZXl3b3JkPkFkZW5vdmlydXNlcywgSHVtYW4vcGF0
aG9nZW5pY2l0eTwva2V5d29yZD48a2V5d29yZD5BbmltYWxzPC9rZXl3b3JkPjxrZXl3b3JkPkFv
cnRhLyBtaWNyb2Jpb2xvZ3k8L2tleXdvcmQ+PGtleXdvcmQ+Q2F0dGxlPC9rZXl3b3JkPjxrZXl3
b3JkPkN5dG9tZWdhbG92aXJ1cy9wYXRob2dlbmljaXR5PC9rZXl3b3JkPjxrZXl3b3JkPkN5dG9w
YXRob2dlbmljIEVmZmVjdCwgVmlyYWw8L2tleXdvcmQ+PGtleXdvcmQ+RWNob3ZpcnVzIDkvcGF0
aG9nZW5pY2l0eTwva2V5d29yZD48a2V5d29yZD5FbmRvdGhlbGl1bS9taWNyb2Jpb2xvZ3k8L2tl
eXdvcmQ+PGtleXdvcmQ+RW50ZXJvdmlydXMgQiwgSHVtYW4vcGF0aG9nZW5pY2l0eTwva2V5d29y
ZD48a2V5d29yZD5IdW1hbnM8L2tleXdvcmQ+PGtleXdvcmQ+SW4gVml0cm8gVGVjaG5pcXVlczwv
a2V5d29yZD48a2V5d29yZD5JbmZsdWVuemEgQSB2aXJ1cy9wYXRob2dlbmljaXR5PC9rZXl3b3Jk
PjxrZXl3b3JkPk1lYXNsZXMgdmlydXMvcGF0aG9nZW5pY2l0eTwva2V5d29yZD48a2V5d29yZD5N
dW1wcyB2aXJ1cy9wYXRob2dlbmljaXR5PC9rZXl3b3JkPjxrZXl3b3JkPlBhcmFpbmZsdWVuemEg
VmlydXMgMywgSHVtYW4vcGF0aG9nZW5pY2l0eTwva2V5d29yZD48a2V5d29yZD5Qb2xpb3ZpcnVz
L3BhdGhvZ2VuaWNpdHk8L2tleXdvcmQ+PGtleXdvcmQ+UmVzcGlyYXRvcnkgU3luY3l0aWFsIFZp
cnVzZXMvcGF0aG9nZW5pY2l0eTwva2V5d29yZD48a2V5d29yZD5TaW1wbGV4dmlydXMvcGF0aG9n
ZW5pY2l0eTwva2V5d29yZD48a2V5d29yZD5VbWJpbGljYWwgVmVpbnMvIG1pY3JvYmlvbG9neTwv
a2V5d29yZD48a2V5d29yZD5WaXJ1cyBSZXBsaWNhdGlvbjwva2V5d29yZD48a2V5d29yZD5WaXJ1
c2VzLyBwYXRob2dlbmljaXR5PC9rZXl3b3JkPjwva2V5d29yZHM+PGRhdGVzPjx5ZWFyPjE5ODE8
L3llYXI+PHB1Yi1kYXRlcz48ZGF0ZT5GZWI8L2RhdGU+PC9wdWItZGF0ZXM+PC9kYXRlcz48aXNi
bj4wMDIyLTE4OTkgKFByaW50KSYjeEQ7MDAyMi0xODk5IChMaW5raW5nKTwvaXNibj48YWNjZXNz
aW9uLW51bT42MjYwODc0PC9hY2Nlc3Npb24tbnVtPjx1cmxzPjwvdXJscz48cmVtb3RlLWRhdGFi
YXNlLXByb3ZpZGVyPk5MTTwvcmVtb3RlLWRhdGFiYXNlLXByb3ZpZGVyPjxsYW5ndWFnZT5lbmc8
L2xhbmd1YWdlPjwvcmVjb3JkPjwvQ2l0ZT48Q2l0ZT48QXV0aG9yPldhbmc8L0F1dGhvcj48WWVh
cj4yMDE1PC9ZZWFyPjxSZWNOdW0+MjQ5PC9SZWNOdW0+PHJlY29yZD48cmVjLW51bWJlcj4yNDk8
L3JlYy1udW1iZXI+PGZvcmVpZ24ta2V5cz48a2V5IGFwcD0iRU4iIGRiLWlkPSJwcGR0ZnA1ZHg1
ZjJ0NmVweHBleHRydmQyZnN0YTUwcHNkcHMiIHRpbWVzdGFtcD0iMTQ5MzcxMjc2NCI+MjQ5PC9r
ZXk+PC9mb3JlaWduLWtleXM+PHJlZi10eXBlIG5hbWU9IkpvdXJuYWwgQXJ0aWNsZSI+MTc8L3Jl
Zi10eXBlPjxjb250cmlidXRvcnM+PGF1dGhvcnM+PGF1dGhvcj5XYW5nLCBXLjwvYXV0aG9yPjxh
dXRob3I+TXUsIFguPC9hdXRob3I+PGF1dGhvcj5aaGFvLCBMLjwvYXV0aG9yPjxhdXRob3I+V2Fu
ZywgSi48L2F1dGhvcj48YXV0aG9yPkNodSwgWS48L2F1dGhvcj48YXV0aG9yPkZlbmcsIFguPC9h
dXRob3I+PGF1dGhvcj5GZW5nLCBCLjwvYXV0aG9yPjxhdXRob3I+V2FuZywgWC48L2F1dGhvcj48
YXV0aG9yPlpoYW5nLCBKLjwvYXV0aG9yPjxhdXRob3I+UWlhbywgSi48L2F1dGhvcj48L2F1dGhv
cnM+PC9jb250cmlidXRvcnM+PGF1dGgtYWRkcmVzcz5EZXBhcnRtZW50IG9mIFBhdGhvcGh5c2lv
bG9neSwgQ29sbGVnZSBvZiBWZXRlcmluYXJ5IE1lZGljaW5lLCBDaGluYSBBZ3JpY3VsdHVyYWwg
VW5pdmVyc2l0eSwgQmVpamluZyAxMDAxOTMsIFBlb3BsZXMgUmVwdWJsaWMgb2YgQ2hpbmEuJiN4
RDtEZXBhcnRtZW50IG9mIEFuaW1hbCBTY2llbmNlIGFuZCBUZWNobm9sb2d5LCBCZWlqaW5nIEFn
cmljdWx0dXJhbCBDb2xsZWdlLCBCZWlqaW5nIDEwMjIwNiwgUGVvcGxlcyBSZXB1YmxpYyBvZiBD
aGluYS4mI3hEO0RlcGFydG1lbnQgb2YgVmV0ZXJpbmFyeSBNZWRpY2luZSwgQ29sbGVnZSBvZiBB
bmltYWwgU2NpZW5jZSwgSGViZWkgTm9ydGggVW5pdmVyc2l0eSwgWmhhbmdqaWFrb3UgMDc1MTMx
LCBIZWJlaSBQcm92aW5jZSwgUGVvcGxlcyBSZXB1YmxpYyBvZiBDaGluYS4mI3hEO0RlcGFydG1l
bnQgb2YgUGF0aG9waHlzaW9sb2d5LCBDb2xsZWdlIG9mIFZldGVyaW5hcnkgTWVkaWNpbmUsIENo
aW5hIEFncmljdWx0dXJhbCBVbml2ZXJzaXR5LCBCZWlqaW5nIDEwMDE5MywgUGVvcGxlcyBSZXB1
YmxpYyBvZiBDaGluYS4gRWxlY3Ryb25pYyBhZGRyZXNzOiBxaWFvamlhbkBjYXUuZWR1LmNuLjwv
YXV0aC1hZGRyZXNzPjx0aXRsZXM+PHRpdGxlPlRyYW5zY3JpcHRpb25hbCByZXNwb25zZSBvZiBo
dW1hbiB1bWJpbGljYWwgdmVpbiBlbmRvdGhlbGlhbCBjZWxsIHRvIEg5TjIgaW5mbHVlbnphIHZp
cnVzIGluZmVjdGlvbjwvdGl0bGU+PHNlY29uZGFyeS10aXRsZT5WaXJvbG9neTwvc2Vjb25kYXJ5
LXRpdGxlPjwvdGl0bGVzPjxwZXJpb2RpY2FsPjxmdWxsLXRpdGxlPlZpcm9sb2d5PC9mdWxsLXRp
dGxlPjwvcGVyaW9kaWNhbD48cGFnZXM+MTE3LTI3PC9wYWdlcz48dm9sdW1lPjQ4Mjwvdm9sdW1l
PjxlZGl0aW9uPjIwMTUvMDQvMTI8L2VkaXRpb24+PGtleXdvcmRzPjxrZXl3b3JkPkNlbGxzLCBD
dWx0dXJlZDwva2V5d29yZD48a2V5d29yZD5FbmRvdGhlbGlhbCBDZWxscy8gdmlyb2xvZ3k8L2tl
eXdvcmQ+PGtleXdvcmQ+R2VuZSBFeHByZXNzaW9uIFByb2ZpbGluZzwva2V5d29yZD48a2V5d29y
ZD5Ib3N0LVBhdGhvZ2VuIEludGVyYWN0aW9uczwva2V5d29yZD48a2V5d29yZD5IdW1hbnM8L2tl
eXdvcmQ+PGtleXdvcmQ+SW5mbHVlbnphIEEgVmlydXMsIEg5TjIgU3VidHlwZS8gcGh5c2lvbG9n
eTwva2V5d29yZD48a2V5d29yZD5NaWNyb2FycmF5IEFuYWx5c2lzPC9rZXl3b3JkPjxrZXl3b3Jk
PkdlbmUgZXhwcmVzc2lvbiBwcm9maWxlPC9rZXl3b3JkPjxrZXl3b3JkPkg5TjIgdmlydXM8L2tl
eXdvcmQ+PGtleXdvcmQ+SHVtYW4gdW1iaWxpY2FsIHZlaW4gZW5kb3RoZWxpYWwgY2VsbDwva2V5
d29yZD48a2V5d29yZD5NaWNyb2FycmF5PC9rZXl3b3JkPjwva2V5d29yZHM+PGRhdGVzPjx5ZWFy
PjIwMTU8L3llYXI+PHB1Yi1kYXRlcz48ZGF0ZT5BdWc8L2RhdGU+PC9wdWItZGF0ZXM+PC9kYXRl
cz48aXNibj4xMDk2LTAzNDEgKEVsZWN0cm9uaWMpJiN4RDswMDQyLTY4MjIgKExpbmtpbmcpPC9p
c2JuPjxhY2Nlc3Npb24tbnVtPjI1ODYzMTc5PC9hY2Nlc3Npb24tbnVtPjx1cmxzPjxyZWxhdGVk
LXVybHM+PHVybD5odHRwOi8vYWMuZWxzLWNkbi5jb20vUzAwNDI2ODIyMTUwMDE3NzQvMS1zMi4w
LVMwMDQyNjgyMjE1MDAxNzc0LW1haW4ucGRmP190aWQ9MjFiOGRmNTYtMmYwZi0xMWU3LTgwNjIt
MDAwMDBhYWIwZjAxJmFtcDthY2RuYXQ9MTQ5MzcxMjk0OV82NDM0M2Y4NzVhYWE2NGY4NjEyNjYz
NDM3NzYyYWRiOTwvdXJsPjwvcmVsYXRlZC11cmxzPjwvdXJscz48ZWxlY3Ryb25pYy1yZXNvdXJj
ZS1udW0+MTAuMTAxNi9qLnZpcm9sLjIwMTUuMDMuMDM3PC9lbGVjdHJvbmljLXJlc291cmNlLW51
bT48cmVtb3RlLWRhdGFiYXNlLXByb3ZpZGVyPk5MTTwvcmVtb3RlLWRhdGFiYXNlLXByb3ZpZGVy
PjxsYW5ndWFnZT5lbmc8L2xhbmd1YWdlPjwvcmVjb3JkPjwvQ2l0ZT48Q2l0ZT48QXV0aG9yPlN1
bWlrb3NoaTwvQXV0aG9yPjxZZWFyPjIwMDg8L1llYXI+PFJlY051bT4yNTA8L1JlY051bT48cmVj
b3JkPjxyZWMtbnVtYmVyPjI1MDwvcmVjLW51bWJlcj48Zm9yZWlnbi1rZXlzPjxrZXkgYXBwPSJF
TiIgZGItaWQ9InBwZHRmcDVkeDVmMnQ2ZXB4cGV4dHJ2ZDJmc3RhNTBwc2RwcyIgdGltZXN0YW1w
PSIxNDkzNzEyODQxIj4yNTA8L2tleT48L2ZvcmVpZ24ta2V5cz48cmVmLXR5cGUgbmFtZT0iSm91
cm5hbCBBcnRpY2xlIj4xNzwvcmVmLXR5cGU+PGNvbnRyaWJ1dG9ycz48YXV0aG9ycz48YXV0aG9y
PlN1bWlrb3NoaSwgTS48L2F1dGhvcj48YXV0aG9yPkhhc2hpbW90bywgSy48L2F1dGhvcj48YXV0
aG9yPkthd2FzYWtpLCBZLjwvYXV0aG9yPjxhdXRob3I+U2FrdW1hLCBILjwvYXV0aG9yPjxhdXRo
b3I+U3V6dXRhbmksIFQuPC9hdXRob3I+PGF1dGhvcj5TdXp1a2ksIEguPC9hdXRob3I+PGF1dGhv
cj5Ib3NveWEsIE0uPC9hdXRob3I+PC9hdXRob3JzPjwvY29udHJpYnV0b3JzPjxhdXRoLWFkZHJl
c3M+RGVwYXJ0bWVudCBvZiBQZWRpYXRyaWNzLCBTY2hvb2wgb2YgTWVkaWNpbmUsIEZ1a3VzaGlt
YSBNZWRpY2FsIFVuaXZlcnNpdHksIEZ1a3VzaGltYSwgSmFwYW4uPC9hdXRoLWFkZHJlc3M+PHRp
dGxlcz48dGl0bGU+SHVtYW4gaW5mbHVlbnphIHZpcnVzIGluZmVjdGlvbiBhbmQgYXBvcHRvc2lz
IGluZHVjdGlvbiBpbiBodW1hbiB2YXNjdWxhciBlbmRvdGhlbGlhbCBjZWxsczwvdGl0bGU+PHNl
Y29uZGFyeS10aXRsZT5KIE1lZCBWaXJvbDwvc2Vjb25kYXJ5LXRpdGxlPjwvdGl0bGVzPjxwZXJp
b2RpY2FsPjxmdWxsLXRpdGxlPkogTWVkIFZpcm9sPC9mdWxsLXRpdGxlPjwvcGVyaW9kaWNhbD48
cGFnZXM+MTA3Mi04PC9wYWdlcz48dm9sdW1lPjgwPC92b2x1bWU+PG51bWJlcj42PC9udW1iZXI+
PGVkaXRpb24+MjAwOC8wNC8yMzwvZWRpdGlvbj48a2V5d29yZHM+PGtleXdvcmQ+QXBvcHRvc2lz
L2RydWcgZWZmZWN0czwva2V5d29yZD48a2V5d29yZD5DYXNwYXNlIDMvZ2VuZXRpY3MvbWV0YWJv
bGlzbTwva2V5d29yZD48a2V5d29yZD5DZWxscywgQ3VsdHVyZWQ8L2tleXdvcmQ+PGtleXdvcmQ+
RW5kb3RoZWxpYWwgQ2VsbHMvZHJ1ZyBlZmZlY3RzL2Vuenltb2xvZ3kvIHBhdGhvbG9neS8gdmly
b2xvZ3k8L2tleXdvcmQ+PGtleXdvcmQ+R2VuZSBFeHByZXNzaW9uIFJlZ3VsYXRpb24sIEVuenlt
b2xvZ2ljPC9rZXl3b3JkPjxrZXl3b3JkPkh1bWFuczwva2V5d29yZD48a2V5d29yZD5JbiBTaXR1
IE5pY2stRW5kIExhYmVsaW5nPC9rZXl3b3JkPjxrZXl3b3JkPkluZmx1ZW56YSBBIFZpcnVzLCBI
M04yIFN1YnR5cGUvIHBhdGhvZ2VuaWNpdHk8L2tleXdvcmQ+PGtleXdvcmQ+VHVtb3IgTmVjcm9z
aXMgRmFjdG9yLWFscGhhL3BoYXJtYWNvbG9neTwva2V5d29yZD48a2V5d29yZD5WaXJ1cyBSZXBs
aWNhdGlvbjwva2V5d29yZD48L2tleXdvcmRzPjxkYXRlcz48eWVhcj4yMDA4PC95ZWFyPjxwdWIt
ZGF0ZXM+PGRhdGU+SnVuPC9kYXRlPjwvcHViLWRhdGVzPjwvZGF0ZXM+PGlzYm4+MDE0Ni02NjE1
IChQcmludCkmI3hEOzAxNDYtNjYxNSAoTGlua2luZyk8L2lzYm4+PGFjY2Vzc2lvbi1udW0+MTg0
MjgxMjk8L2FjY2Vzc2lvbi1udW0+PHVybHM+PHJlbGF0ZWQtdXJscz48dXJsPmh0dHA6Ly9vbmxp
bmVsaWJyYXJ5LndpbGV5LmNvbS9zdG9yZS8xMC4xMDAyL2ptdi4yMTE4NS9hc3NldC8yMTE4NV9m
dHAucGRmP3Y9MSZhbXA7dD1qMjdhMjgxdSZhbXA7cz05ZjNlNmRmZDhkY2U0YjA1NzNmMjg2ZGZk
YmFjZjRhZDY1YTBjYjFjPC91cmw+PC9yZWxhdGVkLXVybHM+PC91cmxzPjxlbGVjdHJvbmljLXJl
c291cmNlLW51bT4xMC4xMDAyL2ptdi4yMTE4NTwvZWxlY3Ryb25pYy1yZXNvdXJjZS1udW0+PHJl
bW90ZS1kYXRhYmFzZS1wcm92aWRlcj5OTE08L3JlbW90ZS1kYXRhYmFzZS1wcm92aWRlcj48bGFu
Z3VhZ2U+ZW5nPC9sYW5ndWFnZT48L3JlY29yZD48L0NpdGU+PC9F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WaXNzZXJlbjwvQXV0aG9yPjxZZWFyPjIwMDA8L1llYXI+
PFJlY051bT4xODk8L1JlY051bT48RGlzcGxheVRleHQ+WzE1LCAxOCwgOTUsIDk2XTwvRGlzcGxh
eVRleHQ+PHJlY29yZD48cmVjLW51bWJlcj4xODk8L3JlYy1udW1iZXI+PGZvcmVpZ24ta2V5cz48
a2V5IGFwcD0iRU4iIGRiLWlkPSJwcGR0ZnA1ZHg1ZjJ0NmVweHBleHRydmQyZnN0YTUwcHNkcHMi
IHRpbWVzdGFtcD0iMTQ4ODkwMjc2NyI+MTg5PC9rZXk+PC9mb3JlaWduLWtleXM+PHJlZi10eXBl
IG5hbWU9IkpvdXJuYWwgQXJ0aWNsZSI+MTc8L3JlZi10eXBlPjxjb250cmlidXRvcnM+PGF1dGhv
cnM+PGF1dGhvcj5WaXNzZXJlbiwgRi4gTC48L2F1dGhvcj48YXV0aG9yPkJvdXdtYW4sIEouIEou
PC9hdXRob3I+PGF1dGhvcj5Cb3V0ZXIsIEsuIFAuPC9hdXRob3I+PGF1dGhvcj5EaWVwZXJzbG9v
dCwgUi4gSi48L2F1dGhvcj48YXV0aG9yPmRlIEdyb290LCBQLiBILjwvYXV0aG9yPjxhdXRob3I+
RXJrZWxlbnMsIEQuIFcuPC9hdXRob3I+PC9hdXRob3JzPjwvY29udHJpYnV0b3JzPjxhdXRoLWFk
ZHJlc3M+RGVwYXJ0bWVudCBvZiBJbnRlcm5hbCBhbmQgVmFzY3VsYXIgTWVkaWNpbmUsIFVuaXZl
cnNpdHkgTWVkaWNhbCBDZW50ZXIgVXRyZWNodCwgVGhlIE5ldGhlcmxhbmRzLiBGLlZpc3NlcmVu
QGRpZ2QuYXp1Lm5sPC9hdXRoLWFkZHJlc3M+PHRpdGxlcz48dGl0bGU+UHJvY29hZ3VsYW50IGFj
dGl2aXR5IG9mIGVuZG90aGVsaWFsIGNlbGxzIGFmdGVyIGluZmVjdGlvbiB3aXRoIHJlc3BpcmF0
b3J5IHZpcnVzZXM8L3RpdGxlPjxzZWNvbmRhcnktdGl0bGU+VGhyb21iIEhhZW1vc3Q8L3NlY29u
ZGFyeS10aXRsZT48L3RpdGxlcz48cGVyaW9kaWNhbD48ZnVsbC10aXRsZT5UaHJvbWIgSGFlbW9z
dDwvZnVsbC10aXRsZT48L3BlcmlvZGljYWw+PHBhZ2VzPjMxOS0yNDwvcGFnZXM+PHZvbHVtZT44
NDwvdm9sdW1lPjxudW1iZXI+MjwvbnVtYmVyPjxlZGl0aW9uPjIwMDAvMDgvMjY8L2VkaXRpb24+
PGtleXdvcmRzPjxrZXl3b3JkPkJsb29kIENvYWd1bGF0aW9uPC9rZXl3b3JkPjxrZXl3b3JkPkJs
b29kIENvYWd1bGF0aW9uIFRlc3RzPC9rZXl3b3JkPjxrZXl3b3JkPkVuZG90aGVsaXVtLCBWYXNj
dWxhci9tZXRhYm9saXNtL3BhdGhvbG9neS8gdmlyb2xvZ3k8L2tleXdvcmQ+PGtleXdvcmQ+RmFj
dG9yIFhhL2Jpb3N5bnRoZXNpczwva2V5d29yZD48a2V5d29yZD5GaWJyb2JsYXN0cy9tZXRhYm9s
aXNtL3Zpcm9sb2d5PC9rZXl3b3JkPjxrZXl3b3JkPkhlbWFnZ2x1dGluaW5zLCBWaXJhbC9tZXRh
Ym9saXNtPC9rZXl3b3JkPjxrZXl3b3JkPkh1bWFuczwva2V5d29yZD48a2V5d29yZD5MdW5nL2N5
dG9sb2d5L3BhdGhvbG9neS92aXJvbG9neTwva2V5d29yZD48a2V5d29yZD5SZXNwaXJhdG9yeSBU
cmFjdCBJbmZlY3Rpb25zLyBibG9vZC9wYXRob2xvZ3kvdmlyb2xvZ3k8L2tleXdvcmQ+PGtleXdv
cmQ+VGhyb21ib3BsYXN0aW4vYmlvc3ludGhlc2lzPC9rZXl3b3JkPjxrZXl3b3JkPlRpbWUgRmFj
dG9yczwva2V5d29yZD48a2V5d29yZD5UdW1vciBDZWxscywgQ3VsdHVyZWQvdmlyb2xvZ3k8L2tl
eXdvcmQ+PGtleXdvcmQ+VW1iaWxpY2FsIFZlaW5zL3BhdGhvbG9neS9waHlzaW9wYXRob2xvZ3kv
dmlyb2xvZ3k8L2tleXdvcmQ+PC9rZXl3b3Jkcz48ZGF0ZXM+PHllYXI+MjAwMDwveWVhcj48cHVi
LWRhdGVzPjxkYXRlPkF1ZzwvZGF0ZT48L3B1Yi1kYXRlcz48L2RhdGVzPjxpc2JuPjAzNDAtNjI0
NSAoUHJpbnQpJiN4RDswMzQwLTYyNDUgKExpbmtpbmcpPC9pc2JuPjxhY2Nlc3Npb24tbnVtPjEw
OTU5NzA3PC9hY2Nlc3Npb24tbnVtPjx1cmxzPjxyZWxhdGVkLXVybHM+PHVybD5odHRwczovL3Ro
LnNjaGF0dGF1ZXIuZGUvZW4vY29udGVudHMvYXJjaGl2ZS9pc3N1ZS84ODgvbWFudXNjcmlwdC8y
NTEwLmh0bWw8L3VybD48L3JlbGF0ZWQtdXJscz48L3VybHM+PHJlbW90ZS1kYXRhYmFzZS1wcm92
aWRlcj5OTE08L3JlbW90ZS1kYXRhYmFzZS1wcm92aWRlcj48bGFuZ3VhZ2U+ZW5nPC9sYW5ndWFn
ZT48L3JlY29yZD48L0NpdGU+PENpdGU+PEF1dGhvcj5GcmllZG1hbjwvQXV0aG9yPjxZZWFyPjE5
ODE8L1llYXI+PFJlY051bT4xNTE8L1JlY051bT48cmVjb3JkPjxyZWMtbnVtYmVyPjE1MTwvcmVj
LW51bWJlcj48Zm9yZWlnbi1rZXlzPjxrZXkgYXBwPSJFTiIgZGItaWQ9InBwZHRmcDVkeDVmMnQ2
ZXB4cGV4dHJ2ZDJmc3RhNTBwc2RwcyIgdGltZXN0YW1wPSIxNDg4OTAyNDE0Ij4xNTE8L2tleT48
L2ZvcmVpZ24ta2V5cz48cmVmLXR5cGUgbmFtZT0iSm91cm5hbCBBcnRpY2xlIj4xNzwvcmVmLXR5
cGU+PGNvbnRyaWJ1dG9ycz48YXV0aG9ycz48YXV0aG9yPkZyaWVkbWFuLCBILiBNLjwvYXV0aG9y
PjxhdXRob3I+TWFjYXJhaywgRS4gSi48L2F1dGhvcj48YXV0aG9yPk1hY0dyZWdvciwgUi4gUi48
L2F1dGhvcj48YXV0aG9yPldvbGZlLCBKLjwvYXV0aG9yPjxhdXRob3I+S2VmYWxpZGVzLCBOLiBB
LjwvYXV0aG9yPjwvYXV0aG9ycz48L2NvbnRyaWJ1dG9ycz48dGl0bGVzPjx0aXRsZT5WaXJ1cyBp
bmZlY3Rpb24gb2YgZW5kb3RoZWxpYWwgY2VsbHM8L3RpdGxlPjxzZWNvbmRhcnktdGl0bGU+SiBJ
bmZlY3QgRGlzPC9zZWNvbmRhcnktdGl0bGU+PC90aXRsZXM+PHBlcmlvZGljYWw+PGZ1bGwtdGl0
bGU+SiBJbmZlY3QgRGlzPC9mdWxsLXRpdGxlPjwvcGVyaW9kaWNhbD48cGFnZXM+MjY2LTczPC9w
YWdlcz48dm9sdW1lPjE0Mzwvdm9sdW1lPjxudW1iZXI+MjwvbnVtYmVyPjxlZGl0aW9uPjE5ODEv
MDIvMDE8L2VkaXRpb24+PGtleXdvcmRzPjxrZXl3b3JkPkFkZW5vdmlydXNlcywgSHVtYW4vcGF0
aG9nZW5pY2l0eTwva2V5d29yZD48a2V5d29yZD5BbmltYWxzPC9rZXl3b3JkPjxrZXl3b3JkPkFv
cnRhLyBtaWNyb2Jpb2xvZ3k8L2tleXdvcmQ+PGtleXdvcmQ+Q2F0dGxlPC9rZXl3b3JkPjxrZXl3
b3JkPkN5dG9tZWdhbG92aXJ1cy9wYXRob2dlbmljaXR5PC9rZXl3b3JkPjxrZXl3b3JkPkN5dG9w
YXRob2dlbmljIEVmZmVjdCwgVmlyYWw8L2tleXdvcmQ+PGtleXdvcmQ+RWNob3ZpcnVzIDkvcGF0
aG9nZW5pY2l0eTwva2V5d29yZD48a2V5d29yZD5FbmRvdGhlbGl1bS9taWNyb2Jpb2xvZ3k8L2tl
eXdvcmQ+PGtleXdvcmQ+RW50ZXJvdmlydXMgQiwgSHVtYW4vcGF0aG9nZW5pY2l0eTwva2V5d29y
ZD48a2V5d29yZD5IdW1hbnM8L2tleXdvcmQ+PGtleXdvcmQ+SW4gVml0cm8gVGVjaG5pcXVlczwv
a2V5d29yZD48a2V5d29yZD5JbmZsdWVuemEgQSB2aXJ1cy9wYXRob2dlbmljaXR5PC9rZXl3b3Jk
PjxrZXl3b3JkPk1lYXNsZXMgdmlydXMvcGF0aG9nZW5pY2l0eTwva2V5d29yZD48a2V5d29yZD5N
dW1wcyB2aXJ1cy9wYXRob2dlbmljaXR5PC9rZXl3b3JkPjxrZXl3b3JkPlBhcmFpbmZsdWVuemEg
VmlydXMgMywgSHVtYW4vcGF0aG9nZW5pY2l0eTwva2V5d29yZD48a2V5d29yZD5Qb2xpb3ZpcnVz
L3BhdGhvZ2VuaWNpdHk8L2tleXdvcmQ+PGtleXdvcmQ+UmVzcGlyYXRvcnkgU3luY3l0aWFsIFZp
cnVzZXMvcGF0aG9nZW5pY2l0eTwva2V5d29yZD48a2V5d29yZD5TaW1wbGV4dmlydXMvcGF0aG9n
ZW5pY2l0eTwva2V5d29yZD48a2V5d29yZD5VbWJpbGljYWwgVmVpbnMvIG1pY3JvYmlvbG9neTwv
a2V5d29yZD48a2V5d29yZD5WaXJ1cyBSZXBsaWNhdGlvbjwva2V5d29yZD48a2V5d29yZD5WaXJ1
c2VzLyBwYXRob2dlbmljaXR5PC9rZXl3b3JkPjwva2V5d29yZHM+PGRhdGVzPjx5ZWFyPjE5ODE8
L3llYXI+PHB1Yi1kYXRlcz48ZGF0ZT5GZWI8L2RhdGU+PC9wdWItZGF0ZXM+PC9kYXRlcz48aXNi
bj4wMDIyLTE4OTkgKFByaW50KSYjeEQ7MDAyMi0xODk5IChMaW5raW5nKTwvaXNibj48YWNjZXNz
aW9uLW51bT42MjYwODc0PC9hY2Nlc3Npb24tbnVtPjx1cmxzPjwvdXJscz48cmVtb3RlLWRhdGFi
YXNlLXByb3ZpZGVyPk5MTTwvcmVtb3RlLWRhdGFiYXNlLXByb3ZpZGVyPjxsYW5ndWFnZT5lbmc8
L2xhbmd1YWdlPjwvcmVjb3JkPjwvQ2l0ZT48Q2l0ZT48QXV0aG9yPldhbmc8L0F1dGhvcj48WWVh
cj4yMDE1PC9ZZWFyPjxSZWNOdW0+MjQ5PC9SZWNOdW0+PHJlY29yZD48cmVjLW51bWJlcj4yNDk8
L3JlYy1udW1iZXI+PGZvcmVpZ24ta2V5cz48a2V5IGFwcD0iRU4iIGRiLWlkPSJwcGR0ZnA1ZHg1
ZjJ0NmVweHBleHRydmQyZnN0YTUwcHNkcHMiIHRpbWVzdGFtcD0iMTQ5MzcxMjc2NCI+MjQ5PC9r
ZXk+PC9mb3JlaWduLWtleXM+PHJlZi10eXBlIG5hbWU9IkpvdXJuYWwgQXJ0aWNsZSI+MTc8L3Jl
Zi10eXBlPjxjb250cmlidXRvcnM+PGF1dGhvcnM+PGF1dGhvcj5XYW5nLCBXLjwvYXV0aG9yPjxh
dXRob3I+TXUsIFguPC9hdXRob3I+PGF1dGhvcj5aaGFvLCBMLjwvYXV0aG9yPjxhdXRob3I+V2Fu
ZywgSi48L2F1dGhvcj48YXV0aG9yPkNodSwgWS48L2F1dGhvcj48YXV0aG9yPkZlbmcsIFguPC9h
dXRob3I+PGF1dGhvcj5GZW5nLCBCLjwvYXV0aG9yPjxhdXRob3I+V2FuZywgWC48L2F1dGhvcj48
YXV0aG9yPlpoYW5nLCBKLjwvYXV0aG9yPjxhdXRob3I+UWlhbywgSi48L2F1dGhvcj48L2F1dGhv
cnM+PC9jb250cmlidXRvcnM+PGF1dGgtYWRkcmVzcz5EZXBhcnRtZW50IG9mIFBhdGhvcGh5c2lv
bG9neSwgQ29sbGVnZSBvZiBWZXRlcmluYXJ5IE1lZGljaW5lLCBDaGluYSBBZ3JpY3VsdHVyYWwg
VW5pdmVyc2l0eSwgQmVpamluZyAxMDAxOTMsIFBlb3BsZXMgUmVwdWJsaWMgb2YgQ2hpbmEuJiN4
RDtEZXBhcnRtZW50IG9mIEFuaW1hbCBTY2llbmNlIGFuZCBUZWNobm9sb2d5LCBCZWlqaW5nIEFn
cmljdWx0dXJhbCBDb2xsZWdlLCBCZWlqaW5nIDEwMjIwNiwgUGVvcGxlcyBSZXB1YmxpYyBvZiBD
aGluYS4mI3hEO0RlcGFydG1lbnQgb2YgVmV0ZXJpbmFyeSBNZWRpY2luZSwgQ29sbGVnZSBvZiBB
bmltYWwgU2NpZW5jZSwgSGViZWkgTm9ydGggVW5pdmVyc2l0eSwgWmhhbmdqaWFrb3UgMDc1MTMx
LCBIZWJlaSBQcm92aW5jZSwgUGVvcGxlcyBSZXB1YmxpYyBvZiBDaGluYS4mI3hEO0RlcGFydG1l
bnQgb2YgUGF0aG9waHlzaW9sb2d5LCBDb2xsZWdlIG9mIFZldGVyaW5hcnkgTWVkaWNpbmUsIENo
aW5hIEFncmljdWx0dXJhbCBVbml2ZXJzaXR5LCBCZWlqaW5nIDEwMDE5MywgUGVvcGxlcyBSZXB1
YmxpYyBvZiBDaGluYS4gRWxlY3Ryb25pYyBhZGRyZXNzOiBxaWFvamlhbkBjYXUuZWR1LmNuLjwv
YXV0aC1hZGRyZXNzPjx0aXRsZXM+PHRpdGxlPlRyYW5zY3JpcHRpb25hbCByZXNwb25zZSBvZiBo
dW1hbiB1bWJpbGljYWwgdmVpbiBlbmRvdGhlbGlhbCBjZWxsIHRvIEg5TjIgaW5mbHVlbnphIHZp
cnVzIGluZmVjdGlvbjwvdGl0bGU+PHNlY29uZGFyeS10aXRsZT5WaXJvbG9neTwvc2Vjb25kYXJ5
LXRpdGxlPjwvdGl0bGVzPjxwZXJpb2RpY2FsPjxmdWxsLXRpdGxlPlZpcm9sb2d5PC9mdWxsLXRp
dGxlPjwvcGVyaW9kaWNhbD48cGFnZXM+MTE3LTI3PC9wYWdlcz48dm9sdW1lPjQ4Mjwvdm9sdW1l
PjxlZGl0aW9uPjIwMTUvMDQvMTI8L2VkaXRpb24+PGtleXdvcmRzPjxrZXl3b3JkPkNlbGxzLCBD
dWx0dXJlZDwva2V5d29yZD48a2V5d29yZD5FbmRvdGhlbGlhbCBDZWxscy8gdmlyb2xvZ3k8L2tl
eXdvcmQ+PGtleXdvcmQ+R2VuZSBFeHByZXNzaW9uIFByb2ZpbGluZzwva2V5d29yZD48a2V5d29y
ZD5Ib3N0LVBhdGhvZ2VuIEludGVyYWN0aW9uczwva2V5d29yZD48a2V5d29yZD5IdW1hbnM8L2tl
eXdvcmQ+PGtleXdvcmQ+SW5mbHVlbnphIEEgVmlydXMsIEg5TjIgU3VidHlwZS8gcGh5c2lvbG9n
eTwva2V5d29yZD48a2V5d29yZD5NaWNyb2FycmF5IEFuYWx5c2lzPC9rZXl3b3JkPjxrZXl3b3Jk
PkdlbmUgZXhwcmVzc2lvbiBwcm9maWxlPC9rZXl3b3JkPjxrZXl3b3JkPkg5TjIgdmlydXM8L2tl
eXdvcmQ+PGtleXdvcmQ+SHVtYW4gdW1iaWxpY2FsIHZlaW4gZW5kb3RoZWxpYWwgY2VsbDwva2V5
d29yZD48a2V5d29yZD5NaWNyb2FycmF5PC9rZXl3b3JkPjwva2V5d29yZHM+PGRhdGVzPjx5ZWFy
PjIwMTU8L3llYXI+PHB1Yi1kYXRlcz48ZGF0ZT5BdWc8L2RhdGU+PC9wdWItZGF0ZXM+PC9kYXRl
cz48aXNibj4xMDk2LTAzNDEgKEVsZWN0cm9uaWMpJiN4RDswMDQyLTY4MjIgKExpbmtpbmcpPC9p
c2JuPjxhY2Nlc3Npb24tbnVtPjI1ODYzMTc5PC9hY2Nlc3Npb24tbnVtPjx1cmxzPjxyZWxhdGVk
LXVybHM+PHVybD5odHRwOi8vYWMuZWxzLWNkbi5jb20vUzAwNDI2ODIyMTUwMDE3NzQvMS1zMi4w
LVMwMDQyNjgyMjE1MDAxNzc0LW1haW4ucGRmP190aWQ9MjFiOGRmNTYtMmYwZi0xMWU3LTgwNjIt
MDAwMDBhYWIwZjAxJmFtcDthY2RuYXQ9MTQ5MzcxMjk0OV82NDM0M2Y4NzVhYWE2NGY4NjEyNjYz
NDM3NzYyYWRiOTwvdXJsPjwvcmVsYXRlZC11cmxzPjwvdXJscz48ZWxlY3Ryb25pYy1yZXNvdXJj
ZS1udW0+MTAuMTAxNi9qLnZpcm9sLjIwMTUuMDMuMDM3PC9lbGVjdHJvbmljLXJlc291cmNlLW51
bT48cmVtb3RlLWRhdGFiYXNlLXByb3ZpZGVyPk5MTTwvcmVtb3RlLWRhdGFiYXNlLXByb3ZpZGVy
PjxsYW5ndWFnZT5lbmc8L2xhbmd1YWdlPjwvcmVjb3JkPjwvQ2l0ZT48Q2l0ZT48QXV0aG9yPlN1
bWlrb3NoaTwvQXV0aG9yPjxZZWFyPjIwMDg8L1llYXI+PFJlY051bT4yNTA8L1JlY051bT48cmVj
b3JkPjxyZWMtbnVtYmVyPjI1MDwvcmVjLW51bWJlcj48Zm9yZWlnbi1rZXlzPjxrZXkgYXBwPSJF
TiIgZGItaWQ9InBwZHRmcDVkeDVmMnQ2ZXB4cGV4dHJ2ZDJmc3RhNTBwc2RwcyIgdGltZXN0YW1w
PSIxNDkzNzEyODQxIj4yNTA8L2tleT48L2ZvcmVpZ24ta2V5cz48cmVmLXR5cGUgbmFtZT0iSm91
cm5hbCBBcnRpY2xlIj4xNzwvcmVmLXR5cGU+PGNvbnRyaWJ1dG9ycz48YXV0aG9ycz48YXV0aG9y
PlN1bWlrb3NoaSwgTS48L2F1dGhvcj48YXV0aG9yPkhhc2hpbW90bywgSy48L2F1dGhvcj48YXV0
aG9yPkthd2FzYWtpLCBZLjwvYXV0aG9yPjxhdXRob3I+U2FrdW1hLCBILjwvYXV0aG9yPjxhdXRo
b3I+U3V6dXRhbmksIFQuPC9hdXRob3I+PGF1dGhvcj5TdXp1a2ksIEguPC9hdXRob3I+PGF1dGhv
cj5Ib3NveWEsIE0uPC9hdXRob3I+PC9hdXRob3JzPjwvY29udHJpYnV0b3JzPjxhdXRoLWFkZHJl
c3M+RGVwYXJ0bWVudCBvZiBQZWRpYXRyaWNzLCBTY2hvb2wgb2YgTWVkaWNpbmUsIEZ1a3VzaGlt
YSBNZWRpY2FsIFVuaXZlcnNpdHksIEZ1a3VzaGltYSwgSmFwYW4uPC9hdXRoLWFkZHJlc3M+PHRp
dGxlcz48dGl0bGU+SHVtYW4gaW5mbHVlbnphIHZpcnVzIGluZmVjdGlvbiBhbmQgYXBvcHRvc2lz
IGluZHVjdGlvbiBpbiBodW1hbiB2YXNjdWxhciBlbmRvdGhlbGlhbCBjZWxsczwvdGl0bGU+PHNl
Y29uZGFyeS10aXRsZT5KIE1lZCBWaXJvbDwvc2Vjb25kYXJ5LXRpdGxlPjwvdGl0bGVzPjxwZXJp
b2RpY2FsPjxmdWxsLXRpdGxlPkogTWVkIFZpcm9sPC9mdWxsLXRpdGxlPjwvcGVyaW9kaWNhbD48
cGFnZXM+MTA3Mi04PC9wYWdlcz48dm9sdW1lPjgwPC92b2x1bWU+PG51bWJlcj42PC9udW1iZXI+
PGVkaXRpb24+MjAwOC8wNC8yMzwvZWRpdGlvbj48a2V5d29yZHM+PGtleXdvcmQ+QXBvcHRvc2lz
L2RydWcgZWZmZWN0czwva2V5d29yZD48a2V5d29yZD5DYXNwYXNlIDMvZ2VuZXRpY3MvbWV0YWJv
bGlzbTwva2V5d29yZD48a2V5d29yZD5DZWxscywgQ3VsdHVyZWQ8L2tleXdvcmQ+PGtleXdvcmQ+
RW5kb3RoZWxpYWwgQ2VsbHMvZHJ1ZyBlZmZlY3RzL2Vuenltb2xvZ3kvIHBhdGhvbG9neS8gdmly
b2xvZ3k8L2tleXdvcmQ+PGtleXdvcmQ+R2VuZSBFeHByZXNzaW9uIFJlZ3VsYXRpb24sIEVuenlt
b2xvZ2ljPC9rZXl3b3JkPjxrZXl3b3JkPkh1bWFuczwva2V5d29yZD48a2V5d29yZD5JbiBTaXR1
IE5pY2stRW5kIExhYmVsaW5nPC9rZXl3b3JkPjxrZXl3b3JkPkluZmx1ZW56YSBBIFZpcnVzLCBI
M04yIFN1YnR5cGUvIHBhdGhvZ2VuaWNpdHk8L2tleXdvcmQ+PGtleXdvcmQ+VHVtb3IgTmVjcm9z
aXMgRmFjdG9yLWFscGhhL3BoYXJtYWNvbG9neTwva2V5d29yZD48a2V5d29yZD5WaXJ1cyBSZXBs
aWNhdGlvbjwva2V5d29yZD48L2tleXdvcmRzPjxkYXRlcz48eWVhcj4yMDA4PC95ZWFyPjxwdWIt
ZGF0ZXM+PGRhdGU+SnVuPC9kYXRlPjwvcHViLWRhdGVzPjwvZGF0ZXM+PGlzYm4+MDE0Ni02NjE1
IChQcmludCkmI3hEOzAxNDYtNjYxNSAoTGlua2luZyk8L2lzYm4+PGFjY2Vzc2lvbi1udW0+MTg0
MjgxMjk8L2FjY2Vzc2lvbi1udW0+PHVybHM+PHJlbGF0ZWQtdXJscz48dXJsPmh0dHA6Ly9vbmxp
bmVsaWJyYXJ5LndpbGV5LmNvbS9zdG9yZS8xMC4xMDAyL2ptdi4yMTE4NS9hc3NldC8yMTE4NV9m
dHAucGRmP3Y9MSZhbXA7dD1qMjdhMjgxdSZhbXA7cz05ZjNlNmRmZDhkY2U0YjA1NzNmMjg2ZGZk
YmFjZjRhZDY1YTBjYjFjPC91cmw+PC9yZWxhdGVkLXVybHM+PC91cmxzPjxlbGVjdHJvbmljLXJl
c291cmNlLW51bT4xMC4xMDAyL2ptdi4yMTE4NTwvZWxlY3Ryb25pYy1yZXNvdXJjZS1udW0+PHJl
bW90ZS1kYXRhYmFzZS1wcm92aWRlcj5OTE08L3JlbW90ZS1kYXRhYmFzZS1wcm92aWRlcj48bGFu
Z3VhZ2U+ZW5nPC9sYW5ndWFnZT48L3JlY29yZD48L0NpdGU+PC9F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5, 18, 95, 96]</w:t>
            </w:r>
            <w:r w:rsidRPr="00B6321C">
              <w:rPr>
                <w:rFonts w:ascii="Arial" w:hAnsi="Arial" w:cs="Arial"/>
                <w:sz w:val="20"/>
                <w:szCs w:val="20"/>
              </w:rPr>
              <w:fldChar w:fldCharType="end"/>
            </w:r>
          </w:p>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 xml:space="preserve">In vivo: </w:t>
            </w:r>
            <w:r w:rsidRPr="00B6321C">
              <w:rPr>
                <w:rFonts w:ascii="Arial" w:hAnsi="Arial" w:cs="Arial"/>
                <w:sz w:val="20"/>
                <w:szCs w:val="20"/>
              </w:rPr>
              <w:t>mouse cerebral ECs</w:t>
            </w:r>
            <w:r w:rsidRPr="00B6321C">
              <w:rPr>
                <w:rFonts w:ascii="Arial" w:hAnsi="Arial" w:cs="Arial"/>
                <w:sz w:val="20"/>
                <w:szCs w:val="20"/>
              </w:rPr>
              <w:fldChar w:fldCharType="begin">
                <w:fldData xml:space="preserve">PEVuZE5vdGU+PENpdGU+PEF1dGhvcj5EYXZpczwvQXV0aG9yPjxZZWFyPjIwMDA8L1llYXI+PFJl
Y051bT4yNDY8L1JlY051bT48RGlzcGxheVRleHQ+Wzk3XTwvRGlzcGxheVRleHQ+PHJlY29yZD48
cmVjLW51bWJlcj4yNDY8L3JlYy1udW1iZXI+PGZvcmVpZ24ta2V5cz48a2V5IGFwcD0iRU4iIGRi
LWlkPSJwcGR0ZnA1ZHg1ZjJ0NmVweHBleHRydmQyZnN0YTUwcHNkcHMiIHRpbWVzdGFtcD0iMTQ5
MzcxMDczMSI+MjQ2PC9rZXk+PC9mb3JlaWduLWtleXM+PHJlZi10eXBlIG5hbWU9IkpvdXJuYWwg
QXJ0aWNsZSI+MTc8L3JlZi10eXBlPjxjb250cmlidXRvcnM+PGF1dGhvcnM+PGF1dGhvcj5EYXZp
cywgTC4gRS48L2F1dGhvcj48YXV0aG9yPktvcm5mZWxkLCBNLjwvYXV0aG9yPjxhdXRob3I+RGFu
aWVscywgUi4gUy48L2F1dGhvcj48YXV0aG9yPlNrZWhlbCwgSi4gSi48L2F1dGhvcj48L2F1dGhv
cnM+PC9jb250cmlidXRvcnM+PGF1dGgtYWRkcmVzcz5OZXVyb2xvZ3kgU2VydmljZSwgTmV3IE1l
eGljbyBWZXRlcmFucyBBZmZhaXJzIEhlYWx0aGNhcmUgU3lzdGVtLCAxNTAxIFNhbiBQZWRybyBE
ci4sIFNFLCBBbGJ1cXVlcnF1ZSwgTk0gODcxMDgsIFVTQS48L2F1dGgtYWRkcmVzcz48dGl0bGVz
Pjx0aXRsZT5FeHBlcmltZW50YWwgaW5mbHVlbnphIGNhdXNlcyBhIG5vbi1wZXJtaXNzaXZlIHZp
cmFsIGluZmVjdGlvbiBvZiBicmFpbiwgbGl2ZXIgYW5kIG11c2NsZTwvdGl0bGU+PHNlY29uZGFy
eS10aXRsZT5KIE5ldXJvdmlyb2w8L3NlY29uZGFyeS10aXRsZT48L3RpdGxlcz48cGVyaW9kaWNh
bD48ZnVsbC10aXRsZT5KIE5ldXJvdmlyb2w8L2Z1bGwtdGl0bGU+PC9wZXJpb2RpY2FsPjxwYWdl
cz41MjktMzY8L3BhZ2VzPjx2b2x1bWU+Njwvdm9sdW1lPjxudW1iZXI+NjwvbnVtYmVyPjxlZGl0
aW9uPjIwMDEvMDIvMTU8L2VkaXRpb24+PGtleXdvcmRzPjxrZXl3b3JkPkFkbWluaXN0cmF0aW9u
LCBJbnRyYW5hc2FsPC9rZXl3b3JkPjxrZXl3b3JkPkFuaW1hbHM8L2tleXdvcmQ+PGtleXdvcmQ+
QW50aWdlbnMsIFZpcmFsL2FuYWx5c2lzPC9rZXl3b3JkPjxrZXl3b3JkPkJyYWluLyB2aXJvbG9n
eTwva2V5d29yZD48a2V5d29yZD5IZXBhdG9jeXRlcy92aXJvbG9neTwva2V5d29yZD48a2V5d29y
ZD5JbW11bm9lbnp5bWUgVGVjaG5pcXVlczwva2V5d29yZD48a2V5d29yZD5JbmZsdWVuemEgQiB2
aXJ1cy9pc29sYXRpb24gJmFtcDsgcHVyaWZpY2F0aW9uLyBwaHlzaW9sb2d5PC9rZXl3b3JkPjxr
ZXl3b3JkPkxpdmVyLyB2aXJvbG9neTwva2V5d29yZD48a2V5d29yZD5MdW5nL3Zpcm9sb2d5PC9r
ZXl3b3JkPjxrZXl3b3JkPk1pY2U8L2tleXdvcmQ+PGtleXdvcmQ+TWljZSwgSW5icmVkIEJBTEIg
Qzwva2V5d29yZD48a2V5d29yZD5NdXNjbGUsIFNrZWxldGFsLyB2aXJvbG9neTwva2V5d29yZD48
a2V5d29yZD5PcmdhbiBTcGVjaWZpY2l0eTwva2V5d29yZD48a2V5d29yZD5PcnRob215eG92aXJp
ZGFlIEluZmVjdGlvbnMvcGF0aG9sb2d5LyB2aXJvbG9neTwva2V5d29yZD48a2V5d29yZD5QbmV1
bW9uaWEsIFZpcmFsL3Zpcm9sb2d5PC9rZXl3b3JkPjxrZXl3b3JkPlJOQSwgVmlyYWwvYW5hbHlz
aXM8L2tleXdvcmQ+PGtleXdvcmQ+UmV2ZXJzZSBUcmFuc2NyaXB0YXNlIFBvbHltZXJhc2UgQ2hh
aW4gUmVhY3Rpb248L2tleXdvcmQ+PGtleXdvcmQ+VmlyYWwgUGxhcXVlIEFzc2F5PC9rZXl3b3Jk
PjxrZXl3b3JkPlZpcmVtaWEvdmlyb2xvZ3k8L2tleXdvcmQ+PGtleXdvcmQ+VmlydXMgUmVwbGlj
YXRpb248L2tleXdvcmQ+PC9rZXl3b3Jkcz48ZGF0ZXM+PHllYXI+MjAwMDwveWVhcj48cHViLWRh
dGVzPjxkYXRlPkRlYzwvZGF0ZT48L3B1Yi1kYXRlcz48L2RhdGVzPjxpc2JuPjEzNTUtMDI4NCAo
UHJpbnQpJiN4RDsxMzU1LTAyODQgKExpbmtpbmcpPC9pc2JuPjxhY2Nlc3Npb24tbnVtPjExMTc1
MzI1PC9hY2Nlc3Npb24tbnVtPjx1cmxzPjwvdXJscz48cmVtb3RlLWRhdGFiYXNlLXByb3ZpZGVy
Pk5MTTwvcmVtb3RlLWRhdGFiYXNlLXByb3ZpZGVyPjxsYW5ndWFnZT5lbmc8L2xhbmd1YWdlPjwv
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EYXZpczwvQXV0aG9yPjxZZWFyPjIwMDA8L1llYXI+PFJl
Y051bT4yNDY8L1JlY051bT48RGlzcGxheVRleHQ+Wzk3XTwvRGlzcGxheVRleHQ+PHJlY29yZD48
cmVjLW51bWJlcj4yNDY8L3JlYy1udW1iZXI+PGZvcmVpZ24ta2V5cz48a2V5IGFwcD0iRU4iIGRi
LWlkPSJwcGR0ZnA1ZHg1ZjJ0NmVweHBleHRydmQyZnN0YTUwcHNkcHMiIHRpbWVzdGFtcD0iMTQ5
MzcxMDczMSI+MjQ2PC9rZXk+PC9mb3JlaWduLWtleXM+PHJlZi10eXBlIG5hbWU9IkpvdXJuYWwg
QXJ0aWNsZSI+MTc8L3JlZi10eXBlPjxjb250cmlidXRvcnM+PGF1dGhvcnM+PGF1dGhvcj5EYXZp
cywgTC4gRS48L2F1dGhvcj48YXV0aG9yPktvcm5mZWxkLCBNLjwvYXV0aG9yPjxhdXRob3I+RGFu
aWVscywgUi4gUy48L2F1dGhvcj48YXV0aG9yPlNrZWhlbCwgSi4gSi48L2F1dGhvcj48L2F1dGhv
cnM+PC9jb250cmlidXRvcnM+PGF1dGgtYWRkcmVzcz5OZXVyb2xvZ3kgU2VydmljZSwgTmV3IE1l
eGljbyBWZXRlcmFucyBBZmZhaXJzIEhlYWx0aGNhcmUgU3lzdGVtLCAxNTAxIFNhbiBQZWRybyBE
ci4sIFNFLCBBbGJ1cXVlcnF1ZSwgTk0gODcxMDgsIFVTQS48L2F1dGgtYWRkcmVzcz48dGl0bGVz
Pjx0aXRsZT5FeHBlcmltZW50YWwgaW5mbHVlbnphIGNhdXNlcyBhIG5vbi1wZXJtaXNzaXZlIHZp
cmFsIGluZmVjdGlvbiBvZiBicmFpbiwgbGl2ZXIgYW5kIG11c2NsZTwvdGl0bGU+PHNlY29uZGFy
eS10aXRsZT5KIE5ldXJvdmlyb2w8L3NlY29uZGFyeS10aXRsZT48L3RpdGxlcz48cGVyaW9kaWNh
bD48ZnVsbC10aXRsZT5KIE5ldXJvdmlyb2w8L2Z1bGwtdGl0bGU+PC9wZXJpb2RpY2FsPjxwYWdl
cz41MjktMzY8L3BhZ2VzPjx2b2x1bWU+Njwvdm9sdW1lPjxudW1iZXI+NjwvbnVtYmVyPjxlZGl0
aW9uPjIwMDEvMDIvMTU8L2VkaXRpb24+PGtleXdvcmRzPjxrZXl3b3JkPkFkbWluaXN0cmF0aW9u
LCBJbnRyYW5hc2FsPC9rZXl3b3JkPjxrZXl3b3JkPkFuaW1hbHM8L2tleXdvcmQ+PGtleXdvcmQ+
QW50aWdlbnMsIFZpcmFsL2FuYWx5c2lzPC9rZXl3b3JkPjxrZXl3b3JkPkJyYWluLyB2aXJvbG9n
eTwva2V5d29yZD48a2V5d29yZD5IZXBhdG9jeXRlcy92aXJvbG9neTwva2V5d29yZD48a2V5d29y
ZD5JbW11bm9lbnp5bWUgVGVjaG5pcXVlczwva2V5d29yZD48a2V5d29yZD5JbmZsdWVuemEgQiB2
aXJ1cy9pc29sYXRpb24gJmFtcDsgcHVyaWZpY2F0aW9uLyBwaHlzaW9sb2d5PC9rZXl3b3JkPjxr
ZXl3b3JkPkxpdmVyLyB2aXJvbG9neTwva2V5d29yZD48a2V5d29yZD5MdW5nL3Zpcm9sb2d5PC9r
ZXl3b3JkPjxrZXl3b3JkPk1pY2U8L2tleXdvcmQ+PGtleXdvcmQ+TWljZSwgSW5icmVkIEJBTEIg
Qzwva2V5d29yZD48a2V5d29yZD5NdXNjbGUsIFNrZWxldGFsLyB2aXJvbG9neTwva2V5d29yZD48
a2V5d29yZD5PcmdhbiBTcGVjaWZpY2l0eTwva2V5d29yZD48a2V5d29yZD5PcnRob215eG92aXJp
ZGFlIEluZmVjdGlvbnMvcGF0aG9sb2d5LyB2aXJvbG9neTwva2V5d29yZD48a2V5d29yZD5QbmV1
bW9uaWEsIFZpcmFsL3Zpcm9sb2d5PC9rZXl3b3JkPjxrZXl3b3JkPlJOQSwgVmlyYWwvYW5hbHlz
aXM8L2tleXdvcmQ+PGtleXdvcmQ+UmV2ZXJzZSBUcmFuc2NyaXB0YXNlIFBvbHltZXJhc2UgQ2hh
aW4gUmVhY3Rpb248L2tleXdvcmQ+PGtleXdvcmQ+VmlyYWwgUGxhcXVlIEFzc2F5PC9rZXl3b3Jk
PjxrZXl3b3JkPlZpcmVtaWEvdmlyb2xvZ3k8L2tleXdvcmQ+PGtleXdvcmQ+VmlydXMgUmVwbGlj
YXRpb248L2tleXdvcmQ+PC9rZXl3b3Jkcz48ZGF0ZXM+PHllYXI+MjAwMDwveWVhcj48cHViLWRh
dGVzPjxkYXRlPkRlYzwvZGF0ZT48L3B1Yi1kYXRlcz48L2RhdGVzPjxpc2JuPjEzNTUtMDI4NCAo
UHJpbnQpJiN4RDsxMzU1LTAyODQgKExpbmtpbmcpPC9pc2JuPjxhY2Nlc3Npb24tbnVtPjExMTc1
MzI1PC9hY2Nlc3Npb24tbnVtPjx1cmxzPjwvdXJscz48cmVtb3RlLWRhdGFiYXNlLXByb3ZpZGVy
Pk5MTTwvcmVtb3RlLWRhdGFiYXNlLXByb3ZpZGVyPjxsYW5ndWFnZT5lbmc8L2xhbmd1YWdlPjwv
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97]</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Measles virus </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bovine aortic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1&lt;/Year&gt;&lt;RecNum&gt;151&lt;/RecNum&gt;&lt;DisplayText&gt;[15]&lt;/DisplayText&gt;&lt;record&gt;&lt;rec-number&gt;151&lt;/rec-number&gt;&lt;foreign-keys&gt;&lt;key app="EN" db-id="ppdtfp5dx5f2t6epxpextrvd2fsta50psdps" timestamp="1488902414"&gt;151&lt;/key&gt;&lt;/foreign-keys&gt;&lt;ref-type name="Journal Article"&gt;17&lt;/ref-type&gt;&lt;contributors&gt;&lt;authors&gt;&lt;author&gt;Friedman, H. M.&lt;/author&gt;&lt;author&gt;Macarak, E. J.&lt;/author&gt;&lt;author&gt;MacGregor, R. R.&lt;/author&gt;&lt;author&gt;Wolfe, J.&lt;/author&gt;&lt;author&gt;Kefalides, N. A.&lt;/author&gt;&lt;/authors&gt;&lt;/contributors&gt;&lt;titles&gt;&lt;title&gt;Virus infection of endothelial cells&lt;/title&gt;&lt;secondary-title&gt;J Infect Dis&lt;/secondary-title&gt;&lt;/titles&gt;&lt;periodical&gt;&lt;full-title&gt;J Infect Dis&lt;/full-title&gt;&lt;/periodical&gt;&lt;pages&gt;266-73&lt;/pages&gt;&lt;volume&gt;143&lt;/volume&gt;&lt;number&gt;2&lt;/number&gt;&lt;edition&gt;1981/02/01&lt;/edition&gt;&lt;keywords&gt;&lt;keyword&gt;Adenoviruses, Human/pathogenicity&lt;/keyword&gt;&lt;keyword&gt;Animals&lt;/keyword&gt;&lt;keyword&gt;Aorta/ microbiology&lt;/keyword&gt;&lt;keyword&gt;Cattle&lt;/keyword&gt;&lt;keyword&gt;Cytomegalovirus/pathogenicity&lt;/keyword&gt;&lt;keyword&gt;Cytopathogenic Effect, Viral&lt;/keyword&gt;&lt;keyword&gt;Echovirus 9/pathogenicity&lt;/keyword&gt;&lt;keyword&gt;Endothelium/microbiology&lt;/keyword&gt;&lt;keyword&gt;Enterovirus B, Human/pathogenicity&lt;/keyword&gt;&lt;keyword&gt;Humans&lt;/keyword&gt;&lt;keyword&gt;In Vitro Techniques&lt;/keyword&gt;&lt;keyword&gt;Influenza A virus/pathogenicity&lt;/keyword&gt;&lt;keyword&gt;Measles virus/pathogenicity&lt;/keyword&gt;&lt;keyword&gt;Mumps virus/pathogenicity&lt;/keyword&gt;&lt;keyword&gt;Parainfluenza Virus 3, Human/pathogenicity&lt;/keyword&gt;&lt;keyword&gt;Poliovirus/pathogenicity&lt;/keyword&gt;&lt;keyword&gt;Respiratory Syncytial Viruses/pathogenicity&lt;/keyword&gt;&lt;keyword&gt;Simplexvirus/pathogenicity&lt;/keyword&gt;&lt;keyword&gt;Umbilical Veins/ microbiology&lt;/keyword&gt;&lt;keyword&gt;Virus Replication&lt;/keyword&gt;&lt;keyword&gt;Viruses/ pathogenicity&lt;/keyword&gt;&lt;/keywords&gt;&lt;dates&gt;&lt;year&gt;1981&lt;/year&gt;&lt;pub-dates&gt;&lt;date&gt;Feb&lt;/date&gt;&lt;/pub-dates&gt;&lt;/dates&gt;&lt;isbn&gt;0022-1899 (Print)&amp;#xD;0022-1899 (Linking)&lt;/isbn&gt;&lt;accession-num&gt;6260874&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5]</w:t>
            </w:r>
            <w:r w:rsidRPr="00B6321C">
              <w:rPr>
                <w:rFonts w:ascii="Arial" w:hAnsi="Arial" w:cs="Arial"/>
                <w:sz w:val="20"/>
                <w:szCs w:val="20"/>
              </w:rPr>
              <w:fldChar w:fldCharType="end"/>
            </w:r>
            <w:r w:rsidRPr="00B6321C">
              <w:rPr>
                <w:rFonts w:ascii="Arial" w:hAnsi="Arial" w:cs="Arial"/>
                <w:sz w:val="20"/>
                <w:szCs w:val="20"/>
              </w:rPr>
              <w:t>, bovine pulmonary artery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bovine thoracic aorta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bovine vena cava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human and mouse brain microvascular ECs</w:t>
            </w:r>
            <w:r w:rsidRPr="00B6321C">
              <w:rPr>
                <w:rFonts w:ascii="Arial" w:hAnsi="Arial" w:cs="Arial"/>
                <w:sz w:val="20"/>
                <w:szCs w:val="20"/>
              </w:rPr>
              <w:fldChar w:fldCharType="begin">
                <w:fldData xml:space="preserve">PEVuZE5vdGU+PENpdGU+PEF1dGhvcj5CcmFua2luPC9BdXRob3I+PFllYXI+MTk5NTwvWWVhcj48
UmVjTnVtPjE3OTwvUmVjTnVtPjxEaXNwbGF5VGV4dD5bODIsIDk4LCA5OV08L0Rpc3BsYXlUZXh0
PjxyZWNvcmQ+PHJlYy1udW1iZXI+MTc5PC9yZWMtbnVtYmVyPjxmb3JlaWduLWtleXM+PGtleSBh
cHA9IkVOIiBkYi1pZD0icHBkdGZwNWR4NWYydDZlcHhwZXh0cnZkMmZzdGE1MHBzZHBzIiB0aW1l
c3RhbXA9IjE0ODg5MDI2OTUiPjE3OTwva2V5PjwvZm9yZWlnbi1rZXlzPjxyZWYtdHlwZSBuYW1l
PSJKb3VybmFsIEFydGljbGUiPjE3PC9yZWYtdHlwZT48Y29udHJpYnV0b3JzPjxhdXRob3JzPjxh
dXRob3I+QnJhbmtpbiwgQi48L2F1dGhvcj48YXV0aG9yPkhhcnQsIE0uIE4uPC9hdXRob3I+PGF1
dGhvcj5Db3NieSwgUy4gTC48L2F1dGhvcj48YXV0aG9yPkZhYnJ5LCBaLjwvYXV0aG9yPjxhdXRo
b3I+QWxsZW4sIEkuIFYuPC9hdXRob3I+PC9hdXRob3JzPjwvY29udHJpYnV0b3JzPjxhdXRoLWFk
ZHJlc3M+RGl2aXNpb24gb2YgTmV1cm9wYXRob2xvZ3ksIFF1ZWVuJmFwb3M7cyBVbml2ZXJzaXR5
IG9mIEJlbGZhc3QsIFVLLjwvYXV0aC1hZGRyZXNzPjx0aXRsZXM+PHRpdGxlPkFkaGVzaW9uIG1v
bGVjdWxlIGV4cHJlc3Npb24gYW5kIGx5bXBob2N5dGUgYWRoZXNpb24gdG8gY2VyZWJyYWwgZW5k
b3RoZWxpdW06IGVmZmVjdHMgb2YgbWVhc2xlcyB2aXJ1cyBhbmQgaGVycGVzIHNpbXBsZXggMSB2
aXJ1czwvdGl0bGU+PHNlY29uZGFyeS10aXRsZT5KIE5ldXJvaW1tdW5vbDwvc2Vjb25kYXJ5LXRp
dGxlPjwvdGl0bGVzPjxwZXJpb2RpY2FsPjxmdWxsLXRpdGxlPkogTmV1cm9pbW11bm9sPC9mdWxs
LXRpdGxlPjwvcGVyaW9kaWNhbD48cGFnZXM+MS04PC9wYWdlcz48dm9sdW1lPjU2PC92b2x1bWU+
PG51bWJlcj4xPC9udW1iZXI+PGVkaXRpb24+MTk5NS8wMS8wMTwvZWRpdGlvbj48a2V5d29yZHM+
PGtleXdvcmQ+QW5pbWFsczwva2V5d29yZD48a2V5d29yZD5BbnRpYm9kaWVzL2ltbXVub2xvZ3k8
L2tleXdvcmQ+PGtleXdvcmQ+Q2VsbCBBZGhlc2lvbjwva2V5d29yZD48a2V5d29yZD5DZWxsIEFk
aGVzaW9uIE1vbGVjdWxlcy9tZXRhYm9saXNtPC9rZXl3b3JkPjxrZXl3b3JkPkNlcmVicm92YXNj
dWxhciBDaXJjdWxhdGlvbjwva2V5d29yZD48a2V5d29yZD5FbmRvdGhlbGl1bSwgVmFzY3VsYXIv
IHBoeXNpb2xvZ3k8L2tleXdvcmQ+PGtleXdvcmQ+SGVycGVzdmlydXMgMSwgSHVtYW4vIHBoeXNp
b2xvZ3k8L2tleXdvcmQ+PGtleXdvcmQ+SW50ZXJjZWxsdWxhciBBZGhlc2lvbiBNb2xlY3VsZS0x
L2ltbXVub2xvZ3kvIG1ldGFib2xpc208L2tleXdvcmQ+PGtleXdvcmQ+THltcGhvY3l0ZXMvIHBo
eXNpb2xvZ3k8L2tleXdvcmQ+PGtleXdvcmQ+TWVhc2xlcyB2aXJ1cy8gcGh5c2lvbG9neTwva2V5
d29yZD48a2V5d29yZD5NaWNlPC9rZXl3b3JkPjxrZXl3b3JkPk1pY2UsIEluYnJlZCBCQUxCIEM8
L2tleXdvcmQ+PGtleXdvcmQ+TWljcm9jaXJjdWxhdGlvbjwva2V5d29yZD48a2V5d29yZD5OdWNs
ZWFyIFByb3RlaW5zL2ltbXVub2xvZ3kvbWV0YWJvbGlzbTwva2V5d29yZD48a2V5d29yZD5UcmFu
c2NyaXB0aW9uIEZhY3RvcnMvaW1tdW5vbG9neS9tZXRhYm9saXNtPC9rZXl3b3JkPjwva2V5d29y
ZHM+PGRhdGVzPjx5ZWFyPjE5OTU8L3llYXI+PHB1Yi1kYXRlcz48ZGF0ZT5KYW48L2RhdGU+PC9w
dWItZGF0ZXM+PC9kYXRlcz48aXNibj4wMTY1LTU3MjggKFByaW50KSYjeEQ7MDE2NS01NzI4IChM
aW5raW5nKTwvaXNibj48YWNjZXNzaW9uLW51bT43ODIyNDc1PC9hY2Nlc3Npb24tbnVtPjx1cmxz
PjwvdXJscz48cmVtb3RlLWRhdGFiYXNlLXByb3ZpZGVyPk5MTTwvcmVtb3RlLWRhdGFiYXNlLXBy
b3ZpZGVyPjxsYW5ndWFnZT5lbmc8L2xhbmd1YWdlPjwvcmVjb3JkPjwvQ2l0ZT48Q2l0ZT48QXV0
aG9yPkFiZHVsbGFoPC9BdXRob3I+PFllYXI+MjAxMzwvWWVhcj48UmVjTnVtPjE3MzwvUmVjTnVt
PjxyZWNvcmQ+PHJlYy1udW1iZXI+MTczPC9yZWMtbnVtYmVyPjxmb3JlaWduLWtleXM+PGtleSBh
cHA9IkVOIiBkYi1pZD0icHBkdGZwNWR4NWYydDZlcHhwZXh0cnZkMmZzdGE1MHBzZHBzIiB0aW1l
c3RhbXA9IjE0ODg5MDI2MjkiPjE3Mzwva2V5PjwvZm9yZWlnbi1rZXlzPjxyZWYtdHlwZSBuYW1l
PSJKb3VybmFsIEFydGljbGUiPjE3PC9yZWYtdHlwZT48Y29udHJpYnV0b3JzPjxhdXRob3JzPjxh
dXRob3I+QWJkdWxsYWgsIEguPC9hdXRob3I+PGF1dGhvcj5CcmFua2luLCBCLjwvYXV0aG9yPjxh
dXRob3I+QnJhZHksIEMuPC9hdXRob3I+PGF1dGhvcj5Db3NieSwgUy4gTC48L2F1dGhvcj48L2F1
dGhvcnM+PC9jb250cmlidXRvcnM+PGF1dGgtYWRkcmVzcz5Gcm9tIHRoZSBDZW50cmUgZm9yIElu
ZmVjdGlvbiBhbmQgSW1tdW5pdHkgKEhBLCBDQiwgU0xDKSwgU2Nob29sIG9mIE1lZGljaW5lIERl
bnRpc3RyeSBhbmQgQmlvbWVkaWNhbCBTY2llbmNlcywgUXVlZW4mYXBvcztzIFVuaXZlcnNpdHkg
QmVsZmFzdCwgVUs7IGFuZCBTY2hvb2wgb2YgQmlvbG9naWNhbCBTY2llbmNlcyAoQkIpLCBEdWJs
aW4gSW5zdGl0dXRlIG9mIFRlY2hub2xvZ3ksIER1YmxpbiwgSXJlbGFuZC48L2F1dGgtYWRkcmVz
cz48dGl0bGVzPjx0aXRsZT5XaWxkLXR5cGUgbWVhc2xlcyB2aXJ1cyBpbmZlY3Rpb24gdXByZWd1
bGF0ZXMgcG9saW92aXJ1cyByZWNlcHRvci1yZWxhdGVkIDQgYW5kIGNhdXNlcyBhcG9wdG9zaXMg
aW4gYnJhaW4gZW5kb3RoZWxpYWwgY2VsbHMgYnkgaW5kdWN0aW9uIG9mIHR1bW9yIG5lY3Jvc2lz
IGZhY3Rvci1yZWxhdGVkIGFwb3B0b3Npcy1pbmR1Y2luZyBsaWdhbmQ8L3RpdGxlPjxzZWNvbmRh
cnktdGl0bGU+SiBOZXVyb3BhdGhvbCBFeHAgTmV1cm9sPC9zZWNvbmRhcnktdGl0bGU+PC90aXRs
ZXM+PHBlcmlvZGljYWw+PGZ1bGwtdGl0bGU+SiBOZXVyb3BhdGhvbCBFeHAgTmV1cm9sPC9mdWxs
LXRpdGxlPjwvcGVyaW9kaWNhbD48cGFnZXM+NjgxLTk2PC9wYWdlcz48dm9sdW1lPjcyPC92b2x1
bWU+PG51bWJlcj43PC9udW1iZXI+PGVkaXRpb24+MjAxMy8wNi8xOTwvZWRpdGlvbj48a2V5d29y
ZHM+PGtleXdvcmQ+QW5pbWFsczwva2V5d29yZD48a2V5d29yZD5BbnRpYm9kaWVzL3BoYXJtYWNv
bG9neTwva2V5d29yZD48a2V5d29yZD5BbnRpZ2VucywgQ0QzNC9tZXRhYm9saXNtPC9rZXl3b3Jk
PjxrZXl3b3JkPkFwb3B0b3Npcy8gZHJ1ZyBlZmZlY3RzPC9rZXl3b3JkPjxrZXl3b3JkPkJyYWlu
LyBjeXRvbG9neS9wYXRob2xvZ3k8L2tleXdvcmQ+PGtleXdvcmQ+Q2VsbCBBZGhlc2lvbiBNb2xl
Y3VsZXMvZ2VuZXRpY3MvIG1ldGFib2xpc208L2tleXdvcmQ+PGtleXdvcmQ+Q2VsbHMsIEN1bHR1
cmVkPC9rZXl3b3JkPjxrZXl3b3JkPkRpc2Vhc2UgTW9kZWxzLCBBbmltYWw8L2tleXdvcmQ+PGtl
eXdvcmQ+RW5kb3RoZWxpYWwgQ2VsbHMvIGRydWcgZWZmZWN0cy92aXJvbG9neTwva2V5d29yZD48
a2V5d29yZD5IdW1hbnM8L2tleXdvcmQ+PGtleXdvcmQ+TWVhc2xlcy9tZXRhYm9saXNtL3BhdGhv
bG9neS92aXJvbG9neTwva2V5d29yZD48a2V5d29yZD5NZWFzbGVzIHZpcnVzLyBwaHlzaW9sb2d5
PC9rZXl3b3JkPjxrZXl3b3JkPk1pY2U8L2tleXdvcmQ+PGtleXdvcmQ+TWljZSwgSW5icmVkIEM1
N0JMPC9rZXl3b3JkPjxrZXl3b3JkPlRORi1SZWxhdGVkIEFwb3B0b3Npcy1JbmR1Y2luZyBMaWdh
bmQvaW1tdW5vbG9neS8gcGhhcm1hY29sb2d5PC9rZXl3b3JkPjxrZXl3b3JkPlRpbWUgRmFjdG9y
czwva2V5d29yZD48a2V5d29yZD5VbHRyYXZpb2xldCBSYXlzPC9rZXl3b3JkPjxrZXl3b3JkPlVw
LVJlZ3VsYXRpb24vZHJ1ZyBlZmZlY3RzL2dlbmV0aWNzPC9rZXl3b3JkPjwva2V5d29yZHM+PGRh
dGVzPjx5ZWFyPjIwMTM8L3llYXI+PHB1Yi1kYXRlcz48ZGF0ZT5KdWw8L2RhdGU+PC9wdWItZGF0
ZXM+PC9kYXRlcz48aXNibj4xNTU0LTY1NzggKEVsZWN0cm9uaWMpJiN4RDswMDIyLTMwNjkgKExp
bmtpbmcpPC9pc2JuPjxhY2Nlc3Npb24tbnVtPjIzNzcxMjE2PC9hY2Nlc3Npb24tbnVtPjx1cmxz
PjxyZWxhdGVkLXVybHM+PHVybD5odHRwOi8vb3ZpZHNwLnR4Lm92aWQuY29tL292ZnRwZGZzL0ZQ
REROQ0xCQUdFSURJMDAvZnMwNDcvb3ZmdC9saXZlL2d2MDI0LzAwMDA1MDcyLzAwMDA1MDcyLTIw
MTMwNzAwMC0wMDAwNy5wZGY8L3VybD48L3JlbGF0ZWQtdXJscz48L3VybHM+PGVsZWN0cm9uaWMt
cmVzb3VyY2UtbnVtPjEwLjEwOTcvTkVOLjBiMDEzZTMxODI5YTI2YjY8L2VsZWN0cm9uaWMtcmVz
b3VyY2UtbnVtPjxyZW1vdGUtZGF0YWJhc2UtcHJvdmlkZXI+TkxNPC9yZW1vdGUtZGF0YWJhc2Ut
cHJvdmlkZXI+PGxhbmd1YWdlPmVuZzwvbGFuZ3VhZ2U+PC9yZWNvcmQ+PC9DaXRlPjxDaXRlPjxB
dXRob3I+QW5kcmVzPC9BdXRob3I+PFllYXI+MjAwMzwvWWVhcj48UmVjTnVtPjE3NDwvUmVjTnVt
PjxyZWNvcmQ+PHJlYy1udW1iZXI+MTc0PC9yZWMtbnVtYmVyPjxmb3JlaWduLWtleXM+PGtleSBh
cHA9IkVOIiBkYi1pZD0icHBkdGZwNWR4NWYydDZlcHhwZXh0cnZkMmZzdGE1MHBzZHBzIiB0aW1l
c3RhbXA9IjE0ODg5MDI2MzYiPjE3NDwva2V5PjwvZm9yZWlnbi1rZXlzPjxyZWYtdHlwZSBuYW1l
PSJKb3VybmFsIEFydGljbGUiPjE3PC9yZWYtdHlwZT48Y29udHJpYnV0b3JzPjxhdXRob3JzPjxh
dXRob3I+QW5kcmVzLCBPLjwvYXV0aG9yPjxhdXRob3I+T2JvamVzLCBLLjwvYXV0aG9yPjxhdXRo
b3I+S2ltLCBLLiBTLjwvYXV0aG9yPjxhdXRob3I+dGVyIE1ldWxlbiwgVi48L2F1dGhvcj48YXV0
aG9yPlNjaG5laWRlci1TY2hhdWxpZXMsIEouPC9hdXRob3I+PC9hdXRob3JzPjwvY29udHJpYnV0
b3JzPjxhdXRoLWFkZHJlc3M+SW5zdGl0dXQgZnVyIFZpcm9sb2dpZSB1bmQgSW1tdW5iaW9sb2dp
ZSwgVmVyc2JhY2hlciBTdHIuIDcsIDk3MDc4IFd1cnpidXJnLCBHZXJtYW55LjwvYXV0aC1hZGRy
ZXNzPjx0aXRsZXM+PHRpdGxlPkNENDYtIGFuZCBDRDE1MC1pbmRlcGVuZGVudCBlbmRvdGhlbGlh
bCBjZWxsIGluZmVjdGlvbiB3aXRoIHdpbGQtdHlwZSBtZWFzbGVzIHZpcnVzZXM8L3RpdGxlPjxz
ZWNvbmRhcnktdGl0bGU+SiBHZW4gVmlyb2w8L3NlY29uZGFyeS10aXRsZT48L3RpdGxlcz48cGVy
aW9kaWNhbD48ZnVsbC10aXRsZT5KIEdlbiBWaXJvbDwvZnVsbC10aXRsZT48L3BlcmlvZGljYWw+
PHBhZ2VzPjExODktOTc8L3BhZ2VzPjx2b2x1bWU+ODQ8L3ZvbHVtZT48bnVtYmVyPlB0IDU8L251
bWJlcj48ZWRpdGlvbj4yMDAzLzA0LzE1PC9lZGl0aW9uPjxrZXl3b3Jkcz48a2V5d29yZD5BbnRp
Z2VucywgQ0QvIG1ldGFib2xpc208L2tleXdvcmQ+PGtleXdvcmQ+QW50aWdlbnMsIENENDY8L2tl
eXdvcmQ+PGtleXdvcmQ+QnJhaW4vYmxvb2Qgc3VwcGx5PC9rZXl3b3JkPjxrZXl3b3JkPkNlbGxz
LCBDdWx0dXJlZDwva2V5d29yZD48a2V5d29yZD5FbmRvdGhlbGl1bSwgVmFzY3VsYXIvIGN5dG9s
b2d5LyB2aXJvbG9neTwva2V5d29yZD48a2V5d29yZD5HbHljb3Byb3RlaW5zLyBtZXRhYm9saXNt
PC9rZXl3b3JkPjxrZXl3b3JkPkh1bWFuczwva2V5d29yZD48a2V5d29yZD5JbW11bm9nbG9idWxp
bnMvIG1ldGFib2xpc208L2tleXdvcmQ+PGtleXdvcmQ+TWVhc2xlcyB2aXJ1cy9tZXRhYm9saXNt
LyBwYXRob2dlbmljaXR5PC9rZXl3b3JkPjxrZXl3b3JkPk1lbWJyYW5lIEdseWNvcHJvdGVpbnMv
IG1ldGFib2xpc208L2tleXdvcmQ+PGtleXdvcmQ+TWljcm9jaXJjdWxhdGlvbjwva2V5d29yZD48
a2V5d29yZD5SZWNlcHRvcnMsIENlbGwgU3VyZmFjZTwva2V5d29yZD48a2V5d29yZD5SZWNlcHRv
cnMsIFZpcnVzLyBtZXRhYm9saXNtPC9rZXl3b3JkPjxrZXl3b3JkPlNpZ25hbGluZyBMeW1waG9j
eXRpYyBBY3RpdmF0aW9uIE1vbGVjdWxlIEZhbWlseSBNZW1iZXIgMTwva2V5d29yZD48a2V5d29y
ZD5VbWJpbGljYWwgVmVpbnM8L2tleXdvcmQ+PC9rZXl3b3Jkcz48ZGF0ZXM+PHllYXI+MjAwMzwv
eWVhcj48cHViLWRhdGVzPjxkYXRlPk1heTwvZGF0ZT48L3B1Yi1kYXRlcz48L2RhdGVzPjxpc2Ju
PjAwMjItMTMxNyAoUHJpbnQpJiN4RDswMDIyLTEzMTcgKExpbmtpbmcpPC9pc2JuPjxhY2Nlc3Np
b24tbnVtPjEyNjkyMjg0PC9hY2Nlc3Npb24tbnVtPjx1cmxzPjwvdXJscz48ZWxlY3Ryb25pYy1y
ZXNvdXJjZS1udW0+MTAuMTA5OS92aXIuMC4xODg3Ny0wPC9lbGVjdHJvbmljLXJlc291cmNlLW51
bT48cmVtb3RlLWRhdGFiYXNlLXByb3ZpZGVyPk5MTTwvcmVtb3RlLWRhdGFiYXNlLXByb3ZpZGVy
PjxsYW5ndWFnZT5lbmc8L2xhbmd1YWdlPjwvcmVjb3JkPjwvQ2l0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CcmFua2luPC9BdXRob3I+PFllYXI+MTk5NTwvWWVhcj48
UmVjTnVtPjE3OTwvUmVjTnVtPjxEaXNwbGF5VGV4dD5bODIsIDk4LCA5OV08L0Rpc3BsYXlUZXh0
PjxyZWNvcmQ+PHJlYy1udW1iZXI+MTc5PC9yZWMtbnVtYmVyPjxmb3JlaWduLWtleXM+PGtleSBh
cHA9IkVOIiBkYi1pZD0icHBkdGZwNWR4NWYydDZlcHhwZXh0cnZkMmZzdGE1MHBzZHBzIiB0aW1l
c3RhbXA9IjE0ODg5MDI2OTUiPjE3OTwva2V5PjwvZm9yZWlnbi1rZXlzPjxyZWYtdHlwZSBuYW1l
PSJKb3VybmFsIEFydGljbGUiPjE3PC9yZWYtdHlwZT48Y29udHJpYnV0b3JzPjxhdXRob3JzPjxh
dXRob3I+QnJhbmtpbiwgQi48L2F1dGhvcj48YXV0aG9yPkhhcnQsIE0uIE4uPC9hdXRob3I+PGF1
dGhvcj5Db3NieSwgUy4gTC48L2F1dGhvcj48YXV0aG9yPkZhYnJ5LCBaLjwvYXV0aG9yPjxhdXRo
b3I+QWxsZW4sIEkuIFYuPC9hdXRob3I+PC9hdXRob3JzPjwvY29udHJpYnV0b3JzPjxhdXRoLWFk
ZHJlc3M+RGl2aXNpb24gb2YgTmV1cm9wYXRob2xvZ3ksIFF1ZWVuJmFwb3M7cyBVbml2ZXJzaXR5
IG9mIEJlbGZhc3QsIFVLLjwvYXV0aC1hZGRyZXNzPjx0aXRsZXM+PHRpdGxlPkFkaGVzaW9uIG1v
bGVjdWxlIGV4cHJlc3Npb24gYW5kIGx5bXBob2N5dGUgYWRoZXNpb24gdG8gY2VyZWJyYWwgZW5k
b3RoZWxpdW06IGVmZmVjdHMgb2YgbWVhc2xlcyB2aXJ1cyBhbmQgaGVycGVzIHNpbXBsZXggMSB2
aXJ1czwvdGl0bGU+PHNlY29uZGFyeS10aXRsZT5KIE5ldXJvaW1tdW5vbDwvc2Vjb25kYXJ5LXRp
dGxlPjwvdGl0bGVzPjxwZXJpb2RpY2FsPjxmdWxsLXRpdGxlPkogTmV1cm9pbW11bm9sPC9mdWxs
LXRpdGxlPjwvcGVyaW9kaWNhbD48cGFnZXM+MS04PC9wYWdlcz48dm9sdW1lPjU2PC92b2x1bWU+
PG51bWJlcj4xPC9udW1iZXI+PGVkaXRpb24+MTk5NS8wMS8wMTwvZWRpdGlvbj48a2V5d29yZHM+
PGtleXdvcmQ+QW5pbWFsczwva2V5d29yZD48a2V5d29yZD5BbnRpYm9kaWVzL2ltbXVub2xvZ3k8
L2tleXdvcmQ+PGtleXdvcmQ+Q2VsbCBBZGhlc2lvbjwva2V5d29yZD48a2V5d29yZD5DZWxsIEFk
aGVzaW9uIE1vbGVjdWxlcy9tZXRhYm9saXNtPC9rZXl3b3JkPjxrZXl3b3JkPkNlcmVicm92YXNj
dWxhciBDaXJjdWxhdGlvbjwva2V5d29yZD48a2V5d29yZD5FbmRvdGhlbGl1bSwgVmFzY3VsYXIv
IHBoeXNpb2xvZ3k8L2tleXdvcmQ+PGtleXdvcmQ+SGVycGVzdmlydXMgMSwgSHVtYW4vIHBoeXNp
b2xvZ3k8L2tleXdvcmQ+PGtleXdvcmQ+SW50ZXJjZWxsdWxhciBBZGhlc2lvbiBNb2xlY3VsZS0x
L2ltbXVub2xvZ3kvIG1ldGFib2xpc208L2tleXdvcmQ+PGtleXdvcmQ+THltcGhvY3l0ZXMvIHBo
eXNpb2xvZ3k8L2tleXdvcmQ+PGtleXdvcmQ+TWVhc2xlcyB2aXJ1cy8gcGh5c2lvbG9neTwva2V5
d29yZD48a2V5d29yZD5NaWNlPC9rZXl3b3JkPjxrZXl3b3JkPk1pY2UsIEluYnJlZCBCQUxCIEM8
L2tleXdvcmQ+PGtleXdvcmQ+TWljcm9jaXJjdWxhdGlvbjwva2V5d29yZD48a2V5d29yZD5OdWNs
ZWFyIFByb3RlaW5zL2ltbXVub2xvZ3kvbWV0YWJvbGlzbTwva2V5d29yZD48a2V5d29yZD5UcmFu
c2NyaXB0aW9uIEZhY3RvcnMvaW1tdW5vbG9neS9tZXRhYm9saXNtPC9rZXl3b3JkPjwva2V5d29y
ZHM+PGRhdGVzPjx5ZWFyPjE5OTU8L3llYXI+PHB1Yi1kYXRlcz48ZGF0ZT5KYW48L2RhdGU+PC9w
dWItZGF0ZXM+PC9kYXRlcz48aXNibj4wMTY1LTU3MjggKFByaW50KSYjeEQ7MDE2NS01NzI4IChM
aW5raW5nKTwvaXNibj48YWNjZXNzaW9uLW51bT43ODIyNDc1PC9hY2Nlc3Npb24tbnVtPjx1cmxz
PjwvdXJscz48cmVtb3RlLWRhdGFiYXNlLXByb3ZpZGVyPk5MTTwvcmVtb3RlLWRhdGFiYXNlLXBy
b3ZpZGVyPjxsYW5ndWFnZT5lbmc8L2xhbmd1YWdlPjwvcmVjb3JkPjwvQ2l0ZT48Q2l0ZT48QXV0
aG9yPkFiZHVsbGFoPC9BdXRob3I+PFllYXI+MjAxMzwvWWVhcj48UmVjTnVtPjE3MzwvUmVjTnVt
PjxyZWNvcmQ+PHJlYy1udW1iZXI+MTczPC9yZWMtbnVtYmVyPjxmb3JlaWduLWtleXM+PGtleSBh
cHA9IkVOIiBkYi1pZD0icHBkdGZwNWR4NWYydDZlcHhwZXh0cnZkMmZzdGE1MHBzZHBzIiB0aW1l
c3RhbXA9IjE0ODg5MDI2MjkiPjE3Mzwva2V5PjwvZm9yZWlnbi1rZXlzPjxyZWYtdHlwZSBuYW1l
PSJKb3VybmFsIEFydGljbGUiPjE3PC9yZWYtdHlwZT48Y29udHJpYnV0b3JzPjxhdXRob3JzPjxh
dXRob3I+QWJkdWxsYWgsIEguPC9hdXRob3I+PGF1dGhvcj5CcmFua2luLCBCLjwvYXV0aG9yPjxh
dXRob3I+QnJhZHksIEMuPC9hdXRob3I+PGF1dGhvcj5Db3NieSwgUy4gTC48L2F1dGhvcj48L2F1
dGhvcnM+PC9jb250cmlidXRvcnM+PGF1dGgtYWRkcmVzcz5Gcm9tIHRoZSBDZW50cmUgZm9yIElu
ZmVjdGlvbiBhbmQgSW1tdW5pdHkgKEhBLCBDQiwgU0xDKSwgU2Nob29sIG9mIE1lZGljaW5lIERl
bnRpc3RyeSBhbmQgQmlvbWVkaWNhbCBTY2llbmNlcywgUXVlZW4mYXBvcztzIFVuaXZlcnNpdHkg
QmVsZmFzdCwgVUs7IGFuZCBTY2hvb2wgb2YgQmlvbG9naWNhbCBTY2llbmNlcyAoQkIpLCBEdWJs
aW4gSW5zdGl0dXRlIG9mIFRlY2hub2xvZ3ksIER1YmxpbiwgSXJlbGFuZC48L2F1dGgtYWRkcmVz
cz48dGl0bGVzPjx0aXRsZT5XaWxkLXR5cGUgbWVhc2xlcyB2aXJ1cyBpbmZlY3Rpb24gdXByZWd1
bGF0ZXMgcG9saW92aXJ1cyByZWNlcHRvci1yZWxhdGVkIDQgYW5kIGNhdXNlcyBhcG9wdG9zaXMg
aW4gYnJhaW4gZW5kb3RoZWxpYWwgY2VsbHMgYnkgaW5kdWN0aW9uIG9mIHR1bW9yIG5lY3Jvc2lz
IGZhY3Rvci1yZWxhdGVkIGFwb3B0b3Npcy1pbmR1Y2luZyBsaWdhbmQ8L3RpdGxlPjxzZWNvbmRh
cnktdGl0bGU+SiBOZXVyb3BhdGhvbCBFeHAgTmV1cm9sPC9zZWNvbmRhcnktdGl0bGU+PC90aXRs
ZXM+PHBlcmlvZGljYWw+PGZ1bGwtdGl0bGU+SiBOZXVyb3BhdGhvbCBFeHAgTmV1cm9sPC9mdWxs
LXRpdGxlPjwvcGVyaW9kaWNhbD48cGFnZXM+NjgxLTk2PC9wYWdlcz48dm9sdW1lPjcyPC92b2x1
bWU+PG51bWJlcj43PC9udW1iZXI+PGVkaXRpb24+MjAxMy8wNi8xOTwvZWRpdGlvbj48a2V5d29y
ZHM+PGtleXdvcmQ+QW5pbWFsczwva2V5d29yZD48a2V5d29yZD5BbnRpYm9kaWVzL3BoYXJtYWNv
bG9neTwva2V5d29yZD48a2V5d29yZD5BbnRpZ2VucywgQ0QzNC9tZXRhYm9saXNtPC9rZXl3b3Jk
PjxrZXl3b3JkPkFwb3B0b3Npcy8gZHJ1ZyBlZmZlY3RzPC9rZXl3b3JkPjxrZXl3b3JkPkJyYWlu
LyBjeXRvbG9neS9wYXRob2xvZ3k8L2tleXdvcmQ+PGtleXdvcmQ+Q2VsbCBBZGhlc2lvbiBNb2xl
Y3VsZXMvZ2VuZXRpY3MvIG1ldGFib2xpc208L2tleXdvcmQ+PGtleXdvcmQ+Q2VsbHMsIEN1bHR1
cmVkPC9rZXl3b3JkPjxrZXl3b3JkPkRpc2Vhc2UgTW9kZWxzLCBBbmltYWw8L2tleXdvcmQ+PGtl
eXdvcmQ+RW5kb3RoZWxpYWwgQ2VsbHMvIGRydWcgZWZmZWN0cy92aXJvbG9neTwva2V5d29yZD48
a2V5d29yZD5IdW1hbnM8L2tleXdvcmQ+PGtleXdvcmQ+TWVhc2xlcy9tZXRhYm9saXNtL3BhdGhv
bG9neS92aXJvbG9neTwva2V5d29yZD48a2V5d29yZD5NZWFzbGVzIHZpcnVzLyBwaHlzaW9sb2d5
PC9rZXl3b3JkPjxrZXl3b3JkPk1pY2U8L2tleXdvcmQ+PGtleXdvcmQ+TWljZSwgSW5icmVkIEM1
N0JMPC9rZXl3b3JkPjxrZXl3b3JkPlRORi1SZWxhdGVkIEFwb3B0b3Npcy1JbmR1Y2luZyBMaWdh
bmQvaW1tdW5vbG9neS8gcGhhcm1hY29sb2d5PC9rZXl3b3JkPjxrZXl3b3JkPlRpbWUgRmFjdG9y
czwva2V5d29yZD48a2V5d29yZD5VbHRyYXZpb2xldCBSYXlzPC9rZXl3b3JkPjxrZXl3b3JkPlVw
LVJlZ3VsYXRpb24vZHJ1ZyBlZmZlY3RzL2dlbmV0aWNzPC9rZXl3b3JkPjwva2V5d29yZHM+PGRh
dGVzPjx5ZWFyPjIwMTM8L3llYXI+PHB1Yi1kYXRlcz48ZGF0ZT5KdWw8L2RhdGU+PC9wdWItZGF0
ZXM+PC9kYXRlcz48aXNibj4xNTU0LTY1NzggKEVsZWN0cm9uaWMpJiN4RDswMDIyLTMwNjkgKExp
bmtpbmcpPC9pc2JuPjxhY2Nlc3Npb24tbnVtPjIzNzcxMjE2PC9hY2Nlc3Npb24tbnVtPjx1cmxz
PjxyZWxhdGVkLXVybHM+PHVybD5odHRwOi8vb3ZpZHNwLnR4Lm92aWQuY29tL292ZnRwZGZzL0ZQ
REROQ0xCQUdFSURJMDAvZnMwNDcvb3ZmdC9saXZlL2d2MDI0LzAwMDA1MDcyLzAwMDA1MDcyLTIw
MTMwNzAwMC0wMDAwNy5wZGY8L3VybD48L3JlbGF0ZWQtdXJscz48L3VybHM+PGVsZWN0cm9uaWMt
cmVzb3VyY2UtbnVtPjEwLjEwOTcvTkVOLjBiMDEzZTMxODI5YTI2YjY8L2VsZWN0cm9uaWMtcmVz
b3VyY2UtbnVtPjxyZW1vdGUtZGF0YWJhc2UtcHJvdmlkZXI+TkxNPC9yZW1vdGUtZGF0YWJhc2Ut
cHJvdmlkZXI+PGxhbmd1YWdlPmVuZzwvbGFuZ3VhZ2U+PC9yZWNvcmQ+PC9DaXRlPjxDaXRlPjxB
dXRob3I+QW5kcmVzPC9BdXRob3I+PFllYXI+MjAwMzwvWWVhcj48UmVjTnVtPjE3NDwvUmVjTnVt
PjxyZWNvcmQ+PHJlYy1udW1iZXI+MTc0PC9yZWMtbnVtYmVyPjxmb3JlaWduLWtleXM+PGtleSBh
cHA9IkVOIiBkYi1pZD0icHBkdGZwNWR4NWYydDZlcHhwZXh0cnZkMmZzdGE1MHBzZHBzIiB0aW1l
c3RhbXA9IjE0ODg5MDI2MzYiPjE3NDwva2V5PjwvZm9yZWlnbi1rZXlzPjxyZWYtdHlwZSBuYW1l
PSJKb3VybmFsIEFydGljbGUiPjE3PC9yZWYtdHlwZT48Y29udHJpYnV0b3JzPjxhdXRob3JzPjxh
dXRob3I+QW5kcmVzLCBPLjwvYXV0aG9yPjxhdXRob3I+T2JvamVzLCBLLjwvYXV0aG9yPjxhdXRo
b3I+S2ltLCBLLiBTLjwvYXV0aG9yPjxhdXRob3I+dGVyIE1ldWxlbiwgVi48L2F1dGhvcj48YXV0
aG9yPlNjaG5laWRlci1TY2hhdWxpZXMsIEouPC9hdXRob3I+PC9hdXRob3JzPjwvY29udHJpYnV0
b3JzPjxhdXRoLWFkZHJlc3M+SW5zdGl0dXQgZnVyIFZpcm9sb2dpZSB1bmQgSW1tdW5iaW9sb2dp
ZSwgVmVyc2JhY2hlciBTdHIuIDcsIDk3MDc4IFd1cnpidXJnLCBHZXJtYW55LjwvYXV0aC1hZGRy
ZXNzPjx0aXRsZXM+PHRpdGxlPkNENDYtIGFuZCBDRDE1MC1pbmRlcGVuZGVudCBlbmRvdGhlbGlh
bCBjZWxsIGluZmVjdGlvbiB3aXRoIHdpbGQtdHlwZSBtZWFzbGVzIHZpcnVzZXM8L3RpdGxlPjxz
ZWNvbmRhcnktdGl0bGU+SiBHZW4gVmlyb2w8L3NlY29uZGFyeS10aXRsZT48L3RpdGxlcz48cGVy
aW9kaWNhbD48ZnVsbC10aXRsZT5KIEdlbiBWaXJvbDwvZnVsbC10aXRsZT48L3BlcmlvZGljYWw+
PHBhZ2VzPjExODktOTc8L3BhZ2VzPjx2b2x1bWU+ODQ8L3ZvbHVtZT48bnVtYmVyPlB0IDU8L251
bWJlcj48ZWRpdGlvbj4yMDAzLzA0LzE1PC9lZGl0aW9uPjxrZXl3b3Jkcz48a2V5d29yZD5BbnRp
Z2VucywgQ0QvIG1ldGFib2xpc208L2tleXdvcmQ+PGtleXdvcmQ+QW50aWdlbnMsIENENDY8L2tl
eXdvcmQ+PGtleXdvcmQ+QnJhaW4vYmxvb2Qgc3VwcGx5PC9rZXl3b3JkPjxrZXl3b3JkPkNlbGxz
LCBDdWx0dXJlZDwva2V5d29yZD48a2V5d29yZD5FbmRvdGhlbGl1bSwgVmFzY3VsYXIvIGN5dG9s
b2d5LyB2aXJvbG9neTwva2V5d29yZD48a2V5d29yZD5HbHljb3Byb3RlaW5zLyBtZXRhYm9saXNt
PC9rZXl3b3JkPjxrZXl3b3JkPkh1bWFuczwva2V5d29yZD48a2V5d29yZD5JbW11bm9nbG9idWxp
bnMvIG1ldGFib2xpc208L2tleXdvcmQ+PGtleXdvcmQ+TWVhc2xlcyB2aXJ1cy9tZXRhYm9saXNt
LyBwYXRob2dlbmljaXR5PC9rZXl3b3JkPjxrZXl3b3JkPk1lbWJyYW5lIEdseWNvcHJvdGVpbnMv
IG1ldGFib2xpc208L2tleXdvcmQ+PGtleXdvcmQ+TWljcm9jaXJjdWxhdGlvbjwva2V5d29yZD48
a2V5d29yZD5SZWNlcHRvcnMsIENlbGwgU3VyZmFjZTwva2V5d29yZD48a2V5d29yZD5SZWNlcHRv
cnMsIFZpcnVzLyBtZXRhYm9saXNtPC9rZXl3b3JkPjxrZXl3b3JkPlNpZ25hbGluZyBMeW1waG9j
eXRpYyBBY3RpdmF0aW9uIE1vbGVjdWxlIEZhbWlseSBNZW1iZXIgMTwva2V5d29yZD48a2V5d29y
ZD5VbWJpbGljYWwgVmVpbnM8L2tleXdvcmQ+PC9rZXl3b3Jkcz48ZGF0ZXM+PHllYXI+MjAwMzwv
eWVhcj48cHViLWRhdGVzPjxkYXRlPk1heTwvZGF0ZT48L3B1Yi1kYXRlcz48L2RhdGVzPjxpc2Ju
PjAwMjItMTMxNyAoUHJpbnQpJiN4RDswMDIyLTEzMTcgKExpbmtpbmcpPC9pc2JuPjxhY2Nlc3Np
b24tbnVtPjEyNjkyMjg0PC9hY2Nlc3Npb24tbnVtPjx1cmxzPjwvdXJscz48ZWxlY3Ryb25pYy1y
ZXNvdXJjZS1udW0+MTAuMTA5OS92aXIuMC4xODg3Ny0wPC9lbGVjdHJvbmljLXJlc291cmNlLW51
bT48cmVtb3RlLWRhdGFiYXNlLXByb3ZpZGVyPk5MTTwvcmVtb3RlLWRhdGFiYXNlLXByb3ZpZGVy
PjxsYW5ndWFnZT5lbmc8L2xhbmd1YWdlPjwvcmVjb3JkPjwvQ2l0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82, 98, 99]</w:t>
            </w:r>
            <w:r w:rsidRPr="00B6321C">
              <w:rPr>
                <w:rFonts w:ascii="Arial" w:hAnsi="Arial" w:cs="Arial"/>
                <w:sz w:val="20"/>
                <w:szCs w:val="20"/>
              </w:rPr>
              <w:fldChar w:fldCharType="end"/>
            </w:r>
            <w:r w:rsidRPr="00B6321C">
              <w:rPr>
                <w:rFonts w:ascii="Arial" w:hAnsi="Arial" w:cs="Arial"/>
                <w:sz w:val="20"/>
                <w:szCs w:val="20"/>
              </w:rPr>
              <w:t>, human cerebral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Cosby&lt;/Author&gt;&lt;Year&gt;1995&lt;/Year&gt;&lt;RecNum&gt;178&lt;/RecNum&gt;&lt;DisplayText&gt;[100]&lt;/DisplayText&gt;&lt;record&gt;&lt;rec-number&gt;178&lt;/rec-number&gt;&lt;foreign-keys&gt;&lt;key app="EN" db-id="ppdtfp5dx5f2t6epxpextrvd2fsta50psdps" timestamp="1488902685"&gt;178&lt;/key&gt;&lt;/foreign-keys&gt;&lt;ref-type name="Journal Article"&gt;17&lt;/ref-type&gt;&lt;contributors&gt;&lt;authors&gt;&lt;author&gt;Cosby, S. L.&lt;/author&gt;&lt;author&gt;Brankin, B.&lt;/author&gt;&lt;/authors&gt;&lt;/contributors&gt;&lt;auth-address&gt;Division of Molecular Biology, School of Biology and Biochemistry, Queen&amp;apos;s University of Belfast, UK.&lt;/auth-address&gt;&lt;titles&gt;&lt;title&gt;Measles virus infection of cerebral endothelial cells and effect on their adhesive properties&lt;/title&gt;&lt;secondary-title&gt;Vet Microbiol&lt;/secondary-title&gt;&lt;/titles&gt;&lt;periodical&gt;&lt;full-title&gt;Vet Microbiol&lt;/full-title&gt;&lt;/periodical&gt;&lt;pages&gt;135-9&lt;/pages&gt;&lt;volume&gt;44&lt;/volume&gt;&lt;number&gt;2-4&lt;/number&gt;&lt;edition&gt;1995/05/01&lt;/edition&gt;&lt;keywords&gt;&lt;keyword&gt;Animals&lt;/keyword&gt;&lt;keyword&gt;Brain/cytology/ virology&lt;/keyword&gt;&lt;keyword&gt;Cell Adhesion/physiology&lt;/keyword&gt;&lt;keyword&gt;Endothelium/cytology/virology&lt;/keyword&gt;&lt;keyword&gt;Humans&lt;/keyword&gt;&lt;keyword&gt;Leukocytes/ physiology&lt;/keyword&gt;&lt;keyword&gt;Measles virus/ pathogenicity&lt;/keyword&gt;&lt;keyword&gt;Mice&lt;/keyword&gt;&lt;keyword&gt;Mice, Inbred BALB C&lt;/keyword&gt;&lt;keyword&gt;Subacute Sclerosing Panencephalitis/ virology&lt;/keyword&gt;&lt;/keywords&gt;&lt;dates&gt;&lt;year&gt;1995&lt;/year&gt;&lt;pub-dates&gt;&lt;date&gt;May&lt;/date&gt;&lt;/pub-dates&gt;&lt;/dates&gt;&lt;isbn&gt;0378-1135 (Print)&amp;#xD;0378-1135 (Linking)&lt;/isbn&gt;&lt;accession-num&gt;8588307&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00]</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HZXJzb248L0F1dGhvcj48WWVhcj4xOTg1PC9ZZWFyPjxS
ZWNOdW0+MTgxPC9SZWNOdW0+PERpc3BsYXlUZXh0PlsxNSwgMTgsIDQyLCA4NCwgOTldPC9EaXNw
bGF5VGV4dD48cmVjb3JkPjxyZWMtbnVtYmVyPjE4MTwvcmVjLW51bWJlcj48Zm9yZWlnbi1rZXlz
PjxrZXkgYXBwPSJFTiIgZGItaWQ9InBwZHRmcDVkeDVmMnQ2ZXB4cGV4dHJ2ZDJmc3RhNTBwc2Rw
cyIgdGltZXN0YW1wPSIxNDg4OTAyNzA4Ij4xODE8L2tleT48L2ZvcmVpZ24ta2V5cz48cmVmLXR5
cGUgbmFtZT0iSm91cm5hbCBBcnRpY2xlIj4xNzwvcmVmLXR5cGU+PGNvbnRyaWJ1dG9ycz48YXV0
aG9ycz48YXV0aG9yPkdlcnNvbiwgUy4gTC48L2F1dGhvcj48YXV0aG9yPkZyaWVkbWFuLCBILiBN
LjwvYXV0aG9yPjxhdXRob3I+Q2luZXMsIEQuIEIuPC9hdXRob3I+PC9hdXRob3JzPjwvY29udHJp
YnV0b3JzPjx0aXRsZXM+PHRpdGxlPlZpcmFsIGluZmVjdGlvbiBvZiB2YXNjdWxhciBlbmRvdGhl
bGlhbCBjZWxscyBhbHRlcnMgcHJvZHVjdGlvbiBvZiBjb2xvbnktc3RpbXVsYXRpbmcgYWN0aXZp
dHk8L3RpdGxlPjxzZWNvbmRhcnktdGl0bGU+SiBDbGluIEludmVzdDwvc2Vjb25kYXJ5LXRpdGxl
PjwvdGl0bGVzPjxwZXJpb2RpY2FsPjxmdWxsLXRpdGxlPkogQ2xpbiBJbnZlc3Q8L2Z1bGwtdGl0
bGU+PC9wZXJpb2RpY2FsPjxwYWdlcz4xMzgyLTkwPC9wYWdlcz48dm9sdW1lPjc2PC92b2x1bWU+
PG51bWJlcj40PC9udW1iZXI+PGVkaXRpb24+MTk4NS8xMC8wMTwvZWRpdGlvbj48a2V5d29yZHM+
PGtleXdvcmQ+Q2VsbHMsIEN1bHR1cmVkPC9rZXl3b3JkPjxrZXl3b3JkPkNvbG9ueS1TdGltdWxh
dGluZyBGYWN0b3JzLyBiaW9zeW50aGVzaXM8L2tleXdvcmQ+PGtleXdvcmQ+Q3VsdHVyZSBNZWRp
YS9waGFybWFjb2xvZ3k8L2tleXdvcmQ+PGtleXdvcmQ+Q3l0b3NvbC9hbmFseXNpczwva2V5d29y
ZD48a2V5d29yZD5FbmRvdGhlbGl1bS9kcnVnIGVmZmVjdHMvIG1ldGFib2xpc208L2tleXdvcmQ+
PGtleXdvcmQ+R3JhbnVsb2N5dGVzPC9rZXl3b3JkPjxrZXl3b3JkPkh1bWFuczwva2V5d29yZD48
a2V5d29yZD5JbmZhbnQsIE5ld2Jvcm48L2tleXdvcmQ+PGtleXdvcmQ+SW50ZXJmZXJvbnMvcGhh
cm1hY29sb2d5PC9rZXl3b3JkPjxrZXl3b3JkPk1hY3JvcGhhZ2VzPC9rZXl3b3JkPjxrZXl3b3Jk
Pk1lYXNsZXMgdmlydXMvcGh5c2lvbG9neTwva2V5d29yZD48a2V5d29yZD5TaW1wbGV4dmlydXMv
cGh5c2lvbG9neTwva2V5d29yZD48a2V5d29yZD5VbWJpbGljYWwgVmVpbnM8L2tleXdvcmQ+PC9r
ZXl3b3Jkcz48ZGF0ZXM+PHllYXI+MTk4NTwveWVhcj48cHViLWRhdGVzPjxkYXRlPk9jdDwvZGF0
ZT48L3B1Yi1kYXRlcz48L2RhdGVzPjxpc2JuPjAwMjEtOTczOCAoUHJpbnQpJiN4RDswMDIxLTk3
MzggKExpbmtpbmcpPC9pc2JuPjxhY2Nlc3Npb24tbnVtPjI0MTQzMTk8L2FjY2Vzc2lvbi1udW0+
PHVybHM+PHJlbGF0ZWQtdXJscz48dXJsPmh0dHBzOi8vd3d3Lm5jYmkubmxtLm5paC5nb3YvcG1j
L2FydGljbGVzL1BNQzQyNDA4Mi9wZGYvamNpbnZlc3QwMDEyNC0wMTAwLnBkZjwvdXJsPjwvcmVs
YXRlZC11cmxzPjwvdXJscz48Y3VzdG9tMj5QTUM0MjQwODI8L2N1c3RvbTI+PGVsZWN0cm9uaWMt
cmVzb3VyY2UtbnVtPjEwLjExNzIvamNpMTEyMTE0PC9lbGVjdHJvbmljLXJlc291cmNlLW51bT48
cmVtb3RlLWRhdGFiYXNlLXByb3ZpZGVyPk5MTTwvcmVtb3RlLWRhdGFiYXNlLXByb3ZpZGVyPjxs
YW5ndWFnZT5lbmc8L2xhbmd1YWdlPjwvcmVjb3JkPjwvQ2l0ZT48Q2l0ZT48QXV0aG9yPlZpc3Nl
cmVuPC9BdXRob3I+PFllYXI+MjAwMDwvWWVhcj48UmVjTnVtPjE4OTwvUmVjTnVtPjxyZWNvcmQ+
PHJlYy1udW1iZXI+MTg5PC9yZWMtbnVtYmVyPjxmb3JlaWduLWtleXM+PGtleSBhcHA9IkVOIiBk
Yi1pZD0icHBkdGZwNWR4NWYydDZlcHhwZXh0cnZkMmZzdGE1MHBzZHBzIiB0aW1lc3RhbXA9IjE0
ODg5MDI3NjciPjE4OTwva2V5PjwvZm9yZWlnbi1rZXlzPjxyZWYtdHlwZSBuYW1lPSJKb3VybmFs
IEFydGljbGUiPjE3PC9yZWYtdHlwZT48Y29udHJpYnV0b3JzPjxhdXRob3JzPjxhdXRob3I+Vmlz
c2VyZW4sIEYuIEwuPC9hdXRob3I+PGF1dGhvcj5Cb3V3bWFuLCBKLiBKLjwvYXV0aG9yPjxhdXRo
b3I+Qm91dGVyLCBLLiBQLjwvYXV0aG9yPjxhdXRob3I+RGllcGVyc2xvb3QsIFIuIEouPC9hdXRo
b3I+PGF1dGhvcj5kZSBHcm9vdCwgUC4gSC48L2F1dGhvcj48YXV0aG9yPkVya2VsZW5zLCBELiBX
LjwvYXV0aG9yPjwvYXV0aG9ycz48L2NvbnRyaWJ1dG9ycz48YXV0aC1hZGRyZXNzPkRlcGFydG1l
bnQgb2YgSW50ZXJuYWwgYW5kIFZhc2N1bGFyIE1lZGljaW5lLCBVbml2ZXJzaXR5IE1lZGljYWwg
Q2VudGVyIFV0cmVjaHQsIFRoZSBOZXRoZXJsYW5kcy4gRi5WaXNzZXJlbkBkaWdkLmF6dS5ubDwv
YXV0aC1hZGRyZXNzPjx0aXRsZXM+PHRpdGxlPlByb2NvYWd1bGFudCBhY3Rpdml0eSBvZiBlbmRv
dGhlbGlhbCBjZWxscyBhZnRlciBpbmZlY3Rpb24gd2l0aCByZXNwaXJhdG9yeSB2aXJ1c2VzPC90
aXRsZT48c2Vjb25kYXJ5LXRpdGxlPlRocm9tYiBIYWVtb3N0PC9zZWNvbmRhcnktdGl0bGU+PC90
aXRsZXM+PHBlcmlvZGljYWw+PGZ1bGwtdGl0bGU+VGhyb21iIEhhZW1vc3Q8L2Z1bGwtdGl0bGU+
PC9wZXJpb2RpY2FsPjxwYWdlcz4zMTktMjQ8L3BhZ2VzPjx2b2x1bWU+ODQ8L3ZvbHVtZT48bnVt
YmVyPjI8L251bWJlcj48ZWRpdGlvbj4yMDAwLzA4LzI2PC9lZGl0aW9uPjxrZXl3b3Jkcz48a2V5
d29yZD5CbG9vZCBDb2FndWxhdGlvbjwva2V5d29yZD48a2V5d29yZD5CbG9vZCBDb2FndWxhdGlv
biBUZXN0czwva2V5d29yZD48a2V5d29yZD5FbmRvdGhlbGl1bSwgVmFzY3VsYXIvbWV0YWJvbGlz
bS9wYXRob2xvZ3kvIHZpcm9sb2d5PC9rZXl3b3JkPjxrZXl3b3JkPkZhY3RvciBYYS9iaW9zeW50
aGVzaXM8L2tleXdvcmQ+PGtleXdvcmQ+Rmlicm9ibGFzdHMvbWV0YWJvbGlzbS92aXJvbG9neTwv
a2V5d29yZD48a2V5d29yZD5IZW1hZ2dsdXRpbmlucywgVmlyYWwvbWV0YWJvbGlzbTwva2V5d29y
ZD48a2V5d29yZD5IdW1hbnM8L2tleXdvcmQ+PGtleXdvcmQ+THVuZy9jeXRvbG9neS9wYXRob2xv
Z3kvdmlyb2xvZ3k8L2tleXdvcmQ+PGtleXdvcmQ+UmVzcGlyYXRvcnkgVHJhY3QgSW5mZWN0aW9u
cy8gYmxvb2QvcGF0aG9sb2d5L3Zpcm9sb2d5PC9rZXl3b3JkPjxrZXl3b3JkPlRocm9tYm9wbGFz
dGluL2Jpb3N5bnRoZXNpczwva2V5d29yZD48a2V5d29yZD5UaW1lIEZhY3RvcnM8L2tleXdvcmQ+
PGtleXdvcmQ+VHVtb3IgQ2VsbHMsIEN1bHR1cmVkL3Zpcm9sb2d5PC9rZXl3b3JkPjxrZXl3b3Jk
PlVtYmlsaWNhbCBWZWlucy9wYXRob2xvZ3kvcGh5c2lvcGF0aG9sb2d5L3Zpcm9sb2d5PC9rZXl3
b3JkPjwva2V5d29yZHM+PGRhdGVzPjx5ZWFyPjIwMDA8L3llYXI+PHB1Yi1kYXRlcz48ZGF0ZT5B
dWc8L2RhdGU+PC9wdWItZGF0ZXM+PC9kYXRlcz48aXNibj4wMzQwLTYyNDUgKFByaW50KSYjeEQ7
MDM0MC02MjQ1IChMaW5raW5nKTwvaXNibj48YWNjZXNzaW9uLW51bT4xMDk1OTcwNzwvYWNjZXNz
aW9uLW51bT48dXJscz48cmVsYXRlZC11cmxzPjx1cmw+aHR0cHM6Ly90aC5zY2hhdHRhdWVyLmRl
L2VuL2NvbnRlbnRzL2FyY2hpdmUvaXNzdWUvODg4L21hbnVzY3JpcHQvMjUxMC5odG1sPC91cmw+
PC9yZWxhdGVkLXVybHM+PC91cmxzPjxyZW1vdGUtZGF0YWJhc2UtcHJvdmlkZXI+TkxNPC9yZW1v
dGUtZGF0YWJhc2UtcHJvdmlkZXI+PGxhbmd1YWdlPmVuZzwvbGFuZ3VhZ2U+PC9yZWNvcmQ+PC9D
aXRlPjxDaXRlPjxBdXRob3I+TWF6dXJlPC9BdXRob3I+PFllYXI+MTk5NDwvWWVhcj48UmVjTnVt
PjE4MDwvUmVjTnVtPjxyZWNvcmQ+PHJlYy1udW1iZXI+MTgwPC9yZWMtbnVtYmVyPjxmb3JlaWdu
LWtleXM+PGtleSBhcHA9IkVOIiBkYi1pZD0icHBkdGZwNWR4NWYydDZlcHhwZXh0cnZkMmZzdGE1
MHBzZHBzIiB0aW1lc3RhbXA9IjE0ODg5MDI3MDIiPjE4MDwva2V5PjwvZm9yZWlnbi1rZXlzPjxy
ZWYtdHlwZSBuYW1lPSJKb3VybmFsIEFydGljbGUiPjE3PC9yZWYtdHlwZT48Y29udHJpYnV0b3Jz
PjxhdXRob3JzPjxhdXRob3I+TWF6dXJlLCBHLjwvYXV0aG9yPjxhdXRob3I+R3J1bmR5LCBKLiBF
LjwvYXV0aG9yPjxhdXRob3I+TnlnYXJkLCBHLjwvYXV0aG9yPjxhdXRob3I+SHVkc29uLCBNLjwv
YXV0aG9yPjxhdXRob3I+S2hhbiwgSy48L2F1dGhvcj48YXV0aG9yPlNyYWksIEsuPC9hdXRob3I+
PGF1dGhvcj5EaGlsbG9uLCBBLiBQLjwvYXV0aG9yPjxhdXRob3I+UG91bmRlciwgUi4gRS48L2F1
dGhvcj48YXV0aG9yPldha2VmaWVsZCwgQS4gSi48L2F1dGhvcj48L2F1dGhvcnM+PC9jb250cmli
dXRvcnM+PGF1dGgtYWRkcmVzcz5JbmZsYW1tYXRvcnkgQm93ZWwgRGlzZWFzZSBTdHVkeSBHcm91
cCwgUm95YWwgRnJlZSBIb3NwaXRhbCBTY2hvb2wgb2YgTWVkaWNpbmUsIExvbmRvbiwgVS5LLjwv
YXV0aC1hZGRyZXNzPjx0aXRsZXM+PHRpdGxlPk1lYXNsZXMgdmlydXMgaW5kdWN0aW9uIG9mIGh1
bWFuIGVuZG90aGVsaWFsIGNlbGwgdGlzc3VlIGZhY3RvciBwcm9jb2FndWxhbnQgYWN0aXZpdHkg
aW4gdml0cm88L3RpdGxlPjxzZWNvbmRhcnktdGl0bGU+SiBHZW4gVmlyb2w8L3NlY29uZGFyeS10
aXRsZT48L3RpdGxlcz48cGVyaW9kaWNhbD48ZnVsbC10aXRsZT5KIEdlbiBWaXJvbDwvZnVsbC10
aXRsZT48L3BlcmlvZGljYWw+PHBhZ2VzPjI4NjMtNzE8L3BhZ2VzPjx2b2x1bWU+NzUgKCBQdCAx
MSk8L3ZvbHVtZT48ZWRpdGlvbj4xOTk0LzExLzAxPC9lZGl0aW9uPjxrZXl3b3Jkcz48a2V5d29y
ZD5BbmltYWxzPC9rZXl3b3JkPjxrZXl3b3JkPkFudGlib2RpZXM8L2tleXdvcmQ+PGtleXdvcmQ+
Q2Fwc2lkL2FuYWx5c2lzL2Jpb3N5bnRoZXNpczwva2V5d29yZD48a2V5d29yZD5DZWxscywgQ3Vs
dHVyZWQ8L2tleXdvcmQ+PGtleXdvcmQ+Q2VyY29waXRoZWN1cyBhZXRoaW9wczwva2V5d29yZD48
a2V5d29yZD5DeXRvbWVnYWxvdmlydXMvcGh5c2lvbG9neTwva2V5d29yZD48a2V5d29yZD5FbmRv
dGhlbGl1bSwgVmFzY3VsYXIvZHJ1ZyBlZmZlY3RzLyBwaHlzaW9sb2d5L3Zpcm9sb2d5PC9rZXl3
b3JkPjxrZXl3b3JkPkZhY3RvciBWSUlJL21ldGFib2xpc208L2tleXdvcmQ+PGtleXdvcmQ+SGVy
cGVzdmlydXMgMSwgSHVtYW4vcGh5c2lvbG9neTwva2V5d29yZD48a2V5d29yZD5IdW1hbnM8L2tl
eXdvcmQ+PGtleXdvcmQ+SW1tdW5vaGlzdG9jaGVtaXN0cnk8L2tleXdvcmQ+PGtleXdvcmQ+SW50
ZXJsZXVraW4tMS9pbW11bm9sb2d5L3BoYXJtYWNvbG9neTwva2V5d29yZD48a2V5d29yZD5LaW5l
dGljczwva2V5d29yZD48a2V5d29yZD5MaXBvcG9seXNhY2NoYXJpZGVzL3BoYXJtYWNvbG9neTwv
a2V5d29yZD48a2V5d29yZD5NZWFzbGVzIHZpcnVzL2lzb2xhdGlvbiAmYW1wOyBwdXJpZmljYXRp
b24vIHBoeXNpb2xvZ3kvcmFkaWF0aW9uIGVmZmVjdHM8L2tleXdvcmQ+PGtleXdvcmQ+UmVjb21i
aW5hbnQgUHJvdGVpbnMvcGhhcm1hY29sb2d5PC9rZXl3b3JkPjxrZXl3b3JkPlRocm9tYm9wbGFz
dGluL2FuYWx5c2lzLyBiaW9zeW50aGVzaXM8L2tleXdvcmQ+PGtleXdvcmQ+VGltZSBGYWN0b3Jz
PC9rZXl3b3JkPjxrZXl3b3JkPlVsdHJhdmlvbGV0IFJheXM8L2tleXdvcmQ+PGtleXdvcmQ+VW1i
aWxpY2FsIFZlaW5zPC9rZXl3b3JkPjxrZXl3b3JkPlZlcm8gQ2VsbHM8L2tleXdvcmQ+PGtleXdv
cmQ+VmlyYWwgQ29yZSBQcm90ZWlucy9hbmFseXNpcy9iaW9zeW50aGVzaXM8L2tleXdvcmQ+PC9r
ZXl3b3Jkcz48ZGF0ZXM+PHllYXI+MTk5NDwveWVhcj48cHViLWRhdGVzPjxkYXRlPk5vdjwvZGF0
ZT48L3B1Yi1kYXRlcz48L2RhdGVzPjxpc2JuPjAwMjItMTMxNyAoUHJpbnQpJiN4RDswMDIyLTEz
MTcgKExpbmtpbmcpPC9pc2JuPjxhY2Nlc3Npb24tbnVtPjc5NjQ1OTg8L2FjY2Vzc2lvbi1udW0+
PHVybHM+PC91cmxzPjxlbGVjdHJvbmljLXJlc291cmNlLW51bT4xMC4xMDk5LzAwMjItMTMxNy03
NS0xMS0yODYzPC9lbGVjdHJvbmljLXJlc291cmNlLW51bT48cmVtb3RlLWRhdGFiYXNlLXByb3Zp
ZGVyPk5MTTwvcmVtb3RlLWRhdGFiYXNlLXByb3ZpZGVyPjxsYW5ndWFnZT5lbmc8L2xhbmd1YWdl
PjwvcmVjb3JkPjwvQ2l0ZT48Q2l0ZT48QXV0aG9yPkFuZHJlczwvQXV0aG9yPjxZZWFyPjIwMDM8
L1llYXI+PFJlY051bT4xNzQ8L1JlY051bT48cmVjb3JkPjxyZWMtbnVtYmVyPjE3NDwvcmVjLW51
bWJlcj48Zm9yZWlnbi1rZXlzPjxrZXkgYXBwPSJFTiIgZGItaWQ9InBwZHRmcDVkeDVmMnQ2ZXB4
cGV4dHJ2ZDJmc3RhNTBwc2RwcyIgdGltZXN0YW1wPSIxNDg4OTAyNjM2Ij4xNzQ8L2tleT48L2Zv
cmVpZ24ta2V5cz48cmVmLXR5cGUgbmFtZT0iSm91cm5hbCBBcnRpY2xlIj4xNzwvcmVmLXR5cGU+
PGNvbnRyaWJ1dG9ycz48YXV0aG9ycz48YXV0aG9yPkFuZHJlcywgTy48L2F1dGhvcj48YXV0aG9y
Pk9ib2plcywgSy48L2F1dGhvcj48YXV0aG9yPktpbSwgSy4gUy48L2F1dGhvcj48YXV0aG9yPnRl
ciBNZXVsZW4sIFYuPC9hdXRob3I+PGF1dGhvcj5TY2huZWlkZXItU2NoYXVsaWVzLCBKLjwvYXV0
aG9yPjwvYXV0aG9ycz48L2NvbnRyaWJ1dG9ycz48YXV0aC1hZGRyZXNzPkluc3RpdHV0IGZ1ciBW
aXJvbG9naWUgdW5kIEltbXVuYmlvbG9naWUsIFZlcnNiYWNoZXIgU3RyLiA3LCA5NzA3OCBXdXJ6
YnVyZywgR2VybWFueS48L2F1dGgtYWRkcmVzcz48dGl0bGVzPjx0aXRsZT5DRDQ2LSBhbmQgQ0Qx
NTAtaW5kZXBlbmRlbnQgZW5kb3RoZWxpYWwgY2VsbCBpbmZlY3Rpb24gd2l0aCB3aWxkLXR5cGUg
bWVhc2xlcyB2aXJ1c2VzPC90aXRsZT48c2Vjb25kYXJ5LXRpdGxlPkogR2VuIFZpcm9sPC9zZWNv
bmRhcnktdGl0bGU+PC90aXRsZXM+PHBlcmlvZGljYWw+PGZ1bGwtdGl0bGU+SiBHZW4gVmlyb2w8
L2Z1bGwtdGl0bGU+PC9wZXJpb2RpY2FsPjxwYWdlcz4xMTg5LTk3PC9wYWdlcz48dm9sdW1lPjg0
PC92b2x1bWU+PG51bWJlcj5QdCA1PC9udW1iZXI+PGVkaXRpb24+MjAwMy8wNC8xNTwvZWRpdGlv
bj48a2V5d29yZHM+PGtleXdvcmQ+QW50aWdlbnMsIENELyBtZXRhYm9saXNtPC9rZXl3b3JkPjxr
ZXl3b3JkPkFudGlnZW5zLCBDRDQ2PC9rZXl3b3JkPjxrZXl3b3JkPkJyYWluL2Jsb29kIHN1cHBs
eTwva2V5d29yZD48a2V5d29yZD5DZWxscywgQ3VsdHVyZWQ8L2tleXdvcmQ+PGtleXdvcmQ+RW5k
b3RoZWxpdW0sIFZhc2N1bGFyLyBjeXRvbG9neS8gdmlyb2xvZ3k8L2tleXdvcmQ+PGtleXdvcmQ+
R2x5Y29wcm90ZWlucy8gbWV0YWJvbGlzbTwva2V5d29yZD48a2V5d29yZD5IdW1hbnM8L2tleXdv
cmQ+PGtleXdvcmQ+SW1tdW5vZ2xvYnVsaW5zLyBtZXRhYm9saXNtPC9rZXl3b3JkPjxrZXl3b3Jk
Pk1lYXNsZXMgdmlydXMvbWV0YWJvbGlzbS8gcGF0aG9nZW5pY2l0eTwva2V5d29yZD48a2V5d29y
ZD5NZW1icmFuZSBHbHljb3Byb3RlaW5zLyBtZXRhYm9saXNtPC9rZXl3b3JkPjxrZXl3b3JkPk1p
Y3JvY2lyY3VsYXRpb248L2tleXdvcmQ+PGtleXdvcmQ+UmVjZXB0b3JzLCBDZWxsIFN1cmZhY2U8
L2tleXdvcmQ+PGtleXdvcmQ+UmVjZXB0b3JzLCBWaXJ1cy8gbWV0YWJvbGlzbTwva2V5d29yZD48
a2V5d29yZD5TaWduYWxpbmcgTHltcGhvY3l0aWMgQWN0aXZhdGlvbiBNb2xlY3VsZSBGYW1pbHkg
TWVtYmVyIDE8L2tleXdvcmQ+PGtleXdvcmQ+VW1iaWxpY2FsIFZlaW5zPC9rZXl3b3JkPjwva2V5
d29yZHM+PGRhdGVzPjx5ZWFyPjIwMDM8L3llYXI+PHB1Yi1kYXRlcz48ZGF0ZT5NYXk8L2RhdGU+
PC9wdWItZGF0ZXM+PC9kYXRlcz48aXNibj4wMDIyLTEzMTcgKFByaW50KSYjeEQ7MDAyMi0xMzE3
IChMaW5raW5nKTwvaXNibj48YWNjZXNzaW9uLW51bT4xMjY5MjI4NDwvYWNjZXNzaW9uLW51bT48
dXJscz48L3VybHM+PGVsZWN0cm9uaWMtcmVzb3VyY2UtbnVtPjEwLjEwOTkvdmlyLjAuMTg4Nzct
MDwvZWxlY3Ryb25pYy1yZXNvdXJjZS1udW0+PHJlbW90ZS1kYXRhYmFzZS1wcm92aWRlcj5OTE08
L3JlbW90ZS1kYXRhYmFzZS1wcm92aWRlcj48bGFuZ3VhZ2U+ZW5nPC9sYW5ndWFnZT48L3JlY29y
ZD48L0NpdGU+PENpdGU+PEF1dGhvcj5GcmllZG1hbjwvQXV0aG9yPjxZZWFyPjE5ODE8L1llYXI+
PFJlY051bT4xNTE8L1JlY051bT48cmVjb3JkPjxyZWMtbnVtYmVyPjE1MTwvcmVjLW51bWJlcj48
Zm9yZWlnbi1rZXlzPjxrZXkgYXBwPSJFTiIgZGItaWQ9InBwZHRmcDVkeDVmMnQ2ZXB4cGV4dHJ2
ZDJmc3RhNTBwc2RwcyIgdGltZXN0YW1wPSIxNDg4OTAyNDE0Ij4xNTE8L2tleT48L2ZvcmVpZ24t
a2V5cz48cmVmLXR5cGUgbmFtZT0iSm91cm5hbCBBcnRpY2xlIj4xNzwvcmVmLXR5cGU+PGNvbnRy
aWJ1dG9ycz48YXV0aG9ycz48YXV0aG9yPkZyaWVkbWFuLCBILiBNLjwvYXV0aG9yPjxhdXRob3I+
TWFjYXJhaywgRS4gSi48L2F1dGhvcj48YXV0aG9yPk1hY0dyZWdvciwgUi4gUi48L2F1dGhvcj48
YXV0aG9yPldvbGZlLCBKLjwvYXV0aG9yPjxhdXRob3I+S2VmYWxpZGVzLCBOLiBBLjwvYXV0aG9y
PjwvYXV0aG9ycz48L2NvbnRyaWJ1dG9ycz48dGl0bGVzPjx0aXRsZT5WaXJ1cyBpbmZlY3Rpb24g
b2YgZW5kb3RoZWxpYWwgY2VsbHM8L3RpdGxlPjxzZWNvbmRhcnktdGl0bGU+SiBJbmZlY3QgRGlz
PC9zZWNvbmRhcnktdGl0bGU+PC90aXRsZXM+PHBlcmlvZGljYWw+PGZ1bGwtdGl0bGU+SiBJbmZl
Y3QgRGlzPC9mdWxsLXRpdGxlPjwvcGVyaW9kaWNhbD48cGFnZXM+MjY2LTczPC9wYWdlcz48dm9s
dW1lPjE0Mzwvdm9sdW1lPjxudW1iZXI+MjwvbnVtYmVyPjxlZGl0aW9uPjE5ODEvMDIvMDE8L2Vk
aXRpb24+PGtleXdvcmRzPjxrZXl3b3JkPkFkZW5vdmlydXNlcywgSHVtYW4vcGF0aG9nZW5pY2l0
eTwva2V5d29yZD48a2V5d29yZD5BbmltYWxzPC9rZXl3b3JkPjxrZXl3b3JkPkFvcnRhLyBtaWNy
b2Jpb2xvZ3k8L2tleXdvcmQ+PGtleXdvcmQ+Q2F0dGxlPC9rZXl3b3JkPjxrZXl3b3JkPkN5dG9t
ZWdhbG92aXJ1cy9wYXRob2dlbmljaXR5PC9rZXl3b3JkPjxrZXl3b3JkPkN5dG9wYXRob2dlbmlj
IEVmZmVjdCwgVmlyYWw8L2tleXdvcmQ+PGtleXdvcmQ+RWNob3ZpcnVzIDkvcGF0aG9nZW5pY2l0
eTwva2V5d29yZD48a2V5d29yZD5FbmRvdGhlbGl1bS9taWNyb2Jpb2xvZ3k8L2tleXdvcmQ+PGtl
eXdvcmQ+RW50ZXJvdmlydXMgQiwgSHVtYW4vcGF0aG9nZW5pY2l0eTwva2V5d29yZD48a2V5d29y
ZD5IdW1hbnM8L2tleXdvcmQ+PGtleXdvcmQ+SW4gVml0cm8gVGVjaG5pcXVlczwva2V5d29yZD48
a2V5d29yZD5JbmZsdWVuemEgQSB2aXJ1cy9wYXRob2dlbmljaXR5PC9rZXl3b3JkPjxrZXl3b3Jk
Pk1lYXNsZXMgdmlydXMvcGF0aG9nZW5pY2l0eTwva2V5d29yZD48a2V5d29yZD5NdW1wcyB2aXJ1
cy9wYXRob2dlbmljaXR5PC9rZXl3b3JkPjxrZXl3b3JkPlBhcmFpbmZsdWVuemEgVmlydXMgMywg
SHVtYW4vcGF0aG9nZW5pY2l0eTwva2V5d29yZD48a2V5d29yZD5Qb2xpb3ZpcnVzL3BhdGhvZ2Vu
aWNpdHk8L2tleXdvcmQ+PGtleXdvcmQ+UmVzcGlyYXRvcnkgU3luY3l0aWFsIFZpcnVzZXMvcGF0
aG9nZW5pY2l0eTwva2V5d29yZD48a2V5d29yZD5TaW1wbGV4dmlydXMvcGF0aG9nZW5pY2l0eTwv
a2V5d29yZD48a2V5d29yZD5VbWJpbGljYWwgVmVpbnMvIG1pY3JvYmlvbG9neTwva2V5d29yZD48
a2V5d29yZD5WaXJ1cyBSZXBsaWNhdGlvbjwva2V5d29yZD48a2V5d29yZD5WaXJ1c2VzLyBwYXRo
b2dlbmljaXR5PC9rZXl3b3JkPjwva2V5d29yZHM+PGRhdGVzPjx5ZWFyPjE5ODE8L3llYXI+PHB1
Yi1kYXRlcz48ZGF0ZT5GZWI8L2RhdGU+PC9wdWItZGF0ZXM+PC9kYXRlcz48aXNibj4wMDIyLTE4
OTkgKFByaW50KSYjeEQ7MDAyMi0xODk5IChMaW5raW5nKTwvaXNibj48YWNjZXNzaW9uLW51bT42
MjYwODc0PC9hY2Nlc3Npb24tbnVtPjx1cmxzPjwvdXJscz48cmVtb3RlLWRhdGFiYXNlLXByb3Zp
ZGVyPk5MTTwvcmVtb3RlLWRhdGFiYXNlLXByb3ZpZGVyPjxsYW5ndWFnZT5lbmc8L2xhbmd1YWdl
PjwvcmVjb3JkPjwvQ2l0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HZXJzb248L0F1dGhvcj48WWVhcj4xOTg1PC9ZZWFyPjxS
ZWNOdW0+MTgxPC9SZWNOdW0+PERpc3BsYXlUZXh0PlsxNSwgMTgsIDQyLCA4NCwgOTldPC9EaXNw
bGF5VGV4dD48cmVjb3JkPjxyZWMtbnVtYmVyPjE4MTwvcmVjLW51bWJlcj48Zm9yZWlnbi1rZXlz
PjxrZXkgYXBwPSJFTiIgZGItaWQ9InBwZHRmcDVkeDVmMnQ2ZXB4cGV4dHJ2ZDJmc3RhNTBwc2Rw
cyIgdGltZXN0YW1wPSIxNDg4OTAyNzA4Ij4xODE8L2tleT48L2ZvcmVpZ24ta2V5cz48cmVmLXR5
cGUgbmFtZT0iSm91cm5hbCBBcnRpY2xlIj4xNzwvcmVmLXR5cGU+PGNvbnRyaWJ1dG9ycz48YXV0
aG9ycz48YXV0aG9yPkdlcnNvbiwgUy4gTC48L2F1dGhvcj48YXV0aG9yPkZyaWVkbWFuLCBILiBN
LjwvYXV0aG9yPjxhdXRob3I+Q2luZXMsIEQuIEIuPC9hdXRob3I+PC9hdXRob3JzPjwvY29udHJp
YnV0b3JzPjx0aXRsZXM+PHRpdGxlPlZpcmFsIGluZmVjdGlvbiBvZiB2YXNjdWxhciBlbmRvdGhl
bGlhbCBjZWxscyBhbHRlcnMgcHJvZHVjdGlvbiBvZiBjb2xvbnktc3RpbXVsYXRpbmcgYWN0aXZp
dHk8L3RpdGxlPjxzZWNvbmRhcnktdGl0bGU+SiBDbGluIEludmVzdDwvc2Vjb25kYXJ5LXRpdGxl
PjwvdGl0bGVzPjxwZXJpb2RpY2FsPjxmdWxsLXRpdGxlPkogQ2xpbiBJbnZlc3Q8L2Z1bGwtdGl0
bGU+PC9wZXJpb2RpY2FsPjxwYWdlcz4xMzgyLTkwPC9wYWdlcz48dm9sdW1lPjc2PC92b2x1bWU+
PG51bWJlcj40PC9udW1iZXI+PGVkaXRpb24+MTk4NS8xMC8wMTwvZWRpdGlvbj48a2V5d29yZHM+
PGtleXdvcmQ+Q2VsbHMsIEN1bHR1cmVkPC9rZXl3b3JkPjxrZXl3b3JkPkNvbG9ueS1TdGltdWxh
dGluZyBGYWN0b3JzLyBiaW9zeW50aGVzaXM8L2tleXdvcmQ+PGtleXdvcmQ+Q3VsdHVyZSBNZWRp
YS9waGFybWFjb2xvZ3k8L2tleXdvcmQ+PGtleXdvcmQ+Q3l0b3NvbC9hbmFseXNpczwva2V5d29y
ZD48a2V5d29yZD5FbmRvdGhlbGl1bS9kcnVnIGVmZmVjdHMvIG1ldGFib2xpc208L2tleXdvcmQ+
PGtleXdvcmQ+R3JhbnVsb2N5dGVzPC9rZXl3b3JkPjxrZXl3b3JkPkh1bWFuczwva2V5d29yZD48
a2V5d29yZD5JbmZhbnQsIE5ld2Jvcm48L2tleXdvcmQ+PGtleXdvcmQ+SW50ZXJmZXJvbnMvcGhh
cm1hY29sb2d5PC9rZXl3b3JkPjxrZXl3b3JkPk1hY3JvcGhhZ2VzPC9rZXl3b3JkPjxrZXl3b3Jk
Pk1lYXNsZXMgdmlydXMvcGh5c2lvbG9neTwva2V5d29yZD48a2V5d29yZD5TaW1wbGV4dmlydXMv
cGh5c2lvbG9neTwva2V5d29yZD48a2V5d29yZD5VbWJpbGljYWwgVmVpbnM8L2tleXdvcmQ+PC9r
ZXl3b3Jkcz48ZGF0ZXM+PHllYXI+MTk4NTwveWVhcj48cHViLWRhdGVzPjxkYXRlPk9jdDwvZGF0
ZT48L3B1Yi1kYXRlcz48L2RhdGVzPjxpc2JuPjAwMjEtOTczOCAoUHJpbnQpJiN4RDswMDIxLTk3
MzggKExpbmtpbmcpPC9pc2JuPjxhY2Nlc3Npb24tbnVtPjI0MTQzMTk8L2FjY2Vzc2lvbi1udW0+
PHVybHM+PHJlbGF0ZWQtdXJscz48dXJsPmh0dHBzOi8vd3d3Lm5jYmkubmxtLm5paC5nb3YvcG1j
L2FydGljbGVzL1BNQzQyNDA4Mi9wZGYvamNpbnZlc3QwMDEyNC0wMTAwLnBkZjwvdXJsPjwvcmVs
YXRlZC11cmxzPjwvdXJscz48Y3VzdG9tMj5QTUM0MjQwODI8L2N1c3RvbTI+PGVsZWN0cm9uaWMt
cmVzb3VyY2UtbnVtPjEwLjExNzIvamNpMTEyMTE0PC9lbGVjdHJvbmljLXJlc291cmNlLW51bT48
cmVtb3RlLWRhdGFiYXNlLXByb3ZpZGVyPk5MTTwvcmVtb3RlLWRhdGFiYXNlLXByb3ZpZGVyPjxs
YW5ndWFnZT5lbmc8L2xhbmd1YWdlPjwvcmVjb3JkPjwvQ2l0ZT48Q2l0ZT48QXV0aG9yPlZpc3Nl
cmVuPC9BdXRob3I+PFllYXI+MjAwMDwvWWVhcj48UmVjTnVtPjE4OTwvUmVjTnVtPjxyZWNvcmQ+
PHJlYy1udW1iZXI+MTg5PC9yZWMtbnVtYmVyPjxmb3JlaWduLWtleXM+PGtleSBhcHA9IkVOIiBk
Yi1pZD0icHBkdGZwNWR4NWYydDZlcHhwZXh0cnZkMmZzdGE1MHBzZHBzIiB0aW1lc3RhbXA9IjE0
ODg5MDI3NjciPjE4OTwva2V5PjwvZm9yZWlnbi1rZXlzPjxyZWYtdHlwZSBuYW1lPSJKb3VybmFs
IEFydGljbGUiPjE3PC9yZWYtdHlwZT48Y29udHJpYnV0b3JzPjxhdXRob3JzPjxhdXRob3I+Vmlz
c2VyZW4sIEYuIEwuPC9hdXRob3I+PGF1dGhvcj5Cb3V3bWFuLCBKLiBKLjwvYXV0aG9yPjxhdXRo
b3I+Qm91dGVyLCBLLiBQLjwvYXV0aG9yPjxhdXRob3I+RGllcGVyc2xvb3QsIFIuIEouPC9hdXRo
b3I+PGF1dGhvcj5kZSBHcm9vdCwgUC4gSC48L2F1dGhvcj48YXV0aG9yPkVya2VsZW5zLCBELiBX
LjwvYXV0aG9yPjwvYXV0aG9ycz48L2NvbnRyaWJ1dG9ycz48YXV0aC1hZGRyZXNzPkRlcGFydG1l
bnQgb2YgSW50ZXJuYWwgYW5kIFZhc2N1bGFyIE1lZGljaW5lLCBVbml2ZXJzaXR5IE1lZGljYWwg
Q2VudGVyIFV0cmVjaHQsIFRoZSBOZXRoZXJsYW5kcy4gRi5WaXNzZXJlbkBkaWdkLmF6dS5ubDwv
YXV0aC1hZGRyZXNzPjx0aXRsZXM+PHRpdGxlPlByb2NvYWd1bGFudCBhY3Rpdml0eSBvZiBlbmRv
dGhlbGlhbCBjZWxscyBhZnRlciBpbmZlY3Rpb24gd2l0aCByZXNwaXJhdG9yeSB2aXJ1c2VzPC90
aXRsZT48c2Vjb25kYXJ5LXRpdGxlPlRocm9tYiBIYWVtb3N0PC9zZWNvbmRhcnktdGl0bGU+PC90
aXRsZXM+PHBlcmlvZGljYWw+PGZ1bGwtdGl0bGU+VGhyb21iIEhhZW1vc3Q8L2Z1bGwtdGl0bGU+
PC9wZXJpb2RpY2FsPjxwYWdlcz4zMTktMjQ8L3BhZ2VzPjx2b2x1bWU+ODQ8L3ZvbHVtZT48bnVt
YmVyPjI8L251bWJlcj48ZWRpdGlvbj4yMDAwLzA4LzI2PC9lZGl0aW9uPjxrZXl3b3Jkcz48a2V5
d29yZD5CbG9vZCBDb2FndWxhdGlvbjwva2V5d29yZD48a2V5d29yZD5CbG9vZCBDb2FndWxhdGlv
biBUZXN0czwva2V5d29yZD48a2V5d29yZD5FbmRvdGhlbGl1bSwgVmFzY3VsYXIvbWV0YWJvbGlz
bS9wYXRob2xvZ3kvIHZpcm9sb2d5PC9rZXl3b3JkPjxrZXl3b3JkPkZhY3RvciBYYS9iaW9zeW50
aGVzaXM8L2tleXdvcmQ+PGtleXdvcmQ+Rmlicm9ibGFzdHMvbWV0YWJvbGlzbS92aXJvbG9neTwv
a2V5d29yZD48a2V5d29yZD5IZW1hZ2dsdXRpbmlucywgVmlyYWwvbWV0YWJvbGlzbTwva2V5d29y
ZD48a2V5d29yZD5IdW1hbnM8L2tleXdvcmQ+PGtleXdvcmQ+THVuZy9jeXRvbG9neS9wYXRob2xv
Z3kvdmlyb2xvZ3k8L2tleXdvcmQ+PGtleXdvcmQ+UmVzcGlyYXRvcnkgVHJhY3QgSW5mZWN0aW9u
cy8gYmxvb2QvcGF0aG9sb2d5L3Zpcm9sb2d5PC9rZXl3b3JkPjxrZXl3b3JkPlRocm9tYm9wbGFz
dGluL2Jpb3N5bnRoZXNpczwva2V5d29yZD48a2V5d29yZD5UaW1lIEZhY3RvcnM8L2tleXdvcmQ+
PGtleXdvcmQ+VHVtb3IgQ2VsbHMsIEN1bHR1cmVkL3Zpcm9sb2d5PC9rZXl3b3JkPjxrZXl3b3Jk
PlVtYmlsaWNhbCBWZWlucy9wYXRob2xvZ3kvcGh5c2lvcGF0aG9sb2d5L3Zpcm9sb2d5PC9rZXl3
b3JkPjwva2V5d29yZHM+PGRhdGVzPjx5ZWFyPjIwMDA8L3llYXI+PHB1Yi1kYXRlcz48ZGF0ZT5B
dWc8L2RhdGU+PC9wdWItZGF0ZXM+PC9kYXRlcz48aXNibj4wMzQwLTYyNDUgKFByaW50KSYjeEQ7
MDM0MC02MjQ1IChMaW5raW5nKTwvaXNibj48YWNjZXNzaW9uLW51bT4xMDk1OTcwNzwvYWNjZXNz
aW9uLW51bT48dXJscz48cmVsYXRlZC11cmxzPjx1cmw+aHR0cHM6Ly90aC5zY2hhdHRhdWVyLmRl
L2VuL2NvbnRlbnRzL2FyY2hpdmUvaXNzdWUvODg4L21hbnVzY3JpcHQvMjUxMC5odG1sPC91cmw+
PC9yZWxhdGVkLXVybHM+PC91cmxzPjxyZW1vdGUtZGF0YWJhc2UtcHJvdmlkZXI+TkxNPC9yZW1v
dGUtZGF0YWJhc2UtcHJvdmlkZXI+PGxhbmd1YWdlPmVuZzwvbGFuZ3VhZ2U+PC9yZWNvcmQ+PC9D
aXRlPjxDaXRlPjxBdXRob3I+TWF6dXJlPC9BdXRob3I+PFllYXI+MTk5NDwvWWVhcj48UmVjTnVt
PjE4MDwvUmVjTnVtPjxyZWNvcmQ+PHJlYy1udW1iZXI+MTgwPC9yZWMtbnVtYmVyPjxmb3JlaWdu
LWtleXM+PGtleSBhcHA9IkVOIiBkYi1pZD0icHBkdGZwNWR4NWYydDZlcHhwZXh0cnZkMmZzdGE1
MHBzZHBzIiB0aW1lc3RhbXA9IjE0ODg5MDI3MDIiPjE4MDwva2V5PjwvZm9yZWlnbi1rZXlzPjxy
ZWYtdHlwZSBuYW1lPSJKb3VybmFsIEFydGljbGUiPjE3PC9yZWYtdHlwZT48Y29udHJpYnV0b3Jz
PjxhdXRob3JzPjxhdXRob3I+TWF6dXJlLCBHLjwvYXV0aG9yPjxhdXRob3I+R3J1bmR5LCBKLiBF
LjwvYXV0aG9yPjxhdXRob3I+TnlnYXJkLCBHLjwvYXV0aG9yPjxhdXRob3I+SHVkc29uLCBNLjwv
YXV0aG9yPjxhdXRob3I+S2hhbiwgSy48L2F1dGhvcj48YXV0aG9yPlNyYWksIEsuPC9hdXRob3I+
PGF1dGhvcj5EaGlsbG9uLCBBLiBQLjwvYXV0aG9yPjxhdXRob3I+UG91bmRlciwgUi4gRS48L2F1
dGhvcj48YXV0aG9yPldha2VmaWVsZCwgQS4gSi48L2F1dGhvcj48L2F1dGhvcnM+PC9jb250cmli
dXRvcnM+PGF1dGgtYWRkcmVzcz5JbmZsYW1tYXRvcnkgQm93ZWwgRGlzZWFzZSBTdHVkeSBHcm91
cCwgUm95YWwgRnJlZSBIb3NwaXRhbCBTY2hvb2wgb2YgTWVkaWNpbmUsIExvbmRvbiwgVS5LLjwv
YXV0aC1hZGRyZXNzPjx0aXRsZXM+PHRpdGxlPk1lYXNsZXMgdmlydXMgaW5kdWN0aW9uIG9mIGh1
bWFuIGVuZG90aGVsaWFsIGNlbGwgdGlzc3VlIGZhY3RvciBwcm9jb2FndWxhbnQgYWN0aXZpdHkg
aW4gdml0cm88L3RpdGxlPjxzZWNvbmRhcnktdGl0bGU+SiBHZW4gVmlyb2w8L3NlY29uZGFyeS10
aXRsZT48L3RpdGxlcz48cGVyaW9kaWNhbD48ZnVsbC10aXRsZT5KIEdlbiBWaXJvbDwvZnVsbC10
aXRsZT48L3BlcmlvZGljYWw+PHBhZ2VzPjI4NjMtNzE8L3BhZ2VzPjx2b2x1bWU+NzUgKCBQdCAx
MSk8L3ZvbHVtZT48ZWRpdGlvbj4xOTk0LzExLzAxPC9lZGl0aW9uPjxrZXl3b3Jkcz48a2V5d29y
ZD5BbmltYWxzPC9rZXl3b3JkPjxrZXl3b3JkPkFudGlib2RpZXM8L2tleXdvcmQ+PGtleXdvcmQ+
Q2Fwc2lkL2FuYWx5c2lzL2Jpb3N5bnRoZXNpczwva2V5d29yZD48a2V5d29yZD5DZWxscywgQ3Vs
dHVyZWQ8L2tleXdvcmQ+PGtleXdvcmQ+Q2VyY29waXRoZWN1cyBhZXRoaW9wczwva2V5d29yZD48
a2V5d29yZD5DeXRvbWVnYWxvdmlydXMvcGh5c2lvbG9neTwva2V5d29yZD48a2V5d29yZD5FbmRv
dGhlbGl1bSwgVmFzY3VsYXIvZHJ1ZyBlZmZlY3RzLyBwaHlzaW9sb2d5L3Zpcm9sb2d5PC9rZXl3
b3JkPjxrZXl3b3JkPkZhY3RvciBWSUlJL21ldGFib2xpc208L2tleXdvcmQ+PGtleXdvcmQ+SGVy
cGVzdmlydXMgMSwgSHVtYW4vcGh5c2lvbG9neTwva2V5d29yZD48a2V5d29yZD5IdW1hbnM8L2tl
eXdvcmQ+PGtleXdvcmQ+SW1tdW5vaGlzdG9jaGVtaXN0cnk8L2tleXdvcmQ+PGtleXdvcmQ+SW50
ZXJsZXVraW4tMS9pbW11bm9sb2d5L3BoYXJtYWNvbG9neTwva2V5d29yZD48a2V5d29yZD5LaW5l
dGljczwva2V5d29yZD48a2V5d29yZD5MaXBvcG9seXNhY2NoYXJpZGVzL3BoYXJtYWNvbG9neTwv
a2V5d29yZD48a2V5d29yZD5NZWFzbGVzIHZpcnVzL2lzb2xhdGlvbiAmYW1wOyBwdXJpZmljYXRp
b24vIHBoeXNpb2xvZ3kvcmFkaWF0aW9uIGVmZmVjdHM8L2tleXdvcmQ+PGtleXdvcmQ+UmVjb21i
aW5hbnQgUHJvdGVpbnMvcGhhcm1hY29sb2d5PC9rZXl3b3JkPjxrZXl3b3JkPlRocm9tYm9wbGFz
dGluL2FuYWx5c2lzLyBiaW9zeW50aGVzaXM8L2tleXdvcmQ+PGtleXdvcmQ+VGltZSBGYWN0b3Jz
PC9rZXl3b3JkPjxrZXl3b3JkPlVsdHJhdmlvbGV0IFJheXM8L2tleXdvcmQ+PGtleXdvcmQ+VW1i
aWxpY2FsIFZlaW5zPC9rZXl3b3JkPjxrZXl3b3JkPlZlcm8gQ2VsbHM8L2tleXdvcmQ+PGtleXdv
cmQ+VmlyYWwgQ29yZSBQcm90ZWlucy9hbmFseXNpcy9iaW9zeW50aGVzaXM8L2tleXdvcmQ+PC9r
ZXl3b3Jkcz48ZGF0ZXM+PHllYXI+MTk5NDwveWVhcj48cHViLWRhdGVzPjxkYXRlPk5vdjwvZGF0
ZT48L3B1Yi1kYXRlcz48L2RhdGVzPjxpc2JuPjAwMjItMTMxNyAoUHJpbnQpJiN4RDswMDIyLTEz
MTcgKExpbmtpbmcpPC9pc2JuPjxhY2Nlc3Npb24tbnVtPjc5NjQ1OTg8L2FjY2Vzc2lvbi1udW0+
PHVybHM+PC91cmxzPjxlbGVjdHJvbmljLXJlc291cmNlLW51bT4xMC4xMDk5LzAwMjItMTMxNy03
NS0xMS0yODYzPC9lbGVjdHJvbmljLXJlc291cmNlLW51bT48cmVtb3RlLWRhdGFiYXNlLXByb3Zp
ZGVyPk5MTTwvcmVtb3RlLWRhdGFiYXNlLXByb3ZpZGVyPjxsYW5ndWFnZT5lbmc8L2xhbmd1YWdl
PjwvcmVjb3JkPjwvQ2l0ZT48Q2l0ZT48QXV0aG9yPkFuZHJlczwvQXV0aG9yPjxZZWFyPjIwMDM8
L1llYXI+PFJlY051bT4xNzQ8L1JlY051bT48cmVjb3JkPjxyZWMtbnVtYmVyPjE3NDwvcmVjLW51
bWJlcj48Zm9yZWlnbi1rZXlzPjxrZXkgYXBwPSJFTiIgZGItaWQ9InBwZHRmcDVkeDVmMnQ2ZXB4
cGV4dHJ2ZDJmc3RhNTBwc2RwcyIgdGltZXN0YW1wPSIxNDg4OTAyNjM2Ij4xNzQ8L2tleT48L2Zv
cmVpZ24ta2V5cz48cmVmLXR5cGUgbmFtZT0iSm91cm5hbCBBcnRpY2xlIj4xNzwvcmVmLXR5cGU+
PGNvbnRyaWJ1dG9ycz48YXV0aG9ycz48YXV0aG9yPkFuZHJlcywgTy48L2F1dGhvcj48YXV0aG9y
Pk9ib2plcywgSy48L2F1dGhvcj48YXV0aG9yPktpbSwgSy4gUy48L2F1dGhvcj48YXV0aG9yPnRl
ciBNZXVsZW4sIFYuPC9hdXRob3I+PGF1dGhvcj5TY2huZWlkZXItU2NoYXVsaWVzLCBKLjwvYXV0
aG9yPjwvYXV0aG9ycz48L2NvbnRyaWJ1dG9ycz48YXV0aC1hZGRyZXNzPkluc3RpdHV0IGZ1ciBW
aXJvbG9naWUgdW5kIEltbXVuYmlvbG9naWUsIFZlcnNiYWNoZXIgU3RyLiA3LCA5NzA3OCBXdXJ6
YnVyZywgR2VybWFueS48L2F1dGgtYWRkcmVzcz48dGl0bGVzPjx0aXRsZT5DRDQ2LSBhbmQgQ0Qx
NTAtaW5kZXBlbmRlbnQgZW5kb3RoZWxpYWwgY2VsbCBpbmZlY3Rpb24gd2l0aCB3aWxkLXR5cGUg
bWVhc2xlcyB2aXJ1c2VzPC90aXRsZT48c2Vjb25kYXJ5LXRpdGxlPkogR2VuIFZpcm9sPC9zZWNv
bmRhcnktdGl0bGU+PC90aXRsZXM+PHBlcmlvZGljYWw+PGZ1bGwtdGl0bGU+SiBHZW4gVmlyb2w8
L2Z1bGwtdGl0bGU+PC9wZXJpb2RpY2FsPjxwYWdlcz4xMTg5LTk3PC9wYWdlcz48dm9sdW1lPjg0
PC92b2x1bWU+PG51bWJlcj5QdCA1PC9udW1iZXI+PGVkaXRpb24+MjAwMy8wNC8xNTwvZWRpdGlv
bj48a2V5d29yZHM+PGtleXdvcmQ+QW50aWdlbnMsIENELyBtZXRhYm9saXNtPC9rZXl3b3JkPjxr
ZXl3b3JkPkFudGlnZW5zLCBDRDQ2PC9rZXl3b3JkPjxrZXl3b3JkPkJyYWluL2Jsb29kIHN1cHBs
eTwva2V5d29yZD48a2V5d29yZD5DZWxscywgQ3VsdHVyZWQ8L2tleXdvcmQ+PGtleXdvcmQ+RW5k
b3RoZWxpdW0sIFZhc2N1bGFyLyBjeXRvbG9neS8gdmlyb2xvZ3k8L2tleXdvcmQ+PGtleXdvcmQ+
R2x5Y29wcm90ZWlucy8gbWV0YWJvbGlzbTwva2V5d29yZD48a2V5d29yZD5IdW1hbnM8L2tleXdv
cmQ+PGtleXdvcmQ+SW1tdW5vZ2xvYnVsaW5zLyBtZXRhYm9saXNtPC9rZXl3b3JkPjxrZXl3b3Jk
Pk1lYXNsZXMgdmlydXMvbWV0YWJvbGlzbS8gcGF0aG9nZW5pY2l0eTwva2V5d29yZD48a2V5d29y
ZD5NZW1icmFuZSBHbHljb3Byb3RlaW5zLyBtZXRhYm9saXNtPC9rZXl3b3JkPjxrZXl3b3JkPk1p
Y3JvY2lyY3VsYXRpb248L2tleXdvcmQ+PGtleXdvcmQ+UmVjZXB0b3JzLCBDZWxsIFN1cmZhY2U8
L2tleXdvcmQ+PGtleXdvcmQ+UmVjZXB0b3JzLCBWaXJ1cy8gbWV0YWJvbGlzbTwva2V5d29yZD48
a2V5d29yZD5TaWduYWxpbmcgTHltcGhvY3l0aWMgQWN0aXZhdGlvbiBNb2xlY3VsZSBGYW1pbHkg
TWVtYmVyIDE8L2tleXdvcmQ+PGtleXdvcmQ+VW1iaWxpY2FsIFZlaW5zPC9rZXl3b3JkPjwva2V5
d29yZHM+PGRhdGVzPjx5ZWFyPjIwMDM8L3llYXI+PHB1Yi1kYXRlcz48ZGF0ZT5NYXk8L2RhdGU+
PC9wdWItZGF0ZXM+PC9kYXRlcz48aXNibj4wMDIyLTEzMTcgKFByaW50KSYjeEQ7MDAyMi0xMzE3
IChMaW5raW5nKTwvaXNibj48YWNjZXNzaW9uLW51bT4xMjY5MjI4NDwvYWNjZXNzaW9uLW51bT48
dXJscz48L3VybHM+PGVsZWN0cm9uaWMtcmVzb3VyY2UtbnVtPjEwLjEwOTkvdmlyLjAuMTg4Nzct
MDwvZWxlY3Ryb25pYy1yZXNvdXJjZS1udW0+PHJlbW90ZS1kYXRhYmFzZS1wcm92aWRlcj5OTE08
L3JlbW90ZS1kYXRhYmFzZS1wcm92aWRlcj48bGFuZ3VhZ2U+ZW5nPC9sYW5ndWFnZT48L3JlY29y
ZD48L0NpdGU+PENpdGU+PEF1dGhvcj5GcmllZG1hbjwvQXV0aG9yPjxZZWFyPjE5ODE8L1llYXI+
PFJlY051bT4xNTE8L1JlY051bT48cmVjb3JkPjxyZWMtbnVtYmVyPjE1MTwvcmVjLW51bWJlcj48
Zm9yZWlnbi1rZXlzPjxrZXkgYXBwPSJFTiIgZGItaWQ9InBwZHRmcDVkeDVmMnQ2ZXB4cGV4dHJ2
ZDJmc3RhNTBwc2RwcyIgdGltZXN0YW1wPSIxNDg4OTAyNDE0Ij4xNTE8L2tleT48L2ZvcmVpZ24t
a2V5cz48cmVmLXR5cGUgbmFtZT0iSm91cm5hbCBBcnRpY2xlIj4xNzwvcmVmLXR5cGU+PGNvbnRy
aWJ1dG9ycz48YXV0aG9ycz48YXV0aG9yPkZyaWVkbWFuLCBILiBNLjwvYXV0aG9yPjxhdXRob3I+
TWFjYXJhaywgRS4gSi48L2F1dGhvcj48YXV0aG9yPk1hY0dyZWdvciwgUi4gUi48L2F1dGhvcj48
YXV0aG9yPldvbGZlLCBKLjwvYXV0aG9yPjxhdXRob3I+S2VmYWxpZGVzLCBOLiBBLjwvYXV0aG9y
PjwvYXV0aG9ycz48L2NvbnRyaWJ1dG9ycz48dGl0bGVzPjx0aXRsZT5WaXJ1cyBpbmZlY3Rpb24g
b2YgZW5kb3RoZWxpYWwgY2VsbHM8L3RpdGxlPjxzZWNvbmRhcnktdGl0bGU+SiBJbmZlY3QgRGlz
PC9zZWNvbmRhcnktdGl0bGU+PC90aXRsZXM+PHBlcmlvZGljYWw+PGZ1bGwtdGl0bGU+SiBJbmZl
Y3QgRGlzPC9mdWxsLXRpdGxlPjwvcGVyaW9kaWNhbD48cGFnZXM+MjY2LTczPC9wYWdlcz48dm9s
dW1lPjE0Mzwvdm9sdW1lPjxudW1iZXI+MjwvbnVtYmVyPjxlZGl0aW9uPjE5ODEvMDIvMDE8L2Vk
aXRpb24+PGtleXdvcmRzPjxrZXl3b3JkPkFkZW5vdmlydXNlcywgSHVtYW4vcGF0aG9nZW5pY2l0
eTwva2V5d29yZD48a2V5d29yZD5BbmltYWxzPC9rZXl3b3JkPjxrZXl3b3JkPkFvcnRhLyBtaWNy
b2Jpb2xvZ3k8L2tleXdvcmQ+PGtleXdvcmQ+Q2F0dGxlPC9rZXl3b3JkPjxrZXl3b3JkPkN5dG9t
ZWdhbG92aXJ1cy9wYXRob2dlbmljaXR5PC9rZXl3b3JkPjxrZXl3b3JkPkN5dG9wYXRob2dlbmlj
IEVmZmVjdCwgVmlyYWw8L2tleXdvcmQ+PGtleXdvcmQ+RWNob3ZpcnVzIDkvcGF0aG9nZW5pY2l0
eTwva2V5d29yZD48a2V5d29yZD5FbmRvdGhlbGl1bS9taWNyb2Jpb2xvZ3k8L2tleXdvcmQ+PGtl
eXdvcmQ+RW50ZXJvdmlydXMgQiwgSHVtYW4vcGF0aG9nZW5pY2l0eTwva2V5d29yZD48a2V5d29y
ZD5IdW1hbnM8L2tleXdvcmQ+PGtleXdvcmQ+SW4gVml0cm8gVGVjaG5pcXVlczwva2V5d29yZD48
a2V5d29yZD5JbmZsdWVuemEgQSB2aXJ1cy9wYXRob2dlbmljaXR5PC9rZXl3b3JkPjxrZXl3b3Jk
Pk1lYXNsZXMgdmlydXMvcGF0aG9nZW5pY2l0eTwva2V5d29yZD48a2V5d29yZD5NdW1wcyB2aXJ1
cy9wYXRob2dlbmljaXR5PC9rZXl3b3JkPjxrZXl3b3JkPlBhcmFpbmZsdWVuemEgVmlydXMgMywg
SHVtYW4vcGF0aG9nZW5pY2l0eTwva2V5d29yZD48a2V5d29yZD5Qb2xpb3ZpcnVzL3BhdGhvZ2Vu
aWNpdHk8L2tleXdvcmQ+PGtleXdvcmQ+UmVzcGlyYXRvcnkgU3luY3l0aWFsIFZpcnVzZXMvcGF0
aG9nZW5pY2l0eTwva2V5d29yZD48a2V5d29yZD5TaW1wbGV4dmlydXMvcGF0aG9nZW5pY2l0eTwv
a2V5d29yZD48a2V5d29yZD5VbWJpbGljYWwgVmVpbnMvIG1pY3JvYmlvbG9neTwva2V5d29yZD48
a2V5d29yZD5WaXJ1cyBSZXBsaWNhdGlvbjwva2V5d29yZD48a2V5d29yZD5WaXJ1c2VzLyBwYXRo
b2dlbmljaXR5PC9rZXl3b3JkPjwva2V5d29yZHM+PGRhdGVzPjx5ZWFyPjE5ODE8L3llYXI+PHB1
Yi1kYXRlcz48ZGF0ZT5GZWI8L2RhdGU+PC9wdWItZGF0ZXM+PC9kYXRlcz48aXNibj4wMDIyLTE4
OTkgKFByaW50KSYjeEQ7MDAyMi0xODk5IChMaW5raW5nKTwvaXNibj48YWNjZXNzaW9uLW51bT42
MjYwODc0PC9hY2Nlc3Npb24tbnVtPjx1cmxzPjwvdXJscz48cmVtb3RlLWRhdGFiYXNlLXByb3Zp
ZGVyPk5MTTwvcmVtb3RlLWRhdGFiYXNlLXByb3ZpZGVyPjxsYW5ndWFnZT5lbmc8L2xhbmd1YWdl
PjwvcmVjb3JkPjwvQ2l0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5, 18, 42, 84, 99]</w:t>
            </w:r>
            <w:r w:rsidRPr="00B6321C">
              <w:rPr>
                <w:rFonts w:ascii="Arial" w:hAnsi="Arial" w:cs="Arial"/>
                <w:sz w:val="20"/>
                <w:szCs w:val="20"/>
              </w:rPr>
              <w:fldChar w:fldCharType="end"/>
            </w:r>
          </w:p>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vo</w:t>
            </w:r>
            <w:r w:rsidRPr="00B6321C">
              <w:rPr>
                <w:rFonts w:ascii="Arial" w:hAnsi="Arial" w:cs="Arial"/>
                <w:sz w:val="20"/>
                <w:szCs w:val="20"/>
              </w:rPr>
              <w:t>: mouse brain ECs</w:t>
            </w:r>
            <w:r w:rsidRPr="00B6321C">
              <w:rPr>
                <w:rFonts w:ascii="Arial" w:hAnsi="Arial" w:cs="Arial"/>
                <w:sz w:val="20"/>
                <w:szCs w:val="20"/>
              </w:rPr>
              <w:fldChar w:fldCharType="begin">
                <w:fldData xml:space="preserve">PEVuZE5vdGU+PENpdGU+PEF1dGhvcj5BYmR1bGxhaDwvQXV0aG9yPjxZZWFyPjIwMTM8L1llYXI+
PFJlY051bT4xNzM8L1JlY051bT48RGlzcGxheVRleHQ+Wzk4XTwvRGlzcGxheVRleHQ+PHJlY29y
ZD48cmVjLW51bWJlcj4xNzM8L3JlYy1udW1iZXI+PGZvcmVpZ24ta2V5cz48a2V5IGFwcD0iRU4i
IGRiLWlkPSJwcGR0ZnA1ZHg1ZjJ0NmVweHBleHRydmQyZnN0YTUwcHNkcHMiIHRpbWVzdGFtcD0i
MTQ4ODkwMjYyOSI+MTczPC9rZXk+PC9mb3JlaWduLWtleXM+PHJlZi10eXBlIG5hbWU9IkpvdXJu
YWwgQXJ0aWNsZSI+MTc8L3JlZi10eXBlPjxjb250cmlidXRvcnM+PGF1dGhvcnM+PGF1dGhvcj5B
YmR1bGxhaCwgSC48L2F1dGhvcj48YXV0aG9yPkJyYW5raW4sIEIuPC9hdXRob3I+PGF1dGhvcj5C
cmFkeSwgQy48L2F1dGhvcj48YXV0aG9yPkNvc2J5LCBTLiBMLjwvYXV0aG9yPjwvYXV0aG9ycz48
L2NvbnRyaWJ1dG9ycz48YXV0aC1hZGRyZXNzPkZyb20gdGhlIENlbnRyZSBmb3IgSW5mZWN0aW9u
IGFuZCBJbW11bml0eSAoSEEsIENCLCBTTEMpLCBTY2hvb2wgb2YgTWVkaWNpbmUgRGVudGlzdHJ5
IGFuZCBCaW9tZWRpY2FsIFNjaWVuY2VzLCBRdWVlbiZhcG9zO3MgVW5pdmVyc2l0eSBCZWxmYXN0
LCBVSzsgYW5kIFNjaG9vbCBvZiBCaW9sb2dpY2FsIFNjaWVuY2VzIChCQiksIER1YmxpbiBJbnN0
aXR1dGUgb2YgVGVjaG5vbG9neSwgRHVibGluLCBJcmVsYW5kLjwvYXV0aC1hZGRyZXNzPjx0aXRs
ZXM+PHRpdGxlPldpbGQtdHlwZSBtZWFzbGVzIHZpcnVzIGluZmVjdGlvbiB1cHJlZ3VsYXRlcyBw
b2xpb3ZpcnVzIHJlY2VwdG9yLXJlbGF0ZWQgNCBhbmQgY2F1c2VzIGFwb3B0b3NpcyBpbiBicmFp
biBlbmRvdGhlbGlhbCBjZWxscyBieSBpbmR1Y3Rpb24gb2YgdHVtb3IgbmVjcm9zaXMgZmFjdG9y
LXJlbGF0ZWQgYXBvcHRvc2lzLWluZHVjaW5nIGxpZ2FuZDwvdGl0bGU+PHNlY29uZGFyeS10aXRs
ZT5KIE5ldXJvcGF0aG9sIEV4cCBOZXVyb2w8L3NlY29uZGFyeS10aXRsZT48L3RpdGxlcz48cGVy
aW9kaWNhbD48ZnVsbC10aXRsZT5KIE5ldXJvcGF0aG9sIEV4cCBOZXVyb2w8L2Z1bGwtdGl0bGU+
PC9wZXJpb2RpY2FsPjxwYWdlcz42ODEtOTY8L3BhZ2VzPjx2b2x1bWU+NzI8L3ZvbHVtZT48bnVt
YmVyPjc8L251bWJlcj48ZWRpdGlvbj4yMDEzLzA2LzE5PC9lZGl0aW9uPjxrZXl3b3Jkcz48a2V5
d29yZD5BbmltYWxzPC9rZXl3b3JkPjxrZXl3b3JkPkFudGlib2RpZXMvcGhhcm1hY29sb2d5PC9r
ZXl3b3JkPjxrZXl3b3JkPkFudGlnZW5zLCBDRDM0L21ldGFib2xpc208L2tleXdvcmQ+PGtleXdv
cmQ+QXBvcHRvc2lzLyBkcnVnIGVmZmVjdHM8L2tleXdvcmQ+PGtleXdvcmQ+QnJhaW4vIGN5dG9s
b2d5L3BhdGhvbG9neTwva2V5d29yZD48a2V5d29yZD5DZWxsIEFkaGVzaW9uIE1vbGVjdWxlcy9n
ZW5ldGljcy8gbWV0YWJvbGlzbTwva2V5d29yZD48a2V5d29yZD5DZWxscywgQ3VsdHVyZWQ8L2tl
eXdvcmQ+PGtleXdvcmQ+RGlzZWFzZSBNb2RlbHMsIEFuaW1hbDwva2V5d29yZD48a2V5d29yZD5F
bmRvdGhlbGlhbCBDZWxscy8gZHJ1ZyBlZmZlY3RzL3Zpcm9sb2d5PC9rZXl3b3JkPjxrZXl3b3Jk
Pkh1bWFuczwva2V5d29yZD48a2V5d29yZD5NZWFzbGVzL21ldGFib2xpc20vcGF0aG9sb2d5L3Zp
cm9sb2d5PC9rZXl3b3JkPjxrZXl3b3JkPk1lYXNsZXMgdmlydXMvIHBoeXNpb2xvZ3k8L2tleXdv
cmQ+PGtleXdvcmQ+TWljZTwva2V5d29yZD48a2V5d29yZD5NaWNlLCBJbmJyZWQgQzU3Qkw8L2tl
eXdvcmQ+PGtleXdvcmQ+VE5GLVJlbGF0ZWQgQXBvcHRvc2lzLUluZHVjaW5nIExpZ2FuZC9pbW11
bm9sb2d5LyBwaGFybWFjb2xvZ3k8L2tleXdvcmQ+PGtleXdvcmQ+VGltZSBGYWN0b3JzPC9rZXl3
b3JkPjxrZXl3b3JkPlVsdHJhdmlvbGV0IFJheXM8L2tleXdvcmQ+PGtleXdvcmQ+VXAtUmVndWxh
dGlvbi9kcnVnIGVmZmVjdHMvZ2VuZXRpY3M8L2tleXdvcmQ+PC9rZXl3b3Jkcz48ZGF0ZXM+PHll
YXI+MjAxMzwveWVhcj48cHViLWRhdGVzPjxkYXRlPkp1bDwvZGF0ZT48L3B1Yi1kYXRlcz48L2Rh
dGVzPjxpc2JuPjE1NTQtNjU3OCAoRWxlY3Ryb25pYykmI3hEOzAwMjItMzA2OSAoTGlua2luZyk8
L2lzYm4+PGFjY2Vzc2lvbi1udW0+MjM3NzEyMTY8L2FjY2Vzc2lvbi1udW0+PHVybHM+PHJlbGF0
ZWQtdXJscz48dXJsPmh0dHA6Ly9vdmlkc3AudHgub3ZpZC5jb20vb3ZmdHBkZnMvRlBERE5DTEJB
R0VJREkwMC9mczA0Ny9vdmZ0L2xpdmUvZ3YwMjQvMDAwMDUwNzIvMDAwMDUwNzItMjAxMzA3MDAw
LTAwMDA3LnBkZjwvdXJsPjwvcmVsYXRlZC11cmxzPjwvdXJscz48ZWxlY3Ryb25pYy1yZXNvdXJj
ZS1udW0+MTAuMTA5Ny9ORU4uMGIwMTNlMzE4MjlhMjZiNjwvZWxlY3Ryb25pYy1yZXNvdXJjZS1u
dW0+PHJlbW90ZS1kYXRhYmFzZS1wcm92aWRlcj5OTE08L3JlbW90ZS1kYXRhYmFzZS1wcm92aWRl
cj48bGFuZ3VhZ2U+ZW5nPC9sYW5ndWFnZT48L3JlY29yZD48L0NpdGU+PC9FbmROb3RlPgB=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BYmR1bGxhaDwvQXV0aG9yPjxZZWFyPjIwMTM8L1llYXI+
PFJlY051bT4xNzM8L1JlY051bT48RGlzcGxheVRleHQ+Wzk4XTwvRGlzcGxheVRleHQ+PHJlY29y
ZD48cmVjLW51bWJlcj4xNzM8L3JlYy1udW1iZXI+PGZvcmVpZ24ta2V5cz48a2V5IGFwcD0iRU4i
IGRiLWlkPSJwcGR0ZnA1ZHg1ZjJ0NmVweHBleHRydmQyZnN0YTUwcHNkcHMiIHRpbWVzdGFtcD0i
MTQ4ODkwMjYyOSI+MTczPC9rZXk+PC9mb3JlaWduLWtleXM+PHJlZi10eXBlIG5hbWU9IkpvdXJu
YWwgQXJ0aWNsZSI+MTc8L3JlZi10eXBlPjxjb250cmlidXRvcnM+PGF1dGhvcnM+PGF1dGhvcj5B
YmR1bGxhaCwgSC48L2F1dGhvcj48YXV0aG9yPkJyYW5raW4sIEIuPC9hdXRob3I+PGF1dGhvcj5C
cmFkeSwgQy48L2F1dGhvcj48YXV0aG9yPkNvc2J5LCBTLiBMLjwvYXV0aG9yPjwvYXV0aG9ycz48
L2NvbnRyaWJ1dG9ycz48YXV0aC1hZGRyZXNzPkZyb20gdGhlIENlbnRyZSBmb3IgSW5mZWN0aW9u
IGFuZCBJbW11bml0eSAoSEEsIENCLCBTTEMpLCBTY2hvb2wgb2YgTWVkaWNpbmUgRGVudGlzdHJ5
IGFuZCBCaW9tZWRpY2FsIFNjaWVuY2VzLCBRdWVlbiZhcG9zO3MgVW5pdmVyc2l0eSBCZWxmYXN0
LCBVSzsgYW5kIFNjaG9vbCBvZiBCaW9sb2dpY2FsIFNjaWVuY2VzIChCQiksIER1YmxpbiBJbnN0
aXR1dGUgb2YgVGVjaG5vbG9neSwgRHVibGluLCBJcmVsYW5kLjwvYXV0aC1hZGRyZXNzPjx0aXRs
ZXM+PHRpdGxlPldpbGQtdHlwZSBtZWFzbGVzIHZpcnVzIGluZmVjdGlvbiB1cHJlZ3VsYXRlcyBw
b2xpb3ZpcnVzIHJlY2VwdG9yLXJlbGF0ZWQgNCBhbmQgY2F1c2VzIGFwb3B0b3NpcyBpbiBicmFp
biBlbmRvdGhlbGlhbCBjZWxscyBieSBpbmR1Y3Rpb24gb2YgdHVtb3IgbmVjcm9zaXMgZmFjdG9y
LXJlbGF0ZWQgYXBvcHRvc2lzLWluZHVjaW5nIGxpZ2FuZDwvdGl0bGU+PHNlY29uZGFyeS10aXRs
ZT5KIE5ldXJvcGF0aG9sIEV4cCBOZXVyb2w8L3NlY29uZGFyeS10aXRsZT48L3RpdGxlcz48cGVy
aW9kaWNhbD48ZnVsbC10aXRsZT5KIE5ldXJvcGF0aG9sIEV4cCBOZXVyb2w8L2Z1bGwtdGl0bGU+
PC9wZXJpb2RpY2FsPjxwYWdlcz42ODEtOTY8L3BhZ2VzPjx2b2x1bWU+NzI8L3ZvbHVtZT48bnVt
YmVyPjc8L251bWJlcj48ZWRpdGlvbj4yMDEzLzA2LzE5PC9lZGl0aW9uPjxrZXl3b3Jkcz48a2V5
d29yZD5BbmltYWxzPC9rZXl3b3JkPjxrZXl3b3JkPkFudGlib2RpZXMvcGhhcm1hY29sb2d5PC9r
ZXl3b3JkPjxrZXl3b3JkPkFudGlnZW5zLCBDRDM0L21ldGFib2xpc208L2tleXdvcmQ+PGtleXdv
cmQ+QXBvcHRvc2lzLyBkcnVnIGVmZmVjdHM8L2tleXdvcmQ+PGtleXdvcmQ+QnJhaW4vIGN5dG9s
b2d5L3BhdGhvbG9neTwva2V5d29yZD48a2V5d29yZD5DZWxsIEFkaGVzaW9uIE1vbGVjdWxlcy9n
ZW5ldGljcy8gbWV0YWJvbGlzbTwva2V5d29yZD48a2V5d29yZD5DZWxscywgQ3VsdHVyZWQ8L2tl
eXdvcmQ+PGtleXdvcmQ+RGlzZWFzZSBNb2RlbHMsIEFuaW1hbDwva2V5d29yZD48a2V5d29yZD5F
bmRvdGhlbGlhbCBDZWxscy8gZHJ1ZyBlZmZlY3RzL3Zpcm9sb2d5PC9rZXl3b3JkPjxrZXl3b3Jk
Pkh1bWFuczwva2V5d29yZD48a2V5d29yZD5NZWFzbGVzL21ldGFib2xpc20vcGF0aG9sb2d5L3Zp
cm9sb2d5PC9rZXl3b3JkPjxrZXl3b3JkPk1lYXNsZXMgdmlydXMvIHBoeXNpb2xvZ3k8L2tleXdv
cmQ+PGtleXdvcmQ+TWljZTwva2V5d29yZD48a2V5d29yZD5NaWNlLCBJbmJyZWQgQzU3Qkw8L2tl
eXdvcmQ+PGtleXdvcmQ+VE5GLVJlbGF0ZWQgQXBvcHRvc2lzLUluZHVjaW5nIExpZ2FuZC9pbW11
bm9sb2d5LyBwaGFybWFjb2xvZ3k8L2tleXdvcmQ+PGtleXdvcmQ+VGltZSBGYWN0b3JzPC9rZXl3
b3JkPjxrZXl3b3JkPlVsdHJhdmlvbGV0IFJheXM8L2tleXdvcmQ+PGtleXdvcmQ+VXAtUmVndWxh
dGlvbi9kcnVnIGVmZmVjdHMvZ2VuZXRpY3M8L2tleXdvcmQ+PC9rZXl3b3Jkcz48ZGF0ZXM+PHll
YXI+MjAxMzwveWVhcj48cHViLWRhdGVzPjxkYXRlPkp1bDwvZGF0ZT48L3B1Yi1kYXRlcz48L2Rh
dGVzPjxpc2JuPjE1NTQtNjU3OCAoRWxlY3Ryb25pYykmI3hEOzAwMjItMzA2OSAoTGlua2luZyk8
L2lzYm4+PGFjY2Vzc2lvbi1udW0+MjM3NzEyMTY8L2FjY2Vzc2lvbi1udW0+PHVybHM+PHJlbGF0
ZWQtdXJscz48dXJsPmh0dHA6Ly9vdmlkc3AudHgub3ZpZC5jb20vb3ZmdHBkZnMvRlBERE5DTEJB
R0VJREkwMC9mczA0Ny9vdmZ0L2xpdmUvZ3YwMjQvMDAwMDUwNzIvMDAwMDUwNzItMjAxMzA3MDAw
LTAwMDA3LnBkZjwvdXJsPjwvcmVsYXRlZC11cmxzPjwvdXJscz48ZWxlY3Ryb25pYy1yZXNvdXJj
ZS1udW0+MTAuMTA5Ny9ORU4uMGIwMTNlMzE4MjlhMjZiNjwvZWxlY3Ryb25pYy1yZXNvdXJjZS1u
dW0+PHJlbW90ZS1kYXRhYmFzZS1wcm92aWRlcj5OTE08L3JlbW90ZS1kYXRhYmFzZS1wcm92aWRl
cj48bGFuZ3VhZ2U+ZW5nPC9sYW5ndWFnZT48L3JlY29yZD48L0NpdGU+PC9FbmROb3RlPgB=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98]</w:t>
            </w:r>
            <w:r w:rsidRPr="00B6321C">
              <w:rPr>
                <w:rFonts w:ascii="Arial" w:hAnsi="Arial" w:cs="Arial"/>
                <w:sz w:val="20"/>
                <w:szCs w:val="20"/>
              </w:rPr>
              <w:fldChar w:fldCharType="end"/>
            </w:r>
          </w:p>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uman brain vascular ECs</w:t>
            </w:r>
            <w:r w:rsidRPr="00B6321C">
              <w:rPr>
                <w:rFonts w:ascii="Arial" w:hAnsi="Arial" w:cs="Arial"/>
                <w:sz w:val="20"/>
                <w:szCs w:val="20"/>
              </w:rPr>
              <w:fldChar w:fldCharType="begin">
                <w:fldData xml:space="preserve">PEVuZE5vdGU+PENpdGU+PEF1dGhvcj5Jc2FhY3NvbjwvQXV0aG9yPjxZZWFyPjE5OTY8L1llYXI+
PFJlY051bT4yNDQ8L1JlY051bT48RGlzcGxheVRleHQ+WzEwMSwgMTAyXTwvRGlzcGxheVRleHQ+
PHJlY29yZD48cmVjLW51bWJlcj4yNDQ8L3JlYy1udW1iZXI+PGZvcmVpZ24ta2V5cz48a2V5IGFw
cD0iRU4iIGRiLWlkPSJwcGR0ZnA1ZHg1ZjJ0NmVweHBleHRydmQyZnN0YTUwcHNkcHMiIHRpbWVz
dGFtcD0iMTQ5MzcwOTkyMiI+MjQ0PC9rZXk+PC9mb3JlaWduLWtleXM+PHJlZi10eXBlIG5hbWU9
IkpvdXJuYWwgQXJ0aWNsZSI+MTc8L3JlZi10eXBlPjxjb250cmlidXRvcnM+PGF1dGhvcnM+PGF1
dGhvcj5Jc2FhY3NvbiwgUy4gSC48L2F1dGhvcj48YXV0aG9yPkFzaGVyLCBELiBNLjwvYXV0aG9y
PjxhdXRob3I+R29kZWMsIE0uIFMuPC9hdXRob3I+PGF1dGhvcj5HaWJicywgQy4gSi4sIEpyLjwv
YXV0aG9yPjxhdXRob3I+R2FqZHVzZWssIEQuIEMuPC9hdXRob3I+PC9hdXRob3JzPjwvY29udHJp
YnV0b3JzPjxhdXRoLWFkZHJlc3M+TGFib3JhdG9yeSBvZiBDZW50cmFsIE5lcnZvdXMgU3lzdGVt
IFN0dWRpZXMsIE5hdGlvbmFsIEluc3RpdHV0ZSBvZiBOZXVyb2xvZ2ljYWwgRGlzb3JkZXJzIGFu
ZCBTdHJva2UsIE5hdGlvbmFsIEluc3RpdHV0ZXMgb2YgSGVhbHRoLCBCZXRoZXNkYSwgTWFyeWxh
bmQsIFVTQS48L2F1dGgtYWRkcmVzcz48dGl0bGVzPjx0aXRsZT5XaWRlc3ByZWFkLCByZXN0cmlj
dGVkIGxvdy1sZXZlbCBtZWFzbGVzIHZpcnVzIGluZmVjdGlvbiBvZiBicmFpbiBpbiBhIGNhc2Ug
b2Ygc3ViYWN1dGUgc2NsZXJvc2luZyBwYW5lbmNlcGhhbGl0aXM8L3RpdGxlPjxzZWNvbmRhcnkt
dGl0bGU+QWN0YSBOZXVyb3BhdGhvbDwvc2Vjb25kYXJ5LXRpdGxlPjwvdGl0bGVzPjxwZXJpb2Rp
Y2FsPjxmdWxsLXRpdGxlPkFjdGEgTmV1cm9wYXRob2w8L2Z1bGwtdGl0bGU+PC9wZXJpb2RpY2Fs
PjxwYWdlcz4xMzUtOTwvcGFnZXM+PHZvbHVtZT45MTwvdm9sdW1lPjxudW1iZXI+MjwvbnVtYmVy
PjxlZGl0aW9uPjE5OTYvMDEvMDE8L2VkaXRpb24+PGtleXdvcmRzPjxrZXl3b3JkPkFkb2xlc2Nl
bnQ8L2tleXdvcmQ+PGtleXdvcmQ+QnJhaW4vIHBhdGhvbG9neTwva2V5d29yZD48a2V5d29yZD5I
dW1hbnM8L2tleXdvcmQ+PGtleXdvcmQ+SW4gU2l0dSBIeWJyaWRpemF0aW9uPC9rZXl3b3JkPjxr
ZXl3b3JkPk1lYXNsZXMvIHBhdGhvbG9neTwva2V5d29yZD48a2V5d29yZD5Qb2x5bWVyYXNlIENo
YWluIFJlYWN0aW9uPC9rZXl3b3JkPjxrZXl3b3JkPlN1YmFjdXRlIFNjbGVyb3NpbmcgUGFuZW5j
ZXBoYWxpdGlzLyBwYXRob2xvZ3k8L2tleXdvcmQ+PC9rZXl3b3Jkcz48ZGF0ZXM+PHllYXI+MTk5
NjwveWVhcj48L2RhdGVzPjxpc2JuPjAwMDEtNjMyMiAoUHJpbnQpJiN4RDswMDAxLTYzMjIgKExp
bmtpbmcpPC9pc2JuPjxhY2Nlc3Npb24tbnVtPjg3ODcxNDU8L2FjY2Vzc2lvbi1udW0+PHVybHM+
PHJlbGF0ZWQtdXJscz48dXJsPmh0dHA6Ly9kb3dubG9hZC5zcHJpbmdlci5jb20vc3RhdGljL3Bk
Zi8yNjUvYXJ0JTI1M0ExMC4xMDA3JTI1MkZzMDA0MDEwMDUwNDA0LnBkZj9vcmlnaW5Vcmw9aHR0
cCUzQSUyRiUyRmxpbmsuc3ByaW5nZXIuY29tJTJGYXJ0aWNsZSUyRjEwLjEwMDclMkZzMDA0MDEw
MDUwNDA0JmFtcDt0b2tlbjI9ZXhwPTE0OTM3MTExMzF+YWNsPSUyRnN0YXRpYyUyRnBkZiUyRjI2
NSUyRmFydCUyNTI1M0ExMC4xMDA3JTI1MjUyRnMwMDQwMTAwNTA0MDQucGRmJTNGb3JpZ2luVXJs
JTNEaHR0cCUyNTNBJTI1MkYlMjUyRmxpbmsuc3ByaW5nZXIuY29tJTI1MkZhcnRpY2xlJTI1MkYx
MC4xMDA3JTI1MkZzMDA0MDEwMDUwNDA0Kn5obWFjPWFmNTY1NDhmYzhhMmFhNmEyNjM0MWVhNTE2
ZTM2NWFjN2VmMjhiOTY0NzY3ZmRjMDNhZjU1MzA2MmRkMDU4YWY8L3VybD48L3JlbGF0ZWQtdXJs
cz48L3VybHM+PHJlbW90ZS1kYXRhYmFzZS1wcm92aWRlcj5OTE08L3JlbW90ZS1kYXRhYmFzZS1w
cm92aWRlcj48bGFuZ3VhZ2U+ZW5nPC9sYW5ndWFnZT48L3JlY29yZD48L0NpdGU+PENpdGU+PEF1
dGhvcj5Fc29sZW48L0F1dGhvcj48WWVhcj4xOTk1PC9ZZWFyPjxSZWNOdW0+MjQ1PC9SZWNOdW0+
PHJlY29yZD48cmVjLW51bWJlcj4yNDU8L3JlYy1udW1iZXI+PGZvcmVpZ24ta2V5cz48a2V5IGFw
cD0iRU4iIGRiLWlkPSJwcGR0ZnA1ZHg1ZjJ0NmVweHBleHRydmQyZnN0YTUwcHNkcHMiIHRpbWVz
dGFtcD0iMTQ5MzcxMDIxOCI+MjQ1PC9rZXk+PC9mb3JlaWduLWtleXM+PHJlZi10eXBlIG5hbWU9
IkpvdXJuYWwgQXJ0aWNsZSI+MTc8L3JlZi10eXBlPjxjb250cmlidXRvcnM+PGF1dGhvcnM+PGF1
dGhvcj5Fc29sZW4sIEwuIE0uPC9hdXRob3I+PGF1dGhvcj5UYWthaGFzaGksIEsuPC9hdXRob3I+
PGF1dGhvcj5Kb2huc29uLCBSLiBULjwvYXV0aG9yPjxhdXRob3I+VmFpc2JlcmcsIEEuPC9hdXRo
b3I+PGF1dGhvcj5Nb2VuY2gsIFQuIFIuPC9hdXRob3I+PGF1dGhvcj5XZXNzZWxpbmdoLCBTLiBM
LjwvYXV0aG9yPjxhdXRob3I+R3JpZmZpbiwgRC4gRS48L2F1dGhvcj48L2F1dGhvcnM+PC9jb250
cmlidXRvcnM+PGF1dGgtYWRkcmVzcz5EZXBhcnRtZW50IG9mIE1lZGljaW5lLCBKb2hucyBIb3Br
aW5zIFVuaXZlcnNpdHkgU2Nob29sIG9mIE1lZGljaW5lLCBCYWx0aW1vcmUsIE1hcnlsYW5kLCBV
U0EuPC9hdXRoLWFkZHJlc3M+PHRpdGxlcz48dGl0bGU+QnJhaW4gZW5kb3RoZWxpYWwgY2VsbCBp
bmZlY3Rpb24gaW4gY2hpbGRyZW4gd2l0aCBhY3V0ZSBmYXRhbCBtZWFzbGVzPC90aXRsZT48c2Vj
b25kYXJ5LXRpdGxlPkogQ2xpbiBJbnZlc3Q8L3NlY29uZGFyeS10aXRsZT48L3RpdGxlcz48cGVy
aW9kaWNhbD48ZnVsbC10aXRsZT5KIENsaW4gSW52ZXN0PC9mdWxsLXRpdGxlPjwvcGVyaW9kaWNh
bD48cGFnZXM+MjQ3OC04MTwvcGFnZXM+PHZvbHVtZT45Njwvdm9sdW1lPjxudW1iZXI+NTwvbnVt
YmVyPjxlZGl0aW9uPjE5OTUvMTEvMDE8L2VkaXRpb24+PGtleXdvcmRzPjxrZXl3b3JkPkJhc2Ug
U2VxdWVuY2U8L2tleXdvcmQ+PGtleXdvcmQ+QnJhaW4vIHZpcm9sb2d5PC9rZXl3b3JkPjxrZXl3
b3JkPkNoaWxkLCBQcmVzY2hvb2w8L2tleXdvcmQ+PGtleXdvcmQ+RW5kb3RoZWxpdW0vdmlyb2xv
Z3k8L2tleXdvcmQ+PGtleXdvcmQ+RmF0YWwgT3V0Y29tZTwva2V5d29yZD48a2V5d29yZD5IdW1h
bnM8L2tleXdvcmQ+PGtleXdvcmQ+SW4gU2l0dSBIeWJyaWRpemF0aW9uPC9rZXl3b3JkPjxrZXl3
b3JkPkluZmFudDwva2V5d29yZD48a2V5d29yZD5NZWFzbGVzLyB2aXJvbG9neTwva2V5d29yZD48
a2V5d29yZD5Nb2xlY3VsYXIgU2VxdWVuY2UgRGF0YTwva2V5d29yZD48a2V5d29yZD5Nb3JiaWxs
aXZpcnVzLyBpc29sYXRpb24gJmFtcDsgcHVyaWZpY2F0aW9uPC9rZXl3b3JkPjwva2V5d29yZHM+
PGRhdGVzPjx5ZWFyPjE5OTU8L3llYXI+PHB1Yi1kYXRlcz48ZGF0ZT5Ob3Y8L2RhdGU+PC9wdWIt
ZGF0ZXM+PC9kYXRlcz48aXNibj4wMDIxLTk3MzggKFByaW50KSYjeEQ7MDAyMS05NzM4IChMaW5r
aW5nKTwvaXNibj48YWNjZXNzaW9uLW51bT43NTkzNjM3PC9hY2Nlc3Npb24tbnVtPjx1cmxzPjxy
ZWxhdGVkLXVybHM+PHVybD5odHRwczovL3d3dy5uY2JpLm5sbS5uaWguZ292L3BtYy9hcnRpY2xl
cy9QTUMxODU5MDEvcGRmL2pjaW52ZXN0MDAwMTctMDM4Ny5wZGY8L3VybD48L3JlbGF0ZWQtdXJs
cz48L3VybHM+PGN1c3RvbTI+UE1DMTg1OTAxPC9jdXN0b20yPjxlbGVjdHJvbmljLXJlc291cmNl
LW51bT4xMC4xMTcyL2pjaTExODMwNjwvZWxlY3Ryb25pYy1yZXNvdXJjZS1udW0+PHJlbW90ZS1k
YXRhYmFzZS1wcm92aWRlcj5OTE08L3JlbW90ZS1kYXRhYmFzZS1wcm92aWRlcj48bGFuZ3VhZ2U+
ZW5nPC9sYW5ndWFnZT48L3JlY29yZD48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Jc2FhY3NvbjwvQXV0aG9yPjxZZWFyPjE5OTY8L1llYXI+
PFJlY051bT4yNDQ8L1JlY051bT48RGlzcGxheVRleHQ+WzEwMSwgMTAyXTwvRGlzcGxheVRleHQ+
PHJlY29yZD48cmVjLW51bWJlcj4yNDQ8L3JlYy1udW1iZXI+PGZvcmVpZ24ta2V5cz48a2V5IGFw
cD0iRU4iIGRiLWlkPSJwcGR0ZnA1ZHg1ZjJ0NmVweHBleHRydmQyZnN0YTUwcHNkcHMiIHRpbWVz
dGFtcD0iMTQ5MzcwOTkyMiI+MjQ0PC9rZXk+PC9mb3JlaWduLWtleXM+PHJlZi10eXBlIG5hbWU9
IkpvdXJuYWwgQXJ0aWNsZSI+MTc8L3JlZi10eXBlPjxjb250cmlidXRvcnM+PGF1dGhvcnM+PGF1
dGhvcj5Jc2FhY3NvbiwgUy4gSC48L2F1dGhvcj48YXV0aG9yPkFzaGVyLCBELiBNLjwvYXV0aG9y
PjxhdXRob3I+R29kZWMsIE0uIFMuPC9hdXRob3I+PGF1dGhvcj5HaWJicywgQy4gSi4sIEpyLjwv
YXV0aG9yPjxhdXRob3I+R2FqZHVzZWssIEQuIEMuPC9hdXRob3I+PC9hdXRob3JzPjwvY29udHJp
YnV0b3JzPjxhdXRoLWFkZHJlc3M+TGFib3JhdG9yeSBvZiBDZW50cmFsIE5lcnZvdXMgU3lzdGVt
IFN0dWRpZXMsIE5hdGlvbmFsIEluc3RpdHV0ZSBvZiBOZXVyb2xvZ2ljYWwgRGlzb3JkZXJzIGFu
ZCBTdHJva2UsIE5hdGlvbmFsIEluc3RpdHV0ZXMgb2YgSGVhbHRoLCBCZXRoZXNkYSwgTWFyeWxh
bmQsIFVTQS48L2F1dGgtYWRkcmVzcz48dGl0bGVzPjx0aXRsZT5XaWRlc3ByZWFkLCByZXN0cmlj
dGVkIGxvdy1sZXZlbCBtZWFzbGVzIHZpcnVzIGluZmVjdGlvbiBvZiBicmFpbiBpbiBhIGNhc2Ug
b2Ygc3ViYWN1dGUgc2NsZXJvc2luZyBwYW5lbmNlcGhhbGl0aXM8L3RpdGxlPjxzZWNvbmRhcnkt
dGl0bGU+QWN0YSBOZXVyb3BhdGhvbDwvc2Vjb25kYXJ5LXRpdGxlPjwvdGl0bGVzPjxwZXJpb2Rp
Y2FsPjxmdWxsLXRpdGxlPkFjdGEgTmV1cm9wYXRob2w8L2Z1bGwtdGl0bGU+PC9wZXJpb2RpY2Fs
PjxwYWdlcz4xMzUtOTwvcGFnZXM+PHZvbHVtZT45MTwvdm9sdW1lPjxudW1iZXI+MjwvbnVtYmVy
PjxlZGl0aW9uPjE5OTYvMDEvMDE8L2VkaXRpb24+PGtleXdvcmRzPjxrZXl3b3JkPkFkb2xlc2Nl
bnQ8L2tleXdvcmQ+PGtleXdvcmQ+QnJhaW4vIHBhdGhvbG9neTwva2V5d29yZD48a2V5d29yZD5I
dW1hbnM8L2tleXdvcmQ+PGtleXdvcmQ+SW4gU2l0dSBIeWJyaWRpemF0aW9uPC9rZXl3b3JkPjxr
ZXl3b3JkPk1lYXNsZXMvIHBhdGhvbG9neTwva2V5d29yZD48a2V5d29yZD5Qb2x5bWVyYXNlIENo
YWluIFJlYWN0aW9uPC9rZXl3b3JkPjxrZXl3b3JkPlN1YmFjdXRlIFNjbGVyb3NpbmcgUGFuZW5j
ZXBoYWxpdGlzLyBwYXRob2xvZ3k8L2tleXdvcmQ+PC9rZXl3b3Jkcz48ZGF0ZXM+PHllYXI+MTk5
NjwveWVhcj48L2RhdGVzPjxpc2JuPjAwMDEtNjMyMiAoUHJpbnQpJiN4RDswMDAxLTYzMjIgKExp
bmtpbmcpPC9pc2JuPjxhY2Nlc3Npb24tbnVtPjg3ODcxNDU8L2FjY2Vzc2lvbi1udW0+PHVybHM+
PHJlbGF0ZWQtdXJscz48dXJsPmh0dHA6Ly9kb3dubG9hZC5zcHJpbmdlci5jb20vc3RhdGljL3Bk
Zi8yNjUvYXJ0JTI1M0ExMC4xMDA3JTI1MkZzMDA0MDEwMDUwNDA0LnBkZj9vcmlnaW5Vcmw9aHR0
cCUzQSUyRiUyRmxpbmsuc3ByaW5nZXIuY29tJTJGYXJ0aWNsZSUyRjEwLjEwMDclMkZzMDA0MDEw
MDUwNDA0JmFtcDt0b2tlbjI9ZXhwPTE0OTM3MTExMzF+YWNsPSUyRnN0YXRpYyUyRnBkZiUyRjI2
NSUyRmFydCUyNTI1M0ExMC4xMDA3JTI1MjUyRnMwMDQwMTAwNTA0MDQucGRmJTNGb3JpZ2luVXJs
JTNEaHR0cCUyNTNBJTI1MkYlMjUyRmxpbmsuc3ByaW5nZXIuY29tJTI1MkZhcnRpY2xlJTI1MkYx
MC4xMDA3JTI1MkZzMDA0MDEwMDUwNDA0Kn5obWFjPWFmNTY1NDhmYzhhMmFhNmEyNjM0MWVhNTE2
ZTM2NWFjN2VmMjhiOTY0NzY3ZmRjMDNhZjU1MzA2MmRkMDU4YWY8L3VybD48L3JlbGF0ZWQtdXJs
cz48L3VybHM+PHJlbW90ZS1kYXRhYmFzZS1wcm92aWRlcj5OTE08L3JlbW90ZS1kYXRhYmFzZS1w
cm92aWRlcj48bGFuZ3VhZ2U+ZW5nPC9sYW5ndWFnZT48L3JlY29yZD48L0NpdGU+PENpdGU+PEF1
dGhvcj5Fc29sZW48L0F1dGhvcj48WWVhcj4xOTk1PC9ZZWFyPjxSZWNOdW0+MjQ1PC9SZWNOdW0+
PHJlY29yZD48cmVjLW51bWJlcj4yNDU8L3JlYy1udW1iZXI+PGZvcmVpZ24ta2V5cz48a2V5IGFw
cD0iRU4iIGRiLWlkPSJwcGR0ZnA1ZHg1ZjJ0NmVweHBleHRydmQyZnN0YTUwcHNkcHMiIHRpbWVz
dGFtcD0iMTQ5MzcxMDIxOCI+MjQ1PC9rZXk+PC9mb3JlaWduLWtleXM+PHJlZi10eXBlIG5hbWU9
IkpvdXJuYWwgQXJ0aWNsZSI+MTc8L3JlZi10eXBlPjxjb250cmlidXRvcnM+PGF1dGhvcnM+PGF1
dGhvcj5Fc29sZW4sIEwuIE0uPC9hdXRob3I+PGF1dGhvcj5UYWthaGFzaGksIEsuPC9hdXRob3I+
PGF1dGhvcj5Kb2huc29uLCBSLiBULjwvYXV0aG9yPjxhdXRob3I+VmFpc2JlcmcsIEEuPC9hdXRo
b3I+PGF1dGhvcj5Nb2VuY2gsIFQuIFIuPC9hdXRob3I+PGF1dGhvcj5XZXNzZWxpbmdoLCBTLiBM
LjwvYXV0aG9yPjxhdXRob3I+R3JpZmZpbiwgRC4gRS48L2F1dGhvcj48L2F1dGhvcnM+PC9jb250
cmlidXRvcnM+PGF1dGgtYWRkcmVzcz5EZXBhcnRtZW50IG9mIE1lZGljaW5lLCBKb2hucyBIb3Br
aW5zIFVuaXZlcnNpdHkgU2Nob29sIG9mIE1lZGljaW5lLCBCYWx0aW1vcmUsIE1hcnlsYW5kLCBV
U0EuPC9hdXRoLWFkZHJlc3M+PHRpdGxlcz48dGl0bGU+QnJhaW4gZW5kb3RoZWxpYWwgY2VsbCBp
bmZlY3Rpb24gaW4gY2hpbGRyZW4gd2l0aCBhY3V0ZSBmYXRhbCBtZWFzbGVzPC90aXRsZT48c2Vj
b25kYXJ5LXRpdGxlPkogQ2xpbiBJbnZlc3Q8L3NlY29uZGFyeS10aXRsZT48L3RpdGxlcz48cGVy
aW9kaWNhbD48ZnVsbC10aXRsZT5KIENsaW4gSW52ZXN0PC9mdWxsLXRpdGxlPjwvcGVyaW9kaWNh
bD48cGFnZXM+MjQ3OC04MTwvcGFnZXM+PHZvbHVtZT45Njwvdm9sdW1lPjxudW1iZXI+NTwvbnVt
YmVyPjxlZGl0aW9uPjE5OTUvMTEvMDE8L2VkaXRpb24+PGtleXdvcmRzPjxrZXl3b3JkPkJhc2Ug
U2VxdWVuY2U8L2tleXdvcmQ+PGtleXdvcmQ+QnJhaW4vIHZpcm9sb2d5PC9rZXl3b3JkPjxrZXl3
b3JkPkNoaWxkLCBQcmVzY2hvb2w8L2tleXdvcmQ+PGtleXdvcmQ+RW5kb3RoZWxpdW0vdmlyb2xv
Z3k8L2tleXdvcmQ+PGtleXdvcmQ+RmF0YWwgT3V0Y29tZTwva2V5d29yZD48a2V5d29yZD5IdW1h
bnM8L2tleXdvcmQ+PGtleXdvcmQ+SW4gU2l0dSBIeWJyaWRpemF0aW9uPC9rZXl3b3JkPjxrZXl3
b3JkPkluZmFudDwva2V5d29yZD48a2V5d29yZD5NZWFzbGVzLyB2aXJvbG9neTwva2V5d29yZD48
a2V5d29yZD5Nb2xlY3VsYXIgU2VxdWVuY2UgRGF0YTwva2V5d29yZD48a2V5d29yZD5Nb3JiaWxs
aXZpcnVzLyBpc29sYXRpb24gJmFtcDsgcHVyaWZpY2F0aW9uPC9rZXl3b3JkPjwva2V5d29yZHM+
PGRhdGVzPjx5ZWFyPjE5OTU8L3llYXI+PHB1Yi1kYXRlcz48ZGF0ZT5Ob3Y8L2RhdGU+PC9wdWIt
ZGF0ZXM+PC9kYXRlcz48aXNibj4wMDIxLTk3MzggKFByaW50KSYjeEQ7MDAyMS05NzM4IChMaW5r
aW5nKTwvaXNibj48YWNjZXNzaW9uLW51bT43NTkzNjM3PC9hY2Nlc3Npb24tbnVtPjx1cmxzPjxy
ZWxhdGVkLXVybHM+PHVybD5odHRwczovL3d3dy5uY2JpLm5sbS5uaWguZ292L3BtYy9hcnRpY2xl
cy9QTUMxODU5MDEvcGRmL2pjaW52ZXN0MDAwMTctMDM4Ny5wZGY8L3VybD48L3JlbGF0ZWQtdXJs
cz48L3VybHM+PGN1c3RvbTI+UE1DMTg1OTAxPC9jdXN0b20yPjxlbGVjdHJvbmljLXJlc291cmNl
LW51bT4xMC4xMTcyL2pjaTExODMwNjwvZWxlY3Ryb25pYy1yZXNvdXJjZS1udW0+PHJlbW90ZS1k
YXRhYmFzZS1wcm92aWRlcj5OTE08L3JlbW90ZS1kYXRhYmFzZS1wcm92aWRlcj48bGFuZ3VhZ2U+
ZW5nPC9sYW5ndWFnZT48L3JlY29yZD48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1, 102]</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Mumps virus</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bovine pulmonary artery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rPr>
              <w:t>, bovine thoracic aorta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lang w:val="nl-NL"/>
              </w:rPr>
              <w:t xml:space="preserve">, </w:t>
            </w:r>
            <w:proofErr w:type="spellStart"/>
            <w:r w:rsidRPr="00B6321C">
              <w:rPr>
                <w:rFonts w:ascii="Arial" w:hAnsi="Arial" w:cs="Arial"/>
                <w:sz w:val="20"/>
                <w:szCs w:val="20"/>
                <w:lang w:val="nl-NL"/>
              </w:rPr>
              <w:t>bovine</w:t>
            </w:r>
            <w:proofErr w:type="spellEnd"/>
            <w:r w:rsidRPr="00B6321C">
              <w:rPr>
                <w:rFonts w:ascii="Arial" w:hAnsi="Arial" w:cs="Arial"/>
                <w:sz w:val="20"/>
                <w:szCs w:val="20"/>
                <w:lang w:val="nl-NL"/>
              </w:rPr>
              <w:t xml:space="preserve"> vena cava </w:t>
            </w:r>
            <w:proofErr w:type="spellStart"/>
            <w:r w:rsidRPr="00B6321C">
              <w:rPr>
                <w:rFonts w:ascii="Arial" w:hAnsi="Arial" w:cs="Arial"/>
                <w:sz w:val="20"/>
                <w:szCs w:val="20"/>
                <w:lang w:val="nl-NL"/>
              </w:rPr>
              <w:t>ECs</w:t>
            </w:r>
            <w:proofErr w:type="spellEnd"/>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6&lt;/Year&gt;&lt;RecNum&gt;209&lt;/RecNum&gt;&lt;DisplayText&gt;[25]&lt;/DisplayText&gt;&lt;record&gt;&lt;rec-number&gt;209&lt;/rec-number&gt;&lt;foreign-keys&gt;&lt;key app="EN" db-id="ppdtfp5dx5f2t6epxpextrvd2fsta50psdps" timestamp="1493627920"&gt;209&lt;/key&gt;&lt;/foreign-keys&gt;&lt;ref-type name="Journal Article"&gt;17&lt;/ref-type&gt;&lt;contributors&gt;&lt;authors&gt;&lt;author&gt;Friedman, H. M.&lt;/author&gt;&lt;author&gt;Wolfe, J.&lt;/author&gt;&lt;author&gt;Kefalides, N. A.&lt;/author&gt;&lt;author&gt;Macarak, E. J.&lt;/author&gt;&lt;/authors&gt;&lt;/contributors&gt;&lt;titles&gt;&lt;title&gt;Susceptibility of endothelial cells derived from different blood vessels to common viruses&lt;/title&gt;&lt;secondary-title&gt;In Vitro Cell Dev Biol&lt;/secondary-title&gt;&lt;/titles&gt;&lt;periodical&gt;&lt;full-title&gt;In Vitro Cell Dev Biol&lt;/full-title&gt;&lt;/periodical&gt;&lt;pages&gt;397-401&lt;/pages&gt;&lt;volume&gt;22&lt;/volume&gt;&lt;number&gt;7&lt;/number&gt;&lt;edition&gt;1986/07/01&lt;/edition&gt;&lt;keywords&gt;&lt;keyword&gt;Animals&lt;/keyword&gt;&lt;keyword&gt;Aorta, Thoracic/microbiology&lt;/keyword&gt;&lt;keyword&gt;Blood Vessels/cytology/ microbiology&lt;/keyword&gt;&lt;keyword&gt;Cattle&lt;/keyword&gt;&lt;keyword&gt;Echovirus 9/pathogenicity&lt;/keyword&gt;&lt;keyword&gt;Endothelium/cytology/microbiology&lt;/keyword&gt;&lt;keyword&gt;Enterovirus B, Human/pathogenicity&lt;/keyword&gt;&lt;keyword&gt;Measles virus/pathogenicity&lt;/keyword&gt;&lt;keyword&gt;Mumps virus/pathogenicity&lt;/keyword&gt;&lt;keyword&gt;Pulmonary Artery/microbiology&lt;/keyword&gt;&lt;keyword&gt;Simplexvirus/pathogenicity&lt;/keyword&gt;&lt;keyword&gt;Venae Cavae/microbiology&lt;/keyword&gt;&lt;keyword&gt;Virus Diseases/ microbiology&lt;/keyword&gt;&lt;/keywords&gt;&lt;dates&gt;&lt;year&gt;1986&lt;/year&gt;&lt;pub-dates&gt;&lt;date&gt;Jul&lt;/date&gt;&lt;/pub-dates&gt;&lt;/dates&gt;&lt;isbn&gt;0883-8364 (Print)&amp;#xD;0883-8364 (Linking)&lt;/isbn&gt;&lt;accession-num&gt;3015862&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25]</w:t>
            </w:r>
            <w:r w:rsidRPr="00B6321C">
              <w:rPr>
                <w:rFonts w:ascii="Arial" w:hAnsi="Arial" w:cs="Arial"/>
                <w:sz w:val="20"/>
                <w:szCs w:val="20"/>
              </w:rPr>
              <w:fldChar w:fldCharType="end"/>
            </w:r>
            <w:r w:rsidRPr="00B6321C">
              <w:rPr>
                <w:rFonts w:ascii="Arial" w:hAnsi="Arial" w:cs="Arial"/>
                <w:sz w:val="20"/>
                <w:szCs w:val="20"/>
                <w:lang w:val="nl-NL"/>
              </w:rPr>
              <w:t xml:space="preserve">, </w:t>
            </w:r>
            <w:r w:rsidRPr="00B6321C">
              <w:rPr>
                <w:rFonts w:ascii="Arial" w:hAnsi="Arial" w:cs="Arial"/>
                <w:sz w:val="20"/>
                <w:szCs w:val="20"/>
              </w:rPr>
              <w:t>HUV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Friedman&lt;/Author&gt;&lt;Year&gt;1981&lt;/Year&gt;&lt;RecNum&gt;151&lt;/RecNum&gt;&lt;DisplayText&gt;[15]&lt;/DisplayText&gt;&lt;record&gt;&lt;rec-number&gt;151&lt;/rec-number&gt;&lt;foreign-keys&gt;&lt;key app="EN" db-id="ppdtfp5dx5f2t6epxpextrvd2fsta50psdps" timestamp="1488902414"&gt;151&lt;/key&gt;&lt;/foreign-keys&gt;&lt;ref-type name="Journal Article"&gt;17&lt;/ref-type&gt;&lt;contributors&gt;&lt;authors&gt;&lt;author&gt;Friedman, H. M.&lt;/author&gt;&lt;author&gt;Macarak, E. J.&lt;/author&gt;&lt;author&gt;MacGregor, R. R.&lt;/author&gt;&lt;author&gt;Wolfe, J.&lt;/author&gt;&lt;author&gt;Kefalides, N. A.&lt;/author&gt;&lt;/authors&gt;&lt;/contributors&gt;&lt;titles&gt;&lt;title&gt;Virus infection of endothelial cells&lt;/title&gt;&lt;secondary-title&gt;J Infect Dis&lt;/secondary-title&gt;&lt;/titles&gt;&lt;periodical&gt;&lt;full-title&gt;J Infect Dis&lt;/full-title&gt;&lt;/periodical&gt;&lt;pages&gt;266-73&lt;/pages&gt;&lt;volume&gt;143&lt;/volume&gt;&lt;number&gt;2&lt;/number&gt;&lt;edition&gt;1981/02/01&lt;/edition&gt;&lt;keywords&gt;&lt;keyword&gt;Adenoviruses, Human/pathogenicity&lt;/keyword&gt;&lt;keyword&gt;Animals&lt;/keyword&gt;&lt;keyword&gt;Aorta/ microbiology&lt;/keyword&gt;&lt;keyword&gt;Cattle&lt;/keyword&gt;&lt;keyword&gt;Cytomegalovirus/pathogenicity&lt;/keyword&gt;&lt;keyword&gt;Cytopathogenic Effect, Viral&lt;/keyword&gt;&lt;keyword&gt;Echovirus 9/pathogenicity&lt;/keyword&gt;&lt;keyword&gt;Endothelium/microbiology&lt;/keyword&gt;&lt;keyword&gt;Enterovirus B, Human/pathogenicity&lt;/keyword&gt;&lt;keyword&gt;Humans&lt;/keyword&gt;&lt;keyword&gt;In Vitro Techniques&lt;/keyword&gt;&lt;keyword&gt;Influenza A virus/pathogenicity&lt;/keyword&gt;&lt;keyword&gt;Measles virus/pathogenicity&lt;/keyword&gt;&lt;keyword&gt;Mumps virus/pathogenicity&lt;/keyword&gt;&lt;keyword&gt;Parainfluenza Virus 3, Human/pathogenicity&lt;/keyword&gt;&lt;keyword&gt;Poliovirus/pathogenicity&lt;/keyword&gt;&lt;keyword&gt;Respiratory Syncytial Viruses/pathogenicity&lt;/keyword&gt;&lt;keyword&gt;Simplexvirus/pathogenicity&lt;/keyword&gt;&lt;keyword&gt;Umbilical Veins/ microbiology&lt;/keyword&gt;&lt;keyword&gt;Virus Replication&lt;/keyword&gt;&lt;keyword&gt;Viruses/ pathogenicity&lt;/keyword&gt;&lt;/keywords&gt;&lt;dates&gt;&lt;year&gt;1981&lt;/year&gt;&lt;pub-dates&gt;&lt;date&gt;Feb&lt;/date&gt;&lt;/pub-dates&gt;&lt;/dates&gt;&lt;isbn&gt;0022-1899 (Print)&amp;#xD;0022-1899 (Linking)&lt;/isbn&gt;&lt;accession-num&gt;6260874&lt;/accession-num&gt;&lt;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5]</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Parvovirus B19</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cardiac microvascular ECs</w:t>
            </w:r>
            <w:r w:rsidRPr="00B6321C">
              <w:rPr>
                <w:rFonts w:ascii="Arial" w:hAnsi="Arial" w:cs="Arial"/>
                <w:sz w:val="20"/>
                <w:szCs w:val="20"/>
              </w:rPr>
              <w:fldChar w:fldCharType="begin">
                <w:fldData xml:space="preserve">PEVuZE5vdGU+PENpdGU+PEF1dGhvcj5TY2htaWR0LUx1Y2tlPC9BdXRob3I+PFllYXI+MjAxMDwv
WWVhcj48UmVjTnVtPjE4NjwvUmVjTnVtPjxEaXNwbGF5VGV4dD5bMTAzLCAxMDRdPC9EaXNwbGF5
VGV4dD48cmVjb3JkPjxyZWMtbnVtYmVyPjE4NjwvcmVjLW51bWJlcj48Zm9yZWlnbi1rZXlzPjxr
ZXkgYXBwPSJFTiIgZGItaWQ9InBwZHRmcDVkeDVmMnQ2ZXB4cGV4dHJ2ZDJmc3RhNTBwc2RwcyIg
dGltZXN0YW1wPSIxNDg4OTAyNzQ1Ij4xODY8L2tleT48L2ZvcmVpZ24ta2V5cz48cmVmLXR5cGUg
bmFtZT0iSm91cm5hbCBBcnRpY2xlIj4xNzwvcmVmLXR5cGU+PGNvbnRyaWJ1dG9ycz48YXV0aG9y
cz48YXV0aG9yPlNjaG1pZHQtTHVja2UsIEMuPC9hdXRob3I+PGF1dGhvcj5TcGlsbG1hbm4sIEYu
PC9hdXRob3I+PGF1dGhvcj5Cb2NrLCBULjwvYXV0aG9yPjxhdXRob3I+S3VobCwgVS48L2F1dGhv
cj48YXV0aG9yPlZhbiBMaW50aG91dCwgUy48L2F1dGhvcj48YXV0aG9yPlNjaHVsdGhlaXNzLCBI
LiBQLjwvYXV0aG9yPjxhdXRob3I+VHNjaG9wZSwgQy48L2F1dGhvcj48L2F1dGhvcnM+PC9jb250
cmlidXRvcnM+PGF1dGgtYWRkcmVzcz5EZXBhcnRtZW50IG9mIENhcmRpb2xvZ3kgYW5kIFBuZXVt
b2xvZ3ksIENoYXJpdGUtVW5pdmVyc2l0eSBNZWRpY2luZSBCZXJsaW4sIENhbXB1cyBCZW5qYW1p
biBGcmFua2xpbiwgQmVybGluLCBHZXJtYW55LiBjYXJvbGluZS5zY2htaWR0LWx1Y2tlQGNoYXJp
dGUuZGU8L2F1dGgtYWRkcmVzcz48dGl0bGVzPjx0aXRsZT5JbnRlcmZlcm9uIGJldGEgbW9kdWxh
dGVzIGVuZG90aGVsaWFsIGRhbWFnZSBpbiBwYXRpZW50cyB3aXRoIGNhcmRpYWMgcGVyc2lzdGVu
Y2Ugb2YgaHVtYW4gcGFydm92aXJ1cyBiMTkgaW5mZWN0aW9uPC90aXRsZT48c2Vjb25kYXJ5LXRp
dGxlPkogSW5mZWN0IERpczwvc2Vjb25kYXJ5LXRpdGxlPjwvdGl0bGVzPjxwZXJpb2RpY2FsPjxm
dWxsLXRpdGxlPkogSW5mZWN0IERpczwvZnVsbC10aXRsZT48L3BlcmlvZGljYWw+PHBhZ2VzPjkz
Ni00NTwvcGFnZXM+PHZvbHVtZT4yMDE8L3ZvbHVtZT48bnVtYmVyPjY8L251bWJlcj48ZWRpdGlv
bj4yMDEwLzAyLzE4PC9lZGl0aW9uPjxrZXl3b3Jkcz48a2V5d29yZD5BZG9sZXNjZW50PC9rZXl3
b3JkPjxrZXl3b3JkPkFkdWx0PC9rZXl3b3JkPjxrZXl3b3JkPkFnZWQ8L2tleXdvcmQ+PGtleXdv
cmQ+QW50aXZpcmFsIEFnZW50cy9waGFybWFjb2xvZ3kvIHRoZXJhcGV1dGljIHVzZTwva2V5d29y
ZD48a2V5d29yZD5BcG9wdG9zaXMvZHJ1ZyBlZmZlY3RzPC9rZXl3b3JkPjxrZXl3b3JkPkNhcmRp
b3Zhc2N1bGFyIERpc2Vhc2VzLyBwcmV2ZW50aW9uICZhbXA7IGNvbnRyb2wvdmlyb2xvZ3k8L2tl
eXdvcmQ+PGtleXdvcmQ+Q2VsbCBMaW5lPC9rZXl3b3JkPjxrZXl3b3JkPkVuZG90aGVsaWFsIENl
bGxzL2RydWcgZWZmZWN0cy9wYXRob2xvZ3kvdmlyb2xvZ3k8L2tleXdvcmQ+PGtleXdvcmQ+RW5k
b3RoZWxpdW0sIFZhc2N1bGFyLyBkcnVnIGVmZmVjdHMvcGF0aG9sb2d5L3Zpcm9sb2d5PC9rZXl3
b3JkPjxrZXl3b3JkPkZlbWFsZTwva2V5d29yZD48a2V5d29yZD5GbG93IEN5dG9tZXRyeTwva2V5
d29yZD48a2V5d29yZD5IdW1hbnM8L2tleXdvcmQ+PGtleXdvcmQ+SW50ZXJmZXJvbi1iZXRhL3Bo
YXJtYWNvbG9neS8gdGhlcmFwZXV0aWMgdXNlPC9rZXl3b3JkPjxrZXl3b3JkPk1hbGU8L2tleXdv
cmQ+PGtleXdvcmQ+TWlkZGxlIEFnZWQ8L2tleXdvcmQ+PGtleXdvcmQ+UGFydm92aXJpZGFlIElu
ZmVjdGlvbnMvY29tcGxpY2F0aW9ucy8gZHJ1ZyB0aGVyYXB5PC9rZXl3b3JkPjxrZXl3b3JkPlBh
cnZvdmlydXMgQjE5LCBIdW1hbi8gZHJ1ZyBlZmZlY3RzPC9rZXl3b3JkPjxrZXl3b3JkPlJpc2sg
RmFjdG9yczwva2V5d29yZD48a2V5d29yZD5UcmVhdG1lbnQgT3V0Y29tZTwva2V5d29yZD48a2V5
d29yZD5Zb3VuZyBBZHVsdDwva2V5d29yZD48L2tleXdvcmRzPjxkYXRlcz48eWVhcj4yMDEwPC95
ZWFyPjxwdWItZGF0ZXM+PGRhdGU+TWFyIDE1PC9kYXRlPjwvcHViLWRhdGVzPjwvZGF0ZXM+PGlz
Ym4+MTUzNy02NjEzIChFbGVjdHJvbmljKSYjeEQ7MDAyMi0xODk5IChMaW5raW5nKTwvaXNibj48
YWNjZXNzaW9uLW51bT4yMDE1ODM5MTwvYWNjZXNzaW9uLW51bT48dXJscz48L3VybHM+PGVsZWN0
cm9uaWMtcmVzb3VyY2UtbnVtPjEwLjEwODYvNjUwNzAwPC9lbGVjdHJvbmljLXJlc291cmNlLW51
bT48cmVtb3RlLWRhdGFiYXNlLXByb3ZpZGVyPk5MTTwvcmVtb3RlLWRhdGFiYXNlLXByb3ZpZGVy
PjxsYW5ndWFnZT5lbmc8L2xhbmd1YWdlPjwvcmVjb3JkPjwvQ2l0ZT48Q2l0ZT48QXV0aG9yPkR1
ZWNodGluZzwvQXV0aG9yPjxZZWFyPjIwMDg8L1llYXI+PFJlY051bT4yMTA8L1JlY051bT48cmVj
b3JkPjxyZWMtbnVtYmVyPjIxMDwvcmVjLW51bWJlcj48Zm9yZWlnbi1rZXlzPjxrZXkgYXBwPSJF
TiIgZGItaWQ9InBwZHRmcDVkeDVmMnQ2ZXB4cGV4dHJ2ZDJmc3RhNTBwc2RwcyIgdGltZXN0YW1w
PSIxNDkzNjI5NzA5Ij4yMTA8L2tleT48L2ZvcmVpZ24ta2V5cz48cmVmLXR5cGUgbmFtZT0iSm91
cm5hbCBBcnRpY2xlIj4xNzwvcmVmLXR5cGU+PGNvbnRyaWJ1dG9ycz48YXV0aG9ycz48YXV0aG9y
PkR1ZWNodGluZywgQS48L2F1dGhvcj48YXV0aG9yPlRzY2hvcGUsIEMuPC9hdXRob3I+PGF1dGhv
cj5LYWlzZXIsIEguPC9hdXRob3I+PGF1dGhvcj5MYW1rZW1leWVyLCBULjwvYXV0aG9yPjxhdXRo
b3I+VGFuYWthLCBOLjwvYXV0aG9yPjxhdXRob3I+QWJlcmxlLCBTLjwvYXV0aG9yPjxhdXRob3I+
TGFuZywgRi48L2F1dGhvcj48YXV0aG9yPlRvcnJlc2ksIEouPC9hdXRob3I+PGF1dGhvcj5LYW5k
b2xmLCBSLjwvYXV0aG9yPjxhdXRob3I+Qm9jaywgQy4gVC48L2F1dGhvcj48L2F1dGhvcnM+PC9j
b250cmlidXRvcnM+PGF1dGgtYWRkcmVzcz5EZXBhcnRtZW50IG9mIE1vbGVjdWxhciBQYXRob2xv
Z3ksIEluc3RpdHV0ZSBmb3IgUGF0aG9sb2d5LCBVbml2ZXJzaXR5IG9mIFR1ZWJpbmdlbiwgNzIw
NzYgVHVlYmluZ2VuLCBHZXJtYW55LjwvYXV0aC1hZGRyZXNzPjx0aXRsZXM+PHRpdGxlPkh1bWFu
IHBhcnZvdmlydXMgQjE5IE5TMSBwcm90ZWluIG1vZHVsYXRlcyBpbmZsYW1tYXRvcnkgc2lnbmFs
aW5nIGJ5IGFjdGl2YXRpb24gb2YgU1RBVDMvUElBUzMgaW4gaHVtYW4gZW5kb3RoZWxpYWwgY2Vs
bHM8L3RpdGxlPjxzZWNvbmRhcnktdGl0bGU+SiBWaXJvbDwvc2Vjb25kYXJ5LXRpdGxlPjwvdGl0
bGVzPjxwZXJpb2RpY2FsPjxmdWxsLXRpdGxlPkogVmlyb2w8L2Z1bGwtdGl0bGU+PC9wZXJpb2Rp
Y2FsPjxwYWdlcz43OTQyLTUyPC9wYWdlcz48dm9sdW1lPjgyPC92b2x1bWU+PG51bWJlcj4xNjwv
bnVtYmVyPjxlZGl0aW9uPjIwMDgvMDYvMTQ8L2VkaXRpb24+PGtleXdvcmRzPjxrZXl3b3JkPkNl
bGwgTnVjbGV1cy9tZXRhYm9saXNtPC9rZXl3b3JkPjxrZXl3b3JkPkNlbGxzLCBDdWx0dXJlZDwv
a2V5d29yZD48a2V5d29yZD5EaW1lcml6YXRpb248L2tleXdvcmQ+PGtleXdvcmQ+RW5kb3RoZWxp
YWwgQ2VsbHMvIG1ldGFib2xpc20vIHZpcm9sb2d5PC9rZXl3b3JkPjxrZXl3b3JkPkdlbmUgRXhw
cmVzc2lvbiBSZWd1bGF0aW9uLCBWaXJhbDwva2V5d29yZD48a2V5d29yZD5IdW1hbnM8L2tleXdv
cmQ+PGtleXdvcmQ+SW5mbGFtbWF0aW9uPC9rZXl3b3JkPjxrZXl3b3JkPk1vbGVjdWxhciBDaGFw
ZXJvbmVzLyBjaGVtaXN0cnk8L2tleXdvcmQ+PGtleXdvcmQ+TXV0YWdlbmVzaXMsIFNpdGUtRGly
ZWN0ZWQ8L2tleXdvcmQ+PGtleXdvcmQ+TXlvY2FyZGl1bS9tZXRhYm9saXNtPC9rZXl3b3JkPjxr
ZXl3b3JkPlBhcnZvdmlydXMgQjE5LCBIdW1hbi8gbWV0YWJvbGlzbTwva2V5d29yZD48a2V5d29y
ZD5QaG9zcGhvcnlsYXRpb248L2tleXdvcmQ+PGtleXdvcmQ+UHJvdGVpbiBJbmhpYml0b3JzIG9m
IEFjdGl2YXRlZCBTVEFULyBjaGVtaXN0cnk8L2tleXdvcmQ+PGtleXdvcmQ+U1RBVDMgVHJhbnNj
cmlwdGlvbiBGYWN0b3IvIGNoZW1pc3RyeTwva2V5d29yZD48a2V5d29yZD5TaWduYWwgVHJhbnNk
dWN0aW9uPC9rZXl3b3JkPjxrZXl3b3JkPlZpcmFsIE5vbnN0cnVjdHVyYWwgUHJvdGVpbnMvIGNo
ZW1pc3RyeTwva2V5d29yZD48L2tleXdvcmRzPjxkYXRlcz48eWVhcj4yMDA4PC95ZWFyPjxwdWIt
ZGF0ZXM+PGRhdGU+QXVnPC9kYXRlPjwvcHViLWRhdGVzPjwvZGF0ZXM+PGlzYm4+MTA5OC01NTE0
IChFbGVjdHJvbmljKSYjeEQ7MDAyMi01MzhYIChMaW5raW5nKTwvaXNibj48YWNjZXNzaW9uLW51
bT4xODU1MDY2ODwvYWNjZXNzaW9uLW51bT48dXJscz48cmVsYXRlZC11cmxzPjx1cmw+aHR0cHM6
Ly93d3cubmNiaS5ubG0ubmloLmdvdi9wbWMvYXJ0aWNsZXMvUE1DMjUxOTU4Ni9wZGYvMDg5MS0w
OC5wZGY8L3VybD48L3JlbGF0ZWQtdXJscz48L3VybHM+PGN1c3RvbTI+UE1DMjUxOTU4NjwvY3Vz
dG9tMj48ZWxlY3Ryb25pYy1yZXNvdXJjZS1udW0+MTAuMTEyOC9qdmkuMDA4OTEtMDg8L2VsZWN0
cm9uaWMtcmVzb3VyY2UtbnVtPjxyZW1vdGUtZGF0YWJhc2UtcHJvdmlkZXI+TkxNPC9yZW1vdGUt
ZGF0YWJhc2UtcHJvdmlkZXI+PGxhbmd1YWdlPmVuZzwvbGFuZ3VhZ2U+PC9yZWNvcmQ+PC9DaXRl
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TY2htaWR0LUx1Y2tlPC9BdXRob3I+PFllYXI+MjAxMDwv
WWVhcj48UmVjTnVtPjE4NjwvUmVjTnVtPjxEaXNwbGF5VGV4dD5bMTAzLCAxMDRdPC9EaXNwbGF5
VGV4dD48cmVjb3JkPjxyZWMtbnVtYmVyPjE4NjwvcmVjLW51bWJlcj48Zm9yZWlnbi1rZXlzPjxr
ZXkgYXBwPSJFTiIgZGItaWQ9InBwZHRmcDVkeDVmMnQ2ZXB4cGV4dHJ2ZDJmc3RhNTBwc2RwcyIg
dGltZXN0YW1wPSIxNDg4OTAyNzQ1Ij4xODY8L2tleT48L2ZvcmVpZ24ta2V5cz48cmVmLXR5cGUg
bmFtZT0iSm91cm5hbCBBcnRpY2xlIj4xNzwvcmVmLXR5cGU+PGNvbnRyaWJ1dG9ycz48YXV0aG9y
cz48YXV0aG9yPlNjaG1pZHQtTHVja2UsIEMuPC9hdXRob3I+PGF1dGhvcj5TcGlsbG1hbm4sIEYu
PC9hdXRob3I+PGF1dGhvcj5Cb2NrLCBULjwvYXV0aG9yPjxhdXRob3I+S3VobCwgVS48L2F1dGhv
cj48YXV0aG9yPlZhbiBMaW50aG91dCwgUy48L2F1dGhvcj48YXV0aG9yPlNjaHVsdGhlaXNzLCBI
LiBQLjwvYXV0aG9yPjxhdXRob3I+VHNjaG9wZSwgQy48L2F1dGhvcj48L2F1dGhvcnM+PC9jb250
cmlidXRvcnM+PGF1dGgtYWRkcmVzcz5EZXBhcnRtZW50IG9mIENhcmRpb2xvZ3kgYW5kIFBuZXVt
b2xvZ3ksIENoYXJpdGUtVW5pdmVyc2l0eSBNZWRpY2luZSBCZXJsaW4sIENhbXB1cyBCZW5qYW1p
biBGcmFua2xpbiwgQmVybGluLCBHZXJtYW55LiBjYXJvbGluZS5zY2htaWR0LWx1Y2tlQGNoYXJp
dGUuZGU8L2F1dGgtYWRkcmVzcz48dGl0bGVzPjx0aXRsZT5JbnRlcmZlcm9uIGJldGEgbW9kdWxh
dGVzIGVuZG90aGVsaWFsIGRhbWFnZSBpbiBwYXRpZW50cyB3aXRoIGNhcmRpYWMgcGVyc2lzdGVu
Y2Ugb2YgaHVtYW4gcGFydm92aXJ1cyBiMTkgaW5mZWN0aW9uPC90aXRsZT48c2Vjb25kYXJ5LXRp
dGxlPkogSW5mZWN0IERpczwvc2Vjb25kYXJ5LXRpdGxlPjwvdGl0bGVzPjxwZXJpb2RpY2FsPjxm
dWxsLXRpdGxlPkogSW5mZWN0IERpczwvZnVsbC10aXRsZT48L3BlcmlvZGljYWw+PHBhZ2VzPjkz
Ni00NTwvcGFnZXM+PHZvbHVtZT4yMDE8L3ZvbHVtZT48bnVtYmVyPjY8L251bWJlcj48ZWRpdGlv
bj4yMDEwLzAyLzE4PC9lZGl0aW9uPjxrZXl3b3Jkcz48a2V5d29yZD5BZG9sZXNjZW50PC9rZXl3
b3JkPjxrZXl3b3JkPkFkdWx0PC9rZXl3b3JkPjxrZXl3b3JkPkFnZWQ8L2tleXdvcmQ+PGtleXdv
cmQ+QW50aXZpcmFsIEFnZW50cy9waGFybWFjb2xvZ3kvIHRoZXJhcGV1dGljIHVzZTwva2V5d29y
ZD48a2V5d29yZD5BcG9wdG9zaXMvZHJ1ZyBlZmZlY3RzPC9rZXl3b3JkPjxrZXl3b3JkPkNhcmRp
b3Zhc2N1bGFyIERpc2Vhc2VzLyBwcmV2ZW50aW9uICZhbXA7IGNvbnRyb2wvdmlyb2xvZ3k8L2tl
eXdvcmQ+PGtleXdvcmQ+Q2VsbCBMaW5lPC9rZXl3b3JkPjxrZXl3b3JkPkVuZG90aGVsaWFsIENl
bGxzL2RydWcgZWZmZWN0cy9wYXRob2xvZ3kvdmlyb2xvZ3k8L2tleXdvcmQ+PGtleXdvcmQ+RW5k
b3RoZWxpdW0sIFZhc2N1bGFyLyBkcnVnIGVmZmVjdHMvcGF0aG9sb2d5L3Zpcm9sb2d5PC9rZXl3
b3JkPjxrZXl3b3JkPkZlbWFsZTwva2V5d29yZD48a2V5d29yZD5GbG93IEN5dG9tZXRyeTwva2V5
d29yZD48a2V5d29yZD5IdW1hbnM8L2tleXdvcmQ+PGtleXdvcmQ+SW50ZXJmZXJvbi1iZXRhL3Bo
YXJtYWNvbG9neS8gdGhlcmFwZXV0aWMgdXNlPC9rZXl3b3JkPjxrZXl3b3JkPk1hbGU8L2tleXdv
cmQ+PGtleXdvcmQ+TWlkZGxlIEFnZWQ8L2tleXdvcmQ+PGtleXdvcmQ+UGFydm92aXJpZGFlIElu
ZmVjdGlvbnMvY29tcGxpY2F0aW9ucy8gZHJ1ZyB0aGVyYXB5PC9rZXl3b3JkPjxrZXl3b3JkPlBh
cnZvdmlydXMgQjE5LCBIdW1hbi8gZHJ1ZyBlZmZlY3RzPC9rZXl3b3JkPjxrZXl3b3JkPlJpc2sg
RmFjdG9yczwva2V5d29yZD48a2V5d29yZD5UcmVhdG1lbnQgT3V0Y29tZTwva2V5d29yZD48a2V5
d29yZD5Zb3VuZyBBZHVsdDwva2V5d29yZD48L2tleXdvcmRzPjxkYXRlcz48eWVhcj4yMDEwPC95
ZWFyPjxwdWItZGF0ZXM+PGRhdGU+TWFyIDE1PC9kYXRlPjwvcHViLWRhdGVzPjwvZGF0ZXM+PGlz
Ym4+MTUzNy02NjEzIChFbGVjdHJvbmljKSYjeEQ7MDAyMi0xODk5IChMaW5raW5nKTwvaXNibj48
YWNjZXNzaW9uLW51bT4yMDE1ODM5MTwvYWNjZXNzaW9uLW51bT48dXJscz48L3VybHM+PGVsZWN0
cm9uaWMtcmVzb3VyY2UtbnVtPjEwLjEwODYvNjUwNzAwPC9lbGVjdHJvbmljLXJlc291cmNlLW51
bT48cmVtb3RlLWRhdGFiYXNlLXByb3ZpZGVyPk5MTTwvcmVtb3RlLWRhdGFiYXNlLXByb3ZpZGVy
PjxsYW5ndWFnZT5lbmc8L2xhbmd1YWdlPjwvcmVjb3JkPjwvQ2l0ZT48Q2l0ZT48QXV0aG9yPkR1
ZWNodGluZzwvQXV0aG9yPjxZZWFyPjIwMDg8L1llYXI+PFJlY051bT4yMTA8L1JlY051bT48cmVj
b3JkPjxyZWMtbnVtYmVyPjIxMDwvcmVjLW51bWJlcj48Zm9yZWlnbi1rZXlzPjxrZXkgYXBwPSJF
TiIgZGItaWQ9InBwZHRmcDVkeDVmMnQ2ZXB4cGV4dHJ2ZDJmc3RhNTBwc2RwcyIgdGltZXN0YW1w
PSIxNDkzNjI5NzA5Ij4yMTA8L2tleT48L2ZvcmVpZ24ta2V5cz48cmVmLXR5cGUgbmFtZT0iSm91
cm5hbCBBcnRpY2xlIj4xNzwvcmVmLXR5cGU+PGNvbnRyaWJ1dG9ycz48YXV0aG9ycz48YXV0aG9y
PkR1ZWNodGluZywgQS48L2F1dGhvcj48YXV0aG9yPlRzY2hvcGUsIEMuPC9hdXRob3I+PGF1dGhv
cj5LYWlzZXIsIEguPC9hdXRob3I+PGF1dGhvcj5MYW1rZW1leWVyLCBULjwvYXV0aG9yPjxhdXRo
b3I+VGFuYWthLCBOLjwvYXV0aG9yPjxhdXRob3I+QWJlcmxlLCBTLjwvYXV0aG9yPjxhdXRob3I+
TGFuZywgRi48L2F1dGhvcj48YXV0aG9yPlRvcnJlc2ksIEouPC9hdXRob3I+PGF1dGhvcj5LYW5k
b2xmLCBSLjwvYXV0aG9yPjxhdXRob3I+Qm9jaywgQy4gVC48L2F1dGhvcj48L2F1dGhvcnM+PC9j
b250cmlidXRvcnM+PGF1dGgtYWRkcmVzcz5EZXBhcnRtZW50IG9mIE1vbGVjdWxhciBQYXRob2xv
Z3ksIEluc3RpdHV0ZSBmb3IgUGF0aG9sb2d5LCBVbml2ZXJzaXR5IG9mIFR1ZWJpbmdlbiwgNzIw
NzYgVHVlYmluZ2VuLCBHZXJtYW55LjwvYXV0aC1hZGRyZXNzPjx0aXRsZXM+PHRpdGxlPkh1bWFu
IHBhcnZvdmlydXMgQjE5IE5TMSBwcm90ZWluIG1vZHVsYXRlcyBpbmZsYW1tYXRvcnkgc2lnbmFs
aW5nIGJ5IGFjdGl2YXRpb24gb2YgU1RBVDMvUElBUzMgaW4gaHVtYW4gZW5kb3RoZWxpYWwgY2Vs
bHM8L3RpdGxlPjxzZWNvbmRhcnktdGl0bGU+SiBWaXJvbDwvc2Vjb25kYXJ5LXRpdGxlPjwvdGl0
bGVzPjxwZXJpb2RpY2FsPjxmdWxsLXRpdGxlPkogVmlyb2w8L2Z1bGwtdGl0bGU+PC9wZXJpb2Rp
Y2FsPjxwYWdlcz43OTQyLTUyPC9wYWdlcz48dm9sdW1lPjgyPC92b2x1bWU+PG51bWJlcj4xNjwv
bnVtYmVyPjxlZGl0aW9uPjIwMDgvMDYvMTQ8L2VkaXRpb24+PGtleXdvcmRzPjxrZXl3b3JkPkNl
bGwgTnVjbGV1cy9tZXRhYm9saXNtPC9rZXl3b3JkPjxrZXl3b3JkPkNlbGxzLCBDdWx0dXJlZDwv
a2V5d29yZD48a2V5d29yZD5EaW1lcml6YXRpb248L2tleXdvcmQ+PGtleXdvcmQ+RW5kb3RoZWxp
YWwgQ2VsbHMvIG1ldGFib2xpc20vIHZpcm9sb2d5PC9rZXl3b3JkPjxrZXl3b3JkPkdlbmUgRXhw
cmVzc2lvbiBSZWd1bGF0aW9uLCBWaXJhbDwva2V5d29yZD48a2V5d29yZD5IdW1hbnM8L2tleXdv
cmQ+PGtleXdvcmQ+SW5mbGFtbWF0aW9uPC9rZXl3b3JkPjxrZXl3b3JkPk1vbGVjdWxhciBDaGFw
ZXJvbmVzLyBjaGVtaXN0cnk8L2tleXdvcmQ+PGtleXdvcmQ+TXV0YWdlbmVzaXMsIFNpdGUtRGly
ZWN0ZWQ8L2tleXdvcmQ+PGtleXdvcmQ+TXlvY2FyZGl1bS9tZXRhYm9saXNtPC9rZXl3b3JkPjxr
ZXl3b3JkPlBhcnZvdmlydXMgQjE5LCBIdW1hbi8gbWV0YWJvbGlzbTwva2V5d29yZD48a2V5d29y
ZD5QaG9zcGhvcnlsYXRpb248L2tleXdvcmQ+PGtleXdvcmQ+UHJvdGVpbiBJbmhpYml0b3JzIG9m
IEFjdGl2YXRlZCBTVEFULyBjaGVtaXN0cnk8L2tleXdvcmQ+PGtleXdvcmQ+U1RBVDMgVHJhbnNj
cmlwdGlvbiBGYWN0b3IvIGNoZW1pc3RyeTwva2V5d29yZD48a2V5d29yZD5TaWduYWwgVHJhbnNk
dWN0aW9uPC9rZXl3b3JkPjxrZXl3b3JkPlZpcmFsIE5vbnN0cnVjdHVyYWwgUHJvdGVpbnMvIGNo
ZW1pc3RyeTwva2V5d29yZD48L2tleXdvcmRzPjxkYXRlcz48eWVhcj4yMDA4PC95ZWFyPjxwdWIt
ZGF0ZXM+PGRhdGU+QXVnPC9kYXRlPjwvcHViLWRhdGVzPjwvZGF0ZXM+PGlzYm4+MTA5OC01NTE0
IChFbGVjdHJvbmljKSYjeEQ7MDAyMi01MzhYIChMaW5raW5nKTwvaXNibj48YWNjZXNzaW9uLW51
bT4xODU1MDY2ODwvYWNjZXNzaW9uLW51bT48dXJscz48cmVsYXRlZC11cmxzPjx1cmw+aHR0cHM6
Ly93d3cubmNiaS5ubG0ubmloLmdvdi9wbWMvYXJ0aWNsZXMvUE1DMjUxOTU4Ni9wZGYvMDg5MS0w
OC5wZGY8L3VybD48L3JlbGF0ZWQtdXJscz48L3VybHM+PGN1c3RvbTI+UE1DMjUxOTU4NjwvY3Vz
dG9tMj48ZWxlY3Ryb25pYy1yZXNvdXJjZS1udW0+MTAuMTEyOC9qdmkuMDA4OTEtMDg8L2VsZWN0
cm9uaWMtcmVzb3VyY2UtbnVtPjxyZW1vdGUtZGF0YWJhc2UtcHJvdmlkZXI+TkxNPC9yZW1vdGUt
ZGF0YWJhc2UtcHJvdmlkZXI+PGxhbmd1YWdlPmVuZzwvbGFuZ3VhZ2U+PC9yZWNvcmQ+PC9DaXRl
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3, 104]</w:t>
            </w:r>
            <w:r w:rsidRPr="00B6321C">
              <w:rPr>
                <w:rFonts w:ascii="Arial" w:hAnsi="Arial" w:cs="Arial"/>
                <w:sz w:val="20"/>
                <w:szCs w:val="20"/>
              </w:rPr>
              <w:fldChar w:fldCharType="end"/>
            </w:r>
            <w:r w:rsidRPr="00B6321C">
              <w:rPr>
                <w:rFonts w:ascii="Arial" w:hAnsi="Arial" w:cs="Arial"/>
                <w:sz w:val="20"/>
                <w:szCs w:val="20"/>
              </w:rPr>
              <w:t>, human coronary artery ECs</w:t>
            </w:r>
            <w:r w:rsidRPr="00B6321C">
              <w:rPr>
                <w:rFonts w:ascii="Arial" w:hAnsi="Arial" w:cs="Arial"/>
                <w:sz w:val="20"/>
                <w:szCs w:val="20"/>
              </w:rPr>
              <w:fldChar w:fldCharType="begin">
                <w:fldData xml:space="preserve">PEVuZE5vdGU+PENpdGU+PEF1dGhvcj52b24gS2lldHplbGw8L0F1dGhvcj48WWVhcj4yMDE0PC9Z
ZWFyPjxSZWNOdW0+MTg1PC9SZWNOdW0+PERpc3BsYXlUZXh0PlsxMDVdPC9EaXNwbGF5VGV4dD48
cmVjb3JkPjxyZWMtbnVtYmVyPjE4NTwvcmVjLW51bWJlcj48Zm9yZWlnbi1rZXlzPjxrZXkgYXBw
PSJFTiIgZGItaWQ9InBwZHRmcDVkeDVmMnQ2ZXB4cGV4dHJ2ZDJmc3RhNTBwc2RwcyIgdGltZXN0
YW1wPSIxNDg4OTAyNzM4Ij4xODU8L2tleT48L2ZvcmVpZ24ta2V5cz48cmVmLXR5cGUgbmFtZT0i
Sm91cm5hbCBBcnRpY2xlIj4xNzwvcmVmLXR5cGU+PGNvbnRyaWJ1dG9ycz48YXV0aG9ycz48YXV0
aG9yPnZvbiBLaWV0emVsbCwgSy48L2F1dGhvcj48YXV0aG9yPlBvenp1dG8sIFQuPC9hdXRob3I+
PGF1dGhvcj5IZWlsYnJvbm4sIFIuPC9hdXRob3I+PGF1dGhvcj5Hcm9zc2wsIFQuPC9hdXRob3I+
PGF1dGhvcj5GZWNobmVyLCBILjwvYXV0aG9yPjxhdXRob3I+V2VnZXIsIFMuPC9hdXRob3I+PC9h
dXRob3JzPjwvY29udHJpYnV0b3JzPjxhdXRoLWFkZHJlc3M+SW5zdGl0dXRlIG9mIFZpcm9sb2d5
LCBDYW1wdXMgQmVuamFtaW4gRnJhbmtsaW4sIENoYXJpdGUtVW5pdmVyc2l0eSBNZWRpY2luZSBC
ZXJsaW4sIEJlcmxpbiwgR2VybWFueS4mI3hEO0luc3RpdHV0ZSBvZiBCaW90ZWNobm9sb2d5LCBV
bml2ZXJzaXR5IG9mIFRlY2hub2xvZ3kgQmVybGluLCBCZXJsaW4sIEdlcm1hbnkuJiN4RDtJbnN0
aXR1dGUgb2YgVmlyb2xvZ3ksIENhbXB1cyBCZW5qYW1pbiBGcmFua2xpbiwgQ2hhcml0ZS1Vbml2
ZXJzaXR5IE1lZGljaW5lIEJlcmxpbiwgQmVybGluLCBHZXJtYW55IHN0ZWZhbi53ZWdlckBjaGFy
aXRlLmRlLjwvYXV0aC1hZGRyZXNzPjx0aXRsZXM+PHRpdGxlPkFudGlib2R5LW1lZGlhdGVkIGVu
aGFuY2VtZW50IG9mIHBhcnZvdmlydXMgQjE5IHVwdGFrZSBpbnRvIGVuZG90aGVsaWFsIGNlbGxz
IG1lZGlhdGVkIGJ5IGEgcmVjZXB0b3IgZm9yIGNvbXBsZW1lbnQgZmFjdG9yIEMxcTwvdGl0bGU+
PHNlY29uZGFyeS10aXRsZT5KIFZpcm9sPC9zZWNvbmRhcnktdGl0bGU+PC90aXRsZXM+PHBlcmlv
ZGljYWw+PGZ1bGwtdGl0bGU+SiBWaXJvbDwvZnVsbC10aXRsZT48L3BlcmlvZGljYWw+PHBhZ2Vz
PjgxMDItMTU8L3BhZ2VzPjx2b2x1bWU+ODg8L3ZvbHVtZT48bnVtYmVyPjE0PC9udW1iZXI+PGVk
aXRpb24+MjAxNC8wNS8wOTwvZWRpdGlvbj48a2V5d29yZHM+PGtleXdvcmQ+QW50aWJvZGllcywg
VmlyYWwvIG1ldGFib2xpc208L2tleXdvcmQ+PGtleXdvcmQ+QW50aWJvZHktRGVwZW5kZW50IEVu
aGFuY2VtZW50PC9rZXl3b3JkPjxrZXl3b3JkPkNlbGwgTGluZTwva2V5d29yZD48a2V5d29yZD5F
bmRvdGhlbGlhbCBDZWxscy8gdmlyb2xvZ3k8L2tleXdvcmQ+PGtleXdvcmQ+SGVhbHRoeSBWb2x1
bnRlZXJzPC9rZXl3b3JkPjxrZXl3b3JkPkh1bWFuczwva2V5d29yZD48a2V5d29yZD5NZW1icmFu
ZSBHbHljb3Byb3RlaW5zLyBtZXRhYm9saXNtPC9rZXl3b3JkPjxrZXl3b3JkPlBhcnZvdmlydXMg
QjE5LCBIdW1hbi9pbW11bm9sb2d5LyBwaHlzaW9sb2d5PC9rZXl3b3JkPjxrZXl3b3JkPlJlY2Vw
dG9ycywgQ29tcGxlbWVudC8gbWV0YWJvbGlzbTwva2V5d29yZD48a2V5d29yZD5SZWNlcHRvcnMs
IFZpcnVzLyBtZXRhYm9saXNtPC9rZXl3b3JkPjxrZXl3b3JkPlZpcnVzIEludGVybmFsaXphdGlv
bjwva2V5d29yZD48L2tleXdvcmRzPjxkYXRlcz48eWVhcj4yMDE0PC95ZWFyPjxwdWItZGF0ZXM+
PGRhdGU+SnVsPC9kYXRlPjwvcHViLWRhdGVzPjwvZGF0ZXM+PGlzYm4+MTA5OC01NTE0IChFbGVj
dHJvbmljKSYjeEQ7MDAyMi01MzhYIChMaW5raW5nKTwvaXNibj48YWNjZXNzaW9uLW51bT4yNDgw
NzcxOTwvYWNjZXNzaW9uLW51bT48dXJscz48cmVsYXRlZC11cmxzPjx1cmw+aHR0cHM6Ly93d3cu
bmNiaS5ubG0ubmloLmdvdi9wbWMvYXJ0aWNsZXMvUE1DNDA5Nzc2NC9wZGYvemp2ODEwMi5wZGY8
L3VybD48L3JlbGF0ZWQtdXJscz48L3VybHM+PGN1c3RvbTI+UE1DNDA5Nzc2NDwvY3VzdG9tMj48
ZWxlY3Ryb25pYy1yZXNvdXJjZS1udW0+MTAuMTEyOC9qdmkuMDA2NDktMTQ8L2VsZWN0cm9uaWMt
cmVzb3VyY2UtbnVtPjxyZW1vdGUtZGF0YWJhc2UtcHJvdmlkZXI+TkxNPC9yZW1vdGUtZGF0YWJh
c2UtcHJvdmlkZXI+PGxhbmd1YWdlPmVuZzwvbGFuZ3VhZ2U+PC9yZWNvcmQ+PC9DaXRlPjwvRW5k
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2b24gS2lldHplbGw8L0F1dGhvcj48WWVhcj4yMDE0PC9Z
ZWFyPjxSZWNOdW0+MTg1PC9SZWNOdW0+PERpc3BsYXlUZXh0PlsxMDVdPC9EaXNwbGF5VGV4dD48
cmVjb3JkPjxyZWMtbnVtYmVyPjE4NTwvcmVjLW51bWJlcj48Zm9yZWlnbi1rZXlzPjxrZXkgYXBw
PSJFTiIgZGItaWQ9InBwZHRmcDVkeDVmMnQ2ZXB4cGV4dHJ2ZDJmc3RhNTBwc2RwcyIgdGltZXN0
YW1wPSIxNDg4OTAyNzM4Ij4xODU8L2tleT48L2ZvcmVpZ24ta2V5cz48cmVmLXR5cGUgbmFtZT0i
Sm91cm5hbCBBcnRpY2xlIj4xNzwvcmVmLXR5cGU+PGNvbnRyaWJ1dG9ycz48YXV0aG9ycz48YXV0
aG9yPnZvbiBLaWV0emVsbCwgSy48L2F1dGhvcj48YXV0aG9yPlBvenp1dG8sIFQuPC9hdXRob3I+
PGF1dGhvcj5IZWlsYnJvbm4sIFIuPC9hdXRob3I+PGF1dGhvcj5Hcm9zc2wsIFQuPC9hdXRob3I+
PGF1dGhvcj5GZWNobmVyLCBILjwvYXV0aG9yPjxhdXRob3I+V2VnZXIsIFMuPC9hdXRob3I+PC9h
dXRob3JzPjwvY29udHJpYnV0b3JzPjxhdXRoLWFkZHJlc3M+SW5zdGl0dXRlIG9mIFZpcm9sb2d5
LCBDYW1wdXMgQmVuamFtaW4gRnJhbmtsaW4sIENoYXJpdGUtVW5pdmVyc2l0eSBNZWRpY2luZSBC
ZXJsaW4sIEJlcmxpbiwgR2VybWFueS4mI3hEO0luc3RpdHV0ZSBvZiBCaW90ZWNobm9sb2d5LCBV
bml2ZXJzaXR5IG9mIFRlY2hub2xvZ3kgQmVybGluLCBCZXJsaW4sIEdlcm1hbnkuJiN4RDtJbnN0
aXR1dGUgb2YgVmlyb2xvZ3ksIENhbXB1cyBCZW5qYW1pbiBGcmFua2xpbiwgQ2hhcml0ZS1Vbml2
ZXJzaXR5IE1lZGljaW5lIEJlcmxpbiwgQmVybGluLCBHZXJtYW55IHN0ZWZhbi53ZWdlckBjaGFy
aXRlLmRlLjwvYXV0aC1hZGRyZXNzPjx0aXRsZXM+PHRpdGxlPkFudGlib2R5LW1lZGlhdGVkIGVu
aGFuY2VtZW50IG9mIHBhcnZvdmlydXMgQjE5IHVwdGFrZSBpbnRvIGVuZG90aGVsaWFsIGNlbGxz
IG1lZGlhdGVkIGJ5IGEgcmVjZXB0b3IgZm9yIGNvbXBsZW1lbnQgZmFjdG9yIEMxcTwvdGl0bGU+
PHNlY29uZGFyeS10aXRsZT5KIFZpcm9sPC9zZWNvbmRhcnktdGl0bGU+PC90aXRsZXM+PHBlcmlv
ZGljYWw+PGZ1bGwtdGl0bGU+SiBWaXJvbDwvZnVsbC10aXRsZT48L3BlcmlvZGljYWw+PHBhZ2Vz
PjgxMDItMTU8L3BhZ2VzPjx2b2x1bWU+ODg8L3ZvbHVtZT48bnVtYmVyPjE0PC9udW1iZXI+PGVk
aXRpb24+MjAxNC8wNS8wOTwvZWRpdGlvbj48a2V5d29yZHM+PGtleXdvcmQ+QW50aWJvZGllcywg
VmlyYWwvIG1ldGFib2xpc208L2tleXdvcmQ+PGtleXdvcmQ+QW50aWJvZHktRGVwZW5kZW50IEVu
aGFuY2VtZW50PC9rZXl3b3JkPjxrZXl3b3JkPkNlbGwgTGluZTwva2V5d29yZD48a2V5d29yZD5F
bmRvdGhlbGlhbCBDZWxscy8gdmlyb2xvZ3k8L2tleXdvcmQ+PGtleXdvcmQ+SGVhbHRoeSBWb2x1
bnRlZXJzPC9rZXl3b3JkPjxrZXl3b3JkPkh1bWFuczwva2V5d29yZD48a2V5d29yZD5NZW1icmFu
ZSBHbHljb3Byb3RlaW5zLyBtZXRhYm9saXNtPC9rZXl3b3JkPjxrZXl3b3JkPlBhcnZvdmlydXMg
QjE5LCBIdW1hbi9pbW11bm9sb2d5LyBwaHlzaW9sb2d5PC9rZXl3b3JkPjxrZXl3b3JkPlJlY2Vw
dG9ycywgQ29tcGxlbWVudC8gbWV0YWJvbGlzbTwva2V5d29yZD48a2V5d29yZD5SZWNlcHRvcnMs
IFZpcnVzLyBtZXRhYm9saXNtPC9rZXl3b3JkPjxrZXl3b3JkPlZpcnVzIEludGVybmFsaXphdGlv
bjwva2V5d29yZD48L2tleXdvcmRzPjxkYXRlcz48eWVhcj4yMDE0PC95ZWFyPjxwdWItZGF0ZXM+
PGRhdGU+SnVsPC9kYXRlPjwvcHViLWRhdGVzPjwvZGF0ZXM+PGlzYm4+MTA5OC01NTE0IChFbGVj
dHJvbmljKSYjeEQ7MDAyMi01MzhYIChMaW5raW5nKTwvaXNibj48YWNjZXNzaW9uLW51bT4yNDgw
NzcxOTwvYWNjZXNzaW9uLW51bT48dXJscz48cmVsYXRlZC11cmxzPjx1cmw+aHR0cHM6Ly93d3cu
bmNiaS5ubG0ubmloLmdvdi9wbWMvYXJ0aWNsZXMvUE1DNDA5Nzc2NC9wZGYvemp2ODEwMi5wZGY8
L3VybD48L3JlbGF0ZWQtdXJscz48L3VybHM+PGN1c3RvbTI+UE1DNDA5Nzc2NDwvY3VzdG9tMj48
ZWxlY3Ryb25pYy1yZXNvdXJjZS1udW0+MTAuMTEyOC9qdmkuMDA2NDktMTQ8L2VsZWN0cm9uaWMt
cmVzb3VyY2UtbnVtPjxyZW1vdGUtZGF0YWJhc2UtcHJvdmlkZXI+TkxNPC9yZW1vdGUtZGF0YWJh
c2UtcHJvdmlkZXI+PGxhbmd1YWdlPmVuZzwvbGFuZ3VhZ2U+PC9yZWNvcmQ+PC9DaXRlPjwvRW5k
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5]</w:t>
            </w:r>
            <w:r w:rsidRPr="00B6321C">
              <w:rPr>
                <w:rFonts w:ascii="Arial" w:hAnsi="Arial" w:cs="Arial"/>
                <w:sz w:val="20"/>
                <w:szCs w:val="20"/>
              </w:rPr>
              <w:fldChar w:fldCharType="end"/>
            </w:r>
          </w:p>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76"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xml:space="preserve">: human aortic ECs </w:t>
            </w:r>
            <w:r w:rsidRPr="00B6321C">
              <w:rPr>
                <w:rFonts w:ascii="Arial" w:hAnsi="Arial" w:cs="Arial"/>
                <w:sz w:val="20"/>
                <w:szCs w:val="20"/>
              </w:rPr>
              <w:fldChar w:fldCharType="begin">
                <w:fldData xml:space="preserve">PEVuZE5vdGU+PENpdGU+PEF1dGhvcj52b24gS2lldHplbGw8L0F1dGhvcj48WWVhcj4yMDE0PC9Z
ZWFyPjxSZWNOdW0+MTg1PC9SZWNOdW0+PERpc3BsYXlUZXh0PlsxMDVdPC9EaXNwbGF5VGV4dD48
cmVjb3JkPjxyZWMtbnVtYmVyPjE4NTwvcmVjLW51bWJlcj48Zm9yZWlnbi1rZXlzPjxrZXkgYXBw
PSJFTiIgZGItaWQ9InBwZHRmcDVkeDVmMnQ2ZXB4cGV4dHJ2ZDJmc3RhNTBwc2RwcyIgdGltZXN0
YW1wPSIxNDg4OTAyNzM4Ij4xODU8L2tleT48L2ZvcmVpZ24ta2V5cz48cmVmLXR5cGUgbmFtZT0i
Sm91cm5hbCBBcnRpY2xlIj4xNzwvcmVmLXR5cGU+PGNvbnRyaWJ1dG9ycz48YXV0aG9ycz48YXV0
aG9yPnZvbiBLaWV0emVsbCwgSy48L2F1dGhvcj48YXV0aG9yPlBvenp1dG8sIFQuPC9hdXRob3I+
PGF1dGhvcj5IZWlsYnJvbm4sIFIuPC9hdXRob3I+PGF1dGhvcj5Hcm9zc2wsIFQuPC9hdXRob3I+
PGF1dGhvcj5GZWNobmVyLCBILjwvYXV0aG9yPjxhdXRob3I+V2VnZXIsIFMuPC9hdXRob3I+PC9h
dXRob3JzPjwvY29udHJpYnV0b3JzPjxhdXRoLWFkZHJlc3M+SW5zdGl0dXRlIG9mIFZpcm9sb2d5
LCBDYW1wdXMgQmVuamFtaW4gRnJhbmtsaW4sIENoYXJpdGUtVW5pdmVyc2l0eSBNZWRpY2luZSBC
ZXJsaW4sIEJlcmxpbiwgR2VybWFueS4mI3hEO0luc3RpdHV0ZSBvZiBCaW90ZWNobm9sb2d5LCBV
bml2ZXJzaXR5IG9mIFRlY2hub2xvZ3kgQmVybGluLCBCZXJsaW4sIEdlcm1hbnkuJiN4RDtJbnN0
aXR1dGUgb2YgVmlyb2xvZ3ksIENhbXB1cyBCZW5qYW1pbiBGcmFua2xpbiwgQ2hhcml0ZS1Vbml2
ZXJzaXR5IE1lZGljaW5lIEJlcmxpbiwgQmVybGluLCBHZXJtYW55IHN0ZWZhbi53ZWdlckBjaGFy
aXRlLmRlLjwvYXV0aC1hZGRyZXNzPjx0aXRsZXM+PHRpdGxlPkFudGlib2R5LW1lZGlhdGVkIGVu
aGFuY2VtZW50IG9mIHBhcnZvdmlydXMgQjE5IHVwdGFrZSBpbnRvIGVuZG90aGVsaWFsIGNlbGxz
IG1lZGlhdGVkIGJ5IGEgcmVjZXB0b3IgZm9yIGNvbXBsZW1lbnQgZmFjdG9yIEMxcTwvdGl0bGU+
PHNlY29uZGFyeS10aXRsZT5KIFZpcm9sPC9zZWNvbmRhcnktdGl0bGU+PC90aXRsZXM+PHBlcmlv
ZGljYWw+PGZ1bGwtdGl0bGU+SiBWaXJvbDwvZnVsbC10aXRsZT48L3BlcmlvZGljYWw+PHBhZ2Vz
PjgxMDItMTU8L3BhZ2VzPjx2b2x1bWU+ODg8L3ZvbHVtZT48bnVtYmVyPjE0PC9udW1iZXI+PGVk
aXRpb24+MjAxNC8wNS8wOTwvZWRpdGlvbj48a2V5d29yZHM+PGtleXdvcmQ+QW50aWJvZGllcywg
VmlyYWwvIG1ldGFib2xpc208L2tleXdvcmQ+PGtleXdvcmQ+QW50aWJvZHktRGVwZW5kZW50IEVu
aGFuY2VtZW50PC9rZXl3b3JkPjxrZXl3b3JkPkNlbGwgTGluZTwva2V5d29yZD48a2V5d29yZD5F
bmRvdGhlbGlhbCBDZWxscy8gdmlyb2xvZ3k8L2tleXdvcmQ+PGtleXdvcmQ+SGVhbHRoeSBWb2x1
bnRlZXJzPC9rZXl3b3JkPjxrZXl3b3JkPkh1bWFuczwva2V5d29yZD48a2V5d29yZD5NZW1icmFu
ZSBHbHljb3Byb3RlaW5zLyBtZXRhYm9saXNtPC9rZXl3b3JkPjxrZXl3b3JkPlBhcnZvdmlydXMg
QjE5LCBIdW1hbi9pbW11bm9sb2d5LyBwaHlzaW9sb2d5PC9rZXl3b3JkPjxrZXl3b3JkPlJlY2Vw
dG9ycywgQ29tcGxlbWVudC8gbWV0YWJvbGlzbTwva2V5d29yZD48a2V5d29yZD5SZWNlcHRvcnMs
IFZpcnVzLyBtZXRhYm9saXNtPC9rZXl3b3JkPjxrZXl3b3JkPlZpcnVzIEludGVybmFsaXphdGlv
bjwva2V5d29yZD48L2tleXdvcmRzPjxkYXRlcz48eWVhcj4yMDE0PC95ZWFyPjxwdWItZGF0ZXM+
PGRhdGU+SnVsPC9kYXRlPjwvcHViLWRhdGVzPjwvZGF0ZXM+PGlzYm4+MTA5OC01NTE0IChFbGVj
dHJvbmljKSYjeEQ7MDAyMi01MzhYIChMaW5raW5nKTwvaXNibj48YWNjZXNzaW9uLW51bT4yNDgw
NzcxOTwvYWNjZXNzaW9uLW51bT48dXJscz48cmVsYXRlZC11cmxzPjx1cmw+aHR0cHM6Ly93d3cu
bmNiaS5ubG0ubmloLmdvdi9wbWMvYXJ0aWNsZXMvUE1DNDA5Nzc2NC9wZGYvemp2ODEwMi5wZGY8
L3VybD48L3JlbGF0ZWQtdXJscz48L3VybHM+PGN1c3RvbTI+UE1DNDA5Nzc2NDwvY3VzdG9tMj48
ZWxlY3Ryb25pYy1yZXNvdXJjZS1udW0+MTAuMTEyOC9qdmkuMDA2NDktMTQ8L2VsZWN0cm9uaWMt
cmVzb3VyY2UtbnVtPjxyZW1vdGUtZGF0YWJhc2UtcHJvdmlkZXI+TkxNPC9yZW1vdGUtZGF0YWJh
c2UtcHJvdmlkZXI+PGxhbmd1YWdlPmVuZzwvbGFuZ3VhZ2U+PC9yZWNvcmQ+PC9DaXRlPjwvRW5k
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2b24gS2lldHplbGw8L0F1dGhvcj48WWVhcj4yMDE0PC9Z
ZWFyPjxSZWNOdW0+MTg1PC9SZWNOdW0+PERpc3BsYXlUZXh0PlsxMDVdPC9EaXNwbGF5VGV4dD48
cmVjb3JkPjxyZWMtbnVtYmVyPjE4NTwvcmVjLW51bWJlcj48Zm9yZWlnbi1rZXlzPjxrZXkgYXBw
PSJFTiIgZGItaWQ9InBwZHRmcDVkeDVmMnQ2ZXB4cGV4dHJ2ZDJmc3RhNTBwc2RwcyIgdGltZXN0
YW1wPSIxNDg4OTAyNzM4Ij4xODU8L2tleT48L2ZvcmVpZ24ta2V5cz48cmVmLXR5cGUgbmFtZT0i
Sm91cm5hbCBBcnRpY2xlIj4xNzwvcmVmLXR5cGU+PGNvbnRyaWJ1dG9ycz48YXV0aG9ycz48YXV0
aG9yPnZvbiBLaWV0emVsbCwgSy48L2F1dGhvcj48YXV0aG9yPlBvenp1dG8sIFQuPC9hdXRob3I+
PGF1dGhvcj5IZWlsYnJvbm4sIFIuPC9hdXRob3I+PGF1dGhvcj5Hcm9zc2wsIFQuPC9hdXRob3I+
PGF1dGhvcj5GZWNobmVyLCBILjwvYXV0aG9yPjxhdXRob3I+V2VnZXIsIFMuPC9hdXRob3I+PC9h
dXRob3JzPjwvY29udHJpYnV0b3JzPjxhdXRoLWFkZHJlc3M+SW5zdGl0dXRlIG9mIFZpcm9sb2d5
LCBDYW1wdXMgQmVuamFtaW4gRnJhbmtsaW4sIENoYXJpdGUtVW5pdmVyc2l0eSBNZWRpY2luZSBC
ZXJsaW4sIEJlcmxpbiwgR2VybWFueS4mI3hEO0luc3RpdHV0ZSBvZiBCaW90ZWNobm9sb2d5LCBV
bml2ZXJzaXR5IG9mIFRlY2hub2xvZ3kgQmVybGluLCBCZXJsaW4sIEdlcm1hbnkuJiN4RDtJbnN0
aXR1dGUgb2YgVmlyb2xvZ3ksIENhbXB1cyBCZW5qYW1pbiBGcmFua2xpbiwgQ2hhcml0ZS1Vbml2
ZXJzaXR5IE1lZGljaW5lIEJlcmxpbiwgQmVybGluLCBHZXJtYW55IHN0ZWZhbi53ZWdlckBjaGFy
aXRlLmRlLjwvYXV0aC1hZGRyZXNzPjx0aXRsZXM+PHRpdGxlPkFudGlib2R5LW1lZGlhdGVkIGVu
aGFuY2VtZW50IG9mIHBhcnZvdmlydXMgQjE5IHVwdGFrZSBpbnRvIGVuZG90aGVsaWFsIGNlbGxz
IG1lZGlhdGVkIGJ5IGEgcmVjZXB0b3IgZm9yIGNvbXBsZW1lbnQgZmFjdG9yIEMxcTwvdGl0bGU+
PHNlY29uZGFyeS10aXRsZT5KIFZpcm9sPC9zZWNvbmRhcnktdGl0bGU+PC90aXRsZXM+PHBlcmlv
ZGljYWw+PGZ1bGwtdGl0bGU+SiBWaXJvbDwvZnVsbC10aXRsZT48L3BlcmlvZGljYWw+PHBhZ2Vz
PjgxMDItMTU8L3BhZ2VzPjx2b2x1bWU+ODg8L3ZvbHVtZT48bnVtYmVyPjE0PC9udW1iZXI+PGVk
aXRpb24+MjAxNC8wNS8wOTwvZWRpdGlvbj48a2V5d29yZHM+PGtleXdvcmQ+QW50aWJvZGllcywg
VmlyYWwvIG1ldGFib2xpc208L2tleXdvcmQ+PGtleXdvcmQ+QW50aWJvZHktRGVwZW5kZW50IEVu
aGFuY2VtZW50PC9rZXl3b3JkPjxrZXl3b3JkPkNlbGwgTGluZTwva2V5d29yZD48a2V5d29yZD5F
bmRvdGhlbGlhbCBDZWxscy8gdmlyb2xvZ3k8L2tleXdvcmQ+PGtleXdvcmQ+SGVhbHRoeSBWb2x1
bnRlZXJzPC9rZXl3b3JkPjxrZXl3b3JkPkh1bWFuczwva2V5d29yZD48a2V5d29yZD5NZW1icmFu
ZSBHbHljb3Byb3RlaW5zLyBtZXRhYm9saXNtPC9rZXl3b3JkPjxrZXl3b3JkPlBhcnZvdmlydXMg
QjE5LCBIdW1hbi9pbW11bm9sb2d5LyBwaHlzaW9sb2d5PC9rZXl3b3JkPjxrZXl3b3JkPlJlY2Vw
dG9ycywgQ29tcGxlbWVudC8gbWV0YWJvbGlzbTwva2V5d29yZD48a2V5d29yZD5SZWNlcHRvcnMs
IFZpcnVzLyBtZXRhYm9saXNtPC9rZXl3b3JkPjxrZXl3b3JkPlZpcnVzIEludGVybmFsaXphdGlv
bjwva2V5d29yZD48L2tleXdvcmRzPjxkYXRlcz48eWVhcj4yMDE0PC95ZWFyPjxwdWItZGF0ZXM+
PGRhdGU+SnVsPC9kYXRlPjwvcHViLWRhdGVzPjwvZGF0ZXM+PGlzYm4+MTA5OC01NTE0IChFbGVj
dHJvbmljKSYjeEQ7MDAyMi01MzhYIChMaW5raW5nKTwvaXNibj48YWNjZXNzaW9uLW51bT4yNDgw
NzcxOTwvYWNjZXNzaW9uLW51bT48dXJscz48cmVsYXRlZC11cmxzPjx1cmw+aHR0cHM6Ly93d3cu
bmNiaS5ubG0ubmloLmdvdi9wbWMvYXJ0aWNsZXMvUE1DNDA5Nzc2NC9wZGYvemp2ODEwMi5wZGY8
L3VybD48L3JlbGF0ZWQtdXJscz48L3VybHM+PGN1c3RvbTI+UE1DNDA5Nzc2NDwvY3VzdG9tMj48
ZWxlY3Ryb25pYy1yZXNvdXJjZS1udW0+MTAuMTEyOC9qdmkuMDA2NDktMTQ8L2VsZWN0cm9uaWMt
cmVzb3VyY2UtbnVtPjxyZW1vdGUtZGF0YWJhc2UtcHJvdmlkZXI+TkxNPC9yZW1vdGUtZGF0YWJh
c2UtcHJvdmlkZXI+PGxhbmd1YWdlPmVuZzwvbGFuZ3VhZ2U+PC9yZWNvcmQ+PC9DaXRlPjwvRW5k
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5]</w:t>
            </w:r>
            <w:r w:rsidRPr="00B6321C">
              <w:rPr>
                <w:rFonts w:ascii="Arial" w:hAnsi="Arial" w:cs="Arial"/>
                <w:sz w:val="20"/>
                <w:szCs w:val="20"/>
              </w:rPr>
              <w:fldChar w:fldCharType="end"/>
            </w:r>
            <w:r w:rsidRPr="00B6321C">
              <w:rPr>
                <w:rFonts w:ascii="Arial" w:hAnsi="Arial" w:cs="Arial"/>
                <w:sz w:val="20"/>
                <w:szCs w:val="20"/>
              </w:rPr>
              <w:t>, human placenta microvascular ECs</w:t>
            </w:r>
            <w:r w:rsidRPr="00B6321C">
              <w:rPr>
                <w:rFonts w:ascii="Arial" w:hAnsi="Arial" w:cs="Arial"/>
                <w:sz w:val="20"/>
                <w:szCs w:val="20"/>
              </w:rPr>
              <w:fldChar w:fldCharType="begin">
                <w:fldData xml:space="preserve">PEVuZE5vdGU+PENpdGU+PEF1dGhvcj5QYXNxdWluZWxsaTwvQXV0aG9yPjxZZWFyPjIwMDk8L1ll
YXI+PFJlY051bT4xODc8L1JlY051bT48RGlzcGxheVRleHQ+WzEwNl08L0Rpc3BsYXlUZXh0Pjxy
ZWNvcmQ+PHJlYy1udW1iZXI+MTg3PC9yZWMtbnVtYmVyPjxmb3JlaWduLWtleXM+PGtleSBhcHA9
IkVOIiBkYi1pZD0icHBkdGZwNWR4NWYydDZlcHhwZXh0cnZkMmZzdGE1MHBzZHBzIiB0aW1lc3Rh
bXA9IjE0ODg5MDI3NTIiPjE4Nzwva2V5PjwvZm9yZWlnbi1rZXlzPjxyZWYtdHlwZSBuYW1lPSJK
b3VybmFsIEFydGljbGUiPjE3PC9yZWYtdHlwZT48Y29udHJpYnV0b3JzPjxhdXRob3JzPjxhdXRo
b3I+UGFzcXVpbmVsbGksIEcuPC9hdXRob3I+PGF1dGhvcj5Cb252aWNpbmksIEYuPC9hdXRob3I+
PGF1dGhvcj5Gb3JvbmksIEwuPC9hdXRob3I+PGF1dGhvcj5TYWxmaSwgTi48L2F1dGhvcj48YXV0
aG9yPkdhbGxpbmVsbGEsIEcuPC9hdXRob3I+PC9hdXRob3JzPjwvY29udHJpYnV0b3JzPjxhdXRo
LWFkZHJlc3M+RGl2aXNpb24gb2YgQ2xpbmljYWwgUGF0aG9sb2d5LCBEZXBhcnRtZW50IG9mIFJh
ZGlvbG9naWNhbCBhbmQgSGlzdG9jeXRvcGF0aG9sb2dpY2FsIFNjaWVuY2VzLCBVbml2ZXJzaXR5
IG9mIEJvbG9nbmEsIEJvbG9nbmEsIEl0YWx5LjwvYXV0aC1hZGRyZXNzPjx0aXRsZXM+PHRpdGxl
PlBsYWNlbnRhbCBlbmRvdGhlbGlhbCBjZWxscyBjYW4gYmUgcHJvZHVjdGl2ZWx5IGluZmVjdGVk
IGJ5IFBhcnZvdmlydXMgQjE5PC90aXRsZT48c2Vjb25kYXJ5LXRpdGxlPkogQ2xpbiBWaXJvbDwv
c2Vjb25kYXJ5LXRpdGxlPjwvdGl0bGVzPjxwZXJpb2RpY2FsPjxmdWxsLXRpdGxlPkogQ2xpbiBW
aXJvbDwvZnVsbC10aXRsZT48L3BlcmlvZGljYWw+PHBhZ2VzPjMzLTg8L3BhZ2VzPjx2b2x1bWU+
NDQ8L3ZvbHVtZT48bnVtYmVyPjE8L251bWJlcj48ZWRpdGlvbj4yMDA4LzEyLzA5PC9lZGl0aW9u
PjxrZXl3b3Jkcz48a2V5d29yZD5BZHVsdDwva2V5d29yZD48a2V5d29yZD5BbmltYWxzPC9rZXl3
b3JkPjxrZXl3b3JkPkNlbGxzLCBDdWx0dXJlZDwva2V5d29yZD48a2V5d29yZD5ETkEsIFZpcmFs
L2lzb2xhdGlvbiAmYW1wOyBwdXJpZmljYXRpb248L2tleXdvcmQ+PGtleXdvcmQ+RW5kb3RoZWxp
YWwgQ2VsbHMvdWx0cmFzdHJ1Y3R1cmUvIHZpcm9sb2d5PC9rZXl3b3JkPjxrZXl3b3JkPkVyeXRo
cm9pZCBQcmVjdXJzb3IgQ2VsbHMvdmlyb2xvZ3k8L2tleXdvcmQ+PGtleXdvcmQ+RmVtYWxlPC9r
ZXl3b3JkPjxrZXl3b3JkPkh1bWFuczwva2V5d29yZD48a2V5d29yZD5QYXJ2b3ZpcmlkYWUgSW5m
ZWN0aW9ucy8gcGF0aG9sb2d5LyB0cmFuc21pc3Npb248L2tleXdvcmQ+PGtleXdvcmQ+UGFydm92
aXJ1cyBCMTksIEh1bWFuLyBncm93dGggJmFtcDsgZGV2ZWxvcG1lbnQ8L2tleXdvcmQ+PGtleXdv
cmQ+UGxhY2VudGEvcGF0aG9sb2d5LyB2aXJvbG9neTwva2V5d29yZD48a2V5d29yZD5Qb2x5bWVy
YXNlIENoYWluIFJlYWN0aW9uL21ldGhvZHM8L2tleXdvcmQ+PGtleXdvcmQ+UHJlZ25hbmN5PC9r
ZXl3b3JkPjwva2V5d29yZHM+PGRhdGVzPjx5ZWFyPjIwMDk8L3llYXI+PHB1Yi1kYXRlcz48ZGF0
ZT5KYW48L2RhdGU+PC9wdWItZGF0ZXM+PC9kYXRlcz48aXNibj4xMzg2LTY1MzIgKFByaW50KSYj
eEQ7MTM4Ni02NTMyIChMaW5raW5nKTwvaXNibj48YWNjZXNzaW9uLW51bT4xOTA1ODk5OTwvYWNj
ZXNzaW9uLW51bT48dXJscz48cmVsYXRlZC11cmxzPjx1cmw+aHR0cDovL2FjLmVscy1jZG4uY29t
L1MxMzg2NjUzMjA4MDAzNjM2LzEtczIuMC1TMTM4NjY1MzIwODAwMzYzNi1tYWluLnBkZj9fdGlk
PTBhYTgyNmQ2LTAzNTAtMTFlNy04MzE3LTAwMDAwYWFiMGYyNyZhbXA7YWNkbmF0PTE0ODg5MDI5
NzZfY2U2MzlkMmI4ZmMyMmY2ZTkzOWIxMWNhNTQwOWZhNGI8L3VybD48L3JlbGF0ZWQtdXJscz48
L3VybHM+PGVsZWN0cm9uaWMtcmVzb3VyY2UtbnVtPjEwLjEwMTYvai5qY3YuMjAwOC4xMC4wMDg8
L2VsZWN0cm9uaWMtcmVzb3VyY2UtbnVtPjxyZW1vdGUtZGF0YWJhc2UtcHJvdmlkZXI+TkxNPC9y
ZW1vdGUtZGF0YWJhc2UtcHJvdmlkZXI+PGxhbmd1YWdlPmVuZzwvbGFuZ3VhZ2U+PC9yZWNvcmQ+
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QYXNxdWluZWxsaTwvQXV0aG9yPjxZZWFyPjIwMDk8L1ll
YXI+PFJlY051bT4xODc8L1JlY051bT48RGlzcGxheVRleHQ+WzEwNl08L0Rpc3BsYXlUZXh0Pjxy
ZWNvcmQ+PHJlYy1udW1iZXI+MTg3PC9yZWMtbnVtYmVyPjxmb3JlaWduLWtleXM+PGtleSBhcHA9
IkVOIiBkYi1pZD0icHBkdGZwNWR4NWYydDZlcHhwZXh0cnZkMmZzdGE1MHBzZHBzIiB0aW1lc3Rh
bXA9IjE0ODg5MDI3NTIiPjE4Nzwva2V5PjwvZm9yZWlnbi1rZXlzPjxyZWYtdHlwZSBuYW1lPSJK
b3VybmFsIEFydGljbGUiPjE3PC9yZWYtdHlwZT48Y29udHJpYnV0b3JzPjxhdXRob3JzPjxhdXRo
b3I+UGFzcXVpbmVsbGksIEcuPC9hdXRob3I+PGF1dGhvcj5Cb252aWNpbmksIEYuPC9hdXRob3I+
PGF1dGhvcj5Gb3JvbmksIEwuPC9hdXRob3I+PGF1dGhvcj5TYWxmaSwgTi48L2F1dGhvcj48YXV0
aG9yPkdhbGxpbmVsbGEsIEcuPC9hdXRob3I+PC9hdXRob3JzPjwvY29udHJpYnV0b3JzPjxhdXRo
LWFkZHJlc3M+RGl2aXNpb24gb2YgQ2xpbmljYWwgUGF0aG9sb2d5LCBEZXBhcnRtZW50IG9mIFJh
ZGlvbG9naWNhbCBhbmQgSGlzdG9jeXRvcGF0aG9sb2dpY2FsIFNjaWVuY2VzLCBVbml2ZXJzaXR5
IG9mIEJvbG9nbmEsIEJvbG9nbmEsIEl0YWx5LjwvYXV0aC1hZGRyZXNzPjx0aXRsZXM+PHRpdGxl
PlBsYWNlbnRhbCBlbmRvdGhlbGlhbCBjZWxscyBjYW4gYmUgcHJvZHVjdGl2ZWx5IGluZmVjdGVk
IGJ5IFBhcnZvdmlydXMgQjE5PC90aXRsZT48c2Vjb25kYXJ5LXRpdGxlPkogQ2xpbiBWaXJvbDwv
c2Vjb25kYXJ5LXRpdGxlPjwvdGl0bGVzPjxwZXJpb2RpY2FsPjxmdWxsLXRpdGxlPkogQ2xpbiBW
aXJvbDwvZnVsbC10aXRsZT48L3BlcmlvZGljYWw+PHBhZ2VzPjMzLTg8L3BhZ2VzPjx2b2x1bWU+
NDQ8L3ZvbHVtZT48bnVtYmVyPjE8L251bWJlcj48ZWRpdGlvbj4yMDA4LzEyLzA5PC9lZGl0aW9u
PjxrZXl3b3Jkcz48a2V5d29yZD5BZHVsdDwva2V5d29yZD48a2V5d29yZD5BbmltYWxzPC9rZXl3
b3JkPjxrZXl3b3JkPkNlbGxzLCBDdWx0dXJlZDwva2V5d29yZD48a2V5d29yZD5ETkEsIFZpcmFs
L2lzb2xhdGlvbiAmYW1wOyBwdXJpZmljYXRpb248L2tleXdvcmQ+PGtleXdvcmQ+RW5kb3RoZWxp
YWwgQ2VsbHMvdWx0cmFzdHJ1Y3R1cmUvIHZpcm9sb2d5PC9rZXl3b3JkPjxrZXl3b3JkPkVyeXRo
cm9pZCBQcmVjdXJzb3IgQ2VsbHMvdmlyb2xvZ3k8L2tleXdvcmQ+PGtleXdvcmQ+RmVtYWxlPC9r
ZXl3b3JkPjxrZXl3b3JkPkh1bWFuczwva2V5d29yZD48a2V5d29yZD5QYXJ2b3ZpcmlkYWUgSW5m
ZWN0aW9ucy8gcGF0aG9sb2d5LyB0cmFuc21pc3Npb248L2tleXdvcmQ+PGtleXdvcmQ+UGFydm92
aXJ1cyBCMTksIEh1bWFuLyBncm93dGggJmFtcDsgZGV2ZWxvcG1lbnQ8L2tleXdvcmQ+PGtleXdv
cmQ+UGxhY2VudGEvcGF0aG9sb2d5LyB2aXJvbG9neTwva2V5d29yZD48a2V5d29yZD5Qb2x5bWVy
YXNlIENoYWluIFJlYWN0aW9uL21ldGhvZHM8L2tleXdvcmQ+PGtleXdvcmQ+UHJlZ25hbmN5PC9r
ZXl3b3JkPjwva2V5d29yZHM+PGRhdGVzPjx5ZWFyPjIwMDk8L3llYXI+PHB1Yi1kYXRlcz48ZGF0
ZT5KYW48L2RhdGU+PC9wdWItZGF0ZXM+PC9kYXRlcz48aXNibj4xMzg2LTY1MzIgKFByaW50KSYj
eEQ7MTM4Ni02NTMyIChMaW5raW5nKTwvaXNibj48YWNjZXNzaW9uLW51bT4xOTA1ODk5OTwvYWNj
ZXNzaW9uLW51bT48dXJscz48cmVsYXRlZC11cmxzPjx1cmw+aHR0cDovL2FjLmVscy1jZG4uY29t
L1MxMzg2NjUzMjA4MDAzNjM2LzEtczIuMC1TMTM4NjY1MzIwODAwMzYzNi1tYWluLnBkZj9fdGlk
PTBhYTgyNmQ2LTAzNTAtMTFlNy04MzE3LTAwMDAwYWFiMGYyNyZhbXA7YWNkbmF0PTE0ODg5MDI5
NzZfY2U2MzlkMmI4ZmMyMmY2ZTkzOWIxMWNhNTQwOWZhNGI8L3VybD48L3JlbGF0ZWQtdXJscz48
L3VybHM+PGVsZWN0cm9uaWMtcmVzb3VyY2UtbnVtPjEwLjEwMTYvai5qY3YuMjAwOC4xMC4wMDg8
L2VsZWN0cm9uaWMtcmVzb3VyY2UtbnVtPjxyZW1vdGUtZGF0YWJhc2UtcHJvdmlkZXI+TkxNPC9y
ZW1vdGUtZGF0YWJhc2UtcHJvdmlkZXI+PGxhbmd1YWdlPmVuZzwvbGFuZ3VhZ2U+PC9yZWNvcmQ+
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6]</w:t>
            </w:r>
            <w:r w:rsidRPr="00B6321C">
              <w:rPr>
                <w:rFonts w:ascii="Arial" w:hAnsi="Arial" w:cs="Arial"/>
                <w:sz w:val="20"/>
                <w:szCs w:val="20"/>
              </w:rPr>
              <w:fldChar w:fldCharType="end"/>
            </w:r>
            <w:r w:rsidRPr="00B6321C">
              <w:rPr>
                <w:rFonts w:ascii="Arial" w:hAnsi="Arial" w:cs="Arial"/>
                <w:sz w:val="20"/>
                <w:szCs w:val="20"/>
              </w:rPr>
              <w:t xml:space="preserve">, human dermal microvascular ECs </w:t>
            </w:r>
            <w:r w:rsidRPr="00B6321C">
              <w:rPr>
                <w:rFonts w:ascii="Arial" w:hAnsi="Arial" w:cs="Arial"/>
                <w:sz w:val="20"/>
                <w:szCs w:val="20"/>
              </w:rPr>
              <w:fldChar w:fldCharType="begin">
                <w:fldData xml:space="preserve">PEVuZE5vdGU+PENpdGU+PEF1dGhvcj52b24gS2lldHplbGw8L0F1dGhvcj48WWVhcj4yMDE0PC9Z
ZWFyPjxSZWNOdW0+MTg1PC9SZWNOdW0+PERpc3BsYXlUZXh0PlsxMDVdPC9EaXNwbGF5VGV4dD48
cmVjb3JkPjxyZWMtbnVtYmVyPjE4NTwvcmVjLW51bWJlcj48Zm9yZWlnbi1rZXlzPjxrZXkgYXBw
PSJFTiIgZGItaWQ9InBwZHRmcDVkeDVmMnQ2ZXB4cGV4dHJ2ZDJmc3RhNTBwc2RwcyIgdGltZXN0
YW1wPSIxNDg4OTAyNzM4Ij4xODU8L2tleT48L2ZvcmVpZ24ta2V5cz48cmVmLXR5cGUgbmFtZT0i
Sm91cm5hbCBBcnRpY2xlIj4xNzwvcmVmLXR5cGU+PGNvbnRyaWJ1dG9ycz48YXV0aG9ycz48YXV0
aG9yPnZvbiBLaWV0emVsbCwgSy48L2F1dGhvcj48YXV0aG9yPlBvenp1dG8sIFQuPC9hdXRob3I+
PGF1dGhvcj5IZWlsYnJvbm4sIFIuPC9hdXRob3I+PGF1dGhvcj5Hcm9zc2wsIFQuPC9hdXRob3I+
PGF1dGhvcj5GZWNobmVyLCBILjwvYXV0aG9yPjxhdXRob3I+V2VnZXIsIFMuPC9hdXRob3I+PC9h
dXRob3JzPjwvY29udHJpYnV0b3JzPjxhdXRoLWFkZHJlc3M+SW5zdGl0dXRlIG9mIFZpcm9sb2d5
LCBDYW1wdXMgQmVuamFtaW4gRnJhbmtsaW4sIENoYXJpdGUtVW5pdmVyc2l0eSBNZWRpY2luZSBC
ZXJsaW4sIEJlcmxpbiwgR2VybWFueS4mI3hEO0luc3RpdHV0ZSBvZiBCaW90ZWNobm9sb2d5LCBV
bml2ZXJzaXR5IG9mIFRlY2hub2xvZ3kgQmVybGluLCBCZXJsaW4sIEdlcm1hbnkuJiN4RDtJbnN0
aXR1dGUgb2YgVmlyb2xvZ3ksIENhbXB1cyBCZW5qYW1pbiBGcmFua2xpbiwgQ2hhcml0ZS1Vbml2
ZXJzaXR5IE1lZGljaW5lIEJlcmxpbiwgQmVybGluLCBHZXJtYW55IHN0ZWZhbi53ZWdlckBjaGFy
aXRlLmRlLjwvYXV0aC1hZGRyZXNzPjx0aXRsZXM+PHRpdGxlPkFudGlib2R5LW1lZGlhdGVkIGVu
aGFuY2VtZW50IG9mIHBhcnZvdmlydXMgQjE5IHVwdGFrZSBpbnRvIGVuZG90aGVsaWFsIGNlbGxz
IG1lZGlhdGVkIGJ5IGEgcmVjZXB0b3IgZm9yIGNvbXBsZW1lbnQgZmFjdG9yIEMxcTwvdGl0bGU+
PHNlY29uZGFyeS10aXRsZT5KIFZpcm9sPC9zZWNvbmRhcnktdGl0bGU+PC90aXRsZXM+PHBlcmlv
ZGljYWw+PGZ1bGwtdGl0bGU+SiBWaXJvbDwvZnVsbC10aXRsZT48L3BlcmlvZGljYWw+PHBhZ2Vz
PjgxMDItMTU8L3BhZ2VzPjx2b2x1bWU+ODg8L3ZvbHVtZT48bnVtYmVyPjE0PC9udW1iZXI+PGVk
aXRpb24+MjAxNC8wNS8wOTwvZWRpdGlvbj48a2V5d29yZHM+PGtleXdvcmQ+QW50aWJvZGllcywg
VmlyYWwvIG1ldGFib2xpc208L2tleXdvcmQ+PGtleXdvcmQ+QW50aWJvZHktRGVwZW5kZW50IEVu
aGFuY2VtZW50PC9rZXl3b3JkPjxrZXl3b3JkPkNlbGwgTGluZTwva2V5d29yZD48a2V5d29yZD5F
bmRvdGhlbGlhbCBDZWxscy8gdmlyb2xvZ3k8L2tleXdvcmQ+PGtleXdvcmQ+SGVhbHRoeSBWb2x1
bnRlZXJzPC9rZXl3b3JkPjxrZXl3b3JkPkh1bWFuczwva2V5d29yZD48a2V5d29yZD5NZW1icmFu
ZSBHbHljb3Byb3RlaW5zLyBtZXRhYm9saXNtPC9rZXl3b3JkPjxrZXl3b3JkPlBhcnZvdmlydXMg
QjE5LCBIdW1hbi9pbW11bm9sb2d5LyBwaHlzaW9sb2d5PC9rZXl3b3JkPjxrZXl3b3JkPlJlY2Vw
dG9ycywgQ29tcGxlbWVudC8gbWV0YWJvbGlzbTwva2V5d29yZD48a2V5d29yZD5SZWNlcHRvcnMs
IFZpcnVzLyBtZXRhYm9saXNtPC9rZXl3b3JkPjxrZXl3b3JkPlZpcnVzIEludGVybmFsaXphdGlv
bjwva2V5d29yZD48L2tleXdvcmRzPjxkYXRlcz48eWVhcj4yMDE0PC95ZWFyPjxwdWItZGF0ZXM+
PGRhdGU+SnVsPC9kYXRlPjwvcHViLWRhdGVzPjwvZGF0ZXM+PGlzYm4+MTA5OC01NTE0IChFbGVj
dHJvbmljKSYjeEQ7MDAyMi01MzhYIChMaW5raW5nKTwvaXNibj48YWNjZXNzaW9uLW51bT4yNDgw
NzcxOTwvYWNjZXNzaW9uLW51bT48dXJscz48cmVsYXRlZC11cmxzPjx1cmw+aHR0cHM6Ly93d3cu
bmNiaS5ubG0ubmloLmdvdi9wbWMvYXJ0aWNsZXMvUE1DNDA5Nzc2NC9wZGYvemp2ODEwMi5wZGY8
L3VybD48L3JlbGF0ZWQtdXJscz48L3VybHM+PGN1c3RvbTI+UE1DNDA5Nzc2NDwvY3VzdG9tMj48
ZWxlY3Ryb25pYy1yZXNvdXJjZS1udW0+MTAuMTEyOC9qdmkuMDA2NDktMTQ8L2VsZWN0cm9uaWMt
cmVzb3VyY2UtbnVtPjxyZW1vdGUtZGF0YWJhc2UtcHJvdmlkZXI+TkxNPC9yZW1vdGUtZGF0YWJh
c2UtcHJvdmlkZXI+PGxhbmd1YWdlPmVuZzwvbGFuZ3VhZ2U+PC9yZWNvcmQ+PC9DaXRlPjwvRW5k
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2b24gS2lldHplbGw8L0F1dGhvcj48WWVhcj4yMDE0PC9Z
ZWFyPjxSZWNOdW0+MTg1PC9SZWNOdW0+PERpc3BsYXlUZXh0PlsxMDVdPC9EaXNwbGF5VGV4dD48
cmVjb3JkPjxyZWMtbnVtYmVyPjE4NTwvcmVjLW51bWJlcj48Zm9yZWlnbi1rZXlzPjxrZXkgYXBw
PSJFTiIgZGItaWQ9InBwZHRmcDVkeDVmMnQ2ZXB4cGV4dHJ2ZDJmc3RhNTBwc2RwcyIgdGltZXN0
YW1wPSIxNDg4OTAyNzM4Ij4xODU8L2tleT48L2ZvcmVpZ24ta2V5cz48cmVmLXR5cGUgbmFtZT0i
Sm91cm5hbCBBcnRpY2xlIj4xNzwvcmVmLXR5cGU+PGNvbnRyaWJ1dG9ycz48YXV0aG9ycz48YXV0
aG9yPnZvbiBLaWV0emVsbCwgSy48L2F1dGhvcj48YXV0aG9yPlBvenp1dG8sIFQuPC9hdXRob3I+
PGF1dGhvcj5IZWlsYnJvbm4sIFIuPC9hdXRob3I+PGF1dGhvcj5Hcm9zc2wsIFQuPC9hdXRob3I+
PGF1dGhvcj5GZWNobmVyLCBILjwvYXV0aG9yPjxhdXRob3I+V2VnZXIsIFMuPC9hdXRob3I+PC9h
dXRob3JzPjwvY29udHJpYnV0b3JzPjxhdXRoLWFkZHJlc3M+SW5zdGl0dXRlIG9mIFZpcm9sb2d5
LCBDYW1wdXMgQmVuamFtaW4gRnJhbmtsaW4sIENoYXJpdGUtVW5pdmVyc2l0eSBNZWRpY2luZSBC
ZXJsaW4sIEJlcmxpbiwgR2VybWFueS4mI3hEO0luc3RpdHV0ZSBvZiBCaW90ZWNobm9sb2d5LCBV
bml2ZXJzaXR5IG9mIFRlY2hub2xvZ3kgQmVybGluLCBCZXJsaW4sIEdlcm1hbnkuJiN4RDtJbnN0
aXR1dGUgb2YgVmlyb2xvZ3ksIENhbXB1cyBCZW5qYW1pbiBGcmFua2xpbiwgQ2hhcml0ZS1Vbml2
ZXJzaXR5IE1lZGljaW5lIEJlcmxpbiwgQmVybGluLCBHZXJtYW55IHN0ZWZhbi53ZWdlckBjaGFy
aXRlLmRlLjwvYXV0aC1hZGRyZXNzPjx0aXRsZXM+PHRpdGxlPkFudGlib2R5LW1lZGlhdGVkIGVu
aGFuY2VtZW50IG9mIHBhcnZvdmlydXMgQjE5IHVwdGFrZSBpbnRvIGVuZG90aGVsaWFsIGNlbGxz
IG1lZGlhdGVkIGJ5IGEgcmVjZXB0b3IgZm9yIGNvbXBsZW1lbnQgZmFjdG9yIEMxcTwvdGl0bGU+
PHNlY29uZGFyeS10aXRsZT5KIFZpcm9sPC9zZWNvbmRhcnktdGl0bGU+PC90aXRsZXM+PHBlcmlv
ZGljYWw+PGZ1bGwtdGl0bGU+SiBWaXJvbDwvZnVsbC10aXRsZT48L3BlcmlvZGljYWw+PHBhZ2Vz
PjgxMDItMTU8L3BhZ2VzPjx2b2x1bWU+ODg8L3ZvbHVtZT48bnVtYmVyPjE0PC9udW1iZXI+PGVk
aXRpb24+MjAxNC8wNS8wOTwvZWRpdGlvbj48a2V5d29yZHM+PGtleXdvcmQ+QW50aWJvZGllcywg
VmlyYWwvIG1ldGFib2xpc208L2tleXdvcmQ+PGtleXdvcmQ+QW50aWJvZHktRGVwZW5kZW50IEVu
aGFuY2VtZW50PC9rZXl3b3JkPjxrZXl3b3JkPkNlbGwgTGluZTwva2V5d29yZD48a2V5d29yZD5F
bmRvdGhlbGlhbCBDZWxscy8gdmlyb2xvZ3k8L2tleXdvcmQ+PGtleXdvcmQ+SGVhbHRoeSBWb2x1
bnRlZXJzPC9rZXl3b3JkPjxrZXl3b3JkPkh1bWFuczwva2V5d29yZD48a2V5d29yZD5NZW1icmFu
ZSBHbHljb3Byb3RlaW5zLyBtZXRhYm9saXNtPC9rZXl3b3JkPjxrZXl3b3JkPlBhcnZvdmlydXMg
QjE5LCBIdW1hbi9pbW11bm9sb2d5LyBwaHlzaW9sb2d5PC9rZXl3b3JkPjxrZXl3b3JkPlJlY2Vw
dG9ycywgQ29tcGxlbWVudC8gbWV0YWJvbGlzbTwva2V5d29yZD48a2V5d29yZD5SZWNlcHRvcnMs
IFZpcnVzLyBtZXRhYm9saXNtPC9rZXl3b3JkPjxrZXl3b3JkPlZpcnVzIEludGVybmFsaXphdGlv
bjwva2V5d29yZD48L2tleXdvcmRzPjxkYXRlcz48eWVhcj4yMDE0PC95ZWFyPjxwdWItZGF0ZXM+
PGRhdGU+SnVsPC9kYXRlPjwvcHViLWRhdGVzPjwvZGF0ZXM+PGlzYm4+MTA5OC01NTE0IChFbGVj
dHJvbmljKSYjeEQ7MDAyMi01MzhYIChMaW5raW5nKTwvaXNibj48YWNjZXNzaW9uLW51bT4yNDgw
NzcxOTwvYWNjZXNzaW9uLW51bT48dXJscz48cmVsYXRlZC11cmxzPjx1cmw+aHR0cHM6Ly93d3cu
bmNiaS5ubG0ubmloLmdvdi9wbWMvYXJ0aWNsZXMvUE1DNDA5Nzc2NC9wZGYvemp2ODEwMi5wZGY8
L3VybD48L3JlbGF0ZWQtdXJscz48L3VybHM+PGN1c3RvbTI+UE1DNDA5Nzc2NDwvY3VzdG9tMj48
ZWxlY3Ryb25pYy1yZXNvdXJjZS1udW0+MTAuMTEyOC9qdmkuMDA2NDktMTQ8L2VsZWN0cm9uaWMt
cmVzb3VyY2UtbnVtPjxyZW1vdGUtZGF0YWJhc2UtcHJvdmlkZXI+TkxNPC9yZW1vdGUtZGF0YWJh
c2UtcHJvdmlkZXI+PGxhbmd1YWdlPmVuZzwvbGFuZ3VhZ2U+PC9yZWNvcmQ+PC9DaXRlPjwvRW5k
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5]</w:t>
            </w:r>
            <w:r w:rsidRPr="00B6321C">
              <w:rPr>
                <w:rFonts w:ascii="Arial" w:hAnsi="Arial" w:cs="Arial"/>
                <w:sz w:val="20"/>
                <w:szCs w:val="20"/>
              </w:rPr>
              <w:fldChar w:fldCharType="end"/>
            </w:r>
            <w:r w:rsidRPr="00B6321C">
              <w:rPr>
                <w:rFonts w:ascii="Arial" w:hAnsi="Arial" w:cs="Arial"/>
                <w:sz w:val="20"/>
                <w:szCs w:val="20"/>
              </w:rPr>
              <w:t>, human pulmonary artery ECs</w:t>
            </w:r>
            <w:r w:rsidRPr="00B6321C">
              <w:rPr>
                <w:rFonts w:ascii="Arial" w:hAnsi="Arial" w:cs="Arial"/>
                <w:sz w:val="20"/>
                <w:szCs w:val="20"/>
              </w:rPr>
              <w:fldChar w:fldCharType="begin">
                <w:fldData xml:space="preserve">PEVuZE5vdGU+PENpdGU+PEF1dGhvcj52b24gS2lldHplbGw8L0F1dGhvcj48WWVhcj4yMDE0PC9Z
ZWFyPjxSZWNOdW0+MTg1PC9SZWNOdW0+PERpc3BsYXlUZXh0PlsxMDVdPC9EaXNwbGF5VGV4dD48
cmVjb3JkPjxyZWMtbnVtYmVyPjE4NTwvcmVjLW51bWJlcj48Zm9yZWlnbi1rZXlzPjxrZXkgYXBw
PSJFTiIgZGItaWQ9InBwZHRmcDVkeDVmMnQ2ZXB4cGV4dHJ2ZDJmc3RhNTBwc2RwcyIgdGltZXN0
YW1wPSIxNDg4OTAyNzM4Ij4xODU8L2tleT48L2ZvcmVpZ24ta2V5cz48cmVmLXR5cGUgbmFtZT0i
Sm91cm5hbCBBcnRpY2xlIj4xNzwvcmVmLXR5cGU+PGNvbnRyaWJ1dG9ycz48YXV0aG9ycz48YXV0
aG9yPnZvbiBLaWV0emVsbCwgSy48L2F1dGhvcj48YXV0aG9yPlBvenp1dG8sIFQuPC9hdXRob3I+
PGF1dGhvcj5IZWlsYnJvbm4sIFIuPC9hdXRob3I+PGF1dGhvcj5Hcm9zc2wsIFQuPC9hdXRob3I+
PGF1dGhvcj5GZWNobmVyLCBILjwvYXV0aG9yPjxhdXRob3I+V2VnZXIsIFMuPC9hdXRob3I+PC9h
dXRob3JzPjwvY29udHJpYnV0b3JzPjxhdXRoLWFkZHJlc3M+SW5zdGl0dXRlIG9mIFZpcm9sb2d5
LCBDYW1wdXMgQmVuamFtaW4gRnJhbmtsaW4sIENoYXJpdGUtVW5pdmVyc2l0eSBNZWRpY2luZSBC
ZXJsaW4sIEJlcmxpbiwgR2VybWFueS4mI3hEO0luc3RpdHV0ZSBvZiBCaW90ZWNobm9sb2d5LCBV
bml2ZXJzaXR5IG9mIFRlY2hub2xvZ3kgQmVybGluLCBCZXJsaW4sIEdlcm1hbnkuJiN4RDtJbnN0
aXR1dGUgb2YgVmlyb2xvZ3ksIENhbXB1cyBCZW5qYW1pbiBGcmFua2xpbiwgQ2hhcml0ZS1Vbml2
ZXJzaXR5IE1lZGljaW5lIEJlcmxpbiwgQmVybGluLCBHZXJtYW55IHN0ZWZhbi53ZWdlckBjaGFy
aXRlLmRlLjwvYXV0aC1hZGRyZXNzPjx0aXRsZXM+PHRpdGxlPkFudGlib2R5LW1lZGlhdGVkIGVu
aGFuY2VtZW50IG9mIHBhcnZvdmlydXMgQjE5IHVwdGFrZSBpbnRvIGVuZG90aGVsaWFsIGNlbGxz
IG1lZGlhdGVkIGJ5IGEgcmVjZXB0b3IgZm9yIGNvbXBsZW1lbnQgZmFjdG9yIEMxcTwvdGl0bGU+
PHNlY29uZGFyeS10aXRsZT5KIFZpcm9sPC9zZWNvbmRhcnktdGl0bGU+PC90aXRsZXM+PHBlcmlv
ZGljYWw+PGZ1bGwtdGl0bGU+SiBWaXJvbDwvZnVsbC10aXRsZT48L3BlcmlvZGljYWw+PHBhZ2Vz
PjgxMDItMTU8L3BhZ2VzPjx2b2x1bWU+ODg8L3ZvbHVtZT48bnVtYmVyPjE0PC9udW1iZXI+PGVk
aXRpb24+MjAxNC8wNS8wOTwvZWRpdGlvbj48a2V5d29yZHM+PGtleXdvcmQ+QW50aWJvZGllcywg
VmlyYWwvIG1ldGFib2xpc208L2tleXdvcmQ+PGtleXdvcmQ+QW50aWJvZHktRGVwZW5kZW50IEVu
aGFuY2VtZW50PC9rZXl3b3JkPjxrZXl3b3JkPkNlbGwgTGluZTwva2V5d29yZD48a2V5d29yZD5F
bmRvdGhlbGlhbCBDZWxscy8gdmlyb2xvZ3k8L2tleXdvcmQ+PGtleXdvcmQ+SGVhbHRoeSBWb2x1
bnRlZXJzPC9rZXl3b3JkPjxrZXl3b3JkPkh1bWFuczwva2V5d29yZD48a2V5d29yZD5NZW1icmFu
ZSBHbHljb3Byb3RlaW5zLyBtZXRhYm9saXNtPC9rZXl3b3JkPjxrZXl3b3JkPlBhcnZvdmlydXMg
QjE5LCBIdW1hbi9pbW11bm9sb2d5LyBwaHlzaW9sb2d5PC9rZXl3b3JkPjxrZXl3b3JkPlJlY2Vw
dG9ycywgQ29tcGxlbWVudC8gbWV0YWJvbGlzbTwva2V5d29yZD48a2V5d29yZD5SZWNlcHRvcnMs
IFZpcnVzLyBtZXRhYm9saXNtPC9rZXl3b3JkPjxrZXl3b3JkPlZpcnVzIEludGVybmFsaXphdGlv
bjwva2V5d29yZD48L2tleXdvcmRzPjxkYXRlcz48eWVhcj4yMDE0PC95ZWFyPjxwdWItZGF0ZXM+
PGRhdGU+SnVsPC9kYXRlPjwvcHViLWRhdGVzPjwvZGF0ZXM+PGlzYm4+MTA5OC01NTE0IChFbGVj
dHJvbmljKSYjeEQ7MDAyMi01MzhYIChMaW5raW5nKTwvaXNibj48YWNjZXNzaW9uLW51bT4yNDgw
NzcxOTwvYWNjZXNzaW9uLW51bT48dXJscz48cmVsYXRlZC11cmxzPjx1cmw+aHR0cHM6Ly93d3cu
bmNiaS5ubG0ubmloLmdvdi9wbWMvYXJ0aWNsZXMvUE1DNDA5Nzc2NC9wZGYvemp2ODEwMi5wZGY8
L3VybD48L3JlbGF0ZWQtdXJscz48L3VybHM+PGN1c3RvbTI+UE1DNDA5Nzc2NDwvY3VzdG9tMj48
ZWxlY3Ryb25pYy1yZXNvdXJjZS1udW0+MTAuMTEyOC9qdmkuMDA2NDktMTQ8L2VsZWN0cm9uaWMt
cmVzb3VyY2UtbnVtPjxyZW1vdGUtZGF0YWJhc2UtcHJvdmlkZXI+TkxNPC9yZW1vdGUtZGF0YWJh
c2UtcHJvdmlkZXI+PGxhbmd1YWdlPmVuZzwvbGFuZ3VhZ2U+PC9yZWNvcmQ+PC9DaXRlPjwvRW5k
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2b24gS2lldHplbGw8L0F1dGhvcj48WWVhcj4yMDE0PC9Z
ZWFyPjxSZWNOdW0+MTg1PC9SZWNOdW0+PERpc3BsYXlUZXh0PlsxMDVdPC9EaXNwbGF5VGV4dD48
cmVjb3JkPjxyZWMtbnVtYmVyPjE4NTwvcmVjLW51bWJlcj48Zm9yZWlnbi1rZXlzPjxrZXkgYXBw
PSJFTiIgZGItaWQ9InBwZHRmcDVkeDVmMnQ2ZXB4cGV4dHJ2ZDJmc3RhNTBwc2RwcyIgdGltZXN0
YW1wPSIxNDg4OTAyNzM4Ij4xODU8L2tleT48L2ZvcmVpZ24ta2V5cz48cmVmLXR5cGUgbmFtZT0i
Sm91cm5hbCBBcnRpY2xlIj4xNzwvcmVmLXR5cGU+PGNvbnRyaWJ1dG9ycz48YXV0aG9ycz48YXV0
aG9yPnZvbiBLaWV0emVsbCwgSy48L2F1dGhvcj48YXV0aG9yPlBvenp1dG8sIFQuPC9hdXRob3I+
PGF1dGhvcj5IZWlsYnJvbm4sIFIuPC9hdXRob3I+PGF1dGhvcj5Hcm9zc2wsIFQuPC9hdXRob3I+
PGF1dGhvcj5GZWNobmVyLCBILjwvYXV0aG9yPjxhdXRob3I+V2VnZXIsIFMuPC9hdXRob3I+PC9h
dXRob3JzPjwvY29udHJpYnV0b3JzPjxhdXRoLWFkZHJlc3M+SW5zdGl0dXRlIG9mIFZpcm9sb2d5
LCBDYW1wdXMgQmVuamFtaW4gRnJhbmtsaW4sIENoYXJpdGUtVW5pdmVyc2l0eSBNZWRpY2luZSBC
ZXJsaW4sIEJlcmxpbiwgR2VybWFueS4mI3hEO0luc3RpdHV0ZSBvZiBCaW90ZWNobm9sb2d5LCBV
bml2ZXJzaXR5IG9mIFRlY2hub2xvZ3kgQmVybGluLCBCZXJsaW4sIEdlcm1hbnkuJiN4RDtJbnN0
aXR1dGUgb2YgVmlyb2xvZ3ksIENhbXB1cyBCZW5qYW1pbiBGcmFua2xpbiwgQ2hhcml0ZS1Vbml2
ZXJzaXR5IE1lZGljaW5lIEJlcmxpbiwgQmVybGluLCBHZXJtYW55IHN0ZWZhbi53ZWdlckBjaGFy
aXRlLmRlLjwvYXV0aC1hZGRyZXNzPjx0aXRsZXM+PHRpdGxlPkFudGlib2R5LW1lZGlhdGVkIGVu
aGFuY2VtZW50IG9mIHBhcnZvdmlydXMgQjE5IHVwdGFrZSBpbnRvIGVuZG90aGVsaWFsIGNlbGxz
IG1lZGlhdGVkIGJ5IGEgcmVjZXB0b3IgZm9yIGNvbXBsZW1lbnQgZmFjdG9yIEMxcTwvdGl0bGU+
PHNlY29uZGFyeS10aXRsZT5KIFZpcm9sPC9zZWNvbmRhcnktdGl0bGU+PC90aXRsZXM+PHBlcmlv
ZGljYWw+PGZ1bGwtdGl0bGU+SiBWaXJvbDwvZnVsbC10aXRsZT48L3BlcmlvZGljYWw+PHBhZ2Vz
PjgxMDItMTU8L3BhZ2VzPjx2b2x1bWU+ODg8L3ZvbHVtZT48bnVtYmVyPjE0PC9udW1iZXI+PGVk
aXRpb24+MjAxNC8wNS8wOTwvZWRpdGlvbj48a2V5d29yZHM+PGtleXdvcmQ+QW50aWJvZGllcywg
VmlyYWwvIG1ldGFib2xpc208L2tleXdvcmQ+PGtleXdvcmQ+QW50aWJvZHktRGVwZW5kZW50IEVu
aGFuY2VtZW50PC9rZXl3b3JkPjxrZXl3b3JkPkNlbGwgTGluZTwva2V5d29yZD48a2V5d29yZD5F
bmRvdGhlbGlhbCBDZWxscy8gdmlyb2xvZ3k8L2tleXdvcmQ+PGtleXdvcmQ+SGVhbHRoeSBWb2x1
bnRlZXJzPC9rZXl3b3JkPjxrZXl3b3JkPkh1bWFuczwva2V5d29yZD48a2V5d29yZD5NZW1icmFu
ZSBHbHljb3Byb3RlaW5zLyBtZXRhYm9saXNtPC9rZXl3b3JkPjxrZXl3b3JkPlBhcnZvdmlydXMg
QjE5LCBIdW1hbi9pbW11bm9sb2d5LyBwaHlzaW9sb2d5PC9rZXl3b3JkPjxrZXl3b3JkPlJlY2Vw
dG9ycywgQ29tcGxlbWVudC8gbWV0YWJvbGlzbTwva2V5d29yZD48a2V5d29yZD5SZWNlcHRvcnMs
IFZpcnVzLyBtZXRhYm9saXNtPC9rZXl3b3JkPjxrZXl3b3JkPlZpcnVzIEludGVybmFsaXphdGlv
bjwva2V5d29yZD48L2tleXdvcmRzPjxkYXRlcz48eWVhcj4yMDE0PC95ZWFyPjxwdWItZGF0ZXM+
PGRhdGU+SnVsPC9kYXRlPjwvcHViLWRhdGVzPjwvZGF0ZXM+PGlzYm4+MTA5OC01NTE0IChFbGVj
dHJvbmljKSYjeEQ7MDAyMi01MzhYIChMaW5raW5nKTwvaXNibj48YWNjZXNzaW9uLW51bT4yNDgw
NzcxOTwvYWNjZXNzaW9uLW51bT48dXJscz48cmVsYXRlZC11cmxzPjx1cmw+aHR0cHM6Ly93d3cu
bmNiaS5ubG0ubmloLmdvdi9wbWMvYXJ0aWNsZXMvUE1DNDA5Nzc2NC9wZGYvemp2ODEwMi5wZGY8
L3VybD48L3JlbGF0ZWQtdXJscz48L3VybHM+PGN1c3RvbTI+UE1DNDA5Nzc2NDwvY3VzdG9tMj48
ZWxlY3Ryb25pYy1yZXNvdXJjZS1udW0+MTAuMTEyOC9qdmkuMDA2NDktMTQ8L2VsZWN0cm9uaWMt
cmVzb3VyY2UtbnVtPjxyZW1vdGUtZGF0YWJhc2UtcHJvdmlkZXI+TkxNPC9yZW1vdGUtZGF0YWJh
c2UtcHJvdmlkZXI+PGxhbmd1YWdlPmVuZzwvbGFuZ3VhZ2U+PC9yZWNvcmQ+PC9DaXRlPjwvRW5k
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5]</w:t>
            </w:r>
            <w:r w:rsidRPr="00B6321C">
              <w:rPr>
                <w:rFonts w:ascii="Arial" w:hAnsi="Arial" w:cs="Arial"/>
                <w:sz w:val="20"/>
                <w:szCs w:val="20"/>
              </w:rPr>
              <w:fldChar w:fldCharType="end"/>
            </w:r>
            <w:r w:rsidRPr="00B6321C">
              <w:rPr>
                <w:rFonts w:ascii="Arial" w:hAnsi="Arial" w:cs="Arial"/>
                <w:sz w:val="20"/>
                <w:szCs w:val="20"/>
              </w:rPr>
              <w:t xml:space="preserve">, HUVECs </w:t>
            </w:r>
            <w:r w:rsidRPr="00B6321C">
              <w:rPr>
                <w:rFonts w:ascii="Arial" w:hAnsi="Arial" w:cs="Arial"/>
                <w:sz w:val="20"/>
                <w:szCs w:val="20"/>
              </w:rPr>
              <w:fldChar w:fldCharType="begin">
                <w:fldData xml:space="preserve">PEVuZE5vdGU+PENpdGU+PEF1dGhvcj52b24gS2lldHplbGw8L0F1dGhvcj48WWVhcj4yMDE0PC9Z
ZWFyPjxSZWNOdW0+MTg1PC9SZWNOdW0+PERpc3BsYXlUZXh0PlsxMDUsIDEwN108L0Rpc3BsYXlU
ZXh0PjxyZWNvcmQ+PHJlYy1udW1iZXI+MTg1PC9yZWMtbnVtYmVyPjxmb3JlaWduLWtleXM+PGtl
eSBhcHA9IkVOIiBkYi1pZD0icHBkdGZwNWR4NWYydDZlcHhwZXh0cnZkMmZzdGE1MHBzZHBzIiB0
aW1lc3RhbXA9IjE0ODg5MDI3MzgiPjE4NTwva2V5PjwvZm9yZWlnbi1rZXlzPjxyZWYtdHlwZSBu
YW1lPSJKb3VybmFsIEFydGljbGUiPjE3PC9yZWYtdHlwZT48Y29udHJpYnV0b3JzPjxhdXRob3Jz
PjxhdXRob3I+dm9uIEtpZXR6ZWxsLCBLLjwvYXV0aG9yPjxhdXRob3I+UG96enV0bywgVC48L2F1
dGhvcj48YXV0aG9yPkhlaWxicm9ubiwgUi48L2F1dGhvcj48YXV0aG9yPkdyb3NzbCwgVC48L2F1
dGhvcj48YXV0aG9yPkZlY2huZXIsIEguPC9hdXRob3I+PGF1dGhvcj5XZWdlciwgUy48L2F1dGhv
cj48L2F1dGhvcnM+PC9jb250cmlidXRvcnM+PGF1dGgtYWRkcmVzcz5JbnN0aXR1dGUgb2YgVmly
b2xvZ3ksIENhbXB1cyBCZW5qYW1pbiBGcmFua2xpbiwgQ2hhcml0ZS1Vbml2ZXJzaXR5IE1lZGlj
aW5lIEJlcmxpbiwgQmVybGluLCBHZXJtYW55LiYjeEQ7SW5zdGl0dXRlIG9mIEJpb3RlY2hub2xv
Z3ksIFVuaXZlcnNpdHkgb2YgVGVjaG5vbG9neSBCZXJsaW4sIEJlcmxpbiwgR2VybWFueS4mI3hE
O0luc3RpdHV0ZSBvZiBWaXJvbG9neSwgQ2FtcHVzIEJlbmphbWluIEZyYW5rbGluLCBDaGFyaXRl
LVVuaXZlcnNpdHkgTWVkaWNpbmUgQmVybGluLCBCZXJsaW4sIEdlcm1hbnkgc3RlZmFuLndlZ2Vy
QGNoYXJpdGUuZGUuPC9hdXRoLWFkZHJlc3M+PHRpdGxlcz48dGl0bGU+QW50aWJvZHktbWVkaWF0
ZWQgZW5oYW5jZW1lbnQgb2YgcGFydm92aXJ1cyBCMTkgdXB0YWtlIGludG8gZW5kb3RoZWxpYWwg
Y2VsbHMgbWVkaWF0ZWQgYnkgYSByZWNlcHRvciBmb3IgY29tcGxlbWVudCBmYWN0b3IgQzFxPC90
aXRsZT48c2Vjb25kYXJ5LXRpdGxlPkogVmlyb2w8L3NlY29uZGFyeS10aXRsZT48L3RpdGxlcz48
cGVyaW9kaWNhbD48ZnVsbC10aXRsZT5KIFZpcm9sPC9mdWxsLXRpdGxlPjwvcGVyaW9kaWNhbD48
cGFnZXM+ODEwMi0xNTwvcGFnZXM+PHZvbHVtZT44ODwvdm9sdW1lPjxudW1iZXI+MTQ8L251bWJl
cj48ZWRpdGlvbj4yMDE0LzA1LzA5PC9lZGl0aW9uPjxrZXl3b3Jkcz48a2V5d29yZD5BbnRpYm9k
aWVzLCBWaXJhbC8gbWV0YWJvbGlzbTwva2V5d29yZD48a2V5d29yZD5BbnRpYm9keS1EZXBlbmRl
bnQgRW5oYW5jZW1lbnQ8L2tleXdvcmQ+PGtleXdvcmQ+Q2VsbCBMaW5lPC9rZXl3b3JkPjxrZXl3
b3JkPkVuZG90aGVsaWFsIENlbGxzLyB2aXJvbG9neTwva2V5d29yZD48a2V5d29yZD5IZWFsdGh5
IFZvbHVudGVlcnM8L2tleXdvcmQ+PGtleXdvcmQ+SHVtYW5zPC9rZXl3b3JkPjxrZXl3b3JkPk1l
bWJyYW5lIEdseWNvcHJvdGVpbnMvIG1ldGFib2xpc208L2tleXdvcmQ+PGtleXdvcmQ+UGFydm92
aXJ1cyBCMTksIEh1bWFuL2ltbXVub2xvZ3kvIHBoeXNpb2xvZ3k8L2tleXdvcmQ+PGtleXdvcmQ+
UmVjZXB0b3JzLCBDb21wbGVtZW50LyBtZXRhYm9saXNtPC9rZXl3b3JkPjxrZXl3b3JkPlJlY2Vw
dG9ycywgVmlydXMvIG1ldGFib2xpc208L2tleXdvcmQ+PGtleXdvcmQ+VmlydXMgSW50ZXJuYWxp
emF0aW9uPC9rZXl3b3JkPjwva2V5d29yZHM+PGRhdGVzPjx5ZWFyPjIwMTQ8L3llYXI+PHB1Yi1k
YXRlcz48ZGF0ZT5KdWw8L2RhdGU+PC9wdWItZGF0ZXM+PC9kYXRlcz48aXNibj4xMDk4LTU1MTQg
KEVsZWN0cm9uaWMpJiN4RDswMDIyLTUzOFggKExpbmtpbmcpPC9pc2JuPjxhY2Nlc3Npb24tbnVt
PjI0ODA3NzE5PC9hY2Nlc3Npb24tbnVtPjx1cmxzPjxyZWxhdGVkLXVybHM+PHVybD5odHRwczov
L3d3dy5uY2JpLm5sbS5uaWguZ292L3BtYy9hcnRpY2xlcy9QTUM0MDk3NzY0L3BkZi96anY4MTAy
LnBkZjwvdXJsPjwvcmVsYXRlZC11cmxzPjwvdXJscz48Y3VzdG9tMj5QTUM0MDk3NzY0PC9jdXN0
b20yPjxlbGVjdHJvbmljLXJlc291cmNlLW51bT4xMC4xMTI4L2p2aS4wMDY0OS0xNDwvZWxlY3Ry
b25pYy1yZXNvdXJjZS1udW0+PHJlbW90ZS1kYXRhYmFzZS1wcm92aWRlcj5OTE08L3JlbW90ZS1k
YXRhYmFzZS1wcm92aWRlcj48bGFuZ3VhZ2U+ZW5nPC9sYW5ndWFnZT48L3JlY29yZD48L0NpdGU+
PENpdGU+PEF1dGhvcj5UemFuZzwvQXV0aG9yPjxZZWFyPjIwMDg8L1llYXI+PFJlY051bT4yNzE8
L1JlY051bT48cmVjb3JkPjxyZWMtbnVtYmVyPjI3MTwvcmVjLW51bWJlcj48Zm9yZWlnbi1rZXlz
PjxrZXkgYXBwPSJFTiIgZGItaWQ9InBwZHRmcDVkeDVmMnQ2ZXB4cGV4dHJ2ZDJmc3RhNTBwc2Rw
cyIgdGltZXN0YW1wPSIxNDkzODk3MDc0Ij4yNzE8L2tleT48L2ZvcmVpZ24ta2V5cz48cmVmLXR5
cGUgbmFtZT0iSm91cm5hbCBBcnRpY2xlIj4xNzwvcmVmLXR5cGU+PGNvbnRyaWJ1dG9ycz48YXV0
aG9ycz48YXV0aG9yPlR6YW5nLCBCLiBTLjwvYXV0aG9yPjxhdXRob3I+VHNhaSwgQy4gQy48L2F1
dGhvcj48YXV0aG9yPkNoaXUsIEMuIEMuPC9hdXRob3I+PGF1dGhvcj5TaGksIEouIFkuPC9hdXRo
b3I+PGF1dGhvcj5Ic3UsIFQuIEMuPC9hdXRob3I+PC9hdXRob3JzPjwvY29udHJpYnV0b3JzPjxh
dXRoLWFkZHJlc3M+SW5zdGl0dXRlIG9mIEJpb2NoZW1pc3RyeSBhbmQgQmlvdGVjaG5vbG9neSwg
Q2h1bmcgU2hhbiBNZWRpY2FsIFVuaXZlcnNpdHksIFRhaWNodW5nLCBUYWl3YW4sIFJlcHVibGlj
IG9mIENoaW5hLjwvYXV0aC1hZGRyZXNzPjx0aXRsZXM+PHRpdGxlPlVwLXJlZ3VsYXRpb24gb2Yg
YWRoZXNpb24gbW9sZWN1bGUgZXhwcmVzc2lvbiBhbmQgaW5kdWN0aW9uIG9mIFRORi1hbHBoYSBv
biB2YXNjdWxhciBlbmRvdGhlbGlhbCBjZWxscyBieSBhbnRpYm9keSBhZ2FpbnN0IGh1bWFuIHBh
cnZvdmlydXMgQjE5IFZQMSB1bmlxdWUgcmVnaW9uIHByb3RlaW48L3RpdGxlPjxzZWNvbmRhcnkt
dGl0bGU+Q2xpbiBDaGltIEFjdGE8L3NlY29uZGFyeS10aXRsZT48L3RpdGxlcz48cGVyaW9kaWNh
bD48ZnVsbC10aXRsZT5DbGluIENoaW0gQWN0YTwvZnVsbC10aXRsZT48L3BlcmlvZGljYWw+PHBh
Z2VzPjc3LTgzPC9wYWdlcz48dm9sdW1lPjM5NTwvdm9sdW1lPjxudW1iZXI+MS0yPC9udW1iZXI+
PGVkaXRpb24+MjAwOC8wNi8xMDwvZWRpdGlvbj48a2V5d29yZHM+PGtleXdvcmQ+QW5pbWFsczwv
a2V5d29yZD48a2V5d29yZD5DYXBzaWQgUHJvdGVpbnMvIGltbXVub2xvZ3k8L2tleXdvcmQ+PGtl
eXdvcmQ+Q2VsbCBBZGhlc2lvbiBNb2xlY3VsZXMvIGJpb3N5bnRoZXNpczwva2V5d29yZD48a2V5
d29yZD5DZWxscywgQ3VsdHVyZWQ8L2tleXdvcmQ+PGtleXdvcmQ+RW5kb3RoZWxpdW0sIFZhc2N1
bGFyL2N5dG9sb2d5LyBpbW11bm9sb2d5L3Zpcm9sb2d5PC9rZXl3b3JkPjxrZXl3b3JkPkh1bWFu
czwva2V5d29yZD48a2V5d29yZD5JbW11bm9nbG9idWxpbiBHLyBibG9vZDwva2V5d29yZD48a2V5
d29yZD5OaXRyaWMgT3hpZGUgU3ludGhhc2UgVHlwZSBJSS9tZXRhYm9saXNtPC9rZXl3b3JkPjxr
ZXl3b3JkPlBhcnZvdmlyaWRhZSBJbmZlY3Rpb25zL2ltbXVub2xvZ3k8L2tleXdvcmQ+PGtleXdv
cmQ+UGFydm92aXJ1cyBCMTksIEh1bWFuLyBpbW11bm9sb2d5PC9rZXl3b3JkPjxrZXl3b3JkPlBo
b3NwaG9yeWxhdGlvbjwva2V5d29yZD48a2V5d29yZD5SYWJiaXRzPC9rZXl3b3JkPjxrZXl3b3Jk
PlR1bW9yIE5lY3Jvc2lzIEZhY3Rvci1hbHBoYS8gYmlvc3ludGhlc2lzPC9rZXl3b3JkPjxrZXl3
b3JkPlVwLVJlZ3VsYXRpb248L2tleXdvcmQ+PGtleXdvcmQ+cDM4IE1pdG9nZW4tQWN0aXZhdGVk
IFByb3RlaW4gS2luYXNlcy9tZXRhYm9saXNtPC9rZXl3b3JkPjwva2V5d29yZHM+PGRhdGVzPjx5
ZWFyPjIwMDg8L3llYXI+PHB1Yi1kYXRlcz48ZGF0ZT5TZXA8L2RhdGU+PC9wdWItZGF0ZXM+PC9k
YXRlcz48aXNibj4wMDA5LTg5ODEgKFByaW50KSYjeEQ7MDAwOS04OTgxIChMaW5raW5nKTwvaXNi
bj48YWNjZXNzaW9uLW51bT4xODUzODY2NTwvYWNjZXNzaW9uLW51bT48dXJscz48cmVsYXRlZC11
cmxzPjx1cmw+aHR0cDovL2FjLmVscy1jZG4uY29tL1MwMDA5ODk4MTA4MDAyMzc0LzEtczIuMC1T
MDAwOTg5ODEwODAwMjM3NC1tYWluLnBkZj9fdGlkPTQ1OGRjMzhlLTMwYmMtMTFlNy05OGQxLTAw
MDAwYWFjYjM2MCZhbXA7YWNkbmF0PTE0OTM4OTcyNjNfMTdkNTUzMzY5YWU5YTIyZmU1MTUwNGRh
MmM3Zjg3MjI8L3VybD48L3JlbGF0ZWQtdXJscz48L3VybHM+PGVsZWN0cm9uaWMtcmVzb3VyY2Ut
bnVtPjEwLjEwMTYvai5jY2EuMjAwOC4wNS4wMTI8L2VsZWN0cm9uaWMtcmVzb3VyY2UtbnVtPjxy
ZW1vdGUtZGF0YWJhc2UtcHJvdmlkZXI+TkxNPC9yZW1vdGUtZGF0YWJhc2UtcHJvdmlkZXI+PGxh
bmd1YWdlPmVuZzwvbGFuZ3VhZ2U+PC9yZWNvcmQ+PC9DaXRlPjwvRW5kTm90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2b24gS2lldHplbGw8L0F1dGhvcj48WWVhcj4yMDE0PC9Z
ZWFyPjxSZWNOdW0+MTg1PC9SZWNOdW0+PERpc3BsYXlUZXh0PlsxMDUsIDEwN108L0Rpc3BsYXlU
ZXh0PjxyZWNvcmQ+PHJlYy1udW1iZXI+MTg1PC9yZWMtbnVtYmVyPjxmb3JlaWduLWtleXM+PGtl
eSBhcHA9IkVOIiBkYi1pZD0icHBkdGZwNWR4NWYydDZlcHhwZXh0cnZkMmZzdGE1MHBzZHBzIiB0
aW1lc3RhbXA9IjE0ODg5MDI3MzgiPjE4NTwva2V5PjwvZm9yZWlnbi1rZXlzPjxyZWYtdHlwZSBu
YW1lPSJKb3VybmFsIEFydGljbGUiPjE3PC9yZWYtdHlwZT48Y29udHJpYnV0b3JzPjxhdXRob3Jz
PjxhdXRob3I+dm9uIEtpZXR6ZWxsLCBLLjwvYXV0aG9yPjxhdXRob3I+UG96enV0bywgVC48L2F1
dGhvcj48YXV0aG9yPkhlaWxicm9ubiwgUi48L2F1dGhvcj48YXV0aG9yPkdyb3NzbCwgVC48L2F1
dGhvcj48YXV0aG9yPkZlY2huZXIsIEguPC9hdXRob3I+PGF1dGhvcj5XZWdlciwgUy48L2F1dGhv
cj48L2F1dGhvcnM+PC9jb250cmlidXRvcnM+PGF1dGgtYWRkcmVzcz5JbnN0aXR1dGUgb2YgVmly
b2xvZ3ksIENhbXB1cyBCZW5qYW1pbiBGcmFua2xpbiwgQ2hhcml0ZS1Vbml2ZXJzaXR5IE1lZGlj
aW5lIEJlcmxpbiwgQmVybGluLCBHZXJtYW55LiYjeEQ7SW5zdGl0dXRlIG9mIEJpb3RlY2hub2xv
Z3ksIFVuaXZlcnNpdHkgb2YgVGVjaG5vbG9neSBCZXJsaW4sIEJlcmxpbiwgR2VybWFueS4mI3hE
O0luc3RpdHV0ZSBvZiBWaXJvbG9neSwgQ2FtcHVzIEJlbmphbWluIEZyYW5rbGluLCBDaGFyaXRl
LVVuaXZlcnNpdHkgTWVkaWNpbmUgQmVybGluLCBCZXJsaW4sIEdlcm1hbnkgc3RlZmFuLndlZ2Vy
QGNoYXJpdGUuZGUuPC9hdXRoLWFkZHJlc3M+PHRpdGxlcz48dGl0bGU+QW50aWJvZHktbWVkaWF0
ZWQgZW5oYW5jZW1lbnQgb2YgcGFydm92aXJ1cyBCMTkgdXB0YWtlIGludG8gZW5kb3RoZWxpYWwg
Y2VsbHMgbWVkaWF0ZWQgYnkgYSByZWNlcHRvciBmb3IgY29tcGxlbWVudCBmYWN0b3IgQzFxPC90
aXRsZT48c2Vjb25kYXJ5LXRpdGxlPkogVmlyb2w8L3NlY29uZGFyeS10aXRsZT48L3RpdGxlcz48
cGVyaW9kaWNhbD48ZnVsbC10aXRsZT5KIFZpcm9sPC9mdWxsLXRpdGxlPjwvcGVyaW9kaWNhbD48
cGFnZXM+ODEwMi0xNTwvcGFnZXM+PHZvbHVtZT44ODwvdm9sdW1lPjxudW1iZXI+MTQ8L251bWJl
cj48ZWRpdGlvbj4yMDE0LzA1LzA5PC9lZGl0aW9uPjxrZXl3b3Jkcz48a2V5d29yZD5BbnRpYm9k
aWVzLCBWaXJhbC8gbWV0YWJvbGlzbTwva2V5d29yZD48a2V5d29yZD5BbnRpYm9keS1EZXBlbmRl
bnQgRW5oYW5jZW1lbnQ8L2tleXdvcmQ+PGtleXdvcmQ+Q2VsbCBMaW5lPC9rZXl3b3JkPjxrZXl3
b3JkPkVuZG90aGVsaWFsIENlbGxzLyB2aXJvbG9neTwva2V5d29yZD48a2V5d29yZD5IZWFsdGh5
IFZvbHVudGVlcnM8L2tleXdvcmQ+PGtleXdvcmQ+SHVtYW5zPC9rZXl3b3JkPjxrZXl3b3JkPk1l
bWJyYW5lIEdseWNvcHJvdGVpbnMvIG1ldGFib2xpc208L2tleXdvcmQ+PGtleXdvcmQ+UGFydm92
aXJ1cyBCMTksIEh1bWFuL2ltbXVub2xvZ3kvIHBoeXNpb2xvZ3k8L2tleXdvcmQ+PGtleXdvcmQ+
UmVjZXB0b3JzLCBDb21wbGVtZW50LyBtZXRhYm9saXNtPC9rZXl3b3JkPjxrZXl3b3JkPlJlY2Vw
dG9ycywgVmlydXMvIG1ldGFib2xpc208L2tleXdvcmQ+PGtleXdvcmQ+VmlydXMgSW50ZXJuYWxp
emF0aW9uPC9rZXl3b3JkPjwva2V5d29yZHM+PGRhdGVzPjx5ZWFyPjIwMTQ8L3llYXI+PHB1Yi1k
YXRlcz48ZGF0ZT5KdWw8L2RhdGU+PC9wdWItZGF0ZXM+PC9kYXRlcz48aXNibj4xMDk4LTU1MTQg
KEVsZWN0cm9uaWMpJiN4RDswMDIyLTUzOFggKExpbmtpbmcpPC9pc2JuPjxhY2Nlc3Npb24tbnVt
PjI0ODA3NzE5PC9hY2Nlc3Npb24tbnVtPjx1cmxzPjxyZWxhdGVkLXVybHM+PHVybD5odHRwczov
L3d3dy5uY2JpLm5sbS5uaWguZ292L3BtYy9hcnRpY2xlcy9QTUM0MDk3NzY0L3BkZi96anY4MTAy
LnBkZjwvdXJsPjwvcmVsYXRlZC11cmxzPjwvdXJscz48Y3VzdG9tMj5QTUM0MDk3NzY0PC9jdXN0
b20yPjxlbGVjdHJvbmljLXJlc291cmNlLW51bT4xMC4xMTI4L2p2aS4wMDY0OS0xNDwvZWxlY3Ry
b25pYy1yZXNvdXJjZS1udW0+PHJlbW90ZS1kYXRhYmFzZS1wcm92aWRlcj5OTE08L3JlbW90ZS1k
YXRhYmFzZS1wcm92aWRlcj48bGFuZ3VhZ2U+ZW5nPC9sYW5ndWFnZT48L3JlY29yZD48L0NpdGU+
PENpdGU+PEF1dGhvcj5UemFuZzwvQXV0aG9yPjxZZWFyPjIwMDg8L1llYXI+PFJlY051bT4yNzE8
L1JlY051bT48cmVjb3JkPjxyZWMtbnVtYmVyPjI3MTwvcmVjLW51bWJlcj48Zm9yZWlnbi1rZXlz
PjxrZXkgYXBwPSJFTiIgZGItaWQ9InBwZHRmcDVkeDVmMnQ2ZXB4cGV4dHJ2ZDJmc3RhNTBwc2Rw
cyIgdGltZXN0YW1wPSIxNDkzODk3MDc0Ij4yNzE8L2tleT48L2ZvcmVpZ24ta2V5cz48cmVmLXR5
cGUgbmFtZT0iSm91cm5hbCBBcnRpY2xlIj4xNzwvcmVmLXR5cGU+PGNvbnRyaWJ1dG9ycz48YXV0
aG9ycz48YXV0aG9yPlR6YW5nLCBCLiBTLjwvYXV0aG9yPjxhdXRob3I+VHNhaSwgQy4gQy48L2F1
dGhvcj48YXV0aG9yPkNoaXUsIEMuIEMuPC9hdXRob3I+PGF1dGhvcj5TaGksIEouIFkuPC9hdXRo
b3I+PGF1dGhvcj5Ic3UsIFQuIEMuPC9hdXRob3I+PC9hdXRob3JzPjwvY29udHJpYnV0b3JzPjxh
dXRoLWFkZHJlc3M+SW5zdGl0dXRlIG9mIEJpb2NoZW1pc3RyeSBhbmQgQmlvdGVjaG5vbG9neSwg
Q2h1bmcgU2hhbiBNZWRpY2FsIFVuaXZlcnNpdHksIFRhaWNodW5nLCBUYWl3YW4sIFJlcHVibGlj
IG9mIENoaW5hLjwvYXV0aC1hZGRyZXNzPjx0aXRsZXM+PHRpdGxlPlVwLXJlZ3VsYXRpb24gb2Yg
YWRoZXNpb24gbW9sZWN1bGUgZXhwcmVzc2lvbiBhbmQgaW5kdWN0aW9uIG9mIFRORi1hbHBoYSBv
biB2YXNjdWxhciBlbmRvdGhlbGlhbCBjZWxscyBieSBhbnRpYm9keSBhZ2FpbnN0IGh1bWFuIHBh
cnZvdmlydXMgQjE5IFZQMSB1bmlxdWUgcmVnaW9uIHByb3RlaW48L3RpdGxlPjxzZWNvbmRhcnkt
dGl0bGU+Q2xpbiBDaGltIEFjdGE8L3NlY29uZGFyeS10aXRsZT48L3RpdGxlcz48cGVyaW9kaWNh
bD48ZnVsbC10aXRsZT5DbGluIENoaW0gQWN0YTwvZnVsbC10aXRsZT48L3BlcmlvZGljYWw+PHBh
Z2VzPjc3LTgzPC9wYWdlcz48dm9sdW1lPjM5NTwvdm9sdW1lPjxudW1iZXI+MS0yPC9udW1iZXI+
PGVkaXRpb24+MjAwOC8wNi8xMDwvZWRpdGlvbj48a2V5d29yZHM+PGtleXdvcmQ+QW5pbWFsczwv
a2V5d29yZD48a2V5d29yZD5DYXBzaWQgUHJvdGVpbnMvIGltbXVub2xvZ3k8L2tleXdvcmQ+PGtl
eXdvcmQ+Q2VsbCBBZGhlc2lvbiBNb2xlY3VsZXMvIGJpb3N5bnRoZXNpczwva2V5d29yZD48a2V5
d29yZD5DZWxscywgQ3VsdHVyZWQ8L2tleXdvcmQ+PGtleXdvcmQ+RW5kb3RoZWxpdW0sIFZhc2N1
bGFyL2N5dG9sb2d5LyBpbW11bm9sb2d5L3Zpcm9sb2d5PC9rZXl3b3JkPjxrZXl3b3JkPkh1bWFu
czwva2V5d29yZD48a2V5d29yZD5JbW11bm9nbG9idWxpbiBHLyBibG9vZDwva2V5d29yZD48a2V5
d29yZD5OaXRyaWMgT3hpZGUgU3ludGhhc2UgVHlwZSBJSS9tZXRhYm9saXNtPC9rZXl3b3JkPjxr
ZXl3b3JkPlBhcnZvdmlyaWRhZSBJbmZlY3Rpb25zL2ltbXVub2xvZ3k8L2tleXdvcmQ+PGtleXdv
cmQ+UGFydm92aXJ1cyBCMTksIEh1bWFuLyBpbW11bm9sb2d5PC9rZXl3b3JkPjxrZXl3b3JkPlBo
b3NwaG9yeWxhdGlvbjwva2V5d29yZD48a2V5d29yZD5SYWJiaXRzPC9rZXl3b3JkPjxrZXl3b3Jk
PlR1bW9yIE5lY3Jvc2lzIEZhY3Rvci1hbHBoYS8gYmlvc3ludGhlc2lzPC9rZXl3b3JkPjxrZXl3
b3JkPlVwLVJlZ3VsYXRpb248L2tleXdvcmQ+PGtleXdvcmQ+cDM4IE1pdG9nZW4tQWN0aXZhdGVk
IFByb3RlaW4gS2luYXNlcy9tZXRhYm9saXNtPC9rZXl3b3JkPjwva2V5d29yZHM+PGRhdGVzPjx5
ZWFyPjIwMDg8L3llYXI+PHB1Yi1kYXRlcz48ZGF0ZT5TZXA8L2RhdGU+PC9wdWItZGF0ZXM+PC9k
YXRlcz48aXNibj4wMDA5LTg5ODEgKFByaW50KSYjeEQ7MDAwOS04OTgxIChMaW5raW5nKTwvaXNi
bj48YWNjZXNzaW9uLW51bT4xODUzODY2NTwvYWNjZXNzaW9uLW51bT48dXJscz48cmVsYXRlZC11
cmxzPjx1cmw+aHR0cDovL2FjLmVscy1jZG4uY29tL1MwMDA5ODk4MTA4MDAyMzc0LzEtczIuMC1T
MDAwOTg5ODEwODAwMjM3NC1tYWluLnBkZj9fdGlkPTQ1OGRjMzhlLTMwYmMtMTFlNy05OGQxLTAw
MDAwYWFjYjM2MCZhbXA7YWNkbmF0PTE0OTM4OTcyNjNfMTdkNTUzMzY5YWU5YTIyZmU1MTUwNGRh
MmM3Zjg3MjI8L3VybD48L3JlbGF0ZWQtdXJscz48L3VybHM+PGVsZWN0cm9uaWMtcmVzb3VyY2Ut
bnVtPjEwLjEwMTYvai5jY2EuMjAwOC4wNS4wMTI8L2VsZWN0cm9uaWMtcmVzb3VyY2UtbnVtPjxy
ZW1vdGUtZGF0YWJhc2UtcHJvdmlkZXI+TkxNPC9yZW1vdGUtZGF0YWJhc2UtcHJvdmlkZXI+PGxh
bmd1YWdlPmVuZzwvbGFuZ3VhZ2U+PC9yZWNvcmQ+PC9DaXRlPjwvRW5kTm90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5, 107]</w:t>
            </w:r>
            <w:r w:rsidRPr="00B6321C">
              <w:rPr>
                <w:rFonts w:ascii="Arial" w:hAnsi="Arial" w:cs="Arial"/>
                <w:sz w:val="20"/>
                <w:szCs w:val="20"/>
              </w:rPr>
              <w:fldChar w:fldCharType="end"/>
            </w:r>
          </w:p>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vo:</w:t>
            </w:r>
            <w:r w:rsidRPr="00B6321C">
              <w:rPr>
                <w:rFonts w:ascii="Arial" w:hAnsi="Arial" w:cs="Arial"/>
                <w:sz w:val="20"/>
                <w:szCs w:val="20"/>
              </w:rPr>
              <w:t xml:space="preserve"> human skin vascular ECs</w:t>
            </w:r>
            <w:r w:rsidRPr="00B6321C">
              <w:rPr>
                <w:rFonts w:ascii="Arial" w:hAnsi="Arial" w:cs="Arial"/>
                <w:sz w:val="20"/>
                <w:szCs w:val="20"/>
              </w:rPr>
              <w:fldChar w:fldCharType="begin">
                <w:fldData xml:space="preserve">PEVuZE5vdGU+PENpdGU+PEF1dGhvcj5NYWdybzwvQXV0aG9yPjxZZWFyPjIwMDQ8L1llYXI+PFJl
Y051bT4yMTE8L1JlY051bT48RGlzcGxheVRleHQ+WzEwOCwgMTA5XTwvRGlzcGxheVRleHQ+PHJl
Y29yZD48cmVjLW51bWJlcj4yMTE8L3JlYy1udW1iZXI+PGZvcmVpZ24ta2V5cz48a2V5IGFwcD0i
RU4iIGRiLWlkPSJwcGR0ZnA1ZHg1ZjJ0NmVweHBleHRydmQyZnN0YTUwcHNkcHMiIHRpbWVzdGFt
cD0iMTQ5MzYzMDA3NyI+MjExPC9rZXk+PC9mb3JlaWduLWtleXM+PHJlZi10eXBlIG5hbWU9Ikpv
dXJuYWwgQXJ0aWNsZSI+MTc8L3JlZi10eXBlPjxjb250cmlidXRvcnM+PGF1dGhvcnM+PGF1dGhv
cj5NYWdybywgQy4gTS48L2F1dGhvcj48YXV0aG9yPk51b3ZvLCBHLjwvYXV0aG9yPjxhdXRob3I+
RmVycmksIEMuPC9hdXRob3I+PGF1dGhvcj5Dcm93c29uLCBBLiBOLjwvYXV0aG9yPjxhdXRob3I+
R2l1Z2dpb2xpLCBELjwvYXV0aG9yPjxhdXRob3I+U2ViYXN0aWFuaSwgTS48L2F1dGhvcj48L2F1
dGhvcnM+PC9jb250cmlidXRvcnM+PGF1dGgtYWRkcmVzcz5EZXBhcnRtZW50IG9mIFBhdGhvbG9n
eSwgVGhlIE9oaW8gU3RhdGUgVW5pdmVyc2l0eSwgQ29sdW1idXMsIE9ILCBVU0EuPC9hdXRoLWFk
ZHJlc3M+PHRpdGxlcz48dGl0bGU+UGFydm92aXJhbCBpbmZlY3Rpb24gb2YgZW5kb3RoZWxpYWwg
Y2VsbHMgYW5kIHN0cm9tYWwgZmlicm9ibGFzdHM6IGEgcG9zc2libGUgcGF0aG9nZW5ldGljIHJv
bGUgaW4gc2NsZXJvZGVybWE8L3RpdGxlPjxzZWNvbmRhcnktdGl0bGU+SiBDdXRhbiBQYXRob2w8
L3NlY29uZGFyeS10aXRsZT48L3RpdGxlcz48cGVyaW9kaWNhbD48ZnVsbC10aXRsZT5KIEN1dGFu
IFBhdGhvbDwvZnVsbC10aXRsZT48L3BlcmlvZGljYWw+PHBhZ2VzPjQzLTUwPC9wYWdlcz48dm9s
dW1lPjMxPC92b2x1bWU+PG51bWJlcj4xPC9udW1iZXI+PGVkaXRpb24+MjAwMy8xMi8xNzwvZWRp
dGlvbj48a2V5d29yZHM+PGtleXdvcmQ+QWR1bHQ8L2tleXdvcmQ+PGtleXdvcmQ+QWdlZDwva2V5
d29yZD48a2V5d29yZD5DYXBzaWQgUHJvdGVpbnMvbWV0YWJvbGlzbTwva2V5d29yZD48a2V5d29y
ZD5Db21wbGVtZW50IE1lbWJyYW5lIEF0dGFjayBDb21wbGV4L2FuYWx5c2lzPC9rZXl3b3JkPjxr
ZXl3b3JkPkROQSwgVmlyYWwvYW5hbHlzaXM8L2tleXdvcmQ+PGtleXdvcmQ+RW5kb3RoZWxpYWwg
Q2VsbHMvbWV0YWJvbGlzbS9wYXRob2xvZ3kvIHZpcm9sb2d5PC9rZXl3b3JkPjxrZXl3b3JkPkZl
bWFsZTwva2V5d29yZD48a2V5d29yZD5GaWJyb2JsYXN0cy9tZXRhYm9saXNtL3BhdGhvbG9neS92
aXJvbG9neTwva2V5d29yZD48a2V5d29yZD5GbHVvcmVzY2VudCBBbnRpYm9keSBUZWNobmlxdWUs
IERpcmVjdDwva2V5d29yZD48a2V5d29yZD5IdW1hbnM8L2tleXdvcmQ+PGtleXdvcmQ+TWFsZTwv
a2V5d29yZD48a2V5d29yZD5NaWRkbGUgQWdlZDwva2V5d29yZD48a2V5d29yZD5QYXJ2b3Zpcmlk
YWUgSW5mZWN0aW9ucy8gY29tcGxpY2F0aW9ucy9wYXRob2xvZ3k8L2tleXdvcmQ+PGtleXdvcmQ+
UGFydm92aXJ1cyBCMTksIEh1bWFuL2dlbmV0aWNzLyBwYXRob2dlbmljaXR5PC9rZXl3b3JkPjxr
ZXl3b3JkPlJOQSwgTWVzc2VuZ2VyL21ldGFib2xpc208L2tleXdvcmQ+PGtleXdvcmQ+Uk5BLCBW
aXJhbC9hbmFseXNpczwva2V5d29yZD48a2V5d29yZD5SZXZlcnNlIFRyYW5zY3JpcHRhc2UgUG9s
eW1lcmFzZSBDaGFpbiBSZWFjdGlvbjwva2V5d29yZD48a2V5d29yZD5TY2xlcm9kZXJtYSwgRGlm
ZnVzZS9tZXRhYm9saXNtL3BhdGhvbG9neS8gdmlyb2xvZ3k8L2tleXdvcmQ+PGtleXdvcmQ+U2Ns
ZXJvZGVybWEsIExpbWl0ZWQvbWV0YWJvbGlzbS9wYXRob2xvZ3kvIHZpcm9sb2d5PC9rZXl3b3Jk
PjxrZXl3b3JkPlN0cm9tYWwgQ2VsbHMvbWV0YWJvbGlzbS9wYXRob2xvZ3kvIHZpcm9sb2d5PC9r
ZXl3b3JkPjxrZXl3b3JkPlR1bW9yIE5lY3Jvc2lzIEZhY3Rvci1hbHBoYS9nZW5ldGljcy9tZXRh
Ym9saXNtPC9rZXl3b3JkPjwva2V5d29yZHM+PGRhdGVzPjx5ZWFyPjIwMDQ8L3llYXI+PHB1Yi1k
YXRlcz48ZGF0ZT5KYW48L2RhdGU+PC9wdWItZGF0ZXM+PC9kYXRlcz48aXNibj4wMzAzLTY5ODcg
KFByaW50KSYjeEQ7MDMwMy02OTg3IChMaW5raW5nKTwvaXNibj48YWNjZXNzaW9uLW51bT4xNDY3
NTI4NDwvYWNjZXNzaW9uLW51bT48dXJscz48cmVsYXRlZC11cmxzPjx1cmw+aHR0cDovL29ubGlu
ZWxpYnJhcnkud2lsZXkuY29tL3N0b3JlLzEwLjEwNDYvai4wMzAzLTY5ODcuMjAwMy4wMTQzLngv
YXNzZXQvai4wMzAzLTY5ODcuMjAwMy4wMTQzLngucGRmP3Y9MSZhbXA7dD1qMjV3c2NnaCZhbXA7
cz1hZWNkYjQ1Y2Y1ZjM2OTYzNjk0MGRhNjJhNTY4ZjIxNmFiNDc0Zjg2PC91cmw+PC9yZWxhdGVk
LXVybHM+PC91cmxzPjxyZW1vdGUtZGF0YWJhc2UtcHJvdmlkZXI+TkxNPC9yZW1vdGUtZGF0YWJh
c2UtcHJvdmlkZXI+PGxhbmd1YWdlPmVuZzwvbGFuZ3VhZ2U+PC9yZWNvcmQ+PC9DaXRlPjxDaXRl
PjxBdXRob3I+RHlyc2VuPC9BdXRob3I+PFllYXI+MjAwODwvWWVhcj48UmVjTnVtPjIxMjwvUmVj
TnVtPjxyZWNvcmQ+PHJlYy1udW1iZXI+MjEyPC9yZWMtbnVtYmVyPjxmb3JlaWduLWtleXM+PGtl
eSBhcHA9IkVOIiBkYi1pZD0icHBkdGZwNWR4NWYydDZlcHhwZXh0cnZkMmZzdGE1MHBzZHBzIiB0
aW1lc3RhbXA9IjE0OTM2MzAzMjciPjIxMjwva2V5PjwvZm9yZWlnbi1rZXlzPjxyZWYtdHlwZSBu
YW1lPSJKb3VybmFsIEFydGljbGUiPjE3PC9yZWYtdHlwZT48Y29udHJpYnV0b3JzPjxhdXRob3Jz
PjxhdXRob3I+RHlyc2VuLCBNLiBFLjwvYXV0aG9yPjxhdXRob3I+SXdlbm9mdSwgTy4gSC48L2F1
dGhvcj48YXV0aG9yPk51b3ZvLCBHLjwvYXV0aG9yPjxhdXRob3I+TWFncm8sIEMuIE0uPC9hdXRo
b3I+PC9hdXRob3JzPjwvY29udHJpYnV0b3JzPjxhdXRoLWFkZHJlc3M+RGVybWF0b3BhdGhvbG9n
eSBEaXZpc2lvbiwgRGVwYXJ0bWVudCBvZiBQYXRob2xvZ3ksIFdlaWxsIE1lZGljYWwgQ29sbGVn
ZSBDb3JuZWxsLCBOZXcgWW9yaywgTlksIFVTQS48L2F1dGgtYWRkcmVzcz48dGl0bGVzPjx0aXRs
ZT5QYXJ2b3ZpcnVzIEIxOS1hc3NvY2lhdGVkIGNhdGFzdHJvcGhpYyBlbmRvdGhlbGlhbGl0aXMg
d2l0aCBhIERlZ29zLWxpa2UgcHJlc2VudGF0aW9uPC90aXRsZT48c2Vjb25kYXJ5LXRpdGxlPkog
Q3V0YW4gUGF0aG9sPC9zZWNvbmRhcnktdGl0bGU+PC90aXRsZXM+PHBlcmlvZGljYWw+PGZ1bGwt
dGl0bGU+SiBDdXRhbiBQYXRob2w8L2Z1bGwtdGl0bGU+PC9wZXJpb2RpY2FsPjxwYWdlcz4yMC01
PC9wYWdlcz48dm9sdW1lPjM1IFN1cHBsIDE8L3ZvbHVtZT48ZWRpdGlvbj4yMDA4LzA2LzEwPC9l
ZGl0aW9uPjxrZXl3b3Jkcz48a2V5d29yZD5BZHVsdDwva2V5d29yZD48a2V5d29yZD5ETkEsIFZp
cmFsPC9rZXl3b3JkPjxrZXl3b3JkPkVuZG90aGVsaWFsIENlbGxzLyBwYXRob2xvZ3kvIHZpcm9s
b2d5PC9rZXl3b3JkPjxrZXl3b3JkPkZsdW9yZXNjZW50IEFudGlib2R5IFRlY2huaXF1ZTwva2V5
d29yZD48a2V5d29yZD5IdW1hbnM8L2tleXdvcmQ+PGtleXdvcmQ+SW1tdW5vZ2xvYnVsaW5zLCBJ
bnRyYXZlbm91cy90aGVyYXBldXRpYyB1c2U8L2tleXdvcmQ+PGtleXdvcmQ+SW1tdW5vaGlzdG9j
aGVtaXN0cnk8L2tleXdvcmQ+PGtleXdvcmQ+SW50ZXN0aW5lcy9ibG9vZCBzdXBwbHkvcGF0aG9s
b2d5L3Zpcm9sb2d5PC9rZXl3b3JkPjxrZXl3b3JkPklzY2hlbWlhL3Zpcm9sb2d5PC9rZXl3b3Jk
PjxrZXl3b3JkPk1hbGU8L2tleXdvcmQ+PGtleXdvcmQ+TWFsaWduYW50IEF0cm9waGljIFBhcHVs
b3Npcy8gcGF0aG9sb2d5PC9rZXl3b3JkPjxrZXl3b3JkPk11c2NsZSBXZWFrbmVzcy92aXJvbG9n
eTwva2V5d29yZD48a2V5d29yZD5QYXJ2b3ZpcmlkYWUgSW5mZWN0aW9ucy9kcnVnIHRoZXJhcHkv
IHBhdGhvbG9neS8gcGh5c2lvcGF0aG9sb2d5PC9rZXl3b3JkPjxrZXl3b3JkPlJldmVyc2UgVHJh
bnNjcmlwdGFzZSBQb2x5bWVyYXNlIENoYWluIFJlYWN0aW9uPC9rZXl3b3JkPjxrZXl3b3JkPlNr
aW4vYmxvb2Qgc3VwcGx5L3BhdGhvbG9neS92aXJvbG9neTwva2V5d29yZD48a2V5d29yZD5WaXJl
bWlhPC9rZXl3b3JkPjwva2V5d29yZHM+PGRhdGVzPjx5ZWFyPjIwMDg8L3llYXI+PHB1Yi1kYXRl
cz48ZGF0ZT5PY3Q8L2RhdGU+PC9wdWItZGF0ZXM+PC9kYXRlcz48aXNibj4xNjAwLTA1NjAgKEVs
ZWN0cm9uaWMpJiN4RDswMzAzLTY5ODcgKExpbmtpbmcpPC9pc2JuPjxhY2Nlc3Npb24tbnVtPjE4
NTM3ODU2PC9hY2Nlc3Npb24tbnVtPjx1cmxzPjxyZWxhdGVkLXVybHM+PHVybD5odHRwOi8vb25s
aW5lbGlicmFyeS53aWxleS5jb20vc3RvcmUvMTAuMTExMS9qLjE2MDAtMDU2MC4yMDA3LjAwOTc0
LngvYXNzZXQvai4xNjAwLTA1NjAuMjAwNy4wMDk3NC54LnBkZj92PTEmYW1wO3Q9ajI1d3hvOG0m
YW1wO3M9NWEwNGU2M2E5MTU4MzkxODdkZGUxNTFhZWI1N2EzNjhjOGQ5ZTc1ZDwvdXJsPjwvcmVs
YXRlZC11cmxzPjwvdXJscz48ZWxlY3Ryb25pYy1yZXNvdXJjZS1udW0+MTAuMTExMS9qLjE2MDAt
MDU2MC4yMDA3LjAwOTc0Lng8L2VsZWN0cm9uaWMtcmVzb3VyY2UtbnVtPjxyZW1vdGUtZGF0YWJh
c2UtcHJvdmlkZXI+TkxNPC9yZW1vdGUtZGF0YWJhc2UtcHJvdmlkZXI+PGxhbmd1YWdlPmVuZzwv
bGFuZ3VhZ2U+PC9yZWNvcmQ+PC9DaXRlPjwvRW5kTm90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NYWdybzwvQXV0aG9yPjxZZWFyPjIwMDQ8L1llYXI+PFJl
Y051bT4yMTE8L1JlY051bT48RGlzcGxheVRleHQ+WzEwOCwgMTA5XTwvRGlzcGxheVRleHQ+PHJl
Y29yZD48cmVjLW51bWJlcj4yMTE8L3JlYy1udW1iZXI+PGZvcmVpZ24ta2V5cz48a2V5IGFwcD0i
RU4iIGRiLWlkPSJwcGR0ZnA1ZHg1ZjJ0NmVweHBleHRydmQyZnN0YTUwcHNkcHMiIHRpbWVzdGFt
cD0iMTQ5MzYzMDA3NyI+MjExPC9rZXk+PC9mb3JlaWduLWtleXM+PHJlZi10eXBlIG5hbWU9Ikpv
dXJuYWwgQXJ0aWNsZSI+MTc8L3JlZi10eXBlPjxjb250cmlidXRvcnM+PGF1dGhvcnM+PGF1dGhv
cj5NYWdybywgQy4gTS48L2F1dGhvcj48YXV0aG9yPk51b3ZvLCBHLjwvYXV0aG9yPjxhdXRob3I+
RmVycmksIEMuPC9hdXRob3I+PGF1dGhvcj5Dcm93c29uLCBBLiBOLjwvYXV0aG9yPjxhdXRob3I+
R2l1Z2dpb2xpLCBELjwvYXV0aG9yPjxhdXRob3I+U2ViYXN0aWFuaSwgTS48L2F1dGhvcj48L2F1
dGhvcnM+PC9jb250cmlidXRvcnM+PGF1dGgtYWRkcmVzcz5EZXBhcnRtZW50IG9mIFBhdGhvbG9n
eSwgVGhlIE9oaW8gU3RhdGUgVW5pdmVyc2l0eSwgQ29sdW1idXMsIE9ILCBVU0EuPC9hdXRoLWFk
ZHJlc3M+PHRpdGxlcz48dGl0bGU+UGFydm92aXJhbCBpbmZlY3Rpb24gb2YgZW5kb3RoZWxpYWwg
Y2VsbHMgYW5kIHN0cm9tYWwgZmlicm9ibGFzdHM6IGEgcG9zc2libGUgcGF0aG9nZW5ldGljIHJv
bGUgaW4gc2NsZXJvZGVybWE8L3RpdGxlPjxzZWNvbmRhcnktdGl0bGU+SiBDdXRhbiBQYXRob2w8
L3NlY29uZGFyeS10aXRsZT48L3RpdGxlcz48cGVyaW9kaWNhbD48ZnVsbC10aXRsZT5KIEN1dGFu
IFBhdGhvbDwvZnVsbC10aXRsZT48L3BlcmlvZGljYWw+PHBhZ2VzPjQzLTUwPC9wYWdlcz48dm9s
dW1lPjMxPC92b2x1bWU+PG51bWJlcj4xPC9udW1iZXI+PGVkaXRpb24+MjAwMy8xMi8xNzwvZWRp
dGlvbj48a2V5d29yZHM+PGtleXdvcmQ+QWR1bHQ8L2tleXdvcmQ+PGtleXdvcmQ+QWdlZDwva2V5
d29yZD48a2V5d29yZD5DYXBzaWQgUHJvdGVpbnMvbWV0YWJvbGlzbTwva2V5d29yZD48a2V5d29y
ZD5Db21wbGVtZW50IE1lbWJyYW5lIEF0dGFjayBDb21wbGV4L2FuYWx5c2lzPC9rZXl3b3JkPjxr
ZXl3b3JkPkROQSwgVmlyYWwvYW5hbHlzaXM8L2tleXdvcmQ+PGtleXdvcmQ+RW5kb3RoZWxpYWwg
Q2VsbHMvbWV0YWJvbGlzbS9wYXRob2xvZ3kvIHZpcm9sb2d5PC9rZXl3b3JkPjxrZXl3b3JkPkZl
bWFsZTwva2V5d29yZD48a2V5d29yZD5GaWJyb2JsYXN0cy9tZXRhYm9saXNtL3BhdGhvbG9neS92
aXJvbG9neTwva2V5d29yZD48a2V5d29yZD5GbHVvcmVzY2VudCBBbnRpYm9keSBUZWNobmlxdWUs
IERpcmVjdDwva2V5d29yZD48a2V5d29yZD5IdW1hbnM8L2tleXdvcmQ+PGtleXdvcmQ+TWFsZTwv
a2V5d29yZD48a2V5d29yZD5NaWRkbGUgQWdlZDwva2V5d29yZD48a2V5d29yZD5QYXJ2b3Zpcmlk
YWUgSW5mZWN0aW9ucy8gY29tcGxpY2F0aW9ucy9wYXRob2xvZ3k8L2tleXdvcmQ+PGtleXdvcmQ+
UGFydm92aXJ1cyBCMTksIEh1bWFuL2dlbmV0aWNzLyBwYXRob2dlbmljaXR5PC9rZXl3b3JkPjxr
ZXl3b3JkPlJOQSwgTWVzc2VuZ2VyL21ldGFib2xpc208L2tleXdvcmQ+PGtleXdvcmQ+Uk5BLCBW
aXJhbC9hbmFseXNpczwva2V5d29yZD48a2V5d29yZD5SZXZlcnNlIFRyYW5zY3JpcHRhc2UgUG9s
eW1lcmFzZSBDaGFpbiBSZWFjdGlvbjwva2V5d29yZD48a2V5d29yZD5TY2xlcm9kZXJtYSwgRGlm
ZnVzZS9tZXRhYm9saXNtL3BhdGhvbG9neS8gdmlyb2xvZ3k8L2tleXdvcmQ+PGtleXdvcmQ+U2Ns
ZXJvZGVybWEsIExpbWl0ZWQvbWV0YWJvbGlzbS9wYXRob2xvZ3kvIHZpcm9sb2d5PC9rZXl3b3Jk
PjxrZXl3b3JkPlN0cm9tYWwgQ2VsbHMvbWV0YWJvbGlzbS9wYXRob2xvZ3kvIHZpcm9sb2d5PC9r
ZXl3b3JkPjxrZXl3b3JkPlR1bW9yIE5lY3Jvc2lzIEZhY3Rvci1hbHBoYS9nZW5ldGljcy9tZXRh
Ym9saXNtPC9rZXl3b3JkPjwva2V5d29yZHM+PGRhdGVzPjx5ZWFyPjIwMDQ8L3llYXI+PHB1Yi1k
YXRlcz48ZGF0ZT5KYW48L2RhdGU+PC9wdWItZGF0ZXM+PC9kYXRlcz48aXNibj4wMzAzLTY5ODcg
KFByaW50KSYjeEQ7MDMwMy02OTg3IChMaW5raW5nKTwvaXNibj48YWNjZXNzaW9uLW51bT4xNDY3
NTI4NDwvYWNjZXNzaW9uLW51bT48dXJscz48cmVsYXRlZC11cmxzPjx1cmw+aHR0cDovL29ubGlu
ZWxpYnJhcnkud2lsZXkuY29tL3N0b3JlLzEwLjEwNDYvai4wMzAzLTY5ODcuMjAwMy4wMTQzLngv
YXNzZXQvai4wMzAzLTY5ODcuMjAwMy4wMTQzLngucGRmP3Y9MSZhbXA7dD1qMjV3c2NnaCZhbXA7
cz1hZWNkYjQ1Y2Y1ZjM2OTYzNjk0MGRhNjJhNTY4ZjIxNmFiNDc0Zjg2PC91cmw+PC9yZWxhdGVk
LXVybHM+PC91cmxzPjxyZW1vdGUtZGF0YWJhc2UtcHJvdmlkZXI+TkxNPC9yZW1vdGUtZGF0YWJh
c2UtcHJvdmlkZXI+PGxhbmd1YWdlPmVuZzwvbGFuZ3VhZ2U+PC9yZWNvcmQ+PC9DaXRlPjxDaXRl
PjxBdXRob3I+RHlyc2VuPC9BdXRob3I+PFllYXI+MjAwODwvWWVhcj48UmVjTnVtPjIxMjwvUmVj
TnVtPjxyZWNvcmQ+PHJlYy1udW1iZXI+MjEyPC9yZWMtbnVtYmVyPjxmb3JlaWduLWtleXM+PGtl
eSBhcHA9IkVOIiBkYi1pZD0icHBkdGZwNWR4NWYydDZlcHhwZXh0cnZkMmZzdGE1MHBzZHBzIiB0
aW1lc3RhbXA9IjE0OTM2MzAzMjciPjIxMjwva2V5PjwvZm9yZWlnbi1rZXlzPjxyZWYtdHlwZSBu
YW1lPSJKb3VybmFsIEFydGljbGUiPjE3PC9yZWYtdHlwZT48Y29udHJpYnV0b3JzPjxhdXRob3Jz
PjxhdXRob3I+RHlyc2VuLCBNLiBFLjwvYXV0aG9yPjxhdXRob3I+SXdlbm9mdSwgTy4gSC48L2F1
dGhvcj48YXV0aG9yPk51b3ZvLCBHLjwvYXV0aG9yPjxhdXRob3I+TWFncm8sIEMuIE0uPC9hdXRo
b3I+PC9hdXRob3JzPjwvY29udHJpYnV0b3JzPjxhdXRoLWFkZHJlc3M+RGVybWF0b3BhdGhvbG9n
eSBEaXZpc2lvbiwgRGVwYXJ0bWVudCBvZiBQYXRob2xvZ3ksIFdlaWxsIE1lZGljYWwgQ29sbGVn
ZSBDb3JuZWxsLCBOZXcgWW9yaywgTlksIFVTQS48L2F1dGgtYWRkcmVzcz48dGl0bGVzPjx0aXRs
ZT5QYXJ2b3ZpcnVzIEIxOS1hc3NvY2lhdGVkIGNhdGFzdHJvcGhpYyBlbmRvdGhlbGlhbGl0aXMg
d2l0aCBhIERlZ29zLWxpa2UgcHJlc2VudGF0aW9uPC90aXRsZT48c2Vjb25kYXJ5LXRpdGxlPkog
Q3V0YW4gUGF0aG9sPC9zZWNvbmRhcnktdGl0bGU+PC90aXRsZXM+PHBlcmlvZGljYWw+PGZ1bGwt
dGl0bGU+SiBDdXRhbiBQYXRob2w8L2Z1bGwtdGl0bGU+PC9wZXJpb2RpY2FsPjxwYWdlcz4yMC01
PC9wYWdlcz48dm9sdW1lPjM1IFN1cHBsIDE8L3ZvbHVtZT48ZWRpdGlvbj4yMDA4LzA2LzEwPC9l
ZGl0aW9uPjxrZXl3b3Jkcz48a2V5d29yZD5BZHVsdDwva2V5d29yZD48a2V5d29yZD5ETkEsIFZp
cmFsPC9rZXl3b3JkPjxrZXl3b3JkPkVuZG90aGVsaWFsIENlbGxzLyBwYXRob2xvZ3kvIHZpcm9s
b2d5PC9rZXl3b3JkPjxrZXl3b3JkPkZsdW9yZXNjZW50IEFudGlib2R5IFRlY2huaXF1ZTwva2V5
d29yZD48a2V5d29yZD5IdW1hbnM8L2tleXdvcmQ+PGtleXdvcmQ+SW1tdW5vZ2xvYnVsaW5zLCBJ
bnRyYXZlbm91cy90aGVyYXBldXRpYyB1c2U8L2tleXdvcmQ+PGtleXdvcmQ+SW1tdW5vaGlzdG9j
aGVtaXN0cnk8L2tleXdvcmQ+PGtleXdvcmQ+SW50ZXN0aW5lcy9ibG9vZCBzdXBwbHkvcGF0aG9s
b2d5L3Zpcm9sb2d5PC9rZXl3b3JkPjxrZXl3b3JkPklzY2hlbWlhL3Zpcm9sb2d5PC9rZXl3b3Jk
PjxrZXl3b3JkPk1hbGU8L2tleXdvcmQ+PGtleXdvcmQ+TWFsaWduYW50IEF0cm9waGljIFBhcHVs
b3Npcy8gcGF0aG9sb2d5PC9rZXl3b3JkPjxrZXl3b3JkPk11c2NsZSBXZWFrbmVzcy92aXJvbG9n
eTwva2V5d29yZD48a2V5d29yZD5QYXJ2b3ZpcmlkYWUgSW5mZWN0aW9ucy9kcnVnIHRoZXJhcHkv
IHBhdGhvbG9neS8gcGh5c2lvcGF0aG9sb2d5PC9rZXl3b3JkPjxrZXl3b3JkPlJldmVyc2UgVHJh
bnNjcmlwdGFzZSBQb2x5bWVyYXNlIENoYWluIFJlYWN0aW9uPC9rZXl3b3JkPjxrZXl3b3JkPlNr
aW4vYmxvb2Qgc3VwcGx5L3BhdGhvbG9neS92aXJvbG9neTwva2V5d29yZD48a2V5d29yZD5WaXJl
bWlhPC9rZXl3b3JkPjwva2V5d29yZHM+PGRhdGVzPjx5ZWFyPjIwMDg8L3llYXI+PHB1Yi1kYXRl
cz48ZGF0ZT5PY3Q8L2RhdGU+PC9wdWItZGF0ZXM+PC9kYXRlcz48aXNibj4xNjAwLTA1NjAgKEVs
ZWN0cm9uaWMpJiN4RDswMzAzLTY5ODcgKExpbmtpbmcpPC9pc2JuPjxhY2Nlc3Npb24tbnVtPjE4
NTM3ODU2PC9hY2Nlc3Npb24tbnVtPjx1cmxzPjxyZWxhdGVkLXVybHM+PHVybD5odHRwOi8vb25s
aW5lbGlicmFyeS53aWxleS5jb20vc3RvcmUvMTAuMTExMS9qLjE2MDAtMDU2MC4yMDA3LjAwOTc0
LngvYXNzZXQvai4xNjAwLTA1NjAuMjAwNy4wMDk3NC54LnBkZj92PTEmYW1wO3Q9ajI1d3hvOG0m
YW1wO3M9NWEwNGU2M2E5MTU4MzkxODdkZGUxNTFhZWI1N2EzNjhjOGQ5ZTc1ZDwvdXJsPjwvcmVs
YXRlZC11cmxzPjwvdXJscz48ZWxlY3Ryb25pYy1yZXNvdXJjZS1udW0+MTAuMTExMS9qLjE2MDAt
MDU2MC4yMDA3LjAwOTc0Lng8L2VsZWN0cm9uaWMtcmVzb3VyY2UtbnVtPjxyZW1vdGUtZGF0YWJh
c2UtcHJvdmlkZXI+TkxNPC9yZW1vdGUtZGF0YWJhc2UtcHJvdmlkZXI+PGxhbmd1YWdlPmVuZzwv
bGFuZ3VhZ2U+PC9yZWNvcmQ+PC9DaXRlPjwvRW5kTm90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08, 109]</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Polio virus </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brain microvascular ECs</w:t>
            </w:r>
            <w:r w:rsidRPr="00B6321C">
              <w:rPr>
                <w:rFonts w:ascii="Arial" w:hAnsi="Arial" w:cs="Arial"/>
                <w:sz w:val="20"/>
                <w:szCs w:val="20"/>
              </w:rPr>
              <w:fldChar w:fldCharType="begin">
                <w:fldData xml:space="preserve">PEVuZE5vdGU+PENpdGU+PEF1dGhvcj5Db3luZTwvQXV0aG9yPjxZZWFyPjIwMTE8L1llYXI+PFJl
Y051bT4xNDg8L1JlY051bT48RGlzcGxheVRleHQ+WzI2XTwvRGlzcGxheVRleHQ+PHJlY29yZD48
cmVjLW51bWJlcj4xNDg8L3JlYy1udW1iZXI+PGZvcmVpZ24ta2V5cz48a2V5IGFwcD0iRU4iIGRi
LWlkPSJwcGR0ZnA1ZHg1ZjJ0NmVweHBleHRydmQyZnN0YTUwcHNkcHMiIHRpbWVzdGFtcD0iMTQ4
ODkwMjM4NSI+MTQ4PC9rZXk+PC9mb3JlaWduLWtleXM+PHJlZi10eXBlIG5hbWU9IkpvdXJuYWwg
QXJ0aWNsZSI+MTc8L3JlZi10eXBlPjxjb250cmlidXRvcnM+PGF1dGhvcnM+PGF1dGhvcj5Db3lu
ZSwgQy4gQi48L2F1dGhvcj48YXV0aG9yPkJvenltLCBSLjwvYXV0aG9yPjxhdXRob3I+TW9yb3Nr
eSwgUy4gQS48L2F1dGhvcj48YXV0aG9yPkhhbm5hLCBTLiBMLjwvYXV0aG9yPjxhdXRob3I+TXVr
aGVyamVlLCBBLjwvYXV0aG9yPjxhdXRob3I+VHVkb3IsIE0uPC9hdXRob3I+PGF1dGhvcj5LaW0s
IEsuIFMuPC9hdXRob3I+PGF1dGhvcj5DaGVycnksIFMuPC9hdXRob3I+PC9hdXRob3JzPjwvY29u
dHJpYnV0b3JzPjxhdXRoLWFkZHJlc3M+RGVwYXJ0bWVudCBvZiBNaWNyb2Jpb2xvZ3kgYW5kIE1v
bGVjdWxhciBHZW5ldGljcywgVW5pdmVyc2l0eSBvZiBQaXR0c2J1cmdoLCBQaXR0c2J1cmdoLCBQ
QSAxNTIxOSwgVVNBLiBjb3luZWMyQHBpdHQuZWR1PC9hdXRoLWFkZHJlc3M+PHRpdGxlcz48dGl0
bGU+Q29tcGFyYXRpdmUgUk5BaSBzY3JlZW5pbmcgcmV2ZWFscyBob3N0IGZhY3RvcnMgaW52b2x2
ZWQgaW4gZW50ZXJvdmlydXMgaW5mZWN0aW9uIG9mIHBvbGFyaXplZCBlbmRvdGhlbGlhbCBtb25v
bGF5ZXJzPC90aXRsZT48c2Vjb25kYXJ5LXRpdGxlPkNlbGwgSG9zdCBNaWNyb2JlPC9zZWNvbmRh
cnktdGl0bGU+PC90aXRsZXM+PHBlcmlvZGljYWw+PGZ1bGwtdGl0bGU+Q2VsbCBIb3N0IE1pY3Jv
YmU8L2Z1bGwtdGl0bGU+PC9wZXJpb2RpY2FsPjxwYWdlcz43MC04MjwvcGFnZXM+PHZvbHVtZT45
PC92b2x1bWU+PG51bWJlcj4xPC9udW1iZXI+PGVkaXRpb24+MjAxMS8wMS8xODwvZWRpdGlvbj48
a2V5d29yZHM+PGtleXdvcmQ+Qmxvb2QtQnJhaW4gQmFycmllcjwva2V5d29yZD48a2V5d29yZD5F
bmRvdGhlbGlhbCBDZWxscy8gaW1tdW5vbG9neS8gdmlyb2xvZ3k8L2tleXdvcmQ+PGtleXdvcmQ+
RW50ZXJvdmlydXMgQiwgSHVtYW4vIGltbXVub2xvZ3kvIHBhdGhvZ2VuaWNpdHk8L2tleXdvcmQ+
PGtleXdvcmQ+R2VuZSBTaWxlbmNpbmc8L2tleXdvcmQ+PGtleXdvcmQ+SG9zdC1QYXRob2dlbiBJ
bnRlcmFjdGlvbnM8L2tleXdvcmQ+PGtleXdvcmQ+SHVtYW5zPC9rZXl3b3JkPjxrZXl3b3JkPk1h
c3MgU2NyZWVuaW5nL21ldGhvZHM8L2tleXdvcmQ+PGtleXdvcmQ+TW9kZWxzLCBCaW9sb2dpY2Fs
PC9rZXl3b3JkPjxrZXl3b3JkPlBvbGlvdmlydXMvIGltbXVub2xvZ3kvIHBhdGhvZ2VuaWNpdHk8
L2tleXdvcmQ+PC9rZXl3b3Jkcz48ZGF0ZXM+PHllYXI+MjAxMTwveWVhcj48cHViLWRhdGVzPjxk
YXRlPkphbiAyMDwvZGF0ZT48L3B1Yi1kYXRlcz48L2RhdGVzPjxpc2JuPjE5MzQtNjA2OSAoRWxl
Y3Ryb25pYykmI3hEOzE5MzEtMzEyOCAoTGlua2luZyk8L2lzYm4+PGFjY2Vzc2lvbi1udW0+MjEy
Mzg5NDg8L2FjY2Vzc2lvbi1udW0+PHVybHM+PHJlbGF0ZWQtdXJscz48dXJsPmh0dHA6Ly9hYy5l
bHMtY2RuLmNvbS9TMTkzMTMxMjgxMTAwMDAyMy8xLXMyLjAtUzE5MzEzMTI4MTEwMDAwMjMtbWFp
bi5wZGY/X3RpZD0yNzAyODhlMC0wMzRmLTExZTctYWZiYy0wMDAwMGFhYjBmMjcmYW1wO2FjZG5h
dD0xNDg4OTAyNTk1X2YyYzczYTdiNzFlYzMxYTFmOTYyNTgxNDg5MWEwYzIzPC91cmw+PC9yZWxh
dGVkLXVybHM+PC91cmxzPjxjdXN0b20yPlBNQzMwNDg3NjE8L2N1c3RvbTI+PGN1c3RvbTY+Tmlo
bXMyNjU1ODc8L2N1c3RvbTY+PGVsZWN0cm9uaWMtcmVzb3VyY2UtbnVtPjEwLjEwMTYvai5jaG9t
LjIwMTEuMDEuMDAxPC9lbGVjdHJvbmljLXJlc291cmNlLW51bT48cmVtb3RlLWRhdGFiYXNlLXBy
b3ZpZGVyPk5MTTwvcmVtb3RlLWRhdGFiYXNlLXByb3ZpZGVyPjxsYW5ndWFnZT5lbmc8L2xhbmd1
YWdlPjwvcmVjb3JkPjwvQ2l0ZT48L0VuZE5vdGU+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Db3luZTwvQXV0aG9yPjxZZWFyPjIwMTE8L1llYXI+PFJl
Y051bT4xNDg8L1JlY051bT48RGlzcGxheVRleHQ+WzI2XTwvRGlzcGxheVRleHQ+PHJlY29yZD48
cmVjLW51bWJlcj4xNDg8L3JlYy1udW1iZXI+PGZvcmVpZ24ta2V5cz48a2V5IGFwcD0iRU4iIGRi
LWlkPSJwcGR0ZnA1ZHg1ZjJ0NmVweHBleHRydmQyZnN0YTUwcHNkcHMiIHRpbWVzdGFtcD0iMTQ4
ODkwMjM4NSI+MTQ4PC9rZXk+PC9mb3JlaWduLWtleXM+PHJlZi10eXBlIG5hbWU9IkpvdXJuYWwg
QXJ0aWNsZSI+MTc8L3JlZi10eXBlPjxjb250cmlidXRvcnM+PGF1dGhvcnM+PGF1dGhvcj5Db3lu
ZSwgQy4gQi48L2F1dGhvcj48YXV0aG9yPkJvenltLCBSLjwvYXV0aG9yPjxhdXRob3I+TW9yb3Nr
eSwgUy4gQS48L2F1dGhvcj48YXV0aG9yPkhhbm5hLCBTLiBMLjwvYXV0aG9yPjxhdXRob3I+TXVr
aGVyamVlLCBBLjwvYXV0aG9yPjxhdXRob3I+VHVkb3IsIE0uPC9hdXRob3I+PGF1dGhvcj5LaW0s
IEsuIFMuPC9hdXRob3I+PGF1dGhvcj5DaGVycnksIFMuPC9hdXRob3I+PC9hdXRob3JzPjwvY29u
dHJpYnV0b3JzPjxhdXRoLWFkZHJlc3M+RGVwYXJ0bWVudCBvZiBNaWNyb2Jpb2xvZ3kgYW5kIE1v
bGVjdWxhciBHZW5ldGljcywgVW5pdmVyc2l0eSBvZiBQaXR0c2J1cmdoLCBQaXR0c2J1cmdoLCBQ
QSAxNTIxOSwgVVNBLiBjb3luZWMyQHBpdHQuZWR1PC9hdXRoLWFkZHJlc3M+PHRpdGxlcz48dGl0
bGU+Q29tcGFyYXRpdmUgUk5BaSBzY3JlZW5pbmcgcmV2ZWFscyBob3N0IGZhY3RvcnMgaW52b2x2
ZWQgaW4gZW50ZXJvdmlydXMgaW5mZWN0aW9uIG9mIHBvbGFyaXplZCBlbmRvdGhlbGlhbCBtb25v
bGF5ZXJzPC90aXRsZT48c2Vjb25kYXJ5LXRpdGxlPkNlbGwgSG9zdCBNaWNyb2JlPC9zZWNvbmRh
cnktdGl0bGU+PC90aXRsZXM+PHBlcmlvZGljYWw+PGZ1bGwtdGl0bGU+Q2VsbCBIb3N0IE1pY3Jv
YmU8L2Z1bGwtdGl0bGU+PC9wZXJpb2RpY2FsPjxwYWdlcz43MC04MjwvcGFnZXM+PHZvbHVtZT45
PC92b2x1bWU+PG51bWJlcj4xPC9udW1iZXI+PGVkaXRpb24+MjAxMS8wMS8xODwvZWRpdGlvbj48
a2V5d29yZHM+PGtleXdvcmQ+Qmxvb2QtQnJhaW4gQmFycmllcjwva2V5d29yZD48a2V5d29yZD5F
bmRvdGhlbGlhbCBDZWxscy8gaW1tdW5vbG9neS8gdmlyb2xvZ3k8L2tleXdvcmQ+PGtleXdvcmQ+
RW50ZXJvdmlydXMgQiwgSHVtYW4vIGltbXVub2xvZ3kvIHBhdGhvZ2VuaWNpdHk8L2tleXdvcmQ+
PGtleXdvcmQ+R2VuZSBTaWxlbmNpbmc8L2tleXdvcmQ+PGtleXdvcmQ+SG9zdC1QYXRob2dlbiBJ
bnRlcmFjdGlvbnM8L2tleXdvcmQ+PGtleXdvcmQ+SHVtYW5zPC9rZXl3b3JkPjxrZXl3b3JkPk1h
c3MgU2NyZWVuaW5nL21ldGhvZHM8L2tleXdvcmQ+PGtleXdvcmQ+TW9kZWxzLCBCaW9sb2dpY2Fs
PC9rZXl3b3JkPjxrZXl3b3JkPlBvbGlvdmlydXMvIGltbXVub2xvZ3kvIHBhdGhvZ2VuaWNpdHk8
L2tleXdvcmQ+PC9rZXl3b3Jkcz48ZGF0ZXM+PHllYXI+MjAxMTwveWVhcj48cHViLWRhdGVzPjxk
YXRlPkphbiAyMDwvZGF0ZT48L3B1Yi1kYXRlcz48L2RhdGVzPjxpc2JuPjE5MzQtNjA2OSAoRWxl
Y3Ryb25pYykmI3hEOzE5MzEtMzEyOCAoTGlua2luZyk8L2lzYm4+PGFjY2Vzc2lvbi1udW0+MjEy
Mzg5NDg8L2FjY2Vzc2lvbi1udW0+PHVybHM+PHJlbGF0ZWQtdXJscz48dXJsPmh0dHA6Ly9hYy5l
bHMtY2RuLmNvbS9TMTkzMTMxMjgxMTAwMDAyMy8xLXMyLjAtUzE5MzEzMTI4MTEwMDAwMjMtbWFp
bi5wZGY/X3RpZD0yNzAyODhlMC0wMzRmLTExZTctYWZiYy0wMDAwMGFhYjBmMjcmYW1wO2FjZG5h
dD0xNDg4OTAyNTk1X2YyYzczYTdiNzFlYzMxYTFmOTYyNTgxNDg5MWEwYzIzPC91cmw+PC9yZWxh
dGVkLXVybHM+PC91cmxzPjxjdXN0b20yPlBNQzMwNDg3NjE8L2N1c3RvbTI+PGN1c3RvbTY+Tmlo
bXMyNjU1ODc8L2N1c3RvbTY+PGVsZWN0cm9uaWMtcmVzb3VyY2UtbnVtPjEwLjEwMTYvai5jaG9t
LjIwMTEuMDEuMDAxPC9lbGVjdHJvbmljLXJlc291cmNlLW51bT48cmVtb3RlLWRhdGFiYXNlLXBy
b3ZpZGVyPk5MTTwvcmVtb3RlLWRhdGFiYXNlLXByb3ZpZGVyPjxsYW5ndWFnZT5lbmc8L2xhbmd1
YWdlPjwvcmVjb3JkPjwvQ2l0ZT48L0VuZE5vdGU+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26]</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GcmllZG1hbjwvQXV0aG9yPjxZZWFyPjE5ODE8L1llYXI+
PFJlY051bT4xNTE8L1JlY051bT48RGlzcGxheVRleHQ+WzE1LCAyOV08L0Rpc3BsYXlUZXh0Pjxy
ZWNvcmQ+PHJlYy1udW1iZXI+MTUxPC9yZWMtbnVtYmVyPjxmb3JlaWduLWtleXM+PGtleSBhcHA9
IkVOIiBkYi1pZD0icHBkdGZwNWR4NWYydDZlcHhwZXh0cnZkMmZzdGE1MHBzZHBzIiB0aW1lc3Rh
bXA9IjE0ODg5MDI0MTQiPjE1MTwva2V5PjwvZm9yZWlnbi1rZXlzPjxyZWYtdHlwZSBuYW1lPSJK
b3VybmFsIEFydGljbGUiPjE3PC9yZWYtdHlwZT48Y29udHJpYnV0b3JzPjxhdXRob3JzPjxhdXRo
b3I+RnJpZWRtYW4sIEguIE0uPC9hdXRob3I+PGF1dGhvcj5NYWNhcmFrLCBFLiBKLjwvYXV0aG9y
PjxhdXRob3I+TWFjR3JlZ29yLCBSLiBSLjwvYXV0aG9yPjxhdXRob3I+V29sZmUsIEouPC9hdXRo
b3I+PGF1dGhvcj5LZWZhbGlkZXMsIE4uIEEuPC9hdXRob3I+PC9hdXRob3JzPjwvY29udHJpYnV0
b3JzPjx0aXRsZXM+PHRpdGxlPlZpcnVzIGluZmVjdGlvbiBvZiBlbmRvdGhlbGlhbCBjZWxsczwv
dGl0bGU+PHNlY29uZGFyeS10aXRsZT5KIEluZmVjdCBEaXM8L3NlY29uZGFyeS10aXRsZT48L3Rp
dGxlcz48cGVyaW9kaWNhbD48ZnVsbC10aXRsZT5KIEluZmVjdCBEaXM8L2Z1bGwtdGl0bGU+PC9w
ZXJpb2RpY2FsPjxwYWdlcz4yNjYtNzM8L3BhZ2VzPjx2b2x1bWU+MTQzPC92b2x1bWU+PG51bWJl
cj4yPC9udW1iZXI+PGVkaXRpb24+MTk4MS8wMi8wMTwvZWRpdGlvbj48a2V5d29yZHM+PGtleXdv
cmQ+QWRlbm92aXJ1c2VzLCBIdW1hbi9wYXRob2dlbmljaXR5PC9rZXl3b3JkPjxrZXl3b3JkPkFu
aW1hbHM8L2tleXdvcmQ+PGtleXdvcmQ+QW9ydGEvIG1pY3JvYmlvbG9neTwva2V5d29yZD48a2V5
d29yZD5DYXR0bGU8L2tleXdvcmQ+PGtleXdvcmQ+Q3l0b21lZ2Fsb3ZpcnVzL3BhdGhvZ2VuaWNp
dHk8L2tleXdvcmQ+PGtleXdvcmQ+Q3l0b3BhdGhvZ2VuaWMgRWZmZWN0LCBWaXJhbDwva2V5d29y
ZD48a2V5d29yZD5FY2hvdmlydXMgOS9wYXRob2dlbmljaXR5PC9rZXl3b3JkPjxrZXl3b3JkPkVu
ZG90aGVsaXVtL21pY3JvYmlvbG9neTwva2V5d29yZD48a2V5d29yZD5FbnRlcm92aXJ1cyBCLCBI
dW1hbi9wYXRob2dlbmljaXR5PC9rZXl3b3JkPjxrZXl3b3JkPkh1bWFuczwva2V5d29yZD48a2V5
d29yZD5JbiBWaXRybyBUZWNobmlxdWVzPC9rZXl3b3JkPjxrZXl3b3JkPkluZmx1ZW56YSBBIHZp
cnVzL3BhdGhvZ2VuaWNpdHk8L2tleXdvcmQ+PGtleXdvcmQ+TWVhc2xlcyB2aXJ1cy9wYXRob2dl
bmljaXR5PC9rZXl3b3JkPjxrZXl3b3JkPk11bXBzIHZpcnVzL3BhdGhvZ2VuaWNpdHk8L2tleXdv
cmQ+PGtleXdvcmQ+UGFyYWluZmx1ZW56YSBWaXJ1cyAzLCBIdW1hbi9wYXRob2dlbmljaXR5PC9r
ZXl3b3JkPjxrZXl3b3JkPlBvbGlvdmlydXMvcGF0aG9nZW5pY2l0eTwva2V5d29yZD48a2V5d29y
ZD5SZXNwaXJhdG9yeSBTeW5jeXRpYWwgVmlydXNlcy9wYXRob2dlbmljaXR5PC9rZXl3b3JkPjxr
ZXl3b3JkPlNpbXBsZXh2aXJ1cy9wYXRob2dlbmljaXR5PC9rZXl3b3JkPjxrZXl3b3JkPlVtYmls
aWNhbCBWZWlucy8gbWljcm9iaW9sb2d5PC9rZXl3b3JkPjxrZXl3b3JkPlZpcnVzIFJlcGxpY2F0
aW9uPC9rZXl3b3JkPjxrZXl3b3JkPlZpcnVzZXMvIHBhdGhvZ2VuaWNpdHk8L2tleXdvcmQ+PC9r
ZXl3b3Jkcz48ZGF0ZXM+PHllYXI+MTk4MTwveWVhcj48cHViLWRhdGVzPjxkYXRlPkZlYjwvZGF0
ZT48L3B1Yi1kYXRlcz48L2RhdGVzPjxpc2JuPjAwMjItMTg5OSAoUHJpbnQpJiN4RDswMDIyLTE4
OTkgKExpbmtpbmcpPC9pc2JuPjxhY2Nlc3Npb24tbnVtPjYyNjA4NzQ8L2FjY2Vzc2lvbi1udW0+
PHVybHM+PC91cmxzPjxyZW1vdGUtZGF0YWJhc2UtcHJvdmlkZXI+TkxNPC9yZW1vdGUtZGF0YWJh
c2UtcHJvdmlkZXI+PGxhbmd1YWdlPmVuZzwvbGFuZ3VhZ2U+PC9yZWNvcmQ+PC9DaXRlPjxDaXRl
PjxBdXRob3I+U2FpamV0czwvQXV0aG9yPjxZZWFyPjIwMDM8L1llYXI+PFJlY051bT4xNDk8L1Jl
Y051bT48cmVjb3JkPjxyZWMtbnVtYmVyPjE0OTwvcmVjLW51bWJlcj48Zm9yZWlnbi1rZXlzPjxr
ZXkgYXBwPSJFTiIgZGItaWQ9InBwZHRmcDVkeDVmMnQ2ZXB4cGV4dHJ2ZDJmc3RhNTBwc2RwcyIg
dGltZXN0YW1wPSIxNDg4OTAyMzk1Ij4xNDk8L2tleT48L2ZvcmVpZ24ta2V5cz48cmVmLXR5cGUg
bmFtZT0iSm91cm5hbCBBcnRpY2xlIj4xNzwvcmVmLXR5cGU+PGNvbnRyaWJ1dG9ycz48YXV0aG9y
cz48YXV0aG9yPlNhaWpldHMsIFMuPC9hdXRob3I+PGF1dGhvcj5ZbGlwYWFzdG8sIFAuPC9hdXRo
b3I+PGF1dGhvcj5WYWFyYWxhLCBPLjwvYXV0aG9yPjxhdXRob3I+SG92aSwgVC48L2F1dGhvcj48
YXV0aG9yPlJvaXZhaW5lbiwgTS48L2F1dGhvcj48L2F1dGhvcnM+PC9jb250cmlidXRvcnM+PGF1
dGgtYWRkcmVzcz5FbnRlcm92aXJ1cyBMYWJvcmF0b3J5LCBOYXRpb25hbCBQdWJsaWMgSGVhbHRo
IEluc3RpdHV0ZSAoS1RMKSwgSGVsc2lua2ksIEZpbmxhbmQuPC9hdXRoLWFkZHJlc3M+PHRpdGxl
cz48dGl0bGU+RW50ZXJvdmlydXMgaW5mZWN0aW9uIGFuZCBhY3RpdmF0aW9uIG9mIGh1bWFuIHVt
YmlsaWNhbCB2ZWluIGVuZG90aGVsaWFsIGNlbGxzPC90aXRsZT48c2Vjb25kYXJ5LXRpdGxlPkog
TWVkIFZpcm9sPC9zZWNvbmRhcnktdGl0bGU+PC90aXRsZXM+PHBlcmlvZGljYWw+PGZ1bGwtdGl0
bGU+SiBNZWQgVmlyb2w8L2Z1bGwtdGl0bGU+PC9wZXJpb2RpY2FsPjxwYWdlcz40MzAtOTwvcGFn
ZXM+PHZvbHVtZT43MDwvdm9sdW1lPjxudW1iZXI+MzwvbnVtYmVyPjxlZGl0aW9uPjIwMDMvMDUv
Mjc8L2VkaXRpb24+PGtleXdvcmRzPjxrZXl3b3JkPkNlbGwgTGluZTwva2V5d29yZD48a2V5d29y
ZD5DZWxscywgQ3VsdHVyZWQ8L2tleXdvcmQ+PGtleXdvcmQ+RS1TZWxlY3Rpbi9hbmFseXNpczwv
a2V5d29yZD48a2V5d29yZD5FbmRvdGhlbGl1bSwgVmFzY3VsYXIvIG1ldGFib2xpc20vIHZpcm9s
b2d5PC9rZXl3b3JkPjxrZXl3b3JkPkVudGVyb3ZpcnVzLyBwaHlzaW9sb2d5PC9rZXl3b3JkPjxr
ZXl3b3JkPkVudGVyb3ZpcnVzIEIsIEh1bWFuL3BoeXNpb2xvZ3kvcmFkaWF0aW9uIGVmZmVjdHM8
L2tleXdvcmQ+PGtleXdvcmQ+RW50ZXJvdmlydXMgQywgSHVtYW4vcGh5c2lvbG9neTwva2V5d29y
ZD48a2V5d29yZD5GYWN0b3IgVklJSS9hbmFseXNpczwva2V5d29yZD48a2V5d29yZD5IdW1hbnM8
L2tleXdvcmQ+PGtleXdvcmQ+SW50ZXJjZWxsdWxhciBBZGhlc2lvbiBNb2xlY3VsZS0xL2FuYWx5
c2lzPC9rZXl3b3JkPjxrZXl3b3JkPlBhcmVjaG92aXJ1cy8gcGh5c2lvbG9neTwva2V5d29yZD48
a2V5d29yZD5Qb2xpb3ZpcnVzLyBwaHlzaW9sb2d5PC9rZXl3b3JkPjxrZXl3b3JkPlVsdHJhdmlv
bGV0IFJheXM8L2tleXdvcmQ+PGtleXdvcmQ+VW1iaWxpY2FsIFZlaW5zL2N5dG9sb2d5PC9rZXl3
b3JkPjxrZXl3b3JkPlZpcnVzIEFjdGl2YXRpb24vcmFkaWF0aW9uIGVmZmVjdHM8L2tleXdvcmQ+
PC9rZXl3b3Jkcz48ZGF0ZXM+PHllYXI+MjAwMzwveWVhcj48cHViLWRhdGVzPjxkYXRlPkp1bDwv
ZGF0ZT48L3B1Yi1kYXRlcz48L2RhdGVzPjxpc2JuPjAxNDYtNjYxNSAoUHJpbnQpJiN4RDswMTQ2
LTY2MTUgKExpbmtpbmcpPC9pc2JuPjxhY2Nlc3Npb24tbnVtPjEyNzY3MDA3PC9hY2Nlc3Npb24t
bnVtPjx1cmxzPjxyZWxhdGVkLXVybHM+PHVybD5odHRwOi8vb25saW5lbGlicmFyeS53aWxleS5j
b20vc3RvcmUvMTAuMTAwMi9qbXYuMTA0MTMvYXNzZXQvMTA0MTNfZnRwLnBkZj92PTEmYW1wO3Q9
aXp6cTIwZmUmYW1wO3M9MmNjMjkwMDljYTVlNTkzZDliOWEzMjRlZGIyZDA3YjE2ZWU2NzFjNTwv
dXJsPjwvcmVsYXRlZC11cmxzPjwvdXJscz48ZWxlY3Ryb25pYy1yZXNvdXJjZS1udW0+MTAuMTAw
Mi9qbXYuMTA0MTM8L2VsZWN0cm9uaWMtcmVzb3VyY2UtbnVtPjxyZW1vdGUtZGF0YWJhc2UtcHJv
dmlkZXI+TkxNPC9yZW1vdGUtZGF0YWJhc2UtcHJvdmlkZXI+PGxhbmd1YWdlPmVuZzwvbGFuZ3Vh
Z2U+PC9yZWNvcmQ+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GcmllZG1hbjwvQXV0aG9yPjxZZWFyPjE5ODE8L1llYXI+
PFJlY051bT4xNTE8L1JlY051bT48RGlzcGxheVRleHQ+WzE1LCAyOV08L0Rpc3BsYXlUZXh0Pjxy
ZWNvcmQ+PHJlYy1udW1iZXI+MTUxPC9yZWMtbnVtYmVyPjxmb3JlaWduLWtleXM+PGtleSBhcHA9
IkVOIiBkYi1pZD0icHBkdGZwNWR4NWYydDZlcHhwZXh0cnZkMmZzdGE1MHBzZHBzIiB0aW1lc3Rh
bXA9IjE0ODg5MDI0MTQiPjE1MTwva2V5PjwvZm9yZWlnbi1rZXlzPjxyZWYtdHlwZSBuYW1lPSJK
b3VybmFsIEFydGljbGUiPjE3PC9yZWYtdHlwZT48Y29udHJpYnV0b3JzPjxhdXRob3JzPjxhdXRo
b3I+RnJpZWRtYW4sIEguIE0uPC9hdXRob3I+PGF1dGhvcj5NYWNhcmFrLCBFLiBKLjwvYXV0aG9y
PjxhdXRob3I+TWFjR3JlZ29yLCBSLiBSLjwvYXV0aG9yPjxhdXRob3I+V29sZmUsIEouPC9hdXRo
b3I+PGF1dGhvcj5LZWZhbGlkZXMsIE4uIEEuPC9hdXRob3I+PC9hdXRob3JzPjwvY29udHJpYnV0
b3JzPjx0aXRsZXM+PHRpdGxlPlZpcnVzIGluZmVjdGlvbiBvZiBlbmRvdGhlbGlhbCBjZWxsczwv
dGl0bGU+PHNlY29uZGFyeS10aXRsZT5KIEluZmVjdCBEaXM8L3NlY29uZGFyeS10aXRsZT48L3Rp
dGxlcz48cGVyaW9kaWNhbD48ZnVsbC10aXRsZT5KIEluZmVjdCBEaXM8L2Z1bGwtdGl0bGU+PC9w
ZXJpb2RpY2FsPjxwYWdlcz4yNjYtNzM8L3BhZ2VzPjx2b2x1bWU+MTQzPC92b2x1bWU+PG51bWJl
cj4yPC9udW1iZXI+PGVkaXRpb24+MTk4MS8wMi8wMTwvZWRpdGlvbj48a2V5d29yZHM+PGtleXdv
cmQ+QWRlbm92aXJ1c2VzLCBIdW1hbi9wYXRob2dlbmljaXR5PC9rZXl3b3JkPjxrZXl3b3JkPkFu
aW1hbHM8L2tleXdvcmQ+PGtleXdvcmQ+QW9ydGEvIG1pY3JvYmlvbG9neTwva2V5d29yZD48a2V5
d29yZD5DYXR0bGU8L2tleXdvcmQ+PGtleXdvcmQ+Q3l0b21lZ2Fsb3ZpcnVzL3BhdGhvZ2VuaWNp
dHk8L2tleXdvcmQ+PGtleXdvcmQ+Q3l0b3BhdGhvZ2VuaWMgRWZmZWN0LCBWaXJhbDwva2V5d29y
ZD48a2V5d29yZD5FY2hvdmlydXMgOS9wYXRob2dlbmljaXR5PC9rZXl3b3JkPjxrZXl3b3JkPkVu
ZG90aGVsaXVtL21pY3JvYmlvbG9neTwva2V5d29yZD48a2V5d29yZD5FbnRlcm92aXJ1cyBCLCBI
dW1hbi9wYXRob2dlbmljaXR5PC9rZXl3b3JkPjxrZXl3b3JkPkh1bWFuczwva2V5d29yZD48a2V5
d29yZD5JbiBWaXRybyBUZWNobmlxdWVzPC9rZXl3b3JkPjxrZXl3b3JkPkluZmx1ZW56YSBBIHZp
cnVzL3BhdGhvZ2VuaWNpdHk8L2tleXdvcmQ+PGtleXdvcmQ+TWVhc2xlcyB2aXJ1cy9wYXRob2dl
bmljaXR5PC9rZXl3b3JkPjxrZXl3b3JkPk11bXBzIHZpcnVzL3BhdGhvZ2VuaWNpdHk8L2tleXdv
cmQ+PGtleXdvcmQ+UGFyYWluZmx1ZW56YSBWaXJ1cyAzLCBIdW1hbi9wYXRob2dlbmljaXR5PC9r
ZXl3b3JkPjxrZXl3b3JkPlBvbGlvdmlydXMvcGF0aG9nZW5pY2l0eTwva2V5d29yZD48a2V5d29y
ZD5SZXNwaXJhdG9yeSBTeW5jeXRpYWwgVmlydXNlcy9wYXRob2dlbmljaXR5PC9rZXl3b3JkPjxr
ZXl3b3JkPlNpbXBsZXh2aXJ1cy9wYXRob2dlbmljaXR5PC9rZXl3b3JkPjxrZXl3b3JkPlVtYmls
aWNhbCBWZWlucy8gbWljcm9iaW9sb2d5PC9rZXl3b3JkPjxrZXl3b3JkPlZpcnVzIFJlcGxpY2F0
aW9uPC9rZXl3b3JkPjxrZXl3b3JkPlZpcnVzZXMvIHBhdGhvZ2VuaWNpdHk8L2tleXdvcmQ+PC9r
ZXl3b3Jkcz48ZGF0ZXM+PHllYXI+MTk4MTwveWVhcj48cHViLWRhdGVzPjxkYXRlPkZlYjwvZGF0
ZT48L3B1Yi1kYXRlcz48L2RhdGVzPjxpc2JuPjAwMjItMTg5OSAoUHJpbnQpJiN4RDswMDIyLTE4
OTkgKExpbmtpbmcpPC9pc2JuPjxhY2Nlc3Npb24tbnVtPjYyNjA4NzQ8L2FjY2Vzc2lvbi1udW0+
PHVybHM+PC91cmxzPjxyZW1vdGUtZGF0YWJhc2UtcHJvdmlkZXI+TkxNPC9yZW1vdGUtZGF0YWJh
c2UtcHJvdmlkZXI+PGxhbmd1YWdlPmVuZzwvbGFuZ3VhZ2U+PC9yZWNvcmQ+PC9DaXRlPjxDaXRl
PjxBdXRob3I+U2FpamV0czwvQXV0aG9yPjxZZWFyPjIwMDM8L1llYXI+PFJlY051bT4xNDk8L1Jl
Y051bT48cmVjb3JkPjxyZWMtbnVtYmVyPjE0OTwvcmVjLW51bWJlcj48Zm9yZWlnbi1rZXlzPjxr
ZXkgYXBwPSJFTiIgZGItaWQ9InBwZHRmcDVkeDVmMnQ2ZXB4cGV4dHJ2ZDJmc3RhNTBwc2RwcyIg
dGltZXN0YW1wPSIxNDg4OTAyMzk1Ij4xNDk8L2tleT48L2ZvcmVpZ24ta2V5cz48cmVmLXR5cGUg
bmFtZT0iSm91cm5hbCBBcnRpY2xlIj4xNzwvcmVmLXR5cGU+PGNvbnRyaWJ1dG9ycz48YXV0aG9y
cz48YXV0aG9yPlNhaWpldHMsIFMuPC9hdXRob3I+PGF1dGhvcj5ZbGlwYWFzdG8sIFAuPC9hdXRo
b3I+PGF1dGhvcj5WYWFyYWxhLCBPLjwvYXV0aG9yPjxhdXRob3I+SG92aSwgVC48L2F1dGhvcj48
YXV0aG9yPlJvaXZhaW5lbiwgTS48L2F1dGhvcj48L2F1dGhvcnM+PC9jb250cmlidXRvcnM+PGF1
dGgtYWRkcmVzcz5FbnRlcm92aXJ1cyBMYWJvcmF0b3J5LCBOYXRpb25hbCBQdWJsaWMgSGVhbHRo
IEluc3RpdHV0ZSAoS1RMKSwgSGVsc2lua2ksIEZpbmxhbmQuPC9hdXRoLWFkZHJlc3M+PHRpdGxl
cz48dGl0bGU+RW50ZXJvdmlydXMgaW5mZWN0aW9uIGFuZCBhY3RpdmF0aW9uIG9mIGh1bWFuIHVt
YmlsaWNhbCB2ZWluIGVuZG90aGVsaWFsIGNlbGxzPC90aXRsZT48c2Vjb25kYXJ5LXRpdGxlPkog
TWVkIFZpcm9sPC9zZWNvbmRhcnktdGl0bGU+PC90aXRsZXM+PHBlcmlvZGljYWw+PGZ1bGwtdGl0
bGU+SiBNZWQgVmlyb2w8L2Z1bGwtdGl0bGU+PC9wZXJpb2RpY2FsPjxwYWdlcz40MzAtOTwvcGFn
ZXM+PHZvbHVtZT43MDwvdm9sdW1lPjxudW1iZXI+MzwvbnVtYmVyPjxlZGl0aW9uPjIwMDMvMDUv
Mjc8L2VkaXRpb24+PGtleXdvcmRzPjxrZXl3b3JkPkNlbGwgTGluZTwva2V5d29yZD48a2V5d29y
ZD5DZWxscywgQ3VsdHVyZWQ8L2tleXdvcmQ+PGtleXdvcmQ+RS1TZWxlY3Rpbi9hbmFseXNpczwv
a2V5d29yZD48a2V5d29yZD5FbmRvdGhlbGl1bSwgVmFzY3VsYXIvIG1ldGFib2xpc20vIHZpcm9s
b2d5PC9rZXl3b3JkPjxrZXl3b3JkPkVudGVyb3ZpcnVzLyBwaHlzaW9sb2d5PC9rZXl3b3JkPjxr
ZXl3b3JkPkVudGVyb3ZpcnVzIEIsIEh1bWFuL3BoeXNpb2xvZ3kvcmFkaWF0aW9uIGVmZmVjdHM8
L2tleXdvcmQ+PGtleXdvcmQ+RW50ZXJvdmlydXMgQywgSHVtYW4vcGh5c2lvbG9neTwva2V5d29y
ZD48a2V5d29yZD5GYWN0b3IgVklJSS9hbmFseXNpczwva2V5d29yZD48a2V5d29yZD5IdW1hbnM8
L2tleXdvcmQ+PGtleXdvcmQ+SW50ZXJjZWxsdWxhciBBZGhlc2lvbiBNb2xlY3VsZS0xL2FuYWx5
c2lzPC9rZXl3b3JkPjxrZXl3b3JkPlBhcmVjaG92aXJ1cy8gcGh5c2lvbG9neTwva2V5d29yZD48
a2V5d29yZD5Qb2xpb3ZpcnVzLyBwaHlzaW9sb2d5PC9rZXl3b3JkPjxrZXl3b3JkPlVsdHJhdmlv
bGV0IFJheXM8L2tleXdvcmQ+PGtleXdvcmQ+VW1iaWxpY2FsIFZlaW5zL2N5dG9sb2d5PC9rZXl3
b3JkPjxrZXl3b3JkPlZpcnVzIEFjdGl2YXRpb24vcmFkaWF0aW9uIGVmZmVjdHM8L2tleXdvcmQ+
PC9rZXl3b3Jkcz48ZGF0ZXM+PHllYXI+MjAwMzwveWVhcj48cHViLWRhdGVzPjxkYXRlPkp1bDwv
ZGF0ZT48L3B1Yi1kYXRlcz48L2RhdGVzPjxpc2JuPjAxNDYtNjYxNSAoUHJpbnQpJiN4RDswMTQ2
LTY2MTUgKExpbmtpbmcpPC9pc2JuPjxhY2Nlc3Npb24tbnVtPjEyNzY3MDA3PC9hY2Nlc3Npb24t
bnVtPjx1cmxzPjxyZWxhdGVkLXVybHM+PHVybD5odHRwOi8vb25saW5lbGlicmFyeS53aWxleS5j
b20vc3RvcmUvMTAuMTAwMi9qbXYuMTA0MTMvYXNzZXQvMTA0MTNfZnRwLnBkZj92PTEmYW1wO3Q9
aXp6cTIwZmUmYW1wO3M9MmNjMjkwMDljYTVlNTkzZDliOWEzMjRlZGIyZDA3YjE2ZWU2NzFjNTwv
dXJsPjwvcmVsYXRlZC11cmxzPjwvdXJscz48ZWxlY3Ryb25pYy1yZXNvdXJjZS1udW0+MTAuMTAw
Mi9qbXYuMTA0MTM8L2VsZWN0cm9uaWMtcmVzb3VyY2UtbnVtPjxyZW1vdGUtZGF0YWJhc2UtcHJv
dmlkZXI+TkxNPC9yZW1vdGUtZGF0YWJhc2UtcHJvdmlkZXI+PGxhbmd1YWdlPmVuZzwvbGFuZ3Vh
Z2U+PC9yZWNvcmQ+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5, 29]</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Respiratory syncytial virus</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pulmonary microvascular ECs</w:t>
            </w:r>
            <w:r w:rsidRPr="00B6321C">
              <w:rPr>
                <w:rFonts w:ascii="Arial" w:hAnsi="Arial" w:cs="Arial"/>
                <w:sz w:val="20"/>
                <w:szCs w:val="20"/>
              </w:rPr>
              <w:fldChar w:fldCharType="begin">
                <w:fldData xml:space="preserve">PEVuZE5vdGU+PENpdGU+PEF1dGhvcj5Bcm5vbGQ8L0F1dGhvcj48WWVhcj4yMDA1PC9ZZWFyPjxS
ZWNOdW0+MTg4PC9SZWNOdW0+PERpc3BsYXlUZXh0PlsxMTBdPC9EaXNwbGF5VGV4dD48cmVjb3Jk
PjxyZWMtbnVtYmVyPjE4ODwvcmVjLW51bWJlcj48Zm9yZWlnbi1rZXlzPjxrZXkgYXBwPSJFTiIg
ZGItaWQ9InBwZHRmcDVkeDVmMnQ2ZXB4cGV4dHJ2ZDJmc3RhNTBwc2RwcyIgdGltZXN0YW1wPSIx
NDg4OTAyNzYxIj4xODg8L2tleT48L2ZvcmVpZ24ta2V5cz48cmVmLXR5cGUgbmFtZT0iSm91cm5h
bCBBcnRpY2xlIj4xNzwvcmVmLXR5cGU+PGNvbnRyaWJ1dG9ycz48YXV0aG9ycz48YXV0aG9yPkFy
bm9sZCwgUi48L2F1dGhvcj48YXV0aG9yPktvbmlnLCBXLjwvYXV0aG9yPjwvYXV0aG9ycz48L2Nv
bnRyaWJ1dG9ycz48YXV0aC1hZGRyZXNzPkluc3RpdHV0ZSBvZiBNZWRpY2FsIE1pY3JvYmlvbG9n
eSwgT3R0by12b24tR3Vlcmlja2UtVW5pdmVyc2l0eSwgTWFnZGVidXJnLCBHZXJtYW55LiByYWxm
LmFybm9sZEBtZWRpemluLnVuaS1tYWdkZWJ1cmcuZGU8L2F1dGgtYWRkcmVzcz48dGl0bGVzPjx0
aXRsZT5SZXNwaXJhdG9yeSBzeW5jeXRpYWwgdmlydXMgaW5mZWN0aW9uIG9mIGh1bWFuIGx1bmcg
ZW5kb3RoZWxpYWwgY2VsbHMgZW5oYW5jZXMgc2VsZWN0aXZlbHkgaW50ZXJjZWxsdWxhciBhZGhl
c2lvbiBtb2xlY3VsZS0xIGV4cHJlc3Npb248L3RpdGxlPjxzZWNvbmRhcnktdGl0bGU+SiBJbW11
bm9sPC9zZWNvbmRhcnktdGl0bGU+PC90aXRsZXM+PHBlcmlvZGljYWw+PGZ1bGwtdGl0bGU+SiBJ
bW11bm9sPC9mdWxsLXRpdGxlPjwvcGVyaW9kaWNhbD48cGFnZXM+NzM1OS02NzwvcGFnZXM+PHZv
bHVtZT4xNzQ8L3ZvbHVtZT48bnVtYmVyPjExPC9udW1iZXI+PGVkaXRpb24+MjAwNS8wNS8yMTwv
ZWRpdGlvbj48a2V5d29yZHM+PGtleXdvcmQ+QXV0b2NyaW5lIENvbW11bmljYXRpb24vaW1tdW5v
bG9neTwva2V5d29yZD48a2V5d29yZD5DZWxsIEFkaGVzaW9uL2ltbXVub2xvZ3k8L2tleXdvcmQ+
PGtleXdvcmQ+Q2VsbCBNb3ZlbWVudC9pbW11bm9sb2d5PC9rZXl3b3JkPjxrZXl3b3JkPkNlbGxz
LCBDdWx0dXJlZDwva2V5d29yZD48a2V5d29yZD5DeWNsaWMgQU1QLURlcGVuZGVudCBQcm90ZWlu
IEtpbmFzZXMvcGh5c2lvbG9neTwva2V5d29yZD48a2V5d29yZD5FbmRvdGhlbGl1bSwgVmFzY3Vs
YXIvY3l0b2xvZ3kvZW56eW1vbG9neS8gbWV0YWJvbGlzbS8gdmlyb2xvZ3k8L2tleXdvcmQ+PGtl
eXdvcmQ+SHVtYW5zPC9rZXl3b3JkPjxrZXl3b3JkPkludGVyY2VsbHVsYXIgQWRoZXNpb24gTW9s
ZWN1bGUtMS8gYmlvc3ludGhlc2lzL2dlbmV0aWNzPC9rZXl3b3JkPjxrZXl3b3JkPkx1bmcvY3l0
b2xvZ3kvZW56eW1vbG9neS8gbWV0YWJvbGlzbS8gdmlyb2xvZ3k8L2tleXdvcmQ+PGtleXdvcmQ+
TmV1dHJvcGhpbCBJbmZpbHRyYXRpb24vaW1tdW5vbG9neTwva2V5d29yZD48a2V5d29yZD5OZXV0
cm9waGlscy9jeXRvbG9neS9pbW11bm9sb2d5PC9rZXl3b3JkPjxrZXl3b3JkPlBob3NwaGF0aWR5
bGlub3NpdG9sIDMtS2luYXNlcy9waHlzaW9sb2d5PC9rZXl3b3JkPjxrZXl3b3JkPlByb3RlaW4g
S2luYXNlIEMvcGh5c2lvbG9neTwva2V5d29yZD48a2V5d29yZD5STkEsIE1lc3Nlbmdlci9iaW9z
eW50aGVzaXM8L2tleXdvcmQ+PGtleXdvcmQ+UmVzcGlyYXRvcnkgU3luY3l0aWFsIFZpcnVzZXMv
IGltbXVub2xvZ3k8L2tleXdvcmQ+PGtleXdvcmQ+VTkzNyBDZWxsczwva2V5d29yZD48a2V5d29y
ZD5WYXNjdWxhciBDZWxsIEFkaGVzaW9uIE1vbGVjdWxlLTEvYmlvc3ludGhlc2lzPC9rZXl3b3Jk
PjxrZXl3b3JkPlZpcnVzIFJlcGxpY2F0aW9uPC9rZXl3b3JkPjxrZXl3b3JkPnAzOCBNaXRvZ2Vu
LUFjdGl2YXRlZCBQcm90ZWluIEtpbmFzZXMvcGh5c2lvbG9neTwva2V5d29yZD48L2tleXdvcmRz
PjxkYXRlcz48eWVhcj4yMDA1PC95ZWFyPjxwdWItZGF0ZXM+PGRhdGU+SnVuIDAxPC9kYXRlPjwv
cHViLWRhdGVzPjwvZGF0ZXM+PGlzYm4+MDAyMi0xNzY3IChQcmludCkmI3hEOzAwMjItMTc2NyAo
TGlua2luZyk8L2lzYm4+PGFjY2Vzc2lvbi1udW0+MTU5MDU1ODM8L2FjY2Vzc2lvbi1udW0+PHVy
bHM+PHJlbGF0ZWQtdXJscz48dXJsPmh0dHA6Ly93d3cuamltbXVub2wub3JnL2NvbnRlbnQvamlt
bXVub2wvMTc0LzExLzczNTkuZnVsbC5wZGY8L3VybD48L3JlbGF0ZWQtdXJscz48L3VybHM+PHJl
bW90ZS1kYXRhYmFzZS1wcm92aWRlcj5OTE08L3JlbW90ZS1kYXRhYmFzZS1wcm92aWRlcj48bGFu
Z3VhZ2U+ZW5nPC9sYW5ndWFnZT48L3JlY29yZD48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Bcm5vbGQ8L0F1dGhvcj48WWVhcj4yMDA1PC9ZZWFyPjxS
ZWNOdW0+MTg4PC9SZWNOdW0+PERpc3BsYXlUZXh0PlsxMTBdPC9EaXNwbGF5VGV4dD48cmVjb3Jk
PjxyZWMtbnVtYmVyPjE4ODwvcmVjLW51bWJlcj48Zm9yZWlnbi1rZXlzPjxrZXkgYXBwPSJFTiIg
ZGItaWQ9InBwZHRmcDVkeDVmMnQ2ZXB4cGV4dHJ2ZDJmc3RhNTBwc2RwcyIgdGltZXN0YW1wPSIx
NDg4OTAyNzYxIj4xODg8L2tleT48L2ZvcmVpZ24ta2V5cz48cmVmLXR5cGUgbmFtZT0iSm91cm5h
bCBBcnRpY2xlIj4xNzwvcmVmLXR5cGU+PGNvbnRyaWJ1dG9ycz48YXV0aG9ycz48YXV0aG9yPkFy
bm9sZCwgUi48L2F1dGhvcj48YXV0aG9yPktvbmlnLCBXLjwvYXV0aG9yPjwvYXV0aG9ycz48L2Nv
bnRyaWJ1dG9ycz48YXV0aC1hZGRyZXNzPkluc3RpdHV0ZSBvZiBNZWRpY2FsIE1pY3JvYmlvbG9n
eSwgT3R0by12b24tR3Vlcmlja2UtVW5pdmVyc2l0eSwgTWFnZGVidXJnLCBHZXJtYW55LiByYWxm
LmFybm9sZEBtZWRpemluLnVuaS1tYWdkZWJ1cmcuZGU8L2F1dGgtYWRkcmVzcz48dGl0bGVzPjx0
aXRsZT5SZXNwaXJhdG9yeSBzeW5jeXRpYWwgdmlydXMgaW5mZWN0aW9uIG9mIGh1bWFuIGx1bmcg
ZW5kb3RoZWxpYWwgY2VsbHMgZW5oYW5jZXMgc2VsZWN0aXZlbHkgaW50ZXJjZWxsdWxhciBhZGhl
c2lvbiBtb2xlY3VsZS0xIGV4cHJlc3Npb248L3RpdGxlPjxzZWNvbmRhcnktdGl0bGU+SiBJbW11
bm9sPC9zZWNvbmRhcnktdGl0bGU+PC90aXRsZXM+PHBlcmlvZGljYWw+PGZ1bGwtdGl0bGU+SiBJ
bW11bm9sPC9mdWxsLXRpdGxlPjwvcGVyaW9kaWNhbD48cGFnZXM+NzM1OS02NzwvcGFnZXM+PHZv
bHVtZT4xNzQ8L3ZvbHVtZT48bnVtYmVyPjExPC9udW1iZXI+PGVkaXRpb24+MjAwNS8wNS8yMTwv
ZWRpdGlvbj48a2V5d29yZHM+PGtleXdvcmQ+QXV0b2NyaW5lIENvbW11bmljYXRpb24vaW1tdW5v
bG9neTwva2V5d29yZD48a2V5d29yZD5DZWxsIEFkaGVzaW9uL2ltbXVub2xvZ3k8L2tleXdvcmQ+
PGtleXdvcmQ+Q2VsbCBNb3ZlbWVudC9pbW11bm9sb2d5PC9rZXl3b3JkPjxrZXl3b3JkPkNlbGxz
LCBDdWx0dXJlZDwva2V5d29yZD48a2V5d29yZD5DeWNsaWMgQU1QLURlcGVuZGVudCBQcm90ZWlu
IEtpbmFzZXMvcGh5c2lvbG9neTwva2V5d29yZD48a2V5d29yZD5FbmRvdGhlbGl1bSwgVmFzY3Vs
YXIvY3l0b2xvZ3kvZW56eW1vbG9neS8gbWV0YWJvbGlzbS8gdmlyb2xvZ3k8L2tleXdvcmQ+PGtl
eXdvcmQ+SHVtYW5zPC9rZXl3b3JkPjxrZXl3b3JkPkludGVyY2VsbHVsYXIgQWRoZXNpb24gTW9s
ZWN1bGUtMS8gYmlvc3ludGhlc2lzL2dlbmV0aWNzPC9rZXl3b3JkPjxrZXl3b3JkPkx1bmcvY3l0
b2xvZ3kvZW56eW1vbG9neS8gbWV0YWJvbGlzbS8gdmlyb2xvZ3k8L2tleXdvcmQ+PGtleXdvcmQ+
TmV1dHJvcGhpbCBJbmZpbHRyYXRpb24vaW1tdW5vbG9neTwva2V5d29yZD48a2V5d29yZD5OZXV0
cm9waGlscy9jeXRvbG9neS9pbW11bm9sb2d5PC9rZXl3b3JkPjxrZXl3b3JkPlBob3NwaGF0aWR5
bGlub3NpdG9sIDMtS2luYXNlcy9waHlzaW9sb2d5PC9rZXl3b3JkPjxrZXl3b3JkPlByb3RlaW4g
S2luYXNlIEMvcGh5c2lvbG9neTwva2V5d29yZD48a2V5d29yZD5STkEsIE1lc3Nlbmdlci9iaW9z
eW50aGVzaXM8L2tleXdvcmQ+PGtleXdvcmQ+UmVzcGlyYXRvcnkgU3luY3l0aWFsIFZpcnVzZXMv
IGltbXVub2xvZ3k8L2tleXdvcmQ+PGtleXdvcmQ+VTkzNyBDZWxsczwva2V5d29yZD48a2V5d29y
ZD5WYXNjdWxhciBDZWxsIEFkaGVzaW9uIE1vbGVjdWxlLTEvYmlvc3ludGhlc2lzPC9rZXl3b3Jk
PjxrZXl3b3JkPlZpcnVzIFJlcGxpY2F0aW9uPC9rZXl3b3JkPjxrZXl3b3JkPnAzOCBNaXRvZ2Vu
LUFjdGl2YXRlZCBQcm90ZWluIEtpbmFzZXMvcGh5c2lvbG9neTwva2V5d29yZD48L2tleXdvcmRz
PjxkYXRlcz48eWVhcj4yMDA1PC95ZWFyPjxwdWItZGF0ZXM+PGRhdGU+SnVuIDAxPC9kYXRlPjwv
cHViLWRhdGVzPjwvZGF0ZXM+PGlzYm4+MDAyMi0xNzY3IChQcmludCkmI3hEOzAwMjItMTc2NyAo
TGlua2luZyk8L2lzYm4+PGFjY2Vzc2lvbi1udW0+MTU5MDU1ODM8L2FjY2Vzc2lvbi1udW0+PHVy
bHM+PHJlbGF0ZWQtdXJscz48dXJsPmh0dHA6Ly93d3cuamltbXVub2wub3JnL2NvbnRlbnQvamlt
bXVub2wvMTc0LzExLzczNTkuZnVsbC5wZGY8L3VybD48L3JlbGF0ZWQtdXJscz48L3VybHM+PHJl
bW90ZS1kYXRhYmFzZS1wcm92aWRlcj5OTE08L3JlbW90ZS1kYXRhYmFzZS1wcm92aWRlcj48bGFu
Z3VhZ2U+ZW5nPC9sYW5ndWFnZT48L3JlY29yZD48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10]</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WaXNzZXJlbjwvQXV0aG9yPjxZZWFyPjIwMDA8L1llYXI+
PFJlY051bT4xODk8L1JlY051bT48RGlzcGxheVRleHQ+WzE4XTwvRGlzcGxheVRleHQ+PHJlY29y
ZD48cmVjLW51bWJlcj4xODk8L3JlYy1udW1iZXI+PGZvcmVpZ24ta2V5cz48a2V5IGFwcD0iRU4i
IGRiLWlkPSJwcGR0ZnA1ZHg1ZjJ0NmVweHBleHRydmQyZnN0YTUwcHNkcHMiIHRpbWVzdGFtcD0i
MTQ4ODkwMjc2NyI+MTg5PC9rZXk+PC9mb3JlaWduLWtleXM+PHJlZi10eXBlIG5hbWU9IkpvdXJu
YWwgQXJ0aWNsZSI+MTc8L3JlZi10eXBlPjxjb250cmlidXRvcnM+PGF1dGhvcnM+PGF1dGhvcj5W
aXNzZXJlbiwgRi4gTC48L2F1dGhvcj48YXV0aG9yPkJvdXdtYW4sIEouIEouPC9hdXRob3I+PGF1
dGhvcj5Cb3V0ZXIsIEsuIFAuPC9hdXRob3I+PGF1dGhvcj5EaWVwZXJzbG9vdCwgUi4gSi48L2F1
dGhvcj48YXV0aG9yPmRlIEdyb290LCBQLiBILjwvYXV0aG9yPjxhdXRob3I+RXJrZWxlbnMsIEQu
IFcuPC9hdXRob3I+PC9hdXRob3JzPjwvY29udHJpYnV0b3JzPjxhdXRoLWFkZHJlc3M+RGVwYXJ0
bWVudCBvZiBJbnRlcm5hbCBhbmQgVmFzY3VsYXIgTWVkaWNpbmUsIFVuaXZlcnNpdHkgTWVkaWNh
bCBDZW50ZXIgVXRyZWNodCwgVGhlIE5ldGhlcmxhbmRzLiBGLlZpc3NlcmVuQGRpZ2QuYXp1Lm5s
PC9hdXRoLWFkZHJlc3M+PHRpdGxlcz48dGl0bGU+UHJvY29hZ3VsYW50IGFjdGl2aXR5IG9mIGVu
ZG90aGVsaWFsIGNlbGxzIGFmdGVyIGluZmVjdGlvbiB3aXRoIHJlc3BpcmF0b3J5IHZpcnVzZXM8
L3RpdGxlPjxzZWNvbmRhcnktdGl0bGU+VGhyb21iIEhhZW1vc3Q8L3NlY29uZGFyeS10aXRsZT48
L3RpdGxlcz48cGVyaW9kaWNhbD48ZnVsbC10aXRsZT5UaHJvbWIgSGFlbW9zdDwvZnVsbC10aXRs
ZT48L3BlcmlvZGljYWw+PHBhZ2VzPjMxOS0yNDwvcGFnZXM+PHZvbHVtZT44NDwvdm9sdW1lPjxu
dW1iZXI+MjwvbnVtYmVyPjxlZGl0aW9uPjIwMDAvMDgvMjY8L2VkaXRpb24+PGtleXdvcmRzPjxr
ZXl3b3JkPkJsb29kIENvYWd1bGF0aW9uPC9rZXl3b3JkPjxrZXl3b3JkPkJsb29kIENvYWd1bGF0
aW9uIFRlc3RzPC9rZXl3b3JkPjxrZXl3b3JkPkVuZG90aGVsaXVtLCBWYXNjdWxhci9tZXRhYm9s
aXNtL3BhdGhvbG9neS8gdmlyb2xvZ3k8L2tleXdvcmQ+PGtleXdvcmQ+RmFjdG9yIFhhL2Jpb3N5
bnRoZXNpczwva2V5d29yZD48a2V5d29yZD5GaWJyb2JsYXN0cy9tZXRhYm9saXNtL3Zpcm9sb2d5
PC9rZXl3b3JkPjxrZXl3b3JkPkhlbWFnZ2x1dGluaW5zLCBWaXJhbC9tZXRhYm9saXNtPC9rZXl3
b3JkPjxrZXl3b3JkPkh1bWFuczwva2V5d29yZD48a2V5d29yZD5MdW5nL2N5dG9sb2d5L3BhdGhv
bG9neS92aXJvbG9neTwva2V5d29yZD48a2V5d29yZD5SZXNwaXJhdG9yeSBUcmFjdCBJbmZlY3Rp
b25zLyBibG9vZC9wYXRob2xvZ3kvdmlyb2xvZ3k8L2tleXdvcmQ+PGtleXdvcmQ+VGhyb21ib3Bs
YXN0aW4vYmlvc3ludGhlc2lzPC9rZXl3b3JkPjxrZXl3b3JkPlRpbWUgRmFjdG9yczwva2V5d29y
ZD48a2V5d29yZD5UdW1vciBDZWxscywgQ3VsdHVyZWQvdmlyb2xvZ3k8L2tleXdvcmQ+PGtleXdv
cmQ+VW1iaWxpY2FsIFZlaW5zL3BhdGhvbG9neS9waHlzaW9wYXRob2xvZ3kvdmlyb2xvZ3k8L2tl
eXdvcmQ+PC9rZXl3b3Jkcz48ZGF0ZXM+PHllYXI+MjAwMDwveWVhcj48cHViLWRhdGVzPjxkYXRl
PkF1ZzwvZGF0ZT48L3B1Yi1kYXRlcz48L2RhdGVzPjxpc2JuPjAzNDAtNjI0NSAoUHJpbnQpJiN4
RDswMzQwLTYyNDUgKExpbmtpbmcpPC9pc2JuPjxhY2Nlc3Npb24tbnVtPjEwOTU5NzA3PC9hY2Nl
c3Npb24tbnVtPjx1cmxzPjxyZWxhdGVkLXVybHM+PHVybD5odHRwczovL3RoLnNjaGF0dGF1ZXIu
ZGUvZW4vY29udGVudHMvYXJjaGl2ZS9pc3N1ZS84ODgvbWFudXNjcmlwdC8yNTEwLmh0bWw8L3Vy
bD48L3JlbGF0ZWQtdXJscz48L3VybHM+PHJlbW90ZS1kYXRhYmFzZS1wcm92aWRlcj5OTE08L3Jl
bW90ZS1kYXRhYmFzZS1wcm92aWRlcj48bGFuZ3VhZ2U+ZW5nPC9sYW5ndWFnZT48L3JlY29yZD48
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WaXNzZXJlbjwvQXV0aG9yPjxZZWFyPjIwMDA8L1llYXI+
PFJlY051bT4xODk8L1JlY051bT48RGlzcGxheVRleHQ+WzE4XTwvRGlzcGxheVRleHQ+PHJlY29y
ZD48cmVjLW51bWJlcj4xODk8L3JlYy1udW1iZXI+PGZvcmVpZ24ta2V5cz48a2V5IGFwcD0iRU4i
IGRiLWlkPSJwcGR0ZnA1ZHg1ZjJ0NmVweHBleHRydmQyZnN0YTUwcHNkcHMiIHRpbWVzdGFtcD0i
MTQ4ODkwMjc2NyI+MTg5PC9rZXk+PC9mb3JlaWduLWtleXM+PHJlZi10eXBlIG5hbWU9IkpvdXJu
YWwgQXJ0aWNsZSI+MTc8L3JlZi10eXBlPjxjb250cmlidXRvcnM+PGF1dGhvcnM+PGF1dGhvcj5W
aXNzZXJlbiwgRi4gTC48L2F1dGhvcj48YXV0aG9yPkJvdXdtYW4sIEouIEouPC9hdXRob3I+PGF1
dGhvcj5Cb3V0ZXIsIEsuIFAuPC9hdXRob3I+PGF1dGhvcj5EaWVwZXJzbG9vdCwgUi4gSi48L2F1
dGhvcj48YXV0aG9yPmRlIEdyb290LCBQLiBILjwvYXV0aG9yPjxhdXRob3I+RXJrZWxlbnMsIEQu
IFcuPC9hdXRob3I+PC9hdXRob3JzPjwvY29udHJpYnV0b3JzPjxhdXRoLWFkZHJlc3M+RGVwYXJ0
bWVudCBvZiBJbnRlcm5hbCBhbmQgVmFzY3VsYXIgTWVkaWNpbmUsIFVuaXZlcnNpdHkgTWVkaWNh
bCBDZW50ZXIgVXRyZWNodCwgVGhlIE5ldGhlcmxhbmRzLiBGLlZpc3NlcmVuQGRpZ2QuYXp1Lm5s
PC9hdXRoLWFkZHJlc3M+PHRpdGxlcz48dGl0bGU+UHJvY29hZ3VsYW50IGFjdGl2aXR5IG9mIGVu
ZG90aGVsaWFsIGNlbGxzIGFmdGVyIGluZmVjdGlvbiB3aXRoIHJlc3BpcmF0b3J5IHZpcnVzZXM8
L3RpdGxlPjxzZWNvbmRhcnktdGl0bGU+VGhyb21iIEhhZW1vc3Q8L3NlY29uZGFyeS10aXRsZT48
L3RpdGxlcz48cGVyaW9kaWNhbD48ZnVsbC10aXRsZT5UaHJvbWIgSGFlbW9zdDwvZnVsbC10aXRs
ZT48L3BlcmlvZGljYWw+PHBhZ2VzPjMxOS0yNDwvcGFnZXM+PHZvbHVtZT44NDwvdm9sdW1lPjxu
dW1iZXI+MjwvbnVtYmVyPjxlZGl0aW9uPjIwMDAvMDgvMjY8L2VkaXRpb24+PGtleXdvcmRzPjxr
ZXl3b3JkPkJsb29kIENvYWd1bGF0aW9uPC9rZXl3b3JkPjxrZXl3b3JkPkJsb29kIENvYWd1bGF0
aW9uIFRlc3RzPC9rZXl3b3JkPjxrZXl3b3JkPkVuZG90aGVsaXVtLCBWYXNjdWxhci9tZXRhYm9s
aXNtL3BhdGhvbG9neS8gdmlyb2xvZ3k8L2tleXdvcmQ+PGtleXdvcmQ+RmFjdG9yIFhhL2Jpb3N5
bnRoZXNpczwva2V5d29yZD48a2V5d29yZD5GaWJyb2JsYXN0cy9tZXRhYm9saXNtL3Zpcm9sb2d5
PC9rZXl3b3JkPjxrZXl3b3JkPkhlbWFnZ2x1dGluaW5zLCBWaXJhbC9tZXRhYm9saXNtPC9rZXl3
b3JkPjxrZXl3b3JkPkh1bWFuczwva2V5d29yZD48a2V5d29yZD5MdW5nL2N5dG9sb2d5L3BhdGhv
bG9neS92aXJvbG9neTwva2V5d29yZD48a2V5d29yZD5SZXNwaXJhdG9yeSBUcmFjdCBJbmZlY3Rp
b25zLyBibG9vZC9wYXRob2xvZ3kvdmlyb2xvZ3k8L2tleXdvcmQ+PGtleXdvcmQ+VGhyb21ib3Bs
YXN0aW4vYmlvc3ludGhlc2lzPC9rZXl3b3JkPjxrZXl3b3JkPlRpbWUgRmFjdG9yczwva2V5d29y
ZD48a2V5d29yZD5UdW1vciBDZWxscywgQ3VsdHVyZWQvdmlyb2xvZ3k8L2tleXdvcmQ+PGtleXdv
cmQ+VW1iaWxpY2FsIFZlaW5zL3BhdGhvbG9neS9waHlzaW9wYXRob2xvZ3kvdmlyb2xvZ3k8L2tl
eXdvcmQ+PC9rZXl3b3Jkcz48ZGF0ZXM+PHllYXI+MjAwMDwveWVhcj48cHViLWRhdGVzPjxkYXRl
PkF1ZzwvZGF0ZT48L3B1Yi1kYXRlcz48L2RhdGVzPjxpc2JuPjAzNDAtNjI0NSAoUHJpbnQpJiN4
RDswMzQwLTYyNDUgKExpbmtpbmcpPC9pc2JuPjxhY2Nlc3Npb24tbnVtPjEwOTU5NzA3PC9hY2Nl
c3Npb24tbnVtPjx1cmxzPjxyZWxhdGVkLXVybHM+PHVybD5odHRwczovL3RoLnNjaGF0dGF1ZXIu
ZGUvZW4vY29udGVudHMvYXJjaGl2ZS9pc3N1ZS84ODgvbWFudXNjcmlwdC8yNTEwLmh0bWw8L3Vy
bD48L3JlbGF0ZWQtdXJscz48L3VybHM+PHJlbW90ZS1kYXRhYmFzZS1wcm92aWRlcj5OTE08L3Jl
bW90ZS1kYXRhYmFzZS1wcm92aWRlcj48bGFuZ3VhZ2U+ZW5nPC9sYW5ndWFnZT48L3JlY29yZD48
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8]</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Rubella virus</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saphenous vein ECs</w:t>
            </w:r>
            <w:r w:rsidRPr="00B6321C">
              <w:rPr>
                <w:rFonts w:ascii="Arial" w:hAnsi="Arial" w:cs="Arial"/>
                <w:sz w:val="20"/>
                <w:szCs w:val="20"/>
              </w:rPr>
              <w:fldChar w:fldCharType="begin">
                <w:fldData xml:space="preserve">PEVuZE5vdGU+PENpdGU+PEF1dGhvcj5HZXllcjwvQXV0aG9yPjxZZWFyPjIwMTY8L1llYXI+PFJl
Y051bT4xOTE8L1JlY051bT48RGlzcGxheVRleHQ+WzExMV08L0Rpc3BsYXlUZXh0PjxyZWNvcmQ+
PHJlYy1udW1iZXI+MTkxPC9yZWMtbnVtYmVyPjxmb3JlaWduLWtleXM+PGtleSBhcHA9IkVOIiBk
Yi1pZD0icHBkdGZwNWR4NWYydDZlcHhwZXh0cnZkMmZzdGE1MHBzZHBzIiB0aW1lc3RhbXA9IjE0
ODg5MDI3ODgiPjE5MTwva2V5PjwvZm9yZWlnbi1rZXlzPjxyZWYtdHlwZSBuYW1lPSJKb3VybmFs
IEFydGljbGUiPjE3PC9yZWYtdHlwZT48Y29udHJpYnV0b3JzPjxhdXRob3JzPjxhdXRob3I+R2V5
ZXIsIEguPC9hdXRob3I+PGF1dGhvcj5CYXVlciwgTS48L2F1dGhvcj48YXV0aG9yPk5ldW1hbm4s
IEouPC9hdXRob3I+PGF1dGhvcj5MdWRkZSwgQS48L2F1dGhvcj48YXV0aG9yPlJlbm5lcnQsIFAu
PC9hdXRob3I+PGF1dGhvcj5GcmllZHJpY2gsIE4uPC9hdXRob3I+PGF1dGhvcj5DbGF1cywgQy48
L2F1dGhvcj48YXV0aG9yPlBlcmVseWdpbmEsIEwuPC9hdXRob3I+PGF1dGhvcj5NYW5rZXJ0eiwg
QS48L2F1dGhvcj48L2F1dGhvcnM+PC9jb250cmlidXRvcnM+PGF1dGgtYWRkcmVzcz5EaXZpc2lv
biAxMiwgJnF1b3Q7TWVhc2xlcywgTXVtcHMsIFJ1YmVsbGEsIGFuZCBWaXJ1c2VzIEFmZmVjdGlu
ZyBJbW11bm9jb21wcm9taXNlZCBQYXRpZW50cyZxdW90OywgUm9iZXJ0IEtvY2ggSW5zdGl0dXRl
LCAxMzM1MywgQmVybGluLCBHZXJtYW55LiBnZXllcmhAcmtpLmRlLiYjeEQ7SW5zdGl0dXRlIG9m
IE1vbGVjdWxhciBMaWZlIFNjaWVuY2VzLCBVbml2ZXJzaXR5IG9mIFp1cmljaCwgODA1NywgWnVy
aWNoLCBTd2l0emVybGFuZC4gbWljaGFlbC5iYXVlckB1emguY2guJiN4RDtVbml0ICZxdW90O0Rp
YWdub3N0aWNzIGFuZCBQYXRob2dlbiBDaGFyYWN0ZXJpc2F0aW9uJnF1b3Q7LCBCdW5kZXNpbnN0
aXR1dCBmdXIgUmlzaWtvYmV3ZXJ0dW5nLCAxMjI3NywgQmVybGluLCBHZXJtYW55LiBqZW5uaS5u
ZXVtYW5uQHdlYi5kZS4mI3hEO0RpdmlzaW9uIDEyLCAmcXVvdDtNZWFzbGVzLCBNdW1wcywgUnVi
ZWxsYSwgYW5kIFZpcnVzZXMgQWZmZWN0aW5nIEltbXVub2NvbXByb21pc2VkIFBhdGllbnRzJnF1
b3Q7LCBSb2JlcnQgS29jaCBJbnN0aXR1dGUsIDEzMzUzLCBCZXJsaW4sIEdlcm1hbnkuIG1laWVy
YUBya2kuZGUuJiN4RDtEaXZpc2lvbiAxMiwgJnF1b3Q7TWVhc2xlcywgTXVtcHMsIFJ1YmVsbGEs
IGFuZCBWaXJ1c2VzIEFmZmVjdGluZyBJbW11bm9jb21wcm9taXNlZCBQYXRpZW50cyZxdW90Oywg
Um9iZXJ0IEtvY2ggSW5zdGl0dXRlLCAxMzM1MywgQmVybGluLCBHZXJtYW55LiByZW5uZXJ0cEBy
a2kuZGUuJiN4RDtEaXZpc2lvbiAxMiwgJnF1b3Q7TWVhc2xlcywgTXVtcHMsIFJ1YmVsbGEsIGFu
ZCBWaXJ1c2VzIEFmZmVjdGluZyBJbW11bm9jb21wcm9taXNlZCBQYXRpZW50cyZxdW90OywgUm9i
ZXJ0IEtvY2ggSW5zdGl0dXRlLCAxMzM1MywgQmVybGluLCBHZXJtYW55LiBmcmllZHJpY2huQHJr
aS5kZS4mI3hEO0luc3RpdHV0IGZ1ciBWaXJvbG9naWUsIFVuaXZlcnNpdGF0IExlaXB6aWcsIEpv
aGFubmlzYWxsZWUgMzAsIDA0MTAzLCBMZWlwemlnLCBHZXJtYW55LiBjbGF1ZGlhLmNsYXVzQG1l
ZGl6aW4udW5pLWxlaXB6aWcuZGUuJiN4RDtEaXZpc2lvbiBvZiBWaXJhbCBEaXNlYXNlcywgQ2Vu
dGVycyBmb3IgRGlzZWFzZSBDb250cm9sIGFuZCBQcmV2ZW50aW9uLCAxNjAwIENsaWZ0b24gUmQs
IEF0bGFudGEsIEdBLCAzMDMzMywgVVNBLiBpZncwQGNkYy5nb3YuJiN4RDtEaXZpc2lvbiAxMiwg
JnF1b3Q7TWVhc2xlcywgTXVtcHMsIFJ1YmVsbGEsIGFuZCBWaXJ1c2VzIEFmZmVjdGluZyBJbW11
bm9jb21wcm9taXNlZCBQYXRpZW50cyZxdW90OywgUm9iZXJ0IEtvY2ggSW5zdGl0dXRlLCAxMzM1
MywgQmVybGluLCBHZXJtYW55LiBtYW5rZXJ0emFAcmtpLmRlLjwvYXV0aC1hZGRyZXNzPjx0aXRs
ZXM+PHRpdGxlPkdlbmUgZXhwcmVzc2lvbiBwcm9maWxpbmcgb2YgcnViZWxsYSB2aXJ1cyBpbmZl
Y3RlZCBwcmltYXJ5IGVuZG90aGVsaWFsIGNlbGxzIG9mIGZldGFsIGFuZCBhZHVsdCBvcmlnaW48
L3RpdGxlPjxzZWNvbmRhcnktdGl0bGU+Vmlyb2wgSjwvc2Vjb25kYXJ5LXRpdGxlPjwvdGl0bGVz
PjxwZXJpb2RpY2FsPjxmdWxsLXRpdGxlPlZpcm9sIEo8L2Z1bGwtdGl0bGU+PC9wZXJpb2RpY2Fs
PjxwYWdlcz4yMTwvcGFnZXM+PHZvbHVtZT4xMzwvdm9sdW1lPjxlZGl0aW9uPjIwMTYvMDIvMDQ8
L2VkaXRpb24+PGtleXdvcmRzPjxrZXl3b3JkPkNlbGwgTGluZTwva2V5d29yZD48a2V5d29yZD5D
aGVtb2tpbmVzL2dlbmV0aWNzPC9rZXl3b3JkPjxrZXl3b3JkPkNvbXB1dGF0aW9uYWwgQmlvbG9n
eTwva2V5d29yZD48a2V5d29yZD5FbmRvdGhlbGlhbCBDZWxscy8gbWV0YWJvbGlzbS8gdmlyb2xv
Z3k8L2tleXdvcmQ+PGtleXdvcmQ+R2VuZSBFeHByZXNzaW9uIFByb2ZpbGluZzwva2V5d29yZD48
a2V5d29yZD5HZW5lIEV4cHJlc3Npb24gUmVndWxhdGlvbjwva2V5d29yZD48a2V5d29yZD5HZW5l
IE9udG9sb2d5PC9rZXl3b3JkPjxrZXl3b3JkPkh1bWFuczwva2V5d29yZD48a2V5d29yZD5SdWJl
bGxhL2dlbmV0aWNzL3Zpcm9sb2d5PC9rZXl3b3JkPjxrZXl3b3JkPlJ1YmVsbGEgU3luZHJvbWUs
IENvbmdlbml0YWwvZ2VuZXRpY3Mvdmlyb2xvZ3k8L2tleXdvcmQ+PGtleXdvcmQ+UnViZWxsYSB2
aXJ1cy8gcGh5c2lvbG9neTwva2V5d29yZD48a2V5d29yZD5UcmFuc2NyaXB0b21lPC9rZXl3b3Jk
PjxrZXl3b3JkPlZpcnVzIFJlcGxpY2F0aW9uPC9rZXl3b3JkPjwva2V5d29yZHM+PGRhdGVzPjx5
ZWFyPjIwMTY8L3llYXI+PHB1Yi1kYXRlcz48ZGF0ZT5GZWIgMDI8L2RhdGU+PC9wdWItZGF0ZXM+
PC9kYXRlcz48aXNibj4xNzQzLTQyMlggKEVsZWN0cm9uaWMpJiN4RDsxNzQzLTQyMlggKExpbmtp
bmcpPC9pc2JuPjxhY2Nlc3Npb24tbnVtPjI2ODM3NTQxPC9hY2Nlc3Npb24tbnVtPjx1cmxzPjxy
ZWxhdGVkLXVybHM+PHVybD5odHRwczovL3d3dy5uY2JpLm5sbS5uaWguZ292L3BtYy9hcnRpY2xl
cy9QTUM0NzM2MTE0L3BkZi8xMjk4NV8yMDE2X0FydGljbGVfNDc1LnBkZjwvdXJsPjwvcmVsYXRl
ZC11cmxzPjwvdXJscz48Y3VzdG9tMj5QTUM0NzM2MTE0PC9jdXN0b20yPjxlbGVjdHJvbmljLXJl
c291cmNlLW51bT4xMC4xMTg2L3MxMjk4NS0wMTYtMDQ3NS05PC9lbGVjdHJvbmljLXJlc291cmNl
LW51bT48cmVtb3RlLWRhdGFiYXNlLXByb3ZpZGVyPk5MTTwvcmVtb3RlLWRhdGFiYXNlLXByb3Zp
ZGVyPjxsYW5ndWFnZT5lbmc8L2xhbmd1YWdlPjwvcmVjb3JkPjwvQ2l0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HZXllcjwvQXV0aG9yPjxZZWFyPjIwMTY8L1llYXI+PFJl
Y051bT4xOTE8L1JlY051bT48RGlzcGxheVRleHQ+WzExMV08L0Rpc3BsYXlUZXh0PjxyZWNvcmQ+
PHJlYy1udW1iZXI+MTkxPC9yZWMtbnVtYmVyPjxmb3JlaWduLWtleXM+PGtleSBhcHA9IkVOIiBk
Yi1pZD0icHBkdGZwNWR4NWYydDZlcHhwZXh0cnZkMmZzdGE1MHBzZHBzIiB0aW1lc3RhbXA9IjE0
ODg5MDI3ODgiPjE5MTwva2V5PjwvZm9yZWlnbi1rZXlzPjxyZWYtdHlwZSBuYW1lPSJKb3VybmFs
IEFydGljbGUiPjE3PC9yZWYtdHlwZT48Y29udHJpYnV0b3JzPjxhdXRob3JzPjxhdXRob3I+R2V5
ZXIsIEguPC9hdXRob3I+PGF1dGhvcj5CYXVlciwgTS48L2F1dGhvcj48YXV0aG9yPk5ldW1hbm4s
IEouPC9hdXRob3I+PGF1dGhvcj5MdWRkZSwgQS48L2F1dGhvcj48YXV0aG9yPlJlbm5lcnQsIFAu
PC9hdXRob3I+PGF1dGhvcj5GcmllZHJpY2gsIE4uPC9hdXRob3I+PGF1dGhvcj5DbGF1cywgQy48
L2F1dGhvcj48YXV0aG9yPlBlcmVseWdpbmEsIEwuPC9hdXRob3I+PGF1dGhvcj5NYW5rZXJ0eiwg
QS48L2F1dGhvcj48L2F1dGhvcnM+PC9jb250cmlidXRvcnM+PGF1dGgtYWRkcmVzcz5EaXZpc2lv
biAxMiwgJnF1b3Q7TWVhc2xlcywgTXVtcHMsIFJ1YmVsbGEsIGFuZCBWaXJ1c2VzIEFmZmVjdGlu
ZyBJbW11bm9jb21wcm9taXNlZCBQYXRpZW50cyZxdW90OywgUm9iZXJ0IEtvY2ggSW5zdGl0dXRl
LCAxMzM1MywgQmVybGluLCBHZXJtYW55LiBnZXllcmhAcmtpLmRlLiYjeEQ7SW5zdGl0dXRlIG9m
IE1vbGVjdWxhciBMaWZlIFNjaWVuY2VzLCBVbml2ZXJzaXR5IG9mIFp1cmljaCwgODA1NywgWnVy
aWNoLCBTd2l0emVybGFuZC4gbWljaGFlbC5iYXVlckB1emguY2guJiN4RDtVbml0ICZxdW90O0Rp
YWdub3N0aWNzIGFuZCBQYXRob2dlbiBDaGFyYWN0ZXJpc2F0aW9uJnF1b3Q7LCBCdW5kZXNpbnN0
aXR1dCBmdXIgUmlzaWtvYmV3ZXJ0dW5nLCAxMjI3NywgQmVybGluLCBHZXJtYW55LiBqZW5uaS5u
ZXVtYW5uQHdlYi5kZS4mI3hEO0RpdmlzaW9uIDEyLCAmcXVvdDtNZWFzbGVzLCBNdW1wcywgUnVi
ZWxsYSwgYW5kIFZpcnVzZXMgQWZmZWN0aW5nIEltbXVub2NvbXByb21pc2VkIFBhdGllbnRzJnF1
b3Q7LCBSb2JlcnQgS29jaCBJbnN0aXR1dGUsIDEzMzUzLCBCZXJsaW4sIEdlcm1hbnkuIG1laWVy
YUBya2kuZGUuJiN4RDtEaXZpc2lvbiAxMiwgJnF1b3Q7TWVhc2xlcywgTXVtcHMsIFJ1YmVsbGEs
IGFuZCBWaXJ1c2VzIEFmZmVjdGluZyBJbW11bm9jb21wcm9taXNlZCBQYXRpZW50cyZxdW90Oywg
Um9iZXJ0IEtvY2ggSW5zdGl0dXRlLCAxMzM1MywgQmVybGluLCBHZXJtYW55LiByZW5uZXJ0cEBy
a2kuZGUuJiN4RDtEaXZpc2lvbiAxMiwgJnF1b3Q7TWVhc2xlcywgTXVtcHMsIFJ1YmVsbGEsIGFu
ZCBWaXJ1c2VzIEFmZmVjdGluZyBJbW11bm9jb21wcm9taXNlZCBQYXRpZW50cyZxdW90OywgUm9i
ZXJ0IEtvY2ggSW5zdGl0dXRlLCAxMzM1MywgQmVybGluLCBHZXJtYW55LiBmcmllZHJpY2huQHJr
aS5kZS4mI3hEO0luc3RpdHV0IGZ1ciBWaXJvbG9naWUsIFVuaXZlcnNpdGF0IExlaXB6aWcsIEpv
aGFubmlzYWxsZWUgMzAsIDA0MTAzLCBMZWlwemlnLCBHZXJtYW55LiBjbGF1ZGlhLmNsYXVzQG1l
ZGl6aW4udW5pLWxlaXB6aWcuZGUuJiN4RDtEaXZpc2lvbiBvZiBWaXJhbCBEaXNlYXNlcywgQ2Vu
dGVycyBmb3IgRGlzZWFzZSBDb250cm9sIGFuZCBQcmV2ZW50aW9uLCAxNjAwIENsaWZ0b24gUmQs
IEF0bGFudGEsIEdBLCAzMDMzMywgVVNBLiBpZncwQGNkYy5nb3YuJiN4RDtEaXZpc2lvbiAxMiwg
JnF1b3Q7TWVhc2xlcywgTXVtcHMsIFJ1YmVsbGEsIGFuZCBWaXJ1c2VzIEFmZmVjdGluZyBJbW11
bm9jb21wcm9taXNlZCBQYXRpZW50cyZxdW90OywgUm9iZXJ0IEtvY2ggSW5zdGl0dXRlLCAxMzM1
MywgQmVybGluLCBHZXJtYW55LiBtYW5rZXJ0emFAcmtpLmRlLjwvYXV0aC1hZGRyZXNzPjx0aXRs
ZXM+PHRpdGxlPkdlbmUgZXhwcmVzc2lvbiBwcm9maWxpbmcgb2YgcnViZWxsYSB2aXJ1cyBpbmZl
Y3RlZCBwcmltYXJ5IGVuZG90aGVsaWFsIGNlbGxzIG9mIGZldGFsIGFuZCBhZHVsdCBvcmlnaW48
L3RpdGxlPjxzZWNvbmRhcnktdGl0bGU+Vmlyb2wgSjwvc2Vjb25kYXJ5LXRpdGxlPjwvdGl0bGVz
PjxwZXJpb2RpY2FsPjxmdWxsLXRpdGxlPlZpcm9sIEo8L2Z1bGwtdGl0bGU+PC9wZXJpb2RpY2Fs
PjxwYWdlcz4yMTwvcGFnZXM+PHZvbHVtZT4xMzwvdm9sdW1lPjxlZGl0aW9uPjIwMTYvMDIvMDQ8
L2VkaXRpb24+PGtleXdvcmRzPjxrZXl3b3JkPkNlbGwgTGluZTwva2V5d29yZD48a2V5d29yZD5D
aGVtb2tpbmVzL2dlbmV0aWNzPC9rZXl3b3JkPjxrZXl3b3JkPkNvbXB1dGF0aW9uYWwgQmlvbG9n
eTwva2V5d29yZD48a2V5d29yZD5FbmRvdGhlbGlhbCBDZWxscy8gbWV0YWJvbGlzbS8gdmlyb2xv
Z3k8L2tleXdvcmQ+PGtleXdvcmQ+R2VuZSBFeHByZXNzaW9uIFByb2ZpbGluZzwva2V5d29yZD48
a2V5d29yZD5HZW5lIEV4cHJlc3Npb24gUmVndWxhdGlvbjwva2V5d29yZD48a2V5d29yZD5HZW5l
IE9udG9sb2d5PC9rZXl3b3JkPjxrZXl3b3JkPkh1bWFuczwva2V5d29yZD48a2V5d29yZD5SdWJl
bGxhL2dlbmV0aWNzL3Zpcm9sb2d5PC9rZXl3b3JkPjxrZXl3b3JkPlJ1YmVsbGEgU3luZHJvbWUs
IENvbmdlbml0YWwvZ2VuZXRpY3Mvdmlyb2xvZ3k8L2tleXdvcmQ+PGtleXdvcmQ+UnViZWxsYSB2
aXJ1cy8gcGh5c2lvbG9neTwva2V5d29yZD48a2V5d29yZD5UcmFuc2NyaXB0b21lPC9rZXl3b3Jk
PjxrZXl3b3JkPlZpcnVzIFJlcGxpY2F0aW9uPC9rZXl3b3JkPjwva2V5d29yZHM+PGRhdGVzPjx5
ZWFyPjIwMTY8L3llYXI+PHB1Yi1kYXRlcz48ZGF0ZT5GZWIgMDI8L2RhdGU+PC9wdWItZGF0ZXM+
PC9kYXRlcz48aXNibj4xNzQzLTQyMlggKEVsZWN0cm9uaWMpJiN4RDsxNzQzLTQyMlggKExpbmtp
bmcpPC9pc2JuPjxhY2Nlc3Npb24tbnVtPjI2ODM3NTQxPC9hY2Nlc3Npb24tbnVtPjx1cmxzPjxy
ZWxhdGVkLXVybHM+PHVybD5odHRwczovL3d3dy5uY2JpLm5sbS5uaWguZ292L3BtYy9hcnRpY2xl
cy9QTUM0NzM2MTE0L3BkZi8xMjk4NV8yMDE2X0FydGljbGVfNDc1LnBkZjwvdXJsPjwvcmVsYXRl
ZC11cmxzPjwvdXJscz48Y3VzdG9tMj5QTUM0NzM2MTE0PC9jdXN0b20yPjxlbGVjdHJvbmljLXJl
c291cmNlLW51bT4xMC4xMTg2L3MxMjk4NS0wMTYtMDQ3NS05PC9lbGVjdHJvbmljLXJlc291cmNl
LW51bT48cmVtb3RlLWRhdGFiYXNlLXByb3ZpZGVyPk5MTTwvcmVtb3RlLWRhdGFiYXNlLXByb3Zp
ZGVyPjxsYW5ndWFnZT5lbmc8L2xhbmd1YWdlPjwvcmVjb3JkPjwvQ2l0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11]</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HZXllcjwvQXV0aG9yPjxZZWFyPjIwMTY8L1llYXI+PFJl
Y051bT4xOTE8L1JlY051bT48RGlzcGxheVRleHQ+WzExMSwgMTEyXTwvRGlzcGxheVRleHQ+PHJl
Y29yZD48cmVjLW51bWJlcj4xOTE8L3JlYy1udW1iZXI+PGZvcmVpZ24ta2V5cz48a2V5IGFwcD0i
RU4iIGRiLWlkPSJwcGR0ZnA1ZHg1ZjJ0NmVweHBleHRydmQyZnN0YTUwcHNkcHMiIHRpbWVzdGFt
cD0iMTQ4ODkwMjc4OCI+MTkxPC9rZXk+PC9mb3JlaWduLWtleXM+PHJlZi10eXBlIG5hbWU9Ikpv
dXJuYWwgQXJ0aWNsZSI+MTc8L3JlZi10eXBlPjxjb250cmlidXRvcnM+PGF1dGhvcnM+PGF1dGhv
cj5HZXllciwgSC48L2F1dGhvcj48YXV0aG9yPkJhdWVyLCBNLjwvYXV0aG9yPjxhdXRob3I+TmV1
bWFubiwgSi48L2F1dGhvcj48YXV0aG9yPkx1ZGRlLCBBLjwvYXV0aG9yPjxhdXRob3I+UmVubmVy
dCwgUC48L2F1dGhvcj48YXV0aG9yPkZyaWVkcmljaCwgTi48L2F1dGhvcj48YXV0aG9yPkNsYXVz
LCBDLjwvYXV0aG9yPjxhdXRob3I+UGVyZWx5Z2luYSwgTC48L2F1dGhvcj48YXV0aG9yPk1hbmtl
cnR6LCBBLjwvYXV0aG9yPjwvYXV0aG9ycz48L2NvbnRyaWJ1dG9ycz48YXV0aC1hZGRyZXNzPkRp
dmlzaW9uIDEyLCAmcXVvdDtNZWFzbGVzLCBNdW1wcywgUnViZWxsYSwgYW5kIFZpcnVzZXMgQWZm
ZWN0aW5nIEltbXVub2NvbXByb21pc2VkIFBhdGllbnRzJnF1b3Q7LCBSb2JlcnQgS29jaCBJbnN0
aXR1dGUsIDEzMzUzLCBCZXJsaW4sIEdlcm1hbnkuIGdleWVyaEBya2kuZGUuJiN4RDtJbnN0aXR1
dGUgb2YgTW9sZWN1bGFyIExpZmUgU2NpZW5jZXMsIFVuaXZlcnNpdHkgb2YgWnVyaWNoLCA4MDU3
LCBadXJpY2gsIFN3aXR6ZXJsYW5kLiBtaWNoYWVsLmJhdWVyQHV6aC5jaC4mI3hEO1VuaXQgJnF1
b3Q7RGlhZ25vc3RpY3MgYW5kIFBhdGhvZ2VuIENoYXJhY3RlcmlzYXRpb24mcXVvdDssIEJ1bmRl
c2luc3RpdHV0IGZ1ciBSaXNpa29iZXdlcnR1bmcsIDEyMjc3LCBCZXJsaW4sIEdlcm1hbnkuIGpl
bm5pLm5ldW1hbm5Ad2ViLmRlLiYjeEQ7RGl2aXNpb24gMTIsICZxdW90O01lYXNsZXMsIE11bXBz
LCBSdWJlbGxhLCBhbmQgVmlydXNlcyBBZmZlY3RpbmcgSW1tdW5vY29tcHJvbWlzZWQgUGF0aWVu
dHMmcXVvdDssIFJvYmVydCBLb2NoIEluc3RpdHV0ZSwgMTMzNTMsIEJlcmxpbiwgR2VybWFueS4g
bWVpZXJhQHJraS5kZS4mI3hEO0RpdmlzaW9uIDEyLCAmcXVvdDtNZWFzbGVzLCBNdW1wcywgUnVi
ZWxsYSwgYW5kIFZpcnVzZXMgQWZmZWN0aW5nIEltbXVub2NvbXByb21pc2VkIFBhdGllbnRzJnF1
b3Q7LCBSb2JlcnQgS29jaCBJbnN0aXR1dGUsIDEzMzUzLCBCZXJsaW4sIEdlcm1hbnkuIHJlbm5l
cnRwQHJraS5kZS4mI3hEO0RpdmlzaW9uIDEyLCAmcXVvdDtNZWFzbGVzLCBNdW1wcywgUnViZWxs
YSwgYW5kIFZpcnVzZXMgQWZmZWN0aW5nIEltbXVub2NvbXByb21pc2VkIFBhdGllbnRzJnF1b3Q7
LCBSb2JlcnQgS29jaCBJbnN0aXR1dGUsIDEzMzUzLCBCZXJsaW4sIEdlcm1hbnkuIGZyaWVkcmlj
aG5AcmtpLmRlLiYjeEQ7SW5zdGl0dXQgZnVyIFZpcm9sb2dpZSwgVW5pdmVyc2l0YXQgTGVpcHpp
ZywgSm9oYW5uaXNhbGxlZSAzMCwgMDQxMDMsIExlaXB6aWcsIEdlcm1hbnkuIGNsYXVkaWEuY2xh
dXNAbWVkaXppbi51bmktbGVpcHppZy5kZS4mI3hEO0RpdmlzaW9uIG9mIFZpcmFsIERpc2Vhc2Vz
LCBDZW50ZXJzIGZvciBEaXNlYXNlIENvbnRyb2wgYW5kIFByZXZlbnRpb24sIDE2MDAgQ2xpZnRv
biBSZCwgQXRsYW50YSwgR0EsIDMwMzMzLCBVU0EuIGlmdzBAY2RjLmdvdi4mI3hEO0RpdmlzaW9u
IDEyLCAmcXVvdDtNZWFzbGVzLCBNdW1wcywgUnViZWxsYSwgYW5kIFZpcnVzZXMgQWZmZWN0aW5n
IEltbXVub2NvbXByb21pc2VkIFBhdGllbnRzJnF1b3Q7LCBSb2JlcnQgS29jaCBJbnN0aXR1dGUs
IDEzMzUzLCBCZXJsaW4sIEdlcm1hbnkuIG1hbmtlcnR6YUBya2kuZGUuPC9hdXRoLWFkZHJlc3M+
PHRpdGxlcz48dGl0bGU+R2VuZSBleHByZXNzaW9uIHByb2ZpbGluZyBvZiBydWJlbGxhIHZpcnVz
IGluZmVjdGVkIHByaW1hcnkgZW5kb3RoZWxpYWwgY2VsbHMgb2YgZmV0YWwgYW5kIGFkdWx0IG9y
aWdpbjwvdGl0bGU+PHNlY29uZGFyeS10aXRsZT5WaXJvbCBKPC9zZWNvbmRhcnktdGl0bGU+PC90
aXRsZXM+PHBlcmlvZGljYWw+PGZ1bGwtdGl0bGU+Vmlyb2wgSjwvZnVsbC10aXRsZT48L3Blcmlv
ZGljYWw+PHBhZ2VzPjIxPC9wYWdlcz48dm9sdW1lPjEzPC92b2x1bWU+PGVkaXRpb24+MjAxNi8w
Mi8wNDwvZWRpdGlvbj48a2V5d29yZHM+PGtleXdvcmQ+Q2VsbCBMaW5lPC9rZXl3b3JkPjxrZXl3
b3JkPkNoZW1va2luZXMvZ2VuZXRpY3M8L2tleXdvcmQ+PGtleXdvcmQ+Q29tcHV0YXRpb25hbCBC
aW9sb2d5PC9rZXl3b3JkPjxrZXl3b3JkPkVuZG90aGVsaWFsIENlbGxzLyBtZXRhYm9saXNtLyB2
aXJvbG9neTwva2V5d29yZD48a2V5d29yZD5HZW5lIEV4cHJlc3Npb24gUHJvZmlsaW5nPC9rZXl3
b3JkPjxrZXl3b3JkPkdlbmUgRXhwcmVzc2lvbiBSZWd1bGF0aW9uPC9rZXl3b3JkPjxrZXl3b3Jk
PkdlbmUgT250b2xvZ3k8L2tleXdvcmQ+PGtleXdvcmQ+SHVtYW5zPC9rZXl3b3JkPjxrZXl3b3Jk
PlJ1YmVsbGEvZ2VuZXRpY3Mvdmlyb2xvZ3k8L2tleXdvcmQ+PGtleXdvcmQ+UnViZWxsYSBTeW5k
cm9tZSwgQ29uZ2VuaXRhbC9nZW5ldGljcy92aXJvbG9neTwva2V5d29yZD48a2V5d29yZD5SdWJl
bGxhIHZpcnVzLyBwaHlzaW9sb2d5PC9rZXl3b3JkPjxrZXl3b3JkPlRyYW5zY3JpcHRvbWU8L2tl
eXdvcmQ+PGtleXdvcmQ+VmlydXMgUmVwbGljYXRpb248L2tleXdvcmQ+PC9rZXl3b3Jkcz48ZGF0
ZXM+PHllYXI+MjAxNjwveWVhcj48cHViLWRhdGVzPjxkYXRlPkZlYiAwMjwvZGF0ZT48L3B1Yi1k
YXRlcz48L2RhdGVzPjxpc2JuPjE3NDMtNDIyWCAoRWxlY3Ryb25pYykmI3hEOzE3NDMtNDIyWCAo
TGlua2luZyk8L2lzYm4+PGFjY2Vzc2lvbi1udW0+MjY4Mzc1NDE8L2FjY2Vzc2lvbi1udW0+PHVy
bHM+PHJlbGF0ZWQtdXJscz48dXJsPmh0dHBzOi8vd3d3Lm5jYmkubmxtLm5paC5nb3YvcG1jL2Fy
dGljbGVzL1BNQzQ3MzYxMTQvcGRmLzEyOTg1XzIwMTZfQXJ0aWNsZV80NzUucGRmPC91cmw+PC9y
ZWxhdGVkLXVybHM+PC91cmxzPjxjdXN0b20yPlBNQzQ3MzYxMTQ8L2N1c3RvbTI+PGVsZWN0cm9u
aWMtcmVzb3VyY2UtbnVtPjEwLjExODYvczEyOTg1LTAxNi0wNDc1LTk8L2VsZWN0cm9uaWMtcmVz
b3VyY2UtbnVtPjxyZW1vdGUtZGF0YWJhc2UtcHJvdmlkZXI+TkxNPC9yZW1vdGUtZGF0YWJhc2Ut
cHJvdmlkZXI+PGxhbmd1YWdlPmVuZzwvbGFuZ3VhZ2U+PC9yZWNvcmQ+PC9DaXRlPjxDaXRlPjxB
dXRob3I+UGVyZWx5Z2luYTwvQXV0aG9yPjxZZWFyPjIwMTM8L1llYXI+PFJlY051bT4xOTI8L1Jl
Y051bT48cmVjb3JkPjxyZWMtbnVtYmVyPjE5MjwvcmVjLW51bWJlcj48Zm9yZWlnbi1rZXlzPjxr
ZXkgYXBwPSJFTiIgZGItaWQ9InBwZHRmcDVkeDVmMnQ2ZXB4cGV4dHJ2ZDJmc3RhNTBwc2RwcyIg
dGltZXN0YW1wPSIxNDg4OTAyNzk2Ij4xOTI8L2tleT48L2ZvcmVpZ24ta2V5cz48cmVmLXR5cGUg
bmFtZT0iSm91cm5hbCBBcnRpY2xlIj4xNzwvcmVmLXR5cGU+PGNvbnRyaWJ1dG9ycz48YXV0aG9y
cz48YXV0aG9yPlBlcmVseWdpbmEsIEwuPC9hdXRob3I+PGF1dGhvcj5aaGVuZywgUS48L2F1dGhv
cj48YXV0aG9yPk1ldGNhbGZlLCBNLjwvYXV0aG9yPjxhdXRob3I+SWNlbm9nbGUsIEouPC9hdXRo
b3I+PC9hdXRob3JzPjwvY29udHJpYnV0b3JzPjxhdXRoLWFkZHJlc3M+Q2VudGVycyBmb3IgRGlz
ZWFzZSBDb250cm9sIGFuZCBQcmV2ZW50aW9uLCBBdGxhbnRhLCBHZW9yZ2lhLCBVbml0ZWQgU3Rh
dGVzIG9mIEFtZXJpY2EuPC9hdXRoLWFkZHJlc3M+PHRpdGxlcz48dGl0bGU+UGVyc2lzdGVudCBp
bmZlY3Rpb24gb2YgaHVtYW4gZmV0YWwgZW5kb3RoZWxpYWwgY2VsbHMgd2l0aCBydWJlbGxhIHZp
cnVzPC90aXRsZT48c2Vjb25kYXJ5LXRpdGxlPlBMb1MgT25lPC9zZWNvbmRhcnktdGl0bGU+PC90
aXRsZXM+PHBlcmlvZGljYWw+PGZ1bGwtdGl0bGU+UExvUyBPbmU8L2Z1bGwtdGl0bGU+PC9wZXJp
b2RpY2FsPjxwYWdlcz5lNzMwMTQ8L3BhZ2VzPjx2b2x1bWU+ODwvdm9sdW1lPjxudW1iZXI+ODwv
bnVtYmVyPjxlZGl0aW9uPjIwMTMvMDgvMTQ8L2VkaXRpb24+PGtleXdvcmRzPjxrZXl3b3JkPkNl
bGwgUHJvbGlmZXJhdGlvbjwva2V5d29yZD48a2V5d29yZD5DZWxscywgQ3VsdHVyZWQ8L2tleXdv
cmQ+PGtleXdvcmQ+RW5kb3RoZWxpYWwgQ2VsbHMvcGh5c2lvbG9neS8gdmlyb2xvZ3k8L2tleXdv
cmQ+PGtleXdvcmQ+RmV0dXMvY3l0b2xvZ3kvIHZpcm9sb2d5PC9rZXl3b3JkPjxrZXl3b3JkPkh1
bWFuIFVtYmlsaWNhbCBWZWluIEVuZG90aGVsaWFsIENlbGxzL3BoeXNpb2xvZ3kvdmlyb2xvZ3k8
L2tleXdvcmQ+PGtleXdvcmQ+SHVtYW5zPC9rZXl3b3JkPjxrZXl3b3JkPlByb3RlaW4gQmlvc3lu
dGhlc2lzPC9rZXl3b3JkPjxrZXl3b3JkPlJ1YmVsbGEgU3luZHJvbWUsIENvbmdlbml0YWwvcGF0
aG9sb2d5LyB2aXJvbG9neTwva2V5d29yZD48a2V5d29yZD5SdWJlbGxhIHZpcnVzL2lzb2xhdGlv
biAmYW1wOyBwdXJpZmljYXRpb24vIHBoeXNpb2xvZ3k8L2tleXdvcmQ+PGtleXdvcmQ+VmlydXMg
UmVwbGljYXRpb24vcGh5c2lvbG9neTwva2V5d29yZD48L2tleXdvcmRzPjxkYXRlcz48eWVhcj4y
MDEzPC95ZWFyPjwvZGF0ZXM+PGlzYm4+MTkzMi02MjAzIChFbGVjdHJvbmljKSYjeEQ7MTkzMi02
MjAzIChMaW5raW5nKTwvaXNibj48YWNjZXNzaW9uLW51bT4yMzk0MDgyMTwvYWNjZXNzaW9uLW51
bT48dXJscz48cmVsYXRlZC11cmxzPjx1cmw+aHR0cHM6Ly93d3cubmNiaS5ubG0ubmloLmdvdi9w
bWMvYXJ0aWNsZXMvUE1DMzczNDMwOS9wZGYvcG9uZS4wMDczMDE0LnBkZjwvdXJsPjwvcmVsYXRl
ZC11cmxzPjwvdXJscz48Y3VzdG9tMj5QTUMzNzM0MzA5PC9jdXN0b20yPjxlbGVjdHJvbmljLXJl
c291cmNlLW51bT4xMC4xMzcxL2pvdXJuYWwucG9uZS4wMDczMDE0PC9lbGVjdHJvbmljLXJlc291
cmNlLW51bT48cmVtb3RlLWRhdGFiYXNlLXByb3ZpZGVyPk5MTTwvcmVtb3RlLWRhdGFiYXNlLXBy
b3ZpZGVyPjxsYW5ndWFnZT5lbmc8L2xhbmd1YWdlPjwvcmVjb3JkPjwvQ2l0ZT48L0VuZE5vdGU+
AG==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HZXllcjwvQXV0aG9yPjxZZWFyPjIwMTY8L1llYXI+PFJl
Y051bT4xOTE8L1JlY051bT48RGlzcGxheVRleHQ+WzExMSwgMTEyXTwvRGlzcGxheVRleHQ+PHJl
Y29yZD48cmVjLW51bWJlcj4xOTE8L3JlYy1udW1iZXI+PGZvcmVpZ24ta2V5cz48a2V5IGFwcD0i
RU4iIGRiLWlkPSJwcGR0ZnA1ZHg1ZjJ0NmVweHBleHRydmQyZnN0YTUwcHNkcHMiIHRpbWVzdGFt
cD0iMTQ4ODkwMjc4OCI+MTkxPC9rZXk+PC9mb3JlaWduLWtleXM+PHJlZi10eXBlIG5hbWU9Ikpv
dXJuYWwgQXJ0aWNsZSI+MTc8L3JlZi10eXBlPjxjb250cmlidXRvcnM+PGF1dGhvcnM+PGF1dGhv
cj5HZXllciwgSC48L2F1dGhvcj48YXV0aG9yPkJhdWVyLCBNLjwvYXV0aG9yPjxhdXRob3I+TmV1
bWFubiwgSi48L2F1dGhvcj48YXV0aG9yPkx1ZGRlLCBBLjwvYXV0aG9yPjxhdXRob3I+UmVubmVy
dCwgUC48L2F1dGhvcj48YXV0aG9yPkZyaWVkcmljaCwgTi48L2F1dGhvcj48YXV0aG9yPkNsYXVz
LCBDLjwvYXV0aG9yPjxhdXRob3I+UGVyZWx5Z2luYSwgTC48L2F1dGhvcj48YXV0aG9yPk1hbmtl
cnR6LCBBLjwvYXV0aG9yPjwvYXV0aG9ycz48L2NvbnRyaWJ1dG9ycz48YXV0aC1hZGRyZXNzPkRp
dmlzaW9uIDEyLCAmcXVvdDtNZWFzbGVzLCBNdW1wcywgUnViZWxsYSwgYW5kIFZpcnVzZXMgQWZm
ZWN0aW5nIEltbXVub2NvbXByb21pc2VkIFBhdGllbnRzJnF1b3Q7LCBSb2JlcnQgS29jaCBJbnN0
aXR1dGUsIDEzMzUzLCBCZXJsaW4sIEdlcm1hbnkuIGdleWVyaEBya2kuZGUuJiN4RDtJbnN0aXR1
dGUgb2YgTW9sZWN1bGFyIExpZmUgU2NpZW5jZXMsIFVuaXZlcnNpdHkgb2YgWnVyaWNoLCA4MDU3
LCBadXJpY2gsIFN3aXR6ZXJsYW5kLiBtaWNoYWVsLmJhdWVyQHV6aC5jaC4mI3hEO1VuaXQgJnF1
b3Q7RGlhZ25vc3RpY3MgYW5kIFBhdGhvZ2VuIENoYXJhY3RlcmlzYXRpb24mcXVvdDssIEJ1bmRl
c2luc3RpdHV0IGZ1ciBSaXNpa29iZXdlcnR1bmcsIDEyMjc3LCBCZXJsaW4sIEdlcm1hbnkuIGpl
bm5pLm5ldW1hbm5Ad2ViLmRlLiYjeEQ7RGl2aXNpb24gMTIsICZxdW90O01lYXNsZXMsIE11bXBz
LCBSdWJlbGxhLCBhbmQgVmlydXNlcyBBZmZlY3RpbmcgSW1tdW5vY29tcHJvbWlzZWQgUGF0aWVu
dHMmcXVvdDssIFJvYmVydCBLb2NoIEluc3RpdHV0ZSwgMTMzNTMsIEJlcmxpbiwgR2VybWFueS4g
bWVpZXJhQHJraS5kZS4mI3hEO0RpdmlzaW9uIDEyLCAmcXVvdDtNZWFzbGVzLCBNdW1wcywgUnVi
ZWxsYSwgYW5kIFZpcnVzZXMgQWZmZWN0aW5nIEltbXVub2NvbXByb21pc2VkIFBhdGllbnRzJnF1
b3Q7LCBSb2JlcnQgS29jaCBJbnN0aXR1dGUsIDEzMzUzLCBCZXJsaW4sIEdlcm1hbnkuIHJlbm5l
cnRwQHJraS5kZS4mI3hEO0RpdmlzaW9uIDEyLCAmcXVvdDtNZWFzbGVzLCBNdW1wcywgUnViZWxs
YSwgYW5kIFZpcnVzZXMgQWZmZWN0aW5nIEltbXVub2NvbXByb21pc2VkIFBhdGllbnRzJnF1b3Q7
LCBSb2JlcnQgS29jaCBJbnN0aXR1dGUsIDEzMzUzLCBCZXJsaW4sIEdlcm1hbnkuIGZyaWVkcmlj
aG5AcmtpLmRlLiYjeEQ7SW5zdGl0dXQgZnVyIFZpcm9sb2dpZSwgVW5pdmVyc2l0YXQgTGVpcHpp
ZywgSm9oYW5uaXNhbGxlZSAzMCwgMDQxMDMsIExlaXB6aWcsIEdlcm1hbnkuIGNsYXVkaWEuY2xh
dXNAbWVkaXppbi51bmktbGVpcHppZy5kZS4mI3hEO0RpdmlzaW9uIG9mIFZpcmFsIERpc2Vhc2Vz
LCBDZW50ZXJzIGZvciBEaXNlYXNlIENvbnRyb2wgYW5kIFByZXZlbnRpb24sIDE2MDAgQ2xpZnRv
biBSZCwgQXRsYW50YSwgR0EsIDMwMzMzLCBVU0EuIGlmdzBAY2RjLmdvdi4mI3hEO0RpdmlzaW9u
IDEyLCAmcXVvdDtNZWFzbGVzLCBNdW1wcywgUnViZWxsYSwgYW5kIFZpcnVzZXMgQWZmZWN0aW5n
IEltbXVub2NvbXByb21pc2VkIFBhdGllbnRzJnF1b3Q7LCBSb2JlcnQgS29jaCBJbnN0aXR1dGUs
IDEzMzUzLCBCZXJsaW4sIEdlcm1hbnkuIG1hbmtlcnR6YUBya2kuZGUuPC9hdXRoLWFkZHJlc3M+
PHRpdGxlcz48dGl0bGU+R2VuZSBleHByZXNzaW9uIHByb2ZpbGluZyBvZiBydWJlbGxhIHZpcnVz
IGluZmVjdGVkIHByaW1hcnkgZW5kb3RoZWxpYWwgY2VsbHMgb2YgZmV0YWwgYW5kIGFkdWx0IG9y
aWdpbjwvdGl0bGU+PHNlY29uZGFyeS10aXRsZT5WaXJvbCBKPC9zZWNvbmRhcnktdGl0bGU+PC90
aXRsZXM+PHBlcmlvZGljYWw+PGZ1bGwtdGl0bGU+Vmlyb2wgSjwvZnVsbC10aXRsZT48L3Blcmlv
ZGljYWw+PHBhZ2VzPjIxPC9wYWdlcz48dm9sdW1lPjEzPC92b2x1bWU+PGVkaXRpb24+MjAxNi8w
Mi8wNDwvZWRpdGlvbj48a2V5d29yZHM+PGtleXdvcmQ+Q2VsbCBMaW5lPC9rZXl3b3JkPjxrZXl3
b3JkPkNoZW1va2luZXMvZ2VuZXRpY3M8L2tleXdvcmQ+PGtleXdvcmQ+Q29tcHV0YXRpb25hbCBC
aW9sb2d5PC9rZXl3b3JkPjxrZXl3b3JkPkVuZG90aGVsaWFsIENlbGxzLyBtZXRhYm9saXNtLyB2
aXJvbG9neTwva2V5d29yZD48a2V5d29yZD5HZW5lIEV4cHJlc3Npb24gUHJvZmlsaW5nPC9rZXl3
b3JkPjxrZXl3b3JkPkdlbmUgRXhwcmVzc2lvbiBSZWd1bGF0aW9uPC9rZXl3b3JkPjxrZXl3b3Jk
PkdlbmUgT250b2xvZ3k8L2tleXdvcmQ+PGtleXdvcmQ+SHVtYW5zPC9rZXl3b3JkPjxrZXl3b3Jk
PlJ1YmVsbGEvZ2VuZXRpY3Mvdmlyb2xvZ3k8L2tleXdvcmQ+PGtleXdvcmQ+UnViZWxsYSBTeW5k
cm9tZSwgQ29uZ2VuaXRhbC9nZW5ldGljcy92aXJvbG9neTwva2V5d29yZD48a2V5d29yZD5SdWJl
bGxhIHZpcnVzLyBwaHlzaW9sb2d5PC9rZXl3b3JkPjxrZXl3b3JkPlRyYW5zY3JpcHRvbWU8L2tl
eXdvcmQ+PGtleXdvcmQ+VmlydXMgUmVwbGljYXRpb248L2tleXdvcmQ+PC9rZXl3b3Jkcz48ZGF0
ZXM+PHllYXI+MjAxNjwveWVhcj48cHViLWRhdGVzPjxkYXRlPkZlYiAwMjwvZGF0ZT48L3B1Yi1k
YXRlcz48L2RhdGVzPjxpc2JuPjE3NDMtNDIyWCAoRWxlY3Ryb25pYykmI3hEOzE3NDMtNDIyWCAo
TGlua2luZyk8L2lzYm4+PGFjY2Vzc2lvbi1udW0+MjY4Mzc1NDE8L2FjY2Vzc2lvbi1udW0+PHVy
bHM+PHJlbGF0ZWQtdXJscz48dXJsPmh0dHBzOi8vd3d3Lm5jYmkubmxtLm5paC5nb3YvcG1jL2Fy
dGljbGVzL1BNQzQ3MzYxMTQvcGRmLzEyOTg1XzIwMTZfQXJ0aWNsZV80NzUucGRmPC91cmw+PC9y
ZWxhdGVkLXVybHM+PC91cmxzPjxjdXN0b20yPlBNQzQ3MzYxMTQ8L2N1c3RvbTI+PGVsZWN0cm9u
aWMtcmVzb3VyY2UtbnVtPjEwLjExODYvczEyOTg1LTAxNi0wNDc1LTk8L2VsZWN0cm9uaWMtcmVz
b3VyY2UtbnVtPjxyZW1vdGUtZGF0YWJhc2UtcHJvdmlkZXI+TkxNPC9yZW1vdGUtZGF0YWJhc2Ut
cHJvdmlkZXI+PGxhbmd1YWdlPmVuZzwvbGFuZ3VhZ2U+PC9yZWNvcmQ+PC9DaXRlPjxDaXRlPjxB
dXRob3I+UGVyZWx5Z2luYTwvQXV0aG9yPjxZZWFyPjIwMTM8L1llYXI+PFJlY051bT4xOTI8L1Jl
Y051bT48cmVjb3JkPjxyZWMtbnVtYmVyPjE5MjwvcmVjLW51bWJlcj48Zm9yZWlnbi1rZXlzPjxr
ZXkgYXBwPSJFTiIgZGItaWQ9InBwZHRmcDVkeDVmMnQ2ZXB4cGV4dHJ2ZDJmc3RhNTBwc2RwcyIg
dGltZXN0YW1wPSIxNDg4OTAyNzk2Ij4xOTI8L2tleT48L2ZvcmVpZ24ta2V5cz48cmVmLXR5cGUg
bmFtZT0iSm91cm5hbCBBcnRpY2xlIj4xNzwvcmVmLXR5cGU+PGNvbnRyaWJ1dG9ycz48YXV0aG9y
cz48YXV0aG9yPlBlcmVseWdpbmEsIEwuPC9hdXRob3I+PGF1dGhvcj5aaGVuZywgUS48L2F1dGhv
cj48YXV0aG9yPk1ldGNhbGZlLCBNLjwvYXV0aG9yPjxhdXRob3I+SWNlbm9nbGUsIEouPC9hdXRo
b3I+PC9hdXRob3JzPjwvY29udHJpYnV0b3JzPjxhdXRoLWFkZHJlc3M+Q2VudGVycyBmb3IgRGlz
ZWFzZSBDb250cm9sIGFuZCBQcmV2ZW50aW9uLCBBdGxhbnRhLCBHZW9yZ2lhLCBVbml0ZWQgU3Rh
dGVzIG9mIEFtZXJpY2EuPC9hdXRoLWFkZHJlc3M+PHRpdGxlcz48dGl0bGU+UGVyc2lzdGVudCBp
bmZlY3Rpb24gb2YgaHVtYW4gZmV0YWwgZW5kb3RoZWxpYWwgY2VsbHMgd2l0aCBydWJlbGxhIHZp
cnVzPC90aXRsZT48c2Vjb25kYXJ5LXRpdGxlPlBMb1MgT25lPC9zZWNvbmRhcnktdGl0bGU+PC90
aXRsZXM+PHBlcmlvZGljYWw+PGZ1bGwtdGl0bGU+UExvUyBPbmU8L2Z1bGwtdGl0bGU+PC9wZXJp
b2RpY2FsPjxwYWdlcz5lNzMwMTQ8L3BhZ2VzPjx2b2x1bWU+ODwvdm9sdW1lPjxudW1iZXI+ODwv
bnVtYmVyPjxlZGl0aW9uPjIwMTMvMDgvMTQ8L2VkaXRpb24+PGtleXdvcmRzPjxrZXl3b3JkPkNl
bGwgUHJvbGlmZXJhdGlvbjwva2V5d29yZD48a2V5d29yZD5DZWxscywgQ3VsdHVyZWQ8L2tleXdv
cmQ+PGtleXdvcmQ+RW5kb3RoZWxpYWwgQ2VsbHMvcGh5c2lvbG9neS8gdmlyb2xvZ3k8L2tleXdv
cmQ+PGtleXdvcmQ+RmV0dXMvY3l0b2xvZ3kvIHZpcm9sb2d5PC9rZXl3b3JkPjxrZXl3b3JkPkh1
bWFuIFVtYmlsaWNhbCBWZWluIEVuZG90aGVsaWFsIENlbGxzL3BoeXNpb2xvZ3kvdmlyb2xvZ3k8
L2tleXdvcmQ+PGtleXdvcmQ+SHVtYW5zPC9rZXl3b3JkPjxrZXl3b3JkPlByb3RlaW4gQmlvc3lu
dGhlc2lzPC9rZXl3b3JkPjxrZXl3b3JkPlJ1YmVsbGEgU3luZHJvbWUsIENvbmdlbml0YWwvcGF0
aG9sb2d5LyB2aXJvbG9neTwva2V5d29yZD48a2V5d29yZD5SdWJlbGxhIHZpcnVzL2lzb2xhdGlv
biAmYW1wOyBwdXJpZmljYXRpb24vIHBoeXNpb2xvZ3k8L2tleXdvcmQ+PGtleXdvcmQ+VmlydXMg
UmVwbGljYXRpb24vcGh5c2lvbG9neTwva2V5d29yZD48L2tleXdvcmRzPjxkYXRlcz48eWVhcj4y
MDEzPC95ZWFyPjwvZGF0ZXM+PGlzYm4+MTkzMi02MjAzIChFbGVjdHJvbmljKSYjeEQ7MTkzMi02
MjAzIChMaW5raW5nKTwvaXNibj48YWNjZXNzaW9uLW51bT4yMzk0MDgyMTwvYWNjZXNzaW9uLW51
bT48dXJscz48cmVsYXRlZC11cmxzPjx1cmw+aHR0cHM6Ly93d3cubmNiaS5ubG0ubmloLmdvdi9w
bWMvYXJ0aWNsZXMvUE1DMzczNDMwOS9wZGYvcG9uZS4wMDczMDE0LnBkZjwvdXJsPjwvcmVsYXRl
ZC11cmxzPjwvdXJscz48Y3VzdG9tMj5QTUMzNzM0MzA5PC9jdXN0b20yPjxlbGVjdHJvbmljLXJl
c291cmNlLW51bT4xMC4xMzcxL2pvdXJuYWwucG9uZS4wMDczMDE0PC9lbGVjdHJvbmljLXJlc291
cmNlLW51bT48cmVtb3RlLWRhdGFiYXNlLXByb3ZpZGVyPk5MTTwvcmVtb3RlLWRhdGFiYXNlLXBy
b3ZpZGVyPjxsYW5ndWFnZT5lbmc8L2xhbmd1YWdlPjwvcmVjb3JkPjwvQ2l0ZT48L0VuZE5vdGU+
AG==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11, 112]</w:t>
            </w:r>
            <w:r w:rsidRPr="00B6321C">
              <w:rPr>
                <w:rFonts w:ascii="Arial" w:hAnsi="Arial" w:cs="Arial"/>
                <w:sz w:val="20"/>
                <w:szCs w:val="20"/>
              </w:rPr>
              <w:fldChar w:fldCharType="end"/>
            </w:r>
            <w:r w:rsidRPr="00B6321C">
              <w:rPr>
                <w:rFonts w:ascii="Arial" w:hAnsi="Arial" w:cs="Arial"/>
                <w:sz w:val="20"/>
                <w:szCs w:val="20"/>
              </w:rPr>
              <w:t xml:space="preserve"> </w:t>
            </w:r>
          </w:p>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uman placenta ECs</w:t>
            </w:r>
            <w:r w:rsidRPr="00B6321C">
              <w:rPr>
                <w:rFonts w:ascii="Arial" w:hAnsi="Arial" w:cs="Arial"/>
                <w:sz w:val="20"/>
                <w:szCs w:val="20"/>
              </w:rPr>
              <w:fldChar w:fldCharType="begin">
                <w:fldData xml:space="preserve">PEVuZE5vdGU+PENpdGU+PEF1dGhvcj5MYXphcjwvQXV0aG9yPjxZZWFyPjIwMTY8L1llYXI+PFJl
Y051bT4xOTA8L1JlY051bT48RGlzcGxheVRleHQ+WzExM108L0Rpc3BsYXlUZXh0PjxyZWNvcmQ+
PHJlYy1udW1iZXI+MTkwPC9yZWMtbnVtYmVyPjxmb3JlaWduLWtleXM+PGtleSBhcHA9IkVOIiBk
Yi1pZD0icHBkdGZwNWR4NWYydDZlcHhwZXh0cnZkMmZzdGE1MHBzZHBzIiB0aW1lc3RhbXA9IjE0
ODg5MDI3NzkiPjE5MDwva2V5PjwvZm9yZWlnbi1rZXlzPjxyZWYtdHlwZSBuYW1lPSJKb3VybmFs
IEFydGljbGUiPjE3PC9yZWYtdHlwZT48Y29udHJpYnV0b3JzPjxhdXRob3JzPjxhdXRob3I+TGF6
YXIsIE0uPC9hdXRob3I+PGF1dGhvcj5QZXJlbHlnaW5hLCBMLjwvYXV0aG9yPjxhdXRob3I+TWFy
dGluZXMsIFIuPC9hdXRob3I+PGF1dGhvcj5HcmVlciwgUC48L2F1dGhvcj48YXV0aG9yPlBhZGRv
Y2ssIEMuIEQuPC9hdXRob3I+PGF1dGhvcj5QZWx0ZWN1LCBHLjwvYXV0aG9yPjxhdXRob3I+THVw
dWxlc2N1LCBFLjwvYXV0aG9yPjxhdXRob3I+SWNlbm9nbGUsIEouPC9hdXRob3I+PGF1dGhvcj5a
YWtpLCBTLiBSLjwvYXV0aG9yPjwvYXV0aG9ycz48L2NvbnRyaWJ1dG9ycz48YXV0aC1hZGRyZXNz
Pk1lYXNsZXMsIE11bXBzLCBSdWJlbGxhIGFuZCBIZXJwZXN2aXJ1cyBMYWJvcmF0b3J5IEJyYW5j
aCwgRGl2aXNpb24gb2YgVmlyYWwgRGlzZWFzZXMsIDE2MDAgQ2xpZnRvbiBSZCwgQXRsYW50YSwg
R0EsIFVTQTsgTmF0aW9uYWwgTGFib3JhdG9yeSBmb3IgTWVhc2xlcyBhbmQgUnViZWxsYSwgTmF0
aW9uYWwgSW5zdGl0dXRlIG9mIFJlc2VhcmNoLURldmVsb3BtZW50IGZvciBNaWNyb2Jpb2xvZ3kg
YW5kIEltbXVub2xvZ3kgJnF1b3Q7Q2FudGFjdXppbm8mcXVvdDssIDEwMyBTcGxhaXVsIEluZGVw
ZW5kZW50ZWksIEJ1Y2hhcmVzdCwgUm9tYW5pYTsgRGVwYXJ0bWVudCBvZiBCaW9sb2d5LCBVbml2
ZXJzaXR5IG9mIEJ1Y2hhcmVzdCwgNC0xMiBCbHZkLiBSZWdpbmEgRWxpc2FiZXRhLCBCdWNoYXJl
c3QsIFJvbWFuaWEuJiN4RDtNZWFzbGVzLCBNdW1wcywgUnViZWxsYSBhbmQgSGVycGVzdmlydXMg
TGFib3JhdG9yeSBCcmFuY2gsIERpdmlzaW9uIG9mIFZpcmFsIERpc2Vhc2VzLCAxNjAwIENsaWZ0
b24gUmQsIEF0bGFudGEsIEdBLCBVU0EuJiN4RDtJbmZlY3Rpb3VzIERpc2Vhc2VzIFBhdGhvbG9n
eSBCcmFuY2gsIERpdmlzaW9uIG9mIEhpZ2gtQ29uc2VxdWVuY2UgUGF0aG9nZW5zIGFuZCBQYXRo
b2xvZ3ksIENlbnRlcnMgZm9yIERpc2Vhc2UgQ29udHJvbCBhbmQgUHJldmVudGlvbiwgMTYwMCBD
bGlmdG9uIFJkLCBBdGxhbnRhLCBHQSwgVVNBLiYjeEQ7RmlsYW50cm9waWEgQ2xpbmljYWwgSG9z
cGl0YWwsIDExLTEzIEJsdmQuIElvbiBNaWhhbGFjaGUsIEJ1Y2hhcmVzdCwgUm9tYW5pYS4mI3hE
O05hdGlvbmFsIExhYm9yYXRvcnkgZm9yIE1lYXNsZXMgYW5kIFJ1YmVsbGEsIE5hdGlvbmFsIElu
c3RpdHV0ZSBvZiBSZXNlYXJjaC1EZXZlbG9wbWVudCBmb3IgTWljcm9iaW9sb2d5IGFuZCBJbW11
bm9sb2d5ICZxdW90O0NhbnRhY3V6aW5vJnF1b3Q7LCAxMDMgU3BsYWl1bCBJbmRlcGVuZGVudGVp
LCBCdWNoYXJlc3QsIFJvbWFuaWEuPC9hdXRoLWFkZHJlc3M+PHRpdGxlcz48dGl0bGU+SW1tdW5v
bG9jYWxpemF0aW9uIGFuZCBEaXN0cmlidXRpb24gb2YgUnViZWxsYSBBbnRpZ2VuIGluIEZhdGFs
IENvbmdlbml0YWwgUnViZWxsYSBTeW5kcm9tZTwvdGl0bGU+PHNlY29uZGFyeS10aXRsZT5FQmlv
TWVkaWNpbmU8L3NlY29uZGFyeS10aXRsZT48L3RpdGxlcz48cGVyaW9kaWNhbD48ZnVsbC10aXRs
ZT5FQmlvTWVkaWNpbmU8L2Z1bGwtdGl0bGU+PC9wZXJpb2RpY2FsPjxwYWdlcz44Ni05MjwvcGFn
ZXM+PHZvbHVtZT4zPC92b2x1bWU+PGVkaXRpb24+MjAxNi8wMi8xMzwvZWRpdGlvbj48a2V5d29y
ZHM+PGtleXdvcmQ+QW50aWdlbnMsIFZpcmFsLyBpbW11bm9sb2d5PC9rZXl3b3JkPjxrZXl3b3Jk
PkF1dG9wc3k8L2tleXdvcmQ+PGtleXdvcmQ+QmlvcHN5PC9rZXl3b3JkPjxrZXl3b3JkPkNlbGwg
TGluZTwva2V5d29yZD48a2V5d29yZD5DZW50cmFsIE5lcnZvdXMgU3lzdGVtL2ltbXVub2xvZ3kv
bWV0YWJvbGlzbS9wYXRob2xvZ3k8L2tleXdvcmQ+PGtleXdvcmQ+RmF0YWwgT3V0Y29tZTwva2V5
d29yZD48a2V5d29yZD5GZW1hbGU8L2tleXdvcmQ+PGtleXdvcmQ+SHVtYW5zPC9rZXl3b3JkPjxr
ZXl3b3JkPkluZmFudCwgTmV3Ym9ybjwva2V5d29yZD48a2V5d29yZD5JbmZlY3Rpb3VzIERpc2Vh
c2UgVHJhbnNtaXNzaW9uLCBWZXJ0aWNhbDwva2V5d29yZD48a2V5d29yZD5MdW5nL2ltbXVub2xv
Z3kvcGF0aG9sb2d5L3Zpcm9sb2d5PC9rZXl3b3JkPjxrZXl3b3JkPk1hbGU8L2tleXdvcmQ+PGtl
eXdvcmQ+TXlvY2FyZGl1bS9pbW11bm9sb2d5L3BhdGhvbG9neTwva2V5d29yZD48a2V5d29yZD5Q
cmVnbmFuY3k8L2tleXdvcmQ+PGtleXdvcmQ+UnViZWxsYSBTeW5kcm9tZSwgQ29uZ2VuaXRhbC9k
aWFnbm9zaXMvIGltbXVub2xvZ3kvdHJhbnNtaXNzaW9uLyB2aXJvbG9neTwva2V5d29yZD48a2V5
d29yZD5SdWJlbGxhIHZpcnVzL2NsYXNzaWZpY2F0aW9uL2dlbmV0aWNzLyBpbW11bm9sb2d5PC9r
ZXl3b3JkPjxrZXl3b3JkPlZpcnVzIFJlcGxpY2F0aW9uPC9rZXl3b3JkPjxrZXl3b3JkPkNSUyBw
YXRob2xvZ3k8L2tleXdvcmQ+PGtleXdvcmQ+Q29uZ2VuaXRhbCBydWJlbGxhIHN5bmRyb21lIChD
UlMpPC9rZXl3b3JkPjxrZXl3b3JkPkZhdGFsIGNhc2VzPC9rZXl3b3JkPjxrZXl3b3JkPkltbXVu
b2hpc3RvY2hlbWlzdHJ5PC9rZXl3b3JkPjwva2V5d29yZHM+PGRhdGVzPjx5ZWFyPjIwMTY8L3ll
YXI+PHB1Yi1kYXRlcz48ZGF0ZT5KYW48L2RhdGU+PC9wdWItZGF0ZXM+PC9kYXRlcz48aXNibj4y
MzUyLTM5NjQgKEVsZWN0cm9uaWMpJiN4RDsyMzUyLTM5NjQgKExpbmtpbmcpPC9pc2JuPjxhY2Nl
c3Npb24tbnVtPjI2ODcwODIwPC9hY2Nlc3Npb24tbnVtPjx1cmxzPjxyZWxhdGVkLXVybHM+PHVy
bD5odHRwczovL3d3dy5uY2JpLm5sbS5uaWguZ292L3BtYy9hcnRpY2xlcy9QTUM0NzM5NDE3L3Bk
Zi9tYWluLnBkZjwvdXJsPjwvcmVsYXRlZC11cmxzPjwvdXJscz48Y3VzdG9tMj5QTUM0NzM5NDE3
PC9jdXN0b20yPjxlbGVjdHJvbmljLXJlc291cmNlLW51bT4xMC4xMDE2L2ouZWJpb20uMjAxNS4x
MS4wNTA8L2VsZWN0cm9uaWMtcmVzb3VyY2UtbnVtPjxyZW1vdGUtZGF0YWJhc2UtcHJvdmlkZXI+
TkxNPC9yZW1vdGUtZGF0YWJhc2UtcHJvdmlkZXI+PGxhbmd1YWdlPmVuZzwvbGFuZ3VhZ2U+PC9y
ZWNvcmQ+PC9DaXRlPjwvRW5kTm90ZT4A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MYXphcjwvQXV0aG9yPjxZZWFyPjIwMTY8L1llYXI+PFJl
Y051bT4xOTA8L1JlY051bT48RGlzcGxheVRleHQ+WzExM108L0Rpc3BsYXlUZXh0PjxyZWNvcmQ+
PHJlYy1udW1iZXI+MTkwPC9yZWMtbnVtYmVyPjxmb3JlaWduLWtleXM+PGtleSBhcHA9IkVOIiBk
Yi1pZD0icHBkdGZwNWR4NWYydDZlcHhwZXh0cnZkMmZzdGE1MHBzZHBzIiB0aW1lc3RhbXA9IjE0
ODg5MDI3NzkiPjE5MDwva2V5PjwvZm9yZWlnbi1rZXlzPjxyZWYtdHlwZSBuYW1lPSJKb3VybmFs
IEFydGljbGUiPjE3PC9yZWYtdHlwZT48Y29udHJpYnV0b3JzPjxhdXRob3JzPjxhdXRob3I+TGF6
YXIsIE0uPC9hdXRob3I+PGF1dGhvcj5QZXJlbHlnaW5hLCBMLjwvYXV0aG9yPjxhdXRob3I+TWFy
dGluZXMsIFIuPC9hdXRob3I+PGF1dGhvcj5HcmVlciwgUC48L2F1dGhvcj48YXV0aG9yPlBhZGRv
Y2ssIEMuIEQuPC9hdXRob3I+PGF1dGhvcj5QZWx0ZWN1LCBHLjwvYXV0aG9yPjxhdXRob3I+THVw
dWxlc2N1LCBFLjwvYXV0aG9yPjxhdXRob3I+SWNlbm9nbGUsIEouPC9hdXRob3I+PGF1dGhvcj5a
YWtpLCBTLiBSLjwvYXV0aG9yPjwvYXV0aG9ycz48L2NvbnRyaWJ1dG9ycz48YXV0aC1hZGRyZXNz
Pk1lYXNsZXMsIE11bXBzLCBSdWJlbGxhIGFuZCBIZXJwZXN2aXJ1cyBMYWJvcmF0b3J5IEJyYW5j
aCwgRGl2aXNpb24gb2YgVmlyYWwgRGlzZWFzZXMsIDE2MDAgQ2xpZnRvbiBSZCwgQXRsYW50YSwg
R0EsIFVTQTsgTmF0aW9uYWwgTGFib3JhdG9yeSBmb3IgTWVhc2xlcyBhbmQgUnViZWxsYSwgTmF0
aW9uYWwgSW5zdGl0dXRlIG9mIFJlc2VhcmNoLURldmVsb3BtZW50IGZvciBNaWNyb2Jpb2xvZ3kg
YW5kIEltbXVub2xvZ3kgJnF1b3Q7Q2FudGFjdXppbm8mcXVvdDssIDEwMyBTcGxhaXVsIEluZGVw
ZW5kZW50ZWksIEJ1Y2hhcmVzdCwgUm9tYW5pYTsgRGVwYXJ0bWVudCBvZiBCaW9sb2d5LCBVbml2
ZXJzaXR5IG9mIEJ1Y2hhcmVzdCwgNC0xMiBCbHZkLiBSZWdpbmEgRWxpc2FiZXRhLCBCdWNoYXJl
c3QsIFJvbWFuaWEuJiN4RDtNZWFzbGVzLCBNdW1wcywgUnViZWxsYSBhbmQgSGVycGVzdmlydXMg
TGFib3JhdG9yeSBCcmFuY2gsIERpdmlzaW9uIG9mIFZpcmFsIERpc2Vhc2VzLCAxNjAwIENsaWZ0
b24gUmQsIEF0bGFudGEsIEdBLCBVU0EuJiN4RDtJbmZlY3Rpb3VzIERpc2Vhc2VzIFBhdGhvbG9n
eSBCcmFuY2gsIERpdmlzaW9uIG9mIEhpZ2gtQ29uc2VxdWVuY2UgUGF0aG9nZW5zIGFuZCBQYXRo
b2xvZ3ksIENlbnRlcnMgZm9yIERpc2Vhc2UgQ29udHJvbCBhbmQgUHJldmVudGlvbiwgMTYwMCBD
bGlmdG9uIFJkLCBBdGxhbnRhLCBHQSwgVVNBLiYjeEQ7RmlsYW50cm9waWEgQ2xpbmljYWwgSG9z
cGl0YWwsIDExLTEzIEJsdmQuIElvbiBNaWhhbGFjaGUsIEJ1Y2hhcmVzdCwgUm9tYW5pYS4mI3hE
O05hdGlvbmFsIExhYm9yYXRvcnkgZm9yIE1lYXNsZXMgYW5kIFJ1YmVsbGEsIE5hdGlvbmFsIElu
c3RpdHV0ZSBvZiBSZXNlYXJjaC1EZXZlbG9wbWVudCBmb3IgTWljcm9iaW9sb2d5IGFuZCBJbW11
bm9sb2d5ICZxdW90O0NhbnRhY3V6aW5vJnF1b3Q7LCAxMDMgU3BsYWl1bCBJbmRlcGVuZGVudGVp
LCBCdWNoYXJlc3QsIFJvbWFuaWEuPC9hdXRoLWFkZHJlc3M+PHRpdGxlcz48dGl0bGU+SW1tdW5v
bG9jYWxpemF0aW9uIGFuZCBEaXN0cmlidXRpb24gb2YgUnViZWxsYSBBbnRpZ2VuIGluIEZhdGFs
IENvbmdlbml0YWwgUnViZWxsYSBTeW5kcm9tZTwvdGl0bGU+PHNlY29uZGFyeS10aXRsZT5FQmlv
TWVkaWNpbmU8L3NlY29uZGFyeS10aXRsZT48L3RpdGxlcz48cGVyaW9kaWNhbD48ZnVsbC10aXRs
ZT5FQmlvTWVkaWNpbmU8L2Z1bGwtdGl0bGU+PC9wZXJpb2RpY2FsPjxwYWdlcz44Ni05MjwvcGFn
ZXM+PHZvbHVtZT4zPC92b2x1bWU+PGVkaXRpb24+MjAxNi8wMi8xMzwvZWRpdGlvbj48a2V5d29y
ZHM+PGtleXdvcmQ+QW50aWdlbnMsIFZpcmFsLyBpbW11bm9sb2d5PC9rZXl3b3JkPjxrZXl3b3Jk
PkF1dG9wc3k8L2tleXdvcmQ+PGtleXdvcmQ+QmlvcHN5PC9rZXl3b3JkPjxrZXl3b3JkPkNlbGwg
TGluZTwva2V5d29yZD48a2V5d29yZD5DZW50cmFsIE5lcnZvdXMgU3lzdGVtL2ltbXVub2xvZ3kv
bWV0YWJvbGlzbS9wYXRob2xvZ3k8L2tleXdvcmQ+PGtleXdvcmQ+RmF0YWwgT3V0Y29tZTwva2V5
d29yZD48a2V5d29yZD5GZW1hbGU8L2tleXdvcmQ+PGtleXdvcmQ+SHVtYW5zPC9rZXl3b3JkPjxr
ZXl3b3JkPkluZmFudCwgTmV3Ym9ybjwva2V5d29yZD48a2V5d29yZD5JbmZlY3Rpb3VzIERpc2Vh
c2UgVHJhbnNtaXNzaW9uLCBWZXJ0aWNhbDwva2V5d29yZD48a2V5d29yZD5MdW5nL2ltbXVub2xv
Z3kvcGF0aG9sb2d5L3Zpcm9sb2d5PC9rZXl3b3JkPjxrZXl3b3JkPk1hbGU8L2tleXdvcmQ+PGtl
eXdvcmQ+TXlvY2FyZGl1bS9pbW11bm9sb2d5L3BhdGhvbG9neTwva2V5d29yZD48a2V5d29yZD5Q
cmVnbmFuY3k8L2tleXdvcmQ+PGtleXdvcmQ+UnViZWxsYSBTeW5kcm9tZSwgQ29uZ2VuaXRhbC9k
aWFnbm9zaXMvIGltbXVub2xvZ3kvdHJhbnNtaXNzaW9uLyB2aXJvbG9neTwva2V5d29yZD48a2V5
d29yZD5SdWJlbGxhIHZpcnVzL2NsYXNzaWZpY2F0aW9uL2dlbmV0aWNzLyBpbW11bm9sb2d5PC9r
ZXl3b3JkPjxrZXl3b3JkPlZpcnVzIFJlcGxpY2F0aW9uPC9rZXl3b3JkPjxrZXl3b3JkPkNSUyBw
YXRob2xvZ3k8L2tleXdvcmQ+PGtleXdvcmQ+Q29uZ2VuaXRhbCBydWJlbGxhIHN5bmRyb21lIChD
UlMpPC9rZXl3b3JkPjxrZXl3b3JkPkZhdGFsIGNhc2VzPC9rZXl3b3JkPjxrZXl3b3JkPkltbXVu
b2hpc3RvY2hlbWlzdHJ5PC9rZXl3b3JkPjwva2V5d29yZHM+PGRhdGVzPjx5ZWFyPjIwMTY8L3ll
YXI+PHB1Yi1kYXRlcz48ZGF0ZT5KYW48L2RhdGU+PC9wdWItZGF0ZXM+PC9kYXRlcz48aXNibj4y
MzUyLTM5NjQgKEVsZWN0cm9uaWMpJiN4RDsyMzUyLTM5NjQgKExpbmtpbmcpPC9pc2JuPjxhY2Nl
c3Npb24tbnVtPjI2ODcwODIwPC9hY2Nlc3Npb24tbnVtPjx1cmxzPjxyZWxhdGVkLXVybHM+PHVy
bD5odHRwczovL3d3dy5uY2JpLm5sbS5uaWguZ292L3BtYy9hcnRpY2xlcy9QTUM0NzM5NDE3L3Bk
Zi9tYWluLnBkZjwvdXJsPjwvcmVsYXRlZC11cmxzPjwvdXJscz48Y3VzdG9tMj5QTUM0NzM5NDE3
PC9jdXN0b20yPjxlbGVjdHJvbmljLXJlc291cmNlLW51bT4xMC4xMDE2L2ouZWJpb20uMjAxNS4x
MS4wNTA8L2VsZWN0cm9uaWMtcmVzb3VyY2UtbnVtPjxyZW1vdGUtZGF0YWJhc2UtcHJvdmlkZXI+
TkxNPC9yZW1vdGUtZGF0YWJhc2UtcHJvdmlkZXI+PGxhbmd1YWdlPmVuZzwvbGFuZ3VhZ2U+PC9y
ZWNvcmQ+PC9DaXRlPjwvRW5kTm90ZT4A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13]</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T. </w:t>
            </w:r>
            <w:proofErr w:type="spellStart"/>
            <w:r w:rsidRPr="00B6321C">
              <w:rPr>
                <w:rFonts w:ascii="Arial" w:hAnsi="Arial" w:cs="Arial"/>
                <w:b w:val="0"/>
                <w:sz w:val="20"/>
                <w:szCs w:val="20"/>
              </w:rPr>
              <w:t>cruzi</w:t>
            </w:r>
            <w:proofErr w:type="spellEnd"/>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man coronary artery ECs</w:t>
            </w:r>
            <w:r w:rsidRPr="00B6321C">
              <w:rPr>
                <w:rFonts w:ascii="Arial" w:hAnsi="Arial" w:cs="Arial"/>
                <w:sz w:val="20"/>
                <w:szCs w:val="20"/>
              </w:rPr>
              <w:fldChar w:fldCharType="begin">
                <w:fldData xml:space="preserve">PEVuZE5vdGU+PENpdGU+PEF1dGhvcj5TaGFybWE8L0F1dGhvcj48WWVhcj4yMDE2PC9ZZWFyPjxS
ZWNOdW0+Mjg3PC9SZWNOdW0+PERpc3BsYXlUZXh0PlsxMTRdPC9EaXNwbGF5VGV4dD48cmVjb3Jk
PjxyZWMtbnVtYmVyPjI4NzwvcmVjLW51bWJlcj48Zm9yZWlnbi1rZXlzPjxrZXkgYXBwPSJFTiIg
ZGItaWQ9InBwZHRmcDVkeDVmMnQ2ZXB4cGV4dHJ2ZDJmc3RhNTBwc2RwcyIgdGltZXN0YW1wPSIx
NDk2MzA2NDE3Ij4yODc8L2tleT48L2ZvcmVpZ24ta2V5cz48cmVmLXR5cGUgbmFtZT0iSm91cm5h
bCBBcnRpY2xlIj4xNzwvcmVmLXR5cGU+PGNvbnRyaWJ1dG9ycz48YXV0aG9ycz48YXV0aG9yPlNo
YXJtYSwgSi48L2F1dGhvcj48YXV0aG9yPkJsYXNlLCBKLiBSLjwvYXV0aG9yPjxhdXRob3I+SG9m
dCwgRC4gRi48L2F1dGhvcj48YXV0aG9yPk1hcmVudGV0dGUsIEouIE8uPC9hdXRob3I+PGF1dGhv
cj5UdXJrLCBKLjwvYXV0aG9yPjxhdXRob3I+TWNIb3dhdCwgSi48L2F1dGhvcj48L2F1dGhvcnM+
PC9jb250cmlidXRvcnM+PGF1dGgtYWRkcmVzcz5EZXBhcnRtZW50IG9mIFBhdGhvbG9neSwgU2Fp
bnQgTG91aXMgVW5pdmVyc2l0eSBTY2hvb2wgb2YgTWVkaWNpbmUsIFN0LiBMb3VpcywgTWlzc291
cmksIFVTQS4mI3hEO0RpdmlzaW9uIG9mIEluZmVjdGlvdXMgRGlzZWFzZXMsIERlcGFydG1lbnQg
b2YgSW50ZXJuYWwgTWVkaWNpbmUsIFNhaW50IExvdWlzIFVuaXZlcnNpdHkgU2Nob29sIG9mIE1l
ZGljaW5lLCBTdC4gTG91aXMsIE1pc3NvdXJpLCBVU0EuJiN4RDtEaXZpc2lvbiBvZiBFbmRvY3Jp
bm9sb2d5LCBNZXRhYm9saXNtLCBhbmQgTGlwaWQgUmVzZWFyY2gsIERlcGFydG1lbnQgb2YgTWVk
aWNpbmUsIFdhc2hpbmd0b24gVW5pdmVyc2l0eSBpbiBTdC4gTG91aXMsIFN0LiBMb3VpcywgTWlz
c291cmksIFVTQS4mI3hEO0RlcGFydG1lbnQgb2YgUGF0aG9sb2d5LCBTYWludCBMb3VpcyBVbml2
ZXJzaXR5IFNjaG9vbCBvZiBNZWRpY2luZSwgU3QuIExvdWlzLCBNaXNzb3VyaSwgVVNBIG1jaG93
YWpAc2x1LmVkdS48L2F1dGgtYWRkcmVzcz48dGl0bGVzPjx0aXRsZT5NaWNlIHdpdGggR2VuZXRp
YyBEZWxldGlvbiBvZiBHcm91cCBWSUEgUGhvc3Bob2xpcGFzZSBBMmJldGEgRXhoaWJpdCBJbXBh
aXJlZCBNYWNyb3BoYWdlIEZ1bmN0aW9uIGFuZCBJbmNyZWFzZWQgUGFyYXNpdGUgTG9hZCBpbiBU
cnlwYW5vc29tYSBjcnV6aS1JbmR1Y2VkIE15b2NhcmRpdGlzPC90aXRsZT48c2Vjb25kYXJ5LXRp
dGxlPkluZmVjdCBJbW11bjwvc2Vjb25kYXJ5LXRpdGxlPjwvdGl0bGVzPjxwZXJpb2RpY2FsPjxm
dWxsLXRpdGxlPkluZmVjdCBJbW11bjwvZnVsbC10aXRsZT48L3BlcmlvZGljYWw+PHBhZ2VzPjEx
MzctNDI8L3BhZ2VzPjx2b2x1bWU+ODQ8L3ZvbHVtZT48bnVtYmVyPjQ8L251bWJlcj48ZWRpdGlv
bj4yMDE2LzAyLzEwPC9lZGl0aW9uPjxrZXl3b3Jkcz48a2V5d29yZD5BbmltYWxzPC9rZXl3b3Jk
PjxrZXl3b3JkPkNlbGwgTGluZTwva2V5d29yZD48a2V5d29yZD5DaGFnYXMgQ2FyZGlvbXlvcGF0
aHkvIG1ldGFib2xpc20vIHBhcmFzaXRvbG9neTwva2V5d29yZD48a2V5d29yZD5HZW5lIERlbGV0
aW9uPC9rZXl3b3JkPjxrZXl3b3JkPkdlbmUgRXhwcmVzc2lvbiBSZWd1bGF0aW9uLCBFbnp5bW9s
b2dpYy8gcGh5c2lvbG9neTwva2V5d29yZD48a2V5d29yZD5Hcm91cCBWSSBQaG9zcGhvbGlwYXNl
cyBBMi9nZW5ldGljcy8gbWV0YWJvbGlzbTwva2V5d29yZD48a2V5d29yZD5NYWNyb3BoYWdlcy9t
ZXRhYm9saXNtL3BhcmFzaXRvbG9neS8gcGh5c2lvbG9neTwva2V5d29yZD48a2V5d29yZD5NaWNl
PC9rZXl3b3JkPjxrZXl3b3JkPk1pY2UsIEluYnJlZCBDNTdCTDwva2V5d29yZD48a2V5d29yZD5N
aWNlLCBLbm9ja291dDwva2V5d29yZD48a2V5d29yZD5OaXRyaXRlczwva2V5d29yZD48a2V5d29y
ZD5QYXJhc2l0ZSBMb2FkPC9rZXl3b3JkPjwva2V5d29yZHM+PGRhdGVzPjx5ZWFyPjIwMTY8L3ll
YXI+PHB1Yi1kYXRlcz48ZGF0ZT5BcHI8L2RhdGU+PC9wdWItZGF0ZXM+PC9kYXRlcz48aXNibj4x
MDk4LTU1MjIgKEVsZWN0cm9uaWMpJiN4RDswMDE5LTk1NjcgKExpbmtpbmcpPC9pc2JuPjxhY2Nl
c3Npb24tbnVtPjI2ODU3NTczPC9hY2Nlc3Npb24tbnVtPjx1cmxzPjxyZWxhdGVkLXVybHM+PHVy
bD5odHRwczovL3d3dy5uY2JpLm5sbS5uaWguZ292L3BtYy9hcnRpY2xlcy9QTUM0ODA3NDc2L3Bk
Zi96aWkxMTM3LnBkZjwvdXJsPjwvcmVsYXRlZC11cmxzPjwvdXJscz48Y3VzdG9tMj5QTUM0ODA3
NDc2PC9jdXN0b20yPjxlbGVjdHJvbmljLXJlc291cmNlLW51bT4xMC4xMTI4L2lhaS4wMTU2NC0x
NTwvZWxlY3Ryb25pYy1yZXNvdXJjZS1udW0+PHJlbW90ZS1kYXRhYmFzZS1wcm92aWRlcj5OTE08
L3JlbW90ZS1kYXRhYmFzZS1wcm92aWRlcj48bGFuZ3VhZ2U+ZW5nPC9sYW5ndWFnZT48L3JlY29y
ZD48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TaGFybWE8L0F1dGhvcj48WWVhcj4yMDE2PC9ZZWFyPjxS
ZWNOdW0+Mjg3PC9SZWNOdW0+PERpc3BsYXlUZXh0PlsxMTRdPC9EaXNwbGF5VGV4dD48cmVjb3Jk
PjxyZWMtbnVtYmVyPjI4NzwvcmVjLW51bWJlcj48Zm9yZWlnbi1rZXlzPjxrZXkgYXBwPSJFTiIg
ZGItaWQ9InBwZHRmcDVkeDVmMnQ2ZXB4cGV4dHJ2ZDJmc3RhNTBwc2RwcyIgdGltZXN0YW1wPSIx
NDk2MzA2NDE3Ij4yODc8L2tleT48L2ZvcmVpZ24ta2V5cz48cmVmLXR5cGUgbmFtZT0iSm91cm5h
bCBBcnRpY2xlIj4xNzwvcmVmLXR5cGU+PGNvbnRyaWJ1dG9ycz48YXV0aG9ycz48YXV0aG9yPlNo
YXJtYSwgSi48L2F1dGhvcj48YXV0aG9yPkJsYXNlLCBKLiBSLjwvYXV0aG9yPjxhdXRob3I+SG9m
dCwgRC4gRi48L2F1dGhvcj48YXV0aG9yPk1hcmVudGV0dGUsIEouIE8uPC9hdXRob3I+PGF1dGhv
cj5UdXJrLCBKLjwvYXV0aG9yPjxhdXRob3I+TWNIb3dhdCwgSi48L2F1dGhvcj48L2F1dGhvcnM+
PC9jb250cmlidXRvcnM+PGF1dGgtYWRkcmVzcz5EZXBhcnRtZW50IG9mIFBhdGhvbG9neSwgU2Fp
bnQgTG91aXMgVW5pdmVyc2l0eSBTY2hvb2wgb2YgTWVkaWNpbmUsIFN0LiBMb3VpcywgTWlzc291
cmksIFVTQS4mI3hEO0RpdmlzaW9uIG9mIEluZmVjdGlvdXMgRGlzZWFzZXMsIERlcGFydG1lbnQg
b2YgSW50ZXJuYWwgTWVkaWNpbmUsIFNhaW50IExvdWlzIFVuaXZlcnNpdHkgU2Nob29sIG9mIE1l
ZGljaW5lLCBTdC4gTG91aXMsIE1pc3NvdXJpLCBVU0EuJiN4RDtEaXZpc2lvbiBvZiBFbmRvY3Jp
bm9sb2d5LCBNZXRhYm9saXNtLCBhbmQgTGlwaWQgUmVzZWFyY2gsIERlcGFydG1lbnQgb2YgTWVk
aWNpbmUsIFdhc2hpbmd0b24gVW5pdmVyc2l0eSBpbiBTdC4gTG91aXMsIFN0LiBMb3VpcywgTWlz
c291cmksIFVTQS4mI3hEO0RlcGFydG1lbnQgb2YgUGF0aG9sb2d5LCBTYWludCBMb3VpcyBVbml2
ZXJzaXR5IFNjaG9vbCBvZiBNZWRpY2luZSwgU3QuIExvdWlzLCBNaXNzb3VyaSwgVVNBIG1jaG93
YWpAc2x1LmVkdS48L2F1dGgtYWRkcmVzcz48dGl0bGVzPjx0aXRsZT5NaWNlIHdpdGggR2VuZXRp
YyBEZWxldGlvbiBvZiBHcm91cCBWSUEgUGhvc3Bob2xpcGFzZSBBMmJldGEgRXhoaWJpdCBJbXBh
aXJlZCBNYWNyb3BoYWdlIEZ1bmN0aW9uIGFuZCBJbmNyZWFzZWQgUGFyYXNpdGUgTG9hZCBpbiBU
cnlwYW5vc29tYSBjcnV6aS1JbmR1Y2VkIE15b2NhcmRpdGlzPC90aXRsZT48c2Vjb25kYXJ5LXRp
dGxlPkluZmVjdCBJbW11bjwvc2Vjb25kYXJ5LXRpdGxlPjwvdGl0bGVzPjxwZXJpb2RpY2FsPjxm
dWxsLXRpdGxlPkluZmVjdCBJbW11bjwvZnVsbC10aXRsZT48L3BlcmlvZGljYWw+PHBhZ2VzPjEx
MzctNDI8L3BhZ2VzPjx2b2x1bWU+ODQ8L3ZvbHVtZT48bnVtYmVyPjQ8L251bWJlcj48ZWRpdGlv
bj4yMDE2LzAyLzEwPC9lZGl0aW9uPjxrZXl3b3Jkcz48a2V5d29yZD5BbmltYWxzPC9rZXl3b3Jk
PjxrZXl3b3JkPkNlbGwgTGluZTwva2V5d29yZD48a2V5d29yZD5DaGFnYXMgQ2FyZGlvbXlvcGF0
aHkvIG1ldGFib2xpc20vIHBhcmFzaXRvbG9neTwva2V5d29yZD48a2V5d29yZD5HZW5lIERlbGV0
aW9uPC9rZXl3b3JkPjxrZXl3b3JkPkdlbmUgRXhwcmVzc2lvbiBSZWd1bGF0aW9uLCBFbnp5bW9s
b2dpYy8gcGh5c2lvbG9neTwva2V5d29yZD48a2V5d29yZD5Hcm91cCBWSSBQaG9zcGhvbGlwYXNl
cyBBMi9nZW5ldGljcy8gbWV0YWJvbGlzbTwva2V5d29yZD48a2V5d29yZD5NYWNyb3BoYWdlcy9t
ZXRhYm9saXNtL3BhcmFzaXRvbG9neS8gcGh5c2lvbG9neTwva2V5d29yZD48a2V5d29yZD5NaWNl
PC9rZXl3b3JkPjxrZXl3b3JkPk1pY2UsIEluYnJlZCBDNTdCTDwva2V5d29yZD48a2V5d29yZD5N
aWNlLCBLbm9ja291dDwva2V5d29yZD48a2V5d29yZD5OaXRyaXRlczwva2V5d29yZD48a2V5d29y
ZD5QYXJhc2l0ZSBMb2FkPC9rZXl3b3JkPjwva2V5d29yZHM+PGRhdGVzPjx5ZWFyPjIwMTY8L3ll
YXI+PHB1Yi1kYXRlcz48ZGF0ZT5BcHI8L2RhdGU+PC9wdWItZGF0ZXM+PC9kYXRlcz48aXNibj4x
MDk4LTU1MjIgKEVsZWN0cm9uaWMpJiN4RDswMDE5LTk1NjcgKExpbmtpbmcpPC9pc2JuPjxhY2Nl
c3Npb24tbnVtPjI2ODU3NTczPC9hY2Nlc3Npb24tbnVtPjx1cmxzPjxyZWxhdGVkLXVybHM+PHVy
bD5odHRwczovL3d3dy5uY2JpLm5sbS5uaWguZ292L3BtYy9hcnRpY2xlcy9QTUM0ODA3NDc2L3Bk
Zi96aWkxMTM3LnBkZjwvdXJsPjwvcmVsYXRlZC11cmxzPjwvdXJscz48Y3VzdG9tMj5QTUM0ODA3
NDc2PC9jdXN0b20yPjxlbGVjdHJvbmljLXJlc291cmNlLW51bT4xMC4xMTI4L2lhaS4wMTU2NC0x
NTwvZWxlY3Ryb25pYy1yZXNvdXJjZS1udW0+PHJlbW90ZS1kYXRhYmFzZS1wcm92aWRlcj5OTE08
L3JlbW90ZS1kYXRhYmFzZS1wcm92aWRlcj48bGFuZ3VhZ2U+ZW5nPC9sYW5ndWFnZT48L3JlY29y
ZD48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14]</w:t>
            </w:r>
            <w:r w:rsidRPr="00B6321C">
              <w:rPr>
                <w:rFonts w:ascii="Arial" w:hAnsi="Arial" w:cs="Arial"/>
                <w:sz w:val="20"/>
                <w:szCs w:val="20"/>
              </w:rPr>
              <w:fldChar w:fldCharType="end"/>
            </w:r>
            <w:r w:rsidRPr="00B6321C">
              <w:rPr>
                <w:rFonts w:ascii="Arial" w:hAnsi="Arial" w:cs="Arial"/>
                <w:sz w:val="20"/>
                <w:szCs w:val="20"/>
              </w:rPr>
              <w:t xml:space="preserve">, HUVECs </w:t>
            </w:r>
            <w:r w:rsidRPr="00B6321C">
              <w:rPr>
                <w:rFonts w:ascii="Arial" w:hAnsi="Arial" w:cs="Arial"/>
                <w:sz w:val="20"/>
                <w:szCs w:val="20"/>
              </w:rPr>
              <w:fldChar w:fldCharType="begin">
                <w:fldData xml:space="preserve">PEVuZE5vdGU+PENpdGU+PEF1dGhvcj5Sb2RyaWd1ZXo8L0F1dGhvcj48WWVhcj4yMDE0PC9ZZWFy
PjxSZWNOdW0+Mjg5PC9SZWNOdW0+PERpc3BsYXlUZXh0PlsxMiwgMTE1LTExOV08L0Rpc3BsYXlU
ZXh0PjxyZWNvcmQ+PHJlYy1udW1iZXI+Mjg5PC9yZWMtbnVtYmVyPjxmb3JlaWduLWtleXM+PGtl
eSBhcHA9IkVOIiBkYi1pZD0icHBkdGZwNWR4NWYydDZlcHhwZXh0cnZkMmZzdGE1MHBzZHBzIiB0
aW1lc3RhbXA9IjE0OTYzMDY0NDciPjI4OTwva2V5PjwvZm9yZWlnbi1rZXlzPjxyZWYtdHlwZSBu
YW1lPSJKb3VybmFsIEFydGljbGUiPjE3PC9yZWYtdHlwZT48Y29udHJpYnV0b3JzPjxhdXRob3Jz
PjxhdXRob3I+Um9kcmlndWV6LCBILiBPLjwvYXV0aG9yPjxhdXRob3I+R3VlcnJlcm8sIE4uIEEu
PC9hdXRob3I+PGF1dGhvcj5Gb3J0ZXMsIEEuPC9hdXRob3I+PGF1dGhvcj5TYW50aS1Sb2NjYSwg
Si48L2F1dGhvcj48YXV0aG9yPkdpcm9uZXMsIE4uPC9hdXRob3I+PGF1dGhvcj5GcmVzbm8sIE0u
PC9hdXRob3I+PC9hdXRob3JzPjwvY29udHJpYnV0b3JzPjxhdXRoLWFkZHJlc3M+SW5zdGl0dXRv
IFZlbmV6b2xhbm8gZGUgSW52ZXN0aWdhY2lvbmVzIENpZW50aWZpY2FzIChJVklDKSwgQ2FyYWNh
cyAxMDIwQSwgVmVuZXp1ZWxhOyBDZW50cm8gZGUgQmlvbG9naWEgTW9sZWN1bGFyIFNldmVybyBP
Y2hvYSAoQ1NJQy1VQU0pLCBDb25zZWpvIFN1cGVyaW9yIGRlIEludmVzdGlnYWNpb25lcyBDaWVu
dGlmaWNhcywgVW5pdmVyc2lkYWQgQXV0b25vbWEgZGUgTWFkcmlkLCBDYW50b2JsYW5jbywgMjgw
NDkgTWFkcmlkLCBTcGFpbi4gRWxlY3Ryb25pYyBhZGRyZXNzOiBocm9kcmlndUBpdmljLmdvYi52
ZS4mI3hEO0NlbnRybyBkZSBCaW9sb2dpYSBNb2xlY3VsYXIgU2V2ZXJvIE9jaG9hIChDU0lDLVVB
TSksIENvbnNlam8gU3VwZXJpb3IgZGUgSW52ZXN0aWdhY2lvbmVzIENpZW50aWZpY2FzLCBVbml2
ZXJzaWRhZCBBdXRvbm9tYSBkZSBNYWRyaWQsIENhbnRvYmxhbmNvLCAyODA0OSBNYWRyaWQsIFNw
YWluLiYjeEQ7RnVuZGFjaW9uIEppbWVuZXogRGlheiwgU2VydmljaW8gZGUgQW5hdG9taWEgUGF0
b2xvZ2ljYSwgTWFkcmlkLCBTcGFpbi48L2F1dGgtYWRkcmVzcz48dGl0bGVzPjx0aXRsZT5Ucnlw
YW5vc29tYSBjcnV6aSBzdHJhaW5zIGNhdXNlIGRpZmZlcmVudCBteW9jYXJkaXRpcyBwYXR0ZXJu
cyBpbiBpbmZlY3RlZCBtaWNlPC90aXRsZT48c2Vjb25kYXJ5LXRpdGxlPkFjdGEgVHJvcDwvc2Vj
b25kYXJ5LXRpdGxlPjwvdGl0bGVzPjxwZXJpb2RpY2FsPjxmdWxsLXRpdGxlPkFjdGEgVHJvcDwv
ZnVsbC10aXRsZT48L3BlcmlvZGljYWw+PHBhZ2VzPjU3LTY2PC9wYWdlcz48dm9sdW1lPjEzOTwv
dm9sdW1lPjxlZGl0aW9uPjIwMTQvMDcvMTY8L2VkaXRpb24+PGtleXdvcmRzPjxrZXl3b3JkPkFu
aW1hbHM8L2tleXdvcmQ+PGtleXdvcmQ+Q2VyY29waXRoZWN1cyBhZXRoaW9wczwva2V5d29yZD48
a2V5d29yZD5DaGFnYXMgQ2FyZGlvbXlvcGF0aHkvIHBhcmFzaXRvbG9neS9wYXRob2xvZ3k8L2tl
eXdvcmQ+PGtleXdvcmQ+RGlzZWFzZSBNb2RlbHMsIEFuaW1hbDwva2V5d29yZD48a2V5d29yZD5G
ZWVkZXIgQ2VsbHM8L2tleXdvcmQ+PGtleXdvcmQ+SGVhcnQvcGFyYXNpdG9sb2d5PC9rZXl3b3Jk
PjxrZXl3b3JkPkh1bWFuczwva2V5d29yZD48a2V5d29yZD5JbmZsYW1tYXRpb24vIHBhcmFzaXRv
bG9neS9wYXRob2xvZ3k8L2tleXdvcmQ+PGtleXdvcmQ+TWljZSwgSW5icmVkIEJBTEIgQzwva2V5
d29yZD48a2V5d29yZD5NeW9jYXJkaXRpcy8gcGFyYXNpdG9sb2d5L3BhdGhvbG9neTwva2V5d29y
ZD48a2V5d29yZD5QYXJhc2l0ZSBMb2FkPC9rZXl3b3JkPjxrZXl3b3JkPlBhcmFzaXRlbWlhL3Bh
cmFzaXRvbG9neTwva2V5d29yZD48a2V5d29yZD5UcnlwYW5vc29tYSBjcnV6aS9jbGFzc2lmaWNh
dGlvbi8gcGF0aG9nZW5pY2l0eTwva2V5d29yZD48a2V5d29yZD5WZXJvIENlbGxzPC9rZXl3b3Jk
PjxrZXl3b3JkPlZpcnVsZW5jZTwva2V5d29yZD48a2V5d29yZD5DaGFnYXMgZGlzZWFzZTwva2V5
d29yZD48a2V5d29yZD5NeW9jYXJkaXRpczwva2V5d29yZD48a2V5d29yZD5ULiBjcnV6aTwva2V5
d29yZD48L2tleXdvcmRzPjxkYXRlcz48eWVhcj4yMDE0PC95ZWFyPjxwdWItZGF0ZXM+PGRhdGU+
Tm92PC9kYXRlPjwvcHViLWRhdGVzPjwvZGF0ZXM+PGlzYm4+MTg3My02MjU0IChFbGVjdHJvbmlj
KSYjeEQ7MDAwMS03MDZYIChMaW5raW5nKTwvaXNibj48YWNjZXNzaW9uLW51bT4yNTAxNzMxMjwv
YWNjZXNzaW9uLW51bT48dXJscz48L3VybHM+PGVsZWN0cm9uaWMtcmVzb3VyY2UtbnVtPjEwLjEw
MTYvai5hY3RhdHJvcGljYS4yMDE0LjA3LjAwNTwvZWxlY3Ryb25pYy1yZXNvdXJjZS1udW0+PHJl
bW90ZS1kYXRhYmFzZS1wcm92aWRlcj5OTE08L3JlbW90ZS1kYXRhYmFzZS1wcm92aWRlcj48bGFu
Z3VhZ2U+ZW5nPC9sYW5ndWFnZT48L3JlY29yZD48L0NpdGU+PENpdGU+PEF1dGhvcj5Nb3JyaXM8
L0F1dGhvcj48WWVhcj4xOTkwPC9ZZWFyPjxSZWNOdW0+MjkxPC9SZWNOdW0+PHJlY29yZD48cmVj
LW51bWJlcj4yOTE8L3JlYy1udW1iZXI+PGZvcmVpZ24ta2V5cz48a2V5IGFwcD0iRU4iIGRiLWlk
PSJwcGR0ZnA1ZHg1ZjJ0NmVweHBleHRydmQyZnN0YTUwcHNkcHMiIHRpbWVzdGFtcD0iMTQ5NjMw
NjQ2NSI+MjkxPC9rZXk+PC9mb3JlaWduLWtleXM+PHJlZi10eXBlIG5hbWU9IkpvdXJuYWwgQXJ0
aWNsZSI+MTc8L3JlZi10eXBlPjxjb250cmlidXRvcnM+PGF1dGhvcnM+PGF1dGhvcj5Nb3JyaXMs
IFMuIEEuPC9hdXRob3I+PGF1dGhvcj5XaXR0bmVyLCBNLjwvYXV0aG9yPjxhdXRob3I+V2Vpc3Ms
IEwuPC9hdXRob3I+PGF1dGhvcj5IYXRjaGVyLCBWLiBCLjwvYXV0aG9yPjxhdXRob3I+VGFub3dp
dHosIEguIEIuPC9hdXRob3I+PGF1dGhvcj5CaWxlemlraWFuLCBKLiBQLjwvYXV0aG9yPjxhdXRo
b3I+R29yZG9uLCBQLiBCLjwvYXV0aG9yPjwvYXV0aG9ycz48L2NvbnRyaWJ1dG9ycz48YXV0aC1h
ZGRyZXNzPkNvbGxlZ2Ugb2YgUGh5c2ljaWFucyBhbmQgU3VyZ2VvbnMsIE5ldyBZb3JrLCBOZXcg
WW9yayAxMDAzMi48L2F1dGgtYWRkcmVzcz48dGl0bGVzPjx0aXRsZT5FeHRyYWNlbGx1bGFyIG1h
dHJpeCBkZXJpdmVkIGZyb20gVHJ5cGFub3NvbWEgY3J1emkgaW5mZWN0ZWQgZW5kb3RoZWxpYWwg
Y2VsbHMgZGlyZWN0cyBwaGVub3R5cGljIGV4cHJlc3Npb248L3RpdGxlPjxzZWNvbmRhcnktdGl0
bGU+SiBDZWxsIFBoeXNpb2w8L3NlY29uZGFyeS10aXRsZT48L3RpdGxlcz48cGVyaW9kaWNhbD48
ZnVsbC10aXRsZT5KIENlbGwgUGh5c2lvbDwvZnVsbC10aXRsZT48L3BlcmlvZGljYWw+PHBhZ2Vz
PjM0MC02PC9wYWdlcz48dm9sdW1lPjE0NTwvdm9sdW1lPjxudW1iZXI+MjwvbnVtYmVyPjxlZGl0
aW9uPjE5OTAvMTEvMDE8L2VkaXRpb24+PGtleXdvcmRzPjxrZXl3b3JkPkNoYWdhcyBEaXNlYXNl
LyBtZXRhYm9saXNtPC9rZXl3b3JkPjxrZXl3b3JkPkVuZG90aGVsaXVtLCBWYXNjdWxhci8gbWV0
YWJvbGlzbS9wYXJhc2l0b2xvZ3k8L2tleXdvcmQ+PGtleXdvcmQ+RXh0cmFjZWxsdWxhciBNYXRy
aXgvIG1ldGFib2xpc208L2tleXdvcmQ+PGtleXdvcmQ+Rmlicm9ibGFzdCBHcm93dGggRmFjdG9y
IDEvcGh5c2lvbG9neTwva2V5d29yZD48a2V5d29yZD5HVFAtQmluZGluZyBQcm90ZWlucy9iaW9z
eW50aGVzaXM8L2tleXdvcmQ+PGtleXdvcmQ+SGVwYXJpdGluIFN1bGZhdGUvbWV0YWJvbGlzbS9w
aHlzaW9sb2d5PC9rZXl3b3JkPjxrZXl3b3JkPkh1bWFuczwva2V5d29yZD48a2V5d29yZD5JbiBW
aXRybyBUZWNobmlxdWVzPC9rZXl3b3JkPjxrZXl3b3JkPk1pdG9nZW5zPC9rZXl3b3JkPjxrZXl3
b3JkPlByb3Rlb2dseWNhbnMvbWV0YWJvbGlzbS9waHlzaW9sb2d5PC9rZXl3b3JkPjwva2V5d29y
ZHM+PGRhdGVzPjx5ZWFyPjE5OTA8L3llYXI+PHB1Yi1kYXRlcz48ZGF0ZT5Ob3Y8L2RhdGU+PC9w
dWItZGF0ZXM+PC9kYXRlcz48aXNibj4wMDIxLTk1NDEgKFByaW50KSYjeEQ7MDAyMS05NTQxIChM
aW5raW5nKTwvaXNibj48YWNjZXNzaW9uLW51bT4xNzAwOTgzPC9hY2Nlc3Npb24tbnVtPjx1cmxz
PjxyZWxhdGVkLXVybHM+PHVybD5odHRwOi8vb25saW5lbGlicmFyeS53aWxleS5jb20vZG9pLzEw
LjEwMDIvamNwLjEwNDE0NTAyMjAvYWJzdHJhY3Q8L3VybD48L3JlbGF0ZWQtdXJscz48L3VybHM+
PGVsZWN0cm9uaWMtcmVzb3VyY2UtbnVtPjEwLjEwMDIvamNwLjEwNDE0NTAyMjA8L2VsZWN0cm9u
aWMtcmVzb3VyY2UtbnVtPjxyZW1vdGUtZGF0YWJhc2UtcHJvdmlkZXI+TkxNPC9yZW1vdGUtZGF0
YWJhc2UtcHJvdmlkZXI+PGxhbmd1YWdlPmVuZzwvbGFuZ3VhZ2U+PC9yZWNvcmQ+PC9DaXRlPjxD
aXRlPjxBdXRob3I+VGFub3dpdHo8L0F1dGhvcj48WWVhcj4xOTkyPC9ZZWFyPjxSZWNOdW0+Mjky
PC9SZWNOdW0+PHJlY29yZD48cmVjLW51bWJlcj4yOTI8L3JlYy1udW1iZXI+PGZvcmVpZ24ta2V5
cz48a2V5IGFwcD0iRU4iIGRiLWlkPSJwcGR0ZnA1ZHg1ZjJ0NmVweHBleHRydmQyZnN0YTUwcHNk
cHMiIHRpbWVzdGFtcD0iMTQ5NjMwNjQ3MSI+MjkyPC9rZXk+PC9mb3JlaWduLWtleXM+PHJlZi10
eXBlIG5hbWU9IkpvdXJuYWwgQXJ0aWNsZSI+MTc8L3JlZi10eXBlPjxjb250cmlidXRvcnM+PGF1
dGhvcnM+PGF1dGhvcj5UYW5vd2l0eiwgSC4gQi48L2F1dGhvcj48YXV0aG9yPkd1bXByZWNodCwg
Si4gUC48L2F1dGhvcj48YXV0aG9yPlNwdXJyLCBELjwvYXV0aG9yPjxhdXRob3I+Q2FsZGVyb24s
IFQuIE0uPC9hdXRob3I+PGF1dGhvcj5WZW50dXJhLCBNLiBDLjwvYXV0aG9yPjxhdXRob3I+UmF2
ZW50b3MtU3VhcmV6LCBDLjwvYXV0aG9yPjxhdXRob3I+S2VsbGllLCBTLjwvYXV0aG9yPjxhdXRo
b3I+RmFjdG9yLCBTLiBNLjwvYXV0aG9yPjxhdXRob3I+SGF0Y2hlciwgVi4gQi48L2F1dGhvcj48
YXV0aG9yPldpdHRuZXIsIE0uPC9hdXRob3I+PGF1dGhvcj5ldCBhbC4sPC9hdXRob3I+PC9hdXRo
b3JzPjwvY29udHJpYnV0b3JzPjxhdXRoLWFkZHJlc3M+RGVwYXJ0bWVudCBvZiBQYXRob2xvZ3ks
IEFsYmVydCBFaW5zdGVpbiBDb2xsZWdlIG9mIE1lZGljaW5lLCBCcm9ueCwgTlkgMTA0NjEuPC9h
dXRoLWFkZHJlc3M+PHRpdGxlcz48dGl0bGU+Q3l0b2tpbmUgZ2VuZSBleHByZXNzaW9uIG9mIGVu
ZG90aGVsaWFsIGNlbGxzIGluZmVjdGVkIHdpdGggVHJ5cGFub3NvbWEgY3J1emk8L3RpdGxlPjxz
ZWNvbmRhcnktdGl0bGU+SiBJbmZlY3QgRGlzPC9zZWNvbmRhcnktdGl0bGU+PC90aXRsZXM+PHBl
cmlvZGljYWw+PGZ1bGwtdGl0bGU+SiBJbmZlY3QgRGlzPC9mdWxsLXRpdGxlPjwvcGVyaW9kaWNh
bD48cGFnZXM+NTk4LTYwMzwvcGFnZXM+PHZvbHVtZT4xNjY8L3ZvbHVtZT48bnVtYmVyPjM8L251
bWJlcj48ZWRpdGlvbj4xOTkyLzA5LzAxPC9lZGl0aW9uPjxrZXl3b3Jkcz48a2V5d29yZD5Bbmlt
YWxzPC9rZXl3b3JkPjxrZXl3b3JkPkJsb3R0aW5nLCBOb3J0aGVybjwva2V5d29yZD48a2V5d29y
ZD5DZWxscywgQ3VsdHVyZWQ8L2tleXdvcmQ+PGtleXdvcmQ+Q2hhZ2FzIERpc2Vhc2UvaW1tdW5v
bG9neTwva2V5d29yZD48a2V5d29yZD5DeXRva2luZXMvYmlvc3ludGhlc2lzLyBnZW5ldGljczwv
a2V5d29yZD48a2V5d29yZD5FbmRvdGhlbGl1bSwgVmFzY3VsYXIvY3l0b2xvZ3kvIGltbXVub2xv
Z3kvcGFyYXNpdG9sb2d5PC9rZXl3b3JkPjxrZXl3b3JkPkdlbmUgRXhwcmVzc2lvbjwva2V5d29y
ZD48a2V5d29yZD5IdW1hbnM8L2tleXdvcmQ+PGtleXdvcmQ+VHJ5cGFub3NvbWEgY3J1emkvIGlt
bXVub2xvZ3k8L2tleXdvcmQ+PC9rZXl3b3Jkcz48ZGF0ZXM+PHllYXI+MTk5MjwveWVhcj48cHVi
LWRhdGVzPjxkYXRlPlNlcDwvZGF0ZT48L3B1Yi1kYXRlcz48L2RhdGVzPjxpc2JuPjAwMjItMTg5
OSAoUHJpbnQpJiN4RDswMDIyLTE4OTkgKExpbmtpbmcpPC9pc2JuPjxhY2Nlc3Npb24tbnVtPjE1
MDA3NDI8L2FjY2Vzc2lvbi1udW0+PHVybHM+PC91cmxzPjxyZW1vdGUtZGF0YWJhc2UtcHJvdmlk
ZXI+TkxNPC9yZW1vdGUtZGF0YWJhc2UtcHJvdmlkZXI+PGxhbmd1YWdlPmVuZzwvbGFuZ3VhZ2U+
PC9yZWNvcmQ+PC9DaXRlPjxDaXRlPjxBdXRob3I+VG9kb3JvdjwvQXV0aG9yPjxZZWFyPjIwMDM8
L1llYXI+PFJlY051bT4yOTM8L1JlY051bT48cmVjb3JkPjxyZWMtbnVtYmVyPjI5MzwvcmVjLW51
bWJlcj48Zm9yZWlnbi1rZXlzPjxrZXkgYXBwPSJFTiIgZGItaWQ9InBwZHRmcDVkeDVmMnQ2ZXB4
cGV4dHJ2ZDJmc3RhNTBwc2RwcyIgdGltZXN0YW1wPSIxNDk2MzA2NDc1Ij4yOTM8L2tleT48L2Zv
cmVpZ24ta2V5cz48cmVmLXR5cGUgbmFtZT0iSm91cm5hbCBBcnRpY2xlIj4xNzwvcmVmLXR5cGU+
PGNvbnRyaWJ1dG9ycz48YXV0aG9ycz48YXV0aG9yPlRvZG9yb3YsIEEuIEcuPC9hdXRob3I+PGF1
dGhvcj5BbmRyYWRlLCBELjwvYXV0aG9yPjxhdXRob3I+UGVzcXVlcm8sIEouIEIuPC9hdXRob3I+
PGF1dGhvcj5BcmF1am8gUmRlLCBDLjwvYXV0aG9yPjxhdXRob3I+QmFkZXIsIE0uPC9hdXRob3I+
PGF1dGhvcj5TdGV3YXJ0LCBKLjwvYXV0aG9yPjxhdXRob3I+R2VyYSwgTC48L2F1dGhvcj48YXV0
aG9yPk11bGxlci1Fc3RlcmwsIFcuPC9hdXRob3I+PGF1dGhvcj5Nb3JhbmRpLCBWLjwvYXV0aG9y
PjxhdXRob3I+R29sZGVuYmVyZywgUi4gQy48L2F1dGhvcj48YXV0aG9yPk5ldG8sIEguIEMuPC9h
dXRob3I+PGF1dGhvcj5TY2hhcmZzdGVpbiwgSi48L2F1dGhvcj48L2F1dGhvcnM+PC9jb250cmli
dXRvcnM+PGF1dGgtYWRkcmVzcz5JbnN0aXR1dG8gZGUgQmlvZmlzaWNhIENhcmxvcyBDaGFnYXMg
RmlsaG8sIFVuaXZlcnNpZGFkZSBkbyBCcmFzaWwsIENDUywgQmxvY28gRywgQ2lkYWRlIFVuaXZl
cnNpdGFyaWEsIENFUCAyMTk0NC05MDAsIFJpbyBkZSBKYW5laXJvLCBCcmF6aWwuPC9hdXRoLWFk
ZHJlc3M+PHRpdGxlcz48dGl0bGU+VHJ5cGFub3NvbWEgY3J1emkgaW5kdWNlcyBlZGVtYXRvZ2Vu
aWMgcmVzcG9uc2VzIGluIG1pY2UgYW5kIGludmFkZXMgY2FyZGlvbXlvY3l0ZXMgYW5kIGVuZG90
aGVsaWFsIGNlbGxzIGluIHZpdHJvIGJ5IGFjdGl2YXRpbmcgZGlzdGluY3Qga2luaW4gcmVjZXB0
b3IgKEIxL0IyKSBzdWJ0eXBlczwvdGl0bGU+PHNlY29uZGFyeS10aXRsZT5GQVNFQiBKPC9zZWNv
bmRhcnktdGl0bGU+PC90aXRsZXM+PHBlcmlvZGljYWw+PGZ1bGwtdGl0bGU+RkFTRUIgSjwvZnVs
bC10aXRsZT48L3BlcmlvZGljYWw+PHBhZ2VzPjczLTU8L3BhZ2VzPjx2b2x1bWU+MTc8L3ZvbHVt
ZT48bnVtYmVyPjE8L251bWJlcj48ZWRpdGlvbj4yMDAyLzExLzA5PC9lZGl0aW9uPjxrZXl3b3Jk
cz48a2V5d29yZD5BbmltYWxzPC9rZXl3b3JkPjxrZXl3b3JkPkFuaW1hbHMsIE5ld2Jvcm48L2tl
eXdvcmQ+PGtleXdvcmQ+Q0hPIENlbGxzPC9rZXl3b3JkPjxrZXl3b3JkPkNlbGxzLCBDdWx0dXJl
ZDwva2V5d29yZD48a2V5d29yZD5DaGFnYXMgRGlzZWFzZS8gZXRpb2xvZ3kvbWV0YWJvbGlzbTwv
a2V5d29yZD48a2V5d29yZD5DcmljZXRpbmFlPC9rZXl3b3JkPjxrZXl3b3JkPkVkZW1hL21ldGFi
b2xpc20vIHBhcmFzaXRvbG9neTwva2V5d29yZD48a2V5d29yZD5FbmRvdGhlbGl1bSwgVmFzY3Vs
YXIvcGFyYXNpdG9sb2d5PC9rZXl3b3JkPjxrZXl3b3JkPkV4dHJlbWl0aWVzL3BhcmFzaXRvbG9n
eTwva2V5d29yZD48a2V5d29yZD5IZWFydC8gcGFyYXNpdG9sb2d5PC9rZXl3b3JkPjxrZXl3b3Jk
PktpbmV0aWNzPC9rZXl3b3JkPjxrZXl3b3JkPkxpcG9wb2x5c2FjY2hhcmlkZXMvcGhhcm1hY29s
b2d5PC9rZXl3b3JkPjxrZXl3b3JkPkx5c2luZSBDYXJib3h5cGVwdGlkYXNlL3BoeXNpb2xvZ3k8
L2tleXdvcmQ+PGtleXdvcmQ+TWljZTwva2V5d29yZD48a2V5d29yZD5Nb2RlbHMsIEJpb2xvZ2lj
YWw8L2tleXdvcmQ+PGtleXdvcmQ+UmVjZXB0b3IsIEJyYWR5a2luaW4gQjE8L2tleXdvcmQ+PGtl
eXdvcmQ+UmVjZXB0b3IsIEJyYWR5a2luaW4gQjI8L2tleXdvcmQ+PGtleXdvcmQ+UmVjZXB0b3Jz
LCBCcmFkeWtpbmluLyBtZXRhYm9saXNtL3BoeXNpb2xvZ3k8L2tleXdvcmQ+PGtleXdvcmQ+VHJ5
cGFub3NvbWEgY3J1emkvZ3Jvd3RoICZhbXA7IGRldmVsb3BtZW50LyBwYXRob2dlbmljaXR5PC9r
ZXl3b3JkPjwva2V5d29yZHM+PGRhdGVzPjx5ZWFyPjIwMDM8L3llYXI+PHB1Yi1kYXRlcz48ZGF0
ZT5KYW48L2RhdGU+PC9wdWItZGF0ZXM+PC9kYXRlcz48aXNibj4xNTMwLTY4NjAgKEVsZWN0cm9u
aWMpJiN4RDswODkyLTY2MzggKExpbmtpbmcpPC9pc2JuPjxhY2Nlc3Npb24tbnVtPjEyNDI0MjI4
PC9hY2Nlc3Npb24tbnVtPjx1cmxzPjxyZWxhdGVkLXVybHM+PHVybD5odHRwOi8vd3d3LmZhc2Vi
ai5vcmcvY29udGVudC9lYXJseS8yMDAzLzAxLzAyL2ZqLjAyLTA0NzdmamUuZnVsbC5wZGY8L3Vy
bD48L3JlbGF0ZWQtdXJscz48L3VybHM+PGVsZWN0cm9uaWMtcmVzb3VyY2UtbnVtPjEwLjEwOTYv
ZmouMDItMDQ3N2ZqZTwvZWxlY3Ryb25pYy1yZXNvdXJjZS1udW0+PHJlbW90ZS1kYXRhYmFzZS1w
cm92aWRlcj5OTE08L3JlbW90ZS1kYXRhYmFzZS1wcm92aWRlcj48bGFuZ3VhZ2U+ZW5nPC9sYW5n
dWFnZT48L3JlY29yZD48L0NpdGU+PENpdGU+PEF1dGhvcj5DYW1wb3MtRXN0cmFkYTwvQXV0aG9y
PjxZZWFyPjIwMTU8L1llYXI+PFJlY051bT4xMDwvUmVjTnVtPjxyZWNvcmQ+PHJlYy1udW1iZXI+
MTA8L3JlYy1udW1iZXI+PGZvcmVpZ24ta2V5cz48a2V5IGFwcD0iRU4iIGRiLWlkPSJwcGR0ZnA1
ZHg1ZjJ0NmVweHBleHRydmQyZnN0YTUwcHNkcHMiIHRpbWVzdGFtcD0iMTQ4MzM3MDE4NCI+MTA8
L2tleT48L2ZvcmVpZ24ta2V5cz48cmVmLXR5cGUgbmFtZT0iSm91cm5hbCBBcnRpY2xlIj4xNzwv
cmVmLXR5cGU+PGNvbnRyaWJ1dG9ycz48YXV0aG9ycz48YXV0aG9yPkNhbXBvcy1Fc3RyYWRhLCBD
LjwvYXV0aG9yPjxhdXRob3I+TGllbXBpLCBBLjwvYXV0aG9yPjxhdXRob3I+R29uemFsZXotSGVy
cmVyYSwgRi48L2F1dGhvcj48YXV0aG9yPkxhcGllciwgTS48L2F1dGhvcj48YXV0aG9yPktlbW1l
cmxpbmcsIFUuPC9hdXRob3I+PGF1dGhvcj5QZXNjZSwgQi48L2F1dGhvcj48YXV0aG9yPkZlcnJl
aXJhLCBKLjwvYXV0aG9yPjxhdXRob3I+TG9wZXotTXVub3osIFIuPC9hdXRob3I+PGF1dGhvcj5N
YXlhLCBKLiBELjwvYXV0aG9yPjwvYXV0aG9ycz48L2NvbnRyaWJ1dG9ycz48YXV0aC1hZGRyZXNz
Pk1vbGVjdWxhciBhbmQgQ2xpbmljYWwgUGhhcm1hY29sb2d5IFByb2dyYW0sIEJpb21lZGljYWwg
U2NpZW5jZXMgSW5zdGl0dXRlIChJQ0JNKSwgRmFjdWx0eSBvZiBNZWRpY2luZSwgVW5pdmVyc2l0
eSBvZiBDaGlsZSwgU2FudGlhZ28sIENoaWxlLiYjeEQ7QW5hdG9teSBhbmQgRGV2ZWxvcG1lbnRh
bCBCaW9sb2d5IFByb2dyYW0sIEJpb21lZGljYWwgU2NpZW5jZXMgSW5zdGl0dXRlIChJQ0JNKSwg
RmFjdWx0eSBvZiBNZWRpY2luZSwgVW5pdmVyc2l0eSBvZiBDaGlsZSwgU2FudGlhZ28sIENoaWxl
LiYjeEQ7TW9sZWN1bGFyIGFuZCBDbGluaWNhbCBQaGFybWFjb2xvZ3kgUHJvZ3JhbSwgQmlvbWVk
aWNhbCBTY2llbmNlcyBJbnN0aXR1dGUgKElDQk0pLCBGYWN1bHR5IG9mIE1lZGljaW5lLCBVbml2
ZXJzaXR5IG9mIENoaWxlLCBTYW50aWFnbywgQ2hpbGU7IEluc3RpdHV0byBkZSBGYXJtYWNvbG9n
aWEgeSBNb3Jmb2Zpc2lvbG9naWEsIEZhY3VsdGFkIGRlIENpZW5jaWFzIFZldGVyaW5hcmlhcywg
VW5pdmVyc2lkYWQgQXVzdHJhbCBkZSBDaGlsZSwgVmFsZGl2aWEsIENoaWxlLjwvYXV0aC1hZGRy
ZXNzPjx0aXRsZXM+PHRpdGxlPlNpbXZhc3RhdGluIGFuZCBCZW56bmlkYXpvbGUtTWVkaWF0ZWQg
UHJldmVudGlvbiBvZiBUcnlwYW5vc29tYSBjcnV6aS1JbmR1Y2VkIEVuZG90aGVsaWFsIEFjdGl2
YXRpb246IFJvbGUgb2YgMTUtZXBpLWxpcG94aW4gQTQgaW4gdGhlIEFjdGlvbiBvZiBTaW12YXN0
YXRpbjwvdGl0bGU+PHNlY29uZGFyeS10aXRsZT5QTG9TIE5lZ2wgVHJvcCBEaXM8L3NlY29uZGFy
eS10aXRsZT48L3RpdGxlcz48cGVyaW9kaWNhbD48ZnVsbC10aXRsZT5QTG9TIE5lZ2wgVHJvcCBE
aXM8L2Z1bGwtdGl0bGU+PC9wZXJpb2RpY2FsPjxwYWdlcz5lMDAwMzc3MDwvcGFnZXM+PHZvbHVt
ZT45PC92b2x1bWU+PG51bWJlcj41PC9udW1iZXI+PGVkaXRpb24+MjAxNS8wNS8xNjwvZWRpdGlv
bj48a2V5d29yZHM+PGtleXdvcmQ+Q2VsbCBBZGhlc2lvbiBNb2xlY3VsZXMvYW5hbHlzaXM8L2tl
eXdvcmQ+PGtleXdvcmQ+Q2VsbHMsIEN1bHR1cmVkPC9rZXl3b3JkPjxrZXl3b3JkPkNoYWdhcyBE
aXNlYXNlLyBkcnVnIHRoZXJhcHkvcGh5c2lvcGF0aG9sb2d5PC9rZXl3b3JkPjxrZXl3b3JkPkVu
ZG90aGVsaXVtLCBWYXNjdWxhci8gZHJ1ZyBlZmZlY3RzPC9rZXl3b3JkPjxrZXl3b3JkPkh1bWFu
czwva2V5d29yZD48a2V5d29yZD5IeWRyb3h5bWV0aHlsZ2x1dGFyeWwtQ29BIFJlZHVjdGFzZSBJ
bmhpYml0b3JzLyBwaGFybWFjb2xvZ3k8L2tleXdvcmQ+PGtleXdvcmQ+TGlwb3hpbnMvIHBoeXNp
b2xvZ3k8L2tleXdvcmQ+PGtleXdvcmQ+TkYta2FwcGEgQi9hbnRhZ29uaXN0cyAmYW1wOyBpbmhp
Yml0b3JzL3BoeXNpb2xvZ3k8L2tleXdvcmQ+PGtleXdvcmQ+Tml0cm9pbWlkYXpvbGVzLyBwaGFy
bWFjb2xvZ3k8L2tleXdvcmQ+PGtleXdvcmQ+U2lnbmFsIFRyYW5zZHVjdGlvbi9kcnVnIGVmZmVj
dHM8L2tleXdvcmQ+PGtleXdvcmQ+U2ltdmFzdGF0aW4vIHBoYXJtYWNvbG9neTwva2V5d29yZD48
a2V5d29yZD5UcnlwYW5vY2lkYWwgQWdlbnRzLyBwaGFybWFjb2xvZ3k8L2tleXdvcmQ+PC9rZXl3
b3Jkcz48ZGF0ZXM+PHllYXI+MjAxNTwveWVhcj48cHViLWRhdGVzPjxkYXRlPk1heTwvZGF0ZT48
L3B1Yi1kYXRlcz48L2RhdGVzPjxpc2JuPjE5MzUtMjczNSAoRWxlY3Ryb25pYykmI3hEOzE5MzUt
MjcyNyAoTGlua2luZyk8L2lzYm4+PGFjY2Vzc2lvbi1udW0+MjU5NzgzNjE8L2FjY2Vzc2lvbi1u
dW0+PHVybHM+PHJlbGF0ZWQtdXJscz48dXJsPmh0dHBzOi8vd3d3Lm5jYmkubmxtLm5paC5nb3Yv
cG1jL2FydGljbGVzL1BNQzQ0MzMzNDAvcGRmL3BudGQuMDAwMzc3MC5wZGY8L3VybD48L3JlbGF0
ZWQtdXJscz48L3VybHM+PGN1c3RvbTI+UE1DNDQzMzM0MDwvY3VzdG9tMj48ZWxlY3Ryb25pYy1y
ZXNvdXJjZS1udW0+MTAuMTM3MS9qb3VybmFsLnBudGQuMDAwMzc3MDwvZWxlY3Ryb25pYy1yZXNv
dXJjZS1udW0+PHJlbW90ZS1kYXRhYmFzZS1wcm92aWRlcj5OTE08L3JlbW90ZS1kYXRhYmFzZS1w
cm92aWRlcj48bGFuZ3VhZ2U+ZW5nPC9sYW5ndWFnZT48L3JlY29yZD48L0NpdGU+PENpdGU+PEF1
dGhvcj5IdWFuZzwvQXV0aG9yPjxZZWFyPjE5OTk8L1llYXI+PFJlY051bT45PC9SZWNOdW0+PHJl
Y29yZD48cmVjLW51bWJlcj45PC9yZWMtbnVtYmVyPjxmb3JlaWduLWtleXM+PGtleSBhcHA9IkVO
IiBkYi1pZD0icHBkdGZwNWR4NWYydDZlcHhwZXh0cnZkMmZzdGE1MHBzZHBzIiB0aW1lc3RhbXA9
IjE0ODMzNzAxMTUiPjk8L2tleT48L2ZvcmVpZ24ta2V5cz48cmVmLXR5cGUgbmFtZT0iSm91cm5h
bCBBcnRpY2xlIj4xNzwvcmVmLXR5cGU+PGNvbnRyaWJ1dG9ycz48YXV0aG9ycz48YXV0aG9yPkh1
YW5nLCBILjwvYXV0aG9yPjxhdXRob3I+Q2FsZGVyb24sIFQuIE0uPC9hdXRob3I+PGF1dGhvcj5C
ZXJtYW4sIEouIFcuPC9hdXRob3I+PGF1dGhvcj5CcmF1bnN0ZWluLCBWLiBMLjwvYXV0aG9yPjxh
dXRob3I+V2Vpc3MsIEwuIE0uPC9hdXRob3I+PGF1dGhvcj5XaXR0bmVyLCBNLjwvYXV0aG9yPjxh
dXRob3I+VGFub3dpdHosIEguIEIuPC9hdXRob3I+PC9hdXRob3JzPjwvY29udHJpYnV0b3JzPjxh
dXRoLWFkZHJlc3M+RGVwYXJ0bWVudCBvZiBQYXRob2xvZ3ksIEFsYmVydCBFaW5zdGVpbiBDb2xs
ZWdlIG9mIE1lZGljaW5lLCBCcm9ueCwgTmV3IFlvcmsgMTA0NjEsIFVTQS5IdWFuZ2hAYWVjb20u
eXUuZWR1PC9hdXRoLWFkZHJlc3M+PHRpdGxlcz48dGl0bGU+SW5mZWN0aW9uIG9mIGVuZG90aGVs
aWFsIGNlbGxzIHdpdGggVHJ5cGFub3NvbWEgY3J1emkgYWN0aXZhdGVzIE5GLWthcHBhQiBhbmQg
aW5kdWNlcyB2YXNjdWxhciBhZGhlc2lvbiBtb2xlY3VsZSBleHByZXNzaW9uPC90aXRsZT48c2Vj
b25kYXJ5LXRpdGxlPkluZmVjdCBJbW11bjwvc2Vjb25kYXJ5LXRpdGxlPjwvdGl0bGVzPjxwZXJp
b2RpY2FsPjxmdWxsLXRpdGxlPkluZmVjdCBJbW11bjwvZnVsbC10aXRsZT48L3BlcmlvZGljYWw+
PHBhZ2VzPjU0MzQtNDA8L3BhZ2VzPjx2b2x1bWU+Njc8L3ZvbHVtZT48bnVtYmVyPjEwPC9udW1i
ZXI+PGVkaXRpb24+MTk5OS8wOS8yNTwvZWRpdGlvbj48a2V5d29yZHM+PGtleXdvcmQ+QW5pbWFs
czwva2V5d29yZD48a2V5d29yZD5DZWxscywgQ3VsdHVyZWQ8L2tleXdvcmQ+PGtleXdvcmQ+RS1T
ZWxlY3Rpbi8gYmlvc3ludGhlc2lzPC9rZXl3b3JkPjxrZXl3b3JkPkVuZG90aGVsaXVtLCBWYXNj
dWxhci9tZXRhYm9saXNtLyBwYXJhc2l0b2xvZ3k8L2tleXdvcmQ+PGtleXdvcmQ+SHVtYW5zPC9r
ZXl3b3JkPjxrZXl3b3JkPkludGVyY2VsbHVsYXIgQWRoZXNpb24gTW9sZWN1bGUtMS8gYmlvc3lu
dGhlc2lzPC9rZXl3b3JkPjxrZXl3b3JkPk5GLWthcHBhIEIvIG1ldGFib2xpc208L2tleXdvcmQ+
PGtleXdvcmQ+UGhvc3Bob3J5bGF0aW9uPC9rZXl3b3JkPjxrZXl3b3JkPlJOQSwgTWVzc2VuZ2Vy
L2FuYWx5c2lzPC9rZXl3b3JkPjxrZXl3b3JkPlRyeXBhbm9zb21hIGNydXppLyBwaHlzaW9sb2d5
PC9rZXl3b3JkPjxrZXl3b3JkPlVwLVJlZ3VsYXRpb248L2tleXdvcmQ+PGtleXdvcmQ+VmFzY3Vs
YXIgQ2VsbCBBZGhlc2lvbiBNb2xlY3VsZS0xLyBiaW9zeW50aGVzaXM8L2tleXdvcmQ+PC9rZXl3
b3Jkcz48ZGF0ZXM+PHllYXI+MTk5OTwveWVhcj48cHViLWRhdGVzPjxkYXRlPk9jdDwvZGF0ZT48
L3B1Yi1kYXRlcz48L2RhdGVzPjxpc2JuPjAwMTktOTU2NyAoUHJpbnQpJiN4RDswMDE5LTk1Njcg
KExpbmtpbmcpPC9pc2JuPjxhY2Nlc3Npb24tbnVtPjEwNDk2OTI2PC9hY2Nlc3Npb24tbnVtPjx1
cmxzPjxyZWxhdGVkLXVybHM+PHVybD5odHRwczovL3d3dy5uY2JpLm5sbS5uaWguZ292L3BtYy9h
cnRpY2xlcy9QTUM5NjkwMS9wZGYvaWkwMDU0MzQucGRmPC91cmw+PC9yZWxhdGVkLXVybHM+PC91
cmxzPjxjdXN0b20yPlBNQzk2OTAxPC9jdXN0b20yPjxyZW1vdGUtZGF0YWJhc2UtcHJvdmlkZXI+
TkxNPC9yZW1vdGUtZGF0YWJhc2UtcHJvdmlkZXI+PGxhbmd1YWdlPmVuZzwvbGFuZ3VhZ2U+PC9y
ZWNvcmQ+PC9DaXRlPjwvRW5kTm90ZT5=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Sb2RyaWd1ZXo8L0F1dGhvcj48WWVhcj4yMDE0PC9ZZWFy
PjxSZWNOdW0+Mjg5PC9SZWNOdW0+PERpc3BsYXlUZXh0PlsxMiwgMTE1LTExOV08L0Rpc3BsYXlU
ZXh0PjxyZWNvcmQ+PHJlYy1udW1iZXI+Mjg5PC9yZWMtbnVtYmVyPjxmb3JlaWduLWtleXM+PGtl
eSBhcHA9IkVOIiBkYi1pZD0icHBkdGZwNWR4NWYydDZlcHhwZXh0cnZkMmZzdGE1MHBzZHBzIiB0
aW1lc3RhbXA9IjE0OTYzMDY0NDciPjI4OTwva2V5PjwvZm9yZWlnbi1rZXlzPjxyZWYtdHlwZSBu
YW1lPSJKb3VybmFsIEFydGljbGUiPjE3PC9yZWYtdHlwZT48Y29udHJpYnV0b3JzPjxhdXRob3Jz
PjxhdXRob3I+Um9kcmlndWV6LCBILiBPLjwvYXV0aG9yPjxhdXRob3I+R3VlcnJlcm8sIE4uIEEu
PC9hdXRob3I+PGF1dGhvcj5Gb3J0ZXMsIEEuPC9hdXRob3I+PGF1dGhvcj5TYW50aS1Sb2NjYSwg
Si48L2F1dGhvcj48YXV0aG9yPkdpcm9uZXMsIE4uPC9hdXRob3I+PGF1dGhvcj5GcmVzbm8sIE0u
PC9hdXRob3I+PC9hdXRob3JzPjwvY29udHJpYnV0b3JzPjxhdXRoLWFkZHJlc3M+SW5zdGl0dXRv
IFZlbmV6b2xhbm8gZGUgSW52ZXN0aWdhY2lvbmVzIENpZW50aWZpY2FzIChJVklDKSwgQ2FyYWNh
cyAxMDIwQSwgVmVuZXp1ZWxhOyBDZW50cm8gZGUgQmlvbG9naWEgTW9sZWN1bGFyIFNldmVybyBP
Y2hvYSAoQ1NJQy1VQU0pLCBDb25zZWpvIFN1cGVyaW9yIGRlIEludmVzdGlnYWNpb25lcyBDaWVu
dGlmaWNhcywgVW5pdmVyc2lkYWQgQXV0b25vbWEgZGUgTWFkcmlkLCBDYW50b2JsYW5jbywgMjgw
NDkgTWFkcmlkLCBTcGFpbi4gRWxlY3Ryb25pYyBhZGRyZXNzOiBocm9kcmlndUBpdmljLmdvYi52
ZS4mI3hEO0NlbnRybyBkZSBCaW9sb2dpYSBNb2xlY3VsYXIgU2V2ZXJvIE9jaG9hIChDU0lDLVVB
TSksIENvbnNlam8gU3VwZXJpb3IgZGUgSW52ZXN0aWdhY2lvbmVzIENpZW50aWZpY2FzLCBVbml2
ZXJzaWRhZCBBdXRvbm9tYSBkZSBNYWRyaWQsIENhbnRvYmxhbmNvLCAyODA0OSBNYWRyaWQsIFNw
YWluLiYjeEQ7RnVuZGFjaW9uIEppbWVuZXogRGlheiwgU2VydmljaW8gZGUgQW5hdG9taWEgUGF0
b2xvZ2ljYSwgTWFkcmlkLCBTcGFpbi48L2F1dGgtYWRkcmVzcz48dGl0bGVzPjx0aXRsZT5Ucnlw
YW5vc29tYSBjcnV6aSBzdHJhaW5zIGNhdXNlIGRpZmZlcmVudCBteW9jYXJkaXRpcyBwYXR0ZXJu
cyBpbiBpbmZlY3RlZCBtaWNlPC90aXRsZT48c2Vjb25kYXJ5LXRpdGxlPkFjdGEgVHJvcDwvc2Vj
b25kYXJ5LXRpdGxlPjwvdGl0bGVzPjxwZXJpb2RpY2FsPjxmdWxsLXRpdGxlPkFjdGEgVHJvcDwv
ZnVsbC10aXRsZT48L3BlcmlvZGljYWw+PHBhZ2VzPjU3LTY2PC9wYWdlcz48dm9sdW1lPjEzOTwv
dm9sdW1lPjxlZGl0aW9uPjIwMTQvMDcvMTY8L2VkaXRpb24+PGtleXdvcmRzPjxrZXl3b3JkPkFu
aW1hbHM8L2tleXdvcmQ+PGtleXdvcmQ+Q2VyY29waXRoZWN1cyBhZXRoaW9wczwva2V5d29yZD48
a2V5d29yZD5DaGFnYXMgQ2FyZGlvbXlvcGF0aHkvIHBhcmFzaXRvbG9neS9wYXRob2xvZ3k8L2tl
eXdvcmQ+PGtleXdvcmQ+RGlzZWFzZSBNb2RlbHMsIEFuaW1hbDwva2V5d29yZD48a2V5d29yZD5G
ZWVkZXIgQ2VsbHM8L2tleXdvcmQ+PGtleXdvcmQ+SGVhcnQvcGFyYXNpdG9sb2d5PC9rZXl3b3Jk
PjxrZXl3b3JkPkh1bWFuczwva2V5d29yZD48a2V5d29yZD5JbmZsYW1tYXRpb24vIHBhcmFzaXRv
bG9neS9wYXRob2xvZ3k8L2tleXdvcmQ+PGtleXdvcmQ+TWljZSwgSW5icmVkIEJBTEIgQzwva2V5
d29yZD48a2V5d29yZD5NeW9jYXJkaXRpcy8gcGFyYXNpdG9sb2d5L3BhdGhvbG9neTwva2V5d29y
ZD48a2V5d29yZD5QYXJhc2l0ZSBMb2FkPC9rZXl3b3JkPjxrZXl3b3JkPlBhcmFzaXRlbWlhL3Bh
cmFzaXRvbG9neTwva2V5d29yZD48a2V5d29yZD5UcnlwYW5vc29tYSBjcnV6aS9jbGFzc2lmaWNh
dGlvbi8gcGF0aG9nZW5pY2l0eTwva2V5d29yZD48a2V5d29yZD5WZXJvIENlbGxzPC9rZXl3b3Jk
PjxrZXl3b3JkPlZpcnVsZW5jZTwva2V5d29yZD48a2V5d29yZD5DaGFnYXMgZGlzZWFzZTwva2V5
d29yZD48a2V5d29yZD5NeW9jYXJkaXRpczwva2V5d29yZD48a2V5d29yZD5ULiBjcnV6aTwva2V5
d29yZD48L2tleXdvcmRzPjxkYXRlcz48eWVhcj4yMDE0PC95ZWFyPjxwdWItZGF0ZXM+PGRhdGU+
Tm92PC9kYXRlPjwvcHViLWRhdGVzPjwvZGF0ZXM+PGlzYm4+MTg3My02MjU0IChFbGVjdHJvbmlj
KSYjeEQ7MDAwMS03MDZYIChMaW5raW5nKTwvaXNibj48YWNjZXNzaW9uLW51bT4yNTAxNzMxMjwv
YWNjZXNzaW9uLW51bT48dXJscz48L3VybHM+PGVsZWN0cm9uaWMtcmVzb3VyY2UtbnVtPjEwLjEw
MTYvai5hY3RhdHJvcGljYS4yMDE0LjA3LjAwNTwvZWxlY3Ryb25pYy1yZXNvdXJjZS1udW0+PHJl
bW90ZS1kYXRhYmFzZS1wcm92aWRlcj5OTE08L3JlbW90ZS1kYXRhYmFzZS1wcm92aWRlcj48bGFu
Z3VhZ2U+ZW5nPC9sYW5ndWFnZT48L3JlY29yZD48L0NpdGU+PENpdGU+PEF1dGhvcj5Nb3JyaXM8
L0F1dGhvcj48WWVhcj4xOTkwPC9ZZWFyPjxSZWNOdW0+MjkxPC9SZWNOdW0+PHJlY29yZD48cmVj
LW51bWJlcj4yOTE8L3JlYy1udW1iZXI+PGZvcmVpZ24ta2V5cz48a2V5IGFwcD0iRU4iIGRiLWlk
PSJwcGR0ZnA1ZHg1ZjJ0NmVweHBleHRydmQyZnN0YTUwcHNkcHMiIHRpbWVzdGFtcD0iMTQ5NjMw
NjQ2NSI+MjkxPC9rZXk+PC9mb3JlaWduLWtleXM+PHJlZi10eXBlIG5hbWU9IkpvdXJuYWwgQXJ0
aWNsZSI+MTc8L3JlZi10eXBlPjxjb250cmlidXRvcnM+PGF1dGhvcnM+PGF1dGhvcj5Nb3JyaXMs
IFMuIEEuPC9hdXRob3I+PGF1dGhvcj5XaXR0bmVyLCBNLjwvYXV0aG9yPjxhdXRob3I+V2Vpc3Ms
IEwuPC9hdXRob3I+PGF1dGhvcj5IYXRjaGVyLCBWLiBCLjwvYXV0aG9yPjxhdXRob3I+VGFub3dp
dHosIEguIEIuPC9hdXRob3I+PGF1dGhvcj5CaWxlemlraWFuLCBKLiBQLjwvYXV0aG9yPjxhdXRo
b3I+R29yZG9uLCBQLiBCLjwvYXV0aG9yPjwvYXV0aG9ycz48L2NvbnRyaWJ1dG9ycz48YXV0aC1h
ZGRyZXNzPkNvbGxlZ2Ugb2YgUGh5c2ljaWFucyBhbmQgU3VyZ2VvbnMsIE5ldyBZb3JrLCBOZXcg
WW9yayAxMDAzMi48L2F1dGgtYWRkcmVzcz48dGl0bGVzPjx0aXRsZT5FeHRyYWNlbGx1bGFyIG1h
dHJpeCBkZXJpdmVkIGZyb20gVHJ5cGFub3NvbWEgY3J1emkgaW5mZWN0ZWQgZW5kb3RoZWxpYWwg
Y2VsbHMgZGlyZWN0cyBwaGVub3R5cGljIGV4cHJlc3Npb248L3RpdGxlPjxzZWNvbmRhcnktdGl0
bGU+SiBDZWxsIFBoeXNpb2w8L3NlY29uZGFyeS10aXRsZT48L3RpdGxlcz48cGVyaW9kaWNhbD48
ZnVsbC10aXRsZT5KIENlbGwgUGh5c2lvbDwvZnVsbC10aXRsZT48L3BlcmlvZGljYWw+PHBhZ2Vz
PjM0MC02PC9wYWdlcz48dm9sdW1lPjE0NTwvdm9sdW1lPjxudW1iZXI+MjwvbnVtYmVyPjxlZGl0
aW9uPjE5OTAvMTEvMDE8L2VkaXRpb24+PGtleXdvcmRzPjxrZXl3b3JkPkNoYWdhcyBEaXNlYXNl
LyBtZXRhYm9saXNtPC9rZXl3b3JkPjxrZXl3b3JkPkVuZG90aGVsaXVtLCBWYXNjdWxhci8gbWV0
YWJvbGlzbS9wYXJhc2l0b2xvZ3k8L2tleXdvcmQ+PGtleXdvcmQ+RXh0cmFjZWxsdWxhciBNYXRy
aXgvIG1ldGFib2xpc208L2tleXdvcmQ+PGtleXdvcmQ+Rmlicm9ibGFzdCBHcm93dGggRmFjdG9y
IDEvcGh5c2lvbG9neTwva2V5d29yZD48a2V5d29yZD5HVFAtQmluZGluZyBQcm90ZWlucy9iaW9z
eW50aGVzaXM8L2tleXdvcmQ+PGtleXdvcmQ+SGVwYXJpdGluIFN1bGZhdGUvbWV0YWJvbGlzbS9w
aHlzaW9sb2d5PC9rZXl3b3JkPjxrZXl3b3JkPkh1bWFuczwva2V5d29yZD48a2V5d29yZD5JbiBW
aXRybyBUZWNobmlxdWVzPC9rZXl3b3JkPjxrZXl3b3JkPk1pdG9nZW5zPC9rZXl3b3JkPjxrZXl3
b3JkPlByb3Rlb2dseWNhbnMvbWV0YWJvbGlzbS9waHlzaW9sb2d5PC9rZXl3b3JkPjwva2V5d29y
ZHM+PGRhdGVzPjx5ZWFyPjE5OTA8L3llYXI+PHB1Yi1kYXRlcz48ZGF0ZT5Ob3Y8L2RhdGU+PC9w
dWItZGF0ZXM+PC9kYXRlcz48aXNibj4wMDIxLTk1NDEgKFByaW50KSYjeEQ7MDAyMS05NTQxIChM
aW5raW5nKTwvaXNibj48YWNjZXNzaW9uLW51bT4xNzAwOTgzPC9hY2Nlc3Npb24tbnVtPjx1cmxz
PjxyZWxhdGVkLXVybHM+PHVybD5odHRwOi8vb25saW5lbGlicmFyeS53aWxleS5jb20vZG9pLzEw
LjEwMDIvamNwLjEwNDE0NTAyMjAvYWJzdHJhY3Q8L3VybD48L3JlbGF0ZWQtdXJscz48L3VybHM+
PGVsZWN0cm9uaWMtcmVzb3VyY2UtbnVtPjEwLjEwMDIvamNwLjEwNDE0NTAyMjA8L2VsZWN0cm9u
aWMtcmVzb3VyY2UtbnVtPjxyZW1vdGUtZGF0YWJhc2UtcHJvdmlkZXI+TkxNPC9yZW1vdGUtZGF0
YWJhc2UtcHJvdmlkZXI+PGxhbmd1YWdlPmVuZzwvbGFuZ3VhZ2U+PC9yZWNvcmQ+PC9DaXRlPjxD
aXRlPjxBdXRob3I+VGFub3dpdHo8L0F1dGhvcj48WWVhcj4xOTkyPC9ZZWFyPjxSZWNOdW0+Mjky
PC9SZWNOdW0+PHJlY29yZD48cmVjLW51bWJlcj4yOTI8L3JlYy1udW1iZXI+PGZvcmVpZ24ta2V5
cz48a2V5IGFwcD0iRU4iIGRiLWlkPSJwcGR0ZnA1ZHg1ZjJ0NmVweHBleHRydmQyZnN0YTUwcHNk
cHMiIHRpbWVzdGFtcD0iMTQ5NjMwNjQ3MSI+MjkyPC9rZXk+PC9mb3JlaWduLWtleXM+PHJlZi10
eXBlIG5hbWU9IkpvdXJuYWwgQXJ0aWNsZSI+MTc8L3JlZi10eXBlPjxjb250cmlidXRvcnM+PGF1
dGhvcnM+PGF1dGhvcj5UYW5vd2l0eiwgSC4gQi48L2F1dGhvcj48YXV0aG9yPkd1bXByZWNodCwg
Si4gUC48L2F1dGhvcj48YXV0aG9yPlNwdXJyLCBELjwvYXV0aG9yPjxhdXRob3I+Q2FsZGVyb24s
IFQuIE0uPC9hdXRob3I+PGF1dGhvcj5WZW50dXJhLCBNLiBDLjwvYXV0aG9yPjxhdXRob3I+UmF2
ZW50b3MtU3VhcmV6LCBDLjwvYXV0aG9yPjxhdXRob3I+S2VsbGllLCBTLjwvYXV0aG9yPjxhdXRo
b3I+RmFjdG9yLCBTLiBNLjwvYXV0aG9yPjxhdXRob3I+SGF0Y2hlciwgVi4gQi48L2F1dGhvcj48
YXV0aG9yPldpdHRuZXIsIE0uPC9hdXRob3I+PGF1dGhvcj5ldCBhbC4sPC9hdXRob3I+PC9hdXRo
b3JzPjwvY29udHJpYnV0b3JzPjxhdXRoLWFkZHJlc3M+RGVwYXJ0bWVudCBvZiBQYXRob2xvZ3ks
IEFsYmVydCBFaW5zdGVpbiBDb2xsZWdlIG9mIE1lZGljaW5lLCBCcm9ueCwgTlkgMTA0NjEuPC9h
dXRoLWFkZHJlc3M+PHRpdGxlcz48dGl0bGU+Q3l0b2tpbmUgZ2VuZSBleHByZXNzaW9uIG9mIGVu
ZG90aGVsaWFsIGNlbGxzIGluZmVjdGVkIHdpdGggVHJ5cGFub3NvbWEgY3J1emk8L3RpdGxlPjxz
ZWNvbmRhcnktdGl0bGU+SiBJbmZlY3QgRGlzPC9zZWNvbmRhcnktdGl0bGU+PC90aXRsZXM+PHBl
cmlvZGljYWw+PGZ1bGwtdGl0bGU+SiBJbmZlY3QgRGlzPC9mdWxsLXRpdGxlPjwvcGVyaW9kaWNh
bD48cGFnZXM+NTk4LTYwMzwvcGFnZXM+PHZvbHVtZT4xNjY8L3ZvbHVtZT48bnVtYmVyPjM8L251
bWJlcj48ZWRpdGlvbj4xOTkyLzA5LzAxPC9lZGl0aW9uPjxrZXl3b3Jkcz48a2V5d29yZD5Bbmlt
YWxzPC9rZXl3b3JkPjxrZXl3b3JkPkJsb3R0aW5nLCBOb3J0aGVybjwva2V5d29yZD48a2V5d29y
ZD5DZWxscywgQ3VsdHVyZWQ8L2tleXdvcmQ+PGtleXdvcmQ+Q2hhZ2FzIERpc2Vhc2UvaW1tdW5v
bG9neTwva2V5d29yZD48a2V5d29yZD5DeXRva2luZXMvYmlvc3ludGhlc2lzLyBnZW5ldGljczwv
a2V5d29yZD48a2V5d29yZD5FbmRvdGhlbGl1bSwgVmFzY3VsYXIvY3l0b2xvZ3kvIGltbXVub2xv
Z3kvcGFyYXNpdG9sb2d5PC9rZXl3b3JkPjxrZXl3b3JkPkdlbmUgRXhwcmVzc2lvbjwva2V5d29y
ZD48a2V5d29yZD5IdW1hbnM8L2tleXdvcmQ+PGtleXdvcmQ+VHJ5cGFub3NvbWEgY3J1emkvIGlt
bXVub2xvZ3k8L2tleXdvcmQ+PC9rZXl3b3Jkcz48ZGF0ZXM+PHllYXI+MTk5MjwveWVhcj48cHVi
LWRhdGVzPjxkYXRlPlNlcDwvZGF0ZT48L3B1Yi1kYXRlcz48L2RhdGVzPjxpc2JuPjAwMjItMTg5
OSAoUHJpbnQpJiN4RDswMDIyLTE4OTkgKExpbmtpbmcpPC9pc2JuPjxhY2Nlc3Npb24tbnVtPjE1
MDA3NDI8L2FjY2Vzc2lvbi1udW0+PHVybHM+PC91cmxzPjxyZW1vdGUtZGF0YWJhc2UtcHJvdmlk
ZXI+TkxNPC9yZW1vdGUtZGF0YWJhc2UtcHJvdmlkZXI+PGxhbmd1YWdlPmVuZzwvbGFuZ3VhZ2U+
PC9yZWNvcmQ+PC9DaXRlPjxDaXRlPjxBdXRob3I+VG9kb3JvdjwvQXV0aG9yPjxZZWFyPjIwMDM8
L1llYXI+PFJlY051bT4yOTM8L1JlY051bT48cmVjb3JkPjxyZWMtbnVtYmVyPjI5MzwvcmVjLW51
bWJlcj48Zm9yZWlnbi1rZXlzPjxrZXkgYXBwPSJFTiIgZGItaWQ9InBwZHRmcDVkeDVmMnQ2ZXB4
cGV4dHJ2ZDJmc3RhNTBwc2RwcyIgdGltZXN0YW1wPSIxNDk2MzA2NDc1Ij4yOTM8L2tleT48L2Zv
cmVpZ24ta2V5cz48cmVmLXR5cGUgbmFtZT0iSm91cm5hbCBBcnRpY2xlIj4xNzwvcmVmLXR5cGU+
PGNvbnRyaWJ1dG9ycz48YXV0aG9ycz48YXV0aG9yPlRvZG9yb3YsIEEuIEcuPC9hdXRob3I+PGF1
dGhvcj5BbmRyYWRlLCBELjwvYXV0aG9yPjxhdXRob3I+UGVzcXVlcm8sIEouIEIuPC9hdXRob3I+
PGF1dGhvcj5BcmF1am8gUmRlLCBDLjwvYXV0aG9yPjxhdXRob3I+QmFkZXIsIE0uPC9hdXRob3I+
PGF1dGhvcj5TdGV3YXJ0LCBKLjwvYXV0aG9yPjxhdXRob3I+R2VyYSwgTC48L2F1dGhvcj48YXV0
aG9yPk11bGxlci1Fc3RlcmwsIFcuPC9hdXRob3I+PGF1dGhvcj5Nb3JhbmRpLCBWLjwvYXV0aG9y
PjxhdXRob3I+R29sZGVuYmVyZywgUi4gQy48L2F1dGhvcj48YXV0aG9yPk5ldG8sIEguIEMuPC9h
dXRob3I+PGF1dGhvcj5TY2hhcmZzdGVpbiwgSi48L2F1dGhvcj48L2F1dGhvcnM+PC9jb250cmli
dXRvcnM+PGF1dGgtYWRkcmVzcz5JbnN0aXR1dG8gZGUgQmlvZmlzaWNhIENhcmxvcyBDaGFnYXMg
RmlsaG8sIFVuaXZlcnNpZGFkZSBkbyBCcmFzaWwsIENDUywgQmxvY28gRywgQ2lkYWRlIFVuaXZl
cnNpdGFyaWEsIENFUCAyMTk0NC05MDAsIFJpbyBkZSBKYW5laXJvLCBCcmF6aWwuPC9hdXRoLWFk
ZHJlc3M+PHRpdGxlcz48dGl0bGU+VHJ5cGFub3NvbWEgY3J1emkgaW5kdWNlcyBlZGVtYXRvZ2Vu
aWMgcmVzcG9uc2VzIGluIG1pY2UgYW5kIGludmFkZXMgY2FyZGlvbXlvY3l0ZXMgYW5kIGVuZG90
aGVsaWFsIGNlbGxzIGluIHZpdHJvIGJ5IGFjdGl2YXRpbmcgZGlzdGluY3Qga2luaW4gcmVjZXB0
b3IgKEIxL0IyKSBzdWJ0eXBlczwvdGl0bGU+PHNlY29uZGFyeS10aXRsZT5GQVNFQiBKPC9zZWNv
bmRhcnktdGl0bGU+PC90aXRsZXM+PHBlcmlvZGljYWw+PGZ1bGwtdGl0bGU+RkFTRUIgSjwvZnVs
bC10aXRsZT48L3BlcmlvZGljYWw+PHBhZ2VzPjczLTU8L3BhZ2VzPjx2b2x1bWU+MTc8L3ZvbHVt
ZT48bnVtYmVyPjE8L251bWJlcj48ZWRpdGlvbj4yMDAyLzExLzA5PC9lZGl0aW9uPjxrZXl3b3Jk
cz48a2V5d29yZD5BbmltYWxzPC9rZXl3b3JkPjxrZXl3b3JkPkFuaW1hbHMsIE5ld2Jvcm48L2tl
eXdvcmQ+PGtleXdvcmQ+Q0hPIENlbGxzPC9rZXl3b3JkPjxrZXl3b3JkPkNlbGxzLCBDdWx0dXJl
ZDwva2V5d29yZD48a2V5d29yZD5DaGFnYXMgRGlzZWFzZS8gZXRpb2xvZ3kvbWV0YWJvbGlzbTwv
a2V5d29yZD48a2V5d29yZD5DcmljZXRpbmFlPC9rZXl3b3JkPjxrZXl3b3JkPkVkZW1hL21ldGFi
b2xpc20vIHBhcmFzaXRvbG9neTwva2V5d29yZD48a2V5d29yZD5FbmRvdGhlbGl1bSwgVmFzY3Vs
YXIvcGFyYXNpdG9sb2d5PC9rZXl3b3JkPjxrZXl3b3JkPkV4dHJlbWl0aWVzL3BhcmFzaXRvbG9n
eTwva2V5d29yZD48a2V5d29yZD5IZWFydC8gcGFyYXNpdG9sb2d5PC9rZXl3b3JkPjxrZXl3b3Jk
PktpbmV0aWNzPC9rZXl3b3JkPjxrZXl3b3JkPkxpcG9wb2x5c2FjY2hhcmlkZXMvcGhhcm1hY29s
b2d5PC9rZXl3b3JkPjxrZXl3b3JkPkx5c2luZSBDYXJib3h5cGVwdGlkYXNlL3BoeXNpb2xvZ3k8
L2tleXdvcmQ+PGtleXdvcmQ+TWljZTwva2V5d29yZD48a2V5d29yZD5Nb2RlbHMsIEJpb2xvZ2lj
YWw8L2tleXdvcmQ+PGtleXdvcmQ+UmVjZXB0b3IsIEJyYWR5a2luaW4gQjE8L2tleXdvcmQ+PGtl
eXdvcmQ+UmVjZXB0b3IsIEJyYWR5a2luaW4gQjI8L2tleXdvcmQ+PGtleXdvcmQ+UmVjZXB0b3Jz
LCBCcmFkeWtpbmluLyBtZXRhYm9saXNtL3BoeXNpb2xvZ3k8L2tleXdvcmQ+PGtleXdvcmQ+VHJ5
cGFub3NvbWEgY3J1emkvZ3Jvd3RoICZhbXA7IGRldmVsb3BtZW50LyBwYXRob2dlbmljaXR5PC9r
ZXl3b3JkPjwva2V5d29yZHM+PGRhdGVzPjx5ZWFyPjIwMDM8L3llYXI+PHB1Yi1kYXRlcz48ZGF0
ZT5KYW48L2RhdGU+PC9wdWItZGF0ZXM+PC9kYXRlcz48aXNibj4xNTMwLTY4NjAgKEVsZWN0cm9u
aWMpJiN4RDswODkyLTY2MzggKExpbmtpbmcpPC9pc2JuPjxhY2Nlc3Npb24tbnVtPjEyNDI0MjI4
PC9hY2Nlc3Npb24tbnVtPjx1cmxzPjxyZWxhdGVkLXVybHM+PHVybD5odHRwOi8vd3d3LmZhc2Vi
ai5vcmcvY29udGVudC9lYXJseS8yMDAzLzAxLzAyL2ZqLjAyLTA0NzdmamUuZnVsbC5wZGY8L3Vy
bD48L3JlbGF0ZWQtdXJscz48L3VybHM+PGVsZWN0cm9uaWMtcmVzb3VyY2UtbnVtPjEwLjEwOTYv
ZmouMDItMDQ3N2ZqZTwvZWxlY3Ryb25pYy1yZXNvdXJjZS1udW0+PHJlbW90ZS1kYXRhYmFzZS1w
cm92aWRlcj5OTE08L3JlbW90ZS1kYXRhYmFzZS1wcm92aWRlcj48bGFuZ3VhZ2U+ZW5nPC9sYW5n
dWFnZT48L3JlY29yZD48L0NpdGU+PENpdGU+PEF1dGhvcj5DYW1wb3MtRXN0cmFkYTwvQXV0aG9y
PjxZZWFyPjIwMTU8L1llYXI+PFJlY051bT4xMDwvUmVjTnVtPjxyZWNvcmQ+PHJlYy1udW1iZXI+
MTA8L3JlYy1udW1iZXI+PGZvcmVpZ24ta2V5cz48a2V5IGFwcD0iRU4iIGRiLWlkPSJwcGR0ZnA1
ZHg1ZjJ0NmVweHBleHRydmQyZnN0YTUwcHNkcHMiIHRpbWVzdGFtcD0iMTQ4MzM3MDE4NCI+MTA8
L2tleT48L2ZvcmVpZ24ta2V5cz48cmVmLXR5cGUgbmFtZT0iSm91cm5hbCBBcnRpY2xlIj4xNzwv
cmVmLXR5cGU+PGNvbnRyaWJ1dG9ycz48YXV0aG9ycz48YXV0aG9yPkNhbXBvcy1Fc3RyYWRhLCBD
LjwvYXV0aG9yPjxhdXRob3I+TGllbXBpLCBBLjwvYXV0aG9yPjxhdXRob3I+R29uemFsZXotSGVy
cmVyYSwgRi48L2F1dGhvcj48YXV0aG9yPkxhcGllciwgTS48L2F1dGhvcj48YXV0aG9yPktlbW1l
cmxpbmcsIFUuPC9hdXRob3I+PGF1dGhvcj5QZXNjZSwgQi48L2F1dGhvcj48YXV0aG9yPkZlcnJl
aXJhLCBKLjwvYXV0aG9yPjxhdXRob3I+TG9wZXotTXVub3osIFIuPC9hdXRob3I+PGF1dGhvcj5N
YXlhLCBKLiBELjwvYXV0aG9yPjwvYXV0aG9ycz48L2NvbnRyaWJ1dG9ycz48YXV0aC1hZGRyZXNz
Pk1vbGVjdWxhciBhbmQgQ2xpbmljYWwgUGhhcm1hY29sb2d5IFByb2dyYW0sIEJpb21lZGljYWwg
U2NpZW5jZXMgSW5zdGl0dXRlIChJQ0JNKSwgRmFjdWx0eSBvZiBNZWRpY2luZSwgVW5pdmVyc2l0
eSBvZiBDaGlsZSwgU2FudGlhZ28sIENoaWxlLiYjeEQ7QW5hdG9teSBhbmQgRGV2ZWxvcG1lbnRh
bCBCaW9sb2d5IFByb2dyYW0sIEJpb21lZGljYWwgU2NpZW5jZXMgSW5zdGl0dXRlIChJQ0JNKSwg
RmFjdWx0eSBvZiBNZWRpY2luZSwgVW5pdmVyc2l0eSBvZiBDaGlsZSwgU2FudGlhZ28sIENoaWxl
LiYjeEQ7TW9sZWN1bGFyIGFuZCBDbGluaWNhbCBQaGFybWFjb2xvZ3kgUHJvZ3JhbSwgQmlvbWVk
aWNhbCBTY2llbmNlcyBJbnN0aXR1dGUgKElDQk0pLCBGYWN1bHR5IG9mIE1lZGljaW5lLCBVbml2
ZXJzaXR5IG9mIENoaWxlLCBTYW50aWFnbywgQ2hpbGU7IEluc3RpdHV0byBkZSBGYXJtYWNvbG9n
aWEgeSBNb3Jmb2Zpc2lvbG9naWEsIEZhY3VsdGFkIGRlIENpZW5jaWFzIFZldGVyaW5hcmlhcywg
VW5pdmVyc2lkYWQgQXVzdHJhbCBkZSBDaGlsZSwgVmFsZGl2aWEsIENoaWxlLjwvYXV0aC1hZGRy
ZXNzPjx0aXRsZXM+PHRpdGxlPlNpbXZhc3RhdGluIGFuZCBCZW56bmlkYXpvbGUtTWVkaWF0ZWQg
UHJldmVudGlvbiBvZiBUcnlwYW5vc29tYSBjcnV6aS1JbmR1Y2VkIEVuZG90aGVsaWFsIEFjdGl2
YXRpb246IFJvbGUgb2YgMTUtZXBpLWxpcG94aW4gQTQgaW4gdGhlIEFjdGlvbiBvZiBTaW12YXN0
YXRpbjwvdGl0bGU+PHNlY29uZGFyeS10aXRsZT5QTG9TIE5lZ2wgVHJvcCBEaXM8L3NlY29uZGFy
eS10aXRsZT48L3RpdGxlcz48cGVyaW9kaWNhbD48ZnVsbC10aXRsZT5QTG9TIE5lZ2wgVHJvcCBE
aXM8L2Z1bGwtdGl0bGU+PC9wZXJpb2RpY2FsPjxwYWdlcz5lMDAwMzc3MDwvcGFnZXM+PHZvbHVt
ZT45PC92b2x1bWU+PG51bWJlcj41PC9udW1iZXI+PGVkaXRpb24+MjAxNS8wNS8xNjwvZWRpdGlv
bj48a2V5d29yZHM+PGtleXdvcmQ+Q2VsbCBBZGhlc2lvbiBNb2xlY3VsZXMvYW5hbHlzaXM8L2tl
eXdvcmQ+PGtleXdvcmQ+Q2VsbHMsIEN1bHR1cmVkPC9rZXl3b3JkPjxrZXl3b3JkPkNoYWdhcyBE
aXNlYXNlLyBkcnVnIHRoZXJhcHkvcGh5c2lvcGF0aG9sb2d5PC9rZXl3b3JkPjxrZXl3b3JkPkVu
ZG90aGVsaXVtLCBWYXNjdWxhci8gZHJ1ZyBlZmZlY3RzPC9rZXl3b3JkPjxrZXl3b3JkPkh1bWFu
czwva2V5d29yZD48a2V5d29yZD5IeWRyb3h5bWV0aHlsZ2x1dGFyeWwtQ29BIFJlZHVjdGFzZSBJ
bmhpYml0b3JzLyBwaGFybWFjb2xvZ3k8L2tleXdvcmQ+PGtleXdvcmQ+TGlwb3hpbnMvIHBoeXNp
b2xvZ3k8L2tleXdvcmQ+PGtleXdvcmQ+TkYta2FwcGEgQi9hbnRhZ29uaXN0cyAmYW1wOyBpbmhp
Yml0b3JzL3BoeXNpb2xvZ3k8L2tleXdvcmQ+PGtleXdvcmQ+Tml0cm9pbWlkYXpvbGVzLyBwaGFy
bWFjb2xvZ3k8L2tleXdvcmQ+PGtleXdvcmQ+U2lnbmFsIFRyYW5zZHVjdGlvbi9kcnVnIGVmZmVj
dHM8L2tleXdvcmQ+PGtleXdvcmQ+U2ltdmFzdGF0aW4vIHBoYXJtYWNvbG9neTwva2V5d29yZD48
a2V5d29yZD5UcnlwYW5vY2lkYWwgQWdlbnRzLyBwaGFybWFjb2xvZ3k8L2tleXdvcmQ+PC9rZXl3
b3Jkcz48ZGF0ZXM+PHllYXI+MjAxNTwveWVhcj48cHViLWRhdGVzPjxkYXRlPk1heTwvZGF0ZT48
L3B1Yi1kYXRlcz48L2RhdGVzPjxpc2JuPjE5MzUtMjczNSAoRWxlY3Ryb25pYykmI3hEOzE5MzUt
MjcyNyAoTGlua2luZyk8L2lzYm4+PGFjY2Vzc2lvbi1udW0+MjU5NzgzNjE8L2FjY2Vzc2lvbi1u
dW0+PHVybHM+PHJlbGF0ZWQtdXJscz48dXJsPmh0dHBzOi8vd3d3Lm5jYmkubmxtLm5paC5nb3Yv
cG1jL2FydGljbGVzL1BNQzQ0MzMzNDAvcGRmL3BudGQuMDAwMzc3MC5wZGY8L3VybD48L3JlbGF0
ZWQtdXJscz48L3VybHM+PGN1c3RvbTI+UE1DNDQzMzM0MDwvY3VzdG9tMj48ZWxlY3Ryb25pYy1y
ZXNvdXJjZS1udW0+MTAuMTM3MS9qb3VybmFsLnBudGQuMDAwMzc3MDwvZWxlY3Ryb25pYy1yZXNv
dXJjZS1udW0+PHJlbW90ZS1kYXRhYmFzZS1wcm92aWRlcj5OTE08L3JlbW90ZS1kYXRhYmFzZS1w
cm92aWRlcj48bGFuZ3VhZ2U+ZW5nPC9sYW5ndWFnZT48L3JlY29yZD48L0NpdGU+PENpdGU+PEF1
dGhvcj5IdWFuZzwvQXV0aG9yPjxZZWFyPjE5OTk8L1llYXI+PFJlY051bT45PC9SZWNOdW0+PHJl
Y29yZD48cmVjLW51bWJlcj45PC9yZWMtbnVtYmVyPjxmb3JlaWduLWtleXM+PGtleSBhcHA9IkVO
IiBkYi1pZD0icHBkdGZwNWR4NWYydDZlcHhwZXh0cnZkMmZzdGE1MHBzZHBzIiB0aW1lc3RhbXA9
IjE0ODMzNzAxMTUiPjk8L2tleT48L2ZvcmVpZ24ta2V5cz48cmVmLXR5cGUgbmFtZT0iSm91cm5h
bCBBcnRpY2xlIj4xNzwvcmVmLXR5cGU+PGNvbnRyaWJ1dG9ycz48YXV0aG9ycz48YXV0aG9yPkh1
YW5nLCBILjwvYXV0aG9yPjxhdXRob3I+Q2FsZGVyb24sIFQuIE0uPC9hdXRob3I+PGF1dGhvcj5C
ZXJtYW4sIEouIFcuPC9hdXRob3I+PGF1dGhvcj5CcmF1bnN0ZWluLCBWLiBMLjwvYXV0aG9yPjxh
dXRob3I+V2Vpc3MsIEwuIE0uPC9hdXRob3I+PGF1dGhvcj5XaXR0bmVyLCBNLjwvYXV0aG9yPjxh
dXRob3I+VGFub3dpdHosIEguIEIuPC9hdXRob3I+PC9hdXRob3JzPjwvY29udHJpYnV0b3JzPjxh
dXRoLWFkZHJlc3M+RGVwYXJ0bWVudCBvZiBQYXRob2xvZ3ksIEFsYmVydCBFaW5zdGVpbiBDb2xs
ZWdlIG9mIE1lZGljaW5lLCBCcm9ueCwgTmV3IFlvcmsgMTA0NjEsIFVTQS5IdWFuZ2hAYWVjb20u
eXUuZWR1PC9hdXRoLWFkZHJlc3M+PHRpdGxlcz48dGl0bGU+SW5mZWN0aW9uIG9mIGVuZG90aGVs
aWFsIGNlbGxzIHdpdGggVHJ5cGFub3NvbWEgY3J1emkgYWN0aXZhdGVzIE5GLWthcHBhQiBhbmQg
aW5kdWNlcyB2YXNjdWxhciBhZGhlc2lvbiBtb2xlY3VsZSBleHByZXNzaW9uPC90aXRsZT48c2Vj
b25kYXJ5LXRpdGxlPkluZmVjdCBJbW11bjwvc2Vjb25kYXJ5LXRpdGxlPjwvdGl0bGVzPjxwZXJp
b2RpY2FsPjxmdWxsLXRpdGxlPkluZmVjdCBJbW11bjwvZnVsbC10aXRsZT48L3BlcmlvZGljYWw+
PHBhZ2VzPjU0MzQtNDA8L3BhZ2VzPjx2b2x1bWU+Njc8L3ZvbHVtZT48bnVtYmVyPjEwPC9udW1i
ZXI+PGVkaXRpb24+MTk5OS8wOS8yNTwvZWRpdGlvbj48a2V5d29yZHM+PGtleXdvcmQ+QW5pbWFs
czwva2V5d29yZD48a2V5d29yZD5DZWxscywgQ3VsdHVyZWQ8L2tleXdvcmQ+PGtleXdvcmQ+RS1T
ZWxlY3Rpbi8gYmlvc3ludGhlc2lzPC9rZXl3b3JkPjxrZXl3b3JkPkVuZG90aGVsaXVtLCBWYXNj
dWxhci9tZXRhYm9saXNtLyBwYXJhc2l0b2xvZ3k8L2tleXdvcmQ+PGtleXdvcmQ+SHVtYW5zPC9r
ZXl3b3JkPjxrZXl3b3JkPkludGVyY2VsbHVsYXIgQWRoZXNpb24gTW9sZWN1bGUtMS8gYmlvc3lu
dGhlc2lzPC9rZXl3b3JkPjxrZXl3b3JkPk5GLWthcHBhIEIvIG1ldGFib2xpc208L2tleXdvcmQ+
PGtleXdvcmQ+UGhvc3Bob3J5bGF0aW9uPC9rZXl3b3JkPjxrZXl3b3JkPlJOQSwgTWVzc2VuZ2Vy
L2FuYWx5c2lzPC9rZXl3b3JkPjxrZXl3b3JkPlRyeXBhbm9zb21hIGNydXppLyBwaHlzaW9sb2d5
PC9rZXl3b3JkPjxrZXl3b3JkPlVwLVJlZ3VsYXRpb248L2tleXdvcmQ+PGtleXdvcmQ+VmFzY3Vs
YXIgQ2VsbCBBZGhlc2lvbiBNb2xlY3VsZS0xLyBiaW9zeW50aGVzaXM8L2tleXdvcmQ+PC9rZXl3
b3Jkcz48ZGF0ZXM+PHllYXI+MTk5OTwveWVhcj48cHViLWRhdGVzPjxkYXRlPk9jdDwvZGF0ZT48
L3B1Yi1kYXRlcz48L2RhdGVzPjxpc2JuPjAwMTktOTU2NyAoUHJpbnQpJiN4RDswMDE5LTk1Njcg
KExpbmtpbmcpPC9pc2JuPjxhY2Nlc3Npb24tbnVtPjEwNDk2OTI2PC9hY2Nlc3Npb24tbnVtPjx1
cmxzPjxyZWxhdGVkLXVybHM+PHVybD5odHRwczovL3d3dy5uY2JpLm5sbS5uaWguZ292L3BtYy9h
cnRpY2xlcy9QTUM5NjkwMS9wZGYvaWkwMDU0MzQucGRmPC91cmw+PC9yZWxhdGVkLXVybHM+PC91
cmxzPjxjdXN0b20yPlBNQzk2OTAxPC9jdXN0b20yPjxyZW1vdGUtZGF0YWJhc2UtcHJvdmlkZXI+
TkxNPC9yZW1vdGUtZGF0YWJhc2UtcHJvdmlkZXI+PGxhbmd1YWdlPmVuZzwvbGFuZ3VhZ2U+PC9y
ZWNvcmQ+PC9DaXRlPjwvRW5kTm90ZT5=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2, 115-119]</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Vaccinia virus </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V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Rokita&lt;/Author&gt;&lt;Year&gt;1998&lt;/Year&gt;&lt;RecNum&gt;193&lt;/RecNum&gt;&lt;DisplayText&gt;[120]&lt;/DisplayText&gt;&lt;record&gt;&lt;rec-number&gt;193&lt;/rec-number&gt;&lt;foreign-keys&gt;&lt;key app="EN" db-id="ppdtfp5dx5f2t6epxpextrvd2fsta50psdps" timestamp="1488902803"&gt;193&lt;/key&gt;&lt;/foreign-keys&gt;&lt;ref-type name="Journal Article"&gt;17&lt;/ref-type&gt;&lt;contributors&gt;&lt;authors&gt;&lt;author&gt;Rokita, H.&lt;/author&gt;&lt;author&gt;Kupiec, T.&lt;/author&gt;&lt;author&gt;Guzik, K.&lt;/author&gt;&lt;author&gt;Koj, A.&lt;/author&gt;&lt;/authors&gt;&lt;/contributors&gt;&lt;auth-address&gt;Institute of Molecular Biology, Jagiellonian University, Krakow, Poland.&lt;/auth-address&gt;&lt;titles&gt;&lt;title&gt;Vaccinia virus-regulated acute phase cytokine production in human fibroblasts, U937 cells and endothelium&lt;/title&gt;&lt;secondary-title&gt;Mediators Inflamm&lt;/secondary-title&gt;&lt;/titles&gt;&lt;periodical&gt;&lt;full-title&gt;Mediators Inflamm&lt;/full-title&gt;&lt;/periodical&gt;&lt;pages&gt;73-8&lt;/pages&gt;&lt;volume&gt;7&lt;/volume&gt;&lt;number&gt;2&lt;/number&gt;&lt;edition&gt;1998/12/04&lt;/edition&gt;&lt;keywords&gt;&lt;keyword&gt;Acute-Phase Reaction&lt;/keyword&gt;&lt;keyword&gt;Animals&lt;/keyword&gt;&lt;keyword&gt;Cells, Cultured&lt;/keyword&gt;&lt;keyword&gt;Cercopithecus aethiops&lt;/keyword&gt;&lt;keyword&gt;Endothelium, Vascular/cytology/ immunology&lt;/keyword&gt;&lt;keyword&gt;Fibroblasts/cytology/ immunology/secretion/virology&lt;/keyword&gt;&lt;keyword&gt;Humans&lt;/keyword&gt;&lt;keyword&gt;Interleukin-1/ biosynthesis/genetics&lt;/keyword&gt;&lt;keyword&gt;Interleukin-6/ biosynthesis/genetics&lt;/keyword&gt;&lt;keyword&gt;Transcription, Genetic&lt;/keyword&gt;&lt;keyword&gt;Tumor Cells, Cultured&lt;/keyword&gt;&lt;keyword&gt;Tumor Necrosis Factor-alpha/ biosynthesis/genetics&lt;/keyword&gt;&lt;keyword&gt;U937 Cells&lt;/keyword&gt;&lt;keyword&gt;Vaccinia virus/ physiology&lt;/keyword&gt;&lt;keyword&gt;Vero Cells&lt;/keyword&gt;&lt;/keywords&gt;&lt;dates&gt;&lt;year&gt;1998&lt;/year&gt;&lt;/dates&gt;&lt;isbn&gt;0962-9351 (Print)&amp;#xD;0962-9351 (Linking)&lt;/isbn&gt;&lt;accession-num&gt;9836492&lt;/accession-num&gt;&lt;urls&gt;&lt;related-urls&gt;&lt;url&gt;https://www.ncbi.nlm.nih.gov/pmc/articles/PMC1781830/pdf/9836492.pdf&lt;/url&gt;&lt;/related-urls&gt;&lt;/urls&gt;&lt;custom2&gt;PMC1781830&lt;/custom2&gt;&lt;electronic-resource-num&gt;10.1080/09629359891207&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20]</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Varicella virus</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 xml:space="preserve">In vivo: </w:t>
            </w:r>
            <w:r w:rsidRPr="00B6321C">
              <w:rPr>
                <w:rFonts w:ascii="Arial" w:hAnsi="Arial" w:cs="Arial"/>
                <w:sz w:val="20"/>
                <w:szCs w:val="20"/>
              </w:rPr>
              <w:t>human dermal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Nikkels&lt;/Author&gt;&lt;Year&gt;1995&lt;/Year&gt;&lt;RecNum&gt;238&lt;/RecNum&gt;&lt;DisplayText&gt;[121]&lt;/DisplayText&gt;&lt;record&gt;&lt;rec-number&gt;238&lt;/rec-number&gt;&lt;foreign-keys&gt;&lt;key app="EN" db-id="ppdtfp5dx5f2t6epxpextrvd2fsta50psdps" timestamp="1493650053"&gt;238&lt;/key&gt;&lt;/foreign-keys&gt;&lt;ref-type name="Journal Article"&gt;17&lt;/ref-type&gt;&lt;contributors&gt;&lt;authors&gt;&lt;author&gt;Nikkels, A. F.&lt;/author&gt;&lt;author&gt;Debrus, S.&lt;/author&gt;&lt;author&gt;Sadzot-Delvaux, C.&lt;/author&gt;&lt;author&gt;Piette, J.&lt;/author&gt;&lt;author&gt;Rentier, B.&lt;/author&gt;&lt;author&gt;Pierard, G. E.&lt;/author&gt;&lt;/authors&gt;&lt;/contributors&gt;&lt;auth-address&gt;Department of Dermatopathology, University of Liege, Belgium.&lt;/auth-address&gt;&lt;titles&gt;&lt;title&gt;Localization of varicella-zoster virus nucleic acids and proteins in human skin&lt;/title&gt;&lt;secondary-title&gt;Neurology&lt;/secondary-title&gt;&lt;/titles&gt;&lt;periodical&gt;&lt;full-title&gt;Neurology&lt;/full-title&gt;&lt;/periodical&gt;&lt;pages&gt;S47-9&lt;/pages&gt;&lt;volume&gt;45&lt;/volume&gt;&lt;number&gt;12 Suppl 8&lt;/number&gt;&lt;edition&gt;1995/12/01&lt;/edition&gt;&lt;keywords&gt;&lt;keyword&gt;DNA, Viral/ analysis&lt;/keyword&gt;&lt;keyword&gt;Herpes Zoster/ genetics/metabolism&lt;/keyword&gt;&lt;keyword&gt;Herpesvirus 3, Human/ genetics&lt;/keyword&gt;&lt;keyword&gt;Humans&lt;/keyword&gt;&lt;keyword&gt;Immunohistochemistry&lt;/keyword&gt;&lt;keyword&gt;In Situ Hybridization&lt;/keyword&gt;&lt;keyword&gt;Skin/ chemistry&lt;/keyword&gt;&lt;keyword&gt;Viral Proteins/ analysis&lt;/keyword&gt;&lt;/keywords&gt;&lt;dates&gt;&lt;year&gt;1995&lt;/year&gt;&lt;pub-dates&gt;&lt;date&gt;Dec&lt;/date&gt;&lt;/pub-dates&gt;&lt;/dates&gt;&lt;isbn&gt;0028-3878 (Print)&amp;#xD;0028-3878 (Linking)&lt;/isbn&gt;&lt;accession-num&gt;8545019&lt;/accession-num&gt;&lt;urls&gt;&lt;related-urls&gt;&lt;url&gt;http://ovidsp.tx.ovid.com/ovftpdfs/FPDDNCJCMBHGJC00/fs047/ovft/live/gv031/00006114/00006114-199512008-00016.pdf&lt;/url&gt;&lt;/related-urls&gt;&lt;/urls&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21]</w:t>
            </w:r>
            <w:r w:rsidRPr="00B6321C">
              <w:rPr>
                <w:rFonts w:ascii="Arial" w:hAnsi="Arial" w:cs="Arial"/>
                <w:sz w:val="20"/>
                <w:szCs w:val="20"/>
              </w:rPr>
              <w:fldChar w:fldCharType="end"/>
            </w:r>
          </w:p>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uman cerebral and temporal arteries ECs</w:t>
            </w:r>
            <w:r w:rsidRPr="00B6321C">
              <w:rPr>
                <w:rFonts w:ascii="Arial" w:hAnsi="Arial" w:cs="Arial"/>
                <w:sz w:val="20"/>
                <w:szCs w:val="20"/>
              </w:rPr>
              <w:fldChar w:fldCharType="begin">
                <w:fldData xml:space="preserve">PEVuZE5vdGU+PENpdGU+PEF1dGhvcj5OYWdlbDwvQXV0aG9yPjxZZWFyPjIwMTE8L1llYXI+PFJl
Y051bT4xOTQ8L1JlY051bT48RGlzcGxheVRleHQ+WzEyMl08L0Rpc3BsYXlUZXh0PjxyZWNvcmQ+
PHJlYy1udW1iZXI+MTk0PC9yZWMtbnVtYmVyPjxmb3JlaWduLWtleXM+PGtleSBhcHA9IkVOIiBk
Yi1pZD0icHBkdGZwNWR4NWYydDZlcHhwZXh0cnZkMmZzdGE1MHBzZHBzIiB0aW1lc3RhbXA9IjE0
ODg5MDI4MjAiPjE5NDwva2V5PjwvZm9yZWlnbi1rZXlzPjxyZWYtdHlwZSBuYW1lPSJKb3VybmFs
IEFydGljbGUiPjE3PC9yZWYtdHlwZT48Y29udHJpYnV0b3JzPjxhdXRob3JzPjxhdXRob3I+TmFn
ZWwsIE0uIEEuPC9hdXRob3I+PGF1dGhvcj5UcmFrdGluc2tpeSwgSS48L2F1dGhvcj48YXV0aG9y
PkF6YXJraCwgWS48L2F1dGhvcj48YXV0aG9yPktsZWluc2NobWlkdC1EZU1hc3RlcnMsIEIuPC9h
dXRob3I+PGF1dGhvcj5IZWRsZXktV2h5dGUsIFQuPC9hdXRob3I+PGF1dGhvcj5SdXNzbWFuLCBB
LjwvYXV0aG9yPjxhdXRob3I+VmFuRWdtb25kLCBFLiBNLjwvYXV0aG9yPjxhdXRob3I+U3Rlbm1h
cmssIEsuPC9hdXRob3I+PGF1dGhvcj5GcmlkLCBNLjwvYXV0aG9yPjxhdXRob3I+TWFoYWxpbmdh
bSwgUi48L2F1dGhvcj48YXV0aG9yPldlbGxpc2gsIE0uPC9hdXRob3I+PGF1dGhvcj5DaG9lLCBB
LjwvYXV0aG9yPjxhdXRob3I+Q29yZGVyeS1Db3R0ZXIsIFIuPC9hdXRob3I+PGF1dGhvcj5Db2hy
cywgUi4gSi48L2F1dGhvcj48YXV0aG9yPkdpbGRlbiwgRC48L2F1dGhvcj48L2F1dGhvcnM+PC9j
b250cmlidXRvcnM+PGF1dGgtYWRkcmVzcz5EZXBhcnRtZW50IG9mIE5ldXJvbG9neSwgVW5pdmVy
c2l0eSBvZiBDb2xvcmFkbyBTY2hvb2wgb2YgTWVkaWNpbmUsIDEyNzAwIEUuIDE5dGggQXZlbnVl
LCBCb3ggQjE4MiwgQXVyb3JhLCBDTyA4MDA0NSwgVVNBLjwvYXV0aC1hZGRyZXNzPjx0aXRsZXM+
PHRpdGxlPlZhcmljZWxsYSB6b3N0ZXIgdmlydXMgdmFzY3Vsb3BhdGh5OiBhbmFseXNpcyBvZiB2
aXJ1cy1pbmZlY3RlZCBhcnRlcmllczwvdGl0bGU+PHNlY29uZGFyeS10aXRsZT5OZXVyb2xvZ3k8
L3NlY29uZGFyeS10aXRsZT48L3RpdGxlcz48cGVyaW9kaWNhbD48ZnVsbC10aXRsZT5OZXVyb2xv
Z3k8L2Z1bGwtdGl0bGU+PC9wZXJpb2RpY2FsPjxwYWdlcz4zNjQtNzA8L3BhZ2VzPjx2b2x1bWU+
Nzc8L3ZvbHVtZT48bnVtYmVyPjQ8L251bWJlcj48ZWRpdGlvbj4yMDExLzA3LzE1PC9lZGl0aW9u
PjxrZXl3b3Jkcz48a2V5d29yZD5BY3RpbnMvbWV0YWJvbGlzbTwva2V5d29yZD48a2V5d29yZD5B
ZHVsdDwva2V5d29yZD48a2V5d29yZD5BZ2VkPC9rZXl3b3JkPjxrZXl3b3JkPkFnZWQsIDgwIGFu
ZCBvdmVyPC9rZXl3b3JkPjxrZXl3b3JkPkFudGlnZW5zLCBDRDMxL21ldGFib2xpc208L2tleXdv
cmQ+PGtleXdvcmQ+Q2VyZWJyYWwgQXJ0ZXJpZXMvbWV0YWJvbGlzbS8gcGF0aG9sb2d5L3Zpcm9s
b2d5PC9rZXl3b3JkPjxrZXl3b3JkPkhlcnBlc3ZpcnVzIDMsIEh1bWFuLyBpbW11bm9sb2d5PC9r
ZXl3b3JkPjxrZXl3b3JkPkh1bWFuczwva2V5d29yZD48a2V5d29yZD5IeXBlcnBsYXNpYS9wYXRo
b2xvZ3k8L2tleXdvcmQ+PGtleXdvcmQ+TWFsZTwva2V5d29yZD48a2V5d29yZD5NeW9jeXRlcywg
U21vb3RoIE11c2NsZS9wYXRob2xvZ3k8L2tleXdvcmQ+PGtleXdvcmQ+TXlvc2luIEhlYXZ5IENo
YWlucy9tZXRhYm9saXNtPC9rZXl3b3JkPjxrZXl3b3JkPlN0cm9rZS8gcGF0aG9sb2d5L3Zpcm9s
b2d5PC9rZXl3b3JkPjxrZXl3b3JkPlR1bmljYSBJbnRpbWEvbWV0YWJvbGlzbS8gcGF0aG9sb2d5
PC9rZXl3b3JkPjxrZXl3b3JkPlZpcnVzIERpc2Vhc2VzL21ldGFib2xpc20vIHBhdGhvbG9neTwv
a2V5d29yZD48L2tleXdvcmRzPjxkYXRlcz48eWVhcj4yMDExPC95ZWFyPjxwdWItZGF0ZXM+PGRh
dGU+SnVsIDI2PC9kYXRlPjwvcHViLWRhdGVzPjwvZGF0ZXM+PGlzYm4+MTUyNi02MzJYIChFbGVj
dHJvbmljKSYjeEQ7MDAyOC0zODc4IChMaW5raW5nKTwvaXNibj48YWNjZXNzaW9uLW51bT4yMTc1
MzE3NDwvYWNjZXNzaW9uLW51bT48dXJscz48cmVsYXRlZC11cmxzPjx1cmw+aHR0cHM6Ly93d3cu
bmNiaS5ubG0ubmloLmdvdi9wbWMvYXJ0aWNsZXMvUE1DMzE0MDgwMS9wZGYvem5sMzY0LnBkZjwv
dXJsPjwvcmVsYXRlZC11cmxzPjwvdXJscz48Y3VzdG9tMj5QTUMzMTQwODAxPC9jdXN0b20yPjxl
bGVjdHJvbmljLXJlc291cmNlLW51bT4xMC4xMjEyL1dOTC4wYjAxM2UzMTgyMjY3YmZhPC9lbGVj
dHJvbmljLXJlc291cmNlLW51bT48cmVtb3RlLWRhdGFiYXNlLXByb3ZpZGVyPk5MTTwvcmVtb3Rl
LWRhdGFiYXNlLXByb3ZpZGVyPjxsYW5ndWFnZT5lbmc8L2xhbmd1YWdlPjwvcmVjb3JkPjwvQ2l0
ZT48L0VuZE5vdGU+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OYWdlbDwvQXV0aG9yPjxZZWFyPjIwMTE8L1llYXI+PFJl
Y051bT4xOTQ8L1JlY051bT48RGlzcGxheVRleHQ+WzEyMl08L0Rpc3BsYXlUZXh0PjxyZWNvcmQ+
PHJlYy1udW1iZXI+MTk0PC9yZWMtbnVtYmVyPjxmb3JlaWduLWtleXM+PGtleSBhcHA9IkVOIiBk
Yi1pZD0icHBkdGZwNWR4NWYydDZlcHhwZXh0cnZkMmZzdGE1MHBzZHBzIiB0aW1lc3RhbXA9IjE0
ODg5MDI4MjAiPjE5NDwva2V5PjwvZm9yZWlnbi1rZXlzPjxyZWYtdHlwZSBuYW1lPSJKb3VybmFs
IEFydGljbGUiPjE3PC9yZWYtdHlwZT48Y29udHJpYnV0b3JzPjxhdXRob3JzPjxhdXRob3I+TmFn
ZWwsIE0uIEEuPC9hdXRob3I+PGF1dGhvcj5UcmFrdGluc2tpeSwgSS48L2F1dGhvcj48YXV0aG9y
PkF6YXJraCwgWS48L2F1dGhvcj48YXV0aG9yPktsZWluc2NobWlkdC1EZU1hc3RlcnMsIEIuPC9h
dXRob3I+PGF1dGhvcj5IZWRsZXktV2h5dGUsIFQuPC9hdXRob3I+PGF1dGhvcj5SdXNzbWFuLCBB
LjwvYXV0aG9yPjxhdXRob3I+VmFuRWdtb25kLCBFLiBNLjwvYXV0aG9yPjxhdXRob3I+U3Rlbm1h
cmssIEsuPC9hdXRob3I+PGF1dGhvcj5GcmlkLCBNLjwvYXV0aG9yPjxhdXRob3I+TWFoYWxpbmdh
bSwgUi48L2F1dGhvcj48YXV0aG9yPldlbGxpc2gsIE0uPC9hdXRob3I+PGF1dGhvcj5DaG9lLCBB
LjwvYXV0aG9yPjxhdXRob3I+Q29yZGVyeS1Db3R0ZXIsIFIuPC9hdXRob3I+PGF1dGhvcj5Db2hy
cywgUi4gSi48L2F1dGhvcj48YXV0aG9yPkdpbGRlbiwgRC48L2F1dGhvcj48L2F1dGhvcnM+PC9j
b250cmlidXRvcnM+PGF1dGgtYWRkcmVzcz5EZXBhcnRtZW50IG9mIE5ldXJvbG9neSwgVW5pdmVy
c2l0eSBvZiBDb2xvcmFkbyBTY2hvb2wgb2YgTWVkaWNpbmUsIDEyNzAwIEUuIDE5dGggQXZlbnVl
LCBCb3ggQjE4MiwgQXVyb3JhLCBDTyA4MDA0NSwgVVNBLjwvYXV0aC1hZGRyZXNzPjx0aXRsZXM+
PHRpdGxlPlZhcmljZWxsYSB6b3N0ZXIgdmlydXMgdmFzY3Vsb3BhdGh5OiBhbmFseXNpcyBvZiB2
aXJ1cy1pbmZlY3RlZCBhcnRlcmllczwvdGl0bGU+PHNlY29uZGFyeS10aXRsZT5OZXVyb2xvZ3k8
L3NlY29uZGFyeS10aXRsZT48L3RpdGxlcz48cGVyaW9kaWNhbD48ZnVsbC10aXRsZT5OZXVyb2xv
Z3k8L2Z1bGwtdGl0bGU+PC9wZXJpb2RpY2FsPjxwYWdlcz4zNjQtNzA8L3BhZ2VzPjx2b2x1bWU+
Nzc8L3ZvbHVtZT48bnVtYmVyPjQ8L251bWJlcj48ZWRpdGlvbj4yMDExLzA3LzE1PC9lZGl0aW9u
PjxrZXl3b3Jkcz48a2V5d29yZD5BY3RpbnMvbWV0YWJvbGlzbTwva2V5d29yZD48a2V5d29yZD5B
ZHVsdDwva2V5d29yZD48a2V5d29yZD5BZ2VkPC9rZXl3b3JkPjxrZXl3b3JkPkFnZWQsIDgwIGFu
ZCBvdmVyPC9rZXl3b3JkPjxrZXl3b3JkPkFudGlnZW5zLCBDRDMxL21ldGFib2xpc208L2tleXdv
cmQ+PGtleXdvcmQ+Q2VyZWJyYWwgQXJ0ZXJpZXMvbWV0YWJvbGlzbS8gcGF0aG9sb2d5L3Zpcm9s
b2d5PC9rZXl3b3JkPjxrZXl3b3JkPkhlcnBlc3ZpcnVzIDMsIEh1bWFuLyBpbW11bm9sb2d5PC9r
ZXl3b3JkPjxrZXl3b3JkPkh1bWFuczwva2V5d29yZD48a2V5d29yZD5IeXBlcnBsYXNpYS9wYXRo
b2xvZ3k8L2tleXdvcmQ+PGtleXdvcmQ+TWFsZTwva2V5d29yZD48a2V5d29yZD5NeW9jeXRlcywg
U21vb3RoIE11c2NsZS9wYXRob2xvZ3k8L2tleXdvcmQ+PGtleXdvcmQ+TXlvc2luIEhlYXZ5IENo
YWlucy9tZXRhYm9saXNtPC9rZXl3b3JkPjxrZXl3b3JkPlN0cm9rZS8gcGF0aG9sb2d5L3Zpcm9s
b2d5PC9rZXl3b3JkPjxrZXl3b3JkPlR1bmljYSBJbnRpbWEvbWV0YWJvbGlzbS8gcGF0aG9sb2d5
PC9rZXl3b3JkPjxrZXl3b3JkPlZpcnVzIERpc2Vhc2VzL21ldGFib2xpc20vIHBhdGhvbG9neTwv
a2V5d29yZD48L2tleXdvcmRzPjxkYXRlcz48eWVhcj4yMDExPC95ZWFyPjxwdWItZGF0ZXM+PGRh
dGU+SnVsIDI2PC9kYXRlPjwvcHViLWRhdGVzPjwvZGF0ZXM+PGlzYm4+MTUyNi02MzJYIChFbGVj
dHJvbmljKSYjeEQ7MDAyOC0zODc4IChMaW5raW5nKTwvaXNibj48YWNjZXNzaW9uLW51bT4yMTc1
MzE3NDwvYWNjZXNzaW9uLW51bT48dXJscz48cmVsYXRlZC11cmxzPjx1cmw+aHR0cHM6Ly93d3cu
bmNiaS5ubG0ubmloLmdvdi9wbWMvYXJ0aWNsZXMvUE1DMzE0MDgwMS9wZGYvem5sMzY0LnBkZjwv
dXJsPjwvcmVsYXRlZC11cmxzPjwvdXJscz48Y3VzdG9tMj5QTUMzMTQwODAxPC9jdXN0b20yPjxl
bGVjdHJvbmljLXJlc291cmNlLW51bT4xMC4xMjEyL1dOTC4wYjAxM2UzMTgyMjY3YmZhPC9lbGVj
dHJvbmljLXJlc291cmNlLW51bT48cmVtb3RlLWRhdGFiYXNlLXByb3ZpZGVyPk5MTTwvcmVtb3Rl
LWRhdGFiYXNlLXByb3ZpZGVyPjxsYW5ndWFnZT5lbmc8L2xhbmd1YWdlPjwvcmVjb3JkPjwvQ2l0
ZT48L0VuZE5vdGU+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22]</w:t>
            </w:r>
            <w:r w:rsidRPr="00B6321C">
              <w:rPr>
                <w:rFonts w:ascii="Arial" w:hAnsi="Arial" w:cs="Arial"/>
                <w:sz w:val="20"/>
                <w:szCs w:val="20"/>
              </w:rPr>
              <w:fldChar w:fldCharType="end"/>
            </w:r>
          </w:p>
        </w:tc>
      </w:tr>
      <w:tr w:rsidR="00AA3E3E" w:rsidRPr="00B6321C" w:rsidTr="00942418">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West Nile virus</w:t>
            </w:r>
          </w:p>
        </w:tc>
        <w:tc>
          <w:tcPr>
            <w:tcW w:w="1388"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942418">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i/>
                <w:sz w:val="20"/>
                <w:szCs w:val="20"/>
              </w:rPr>
              <w:t xml:space="preserve">In vitro: </w:t>
            </w:r>
            <w:r w:rsidRPr="00B6321C">
              <w:rPr>
                <w:rFonts w:ascii="Arial" w:hAnsi="Arial" w:cs="Arial"/>
                <w:sz w:val="20"/>
                <w:szCs w:val="20"/>
              </w:rPr>
              <w:t>human brain microvascular ECs</w:t>
            </w:r>
            <w:r w:rsidRPr="00B6321C">
              <w:rPr>
                <w:rFonts w:ascii="Arial" w:hAnsi="Arial" w:cs="Arial"/>
                <w:sz w:val="20"/>
                <w:szCs w:val="20"/>
              </w:rPr>
              <w:fldChar w:fldCharType="begin">
                <w:fldData xml:space="preserve">PEVuZE5vdGU+PENpdGU+PEF1dGhvcj5WZXJtYTwvQXV0aG9yPjxZZWFyPjIwMDk8L1llYXI+PFJl
Y051bT4yMDg8L1JlY051bT48RGlzcGxheVRleHQ+WzEyMy0xMjVdPC9EaXNwbGF5VGV4dD48cmVj
b3JkPjxyZWMtbnVtYmVyPjIwODwvcmVjLW51bWJlcj48Zm9yZWlnbi1rZXlzPjxrZXkgYXBwPSJF
TiIgZGItaWQ9InBwZHRmcDVkeDVmMnQ2ZXB4cGV4dHJ2ZDJmc3RhNTBwc2RwcyIgdGltZXN0YW1w
PSIxNDkzMDMzODMxIj4yMDg8L2tleT48L2ZvcmVpZ24ta2V5cz48cmVmLXR5cGUgbmFtZT0iSm91
cm5hbCBBcnRpY2xlIj4xNzwvcmVmLXR5cGU+PGNvbnRyaWJ1dG9ycz48YXV0aG9ycz48YXV0aG9y
PlZlcm1hLCBTLjwvYXV0aG9yPjxhdXRob3I+TG8sIFkuPC9hdXRob3I+PGF1dGhvcj5DaGFwYWdh
aW4sIE0uPC9hdXRob3I+PGF1dGhvcj5MdW0sIFMuPC9hdXRob3I+PGF1dGhvcj5LdW1hciwgTS48
L2F1dGhvcj48YXV0aG9yPkd1cmphdiwgVS48L2F1dGhvcj48YXV0aG9yPkx1bywgSC48L2F1dGhv
cj48YXV0aG9yPk5ha2F0c3VrYSwgQS48L2F1dGhvcj48YXV0aG9yPk5lcnVya2FyLCBWLiBSLjwv
YXV0aG9yPjwvYXV0aG9ycz48L2NvbnRyaWJ1dG9ycz48YXV0aC1hZGRyZXNzPkRlcGFydG1lbnQg
b2YgVHJvcGljYWwgTWVkaWNpbmUsIE1lZGljYWwgTWljcm9iaW9sb2d5IGFuZCBQaGFybWFjb2xv
Z3ksIEFzaWEtUGFjaWZpYyBJbnN0aXR1dGUgb2YgVHJvcGljYWwgTWVkaWNpbmUgYW5kIEluZmVj
dGlvdXMgRGlzZWFzZXMsIEpvaG4gQS4gQnVybnMgU2Nob29sIG9mIE1lZGljaW5lLCBVbml2ZXJz
aXR5IG9mIEhhd2FpaSBhdCBNYW5vYSwgSG9ub2x1bHUsIEhJIDk2ODEzLCBVU0EuPC9hdXRoLWFk
ZHJlc3M+PHRpdGxlcz48dGl0bGU+V2VzdCBOaWxlIHZpcnVzIGluZmVjdGlvbiBtb2R1bGF0ZXMg
aHVtYW4gYnJhaW4gbWljcm92YXNjdWxhciBlbmRvdGhlbGlhbCBjZWxscyB0aWdodCBqdW5jdGlv
biBwcm90ZWlucyBhbmQgY2VsbCBhZGhlc2lvbiBtb2xlY3VsZXM6IFRyYW5zbWlncmF0aW9uIGFj
cm9zcyB0aGUgaW4gdml0cm8gYmxvb2QtYnJhaW4gYmFycmllcjwvdGl0bGU+PHNlY29uZGFyeS10
aXRsZT5WaXJvbG9neTwvc2Vjb25kYXJ5LXRpdGxlPjwvdGl0bGVzPjxwZXJpb2RpY2FsPjxmdWxs
LXRpdGxlPlZpcm9sb2d5PC9mdWxsLXRpdGxlPjwvcGVyaW9kaWNhbD48cGFnZXM+NDI1LTMzPC9w
YWdlcz48dm9sdW1lPjM4NTwvdm9sdW1lPjxudW1iZXI+MjwvbnVtYmVyPjxlZGl0aW9uPjIwMDkv
MDEvMTM8L2VkaXRpb24+PGtleXdvcmRzPjxrZXl3b3JkPkFuaW1hbHM8L2tleXdvcmQ+PGtleXdv
cmQ+Qmxvb2QtQnJhaW4gQmFycmllci8gdmlyb2xvZ3k8L2tleXdvcmQ+PGtleXdvcmQ+QnJhaW4v
Ymxvb2Qgc3VwcGx5L21ldGFib2xpc208L2tleXdvcmQ+PGtleXdvcmQ+Q2VsbCBBZGhlc2lvbiBN
b2xlY3VsZXMvIG1ldGFib2xpc208L2tleXdvcmQ+PGtleXdvcmQ+Q2VsbCBMaW5lPC9rZXl3b3Jk
PjxrZXl3b3JkPkNlcmNvcGl0aGVjdXMgYWV0aGlvcHM8L2tleXdvcmQ+PGtleXdvcmQ+RW5kb3Ro
ZWxpYWwgQ2VsbHMvIG1ldGFib2xpc208L2tleXdvcmQ+PGtleXdvcmQ+RW5kb3RoZWxpdW0sIFZh
c2N1bGFyL21ldGFib2xpc208L2tleXdvcmQ+PGtleXdvcmQ+R2VuZSBFeHByZXNzaW9uIFJlZ3Vs
YXRpb248L2tleXdvcmQ+PGtleXdvcmQ+SHVtYW5zPC9rZXl3b3JkPjxrZXl3b3JkPk1lbWJyYW5l
IFByb3RlaW5zLyBtZXRhYm9saXNtPC9rZXl3b3JkPjxrZXl3b3JkPlRpZ2h0IEp1bmN0aW9ucy8g
bWV0YWJvbGlzbTwva2V5d29yZD48a2V5d29yZD5WZXJvIENlbGxzPC9rZXl3b3JkPjxrZXl3b3Jk
Pldlc3QgTmlsZSBGZXZlci9ibG9vZC9jZXJlYnJvc3BpbmFsIGZsdWlkLyBwaHlzaW9wYXRob2xv
Z3k8L2tleXdvcmQ+PGtleXdvcmQ+V2VzdCBOaWxlIHZpcnVzL2ltbXVub2xvZ3kvbWV0YWJvbGlz
bS8gcGF0aG9nZW5pY2l0eTwva2V5d29yZD48L2tleXdvcmRzPjxkYXRlcz48eWVhcj4yMDA5PC95
ZWFyPjxwdWItZGF0ZXM+PGRhdGU+TWFyIDE1PC9kYXRlPjwvcHViLWRhdGVzPjwvZGF0ZXM+PGlz
Ym4+MTA5Ni0wMzQxIChFbGVjdHJvbmljKSYjeEQ7MDA0Mi02ODIyIChMaW5raW5nKTwvaXNibj48
YWNjZXNzaW9uLW51bT4xOTEzNTY5NTwvYWNjZXNzaW9uLW51bT48dXJscz48cmVsYXRlZC11cmxz
Pjx1cmw+aHR0cDovL2FjLmVscy1jZG4uY29tL1MwMDQyNjgyMjA4MDA3NTk5LzEtczIuMC1TMDA0
MjY4MjIwODAwNzU5OS1tYWluLnBkZj9fdGlkPTYwMDc5YjU0LTI4ZTItMTFlNy1hMWI5LTAwMDAw
YWFjYjM2MiZhbXA7YWNkbmF0PTE0OTMwMzQwMjBfNTNlMjA2ZGNjMDJkZjUzMGRkYWVkMzNiMzY4
ODU2NTg8L3VybD48L3JlbGF0ZWQtdXJscz48L3VybHM+PGN1c3RvbTI+UE1DMjY4NDQ2NjwvY3Vz
dG9tMj48Y3VzdG9tNj5OaWhtczEwMzMzODwvY3VzdG9tNj48ZWxlY3Ryb25pYy1yZXNvdXJjZS1u
dW0+MTAuMTAxNi9qLnZpcm9sLjIwMDguMTEuMDQ3PC9lbGVjdHJvbmljLXJlc291cmNlLW51bT48
cmVtb3RlLWRhdGFiYXNlLXByb3ZpZGVyPk5MTTwvcmVtb3RlLWRhdGFiYXNlLXByb3ZpZGVyPjxs
YW5ndWFnZT5lbmc8L2xhbmd1YWdlPjwvcmVjb3JkPjwvQ2l0ZT48Q2l0ZT48QXV0aG9yPlJvZTwv
QXV0aG9yPjxZZWFyPjIwMTQ8L1llYXI+PFJlY051bT4yNjM8L1JlY051bT48cmVjb3JkPjxyZWMt
bnVtYmVyPjI2MzwvcmVjLW51bWJlcj48Zm9yZWlnbi1rZXlzPjxrZXkgYXBwPSJFTiIgZGItaWQ9
InBwZHRmcDVkeDVmMnQ2ZXB4cGV4dHJ2ZDJmc3RhNTBwc2RwcyIgdGltZXN0YW1wPSIxNDkzNzMy
MTk2Ij4yNjM8L2tleT48L2ZvcmVpZ24ta2V5cz48cmVmLXR5cGUgbmFtZT0iSm91cm5hbCBBcnRp
Y2xlIj4xNzwvcmVmLXR5cGU+PGNvbnRyaWJ1dG9ycz48YXV0aG9ycz48YXV0aG9yPlJvZSwgSy48
L2F1dGhvcj48YXV0aG9yPk9yaWxsbywgQi48L2F1dGhvcj48YXV0aG9yPlZlcm1hLCBTLjwvYXV0
aG9yPjwvYXV0aG9ycz48L2NvbnRyaWJ1dG9ycz48YXV0aC1hZGRyZXNzPkRlcGFydG1lbnQgb2Yg
VHJvcGljYWwgTWVkaWNpbmUsIE1lZGljYWwgTWljcm9iaW9sb2d5IGFuZCBQaGFybWFjb2xvZ3ks
IFBhY2lmaWMgQ2VudGVyIGZvciBFbWVyZ2luZyBJbmZlY3Rpb3VzIERpc2Vhc2VzIFJlc2VhcmNo
LCBKb2huIEEgQnVybnMgU2Nob29sIG9mIE1lZGljaW5lLCBVbml2ZXJzaXR5IG9mIEhhd2FpaSwg
SG9ub2x1bHUsIEhhd2FpaSwgVW5pdGVkIFN0YXRlcyBvZiBBbWVyaWNhLjwvYXV0aC1hZGRyZXNz
Pjx0aXRsZXM+PHRpdGxlPldlc3QgTmlsZSB2aXJ1cy1pbmR1Y2VkIGNlbGwgYWRoZXNpb24gbW9s
ZWN1bGVzIG9uIGh1bWFuIGJyYWluIG1pY3JvdmFzY3VsYXIgZW5kb3RoZWxpYWwgY2VsbHMgcmVn
dWxhdGUgbGV1a29jeXRlIGFkaGVzaW9uIGFuZCBtb2R1bGF0ZSBwZXJtZWFiaWxpdHkgb2YgdGhl
IGluIHZpdHJvIGJsb29kLWJyYWluIGJhcnJpZXIgbW9kZWw8L3RpdGxlPjxzZWNvbmRhcnktdGl0
bGU+UExvUyBPbmU8L3NlY29uZGFyeS10aXRsZT48L3RpdGxlcz48cGVyaW9kaWNhbD48ZnVsbC10
aXRsZT5QTG9TIE9uZTwvZnVsbC10aXRsZT48L3BlcmlvZGljYWw+PHBhZ2VzPmUxMDI1OTg8L3Bh
Z2VzPjx2b2x1bWU+OTwvdm9sdW1lPjxudW1iZXI+NzwvbnVtYmVyPjxlZGl0aW9uPjIwMTQvMDcv
MTk8L2VkaXRpb24+PGtleXdvcmRzPjxrZXl3b3JkPkJsb29kLUJyYWluIEJhcnJpZXIvIG1ldGFi
b2xpc20vdmlyb2xvZ3k8L2tleXdvcmQ+PGtleXdvcmQ+QnJhaW4vIG1ldGFib2xpc20vdmlyb2xv
Z3k8L2tleXdvcmQ+PGtleXdvcmQ+Q2VsbCBBZGhlc2lvbi8gcGh5c2lvbG9neTwva2V5d29yZD48
a2V5d29yZD5DZWxscywgQ3VsdHVyZWQ8L2tleXdvcmQ+PGtleXdvcmQ+RS1TZWxlY3Rpbi9tZXRh
Ym9saXNtPC9rZXl3b3JkPjxrZXl3b3JkPkVuZG90aGVsaWFsIENlbGxzL21ldGFib2xpc20vcGF0
aG9sb2d5L3Zpcm9sb2d5PC9rZXl3b3JkPjxrZXl3b3JkPkVuZG90aGVsaXVtLCBWYXNjdWxhci9t
ZXRhYm9saXNtLyBwYXRob2xvZ3kvdmlyb2xvZ3k8L2tleXdvcmQ+PGtleXdvcmQ+SHVtYW5zPC9r
ZXl3b3JkPjxrZXl3b3JkPkluIFZpdHJvIFRlY2huaXF1ZXM8L2tleXdvcmQ+PGtleXdvcmQ+SW50
ZXJjZWxsdWxhciBBZGhlc2lvbiBNb2xlY3VsZS0xL21ldGFib2xpc208L2tleXdvcmQ+PGtleXdv
cmQ+TGV1a29jeXRlcy9tZXRhYm9saXNtLyBwYXRob2xvZ3kvdmlyb2xvZ3k8L2tleXdvcmQ+PGtl
eXdvcmQ+THltcGhvY3l0ZXMvbWV0YWJvbGlzbS9wYXRob2xvZ3kvdmlyb2xvZ3k8L2tleXdvcmQ+
PGtleXdvcmQ+TW9ub2N5dGVzL21ldGFib2xpc20vcGF0aG9sb2d5L3Zpcm9sb2d5PC9rZXl3b3Jk
PjxrZXl3b3JkPlBlcm1lYWJpbGl0eTwva2V5d29yZD48a2V5d29yZD5UcmFuc2VuZG90aGVsaWFs
IGFuZCBUcmFuc2VwaXRoZWxpYWwgTWlncmF0aW9uL3BoeXNpb2xvZ3k8L2tleXdvcmQ+PGtleXdv
cmQ+VmFzY3VsYXIgQ2VsbCBBZGhlc2lvbiBNb2xlY3VsZS0xLyBtZXRhYm9saXNtPC9rZXl3b3Jk
PjxrZXl3b3JkPldlc3QgTmlsZSBGZXZlci9tZXRhYm9saXNtL3BhdGhvbG9neS92aXJvbG9neTwv
a2V5d29yZD48a2V5d29yZD5XZXN0IE5pbGUgdmlydXMvIHBoeXNpb2xvZ3k8L2tleXdvcmQ+PC9r
ZXl3b3Jkcz48ZGF0ZXM+PHllYXI+MjAxNDwveWVhcj48L2RhdGVzPjxpc2JuPjE5MzItNjIwMyAo
RWxlY3Ryb25pYykmI3hEOzE5MzItNjIwMyAoTGlua2luZyk8L2lzYm4+PGFjY2Vzc2lvbi1udW0+
MjUwMzYzNzk8L2FjY2Vzc2lvbi1udW0+PHVybHM+PHJlbGF0ZWQtdXJscz48dXJsPmh0dHBzOi8v
d3d3Lm5jYmkubmxtLm5paC5nb3YvcG1jL2FydGljbGVzL1BNQzQxMDM4NDMvcGRmL3BvbmUuMDEw
MjU5OC5wZGY8L3VybD48L3JlbGF0ZWQtdXJscz48L3VybHM+PGN1c3RvbTI+UE1DNDEwMzg0Mzwv
Y3VzdG9tMj48ZWxlY3Ryb25pYy1yZXNvdXJjZS1udW0+MTAuMTM3MS9qb3VybmFsLnBvbmUuMDEw
MjU5ODwvZWxlY3Ryb25pYy1yZXNvdXJjZS1udW0+PHJlbW90ZS1kYXRhYmFzZS1wcm92aWRlcj5O
TE08L3JlbW90ZS1kYXRhYmFzZS1wcm92aWRlcj48bGFuZ3VhZ2U+ZW5nPC9sYW5ndWFnZT48L3Jl
Y29yZD48L0NpdGU+PENpdGU+PEF1dGhvcj5IdXNzbWFubjwvQXV0aG9yPjxZZWFyPjIwMTQ8L1ll
YXI+PFJlY051bT4yNjQ8L1JlY051bT48cmVjb3JkPjxyZWMtbnVtYmVyPjI2NDwvcmVjLW51bWJl
cj48Zm9yZWlnbi1rZXlzPjxrZXkgYXBwPSJFTiIgZGItaWQ9InBwZHRmcDVkeDVmMnQ2ZXB4cGV4
dHJ2ZDJmc3RhNTBwc2RwcyIgdGltZXN0YW1wPSIxNDkzNzMyMjU3Ij4yNjQ8L2tleT48L2ZvcmVp
Z24ta2V5cz48cmVmLXR5cGUgbmFtZT0iSm91cm5hbCBBcnRpY2xlIj4xNzwvcmVmLXR5cGU+PGNv
bnRyaWJ1dG9ycz48YXV0aG9ycz48YXV0aG9yPkh1c3NtYW5uLCBLLiBMLjwvYXV0aG9yPjxhdXRo
b3I+RnJlZGVyaWNrc2VuLCBCLiBMLjwvYXV0aG9yPjwvYXV0aG9ycz48L2NvbnRyaWJ1dG9ycz48
YXV0aC1hZGRyZXNzPk1hcnlsYW5kIFBhdGhvZ2VuIFJlc2VhcmNoIEluc3RpdHV0ZSwgVW5pdmVy
c2l0eSBvZiBNYXJ5bGFuZCwgQ29sbGVnZSBQYXJrLCBNRCAyMDc0MiwgVVNBLjwvYXV0aC1hZGRy
ZXNzPjx0aXRsZXM+PHRpdGxlPkRpZmZlcmVudGlhbCBpbmR1Y3Rpb24gb2YgQ0NMNSBieSBwYXRo
b2dlbmljIGFuZCBub24tcGF0aG9nZW5pYyBzdHJhaW5zIG9mIFdlc3QgTmlsZSB2aXJ1cyBpbiBi
cmFpbiBlbmRvdGhlbGlhbCBjZWxscyBhbmQgYXN0cm9jeXRlczwvdGl0bGU+PHNlY29uZGFyeS10
aXRsZT5KIEdlbiBWaXJvbDwvc2Vjb25kYXJ5LXRpdGxlPjwvdGl0bGVzPjxwZXJpb2RpY2FsPjxm
dWxsLXRpdGxlPkogR2VuIFZpcm9sPC9mdWxsLXRpdGxlPjwvcGVyaW9kaWNhbD48cGFnZXM+ODYy
LTc8L3BhZ2VzPjx2b2x1bWU+OTU8L3ZvbHVtZT48bnVtYmVyPlB0IDQ8L251bWJlcj48ZWRpdGlv
bj4yMDE0LzAxLzE1PC9lZGl0aW9uPjxrZXl3b3Jkcz48a2V5d29yZD5BbmltYWxzPC9rZXl3b3Jk
PjxrZXl3b3JkPkFzdHJvY3l0ZXMvIHZpcm9sb2d5PC9rZXl3b3JkPjxrZXl3b3JkPkJyYWluLyB2
aXJvbG9neTwva2V5d29yZD48a2V5d29yZD5DZWxscywgQ3VsdHVyZWQ8L2tleXdvcmQ+PGtleXdv
cmQ+Q2hlbW9raW5lIENDTDUvIGJpb3N5bnRoZXNpczwva2V5d29yZD48a2V5d29yZD5FbmRvdGhl
bGlhbCBDZWxscy8gdmlyb2xvZ3k8L2tleXdvcmQ+PGtleXdvcmQ+R2VuZSBFeHByZXNzaW9uIFBy
b2ZpbGluZzwva2V5d29yZD48a2V5d29yZD5Ib3N0LVBhdGhvZ2VuIEludGVyYWN0aW9uczwva2V5
d29yZD48a2V5d29yZD5IdW1hbnM8L2tleXdvcmQ+PGtleXdvcmQ+TWljZTwva2V5d29yZD48a2V5
d29yZD5XZXN0IE5pbGUgdmlydXMvIGltbXVub2xvZ3k8L2tleXdvcmQ+PC9rZXl3b3Jkcz48ZGF0
ZXM+PHllYXI+MjAxNDwveWVhcj48cHViLWRhdGVzPjxkYXRlPkFwcjwvZGF0ZT48L3B1Yi1kYXRl
cz48L2RhdGVzPjxpc2JuPjE0NjUtMjA5OSAoRWxlY3Ryb25pYykmI3hEOzAwMjItMTMxNyAoTGlu
a2luZyk8L2lzYm4+PGFjY2Vzc2lvbi1udW0+MjQ0MTM0MjE8L2FjY2Vzc2lvbi1udW0+PHVybHM+
PHJlbGF0ZWQtdXJscz48dXJsPmh0dHBzOi8vd3d3Lm5jYmkubmxtLm5paC5nb3YvcG1jL2FydGlj
bGVzL1BNQzM5NzM0NzcvcGRmLzg2Mi5wZGY8L3VybD48L3JlbGF0ZWQtdXJscz48L3VybHM+PGN1
c3RvbTI+UE1DMzk3MzQ3NzwvY3VzdG9tMj48ZWxlY3Ryb25pYy1yZXNvdXJjZS1udW0+MTAuMTA5
OS92aXIuMC4wNjA1NTgtMDwvZWxlY3Ryb25pYy1yZXNvdXJjZS1udW0+PHJlbW90ZS1kYXRhYmFz
ZS1wcm92aWRlcj5OTE08L3JlbW90ZS1kYXRhYmFzZS1wcm92aWRlcj48bGFuZ3VhZ2U+ZW5nPC9s
YW5ndWFnZT48L3JlY29yZD48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WZXJtYTwvQXV0aG9yPjxZZWFyPjIwMDk8L1llYXI+PFJl
Y051bT4yMDg8L1JlY051bT48RGlzcGxheVRleHQ+WzEyMy0xMjVdPC9EaXNwbGF5VGV4dD48cmVj
b3JkPjxyZWMtbnVtYmVyPjIwODwvcmVjLW51bWJlcj48Zm9yZWlnbi1rZXlzPjxrZXkgYXBwPSJF
TiIgZGItaWQ9InBwZHRmcDVkeDVmMnQ2ZXB4cGV4dHJ2ZDJmc3RhNTBwc2RwcyIgdGltZXN0YW1w
PSIxNDkzMDMzODMxIj4yMDg8L2tleT48L2ZvcmVpZ24ta2V5cz48cmVmLXR5cGUgbmFtZT0iSm91
cm5hbCBBcnRpY2xlIj4xNzwvcmVmLXR5cGU+PGNvbnRyaWJ1dG9ycz48YXV0aG9ycz48YXV0aG9y
PlZlcm1hLCBTLjwvYXV0aG9yPjxhdXRob3I+TG8sIFkuPC9hdXRob3I+PGF1dGhvcj5DaGFwYWdh
aW4sIE0uPC9hdXRob3I+PGF1dGhvcj5MdW0sIFMuPC9hdXRob3I+PGF1dGhvcj5LdW1hciwgTS48
L2F1dGhvcj48YXV0aG9yPkd1cmphdiwgVS48L2F1dGhvcj48YXV0aG9yPkx1bywgSC48L2F1dGhv
cj48YXV0aG9yPk5ha2F0c3VrYSwgQS48L2F1dGhvcj48YXV0aG9yPk5lcnVya2FyLCBWLiBSLjwv
YXV0aG9yPjwvYXV0aG9ycz48L2NvbnRyaWJ1dG9ycz48YXV0aC1hZGRyZXNzPkRlcGFydG1lbnQg
b2YgVHJvcGljYWwgTWVkaWNpbmUsIE1lZGljYWwgTWljcm9iaW9sb2d5IGFuZCBQaGFybWFjb2xv
Z3ksIEFzaWEtUGFjaWZpYyBJbnN0aXR1dGUgb2YgVHJvcGljYWwgTWVkaWNpbmUgYW5kIEluZmVj
dGlvdXMgRGlzZWFzZXMsIEpvaG4gQS4gQnVybnMgU2Nob29sIG9mIE1lZGljaW5lLCBVbml2ZXJz
aXR5IG9mIEhhd2FpaSBhdCBNYW5vYSwgSG9ub2x1bHUsIEhJIDk2ODEzLCBVU0EuPC9hdXRoLWFk
ZHJlc3M+PHRpdGxlcz48dGl0bGU+V2VzdCBOaWxlIHZpcnVzIGluZmVjdGlvbiBtb2R1bGF0ZXMg
aHVtYW4gYnJhaW4gbWljcm92YXNjdWxhciBlbmRvdGhlbGlhbCBjZWxscyB0aWdodCBqdW5jdGlv
biBwcm90ZWlucyBhbmQgY2VsbCBhZGhlc2lvbiBtb2xlY3VsZXM6IFRyYW5zbWlncmF0aW9uIGFj
cm9zcyB0aGUgaW4gdml0cm8gYmxvb2QtYnJhaW4gYmFycmllcjwvdGl0bGU+PHNlY29uZGFyeS10
aXRsZT5WaXJvbG9neTwvc2Vjb25kYXJ5LXRpdGxlPjwvdGl0bGVzPjxwZXJpb2RpY2FsPjxmdWxs
LXRpdGxlPlZpcm9sb2d5PC9mdWxsLXRpdGxlPjwvcGVyaW9kaWNhbD48cGFnZXM+NDI1LTMzPC9w
YWdlcz48dm9sdW1lPjM4NTwvdm9sdW1lPjxudW1iZXI+MjwvbnVtYmVyPjxlZGl0aW9uPjIwMDkv
MDEvMTM8L2VkaXRpb24+PGtleXdvcmRzPjxrZXl3b3JkPkFuaW1hbHM8L2tleXdvcmQ+PGtleXdv
cmQ+Qmxvb2QtQnJhaW4gQmFycmllci8gdmlyb2xvZ3k8L2tleXdvcmQ+PGtleXdvcmQ+QnJhaW4v
Ymxvb2Qgc3VwcGx5L21ldGFib2xpc208L2tleXdvcmQ+PGtleXdvcmQ+Q2VsbCBBZGhlc2lvbiBN
b2xlY3VsZXMvIG1ldGFib2xpc208L2tleXdvcmQ+PGtleXdvcmQ+Q2VsbCBMaW5lPC9rZXl3b3Jk
PjxrZXl3b3JkPkNlcmNvcGl0aGVjdXMgYWV0aGlvcHM8L2tleXdvcmQ+PGtleXdvcmQ+RW5kb3Ro
ZWxpYWwgQ2VsbHMvIG1ldGFib2xpc208L2tleXdvcmQ+PGtleXdvcmQ+RW5kb3RoZWxpdW0sIFZh
c2N1bGFyL21ldGFib2xpc208L2tleXdvcmQ+PGtleXdvcmQ+R2VuZSBFeHByZXNzaW9uIFJlZ3Vs
YXRpb248L2tleXdvcmQ+PGtleXdvcmQ+SHVtYW5zPC9rZXl3b3JkPjxrZXl3b3JkPk1lbWJyYW5l
IFByb3RlaW5zLyBtZXRhYm9saXNtPC9rZXl3b3JkPjxrZXl3b3JkPlRpZ2h0IEp1bmN0aW9ucy8g
bWV0YWJvbGlzbTwva2V5d29yZD48a2V5d29yZD5WZXJvIENlbGxzPC9rZXl3b3JkPjxrZXl3b3Jk
Pldlc3QgTmlsZSBGZXZlci9ibG9vZC9jZXJlYnJvc3BpbmFsIGZsdWlkLyBwaHlzaW9wYXRob2xv
Z3k8L2tleXdvcmQ+PGtleXdvcmQ+V2VzdCBOaWxlIHZpcnVzL2ltbXVub2xvZ3kvbWV0YWJvbGlz
bS8gcGF0aG9nZW5pY2l0eTwva2V5d29yZD48L2tleXdvcmRzPjxkYXRlcz48eWVhcj4yMDA5PC95
ZWFyPjxwdWItZGF0ZXM+PGRhdGU+TWFyIDE1PC9kYXRlPjwvcHViLWRhdGVzPjwvZGF0ZXM+PGlz
Ym4+MTA5Ni0wMzQxIChFbGVjdHJvbmljKSYjeEQ7MDA0Mi02ODIyIChMaW5raW5nKTwvaXNibj48
YWNjZXNzaW9uLW51bT4xOTEzNTY5NTwvYWNjZXNzaW9uLW51bT48dXJscz48cmVsYXRlZC11cmxz
Pjx1cmw+aHR0cDovL2FjLmVscy1jZG4uY29tL1MwMDQyNjgyMjA4MDA3NTk5LzEtczIuMC1TMDA0
MjY4MjIwODAwNzU5OS1tYWluLnBkZj9fdGlkPTYwMDc5YjU0LTI4ZTItMTFlNy1hMWI5LTAwMDAw
YWFjYjM2MiZhbXA7YWNkbmF0PTE0OTMwMzQwMjBfNTNlMjA2ZGNjMDJkZjUzMGRkYWVkMzNiMzY4
ODU2NTg8L3VybD48L3JlbGF0ZWQtdXJscz48L3VybHM+PGN1c3RvbTI+UE1DMjY4NDQ2NjwvY3Vz
dG9tMj48Y3VzdG9tNj5OaWhtczEwMzMzODwvY3VzdG9tNj48ZWxlY3Ryb25pYy1yZXNvdXJjZS1u
dW0+MTAuMTAxNi9qLnZpcm9sLjIwMDguMTEuMDQ3PC9lbGVjdHJvbmljLXJlc291cmNlLW51bT48
cmVtb3RlLWRhdGFiYXNlLXByb3ZpZGVyPk5MTTwvcmVtb3RlLWRhdGFiYXNlLXByb3ZpZGVyPjxs
YW5ndWFnZT5lbmc8L2xhbmd1YWdlPjwvcmVjb3JkPjwvQ2l0ZT48Q2l0ZT48QXV0aG9yPlJvZTwv
QXV0aG9yPjxZZWFyPjIwMTQ8L1llYXI+PFJlY051bT4yNjM8L1JlY051bT48cmVjb3JkPjxyZWMt
bnVtYmVyPjI2MzwvcmVjLW51bWJlcj48Zm9yZWlnbi1rZXlzPjxrZXkgYXBwPSJFTiIgZGItaWQ9
InBwZHRmcDVkeDVmMnQ2ZXB4cGV4dHJ2ZDJmc3RhNTBwc2RwcyIgdGltZXN0YW1wPSIxNDkzNzMy
MTk2Ij4yNjM8L2tleT48L2ZvcmVpZ24ta2V5cz48cmVmLXR5cGUgbmFtZT0iSm91cm5hbCBBcnRp
Y2xlIj4xNzwvcmVmLXR5cGU+PGNvbnRyaWJ1dG9ycz48YXV0aG9ycz48YXV0aG9yPlJvZSwgSy48
L2F1dGhvcj48YXV0aG9yPk9yaWxsbywgQi48L2F1dGhvcj48YXV0aG9yPlZlcm1hLCBTLjwvYXV0
aG9yPjwvYXV0aG9ycz48L2NvbnRyaWJ1dG9ycz48YXV0aC1hZGRyZXNzPkRlcGFydG1lbnQgb2Yg
VHJvcGljYWwgTWVkaWNpbmUsIE1lZGljYWwgTWljcm9iaW9sb2d5IGFuZCBQaGFybWFjb2xvZ3ks
IFBhY2lmaWMgQ2VudGVyIGZvciBFbWVyZ2luZyBJbmZlY3Rpb3VzIERpc2Vhc2VzIFJlc2VhcmNo
LCBKb2huIEEgQnVybnMgU2Nob29sIG9mIE1lZGljaW5lLCBVbml2ZXJzaXR5IG9mIEhhd2FpaSwg
SG9ub2x1bHUsIEhhd2FpaSwgVW5pdGVkIFN0YXRlcyBvZiBBbWVyaWNhLjwvYXV0aC1hZGRyZXNz
Pjx0aXRsZXM+PHRpdGxlPldlc3QgTmlsZSB2aXJ1cy1pbmR1Y2VkIGNlbGwgYWRoZXNpb24gbW9s
ZWN1bGVzIG9uIGh1bWFuIGJyYWluIG1pY3JvdmFzY3VsYXIgZW5kb3RoZWxpYWwgY2VsbHMgcmVn
dWxhdGUgbGV1a29jeXRlIGFkaGVzaW9uIGFuZCBtb2R1bGF0ZSBwZXJtZWFiaWxpdHkgb2YgdGhl
IGluIHZpdHJvIGJsb29kLWJyYWluIGJhcnJpZXIgbW9kZWw8L3RpdGxlPjxzZWNvbmRhcnktdGl0
bGU+UExvUyBPbmU8L3NlY29uZGFyeS10aXRsZT48L3RpdGxlcz48cGVyaW9kaWNhbD48ZnVsbC10
aXRsZT5QTG9TIE9uZTwvZnVsbC10aXRsZT48L3BlcmlvZGljYWw+PHBhZ2VzPmUxMDI1OTg8L3Bh
Z2VzPjx2b2x1bWU+OTwvdm9sdW1lPjxudW1iZXI+NzwvbnVtYmVyPjxlZGl0aW9uPjIwMTQvMDcv
MTk8L2VkaXRpb24+PGtleXdvcmRzPjxrZXl3b3JkPkJsb29kLUJyYWluIEJhcnJpZXIvIG1ldGFi
b2xpc20vdmlyb2xvZ3k8L2tleXdvcmQ+PGtleXdvcmQ+QnJhaW4vIG1ldGFib2xpc20vdmlyb2xv
Z3k8L2tleXdvcmQ+PGtleXdvcmQ+Q2VsbCBBZGhlc2lvbi8gcGh5c2lvbG9neTwva2V5d29yZD48
a2V5d29yZD5DZWxscywgQ3VsdHVyZWQ8L2tleXdvcmQ+PGtleXdvcmQ+RS1TZWxlY3Rpbi9tZXRh
Ym9saXNtPC9rZXl3b3JkPjxrZXl3b3JkPkVuZG90aGVsaWFsIENlbGxzL21ldGFib2xpc20vcGF0
aG9sb2d5L3Zpcm9sb2d5PC9rZXl3b3JkPjxrZXl3b3JkPkVuZG90aGVsaXVtLCBWYXNjdWxhci9t
ZXRhYm9saXNtLyBwYXRob2xvZ3kvdmlyb2xvZ3k8L2tleXdvcmQ+PGtleXdvcmQ+SHVtYW5zPC9r
ZXl3b3JkPjxrZXl3b3JkPkluIFZpdHJvIFRlY2huaXF1ZXM8L2tleXdvcmQ+PGtleXdvcmQ+SW50
ZXJjZWxsdWxhciBBZGhlc2lvbiBNb2xlY3VsZS0xL21ldGFib2xpc208L2tleXdvcmQ+PGtleXdv
cmQ+TGV1a29jeXRlcy9tZXRhYm9saXNtLyBwYXRob2xvZ3kvdmlyb2xvZ3k8L2tleXdvcmQ+PGtl
eXdvcmQ+THltcGhvY3l0ZXMvbWV0YWJvbGlzbS9wYXRob2xvZ3kvdmlyb2xvZ3k8L2tleXdvcmQ+
PGtleXdvcmQ+TW9ub2N5dGVzL21ldGFib2xpc20vcGF0aG9sb2d5L3Zpcm9sb2d5PC9rZXl3b3Jk
PjxrZXl3b3JkPlBlcm1lYWJpbGl0eTwva2V5d29yZD48a2V5d29yZD5UcmFuc2VuZG90aGVsaWFs
IGFuZCBUcmFuc2VwaXRoZWxpYWwgTWlncmF0aW9uL3BoeXNpb2xvZ3k8L2tleXdvcmQ+PGtleXdv
cmQ+VmFzY3VsYXIgQ2VsbCBBZGhlc2lvbiBNb2xlY3VsZS0xLyBtZXRhYm9saXNtPC9rZXl3b3Jk
PjxrZXl3b3JkPldlc3QgTmlsZSBGZXZlci9tZXRhYm9saXNtL3BhdGhvbG9neS92aXJvbG9neTwv
a2V5d29yZD48a2V5d29yZD5XZXN0IE5pbGUgdmlydXMvIHBoeXNpb2xvZ3k8L2tleXdvcmQ+PC9r
ZXl3b3Jkcz48ZGF0ZXM+PHllYXI+MjAxNDwveWVhcj48L2RhdGVzPjxpc2JuPjE5MzItNjIwMyAo
RWxlY3Ryb25pYykmI3hEOzE5MzItNjIwMyAoTGlua2luZyk8L2lzYm4+PGFjY2Vzc2lvbi1udW0+
MjUwMzYzNzk8L2FjY2Vzc2lvbi1udW0+PHVybHM+PHJlbGF0ZWQtdXJscz48dXJsPmh0dHBzOi8v
d3d3Lm5jYmkubmxtLm5paC5nb3YvcG1jL2FydGljbGVzL1BNQzQxMDM4NDMvcGRmL3BvbmUuMDEw
MjU5OC5wZGY8L3VybD48L3JlbGF0ZWQtdXJscz48L3VybHM+PGN1c3RvbTI+UE1DNDEwMzg0Mzwv
Y3VzdG9tMj48ZWxlY3Ryb25pYy1yZXNvdXJjZS1udW0+MTAuMTM3MS9qb3VybmFsLnBvbmUuMDEw
MjU5ODwvZWxlY3Ryb25pYy1yZXNvdXJjZS1udW0+PHJlbW90ZS1kYXRhYmFzZS1wcm92aWRlcj5O
TE08L3JlbW90ZS1kYXRhYmFzZS1wcm92aWRlcj48bGFuZ3VhZ2U+ZW5nPC9sYW5ndWFnZT48L3Jl
Y29yZD48L0NpdGU+PENpdGU+PEF1dGhvcj5IdXNzbWFubjwvQXV0aG9yPjxZZWFyPjIwMTQ8L1ll
YXI+PFJlY051bT4yNjQ8L1JlY051bT48cmVjb3JkPjxyZWMtbnVtYmVyPjI2NDwvcmVjLW51bWJl
cj48Zm9yZWlnbi1rZXlzPjxrZXkgYXBwPSJFTiIgZGItaWQ9InBwZHRmcDVkeDVmMnQ2ZXB4cGV4
dHJ2ZDJmc3RhNTBwc2RwcyIgdGltZXN0YW1wPSIxNDkzNzMyMjU3Ij4yNjQ8L2tleT48L2ZvcmVp
Z24ta2V5cz48cmVmLXR5cGUgbmFtZT0iSm91cm5hbCBBcnRpY2xlIj4xNzwvcmVmLXR5cGU+PGNv
bnRyaWJ1dG9ycz48YXV0aG9ycz48YXV0aG9yPkh1c3NtYW5uLCBLLiBMLjwvYXV0aG9yPjxhdXRo
b3I+RnJlZGVyaWNrc2VuLCBCLiBMLjwvYXV0aG9yPjwvYXV0aG9ycz48L2NvbnRyaWJ1dG9ycz48
YXV0aC1hZGRyZXNzPk1hcnlsYW5kIFBhdGhvZ2VuIFJlc2VhcmNoIEluc3RpdHV0ZSwgVW5pdmVy
c2l0eSBvZiBNYXJ5bGFuZCwgQ29sbGVnZSBQYXJrLCBNRCAyMDc0MiwgVVNBLjwvYXV0aC1hZGRy
ZXNzPjx0aXRsZXM+PHRpdGxlPkRpZmZlcmVudGlhbCBpbmR1Y3Rpb24gb2YgQ0NMNSBieSBwYXRo
b2dlbmljIGFuZCBub24tcGF0aG9nZW5pYyBzdHJhaW5zIG9mIFdlc3QgTmlsZSB2aXJ1cyBpbiBi
cmFpbiBlbmRvdGhlbGlhbCBjZWxscyBhbmQgYXN0cm9jeXRlczwvdGl0bGU+PHNlY29uZGFyeS10
aXRsZT5KIEdlbiBWaXJvbDwvc2Vjb25kYXJ5LXRpdGxlPjwvdGl0bGVzPjxwZXJpb2RpY2FsPjxm
dWxsLXRpdGxlPkogR2VuIFZpcm9sPC9mdWxsLXRpdGxlPjwvcGVyaW9kaWNhbD48cGFnZXM+ODYy
LTc8L3BhZ2VzPjx2b2x1bWU+OTU8L3ZvbHVtZT48bnVtYmVyPlB0IDQ8L251bWJlcj48ZWRpdGlv
bj4yMDE0LzAxLzE1PC9lZGl0aW9uPjxrZXl3b3Jkcz48a2V5d29yZD5BbmltYWxzPC9rZXl3b3Jk
PjxrZXl3b3JkPkFzdHJvY3l0ZXMvIHZpcm9sb2d5PC9rZXl3b3JkPjxrZXl3b3JkPkJyYWluLyB2
aXJvbG9neTwva2V5d29yZD48a2V5d29yZD5DZWxscywgQ3VsdHVyZWQ8L2tleXdvcmQ+PGtleXdv
cmQ+Q2hlbW9raW5lIENDTDUvIGJpb3N5bnRoZXNpczwva2V5d29yZD48a2V5d29yZD5FbmRvdGhl
bGlhbCBDZWxscy8gdmlyb2xvZ3k8L2tleXdvcmQ+PGtleXdvcmQ+R2VuZSBFeHByZXNzaW9uIFBy
b2ZpbGluZzwva2V5d29yZD48a2V5d29yZD5Ib3N0LVBhdGhvZ2VuIEludGVyYWN0aW9uczwva2V5
d29yZD48a2V5d29yZD5IdW1hbnM8L2tleXdvcmQ+PGtleXdvcmQ+TWljZTwva2V5d29yZD48a2V5
d29yZD5XZXN0IE5pbGUgdmlydXMvIGltbXVub2xvZ3k8L2tleXdvcmQ+PC9rZXl3b3Jkcz48ZGF0
ZXM+PHllYXI+MjAxNDwveWVhcj48cHViLWRhdGVzPjxkYXRlPkFwcjwvZGF0ZT48L3B1Yi1kYXRl
cz48L2RhdGVzPjxpc2JuPjE0NjUtMjA5OSAoRWxlY3Ryb25pYykmI3hEOzAwMjItMTMxNyAoTGlu
a2luZyk8L2lzYm4+PGFjY2Vzc2lvbi1udW0+MjQ0MTM0MjE8L2FjY2Vzc2lvbi1udW0+PHVybHM+
PHJlbGF0ZWQtdXJscz48dXJsPmh0dHBzOi8vd3d3Lm5jYmkubmxtLm5paC5nb3YvcG1jL2FydGlj
bGVzL1BNQzM5NzM0NzcvcGRmLzg2Mi5wZGY8L3VybD48L3JlbGF0ZWQtdXJscz48L3VybHM+PGN1
c3RvbTI+UE1DMzk3MzQ3NzwvY3VzdG9tMj48ZWxlY3Ryb25pYy1yZXNvdXJjZS1udW0+MTAuMTA5
OS92aXIuMC4wNjA1NTgtMDwvZWxlY3Ryb25pYy1yZXNvdXJjZS1udW0+PHJlbW90ZS1kYXRhYmFz
ZS1wcm92aWRlcj5OTE08L3JlbW90ZS1kYXRhYmFzZS1wcm92aWRlcj48bGFuZ3VhZ2U+ZW5nPC9s
YW5ndWFnZT48L3JlY29yZD48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123-125]</w:t>
            </w:r>
            <w:r w:rsidRPr="00B6321C">
              <w:rPr>
                <w:rFonts w:ascii="Arial" w:hAnsi="Arial" w:cs="Arial"/>
                <w:sz w:val="20"/>
                <w:szCs w:val="20"/>
              </w:rPr>
              <w:fldChar w:fldCharType="end"/>
            </w:r>
            <w:r w:rsidRPr="00B6321C">
              <w:rPr>
                <w:rFonts w:ascii="Arial" w:hAnsi="Arial" w:cs="Arial"/>
                <w:sz w:val="20"/>
                <w:szCs w:val="20"/>
              </w:rPr>
              <w:t>, HUVECs</w:t>
            </w:r>
            <w:r w:rsidRPr="00B6321C">
              <w:rPr>
                <w:rFonts w:ascii="Arial" w:hAnsi="Arial" w:cs="Arial"/>
                <w:sz w:val="20"/>
                <w:szCs w:val="20"/>
              </w:rPr>
              <w:fldChar w:fldCharType="begin">
                <w:fldData xml:space="preserve">PEVuZE5vdGU+PENpdGU+PEF1dGhvcj5IYXNlYmU8L0F1dGhvcj48WWVhcj4yMDEwPC9ZZWFyPjxS
ZWNOdW0+MjY1PC9SZWNOdW0+PERpc3BsYXlUZXh0Pls0NiwgMTI2XTwvRGlzcGxheVRleHQ+PHJl
Y29yZD48cmVjLW51bWJlcj4yNjU8L3JlYy1udW1iZXI+PGZvcmVpZ24ta2V5cz48a2V5IGFwcD0i
RU4iIGRiLWlkPSJwcGR0ZnA1ZHg1ZjJ0NmVweHBleHRydmQyZnN0YTUwcHNkcHMiIHRpbWVzdGFt
cD0iMTQ5MzczMjQ0MiI+MjY1PC9rZXk+PC9mb3JlaWduLWtleXM+PHJlZi10eXBlIG5hbWU9Ikpv
dXJuYWwgQXJ0aWNsZSI+MTc8L3JlZi10eXBlPjxjb250cmlidXRvcnM+PGF1dGhvcnM+PGF1dGhv
cj5IYXNlYmUsIFIuPC9hdXRob3I+PGF1dGhvcj5TdXp1a2ksIFQuPC9hdXRob3I+PGF1dGhvcj5N
YWtpbm8sIFkuPC9hdXRob3I+PGF1dGhvcj5JZ2FyYXNoaSwgTS48L2F1dGhvcj48YXV0aG9yPllh
bWFub3VjaGksIFMuPC9hdXRob3I+PGF1dGhvcj5NYWVkYSwgQS48L2F1dGhvcj48YXV0aG9yPkhv
cml1Y2hpLCBNLjwvYXV0aG9yPjxhdXRob3I+U2F3YSwgSC48L2F1dGhvcj48YXV0aG9yPktpbXVy
YSwgVC48L2F1dGhvcj48L2F1dGhvcnM+PC9jb250cmlidXRvcnM+PGF1dGgtYWRkcmVzcz5EZXBh
cnRtZW50IG9mIE1vbGVjdWxhciBQYXRob2Jpb2xvZ3ksIEhva2thaWRvIFVuaXZlcnNpdHkgUmVz
ZWFyY2ggQ2VudGVyIGZvciBab29ub3NpcyBDb250cm9sLCBLaXRhIDIwLCBOaXNoaSAxMCwgS2l0
YS1rdSwgU2FwcG9ybyAwMDEtMDAyMCwgSmFwYW4uIHItaGFzZWJlQHZldG1lZC5ob2t1ZGFpLmFj
LmpwPC9hdXRoLWFkZHJlc3M+PHRpdGxlcz48dGl0bGU+VHJhbnNjZWxsdWxhciB0cmFuc3BvcnQg
b2YgV2VzdCBOaWxlIHZpcnVzLWxpa2UgcGFydGljbGVzIGFjcm9zcyBodW1hbiBlbmRvdGhlbGlh
bCBjZWxscyBkZXBlbmRzIG9uIHJlc2lkdWVzIDE1NiBhbmQgMTU5IG9mIGVudmVsb3BlIHByb3Rl
aW48L3RpdGxlPjxzZWNvbmRhcnktdGl0bGU+Qk1DIE1pY3JvYmlvbDwvc2Vjb25kYXJ5LXRpdGxl
PjwvdGl0bGVzPjxwZXJpb2RpY2FsPjxmdWxsLXRpdGxlPkJNQyBNaWNyb2Jpb2w8L2Z1bGwtdGl0
bGU+PC9wZXJpb2RpY2FsPjxwYWdlcz4xNjU8L3BhZ2VzPjx2b2x1bWU+MTA8L3ZvbHVtZT48ZWRp
dGlvbj4yMDEwLzA2LzEwPC9lZGl0aW9uPjxrZXl3b3Jkcz48a2V5d29yZD5BbWlubyBBY2lkIFN1
YnN0aXR1dGlvbjwva2V5d29yZD48a2V5d29yZD5DZWxscywgQ3VsdHVyZWQ8L2tleXdvcmQ+PGtl
eXdvcmQ+RW5kb3RoZWxpYWwgQ2VsbHMvIHZpcm9sb2d5PC9rZXl3b3JkPjxrZXl3b3JkPkh1bWFu
czwva2V5d29yZD48a2V5d29yZD5NdXRhdGlvbiwgTWlzc2Vuc2U8L2tleXdvcmQ+PGtleXdvcmQ+
VmlyYWwgRW52ZWxvcGUgUHJvdGVpbnMvZ2VuZXRpY3MvIHBoeXNpb2xvZ3k8L2tleXdvcmQ+PGtl
eXdvcmQ+Vmlyb3NvbWVzL21ldGFib2xpc208L2tleXdvcmQ+PGtleXdvcmQ+VmlydWxlbmNlIEZh
Y3RvcnMvZ2VuZXRpY3MvIHBoeXNpb2xvZ3k8L2tleXdvcmQ+PGtleXdvcmQ+V2VzdCBOaWxlIHZp
cnVzLyBwYXRob2dlbmljaXR5PC9rZXl3b3JkPjwva2V5d29yZHM+PGRhdGVzPjx5ZWFyPjIwMTA8
L3llYXI+PHB1Yi1kYXRlcz48ZGF0ZT5KdW4gMDg8L2RhdGU+PC9wdWItZGF0ZXM+PC9kYXRlcz48
aXNibj4xNDcxLTIxODAgKEVsZWN0cm9uaWMpJiN4RDsxNDcxLTIxODAgKExpbmtpbmcpPC9pc2Ju
PjxhY2Nlc3Npb24tbnVtPjIwNTI5MzE0PC9hY2Nlc3Npb24tbnVtPjx1cmxzPjxyZWxhdGVkLXVy
bHM+PHVybD5odHRwczovL3d3dy5uY2JpLm5sbS5uaWguZ292L3BtYy9hcnRpY2xlcy9QTUMyODg5
OTU1L3BkZi8xNDcxLTIxODAtMTAtMTY1LnBkZjwvdXJsPjwvcmVsYXRlZC11cmxzPjwvdXJscz48
Y3VzdG9tMj5QTUMyODg5OTU1PC9jdXN0b20yPjxlbGVjdHJvbmljLXJlc291cmNlLW51bT4xMC4x
MTg2LzE0NzEtMjE4MC0xMC0xNjU8L2VsZWN0cm9uaWMtcmVzb3VyY2UtbnVtPjxyZW1vdGUtZGF0
YWJhc2UtcHJvdmlkZXI+TkxNPC9yZW1vdGUtZGF0YWJhc2UtcHJvdmlkZXI+PGxhbmd1YWdlPmVu
ZzwvbGFuZ3VhZ2U+PC9yZWNvcmQ+PC9DaXRlPjxDaXRlPjxBdXRob3I+U2hlbjwvQXV0aG9yPjxZ
ZWFyPjE5OTc8L1llYXI+PFJlY051bT4yNzA8L1JlY051bT48cmVjb3JkPjxyZWMtbnVtYmVyPjI3
MDwvcmVjLW51bWJlcj48Zm9yZWlnbi1rZXlzPjxrZXkgYXBwPSJFTiIgZGItaWQ9InBwZHRmcDVk
eDVmMnQ2ZXB4cGV4dHJ2ZDJmc3RhNTBwc2RwcyIgdGltZXN0YW1wPSIxNDkzODk2Mzk0Ij4yNzA8
L2tleT48L2ZvcmVpZ24ta2V5cz48cmVmLXR5cGUgbmFtZT0iSm91cm5hbCBBcnRpY2xlIj4xNzwv
cmVmLXR5cGU+PGNvbnRyaWJ1dG9ycz48YXV0aG9ycz48YXV0aG9yPlNoZW4sIEouPC9hdXRob3I+
PGF1dGhvcj5ULiBUbyBTUzwvYXV0aG9yPjxhdXRob3I+U2NocmllYmVyLCBMLjwvYXV0aG9yPjxh
dXRob3I+S2luZywgTi4gSi48L2F1dGhvcj48L2F1dGhvcnM+PC9jb250cmlidXRvcnM+PGF1dGgt
YWRkcmVzcz5EZXBhcnRtZW50IG9mIFBhdGhvbG9neSwgVW5pdmVyc2l0eSBvZiBTeWRuZXksIE5l
dyBTb3V0aCBXYWxlcywgQXVzdHJhbGlhLjwvYXV0aC1hZGRyZXNzPjx0aXRsZXM+PHRpdGxlPkVh
cmx5IEUtc2VsZWN0aW4sIFZDQU0tMSwgSUNBTS0xLCBhbmQgbGF0ZSBtYWpvciBoaXN0b2NvbXBh
dGliaWxpdHkgY29tcGxleCBhbnRpZ2VuIGluZHVjdGlvbiBvbiBodW1hbiBlbmRvdGhlbGlhbCBj
ZWxscyBieSBmbGF2aXZpcnVzIGFuZCBjb21vZHVsYXRpb24gb2YgYWRoZXNpb24gbW9sZWN1bGUg
ZXhwcmVzc2lvbiBieSBpbW11bmUgY3l0b2tpbmVzPC90aXRsZT48c2Vjb25kYXJ5LXRpdGxlPkog
Vmlyb2w8L3NlY29uZGFyeS10aXRsZT48L3RpdGxlcz48cGVyaW9kaWNhbD48ZnVsbC10aXRsZT5K
IFZpcm9sPC9mdWxsLXRpdGxlPjwvcGVyaW9kaWNhbD48cGFnZXM+OTMyMy0zMjwvcGFnZXM+PHZv
bHVtZT43MTwvdm9sdW1lPjxudW1iZXI+MTI8L251bWJlcj48ZWRpdGlvbj4xOTk3LzExLzI2PC9l
ZGl0aW9uPjxrZXl3b3Jkcz48a2V5d29yZD5BbmltYWxzPC9rZXl3b3JkPjxrZXl3b3JkPkFudGli
b2RpZXMsIE1vbm9jbG9uYWwvaW1tdW5vbG9neTwva2V5d29yZD48a2V5d29yZD5BbnRpZ2Vucywg
Q0QvIGJpb3N5bnRoZXNpczwva2V5d29yZD48a2V5d29yZD5DZWxsIEFkaGVzaW9uIE1vbGVjdWxl
cy8gYmlvc3ludGhlc2lzPC9rZXl3b3JkPjxrZXl3b3JkPkNlbGxzLCBDdWx0dXJlZDwva2V5d29y
ZD48a2V5d29yZD5DZXJjb3BpdGhlY3VzIGFldGhpb3BzPC9rZXl3b3JkPjxrZXl3b3JkPkN5dG9r
aW5lcy8gaW1tdW5vbG9neTwva2V5d29yZD48a2V5d29yZD5FLVNlbGVjdGluL2Jpb3N5bnRoZXNp
czwva2V5d29yZD48a2V5d29yZD5FbmRvdGhlbGl1bSwgVmFzY3VsYXIvY3l0b2xvZ3kvIGltbXVu
b2xvZ3k8L2tleXdvcmQ+PGtleXdvcmQ+Rmxhdml2aXJ1cy9pbW11bm9sb2d5PC9rZXl3b3JkPjxr
ZXl3b3JkPkhMQSBBbnRpZ2Vucy8gYmlvc3ludGhlc2lzPC9rZXl3b3JkPjxrZXl3b3JkPkh1bWFu
czwva2V5d29yZD48a2V5d29yZD5JbnRlcmNlbGx1bGFyIEFkaGVzaW9uIE1vbGVjdWxlLTEvYmlv
c3ludGhlc2lzPC9rZXl3b3JkPjxrZXl3b3JkPlAtU2VsZWN0aW4vYmlvc3ludGhlc2lzPC9rZXl3
b3JkPjxrZXl3b3JkPlR1bW9yIE5lY3Jvc2lzIEZhY3Rvci1hbHBoYS9waGFybWFjb2xvZ3k8L2tl
eXdvcmQ+PGtleXdvcmQ+VW1iaWxpY2FsIFZlaW5zL2N5dG9sb2d5L2ltbXVub2xvZ3k8L2tleXdv
cmQ+PGtleXdvcmQ+VmFzY3VsYXIgQ2VsbCBBZGhlc2lvbiBNb2xlY3VsZS0xL2Jpb3N5bnRoZXNp
czwva2V5d29yZD48a2V5d29yZD5WZXJvIENlbGxzPC9rZXl3b3JkPjxrZXl3b3JkPldlc3QgTmls
ZSB2aXJ1cy8gaW1tdW5vbG9neTwva2V5d29yZD48L2tleXdvcmRzPjxkYXRlcz48eWVhcj4xOTk3
PC95ZWFyPjxwdWItZGF0ZXM+PGRhdGU+RGVjPC9kYXRlPjwvcHViLWRhdGVzPjwvZGF0ZXM+PGlz
Ym4+MDAyMi01MzhYIChQcmludCkmI3hEOzAwMjItNTM4WCAoTGlua2luZyk8L2lzYm4+PGFjY2Vz
c2lvbi1udW0+OTM3MTU5MTwvYWNjZXNzaW9uLW51bT48dXJscz48cmVsYXRlZC11cmxzPjx1cmw+
aHR0cDovL2p2aS5hc20ub3JnL2NvbnRlbnQvNzEvMTIvOTMyMy5mdWxsLnBkZjwvdXJsPjwvcmVs
YXRlZC11cmxzPjwvdXJscz48Y3VzdG9tMj5QTUMyMzAyMzU8L2N1c3RvbTI+PHJlbW90ZS1kYXRh
YmFzZS1wcm92aWRlcj5OTE08L3JlbW90ZS1kYXRhYmFzZS1wcm92aWRlcj48bGFuZ3VhZ2U+ZW5n
PC9sYW5ndWFnZT48L3JlY29yZD48L0NpdGU+PC9FbmROb3RlPn==
</w:fldData>
              </w:fldChar>
            </w:r>
            <w:r w:rsidRPr="00B6321C">
              <w:rPr>
                <w:rFonts w:ascii="Arial" w:hAnsi="Arial" w:cs="Arial"/>
                <w:sz w:val="20"/>
                <w:szCs w:val="20"/>
              </w:rPr>
              <w:instrText xml:space="preserve"> ADDIN EN.CITE </w:instrText>
            </w:r>
            <w:r w:rsidRPr="00B6321C">
              <w:rPr>
                <w:rFonts w:ascii="Arial" w:hAnsi="Arial" w:cs="Arial"/>
                <w:sz w:val="20"/>
                <w:szCs w:val="20"/>
              </w:rPr>
              <w:fldChar w:fldCharType="begin">
                <w:fldData xml:space="preserve">PEVuZE5vdGU+PENpdGU+PEF1dGhvcj5IYXNlYmU8L0F1dGhvcj48WWVhcj4yMDEwPC9ZZWFyPjxS
ZWNOdW0+MjY1PC9SZWNOdW0+PERpc3BsYXlUZXh0Pls0NiwgMTI2XTwvRGlzcGxheVRleHQ+PHJl
Y29yZD48cmVjLW51bWJlcj4yNjU8L3JlYy1udW1iZXI+PGZvcmVpZ24ta2V5cz48a2V5IGFwcD0i
RU4iIGRiLWlkPSJwcGR0ZnA1ZHg1ZjJ0NmVweHBleHRydmQyZnN0YTUwcHNkcHMiIHRpbWVzdGFt
cD0iMTQ5MzczMjQ0MiI+MjY1PC9rZXk+PC9mb3JlaWduLWtleXM+PHJlZi10eXBlIG5hbWU9Ikpv
dXJuYWwgQXJ0aWNsZSI+MTc8L3JlZi10eXBlPjxjb250cmlidXRvcnM+PGF1dGhvcnM+PGF1dGhv
cj5IYXNlYmUsIFIuPC9hdXRob3I+PGF1dGhvcj5TdXp1a2ksIFQuPC9hdXRob3I+PGF1dGhvcj5N
YWtpbm8sIFkuPC9hdXRob3I+PGF1dGhvcj5JZ2FyYXNoaSwgTS48L2F1dGhvcj48YXV0aG9yPllh
bWFub3VjaGksIFMuPC9hdXRob3I+PGF1dGhvcj5NYWVkYSwgQS48L2F1dGhvcj48YXV0aG9yPkhv
cml1Y2hpLCBNLjwvYXV0aG9yPjxhdXRob3I+U2F3YSwgSC48L2F1dGhvcj48YXV0aG9yPktpbXVy
YSwgVC48L2F1dGhvcj48L2F1dGhvcnM+PC9jb250cmlidXRvcnM+PGF1dGgtYWRkcmVzcz5EZXBh
cnRtZW50IG9mIE1vbGVjdWxhciBQYXRob2Jpb2xvZ3ksIEhva2thaWRvIFVuaXZlcnNpdHkgUmVz
ZWFyY2ggQ2VudGVyIGZvciBab29ub3NpcyBDb250cm9sLCBLaXRhIDIwLCBOaXNoaSAxMCwgS2l0
YS1rdSwgU2FwcG9ybyAwMDEtMDAyMCwgSmFwYW4uIHItaGFzZWJlQHZldG1lZC5ob2t1ZGFpLmFj
LmpwPC9hdXRoLWFkZHJlc3M+PHRpdGxlcz48dGl0bGU+VHJhbnNjZWxsdWxhciB0cmFuc3BvcnQg
b2YgV2VzdCBOaWxlIHZpcnVzLWxpa2UgcGFydGljbGVzIGFjcm9zcyBodW1hbiBlbmRvdGhlbGlh
bCBjZWxscyBkZXBlbmRzIG9uIHJlc2lkdWVzIDE1NiBhbmQgMTU5IG9mIGVudmVsb3BlIHByb3Rl
aW48L3RpdGxlPjxzZWNvbmRhcnktdGl0bGU+Qk1DIE1pY3JvYmlvbDwvc2Vjb25kYXJ5LXRpdGxl
PjwvdGl0bGVzPjxwZXJpb2RpY2FsPjxmdWxsLXRpdGxlPkJNQyBNaWNyb2Jpb2w8L2Z1bGwtdGl0
bGU+PC9wZXJpb2RpY2FsPjxwYWdlcz4xNjU8L3BhZ2VzPjx2b2x1bWU+MTA8L3ZvbHVtZT48ZWRp
dGlvbj4yMDEwLzA2LzEwPC9lZGl0aW9uPjxrZXl3b3Jkcz48a2V5d29yZD5BbWlubyBBY2lkIFN1
YnN0aXR1dGlvbjwva2V5d29yZD48a2V5d29yZD5DZWxscywgQ3VsdHVyZWQ8L2tleXdvcmQ+PGtl
eXdvcmQ+RW5kb3RoZWxpYWwgQ2VsbHMvIHZpcm9sb2d5PC9rZXl3b3JkPjxrZXl3b3JkPkh1bWFu
czwva2V5d29yZD48a2V5d29yZD5NdXRhdGlvbiwgTWlzc2Vuc2U8L2tleXdvcmQ+PGtleXdvcmQ+
VmlyYWwgRW52ZWxvcGUgUHJvdGVpbnMvZ2VuZXRpY3MvIHBoeXNpb2xvZ3k8L2tleXdvcmQ+PGtl
eXdvcmQ+Vmlyb3NvbWVzL21ldGFib2xpc208L2tleXdvcmQ+PGtleXdvcmQ+VmlydWxlbmNlIEZh
Y3RvcnMvZ2VuZXRpY3MvIHBoeXNpb2xvZ3k8L2tleXdvcmQ+PGtleXdvcmQ+V2VzdCBOaWxlIHZp
cnVzLyBwYXRob2dlbmljaXR5PC9rZXl3b3JkPjwva2V5d29yZHM+PGRhdGVzPjx5ZWFyPjIwMTA8
L3llYXI+PHB1Yi1kYXRlcz48ZGF0ZT5KdW4gMDg8L2RhdGU+PC9wdWItZGF0ZXM+PC9kYXRlcz48
aXNibj4xNDcxLTIxODAgKEVsZWN0cm9uaWMpJiN4RDsxNDcxLTIxODAgKExpbmtpbmcpPC9pc2Ju
PjxhY2Nlc3Npb24tbnVtPjIwNTI5MzE0PC9hY2Nlc3Npb24tbnVtPjx1cmxzPjxyZWxhdGVkLXVy
bHM+PHVybD5odHRwczovL3d3dy5uY2JpLm5sbS5uaWguZ292L3BtYy9hcnRpY2xlcy9QTUMyODg5
OTU1L3BkZi8xNDcxLTIxODAtMTAtMTY1LnBkZjwvdXJsPjwvcmVsYXRlZC11cmxzPjwvdXJscz48
Y3VzdG9tMj5QTUMyODg5OTU1PC9jdXN0b20yPjxlbGVjdHJvbmljLXJlc291cmNlLW51bT4xMC4x
MTg2LzE0NzEtMjE4MC0xMC0xNjU8L2VsZWN0cm9uaWMtcmVzb3VyY2UtbnVtPjxyZW1vdGUtZGF0
YWJhc2UtcHJvdmlkZXI+TkxNPC9yZW1vdGUtZGF0YWJhc2UtcHJvdmlkZXI+PGxhbmd1YWdlPmVu
ZzwvbGFuZ3VhZ2U+PC9yZWNvcmQ+PC9DaXRlPjxDaXRlPjxBdXRob3I+U2hlbjwvQXV0aG9yPjxZ
ZWFyPjE5OTc8L1llYXI+PFJlY051bT4yNzA8L1JlY051bT48cmVjb3JkPjxyZWMtbnVtYmVyPjI3
MDwvcmVjLW51bWJlcj48Zm9yZWlnbi1rZXlzPjxrZXkgYXBwPSJFTiIgZGItaWQ9InBwZHRmcDVk
eDVmMnQ2ZXB4cGV4dHJ2ZDJmc3RhNTBwc2RwcyIgdGltZXN0YW1wPSIxNDkzODk2Mzk0Ij4yNzA8
L2tleT48L2ZvcmVpZ24ta2V5cz48cmVmLXR5cGUgbmFtZT0iSm91cm5hbCBBcnRpY2xlIj4xNzwv
cmVmLXR5cGU+PGNvbnRyaWJ1dG9ycz48YXV0aG9ycz48YXV0aG9yPlNoZW4sIEouPC9hdXRob3I+
PGF1dGhvcj5ULiBUbyBTUzwvYXV0aG9yPjxhdXRob3I+U2NocmllYmVyLCBMLjwvYXV0aG9yPjxh
dXRob3I+S2luZywgTi4gSi48L2F1dGhvcj48L2F1dGhvcnM+PC9jb250cmlidXRvcnM+PGF1dGgt
YWRkcmVzcz5EZXBhcnRtZW50IG9mIFBhdGhvbG9neSwgVW5pdmVyc2l0eSBvZiBTeWRuZXksIE5l
dyBTb3V0aCBXYWxlcywgQXVzdHJhbGlhLjwvYXV0aC1hZGRyZXNzPjx0aXRsZXM+PHRpdGxlPkVh
cmx5IEUtc2VsZWN0aW4sIFZDQU0tMSwgSUNBTS0xLCBhbmQgbGF0ZSBtYWpvciBoaXN0b2NvbXBh
dGliaWxpdHkgY29tcGxleCBhbnRpZ2VuIGluZHVjdGlvbiBvbiBodW1hbiBlbmRvdGhlbGlhbCBj
ZWxscyBieSBmbGF2aXZpcnVzIGFuZCBjb21vZHVsYXRpb24gb2YgYWRoZXNpb24gbW9sZWN1bGUg
ZXhwcmVzc2lvbiBieSBpbW11bmUgY3l0b2tpbmVzPC90aXRsZT48c2Vjb25kYXJ5LXRpdGxlPkog
Vmlyb2w8L3NlY29uZGFyeS10aXRsZT48L3RpdGxlcz48cGVyaW9kaWNhbD48ZnVsbC10aXRsZT5K
IFZpcm9sPC9mdWxsLXRpdGxlPjwvcGVyaW9kaWNhbD48cGFnZXM+OTMyMy0zMjwvcGFnZXM+PHZv
bHVtZT43MTwvdm9sdW1lPjxudW1iZXI+MTI8L251bWJlcj48ZWRpdGlvbj4xOTk3LzExLzI2PC9l
ZGl0aW9uPjxrZXl3b3Jkcz48a2V5d29yZD5BbmltYWxzPC9rZXl3b3JkPjxrZXl3b3JkPkFudGli
b2RpZXMsIE1vbm9jbG9uYWwvaW1tdW5vbG9neTwva2V5d29yZD48a2V5d29yZD5BbnRpZ2Vucywg
Q0QvIGJpb3N5bnRoZXNpczwva2V5d29yZD48a2V5d29yZD5DZWxsIEFkaGVzaW9uIE1vbGVjdWxl
cy8gYmlvc3ludGhlc2lzPC9rZXl3b3JkPjxrZXl3b3JkPkNlbGxzLCBDdWx0dXJlZDwva2V5d29y
ZD48a2V5d29yZD5DZXJjb3BpdGhlY3VzIGFldGhpb3BzPC9rZXl3b3JkPjxrZXl3b3JkPkN5dG9r
aW5lcy8gaW1tdW5vbG9neTwva2V5d29yZD48a2V5d29yZD5FLVNlbGVjdGluL2Jpb3N5bnRoZXNp
czwva2V5d29yZD48a2V5d29yZD5FbmRvdGhlbGl1bSwgVmFzY3VsYXIvY3l0b2xvZ3kvIGltbXVu
b2xvZ3k8L2tleXdvcmQ+PGtleXdvcmQ+Rmxhdml2aXJ1cy9pbW11bm9sb2d5PC9rZXl3b3JkPjxr
ZXl3b3JkPkhMQSBBbnRpZ2Vucy8gYmlvc3ludGhlc2lzPC9rZXl3b3JkPjxrZXl3b3JkPkh1bWFu
czwva2V5d29yZD48a2V5d29yZD5JbnRlcmNlbGx1bGFyIEFkaGVzaW9uIE1vbGVjdWxlLTEvYmlv
c3ludGhlc2lzPC9rZXl3b3JkPjxrZXl3b3JkPlAtU2VsZWN0aW4vYmlvc3ludGhlc2lzPC9rZXl3
b3JkPjxrZXl3b3JkPlR1bW9yIE5lY3Jvc2lzIEZhY3Rvci1hbHBoYS9waGFybWFjb2xvZ3k8L2tl
eXdvcmQ+PGtleXdvcmQ+VW1iaWxpY2FsIFZlaW5zL2N5dG9sb2d5L2ltbXVub2xvZ3k8L2tleXdv
cmQ+PGtleXdvcmQ+VmFzY3VsYXIgQ2VsbCBBZGhlc2lvbiBNb2xlY3VsZS0xL2Jpb3N5bnRoZXNp
czwva2V5d29yZD48a2V5d29yZD5WZXJvIENlbGxzPC9rZXl3b3JkPjxrZXl3b3JkPldlc3QgTmls
ZSB2aXJ1cy8gaW1tdW5vbG9neTwva2V5d29yZD48L2tleXdvcmRzPjxkYXRlcz48eWVhcj4xOTk3
PC95ZWFyPjxwdWItZGF0ZXM+PGRhdGU+RGVjPC9kYXRlPjwvcHViLWRhdGVzPjwvZGF0ZXM+PGlz
Ym4+MDAyMi01MzhYIChQcmludCkmI3hEOzAwMjItNTM4WCAoTGlua2luZyk8L2lzYm4+PGFjY2Vz
c2lvbi1udW0+OTM3MTU5MTwvYWNjZXNzaW9uLW51bT48dXJscz48cmVsYXRlZC11cmxzPjx1cmw+
aHR0cDovL2p2aS5hc20ub3JnL2NvbnRlbnQvNzEvMTIvOTMyMy5mdWxsLnBkZjwvdXJsPjwvcmVs
YXRlZC11cmxzPjwvdXJscz48Y3VzdG9tMj5QTUMyMzAyMzU8L2N1c3RvbTI+PHJlbW90ZS1kYXRh
YmFzZS1wcm92aWRlcj5OTE08L3JlbW90ZS1kYXRhYmFzZS1wcm92aWRlcj48bGFuZ3VhZ2U+ZW5n
PC9sYW5ndWFnZT48L3JlY29yZD48L0NpdGU+PC9FbmROb3RlPn==
</w:fldData>
              </w:fldChar>
            </w:r>
            <w:r w:rsidRPr="00B6321C">
              <w:rPr>
                <w:rFonts w:ascii="Arial" w:hAnsi="Arial" w:cs="Arial"/>
                <w:sz w:val="20"/>
                <w:szCs w:val="20"/>
              </w:rPr>
              <w:instrText xml:space="preserve"> ADDIN EN.CITE.DATA </w:instrText>
            </w:r>
            <w:r w:rsidRPr="00B6321C">
              <w:rPr>
                <w:rFonts w:ascii="Arial" w:hAnsi="Arial" w:cs="Arial"/>
                <w:sz w:val="20"/>
                <w:szCs w:val="20"/>
              </w:rPr>
            </w:r>
            <w:r w:rsidRPr="00B6321C">
              <w:rPr>
                <w:rFonts w:ascii="Arial" w:hAnsi="Arial" w:cs="Arial"/>
                <w:sz w:val="20"/>
                <w:szCs w:val="20"/>
              </w:rPr>
              <w:fldChar w:fldCharType="end"/>
            </w:r>
            <w:r w:rsidRPr="00B6321C">
              <w:rPr>
                <w:rFonts w:ascii="Arial" w:hAnsi="Arial" w:cs="Arial"/>
                <w:sz w:val="20"/>
                <w:szCs w:val="20"/>
              </w:rPr>
              <w:fldChar w:fldCharType="separate"/>
            </w:r>
            <w:r w:rsidRPr="00B6321C">
              <w:rPr>
                <w:rFonts w:ascii="Arial" w:hAnsi="Arial" w:cs="Arial"/>
                <w:noProof/>
                <w:sz w:val="20"/>
                <w:szCs w:val="20"/>
              </w:rPr>
              <w:t>[46, 126]</w:t>
            </w:r>
            <w:r w:rsidRPr="00B6321C">
              <w:rPr>
                <w:rFonts w:ascii="Arial" w:hAnsi="Arial" w:cs="Arial"/>
                <w:sz w:val="20"/>
                <w:szCs w:val="20"/>
              </w:rPr>
              <w:fldChar w:fldCharType="end"/>
            </w:r>
          </w:p>
          <w:p w:rsidR="00AA3E3E" w:rsidRPr="00B6321C" w:rsidRDefault="00AA3E3E" w:rsidP="00AA3E3E">
            <w:pPr>
              <w:ind w:hanging="78"/>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321C">
              <w:rPr>
                <w:rFonts w:ascii="Arial" w:hAnsi="Arial" w:cs="Arial"/>
                <w:sz w:val="20"/>
                <w:szCs w:val="20"/>
              </w:rPr>
              <w:t>Autopsy: human dermal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Paddock&lt;/Author&gt;&lt;Year&gt;2006&lt;/Year&gt;&lt;RecNum&gt;266&lt;/RecNum&gt;&lt;DisplayText&gt;[127]&lt;/DisplayText&gt;&lt;record&gt;&lt;rec-number&gt;266&lt;/rec-number&gt;&lt;foreign-keys&gt;&lt;key app="EN" db-id="ppdtfp5dx5f2t6epxpextrvd2fsta50psdps" timestamp="1493732938"&gt;266&lt;/key&gt;&lt;/foreign-keys&gt;&lt;ref-type name="Journal Article"&gt;17&lt;/ref-type&gt;&lt;contributors&gt;&lt;authors&gt;&lt;author&gt;Paddock, C. D.&lt;/author&gt;&lt;author&gt;Nicholson, W. L.&lt;/author&gt;&lt;author&gt;Bhatnagar, J.&lt;/author&gt;&lt;author&gt;Goldsmith, C. S.&lt;/author&gt;&lt;author&gt;Greer, P. W.&lt;/author&gt;&lt;author&gt;Hayes, E. B.&lt;/author&gt;&lt;author&gt;Risko, J. A.&lt;/author&gt;&lt;author&gt;Henderson, C.&lt;/author&gt;&lt;author&gt;Blackmore, C. G.&lt;/author&gt;&lt;author&gt;Lanciotti, R. S.&lt;/author&gt;&lt;author&gt;Campbell, G. L.&lt;/author&gt;&lt;author&gt;Zaki, S. R.&lt;/author&gt;&lt;/authors&gt;&lt;/contributors&gt;&lt;auth-address&gt;Infectious Disease Pathology Activity, Division of Viral and Rickettsial Diseases, National Center for Infectious Diseases, Centers for Disease Control and Prevention, Atlanta, GA 30333, USA. cpaddock@cdc.gov&lt;/auth-address&gt;&lt;titles&gt;&lt;title&gt;Fatal hemorrhagic fever caused by West Nile virus in the United States&lt;/title&gt;&lt;secondary-title&gt;Clin Infect Dis&lt;/secondary-title&gt;&lt;/titles&gt;&lt;periodical&gt;&lt;full-title&gt;Clin Infect Dis&lt;/full-title&gt;&lt;/periodical&gt;&lt;pages&gt;1527-35&lt;/pages&gt;&lt;volume&gt;42&lt;/volume&gt;&lt;number&gt;11&lt;/number&gt;&lt;edition&gt;2006/05/03&lt;/edition&gt;&lt;keywords&gt;&lt;keyword&gt;Fatal Outcome&lt;/keyword&gt;&lt;keyword&gt;Hemorrhagic Fevers, Viral/epidemiology/ virology&lt;/keyword&gt;&lt;keyword&gt;Humans&lt;/keyword&gt;&lt;keyword&gt;Male&lt;/keyword&gt;&lt;keyword&gt;Middle Aged&lt;/keyword&gt;&lt;keyword&gt;Skin/pathology&lt;/keyword&gt;&lt;keyword&gt;United States/epidemiology&lt;/keyword&gt;&lt;keyword&gt;West Nile Fever/ complications/diagnosis/epidemiology&lt;/keyword&gt;&lt;/keywords&gt;&lt;dates&gt;&lt;year&gt;2006&lt;/year&gt;&lt;pub-dates&gt;&lt;date&gt;Jun 01&lt;/date&gt;&lt;/pub-dates&gt;&lt;/dates&gt;&lt;isbn&gt;1537-6591 (Electronic)&amp;#xD;1058-4838 (Linking)&lt;/isbn&gt;&lt;accession-num&gt;16652309&lt;/accession-num&gt;&lt;urls&gt;&lt;/urls&gt;&lt;electronic-resource-num&gt;10.1086/503841&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27]</w:t>
            </w:r>
            <w:r w:rsidRPr="00B6321C">
              <w:rPr>
                <w:rFonts w:ascii="Arial" w:hAnsi="Arial" w:cs="Arial"/>
                <w:sz w:val="20"/>
                <w:szCs w:val="20"/>
              </w:rPr>
              <w:fldChar w:fldCharType="end"/>
            </w:r>
            <w:r w:rsidRPr="00B6321C">
              <w:rPr>
                <w:rFonts w:ascii="Arial" w:hAnsi="Arial" w:cs="Arial"/>
                <w:sz w:val="20"/>
                <w:szCs w:val="20"/>
              </w:rPr>
              <w:t>, human pulmonary microvascular 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Paddock&lt;/Author&gt;&lt;Year&gt;2006&lt;/Year&gt;&lt;RecNum&gt;266&lt;/RecNum&gt;&lt;DisplayText&gt;[127]&lt;/DisplayText&gt;&lt;record&gt;&lt;rec-number&gt;266&lt;/rec-number&gt;&lt;foreign-keys&gt;&lt;key app="EN" db-id="ppdtfp5dx5f2t6epxpextrvd2fsta50psdps" timestamp="1493732938"&gt;266&lt;/key&gt;&lt;/foreign-keys&gt;&lt;ref-type name="Journal Article"&gt;17&lt;/ref-type&gt;&lt;contributors&gt;&lt;authors&gt;&lt;author&gt;Paddock, C. D.&lt;/author&gt;&lt;author&gt;Nicholson, W. L.&lt;/author&gt;&lt;author&gt;Bhatnagar, J.&lt;/author&gt;&lt;author&gt;Goldsmith, C. S.&lt;/author&gt;&lt;author&gt;Greer, P. W.&lt;/author&gt;&lt;author&gt;Hayes, E. B.&lt;/author&gt;&lt;author&gt;Risko, J. A.&lt;/author&gt;&lt;author&gt;Henderson, C.&lt;/author&gt;&lt;author&gt;Blackmore, C. G.&lt;/author&gt;&lt;author&gt;Lanciotti, R. S.&lt;/author&gt;&lt;author&gt;Campbell, G. L.&lt;/author&gt;&lt;author&gt;Zaki, S. R.&lt;/author&gt;&lt;/authors&gt;&lt;/contributors&gt;&lt;auth-address&gt;Infectious Disease Pathology Activity, Division of Viral and Rickettsial Diseases, National Center for Infectious Diseases, Centers for Disease Control and Prevention, Atlanta, GA 30333, USA. cpaddock@cdc.gov&lt;/auth-address&gt;&lt;titles&gt;&lt;title&gt;Fatal hemorrhagic fever caused by West Nile virus in the United States&lt;/title&gt;&lt;secondary-title&gt;Clin Infect Dis&lt;/secondary-title&gt;&lt;/titles&gt;&lt;periodical&gt;&lt;full-title&gt;Clin Infect Dis&lt;/full-title&gt;&lt;/periodical&gt;&lt;pages&gt;1527-35&lt;/pages&gt;&lt;volume&gt;42&lt;/volume&gt;&lt;number&gt;11&lt;/number&gt;&lt;edition&gt;2006/05/03&lt;/edition&gt;&lt;keywords&gt;&lt;keyword&gt;Fatal Outcome&lt;/keyword&gt;&lt;keyword&gt;Hemorrhagic Fevers, Viral/epidemiology/ virology&lt;/keyword&gt;&lt;keyword&gt;Humans&lt;/keyword&gt;&lt;keyword&gt;Male&lt;/keyword&gt;&lt;keyword&gt;Middle Aged&lt;/keyword&gt;&lt;keyword&gt;Skin/pathology&lt;/keyword&gt;&lt;keyword&gt;United States/epidemiology&lt;/keyword&gt;&lt;keyword&gt;West Nile Fever/ complications/diagnosis/epidemiology&lt;/keyword&gt;&lt;/keywords&gt;&lt;dates&gt;&lt;year&gt;2006&lt;/year&gt;&lt;pub-dates&gt;&lt;date&gt;Jun 01&lt;/date&gt;&lt;/pub-dates&gt;&lt;/dates&gt;&lt;isbn&gt;1537-6591 (Electronic)&amp;#xD;1058-4838 (Linking)&lt;/isbn&gt;&lt;accession-num&gt;16652309&lt;/accession-num&gt;&lt;urls&gt;&lt;/urls&gt;&lt;electronic-resource-num&gt;10.1086/503841&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27]</w:t>
            </w:r>
            <w:r w:rsidRPr="00B6321C">
              <w:rPr>
                <w:rFonts w:ascii="Arial" w:hAnsi="Arial" w:cs="Arial"/>
                <w:sz w:val="20"/>
                <w:szCs w:val="20"/>
              </w:rPr>
              <w:fldChar w:fldCharType="end"/>
            </w:r>
          </w:p>
        </w:tc>
      </w:tr>
      <w:tr w:rsidR="00AA3E3E" w:rsidRPr="00B6321C" w:rsidTr="00942418">
        <w:tc>
          <w:tcPr>
            <w:cnfStyle w:val="001000000000" w:firstRow="0" w:lastRow="0" w:firstColumn="1" w:lastColumn="0" w:oddVBand="0" w:evenVBand="0" w:oddHBand="0" w:evenHBand="0" w:firstRowFirstColumn="0" w:firstRowLastColumn="0" w:lastRowFirstColumn="0" w:lastRowLastColumn="0"/>
            <w:tcW w:w="1036" w:type="pct"/>
            <w:shd w:val="clear" w:color="auto" w:fill="auto"/>
          </w:tcPr>
          <w:p w:rsidR="00AA3E3E" w:rsidRPr="00B6321C" w:rsidRDefault="00AA3E3E" w:rsidP="00942418">
            <w:pPr>
              <w:rPr>
                <w:rFonts w:ascii="Arial" w:hAnsi="Arial" w:cs="Arial"/>
                <w:b w:val="0"/>
                <w:sz w:val="20"/>
                <w:szCs w:val="20"/>
              </w:rPr>
            </w:pPr>
            <w:r w:rsidRPr="00B6321C">
              <w:rPr>
                <w:rFonts w:ascii="Arial" w:hAnsi="Arial" w:cs="Arial"/>
                <w:b w:val="0"/>
                <w:sz w:val="20"/>
                <w:szCs w:val="20"/>
              </w:rPr>
              <w:t xml:space="preserve">Yellow fever </w:t>
            </w:r>
          </w:p>
        </w:tc>
        <w:tc>
          <w:tcPr>
            <w:tcW w:w="1388" w:type="pct"/>
            <w:shd w:val="clear" w:color="auto" w:fill="auto"/>
          </w:tcPr>
          <w:p w:rsidR="00AA3E3E" w:rsidRPr="00B6321C" w:rsidRDefault="00AA3E3E" w:rsidP="00942418">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sz w:val="20"/>
                <w:szCs w:val="20"/>
              </w:rPr>
              <w:t>-</w:t>
            </w:r>
          </w:p>
        </w:tc>
        <w:tc>
          <w:tcPr>
            <w:tcW w:w="2576" w:type="pct"/>
            <w:shd w:val="clear" w:color="auto" w:fill="auto"/>
          </w:tcPr>
          <w:p w:rsidR="00AA3E3E" w:rsidRPr="00B6321C" w:rsidRDefault="00AA3E3E" w:rsidP="00AA3E3E">
            <w:pPr>
              <w:ind w:hanging="7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321C">
              <w:rPr>
                <w:rFonts w:ascii="Arial" w:hAnsi="Arial" w:cs="Arial"/>
                <w:i/>
                <w:sz w:val="20"/>
                <w:szCs w:val="20"/>
              </w:rPr>
              <w:t>In vitro</w:t>
            </w:r>
            <w:r w:rsidRPr="00B6321C">
              <w:rPr>
                <w:rFonts w:ascii="Arial" w:hAnsi="Arial" w:cs="Arial"/>
                <w:sz w:val="20"/>
                <w:szCs w:val="20"/>
              </w:rPr>
              <w:t>: HUVECs</w:t>
            </w:r>
            <w:r w:rsidRPr="00B6321C">
              <w:rPr>
                <w:rFonts w:ascii="Arial" w:hAnsi="Arial" w:cs="Arial"/>
                <w:sz w:val="20"/>
                <w:szCs w:val="20"/>
              </w:rPr>
              <w:fldChar w:fldCharType="begin"/>
            </w:r>
            <w:r w:rsidRPr="00B6321C">
              <w:rPr>
                <w:rFonts w:ascii="Arial" w:hAnsi="Arial" w:cs="Arial"/>
                <w:sz w:val="20"/>
                <w:szCs w:val="20"/>
              </w:rPr>
              <w:instrText xml:space="preserve"> ADDIN EN.CITE &lt;EndNote&gt;&lt;Cite&gt;&lt;Author&gt;Khaiboullina&lt;/Author&gt;&lt;Year&gt;2005&lt;/Year&gt;&lt;RecNum&gt;195&lt;/RecNum&gt;&lt;DisplayText&gt;[128]&lt;/DisplayText&gt;&lt;record&gt;&lt;rec-number&gt;195&lt;/rec-number&gt;&lt;foreign-keys&gt;&lt;key app="EN" db-id="ppdtfp5dx5f2t6epxpextrvd2fsta50psdps" timestamp="1488902825"&gt;195&lt;/key&gt;&lt;/foreign-keys&gt;&lt;ref-type name="Journal Article"&gt;17&lt;/ref-type&gt;&lt;contributors&gt;&lt;authors&gt;&lt;author&gt;Khaiboullina, S. F.&lt;/author&gt;&lt;author&gt;Rizvanov, A. A.&lt;/author&gt;&lt;author&gt;Holbrook, M. R.&lt;/author&gt;&lt;author&gt;St Jeor, S.&lt;/author&gt;&lt;/authors&gt;&lt;/contributors&gt;&lt;auth-address&gt;Department of Microbiology and Immunology, University of Nevada-Reno, Reno, NV 89557, USA.&lt;/auth-address&gt;&lt;titles&gt;&lt;title&gt;Yellow fever virus strains Asibi and 17D-204 infect human umbilical cord endothelial cells and induce novel changes in gene expression&lt;/title&gt;&lt;secondary-title&gt;Virology&lt;/secondary-title&gt;&lt;/titles&gt;&lt;periodical&gt;&lt;full-title&gt;Virology&lt;/full-title&gt;&lt;/periodical&gt;&lt;pages&gt;167-76&lt;/pages&gt;&lt;volume&gt;342&lt;/volume&gt;&lt;number&gt;2&lt;/number&gt;&lt;edition&gt;2005/09/10&lt;/edition&gt;&lt;keywords&gt;&lt;keyword&gt;Chemokine CCL5/biosynthesis&lt;/keyword&gt;&lt;keyword&gt;Endothelial Cells/ metabolism/ virology&lt;/keyword&gt;&lt;keyword&gt;Endothelium, Vascular/metabolism/ virology&lt;/keyword&gt;&lt;keyword&gt;Gene Expression&lt;/keyword&gt;&lt;keyword&gt;Humans&lt;/keyword&gt;&lt;keyword&gt;Interleukin-6/biosynthesis&lt;/keyword&gt;&lt;keyword&gt;Umbilical Cord&lt;/keyword&gt;&lt;keyword&gt;Virus Replication&lt;/keyword&gt;&lt;keyword&gt;Yellow fever virus/ physiology&lt;/keyword&gt;&lt;/keywords&gt;&lt;dates&gt;&lt;year&gt;2005&lt;/year&gt;&lt;pub-dates&gt;&lt;date&gt;Nov 25&lt;/date&gt;&lt;/pub-dates&gt;&lt;/dates&gt;&lt;isbn&gt;0042-6822 (Print)&amp;#xD;0042-6822 (Linking)&lt;/isbn&gt;&lt;accession-num&gt;16150475&lt;/accession-num&gt;&lt;urls&gt;&lt;related-urls&gt;&lt;url&gt;http://ac.els-cdn.com/S004268220500454X/1-s2.0-S004268220500454X-main.pdf?_tid=264c458e-0350-11e7-9a2e-00000aab0f26&amp;amp;acdnat=1488903023_6b8850ef1b93e83c916de9fc08fd7c1b&lt;/url&gt;&lt;/related-urls&gt;&lt;/urls&gt;&lt;electronic-resource-num&gt;10.1016/j.virol.2005.07.035&lt;/electronic-resource-num&gt;&lt;remote-database-provider&gt;NLM&lt;/remote-database-provider&gt;&lt;language&gt;eng&lt;/language&gt;&lt;/record&gt;&lt;/Cite&gt;&lt;/EndNote&gt;</w:instrText>
            </w:r>
            <w:r w:rsidRPr="00B6321C">
              <w:rPr>
                <w:rFonts w:ascii="Arial" w:hAnsi="Arial" w:cs="Arial"/>
                <w:sz w:val="20"/>
                <w:szCs w:val="20"/>
              </w:rPr>
              <w:fldChar w:fldCharType="separate"/>
            </w:r>
            <w:r w:rsidRPr="00B6321C">
              <w:rPr>
                <w:rFonts w:ascii="Arial" w:hAnsi="Arial" w:cs="Arial"/>
                <w:noProof/>
                <w:sz w:val="20"/>
                <w:szCs w:val="20"/>
              </w:rPr>
              <w:t>[128]</w:t>
            </w:r>
            <w:r w:rsidRPr="00B6321C">
              <w:rPr>
                <w:rFonts w:ascii="Arial" w:hAnsi="Arial" w:cs="Arial"/>
                <w:sz w:val="20"/>
                <w:szCs w:val="20"/>
              </w:rPr>
              <w:fldChar w:fldCharType="end"/>
            </w:r>
          </w:p>
        </w:tc>
      </w:tr>
    </w:tbl>
    <w:p w:rsidR="00AA3E3E" w:rsidRPr="00B6321C" w:rsidRDefault="00AA3E3E" w:rsidP="00AA3E3E">
      <w:pPr>
        <w:rPr>
          <w:rFonts w:ascii="Arial" w:hAnsi="Arial" w:cs="Arial"/>
        </w:rPr>
      </w:pPr>
      <w:r w:rsidRPr="00B6321C">
        <w:rPr>
          <w:rFonts w:ascii="Arial" w:hAnsi="Arial" w:cs="Arial"/>
          <w:sz w:val="20"/>
          <w:szCs w:val="20"/>
        </w:rPr>
        <w:t>ECs: endothelial cells, HUVECs: human umbilical vein endothelial cells.</w:t>
      </w:r>
    </w:p>
    <w:p w:rsidR="00AA3E3E" w:rsidRPr="00B6321C" w:rsidRDefault="00AA3E3E">
      <w:pPr>
        <w:rPr>
          <w:rFonts w:ascii="Arial" w:hAnsi="Arial" w:cs="Arial"/>
        </w:rPr>
      </w:pPr>
    </w:p>
    <w:p w:rsidR="00B6321C" w:rsidRPr="00B6321C" w:rsidRDefault="00B6321C" w:rsidP="00B6321C">
      <w:pPr>
        <w:autoSpaceDE w:val="0"/>
        <w:autoSpaceDN w:val="0"/>
        <w:adjustRightInd w:val="0"/>
        <w:spacing w:after="0" w:line="480" w:lineRule="auto"/>
        <w:jc w:val="both"/>
        <w:rPr>
          <w:rFonts w:ascii="Arial" w:hAnsi="Arial" w:cs="Arial"/>
          <w:b/>
          <w:sz w:val="20"/>
          <w:szCs w:val="20"/>
        </w:rPr>
      </w:pPr>
      <w:r w:rsidRPr="00B6321C">
        <w:rPr>
          <w:rFonts w:ascii="Arial" w:hAnsi="Arial" w:cs="Arial"/>
          <w:b/>
          <w:sz w:val="28"/>
          <w:szCs w:val="18"/>
        </w:rPr>
        <w:lastRenderedPageBreak/>
        <w:t>References</w:t>
      </w:r>
    </w:p>
    <w:p w:rsidR="00B6321C" w:rsidRPr="00B6321C" w:rsidRDefault="00AA3E3E" w:rsidP="00B6321C">
      <w:pPr>
        <w:pStyle w:val="EndNoteBibliography"/>
        <w:spacing w:after="0"/>
        <w:jc w:val="both"/>
        <w:rPr>
          <w:rFonts w:ascii="Arial" w:hAnsi="Arial" w:cs="Arial"/>
          <w:sz w:val="20"/>
          <w:szCs w:val="20"/>
        </w:rPr>
      </w:pPr>
      <w:r w:rsidRPr="00B6321C">
        <w:rPr>
          <w:rFonts w:ascii="Arial" w:hAnsi="Arial" w:cs="Arial"/>
          <w:sz w:val="20"/>
          <w:szCs w:val="20"/>
        </w:rPr>
        <w:fldChar w:fldCharType="begin"/>
      </w:r>
      <w:r w:rsidRPr="00B6321C">
        <w:rPr>
          <w:rFonts w:ascii="Arial" w:hAnsi="Arial" w:cs="Arial"/>
          <w:sz w:val="20"/>
          <w:szCs w:val="20"/>
        </w:rPr>
        <w:instrText xml:space="preserve"> ADDIN EN.REFLIST </w:instrText>
      </w:r>
      <w:r w:rsidRPr="00B6321C">
        <w:rPr>
          <w:rFonts w:ascii="Arial" w:hAnsi="Arial" w:cs="Arial"/>
          <w:sz w:val="20"/>
          <w:szCs w:val="20"/>
        </w:rPr>
        <w:fldChar w:fldCharType="separate"/>
      </w:r>
      <w:r w:rsidR="00B6321C" w:rsidRPr="00B6321C">
        <w:rPr>
          <w:rFonts w:ascii="Arial" w:hAnsi="Arial" w:cs="Arial"/>
          <w:sz w:val="20"/>
          <w:szCs w:val="20"/>
        </w:rPr>
        <w:t>[1] Iwasaki T, Monma N, Satodate R, Segawa I, Oyama K, Kawana R, et al. Myocardial lesions by Coxsackie virus B3 and cytomegalovirus infection in infants. Heart Vessels Suppl. 1985;1:167-7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 Deguchi H, Fujioka S, Terasaki F, Ukimura A, Hirasawa M, Kintaka T, et al. Enterovirus RNA replication in cases of dilated cardiomyopathy: light microscopic in situ hybridization and virological analyses of myocardial specimens obtained at partial left ventriculectomy. J Card Surg. 2001;16:64-7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 Salgado DM, Eltit JM, Mansfield K, Panqueba C, Castro D, Vega MR, et al. Heart and skeletal muscle are targets of dengue virus infection. Pediatr Infect Dis J. 2010;29:238-4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 Povoa TF, Alves AM, Oliveira CA, Nuovo GJ, Chagas VL, Paes MV. The pathology of severe dengue in multiple organs of human fatal cases: histopathology, ultrastructure and virus replication. PLoS One. 2014;9:e8338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 Saggioro FP, Rossi MA, Duarte MI, Martin CC, Alves VA, Moreli ML, et al. Hantavirus infection induces a typical myocarditis that may be responsible for myocardial depression and shock in hantavirus pulmonary syndrome. J Infect Dis. 2007;195:1541-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 Leveque N, Boulagnon C, Brasselet C, Lesaffre F, Boutolleau D, Metz D, et al. A fatal case of Human Herpesvirus 6 chronic myocarditis in an immunocompetent adult. J Clin Virol. 2011;52:142-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 Bultmann BD, Klingel K, Sotlar K, Bock CT, Baba HA, Sauter M, et al. Fatal parvovirus B19-associated myocarditis clinically mimicking ischemic heart disease: an endothelial cell-mediated disease. Hum Pathol. 2003;34:92-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 Higuchi Mde L, De Brito T, Martins Reis M, Barbosa A, Bellotti G, Pereira-Barreto AC, et al. Correlation between Trypanosoma cruzi parasitism and myocardial inflammatory infiltrate in human chronic chagasic myocarditis: Light microscopy and immunohistochemical findings. Cardiovasc Pathol. 1993;2:101-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 Vlemmas J, Billinis C, Psychas V, Papaioannou N, Paschaleri-Papadopoulou E, Leontides S, et al. Immunohistochemical detection of encephalomyocarditis virus (EMCV) antigen in the heart of experimentally infected piglets. J Comp Pathol. 2000;122:235-4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 Burch GE, Rayburn P. EMC viral infection of the coronary blood vessels in newborn mice: viral vasculitis. Br J Exp Pathol. 1977;58:565-7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 Machida N, Taniguchi T, Nakamura T, Kiryu K. Cardio-histopathological observations on aborted equine fetuses infected with equid herpesvirus 1 (EHV-1). J Comp Pathol. 1997;116:379-8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 Rodriguez HO, Guerrero NA, Fortes A, Santi-Rocca J, Girones N, Fresno M. Trypanosoma cruzi strains cause different myocarditis patterns in infected mice. Acta Trop. 2014;139:57-6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3] Chen S, Kapturczak M, Loiler SA, Zolotukhin S, Glushakova OY, Madsen KM, et al. Efficient transduction of vascular endothelial cells with recombinant adeno-associated virus serotype 1 and 5 vectors. Hum Gene Ther. 2005;16:235-4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4] Teramoto S, Ishii T, Matsuse T, Fukuchi Y. Recombinant adeno-associated virus vectors efficiently transduce foreign gene into bovine aortic endothelial cells: comparison with adenovirus vectors. Jpn J Pharmacol. 2000;84:206-1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5] Friedman HM, Macarak EJ, MacGregor RR, Wolfe J, Kefalides NA. Virus infection of endothelial cells. J Infect Dis. 1981;143:266-73.</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6] Chang CH, Huang Y, Issekutz AC, Griffith M, Lin KH, Anderson R. Interleukin-1alpha released from epithelial cells after adenovirus type 37 infection activates intercellular adhesion molecule 1 expression on human vascular endothelial cells. J Virol. 2002;76:427-3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7] Rolling F, Nong Z, Pisvin S, Collen D. Adeno-associated virus-mediated gene transfer into rat carotid arteries. Gene Ther. 1997;4:757-6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8] Visseren FL, Bouwman JJ, Bouter KP, Diepersloot RJ, de Groot PH, Erkelens DW. Procoagulant activity of endothelial cells after infection with respiratory viruses. Thromb Haemost. 2000;84:319-24.</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9] Tsai ML, Chen SL, Chou PI, Wen LY, Tsai RJ, Tsao YP. Inducible adeno-associated virus vector-delivered transgene expression in corneal endothelium. Invest Ophthalmol Vis Sci. 2002;43:751-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0] Dropulic B, Masters CL. Entry of neurotropic arboviruses into the central nervous system: an in vitro study using mouse brain endothelium. J Infect Dis. 1990;161:685-9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1] Lander HM, Grant AM, Albrecht T, Hill T, Peters CJ. Endothelial cell permeability and adherens junction disruption induced by junin virus infection. Am J Trop Med Hyg. 2014;90:993-100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2] Lukashevich IS, Maryankova R, Vladyko AS, Nashkevich N, Koleda S, Djavani M, et al. Lassa and Mopeia virus replication in human monocytes/macrophages and in endothelial cells: different effects on IL-8 and TNF-alpha gene expression. J Med Virol. 1999;59:552-6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3] Gomez RM, Pozner RG, Lazzari MA, D'Atri LP, Negrotto S, Chudzinski-Tavassi AM, et al. Endothelial cell function alteration after Junin virus infection. Thromb Haemost. 2003;90:326-33.</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lastRenderedPageBreak/>
        <w:t>[24] Rudd PA, Wilson J, Gardner J, Larcher T, Babarit C, Le TT, et al. Interferon response factors 3 and 7 protect against Chikungunya virus hemorrhagic fever and shock. J Virol. 2012;86:9888-9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5] Friedman HM, Wolfe J, Kefalides NA, Macarak EJ. Susceptibility of endothelial cells derived from different blood vessels to common viruses. In Vitro Cell Dev Biol. 1986;22:397-40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6] Coyne CB, Bozym R, Morosky SA, Hanna SL, Mukherjee A, Tudor M, et al. Comparative RNAi screening reveals host factors involved in enterovirus infection of polarized endothelial monolayers. Cell Host Microbe. 2011;9:70-8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7] Zanone MM, Favaro E, Ferioli E, Huang GC, Klein NJ, Perin PC, et al. Human pancreatic islet endothelial cells express coxsackievirus and adenovirus receptor and are activated by coxsackie B virus infection. FASEB J. 2007;21:3308-1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8] Kuhnl A, Rien C, Spengler K, Kryeziu N, Sauerbrei A, Heller R, et al. Characterization of coxsackievirus B3 replication in human umbilical vein endothelial cells. Med Microbiol Immunol. 2014;203:217-2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29] Saijets S, Ylipaasto P, Vaarala O, Hovi T, Roivainen M. Enterovirus infection and activation of human umbilical vein endothelial cells. J Med Virol. 2003;70:430-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0] Conaldi PG, Serra C, Mossa A, Falcone V, Basolo F, Camussi G, et al. Persistent infection of human vascular endothelial cells by group B coxsackieviruses. J Infect Dis. 1997;175:693-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1] Vincent T, Pettersson RF, Crystal RG, Leopold PL. Cytokine-mediated downregulation of coxsackievirus-adenovirus receptor in endothelial cells. J Virol. 2004;78:8047-5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2] Funke C, Farr M, Werner B, Dittmann S, Uberla K, Piper C, et al. Antiviral effect of Bosentan and Valsartan during coxsackievirus B3 infection of human endothelial cells. J Gen Virol. 2010;91:1959-7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3] Nerheim PL, Meier JL, Vasef MA, Li WG, Hu L, Rice JB, et al. Enhanced cytomegalovirus infection in atherosclerotic human blood vessels. Am J Pathol. 2004;164:589-60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4] Ricotta D, Alessandri G, Pollara C, Fiorentini S, Favilli F, Tosetti M, et al. Adult human heart microvascular endothelial cells are permissive for non-lytic infection by human cytomegalovirus. Cardiovasc Res. 2001;49:440-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5] Millard AL, Haberli L, Sinzger C, Ghielmetti M, Schneider MK, Bossart W, et al. Efficiency of porcine endothelial cell infection with human cytomegalovirus depends on both virus tropism and endothelial cell vascular origin. Xenotransplantation. 2010;17:274-8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6] Pampou S, Gnedoy SN, Bystrevskaya VB, Smirnov VN, Chazov EI, Melnick JL, et al. Cytomegalovirus genome and the immediate-early antigen in cells of different layers of human aorta. Virchows Arch. 2000;436:539-5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7] Fish KN, Soderberg-Naucler C, Mills LK, Stenglein S, Nelson JA. Human cytomegalovirus persistently infects aortic endothelial cells. J Virol. 1998;72:5661-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8] Kahl M, Siegel-Axel D, Stenglein S, Jahn G, Sinzger C. Efficient lytic infection of human arterial endothelial cells by human cytomegalovirus strains. J Virol. 2000;74:7628-3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39] Hosogai M, Shima N, Nakatani Y, Inoue T, Iso T, Yokoo H, et al. Analysis of human cytomegalovirus replication in primary cultured human corneal endothelial cells. Br J Ophthalmol. 2015;99:1583-9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0] Bruns T, Zimmermann HW, Pachnio A, Li KK, Trivedi PJ, Reynolds G, et al. CMV infection of human sinusoidal endothelium regulates hepatic T cell recruitment and activation. J Hepatol. 2015;63:38-4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1] Luganini A, Cavaletto N, Raimondo S, Geuna S, Gribaudo G. Loss of the Human Cytomegalovirus US16 Protein Abrogates Virus Entry into Endothelial and Epithelial Cells by Reducing the Virion Content of the Pentamer. J Virol. 201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2] Mazure G, Grundy JE, Nygard G, Hudson M, Khan K, Srai K, et al. Measles virus induction of human endothelial cell tissue factor procoagulant activity in vitro. J Gen Virol. 1994;75 ( Pt 11):2863-7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3] Woodroffe SB, Garnett HM, Danis VA. Interleukin-1 production and cell-activation response to cytomegalovirus infection of vascular endothelial cells. Arch Virol. 1993;133:295-30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4] Yaiw KC, Mohammad AA, Costa H, Taher C, Badrnya S, Assinger A, et al. Human Cytomegalovirus Up-Regulates Endothelin Receptor Type B: Implication for Vasculopathies? Open Forum Infect Dis. 2015;2:ofv15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5] Gustafsson RK, Jeffery HC, Yaiw KC, Wilhelmi V, Kostopoulou ON, Davoudi B, et al. Direct infection of primary endothelial cells with human cytomegalovirus prevents angiogenesis and migration. J Gen Virol. 2015;96:3598-61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6] Shen J, SS TT, Schrieber L, King NJ. Early E-selectin, VCAM-1, ICAM-1, and late major histocompatibility complex antigen induction on human endothelial cells by flavivirus and comodulation of adhesion molecule expression by immune cytokines. J Virol. 1997;71:9323-3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lastRenderedPageBreak/>
        <w:t>[47] Dengler TJ, Raftery MJ, Werle M, Zimmermann R, Schonrich G. Cytomegalovirus infection of vascular cells induces expression of pro-inflammatory adhesion molecules by paracrine action of secreted interleukin-1beta. Transplantation. 2000;69:1160-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8] Zamudio-Meza H, Castillo-Alvarez A, Gonzalez-Bonilla C, Meza I. Cross-talk between Rac1 and Cdc42 GTPases regulates formation of filopodia required for dengue virus type-2 entry into HMEC-1 cells. J Gen Virol. 2009;90:2902-1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49] Vervaeke P, Alen M, Noppen S, Schols D, Oreste P, Liekens S. Sulfated Escherichia coli K5 polysaccharide derivatives inhibit dengue virus infection of human microvascular endothelial cells by interacting with the viral envelope protein E domain III. PLoS One. 2013;8:e7403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0] Zhang JL, Wang JL, Gao N, Chen ZT, Tian YP, An J. Up-regulated expression of beta3 integrin induced by dengue virus serotype 2 infection associated with virus entry into human dermal microvascular endothelial cells. Biochem Biophys Res Commun. 2007;356:763-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1] Velandia-Romero ML, Calderon-Pelaez MA, Castellanos JE. In Vitro Infection with Dengue Virus Induces Changes in the Structure and Function of the Mouse Brain Endothelium. PLoS One. 2016;11:e015778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2] Azizan A, Sweat J, Espino C, Gemmer J, Stark L, Kazanis D. Differential proinflammatory and angiogenesis-specific cytokine production in human pulmonary endothelial cells, HPMEC-ST1.6R infected with dengue-2 and dengue-3 virus. J Virol Methods. 2006;138:211-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3] Dalrymple N, Mackow ER. Productive dengue virus infection of human endothelial cells is directed by heparan sulfate-containing proteoglycan receptors. J Virol. 2011;85:9478-8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4] Qi Y, Li Y, Zhang Y, Zhang L, Wang Z, Zhang X, et al. IFI6 Inhibits Apoptosis via Mitochondrial-Dependent Pathway in Dengue Virus 2 Infected Vascular Endothelial Cells. PLoS One. 2015;10:e0132743.</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5] Kanlaya R, Pattanakitsakul SN, Sinchaikul S, Chen ST, Thongboonkerd V. The ubiquitin-proteasome pathway is important for dengue virus infection in primary human endothelial cells. J Proteome Res. 2010;9:4960-7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6] Arevalo MT, Simpson-Haidaris PJ, Kou Z, Schlesinger JJ, Jin X. Primary human endothelial cells support direct but not antibody-dependent enhancement of dengue viral infection. J Med Virol. 2009;81:519-2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7] Huber SA. VCAM-1 is a receptor for encephalomyocarditis virus on murine vascular endothelial cells. J Virol. 1994;68:3453-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8] Zurbriggen A, Fujinami RS. Theiler's virus infection in nude mice: viral RNA in vascular endothelial cells. J Virol. 1988;62:3589-9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59] Takeda M, Miura R, Shiota K, Hirasawa K, Lee MJ, Itagaki SI, et al. Distribution of viral RNA in the spinal cord of DBA/2 mice developing biphasic paralysis following infection with the D variant of encephalomyocarditis virus (EMC-D). Int J Exp Pathol. 1995;76:441-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0] Xiong A, Clarke-Katzenberg RH, Valenzuela G, Izumi KM, Millan MT. Epstein-Barr virus latent membrane protein 1 activates nuclear factor-kappa B in human endothelial cells and inhibits apoptosis. Transplantation. 2004;78:41-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1] Jones K, Rivera C, Sgadari C, Franklin J, Max EE, Bhatia K, et al. Infection of human endothelial cells with Epstein-Barr virus. J Exp Med. 1995;182:1213-2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2] Bahr U, Muranyi W, Muller S, Kehm R, Handermann M, Darai G, et al. Bovine aortic endothelial cells are susceptible to Hantaan virus infection. Virology. 2004;321:1-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3] Pensiero MN, Sharefkin JB, Dieffenbach CW, Hay J. Hantaan virus infection of human endothelial cells. J Virol. 1992;66:5929-3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4] McNulty S, Flint M, Nichol ST, Spiropoulou CF. Host mTORC1 signaling regulates andes virus replication. J Virol. 2013;87:912-2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5] Gorbunova EE, Gavrilovskaya IN, Mackow ER. Slit2-Robo4 receptor responses inhibit ANDV directed permeability of human lung microvascular endothelial cells. Antiviral Res. 2013;99:108-1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6] Kraus AA, Raftery MJ, Giese T, Ulrich R, Zawatzky R, Hippenstiel S, et al. Differential antiviral response of endothelial cells after infection with pathogenic and nonpathogenic hantaviruses. J Virol. 2004;78:6143-5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7] Kim IW, Hwang JY, Kim SK, Kim JK, Park HS. Interferon-stimulated genes response in endothelial cells following Hantaan virus infection. J Korean Med Sci. 2007;22:987-9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8] Taylor SL, Wahl-Jensen V, Copeland AM, Jahrling PB, Schmaljohn CS. Endothelial cell permeability during hantavirus infection involves factor XII-dependent increased activation of the kallikrein-kinin system. PLoS Pathog. 2013;9:e100347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69] Shin OS, Yanagihara R, Song JW. Distinct innate immune responses in human macrophages and endothelial cells infected with shrew-borne hantaviruses. Virology. 2012;434:43-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lastRenderedPageBreak/>
        <w:t>[70] Pircher J, Czermak T, Merkle M, Mannell H, Krotz F, Ribeiro A, et al. Hepatitis C virus induced endothelial inflammatory response depends on the functional expression of TNFalpha receptor subtype 2. PLoS One. 2014;9:e11335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1] Fletcher NF, Wilson GK, Murray J, Hu K, Lewis A, Reynolds GM, et al. Hepatitis C virus infects the endothelial cells of the blood-brain barrier. Gastroenterology. 2012;142:634-43 e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2] Balasubramanian A, Munshi N, Koziel MJ, Hu Z, Liang TJ, Groopman JE, et al. Structural proteins of Hepatitis C virus induce interleukin 8 production and apoptosis in human endothelial cells. J Gen Virol. 2005;86:3291-30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3] Blum P, Pircher J, Merkle M, Czermak T, Ribeiro A, Mannell H, et al. Arterial thrombosis in the context of HCV-associated vascular disease can be prevented by protein C. Cell Mol Immunol. 201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4] Rodriguez-Inigo E, Casqueiro M, Bartolome J, Barat A, Caramelo C, Ortiz A, et al. Hepatitis C virus RNA in kidney biopsies from infected patients with renal diseases. J Viral Hepat. 2000;7:23-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5] Caruso A, Favilli F, Rotola A, Comar M, Horejsh D, Alessandri G, et al. Human herpesvirus-6 modulates RANTES production in primary human endothelial cell cultures. J Med Virol. 2003;70:451-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6] Rotola A, Di Luca D, Cassai E, Ricotta D, Giulio A, Turano A, et al. Human herpesvirus 6 infects and replicates in aortic endothelium. J Clin Microbiol. 2000;38:3135-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7] Huang W, Chen X, Li Q, Li P, Zhao G, Xu M, et al. Inhibition of intercellular adhesion in herpex simplex virus infection by glycyrrhizin. Cell Biochem Biophys. 2012;62:137-4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8] Haruki T, Miyazaki D, Inata K, Sasaki S, Yamamoto Y, Kandori M, et al. Indoleamine 2,3-dioxygenase 1 in corneal endothelial cells limits herpes simplex virus type 1-induced acquired immune response. Br J Ophthalmol. 2015;99:1435-4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79] Sugioka K, Drake JD, Fukuda M, Shimomura Y, Hwang DG. Susceptibility of human corneal endothelial cells to HSV-1 infection. Curr Eye Res. 2005;30:863-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0] Takeda S, Miyazaki D, Sasaki S, Yamamoto Y, Terasaka Y, Yakura K, et al. Roles played by toll-like receptor-9 in corneal endothelial cells after herpes simplex virus type 1 infection. Invest Ophthalmol Vis Sci. 2011;52:6729-3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1] Kim YC, Bang D, Lee S, Lee KH. The effect of herpesvirus infection on the expression of cell adhesion molecules on cultured human dermal microvascular endothelial cells. J Dermatol Sci. 2000;24:38-4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2] Brankin B, Hart MN, Cosby SL, Fabry Z, Allen IV. Adhesion molecule expression and lymphocyte adhesion to cerebral endothelium: effects of measles virus and herpes simplex 1 virus. J Neuroimmunol. 1995;56:1-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3] Scheglovitova ON, Romanov YA, Maksianina EV, Svintsitskaya VA, Pronin AG. Herpes simplex type I virus infected human vascular endothelial cells induce the production of anti-viral and proinflammatory factors by peripheral blood leukocytes in vitro. Russ J Immunol. 2002;7:115-2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4] Gerson SL, Friedman HM, Cines DB. Viral infection of vascular endothelial cells alters production of colony-stimulating activity. J Clin Invest. 1985;76:1382-9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5] Key NS, Vercellotti GM, Winkelmann JC, Moldow CF, Goodman JL, Esmon NL, et al. Infection of vascular endothelial cells with herpes simplex virus enhances tissue factor activity and reduces thrombomodulin expression. Proc Natl Acad Sci U S A. 1990;87:7095-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6] Holbach LM, Asano N, Naumann GO. Infection of the corneal endothelium in herpes simplex keratitis. Am J Ophthalmol. 1998;126:592-4.</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7] Ueda T, Miyake Y, Imoto K, Hattori S, Miyake S, Ishizaki T, et al. Distribution of human herpesvirus 6 and varicella-zoster virus in organs of a fatal case with exanthem subitum and varicella. Acta Paediatr Jpn. 1996;38:590-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8] Moses AV, Bloom FE, Pauza CD, Nelson JA. Human immunodeficiency virus infection of human brain capillary endothelial cells occurs via a CD4/galactosylceramide-independent mechanism. Proc Natl Acad Sci U S A. 1993;90:10474-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89] Cenacchi G, Re MC, Preda P, Pasquinelli G, Furlini G, Apkarian RP, et al. Human immunodeficiency virus type-1 (HIV-1) infection of endothelial cells in vitro: a virological, ultrastructural and immuno-cytochemical approach. J Submicrosc Cytol Pathol. 1992;24:155-6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0] Corbeil J, Evans LA, McQueen PW, Vasak E, Edward PD, Richman DD, et al. Productive in vitro infection of human umbilical vein endothelial cells and three colon carcinoma cell lines with HIV-1. Immunol Cell Biol. 1995;73:140-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1] Kwok HH, Poon PY, Fok SP, Ying-Kit Yue P, Mak NK, Chan MC, et al. Anti-inflammatory effects of indirubin derivatives on influenza A virus-infected human pulmonary microvascular endothelial cells. Sci Rep. 2016;6:1894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lastRenderedPageBreak/>
        <w:t>[92] Ocana-Macchi M, Bel M, Guzylack-Piriou L, Ruggli N, Liniger M, McCullough KC, et al. Hemagglutinin-dependent tropism of H5N1 avian influenza virus for human endothelial cells. J Virol. 2009;83:12947-5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3] Sun X, Zeng H, Kumar A, Belser JA, Maines TR, Tumpey TM. Constitutively Expressed IFITM3 Protein in Human Endothelial Cells Poses an Early Infection Block to Human Influenza Viruses. J Virol. 2016;90:11157-6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4] Chan MC, Chan RW, Yu WC, Ho CC, Chui WH, Lo CK, et al. Influenza H5N1 virus infection of polarized human alveolar epithelial cells and lung microvascular endothelial cells. Respir Res. 2009;10:10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5] Wang W, Mu X, Zhao L, Wang J, Chu Y, Feng X, et al. Transcriptional response of human umbilical vein endothelial cell to H9N2 influenza virus infection. Virology. 2015;482:117-2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6] Sumikoshi M, Hashimoto K, Kawasaki Y, Sakuma H, Suzutani T, Suzuki H, et al. Human influenza virus infection and apoptosis induction in human vascular endothelial cells. J Med Virol. 2008;80:1072-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7] Davis LE, Kornfeld M, Daniels RS, Skehel JJ. Experimental influenza causes a non-permissive viral infection of brain, liver and muscle. J Neurovirol. 2000;6:529-3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8] Abdullah H, Brankin B, Brady C, Cosby SL. Wild-type measles virus infection upregulates poliovirus receptor-related 4 and causes apoptosis in brain endothelial cells by induction of tumor necrosis factor-related apoptosis-inducing ligand. J Neuropathol Exp Neurol. 2013;72:681-9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99] Andres O, Obojes K, Kim KS, ter Meulen V, Schneider-Schaulies J. CD46- and CD150-independent endothelial cell infection with wild-type measles viruses. J Gen Virol. 2003;84:1189-9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0] Cosby SL, Brankin B. Measles virus infection of cerebral endothelial cells and effect on their adhesive properties. Vet Microbiol. 1995;44:135-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1] Isaacson SH, Asher DM, Godec MS, Gibbs CJ, Jr., Gajdusek DC. Widespread, restricted low-level measles virus infection of brain in a case of subacute sclerosing panencephalitis. Acta Neuropathol. 1996;91:135-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2] Esolen LM, Takahashi K, Johnson RT, Vaisberg A, Moench TR, Wesselingh SL, et al. Brain endothelial cell infection in children with acute fatal measles. J Clin Invest. 1995;96:2478-8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3] Schmidt-Lucke C, Spillmann F, Bock T, Kuhl U, Van Linthout S, Schultheiss HP, et al. Interferon beta modulates endothelial damage in patients with cardiac persistence of human parvovirus b19 infection. J Infect Dis. 2010;201:936-4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4] Duechting A, Tschope C, Kaiser H, Lamkemeyer T, Tanaka N, Aberle S, et al. Human parvovirus B19 NS1 protein modulates inflammatory signaling by activation of STAT3/PIAS3 in human endothelial cells. J Virol. 2008;82:7942-5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5] von Kietzell K, Pozzuto T, Heilbronn R, Grossl T, Fechner H, Weger S. Antibody-mediated enhancement of parvovirus B19 uptake into endothelial cells mediated by a receptor for complement factor C1q. J Virol. 2014;88:8102-1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6] Pasquinelli G, Bonvicini F, Foroni L, Salfi N, Gallinella G. Placental endothelial cells can be productively infected by Parvovirus B19. J Clin Virol. 2009;44:33-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7] Tzang BS, Tsai CC, Chiu CC, Shi JY, Hsu TC. Up-regulation of adhesion molecule expression and induction of TNF-alpha on vascular endothelial cells by antibody against human parvovirus B19 VP1 unique region protein. Clin Chim Acta. 2008;395:77-83.</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8] Magro CM, Nuovo G, Ferri C, Crowson AN, Giuggioli D, Sebastiani M. Parvoviral infection of endothelial cells and stromal fibroblasts: a possible pathogenetic role in scleroderma. J Cutan Pathol. 2004;31:43-5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09] Dyrsen ME, Iwenofu OH, Nuovo G, Magro CM. Parvovirus B19-associated catastrophic endothelialitis with a Degos-like presentation. J Cutan Pathol. 2008;35 Suppl 1:20-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0] Arnold R, Konig W. Respiratory syncytial virus infection of human lung endothelial cells enhances selectively intercellular adhesion molecule-1 expression. J Immunol. 2005;174:7359-6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1] Geyer H, Bauer M, Neumann J, Ludde A, Rennert P, Friedrich N, et al. Gene expression profiling of rubella virus infected primary endothelial cells of fetal and adult origin. Virol J. 2016;13:21.</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2] Perelygina L, Zheng Q, Metcalfe M, Icenogle J. Persistent infection of human fetal endothelial cells with rubella virus. PLoS One. 2013;8:e73014.</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3] Lazar M, Perelygina L, Martines R, Greer P, Paddock CD, Peltecu G, et al. Immunolocalization and Distribution of Rubella Antigen in Fatal Congenital Rubella Syndrome. EBioMedicine. 2016;3:86-9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4] Sharma J, Blase JR, Hoft DF, Marentette JO, Turk J, McHowat J. Mice with Genetic Deletion of Group VIA Phospholipase A2beta Exhibit Impaired Macrophage Function and Increased Parasite Load in Trypanosoma cruzi-Induced Myocarditis. Infect Immun. 2016;84:1137-42.</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lastRenderedPageBreak/>
        <w:t>[115] Morris SA, Wittner M, Weiss L, Hatcher VB, Tanowitz HB, Bilezikian JP, et al. Extracellular matrix derived from Trypanosoma cruzi infected endothelial cells directs phenotypic expression. J Cell Physiol. 1990;145:340-6.</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6] Tanowitz HB, Gumprecht JP, Spurr D, Calderon TM, Ventura MC, Raventos-Suarez C, et al. Cytokine gene expression of endothelial cells infected with Trypanosoma cruzi. J Infect Dis. 1992;166:598-603.</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7] Todorov AG, Andrade D, Pesquero JB, Araujo Rde C, Bader M, Stewart J, et al. Trypanosoma cruzi induces edematogenic responses in mice and invades cardiomyocytes and endothelial cells in vitro by activating distinct kinin receptor (B1/B2) subtypes. FASEB J. 2003;17:73-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8] Campos-Estrada C, Liempi A, Gonzalez-Herrera F, Lapier M, Kemmerling U, Pesce B, et al. Simvastatin and Benznidazole-Mediated Prevention of Trypanosoma cruzi-Induced Endothelial Activation: Role of 15-epi-lipoxin A4 in the Action of Simvastatin. PLoS Negl Trop Dis. 2015;9:e000377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19] Huang H, Calderon TM, Berman JW, Braunstein VL, Weiss LM, Wittner M, et al. Infection of endothelial cells with Trypanosoma cruzi activates NF-kappaB and induces vascular adhesion molecule expression. Infect Immun. 1999;67:5434-4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0] Rokita H, Kupiec T, Guzik K, Koj A. Vaccinia virus-regulated acute phase cytokine production in human fibroblasts, U937 cells and endothelium. Mediators Inflamm. 1998;7:73-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1] Nikkels AF, Debrus S, Sadzot-Delvaux C, Piette J, Rentier B, Pierard GE. Localization of varicella-zoster virus nucleic acids and proteins in human skin. Neurology. 1995;45:S47-9.</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2] Nagel MA, Traktinskiy I, Azarkh Y, Kleinschmidt-DeMasters B, Hedley-Whyte T, Russman A, et al. Varicella zoster virus vasculopathy: analysis of virus-infected arteries. Neurology. 2011;77:364-70.</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3] Verma S, Lo Y, Chapagain M, Lum S, Kumar M, Gurjav U, et al. West Nile virus infection modulates human brain microvascular endothelial cells tight junction proteins and cell adhesion molecules: Transmigration across the in vitro blood-brain barrier. Virology. 2009;385:425-33.</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4] Roe K, Orillo B, Verma S. West Nile virus-induced cell adhesion molecules on human brain microvascular endothelial cells regulate leukocyte adhesion and modulate permeability of the in vitro blood-brain barrier model. PLoS One. 2014;9:e102598.</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5] Hussmann KL, Fredericksen BL. Differential induction of CCL5 by pathogenic and non-pathogenic strains of West Nile virus in brain endothelial cells and astrocytes. J Gen Virol. 2014;95:862-7.</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6] Hasebe R, Suzuki T, Makino Y, Igarashi M, Yamanouchi S, Maeda A, et al. Transcellular transport of West Nile virus-like particles across human endothelial cells depends on residues 156 and 159 of envelope protein. BMC Microbiol. 2010;10:165.</w:t>
      </w:r>
    </w:p>
    <w:p w:rsidR="00B6321C" w:rsidRPr="00B6321C" w:rsidRDefault="00B6321C" w:rsidP="00B6321C">
      <w:pPr>
        <w:pStyle w:val="EndNoteBibliography"/>
        <w:spacing w:after="0"/>
        <w:jc w:val="both"/>
        <w:rPr>
          <w:rFonts w:ascii="Arial" w:hAnsi="Arial" w:cs="Arial"/>
          <w:sz w:val="20"/>
          <w:szCs w:val="20"/>
        </w:rPr>
      </w:pPr>
      <w:r w:rsidRPr="00B6321C">
        <w:rPr>
          <w:rFonts w:ascii="Arial" w:hAnsi="Arial" w:cs="Arial"/>
          <w:sz w:val="20"/>
          <w:szCs w:val="20"/>
        </w:rPr>
        <w:t>[127] Paddock CD, Nicholson WL, Bhatnagar J, Goldsmith CS, Greer PW, Hayes EB, et al. Fatal hemorrhagic fever caused by West Nile virus in the United States. Clin Infect Dis. 2006;42:1527-35.</w:t>
      </w:r>
    </w:p>
    <w:p w:rsidR="00B6321C" w:rsidRPr="00B6321C" w:rsidRDefault="00B6321C" w:rsidP="00B6321C">
      <w:pPr>
        <w:pStyle w:val="EndNoteBibliography"/>
        <w:jc w:val="both"/>
        <w:rPr>
          <w:rFonts w:ascii="Arial" w:hAnsi="Arial" w:cs="Arial"/>
          <w:sz w:val="20"/>
          <w:szCs w:val="20"/>
        </w:rPr>
      </w:pPr>
      <w:r w:rsidRPr="00B6321C">
        <w:rPr>
          <w:rFonts w:ascii="Arial" w:hAnsi="Arial" w:cs="Arial"/>
          <w:sz w:val="20"/>
          <w:szCs w:val="20"/>
        </w:rPr>
        <w:t>[128] Khaiboullina SF, Rizvanov AA, Holbrook MR, St Jeor S. Yellow fever virus strains Asibi and 17D-204 infect human umbilical cord endothelial cells and induce novel changes in gene expression. Virology. 2005;342:167-76.</w:t>
      </w:r>
    </w:p>
    <w:p w:rsidR="009203B9" w:rsidRPr="00B6321C" w:rsidRDefault="00AA3E3E" w:rsidP="00B6321C">
      <w:pPr>
        <w:jc w:val="both"/>
        <w:rPr>
          <w:rFonts w:ascii="Arial" w:hAnsi="Arial" w:cs="Arial"/>
        </w:rPr>
      </w:pPr>
      <w:r w:rsidRPr="00B6321C">
        <w:rPr>
          <w:rFonts w:ascii="Arial" w:hAnsi="Arial" w:cs="Arial"/>
          <w:sz w:val="20"/>
          <w:szCs w:val="20"/>
        </w:rPr>
        <w:fldChar w:fldCharType="end"/>
      </w:r>
    </w:p>
    <w:sectPr w:rsidR="009203B9" w:rsidRPr="00B6321C">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4687" w:rsidRDefault="00C64687" w:rsidP="00C64687">
      <w:pPr>
        <w:spacing w:after="0" w:line="240" w:lineRule="auto"/>
      </w:pPr>
      <w:r>
        <w:separator/>
      </w:r>
    </w:p>
  </w:endnote>
  <w:endnote w:type="continuationSeparator" w:id="0">
    <w:p w:rsidR="00C64687" w:rsidRDefault="00C64687" w:rsidP="00C646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7076527"/>
      <w:docPartObj>
        <w:docPartGallery w:val="Page Numbers (Bottom of Page)"/>
        <w:docPartUnique/>
      </w:docPartObj>
    </w:sdtPr>
    <w:sdtContent>
      <w:p w:rsidR="00697047" w:rsidRDefault="00697047">
        <w:pPr>
          <w:pStyle w:val="Voettekst"/>
          <w:jc w:val="right"/>
        </w:pPr>
        <w:r>
          <w:fldChar w:fldCharType="begin"/>
        </w:r>
        <w:r>
          <w:instrText>PAGE   \* MERGEFORMAT</w:instrText>
        </w:r>
        <w:r>
          <w:fldChar w:fldCharType="separate"/>
        </w:r>
        <w:r w:rsidR="00B71C73" w:rsidRPr="00B71C73">
          <w:rPr>
            <w:noProof/>
            <w:lang w:val="nl-NL"/>
          </w:rPr>
          <w:t>1</w:t>
        </w:r>
        <w:r>
          <w:fldChar w:fldCharType="end"/>
        </w:r>
      </w:p>
    </w:sdtContent>
  </w:sdt>
  <w:p w:rsidR="00697047" w:rsidRDefault="0069704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4687" w:rsidRDefault="00C64687" w:rsidP="00C64687">
      <w:pPr>
        <w:spacing w:after="0" w:line="240" w:lineRule="auto"/>
      </w:pPr>
      <w:r>
        <w:separator/>
      </w:r>
    </w:p>
  </w:footnote>
  <w:footnote w:type="continuationSeparator" w:id="0">
    <w:p w:rsidR="00C64687" w:rsidRDefault="00C64687" w:rsidP="00C646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D934BF"/>
    <w:multiLevelType w:val="multilevel"/>
    <w:tmpl w:val="94805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Intl J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dtfp5dx5f2t6epxpextrvd2fsta50psdps&quot;&gt;Review - myocarditis and vessels&lt;record-ids&gt;&lt;item&gt;9&lt;/item&gt;&lt;item&gt;10&lt;/item&gt;&lt;item&gt;39&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6&lt;/item&gt;&lt;item&gt;178&lt;/item&gt;&lt;item&gt;179&lt;/item&gt;&lt;item&gt;180&lt;/item&gt;&lt;item&gt;181&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204&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1&lt;/item&gt;&lt;item&gt;242&lt;/item&gt;&lt;item&gt;243&lt;/item&gt;&lt;item&gt;244&lt;/item&gt;&lt;item&gt;245&lt;/item&gt;&lt;item&gt;246&lt;/item&gt;&lt;item&gt;247&lt;/item&gt;&lt;item&gt;249&lt;/item&gt;&lt;item&gt;250&lt;/item&gt;&lt;item&gt;251&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70&lt;/item&gt;&lt;item&gt;271&lt;/item&gt;&lt;item&gt;283&lt;/item&gt;&lt;item&gt;284&lt;/item&gt;&lt;item&gt;285&lt;/item&gt;&lt;item&gt;287&lt;/item&gt;&lt;item&gt;289&lt;/item&gt;&lt;item&gt;290&lt;/item&gt;&lt;item&gt;291&lt;/item&gt;&lt;item&gt;292&lt;/item&gt;&lt;item&gt;293&lt;/item&gt;&lt;/record-ids&gt;&lt;/item&gt;&lt;/Libraries&gt;"/>
  </w:docVars>
  <w:rsids>
    <w:rsidRoot w:val="00AA3E3E"/>
    <w:rsid w:val="00540425"/>
    <w:rsid w:val="00697047"/>
    <w:rsid w:val="007A3B00"/>
    <w:rsid w:val="00957440"/>
    <w:rsid w:val="00AA3E3E"/>
    <w:rsid w:val="00B6321C"/>
    <w:rsid w:val="00B71C73"/>
    <w:rsid w:val="00C64687"/>
    <w:rsid w:val="00D83631"/>
    <w:rsid w:val="00E15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A3E3E"/>
    <w:rPr>
      <w:lang w:val="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Gemiddeldelijst1">
    <w:name w:val="Medium List 1"/>
    <w:basedOn w:val="Standaardtabel"/>
    <w:uiPriority w:val="65"/>
    <w:rsid w:val="00AA3E3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EndNoteBibliographyTitle">
    <w:name w:val="EndNote Bibliography Title"/>
    <w:basedOn w:val="Standaard"/>
    <w:link w:val="EndNoteBibliographyTitleChar"/>
    <w:rsid w:val="00AA3E3E"/>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AA3E3E"/>
    <w:rPr>
      <w:rFonts w:ascii="Calibri" w:hAnsi="Calibri"/>
      <w:noProof/>
      <w:lang w:val="en-US"/>
    </w:rPr>
  </w:style>
  <w:style w:type="paragraph" w:customStyle="1" w:styleId="EndNoteBibliography">
    <w:name w:val="EndNote Bibliography"/>
    <w:basedOn w:val="Standaard"/>
    <w:link w:val="EndNoteBibliographyChar"/>
    <w:rsid w:val="00AA3E3E"/>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AA3E3E"/>
    <w:rPr>
      <w:rFonts w:ascii="Calibri" w:hAnsi="Calibri"/>
      <w:noProof/>
      <w:lang w:val="en-US"/>
    </w:rPr>
  </w:style>
  <w:style w:type="paragraph" w:styleId="Koptekst">
    <w:name w:val="header"/>
    <w:basedOn w:val="Standaard"/>
    <w:link w:val="KoptekstChar"/>
    <w:uiPriority w:val="99"/>
    <w:unhideWhenUsed/>
    <w:rsid w:val="00C6468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64687"/>
    <w:rPr>
      <w:lang w:val="en-US"/>
    </w:rPr>
  </w:style>
  <w:style w:type="paragraph" w:styleId="Voettekst">
    <w:name w:val="footer"/>
    <w:basedOn w:val="Standaard"/>
    <w:link w:val="VoettekstChar"/>
    <w:uiPriority w:val="99"/>
    <w:unhideWhenUsed/>
    <w:rsid w:val="00C6468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64687"/>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A3E3E"/>
    <w:rPr>
      <w:lang w:val="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Gemiddeldelijst1">
    <w:name w:val="Medium List 1"/>
    <w:basedOn w:val="Standaardtabel"/>
    <w:uiPriority w:val="65"/>
    <w:rsid w:val="00AA3E3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EndNoteBibliographyTitle">
    <w:name w:val="EndNote Bibliography Title"/>
    <w:basedOn w:val="Standaard"/>
    <w:link w:val="EndNoteBibliographyTitleChar"/>
    <w:rsid w:val="00AA3E3E"/>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AA3E3E"/>
    <w:rPr>
      <w:rFonts w:ascii="Calibri" w:hAnsi="Calibri"/>
      <w:noProof/>
      <w:lang w:val="en-US"/>
    </w:rPr>
  </w:style>
  <w:style w:type="paragraph" w:customStyle="1" w:styleId="EndNoteBibliography">
    <w:name w:val="EndNote Bibliography"/>
    <w:basedOn w:val="Standaard"/>
    <w:link w:val="EndNoteBibliographyChar"/>
    <w:rsid w:val="00AA3E3E"/>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AA3E3E"/>
    <w:rPr>
      <w:rFonts w:ascii="Calibri" w:hAnsi="Calibri"/>
      <w:noProof/>
      <w:lang w:val="en-US"/>
    </w:rPr>
  </w:style>
  <w:style w:type="paragraph" w:styleId="Koptekst">
    <w:name w:val="header"/>
    <w:basedOn w:val="Standaard"/>
    <w:link w:val="KoptekstChar"/>
    <w:uiPriority w:val="99"/>
    <w:unhideWhenUsed/>
    <w:rsid w:val="00C6468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64687"/>
    <w:rPr>
      <w:lang w:val="en-US"/>
    </w:rPr>
  </w:style>
  <w:style w:type="paragraph" w:styleId="Voettekst">
    <w:name w:val="footer"/>
    <w:basedOn w:val="Standaard"/>
    <w:link w:val="VoettekstChar"/>
    <w:uiPriority w:val="99"/>
    <w:unhideWhenUsed/>
    <w:rsid w:val="00C6468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6468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woudstra@vumc.n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F91F7EE</Template>
  <TotalTime>9</TotalTime>
  <Pages>9</Pages>
  <Words>18626</Words>
  <Characters>102443</Characters>
  <Application>Microsoft Office Word</Application>
  <DocSecurity>0</DocSecurity>
  <Lines>853</Lines>
  <Paragraphs>241</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20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dstra, L</dc:creator>
  <cp:lastModifiedBy>Woudstra, L</cp:lastModifiedBy>
  <cp:revision>7</cp:revision>
  <dcterms:created xsi:type="dcterms:W3CDTF">2017-10-26T11:35:00Z</dcterms:created>
  <dcterms:modified xsi:type="dcterms:W3CDTF">2017-10-26T12:31:00Z</dcterms:modified>
</cp:coreProperties>
</file>